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ECF7C" w14:textId="79776DB3" w:rsidR="003C6A33" w:rsidRPr="001431D5" w:rsidRDefault="00FE0AAD" w:rsidP="00AE71B3">
      <w:pPr>
        <w:spacing w:line="480" w:lineRule="auto"/>
        <w:jc w:val="center"/>
        <w:rPr>
          <w:rFonts w:ascii="Times New Roman" w:hAnsi="Times New Roman" w:cs="Times New Roman"/>
          <w:b/>
          <w:szCs w:val="24"/>
        </w:rPr>
      </w:pPr>
      <w:r w:rsidRPr="001431D5">
        <w:rPr>
          <w:rFonts w:ascii="Times New Roman" w:hAnsi="Times New Roman" w:cs="Times New Roman"/>
          <w:b/>
          <w:szCs w:val="24"/>
        </w:rPr>
        <w:t xml:space="preserve"> </w:t>
      </w:r>
    </w:p>
    <w:p w14:paraId="2D16B750" w14:textId="77777777" w:rsidR="008F5DF9" w:rsidRPr="00A112CB" w:rsidRDefault="008F5DF9" w:rsidP="008F5DF9">
      <w:pPr>
        <w:spacing w:line="480" w:lineRule="auto"/>
        <w:jc w:val="center"/>
        <w:rPr>
          <w:rFonts w:ascii="Times New Roman" w:hAnsi="Times New Roman" w:cs="Times New Roman"/>
          <w:b/>
          <w:sz w:val="28"/>
          <w:szCs w:val="28"/>
        </w:rPr>
      </w:pPr>
      <w:r w:rsidRPr="001B30AE">
        <w:rPr>
          <w:rFonts w:ascii="Times New Roman" w:hAnsi="Times New Roman" w:cs="Times New Roman"/>
          <w:b/>
          <w:sz w:val="28"/>
          <w:szCs w:val="28"/>
        </w:rPr>
        <w:t xml:space="preserve">The </w:t>
      </w:r>
      <w:r>
        <w:rPr>
          <w:rFonts w:ascii="Times New Roman" w:hAnsi="Times New Roman" w:cs="Times New Roman"/>
          <w:b/>
          <w:sz w:val="28"/>
          <w:szCs w:val="28"/>
        </w:rPr>
        <w:t>E</w:t>
      </w:r>
      <w:r w:rsidRPr="001B30AE">
        <w:rPr>
          <w:rFonts w:ascii="Times New Roman" w:hAnsi="Times New Roman" w:cs="Times New Roman"/>
          <w:b/>
          <w:sz w:val="28"/>
          <w:szCs w:val="28"/>
        </w:rPr>
        <w:t xml:space="preserve">ffects of an </w:t>
      </w:r>
      <w:r>
        <w:rPr>
          <w:rFonts w:ascii="Times New Roman" w:hAnsi="Times New Roman" w:cs="Times New Roman"/>
          <w:b/>
          <w:sz w:val="28"/>
          <w:szCs w:val="28"/>
        </w:rPr>
        <w:t>I</w:t>
      </w:r>
      <w:r w:rsidRPr="001B30AE">
        <w:rPr>
          <w:rFonts w:ascii="Times New Roman" w:hAnsi="Times New Roman" w:cs="Times New Roman"/>
          <w:b/>
          <w:sz w:val="28"/>
          <w:szCs w:val="28"/>
        </w:rPr>
        <w:t xml:space="preserve">ntegrated </w:t>
      </w:r>
      <w:r>
        <w:rPr>
          <w:rFonts w:ascii="Times New Roman" w:hAnsi="Times New Roman" w:cs="Times New Roman"/>
          <w:b/>
          <w:sz w:val="28"/>
          <w:szCs w:val="28"/>
        </w:rPr>
        <w:t>E</w:t>
      </w:r>
      <w:r w:rsidRPr="001B30AE">
        <w:rPr>
          <w:rFonts w:ascii="Times New Roman" w:hAnsi="Times New Roman" w:cs="Times New Roman"/>
          <w:b/>
          <w:sz w:val="28"/>
          <w:szCs w:val="28"/>
        </w:rPr>
        <w:t xml:space="preserve">xercise and </w:t>
      </w:r>
      <w:r>
        <w:rPr>
          <w:rFonts w:ascii="Times New Roman" w:hAnsi="Times New Roman" w:cs="Times New Roman"/>
          <w:b/>
          <w:sz w:val="28"/>
          <w:szCs w:val="28"/>
        </w:rPr>
        <w:t>C</w:t>
      </w:r>
      <w:r w:rsidRPr="001B30AE">
        <w:rPr>
          <w:rFonts w:ascii="Times New Roman" w:hAnsi="Times New Roman" w:cs="Times New Roman"/>
          <w:b/>
          <w:sz w:val="28"/>
          <w:szCs w:val="28"/>
        </w:rPr>
        <w:t xml:space="preserve">ardiovascular </w:t>
      </w:r>
      <w:r>
        <w:rPr>
          <w:rFonts w:ascii="Times New Roman" w:hAnsi="Times New Roman" w:cs="Times New Roman"/>
          <w:b/>
          <w:sz w:val="28"/>
          <w:szCs w:val="28"/>
        </w:rPr>
        <w:t>H</w:t>
      </w:r>
      <w:r w:rsidRPr="001B30AE">
        <w:rPr>
          <w:rFonts w:ascii="Times New Roman" w:hAnsi="Times New Roman" w:cs="Times New Roman"/>
          <w:b/>
          <w:sz w:val="28"/>
          <w:szCs w:val="28"/>
        </w:rPr>
        <w:t xml:space="preserve">ealth </w:t>
      </w:r>
      <w:r>
        <w:rPr>
          <w:rFonts w:ascii="Times New Roman" w:hAnsi="Times New Roman" w:cs="Times New Roman"/>
          <w:b/>
          <w:sz w:val="28"/>
          <w:szCs w:val="28"/>
        </w:rPr>
        <w:t>E</w:t>
      </w:r>
      <w:r w:rsidRPr="001B30AE">
        <w:rPr>
          <w:rFonts w:ascii="Times New Roman" w:hAnsi="Times New Roman" w:cs="Times New Roman"/>
          <w:b/>
          <w:sz w:val="28"/>
          <w:szCs w:val="28"/>
        </w:rPr>
        <w:t xml:space="preserve">ducation </w:t>
      </w:r>
      <w:r>
        <w:rPr>
          <w:rFonts w:ascii="Times New Roman" w:hAnsi="Times New Roman" w:cs="Times New Roman"/>
          <w:b/>
          <w:sz w:val="28"/>
          <w:szCs w:val="28"/>
        </w:rPr>
        <w:t>P</w:t>
      </w:r>
      <w:r w:rsidRPr="001B30AE">
        <w:rPr>
          <w:rFonts w:ascii="Times New Roman" w:hAnsi="Times New Roman" w:cs="Times New Roman"/>
          <w:b/>
          <w:sz w:val="28"/>
          <w:szCs w:val="28"/>
        </w:rPr>
        <w:t xml:space="preserve">rogramme on </w:t>
      </w:r>
      <w:r>
        <w:rPr>
          <w:rFonts w:ascii="Times New Roman" w:hAnsi="Times New Roman" w:cs="Times New Roman"/>
          <w:b/>
          <w:sz w:val="28"/>
          <w:szCs w:val="28"/>
        </w:rPr>
        <w:t>C</w:t>
      </w:r>
      <w:r w:rsidRPr="001B30AE">
        <w:rPr>
          <w:rFonts w:ascii="Times New Roman" w:hAnsi="Times New Roman" w:cs="Times New Roman"/>
          <w:b/>
          <w:sz w:val="28"/>
          <w:szCs w:val="28"/>
        </w:rPr>
        <w:t>ommunity-</w:t>
      </w:r>
      <w:r>
        <w:rPr>
          <w:rFonts w:ascii="Times New Roman" w:hAnsi="Times New Roman" w:cs="Times New Roman"/>
          <w:b/>
          <w:sz w:val="28"/>
          <w:szCs w:val="28"/>
        </w:rPr>
        <w:t>D</w:t>
      </w:r>
      <w:r w:rsidRPr="001B30AE">
        <w:rPr>
          <w:rFonts w:ascii="Times New Roman" w:hAnsi="Times New Roman" w:cs="Times New Roman"/>
          <w:b/>
          <w:sz w:val="28"/>
          <w:szCs w:val="28"/>
        </w:rPr>
        <w:t xml:space="preserve">welling </w:t>
      </w:r>
      <w:r>
        <w:rPr>
          <w:rFonts w:ascii="Times New Roman" w:hAnsi="Times New Roman" w:cs="Times New Roman"/>
          <w:b/>
          <w:sz w:val="28"/>
          <w:szCs w:val="28"/>
        </w:rPr>
        <w:t>O</w:t>
      </w:r>
      <w:r w:rsidRPr="001B30AE">
        <w:rPr>
          <w:rFonts w:ascii="Times New Roman" w:hAnsi="Times New Roman" w:cs="Times New Roman"/>
          <w:b/>
          <w:sz w:val="28"/>
          <w:szCs w:val="28"/>
        </w:rPr>
        <w:t xml:space="preserve">lder </w:t>
      </w:r>
      <w:r>
        <w:rPr>
          <w:rFonts w:ascii="Times New Roman" w:hAnsi="Times New Roman" w:cs="Times New Roman"/>
          <w:b/>
          <w:sz w:val="28"/>
          <w:szCs w:val="28"/>
        </w:rPr>
        <w:t>A</w:t>
      </w:r>
      <w:r w:rsidRPr="001B30AE">
        <w:rPr>
          <w:rFonts w:ascii="Times New Roman" w:hAnsi="Times New Roman" w:cs="Times New Roman"/>
          <w:b/>
          <w:sz w:val="28"/>
          <w:szCs w:val="28"/>
        </w:rPr>
        <w:t xml:space="preserve">dults at </w:t>
      </w:r>
      <w:r>
        <w:rPr>
          <w:rFonts w:ascii="Times New Roman" w:hAnsi="Times New Roman" w:cs="Times New Roman"/>
          <w:b/>
          <w:sz w:val="28"/>
          <w:szCs w:val="28"/>
        </w:rPr>
        <w:t>R</w:t>
      </w:r>
      <w:r w:rsidRPr="001B30AE">
        <w:rPr>
          <w:rFonts w:ascii="Times New Roman" w:hAnsi="Times New Roman" w:cs="Times New Roman"/>
          <w:b/>
          <w:sz w:val="28"/>
          <w:szCs w:val="28"/>
        </w:rPr>
        <w:t xml:space="preserve">isk of </w:t>
      </w:r>
      <w:r>
        <w:rPr>
          <w:rFonts w:ascii="Times New Roman" w:hAnsi="Times New Roman" w:cs="Times New Roman"/>
          <w:b/>
          <w:sz w:val="28"/>
          <w:szCs w:val="28"/>
        </w:rPr>
        <w:t>A</w:t>
      </w:r>
      <w:r w:rsidRPr="001B30AE">
        <w:rPr>
          <w:rFonts w:ascii="Times New Roman" w:hAnsi="Times New Roman" w:cs="Times New Roman"/>
          <w:b/>
          <w:sz w:val="28"/>
          <w:szCs w:val="28"/>
        </w:rPr>
        <w:t xml:space="preserve">therosclerotic </w:t>
      </w:r>
      <w:r>
        <w:rPr>
          <w:rFonts w:ascii="Times New Roman" w:hAnsi="Times New Roman" w:cs="Times New Roman"/>
          <w:b/>
          <w:sz w:val="28"/>
          <w:szCs w:val="28"/>
        </w:rPr>
        <w:t>C</w:t>
      </w:r>
      <w:r w:rsidRPr="001B30AE">
        <w:rPr>
          <w:rFonts w:ascii="Times New Roman" w:hAnsi="Times New Roman" w:cs="Times New Roman"/>
          <w:b/>
          <w:sz w:val="28"/>
          <w:szCs w:val="28"/>
        </w:rPr>
        <w:t xml:space="preserve">ardiovascular </w:t>
      </w:r>
      <w:r>
        <w:rPr>
          <w:rFonts w:ascii="Times New Roman" w:hAnsi="Times New Roman" w:cs="Times New Roman"/>
          <w:b/>
          <w:sz w:val="28"/>
          <w:szCs w:val="28"/>
        </w:rPr>
        <w:t>D</w:t>
      </w:r>
      <w:r w:rsidRPr="001B30AE">
        <w:rPr>
          <w:rFonts w:ascii="Times New Roman" w:hAnsi="Times New Roman" w:cs="Times New Roman"/>
          <w:b/>
          <w:sz w:val="28"/>
          <w:szCs w:val="28"/>
        </w:rPr>
        <w:t>iseases</w:t>
      </w:r>
      <w:r w:rsidRPr="00A112CB">
        <w:rPr>
          <w:rFonts w:ascii="Times New Roman" w:hAnsi="Times New Roman" w:cs="Times New Roman"/>
          <w:b/>
          <w:sz w:val="28"/>
          <w:szCs w:val="28"/>
        </w:rPr>
        <w:t>: A Randomised Controlled Trial</w:t>
      </w:r>
    </w:p>
    <w:p w14:paraId="5B83526D" w14:textId="77777777" w:rsidR="008F5DF9" w:rsidRDefault="008F5DF9" w:rsidP="008F5DF9">
      <w:pPr>
        <w:spacing w:line="480" w:lineRule="auto"/>
        <w:jc w:val="center"/>
        <w:rPr>
          <w:rFonts w:ascii="Times New Roman" w:hAnsi="Times New Roman" w:cs="Times New Roman"/>
          <w:b/>
          <w:szCs w:val="24"/>
        </w:rPr>
      </w:pPr>
    </w:p>
    <w:p w14:paraId="57FDFBAF" w14:textId="77777777" w:rsidR="008F5DF9" w:rsidRPr="001431D5" w:rsidRDefault="008F5DF9" w:rsidP="008F5DF9">
      <w:pPr>
        <w:spacing w:line="480" w:lineRule="auto"/>
        <w:jc w:val="center"/>
        <w:rPr>
          <w:rFonts w:ascii="Times New Roman" w:hAnsi="Times New Roman" w:cs="Times New Roman"/>
          <w:b/>
          <w:szCs w:val="24"/>
        </w:rPr>
      </w:pPr>
    </w:p>
    <w:p w14:paraId="35A61D8D" w14:textId="40C8881C" w:rsidR="00A112CB" w:rsidRPr="004A7695" w:rsidRDefault="00A112CB" w:rsidP="001431D5">
      <w:pPr>
        <w:spacing w:line="480" w:lineRule="auto"/>
        <w:jc w:val="center"/>
        <w:rPr>
          <w:rFonts w:ascii="Times New Roman" w:hAnsi="Times New Roman" w:cs="Times New Roman"/>
          <w:b/>
          <w:szCs w:val="24"/>
        </w:rPr>
      </w:pPr>
    </w:p>
    <w:p w14:paraId="681A6480" w14:textId="7C183A99" w:rsidR="00A112CB" w:rsidRDefault="00A112CB" w:rsidP="001431D5">
      <w:pPr>
        <w:spacing w:line="480" w:lineRule="auto"/>
        <w:jc w:val="center"/>
        <w:rPr>
          <w:rFonts w:ascii="Times New Roman" w:hAnsi="Times New Roman" w:cs="Times New Roman"/>
          <w:b/>
          <w:szCs w:val="24"/>
        </w:rPr>
      </w:pPr>
    </w:p>
    <w:p w14:paraId="488D0A0D" w14:textId="77777777" w:rsidR="00E44B77" w:rsidRPr="004A7695" w:rsidRDefault="00E44B77" w:rsidP="001431D5">
      <w:pPr>
        <w:spacing w:line="480" w:lineRule="auto"/>
        <w:jc w:val="center"/>
        <w:rPr>
          <w:rFonts w:ascii="Times New Roman" w:hAnsi="Times New Roman" w:cs="Times New Roman"/>
          <w:b/>
          <w:szCs w:val="24"/>
        </w:rPr>
      </w:pPr>
    </w:p>
    <w:p w14:paraId="5DD5580C" w14:textId="5C9FB2A7" w:rsidR="003C6A33" w:rsidRPr="004A7695" w:rsidRDefault="003C6A33" w:rsidP="001431D5">
      <w:pPr>
        <w:spacing w:line="480" w:lineRule="auto"/>
        <w:rPr>
          <w:rFonts w:ascii="Times New Roman" w:hAnsi="Times New Roman" w:cs="Times New Roman"/>
          <w:b/>
          <w:szCs w:val="24"/>
        </w:rPr>
      </w:pPr>
    </w:p>
    <w:p w14:paraId="759598E4" w14:textId="7CD32F4D" w:rsidR="003C6A33" w:rsidRDefault="003C6A33" w:rsidP="001431D5">
      <w:pPr>
        <w:spacing w:line="480" w:lineRule="auto"/>
        <w:rPr>
          <w:rFonts w:ascii="Times New Roman" w:hAnsi="Times New Roman" w:cs="Times New Roman"/>
          <w:b/>
          <w:szCs w:val="24"/>
        </w:rPr>
      </w:pPr>
    </w:p>
    <w:p w14:paraId="4CCA8A71" w14:textId="77777777" w:rsidR="006E4AC4" w:rsidRPr="004A7695" w:rsidRDefault="006E4AC4" w:rsidP="001431D5">
      <w:pPr>
        <w:spacing w:line="480" w:lineRule="auto"/>
        <w:rPr>
          <w:rFonts w:ascii="Times New Roman" w:hAnsi="Times New Roman" w:cs="Times New Roman"/>
          <w:b/>
          <w:szCs w:val="24"/>
        </w:rPr>
      </w:pPr>
    </w:p>
    <w:p w14:paraId="254DB21A" w14:textId="49E99E56" w:rsidR="003C6A33" w:rsidRDefault="003C6A33" w:rsidP="001431D5">
      <w:pPr>
        <w:spacing w:line="480" w:lineRule="auto"/>
        <w:rPr>
          <w:rFonts w:ascii="Times New Roman" w:hAnsi="Times New Roman" w:cs="Times New Roman"/>
          <w:b/>
          <w:szCs w:val="24"/>
        </w:rPr>
      </w:pPr>
    </w:p>
    <w:p w14:paraId="226C2388" w14:textId="299BED87" w:rsidR="00313472" w:rsidRDefault="00313472" w:rsidP="001431D5">
      <w:pPr>
        <w:spacing w:line="480" w:lineRule="auto"/>
        <w:rPr>
          <w:rFonts w:ascii="Times New Roman" w:hAnsi="Times New Roman" w:cs="Times New Roman"/>
          <w:b/>
          <w:szCs w:val="24"/>
        </w:rPr>
      </w:pPr>
    </w:p>
    <w:p w14:paraId="5DF414B4" w14:textId="77CB3439" w:rsidR="00313472" w:rsidRDefault="00313472" w:rsidP="001431D5">
      <w:pPr>
        <w:spacing w:line="480" w:lineRule="auto"/>
        <w:rPr>
          <w:rFonts w:ascii="Times New Roman" w:hAnsi="Times New Roman" w:cs="Times New Roman"/>
          <w:b/>
          <w:szCs w:val="24"/>
        </w:rPr>
      </w:pPr>
    </w:p>
    <w:p w14:paraId="499F720E" w14:textId="77777777" w:rsidR="00313472" w:rsidRPr="004A7695" w:rsidRDefault="00313472" w:rsidP="001431D5">
      <w:pPr>
        <w:spacing w:line="480" w:lineRule="auto"/>
        <w:rPr>
          <w:rFonts w:ascii="Times New Roman" w:hAnsi="Times New Roman" w:cs="Times New Roman"/>
          <w:b/>
          <w:szCs w:val="24"/>
        </w:rPr>
      </w:pPr>
    </w:p>
    <w:p w14:paraId="1D4C5E0F" w14:textId="39BF114A" w:rsidR="009934C2" w:rsidRPr="004A7695" w:rsidRDefault="009934C2" w:rsidP="00804C3A">
      <w:pPr>
        <w:spacing w:line="480" w:lineRule="auto"/>
        <w:rPr>
          <w:rFonts w:ascii="Times New Roman" w:hAnsi="Times New Roman" w:cs="Times New Roman"/>
          <w:b/>
          <w:szCs w:val="24"/>
        </w:rPr>
      </w:pPr>
    </w:p>
    <w:p w14:paraId="72071733" w14:textId="602641EE" w:rsidR="00804C3A" w:rsidRPr="004A7695" w:rsidRDefault="00804C3A" w:rsidP="00804C3A">
      <w:pPr>
        <w:spacing w:line="480" w:lineRule="auto"/>
        <w:rPr>
          <w:rFonts w:ascii="Times New Roman" w:hAnsi="Times New Roman" w:cs="Times New Roman"/>
          <w:b/>
          <w:szCs w:val="24"/>
        </w:rPr>
      </w:pPr>
    </w:p>
    <w:p w14:paraId="2E563AAC" w14:textId="77777777" w:rsidR="00804C3A" w:rsidRPr="004A7695" w:rsidRDefault="00804C3A" w:rsidP="00804C3A">
      <w:pPr>
        <w:spacing w:line="480" w:lineRule="auto"/>
        <w:rPr>
          <w:rFonts w:ascii="Times New Roman" w:hAnsi="Times New Roman" w:cs="Times New Roman"/>
          <w:b/>
          <w:bCs/>
          <w:kern w:val="0"/>
          <w:szCs w:val="24"/>
          <w:lang w:val="en-HK"/>
        </w:rPr>
      </w:pPr>
    </w:p>
    <w:p w14:paraId="00548EFF" w14:textId="77777777" w:rsidR="007933C2" w:rsidRDefault="007933C2" w:rsidP="001431D5">
      <w:pPr>
        <w:spacing w:line="480" w:lineRule="auto"/>
        <w:jc w:val="center"/>
        <w:rPr>
          <w:rFonts w:ascii="Times New Roman" w:hAnsi="Times New Roman" w:cs="Times New Roman"/>
          <w:b/>
          <w:bCs/>
          <w:kern w:val="0"/>
          <w:szCs w:val="24"/>
          <w:lang w:val="en-HK"/>
        </w:rPr>
      </w:pPr>
    </w:p>
    <w:p w14:paraId="294F8F33" w14:textId="77777777" w:rsidR="007933C2" w:rsidRDefault="007933C2" w:rsidP="001431D5">
      <w:pPr>
        <w:spacing w:line="480" w:lineRule="auto"/>
        <w:jc w:val="center"/>
        <w:rPr>
          <w:rFonts w:ascii="Times New Roman" w:hAnsi="Times New Roman" w:cs="Times New Roman"/>
          <w:b/>
          <w:bCs/>
          <w:kern w:val="0"/>
          <w:szCs w:val="24"/>
          <w:lang w:val="en-HK"/>
        </w:rPr>
      </w:pPr>
    </w:p>
    <w:p w14:paraId="5409B158" w14:textId="77777777" w:rsidR="007933C2" w:rsidRDefault="007933C2" w:rsidP="001431D5">
      <w:pPr>
        <w:spacing w:line="480" w:lineRule="auto"/>
        <w:jc w:val="center"/>
        <w:rPr>
          <w:rFonts w:ascii="Times New Roman" w:hAnsi="Times New Roman" w:cs="Times New Roman"/>
          <w:b/>
          <w:bCs/>
          <w:kern w:val="0"/>
          <w:szCs w:val="24"/>
          <w:lang w:val="en-HK"/>
        </w:rPr>
      </w:pPr>
    </w:p>
    <w:p w14:paraId="257E9201" w14:textId="77777777" w:rsidR="00C43954" w:rsidRDefault="00C43954" w:rsidP="001431D5">
      <w:pPr>
        <w:spacing w:line="480" w:lineRule="auto"/>
        <w:jc w:val="center"/>
        <w:rPr>
          <w:rFonts w:ascii="Times New Roman" w:hAnsi="Times New Roman" w:cs="Times New Roman"/>
          <w:b/>
          <w:bCs/>
          <w:kern w:val="0"/>
          <w:szCs w:val="24"/>
          <w:lang w:val="en-HK"/>
        </w:rPr>
      </w:pPr>
    </w:p>
    <w:p w14:paraId="28B6CF94" w14:textId="77777777" w:rsidR="00C43954" w:rsidRDefault="00C43954" w:rsidP="001431D5">
      <w:pPr>
        <w:spacing w:line="480" w:lineRule="auto"/>
        <w:jc w:val="center"/>
        <w:rPr>
          <w:rFonts w:ascii="Times New Roman" w:hAnsi="Times New Roman" w:cs="Times New Roman"/>
          <w:b/>
          <w:bCs/>
          <w:kern w:val="0"/>
          <w:szCs w:val="24"/>
          <w:lang w:val="en-HK"/>
        </w:rPr>
      </w:pPr>
    </w:p>
    <w:p w14:paraId="1C572F38" w14:textId="03B3EDCF" w:rsidR="00123E4A" w:rsidRPr="004A7695" w:rsidRDefault="00123E4A" w:rsidP="001431D5">
      <w:pPr>
        <w:spacing w:line="480" w:lineRule="auto"/>
        <w:jc w:val="center"/>
        <w:rPr>
          <w:rFonts w:ascii="Times New Roman" w:hAnsi="Times New Roman" w:cs="Times New Roman"/>
          <w:kern w:val="0"/>
          <w:szCs w:val="24"/>
          <w:lang w:val="en-HK"/>
        </w:rPr>
      </w:pPr>
      <w:r w:rsidRPr="004A7695">
        <w:rPr>
          <w:rFonts w:ascii="Times New Roman" w:hAnsi="Times New Roman" w:cs="Times New Roman"/>
          <w:b/>
          <w:bCs/>
          <w:kern w:val="0"/>
          <w:szCs w:val="24"/>
          <w:lang w:val="en-HK"/>
        </w:rPr>
        <w:lastRenderedPageBreak/>
        <w:t>Abstract</w:t>
      </w:r>
    </w:p>
    <w:p w14:paraId="7FE25FCE" w14:textId="77777777" w:rsidR="00C66FD6" w:rsidRPr="00250981" w:rsidRDefault="00C66FD6" w:rsidP="00C66FD6">
      <w:pPr>
        <w:spacing w:line="480" w:lineRule="auto"/>
        <w:rPr>
          <w:rFonts w:ascii="Times New Roman" w:hAnsi="Times New Roman" w:cs="Times New Roman"/>
          <w:b/>
          <w:bCs/>
          <w:szCs w:val="24"/>
        </w:rPr>
      </w:pPr>
      <w:r w:rsidRPr="00250981">
        <w:rPr>
          <w:rFonts w:ascii="Times New Roman" w:hAnsi="Times New Roman" w:cs="Times New Roman"/>
          <w:b/>
          <w:szCs w:val="24"/>
        </w:rPr>
        <w:t xml:space="preserve">Background: </w:t>
      </w:r>
      <w:r w:rsidRPr="00250981">
        <w:rPr>
          <w:rFonts w:ascii="Times New Roman" w:hAnsi="Times New Roman" w:cs="Times New Roman"/>
          <w:bCs/>
          <w:szCs w:val="24"/>
        </w:rPr>
        <w:t xml:space="preserve">Although older adults are at an increased risk of atherosclerotic cardiovascular disease (ASCVD), the effect of an integrated exercise and cardiovascular health education programme based on self-efficacy theory has not been well investigated among older adults. This study aims at examining the effect of this programme on community-dwelling older adults at risk of ASCVD concerning physical activity level, exercise self-efficacy and ASCVD risk profile. </w:t>
      </w:r>
    </w:p>
    <w:p w14:paraId="2A8259CC" w14:textId="2C8A081D" w:rsidR="00C66FD6" w:rsidRPr="00250981" w:rsidRDefault="00C66FD6" w:rsidP="00C66FD6">
      <w:pPr>
        <w:spacing w:line="480" w:lineRule="auto"/>
        <w:rPr>
          <w:rFonts w:ascii="Times New Roman" w:hAnsi="Times New Roman" w:cs="Times New Roman"/>
          <w:bCs/>
          <w:szCs w:val="24"/>
        </w:rPr>
      </w:pPr>
      <w:r w:rsidRPr="00250981">
        <w:rPr>
          <w:rFonts w:ascii="Times New Roman" w:hAnsi="Times New Roman" w:cs="Times New Roman"/>
          <w:b/>
          <w:szCs w:val="24"/>
        </w:rPr>
        <w:t xml:space="preserve">Methods: </w:t>
      </w:r>
      <w:r w:rsidRPr="00250981">
        <w:rPr>
          <w:rFonts w:ascii="Times New Roman" w:hAnsi="Times New Roman" w:cs="Times New Roman"/>
          <w:bCs/>
          <w:szCs w:val="24"/>
        </w:rPr>
        <w:t xml:space="preserve">A parallel two-arm randomised controlled trial with </w:t>
      </w:r>
      <w:proofErr w:type="spellStart"/>
      <w:r w:rsidRPr="00250981">
        <w:rPr>
          <w:rFonts w:ascii="Times New Roman" w:hAnsi="Times New Roman" w:cs="Times New Roman"/>
          <w:bCs/>
          <w:szCs w:val="24"/>
        </w:rPr>
        <w:t>pretest-posttest</w:t>
      </w:r>
      <w:proofErr w:type="spellEnd"/>
      <w:r w:rsidRPr="00250981">
        <w:rPr>
          <w:rFonts w:ascii="Times New Roman" w:hAnsi="Times New Roman" w:cs="Times New Roman"/>
          <w:bCs/>
          <w:szCs w:val="24"/>
        </w:rPr>
        <w:t xml:space="preserve"> design will be performed among 190 Chinese community-dwelling adults aged 60 or above in elderly community centres. Eligible participants will be randomised by computerised generation. Experimental group will receive a 12-week integrated exercise and cardiovascular health education programme, which comprises a one-hour group-based health education talk conducted at Week 1, a booklet, a lecture video, a tailor-made exercise video, and a booster intervention by text messaging starting from Week 1 to Week 12. Control group will receive placebo intervention including a talk on basic health issues, a lecture video and corresponding leaflet. The outcomes will be investigated through self-report questionnaires and physiological evaluations at baseline, Week 12, Week 24, and Week 36. Physical activity level, exercise self-efficacy and ASCVD risk profile will be assessed, with physical activity level at Week 24 considered the primary outcome. </w:t>
      </w:r>
    </w:p>
    <w:p w14:paraId="32C8BFF1" w14:textId="5D56721F" w:rsidR="00A15D33" w:rsidRPr="006A3D87" w:rsidRDefault="00C66FD6" w:rsidP="006A3D87">
      <w:pPr>
        <w:spacing w:line="480" w:lineRule="auto"/>
        <w:rPr>
          <w:rFonts w:ascii="Times New Roman" w:hAnsi="Times New Roman" w:cs="Times New Roman"/>
          <w:szCs w:val="24"/>
        </w:rPr>
      </w:pPr>
      <w:r>
        <w:rPr>
          <w:rFonts w:ascii="Times New Roman" w:hAnsi="Times New Roman" w:cs="Times New Roman"/>
          <w:b/>
          <w:szCs w:val="24"/>
        </w:rPr>
        <w:t>Significance</w:t>
      </w:r>
      <w:r w:rsidRPr="00250981">
        <w:rPr>
          <w:rFonts w:ascii="Times New Roman" w:hAnsi="Times New Roman" w:cs="Times New Roman"/>
          <w:b/>
          <w:szCs w:val="24"/>
        </w:rPr>
        <w:t xml:space="preserve">: </w:t>
      </w:r>
      <w:r w:rsidRPr="00250981">
        <w:rPr>
          <w:rFonts w:ascii="Times New Roman" w:hAnsi="Times New Roman" w:cs="Times New Roman"/>
          <w:szCs w:val="24"/>
        </w:rPr>
        <w:t>This study findings will provide clues to the effect of the</w:t>
      </w:r>
      <w:r w:rsidRPr="00250981">
        <w:rPr>
          <w:rFonts w:ascii="Times New Roman" w:hAnsi="Times New Roman" w:cs="Times New Roman"/>
          <w:bCs/>
          <w:szCs w:val="24"/>
        </w:rPr>
        <w:t xml:space="preserve"> integrated exercise and cardiovascular health education programme</w:t>
      </w:r>
      <w:r w:rsidRPr="00250981">
        <w:rPr>
          <w:rFonts w:ascii="Times New Roman" w:hAnsi="Times New Roman" w:cs="Times New Roman"/>
          <w:szCs w:val="24"/>
        </w:rPr>
        <w:t xml:space="preserve">, which is theoretically underpinned with self-efficacy theory, in older adults at risk of ASCVD. It will also enhance the quality of community health education by providing insight into the effective teaching strategies targeting older adults. </w:t>
      </w:r>
      <w:bookmarkStart w:id="0" w:name="_Hlk67845999"/>
    </w:p>
    <w:p w14:paraId="67D5E134" w14:textId="77777777" w:rsidR="00AA1804" w:rsidRPr="0042271D" w:rsidRDefault="00AA1804" w:rsidP="00AA1804">
      <w:pPr>
        <w:spacing w:line="480" w:lineRule="auto"/>
        <w:jc w:val="center"/>
        <w:rPr>
          <w:rFonts w:ascii="Times New Roman" w:hAnsi="Times New Roman" w:cs="Times New Roman"/>
          <w:b/>
          <w:szCs w:val="24"/>
        </w:rPr>
      </w:pPr>
      <w:r w:rsidRPr="0042271D">
        <w:rPr>
          <w:rFonts w:ascii="Times New Roman" w:hAnsi="Times New Roman" w:cs="Times New Roman"/>
          <w:b/>
          <w:szCs w:val="24"/>
        </w:rPr>
        <w:lastRenderedPageBreak/>
        <w:t>Introduction</w:t>
      </w:r>
    </w:p>
    <w:p w14:paraId="132D7823" w14:textId="77777777" w:rsidR="00AA1804" w:rsidRPr="0042271D" w:rsidRDefault="00AA1804" w:rsidP="00AA1804">
      <w:pPr>
        <w:spacing w:line="480" w:lineRule="auto"/>
        <w:rPr>
          <w:rFonts w:ascii="Times New Roman" w:hAnsi="Times New Roman" w:cs="Times New Roman"/>
          <w:b/>
          <w:szCs w:val="24"/>
        </w:rPr>
      </w:pPr>
      <w:r w:rsidRPr="0042271D">
        <w:rPr>
          <w:rFonts w:ascii="Times New Roman" w:hAnsi="Times New Roman" w:cs="Times New Roman"/>
          <w:b/>
          <w:szCs w:val="24"/>
        </w:rPr>
        <w:t>Background</w:t>
      </w:r>
    </w:p>
    <w:p w14:paraId="52668DF0" w14:textId="77777777" w:rsidR="00AA1804" w:rsidRPr="0042271D" w:rsidRDefault="00AA1804" w:rsidP="00AA1804">
      <w:pPr>
        <w:spacing w:line="480" w:lineRule="auto"/>
        <w:ind w:firstLine="600"/>
        <w:rPr>
          <w:rFonts w:ascii="Times New Roman" w:hAnsi="Times New Roman" w:cs="Times New Roman"/>
          <w:bCs/>
          <w:szCs w:val="24"/>
        </w:rPr>
      </w:pPr>
      <w:r w:rsidRPr="0042271D">
        <w:rPr>
          <w:rFonts w:ascii="Times New Roman" w:hAnsi="Times New Roman" w:cs="Times New Roman"/>
          <w:bCs/>
          <w:szCs w:val="24"/>
        </w:rPr>
        <w:t>Atherosclerotic cardiovascular diseases (ASCVDs), which are cardiovascular diseases (CVD) caused by plague formation in the arteries, represent 85% of global cardiovascular (CV) mortality in 2016 (World Health Organization [WHO], 2017). ASCVDs generally include coronary heart disease (CHD) and stroke as they share common aetiologies and risk-enhancing factors including type II diabetes, hypertension, dyslipidaemia, unhealthy diet, physical inactivity, smoking, obesity, and family history (</w:t>
      </w:r>
      <w:r w:rsidRPr="0042271D">
        <w:rPr>
          <w:rFonts w:ascii="Times New Roman" w:hAnsi="Times New Roman" w:cs="Times New Roman"/>
          <w:szCs w:val="24"/>
        </w:rPr>
        <w:t xml:space="preserve">ARUP Consult, 2020; </w:t>
      </w:r>
      <w:r w:rsidRPr="0042271D">
        <w:rPr>
          <w:rFonts w:ascii="Times New Roman" w:hAnsi="Times New Roman" w:cs="Times New Roman"/>
          <w:bCs/>
          <w:szCs w:val="24"/>
        </w:rPr>
        <w:t xml:space="preserve">Zhao et al., 2019). </w:t>
      </w:r>
    </w:p>
    <w:p w14:paraId="43600502" w14:textId="77777777" w:rsidR="00AA1804" w:rsidRPr="0042271D" w:rsidRDefault="00AA1804" w:rsidP="00AA1804">
      <w:pPr>
        <w:spacing w:line="480" w:lineRule="auto"/>
        <w:ind w:firstLine="600"/>
        <w:rPr>
          <w:rFonts w:ascii="Times New Roman" w:hAnsi="Times New Roman" w:cs="Times New Roman"/>
          <w:bCs/>
          <w:szCs w:val="24"/>
        </w:rPr>
      </w:pPr>
      <w:r w:rsidRPr="0042271D">
        <w:rPr>
          <w:rFonts w:ascii="Times New Roman" w:hAnsi="Times New Roman" w:cs="Times New Roman"/>
          <w:bCs/>
          <w:szCs w:val="24"/>
        </w:rPr>
        <w:t xml:space="preserve">Older adults are exposed to an increased ASCVD risk. Approximately 80% of CHD deaths in America were older adults while 17% of stroke patients aged over 85 (Benjamin et al., 2019; </w:t>
      </w:r>
      <w:proofErr w:type="spellStart"/>
      <w:r w:rsidRPr="0042271D">
        <w:rPr>
          <w:rFonts w:ascii="Times New Roman" w:hAnsi="Times New Roman" w:cs="Times New Roman"/>
          <w:bCs/>
          <w:szCs w:val="24"/>
        </w:rPr>
        <w:t>Mozaffarian</w:t>
      </w:r>
      <w:proofErr w:type="spellEnd"/>
      <w:r w:rsidRPr="0042271D">
        <w:rPr>
          <w:rFonts w:ascii="Times New Roman" w:hAnsi="Times New Roman" w:cs="Times New Roman"/>
          <w:bCs/>
          <w:szCs w:val="24"/>
        </w:rPr>
        <w:t xml:space="preserve"> et al., 2016). In China, the 10-year ASCVD predicted risk for older adults ranged from 5% to 20%, and higher risk was indicated in those with hypertension, diabetes, or smoking habit (WHO, 2019). However, older adults are often neglected in ASCVD prevention owing to the fallacy that they are not benefited much from preventive measures (Barry et al., 2016). They are underrepresented in CV guidelines, trials and ASCVD prevention programmes (</w:t>
      </w:r>
      <w:proofErr w:type="spellStart"/>
      <w:r w:rsidRPr="0042271D">
        <w:rPr>
          <w:rFonts w:ascii="Times New Roman" w:hAnsi="Times New Roman" w:cs="Times New Roman"/>
          <w:bCs/>
          <w:szCs w:val="24"/>
        </w:rPr>
        <w:t>Konrat</w:t>
      </w:r>
      <w:proofErr w:type="spellEnd"/>
      <w:r w:rsidRPr="0042271D">
        <w:rPr>
          <w:rFonts w:ascii="Times New Roman" w:hAnsi="Times New Roman" w:cs="Times New Roman"/>
          <w:bCs/>
          <w:szCs w:val="24"/>
        </w:rPr>
        <w:t xml:space="preserve"> et al., 2012; Sardar et al., 2014). Hence, promoting ASCVD prevention among older adults is imperative. </w:t>
      </w:r>
    </w:p>
    <w:p w14:paraId="55ACE8E1" w14:textId="77777777" w:rsidR="00AA1804" w:rsidRPr="0042271D" w:rsidRDefault="00AA1804" w:rsidP="00AA1804">
      <w:pPr>
        <w:spacing w:line="480" w:lineRule="auto"/>
        <w:ind w:firstLine="600"/>
        <w:rPr>
          <w:rFonts w:ascii="Times New Roman" w:hAnsi="Times New Roman" w:cs="Times New Roman"/>
          <w:bCs/>
          <w:szCs w:val="24"/>
        </w:rPr>
      </w:pPr>
      <w:r w:rsidRPr="0042271D">
        <w:rPr>
          <w:rFonts w:ascii="Times New Roman" w:hAnsi="Times New Roman" w:cs="Times New Roman"/>
          <w:bCs/>
          <w:szCs w:val="24"/>
        </w:rPr>
        <w:t xml:space="preserve">Physical activity (PA), which refers to motion or movement generated by skeletal muscles though exergy utilisation, is effective in preventing ASCVD via constraining hypertension, diabetes, and obesity (WHO, 2020). WHO (2020) recommends that older adults should engage in a minimum of either 150-minute aerobic PA with moderate intensity or 75-minute aerobic PA with vigorous intensity or a proportional combination of both every week. Additionally, multicomponent PA of </w:t>
      </w:r>
      <w:r w:rsidRPr="0042271D">
        <w:rPr>
          <w:rFonts w:ascii="Times New Roman" w:hAnsi="Times New Roman" w:cs="Times New Roman"/>
          <w:bCs/>
          <w:szCs w:val="24"/>
        </w:rPr>
        <w:lastRenderedPageBreak/>
        <w:t>at least moderate intensity (strength training and functional balance), is suggested to be performed at least three times per week. Nonetheless, older adults are the least physically active compared with other age groups (Bull et al., 2004; WHO, 2020), with less than 60% met WHO’s PA recommendation in most studies (Sun et al., 2013). Hence, increasing PA among older adults is imperative.</w:t>
      </w:r>
    </w:p>
    <w:p w14:paraId="656EE0B2" w14:textId="77777777" w:rsidR="00AA1804" w:rsidRPr="0042271D" w:rsidRDefault="00AA1804" w:rsidP="00AA1804">
      <w:pPr>
        <w:spacing w:line="480" w:lineRule="auto"/>
        <w:ind w:firstLine="600"/>
        <w:rPr>
          <w:rFonts w:ascii="Times New Roman" w:hAnsi="Times New Roman" w:cs="Times New Roman"/>
          <w:bCs/>
          <w:szCs w:val="24"/>
        </w:rPr>
      </w:pPr>
      <w:r w:rsidRPr="0042271D">
        <w:rPr>
          <w:rFonts w:ascii="Times New Roman" w:hAnsi="Times New Roman" w:cs="Times New Roman"/>
          <w:bCs/>
          <w:szCs w:val="24"/>
        </w:rPr>
        <w:t>Notably, self-efficacy is a core motivator of increased PA among older adults (</w:t>
      </w:r>
      <w:proofErr w:type="spellStart"/>
      <w:r w:rsidRPr="0042271D">
        <w:rPr>
          <w:rFonts w:ascii="Times New Roman" w:hAnsi="Times New Roman" w:cs="Times New Roman"/>
          <w:bCs/>
          <w:szCs w:val="24"/>
        </w:rPr>
        <w:t>Cavill</w:t>
      </w:r>
      <w:proofErr w:type="spellEnd"/>
      <w:r w:rsidRPr="0042271D">
        <w:rPr>
          <w:rFonts w:ascii="Times New Roman" w:hAnsi="Times New Roman" w:cs="Times New Roman"/>
          <w:bCs/>
          <w:szCs w:val="24"/>
        </w:rPr>
        <w:t xml:space="preserve"> and Foster, 2018; McAuley et al., 2011). First, self-efficacy is essential in PA initiation. Second, self-efficacy has positive influence on PA maintenance of older adults (McAuley et al., 2003, 2007; White et al., 2012), which helps to achieve sustainable impact on ASCVD prevention (Marcus et al., 2000; Warburton et al., 2006). Conversely, insufficient provision of PA information and professional guidance are barriers of older adults in engaging PA (</w:t>
      </w:r>
      <w:proofErr w:type="spellStart"/>
      <w:r w:rsidRPr="0042271D">
        <w:rPr>
          <w:rFonts w:ascii="Times New Roman" w:hAnsi="Times New Roman" w:cs="Times New Roman"/>
          <w:bCs/>
          <w:szCs w:val="24"/>
        </w:rPr>
        <w:t>Bethancourt</w:t>
      </w:r>
      <w:proofErr w:type="spellEnd"/>
      <w:r w:rsidRPr="0042271D">
        <w:rPr>
          <w:rFonts w:ascii="Times New Roman" w:hAnsi="Times New Roman" w:cs="Times New Roman"/>
          <w:bCs/>
          <w:szCs w:val="24"/>
        </w:rPr>
        <w:t xml:space="preserve"> et al., 2014; </w:t>
      </w:r>
      <w:proofErr w:type="spellStart"/>
      <w:r w:rsidRPr="0042271D">
        <w:rPr>
          <w:rFonts w:ascii="Times New Roman" w:hAnsi="Times New Roman" w:cs="Times New Roman"/>
          <w:bCs/>
          <w:szCs w:val="24"/>
        </w:rPr>
        <w:t>Cavill</w:t>
      </w:r>
      <w:proofErr w:type="spellEnd"/>
      <w:r w:rsidRPr="0042271D">
        <w:rPr>
          <w:rFonts w:ascii="Times New Roman" w:hAnsi="Times New Roman" w:cs="Times New Roman"/>
          <w:bCs/>
          <w:szCs w:val="24"/>
        </w:rPr>
        <w:t xml:space="preserve"> and Foster, 2018). Such findings highlight the significance of self-efficacy, education, and exercise demonstration in promoting PA among older adults. </w:t>
      </w:r>
    </w:p>
    <w:p w14:paraId="69AEE826" w14:textId="2D9D0D4B" w:rsidR="00AA1804" w:rsidRPr="0042271D" w:rsidRDefault="00AA1804" w:rsidP="00AA1804">
      <w:pPr>
        <w:spacing w:line="480" w:lineRule="auto"/>
        <w:ind w:firstLine="600"/>
        <w:rPr>
          <w:rFonts w:ascii="Times New Roman" w:hAnsi="Times New Roman" w:cs="Times New Roman"/>
          <w:bCs/>
          <w:szCs w:val="24"/>
        </w:rPr>
      </w:pPr>
      <w:r w:rsidRPr="0042271D">
        <w:rPr>
          <w:rFonts w:ascii="Times New Roman" w:hAnsi="Times New Roman" w:cs="Times New Roman"/>
          <w:bCs/>
          <w:szCs w:val="24"/>
        </w:rPr>
        <w:t>Nonetheless, given the multifactorial aetiology of ASCVD, aside from PA promotion, integrated CV interventions targeting multiple risk factors may provide a synthesis effect on ASCVD prevention. Han et al. (2018) investigated the impacts of CV health metrics on ASCVD incidence among 93987 Chinese adults. Approximately 17.4% of ASCVD, 16.7% of stroke and 18.0% of CHD could be prevented by attaining four lifestyle behaviours including regular PA, normal body mass index (BMI), smoking cessation and healthy diet. Thus, an integrated exercise and CV health education programme (HE programme) may provide additional benefits on ASCVD prevention targeting older adults. However, to date, related review examining the impacts of HE programmes on older adults in terms of PA level, ASCVD-related outcomes, and self-efficacy is scarce. Hence, a</w:t>
      </w:r>
      <w:r w:rsidRPr="0042271D">
        <w:rPr>
          <w:rFonts w:ascii="Times New Roman" w:hAnsi="Times New Roman" w:cs="Times New Roman"/>
          <w:szCs w:val="24"/>
        </w:rPr>
        <w:t xml:space="preserve"> literature search was </w:t>
      </w:r>
      <w:r w:rsidRPr="0042271D">
        <w:rPr>
          <w:rFonts w:ascii="Times New Roman" w:hAnsi="Times New Roman" w:cs="Times New Roman"/>
          <w:szCs w:val="24"/>
        </w:rPr>
        <w:lastRenderedPageBreak/>
        <w:t>conducted from inception to January 13, 2021. Seven databases involving MEDLINE, CINAHL Complete, Science Direct, British Nursing Index, ProQuest, PsycINFO and PubMed were used. Additionally, manual searching and citation chaining were performed. Consequently, eight studies with a sum of 768 community-dwelling older adults were involved in the review. PA components of the included studies comprise either advice or exercise class. Details of search histories are enclosed in Appendices 1.</w:t>
      </w:r>
    </w:p>
    <w:p w14:paraId="760CF1B0" w14:textId="77777777" w:rsidR="00AA1804" w:rsidRPr="0042271D" w:rsidRDefault="00AA1804" w:rsidP="00AA1804">
      <w:pPr>
        <w:spacing w:line="480" w:lineRule="auto"/>
        <w:rPr>
          <w:rFonts w:ascii="Times New Roman" w:hAnsi="Times New Roman" w:cs="Times New Roman"/>
          <w:b/>
          <w:bCs/>
          <w:szCs w:val="24"/>
        </w:rPr>
      </w:pPr>
      <w:r w:rsidRPr="0042271D">
        <w:rPr>
          <w:rFonts w:ascii="Times New Roman" w:hAnsi="Times New Roman" w:cs="Times New Roman"/>
          <w:b/>
          <w:bCs/>
          <w:szCs w:val="24"/>
        </w:rPr>
        <w:t>Existing Research Gaps</w:t>
      </w:r>
    </w:p>
    <w:p w14:paraId="69A0DEC0" w14:textId="77777777" w:rsidR="00AA1804" w:rsidRPr="0042271D" w:rsidRDefault="00AA1804" w:rsidP="00AA1804">
      <w:pPr>
        <w:spacing w:line="480" w:lineRule="auto"/>
        <w:ind w:firstLine="600"/>
        <w:rPr>
          <w:rFonts w:ascii="Times New Roman" w:hAnsi="Times New Roman" w:cs="Times New Roman"/>
          <w:b/>
          <w:bCs/>
          <w:szCs w:val="24"/>
        </w:rPr>
      </w:pPr>
      <w:r w:rsidRPr="0042271D">
        <w:rPr>
          <w:rFonts w:ascii="Times New Roman" w:hAnsi="Times New Roman" w:cs="Times New Roman"/>
          <w:b/>
          <w:bCs/>
          <w:szCs w:val="24"/>
        </w:rPr>
        <w:t xml:space="preserve">Controversial programme impacts. </w:t>
      </w:r>
      <w:r w:rsidRPr="0042271D">
        <w:rPr>
          <w:rFonts w:ascii="Times New Roman" w:hAnsi="Times New Roman" w:cs="Times New Roman"/>
          <w:bCs/>
          <w:szCs w:val="24"/>
        </w:rPr>
        <w:t xml:space="preserve">PA level was examined in three included studies, among which one involved physical advice (S. Yang et al., 2016) and two included exercise class (Park et al., 2011; Resnick et al., 2009). The one-group </w:t>
      </w:r>
      <w:r w:rsidRPr="0042271D">
        <w:rPr>
          <w:rFonts w:ascii="Times New Roman" w:hAnsi="Times New Roman" w:cs="Times New Roman"/>
          <w:szCs w:val="24"/>
        </w:rPr>
        <w:t xml:space="preserve">study </w:t>
      </w:r>
      <w:r w:rsidRPr="0042271D">
        <w:rPr>
          <w:rFonts w:ascii="Times New Roman" w:hAnsi="Times New Roman" w:cs="Times New Roman"/>
          <w:bCs/>
          <w:szCs w:val="24"/>
        </w:rPr>
        <w:t xml:space="preserve">by Resnick et al. (2009) revealed non-significant result. Meanwhile, two experimental studies revealed conflicting results (Park et al., 2011; S. Yang et al., 2016). Hence, current evidence is insufficient to draw a convincing inference. </w:t>
      </w:r>
    </w:p>
    <w:p w14:paraId="5B8E68A7" w14:textId="38AEE51A" w:rsidR="00AA1804" w:rsidRPr="0042271D" w:rsidRDefault="00AA1804" w:rsidP="00AA1804">
      <w:pPr>
        <w:spacing w:line="480" w:lineRule="auto"/>
        <w:ind w:firstLine="720"/>
        <w:rPr>
          <w:rFonts w:ascii="Times New Roman" w:hAnsi="Times New Roman" w:cs="Times New Roman"/>
          <w:bCs/>
          <w:color w:val="FF0000"/>
          <w:szCs w:val="24"/>
        </w:rPr>
      </w:pPr>
      <w:r w:rsidRPr="0042271D">
        <w:rPr>
          <w:rFonts w:ascii="Times New Roman" w:hAnsi="Times New Roman" w:cs="Times New Roman"/>
          <w:bCs/>
          <w:szCs w:val="24"/>
        </w:rPr>
        <w:t xml:space="preserve">ASCVD-related outcomes including blood pressure (BP), </w:t>
      </w:r>
      <w:r w:rsidRPr="0042271D">
        <w:rPr>
          <w:rFonts w:ascii="Times New Roman" w:hAnsi="Times New Roman" w:cs="Times New Roman"/>
          <w:szCs w:val="24"/>
        </w:rPr>
        <w:t>weight, waist circumference, BMI</w:t>
      </w:r>
      <w:r w:rsidR="00BD3E55">
        <w:rPr>
          <w:rFonts w:ascii="Times New Roman" w:hAnsi="Times New Roman" w:cs="Times New Roman"/>
          <w:szCs w:val="24"/>
        </w:rPr>
        <w:t>, blood glucose level and blood lipids</w:t>
      </w:r>
      <w:r w:rsidRPr="0042271D">
        <w:rPr>
          <w:rFonts w:ascii="Times New Roman" w:hAnsi="Times New Roman" w:cs="Times New Roman"/>
          <w:szCs w:val="24"/>
        </w:rPr>
        <w:t xml:space="preserve"> were assessed. </w:t>
      </w:r>
      <w:r w:rsidRPr="0042271D">
        <w:rPr>
          <w:rFonts w:ascii="Times New Roman" w:hAnsi="Times New Roman" w:cs="Times New Roman"/>
          <w:bCs/>
          <w:szCs w:val="24"/>
        </w:rPr>
        <w:t>BP was examined in six studies, among which two involved physical advice (S. Yang et al., 2016; Murphy et al., 2015) and four included exercise class (</w:t>
      </w:r>
      <w:r w:rsidRPr="0042271D">
        <w:rPr>
          <w:rFonts w:ascii="Times New Roman" w:hAnsi="Times New Roman" w:cs="Times New Roman"/>
          <w:szCs w:val="24"/>
        </w:rPr>
        <w:t xml:space="preserve">Brokaw et al., 2015; </w:t>
      </w:r>
      <w:r w:rsidRPr="0042271D">
        <w:rPr>
          <w:rFonts w:ascii="Times New Roman" w:hAnsi="Times New Roman" w:cs="Times New Roman"/>
          <w:bCs/>
          <w:szCs w:val="24"/>
        </w:rPr>
        <w:t>Park et al., 2011; Resnick et al., 2009; Xu et al., 2015). Two one-group studies (</w:t>
      </w:r>
      <w:r w:rsidRPr="0042271D">
        <w:rPr>
          <w:rFonts w:ascii="Times New Roman" w:hAnsi="Times New Roman" w:cs="Times New Roman"/>
          <w:szCs w:val="24"/>
        </w:rPr>
        <w:t xml:space="preserve">Brokaw et al., 2015; </w:t>
      </w:r>
      <w:r w:rsidRPr="0042271D">
        <w:rPr>
          <w:rFonts w:ascii="Times New Roman" w:hAnsi="Times New Roman" w:cs="Times New Roman"/>
          <w:bCs/>
          <w:szCs w:val="24"/>
        </w:rPr>
        <w:t>Resnick et al., 2009) indicated significant SBP and DBP reductions in intervention groups. However, conflicting results were indicated among quasi-experimental studies and CCT (Park et al., 2011; S. Yang et al.,2016; Xu et al., 2015). Hence, its benefit on BP needs to be ascertained. Four studies examined the programme impact on BMI or weight respectively</w:t>
      </w:r>
      <w:r w:rsidRPr="0042271D">
        <w:rPr>
          <w:rFonts w:ascii="Times New Roman" w:hAnsi="Times New Roman" w:cs="Times New Roman"/>
          <w:bCs/>
          <w:color w:val="FF0000"/>
          <w:szCs w:val="24"/>
        </w:rPr>
        <w:t xml:space="preserve">. </w:t>
      </w:r>
      <w:r w:rsidRPr="0042271D">
        <w:rPr>
          <w:rFonts w:ascii="Times New Roman" w:hAnsi="Times New Roman" w:cs="Times New Roman"/>
          <w:bCs/>
          <w:szCs w:val="24"/>
        </w:rPr>
        <w:t xml:space="preserve">A one-group study by </w:t>
      </w:r>
      <w:r w:rsidRPr="0042271D">
        <w:rPr>
          <w:rFonts w:ascii="Times New Roman" w:hAnsi="Times New Roman" w:cs="Times New Roman"/>
          <w:szCs w:val="24"/>
        </w:rPr>
        <w:t xml:space="preserve">Brokaw et al. (2015) and three quasi-experimental studies (Fox et al., 1996; </w:t>
      </w:r>
      <w:r w:rsidRPr="0042271D">
        <w:rPr>
          <w:rFonts w:ascii="Times New Roman" w:hAnsi="Times New Roman" w:cs="Times New Roman"/>
          <w:bCs/>
          <w:szCs w:val="24"/>
        </w:rPr>
        <w:t xml:space="preserve">S. Yang et al.,2016; </w:t>
      </w:r>
      <w:r w:rsidRPr="0042271D">
        <w:rPr>
          <w:rFonts w:ascii="Times New Roman" w:hAnsi="Times New Roman" w:cs="Times New Roman"/>
          <w:bCs/>
          <w:szCs w:val="24"/>
        </w:rPr>
        <w:lastRenderedPageBreak/>
        <w:t>Xu et al., 2015</w:t>
      </w:r>
      <w:r w:rsidRPr="0042271D">
        <w:rPr>
          <w:rFonts w:ascii="Times New Roman" w:hAnsi="Times New Roman" w:cs="Times New Roman"/>
          <w:szCs w:val="24"/>
        </w:rPr>
        <w:t xml:space="preserve">) revealed non-significant results on BMI. </w:t>
      </w:r>
      <w:r w:rsidRPr="0042271D">
        <w:rPr>
          <w:rFonts w:ascii="Times New Roman" w:hAnsi="Times New Roman" w:cs="Times New Roman"/>
          <w:bCs/>
          <w:szCs w:val="24"/>
        </w:rPr>
        <w:t xml:space="preserve">Meanwhile, </w:t>
      </w:r>
      <w:r w:rsidRPr="0042271D">
        <w:rPr>
          <w:rFonts w:ascii="Times New Roman" w:hAnsi="Times New Roman" w:cs="Times New Roman"/>
          <w:szCs w:val="24"/>
        </w:rPr>
        <w:t xml:space="preserve">the programme benefit on weight could not be confirmed as </w:t>
      </w:r>
      <w:r w:rsidRPr="0042271D">
        <w:rPr>
          <w:rFonts w:ascii="Times New Roman" w:hAnsi="Times New Roman" w:cs="Times New Roman"/>
          <w:bCs/>
          <w:i/>
          <w:iCs/>
          <w:szCs w:val="24"/>
        </w:rPr>
        <w:t xml:space="preserve">p </w:t>
      </w:r>
      <w:r w:rsidRPr="0042271D">
        <w:rPr>
          <w:rFonts w:ascii="Times New Roman" w:hAnsi="Times New Roman" w:cs="Times New Roman"/>
          <w:bCs/>
          <w:szCs w:val="24"/>
        </w:rPr>
        <w:t>values were mostly unreported (</w:t>
      </w:r>
      <w:r w:rsidRPr="0042271D">
        <w:rPr>
          <w:rFonts w:ascii="Times New Roman" w:hAnsi="Times New Roman" w:cs="Times New Roman"/>
          <w:szCs w:val="24"/>
        </w:rPr>
        <w:t xml:space="preserve">Amundson et al, 2009; </w:t>
      </w:r>
      <w:r w:rsidRPr="0042271D">
        <w:rPr>
          <w:rFonts w:ascii="Times New Roman" w:hAnsi="Times New Roman" w:cs="Times New Roman"/>
          <w:bCs/>
          <w:szCs w:val="24"/>
        </w:rPr>
        <w:t>Brokaw et al., 2015; Murphy et al., 2015). The programme impact</w:t>
      </w:r>
      <w:r w:rsidR="00241E5F">
        <w:rPr>
          <w:rFonts w:ascii="Times New Roman" w:hAnsi="Times New Roman" w:cs="Times New Roman"/>
          <w:bCs/>
          <w:szCs w:val="24"/>
        </w:rPr>
        <w:t>s</w:t>
      </w:r>
      <w:r w:rsidRPr="0042271D">
        <w:rPr>
          <w:rFonts w:ascii="Times New Roman" w:hAnsi="Times New Roman" w:cs="Times New Roman"/>
          <w:bCs/>
          <w:szCs w:val="24"/>
        </w:rPr>
        <w:t xml:space="preserve"> on waist circumference</w:t>
      </w:r>
      <w:r w:rsidR="0014228C">
        <w:rPr>
          <w:rFonts w:ascii="Times New Roman" w:hAnsi="Times New Roman" w:cs="Times New Roman"/>
          <w:bCs/>
          <w:szCs w:val="24"/>
        </w:rPr>
        <w:t xml:space="preserve">, </w:t>
      </w:r>
      <w:r w:rsidR="00241E5F">
        <w:rPr>
          <w:rFonts w:ascii="Times New Roman" w:hAnsi="Times New Roman" w:cs="Times New Roman"/>
          <w:bCs/>
          <w:szCs w:val="24"/>
        </w:rPr>
        <w:t>blood glucose level</w:t>
      </w:r>
      <w:r w:rsidR="0014228C">
        <w:rPr>
          <w:rFonts w:ascii="Times New Roman" w:hAnsi="Times New Roman" w:cs="Times New Roman"/>
          <w:bCs/>
          <w:szCs w:val="24"/>
        </w:rPr>
        <w:t xml:space="preserve"> and </w:t>
      </w:r>
      <w:r w:rsidR="00437B8B">
        <w:rPr>
          <w:rFonts w:ascii="Times New Roman" w:hAnsi="Times New Roman" w:cs="Times New Roman"/>
          <w:bCs/>
          <w:szCs w:val="24"/>
        </w:rPr>
        <w:t>lipid level</w:t>
      </w:r>
      <w:r w:rsidR="00241E5F">
        <w:rPr>
          <w:rFonts w:ascii="Times New Roman" w:hAnsi="Times New Roman" w:cs="Times New Roman"/>
          <w:bCs/>
          <w:szCs w:val="24"/>
        </w:rPr>
        <w:t xml:space="preserve"> </w:t>
      </w:r>
      <w:r w:rsidRPr="0042271D">
        <w:rPr>
          <w:rFonts w:ascii="Times New Roman" w:hAnsi="Times New Roman" w:cs="Times New Roman"/>
          <w:bCs/>
          <w:szCs w:val="24"/>
        </w:rPr>
        <w:t xml:space="preserve">require further investigation as </w:t>
      </w:r>
      <w:r w:rsidR="00C55AD6">
        <w:rPr>
          <w:rFonts w:ascii="Times New Roman" w:hAnsi="Times New Roman" w:cs="Times New Roman"/>
          <w:bCs/>
          <w:szCs w:val="24"/>
        </w:rPr>
        <w:t>they were</w:t>
      </w:r>
      <w:r w:rsidRPr="0042271D">
        <w:rPr>
          <w:rFonts w:ascii="Times New Roman" w:hAnsi="Times New Roman" w:cs="Times New Roman"/>
          <w:bCs/>
          <w:szCs w:val="24"/>
        </w:rPr>
        <w:t xml:space="preserve"> examined in </w:t>
      </w:r>
      <w:r w:rsidR="000F19C8">
        <w:rPr>
          <w:rFonts w:ascii="Times New Roman" w:hAnsi="Times New Roman" w:cs="Times New Roman"/>
          <w:bCs/>
          <w:szCs w:val="24"/>
        </w:rPr>
        <w:t>few studies</w:t>
      </w:r>
      <w:r w:rsidRPr="0042271D">
        <w:rPr>
          <w:rFonts w:ascii="Times New Roman" w:hAnsi="Times New Roman" w:cs="Times New Roman"/>
          <w:bCs/>
          <w:szCs w:val="24"/>
        </w:rPr>
        <w:t xml:space="preserve">. </w:t>
      </w:r>
    </w:p>
    <w:p w14:paraId="0151C702" w14:textId="77777777" w:rsidR="00AA1804" w:rsidRPr="0042271D" w:rsidRDefault="00AA1804" w:rsidP="00AA1804">
      <w:pPr>
        <w:spacing w:line="480" w:lineRule="auto"/>
        <w:ind w:firstLine="600"/>
        <w:rPr>
          <w:rFonts w:ascii="Times New Roman" w:hAnsi="Times New Roman" w:cs="Times New Roman"/>
          <w:szCs w:val="24"/>
        </w:rPr>
      </w:pPr>
      <w:r w:rsidRPr="0042271D">
        <w:rPr>
          <w:rFonts w:ascii="Times New Roman" w:hAnsi="Times New Roman" w:cs="Times New Roman"/>
          <w:szCs w:val="24"/>
        </w:rPr>
        <w:t xml:space="preserve">Further research is needed to confirm its positive impact on self-efficacy owing to limited supporting evidence (Park et al., 2011; S. Yang et al., 2016). Additionally, in the study by S. Yang et al. (2016), the effect on self-efficacy might not be generalisable as the evaluation tool mainly focused on hypertension control. </w:t>
      </w:r>
    </w:p>
    <w:p w14:paraId="394C4043" w14:textId="77777777" w:rsidR="00AA1804" w:rsidRPr="0042271D" w:rsidRDefault="00AA1804" w:rsidP="00AA1804">
      <w:pPr>
        <w:spacing w:line="480" w:lineRule="auto"/>
        <w:ind w:firstLine="600"/>
        <w:rPr>
          <w:rFonts w:ascii="Times New Roman" w:hAnsi="Times New Roman" w:cs="Times New Roman"/>
          <w:szCs w:val="24"/>
        </w:rPr>
      </w:pPr>
      <w:r w:rsidRPr="0042271D">
        <w:rPr>
          <w:rFonts w:ascii="Times New Roman" w:hAnsi="Times New Roman" w:cs="Times New Roman"/>
          <w:b/>
          <w:bCs/>
          <w:szCs w:val="24"/>
        </w:rPr>
        <w:t>Lack of empirical studies.</w:t>
      </w:r>
      <w:r w:rsidRPr="0042271D">
        <w:rPr>
          <w:rFonts w:ascii="Times New Roman" w:hAnsi="Times New Roman" w:cs="Times New Roman"/>
          <w:szCs w:val="24"/>
        </w:rPr>
        <w:t xml:space="preserve"> As only one included study is RCT while others are quasi-experimental or one-group studies, existing findings are relatively exploratory. Additionally, existing studies have limited sample size ranging from 8 to 41 (Amundson et al., 2009; Fox et al., 1996; Murphy et al., 2015; Park et al., 2011; Resnick et al., 2009; Xu et al., 2015). Furthermore, study transferability is limited as few were implemented in Asia (Park et al., 2011; S. Yang et al., 2016).</w:t>
      </w:r>
    </w:p>
    <w:p w14:paraId="3D4A2E72" w14:textId="77777777" w:rsidR="00AA1804" w:rsidRPr="0042271D" w:rsidRDefault="00AA1804" w:rsidP="00AA1804">
      <w:pPr>
        <w:spacing w:line="480" w:lineRule="auto"/>
        <w:ind w:firstLine="600"/>
        <w:rPr>
          <w:rFonts w:ascii="Times New Roman" w:hAnsi="Times New Roman" w:cs="Times New Roman"/>
          <w:szCs w:val="24"/>
        </w:rPr>
      </w:pPr>
      <w:r w:rsidRPr="0042271D">
        <w:rPr>
          <w:rFonts w:ascii="Times New Roman" w:hAnsi="Times New Roman" w:cs="Times New Roman"/>
          <w:szCs w:val="24"/>
        </w:rPr>
        <w:t xml:space="preserve">Programme impact may be affected by inconsistent intervention dosage. Notably, the attendance rates in most studies with exercise class are relatively poor, not to mention the lower attendance rate for exercise class compared with lecture (Amundson et al., 2009; Brokaw et al., 2015; </w:t>
      </w:r>
      <w:r w:rsidRPr="0042271D">
        <w:rPr>
          <w:rFonts w:ascii="Times New Roman" w:hAnsi="Times New Roman" w:cs="Times New Roman"/>
          <w:color w:val="000033"/>
          <w:szCs w:val="24"/>
          <w:shd w:val="clear" w:color="auto" w:fill="FFFFFF"/>
        </w:rPr>
        <w:t>Park et al., 2011; Resnick et al., 2009; Xu et al., 2015</w:t>
      </w:r>
      <w:r w:rsidRPr="0042271D">
        <w:rPr>
          <w:rFonts w:ascii="Times New Roman" w:hAnsi="Times New Roman" w:cs="Times New Roman"/>
          <w:szCs w:val="24"/>
        </w:rPr>
        <w:t xml:space="preserve">). One possible reason for suboptimal exercise adherence is the lack of self-efficacy among older adults (Rivera-Torres et al., 2019; Room et al., 2017) as few studies employed self-efficacy related theories in programme development. Another reason may be the inclusion of numerous exercise sessions in these programmes, in which older adults need to attend a minimum of two exercise sessions every week over a long duration. Hence, a booster intervention is needed to maintain the </w:t>
      </w:r>
      <w:r w:rsidRPr="0042271D">
        <w:rPr>
          <w:rFonts w:ascii="Times New Roman" w:hAnsi="Times New Roman" w:cs="Times New Roman"/>
          <w:szCs w:val="24"/>
        </w:rPr>
        <w:lastRenderedPageBreak/>
        <w:t>motivation among older adults while the HE programme needs to be simplified.</w:t>
      </w:r>
    </w:p>
    <w:p w14:paraId="61E4A421" w14:textId="77777777" w:rsidR="00AA1804" w:rsidRPr="0042271D" w:rsidRDefault="00AA1804" w:rsidP="00AA1804">
      <w:pPr>
        <w:spacing w:line="480" w:lineRule="auto"/>
        <w:rPr>
          <w:rFonts w:ascii="Times New Roman" w:hAnsi="Times New Roman" w:cs="Times New Roman"/>
          <w:b/>
          <w:bCs/>
          <w:szCs w:val="24"/>
        </w:rPr>
      </w:pPr>
      <w:r w:rsidRPr="0042271D">
        <w:rPr>
          <w:rFonts w:ascii="Times New Roman" w:hAnsi="Times New Roman" w:cs="Times New Roman"/>
          <w:b/>
          <w:bCs/>
          <w:szCs w:val="24"/>
        </w:rPr>
        <w:t>Booster Intervention: Text Messaging</w:t>
      </w:r>
    </w:p>
    <w:p w14:paraId="1B79623A" w14:textId="77777777" w:rsidR="00AA1804" w:rsidRPr="0042271D" w:rsidRDefault="00AA1804" w:rsidP="00AA1804">
      <w:pPr>
        <w:spacing w:line="480" w:lineRule="auto"/>
        <w:ind w:firstLine="720"/>
        <w:rPr>
          <w:rFonts w:ascii="Times New Roman" w:hAnsi="Times New Roman" w:cs="Times New Roman"/>
          <w:szCs w:val="24"/>
        </w:rPr>
      </w:pPr>
      <w:r w:rsidRPr="0042271D">
        <w:rPr>
          <w:rFonts w:ascii="Times New Roman" w:hAnsi="Times New Roman" w:cs="Times New Roman"/>
          <w:szCs w:val="24"/>
        </w:rPr>
        <w:t>Despite text</w:t>
      </w:r>
      <w:r w:rsidRPr="0042271D">
        <w:rPr>
          <w:rFonts w:ascii="Times New Roman" w:hAnsi="Times New Roman" w:cs="Times New Roman"/>
          <w:bCs/>
          <w:szCs w:val="24"/>
        </w:rPr>
        <w:t xml:space="preserve"> messaging being rarely adopted in related studies, it has been adopted in other researches and achieved positive results. Text messaging was adopted in a 12-week exercise programme in older adults (55 to 70 years old) (Müller et al., 2016). The intervention group performed more exercises significantly than the control group. Additionally, participants expressed that text messaging was encouraging, motivating, and reminding. Likewise, </w:t>
      </w:r>
      <w:proofErr w:type="spellStart"/>
      <w:r w:rsidRPr="0042271D">
        <w:rPr>
          <w:rFonts w:ascii="Times New Roman" w:hAnsi="Times New Roman" w:cs="Times New Roman"/>
          <w:bCs/>
          <w:szCs w:val="24"/>
        </w:rPr>
        <w:t>Lilje</w:t>
      </w:r>
      <w:proofErr w:type="spellEnd"/>
      <w:r w:rsidRPr="0042271D">
        <w:rPr>
          <w:rFonts w:ascii="Times New Roman" w:hAnsi="Times New Roman" w:cs="Times New Roman"/>
          <w:bCs/>
          <w:szCs w:val="24"/>
        </w:rPr>
        <w:t xml:space="preserve"> et al. (2017) examined that effect of one-way text messages on reminding older adults with low back pain to perform exercises. Participants welcomed receiving text messages as they were useful, reminding, and timely. Moreover, </w:t>
      </w:r>
      <w:proofErr w:type="spellStart"/>
      <w:r w:rsidRPr="0042271D">
        <w:rPr>
          <w:rFonts w:ascii="Times New Roman" w:hAnsi="Times New Roman" w:cs="Times New Roman"/>
          <w:bCs/>
          <w:szCs w:val="24"/>
        </w:rPr>
        <w:t>Schwebel</w:t>
      </w:r>
      <w:proofErr w:type="spellEnd"/>
      <w:r w:rsidRPr="0042271D">
        <w:rPr>
          <w:rFonts w:ascii="Times New Roman" w:hAnsi="Times New Roman" w:cs="Times New Roman"/>
          <w:bCs/>
          <w:szCs w:val="24"/>
        </w:rPr>
        <w:t xml:space="preserve"> and </w:t>
      </w:r>
      <w:proofErr w:type="spellStart"/>
      <w:r w:rsidRPr="0042271D">
        <w:rPr>
          <w:rFonts w:ascii="Times New Roman" w:hAnsi="Times New Roman" w:cs="Times New Roman"/>
          <w:bCs/>
          <w:szCs w:val="24"/>
        </w:rPr>
        <w:t>Larimer</w:t>
      </w:r>
      <w:proofErr w:type="spellEnd"/>
      <w:r w:rsidRPr="0042271D">
        <w:rPr>
          <w:rFonts w:ascii="Times New Roman" w:hAnsi="Times New Roman" w:cs="Times New Roman"/>
          <w:bCs/>
          <w:szCs w:val="24"/>
        </w:rPr>
        <w:t xml:space="preserve"> (2018) reviewed the adoption of text messaging in healthcare services and revealed that it was reminding and enhanced medical compliance. As WHO (2015) recommends that health promotion messages delivered to older adults should be concise and positive, short message service (SMS) messaging can be considered a booster intervention </w:t>
      </w:r>
      <w:r w:rsidRPr="0042271D">
        <w:rPr>
          <w:rFonts w:ascii="Times New Roman" w:hAnsi="Times New Roman" w:cs="Times New Roman"/>
          <w:szCs w:val="24"/>
        </w:rPr>
        <w:t xml:space="preserve">to sustain their motivation across the study. </w:t>
      </w:r>
    </w:p>
    <w:p w14:paraId="1ABA158D" w14:textId="77777777" w:rsidR="00AA1804" w:rsidRPr="0042271D" w:rsidRDefault="00AA1804" w:rsidP="00AA1804">
      <w:pPr>
        <w:spacing w:line="480" w:lineRule="auto"/>
        <w:rPr>
          <w:rFonts w:ascii="Times New Roman" w:hAnsi="Times New Roman" w:cs="Times New Roman"/>
          <w:b/>
          <w:bCs/>
          <w:szCs w:val="24"/>
        </w:rPr>
      </w:pPr>
      <w:r w:rsidRPr="0042271D">
        <w:rPr>
          <w:rFonts w:ascii="Times New Roman" w:hAnsi="Times New Roman" w:cs="Times New Roman"/>
          <w:b/>
          <w:bCs/>
          <w:szCs w:val="24"/>
        </w:rPr>
        <w:t>Justification of the Proposed Research</w:t>
      </w:r>
    </w:p>
    <w:p w14:paraId="6FD98AD3" w14:textId="203AD725" w:rsidR="00AA1804" w:rsidRPr="0042271D" w:rsidRDefault="00AA1804" w:rsidP="00AA1804">
      <w:pPr>
        <w:spacing w:line="480" w:lineRule="auto"/>
        <w:ind w:firstLine="720"/>
        <w:rPr>
          <w:rFonts w:ascii="Times New Roman" w:hAnsi="Times New Roman" w:cs="Times New Roman"/>
          <w:szCs w:val="24"/>
        </w:rPr>
      </w:pPr>
      <w:r w:rsidRPr="0042271D">
        <w:rPr>
          <w:rFonts w:ascii="Times New Roman" w:hAnsi="Times New Roman" w:cs="Times New Roman"/>
          <w:szCs w:val="24"/>
        </w:rPr>
        <w:t>Current studies examining the effects of HE programmes on PA level, BP, BMI, weight, waist circumference</w:t>
      </w:r>
      <w:r w:rsidR="00DE4724">
        <w:rPr>
          <w:rFonts w:ascii="Times New Roman" w:hAnsi="Times New Roman" w:cs="Times New Roman"/>
          <w:szCs w:val="24"/>
        </w:rPr>
        <w:t>, blood glucose, blood lipids</w:t>
      </w:r>
      <w:r w:rsidRPr="0042271D">
        <w:rPr>
          <w:rFonts w:ascii="Times New Roman" w:hAnsi="Times New Roman" w:cs="Times New Roman"/>
          <w:szCs w:val="24"/>
        </w:rPr>
        <w:t xml:space="preserve"> and self-efficacy require further investigation. Study quality is</w:t>
      </w:r>
      <w:r w:rsidRPr="0042271D">
        <w:rPr>
          <w:rFonts w:ascii="Times New Roman" w:hAnsi="Times New Roman" w:cs="Times New Roman"/>
          <w:bCs/>
          <w:szCs w:val="24"/>
        </w:rPr>
        <w:t xml:space="preserve"> limited to unmatched study design, limited sample size and transferability, varied intervention dosage and insufficient support of self-efficacy framework. Hence, further research in the form of theory-based, definitive RCT is needed.</w:t>
      </w:r>
    </w:p>
    <w:p w14:paraId="7D00FCA3" w14:textId="30AF4371" w:rsidR="003D0134" w:rsidRDefault="00AA1804" w:rsidP="007F5096">
      <w:pPr>
        <w:spacing w:line="480" w:lineRule="auto"/>
        <w:ind w:firstLine="720"/>
        <w:rPr>
          <w:rFonts w:ascii="Times New Roman" w:hAnsi="Times New Roman" w:cs="Times New Roman"/>
          <w:b/>
          <w:bCs/>
          <w:szCs w:val="24"/>
        </w:rPr>
      </w:pPr>
      <w:r w:rsidRPr="0042271D">
        <w:rPr>
          <w:rFonts w:ascii="Times New Roman" w:hAnsi="Times New Roman" w:cs="Times New Roman"/>
          <w:bCs/>
          <w:szCs w:val="24"/>
        </w:rPr>
        <w:t xml:space="preserve">A booster intervention is needed to maintain the motivation of older adults throughout the programme. A simplified HE programme, which includes </w:t>
      </w:r>
      <w:r w:rsidRPr="0042271D">
        <w:rPr>
          <w:rFonts w:ascii="Times New Roman" w:hAnsi="Times New Roman" w:cs="Times New Roman"/>
          <w:szCs w:val="24"/>
        </w:rPr>
        <w:t xml:space="preserve">the </w:t>
      </w:r>
      <w:r w:rsidRPr="0042271D">
        <w:rPr>
          <w:rFonts w:ascii="Times New Roman" w:hAnsi="Times New Roman" w:cs="Times New Roman"/>
          <w:szCs w:val="24"/>
        </w:rPr>
        <w:lastRenderedPageBreak/>
        <w:t xml:space="preserve">integration of one-time centred-based CV education accompanied by an educational booklet and the demonstration of an easy, home-based exercise inclines to be simple, cost-effective, and practical. Such innovation is increasingly imperative owing to pandemic lockdown, which makes the exercise which is easy and can be done at home a better PA option among older adults. </w:t>
      </w:r>
    </w:p>
    <w:p w14:paraId="4EBB0D9B" w14:textId="77777777" w:rsidR="007F5096" w:rsidRPr="004A7695" w:rsidRDefault="007F5096" w:rsidP="007F5096">
      <w:pPr>
        <w:spacing w:line="480" w:lineRule="auto"/>
        <w:ind w:firstLine="720"/>
        <w:rPr>
          <w:rFonts w:ascii="Times New Roman" w:hAnsi="Times New Roman" w:cs="Times New Roman"/>
          <w:b/>
          <w:bCs/>
          <w:szCs w:val="24"/>
        </w:rPr>
      </w:pPr>
    </w:p>
    <w:p w14:paraId="35F9A017" w14:textId="77777777" w:rsidR="006B3B46" w:rsidRDefault="00501C7F" w:rsidP="006B3B46">
      <w:pPr>
        <w:spacing w:line="480" w:lineRule="auto"/>
        <w:ind w:firstLine="720"/>
        <w:jc w:val="center"/>
        <w:rPr>
          <w:rFonts w:ascii="Times New Roman" w:hAnsi="Times New Roman" w:cs="Times New Roman"/>
          <w:b/>
          <w:bCs/>
          <w:szCs w:val="24"/>
        </w:rPr>
      </w:pPr>
      <w:r w:rsidRPr="004A7695">
        <w:rPr>
          <w:rFonts w:ascii="Times New Roman" w:hAnsi="Times New Roman" w:cs="Times New Roman"/>
          <w:b/>
          <w:bCs/>
          <w:szCs w:val="24"/>
        </w:rPr>
        <w:t xml:space="preserve">Research </w:t>
      </w:r>
      <w:r w:rsidR="00C515F4" w:rsidRPr="004A7695">
        <w:rPr>
          <w:rFonts w:ascii="Times New Roman" w:hAnsi="Times New Roman" w:cs="Times New Roman"/>
          <w:b/>
          <w:bCs/>
          <w:szCs w:val="24"/>
        </w:rPr>
        <w:t>Proposal</w:t>
      </w:r>
    </w:p>
    <w:p w14:paraId="667516B2" w14:textId="2A0C0DFE" w:rsidR="006B3B46" w:rsidRDefault="0057300E" w:rsidP="006B3B46">
      <w:pPr>
        <w:spacing w:line="480" w:lineRule="auto"/>
        <w:rPr>
          <w:rFonts w:ascii="Times New Roman" w:hAnsi="Times New Roman" w:cs="Times New Roman"/>
          <w:b/>
          <w:szCs w:val="24"/>
        </w:rPr>
      </w:pPr>
      <w:r w:rsidRPr="004A7695">
        <w:rPr>
          <w:rFonts w:ascii="Times New Roman" w:hAnsi="Times New Roman" w:cs="Times New Roman"/>
          <w:b/>
          <w:szCs w:val="24"/>
        </w:rPr>
        <w:t xml:space="preserve">Aims </w:t>
      </w:r>
    </w:p>
    <w:p w14:paraId="199A88D7" w14:textId="447F65E7" w:rsidR="0057300E" w:rsidRPr="006B3B46" w:rsidRDefault="0057300E" w:rsidP="006B3B46">
      <w:pPr>
        <w:spacing w:line="480" w:lineRule="auto"/>
        <w:ind w:firstLine="600"/>
        <w:rPr>
          <w:rFonts w:ascii="Times New Roman" w:hAnsi="Times New Roman" w:cs="Times New Roman"/>
          <w:b/>
          <w:bCs/>
          <w:szCs w:val="24"/>
        </w:rPr>
      </w:pPr>
      <w:r w:rsidRPr="004A7695">
        <w:rPr>
          <w:rFonts w:ascii="Times New Roman" w:hAnsi="Times New Roman" w:cs="Times New Roman"/>
          <w:szCs w:val="24"/>
        </w:rPr>
        <w:t xml:space="preserve">The RCT aims at </w:t>
      </w:r>
      <w:r w:rsidR="00323691">
        <w:rPr>
          <w:rFonts w:ascii="Times New Roman" w:hAnsi="Times New Roman" w:cs="Times New Roman"/>
          <w:szCs w:val="24"/>
        </w:rPr>
        <w:t>examining</w:t>
      </w:r>
      <w:r w:rsidRPr="004A7695">
        <w:rPr>
          <w:rFonts w:ascii="Times New Roman" w:hAnsi="Times New Roman" w:cs="Times New Roman"/>
          <w:szCs w:val="24"/>
        </w:rPr>
        <w:t xml:space="preserve"> the effects of the HE programme for community-dwelling older adults at risk of ASCVD on PA level, ASCVD-related outcomes and exercise self-efficacy</w:t>
      </w:r>
      <w:r w:rsidR="00323691">
        <w:rPr>
          <w:rFonts w:ascii="Times New Roman" w:hAnsi="Times New Roman" w:cs="Times New Roman"/>
          <w:szCs w:val="24"/>
        </w:rPr>
        <w:t>.</w:t>
      </w:r>
    </w:p>
    <w:p w14:paraId="1A190129" w14:textId="78CB4B13" w:rsidR="00F82F95" w:rsidRPr="004A7695" w:rsidRDefault="00F834B2" w:rsidP="006B3B46">
      <w:pPr>
        <w:spacing w:line="480" w:lineRule="auto"/>
        <w:rPr>
          <w:rFonts w:ascii="Times New Roman" w:hAnsi="Times New Roman" w:cs="Times New Roman"/>
          <w:b/>
          <w:szCs w:val="24"/>
        </w:rPr>
      </w:pPr>
      <w:r w:rsidRPr="004A7695">
        <w:rPr>
          <w:rFonts w:ascii="Times New Roman" w:hAnsi="Times New Roman" w:cs="Times New Roman"/>
          <w:b/>
          <w:szCs w:val="24"/>
        </w:rPr>
        <w:t>O</w:t>
      </w:r>
      <w:r w:rsidR="007E4920" w:rsidRPr="004A7695">
        <w:rPr>
          <w:rFonts w:ascii="Times New Roman" w:hAnsi="Times New Roman" w:cs="Times New Roman"/>
          <w:b/>
          <w:szCs w:val="24"/>
        </w:rPr>
        <w:t>bjectives</w:t>
      </w:r>
      <w:r w:rsidR="00DB0DCC" w:rsidRPr="004A7695">
        <w:rPr>
          <w:rFonts w:ascii="Times New Roman" w:hAnsi="Times New Roman" w:cs="Times New Roman"/>
          <w:b/>
          <w:szCs w:val="24"/>
        </w:rPr>
        <w:t xml:space="preserve"> </w:t>
      </w:r>
    </w:p>
    <w:p w14:paraId="38BB8346" w14:textId="3778113A" w:rsidR="00C07C58" w:rsidRPr="004A7695" w:rsidRDefault="00C07C58" w:rsidP="0095648B">
      <w:pPr>
        <w:spacing w:line="480" w:lineRule="auto"/>
        <w:ind w:firstLine="600"/>
        <w:rPr>
          <w:rFonts w:ascii="Times New Roman" w:hAnsi="Times New Roman" w:cs="Times New Roman"/>
          <w:bCs/>
          <w:szCs w:val="24"/>
        </w:rPr>
      </w:pPr>
      <w:r w:rsidRPr="004A7695">
        <w:rPr>
          <w:rFonts w:ascii="Times New Roman" w:hAnsi="Times New Roman" w:cs="Times New Roman"/>
          <w:bCs/>
          <w:szCs w:val="24"/>
        </w:rPr>
        <w:t xml:space="preserve">Through implementing </w:t>
      </w:r>
      <w:r w:rsidR="009A64EB" w:rsidRPr="004A7695">
        <w:rPr>
          <w:rFonts w:ascii="Times New Roman" w:hAnsi="Times New Roman" w:cs="Times New Roman"/>
          <w:bCs/>
          <w:szCs w:val="24"/>
        </w:rPr>
        <w:t xml:space="preserve">a </w:t>
      </w:r>
      <w:r w:rsidRPr="004A7695">
        <w:rPr>
          <w:rFonts w:ascii="Times New Roman" w:hAnsi="Times New Roman" w:cs="Times New Roman"/>
          <w:bCs/>
          <w:szCs w:val="24"/>
        </w:rPr>
        <w:t xml:space="preserve">HE programme on community-dwelling older adults at risk of ASCVD, </w:t>
      </w:r>
      <w:r w:rsidR="00CA0C61" w:rsidRPr="004A7695">
        <w:rPr>
          <w:rFonts w:ascii="Times New Roman" w:hAnsi="Times New Roman" w:cs="Times New Roman"/>
          <w:bCs/>
          <w:szCs w:val="24"/>
        </w:rPr>
        <w:t xml:space="preserve">compared with the control group, </w:t>
      </w:r>
    </w:p>
    <w:p w14:paraId="0BD9BD9F" w14:textId="0533E612" w:rsidR="0095648B" w:rsidRPr="004A7695" w:rsidRDefault="009A64EB" w:rsidP="00AA3DD7">
      <w:pPr>
        <w:pStyle w:val="ac"/>
        <w:numPr>
          <w:ilvl w:val="0"/>
          <w:numId w:val="44"/>
        </w:numPr>
        <w:spacing w:line="480" w:lineRule="auto"/>
        <w:rPr>
          <w:rFonts w:ascii="Times New Roman" w:hAnsi="Times New Roman" w:cs="Times New Roman"/>
          <w:bCs/>
          <w:szCs w:val="24"/>
        </w:rPr>
      </w:pPr>
      <w:r w:rsidRPr="004A7695">
        <w:rPr>
          <w:rFonts w:ascii="Times New Roman" w:hAnsi="Times New Roman" w:cs="Times New Roman"/>
          <w:bCs/>
          <w:szCs w:val="24"/>
        </w:rPr>
        <w:t xml:space="preserve">the intervention group will </w:t>
      </w:r>
      <w:r w:rsidR="00ED74D1" w:rsidRPr="004A7695">
        <w:rPr>
          <w:rFonts w:ascii="Times New Roman" w:hAnsi="Times New Roman" w:cs="Times New Roman"/>
          <w:bCs/>
          <w:szCs w:val="24"/>
        </w:rPr>
        <w:t xml:space="preserve">achieve a significant increase in total PA score </w:t>
      </w:r>
      <w:r w:rsidR="00FA36CA" w:rsidRPr="004A7695">
        <w:rPr>
          <w:rFonts w:ascii="Times New Roman" w:hAnsi="Times New Roman" w:cs="Times New Roman"/>
          <w:bCs/>
          <w:szCs w:val="24"/>
        </w:rPr>
        <w:t xml:space="preserve">(PASE score) </w:t>
      </w:r>
      <w:r w:rsidR="00324B40" w:rsidRPr="004A7695">
        <w:rPr>
          <w:rFonts w:ascii="Times New Roman" w:hAnsi="Times New Roman" w:cs="Times New Roman"/>
          <w:bCs/>
          <w:szCs w:val="24"/>
        </w:rPr>
        <w:t xml:space="preserve">through </w:t>
      </w:r>
      <w:r w:rsidR="003F60FF" w:rsidRPr="004A7695">
        <w:rPr>
          <w:rFonts w:ascii="Times New Roman" w:hAnsi="Times New Roman" w:cs="Times New Roman"/>
          <w:bCs/>
          <w:szCs w:val="24"/>
        </w:rPr>
        <w:t>by the end of</w:t>
      </w:r>
      <w:r w:rsidR="00FA36CA" w:rsidRPr="004A7695">
        <w:rPr>
          <w:rFonts w:ascii="Times New Roman" w:hAnsi="Times New Roman" w:cs="Times New Roman"/>
          <w:bCs/>
          <w:szCs w:val="24"/>
        </w:rPr>
        <w:t xml:space="preserve"> </w:t>
      </w:r>
      <w:r w:rsidR="0009794D">
        <w:rPr>
          <w:rFonts w:ascii="Times New Roman" w:hAnsi="Times New Roman" w:cs="Times New Roman"/>
          <w:bCs/>
          <w:szCs w:val="24"/>
        </w:rPr>
        <w:t>24</w:t>
      </w:r>
      <w:r w:rsidR="003F60FF" w:rsidRPr="004A7695">
        <w:rPr>
          <w:rFonts w:ascii="Times New Roman" w:hAnsi="Times New Roman" w:cs="Times New Roman"/>
          <w:bCs/>
          <w:szCs w:val="24"/>
        </w:rPr>
        <w:t xml:space="preserve"> </w:t>
      </w:r>
      <w:r w:rsidR="00FA36CA" w:rsidRPr="004A7695">
        <w:rPr>
          <w:rFonts w:ascii="Times New Roman" w:hAnsi="Times New Roman" w:cs="Times New Roman"/>
          <w:bCs/>
          <w:szCs w:val="24"/>
        </w:rPr>
        <w:t>week</w:t>
      </w:r>
      <w:r w:rsidR="003F60FF" w:rsidRPr="004A7695">
        <w:rPr>
          <w:rFonts w:ascii="Times New Roman" w:hAnsi="Times New Roman" w:cs="Times New Roman"/>
          <w:bCs/>
          <w:szCs w:val="24"/>
        </w:rPr>
        <w:t>s</w:t>
      </w:r>
      <w:r w:rsidR="007F05F2" w:rsidRPr="004A7695">
        <w:rPr>
          <w:rFonts w:ascii="Times New Roman" w:hAnsi="Times New Roman" w:cs="Times New Roman"/>
          <w:bCs/>
          <w:szCs w:val="24"/>
        </w:rPr>
        <w:t xml:space="preserve"> (primary outcome)</w:t>
      </w:r>
      <w:r w:rsidR="003F60FF" w:rsidRPr="004A7695">
        <w:rPr>
          <w:rFonts w:ascii="Times New Roman" w:hAnsi="Times New Roman" w:cs="Times New Roman"/>
          <w:bCs/>
          <w:szCs w:val="24"/>
        </w:rPr>
        <w:t>;</w:t>
      </w:r>
    </w:p>
    <w:p w14:paraId="51FA1F13" w14:textId="665FD7FA" w:rsidR="003F60FF" w:rsidRPr="004A7695" w:rsidRDefault="00CA0C61" w:rsidP="00AA3DD7">
      <w:pPr>
        <w:pStyle w:val="ac"/>
        <w:numPr>
          <w:ilvl w:val="0"/>
          <w:numId w:val="44"/>
        </w:numPr>
        <w:spacing w:line="480" w:lineRule="auto"/>
        <w:rPr>
          <w:rFonts w:ascii="Times New Roman" w:hAnsi="Times New Roman" w:cs="Times New Roman"/>
          <w:bCs/>
          <w:szCs w:val="24"/>
        </w:rPr>
      </w:pPr>
      <w:r w:rsidRPr="004A7695">
        <w:rPr>
          <w:rFonts w:ascii="Times New Roman" w:hAnsi="Times New Roman" w:cs="Times New Roman"/>
          <w:bCs/>
          <w:szCs w:val="24"/>
        </w:rPr>
        <w:t xml:space="preserve">the </w:t>
      </w:r>
      <w:r w:rsidR="003F60FF" w:rsidRPr="004A7695">
        <w:rPr>
          <w:rFonts w:ascii="Times New Roman" w:hAnsi="Times New Roman" w:cs="Times New Roman"/>
          <w:bCs/>
          <w:szCs w:val="24"/>
        </w:rPr>
        <w:t xml:space="preserve">intervention group </w:t>
      </w:r>
      <w:r w:rsidRPr="004A7695">
        <w:rPr>
          <w:rFonts w:ascii="Times New Roman" w:hAnsi="Times New Roman" w:cs="Times New Roman"/>
          <w:bCs/>
          <w:szCs w:val="24"/>
        </w:rPr>
        <w:t>will attain</w:t>
      </w:r>
      <w:r w:rsidR="003F60FF" w:rsidRPr="004A7695">
        <w:rPr>
          <w:rFonts w:ascii="Times New Roman" w:hAnsi="Times New Roman" w:cs="Times New Roman"/>
          <w:bCs/>
          <w:szCs w:val="24"/>
        </w:rPr>
        <w:t xml:space="preserve"> significant </w:t>
      </w:r>
      <w:r w:rsidR="00BC6999" w:rsidRPr="004A7695">
        <w:rPr>
          <w:rFonts w:ascii="Times New Roman" w:hAnsi="Times New Roman" w:cs="Times New Roman"/>
          <w:bCs/>
          <w:szCs w:val="24"/>
        </w:rPr>
        <w:t>improvement</w:t>
      </w:r>
      <w:r w:rsidR="003F60FF" w:rsidRPr="004A7695">
        <w:rPr>
          <w:rFonts w:ascii="Times New Roman" w:hAnsi="Times New Roman" w:cs="Times New Roman"/>
          <w:bCs/>
          <w:szCs w:val="24"/>
        </w:rPr>
        <w:t xml:space="preserve"> </w:t>
      </w:r>
      <w:r w:rsidR="00D42233" w:rsidRPr="004A7695">
        <w:rPr>
          <w:rFonts w:ascii="Times New Roman" w:hAnsi="Times New Roman" w:cs="Times New Roman"/>
          <w:bCs/>
          <w:szCs w:val="24"/>
        </w:rPr>
        <w:t>on</w:t>
      </w:r>
      <w:r w:rsidR="003F60FF" w:rsidRPr="004A7695">
        <w:rPr>
          <w:rFonts w:ascii="Times New Roman" w:hAnsi="Times New Roman" w:cs="Times New Roman"/>
          <w:bCs/>
          <w:szCs w:val="24"/>
        </w:rPr>
        <w:t xml:space="preserve"> </w:t>
      </w:r>
      <w:r w:rsidR="00422263" w:rsidRPr="004A7695">
        <w:rPr>
          <w:rFonts w:ascii="Times New Roman" w:hAnsi="Times New Roman" w:cs="Times New Roman"/>
          <w:bCs/>
          <w:szCs w:val="24"/>
        </w:rPr>
        <w:t>ASCVD-related outcomes</w:t>
      </w:r>
      <w:r w:rsidR="00AF2BFC" w:rsidRPr="004A7695">
        <w:rPr>
          <w:rFonts w:ascii="Times New Roman" w:hAnsi="Times New Roman" w:cs="Times New Roman"/>
          <w:bCs/>
          <w:szCs w:val="24"/>
        </w:rPr>
        <w:t xml:space="preserve"> (including decreases in systolic and diastolic blood pressures, weight reduction, better BMI, </w:t>
      </w:r>
      <w:r w:rsidR="00C44CF5" w:rsidRPr="00C44CF5">
        <w:rPr>
          <w:rFonts w:ascii="Times New Roman" w:hAnsi="Times New Roman" w:cs="Times New Roman"/>
          <w:bCs/>
          <w:szCs w:val="24"/>
        </w:rPr>
        <w:t>reductions on waist circumference, blood glucose level and blood lipids</w:t>
      </w:r>
      <w:r w:rsidR="00AF2BFC" w:rsidRPr="004A7695">
        <w:rPr>
          <w:rFonts w:ascii="Times New Roman" w:hAnsi="Times New Roman" w:cs="Times New Roman"/>
          <w:bCs/>
          <w:szCs w:val="24"/>
        </w:rPr>
        <w:t>, and increase in walking distance performed in the 2-MWT)</w:t>
      </w:r>
      <w:r w:rsidR="00422263" w:rsidRPr="004A7695">
        <w:rPr>
          <w:rFonts w:ascii="Times New Roman" w:hAnsi="Times New Roman" w:cs="Times New Roman"/>
          <w:bCs/>
          <w:szCs w:val="24"/>
        </w:rPr>
        <w:t xml:space="preserve"> </w:t>
      </w:r>
      <w:r w:rsidR="004E112C" w:rsidRPr="004A7695">
        <w:rPr>
          <w:rFonts w:ascii="Times New Roman" w:hAnsi="Times New Roman" w:cs="Times New Roman"/>
          <w:bCs/>
          <w:szCs w:val="24"/>
        </w:rPr>
        <w:t>through physiological evaluations</w:t>
      </w:r>
      <w:r w:rsidR="00E8127D">
        <w:rPr>
          <w:rFonts w:ascii="Times New Roman" w:hAnsi="Times New Roman" w:cs="Times New Roman"/>
          <w:bCs/>
          <w:szCs w:val="24"/>
        </w:rPr>
        <w:t xml:space="preserve"> </w:t>
      </w:r>
      <w:r w:rsidR="000417B6" w:rsidRPr="004A7695">
        <w:rPr>
          <w:rFonts w:ascii="Times New Roman" w:hAnsi="Times New Roman" w:cs="Times New Roman"/>
          <w:bCs/>
          <w:szCs w:val="24"/>
        </w:rPr>
        <w:t>and;</w:t>
      </w:r>
    </w:p>
    <w:p w14:paraId="7C9DEF81" w14:textId="09D02635" w:rsidR="003F60FF" w:rsidRDefault="00D74FCF" w:rsidP="001F2CE0">
      <w:pPr>
        <w:pStyle w:val="ac"/>
        <w:numPr>
          <w:ilvl w:val="0"/>
          <w:numId w:val="44"/>
        </w:numPr>
        <w:spacing w:line="480" w:lineRule="auto"/>
        <w:rPr>
          <w:rFonts w:ascii="Times New Roman" w:hAnsi="Times New Roman" w:cs="Times New Roman"/>
          <w:bCs/>
          <w:szCs w:val="24"/>
        </w:rPr>
      </w:pPr>
      <w:r w:rsidRPr="004A7695">
        <w:rPr>
          <w:rFonts w:ascii="Times New Roman" w:hAnsi="Times New Roman" w:cs="Times New Roman"/>
          <w:bCs/>
          <w:szCs w:val="24"/>
        </w:rPr>
        <w:t xml:space="preserve">the intervention group will achieve a </w:t>
      </w:r>
      <w:r w:rsidR="00BC6999" w:rsidRPr="004A7695">
        <w:rPr>
          <w:rFonts w:ascii="Times New Roman" w:hAnsi="Times New Roman" w:cs="Times New Roman"/>
          <w:bCs/>
          <w:szCs w:val="24"/>
        </w:rPr>
        <w:t xml:space="preserve">significant increase </w:t>
      </w:r>
      <w:r w:rsidRPr="004A7695">
        <w:rPr>
          <w:rFonts w:ascii="Times New Roman" w:hAnsi="Times New Roman" w:cs="Times New Roman"/>
          <w:bCs/>
          <w:szCs w:val="24"/>
        </w:rPr>
        <w:t>exercise self-efficacy score (</w:t>
      </w:r>
      <w:r w:rsidR="002123FA" w:rsidRPr="004A7695">
        <w:rPr>
          <w:rFonts w:ascii="Times New Roman" w:hAnsi="Times New Roman" w:cs="Times New Roman"/>
          <w:szCs w:val="24"/>
        </w:rPr>
        <w:t>SEE-C score</w:t>
      </w:r>
      <w:r w:rsidRPr="004A7695">
        <w:rPr>
          <w:rFonts w:ascii="Times New Roman" w:hAnsi="Times New Roman" w:cs="Times New Roman"/>
          <w:bCs/>
          <w:szCs w:val="24"/>
        </w:rPr>
        <w:t>)</w:t>
      </w:r>
      <w:r w:rsidR="00957D2A" w:rsidRPr="004A7695">
        <w:rPr>
          <w:rFonts w:ascii="Times New Roman" w:hAnsi="Times New Roman" w:cs="Times New Roman"/>
          <w:bCs/>
          <w:szCs w:val="24"/>
        </w:rPr>
        <w:t>.</w:t>
      </w:r>
    </w:p>
    <w:p w14:paraId="14B29B92" w14:textId="5A5E901B" w:rsidR="006B3B46" w:rsidRDefault="0024139C" w:rsidP="006B3B46">
      <w:pPr>
        <w:spacing w:line="480" w:lineRule="auto"/>
        <w:rPr>
          <w:rFonts w:ascii="Times New Roman" w:hAnsi="Times New Roman" w:cs="Times New Roman"/>
          <w:b/>
          <w:bCs/>
          <w:szCs w:val="24"/>
        </w:rPr>
      </w:pPr>
      <w:r w:rsidRPr="006B3B46">
        <w:rPr>
          <w:rFonts w:ascii="Times New Roman" w:hAnsi="Times New Roman" w:cs="Times New Roman"/>
          <w:b/>
          <w:bCs/>
          <w:szCs w:val="24"/>
        </w:rPr>
        <w:t xml:space="preserve">Theoretical </w:t>
      </w:r>
      <w:r w:rsidR="006B3B46">
        <w:rPr>
          <w:rFonts w:ascii="Times New Roman" w:hAnsi="Times New Roman" w:cs="Times New Roman"/>
          <w:b/>
          <w:bCs/>
          <w:szCs w:val="24"/>
        </w:rPr>
        <w:t>F</w:t>
      </w:r>
      <w:r w:rsidRPr="006B3B46">
        <w:rPr>
          <w:rFonts w:ascii="Times New Roman" w:hAnsi="Times New Roman" w:cs="Times New Roman"/>
          <w:b/>
          <w:bCs/>
          <w:szCs w:val="24"/>
        </w:rPr>
        <w:t>ramework</w:t>
      </w:r>
    </w:p>
    <w:p w14:paraId="2B3A5EB2" w14:textId="78B3618F" w:rsidR="0024139C" w:rsidRPr="006B3B46" w:rsidRDefault="0024139C" w:rsidP="006B3B46">
      <w:pPr>
        <w:spacing w:line="480" w:lineRule="auto"/>
        <w:ind w:firstLine="720"/>
        <w:rPr>
          <w:rFonts w:ascii="Times New Roman" w:hAnsi="Times New Roman" w:cs="Times New Roman"/>
          <w:szCs w:val="24"/>
          <w:lang w:val="en-HK"/>
        </w:rPr>
      </w:pPr>
      <w:r w:rsidRPr="006B3B46">
        <w:rPr>
          <w:rFonts w:ascii="Times New Roman" w:hAnsi="Times New Roman" w:cs="Times New Roman"/>
          <w:szCs w:val="24"/>
        </w:rPr>
        <w:t>Self-Efficacy Theory was suggested by Bandura and Adams (1977). Self-</w:t>
      </w:r>
      <w:r w:rsidRPr="006B3B46">
        <w:rPr>
          <w:rFonts w:ascii="Times New Roman" w:hAnsi="Times New Roman" w:cs="Times New Roman"/>
          <w:szCs w:val="24"/>
        </w:rPr>
        <w:lastRenderedPageBreak/>
        <w:t xml:space="preserve">efficacy is regarded as a person’s perception in his/her own capability of attaining something successfully (Brown et al., 2005). It is an essential factor of behavioural change as it affects a person’s coping effort, persistence, and decision in performing behaviours. </w:t>
      </w:r>
      <w:r w:rsidRPr="006B3B46">
        <w:rPr>
          <w:rFonts w:ascii="Times New Roman" w:hAnsi="Times New Roman" w:cs="Times New Roman"/>
          <w:szCs w:val="24"/>
          <w:lang w:val="en-HK"/>
        </w:rPr>
        <w:t>Self-Efficacy Theory has been widely applied in researches about cardiac rehabilitation, self-management or health promotion programmes (</w:t>
      </w:r>
      <w:proofErr w:type="spellStart"/>
      <w:r w:rsidRPr="006B3B46">
        <w:rPr>
          <w:rFonts w:ascii="Times New Roman" w:hAnsi="Times New Roman" w:cs="Times New Roman"/>
          <w:szCs w:val="24"/>
          <w:lang w:val="en-HK"/>
        </w:rPr>
        <w:t>Jeng</w:t>
      </w:r>
      <w:proofErr w:type="spellEnd"/>
      <w:r w:rsidRPr="006B3B46">
        <w:rPr>
          <w:rFonts w:ascii="Times New Roman" w:hAnsi="Times New Roman" w:cs="Times New Roman"/>
          <w:szCs w:val="24"/>
          <w:lang w:val="en-HK"/>
        </w:rPr>
        <w:t xml:space="preserve"> &amp; Braun, 1994; Peyman et al., 2020; Wu &amp; Chang, 2014). Additionally, as aforementioned, self-efficacy is a motivator in the initiation, maintenance, and adherence of PA behaviours among older adults. Hence, incorporating Self-Efficacy Theory in the HE programme among older people with ASCVD risk appears to be beneficial.</w:t>
      </w:r>
    </w:p>
    <w:p w14:paraId="1A9C1A50" w14:textId="5BE5C444" w:rsidR="00D06F95" w:rsidRDefault="0024139C" w:rsidP="00D06F95">
      <w:pPr>
        <w:spacing w:line="480" w:lineRule="auto"/>
        <w:ind w:firstLine="720"/>
        <w:rPr>
          <w:rFonts w:ascii="Times New Roman" w:hAnsi="Times New Roman" w:cs="Times New Roman"/>
          <w:b/>
          <w:bCs/>
          <w:szCs w:val="24"/>
        </w:rPr>
      </w:pPr>
      <w:r w:rsidRPr="00D06F95">
        <w:rPr>
          <w:rFonts w:ascii="Times New Roman" w:hAnsi="Times New Roman" w:cs="Times New Roman"/>
          <w:b/>
          <w:bCs/>
          <w:szCs w:val="24"/>
        </w:rPr>
        <w:t xml:space="preserve">Theory application (Appendix </w:t>
      </w:r>
      <w:r w:rsidR="00A83CB9">
        <w:rPr>
          <w:rFonts w:ascii="Times New Roman" w:hAnsi="Times New Roman" w:cs="Times New Roman"/>
          <w:b/>
          <w:bCs/>
          <w:szCs w:val="24"/>
        </w:rPr>
        <w:t>2</w:t>
      </w:r>
      <w:r w:rsidRPr="00D06F95">
        <w:rPr>
          <w:rFonts w:ascii="Times New Roman" w:hAnsi="Times New Roman" w:cs="Times New Roman"/>
          <w:b/>
          <w:bCs/>
          <w:szCs w:val="24"/>
        </w:rPr>
        <w:t>).</w:t>
      </w:r>
      <w:r w:rsidRPr="006B3B46">
        <w:rPr>
          <w:rFonts w:ascii="Times New Roman" w:hAnsi="Times New Roman" w:cs="Times New Roman"/>
          <w:b/>
          <w:bCs/>
          <w:szCs w:val="24"/>
        </w:rPr>
        <w:t xml:space="preserve"> </w:t>
      </w:r>
      <w:r w:rsidRPr="006B3B46">
        <w:rPr>
          <w:rFonts w:ascii="Times New Roman" w:hAnsi="Times New Roman" w:cs="Times New Roman"/>
          <w:szCs w:val="24"/>
          <w:lang w:val="en-HK"/>
        </w:rPr>
        <w:t>S</w:t>
      </w:r>
      <w:r w:rsidRPr="006B3B46">
        <w:rPr>
          <w:rFonts w:ascii="Times New Roman" w:hAnsi="Times New Roman" w:cs="Times New Roman"/>
          <w:szCs w:val="24"/>
        </w:rPr>
        <w:t xml:space="preserve">elf-efficacy will be increased via enhancing its components including mastering experience, vicarious experience, verbal persuasion as well as emotional states (Brown et al., 2005). </w:t>
      </w:r>
    </w:p>
    <w:p w14:paraId="6DE8D35E" w14:textId="77777777" w:rsidR="00D06F95" w:rsidRDefault="0024139C" w:rsidP="00D06F95">
      <w:pPr>
        <w:spacing w:line="480" w:lineRule="auto"/>
        <w:ind w:firstLine="720"/>
        <w:rPr>
          <w:rFonts w:ascii="Times New Roman" w:hAnsi="Times New Roman" w:cs="Times New Roman"/>
          <w:b/>
          <w:bCs/>
          <w:szCs w:val="24"/>
        </w:rPr>
      </w:pPr>
      <w:r w:rsidRPr="00D06F95">
        <w:rPr>
          <w:rFonts w:ascii="Times New Roman" w:hAnsi="Times New Roman" w:cs="Times New Roman"/>
          <w:szCs w:val="24"/>
        </w:rPr>
        <w:t xml:space="preserve">Mastering experience will be strengthened if a person is provided technique, information, and belief in following lifestyle behaviours (Brown et al., 2005). It will be enhanced via conducting a HE session supported with exercise demonstration and group practice. Additionally, it will be reinforced via viewing exercise video, demonstration photos and healthy lifestyle information in the booklet and through delivery of educational points by SMS messaging. </w:t>
      </w:r>
    </w:p>
    <w:p w14:paraId="5496FE09" w14:textId="77777777" w:rsidR="00D06F95" w:rsidRDefault="0024139C" w:rsidP="00D06F95">
      <w:pPr>
        <w:spacing w:line="480" w:lineRule="auto"/>
        <w:ind w:firstLine="720"/>
        <w:rPr>
          <w:rFonts w:ascii="Times New Roman" w:hAnsi="Times New Roman" w:cs="Times New Roman"/>
          <w:b/>
          <w:bCs/>
          <w:szCs w:val="24"/>
        </w:rPr>
      </w:pPr>
      <w:r w:rsidRPr="00D06F95">
        <w:rPr>
          <w:rFonts w:ascii="Times New Roman" w:hAnsi="Times New Roman" w:cs="Times New Roman"/>
          <w:szCs w:val="24"/>
        </w:rPr>
        <w:t>Vicarious experience will be improved via observing peers’ successes (Brown et al., 2005). It will be enhanced via conducting group-based HE session, peer-sharing activity, and group exercise. Additionally, older adults will be invited to demonstrate exercise in the exercise video.</w:t>
      </w:r>
    </w:p>
    <w:p w14:paraId="546BC60F" w14:textId="77777777" w:rsidR="00D06F95" w:rsidRDefault="00D06F95" w:rsidP="00D06F95">
      <w:pPr>
        <w:spacing w:line="480" w:lineRule="auto"/>
        <w:ind w:firstLine="720"/>
        <w:rPr>
          <w:rFonts w:ascii="Times New Roman" w:hAnsi="Times New Roman" w:cs="Times New Roman"/>
          <w:b/>
          <w:bCs/>
          <w:szCs w:val="24"/>
        </w:rPr>
      </w:pPr>
      <w:r w:rsidRPr="00D06F95">
        <w:rPr>
          <w:rFonts w:ascii="Times New Roman" w:hAnsi="Times New Roman" w:cs="Times New Roman"/>
          <w:szCs w:val="24"/>
        </w:rPr>
        <w:t>V</w:t>
      </w:r>
      <w:r w:rsidR="0024139C" w:rsidRPr="00D06F95">
        <w:rPr>
          <w:rFonts w:ascii="Times New Roman" w:hAnsi="Times New Roman" w:cs="Times New Roman"/>
          <w:szCs w:val="24"/>
        </w:rPr>
        <w:t xml:space="preserve">erbal persuasion will be strengthened via encouraging a person that he/she will be able to master healthy lifestyle behaviours (Brown et al., 2005). During the HE session, encouragement will be provided to those who answer questions correctly. </w:t>
      </w:r>
      <w:r w:rsidR="0024139C" w:rsidRPr="00D06F95">
        <w:rPr>
          <w:rFonts w:ascii="Times New Roman" w:hAnsi="Times New Roman" w:cs="Times New Roman"/>
          <w:szCs w:val="24"/>
        </w:rPr>
        <w:lastRenderedPageBreak/>
        <w:t xml:space="preserve">Additionally, encouraging words and exercise reminders will be delivered via SMS messages to maintain participants’ motivation towards performing PA.  </w:t>
      </w:r>
    </w:p>
    <w:p w14:paraId="11567DAC" w14:textId="7F2B6AB8" w:rsidR="0024139C" w:rsidRPr="00D06F95" w:rsidRDefault="0024139C" w:rsidP="00D06F95">
      <w:pPr>
        <w:spacing w:line="480" w:lineRule="auto"/>
        <w:ind w:firstLine="720"/>
        <w:rPr>
          <w:rFonts w:ascii="Times New Roman" w:hAnsi="Times New Roman" w:cs="Times New Roman"/>
          <w:b/>
          <w:bCs/>
          <w:szCs w:val="24"/>
        </w:rPr>
      </w:pPr>
      <w:r w:rsidRPr="00D06F95">
        <w:rPr>
          <w:rFonts w:ascii="Times New Roman" w:hAnsi="Times New Roman" w:cs="Times New Roman"/>
          <w:szCs w:val="24"/>
        </w:rPr>
        <w:t>Emotional states will be improved via evaluating a person’s levels of stress or worry on maintaining lifestyle behaviours and providing corresponding support (Brown et al., 2005). During the HE session, participants will be encouraged to share their barriers and opportunities towards performing PA. Meanwhile, common barriers and related coping strategies will be addressed via SMS messages. Additionally, an inquiry number will be provided in the booklet to provide participants’ additional support.</w:t>
      </w:r>
    </w:p>
    <w:p w14:paraId="248341B9" w14:textId="679AB82D" w:rsidR="00D06F95" w:rsidRDefault="00123998" w:rsidP="00D06F95">
      <w:pPr>
        <w:spacing w:line="480" w:lineRule="auto"/>
        <w:rPr>
          <w:rFonts w:ascii="Times New Roman" w:hAnsi="Times New Roman" w:cs="Times New Roman"/>
          <w:b/>
          <w:bCs/>
          <w:szCs w:val="24"/>
        </w:rPr>
      </w:pPr>
      <w:r w:rsidRPr="004A7695">
        <w:rPr>
          <w:rFonts w:ascii="Times New Roman" w:hAnsi="Times New Roman" w:cs="Times New Roman"/>
          <w:b/>
          <w:bCs/>
          <w:szCs w:val="24"/>
        </w:rPr>
        <w:t>Study design</w:t>
      </w:r>
      <w:r w:rsidR="003E6706" w:rsidRPr="004A7695">
        <w:rPr>
          <w:rFonts w:ascii="Times New Roman" w:hAnsi="Times New Roman" w:cs="Times New Roman"/>
          <w:b/>
          <w:bCs/>
          <w:szCs w:val="24"/>
        </w:rPr>
        <w:t xml:space="preserve"> (Appendix </w:t>
      </w:r>
      <w:r w:rsidR="00A83CB9">
        <w:rPr>
          <w:rFonts w:ascii="Times New Roman" w:hAnsi="Times New Roman" w:cs="Times New Roman"/>
          <w:b/>
          <w:bCs/>
          <w:szCs w:val="24"/>
        </w:rPr>
        <w:t>3</w:t>
      </w:r>
      <w:r w:rsidR="003E6706" w:rsidRPr="004A7695">
        <w:rPr>
          <w:rFonts w:ascii="Times New Roman" w:hAnsi="Times New Roman" w:cs="Times New Roman"/>
          <w:b/>
          <w:bCs/>
          <w:szCs w:val="24"/>
        </w:rPr>
        <w:t>)</w:t>
      </w:r>
    </w:p>
    <w:p w14:paraId="45BEDE21" w14:textId="67BBA3AE" w:rsidR="0024139C" w:rsidRPr="004A7695" w:rsidRDefault="001A73B7" w:rsidP="00D06F95">
      <w:pPr>
        <w:spacing w:line="480" w:lineRule="auto"/>
        <w:ind w:firstLine="601"/>
        <w:rPr>
          <w:rFonts w:ascii="Times New Roman" w:hAnsi="Times New Roman" w:cs="Times New Roman"/>
          <w:szCs w:val="24"/>
        </w:rPr>
      </w:pPr>
      <w:r w:rsidRPr="004A7695">
        <w:rPr>
          <w:rFonts w:ascii="Times New Roman" w:hAnsi="Times New Roman" w:cs="Times New Roman"/>
          <w:szCs w:val="24"/>
        </w:rPr>
        <w:t>The</w:t>
      </w:r>
      <w:r w:rsidR="006A5D5C" w:rsidRPr="004A7695">
        <w:rPr>
          <w:rFonts w:ascii="Times New Roman" w:hAnsi="Times New Roman" w:cs="Times New Roman"/>
          <w:szCs w:val="24"/>
        </w:rPr>
        <w:t xml:space="preserve"> </w:t>
      </w:r>
      <w:proofErr w:type="spellStart"/>
      <w:r w:rsidR="00EE38A1" w:rsidRPr="004A7695">
        <w:rPr>
          <w:rFonts w:ascii="Times New Roman" w:hAnsi="Times New Roman" w:cs="Times New Roman"/>
          <w:szCs w:val="24"/>
        </w:rPr>
        <w:t>pretest-posttest</w:t>
      </w:r>
      <w:proofErr w:type="spellEnd"/>
      <w:r w:rsidR="00EE38A1" w:rsidRPr="004A7695">
        <w:rPr>
          <w:rFonts w:ascii="Times New Roman" w:hAnsi="Times New Roman" w:cs="Times New Roman"/>
          <w:szCs w:val="24"/>
        </w:rPr>
        <w:t xml:space="preserve"> </w:t>
      </w:r>
      <w:r w:rsidR="003A651E" w:rsidRPr="004A7695">
        <w:rPr>
          <w:rFonts w:ascii="Times New Roman" w:hAnsi="Times New Roman" w:cs="Times New Roman"/>
          <w:szCs w:val="24"/>
        </w:rPr>
        <w:t>RCT</w:t>
      </w:r>
      <w:r w:rsidR="006A5D5C" w:rsidRPr="004A7695">
        <w:rPr>
          <w:rFonts w:ascii="Times New Roman" w:hAnsi="Times New Roman" w:cs="Times New Roman"/>
          <w:szCs w:val="24"/>
        </w:rPr>
        <w:t xml:space="preserve"> </w:t>
      </w:r>
      <w:r w:rsidR="008E7491" w:rsidRPr="004A7695">
        <w:rPr>
          <w:rFonts w:ascii="Times New Roman" w:hAnsi="Times New Roman" w:cs="Times New Roman"/>
          <w:szCs w:val="24"/>
        </w:rPr>
        <w:t xml:space="preserve">is designed to be a </w:t>
      </w:r>
      <w:r w:rsidR="003A651E" w:rsidRPr="004A7695">
        <w:rPr>
          <w:rFonts w:ascii="Times New Roman" w:hAnsi="Times New Roman" w:cs="Times New Roman"/>
          <w:szCs w:val="24"/>
        </w:rPr>
        <w:t>parallel</w:t>
      </w:r>
      <w:r w:rsidR="00F41653" w:rsidRPr="004A7695">
        <w:rPr>
          <w:rFonts w:ascii="Times New Roman" w:hAnsi="Times New Roman" w:cs="Times New Roman"/>
          <w:szCs w:val="24"/>
        </w:rPr>
        <w:t>-</w:t>
      </w:r>
      <w:r w:rsidR="003A651E" w:rsidRPr="004A7695">
        <w:rPr>
          <w:rFonts w:ascii="Times New Roman" w:hAnsi="Times New Roman" w:cs="Times New Roman"/>
          <w:szCs w:val="24"/>
        </w:rPr>
        <w:t>group, two</w:t>
      </w:r>
      <w:r w:rsidR="00F809C9" w:rsidRPr="004A7695">
        <w:rPr>
          <w:rFonts w:ascii="Times New Roman" w:hAnsi="Times New Roman" w:cs="Times New Roman"/>
          <w:szCs w:val="24"/>
        </w:rPr>
        <w:t>-</w:t>
      </w:r>
      <w:r w:rsidR="003A651E" w:rsidRPr="004A7695">
        <w:rPr>
          <w:rFonts w:ascii="Times New Roman" w:hAnsi="Times New Roman" w:cs="Times New Roman"/>
          <w:szCs w:val="24"/>
        </w:rPr>
        <w:t>arm</w:t>
      </w:r>
      <w:r w:rsidR="00691F80" w:rsidRPr="004A7695">
        <w:rPr>
          <w:rFonts w:ascii="Times New Roman" w:hAnsi="Times New Roman" w:cs="Times New Roman"/>
          <w:szCs w:val="24"/>
        </w:rPr>
        <w:t xml:space="preserve">, </w:t>
      </w:r>
      <w:r w:rsidR="00B7688F" w:rsidRPr="004A7695">
        <w:rPr>
          <w:rFonts w:ascii="Times New Roman" w:hAnsi="Times New Roman" w:cs="Times New Roman"/>
          <w:szCs w:val="24"/>
        </w:rPr>
        <w:t>outcome assessor and pa</w:t>
      </w:r>
      <w:r w:rsidR="00503A90" w:rsidRPr="004A7695">
        <w:rPr>
          <w:rFonts w:ascii="Times New Roman" w:hAnsi="Times New Roman" w:cs="Times New Roman"/>
          <w:szCs w:val="24"/>
        </w:rPr>
        <w:t>rticipant</w:t>
      </w:r>
      <w:r w:rsidR="00B7688F" w:rsidRPr="004A7695">
        <w:rPr>
          <w:rFonts w:ascii="Times New Roman" w:hAnsi="Times New Roman" w:cs="Times New Roman"/>
          <w:szCs w:val="24"/>
        </w:rPr>
        <w:t xml:space="preserve"> blinded</w:t>
      </w:r>
      <w:r w:rsidR="001900E1" w:rsidRPr="004A7695">
        <w:rPr>
          <w:rFonts w:ascii="Times New Roman" w:hAnsi="Times New Roman" w:cs="Times New Roman"/>
          <w:szCs w:val="24"/>
        </w:rPr>
        <w:t xml:space="preserve"> </w:t>
      </w:r>
      <w:r w:rsidR="00691F80" w:rsidRPr="004A7695">
        <w:rPr>
          <w:rFonts w:ascii="Times New Roman" w:hAnsi="Times New Roman" w:cs="Times New Roman"/>
          <w:szCs w:val="24"/>
        </w:rPr>
        <w:t>study</w:t>
      </w:r>
      <w:r w:rsidR="000B5C8D" w:rsidRPr="004A7695">
        <w:rPr>
          <w:rFonts w:ascii="Times New Roman" w:hAnsi="Times New Roman" w:cs="Times New Roman"/>
          <w:szCs w:val="24"/>
        </w:rPr>
        <w:t xml:space="preserve"> with 1:1 allocation ratio. </w:t>
      </w:r>
      <w:r w:rsidR="00281DF5" w:rsidRPr="004A7695">
        <w:rPr>
          <w:rFonts w:ascii="Times New Roman" w:hAnsi="Times New Roman" w:cs="Times New Roman"/>
          <w:szCs w:val="24"/>
        </w:rPr>
        <w:t xml:space="preserve">Following recruitment, </w:t>
      </w:r>
      <w:r w:rsidR="00F466D8" w:rsidRPr="004A7695">
        <w:rPr>
          <w:rFonts w:ascii="Times New Roman" w:hAnsi="Times New Roman" w:cs="Times New Roman"/>
          <w:szCs w:val="24"/>
        </w:rPr>
        <w:t xml:space="preserve">informed </w:t>
      </w:r>
      <w:r w:rsidR="00641176" w:rsidRPr="004A7695">
        <w:rPr>
          <w:rFonts w:ascii="Times New Roman" w:hAnsi="Times New Roman" w:cs="Times New Roman"/>
          <w:szCs w:val="24"/>
        </w:rPr>
        <w:t>consent and</w:t>
      </w:r>
      <w:r w:rsidR="00C43225" w:rsidRPr="004A7695">
        <w:rPr>
          <w:rFonts w:ascii="Times New Roman" w:hAnsi="Times New Roman" w:cs="Times New Roman"/>
          <w:szCs w:val="24"/>
        </w:rPr>
        <w:t xml:space="preserve"> </w:t>
      </w:r>
      <w:r w:rsidR="00641176" w:rsidRPr="004A7695">
        <w:rPr>
          <w:rFonts w:ascii="Times New Roman" w:hAnsi="Times New Roman" w:cs="Times New Roman"/>
          <w:szCs w:val="24"/>
        </w:rPr>
        <w:t>data collection</w:t>
      </w:r>
      <w:r w:rsidR="00C43225" w:rsidRPr="004A7695">
        <w:rPr>
          <w:rFonts w:ascii="Times New Roman" w:hAnsi="Times New Roman" w:cs="Times New Roman"/>
          <w:szCs w:val="24"/>
        </w:rPr>
        <w:t xml:space="preserve"> at baseline</w:t>
      </w:r>
      <w:r w:rsidR="00641176" w:rsidRPr="004A7695">
        <w:rPr>
          <w:rFonts w:ascii="Times New Roman" w:hAnsi="Times New Roman" w:cs="Times New Roman"/>
          <w:szCs w:val="24"/>
        </w:rPr>
        <w:t xml:space="preserve">, </w:t>
      </w:r>
      <w:r w:rsidR="001804DC" w:rsidRPr="004A7695">
        <w:rPr>
          <w:rFonts w:ascii="Times New Roman" w:hAnsi="Times New Roman" w:cs="Times New Roman"/>
          <w:szCs w:val="24"/>
        </w:rPr>
        <w:t>participants</w:t>
      </w:r>
      <w:r w:rsidR="00281DF5" w:rsidRPr="004A7695">
        <w:rPr>
          <w:rFonts w:ascii="Times New Roman" w:hAnsi="Times New Roman" w:cs="Times New Roman"/>
          <w:szCs w:val="24"/>
        </w:rPr>
        <w:t xml:space="preserve"> will be </w:t>
      </w:r>
      <w:r w:rsidR="004705EC" w:rsidRPr="004A7695">
        <w:rPr>
          <w:rFonts w:ascii="Times New Roman" w:hAnsi="Times New Roman" w:cs="Times New Roman"/>
          <w:szCs w:val="24"/>
        </w:rPr>
        <w:t>allocated</w:t>
      </w:r>
      <w:r w:rsidR="00281DF5" w:rsidRPr="004A7695">
        <w:rPr>
          <w:rFonts w:ascii="Times New Roman" w:hAnsi="Times New Roman" w:cs="Times New Roman"/>
          <w:szCs w:val="24"/>
        </w:rPr>
        <w:t xml:space="preserve"> </w:t>
      </w:r>
      <w:r w:rsidR="00992247" w:rsidRPr="004A7695">
        <w:rPr>
          <w:rFonts w:ascii="Times New Roman" w:hAnsi="Times New Roman" w:cs="Times New Roman"/>
          <w:szCs w:val="24"/>
        </w:rPr>
        <w:t xml:space="preserve">randomly </w:t>
      </w:r>
      <w:r w:rsidR="00281DF5" w:rsidRPr="004A7695">
        <w:rPr>
          <w:rFonts w:ascii="Times New Roman" w:hAnsi="Times New Roman" w:cs="Times New Roman"/>
          <w:szCs w:val="24"/>
        </w:rPr>
        <w:t xml:space="preserve">to </w:t>
      </w:r>
      <w:r w:rsidR="00992247" w:rsidRPr="004A7695">
        <w:rPr>
          <w:rFonts w:ascii="Times New Roman" w:hAnsi="Times New Roman" w:cs="Times New Roman"/>
          <w:szCs w:val="24"/>
        </w:rPr>
        <w:t xml:space="preserve">either </w:t>
      </w:r>
      <w:r w:rsidR="00281DF5" w:rsidRPr="004A7695">
        <w:rPr>
          <w:rFonts w:ascii="Times New Roman" w:hAnsi="Times New Roman" w:cs="Times New Roman"/>
          <w:szCs w:val="24"/>
        </w:rPr>
        <w:t xml:space="preserve">intervention or control group, in which the former will receive </w:t>
      </w:r>
      <w:r w:rsidR="00F7549D" w:rsidRPr="004A7695">
        <w:rPr>
          <w:rFonts w:ascii="Times New Roman" w:hAnsi="Times New Roman" w:cs="Times New Roman"/>
          <w:szCs w:val="24"/>
        </w:rPr>
        <w:t>HE</w:t>
      </w:r>
      <w:r w:rsidR="00692978" w:rsidRPr="004A7695">
        <w:rPr>
          <w:rFonts w:ascii="Times New Roman" w:hAnsi="Times New Roman" w:cs="Times New Roman"/>
          <w:szCs w:val="24"/>
        </w:rPr>
        <w:t xml:space="preserve"> </w:t>
      </w:r>
      <w:r w:rsidR="00281DF5" w:rsidRPr="004A7695">
        <w:rPr>
          <w:rFonts w:ascii="Times New Roman" w:hAnsi="Times New Roman" w:cs="Times New Roman"/>
          <w:szCs w:val="24"/>
        </w:rPr>
        <w:t>programme while the latter will receive usual care. Physiological evaluations, medical history-taking and self-administered questionnaires will be adopted for outcome assessment</w:t>
      </w:r>
      <w:r w:rsidR="00F466D8" w:rsidRPr="004A7695">
        <w:rPr>
          <w:rFonts w:ascii="Times New Roman" w:hAnsi="Times New Roman" w:cs="Times New Roman"/>
          <w:szCs w:val="24"/>
        </w:rPr>
        <w:t xml:space="preserve"> at baseline (T</w:t>
      </w:r>
      <w:r w:rsidR="002231B7">
        <w:rPr>
          <w:rFonts w:ascii="Times New Roman" w:hAnsi="Times New Roman" w:cs="Times New Roman"/>
          <w:szCs w:val="24"/>
        </w:rPr>
        <w:t>0</w:t>
      </w:r>
      <w:r w:rsidR="00F466D8" w:rsidRPr="004A7695">
        <w:rPr>
          <w:rFonts w:ascii="Times New Roman" w:hAnsi="Times New Roman" w:cs="Times New Roman"/>
          <w:szCs w:val="24"/>
        </w:rPr>
        <w:t xml:space="preserve">), </w:t>
      </w:r>
      <w:r w:rsidR="008B1E91" w:rsidRPr="004A7695">
        <w:rPr>
          <w:rFonts w:ascii="Times New Roman" w:hAnsi="Times New Roman" w:cs="Times New Roman"/>
          <w:szCs w:val="24"/>
        </w:rPr>
        <w:t xml:space="preserve">Week </w:t>
      </w:r>
      <w:r w:rsidR="00C817C6">
        <w:rPr>
          <w:rFonts w:ascii="Times New Roman" w:hAnsi="Times New Roman" w:cs="Times New Roman"/>
          <w:szCs w:val="24"/>
        </w:rPr>
        <w:t>12</w:t>
      </w:r>
      <w:r w:rsidR="008B1E91" w:rsidRPr="004A7695">
        <w:rPr>
          <w:rFonts w:ascii="Times New Roman" w:hAnsi="Times New Roman" w:cs="Times New Roman"/>
          <w:szCs w:val="24"/>
        </w:rPr>
        <w:t xml:space="preserve"> (T</w:t>
      </w:r>
      <w:r w:rsidR="00C817C6">
        <w:rPr>
          <w:rFonts w:ascii="Times New Roman" w:hAnsi="Times New Roman" w:cs="Times New Roman"/>
          <w:szCs w:val="24"/>
        </w:rPr>
        <w:t>1</w:t>
      </w:r>
      <w:r w:rsidR="008B1E91" w:rsidRPr="004A7695">
        <w:rPr>
          <w:rFonts w:ascii="Times New Roman" w:hAnsi="Times New Roman" w:cs="Times New Roman"/>
          <w:szCs w:val="24"/>
        </w:rPr>
        <w:t>)</w:t>
      </w:r>
      <w:r w:rsidR="00C817C6">
        <w:rPr>
          <w:rFonts w:ascii="Times New Roman" w:hAnsi="Times New Roman" w:cs="Times New Roman"/>
          <w:szCs w:val="24"/>
        </w:rPr>
        <w:t xml:space="preserve">, </w:t>
      </w:r>
      <w:r w:rsidR="008B1E91" w:rsidRPr="004A7695">
        <w:rPr>
          <w:rFonts w:ascii="Times New Roman" w:hAnsi="Times New Roman" w:cs="Times New Roman"/>
          <w:szCs w:val="24"/>
        </w:rPr>
        <w:t xml:space="preserve">Week </w:t>
      </w:r>
      <w:r w:rsidR="00C817C6">
        <w:rPr>
          <w:rFonts w:ascii="Times New Roman" w:hAnsi="Times New Roman" w:cs="Times New Roman"/>
          <w:szCs w:val="24"/>
        </w:rPr>
        <w:t>24</w:t>
      </w:r>
      <w:r w:rsidR="008B1E91" w:rsidRPr="004A7695">
        <w:rPr>
          <w:rFonts w:ascii="Times New Roman" w:hAnsi="Times New Roman" w:cs="Times New Roman"/>
          <w:szCs w:val="24"/>
        </w:rPr>
        <w:t xml:space="preserve"> (T</w:t>
      </w:r>
      <w:r w:rsidR="00C817C6">
        <w:rPr>
          <w:rFonts w:ascii="Times New Roman" w:hAnsi="Times New Roman" w:cs="Times New Roman"/>
          <w:szCs w:val="24"/>
        </w:rPr>
        <w:t>2</w:t>
      </w:r>
      <w:r w:rsidR="008B1E91" w:rsidRPr="004A7695">
        <w:rPr>
          <w:rFonts w:ascii="Times New Roman" w:hAnsi="Times New Roman" w:cs="Times New Roman"/>
          <w:szCs w:val="24"/>
        </w:rPr>
        <w:t>)</w:t>
      </w:r>
      <w:r w:rsidR="00C817C6">
        <w:rPr>
          <w:rFonts w:ascii="Times New Roman" w:hAnsi="Times New Roman" w:cs="Times New Roman"/>
          <w:szCs w:val="24"/>
        </w:rPr>
        <w:t xml:space="preserve"> and Week 36 (T3)</w:t>
      </w:r>
      <w:r w:rsidR="00281DF5" w:rsidRPr="004A7695">
        <w:rPr>
          <w:rFonts w:ascii="Times New Roman" w:hAnsi="Times New Roman" w:cs="Times New Roman"/>
          <w:szCs w:val="24"/>
        </w:rPr>
        <w:t xml:space="preserve">. </w:t>
      </w:r>
    </w:p>
    <w:p w14:paraId="2C4556DF" w14:textId="0E0840C9" w:rsidR="00C740DE" w:rsidRPr="004A7695" w:rsidRDefault="007C77C0" w:rsidP="00D06F95">
      <w:pPr>
        <w:spacing w:line="480" w:lineRule="auto"/>
        <w:rPr>
          <w:rFonts w:ascii="Times New Roman" w:hAnsi="Times New Roman" w:cs="Times New Roman"/>
          <w:b/>
          <w:bCs/>
          <w:szCs w:val="24"/>
        </w:rPr>
      </w:pPr>
      <w:r w:rsidRPr="004A7695">
        <w:rPr>
          <w:rFonts w:ascii="Times New Roman" w:hAnsi="Times New Roman" w:cs="Times New Roman"/>
          <w:b/>
          <w:bCs/>
          <w:szCs w:val="24"/>
        </w:rPr>
        <w:t>Participants</w:t>
      </w:r>
    </w:p>
    <w:p w14:paraId="15FC62D9" w14:textId="65C0B354" w:rsidR="00675DC7" w:rsidRPr="004A7695" w:rsidRDefault="00675DC7" w:rsidP="001431D5">
      <w:pPr>
        <w:spacing w:line="480" w:lineRule="auto"/>
        <w:ind w:firstLineChars="250" w:firstLine="601"/>
        <w:rPr>
          <w:rFonts w:ascii="Times New Roman" w:hAnsi="Times New Roman" w:cs="Times New Roman"/>
          <w:szCs w:val="24"/>
        </w:rPr>
      </w:pPr>
      <w:r w:rsidRPr="00D06F95">
        <w:rPr>
          <w:rFonts w:ascii="Times New Roman" w:hAnsi="Times New Roman" w:cs="Times New Roman"/>
          <w:b/>
          <w:szCs w:val="24"/>
        </w:rPr>
        <w:t>Inclusion criteria.</w:t>
      </w:r>
      <w:r w:rsidRPr="004A7695">
        <w:rPr>
          <w:rFonts w:ascii="Times New Roman" w:hAnsi="Times New Roman" w:cs="Times New Roman"/>
          <w:b/>
          <w:szCs w:val="24"/>
        </w:rPr>
        <w:t xml:space="preserve"> </w:t>
      </w:r>
      <w:r w:rsidRPr="004A7695">
        <w:rPr>
          <w:rFonts w:ascii="Times New Roman" w:hAnsi="Times New Roman" w:cs="Times New Roman"/>
          <w:szCs w:val="24"/>
        </w:rPr>
        <w:t xml:space="preserve">Community-dwelling adults are eligible if they </w:t>
      </w:r>
      <w:r w:rsidR="002A4F71" w:rsidRPr="004A7695">
        <w:rPr>
          <w:rFonts w:ascii="Times New Roman" w:hAnsi="Times New Roman" w:cs="Times New Roman"/>
          <w:szCs w:val="24"/>
        </w:rPr>
        <w:t xml:space="preserve">fulfil </w:t>
      </w:r>
      <w:r w:rsidRPr="004A7695">
        <w:rPr>
          <w:rFonts w:ascii="Times New Roman" w:hAnsi="Times New Roman" w:cs="Times New Roman"/>
          <w:szCs w:val="24"/>
        </w:rPr>
        <w:t xml:space="preserve">the following inclusion criteria: </w:t>
      </w:r>
    </w:p>
    <w:p w14:paraId="0E68E3FF" w14:textId="7DEF5FE4" w:rsidR="00675DC7" w:rsidRPr="004A7695" w:rsidRDefault="00675DC7" w:rsidP="001431D5">
      <w:pPr>
        <w:spacing w:line="480" w:lineRule="auto"/>
        <w:ind w:firstLineChars="250" w:firstLine="600"/>
        <w:rPr>
          <w:rFonts w:ascii="Times New Roman" w:hAnsi="Times New Roman" w:cs="Times New Roman"/>
          <w:szCs w:val="24"/>
        </w:rPr>
      </w:pPr>
      <w:r w:rsidRPr="004A7695">
        <w:rPr>
          <w:rFonts w:ascii="Times New Roman" w:hAnsi="Times New Roman" w:cs="Times New Roman"/>
          <w:szCs w:val="24"/>
        </w:rPr>
        <w:t xml:space="preserve">a) </w:t>
      </w:r>
      <w:r w:rsidR="001222DA" w:rsidRPr="004A7695">
        <w:rPr>
          <w:rFonts w:ascii="Times New Roman" w:hAnsi="Times New Roman" w:cs="Times New Roman"/>
          <w:szCs w:val="24"/>
        </w:rPr>
        <w:t>Chinese a</w:t>
      </w:r>
      <w:r w:rsidRPr="004A7695">
        <w:rPr>
          <w:rFonts w:ascii="Times New Roman" w:hAnsi="Times New Roman" w:cs="Times New Roman"/>
          <w:szCs w:val="24"/>
        </w:rPr>
        <w:t xml:space="preserve">dults </w:t>
      </w:r>
      <w:r w:rsidR="00017DD0" w:rsidRPr="004A7695">
        <w:rPr>
          <w:rFonts w:ascii="Cambria Math" w:eastAsia="PMingLiU" w:hAnsi="Cambria Math" w:cs="Cambria Math"/>
          <w:szCs w:val="24"/>
        </w:rPr>
        <w:t>≧</w:t>
      </w:r>
      <w:r w:rsidRPr="004A7695">
        <w:rPr>
          <w:rFonts w:ascii="Times New Roman" w:hAnsi="Times New Roman" w:cs="Times New Roman"/>
          <w:szCs w:val="24"/>
        </w:rPr>
        <w:t>60 years old</w:t>
      </w:r>
      <w:r w:rsidR="00B73F12" w:rsidRPr="004A7695">
        <w:rPr>
          <w:rFonts w:ascii="Times New Roman" w:hAnsi="Times New Roman" w:cs="Times New Roman"/>
          <w:bCs/>
          <w:szCs w:val="24"/>
        </w:rPr>
        <w:t>;</w:t>
      </w:r>
    </w:p>
    <w:p w14:paraId="7DCC6A0B" w14:textId="6FACCD8E" w:rsidR="001F2CE0" w:rsidRPr="004A7695" w:rsidRDefault="00675DC7" w:rsidP="001F2CE0">
      <w:pPr>
        <w:spacing w:line="480" w:lineRule="auto"/>
        <w:ind w:firstLineChars="250" w:firstLine="600"/>
        <w:rPr>
          <w:rFonts w:ascii="Times New Roman" w:hAnsi="Times New Roman" w:cs="Times New Roman"/>
          <w:szCs w:val="24"/>
        </w:rPr>
      </w:pPr>
      <w:r w:rsidRPr="004A7695">
        <w:rPr>
          <w:rFonts w:ascii="Times New Roman" w:hAnsi="Times New Roman" w:cs="Times New Roman"/>
          <w:szCs w:val="24"/>
        </w:rPr>
        <w:t xml:space="preserve">b) </w:t>
      </w:r>
      <w:r w:rsidR="00D62EEF" w:rsidRPr="004A7695">
        <w:rPr>
          <w:rFonts w:ascii="Times New Roman" w:hAnsi="Times New Roman" w:cs="Times New Roman"/>
          <w:szCs w:val="24"/>
        </w:rPr>
        <w:t>H</w:t>
      </w:r>
      <w:r w:rsidRPr="004A7695">
        <w:rPr>
          <w:rFonts w:ascii="Times New Roman" w:hAnsi="Times New Roman" w:cs="Times New Roman"/>
          <w:szCs w:val="24"/>
        </w:rPr>
        <w:t xml:space="preserve">aving at least one ASCVD risk factor </w:t>
      </w:r>
      <w:r w:rsidR="00844370" w:rsidRPr="004A7695">
        <w:rPr>
          <w:rFonts w:ascii="Times New Roman" w:hAnsi="Times New Roman" w:cs="Times New Roman"/>
          <w:szCs w:val="24"/>
        </w:rPr>
        <w:t>(</w:t>
      </w:r>
      <w:r w:rsidR="00C74AF6" w:rsidRPr="004A7695">
        <w:rPr>
          <w:rFonts w:ascii="Times New Roman" w:hAnsi="Times New Roman" w:cs="Times New Roman"/>
          <w:szCs w:val="24"/>
        </w:rPr>
        <w:t xml:space="preserve">Appendix </w:t>
      </w:r>
      <w:r w:rsidR="006A0545">
        <w:rPr>
          <w:rFonts w:ascii="Times New Roman" w:hAnsi="Times New Roman" w:cs="Times New Roman"/>
          <w:szCs w:val="24"/>
        </w:rPr>
        <w:t>4</w:t>
      </w:r>
      <w:r w:rsidR="00844370" w:rsidRPr="004A7695">
        <w:rPr>
          <w:rFonts w:ascii="Times New Roman" w:hAnsi="Times New Roman" w:cs="Times New Roman"/>
          <w:szCs w:val="24"/>
        </w:rPr>
        <w:t>)</w:t>
      </w:r>
      <w:r w:rsidR="00C74AF6" w:rsidRPr="004A7695">
        <w:rPr>
          <w:rFonts w:ascii="Times New Roman" w:hAnsi="Times New Roman" w:cs="Times New Roman"/>
          <w:szCs w:val="24"/>
        </w:rPr>
        <w:t xml:space="preserve"> </w:t>
      </w:r>
      <w:r w:rsidRPr="004A7695">
        <w:rPr>
          <w:rFonts w:ascii="Times New Roman" w:hAnsi="Times New Roman" w:cs="Times New Roman"/>
          <w:szCs w:val="24"/>
        </w:rPr>
        <w:t>(AHA, 2015;</w:t>
      </w:r>
      <w:r w:rsidR="00FA79EE" w:rsidRPr="004A7695">
        <w:rPr>
          <w:rFonts w:ascii="Times New Roman" w:hAnsi="Times New Roman" w:cs="Times New Roman"/>
          <w:szCs w:val="24"/>
        </w:rPr>
        <w:t xml:space="preserve"> </w:t>
      </w:r>
      <w:r w:rsidRPr="004A7695">
        <w:rPr>
          <w:rFonts w:ascii="Times New Roman" w:hAnsi="Times New Roman" w:cs="Times New Roman"/>
          <w:szCs w:val="24"/>
        </w:rPr>
        <w:t>CDC, 2019; CDC, 2020</w:t>
      </w:r>
      <w:r w:rsidR="005346C2" w:rsidRPr="004A7695">
        <w:rPr>
          <w:rFonts w:ascii="Times New Roman" w:hAnsi="Times New Roman" w:cs="Times New Roman"/>
          <w:szCs w:val="24"/>
        </w:rPr>
        <w:t>a</w:t>
      </w:r>
      <w:r w:rsidRPr="004A7695">
        <w:rPr>
          <w:rFonts w:ascii="Times New Roman" w:hAnsi="Times New Roman" w:cs="Times New Roman"/>
          <w:szCs w:val="24"/>
        </w:rPr>
        <w:t>; WHO, 2011; WHO, 2017)</w:t>
      </w:r>
      <w:r w:rsidR="00D62EEF" w:rsidRPr="004A7695">
        <w:rPr>
          <w:rFonts w:ascii="Times New Roman" w:hAnsi="Times New Roman" w:cs="Times New Roman"/>
          <w:szCs w:val="24"/>
        </w:rPr>
        <w:t xml:space="preserve">; </w:t>
      </w:r>
    </w:p>
    <w:p w14:paraId="17FDFF00" w14:textId="3B1B24C2" w:rsidR="00675DC7" w:rsidRPr="004A7695" w:rsidRDefault="00675DC7" w:rsidP="001F2CE0">
      <w:pPr>
        <w:spacing w:line="480" w:lineRule="auto"/>
        <w:ind w:firstLineChars="250" w:firstLine="600"/>
        <w:rPr>
          <w:rFonts w:ascii="Times New Roman" w:hAnsi="Times New Roman" w:cs="Times New Roman"/>
          <w:szCs w:val="24"/>
        </w:rPr>
      </w:pPr>
      <w:r w:rsidRPr="004A7695">
        <w:rPr>
          <w:rFonts w:ascii="Times New Roman" w:hAnsi="Times New Roman" w:cs="Times New Roman"/>
          <w:szCs w:val="24"/>
        </w:rPr>
        <w:t xml:space="preserve">c) </w:t>
      </w:r>
      <w:r w:rsidR="001F2CE0" w:rsidRPr="004A7695">
        <w:rPr>
          <w:rFonts w:ascii="Times New Roman" w:hAnsi="Times New Roman" w:cs="Times New Roman"/>
          <w:szCs w:val="24"/>
        </w:rPr>
        <w:t xml:space="preserve">Pass the cardiovascular fitness evaluation (Complete the Get Active </w:t>
      </w:r>
      <w:r w:rsidR="001F2CE0" w:rsidRPr="004A7695">
        <w:rPr>
          <w:rFonts w:ascii="Times New Roman" w:hAnsi="Times New Roman" w:cs="Times New Roman"/>
          <w:szCs w:val="24"/>
        </w:rPr>
        <w:lastRenderedPageBreak/>
        <w:t>Questionnaire, without alarming resting HR</w:t>
      </w:r>
      <w:r w:rsidR="009B58A9" w:rsidRPr="004A7695">
        <w:rPr>
          <w:rFonts w:ascii="Times New Roman" w:hAnsi="Times New Roman" w:cs="Times New Roman"/>
          <w:szCs w:val="24"/>
        </w:rPr>
        <w:t xml:space="preserve"> </w:t>
      </w:r>
      <w:r w:rsidR="001F2CE0" w:rsidRPr="004A7695">
        <w:rPr>
          <w:rFonts w:ascii="Times New Roman" w:hAnsi="Times New Roman" w:cs="Times New Roman"/>
          <w:szCs w:val="24"/>
        </w:rPr>
        <w:t>(&gt;100bpm) or BP</w:t>
      </w:r>
      <w:r w:rsidR="009B58A9" w:rsidRPr="004A7695">
        <w:rPr>
          <w:rFonts w:ascii="Times New Roman" w:hAnsi="Times New Roman" w:cs="Times New Roman"/>
          <w:szCs w:val="24"/>
        </w:rPr>
        <w:t xml:space="preserve"> </w:t>
      </w:r>
      <w:r w:rsidR="001F2CE0" w:rsidRPr="004A7695">
        <w:rPr>
          <w:rFonts w:ascii="Times New Roman" w:hAnsi="Times New Roman" w:cs="Times New Roman"/>
          <w:szCs w:val="24"/>
        </w:rPr>
        <w:t>(SBP&gt;160mmHg, DBP&gt;90mmHg), able to perform brisk walk (2-MWT);</w:t>
      </w:r>
    </w:p>
    <w:p w14:paraId="062C5548" w14:textId="793A3C90" w:rsidR="00675DC7" w:rsidRPr="004A7695" w:rsidRDefault="00675DC7" w:rsidP="001431D5">
      <w:pPr>
        <w:spacing w:line="480" w:lineRule="auto"/>
        <w:ind w:firstLineChars="250" w:firstLine="600"/>
        <w:rPr>
          <w:rFonts w:ascii="Times New Roman" w:hAnsi="Times New Roman" w:cs="Times New Roman"/>
          <w:szCs w:val="24"/>
        </w:rPr>
      </w:pPr>
      <w:r w:rsidRPr="004A7695">
        <w:rPr>
          <w:rFonts w:ascii="Times New Roman" w:hAnsi="Times New Roman" w:cs="Times New Roman"/>
          <w:szCs w:val="24"/>
        </w:rPr>
        <w:t xml:space="preserve">d) </w:t>
      </w:r>
      <w:r w:rsidR="00D62EEF" w:rsidRPr="004A7695">
        <w:rPr>
          <w:rFonts w:ascii="Times New Roman" w:hAnsi="Times New Roman" w:cs="Times New Roman"/>
          <w:szCs w:val="24"/>
        </w:rPr>
        <w:t>A</w:t>
      </w:r>
      <w:r w:rsidRPr="004A7695">
        <w:rPr>
          <w:rFonts w:ascii="Times New Roman" w:hAnsi="Times New Roman" w:cs="Times New Roman"/>
          <w:szCs w:val="24"/>
        </w:rPr>
        <w:t xml:space="preserve">ble to </w:t>
      </w:r>
      <w:r w:rsidR="00992247" w:rsidRPr="004A7695">
        <w:rPr>
          <w:rFonts w:ascii="Times New Roman" w:hAnsi="Times New Roman" w:cs="Times New Roman"/>
          <w:szCs w:val="24"/>
        </w:rPr>
        <w:t>write</w:t>
      </w:r>
      <w:r w:rsidRPr="004A7695">
        <w:rPr>
          <w:rFonts w:ascii="Times New Roman" w:hAnsi="Times New Roman" w:cs="Times New Roman"/>
          <w:szCs w:val="24"/>
        </w:rPr>
        <w:t xml:space="preserve"> and </w:t>
      </w:r>
      <w:r w:rsidR="00992247" w:rsidRPr="004A7695">
        <w:rPr>
          <w:rFonts w:ascii="Times New Roman" w:hAnsi="Times New Roman" w:cs="Times New Roman"/>
          <w:szCs w:val="24"/>
        </w:rPr>
        <w:t>read</w:t>
      </w:r>
      <w:r w:rsidRPr="004A7695">
        <w:rPr>
          <w:rFonts w:ascii="Times New Roman" w:hAnsi="Times New Roman" w:cs="Times New Roman"/>
          <w:szCs w:val="24"/>
        </w:rPr>
        <w:t xml:space="preserve"> Chinese, and communicate in Cantonese</w:t>
      </w:r>
      <w:r w:rsidR="005F4AD8" w:rsidRPr="004A7695">
        <w:rPr>
          <w:rFonts w:ascii="Times New Roman" w:hAnsi="Times New Roman" w:cs="Times New Roman"/>
          <w:szCs w:val="24"/>
        </w:rPr>
        <w:t>;</w:t>
      </w:r>
    </w:p>
    <w:p w14:paraId="6DD05A0F" w14:textId="219A8F72" w:rsidR="00675DC7" w:rsidRPr="004A7695" w:rsidRDefault="00675DC7" w:rsidP="001431D5">
      <w:pPr>
        <w:spacing w:line="480" w:lineRule="auto"/>
        <w:ind w:firstLineChars="250" w:firstLine="600"/>
        <w:rPr>
          <w:rFonts w:ascii="Times New Roman" w:hAnsi="Times New Roman" w:cs="Times New Roman"/>
          <w:szCs w:val="24"/>
        </w:rPr>
      </w:pPr>
      <w:r w:rsidRPr="004A7695">
        <w:rPr>
          <w:rFonts w:ascii="Times New Roman" w:hAnsi="Times New Roman" w:cs="Times New Roman"/>
          <w:szCs w:val="24"/>
        </w:rPr>
        <w:t xml:space="preserve">e) </w:t>
      </w:r>
      <w:r w:rsidR="00D62EEF" w:rsidRPr="004A7695">
        <w:rPr>
          <w:rFonts w:ascii="Times New Roman" w:hAnsi="Times New Roman" w:cs="Times New Roman"/>
          <w:szCs w:val="24"/>
        </w:rPr>
        <w:t>P</w:t>
      </w:r>
      <w:r w:rsidRPr="004A7695">
        <w:rPr>
          <w:rFonts w:ascii="Times New Roman" w:hAnsi="Times New Roman" w:cs="Times New Roman"/>
          <w:szCs w:val="24"/>
        </w:rPr>
        <w:t xml:space="preserve">ossess a mobile </w:t>
      </w:r>
      <w:r w:rsidR="00C24970" w:rsidRPr="004A7695">
        <w:rPr>
          <w:rFonts w:ascii="Times New Roman" w:hAnsi="Times New Roman" w:cs="Times New Roman"/>
          <w:szCs w:val="24"/>
        </w:rPr>
        <w:t xml:space="preserve">phone </w:t>
      </w:r>
      <w:r w:rsidRPr="004A7695">
        <w:rPr>
          <w:rFonts w:ascii="Times New Roman" w:hAnsi="Times New Roman" w:cs="Times New Roman"/>
          <w:szCs w:val="24"/>
        </w:rPr>
        <w:t>and able to</w:t>
      </w:r>
      <w:r w:rsidR="00C24970" w:rsidRPr="004A7695">
        <w:rPr>
          <w:rFonts w:ascii="Times New Roman" w:hAnsi="Times New Roman" w:cs="Times New Roman"/>
          <w:szCs w:val="24"/>
        </w:rPr>
        <w:t xml:space="preserve"> make use of</w:t>
      </w:r>
      <w:r w:rsidRPr="004A7695">
        <w:rPr>
          <w:rFonts w:ascii="Times New Roman" w:hAnsi="Times New Roman" w:cs="Times New Roman"/>
          <w:szCs w:val="24"/>
        </w:rPr>
        <w:t xml:space="preserve"> </w:t>
      </w:r>
      <w:r w:rsidR="00C24970" w:rsidRPr="004A7695">
        <w:rPr>
          <w:rFonts w:ascii="Times New Roman" w:hAnsi="Times New Roman" w:cs="Times New Roman"/>
          <w:szCs w:val="24"/>
        </w:rPr>
        <w:t>the phone in reading SMS messages</w:t>
      </w:r>
      <w:r w:rsidR="007A650B" w:rsidRPr="004A7695">
        <w:rPr>
          <w:rFonts w:ascii="Times New Roman" w:hAnsi="Times New Roman" w:cs="Times New Roman"/>
          <w:szCs w:val="24"/>
        </w:rPr>
        <w:t>.</w:t>
      </w:r>
    </w:p>
    <w:p w14:paraId="3599154C" w14:textId="228220D3" w:rsidR="007A0A84" w:rsidRPr="00474B05" w:rsidRDefault="00675DC7" w:rsidP="00474B05">
      <w:pPr>
        <w:spacing w:line="480" w:lineRule="auto"/>
        <w:ind w:firstLine="600"/>
        <w:rPr>
          <w:rFonts w:ascii="Times New Roman" w:hAnsi="Times New Roman" w:cs="Times New Roman"/>
          <w:b/>
          <w:szCs w:val="24"/>
        </w:rPr>
      </w:pPr>
      <w:r w:rsidRPr="00820CEF">
        <w:rPr>
          <w:rFonts w:ascii="Times New Roman" w:hAnsi="Times New Roman" w:cs="Times New Roman"/>
          <w:b/>
          <w:szCs w:val="24"/>
        </w:rPr>
        <w:t>Exclusion criteria</w:t>
      </w:r>
      <w:r w:rsidR="00474B05">
        <w:rPr>
          <w:rFonts w:ascii="Times New Roman" w:hAnsi="Times New Roman" w:cs="Times New Roman"/>
          <w:b/>
          <w:szCs w:val="24"/>
        </w:rPr>
        <w:t xml:space="preserve">. </w:t>
      </w:r>
      <w:r w:rsidR="007A0A84" w:rsidRPr="004A7695">
        <w:rPr>
          <w:rFonts w:ascii="Times New Roman" w:hAnsi="Times New Roman" w:cs="Times New Roman"/>
          <w:bCs/>
          <w:szCs w:val="24"/>
        </w:rPr>
        <w:t xml:space="preserve">a) </w:t>
      </w:r>
      <w:r w:rsidRPr="004A7695">
        <w:rPr>
          <w:rFonts w:ascii="Times New Roman" w:hAnsi="Times New Roman" w:cs="Times New Roman"/>
          <w:bCs/>
          <w:szCs w:val="24"/>
        </w:rPr>
        <w:t>Participants</w:t>
      </w:r>
      <w:r w:rsidRPr="004A7695">
        <w:rPr>
          <w:rFonts w:ascii="Times New Roman" w:hAnsi="Times New Roman" w:cs="Times New Roman"/>
          <w:szCs w:val="24"/>
        </w:rPr>
        <w:t xml:space="preserve"> are excluded if they are visually impaired, hearing impaired, or suffer from cognitive</w:t>
      </w:r>
      <w:r w:rsidR="008E1231" w:rsidRPr="004A7695">
        <w:rPr>
          <w:rFonts w:ascii="Times New Roman" w:hAnsi="Times New Roman" w:cs="Times New Roman"/>
          <w:szCs w:val="24"/>
        </w:rPr>
        <w:t xml:space="preserve">, </w:t>
      </w:r>
      <w:r w:rsidRPr="004A7695">
        <w:rPr>
          <w:rFonts w:ascii="Times New Roman" w:hAnsi="Times New Roman" w:cs="Times New Roman"/>
          <w:szCs w:val="24"/>
        </w:rPr>
        <w:t>psychiatric</w:t>
      </w:r>
      <w:r w:rsidR="008E1231" w:rsidRPr="004A7695">
        <w:rPr>
          <w:rFonts w:ascii="Times New Roman" w:hAnsi="Times New Roman" w:cs="Times New Roman"/>
          <w:szCs w:val="24"/>
        </w:rPr>
        <w:t>, or muscular</w:t>
      </w:r>
      <w:r w:rsidRPr="004A7695">
        <w:rPr>
          <w:rFonts w:ascii="Times New Roman" w:hAnsi="Times New Roman" w:cs="Times New Roman"/>
          <w:szCs w:val="24"/>
        </w:rPr>
        <w:t xml:space="preserve"> </w:t>
      </w:r>
      <w:r w:rsidR="008E1231" w:rsidRPr="004A7695">
        <w:rPr>
          <w:rFonts w:ascii="Times New Roman" w:hAnsi="Times New Roman" w:cs="Times New Roman"/>
          <w:szCs w:val="24"/>
        </w:rPr>
        <w:t>disorder</w:t>
      </w:r>
      <w:r w:rsidRPr="004A7695">
        <w:rPr>
          <w:rFonts w:ascii="Times New Roman" w:hAnsi="Times New Roman" w:cs="Times New Roman"/>
          <w:szCs w:val="24"/>
        </w:rPr>
        <w:t xml:space="preserve"> as these conditions may limit the ability of comprehending educational materials, using mobile </w:t>
      </w:r>
      <w:r w:rsidR="00ED7402" w:rsidRPr="004A7695">
        <w:rPr>
          <w:rFonts w:ascii="Times New Roman" w:hAnsi="Times New Roman" w:cs="Times New Roman"/>
          <w:szCs w:val="24"/>
        </w:rPr>
        <w:t xml:space="preserve">phone </w:t>
      </w:r>
      <w:r w:rsidRPr="004A7695">
        <w:rPr>
          <w:rFonts w:ascii="Times New Roman" w:hAnsi="Times New Roman" w:cs="Times New Roman"/>
          <w:szCs w:val="24"/>
        </w:rPr>
        <w:t xml:space="preserve">or performing </w:t>
      </w:r>
      <w:r w:rsidR="00E03EB4" w:rsidRPr="004A7695">
        <w:rPr>
          <w:rFonts w:ascii="Times New Roman" w:hAnsi="Times New Roman" w:cs="Times New Roman"/>
          <w:szCs w:val="24"/>
        </w:rPr>
        <w:t>PA</w:t>
      </w:r>
      <w:r w:rsidR="00EC44BE" w:rsidRPr="004A7695">
        <w:rPr>
          <w:rFonts w:ascii="Times New Roman" w:hAnsi="Times New Roman" w:cs="Times New Roman"/>
          <w:szCs w:val="24"/>
        </w:rPr>
        <w:t>;</w:t>
      </w:r>
    </w:p>
    <w:p w14:paraId="7AF3B120" w14:textId="5FE3CD92" w:rsidR="005F453E" w:rsidRPr="004A7695" w:rsidRDefault="008E1231" w:rsidP="001431D5">
      <w:pPr>
        <w:spacing w:line="480" w:lineRule="auto"/>
        <w:ind w:firstLineChars="250" w:firstLine="600"/>
        <w:rPr>
          <w:rFonts w:ascii="Times New Roman" w:hAnsi="Times New Roman" w:cs="Times New Roman"/>
          <w:szCs w:val="24"/>
        </w:rPr>
      </w:pPr>
      <w:r w:rsidRPr="004A7695">
        <w:rPr>
          <w:rFonts w:ascii="Times New Roman" w:hAnsi="Times New Roman" w:cs="Times New Roman"/>
          <w:szCs w:val="24"/>
        </w:rPr>
        <w:t>b</w:t>
      </w:r>
      <w:r w:rsidR="007A0A84" w:rsidRPr="004A7695">
        <w:rPr>
          <w:rFonts w:ascii="Times New Roman" w:hAnsi="Times New Roman" w:cs="Times New Roman"/>
          <w:szCs w:val="24"/>
        </w:rPr>
        <w:t xml:space="preserve">) </w:t>
      </w:r>
      <w:r w:rsidR="00675DC7" w:rsidRPr="004A7695">
        <w:rPr>
          <w:rFonts w:ascii="Times New Roman" w:hAnsi="Times New Roman" w:cs="Times New Roman"/>
          <w:szCs w:val="24"/>
        </w:rPr>
        <w:t>Participants having a history of attending CV programme are excluded</w:t>
      </w:r>
      <w:r w:rsidR="00D77B58" w:rsidRPr="004A7695">
        <w:rPr>
          <w:rFonts w:ascii="Times New Roman" w:hAnsi="Times New Roman" w:cs="Times New Roman"/>
          <w:szCs w:val="24"/>
        </w:rPr>
        <w:t xml:space="preserve"> to prevent </w:t>
      </w:r>
      <w:r w:rsidR="00261751" w:rsidRPr="004A7695">
        <w:rPr>
          <w:rFonts w:ascii="Times New Roman" w:hAnsi="Times New Roman" w:cs="Times New Roman"/>
          <w:szCs w:val="24"/>
        </w:rPr>
        <w:t>previous exposure to similar intervention;</w:t>
      </w:r>
    </w:p>
    <w:p w14:paraId="633E6F99" w14:textId="0B2E4E7F" w:rsidR="00ED7402" w:rsidRPr="004A7695" w:rsidRDefault="008E1231" w:rsidP="001431D5">
      <w:pPr>
        <w:spacing w:line="480" w:lineRule="auto"/>
        <w:ind w:firstLineChars="250" w:firstLine="600"/>
        <w:rPr>
          <w:rFonts w:ascii="Times New Roman" w:hAnsi="Times New Roman" w:cs="Times New Roman"/>
          <w:szCs w:val="24"/>
        </w:rPr>
      </w:pPr>
      <w:r w:rsidRPr="004A7695">
        <w:rPr>
          <w:rFonts w:ascii="Times New Roman" w:hAnsi="Times New Roman" w:cs="Times New Roman"/>
          <w:szCs w:val="24"/>
        </w:rPr>
        <w:t>c</w:t>
      </w:r>
      <w:r w:rsidR="005F453E" w:rsidRPr="004A7695">
        <w:rPr>
          <w:rFonts w:ascii="Times New Roman" w:hAnsi="Times New Roman" w:cs="Times New Roman"/>
          <w:szCs w:val="24"/>
        </w:rPr>
        <w:t xml:space="preserve">) </w:t>
      </w:r>
      <w:r w:rsidR="00BA1F25" w:rsidRPr="004A7695">
        <w:rPr>
          <w:rFonts w:ascii="Times New Roman" w:hAnsi="Times New Roman" w:cs="Times New Roman"/>
          <w:szCs w:val="24"/>
        </w:rPr>
        <w:t xml:space="preserve">As the </w:t>
      </w:r>
      <w:r w:rsidR="00FA481D" w:rsidRPr="004A7695">
        <w:rPr>
          <w:rFonts w:ascii="Times New Roman" w:hAnsi="Times New Roman" w:cs="Times New Roman"/>
          <w:szCs w:val="24"/>
        </w:rPr>
        <w:t>study</w:t>
      </w:r>
      <w:r w:rsidR="00BA1F25" w:rsidRPr="004A7695">
        <w:rPr>
          <w:rFonts w:ascii="Times New Roman" w:hAnsi="Times New Roman" w:cs="Times New Roman"/>
          <w:szCs w:val="24"/>
        </w:rPr>
        <w:t xml:space="preserve"> focuses on ASCVD prevention among community-dwelling adults, participants having a previous history of </w:t>
      </w:r>
      <w:r w:rsidR="00BA1F25" w:rsidRPr="004A7695">
        <w:rPr>
          <w:rFonts w:ascii="Times New Roman" w:hAnsi="Times New Roman" w:cs="Times New Roman"/>
          <w:szCs w:val="24"/>
          <w:lang w:val="en-HK"/>
        </w:rPr>
        <w:t>CHD</w:t>
      </w:r>
      <w:r w:rsidR="009C13F3" w:rsidRPr="004A7695">
        <w:rPr>
          <w:rFonts w:ascii="Times New Roman" w:hAnsi="Times New Roman" w:cs="Times New Roman"/>
          <w:szCs w:val="24"/>
          <w:lang w:val="en-HK"/>
        </w:rPr>
        <w:t xml:space="preserve"> </w:t>
      </w:r>
      <w:r w:rsidR="009F7A36" w:rsidRPr="004A7695">
        <w:rPr>
          <w:rFonts w:ascii="Times New Roman" w:hAnsi="Times New Roman" w:cs="Times New Roman"/>
          <w:szCs w:val="24"/>
          <w:lang w:val="en-HK"/>
        </w:rPr>
        <w:t>or</w:t>
      </w:r>
      <w:r w:rsidR="00BA1F25" w:rsidRPr="004A7695">
        <w:rPr>
          <w:rFonts w:ascii="Times New Roman" w:hAnsi="Times New Roman" w:cs="Times New Roman"/>
          <w:szCs w:val="24"/>
          <w:lang w:val="en-HK"/>
        </w:rPr>
        <w:t xml:space="preserve"> stroke</w:t>
      </w:r>
      <w:r w:rsidR="00BA1F25" w:rsidRPr="004A7695">
        <w:rPr>
          <w:rFonts w:ascii="Times New Roman" w:hAnsi="Times New Roman" w:cs="Times New Roman"/>
          <w:szCs w:val="24"/>
        </w:rPr>
        <w:t xml:space="preserve"> are excluded.</w:t>
      </w:r>
    </w:p>
    <w:p w14:paraId="328D55C0" w14:textId="77777777" w:rsidR="00820CEF" w:rsidRDefault="00E9775A" w:rsidP="00820CEF">
      <w:pPr>
        <w:spacing w:line="480" w:lineRule="auto"/>
        <w:rPr>
          <w:rFonts w:ascii="Times New Roman" w:hAnsi="Times New Roman" w:cs="Times New Roman"/>
          <w:b/>
          <w:bCs/>
          <w:szCs w:val="24"/>
        </w:rPr>
      </w:pPr>
      <w:r w:rsidRPr="004A7695">
        <w:rPr>
          <w:rFonts w:ascii="Times New Roman" w:hAnsi="Times New Roman" w:cs="Times New Roman"/>
          <w:b/>
          <w:bCs/>
          <w:szCs w:val="24"/>
        </w:rPr>
        <w:t>Settings</w:t>
      </w:r>
    </w:p>
    <w:p w14:paraId="0B61BE03" w14:textId="481A431C" w:rsidR="00311FC8" w:rsidRPr="004A7695" w:rsidRDefault="004C5A35" w:rsidP="00820CEF">
      <w:pPr>
        <w:spacing w:line="480" w:lineRule="auto"/>
        <w:ind w:firstLine="480"/>
        <w:rPr>
          <w:rFonts w:ascii="Times New Roman" w:hAnsi="Times New Roman" w:cs="Times New Roman"/>
          <w:szCs w:val="24"/>
        </w:rPr>
      </w:pPr>
      <w:r w:rsidRPr="004A7695">
        <w:rPr>
          <w:rFonts w:ascii="Times New Roman" w:hAnsi="Times New Roman" w:cs="Times New Roman"/>
          <w:szCs w:val="24"/>
        </w:rPr>
        <w:t xml:space="preserve">Recruitment, data collection and intervention programme will be conducted in </w:t>
      </w:r>
      <w:r w:rsidR="009337CA" w:rsidRPr="004A7695">
        <w:rPr>
          <w:rFonts w:ascii="Times New Roman" w:hAnsi="Times New Roman" w:cs="Times New Roman"/>
          <w:szCs w:val="24"/>
        </w:rPr>
        <w:t>multiple</w:t>
      </w:r>
      <w:r w:rsidR="00783B19" w:rsidRPr="004A7695">
        <w:rPr>
          <w:rFonts w:ascii="Times New Roman" w:hAnsi="Times New Roman" w:cs="Times New Roman"/>
          <w:szCs w:val="24"/>
        </w:rPr>
        <w:t xml:space="preserve"> </w:t>
      </w:r>
      <w:r w:rsidRPr="004A7695">
        <w:rPr>
          <w:rFonts w:ascii="Times New Roman" w:hAnsi="Times New Roman" w:cs="Times New Roman"/>
          <w:szCs w:val="24"/>
        </w:rPr>
        <w:t>elderly community centre</w:t>
      </w:r>
      <w:r w:rsidR="00783B19" w:rsidRPr="004A7695">
        <w:rPr>
          <w:rFonts w:ascii="Times New Roman" w:hAnsi="Times New Roman" w:cs="Times New Roman"/>
          <w:szCs w:val="24"/>
        </w:rPr>
        <w:t>s</w:t>
      </w:r>
      <w:r w:rsidRPr="004A7695">
        <w:rPr>
          <w:rFonts w:ascii="Times New Roman" w:hAnsi="Times New Roman" w:cs="Times New Roman"/>
          <w:szCs w:val="24"/>
        </w:rPr>
        <w:t xml:space="preserve"> </w:t>
      </w:r>
      <w:r w:rsidR="00E9775A" w:rsidRPr="004A7695">
        <w:rPr>
          <w:rFonts w:ascii="Times New Roman" w:hAnsi="Times New Roman" w:cs="Times New Roman"/>
          <w:szCs w:val="24"/>
        </w:rPr>
        <w:t xml:space="preserve">in Macao. </w:t>
      </w:r>
    </w:p>
    <w:p w14:paraId="248720BC" w14:textId="731F72A6" w:rsidR="006310DE" w:rsidRPr="006310DE" w:rsidRDefault="007C77C0" w:rsidP="00820CEF">
      <w:pPr>
        <w:spacing w:line="480" w:lineRule="auto"/>
        <w:rPr>
          <w:rFonts w:ascii="Times New Roman" w:hAnsi="Times New Roman" w:cs="Times New Roman"/>
          <w:b/>
          <w:bCs/>
          <w:szCs w:val="24"/>
        </w:rPr>
      </w:pPr>
      <w:r w:rsidRPr="004A7695">
        <w:rPr>
          <w:rFonts w:ascii="Times New Roman" w:hAnsi="Times New Roman" w:cs="Times New Roman"/>
          <w:b/>
          <w:bCs/>
          <w:szCs w:val="24"/>
        </w:rPr>
        <w:t>Interventions</w:t>
      </w:r>
      <w:r w:rsidR="00A203F6" w:rsidRPr="004A7695">
        <w:rPr>
          <w:rFonts w:ascii="Times New Roman" w:hAnsi="Times New Roman" w:cs="Times New Roman"/>
          <w:b/>
          <w:bCs/>
          <w:szCs w:val="24"/>
        </w:rPr>
        <w:t xml:space="preserve"> </w:t>
      </w:r>
    </w:p>
    <w:p w14:paraId="02776E54" w14:textId="250D4F5A" w:rsidR="001A390F" w:rsidRPr="00810224" w:rsidRDefault="001A390F" w:rsidP="00810224">
      <w:pPr>
        <w:spacing w:line="480" w:lineRule="auto"/>
        <w:ind w:firstLine="720"/>
        <w:rPr>
          <w:rFonts w:ascii="Times New Roman" w:hAnsi="Times New Roman" w:cs="Times New Roman"/>
          <w:b/>
          <w:bCs/>
          <w:szCs w:val="24"/>
        </w:rPr>
      </w:pPr>
      <w:r w:rsidRPr="00820CEF">
        <w:rPr>
          <w:rFonts w:ascii="Times New Roman" w:hAnsi="Times New Roman" w:cs="Times New Roman"/>
          <w:b/>
          <w:bCs/>
          <w:szCs w:val="24"/>
        </w:rPr>
        <w:t>Usual care.</w:t>
      </w:r>
      <w:r w:rsidRPr="004A7695">
        <w:rPr>
          <w:rFonts w:ascii="Times New Roman" w:hAnsi="Times New Roman" w:cs="Times New Roman"/>
          <w:szCs w:val="24"/>
        </w:rPr>
        <w:t xml:space="preserve"> At Week </w:t>
      </w:r>
      <w:r w:rsidR="009C7563" w:rsidRPr="004A7695">
        <w:rPr>
          <w:rFonts w:ascii="Times New Roman" w:hAnsi="Times New Roman" w:cs="Times New Roman"/>
          <w:szCs w:val="24"/>
        </w:rPr>
        <w:t>1</w:t>
      </w:r>
      <w:r w:rsidRPr="004A7695">
        <w:rPr>
          <w:rFonts w:ascii="Times New Roman" w:hAnsi="Times New Roman" w:cs="Times New Roman"/>
          <w:szCs w:val="24"/>
        </w:rPr>
        <w:t xml:space="preserve">, control group will </w:t>
      </w:r>
      <w:r w:rsidR="003E7A78" w:rsidRPr="004A7695">
        <w:rPr>
          <w:rFonts w:ascii="Times New Roman" w:hAnsi="Times New Roman" w:cs="Times New Roman"/>
          <w:szCs w:val="24"/>
        </w:rPr>
        <w:t>receive</w:t>
      </w:r>
      <w:r w:rsidRPr="004A7695">
        <w:rPr>
          <w:rFonts w:ascii="Times New Roman" w:hAnsi="Times New Roman" w:cs="Times New Roman"/>
          <w:szCs w:val="24"/>
        </w:rPr>
        <w:t xml:space="preserve"> a group-based talk </w:t>
      </w:r>
      <w:r w:rsidR="003E7A78" w:rsidRPr="004A7695">
        <w:rPr>
          <w:rFonts w:ascii="Times New Roman" w:hAnsi="Times New Roman" w:cs="Times New Roman"/>
          <w:szCs w:val="24"/>
        </w:rPr>
        <w:t>(</w:t>
      </w:r>
      <w:r w:rsidRPr="004A7695">
        <w:rPr>
          <w:rFonts w:ascii="Times New Roman" w:hAnsi="Times New Roman" w:cs="Times New Roman"/>
          <w:szCs w:val="24"/>
        </w:rPr>
        <w:t>60 to 70 minutes</w:t>
      </w:r>
      <w:r w:rsidR="003E7A78" w:rsidRPr="004A7695">
        <w:rPr>
          <w:rFonts w:ascii="Times New Roman" w:hAnsi="Times New Roman" w:cs="Times New Roman"/>
          <w:szCs w:val="24"/>
        </w:rPr>
        <w:t>) o</w:t>
      </w:r>
      <w:r w:rsidRPr="004A7695">
        <w:rPr>
          <w:rFonts w:ascii="Times New Roman" w:hAnsi="Times New Roman" w:cs="Times New Roman"/>
          <w:szCs w:val="24"/>
        </w:rPr>
        <w:t xml:space="preserve">n basic </w:t>
      </w:r>
      <w:r w:rsidR="00B9326E" w:rsidRPr="004A7695">
        <w:rPr>
          <w:rFonts w:ascii="Times New Roman" w:hAnsi="Times New Roman" w:cs="Times New Roman"/>
          <w:szCs w:val="24"/>
        </w:rPr>
        <w:t>health issues</w:t>
      </w:r>
      <w:r w:rsidRPr="004A7695">
        <w:rPr>
          <w:rFonts w:ascii="Times New Roman" w:hAnsi="Times New Roman" w:cs="Times New Roman"/>
          <w:szCs w:val="24"/>
        </w:rPr>
        <w:t xml:space="preserve"> (</w:t>
      </w:r>
      <w:r w:rsidR="009337CA" w:rsidRPr="004A7695">
        <w:rPr>
          <w:rFonts w:ascii="Times New Roman" w:hAnsi="Times New Roman" w:cs="Times New Roman"/>
          <w:szCs w:val="24"/>
        </w:rPr>
        <w:t>4</w:t>
      </w:r>
      <w:r w:rsidRPr="004A7695">
        <w:rPr>
          <w:rFonts w:ascii="Times New Roman" w:hAnsi="Times New Roman" w:cs="Times New Roman"/>
          <w:szCs w:val="24"/>
        </w:rPr>
        <w:t xml:space="preserve"> to </w:t>
      </w:r>
      <w:r w:rsidR="001C758D" w:rsidRPr="004A7695">
        <w:rPr>
          <w:rFonts w:ascii="Times New Roman" w:hAnsi="Times New Roman" w:cs="Times New Roman"/>
          <w:szCs w:val="24"/>
        </w:rPr>
        <w:t>6</w:t>
      </w:r>
      <w:r w:rsidRPr="004A7695">
        <w:rPr>
          <w:rFonts w:ascii="Times New Roman" w:hAnsi="Times New Roman" w:cs="Times New Roman"/>
          <w:szCs w:val="24"/>
        </w:rPr>
        <w:t xml:space="preserve"> </w:t>
      </w:r>
      <w:r w:rsidR="00B9326E" w:rsidRPr="004A7695">
        <w:rPr>
          <w:rFonts w:ascii="Times New Roman" w:hAnsi="Times New Roman" w:cs="Times New Roman"/>
          <w:szCs w:val="24"/>
        </w:rPr>
        <w:t>participants</w:t>
      </w:r>
      <w:r w:rsidRPr="004A7695">
        <w:rPr>
          <w:rFonts w:ascii="Times New Roman" w:hAnsi="Times New Roman" w:cs="Times New Roman"/>
          <w:szCs w:val="24"/>
        </w:rPr>
        <w:t xml:space="preserve"> per group). </w:t>
      </w:r>
      <w:r w:rsidR="00F65E08" w:rsidRPr="004A7695">
        <w:rPr>
          <w:rFonts w:ascii="Times New Roman" w:hAnsi="Times New Roman" w:cs="Times New Roman"/>
          <w:szCs w:val="24"/>
        </w:rPr>
        <w:t>I</w:t>
      </w:r>
      <w:r w:rsidRPr="004A7695">
        <w:rPr>
          <w:rFonts w:ascii="Times New Roman" w:hAnsi="Times New Roman" w:cs="Times New Roman"/>
          <w:szCs w:val="24"/>
        </w:rPr>
        <w:t xml:space="preserve">nformation leaflets, which are </w:t>
      </w:r>
      <w:r w:rsidR="00FB2967" w:rsidRPr="004A7695">
        <w:rPr>
          <w:rFonts w:ascii="Times New Roman" w:hAnsi="Times New Roman" w:cs="Times New Roman"/>
          <w:szCs w:val="24"/>
        </w:rPr>
        <w:t>similar</w:t>
      </w:r>
      <w:r w:rsidR="00EA7A5E" w:rsidRPr="004A7695">
        <w:rPr>
          <w:rFonts w:ascii="Times New Roman" w:hAnsi="Times New Roman" w:cs="Times New Roman"/>
          <w:szCs w:val="24"/>
        </w:rPr>
        <w:t xml:space="preserve"> </w:t>
      </w:r>
      <w:r w:rsidR="00FB2967" w:rsidRPr="004A7695">
        <w:rPr>
          <w:rFonts w:ascii="Times New Roman" w:hAnsi="Times New Roman" w:cs="Times New Roman"/>
          <w:szCs w:val="24"/>
        </w:rPr>
        <w:t>to</w:t>
      </w:r>
      <w:r w:rsidR="00EA7A5E" w:rsidRPr="004A7695">
        <w:rPr>
          <w:rFonts w:ascii="Times New Roman" w:hAnsi="Times New Roman" w:cs="Times New Roman"/>
          <w:szCs w:val="24"/>
        </w:rPr>
        <w:t xml:space="preserve"> the session content and are </w:t>
      </w:r>
      <w:r w:rsidRPr="004A7695">
        <w:rPr>
          <w:rFonts w:ascii="Times New Roman" w:hAnsi="Times New Roman" w:cs="Times New Roman"/>
          <w:szCs w:val="24"/>
        </w:rPr>
        <w:t xml:space="preserve">published by </w:t>
      </w:r>
      <w:r w:rsidR="005A07F4" w:rsidRPr="004A7695">
        <w:rPr>
          <w:rFonts w:ascii="Times New Roman" w:hAnsi="Times New Roman" w:cs="Times New Roman"/>
          <w:szCs w:val="24"/>
        </w:rPr>
        <w:t xml:space="preserve">Macao </w:t>
      </w:r>
      <w:r w:rsidRPr="004A7695">
        <w:rPr>
          <w:rFonts w:ascii="Times New Roman" w:hAnsi="Times New Roman" w:cs="Times New Roman"/>
          <w:szCs w:val="24"/>
        </w:rPr>
        <w:t xml:space="preserve">Health Bureau, </w:t>
      </w:r>
      <w:r w:rsidR="00F65E08" w:rsidRPr="004A7695">
        <w:rPr>
          <w:rFonts w:ascii="Times New Roman" w:hAnsi="Times New Roman" w:cs="Times New Roman"/>
          <w:szCs w:val="24"/>
        </w:rPr>
        <w:t xml:space="preserve">will be provided </w:t>
      </w:r>
      <w:r w:rsidRPr="004A7695">
        <w:rPr>
          <w:rFonts w:ascii="Times New Roman" w:hAnsi="Times New Roman" w:cs="Times New Roman"/>
          <w:szCs w:val="24"/>
        </w:rPr>
        <w:t xml:space="preserve">for home reference. A SMS reminder message on attending </w:t>
      </w:r>
      <w:r w:rsidR="00D84595" w:rsidRPr="004A7695">
        <w:rPr>
          <w:rFonts w:ascii="Times New Roman" w:hAnsi="Times New Roman" w:cs="Times New Roman"/>
          <w:szCs w:val="24"/>
        </w:rPr>
        <w:t>session</w:t>
      </w:r>
      <w:r w:rsidRPr="004A7695">
        <w:rPr>
          <w:rFonts w:ascii="Times New Roman" w:hAnsi="Times New Roman" w:cs="Times New Roman"/>
          <w:szCs w:val="24"/>
        </w:rPr>
        <w:t xml:space="preserve"> will be sent one day before the talk.</w:t>
      </w:r>
      <w:r w:rsidR="00810224" w:rsidRPr="00810224">
        <w:rPr>
          <w:rFonts w:ascii="Times New Roman" w:hAnsi="Times New Roman" w:cs="Times New Roman"/>
          <w:szCs w:val="24"/>
        </w:rPr>
        <w:t xml:space="preserve"> </w:t>
      </w:r>
      <w:r w:rsidR="00810224" w:rsidRPr="00250981">
        <w:rPr>
          <w:rFonts w:ascii="Times New Roman" w:hAnsi="Times New Roman" w:cs="Times New Roman"/>
          <w:szCs w:val="24"/>
        </w:rPr>
        <w:t xml:space="preserve">Information regarding PA and cardiovascular health education will not be provided during the talk. A </w:t>
      </w:r>
      <w:r w:rsidR="00810224" w:rsidRPr="00250981">
        <w:rPr>
          <w:rFonts w:ascii="Times New Roman" w:hAnsi="Times New Roman" w:cs="Times New Roman"/>
          <w:bCs/>
          <w:szCs w:val="24"/>
        </w:rPr>
        <w:t xml:space="preserve">17-inch portable video player which contains a pre-recorded video regarding the placebo health education talk and a </w:t>
      </w:r>
      <w:r w:rsidR="00810224" w:rsidRPr="00250981">
        <w:rPr>
          <w:rFonts w:ascii="Times New Roman" w:hAnsi="Times New Roman" w:cs="Times New Roman"/>
          <w:szCs w:val="24"/>
        </w:rPr>
        <w:t xml:space="preserve">corresponding governmental leaflet will be delivered as reference. Aside from </w:t>
      </w:r>
      <w:r w:rsidR="00810224" w:rsidRPr="00250981">
        <w:rPr>
          <w:rFonts w:ascii="Times New Roman" w:hAnsi="Times New Roman" w:cs="Times New Roman"/>
          <w:szCs w:val="24"/>
        </w:rPr>
        <w:lastRenderedPageBreak/>
        <w:t xml:space="preserve">receiving SMS reminder messages on attending the talk and data collection, no other SMS messages will be given. </w:t>
      </w:r>
    </w:p>
    <w:p w14:paraId="54B22D89" w14:textId="2AB0C950" w:rsidR="00DA7A30" w:rsidRDefault="00C47C82" w:rsidP="003A1BFF">
      <w:pPr>
        <w:spacing w:line="480" w:lineRule="auto"/>
        <w:ind w:firstLine="600"/>
        <w:rPr>
          <w:rFonts w:ascii="Times New Roman" w:hAnsi="Times New Roman" w:cs="Times New Roman"/>
          <w:szCs w:val="24"/>
        </w:rPr>
      </w:pPr>
      <w:r w:rsidRPr="00820CEF">
        <w:rPr>
          <w:rFonts w:ascii="Times New Roman" w:hAnsi="Times New Roman" w:cs="Times New Roman"/>
          <w:b/>
          <w:bCs/>
          <w:szCs w:val="24"/>
        </w:rPr>
        <w:t>HE</w:t>
      </w:r>
      <w:r w:rsidR="00710C27" w:rsidRPr="00820CEF">
        <w:rPr>
          <w:rFonts w:ascii="Times New Roman" w:hAnsi="Times New Roman" w:cs="Times New Roman"/>
          <w:b/>
          <w:bCs/>
          <w:szCs w:val="24"/>
        </w:rPr>
        <w:t xml:space="preserve"> programme</w:t>
      </w:r>
      <w:r w:rsidR="004137F4" w:rsidRPr="00820CEF">
        <w:rPr>
          <w:rFonts w:ascii="Times New Roman" w:hAnsi="Times New Roman" w:cs="Times New Roman"/>
          <w:b/>
          <w:bCs/>
          <w:szCs w:val="24"/>
        </w:rPr>
        <w:t xml:space="preserve"> (Appendix </w:t>
      </w:r>
      <w:r w:rsidR="00F13CF7">
        <w:rPr>
          <w:rFonts w:ascii="Times New Roman" w:hAnsi="Times New Roman" w:cs="Times New Roman"/>
          <w:b/>
          <w:bCs/>
          <w:szCs w:val="24"/>
        </w:rPr>
        <w:t>5</w:t>
      </w:r>
      <w:r w:rsidR="004137F4" w:rsidRPr="00820CEF">
        <w:rPr>
          <w:rFonts w:ascii="Times New Roman" w:hAnsi="Times New Roman" w:cs="Times New Roman"/>
          <w:b/>
          <w:bCs/>
          <w:szCs w:val="24"/>
        </w:rPr>
        <w:t>)</w:t>
      </w:r>
      <w:r w:rsidR="00D84688">
        <w:rPr>
          <w:rFonts w:ascii="Times New Roman" w:hAnsi="Times New Roman" w:cs="Times New Roman"/>
          <w:b/>
          <w:bCs/>
          <w:szCs w:val="24"/>
        </w:rPr>
        <w:t>.</w:t>
      </w:r>
      <w:r w:rsidR="00710C27" w:rsidRPr="004A7695">
        <w:rPr>
          <w:rFonts w:ascii="Times New Roman" w:hAnsi="Times New Roman" w:cs="Times New Roman"/>
          <w:szCs w:val="24"/>
        </w:rPr>
        <w:t xml:space="preserve"> </w:t>
      </w:r>
    </w:p>
    <w:p w14:paraId="145D00C2" w14:textId="6760404B" w:rsidR="00D84688" w:rsidRDefault="00DA7A30" w:rsidP="003A1BFF">
      <w:pPr>
        <w:spacing w:line="480" w:lineRule="auto"/>
        <w:ind w:firstLine="600"/>
        <w:rPr>
          <w:rFonts w:ascii="Times New Roman" w:hAnsi="Times New Roman" w:cs="Times New Roman"/>
          <w:szCs w:val="24"/>
        </w:rPr>
      </w:pPr>
      <w:r w:rsidRPr="00DA7A30">
        <w:rPr>
          <w:rFonts w:ascii="Times New Roman" w:hAnsi="Times New Roman" w:cs="Times New Roman"/>
          <w:b/>
          <w:bCs/>
          <w:i/>
          <w:iCs/>
          <w:szCs w:val="24"/>
        </w:rPr>
        <w:t>Programme development</w:t>
      </w:r>
      <w:r>
        <w:rPr>
          <w:rFonts w:ascii="Times New Roman" w:hAnsi="Times New Roman" w:cs="Times New Roman"/>
          <w:szCs w:val="24"/>
        </w:rPr>
        <w:t xml:space="preserve">. </w:t>
      </w:r>
      <w:r w:rsidR="006310DE" w:rsidRPr="004A7695">
        <w:rPr>
          <w:rFonts w:ascii="Times New Roman" w:hAnsi="Times New Roman" w:cs="Times New Roman"/>
          <w:bCs/>
          <w:szCs w:val="24"/>
        </w:rPr>
        <w:t xml:space="preserve">Previous studies highlight the importance of education and exercise demonstration in promoting PA among older adults. Meanwhile, current studies regarding HE programmes reveal that </w:t>
      </w:r>
      <w:r w:rsidR="006310DE" w:rsidRPr="004A7695">
        <w:rPr>
          <w:rFonts w:ascii="Times New Roman" w:hAnsi="Times New Roman" w:cs="Times New Roman"/>
          <w:szCs w:val="24"/>
        </w:rPr>
        <w:t>group education supported by booklet remains the mainstream of teaching. As suboptimal exercise adherence has been indicated in previous studies, a booster intervention in the form of SMS messaging and a simplified HE programme incline to be a better option. Hence, the HE programme comprises a HE session with exercise demonstration and group practice, a booklet, and a booster intervention via SMS messaging. As review findings suggest the incorporation of self-efficacy related framework in programme establishment, strategies for delivering the HE programme is designed with the support of Self-Efficacy Theory.</w:t>
      </w:r>
    </w:p>
    <w:p w14:paraId="231B1ED7" w14:textId="27448AF9" w:rsidR="0013474F" w:rsidRPr="004A7695" w:rsidRDefault="00DA7A30" w:rsidP="0013474F">
      <w:pPr>
        <w:spacing w:line="480" w:lineRule="auto"/>
        <w:ind w:firstLine="480"/>
        <w:rPr>
          <w:rFonts w:ascii="Times New Roman" w:hAnsi="Times New Roman" w:cs="Times New Roman"/>
          <w:b/>
          <w:bCs/>
          <w:szCs w:val="24"/>
        </w:rPr>
      </w:pPr>
      <w:r w:rsidRPr="00060047">
        <w:rPr>
          <w:rFonts w:ascii="Times New Roman" w:hAnsi="Times New Roman" w:cs="Times New Roman"/>
          <w:b/>
          <w:bCs/>
          <w:i/>
          <w:iCs/>
          <w:szCs w:val="24"/>
        </w:rPr>
        <w:t xml:space="preserve">Educational content. </w:t>
      </w:r>
      <w:r w:rsidR="0013474F" w:rsidRPr="004A7695">
        <w:rPr>
          <w:rFonts w:ascii="Times New Roman" w:hAnsi="Times New Roman" w:cs="Times New Roman"/>
          <w:szCs w:val="24"/>
        </w:rPr>
        <w:t xml:space="preserve">The exercise is developed according to international guidelines and relevant researches (Robinson et al., 2014; The </w:t>
      </w:r>
      <w:r w:rsidR="0013474F" w:rsidRPr="004A7695">
        <w:rPr>
          <w:rFonts w:ascii="Times New Roman" w:hAnsi="Times New Roman" w:cs="Times New Roman"/>
          <w:bCs/>
          <w:szCs w:val="24"/>
        </w:rPr>
        <w:t>Department of Health and Human Services, 2018;</w:t>
      </w:r>
      <w:r w:rsidR="0013474F" w:rsidRPr="004A7695">
        <w:rPr>
          <w:rFonts w:ascii="Times New Roman" w:hAnsi="Times New Roman" w:cs="Times New Roman"/>
          <w:szCs w:val="24"/>
        </w:rPr>
        <w:t xml:space="preserve"> WHO, 2020). WHO (2020) and CDC (2018) recommended that older adults should engage in a minimum of either 150-minute aerobic PA with moderate intensity or 75-minute aerobic PA with vigorous intensity or a proportional combination of both every week. Additionally, the PA conducted is suggested to be multicomponent (strength training and functional balance). Meanwhile, review findings indicated that the exercises performed by elderly participants at risk of ASCVD, which primarily included walking, marching, stretching, dance steps, resistance exercise or Tai Chi, were mostly of moderate intensity and were normally well tolerated (Amundson et al., 2009; Brokaw et al., </w:t>
      </w:r>
      <w:r w:rsidR="0013474F" w:rsidRPr="004A7695">
        <w:rPr>
          <w:rFonts w:ascii="Times New Roman" w:hAnsi="Times New Roman" w:cs="Times New Roman"/>
          <w:szCs w:val="24"/>
        </w:rPr>
        <w:lastRenderedPageBreak/>
        <w:t xml:space="preserve">2015; Fox et al., 1996; Resnick et al., 2009; S. Yang et al., 2016; Xu et al., 2015). Hence, the tailor-made exercise is moderate-intensity and involves an integration of balance training, aerobic and muscle-strengthening activities. Despite exercise class being mostly adopted in current studies, it was subject to an issue of suboptimal exercise adherence. Several systematic reviews and meta-analyses revealed that home-based exercise might be related to enhanced adherence, while it was also shown to be safe and effective in improving older adults’ physical outcomes in terms of muscle strength, balance, muscular endurance, and improved disability (Ashworth et al., 2005; </w:t>
      </w:r>
      <w:proofErr w:type="spellStart"/>
      <w:r w:rsidR="0013474F" w:rsidRPr="004A7695">
        <w:rPr>
          <w:rFonts w:ascii="Times New Roman" w:hAnsi="Times New Roman" w:cs="Times New Roman"/>
          <w:szCs w:val="24"/>
        </w:rPr>
        <w:t>Chaabene</w:t>
      </w:r>
      <w:proofErr w:type="spellEnd"/>
      <w:r w:rsidR="0013474F" w:rsidRPr="004A7695">
        <w:rPr>
          <w:rFonts w:ascii="Times New Roman" w:hAnsi="Times New Roman" w:cs="Times New Roman"/>
          <w:szCs w:val="24"/>
        </w:rPr>
        <w:t xml:space="preserve"> et al., 2021; Clegg et al., 2012; </w:t>
      </w:r>
      <w:proofErr w:type="spellStart"/>
      <w:r w:rsidR="0013474F" w:rsidRPr="004A7695">
        <w:rPr>
          <w:rFonts w:ascii="Times New Roman" w:hAnsi="Times New Roman" w:cs="Times New Roman"/>
          <w:szCs w:val="24"/>
        </w:rPr>
        <w:t>Mahjur</w:t>
      </w:r>
      <w:proofErr w:type="spellEnd"/>
      <w:r w:rsidR="0013474F" w:rsidRPr="004A7695">
        <w:rPr>
          <w:rFonts w:ascii="Times New Roman" w:hAnsi="Times New Roman" w:cs="Times New Roman"/>
          <w:szCs w:val="24"/>
        </w:rPr>
        <w:t xml:space="preserve"> &amp; </w:t>
      </w:r>
      <w:proofErr w:type="spellStart"/>
      <w:r w:rsidR="0013474F" w:rsidRPr="004A7695">
        <w:rPr>
          <w:rFonts w:ascii="Times New Roman" w:hAnsi="Times New Roman" w:cs="Times New Roman"/>
          <w:szCs w:val="24"/>
        </w:rPr>
        <w:t>Norasteh</w:t>
      </w:r>
      <w:proofErr w:type="spellEnd"/>
      <w:r w:rsidR="0013474F" w:rsidRPr="004A7695">
        <w:rPr>
          <w:rFonts w:ascii="Times New Roman" w:hAnsi="Times New Roman" w:cs="Times New Roman"/>
          <w:szCs w:val="24"/>
        </w:rPr>
        <w:t xml:space="preserve">, 2021). As such, the exercise would be designed to be performed at home or in group setting. Despite chair-based exercise being rarely employed in current studies, it was considered safe, simple, and easily implemented for the middle-aged, older adults and nursing home residents and it had been shown to have positive impacts on maintaining or improving their physical functions in two systematic reviews (Cordes et al., 2021; </w:t>
      </w:r>
      <w:proofErr w:type="spellStart"/>
      <w:r w:rsidR="0013474F" w:rsidRPr="004A7695">
        <w:rPr>
          <w:rFonts w:ascii="Times New Roman" w:hAnsi="Times New Roman" w:cs="Times New Roman"/>
          <w:szCs w:val="24"/>
        </w:rPr>
        <w:t>Klempel</w:t>
      </w:r>
      <w:proofErr w:type="spellEnd"/>
      <w:r w:rsidR="0013474F" w:rsidRPr="004A7695">
        <w:rPr>
          <w:rFonts w:ascii="Times New Roman" w:hAnsi="Times New Roman" w:cs="Times New Roman"/>
          <w:szCs w:val="24"/>
        </w:rPr>
        <w:t xml:space="preserve"> et al., 2021). Hence, the exercise comprises moderate-intensity exercises using a chair and a towel. To fulfil the WHO and CDC’s PA recommendations, the exercise duration lasts 2</w:t>
      </w:r>
      <w:r w:rsidR="00E2533F">
        <w:rPr>
          <w:rFonts w:ascii="Times New Roman" w:hAnsi="Times New Roman" w:cs="Times New Roman"/>
          <w:szCs w:val="24"/>
        </w:rPr>
        <w:t>5</w:t>
      </w:r>
      <w:r w:rsidR="0013474F" w:rsidRPr="004A7695">
        <w:rPr>
          <w:rFonts w:ascii="Times New Roman" w:hAnsi="Times New Roman" w:cs="Times New Roman"/>
          <w:szCs w:val="24"/>
        </w:rPr>
        <w:t xml:space="preserve"> minutes, with 5-minute warm-up</w:t>
      </w:r>
      <w:r w:rsidR="00E2533F">
        <w:rPr>
          <w:rFonts w:ascii="Times New Roman" w:hAnsi="Times New Roman" w:cs="Times New Roman"/>
          <w:szCs w:val="24"/>
        </w:rPr>
        <w:t xml:space="preserve">, </w:t>
      </w:r>
      <w:r w:rsidR="0013474F" w:rsidRPr="004A7695">
        <w:rPr>
          <w:rFonts w:ascii="Times New Roman" w:hAnsi="Times New Roman" w:cs="Times New Roman"/>
          <w:szCs w:val="24"/>
        </w:rPr>
        <w:t>15-minute exercises</w:t>
      </w:r>
      <w:r w:rsidR="00E2533F">
        <w:rPr>
          <w:rFonts w:ascii="Times New Roman" w:hAnsi="Times New Roman" w:cs="Times New Roman"/>
          <w:szCs w:val="24"/>
        </w:rPr>
        <w:t xml:space="preserve"> and 5-minute </w:t>
      </w:r>
      <w:r w:rsidR="00E2533F" w:rsidRPr="004A7695">
        <w:rPr>
          <w:rFonts w:ascii="Times New Roman" w:hAnsi="Times New Roman" w:cs="Times New Roman"/>
          <w:szCs w:val="24"/>
        </w:rPr>
        <w:t>cool-down activities</w:t>
      </w:r>
      <w:r w:rsidR="0013474F" w:rsidRPr="004A7695">
        <w:rPr>
          <w:rFonts w:ascii="Times New Roman" w:hAnsi="Times New Roman" w:cs="Times New Roman"/>
          <w:szCs w:val="24"/>
        </w:rPr>
        <w:t>. Participants are encouraged to perform the exercise twice a day.</w:t>
      </w:r>
    </w:p>
    <w:p w14:paraId="627AE955" w14:textId="77777777" w:rsidR="0013474F" w:rsidRPr="004A7695" w:rsidRDefault="0013474F" w:rsidP="0013474F">
      <w:pPr>
        <w:spacing w:line="480" w:lineRule="auto"/>
        <w:ind w:firstLine="480"/>
        <w:rPr>
          <w:rFonts w:ascii="Times New Roman" w:hAnsi="Times New Roman" w:cs="Times New Roman"/>
          <w:szCs w:val="24"/>
        </w:rPr>
      </w:pPr>
      <w:r w:rsidRPr="004A7695">
        <w:rPr>
          <w:rFonts w:ascii="Times New Roman" w:hAnsi="Times New Roman" w:cs="Times New Roman"/>
          <w:szCs w:val="24"/>
        </w:rPr>
        <w:t xml:space="preserve">Educational contents of current HE programmes were primarily divided into two categories. Four studies included PA and general lifestyle modifications (Murphy et al., 2015; Park et al., 2011; Resnick et al., 2009; S. Yang et al., 2016) while others focused on PA and diet instructions (Amundson et al., 2009; Brokaw et al., 2015; Fox et al., 1996; Xu et al., 2015). Meanwhile, the reference source was relatively diverse and were mostly generated from international guidelines (such as the AHA’s Life </w:t>
      </w:r>
      <w:r w:rsidRPr="004A7695">
        <w:rPr>
          <w:rFonts w:ascii="Times New Roman" w:hAnsi="Times New Roman" w:cs="Times New Roman"/>
          <w:szCs w:val="24"/>
        </w:rPr>
        <w:lastRenderedPageBreak/>
        <w:t xml:space="preserve">Simple health guide, the Dietary Approaches to Stop Hypertension (DASH) programme, CDC’s National Diabetes Prevention Programme curriculum), regional guideline or literature review. To ensure the educational contents of the HE session to be evidence-based and in some cases more adapted to the local situation (All Asian studies focused on PA and general lifestyle modifications), the educational contents will focus on PA and general lifestyle modifications and they will be derived from international and regional guidelines on PA recommendation and ASCVD prevention (AHA, 2018a; CDC, 2019, 2020a; </w:t>
      </w:r>
      <w:r w:rsidRPr="004A7695">
        <w:rPr>
          <w:rFonts w:ascii="Times New Roman" w:hAnsi="Times New Roman" w:cs="Times New Roman"/>
          <w:bCs/>
          <w:szCs w:val="24"/>
        </w:rPr>
        <w:t xml:space="preserve">Department of Health and Human Services, 2018; </w:t>
      </w:r>
      <w:r w:rsidRPr="004A7695">
        <w:rPr>
          <w:rFonts w:ascii="Times New Roman" w:hAnsi="Times New Roman" w:cs="Times New Roman"/>
          <w:szCs w:val="24"/>
        </w:rPr>
        <w:t xml:space="preserve">the Joint Task Force for Guideline on the Assessment and Management of Cardiovascular Risk in China, 2019; WHO, 2010, 2020). While PA will be emphasised in the session, other educational contents will cover key elements of ASCVD prevention including smoking cessation, diet, and management on weight, BP, cholesterol, and blood glucose level. </w:t>
      </w:r>
    </w:p>
    <w:p w14:paraId="205649CF" w14:textId="77777777" w:rsidR="0013474F" w:rsidRPr="004A7695" w:rsidRDefault="0013474F" w:rsidP="0013474F">
      <w:pPr>
        <w:spacing w:line="480" w:lineRule="auto"/>
        <w:ind w:firstLine="480"/>
        <w:rPr>
          <w:rFonts w:ascii="Times New Roman" w:hAnsi="Times New Roman" w:cs="Times New Roman"/>
          <w:szCs w:val="24"/>
        </w:rPr>
      </w:pPr>
      <w:r w:rsidRPr="004A7695">
        <w:rPr>
          <w:rFonts w:ascii="Times New Roman" w:hAnsi="Times New Roman" w:cs="Times New Roman"/>
          <w:szCs w:val="24"/>
        </w:rPr>
        <w:t>Booklet content is basically coincident with the session content</w:t>
      </w:r>
      <w:r w:rsidRPr="004A7695">
        <w:rPr>
          <w:rFonts w:ascii="Times New Roman" w:hAnsi="Times New Roman" w:cs="Times New Roman"/>
          <w:i/>
          <w:iCs/>
          <w:szCs w:val="24"/>
        </w:rPr>
        <w:t xml:space="preserve">. </w:t>
      </w:r>
      <w:r w:rsidRPr="004A7695">
        <w:rPr>
          <w:rFonts w:ascii="Times New Roman" w:hAnsi="Times New Roman" w:cs="Times New Roman"/>
          <w:szCs w:val="24"/>
        </w:rPr>
        <w:t>Other than CV lifestyle modifications, it includes PA information on its advantages, exercise types, exercise intensity, demonstration pictures and a QR code for exercise video. Additionally, an inquiry number will be provided for answering participant concerns about the programme.</w:t>
      </w:r>
    </w:p>
    <w:p w14:paraId="5EDEAEF1" w14:textId="4BD2C673" w:rsidR="00444E79" w:rsidRPr="004A7695" w:rsidRDefault="00444E79" w:rsidP="00444E79">
      <w:pPr>
        <w:spacing w:line="480" w:lineRule="auto"/>
        <w:ind w:firstLine="480"/>
        <w:rPr>
          <w:rFonts w:ascii="Times New Roman" w:eastAsia="Times New Roman" w:hAnsi="Times New Roman" w:cs="Times New Roman"/>
          <w:szCs w:val="24"/>
        </w:rPr>
      </w:pPr>
      <w:r w:rsidRPr="00444E79">
        <w:rPr>
          <w:rFonts w:ascii="Times New Roman" w:eastAsia="Times New Roman" w:hAnsi="Times New Roman" w:cs="Times New Roman"/>
          <w:b/>
          <w:bCs/>
          <w:i/>
          <w:szCs w:val="24"/>
        </w:rPr>
        <w:t>Internal validity</w:t>
      </w:r>
      <w:r w:rsidRPr="00444E79">
        <w:rPr>
          <w:rFonts w:ascii="Times New Roman" w:eastAsia="Times New Roman" w:hAnsi="Times New Roman" w:cs="Times New Roman"/>
          <w:i/>
          <w:szCs w:val="24"/>
        </w:rPr>
        <w:t>.</w:t>
      </w:r>
      <w:r w:rsidRPr="004A7695">
        <w:rPr>
          <w:rFonts w:ascii="Times New Roman" w:eastAsia="Times New Roman" w:hAnsi="Times New Roman" w:cs="Times New Roman"/>
          <w:szCs w:val="24"/>
        </w:rPr>
        <w:t xml:space="preserve"> Informational materials including exercise video, session PowerPoint slides, booklet and SMS messages will be previewed by an expert panel including s</w:t>
      </w:r>
      <w:r w:rsidR="008B420A">
        <w:rPr>
          <w:rFonts w:ascii="Times New Roman" w:eastAsia="Times New Roman" w:hAnsi="Times New Roman" w:cs="Times New Roman"/>
          <w:szCs w:val="24"/>
        </w:rPr>
        <w:t>even</w:t>
      </w:r>
      <w:r w:rsidRPr="004A7695">
        <w:rPr>
          <w:rFonts w:ascii="Times New Roman" w:eastAsia="Times New Roman" w:hAnsi="Times New Roman" w:cs="Times New Roman"/>
          <w:szCs w:val="24"/>
        </w:rPr>
        <w:t xml:space="preserve"> healthcare professionals (</w:t>
      </w:r>
      <w:r w:rsidR="008B420A" w:rsidRPr="00250981">
        <w:rPr>
          <w:rFonts w:ascii="Times New Roman" w:hAnsi="Times New Roman" w:cs="Times New Roman"/>
          <w:bCs/>
          <w:szCs w:val="24"/>
        </w:rPr>
        <w:t>two associate professors, one assistant professor, one physiotherapist, one cardiac nurse specialist, one cardiologist and one registered dietitian</w:t>
      </w:r>
      <w:r w:rsidRPr="004A7695">
        <w:rPr>
          <w:rFonts w:ascii="Times New Roman" w:eastAsia="Times New Roman" w:hAnsi="Times New Roman" w:cs="Times New Roman"/>
          <w:szCs w:val="24"/>
        </w:rPr>
        <w:t xml:space="preserve">). The programme will be modified based on expert comments until its Content Validity Index reaches 0.8 (Rubio et al., 2003). </w:t>
      </w:r>
    </w:p>
    <w:p w14:paraId="1FEA38EE" w14:textId="77777777" w:rsidR="00444E79" w:rsidRPr="004A7695" w:rsidRDefault="00444E79" w:rsidP="00444E79">
      <w:pPr>
        <w:spacing w:line="480" w:lineRule="auto"/>
        <w:ind w:firstLine="480"/>
        <w:rPr>
          <w:rFonts w:ascii="Times New Roman" w:eastAsia="Times New Roman" w:hAnsi="Times New Roman" w:cs="Times New Roman"/>
          <w:szCs w:val="24"/>
        </w:rPr>
      </w:pPr>
      <w:r w:rsidRPr="004A7695">
        <w:rPr>
          <w:rFonts w:ascii="Times New Roman" w:eastAsia="Times New Roman" w:hAnsi="Times New Roman" w:cs="Times New Roman"/>
          <w:szCs w:val="24"/>
        </w:rPr>
        <w:t xml:space="preserve">To ensure readability, the booklet will be designed with respect to the health </w:t>
      </w:r>
      <w:r w:rsidRPr="004A7695">
        <w:rPr>
          <w:rFonts w:ascii="Times New Roman" w:eastAsia="Times New Roman" w:hAnsi="Times New Roman" w:cs="Times New Roman"/>
          <w:szCs w:val="24"/>
        </w:rPr>
        <w:lastRenderedPageBreak/>
        <w:t xml:space="preserve">literacy of older adults (CDC, 2020b). Additionally, informational materials will be previewed by three older adults at a maximum level of sixth grade (National Institutes of Health, 2013).  </w:t>
      </w:r>
    </w:p>
    <w:p w14:paraId="1A7CA841" w14:textId="77777777" w:rsidR="00C05862" w:rsidRPr="00250981" w:rsidRDefault="00444E79" w:rsidP="00C05862">
      <w:pPr>
        <w:spacing w:line="480" w:lineRule="auto"/>
        <w:ind w:firstLine="720"/>
        <w:rPr>
          <w:rFonts w:ascii="Times New Roman" w:hAnsi="Times New Roman" w:cs="Times New Roman"/>
          <w:szCs w:val="24"/>
        </w:rPr>
      </w:pPr>
      <w:r w:rsidRPr="004A7695">
        <w:rPr>
          <w:rFonts w:ascii="Times New Roman" w:eastAsia="Times New Roman" w:hAnsi="Times New Roman" w:cs="Times New Roman"/>
          <w:szCs w:val="24"/>
        </w:rPr>
        <w:t xml:space="preserve">Principal investigator (PI) nurse will be responsible for preparing informational materials, conducting session and training, preparing progress report, delivering SMS messages, and answering participant’s phone inquiry if needed. To avoid subject contamination, session will be conducted in a private room and the two groups will receive their sessions at different times. Intervention group will receive a HE session conducted by PI nurse while control group will receive a talk conducted by community nurse if possible. To ensure standardised lecture delivery, a 45-minute training will be provided to lecture deliverer of the control group. PI nurse will explain details regarding lecture delivery. Differences in educational contents between control and intervention group will be highlighted. The remaining time will be used for inquiries. PowerPoint slides and leaflets will be provided for home reference. To ensure lecture quality, </w:t>
      </w:r>
      <w:r w:rsidR="00C05862" w:rsidRPr="00250981">
        <w:rPr>
          <w:rFonts w:ascii="Times New Roman" w:hAnsi="Times New Roman" w:cs="Times New Roman"/>
          <w:szCs w:val="24"/>
        </w:rPr>
        <w:t xml:space="preserve">10% of the intervention will be audio-recorded for quality control. </w:t>
      </w:r>
    </w:p>
    <w:p w14:paraId="702CB78D" w14:textId="2BA18344" w:rsidR="00444E79" w:rsidRPr="004A7695" w:rsidRDefault="00444E79" w:rsidP="00444E79">
      <w:pPr>
        <w:spacing w:line="480" w:lineRule="auto"/>
        <w:ind w:firstLine="480"/>
        <w:rPr>
          <w:rFonts w:ascii="Times New Roman" w:eastAsia="Times New Roman" w:hAnsi="Times New Roman" w:cs="Times New Roman"/>
          <w:szCs w:val="24"/>
        </w:rPr>
      </w:pPr>
      <w:r w:rsidRPr="004A7695">
        <w:rPr>
          <w:rFonts w:ascii="Times New Roman" w:hAnsi="Times New Roman" w:cs="Times New Roman"/>
          <w:color w:val="222222"/>
          <w:shd w:val="clear" w:color="auto" w:fill="FFFFFF"/>
        </w:rPr>
        <w:t>In most related studies, self-recording lifestyle patterns were encouraged (</w:t>
      </w:r>
      <w:r w:rsidRPr="004A7695">
        <w:rPr>
          <w:rFonts w:ascii="Times New Roman" w:hAnsi="Times New Roman" w:cs="Times New Roman"/>
          <w:bCs/>
          <w:szCs w:val="24"/>
        </w:rPr>
        <w:t xml:space="preserve">Amundson et al., 2009; </w:t>
      </w:r>
      <w:r w:rsidRPr="004A7695">
        <w:rPr>
          <w:rFonts w:ascii="Times New Roman" w:hAnsi="Times New Roman" w:cs="Times New Roman"/>
          <w:color w:val="222222"/>
          <w:shd w:val="clear" w:color="auto" w:fill="FFFFFF"/>
        </w:rPr>
        <w:t xml:space="preserve">Brokaw et al., 2015; Fox et al., 1996; Murphy et al., 2015; Resnick et al., 2009; Xu et al., 2015; Yang et al, 2016). Hence, </w:t>
      </w:r>
      <w:r w:rsidRPr="004A7695">
        <w:rPr>
          <w:rFonts w:ascii="Times New Roman" w:eastAsia="Times New Roman" w:hAnsi="Times New Roman" w:cs="Times New Roman"/>
          <w:szCs w:val="24"/>
        </w:rPr>
        <w:t>to ensure intervention integrity, intervention group will be required to document their PA patterns (adherence on performing the tailor-made exercise, frequency of performing other exercises) in the exercise log every day. Additionally, they will be reminded to do the self-recording by weekly SMS messages. The exercise log will be collected at the end of 12 weeks.</w:t>
      </w:r>
    </w:p>
    <w:p w14:paraId="7E8A7DDA" w14:textId="77777777" w:rsidR="00444E79" w:rsidRPr="004A7695" w:rsidRDefault="00444E79" w:rsidP="00444E79">
      <w:pPr>
        <w:spacing w:line="480" w:lineRule="auto"/>
        <w:ind w:firstLine="480"/>
        <w:rPr>
          <w:rFonts w:ascii="Times New Roman" w:eastAsia="Times New Roman" w:hAnsi="Times New Roman" w:cs="Times New Roman"/>
          <w:iCs/>
          <w:szCs w:val="24"/>
        </w:rPr>
      </w:pPr>
      <w:r w:rsidRPr="00444E79">
        <w:rPr>
          <w:rFonts w:ascii="Times New Roman" w:eastAsia="Times New Roman" w:hAnsi="Times New Roman" w:cs="Times New Roman"/>
          <w:b/>
          <w:bCs/>
          <w:i/>
          <w:szCs w:val="24"/>
        </w:rPr>
        <w:t>Programme safety.</w:t>
      </w:r>
      <w:r w:rsidRPr="004A7695">
        <w:rPr>
          <w:rFonts w:ascii="Times New Roman" w:eastAsia="Times New Roman" w:hAnsi="Times New Roman" w:cs="Times New Roman"/>
          <w:b/>
          <w:bCs/>
          <w:iCs/>
          <w:szCs w:val="24"/>
        </w:rPr>
        <w:t xml:space="preserve"> </w:t>
      </w:r>
      <w:r w:rsidRPr="004A7695">
        <w:rPr>
          <w:rFonts w:ascii="Times New Roman" w:eastAsia="Times New Roman" w:hAnsi="Times New Roman" w:cs="Times New Roman"/>
          <w:iCs/>
          <w:szCs w:val="24"/>
        </w:rPr>
        <w:t xml:space="preserve">Although the tailor-made, chair-based exercise is considered </w:t>
      </w:r>
      <w:r w:rsidRPr="004A7695">
        <w:rPr>
          <w:rFonts w:ascii="Times New Roman" w:eastAsia="Times New Roman" w:hAnsi="Times New Roman" w:cs="Times New Roman"/>
          <w:iCs/>
          <w:szCs w:val="24"/>
        </w:rPr>
        <w:lastRenderedPageBreak/>
        <w:t xml:space="preserve">relatively safe for older adults in previous studies, it is a moderate-intensity activity and hence it is needed to check older adults’ cardiorespiratory fitness before programme commencement to ensure exercise safety. The screening procedures included three phases. First, potential participants will complete a 4-item PA screening tool known as “Get Active Questionnaire” developed by the Canadian Society for Exercise Physiology (CSEP) in 2017. It is an acceptable tool which can be used in people with all ages and has been tested in older adult population (CSEP, 2021). The resting heart rate and BP of potential participants will then be assessed and those with an increased risk of adverse event during exercise (resting heart rate of more than 100 bpm or systolic BP of more than 160 mmHg or diastolic BP of more than 90 mmHg) will not be proceeded to the next phase unless they obtain the exercise approval from physicians (CSEP, 2021). As brisk walking is considered a moderate-intensity exercise, in the final phase, potential participants will take a cardiac endurance test known as two-minute walking test (2-MWT) to determine their aerobic capacity and balance capacity. For those who find themselves difficult to perform the walking test or those who experience extreme difficulty of breathing during the walking test will not be recruited into the study. In addition, the medical history of potential participants will be reviewed and those with previous history of myocardial infarction and CHD will be excluded from the study. </w:t>
      </w:r>
    </w:p>
    <w:p w14:paraId="220B081D" w14:textId="77777777" w:rsidR="00444E79" w:rsidRPr="004A7695" w:rsidRDefault="00444E79" w:rsidP="00444E79">
      <w:pPr>
        <w:spacing w:line="480" w:lineRule="auto"/>
        <w:ind w:firstLine="480"/>
        <w:rPr>
          <w:rFonts w:ascii="Times New Roman" w:eastAsia="Times New Roman" w:hAnsi="Times New Roman" w:cs="Times New Roman"/>
          <w:iCs/>
          <w:szCs w:val="24"/>
        </w:rPr>
      </w:pPr>
      <w:r w:rsidRPr="004A7695">
        <w:rPr>
          <w:rFonts w:ascii="Times New Roman" w:eastAsia="Times New Roman" w:hAnsi="Times New Roman" w:cs="Times New Roman"/>
          <w:iCs/>
          <w:szCs w:val="24"/>
        </w:rPr>
        <w:t xml:space="preserve">During the HE programme, precautions of performing PA will be addressed via lecture, booklet, and SMS messages. </w:t>
      </w:r>
      <w:r w:rsidRPr="004A7695">
        <w:rPr>
          <w:rFonts w:ascii="Times New Roman" w:hAnsi="Times New Roman" w:cs="Times New Roman"/>
          <w:szCs w:val="24"/>
        </w:rPr>
        <w:t xml:space="preserve">Participants will be encouraged to report the adverse events and express their concerns regarding exercise safety to the PI nurse via inquiry calls (with an inquiry number stated in the booklet).   </w:t>
      </w:r>
    </w:p>
    <w:p w14:paraId="1C42F403" w14:textId="39228E19" w:rsidR="00444E79" w:rsidRPr="004A7695" w:rsidRDefault="00444E79" w:rsidP="00444E79">
      <w:pPr>
        <w:spacing w:line="480" w:lineRule="auto"/>
        <w:ind w:firstLine="480"/>
        <w:rPr>
          <w:rFonts w:ascii="Times New Roman" w:eastAsia="Times New Roman" w:hAnsi="Times New Roman" w:cs="Times New Roman"/>
          <w:iCs/>
          <w:szCs w:val="24"/>
        </w:rPr>
      </w:pPr>
      <w:r w:rsidRPr="004A7695">
        <w:rPr>
          <w:rFonts w:ascii="Times New Roman" w:eastAsia="Times New Roman" w:hAnsi="Times New Roman" w:cs="Times New Roman"/>
          <w:iCs/>
          <w:szCs w:val="24"/>
        </w:rPr>
        <w:t xml:space="preserve">Programme safety will also be assessed by measuring the number of adverse events throughout the study. </w:t>
      </w:r>
    </w:p>
    <w:p w14:paraId="785CFCDC" w14:textId="3AC05153" w:rsidR="009613F3" w:rsidRPr="00444E79" w:rsidRDefault="00444E79" w:rsidP="00444E79">
      <w:pPr>
        <w:spacing w:line="480" w:lineRule="auto"/>
        <w:ind w:firstLine="600"/>
        <w:rPr>
          <w:rFonts w:ascii="Times New Roman" w:hAnsi="Times New Roman" w:cs="Times New Roman"/>
          <w:b/>
          <w:bCs/>
          <w:i/>
          <w:iCs/>
          <w:szCs w:val="24"/>
        </w:rPr>
      </w:pPr>
      <w:r>
        <w:rPr>
          <w:rFonts w:ascii="Times New Roman" w:hAnsi="Times New Roman" w:cs="Times New Roman"/>
          <w:b/>
          <w:bCs/>
          <w:i/>
          <w:iCs/>
          <w:szCs w:val="24"/>
        </w:rPr>
        <w:lastRenderedPageBreak/>
        <w:t xml:space="preserve">Intervention </w:t>
      </w:r>
      <w:r w:rsidR="00474B05">
        <w:rPr>
          <w:rFonts w:ascii="Times New Roman" w:hAnsi="Times New Roman" w:cs="Times New Roman"/>
          <w:b/>
          <w:bCs/>
          <w:i/>
          <w:iCs/>
          <w:szCs w:val="24"/>
        </w:rPr>
        <w:t>procedures</w:t>
      </w:r>
      <w:r>
        <w:rPr>
          <w:rFonts w:ascii="Times New Roman" w:hAnsi="Times New Roman" w:cs="Times New Roman"/>
          <w:b/>
          <w:bCs/>
          <w:i/>
          <w:iCs/>
          <w:szCs w:val="24"/>
        </w:rPr>
        <w:t xml:space="preserve">. </w:t>
      </w:r>
      <w:r w:rsidR="00710C27" w:rsidRPr="004A7695">
        <w:rPr>
          <w:rFonts w:ascii="Times New Roman" w:hAnsi="Times New Roman" w:cs="Times New Roman"/>
          <w:szCs w:val="24"/>
        </w:rPr>
        <w:t xml:space="preserve">The </w:t>
      </w:r>
      <w:r w:rsidR="0051257A" w:rsidRPr="004A7695">
        <w:rPr>
          <w:rFonts w:ascii="Times New Roman" w:hAnsi="Times New Roman" w:cs="Times New Roman"/>
          <w:szCs w:val="24"/>
        </w:rPr>
        <w:t>intervention</w:t>
      </w:r>
      <w:r w:rsidR="00201E5C" w:rsidRPr="004A7695">
        <w:rPr>
          <w:rFonts w:ascii="Times New Roman" w:hAnsi="Times New Roman" w:cs="Times New Roman"/>
          <w:szCs w:val="24"/>
        </w:rPr>
        <w:t xml:space="preserve"> </w:t>
      </w:r>
      <w:r w:rsidR="00F26096" w:rsidRPr="004A7695">
        <w:rPr>
          <w:rFonts w:ascii="Times New Roman" w:hAnsi="Times New Roman" w:cs="Times New Roman"/>
          <w:szCs w:val="24"/>
        </w:rPr>
        <w:t xml:space="preserve">will </w:t>
      </w:r>
      <w:r w:rsidR="00710C27" w:rsidRPr="004A7695">
        <w:rPr>
          <w:rFonts w:ascii="Times New Roman" w:hAnsi="Times New Roman" w:cs="Times New Roman"/>
          <w:szCs w:val="24"/>
        </w:rPr>
        <w:t>last 1</w:t>
      </w:r>
      <w:r w:rsidR="000564F8" w:rsidRPr="004A7695">
        <w:rPr>
          <w:rFonts w:ascii="Times New Roman" w:hAnsi="Times New Roman" w:cs="Times New Roman"/>
          <w:szCs w:val="24"/>
        </w:rPr>
        <w:t>2</w:t>
      </w:r>
      <w:r w:rsidR="00710C27" w:rsidRPr="004A7695">
        <w:rPr>
          <w:rFonts w:ascii="Times New Roman" w:hAnsi="Times New Roman" w:cs="Times New Roman"/>
          <w:szCs w:val="24"/>
        </w:rPr>
        <w:t xml:space="preserve"> weeks</w:t>
      </w:r>
      <w:r w:rsidR="00201E5C" w:rsidRPr="004A7695">
        <w:rPr>
          <w:rFonts w:ascii="Times New Roman" w:hAnsi="Times New Roman" w:cs="Times New Roman"/>
          <w:szCs w:val="24"/>
        </w:rPr>
        <w:t xml:space="preserve">. </w:t>
      </w:r>
      <w:r w:rsidR="00E30A04" w:rsidRPr="004A7695">
        <w:rPr>
          <w:rFonts w:ascii="Times New Roman" w:hAnsi="Times New Roman" w:cs="Times New Roman"/>
          <w:szCs w:val="24"/>
        </w:rPr>
        <w:t xml:space="preserve">At Week </w:t>
      </w:r>
      <w:r w:rsidR="009C7563" w:rsidRPr="004A7695">
        <w:rPr>
          <w:rFonts w:ascii="Times New Roman" w:hAnsi="Times New Roman" w:cs="Times New Roman"/>
          <w:szCs w:val="24"/>
        </w:rPr>
        <w:t>1</w:t>
      </w:r>
      <w:r w:rsidR="00E30A04" w:rsidRPr="004A7695">
        <w:rPr>
          <w:rFonts w:ascii="Times New Roman" w:hAnsi="Times New Roman" w:cs="Times New Roman"/>
          <w:szCs w:val="24"/>
        </w:rPr>
        <w:t xml:space="preserve">, </w:t>
      </w:r>
      <w:r w:rsidR="00BE7D8C" w:rsidRPr="004A7695">
        <w:rPr>
          <w:rFonts w:ascii="Times New Roman" w:hAnsi="Times New Roman" w:cs="Times New Roman"/>
          <w:szCs w:val="24"/>
        </w:rPr>
        <w:t xml:space="preserve">intervention group will receive </w:t>
      </w:r>
      <w:r w:rsidR="00E30A04" w:rsidRPr="004A7695">
        <w:rPr>
          <w:rFonts w:ascii="Times New Roman" w:hAnsi="Times New Roman" w:cs="Times New Roman"/>
          <w:szCs w:val="24"/>
        </w:rPr>
        <w:t>a</w:t>
      </w:r>
      <w:r w:rsidR="00426A56" w:rsidRPr="004A7695">
        <w:rPr>
          <w:rFonts w:ascii="Times New Roman" w:hAnsi="Times New Roman" w:cs="Times New Roman"/>
          <w:szCs w:val="24"/>
        </w:rPr>
        <w:t xml:space="preserve"> </w:t>
      </w:r>
      <w:r w:rsidR="00495501" w:rsidRPr="004A7695">
        <w:rPr>
          <w:rFonts w:ascii="Times New Roman" w:hAnsi="Times New Roman" w:cs="Times New Roman"/>
          <w:szCs w:val="24"/>
        </w:rPr>
        <w:t>face-to face</w:t>
      </w:r>
      <w:r w:rsidR="00805865" w:rsidRPr="004A7695">
        <w:rPr>
          <w:rFonts w:ascii="Times New Roman" w:hAnsi="Times New Roman" w:cs="Times New Roman"/>
          <w:szCs w:val="24"/>
        </w:rPr>
        <w:t>, group-based</w:t>
      </w:r>
      <w:r w:rsidR="00D2470D" w:rsidRPr="004A7695">
        <w:rPr>
          <w:rFonts w:ascii="Times New Roman" w:hAnsi="Times New Roman" w:cs="Times New Roman"/>
          <w:szCs w:val="24"/>
        </w:rPr>
        <w:t xml:space="preserve"> </w:t>
      </w:r>
      <w:r w:rsidR="00BB18D0" w:rsidRPr="004A7695">
        <w:rPr>
          <w:rFonts w:ascii="Times New Roman" w:hAnsi="Times New Roman" w:cs="Times New Roman"/>
          <w:szCs w:val="24"/>
        </w:rPr>
        <w:t>HE</w:t>
      </w:r>
      <w:r w:rsidR="00C63EBC" w:rsidRPr="004A7695">
        <w:rPr>
          <w:rFonts w:ascii="Times New Roman" w:hAnsi="Times New Roman" w:cs="Times New Roman"/>
          <w:szCs w:val="24"/>
        </w:rPr>
        <w:t xml:space="preserve"> session</w:t>
      </w:r>
      <w:r w:rsidR="00E30A04" w:rsidRPr="004A7695">
        <w:rPr>
          <w:rFonts w:ascii="Times New Roman" w:hAnsi="Times New Roman" w:cs="Times New Roman"/>
          <w:szCs w:val="24"/>
        </w:rPr>
        <w:t xml:space="preserve"> </w:t>
      </w:r>
      <w:r w:rsidR="00A4618F" w:rsidRPr="004A7695">
        <w:rPr>
          <w:rFonts w:ascii="Times New Roman" w:hAnsi="Times New Roman" w:cs="Times New Roman"/>
          <w:szCs w:val="24"/>
        </w:rPr>
        <w:t>(</w:t>
      </w:r>
      <w:r w:rsidR="00C63EBC" w:rsidRPr="004A7695">
        <w:rPr>
          <w:rFonts w:ascii="Times New Roman" w:hAnsi="Times New Roman" w:cs="Times New Roman"/>
          <w:szCs w:val="24"/>
        </w:rPr>
        <w:t>60-70 minutes</w:t>
      </w:r>
      <w:r w:rsidR="00A4618F" w:rsidRPr="004A7695">
        <w:rPr>
          <w:rFonts w:ascii="Times New Roman" w:hAnsi="Times New Roman" w:cs="Times New Roman"/>
          <w:szCs w:val="24"/>
        </w:rPr>
        <w:t>)</w:t>
      </w:r>
      <w:r w:rsidR="00416325" w:rsidRPr="004A7695">
        <w:rPr>
          <w:rFonts w:ascii="Times New Roman" w:hAnsi="Times New Roman" w:cs="Times New Roman"/>
          <w:szCs w:val="24"/>
        </w:rPr>
        <w:t xml:space="preserve"> in elderly community centre</w:t>
      </w:r>
      <w:r w:rsidR="005052F1">
        <w:rPr>
          <w:rFonts w:ascii="Times New Roman" w:hAnsi="Times New Roman" w:cs="Times New Roman"/>
          <w:szCs w:val="24"/>
        </w:rPr>
        <w:t>s</w:t>
      </w:r>
      <w:r w:rsidR="00F924DF" w:rsidRPr="004A7695">
        <w:rPr>
          <w:rFonts w:ascii="Times New Roman" w:hAnsi="Times New Roman" w:cs="Times New Roman"/>
          <w:szCs w:val="24"/>
        </w:rPr>
        <w:t xml:space="preserve"> </w:t>
      </w:r>
      <w:r w:rsidR="008967C8" w:rsidRPr="004A7695">
        <w:rPr>
          <w:rFonts w:ascii="Times New Roman" w:hAnsi="Times New Roman" w:cs="Times New Roman"/>
          <w:szCs w:val="24"/>
        </w:rPr>
        <w:t>(4 to 6 participants per group)</w:t>
      </w:r>
      <w:r w:rsidR="00426A56" w:rsidRPr="004A7695">
        <w:rPr>
          <w:rFonts w:ascii="Times New Roman" w:hAnsi="Times New Roman" w:cs="Times New Roman"/>
          <w:szCs w:val="24"/>
        </w:rPr>
        <w:t>.</w:t>
      </w:r>
      <w:r w:rsidR="00F924DF" w:rsidRPr="004A7695">
        <w:rPr>
          <w:rFonts w:ascii="Times New Roman" w:hAnsi="Times New Roman" w:cs="Times New Roman"/>
          <w:szCs w:val="24"/>
        </w:rPr>
        <w:t xml:space="preserve"> I</w:t>
      </w:r>
      <w:r w:rsidR="009613F3" w:rsidRPr="004A7695">
        <w:rPr>
          <w:rFonts w:ascii="Times New Roman" w:hAnsi="Times New Roman" w:cs="Times New Roman"/>
          <w:szCs w:val="24"/>
        </w:rPr>
        <w:t xml:space="preserve">ntervention group will receive a SMS reminder message one day before session. </w:t>
      </w:r>
      <w:r w:rsidR="000659ED" w:rsidRPr="004A7695">
        <w:rPr>
          <w:rFonts w:ascii="Times New Roman" w:hAnsi="Times New Roman" w:cs="Times New Roman"/>
          <w:szCs w:val="24"/>
        </w:rPr>
        <w:t xml:space="preserve">A </w:t>
      </w:r>
      <w:r w:rsidR="0020349C" w:rsidRPr="004A7695">
        <w:rPr>
          <w:rFonts w:ascii="Times New Roman" w:hAnsi="Times New Roman" w:cs="Times New Roman"/>
          <w:szCs w:val="24"/>
        </w:rPr>
        <w:t xml:space="preserve">tailor-made </w:t>
      </w:r>
      <w:r w:rsidR="003874BB" w:rsidRPr="004A7695">
        <w:rPr>
          <w:rFonts w:ascii="Times New Roman" w:hAnsi="Times New Roman" w:cs="Times New Roman"/>
          <w:szCs w:val="24"/>
        </w:rPr>
        <w:t>booklet</w:t>
      </w:r>
      <w:r w:rsidR="001F2E0D" w:rsidRPr="004A7695">
        <w:rPr>
          <w:rFonts w:ascii="Times New Roman" w:hAnsi="Times New Roman" w:cs="Times New Roman"/>
          <w:szCs w:val="24"/>
        </w:rPr>
        <w:t xml:space="preserve"> </w:t>
      </w:r>
      <w:r w:rsidR="000659ED" w:rsidRPr="004A7695">
        <w:rPr>
          <w:rFonts w:ascii="Times New Roman" w:hAnsi="Times New Roman" w:cs="Times New Roman"/>
          <w:szCs w:val="24"/>
        </w:rPr>
        <w:t xml:space="preserve">will be provided </w:t>
      </w:r>
      <w:r w:rsidR="001F2E0D" w:rsidRPr="004A7695">
        <w:rPr>
          <w:rFonts w:ascii="Times New Roman" w:hAnsi="Times New Roman" w:cs="Times New Roman"/>
          <w:szCs w:val="24"/>
        </w:rPr>
        <w:t>for reference</w:t>
      </w:r>
      <w:r w:rsidR="00CD490C" w:rsidRPr="004A7695">
        <w:rPr>
          <w:rFonts w:ascii="Times New Roman" w:hAnsi="Times New Roman" w:cs="Times New Roman"/>
          <w:szCs w:val="24"/>
        </w:rPr>
        <w:t xml:space="preserve"> before session commencement</w:t>
      </w:r>
      <w:r w:rsidR="001F2E0D" w:rsidRPr="004A7695">
        <w:rPr>
          <w:rFonts w:ascii="Times New Roman" w:hAnsi="Times New Roman" w:cs="Times New Roman"/>
          <w:szCs w:val="24"/>
        </w:rPr>
        <w:t>.</w:t>
      </w:r>
      <w:r w:rsidR="00C03E91" w:rsidRPr="004A7695">
        <w:rPr>
          <w:rFonts w:ascii="Times New Roman" w:hAnsi="Times New Roman" w:cs="Times New Roman"/>
          <w:szCs w:val="24"/>
        </w:rPr>
        <w:t xml:space="preserve"> </w:t>
      </w:r>
      <w:r w:rsidR="004B6A38" w:rsidRPr="004A7695">
        <w:rPr>
          <w:rFonts w:ascii="Times New Roman" w:hAnsi="Times New Roman" w:cs="Times New Roman"/>
          <w:szCs w:val="24"/>
        </w:rPr>
        <w:t xml:space="preserve">PI nurse will spend </w:t>
      </w:r>
      <w:r w:rsidR="00E1084C" w:rsidRPr="004A7695">
        <w:rPr>
          <w:rFonts w:ascii="Times New Roman" w:hAnsi="Times New Roman" w:cs="Times New Roman"/>
          <w:szCs w:val="24"/>
        </w:rPr>
        <w:t>30</w:t>
      </w:r>
      <w:r w:rsidR="00C03E91" w:rsidRPr="004A7695">
        <w:rPr>
          <w:rFonts w:ascii="Times New Roman" w:hAnsi="Times New Roman" w:cs="Times New Roman"/>
          <w:szCs w:val="24"/>
        </w:rPr>
        <w:t xml:space="preserve"> </w:t>
      </w:r>
      <w:r w:rsidR="00E1084C" w:rsidRPr="004A7695">
        <w:rPr>
          <w:rFonts w:ascii="Times New Roman" w:hAnsi="Times New Roman" w:cs="Times New Roman"/>
          <w:szCs w:val="24"/>
        </w:rPr>
        <w:t>minute</w:t>
      </w:r>
      <w:r w:rsidR="00C03E91" w:rsidRPr="004A7695">
        <w:rPr>
          <w:rFonts w:ascii="Times New Roman" w:hAnsi="Times New Roman" w:cs="Times New Roman"/>
          <w:szCs w:val="24"/>
        </w:rPr>
        <w:t>s</w:t>
      </w:r>
      <w:r w:rsidR="004B6A38" w:rsidRPr="004A7695">
        <w:rPr>
          <w:rFonts w:ascii="Times New Roman" w:hAnsi="Times New Roman" w:cs="Times New Roman"/>
          <w:szCs w:val="24"/>
        </w:rPr>
        <w:t xml:space="preserve"> in teaching </w:t>
      </w:r>
      <w:r w:rsidR="00C03E91" w:rsidRPr="004A7695">
        <w:rPr>
          <w:rFonts w:ascii="Times New Roman" w:hAnsi="Times New Roman" w:cs="Times New Roman"/>
          <w:szCs w:val="24"/>
        </w:rPr>
        <w:t>A</w:t>
      </w:r>
      <w:r w:rsidR="005F0037" w:rsidRPr="004A7695">
        <w:rPr>
          <w:rFonts w:ascii="Times New Roman" w:hAnsi="Times New Roman" w:cs="Times New Roman"/>
          <w:szCs w:val="24"/>
        </w:rPr>
        <w:t>SCVD prevention</w:t>
      </w:r>
      <w:r w:rsidR="007C3824" w:rsidRPr="004A7695">
        <w:rPr>
          <w:rFonts w:ascii="Times New Roman" w:hAnsi="Times New Roman" w:cs="Times New Roman"/>
          <w:szCs w:val="24"/>
        </w:rPr>
        <w:t xml:space="preserve"> and multicomponent exercise</w:t>
      </w:r>
      <w:r w:rsidR="00EE262D" w:rsidRPr="004A7695">
        <w:rPr>
          <w:rFonts w:ascii="Times New Roman" w:hAnsi="Times New Roman" w:cs="Times New Roman"/>
          <w:szCs w:val="24"/>
        </w:rPr>
        <w:t>. P</w:t>
      </w:r>
      <w:r w:rsidR="000F5EF0" w:rsidRPr="004A7695">
        <w:rPr>
          <w:rFonts w:ascii="Times New Roman" w:hAnsi="Times New Roman" w:cs="Times New Roman"/>
          <w:szCs w:val="24"/>
        </w:rPr>
        <w:t xml:space="preserve">articipants </w:t>
      </w:r>
      <w:r w:rsidR="00EE262D" w:rsidRPr="004A7695">
        <w:rPr>
          <w:rFonts w:ascii="Times New Roman" w:hAnsi="Times New Roman" w:cs="Times New Roman"/>
          <w:szCs w:val="24"/>
        </w:rPr>
        <w:t>will be invited</w:t>
      </w:r>
      <w:r w:rsidR="000F5EF0" w:rsidRPr="004A7695">
        <w:rPr>
          <w:rFonts w:ascii="Times New Roman" w:hAnsi="Times New Roman" w:cs="Times New Roman"/>
          <w:szCs w:val="24"/>
        </w:rPr>
        <w:t xml:space="preserve"> </w:t>
      </w:r>
      <w:r w:rsidR="00EE262D" w:rsidRPr="004A7695">
        <w:rPr>
          <w:rFonts w:ascii="Times New Roman" w:hAnsi="Times New Roman" w:cs="Times New Roman"/>
          <w:szCs w:val="24"/>
        </w:rPr>
        <w:t>to share</w:t>
      </w:r>
      <w:r w:rsidR="000F5EF0" w:rsidRPr="004A7695">
        <w:rPr>
          <w:rFonts w:ascii="Times New Roman" w:hAnsi="Times New Roman" w:cs="Times New Roman"/>
          <w:szCs w:val="24"/>
        </w:rPr>
        <w:t xml:space="preserve"> their opinions </w:t>
      </w:r>
      <w:r w:rsidR="00BE69BF" w:rsidRPr="004A7695">
        <w:rPr>
          <w:rFonts w:ascii="Times New Roman" w:hAnsi="Times New Roman" w:cs="Times New Roman"/>
          <w:szCs w:val="24"/>
        </w:rPr>
        <w:t>about performing PA</w:t>
      </w:r>
      <w:r w:rsidR="00E30A04" w:rsidRPr="004A7695">
        <w:rPr>
          <w:rFonts w:ascii="Times New Roman" w:hAnsi="Times New Roman" w:cs="Times New Roman"/>
          <w:szCs w:val="24"/>
        </w:rPr>
        <w:t>.</w:t>
      </w:r>
      <w:r w:rsidR="00491D97" w:rsidRPr="004A7695">
        <w:rPr>
          <w:rFonts w:ascii="Times New Roman" w:hAnsi="Times New Roman" w:cs="Times New Roman"/>
          <w:szCs w:val="24"/>
        </w:rPr>
        <w:t xml:space="preserve"> </w:t>
      </w:r>
      <w:r w:rsidR="00E30A04" w:rsidRPr="004A7695">
        <w:rPr>
          <w:rFonts w:ascii="Times New Roman" w:hAnsi="Times New Roman" w:cs="Times New Roman"/>
          <w:szCs w:val="24"/>
        </w:rPr>
        <w:t xml:space="preserve">Positive feedbacks will be given based on their sharing. </w:t>
      </w:r>
      <w:r w:rsidR="00352B8D" w:rsidRPr="004A7695">
        <w:rPr>
          <w:rFonts w:ascii="Times New Roman" w:hAnsi="Times New Roman" w:cs="Times New Roman"/>
          <w:szCs w:val="24"/>
        </w:rPr>
        <w:t>A</w:t>
      </w:r>
      <w:r w:rsidR="001D257B" w:rsidRPr="004A7695">
        <w:rPr>
          <w:rFonts w:ascii="Times New Roman" w:hAnsi="Times New Roman" w:cs="Times New Roman"/>
          <w:szCs w:val="24"/>
        </w:rPr>
        <w:t>nother</w:t>
      </w:r>
      <w:r w:rsidR="001F4859" w:rsidRPr="004A7695">
        <w:rPr>
          <w:rFonts w:ascii="Times New Roman" w:hAnsi="Times New Roman" w:cs="Times New Roman"/>
          <w:szCs w:val="24"/>
        </w:rPr>
        <w:t xml:space="preserve"> </w:t>
      </w:r>
      <w:r w:rsidR="00491B78" w:rsidRPr="004A7695">
        <w:rPr>
          <w:rFonts w:ascii="Times New Roman" w:hAnsi="Times New Roman" w:cs="Times New Roman"/>
          <w:szCs w:val="24"/>
        </w:rPr>
        <w:t xml:space="preserve">15 minutes </w:t>
      </w:r>
      <w:r w:rsidR="00352B8D" w:rsidRPr="004A7695">
        <w:rPr>
          <w:rFonts w:ascii="Times New Roman" w:hAnsi="Times New Roman" w:cs="Times New Roman"/>
          <w:szCs w:val="24"/>
        </w:rPr>
        <w:t xml:space="preserve">will be spent </w:t>
      </w:r>
      <w:r w:rsidR="00491B78" w:rsidRPr="004A7695">
        <w:rPr>
          <w:rFonts w:ascii="Times New Roman" w:hAnsi="Times New Roman" w:cs="Times New Roman"/>
          <w:szCs w:val="24"/>
        </w:rPr>
        <w:t xml:space="preserve">in </w:t>
      </w:r>
      <w:r w:rsidR="00C44563" w:rsidRPr="004A7695">
        <w:rPr>
          <w:rFonts w:ascii="Times New Roman" w:hAnsi="Times New Roman" w:cs="Times New Roman"/>
          <w:szCs w:val="24"/>
        </w:rPr>
        <w:t>demonstrat</w:t>
      </w:r>
      <w:r w:rsidR="00491B78" w:rsidRPr="004A7695">
        <w:rPr>
          <w:rFonts w:ascii="Times New Roman" w:hAnsi="Times New Roman" w:cs="Times New Roman"/>
          <w:szCs w:val="24"/>
        </w:rPr>
        <w:t>ing</w:t>
      </w:r>
      <w:r w:rsidR="00AC6752" w:rsidRPr="004A7695">
        <w:rPr>
          <w:rFonts w:ascii="Times New Roman" w:hAnsi="Times New Roman" w:cs="Times New Roman"/>
          <w:szCs w:val="24"/>
        </w:rPr>
        <w:t xml:space="preserve"> </w:t>
      </w:r>
      <w:r w:rsidR="00562C23" w:rsidRPr="004A7695">
        <w:rPr>
          <w:rFonts w:ascii="Times New Roman" w:hAnsi="Times New Roman" w:cs="Times New Roman"/>
          <w:szCs w:val="24"/>
        </w:rPr>
        <w:t>exercise</w:t>
      </w:r>
      <w:r w:rsidR="00746528" w:rsidRPr="004A7695">
        <w:rPr>
          <w:rFonts w:ascii="Times New Roman" w:hAnsi="Times New Roman" w:cs="Times New Roman"/>
          <w:szCs w:val="24"/>
        </w:rPr>
        <w:t xml:space="preserve"> techniques</w:t>
      </w:r>
      <w:r w:rsidR="00DF56AE" w:rsidRPr="004A7695">
        <w:rPr>
          <w:rFonts w:ascii="Times New Roman" w:hAnsi="Times New Roman" w:cs="Times New Roman"/>
          <w:szCs w:val="24"/>
        </w:rPr>
        <w:t xml:space="preserve">. </w:t>
      </w:r>
      <w:r w:rsidR="0056710D" w:rsidRPr="004A7695">
        <w:rPr>
          <w:rFonts w:ascii="Times New Roman" w:hAnsi="Times New Roman" w:cs="Times New Roman"/>
          <w:szCs w:val="24"/>
        </w:rPr>
        <w:t>Finally</w:t>
      </w:r>
      <w:r w:rsidR="00DF56AE" w:rsidRPr="004A7695">
        <w:rPr>
          <w:rFonts w:ascii="Times New Roman" w:hAnsi="Times New Roman" w:cs="Times New Roman"/>
          <w:szCs w:val="24"/>
        </w:rPr>
        <w:t xml:space="preserve">, </w:t>
      </w:r>
      <w:r w:rsidR="002278C2" w:rsidRPr="004A7695">
        <w:rPr>
          <w:rFonts w:ascii="Times New Roman" w:hAnsi="Times New Roman" w:cs="Times New Roman"/>
          <w:szCs w:val="24"/>
        </w:rPr>
        <w:t>p</w:t>
      </w:r>
      <w:r w:rsidR="00562C23" w:rsidRPr="004A7695">
        <w:rPr>
          <w:rFonts w:ascii="Times New Roman" w:hAnsi="Times New Roman" w:cs="Times New Roman"/>
          <w:szCs w:val="24"/>
        </w:rPr>
        <w:t xml:space="preserve">articipants will be encouraged to perform </w:t>
      </w:r>
      <w:r w:rsidR="00201E5C" w:rsidRPr="004A7695">
        <w:rPr>
          <w:rFonts w:ascii="Times New Roman" w:hAnsi="Times New Roman" w:cs="Times New Roman"/>
          <w:szCs w:val="24"/>
        </w:rPr>
        <w:t xml:space="preserve">the </w:t>
      </w:r>
      <w:r w:rsidR="00562C23" w:rsidRPr="004A7695">
        <w:rPr>
          <w:rFonts w:ascii="Times New Roman" w:hAnsi="Times New Roman" w:cs="Times New Roman"/>
          <w:szCs w:val="24"/>
        </w:rPr>
        <w:t>exercise together</w:t>
      </w:r>
      <w:r w:rsidR="003473AA" w:rsidRPr="004A7695">
        <w:rPr>
          <w:rFonts w:ascii="Times New Roman" w:hAnsi="Times New Roman" w:cs="Times New Roman"/>
          <w:szCs w:val="24"/>
        </w:rPr>
        <w:t>.</w:t>
      </w:r>
      <w:r w:rsidR="005364AA">
        <w:rPr>
          <w:rFonts w:ascii="Times New Roman" w:hAnsi="Times New Roman" w:cs="Times New Roman"/>
          <w:szCs w:val="24"/>
        </w:rPr>
        <w:t xml:space="preserve"> </w:t>
      </w:r>
      <w:r w:rsidR="005364AA" w:rsidRPr="00250981">
        <w:rPr>
          <w:rFonts w:ascii="Times New Roman" w:hAnsi="Times New Roman" w:cs="Times New Roman"/>
          <w:bCs/>
          <w:szCs w:val="24"/>
        </w:rPr>
        <w:t>These simple exercises are at moderate-intensity and involve an integration of balance training, aerobic and muscle-strengthening activities using a chair and a towel. To fulfil the</w:t>
      </w:r>
      <w:r w:rsidR="005364AA">
        <w:rPr>
          <w:rFonts w:ascii="Times New Roman" w:hAnsi="Times New Roman" w:cs="Times New Roman"/>
          <w:bCs/>
          <w:szCs w:val="24"/>
        </w:rPr>
        <w:t xml:space="preserve"> </w:t>
      </w:r>
      <w:r w:rsidR="005364AA" w:rsidRPr="00250981">
        <w:rPr>
          <w:rFonts w:ascii="Times New Roman" w:hAnsi="Times New Roman" w:cs="Times New Roman"/>
          <w:bCs/>
          <w:szCs w:val="24"/>
        </w:rPr>
        <w:t xml:space="preserve">PA recommendations </w:t>
      </w:r>
      <w:r w:rsidR="005364AA">
        <w:rPr>
          <w:rFonts w:ascii="Times New Roman" w:hAnsi="Times New Roman" w:cs="Times New Roman"/>
          <w:bCs/>
          <w:szCs w:val="24"/>
        </w:rPr>
        <w:t xml:space="preserve">suggested by the World Health Organisation </w:t>
      </w:r>
      <w:r w:rsidR="005364AA" w:rsidRPr="00250981">
        <w:rPr>
          <w:rFonts w:ascii="Times New Roman" w:hAnsi="Times New Roman" w:cs="Times New Roman"/>
          <w:bCs/>
          <w:szCs w:val="24"/>
        </w:rPr>
        <w:t xml:space="preserve">(a minimum of either 150-minute aerobic PA with moderate intensity or 75-minute aerobic PA with vigorous intensity or a proportional combination of both every week), participants will be encouraged to perform these exercises twice a day, 25 minutes each time in which 5-minute warm-up and 5-minute cool down exercises will be included. To enhance the standardisation of intervention delivery, a tailor-made exercise video, in which a nurse and two elders take the lead in performing the aforementioned exercises, will be displayed during exercise demonstration. Additionally, to facilitate participants to revise the education materials and practice the exercises at home, each of them will receive a 17-inch portable video player which contains a pre-recorded </w:t>
      </w:r>
      <w:r w:rsidR="005364AA">
        <w:rPr>
          <w:rFonts w:ascii="Times New Roman" w:hAnsi="Times New Roman" w:cs="Times New Roman"/>
          <w:bCs/>
          <w:szCs w:val="24"/>
        </w:rPr>
        <w:t xml:space="preserve">lecture </w:t>
      </w:r>
      <w:r w:rsidR="005364AA" w:rsidRPr="00250981">
        <w:rPr>
          <w:rFonts w:ascii="Times New Roman" w:hAnsi="Times New Roman" w:cs="Times New Roman"/>
          <w:bCs/>
          <w:szCs w:val="24"/>
        </w:rPr>
        <w:t>video and an exercise video following the talk</w:t>
      </w:r>
      <w:r w:rsidR="005364AA">
        <w:rPr>
          <w:rFonts w:ascii="Times New Roman" w:hAnsi="Times New Roman" w:cs="Times New Roman"/>
          <w:bCs/>
          <w:szCs w:val="24"/>
        </w:rPr>
        <w:t xml:space="preserve">. </w:t>
      </w:r>
      <w:r w:rsidR="005364AA" w:rsidRPr="00250981">
        <w:rPr>
          <w:rFonts w:ascii="Times New Roman" w:hAnsi="Times New Roman" w:cs="Times New Roman"/>
          <w:bCs/>
          <w:szCs w:val="24"/>
        </w:rPr>
        <w:t xml:space="preserve">A telephone number will also be provided for the participants in case they have any question or worry regarding the programme. </w:t>
      </w:r>
      <w:r w:rsidR="008C5D85" w:rsidRPr="004A7695">
        <w:rPr>
          <w:rFonts w:ascii="Times New Roman" w:hAnsi="Times New Roman" w:cs="Times New Roman"/>
          <w:szCs w:val="24"/>
        </w:rPr>
        <w:t xml:space="preserve"> </w:t>
      </w:r>
      <w:r w:rsidR="008D0B73" w:rsidRPr="004A7695">
        <w:rPr>
          <w:rFonts w:ascii="Times New Roman" w:eastAsia="Times New Roman" w:hAnsi="Times New Roman" w:cs="Times New Roman"/>
          <w:szCs w:val="24"/>
        </w:rPr>
        <w:t xml:space="preserve">Intervention group will be required to document their PA patterns in the exercise log (enclosed in the booklet) every day. </w:t>
      </w:r>
    </w:p>
    <w:p w14:paraId="5F5E8ED5" w14:textId="3D342711" w:rsidR="000A40DA" w:rsidRPr="004A7695" w:rsidRDefault="00C12CEF" w:rsidP="001431D5">
      <w:pPr>
        <w:spacing w:line="480" w:lineRule="auto"/>
        <w:ind w:firstLine="480"/>
        <w:rPr>
          <w:rFonts w:ascii="Times New Roman" w:hAnsi="Times New Roman" w:cs="Times New Roman"/>
          <w:szCs w:val="24"/>
        </w:rPr>
      </w:pPr>
      <w:r w:rsidRPr="004A7695">
        <w:rPr>
          <w:rFonts w:ascii="Times New Roman" w:hAnsi="Times New Roman" w:cs="Times New Roman"/>
          <w:bCs/>
          <w:szCs w:val="24"/>
        </w:rPr>
        <w:lastRenderedPageBreak/>
        <w:t>I</w:t>
      </w:r>
      <w:r w:rsidR="00A45BEE" w:rsidRPr="004A7695">
        <w:rPr>
          <w:rFonts w:ascii="Times New Roman" w:hAnsi="Times New Roman" w:cs="Times New Roman"/>
          <w:bCs/>
          <w:szCs w:val="24"/>
        </w:rPr>
        <w:t xml:space="preserve">ntervention group will </w:t>
      </w:r>
      <w:r w:rsidR="00C15AB8" w:rsidRPr="004A7695">
        <w:rPr>
          <w:rFonts w:ascii="Times New Roman" w:hAnsi="Times New Roman" w:cs="Times New Roman"/>
          <w:bCs/>
          <w:szCs w:val="24"/>
        </w:rPr>
        <w:t xml:space="preserve">then </w:t>
      </w:r>
      <w:r w:rsidR="00A45BEE" w:rsidRPr="004A7695">
        <w:rPr>
          <w:rFonts w:ascii="Times New Roman" w:hAnsi="Times New Roman" w:cs="Times New Roman"/>
          <w:bCs/>
          <w:szCs w:val="24"/>
        </w:rPr>
        <w:t xml:space="preserve">receive a booster intervention </w:t>
      </w:r>
      <w:r w:rsidRPr="004A7695">
        <w:rPr>
          <w:rFonts w:ascii="Times New Roman" w:hAnsi="Times New Roman" w:cs="Times New Roman"/>
          <w:bCs/>
          <w:szCs w:val="24"/>
        </w:rPr>
        <w:t>via</w:t>
      </w:r>
      <w:r w:rsidR="00A45BEE" w:rsidRPr="004A7695">
        <w:rPr>
          <w:rFonts w:ascii="Times New Roman" w:hAnsi="Times New Roman" w:cs="Times New Roman"/>
          <w:bCs/>
          <w:szCs w:val="24"/>
        </w:rPr>
        <w:t xml:space="preserve"> SMS messaging</w:t>
      </w:r>
      <w:r w:rsidR="00DD58A2" w:rsidRPr="004A7695">
        <w:rPr>
          <w:rFonts w:ascii="Times New Roman" w:hAnsi="Times New Roman" w:cs="Times New Roman"/>
          <w:szCs w:val="24"/>
        </w:rPr>
        <w:t xml:space="preserve">. </w:t>
      </w:r>
      <w:r w:rsidR="00C658FA" w:rsidRPr="004A7695">
        <w:rPr>
          <w:rFonts w:ascii="Times New Roman" w:hAnsi="Times New Roman" w:cs="Times New Roman"/>
          <w:szCs w:val="24"/>
        </w:rPr>
        <w:t>As</w:t>
      </w:r>
      <w:r w:rsidR="007E4A0F" w:rsidRPr="004A7695">
        <w:rPr>
          <w:rFonts w:ascii="Times New Roman" w:hAnsi="Times New Roman" w:cs="Times New Roman"/>
          <w:szCs w:val="24"/>
        </w:rPr>
        <w:t xml:space="preserve"> </w:t>
      </w:r>
      <w:r w:rsidR="007E4A0F" w:rsidRPr="004A7695">
        <w:rPr>
          <w:rFonts w:ascii="Times New Roman" w:hAnsi="Times New Roman" w:cs="Times New Roman"/>
          <w:bCs/>
          <w:szCs w:val="24"/>
        </w:rPr>
        <w:t>comparable</w:t>
      </w:r>
      <w:r w:rsidR="004E7034" w:rsidRPr="004A7695">
        <w:rPr>
          <w:rFonts w:ascii="Times New Roman" w:hAnsi="Times New Roman" w:cs="Times New Roman"/>
          <w:bCs/>
          <w:szCs w:val="24"/>
        </w:rPr>
        <w:t xml:space="preserve"> benefits </w:t>
      </w:r>
      <w:r w:rsidR="007E4A0F" w:rsidRPr="004A7695">
        <w:rPr>
          <w:rFonts w:ascii="Times New Roman" w:hAnsi="Times New Roman" w:cs="Times New Roman"/>
          <w:bCs/>
          <w:szCs w:val="24"/>
        </w:rPr>
        <w:t>were demonstrated</w:t>
      </w:r>
      <w:r w:rsidR="00437364" w:rsidRPr="004A7695">
        <w:rPr>
          <w:rFonts w:ascii="Times New Roman" w:hAnsi="Times New Roman" w:cs="Times New Roman"/>
          <w:bCs/>
          <w:szCs w:val="24"/>
        </w:rPr>
        <w:t xml:space="preserve"> between </w:t>
      </w:r>
      <w:r w:rsidR="00C658FA" w:rsidRPr="004A7695">
        <w:rPr>
          <w:rFonts w:ascii="Times New Roman" w:hAnsi="Times New Roman" w:cs="Times New Roman"/>
          <w:bCs/>
          <w:szCs w:val="24"/>
        </w:rPr>
        <w:t>high-frequency and low-frequency messaging</w:t>
      </w:r>
      <w:r w:rsidR="007E4A0F" w:rsidRPr="004A7695">
        <w:rPr>
          <w:rFonts w:ascii="Times New Roman" w:hAnsi="Times New Roman" w:cs="Times New Roman"/>
          <w:bCs/>
          <w:szCs w:val="24"/>
        </w:rPr>
        <w:t xml:space="preserve"> (Whittaker et al., 2019)</w:t>
      </w:r>
      <w:r w:rsidR="00437364" w:rsidRPr="004A7695">
        <w:rPr>
          <w:rFonts w:ascii="Times New Roman" w:hAnsi="Times New Roman" w:cs="Times New Roman"/>
          <w:bCs/>
          <w:szCs w:val="24"/>
        </w:rPr>
        <w:t xml:space="preserve">, </w:t>
      </w:r>
      <w:r w:rsidR="009216DC" w:rsidRPr="004A7695">
        <w:rPr>
          <w:rFonts w:ascii="Times New Roman" w:hAnsi="Times New Roman" w:cs="Times New Roman"/>
          <w:bCs/>
          <w:szCs w:val="24"/>
        </w:rPr>
        <w:t xml:space="preserve">it </w:t>
      </w:r>
      <w:r w:rsidR="009B5596" w:rsidRPr="004A7695">
        <w:rPr>
          <w:rFonts w:ascii="Times New Roman" w:hAnsi="Times New Roman" w:cs="Times New Roman"/>
          <w:bCs/>
          <w:szCs w:val="24"/>
        </w:rPr>
        <w:t>will</w:t>
      </w:r>
      <w:r w:rsidR="00A3101E" w:rsidRPr="004A7695">
        <w:rPr>
          <w:rFonts w:ascii="Times New Roman" w:hAnsi="Times New Roman" w:cs="Times New Roman"/>
          <w:bCs/>
          <w:szCs w:val="24"/>
        </w:rPr>
        <w:t xml:space="preserve"> </w:t>
      </w:r>
      <w:r w:rsidR="0096680E" w:rsidRPr="004A7695">
        <w:rPr>
          <w:rFonts w:ascii="Times New Roman" w:hAnsi="Times New Roman" w:cs="Times New Roman"/>
          <w:bCs/>
          <w:szCs w:val="24"/>
        </w:rPr>
        <w:t>be</w:t>
      </w:r>
      <w:r w:rsidR="006A2EFF" w:rsidRPr="004A7695">
        <w:rPr>
          <w:rFonts w:ascii="Times New Roman" w:hAnsi="Times New Roman" w:cs="Times New Roman"/>
          <w:bCs/>
          <w:szCs w:val="24"/>
        </w:rPr>
        <w:t xml:space="preserve"> </w:t>
      </w:r>
      <w:r w:rsidR="0096680E" w:rsidRPr="004A7695">
        <w:rPr>
          <w:rFonts w:ascii="Times New Roman" w:hAnsi="Times New Roman" w:cs="Times New Roman"/>
          <w:bCs/>
          <w:szCs w:val="24"/>
        </w:rPr>
        <w:t xml:space="preserve">appropriate to adopt three messages </w:t>
      </w:r>
      <w:r w:rsidR="009D731A" w:rsidRPr="004A7695">
        <w:rPr>
          <w:rFonts w:ascii="Times New Roman" w:hAnsi="Times New Roman" w:cs="Times New Roman"/>
          <w:bCs/>
          <w:szCs w:val="24"/>
        </w:rPr>
        <w:t xml:space="preserve">per week </w:t>
      </w:r>
      <w:r w:rsidR="007B451C" w:rsidRPr="004A7695">
        <w:rPr>
          <w:rFonts w:ascii="Times New Roman" w:hAnsi="Times New Roman" w:cs="Times New Roman"/>
          <w:bCs/>
          <w:szCs w:val="24"/>
        </w:rPr>
        <w:t xml:space="preserve">to </w:t>
      </w:r>
      <w:r w:rsidR="002E49C6" w:rsidRPr="004A7695">
        <w:rPr>
          <w:rFonts w:ascii="Times New Roman" w:hAnsi="Times New Roman" w:cs="Times New Roman"/>
          <w:bCs/>
          <w:szCs w:val="24"/>
        </w:rPr>
        <w:t xml:space="preserve">maintain participants’ motivation while </w:t>
      </w:r>
      <w:r w:rsidR="00CE56F9" w:rsidRPr="004A7695">
        <w:rPr>
          <w:rFonts w:ascii="Times New Roman" w:hAnsi="Times New Roman" w:cs="Times New Roman"/>
          <w:bCs/>
          <w:szCs w:val="24"/>
        </w:rPr>
        <w:t xml:space="preserve">minimising the annoyance of receiving </w:t>
      </w:r>
      <w:r w:rsidR="00C23908" w:rsidRPr="004A7695">
        <w:rPr>
          <w:rFonts w:ascii="Times New Roman" w:hAnsi="Times New Roman" w:cs="Times New Roman"/>
          <w:bCs/>
          <w:szCs w:val="24"/>
        </w:rPr>
        <w:t>excessive</w:t>
      </w:r>
      <w:r w:rsidR="00CE56F9" w:rsidRPr="004A7695">
        <w:rPr>
          <w:rFonts w:ascii="Times New Roman" w:hAnsi="Times New Roman" w:cs="Times New Roman"/>
          <w:bCs/>
          <w:szCs w:val="24"/>
        </w:rPr>
        <w:t xml:space="preserve"> messages. </w:t>
      </w:r>
      <w:r w:rsidR="007B6756" w:rsidRPr="004A7695">
        <w:rPr>
          <w:rFonts w:ascii="Times New Roman" w:hAnsi="Times New Roman" w:cs="Times New Roman"/>
          <w:bCs/>
          <w:szCs w:val="24"/>
        </w:rPr>
        <w:t xml:space="preserve">Hence, </w:t>
      </w:r>
      <w:r w:rsidR="007D0544" w:rsidRPr="004A7695">
        <w:rPr>
          <w:rFonts w:ascii="Times New Roman" w:hAnsi="Times New Roman" w:cs="Times New Roman"/>
          <w:szCs w:val="24"/>
        </w:rPr>
        <w:t>from</w:t>
      </w:r>
      <w:r w:rsidR="00D74F4B" w:rsidRPr="004A7695">
        <w:rPr>
          <w:rFonts w:ascii="Times New Roman" w:hAnsi="Times New Roman" w:cs="Times New Roman"/>
          <w:szCs w:val="24"/>
        </w:rPr>
        <w:t xml:space="preserve"> Week </w:t>
      </w:r>
      <w:r w:rsidR="00C02F7C" w:rsidRPr="004A7695">
        <w:rPr>
          <w:rFonts w:ascii="Times New Roman" w:hAnsi="Times New Roman" w:cs="Times New Roman"/>
          <w:szCs w:val="24"/>
        </w:rPr>
        <w:t>1</w:t>
      </w:r>
      <w:r w:rsidR="00C47C82" w:rsidRPr="004A7695">
        <w:rPr>
          <w:rFonts w:ascii="Times New Roman" w:hAnsi="Times New Roman" w:cs="Times New Roman"/>
          <w:szCs w:val="24"/>
        </w:rPr>
        <w:t xml:space="preserve"> to Week 12</w:t>
      </w:r>
      <w:r w:rsidR="007B6756" w:rsidRPr="004A7695">
        <w:rPr>
          <w:rFonts w:ascii="Times New Roman" w:hAnsi="Times New Roman" w:cs="Times New Roman"/>
          <w:szCs w:val="24"/>
        </w:rPr>
        <w:t>, a total of 3</w:t>
      </w:r>
      <w:r w:rsidR="00C02F7C" w:rsidRPr="004A7695">
        <w:rPr>
          <w:rFonts w:ascii="Times New Roman" w:hAnsi="Times New Roman" w:cs="Times New Roman"/>
          <w:szCs w:val="24"/>
        </w:rPr>
        <w:t>6</w:t>
      </w:r>
      <w:r w:rsidR="007B6756" w:rsidRPr="004A7695">
        <w:rPr>
          <w:rFonts w:ascii="Times New Roman" w:hAnsi="Times New Roman" w:cs="Times New Roman"/>
          <w:szCs w:val="24"/>
        </w:rPr>
        <w:t xml:space="preserve"> </w:t>
      </w:r>
      <w:r w:rsidR="009D68F9" w:rsidRPr="004A7695">
        <w:rPr>
          <w:rFonts w:ascii="Times New Roman" w:hAnsi="Times New Roman" w:cs="Times New Roman"/>
          <w:szCs w:val="24"/>
        </w:rPr>
        <w:t>SMS</w:t>
      </w:r>
      <w:r w:rsidR="007B6756" w:rsidRPr="004A7695">
        <w:rPr>
          <w:rFonts w:ascii="Times New Roman" w:hAnsi="Times New Roman" w:cs="Times New Roman"/>
          <w:szCs w:val="24"/>
        </w:rPr>
        <w:t xml:space="preserve"> messages (</w:t>
      </w:r>
      <w:r w:rsidR="00C9126F" w:rsidRPr="004A7695">
        <w:rPr>
          <w:rFonts w:ascii="Times New Roman" w:hAnsi="Times New Roman" w:cs="Times New Roman"/>
          <w:szCs w:val="24"/>
        </w:rPr>
        <w:t>one</w:t>
      </w:r>
      <w:r w:rsidR="00D2514A" w:rsidRPr="004A7695">
        <w:rPr>
          <w:rFonts w:ascii="Times New Roman" w:hAnsi="Times New Roman" w:cs="Times New Roman"/>
          <w:szCs w:val="24"/>
        </w:rPr>
        <w:t xml:space="preserve"> </w:t>
      </w:r>
      <w:r w:rsidR="00C9126F" w:rsidRPr="004A7695">
        <w:rPr>
          <w:rFonts w:ascii="Times New Roman" w:hAnsi="Times New Roman" w:cs="Times New Roman"/>
          <w:szCs w:val="24"/>
        </w:rPr>
        <w:t>message on every Monday, Wednesday, and Friday</w:t>
      </w:r>
      <w:r w:rsidR="007B6756" w:rsidRPr="004A7695">
        <w:rPr>
          <w:rFonts w:ascii="Times New Roman" w:hAnsi="Times New Roman" w:cs="Times New Roman"/>
          <w:szCs w:val="24"/>
        </w:rPr>
        <w:t>) will be delivered</w:t>
      </w:r>
      <w:r w:rsidR="00F576A6" w:rsidRPr="004A7695">
        <w:rPr>
          <w:rFonts w:ascii="Times New Roman" w:hAnsi="Times New Roman" w:cs="Times New Roman"/>
          <w:szCs w:val="24"/>
        </w:rPr>
        <w:t xml:space="preserve"> in the daytime between 9am and 5pm with reference to participant selection</w:t>
      </w:r>
      <w:r w:rsidR="007B6756" w:rsidRPr="004A7695">
        <w:rPr>
          <w:rFonts w:ascii="Times New Roman" w:hAnsi="Times New Roman" w:cs="Times New Roman"/>
          <w:szCs w:val="24"/>
        </w:rPr>
        <w:t xml:space="preserve">. </w:t>
      </w:r>
      <w:r w:rsidR="00573B7B" w:rsidRPr="004A7695">
        <w:rPr>
          <w:rFonts w:ascii="Times New Roman" w:hAnsi="Times New Roman" w:cs="Times New Roman"/>
          <w:szCs w:val="24"/>
        </w:rPr>
        <w:t>Message c</w:t>
      </w:r>
      <w:r w:rsidR="00070640" w:rsidRPr="004A7695">
        <w:rPr>
          <w:rFonts w:ascii="Times New Roman" w:hAnsi="Times New Roman" w:cs="Times New Roman"/>
          <w:szCs w:val="24"/>
        </w:rPr>
        <w:t xml:space="preserve">ontents </w:t>
      </w:r>
      <w:r w:rsidR="002853C5" w:rsidRPr="004A7695">
        <w:rPr>
          <w:rFonts w:ascii="Times New Roman" w:hAnsi="Times New Roman" w:cs="Times New Roman"/>
          <w:szCs w:val="24"/>
        </w:rPr>
        <w:t xml:space="preserve">primarily </w:t>
      </w:r>
      <w:r w:rsidR="00070640" w:rsidRPr="004A7695">
        <w:rPr>
          <w:rFonts w:ascii="Times New Roman" w:hAnsi="Times New Roman" w:cs="Times New Roman"/>
          <w:szCs w:val="24"/>
        </w:rPr>
        <w:t xml:space="preserve">cover </w:t>
      </w:r>
      <w:r w:rsidR="00710C27" w:rsidRPr="004A7695">
        <w:rPr>
          <w:rFonts w:ascii="Times New Roman" w:hAnsi="Times New Roman" w:cs="Times New Roman"/>
          <w:szCs w:val="24"/>
        </w:rPr>
        <w:t xml:space="preserve">key </w:t>
      </w:r>
      <w:r w:rsidR="00070640" w:rsidRPr="004A7695">
        <w:rPr>
          <w:rFonts w:ascii="Times New Roman" w:hAnsi="Times New Roman" w:cs="Times New Roman"/>
          <w:szCs w:val="24"/>
        </w:rPr>
        <w:t xml:space="preserve">educational </w:t>
      </w:r>
      <w:r w:rsidR="00710C27" w:rsidRPr="004A7695">
        <w:rPr>
          <w:rFonts w:ascii="Times New Roman" w:hAnsi="Times New Roman" w:cs="Times New Roman"/>
          <w:szCs w:val="24"/>
        </w:rPr>
        <w:t>points</w:t>
      </w:r>
      <w:r w:rsidR="00BB7486" w:rsidRPr="004A7695">
        <w:rPr>
          <w:rFonts w:ascii="Times New Roman" w:hAnsi="Times New Roman" w:cs="Times New Roman"/>
          <w:szCs w:val="24"/>
        </w:rPr>
        <w:t xml:space="preserve">, encouraging </w:t>
      </w:r>
      <w:r w:rsidR="003D1018" w:rsidRPr="004A7695">
        <w:rPr>
          <w:rFonts w:ascii="Times New Roman" w:hAnsi="Times New Roman" w:cs="Times New Roman"/>
          <w:szCs w:val="24"/>
        </w:rPr>
        <w:t>words</w:t>
      </w:r>
      <w:r w:rsidR="00BB7486" w:rsidRPr="004A7695">
        <w:rPr>
          <w:rFonts w:ascii="Times New Roman" w:hAnsi="Times New Roman" w:cs="Times New Roman"/>
          <w:szCs w:val="24"/>
        </w:rPr>
        <w:t xml:space="preserve"> and reminders </w:t>
      </w:r>
      <w:r w:rsidR="00710C27" w:rsidRPr="004A7695">
        <w:rPr>
          <w:rFonts w:ascii="Times New Roman" w:hAnsi="Times New Roman" w:cs="Times New Roman"/>
          <w:szCs w:val="24"/>
        </w:rPr>
        <w:t xml:space="preserve">of </w:t>
      </w:r>
      <w:r w:rsidR="00BB7486" w:rsidRPr="004A7695">
        <w:rPr>
          <w:rFonts w:ascii="Times New Roman" w:hAnsi="Times New Roman" w:cs="Times New Roman"/>
          <w:szCs w:val="24"/>
        </w:rPr>
        <w:t xml:space="preserve">performing </w:t>
      </w:r>
      <w:r w:rsidR="00DC60BE" w:rsidRPr="004A7695">
        <w:rPr>
          <w:rFonts w:ascii="Times New Roman" w:hAnsi="Times New Roman" w:cs="Times New Roman"/>
          <w:szCs w:val="24"/>
        </w:rPr>
        <w:t>PA</w:t>
      </w:r>
      <w:r w:rsidR="00710C27" w:rsidRPr="004A7695">
        <w:rPr>
          <w:rFonts w:ascii="Times New Roman" w:hAnsi="Times New Roman" w:cs="Times New Roman"/>
          <w:szCs w:val="24"/>
        </w:rPr>
        <w:t xml:space="preserve">. At Week </w:t>
      </w:r>
      <w:r w:rsidR="00525750" w:rsidRPr="004A7695">
        <w:rPr>
          <w:rFonts w:ascii="Times New Roman" w:hAnsi="Times New Roman" w:cs="Times New Roman"/>
          <w:szCs w:val="24"/>
        </w:rPr>
        <w:t>7</w:t>
      </w:r>
      <w:r w:rsidR="00710C27" w:rsidRPr="004A7695">
        <w:rPr>
          <w:rFonts w:ascii="Times New Roman" w:hAnsi="Times New Roman" w:cs="Times New Roman"/>
          <w:szCs w:val="24"/>
        </w:rPr>
        <w:t xml:space="preserve">, </w:t>
      </w:r>
      <w:r w:rsidR="003D1018" w:rsidRPr="004A7695">
        <w:rPr>
          <w:rFonts w:ascii="Times New Roman" w:hAnsi="Times New Roman" w:cs="Times New Roman"/>
          <w:szCs w:val="24"/>
        </w:rPr>
        <w:t>participants</w:t>
      </w:r>
      <w:r w:rsidR="00710C27" w:rsidRPr="004A7695">
        <w:rPr>
          <w:rFonts w:ascii="Times New Roman" w:hAnsi="Times New Roman" w:cs="Times New Roman"/>
          <w:szCs w:val="24"/>
        </w:rPr>
        <w:t xml:space="preserve"> will receive a </w:t>
      </w:r>
      <w:r w:rsidR="00FE7DD4" w:rsidRPr="004A7695">
        <w:rPr>
          <w:rFonts w:ascii="Times New Roman" w:hAnsi="Times New Roman" w:cs="Times New Roman"/>
          <w:szCs w:val="24"/>
        </w:rPr>
        <w:t xml:space="preserve">SMS </w:t>
      </w:r>
      <w:r w:rsidR="00D50A8E" w:rsidRPr="004A7695">
        <w:rPr>
          <w:rFonts w:ascii="Times New Roman" w:hAnsi="Times New Roman" w:cs="Times New Roman"/>
          <w:szCs w:val="24"/>
        </w:rPr>
        <w:t xml:space="preserve">progress report regarding their </w:t>
      </w:r>
      <w:r w:rsidR="007F1303" w:rsidRPr="004A7695">
        <w:rPr>
          <w:rFonts w:ascii="Times New Roman" w:hAnsi="Times New Roman" w:cs="Times New Roman"/>
          <w:szCs w:val="24"/>
        </w:rPr>
        <w:t xml:space="preserve">interim </w:t>
      </w:r>
      <w:r w:rsidR="003C167A" w:rsidRPr="004A7695">
        <w:rPr>
          <w:rFonts w:ascii="Times New Roman" w:hAnsi="Times New Roman" w:cs="Times New Roman"/>
          <w:szCs w:val="24"/>
        </w:rPr>
        <w:t>evaluation result</w:t>
      </w:r>
      <w:r w:rsidR="00324E6E" w:rsidRPr="004A7695">
        <w:rPr>
          <w:rFonts w:ascii="Times New Roman" w:hAnsi="Times New Roman" w:cs="Times New Roman"/>
          <w:szCs w:val="24"/>
        </w:rPr>
        <w:t>,</w:t>
      </w:r>
      <w:r w:rsidR="007D12D6" w:rsidRPr="004A7695">
        <w:rPr>
          <w:rFonts w:ascii="Times New Roman" w:hAnsi="Times New Roman" w:cs="Times New Roman"/>
          <w:szCs w:val="24"/>
        </w:rPr>
        <w:t xml:space="preserve"> </w:t>
      </w:r>
      <w:r w:rsidR="00324E6E" w:rsidRPr="004A7695">
        <w:rPr>
          <w:rFonts w:ascii="Times New Roman" w:hAnsi="Times New Roman" w:cs="Times New Roman"/>
          <w:szCs w:val="24"/>
        </w:rPr>
        <w:t xml:space="preserve">accompanied </w:t>
      </w:r>
      <w:r w:rsidR="00217059" w:rsidRPr="004A7695">
        <w:rPr>
          <w:rFonts w:ascii="Times New Roman" w:hAnsi="Times New Roman" w:cs="Times New Roman"/>
          <w:szCs w:val="24"/>
        </w:rPr>
        <w:t>with</w:t>
      </w:r>
      <w:r w:rsidR="00324E6E" w:rsidRPr="004A7695">
        <w:rPr>
          <w:rFonts w:ascii="Times New Roman" w:hAnsi="Times New Roman" w:cs="Times New Roman"/>
          <w:szCs w:val="24"/>
        </w:rPr>
        <w:t xml:space="preserve"> corresponding advice and positive feedback</w:t>
      </w:r>
      <w:r w:rsidR="003C167A" w:rsidRPr="004A7695">
        <w:rPr>
          <w:rFonts w:ascii="Times New Roman" w:hAnsi="Times New Roman" w:cs="Times New Roman"/>
          <w:szCs w:val="24"/>
        </w:rPr>
        <w:t xml:space="preserve">. </w:t>
      </w:r>
      <w:r w:rsidR="00A67F97" w:rsidRPr="004A7695">
        <w:rPr>
          <w:rFonts w:ascii="Times New Roman" w:hAnsi="Times New Roman" w:cs="Times New Roman"/>
          <w:szCs w:val="24"/>
        </w:rPr>
        <w:t>Message s</w:t>
      </w:r>
      <w:r w:rsidR="007629CE" w:rsidRPr="004A7695">
        <w:rPr>
          <w:rFonts w:ascii="Times New Roman" w:hAnsi="Times New Roman" w:cs="Times New Roman"/>
          <w:szCs w:val="24"/>
        </w:rPr>
        <w:t>tructure</w:t>
      </w:r>
      <w:r w:rsidR="00426B4B" w:rsidRPr="004A7695">
        <w:rPr>
          <w:rFonts w:ascii="Times New Roman" w:hAnsi="Times New Roman" w:cs="Times New Roman"/>
          <w:szCs w:val="24"/>
        </w:rPr>
        <w:t xml:space="preserve"> </w:t>
      </w:r>
      <w:r w:rsidR="007629CE" w:rsidRPr="004A7695">
        <w:rPr>
          <w:rFonts w:ascii="Times New Roman" w:hAnsi="Times New Roman" w:cs="Times New Roman"/>
          <w:szCs w:val="24"/>
        </w:rPr>
        <w:t>is modified from the study by Müller et al. (2016),</w:t>
      </w:r>
      <w:r w:rsidR="00426B4B" w:rsidRPr="004A7695">
        <w:rPr>
          <w:rFonts w:ascii="Times New Roman" w:hAnsi="Times New Roman" w:cs="Times New Roman"/>
          <w:szCs w:val="24"/>
        </w:rPr>
        <w:t xml:space="preserve"> and</w:t>
      </w:r>
      <w:r w:rsidR="00E751BD" w:rsidRPr="004A7695">
        <w:rPr>
          <w:rFonts w:ascii="Times New Roman" w:hAnsi="Times New Roman" w:cs="Times New Roman"/>
          <w:szCs w:val="24"/>
        </w:rPr>
        <w:t xml:space="preserve"> will include </w:t>
      </w:r>
      <w:r w:rsidR="007629CE" w:rsidRPr="004A7695">
        <w:rPr>
          <w:rFonts w:ascii="Times New Roman" w:hAnsi="Times New Roman" w:cs="Times New Roman"/>
          <w:szCs w:val="24"/>
        </w:rPr>
        <w:t>greeting,</w:t>
      </w:r>
      <w:r w:rsidR="00383FDD" w:rsidRPr="004A7695">
        <w:rPr>
          <w:rFonts w:ascii="Times New Roman" w:hAnsi="Times New Roman" w:cs="Times New Roman"/>
          <w:szCs w:val="24"/>
        </w:rPr>
        <w:t xml:space="preserve"> </w:t>
      </w:r>
      <w:r w:rsidR="007629CE" w:rsidRPr="004A7695">
        <w:rPr>
          <w:rFonts w:ascii="Times New Roman" w:hAnsi="Times New Roman" w:cs="Times New Roman"/>
          <w:szCs w:val="24"/>
        </w:rPr>
        <w:t xml:space="preserve">instruction/encouragement </w:t>
      </w:r>
      <w:r w:rsidR="00383FDD" w:rsidRPr="004A7695">
        <w:rPr>
          <w:rFonts w:ascii="Times New Roman" w:hAnsi="Times New Roman" w:cs="Times New Roman"/>
          <w:szCs w:val="24"/>
        </w:rPr>
        <w:t>section</w:t>
      </w:r>
      <w:r w:rsidR="007629CE" w:rsidRPr="004A7695">
        <w:rPr>
          <w:rFonts w:ascii="Times New Roman" w:hAnsi="Times New Roman" w:cs="Times New Roman"/>
          <w:szCs w:val="24"/>
        </w:rPr>
        <w:t xml:space="preserve"> and closing.</w:t>
      </w:r>
      <w:r w:rsidR="007B6756" w:rsidRPr="004A7695">
        <w:rPr>
          <w:rFonts w:ascii="Times New Roman" w:hAnsi="Times New Roman" w:cs="Times New Roman"/>
          <w:szCs w:val="24"/>
        </w:rPr>
        <w:t xml:space="preserve"> </w:t>
      </w:r>
    </w:p>
    <w:p w14:paraId="36B7B60E" w14:textId="77777777" w:rsidR="007C3130" w:rsidRDefault="00E16FFF" w:rsidP="007C3130">
      <w:pPr>
        <w:spacing w:line="480" w:lineRule="auto"/>
        <w:rPr>
          <w:rFonts w:ascii="Times New Roman" w:hAnsi="Times New Roman" w:cs="Times New Roman"/>
          <w:b/>
          <w:bCs/>
          <w:szCs w:val="24"/>
        </w:rPr>
      </w:pPr>
      <w:r w:rsidRPr="004A7695">
        <w:rPr>
          <w:rFonts w:ascii="Times New Roman" w:hAnsi="Times New Roman" w:cs="Times New Roman"/>
          <w:b/>
          <w:bCs/>
          <w:szCs w:val="24"/>
        </w:rPr>
        <w:t xml:space="preserve">Data </w:t>
      </w:r>
      <w:r w:rsidR="007C3130">
        <w:rPr>
          <w:rFonts w:ascii="Times New Roman" w:hAnsi="Times New Roman" w:cs="Times New Roman"/>
          <w:b/>
          <w:bCs/>
          <w:szCs w:val="24"/>
        </w:rPr>
        <w:t>C</w:t>
      </w:r>
      <w:r w:rsidRPr="004A7695">
        <w:rPr>
          <w:rFonts w:ascii="Times New Roman" w:hAnsi="Times New Roman" w:cs="Times New Roman"/>
          <w:b/>
          <w:bCs/>
          <w:szCs w:val="24"/>
        </w:rPr>
        <w:t>ollection</w:t>
      </w:r>
    </w:p>
    <w:p w14:paraId="3E532CFA" w14:textId="7135C446" w:rsidR="00E16FFF" w:rsidRPr="004A7695" w:rsidRDefault="00374A04" w:rsidP="007C3130">
      <w:pPr>
        <w:spacing w:line="480" w:lineRule="auto"/>
        <w:ind w:firstLine="480"/>
        <w:rPr>
          <w:rFonts w:ascii="Times New Roman" w:hAnsi="Times New Roman" w:cs="Times New Roman"/>
          <w:szCs w:val="24"/>
        </w:rPr>
      </w:pPr>
      <w:r w:rsidRPr="00250981">
        <w:rPr>
          <w:rFonts w:ascii="Times New Roman" w:hAnsi="Times New Roman" w:cs="Times New Roman"/>
          <w:szCs w:val="24"/>
        </w:rPr>
        <w:t>For the consideration of data collection period, the systematic review by Peiris et al.</w:t>
      </w:r>
      <w:r w:rsidR="00E96730">
        <w:rPr>
          <w:rFonts w:ascii="Times New Roman" w:hAnsi="Times New Roman" w:cs="Times New Roman"/>
          <w:szCs w:val="24"/>
        </w:rPr>
        <w:t xml:space="preserve"> (2021)</w:t>
      </w:r>
      <w:r w:rsidRPr="00250981">
        <w:rPr>
          <w:rFonts w:ascii="Times New Roman" w:hAnsi="Times New Roman" w:cs="Times New Roman"/>
          <w:szCs w:val="24"/>
        </w:rPr>
        <w:t xml:space="preserve"> indicated that the timing of outcome measurement among 11 included studies regarding lifestyle modification ranged from 12 to 144 weeks, with 24 weeks being mostly adopted in the effective studies. Hence, in this study, the outcomes will be measured at baseline and Week 24, with extra measures at Week 12 and Week 36 added to serve as the interim and follow-up evaluations respectively.  </w:t>
      </w:r>
      <w:r w:rsidR="0038132C" w:rsidRPr="004A7695">
        <w:rPr>
          <w:rFonts w:ascii="Times New Roman" w:hAnsi="Times New Roman" w:cs="Times New Roman"/>
          <w:szCs w:val="24"/>
        </w:rPr>
        <w:t>Data collection</w:t>
      </w:r>
      <w:r w:rsidR="008B437F">
        <w:rPr>
          <w:rFonts w:ascii="Times New Roman" w:hAnsi="Times New Roman" w:cs="Times New Roman"/>
          <w:szCs w:val="24"/>
        </w:rPr>
        <w:t xml:space="preserve"> </w:t>
      </w:r>
      <w:r w:rsidR="0038132C" w:rsidRPr="004A7695">
        <w:rPr>
          <w:rFonts w:ascii="Times New Roman" w:hAnsi="Times New Roman" w:cs="Times New Roman"/>
          <w:szCs w:val="24"/>
        </w:rPr>
        <w:t xml:space="preserve">will include </w:t>
      </w:r>
      <w:r w:rsidR="00327708">
        <w:rPr>
          <w:rFonts w:ascii="Times New Roman" w:hAnsi="Times New Roman" w:cs="Times New Roman"/>
          <w:szCs w:val="24"/>
        </w:rPr>
        <w:t xml:space="preserve">four </w:t>
      </w:r>
      <w:r w:rsidR="00F032B9" w:rsidRPr="004A7695">
        <w:rPr>
          <w:rFonts w:ascii="Times New Roman" w:hAnsi="Times New Roman" w:cs="Times New Roman"/>
          <w:szCs w:val="24"/>
        </w:rPr>
        <w:t>phases</w:t>
      </w:r>
      <w:r w:rsidR="0041124D" w:rsidRPr="004A7695">
        <w:rPr>
          <w:rFonts w:ascii="Times New Roman" w:hAnsi="Times New Roman" w:cs="Times New Roman"/>
          <w:szCs w:val="24"/>
        </w:rPr>
        <w:t xml:space="preserve">: </w:t>
      </w:r>
      <w:r w:rsidR="008B78A4" w:rsidRPr="004A7695">
        <w:rPr>
          <w:rFonts w:ascii="Times New Roman" w:hAnsi="Times New Roman" w:cs="Times New Roman"/>
          <w:szCs w:val="24"/>
        </w:rPr>
        <w:t>T</w:t>
      </w:r>
      <w:r w:rsidR="00327708">
        <w:rPr>
          <w:rFonts w:ascii="Times New Roman" w:hAnsi="Times New Roman" w:cs="Times New Roman"/>
          <w:szCs w:val="24"/>
        </w:rPr>
        <w:t>0</w:t>
      </w:r>
      <w:r w:rsidR="00A810BD">
        <w:rPr>
          <w:rFonts w:ascii="Times New Roman" w:hAnsi="Times New Roman" w:cs="Times New Roman"/>
          <w:szCs w:val="24"/>
        </w:rPr>
        <w:t xml:space="preserve"> (baseline)</w:t>
      </w:r>
      <w:r w:rsidR="008B78A4" w:rsidRPr="004A7695">
        <w:rPr>
          <w:rFonts w:ascii="Times New Roman" w:hAnsi="Times New Roman" w:cs="Times New Roman"/>
          <w:szCs w:val="24"/>
        </w:rPr>
        <w:t xml:space="preserve">, </w:t>
      </w:r>
      <w:r w:rsidR="008B78A4" w:rsidRPr="004A7695">
        <w:rPr>
          <w:rFonts w:ascii="Times New Roman" w:eastAsia="Times New Roman" w:hAnsi="Times New Roman" w:cs="Times New Roman"/>
          <w:szCs w:val="24"/>
        </w:rPr>
        <w:t>T</w:t>
      </w:r>
      <w:r w:rsidR="00327708">
        <w:rPr>
          <w:rFonts w:ascii="Times New Roman" w:eastAsia="Times New Roman" w:hAnsi="Times New Roman" w:cs="Times New Roman"/>
          <w:szCs w:val="24"/>
        </w:rPr>
        <w:t>1</w:t>
      </w:r>
      <w:r w:rsidR="00893320" w:rsidRPr="004A7695">
        <w:rPr>
          <w:rFonts w:ascii="Times New Roman" w:eastAsia="Times New Roman" w:hAnsi="Times New Roman" w:cs="Times New Roman"/>
          <w:szCs w:val="24"/>
        </w:rPr>
        <w:t xml:space="preserve"> </w:t>
      </w:r>
      <w:r w:rsidR="00850100" w:rsidRPr="004A7695">
        <w:rPr>
          <w:rFonts w:ascii="Times New Roman" w:eastAsia="Times New Roman" w:hAnsi="Times New Roman" w:cs="Times New Roman"/>
          <w:szCs w:val="24"/>
        </w:rPr>
        <w:t xml:space="preserve">(Week </w:t>
      </w:r>
      <w:r w:rsidR="00327708">
        <w:rPr>
          <w:rFonts w:ascii="Times New Roman" w:eastAsia="Times New Roman" w:hAnsi="Times New Roman" w:cs="Times New Roman"/>
          <w:szCs w:val="24"/>
        </w:rPr>
        <w:t>12</w:t>
      </w:r>
      <w:r w:rsidR="00850100" w:rsidRPr="004A7695">
        <w:rPr>
          <w:rFonts w:ascii="Times New Roman" w:eastAsia="Times New Roman" w:hAnsi="Times New Roman" w:cs="Times New Roman"/>
          <w:szCs w:val="24"/>
        </w:rPr>
        <w:t>)</w:t>
      </w:r>
      <w:r w:rsidR="00327708">
        <w:rPr>
          <w:rFonts w:ascii="Times New Roman" w:eastAsia="Times New Roman" w:hAnsi="Times New Roman" w:cs="Times New Roman"/>
          <w:szCs w:val="24"/>
        </w:rPr>
        <w:t xml:space="preserve">, </w:t>
      </w:r>
      <w:r w:rsidR="008B78A4" w:rsidRPr="004A7695">
        <w:rPr>
          <w:rFonts w:ascii="Times New Roman" w:eastAsia="Times New Roman" w:hAnsi="Times New Roman" w:cs="Times New Roman"/>
          <w:szCs w:val="24"/>
        </w:rPr>
        <w:t>T</w:t>
      </w:r>
      <w:r w:rsidR="00327708">
        <w:rPr>
          <w:rFonts w:ascii="Times New Roman" w:eastAsia="Times New Roman" w:hAnsi="Times New Roman" w:cs="Times New Roman"/>
          <w:szCs w:val="24"/>
        </w:rPr>
        <w:t>2</w:t>
      </w:r>
      <w:r w:rsidR="00850100" w:rsidRPr="004A7695">
        <w:rPr>
          <w:rFonts w:ascii="Times New Roman" w:eastAsia="Times New Roman" w:hAnsi="Times New Roman" w:cs="Times New Roman"/>
          <w:szCs w:val="24"/>
        </w:rPr>
        <w:t xml:space="preserve"> (Week </w:t>
      </w:r>
      <w:r w:rsidR="00327708">
        <w:rPr>
          <w:rFonts w:ascii="Times New Roman" w:eastAsia="Times New Roman" w:hAnsi="Times New Roman" w:cs="Times New Roman"/>
          <w:szCs w:val="24"/>
        </w:rPr>
        <w:t>24</w:t>
      </w:r>
      <w:r w:rsidR="00850100" w:rsidRPr="004A7695">
        <w:rPr>
          <w:rFonts w:ascii="Times New Roman" w:eastAsia="Times New Roman" w:hAnsi="Times New Roman" w:cs="Times New Roman"/>
          <w:szCs w:val="24"/>
        </w:rPr>
        <w:t>)</w:t>
      </w:r>
      <w:r w:rsidR="00327708">
        <w:rPr>
          <w:rFonts w:ascii="Times New Roman" w:eastAsia="Times New Roman" w:hAnsi="Times New Roman" w:cs="Times New Roman"/>
          <w:szCs w:val="24"/>
        </w:rPr>
        <w:t xml:space="preserve"> and T3 (Week 36)</w:t>
      </w:r>
      <w:r w:rsidR="00F032B9" w:rsidRPr="004A7695">
        <w:rPr>
          <w:rFonts w:ascii="Times New Roman" w:eastAsia="Times New Roman" w:hAnsi="Times New Roman" w:cs="Times New Roman"/>
          <w:szCs w:val="24"/>
        </w:rPr>
        <w:t xml:space="preserve">. </w:t>
      </w:r>
      <w:r w:rsidR="00C31DE6" w:rsidRPr="004A7695">
        <w:rPr>
          <w:rFonts w:ascii="Times New Roman" w:hAnsi="Times New Roman" w:cs="Times New Roman"/>
          <w:szCs w:val="24"/>
        </w:rPr>
        <w:t>Outcome assessors</w:t>
      </w:r>
      <w:r w:rsidR="00C031F4" w:rsidRPr="004A7695">
        <w:rPr>
          <w:rFonts w:ascii="Times New Roman" w:hAnsi="Times New Roman" w:cs="Times New Roman"/>
          <w:szCs w:val="24"/>
        </w:rPr>
        <w:t xml:space="preserve"> will </w:t>
      </w:r>
      <w:r w:rsidR="003848E0" w:rsidRPr="004A7695">
        <w:rPr>
          <w:rFonts w:ascii="Times New Roman" w:hAnsi="Times New Roman" w:cs="Times New Roman"/>
          <w:szCs w:val="24"/>
        </w:rPr>
        <w:t>have</w:t>
      </w:r>
      <w:r w:rsidR="00C031F4" w:rsidRPr="004A7695">
        <w:rPr>
          <w:rFonts w:ascii="Times New Roman" w:hAnsi="Times New Roman" w:cs="Times New Roman"/>
          <w:szCs w:val="24"/>
        </w:rPr>
        <w:t xml:space="preserve"> a 1-hour training </w:t>
      </w:r>
      <w:r w:rsidR="00D43A19" w:rsidRPr="004A7695">
        <w:rPr>
          <w:rFonts w:ascii="Times New Roman" w:hAnsi="Times New Roman" w:cs="Times New Roman"/>
          <w:szCs w:val="24"/>
        </w:rPr>
        <w:t>regarding</w:t>
      </w:r>
      <w:r w:rsidR="00C031F4" w:rsidRPr="004A7695">
        <w:rPr>
          <w:rFonts w:ascii="Times New Roman" w:hAnsi="Times New Roman" w:cs="Times New Roman"/>
          <w:szCs w:val="24"/>
        </w:rPr>
        <w:t xml:space="preserve"> data collection procedure,</w:t>
      </w:r>
      <w:r w:rsidR="00C31DE6" w:rsidRPr="004A7695">
        <w:rPr>
          <w:rFonts w:ascii="Times New Roman" w:hAnsi="Times New Roman" w:cs="Times New Roman"/>
          <w:szCs w:val="24"/>
        </w:rPr>
        <w:t xml:space="preserve"> </w:t>
      </w:r>
      <w:r w:rsidR="00C031F4" w:rsidRPr="004A7695">
        <w:rPr>
          <w:rFonts w:ascii="Times New Roman" w:hAnsi="Times New Roman" w:cs="Times New Roman"/>
          <w:szCs w:val="24"/>
        </w:rPr>
        <w:t>physiological assessment</w:t>
      </w:r>
      <w:r w:rsidR="001E6634" w:rsidRPr="004A7695">
        <w:rPr>
          <w:rFonts w:ascii="Times New Roman" w:hAnsi="Times New Roman" w:cs="Times New Roman"/>
          <w:szCs w:val="24"/>
        </w:rPr>
        <w:t>,</w:t>
      </w:r>
      <w:r w:rsidR="00C031F4" w:rsidRPr="004A7695">
        <w:rPr>
          <w:rFonts w:ascii="Times New Roman" w:hAnsi="Times New Roman" w:cs="Times New Roman"/>
          <w:szCs w:val="24"/>
        </w:rPr>
        <w:t xml:space="preserve"> and ways </w:t>
      </w:r>
      <w:r w:rsidR="00D43A19" w:rsidRPr="004A7695">
        <w:rPr>
          <w:rFonts w:ascii="Times New Roman" w:hAnsi="Times New Roman" w:cs="Times New Roman"/>
          <w:szCs w:val="24"/>
        </w:rPr>
        <w:t>of</w:t>
      </w:r>
      <w:r w:rsidR="00C031F4" w:rsidRPr="004A7695">
        <w:rPr>
          <w:rFonts w:ascii="Times New Roman" w:hAnsi="Times New Roman" w:cs="Times New Roman"/>
          <w:szCs w:val="24"/>
        </w:rPr>
        <w:t xml:space="preserve"> completing questionnaires</w:t>
      </w:r>
      <w:r w:rsidR="0005524F" w:rsidRPr="004A7695">
        <w:rPr>
          <w:rFonts w:ascii="Times New Roman" w:hAnsi="Times New Roman" w:cs="Times New Roman"/>
          <w:szCs w:val="24"/>
        </w:rPr>
        <w:t xml:space="preserve">. Additionally, they </w:t>
      </w:r>
      <w:r w:rsidR="00FC534C" w:rsidRPr="004A7695">
        <w:rPr>
          <w:rFonts w:ascii="Times New Roman" w:hAnsi="Times New Roman" w:cs="Times New Roman"/>
          <w:szCs w:val="24"/>
        </w:rPr>
        <w:t>will receive t</w:t>
      </w:r>
      <w:r w:rsidR="00C031F4" w:rsidRPr="004A7695">
        <w:rPr>
          <w:rFonts w:ascii="Times New Roman" w:hAnsi="Times New Roman" w:cs="Times New Roman"/>
          <w:bCs/>
          <w:szCs w:val="24"/>
        </w:rPr>
        <w:t xml:space="preserve">raining PowerPoint slides </w:t>
      </w:r>
      <w:r w:rsidR="00FC534C" w:rsidRPr="004A7695">
        <w:rPr>
          <w:rFonts w:ascii="Times New Roman" w:hAnsi="Times New Roman" w:cs="Times New Roman"/>
          <w:bCs/>
          <w:szCs w:val="24"/>
        </w:rPr>
        <w:t>for reference</w:t>
      </w:r>
      <w:r w:rsidR="00C031F4" w:rsidRPr="004A7695">
        <w:rPr>
          <w:rFonts w:ascii="Times New Roman" w:hAnsi="Times New Roman" w:cs="Times New Roman"/>
          <w:bCs/>
          <w:szCs w:val="24"/>
        </w:rPr>
        <w:t>.</w:t>
      </w:r>
    </w:p>
    <w:p w14:paraId="3DA10E7C" w14:textId="6F03C58C" w:rsidR="00960FB3" w:rsidRPr="004A7695" w:rsidRDefault="00E16FFF" w:rsidP="00760247">
      <w:pPr>
        <w:spacing w:line="480" w:lineRule="auto"/>
        <w:ind w:firstLine="480"/>
        <w:rPr>
          <w:rFonts w:ascii="Times New Roman" w:eastAsia="Times New Roman" w:hAnsi="Times New Roman" w:cs="Times New Roman"/>
          <w:szCs w:val="24"/>
        </w:rPr>
      </w:pPr>
      <w:r w:rsidRPr="007C3130">
        <w:rPr>
          <w:rFonts w:ascii="Times New Roman" w:eastAsia="Times New Roman" w:hAnsi="Times New Roman" w:cs="Times New Roman"/>
          <w:b/>
          <w:bCs/>
          <w:szCs w:val="24"/>
        </w:rPr>
        <w:t>Baseline</w:t>
      </w:r>
      <w:r w:rsidR="00893320" w:rsidRPr="007C3130">
        <w:rPr>
          <w:rFonts w:ascii="Times New Roman" w:eastAsia="Times New Roman" w:hAnsi="Times New Roman" w:cs="Times New Roman"/>
          <w:b/>
          <w:bCs/>
          <w:szCs w:val="24"/>
        </w:rPr>
        <w:t xml:space="preserve"> (T</w:t>
      </w:r>
      <w:r w:rsidR="00A810BD" w:rsidRPr="007C3130">
        <w:rPr>
          <w:rFonts w:ascii="Times New Roman" w:eastAsia="Times New Roman" w:hAnsi="Times New Roman" w:cs="Times New Roman"/>
          <w:b/>
          <w:bCs/>
          <w:szCs w:val="24"/>
        </w:rPr>
        <w:t>0</w:t>
      </w:r>
      <w:r w:rsidR="00893320" w:rsidRPr="007C3130">
        <w:rPr>
          <w:rFonts w:ascii="Times New Roman" w:eastAsia="Times New Roman" w:hAnsi="Times New Roman" w:cs="Times New Roman"/>
          <w:b/>
          <w:bCs/>
          <w:szCs w:val="24"/>
        </w:rPr>
        <w:t>)</w:t>
      </w:r>
      <w:r w:rsidRPr="007C3130">
        <w:rPr>
          <w:rFonts w:ascii="Times New Roman" w:eastAsia="Times New Roman" w:hAnsi="Times New Roman" w:cs="Times New Roman"/>
          <w:b/>
          <w:bCs/>
          <w:szCs w:val="24"/>
        </w:rPr>
        <w:t>.</w:t>
      </w:r>
      <w:r w:rsidR="00047C6E" w:rsidRPr="004A7695">
        <w:rPr>
          <w:rFonts w:ascii="Times New Roman" w:eastAsia="Times New Roman" w:hAnsi="Times New Roman" w:cs="Times New Roman"/>
          <w:szCs w:val="24"/>
        </w:rPr>
        <w:t xml:space="preserve"> </w:t>
      </w:r>
      <w:r w:rsidR="00AD58EF" w:rsidRPr="004A7695">
        <w:rPr>
          <w:rFonts w:ascii="Times New Roman" w:eastAsia="Times New Roman" w:hAnsi="Times New Roman" w:cs="Times New Roman"/>
          <w:szCs w:val="24"/>
        </w:rPr>
        <w:t>Con</w:t>
      </w:r>
      <w:r w:rsidR="00622297" w:rsidRPr="004A7695">
        <w:rPr>
          <w:rFonts w:ascii="Times New Roman" w:eastAsia="Times New Roman" w:hAnsi="Times New Roman" w:cs="Times New Roman"/>
          <w:szCs w:val="24"/>
        </w:rPr>
        <w:t xml:space="preserve">venience </w:t>
      </w:r>
      <w:r w:rsidR="00AD58EF" w:rsidRPr="004A7695">
        <w:rPr>
          <w:rFonts w:ascii="Times New Roman" w:eastAsia="Times New Roman" w:hAnsi="Times New Roman" w:cs="Times New Roman"/>
          <w:szCs w:val="24"/>
        </w:rPr>
        <w:t>sampling will be adopted as it is</w:t>
      </w:r>
      <w:r w:rsidR="00581AD6" w:rsidRPr="004A7695">
        <w:rPr>
          <w:rFonts w:ascii="Times New Roman" w:eastAsia="Times New Roman" w:hAnsi="Times New Roman" w:cs="Times New Roman"/>
          <w:szCs w:val="24"/>
        </w:rPr>
        <w:t xml:space="preserve"> </w:t>
      </w:r>
      <w:r w:rsidR="00AD58EF" w:rsidRPr="004A7695">
        <w:rPr>
          <w:rFonts w:ascii="Times New Roman" w:eastAsia="Times New Roman" w:hAnsi="Times New Roman" w:cs="Times New Roman"/>
          <w:szCs w:val="24"/>
        </w:rPr>
        <w:t xml:space="preserve">feasible in </w:t>
      </w:r>
      <w:r w:rsidR="00AD58EF" w:rsidRPr="004A7695">
        <w:rPr>
          <w:rFonts w:ascii="Times New Roman" w:eastAsia="Times New Roman" w:hAnsi="Times New Roman" w:cs="Times New Roman"/>
          <w:szCs w:val="24"/>
        </w:rPr>
        <w:lastRenderedPageBreak/>
        <w:t xml:space="preserve">community setting due to economy and convenience. </w:t>
      </w:r>
      <w:r w:rsidR="009621BF" w:rsidRPr="004A7695">
        <w:rPr>
          <w:rFonts w:ascii="Times New Roman" w:eastAsia="Times New Roman" w:hAnsi="Times New Roman" w:cs="Times New Roman"/>
          <w:szCs w:val="24"/>
        </w:rPr>
        <w:t xml:space="preserve">Recruitment </w:t>
      </w:r>
      <w:r w:rsidR="003F5582" w:rsidRPr="004A7695">
        <w:rPr>
          <w:rFonts w:ascii="Times New Roman" w:eastAsia="Times New Roman" w:hAnsi="Times New Roman" w:cs="Times New Roman"/>
          <w:szCs w:val="24"/>
        </w:rPr>
        <w:t xml:space="preserve">method </w:t>
      </w:r>
      <w:r w:rsidR="009621BF" w:rsidRPr="004A7695">
        <w:rPr>
          <w:rFonts w:ascii="Times New Roman" w:eastAsia="Times New Roman" w:hAnsi="Times New Roman" w:cs="Times New Roman"/>
          <w:szCs w:val="24"/>
        </w:rPr>
        <w:t xml:space="preserve">will be a combination of active and passive </w:t>
      </w:r>
      <w:r w:rsidR="003F5582" w:rsidRPr="004A7695">
        <w:rPr>
          <w:rFonts w:ascii="Times New Roman" w:eastAsia="Times New Roman" w:hAnsi="Times New Roman" w:cs="Times New Roman"/>
          <w:szCs w:val="24"/>
        </w:rPr>
        <w:t xml:space="preserve">recruitment strategies. </w:t>
      </w:r>
      <w:r w:rsidR="00D1371E" w:rsidRPr="004A7695">
        <w:rPr>
          <w:rFonts w:ascii="Times New Roman" w:eastAsia="Times New Roman" w:hAnsi="Times New Roman" w:cs="Times New Roman"/>
          <w:szCs w:val="24"/>
        </w:rPr>
        <w:t>An A3</w:t>
      </w:r>
      <w:r w:rsidR="00D523F9" w:rsidRPr="004A7695">
        <w:rPr>
          <w:rFonts w:ascii="Times New Roman" w:eastAsia="Times New Roman" w:hAnsi="Times New Roman" w:cs="Times New Roman"/>
          <w:szCs w:val="24"/>
        </w:rPr>
        <w:t>-size</w:t>
      </w:r>
      <w:r w:rsidR="00D1371E" w:rsidRPr="004A7695">
        <w:rPr>
          <w:rFonts w:ascii="Times New Roman" w:eastAsia="Times New Roman" w:hAnsi="Times New Roman" w:cs="Times New Roman"/>
          <w:szCs w:val="24"/>
        </w:rPr>
        <w:t xml:space="preserve"> </w:t>
      </w:r>
      <w:r w:rsidR="00D523F9" w:rsidRPr="004A7695">
        <w:rPr>
          <w:rFonts w:ascii="Times New Roman" w:eastAsia="Times New Roman" w:hAnsi="Times New Roman" w:cs="Times New Roman"/>
          <w:szCs w:val="24"/>
        </w:rPr>
        <w:t>recruitment</w:t>
      </w:r>
      <w:r w:rsidR="00D1371E" w:rsidRPr="004A7695">
        <w:rPr>
          <w:rFonts w:ascii="Times New Roman" w:eastAsia="Times New Roman" w:hAnsi="Times New Roman" w:cs="Times New Roman"/>
          <w:szCs w:val="24"/>
        </w:rPr>
        <w:t xml:space="preserve"> poster</w:t>
      </w:r>
      <w:r w:rsidR="002657AF" w:rsidRPr="004A7695">
        <w:rPr>
          <w:rFonts w:ascii="Times New Roman" w:eastAsia="Times New Roman" w:hAnsi="Times New Roman" w:cs="Times New Roman"/>
          <w:szCs w:val="24"/>
        </w:rPr>
        <w:t xml:space="preserve"> </w:t>
      </w:r>
      <w:r w:rsidR="00D1371E" w:rsidRPr="004A7695">
        <w:rPr>
          <w:rFonts w:ascii="Times New Roman" w:eastAsia="Times New Roman" w:hAnsi="Times New Roman" w:cs="Times New Roman"/>
          <w:szCs w:val="24"/>
        </w:rPr>
        <w:t>will be displayed</w:t>
      </w:r>
      <w:r w:rsidR="00CF6F87" w:rsidRPr="004A7695">
        <w:rPr>
          <w:rFonts w:ascii="Times New Roman" w:eastAsia="Times New Roman" w:hAnsi="Times New Roman" w:cs="Times New Roman"/>
          <w:szCs w:val="24"/>
        </w:rPr>
        <w:t xml:space="preserve"> in the elderly centre </w:t>
      </w:r>
      <w:r w:rsidR="0045699F" w:rsidRPr="004A7695">
        <w:rPr>
          <w:rFonts w:ascii="Times New Roman" w:eastAsia="Times New Roman" w:hAnsi="Times New Roman" w:cs="Times New Roman"/>
          <w:szCs w:val="24"/>
        </w:rPr>
        <w:t>in advance</w:t>
      </w:r>
      <w:r w:rsidR="00B05B77" w:rsidRPr="004A7695">
        <w:rPr>
          <w:rFonts w:ascii="Times New Roman" w:eastAsia="Times New Roman" w:hAnsi="Times New Roman" w:cs="Times New Roman"/>
          <w:szCs w:val="24"/>
        </w:rPr>
        <w:t xml:space="preserve"> </w:t>
      </w:r>
      <w:r w:rsidR="002E3184" w:rsidRPr="004A7695">
        <w:rPr>
          <w:rFonts w:ascii="Times New Roman" w:eastAsia="Times New Roman" w:hAnsi="Times New Roman" w:cs="Times New Roman"/>
          <w:szCs w:val="24"/>
        </w:rPr>
        <w:t>so that</w:t>
      </w:r>
      <w:r w:rsidR="00E610FB" w:rsidRPr="004A7695">
        <w:rPr>
          <w:rFonts w:ascii="Times New Roman" w:eastAsia="Times New Roman" w:hAnsi="Times New Roman" w:cs="Times New Roman"/>
          <w:szCs w:val="24"/>
        </w:rPr>
        <w:t xml:space="preserve"> </w:t>
      </w:r>
      <w:r w:rsidR="00B05B77" w:rsidRPr="004A7695">
        <w:rPr>
          <w:rFonts w:ascii="Times New Roman" w:eastAsia="Times New Roman" w:hAnsi="Times New Roman" w:cs="Times New Roman"/>
          <w:szCs w:val="24"/>
        </w:rPr>
        <w:t xml:space="preserve">potential participants </w:t>
      </w:r>
      <w:r w:rsidR="00400B74" w:rsidRPr="004A7695">
        <w:rPr>
          <w:rFonts w:ascii="Times New Roman" w:eastAsia="Times New Roman" w:hAnsi="Times New Roman" w:cs="Times New Roman"/>
          <w:szCs w:val="24"/>
        </w:rPr>
        <w:t xml:space="preserve">know </w:t>
      </w:r>
      <w:r w:rsidR="00B05B77" w:rsidRPr="004A7695">
        <w:rPr>
          <w:rFonts w:ascii="Times New Roman" w:eastAsia="Times New Roman" w:hAnsi="Times New Roman" w:cs="Times New Roman"/>
          <w:szCs w:val="24"/>
        </w:rPr>
        <w:t>about the</w:t>
      </w:r>
      <w:r w:rsidR="00277150" w:rsidRPr="004A7695">
        <w:rPr>
          <w:rFonts w:ascii="Times New Roman" w:eastAsia="Times New Roman" w:hAnsi="Times New Roman" w:cs="Times New Roman"/>
          <w:szCs w:val="24"/>
        </w:rPr>
        <w:t xml:space="preserve"> study and interested ones can </w:t>
      </w:r>
      <w:r w:rsidR="002E3184" w:rsidRPr="004A7695">
        <w:rPr>
          <w:rFonts w:ascii="Times New Roman" w:eastAsia="Times New Roman" w:hAnsi="Times New Roman" w:cs="Times New Roman"/>
          <w:szCs w:val="24"/>
        </w:rPr>
        <w:t xml:space="preserve">register </w:t>
      </w:r>
      <w:r w:rsidR="000A1033" w:rsidRPr="004A7695">
        <w:rPr>
          <w:rFonts w:ascii="Times New Roman" w:eastAsia="Times New Roman" w:hAnsi="Times New Roman" w:cs="Times New Roman"/>
          <w:szCs w:val="24"/>
        </w:rPr>
        <w:t>their interest</w:t>
      </w:r>
      <w:r w:rsidR="007C7738" w:rsidRPr="004A7695">
        <w:rPr>
          <w:rFonts w:ascii="Times New Roman" w:eastAsia="Times New Roman" w:hAnsi="Times New Roman" w:cs="Times New Roman"/>
          <w:szCs w:val="24"/>
        </w:rPr>
        <w:t xml:space="preserve"> </w:t>
      </w:r>
      <w:r w:rsidR="005F04EA" w:rsidRPr="004A7695">
        <w:rPr>
          <w:rFonts w:ascii="Times New Roman" w:eastAsia="Times New Roman" w:hAnsi="Times New Roman" w:cs="Times New Roman"/>
          <w:szCs w:val="24"/>
        </w:rPr>
        <w:t xml:space="preserve">with </w:t>
      </w:r>
      <w:r w:rsidR="00095B36" w:rsidRPr="004A7695">
        <w:rPr>
          <w:rFonts w:ascii="Times New Roman" w:eastAsia="Times New Roman" w:hAnsi="Times New Roman" w:cs="Times New Roman"/>
          <w:szCs w:val="24"/>
        </w:rPr>
        <w:t>c</w:t>
      </w:r>
      <w:r w:rsidR="009D5167" w:rsidRPr="004A7695">
        <w:rPr>
          <w:rFonts w:ascii="Times New Roman" w:eastAsia="Times New Roman" w:hAnsi="Times New Roman" w:cs="Times New Roman"/>
          <w:szCs w:val="24"/>
        </w:rPr>
        <w:t xml:space="preserve">entre </w:t>
      </w:r>
      <w:r w:rsidR="002E3184" w:rsidRPr="004A7695">
        <w:rPr>
          <w:rFonts w:ascii="Times New Roman" w:eastAsia="Times New Roman" w:hAnsi="Times New Roman" w:cs="Times New Roman"/>
          <w:szCs w:val="24"/>
        </w:rPr>
        <w:t>staff.</w:t>
      </w:r>
      <w:r w:rsidR="00591244" w:rsidRPr="004A7695">
        <w:rPr>
          <w:rFonts w:ascii="Times New Roman" w:eastAsia="Times New Roman" w:hAnsi="Times New Roman" w:cs="Times New Roman"/>
          <w:szCs w:val="24"/>
        </w:rPr>
        <w:t xml:space="preserve"> </w:t>
      </w:r>
      <w:r w:rsidR="00730BB5" w:rsidRPr="004A7695">
        <w:rPr>
          <w:rFonts w:ascii="Times New Roman" w:eastAsia="Times New Roman" w:hAnsi="Times New Roman" w:cs="Times New Roman"/>
          <w:szCs w:val="24"/>
        </w:rPr>
        <w:t xml:space="preserve">As </w:t>
      </w:r>
      <w:r w:rsidR="005C5B46" w:rsidRPr="004A7695">
        <w:rPr>
          <w:rFonts w:ascii="Times New Roman" w:eastAsia="Times New Roman" w:hAnsi="Times New Roman" w:cs="Times New Roman"/>
          <w:szCs w:val="24"/>
        </w:rPr>
        <w:t xml:space="preserve">direct contact with </w:t>
      </w:r>
      <w:r w:rsidR="00591244" w:rsidRPr="004A7695">
        <w:rPr>
          <w:rFonts w:ascii="Times New Roman" w:eastAsia="Times New Roman" w:hAnsi="Times New Roman" w:cs="Times New Roman"/>
          <w:szCs w:val="24"/>
        </w:rPr>
        <w:t xml:space="preserve">potential </w:t>
      </w:r>
      <w:r w:rsidR="005C5B46" w:rsidRPr="004A7695">
        <w:rPr>
          <w:rFonts w:ascii="Times New Roman" w:eastAsia="Times New Roman" w:hAnsi="Times New Roman" w:cs="Times New Roman"/>
          <w:szCs w:val="24"/>
        </w:rPr>
        <w:t xml:space="preserve">participants </w:t>
      </w:r>
      <w:r w:rsidR="009621BF" w:rsidRPr="004A7695">
        <w:rPr>
          <w:rFonts w:ascii="Times New Roman" w:eastAsia="Times New Roman" w:hAnsi="Times New Roman" w:cs="Times New Roman"/>
          <w:szCs w:val="24"/>
        </w:rPr>
        <w:t xml:space="preserve">is </w:t>
      </w:r>
      <w:r w:rsidR="00543239" w:rsidRPr="004A7695">
        <w:rPr>
          <w:rFonts w:ascii="Times New Roman" w:eastAsia="Times New Roman" w:hAnsi="Times New Roman" w:cs="Times New Roman"/>
          <w:szCs w:val="24"/>
        </w:rPr>
        <w:t>relatively effective</w:t>
      </w:r>
      <w:r w:rsidR="00DC35F1" w:rsidRPr="004A7695">
        <w:rPr>
          <w:rFonts w:ascii="Times New Roman" w:eastAsia="Times New Roman" w:hAnsi="Times New Roman" w:cs="Times New Roman"/>
          <w:szCs w:val="24"/>
        </w:rPr>
        <w:t xml:space="preserve"> in primary care setting</w:t>
      </w:r>
      <w:r w:rsidR="00591244" w:rsidRPr="004A7695">
        <w:rPr>
          <w:rFonts w:ascii="Times New Roman" w:eastAsia="Times New Roman" w:hAnsi="Times New Roman" w:cs="Times New Roman"/>
          <w:szCs w:val="24"/>
        </w:rPr>
        <w:t>s</w:t>
      </w:r>
      <w:r w:rsidR="00DC35F1" w:rsidRPr="004A7695">
        <w:rPr>
          <w:rFonts w:ascii="Times New Roman" w:eastAsia="Times New Roman" w:hAnsi="Times New Roman" w:cs="Times New Roman"/>
          <w:szCs w:val="24"/>
        </w:rPr>
        <w:t xml:space="preserve"> or</w:t>
      </w:r>
      <w:r w:rsidR="00725DE3" w:rsidRPr="004A7695">
        <w:rPr>
          <w:rFonts w:ascii="Times New Roman" w:eastAsia="Times New Roman" w:hAnsi="Times New Roman" w:cs="Times New Roman"/>
          <w:szCs w:val="24"/>
        </w:rPr>
        <w:t xml:space="preserve"> among older adults (</w:t>
      </w:r>
      <w:r w:rsidR="00DC35F1" w:rsidRPr="004A7695">
        <w:rPr>
          <w:rFonts w:ascii="Times New Roman" w:eastAsia="Times New Roman" w:hAnsi="Times New Roman" w:cs="Times New Roman"/>
          <w:szCs w:val="24"/>
        </w:rPr>
        <w:t>Chatters et al., 2018</w:t>
      </w:r>
      <w:r w:rsidR="00893A85" w:rsidRPr="004A7695">
        <w:rPr>
          <w:rFonts w:ascii="Times New Roman" w:eastAsia="Times New Roman" w:hAnsi="Times New Roman" w:cs="Times New Roman"/>
          <w:szCs w:val="24"/>
        </w:rPr>
        <w:t xml:space="preserve">; </w:t>
      </w:r>
      <w:proofErr w:type="spellStart"/>
      <w:r w:rsidR="00893A85" w:rsidRPr="004A7695">
        <w:rPr>
          <w:rFonts w:ascii="Times New Roman" w:eastAsia="Times New Roman" w:hAnsi="Times New Roman" w:cs="Times New Roman"/>
          <w:szCs w:val="24"/>
        </w:rPr>
        <w:t>Ngune</w:t>
      </w:r>
      <w:proofErr w:type="spellEnd"/>
      <w:r w:rsidR="00893A85" w:rsidRPr="004A7695">
        <w:rPr>
          <w:rFonts w:ascii="Times New Roman" w:eastAsia="Times New Roman" w:hAnsi="Times New Roman" w:cs="Times New Roman"/>
          <w:szCs w:val="24"/>
        </w:rPr>
        <w:t xml:space="preserve"> et al., 2012)</w:t>
      </w:r>
      <w:r w:rsidR="00260717" w:rsidRPr="004A7695">
        <w:rPr>
          <w:rFonts w:ascii="Times New Roman" w:eastAsia="Times New Roman" w:hAnsi="Times New Roman" w:cs="Times New Roman"/>
          <w:szCs w:val="24"/>
        </w:rPr>
        <w:t xml:space="preserve">, </w:t>
      </w:r>
      <w:r w:rsidR="00A75A9A" w:rsidRPr="004A7695">
        <w:rPr>
          <w:rFonts w:ascii="Times New Roman" w:eastAsia="Times New Roman" w:hAnsi="Times New Roman" w:cs="Times New Roman"/>
          <w:szCs w:val="24"/>
        </w:rPr>
        <w:t xml:space="preserve">a centre staff </w:t>
      </w:r>
      <w:r w:rsidR="00EF682D" w:rsidRPr="004A7695">
        <w:rPr>
          <w:rFonts w:ascii="Times New Roman" w:eastAsia="Times New Roman" w:hAnsi="Times New Roman" w:cs="Times New Roman"/>
          <w:szCs w:val="24"/>
        </w:rPr>
        <w:t xml:space="preserve">familiar with the study will be </w:t>
      </w:r>
      <w:r w:rsidR="00A75A9A" w:rsidRPr="004A7695">
        <w:rPr>
          <w:rFonts w:ascii="Times New Roman" w:eastAsia="Times New Roman" w:hAnsi="Times New Roman" w:cs="Times New Roman"/>
          <w:szCs w:val="24"/>
        </w:rPr>
        <w:t xml:space="preserve">arranged at the centre for </w:t>
      </w:r>
      <w:r w:rsidR="00996F96" w:rsidRPr="004A7695">
        <w:rPr>
          <w:rFonts w:ascii="Times New Roman" w:eastAsia="Times New Roman" w:hAnsi="Times New Roman" w:cs="Times New Roman"/>
          <w:szCs w:val="24"/>
        </w:rPr>
        <w:t xml:space="preserve">programme </w:t>
      </w:r>
      <w:r w:rsidR="00A75A9A" w:rsidRPr="004A7695">
        <w:rPr>
          <w:rFonts w:ascii="Times New Roman" w:eastAsia="Times New Roman" w:hAnsi="Times New Roman" w:cs="Times New Roman"/>
          <w:szCs w:val="24"/>
        </w:rPr>
        <w:t>inquiries</w:t>
      </w:r>
      <w:r w:rsidR="00C23381" w:rsidRPr="004A7695">
        <w:rPr>
          <w:rFonts w:ascii="Times New Roman" w:eastAsia="Times New Roman" w:hAnsi="Times New Roman" w:cs="Times New Roman"/>
          <w:szCs w:val="24"/>
        </w:rPr>
        <w:t xml:space="preserve">. </w:t>
      </w:r>
      <w:r w:rsidR="00443576" w:rsidRPr="004A7695">
        <w:rPr>
          <w:rFonts w:ascii="Times New Roman" w:eastAsia="Times New Roman" w:hAnsi="Times New Roman" w:cs="Times New Roman"/>
          <w:szCs w:val="24"/>
        </w:rPr>
        <w:t xml:space="preserve">In case of </w:t>
      </w:r>
      <w:r w:rsidR="00FC7768" w:rsidRPr="004A7695">
        <w:rPr>
          <w:rFonts w:ascii="Times New Roman" w:eastAsia="Times New Roman" w:hAnsi="Times New Roman" w:cs="Times New Roman"/>
          <w:szCs w:val="24"/>
        </w:rPr>
        <w:t>having activities in which a large number of potential participants</w:t>
      </w:r>
      <w:r w:rsidR="00996F96" w:rsidRPr="004A7695">
        <w:rPr>
          <w:rFonts w:ascii="Times New Roman" w:eastAsia="Times New Roman" w:hAnsi="Times New Roman" w:cs="Times New Roman"/>
          <w:szCs w:val="24"/>
        </w:rPr>
        <w:t xml:space="preserve"> will be involved</w:t>
      </w:r>
      <w:r w:rsidR="00FC7768" w:rsidRPr="004A7695">
        <w:rPr>
          <w:rFonts w:ascii="Times New Roman" w:eastAsia="Times New Roman" w:hAnsi="Times New Roman" w:cs="Times New Roman"/>
          <w:szCs w:val="24"/>
        </w:rPr>
        <w:t>, t</w:t>
      </w:r>
      <w:r w:rsidR="00C23381" w:rsidRPr="004A7695">
        <w:rPr>
          <w:rFonts w:ascii="Times New Roman" w:eastAsia="Times New Roman" w:hAnsi="Times New Roman" w:cs="Times New Roman"/>
          <w:szCs w:val="24"/>
        </w:rPr>
        <w:t xml:space="preserve">he PI nurse will be </w:t>
      </w:r>
      <w:r w:rsidR="00FC7768" w:rsidRPr="004A7695">
        <w:rPr>
          <w:rFonts w:ascii="Times New Roman" w:eastAsia="Times New Roman" w:hAnsi="Times New Roman" w:cs="Times New Roman"/>
          <w:szCs w:val="24"/>
        </w:rPr>
        <w:t xml:space="preserve">present at the elderly centre to </w:t>
      </w:r>
      <w:r w:rsidR="00C3199A" w:rsidRPr="004A7695">
        <w:rPr>
          <w:rFonts w:ascii="Times New Roman" w:eastAsia="Times New Roman" w:hAnsi="Times New Roman" w:cs="Times New Roman"/>
          <w:szCs w:val="24"/>
        </w:rPr>
        <w:t xml:space="preserve">promote the </w:t>
      </w:r>
      <w:r w:rsidR="0016210C" w:rsidRPr="004A7695">
        <w:rPr>
          <w:rFonts w:ascii="Times New Roman" w:eastAsia="Times New Roman" w:hAnsi="Times New Roman" w:cs="Times New Roman"/>
          <w:szCs w:val="24"/>
        </w:rPr>
        <w:t xml:space="preserve">HE </w:t>
      </w:r>
      <w:r w:rsidR="00C3199A" w:rsidRPr="004A7695">
        <w:rPr>
          <w:rFonts w:ascii="Times New Roman" w:eastAsia="Times New Roman" w:hAnsi="Times New Roman" w:cs="Times New Roman"/>
          <w:szCs w:val="24"/>
        </w:rPr>
        <w:t>programme</w:t>
      </w:r>
      <w:r w:rsidR="0016210C" w:rsidRPr="004A7695">
        <w:rPr>
          <w:rFonts w:ascii="Times New Roman" w:eastAsia="Times New Roman" w:hAnsi="Times New Roman" w:cs="Times New Roman"/>
          <w:szCs w:val="24"/>
        </w:rPr>
        <w:t>.</w:t>
      </w:r>
      <w:r w:rsidR="005505B5" w:rsidRPr="004A7695">
        <w:rPr>
          <w:rFonts w:ascii="Times New Roman" w:eastAsia="Times New Roman" w:hAnsi="Times New Roman" w:cs="Times New Roman"/>
          <w:szCs w:val="24"/>
        </w:rPr>
        <w:t xml:space="preserve"> </w:t>
      </w:r>
    </w:p>
    <w:p w14:paraId="4821D680" w14:textId="48FC8ADB" w:rsidR="00143297" w:rsidRPr="004A7695" w:rsidRDefault="008C1B5A" w:rsidP="001431D5">
      <w:pPr>
        <w:spacing w:line="480" w:lineRule="auto"/>
        <w:ind w:firstLine="480"/>
        <w:rPr>
          <w:rFonts w:ascii="Times New Roman" w:eastAsia="Times New Roman" w:hAnsi="Times New Roman" w:cs="Times New Roman"/>
          <w:szCs w:val="24"/>
        </w:rPr>
      </w:pPr>
      <w:r w:rsidRPr="004A7695">
        <w:rPr>
          <w:rFonts w:ascii="Times New Roman" w:eastAsia="Times New Roman" w:hAnsi="Times New Roman" w:cs="Times New Roman"/>
          <w:szCs w:val="24"/>
        </w:rPr>
        <w:t xml:space="preserve">Subsequently, </w:t>
      </w:r>
      <w:r w:rsidR="00C341CF" w:rsidRPr="004A7695">
        <w:rPr>
          <w:rFonts w:ascii="Times New Roman" w:eastAsia="Times New Roman" w:hAnsi="Times New Roman" w:cs="Times New Roman"/>
          <w:szCs w:val="24"/>
        </w:rPr>
        <w:t xml:space="preserve">registered </w:t>
      </w:r>
      <w:r w:rsidRPr="004A7695">
        <w:rPr>
          <w:rFonts w:ascii="Times New Roman" w:eastAsia="Times New Roman" w:hAnsi="Times New Roman" w:cs="Times New Roman"/>
          <w:szCs w:val="24"/>
        </w:rPr>
        <w:t xml:space="preserve">potential participants will be </w:t>
      </w:r>
      <w:r w:rsidR="002844EE" w:rsidRPr="004A7695">
        <w:rPr>
          <w:rFonts w:ascii="Times New Roman" w:eastAsia="Times New Roman" w:hAnsi="Times New Roman" w:cs="Times New Roman"/>
          <w:szCs w:val="24"/>
        </w:rPr>
        <w:t>approached by a research assistant</w:t>
      </w:r>
      <w:r w:rsidR="001B553A" w:rsidRPr="004A7695">
        <w:rPr>
          <w:rFonts w:ascii="Times New Roman" w:eastAsia="Times New Roman" w:hAnsi="Times New Roman" w:cs="Times New Roman"/>
          <w:szCs w:val="24"/>
        </w:rPr>
        <w:t xml:space="preserve"> </w:t>
      </w:r>
      <w:r w:rsidR="00EA63BF" w:rsidRPr="004A7695">
        <w:rPr>
          <w:rFonts w:ascii="Times New Roman" w:eastAsia="Times New Roman" w:hAnsi="Times New Roman" w:cs="Times New Roman"/>
          <w:szCs w:val="24"/>
        </w:rPr>
        <w:t xml:space="preserve">face-to-face </w:t>
      </w:r>
      <w:r w:rsidR="00EE6389" w:rsidRPr="004A7695">
        <w:rPr>
          <w:rFonts w:ascii="Times New Roman" w:eastAsia="Times New Roman" w:hAnsi="Times New Roman" w:cs="Times New Roman"/>
          <w:szCs w:val="24"/>
        </w:rPr>
        <w:t>and</w:t>
      </w:r>
      <w:r w:rsidR="00BA0CB2" w:rsidRPr="004A7695">
        <w:rPr>
          <w:rFonts w:ascii="Times New Roman" w:eastAsia="Times New Roman" w:hAnsi="Times New Roman" w:cs="Times New Roman"/>
          <w:szCs w:val="24"/>
        </w:rPr>
        <w:t xml:space="preserve"> </w:t>
      </w:r>
      <w:r w:rsidR="00822881" w:rsidRPr="004A7695">
        <w:rPr>
          <w:rFonts w:ascii="Times New Roman" w:eastAsia="Times New Roman" w:hAnsi="Times New Roman" w:cs="Times New Roman"/>
          <w:szCs w:val="24"/>
        </w:rPr>
        <w:t>their</w:t>
      </w:r>
      <w:r w:rsidR="00414D75" w:rsidRPr="004A7695">
        <w:rPr>
          <w:rFonts w:ascii="Times New Roman" w:eastAsia="Times New Roman" w:hAnsi="Times New Roman" w:cs="Times New Roman"/>
          <w:szCs w:val="24"/>
        </w:rPr>
        <w:t xml:space="preserve"> eligibility will be </w:t>
      </w:r>
      <w:r w:rsidR="002844EE" w:rsidRPr="004A7695">
        <w:rPr>
          <w:rFonts w:ascii="Times New Roman" w:eastAsia="Times New Roman" w:hAnsi="Times New Roman" w:cs="Times New Roman"/>
          <w:szCs w:val="24"/>
        </w:rPr>
        <w:t>scre</w:t>
      </w:r>
      <w:r w:rsidR="001F434F" w:rsidRPr="004A7695">
        <w:rPr>
          <w:rFonts w:ascii="Times New Roman" w:eastAsia="Times New Roman" w:hAnsi="Times New Roman" w:cs="Times New Roman"/>
          <w:szCs w:val="24"/>
        </w:rPr>
        <w:t>ened</w:t>
      </w:r>
      <w:r w:rsidR="00414D75" w:rsidRPr="004A7695">
        <w:rPr>
          <w:rFonts w:ascii="Times New Roman" w:eastAsia="Times New Roman" w:hAnsi="Times New Roman" w:cs="Times New Roman"/>
          <w:szCs w:val="24"/>
        </w:rPr>
        <w:t xml:space="preserve"> </w:t>
      </w:r>
      <w:r w:rsidR="00E07D61" w:rsidRPr="004A7695">
        <w:rPr>
          <w:rFonts w:ascii="Times New Roman" w:eastAsia="Times New Roman" w:hAnsi="Times New Roman" w:cs="Times New Roman"/>
          <w:szCs w:val="24"/>
        </w:rPr>
        <w:t xml:space="preserve">via completing a structured </w:t>
      </w:r>
      <w:r w:rsidR="00BA0CB2" w:rsidRPr="004A7695">
        <w:rPr>
          <w:rFonts w:ascii="Times New Roman" w:eastAsia="Times New Roman" w:hAnsi="Times New Roman" w:cs="Times New Roman"/>
          <w:szCs w:val="24"/>
        </w:rPr>
        <w:t>checklist</w:t>
      </w:r>
      <w:r w:rsidR="00EE4813" w:rsidRPr="004A7695">
        <w:rPr>
          <w:rFonts w:ascii="Times New Roman" w:eastAsia="Times New Roman" w:hAnsi="Times New Roman" w:cs="Times New Roman"/>
          <w:szCs w:val="24"/>
        </w:rPr>
        <w:t xml:space="preserve"> while their cardiovascular fitness will be evaluated to ensure exercise safety. </w:t>
      </w:r>
      <w:r w:rsidR="00775AF6" w:rsidRPr="004A7695">
        <w:rPr>
          <w:rFonts w:ascii="Times New Roman" w:eastAsia="Times New Roman" w:hAnsi="Times New Roman" w:cs="Times New Roman"/>
          <w:szCs w:val="24"/>
        </w:rPr>
        <w:t xml:space="preserve">Eligible </w:t>
      </w:r>
      <w:r w:rsidR="00D94C14" w:rsidRPr="004A7695">
        <w:rPr>
          <w:rFonts w:ascii="Times New Roman" w:eastAsia="Times New Roman" w:hAnsi="Times New Roman" w:cs="Times New Roman"/>
          <w:szCs w:val="24"/>
        </w:rPr>
        <w:t>participants</w:t>
      </w:r>
      <w:r w:rsidR="00775AF6" w:rsidRPr="004A7695">
        <w:rPr>
          <w:rFonts w:ascii="Times New Roman" w:eastAsia="Times New Roman" w:hAnsi="Times New Roman" w:cs="Times New Roman"/>
          <w:szCs w:val="24"/>
        </w:rPr>
        <w:t xml:space="preserve"> </w:t>
      </w:r>
      <w:r w:rsidR="000F04EE" w:rsidRPr="004A7695">
        <w:rPr>
          <w:rFonts w:ascii="Times New Roman" w:eastAsia="Times New Roman" w:hAnsi="Times New Roman" w:cs="Times New Roman"/>
          <w:szCs w:val="24"/>
        </w:rPr>
        <w:t xml:space="preserve">will be invited to </w:t>
      </w:r>
      <w:r w:rsidR="008561E4" w:rsidRPr="004A7695">
        <w:rPr>
          <w:rFonts w:ascii="Times New Roman" w:eastAsia="Times New Roman" w:hAnsi="Times New Roman" w:cs="Times New Roman"/>
          <w:szCs w:val="24"/>
        </w:rPr>
        <w:t xml:space="preserve">participate in </w:t>
      </w:r>
      <w:r w:rsidR="000F04EE" w:rsidRPr="004A7695">
        <w:rPr>
          <w:rFonts w:ascii="Times New Roman" w:eastAsia="Times New Roman" w:hAnsi="Times New Roman" w:cs="Times New Roman"/>
          <w:szCs w:val="24"/>
        </w:rPr>
        <w:t>the study</w:t>
      </w:r>
      <w:r w:rsidR="00E54F50" w:rsidRPr="004A7695">
        <w:rPr>
          <w:rFonts w:ascii="Times New Roman" w:eastAsia="Times New Roman" w:hAnsi="Times New Roman" w:cs="Times New Roman"/>
          <w:szCs w:val="24"/>
        </w:rPr>
        <w:t xml:space="preserve"> and </w:t>
      </w:r>
      <w:r w:rsidR="008771B1" w:rsidRPr="004A7695">
        <w:rPr>
          <w:rFonts w:ascii="Times New Roman" w:eastAsia="Times New Roman" w:hAnsi="Times New Roman" w:cs="Times New Roman"/>
          <w:szCs w:val="24"/>
        </w:rPr>
        <w:t xml:space="preserve">sign </w:t>
      </w:r>
      <w:r w:rsidR="00E54F50" w:rsidRPr="004A7695">
        <w:rPr>
          <w:rFonts w:ascii="Times New Roman" w:eastAsia="Times New Roman" w:hAnsi="Times New Roman" w:cs="Times New Roman"/>
          <w:szCs w:val="24"/>
        </w:rPr>
        <w:t>a</w:t>
      </w:r>
      <w:r w:rsidR="00143297" w:rsidRPr="004A7695">
        <w:rPr>
          <w:rFonts w:ascii="Times New Roman" w:eastAsia="Times New Roman" w:hAnsi="Times New Roman" w:cs="Times New Roman"/>
          <w:szCs w:val="24"/>
        </w:rPr>
        <w:t xml:space="preserve"> </w:t>
      </w:r>
      <w:r w:rsidR="009D606B" w:rsidRPr="004A7695">
        <w:rPr>
          <w:rFonts w:ascii="Times New Roman" w:eastAsia="Times New Roman" w:hAnsi="Times New Roman" w:cs="Times New Roman"/>
          <w:szCs w:val="24"/>
        </w:rPr>
        <w:t xml:space="preserve">written </w:t>
      </w:r>
      <w:r w:rsidR="00143297" w:rsidRPr="004A7695">
        <w:rPr>
          <w:rFonts w:ascii="Times New Roman" w:eastAsia="Times New Roman" w:hAnsi="Times New Roman" w:cs="Times New Roman"/>
          <w:szCs w:val="24"/>
        </w:rPr>
        <w:t xml:space="preserve">informed </w:t>
      </w:r>
      <w:r w:rsidR="009D606B" w:rsidRPr="004A7695">
        <w:rPr>
          <w:rFonts w:ascii="Times New Roman" w:eastAsia="Times New Roman" w:hAnsi="Times New Roman" w:cs="Times New Roman"/>
          <w:szCs w:val="24"/>
        </w:rPr>
        <w:t>consent</w:t>
      </w:r>
      <w:r w:rsidR="00F26096" w:rsidRPr="004A7695">
        <w:rPr>
          <w:rFonts w:ascii="Times New Roman" w:eastAsia="Times New Roman" w:hAnsi="Times New Roman" w:cs="Times New Roman"/>
          <w:szCs w:val="24"/>
        </w:rPr>
        <w:t xml:space="preserve"> </w:t>
      </w:r>
      <w:r w:rsidR="009D606B" w:rsidRPr="004A7695">
        <w:rPr>
          <w:rFonts w:ascii="Times New Roman" w:eastAsia="Times New Roman" w:hAnsi="Times New Roman" w:cs="Times New Roman"/>
          <w:szCs w:val="24"/>
        </w:rPr>
        <w:t xml:space="preserve">after </w:t>
      </w:r>
      <w:r w:rsidR="000E620C" w:rsidRPr="004A7695">
        <w:rPr>
          <w:rFonts w:ascii="Times New Roman" w:eastAsia="Times New Roman" w:hAnsi="Times New Roman" w:cs="Times New Roman"/>
          <w:szCs w:val="24"/>
        </w:rPr>
        <w:t>illust</w:t>
      </w:r>
      <w:r w:rsidR="00AE07A3" w:rsidRPr="004A7695">
        <w:rPr>
          <w:rFonts w:ascii="Times New Roman" w:eastAsia="Times New Roman" w:hAnsi="Times New Roman" w:cs="Times New Roman"/>
          <w:szCs w:val="24"/>
        </w:rPr>
        <w:t>rat</w:t>
      </w:r>
      <w:r w:rsidR="008771B1" w:rsidRPr="004A7695">
        <w:rPr>
          <w:rFonts w:ascii="Times New Roman" w:eastAsia="Times New Roman" w:hAnsi="Times New Roman" w:cs="Times New Roman"/>
          <w:szCs w:val="24"/>
        </w:rPr>
        <w:t>ing</w:t>
      </w:r>
      <w:r w:rsidR="00AE07A3" w:rsidRPr="004A7695">
        <w:rPr>
          <w:rFonts w:ascii="Times New Roman" w:eastAsia="Times New Roman" w:hAnsi="Times New Roman" w:cs="Times New Roman"/>
          <w:szCs w:val="24"/>
        </w:rPr>
        <w:t xml:space="preserve"> </w:t>
      </w:r>
      <w:r w:rsidR="00143297" w:rsidRPr="004A7695">
        <w:rPr>
          <w:rFonts w:ascii="Times New Roman" w:eastAsia="Times New Roman" w:hAnsi="Times New Roman" w:cs="Times New Roman"/>
          <w:szCs w:val="24"/>
        </w:rPr>
        <w:t>study details</w:t>
      </w:r>
      <w:r w:rsidR="009D606B" w:rsidRPr="004A7695">
        <w:rPr>
          <w:rFonts w:ascii="Times New Roman" w:eastAsia="Times New Roman" w:hAnsi="Times New Roman" w:cs="Times New Roman"/>
          <w:szCs w:val="24"/>
        </w:rPr>
        <w:t xml:space="preserve">. </w:t>
      </w:r>
    </w:p>
    <w:p w14:paraId="14C073CD" w14:textId="1DD06703" w:rsidR="009D606B" w:rsidRPr="004A7695" w:rsidRDefault="00F07536" w:rsidP="00F37BDF">
      <w:pPr>
        <w:spacing w:line="480" w:lineRule="auto"/>
        <w:ind w:firstLine="480"/>
        <w:rPr>
          <w:rFonts w:ascii="Times New Roman" w:hAnsi="Times New Roman" w:cs="Times New Roman"/>
          <w:szCs w:val="24"/>
        </w:rPr>
      </w:pPr>
      <w:r w:rsidRPr="004A7695">
        <w:rPr>
          <w:rFonts w:ascii="Times New Roman" w:eastAsia="Times New Roman" w:hAnsi="Times New Roman" w:cs="Times New Roman"/>
          <w:szCs w:val="24"/>
        </w:rPr>
        <w:t>Baseline data (T</w:t>
      </w:r>
      <w:r w:rsidR="00156219">
        <w:rPr>
          <w:rFonts w:ascii="Times New Roman" w:eastAsia="Times New Roman" w:hAnsi="Times New Roman" w:cs="Times New Roman"/>
          <w:szCs w:val="24"/>
        </w:rPr>
        <w:t>0</w:t>
      </w:r>
      <w:r w:rsidRPr="004A7695">
        <w:rPr>
          <w:rFonts w:ascii="Times New Roman" w:eastAsia="Times New Roman" w:hAnsi="Times New Roman" w:cs="Times New Roman"/>
          <w:szCs w:val="24"/>
        </w:rPr>
        <w:t xml:space="preserve">) on demographic details, PA level and exercise self-efficacy will be collected </w:t>
      </w:r>
      <w:r w:rsidR="000000FA" w:rsidRPr="004A7695">
        <w:rPr>
          <w:rFonts w:ascii="Times New Roman" w:eastAsia="Times New Roman" w:hAnsi="Times New Roman" w:cs="Times New Roman"/>
          <w:szCs w:val="24"/>
        </w:rPr>
        <w:t xml:space="preserve">via </w:t>
      </w:r>
      <w:r w:rsidR="00792BED" w:rsidRPr="004A7695">
        <w:rPr>
          <w:rFonts w:ascii="Times New Roman" w:eastAsia="Times New Roman" w:hAnsi="Times New Roman" w:cs="Times New Roman"/>
          <w:szCs w:val="24"/>
        </w:rPr>
        <w:t>complet</w:t>
      </w:r>
      <w:r w:rsidR="000000FA" w:rsidRPr="004A7695">
        <w:rPr>
          <w:rFonts w:ascii="Times New Roman" w:eastAsia="Times New Roman" w:hAnsi="Times New Roman" w:cs="Times New Roman"/>
          <w:szCs w:val="24"/>
        </w:rPr>
        <w:t>ing</w:t>
      </w:r>
      <w:r w:rsidR="00792BED" w:rsidRPr="004A7695">
        <w:rPr>
          <w:rFonts w:ascii="Times New Roman" w:eastAsia="Times New Roman" w:hAnsi="Times New Roman" w:cs="Times New Roman"/>
          <w:szCs w:val="24"/>
        </w:rPr>
        <w:t xml:space="preserve"> </w:t>
      </w:r>
      <w:r w:rsidR="001E6217" w:rsidRPr="004A7695">
        <w:rPr>
          <w:rFonts w:ascii="Times New Roman" w:eastAsia="Times New Roman" w:hAnsi="Times New Roman" w:cs="Times New Roman"/>
          <w:szCs w:val="24"/>
        </w:rPr>
        <w:t>a structured</w:t>
      </w:r>
      <w:r w:rsidR="00CA1B37" w:rsidRPr="004A7695">
        <w:rPr>
          <w:rFonts w:ascii="Times New Roman" w:eastAsia="Times New Roman" w:hAnsi="Times New Roman" w:cs="Times New Roman"/>
          <w:szCs w:val="24"/>
        </w:rPr>
        <w:t xml:space="preserve"> questionnaire</w:t>
      </w:r>
      <w:r w:rsidR="00826CB1" w:rsidRPr="004A7695">
        <w:rPr>
          <w:rFonts w:ascii="Times New Roman" w:eastAsia="Times New Roman" w:hAnsi="Times New Roman" w:cs="Times New Roman"/>
          <w:szCs w:val="24"/>
        </w:rPr>
        <w:t xml:space="preserve">. </w:t>
      </w:r>
      <w:r w:rsidR="00E54F50" w:rsidRPr="004A7695">
        <w:rPr>
          <w:rFonts w:ascii="Times New Roman" w:hAnsi="Times New Roman" w:cs="Times New Roman"/>
          <w:szCs w:val="24"/>
        </w:rPr>
        <w:t>P</w:t>
      </w:r>
      <w:r w:rsidR="00001864" w:rsidRPr="004A7695">
        <w:rPr>
          <w:rFonts w:ascii="Times New Roman" w:hAnsi="Times New Roman" w:cs="Times New Roman"/>
          <w:szCs w:val="24"/>
        </w:rPr>
        <w:t xml:space="preserve">articipants will </w:t>
      </w:r>
      <w:r w:rsidR="00E54F50" w:rsidRPr="004A7695">
        <w:rPr>
          <w:rFonts w:ascii="Times New Roman" w:hAnsi="Times New Roman" w:cs="Times New Roman"/>
          <w:szCs w:val="24"/>
        </w:rPr>
        <w:t xml:space="preserve">then </w:t>
      </w:r>
      <w:r w:rsidR="00001864" w:rsidRPr="004A7695">
        <w:rPr>
          <w:rFonts w:ascii="Times New Roman" w:hAnsi="Times New Roman" w:cs="Times New Roman"/>
          <w:szCs w:val="24"/>
        </w:rPr>
        <w:t xml:space="preserve">receive </w:t>
      </w:r>
      <w:r w:rsidR="002700FD" w:rsidRPr="004A7695">
        <w:rPr>
          <w:rFonts w:ascii="Times New Roman" w:hAnsi="Times New Roman" w:cs="Times New Roman"/>
          <w:szCs w:val="24"/>
        </w:rPr>
        <w:t>physiological assessments</w:t>
      </w:r>
      <w:r w:rsidR="0093595A" w:rsidRPr="004A7695">
        <w:rPr>
          <w:rFonts w:ascii="Times New Roman" w:hAnsi="Times New Roman" w:cs="Times New Roman"/>
          <w:szCs w:val="24"/>
        </w:rPr>
        <w:t xml:space="preserve">. </w:t>
      </w:r>
      <w:r w:rsidR="001B3935" w:rsidRPr="004A7695">
        <w:rPr>
          <w:rFonts w:ascii="Times New Roman" w:hAnsi="Times New Roman" w:cs="Times New Roman"/>
          <w:szCs w:val="24"/>
        </w:rPr>
        <w:t xml:space="preserve">The evaluation results of BP </w:t>
      </w:r>
      <w:r w:rsidR="00C06AB6" w:rsidRPr="004A7695">
        <w:rPr>
          <w:rFonts w:ascii="Times New Roman" w:hAnsi="Times New Roman" w:cs="Times New Roman"/>
          <w:szCs w:val="24"/>
        </w:rPr>
        <w:t>and 2-MWT</w:t>
      </w:r>
      <w:r w:rsidR="001B3935" w:rsidRPr="004A7695">
        <w:rPr>
          <w:rFonts w:ascii="Times New Roman" w:hAnsi="Times New Roman" w:cs="Times New Roman"/>
          <w:szCs w:val="24"/>
        </w:rPr>
        <w:t xml:space="preserve"> </w:t>
      </w:r>
      <w:r w:rsidR="00862E89" w:rsidRPr="004A7695">
        <w:rPr>
          <w:rFonts w:ascii="Times New Roman" w:hAnsi="Times New Roman" w:cs="Times New Roman"/>
          <w:szCs w:val="24"/>
        </w:rPr>
        <w:t>assessed at the screening stage will also be included as the baseline data.</w:t>
      </w:r>
      <w:r w:rsidR="00F37BDF" w:rsidRPr="004A7695">
        <w:rPr>
          <w:rFonts w:ascii="Times New Roman" w:hAnsi="Times New Roman" w:cs="Times New Roman"/>
          <w:szCs w:val="24"/>
        </w:rPr>
        <w:t xml:space="preserve"> </w:t>
      </w:r>
      <w:r w:rsidR="008C1EB9" w:rsidRPr="004A7695">
        <w:rPr>
          <w:rFonts w:ascii="Times New Roman" w:hAnsi="Times New Roman" w:cs="Times New Roman"/>
          <w:szCs w:val="24"/>
        </w:rPr>
        <w:t xml:space="preserve">Following </w:t>
      </w:r>
      <w:r w:rsidR="000124E9" w:rsidRPr="004A7695">
        <w:rPr>
          <w:rFonts w:ascii="Times New Roman" w:hAnsi="Times New Roman" w:cs="Times New Roman"/>
          <w:szCs w:val="24"/>
        </w:rPr>
        <w:t>T</w:t>
      </w:r>
      <w:r w:rsidR="00156219">
        <w:rPr>
          <w:rFonts w:ascii="Times New Roman" w:hAnsi="Times New Roman" w:cs="Times New Roman"/>
          <w:szCs w:val="24"/>
        </w:rPr>
        <w:t>0</w:t>
      </w:r>
      <w:r w:rsidR="008C1EB9" w:rsidRPr="004A7695">
        <w:rPr>
          <w:rFonts w:ascii="Times New Roman" w:hAnsi="Times New Roman" w:cs="Times New Roman"/>
          <w:szCs w:val="24"/>
        </w:rPr>
        <w:t xml:space="preserve">, participants will be </w:t>
      </w:r>
      <w:r w:rsidR="008931F4" w:rsidRPr="004A7695">
        <w:rPr>
          <w:rFonts w:ascii="Times New Roman" w:hAnsi="Times New Roman" w:cs="Times New Roman"/>
          <w:szCs w:val="24"/>
        </w:rPr>
        <w:t>allocated</w:t>
      </w:r>
      <w:r w:rsidR="008C1EB9" w:rsidRPr="004A7695">
        <w:rPr>
          <w:rFonts w:ascii="Times New Roman" w:hAnsi="Times New Roman" w:cs="Times New Roman"/>
          <w:szCs w:val="24"/>
        </w:rPr>
        <w:t xml:space="preserve"> </w:t>
      </w:r>
      <w:r w:rsidR="005766CB" w:rsidRPr="004A7695">
        <w:rPr>
          <w:rFonts w:ascii="Times New Roman" w:hAnsi="Times New Roman" w:cs="Times New Roman"/>
          <w:szCs w:val="24"/>
        </w:rPr>
        <w:t xml:space="preserve">randomly </w:t>
      </w:r>
      <w:r w:rsidR="008C1EB9" w:rsidRPr="004A7695">
        <w:rPr>
          <w:rFonts w:ascii="Times New Roman" w:hAnsi="Times New Roman" w:cs="Times New Roman"/>
          <w:szCs w:val="24"/>
        </w:rPr>
        <w:t xml:space="preserve">to intervention </w:t>
      </w:r>
      <w:r w:rsidR="008834FD" w:rsidRPr="004A7695">
        <w:rPr>
          <w:rFonts w:ascii="Times New Roman" w:hAnsi="Times New Roman" w:cs="Times New Roman"/>
          <w:szCs w:val="24"/>
        </w:rPr>
        <w:t>or</w:t>
      </w:r>
      <w:r w:rsidR="008C1EB9" w:rsidRPr="004A7695">
        <w:rPr>
          <w:rFonts w:ascii="Times New Roman" w:hAnsi="Times New Roman" w:cs="Times New Roman"/>
          <w:szCs w:val="24"/>
        </w:rPr>
        <w:t xml:space="preserve"> control group and receive corresponding </w:t>
      </w:r>
      <w:r w:rsidR="00EA7603" w:rsidRPr="004A7695">
        <w:rPr>
          <w:rFonts w:ascii="Times New Roman" w:hAnsi="Times New Roman" w:cs="Times New Roman"/>
          <w:szCs w:val="24"/>
        </w:rPr>
        <w:t>interventions</w:t>
      </w:r>
      <w:r w:rsidR="008C1EB9" w:rsidRPr="004A7695">
        <w:rPr>
          <w:rFonts w:ascii="Times New Roman" w:hAnsi="Times New Roman" w:cs="Times New Roman"/>
          <w:szCs w:val="24"/>
        </w:rPr>
        <w:t xml:space="preserve">. </w:t>
      </w:r>
    </w:p>
    <w:p w14:paraId="1212EA4C" w14:textId="7972731E" w:rsidR="005D1D67" w:rsidRPr="004A7695" w:rsidRDefault="003F4350" w:rsidP="00DB4E4F">
      <w:pPr>
        <w:spacing w:line="480" w:lineRule="auto"/>
        <w:ind w:firstLineChars="250" w:firstLine="601"/>
        <w:rPr>
          <w:rFonts w:ascii="Times New Roman" w:eastAsia="Times New Roman" w:hAnsi="Times New Roman" w:cs="Times New Roman"/>
          <w:szCs w:val="24"/>
        </w:rPr>
      </w:pPr>
      <w:r w:rsidRPr="007C3130">
        <w:rPr>
          <w:rFonts w:ascii="Times New Roman" w:hAnsi="Times New Roman" w:cs="Times New Roman"/>
          <w:b/>
          <w:bCs/>
          <w:szCs w:val="24"/>
        </w:rPr>
        <w:t>Follow up</w:t>
      </w:r>
      <w:r w:rsidR="00210FD6" w:rsidRPr="007C3130">
        <w:rPr>
          <w:rFonts w:ascii="Times New Roman" w:hAnsi="Times New Roman" w:cs="Times New Roman"/>
          <w:b/>
          <w:bCs/>
          <w:szCs w:val="24"/>
        </w:rPr>
        <w:t>s (T</w:t>
      </w:r>
      <w:r w:rsidR="00A810BD" w:rsidRPr="007C3130">
        <w:rPr>
          <w:rFonts w:ascii="Times New Roman" w:hAnsi="Times New Roman" w:cs="Times New Roman"/>
          <w:b/>
          <w:bCs/>
          <w:szCs w:val="24"/>
        </w:rPr>
        <w:t>1, T2</w:t>
      </w:r>
      <w:r w:rsidR="00210FD6" w:rsidRPr="007C3130">
        <w:rPr>
          <w:rFonts w:ascii="Times New Roman" w:hAnsi="Times New Roman" w:cs="Times New Roman"/>
          <w:b/>
          <w:bCs/>
          <w:szCs w:val="24"/>
        </w:rPr>
        <w:t xml:space="preserve"> and T3)</w:t>
      </w:r>
      <w:r w:rsidRPr="007C3130">
        <w:rPr>
          <w:rFonts w:ascii="Times New Roman" w:hAnsi="Times New Roman" w:cs="Times New Roman"/>
          <w:b/>
          <w:bCs/>
          <w:szCs w:val="24"/>
        </w:rPr>
        <w:t>.</w:t>
      </w:r>
      <w:r w:rsidRPr="004A7695">
        <w:rPr>
          <w:rFonts w:ascii="Times New Roman" w:hAnsi="Times New Roman" w:cs="Times New Roman"/>
          <w:i/>
          <w:iCs/>
          <w:szCs w:val="24"/>
        </w:rPr>
        <w:t xml:space="preserve"> </w:t>
      </w:r>
      <w:r w:rsidR="004F3E3A" w:rsidRPr="004A7695">
        <w:rPr>
          <w:rFonts w:ascii="Times New Roman" w:hAnsi="Times New Roman" w:cs="Times New Roman"/>
          <w:szCs w:val="24"/>
        </w:rPr>
        <w:t xml:space="preserve">Participants will </w:t>
      </w:r>
      <w:r w:rsidR="00C53FCC" w:rsidRPr="004A7695">
        <w:rPr>
          <w:rFonts w:ascii="Times New Roman" w:hAnsi="Times New Roman" w:cs="Times New Roman"/>
          <w:szCs w:val="24"/>
        </w:rPr>
        <w:t xml:space="preserve">complete the </w:t>
      </w:r>
      <w:r w:rsidR="00F61953" w:rsidRPr="004A7695">
        <w:rPr>
          <w:rFonts w:ascii="Times New Roman" w:hAnsi="Times New Roman" w:cs="Times New Roman"/>
          <w:szCs w:val="24"/>
        </w:rPr>
        <w:t xml:space="preserve">same </w:t>
      </w:r>
      <w:r w:rsidR="00D01304" w:rsidRPr="004A7695">
        <w:rPr>
          <w:rFonts w:ascii="Times New Roman" w:hAnsi="Times New Roman" w:cs="Times New Roman"/>
          <w:szCs w:val="24"/>
        </w:rPr>
        <w:t xml:space="preserve">questionnaire </w:t>
      </w:r>
      <w:r w:rsidR="00C81B4B" w:rsidRPr="004A7695">
        <w:rPr>
          <w:rFonts w:ascii="Times New Roman" w:hAnsi="Times New Roman" w:cs="Times New Roman"/>
          <w:szCs w:val="24"/>
        </w:rPr>
        <w:t>and undergo</w:t>
      </w:r>
      <w:r w:rsidR="00F33246" w:rsidRPr="004A7695">
        <w:rPr>
          <w:rFonts w:ascii="Times New Roman" w:hAnsi="Times New Roman" w:cs="Times New Roman"/>
          <w:szCs w:val="24"/>
        </w:rPr>
        <w:t xml:space="preserve"> </w:t>
      </w:r>
      <w:r w:rsidR="00C81B4B" w:rsidRPr="004A7695">
        <w:rPr>
          <w:rFonts w:ascii="Times New Roman" w:hAnsi="Times New Roman" w:cs="Times New Roman"/>
          <w:szCs w:val="24"/>
        </w:rPr>
        <w:t xml:space="preserve">physiological assessments </w:t>
      </w:r>
      <w:r w:rsidR="00D01304" w:rsidRPr="004A7695">
        <w:rPr>
          <w:rFonts w:ascii="Times New Roman" w:hAnsi="Times New Roman" w:cs="Times New Roman"/>
          <w:szCs w:val="24"/>
        </w:rPr>
        <w:t>at all follow-ups</w:t>
      </w:r>
      <w:r w:rsidR="00C81B4B" w:rsidRPr="004A7695">
        <w:rPr>
          <w:rFonts w:ascii="Times New Roman" w:hAnsi="Times New Roman" w:cs="Times New Roman"/>
          <w:szCs w:val="24"/>
        </w:rPr>
        <w:t xml:space="preserve">. </w:t>
      </w:r>
      <w:r w:rsidRPr="004A7695">
        <w:rPr>
          <w:rFonts w:ascii="Times New Roman" w:hAnsi="Times New Roman" w:cs="Times New Roman"/>
          <w:szCs w:val="24"/>
        </w:rPr>
        <w:t xml:space="preserve">To </w:t>
      </w:r>
      <w:r w:rsidR="006524BB" w:rsidRPr="004A7695">
        <w:rPr>
          <w:rFonts w:ascii="Times New Roman" w:hAnsi="Times New Roman" w:cs="Times New Roman"/>
          <w:szCs w:val="24"/>
        </w:rPr>
        <w:t xml:space="preserve">prevent contamination, </w:t>
      </w:r>
      <w:r w:rsidR="006524BB" w:rsidRPr="004A7695">
        <w:rPr>
          <w:rFonts w:ascii="Times New Roman" w:eastAsia="Times New Roman" w:hAnsi="Times New Roman" w:cs="Times New Roman"/>
          <w:szCs w:val="24"/>
        </w:rPr>
        <w:t>d</w:t>
      </w:r>
      <w:r w:rsidRPr="004A7695">
        <w:rPr>
          <w:rFonts w:ascii="Times New Roman" w:eastAsia="Times New Roman" w:hAnsi="Times New Roman" w:cs="Times New Roman"/>
          <w:szCs w:val="24"/>
        </w:rPr>
        <w:t xml:space="preserve">ifferent </w:t>
      </w:r>
      <w:r w:rsidR="00210FD6" w:rsidRPr="004A7695">
        <w:rPr>
          <w:rFonts w:ascii="Times New Roman" w:eastAsia="Times New Roman" w:hAnsi="Times New Roman" w:cs="Times New Roman"/>
          <w:szCs w:val="24"/>
        </w:rPr>
        <w:t xml:space="preserve">data collection </w:t>
      </w:r>
      <w:r w:rsidR="00132F79" w:rsidRPr="004A7695">
        <w:rPr>
          <w:rFonts w:ascii="Times New Roman" w:eastAsia="Times New Roman" w:hAnsi="Times New Roman" w:cs="Times New Roman"/>
          <w:szCs w:val="24"/>
        </w:rPr>
        <w:t>timeslots</w:t>
      </w:r>
      <w:r w:rsidRPr="004A7695">
        <w:rPr>
          <w:rFonts w:ascii="Times New Roman" w:eastAsia="Times New Roman" w:hAnsi="Times New Roman" w:cs="Times New Roman"/>
          <w:szCs w:val="24"/>
        </w:rPr>
        <w:t xml:space="preserve"> will be </w:t>
      </w:r>
      <w:r w:rsidR="006524BB" w:rsidRPr="004A7695">
        <w:rPr>
          <w:rFonts w:ascii="Times New Roman" w:eastAsia="Times New Roman" w:hAnsi="Times New Roman" w:cs="Times New Roman"/>
          <w:szCs w:val="24"/>
        </w:rPr>
        <w:t>arranged</w:t>
      </w:r>
      <w:r w:rsidRPr="004A7695">
        <w:rPr>
          <w:rFonts w:ascii="Times New Roman" w:eastAsia="Times New Roman" w:hAnsi="Times New Roman" w:cs="Times New Roman"/>
          <w:szCs w:val="24"/>
        </w:rPr>
        <w:t>.</w:t>
      </w:r>
      <w:r w:rsidR="00757013" w:rsidRPr="004A7695">
        <w:rPr>
          <w:rFonts w:ascii="Times New Roman" w:eastAsia="Times New Roman" w:hAnsi="Times New Roman" w:cs="Times New Roman"/>
          <w:szCs w:val="24"/>
        </w:rPr>
        <w:t xml:space="preserve"> </w:t>
      </w:r>
      <w:r w:rsidR="00C60A91" w:rsidRPr="004A7695">
        <w:rPr>
          <w:rFonts w:ascii="Times New Roman" w:eastAsia="Times New Roman" w:hAnsi="Times New Roman" w:cs="Times New Roman"/>
          <w:szCs w:val="24"/>
        </w:rPr>
        <w:t xml:space="preserve">To </w:t>
      </w:r>
      <w:r w:rsidR="00DB2008" w:rsidRPr="004A7695">
        <w:rPr>
          <w:rFonts w:ascii="Times New Roman" w:eastAsia="Times New Roman" w:hAnsi="Times New Roman" w:cs="Times New Roman"/>
          <w:szCs w:val="24"/>
        </w:rPr>
        <w:t>ensure</w:t>
      </w:r>
      <w:r w:rsidR="00C60A91" w:rsidRPr="004A7695">
        <w:rPr>
          <w:rFonts w:ascii="Times New Roman" w:eastAsia="Times New Roman" w:hAnsi="Times New Roman" w:cs="Times New Roman"/>
          <w:szCs w:val="24"/>
        </w:rPr>
        <w:t xml:space="preserve"> participants to </w:t>
      </w:r>
      <w:r w:rsidR="00DB2008" w:rsidRPr="004A7695">
        <w:rPr>
          <w:rFonts w:ascii="Times New Roman" w:eastAsia="Times New Roman" w:hAnsi="Times New Roman" w:cs="Times New Roman"/>
          <w:szCs w:val="24"/>
        </w:rPr>
        <w:t xml:space="preserve">attend the follow ups, a reminder message will be sent to them one day before </w:t>
      </w:r>
      <w:r w:rsidR="007F7C4F" w:rsidRPr="004A7695">
        <w:rPr>
          <w:rFonts w:ascii="Times New Roman" w:eastAsia="Times New Roman" w:hAnsi="Times New Roman" w:cs="Times New Roman"/>
          <w:szCs w:val="24"/>
        </w:rPr>
        <w:t>every follow up</w:t>
      </w:r>
      <w:r w:rsidR="00DB4E4F" w:rsidRPr="004A7695">
        <w:rPr>
          <w:rFonts w:ascii="Times New Roman" w:eastAsia="Times New Roman" w:hAnsi="Times New Roman" w:cs="Times New Roman"/>
          <w:szCs w:val="24"/>
        </w:rPr>
        <w:t xml:space="preserve">. Additionally, participants will receive </w:t>
      </w:r>
      <w:r w:rsidR="00DB4E4F" w:rsidRPr="004A7695">
        <w:rPr>
          <w:rFonts w:ascii="Times New Roman" w:hAnsi="Times New Roman" w:cs="Times New Roman"/>
          <w:szCs w:val="24"/>
        </w:rPr>
        <w:t xml:space="preserve">a financial incentive of MOP100 </w:t>
      </w:r>
      <w:r w:rsidR="00DB4E4F" w:rsidRPr="004A7695">
        <w:rPr>
          <w:rFonts w:ascii="Times New Roman" w:hAnsi="Times New Roman" w:cs="Times New Roman"/>
          <w:szCs w:val="24"/>
        </w:rPr>
        <w:lastRenderedPageBreak/>
        <w:t xml:space="preserve">supermarket cash coupon for their </w:t>
      </w:r>
      <w:r w:rsidR="007F7C4F" w:rsidRPr="004A7695">
        <w:rPr>
          <w:rFonts w:ascii="Times New Roman" w:hAnsi="Times New Roman" w:cs="Times New Roman"/>
          <w:szCs w:val="24"/>
        </w:rPr>
        <w:t xml:space="preserve">programme </w:t>
      </w:r>
      <w:r w:rsidR="00DB4E4F" w:rsidRPr="004A7695">
        <w:rPr>
          <w:rFonts w:ascii="Times New Roman" w:hAnsi="Times New Roman" w:cs="Times New Roman"/>
          <w:szCs w:val="24"/>
        </w:rPr>
        <w:t>engagement at T</w:t>
      </w:r>
      <w:r w:rsidR="00A810BD">
        <w:rPr>
          <w:rFonts w:ascii="Times New Roman" w:hAnsi="Times New Roman" w:cs="Times New Roman"/>
          <w:szCs w:val="24"/>
        </w:rPr>
        <w:t>3</w:t>
      </w:r>
      <w:r w:rsidR="00DB4E4F" w:rsidRPr="004A7695">
        <w:rPr>
          <w:rFonts w:ascii="Times New Roman" w:hAnsi="Times New Roman" w:cs="Times New Roman"/>
          <w:szCs w:val="24"/>
        </w:rPr>
        <w:t xml:space="preserve"> (Week </w:t>
      </w:r>
      <w:r w:rsidR="00A810BD">
        <w:rPr>
          <w:rFonts w:ascii="Times New Roman" w:hAnsi="Times New Roman" w:cs="Times New Roman"/>
          <w:szCs w:val="24"/>
        </w:rPr>
        <w:t>36</w:t>
      </w:r>
      <w:r w:rsidR="00DB4E4F" w:rsidRPr="004A7695">
        <w:rPr>
          <w:rFonts w:ascii="Times New Roman" w:hAnsi="Times New Roman" w:cs="Times New Roman"/>
          <w:szCs w:val="24"/>
        </w:rPr>
        <w:t>).</w:t>
      </w:r>
      <w:r w:rsidR="00DB4E4F" w:rsidRPr="004A7695">
        <w:rPr>
          <w:rFonts w:ascii="Times New Roman" w:eastAsia="Times New Roman" w:hAnsi="Times New Roman" w:cs="Times New Roman"/>
          <w:szCs w:val="24"/>
        </w:rPr>
        <w:t xml:space="preserve"> </w:t>
      </w:r>
    </w:p>
    <w:p w14:paraId="77AEC521" w14:textId="77777777" w:rsidR="007C3130" w:rsidRDefault="007C77C0" w:rsidP="007C3130">
      <w:pPr>
        <w:spacing w:line="480" w:lineRule="auto"/>
        <w:rPr>
          <w:rFonts w:ascii="Times New Roman" w:hAnsi="Times New Roman" w:cs="Times New Roman"/>
          <w:b/>
          <w:bCs/>
          <w:szCs w:val="24"/>
        </w:rPr>
      </w:pPr>
      <w:r w:rsidRPr="004A7695">
        <w:rPr>
          <w:rFonts w:ascii="Times New Roman" w:hAnsi="Times New Roman" w:cs="Times New Roman"/>
          <w:b/>
          <w:bCs/>
          <w:szCs w:val="24"/>
        </w:rPr>
        <w:t>Outcomes</w:t>
      </w:r>
    </w:p>
    <w:p w14:paraId="0A72C892" w14:textId="0A339383" w:rsidR="00136A18" w:rsidRPr="004A7695" w:rsidRDefault="00021BE6" w:rsidP="007C3130">
      <w:pPr>
        <w:spacing w:line="480" w:lineRule="auto"/>
        <w:ind w:firstLine="600"/>
        <w:rPr>
          <w:rFonts w:ascii="Times New Roman" w:hAnsi="Times New Roman" w:cs="Times New Roman"/>
        </w:rPr>
      </w:pPr>
      <w:r w:rsidRPr="004A7695">
        <w:rPr>
          <w:rFonts w:ascii="Times New Roman" w:hAnsi="Times New Roman" w:cs="Times New Roman"/>
        </w:rPr>
        <w:t>Despite PA level being reported to have positive effects on BP reduction and ASCVD prevention, older adults are the least physically active compared with other age groups. Hence, it is crucial to launch a H</w:t>
      </w:r>
      <w:r w:rsidR="00313E52" w:rsidRPr="004A7695">
        <w:rPr>
          <w:rFonts w:ascii="Times New Roman" w:hAnsi="Times New Roman" w:cs="Times New Roman"/>
          <w:lang w:val="en-HK"/>
        </w:rPr>
        <w:t xml:space="preserve">E programme </w:t>
      </w:r>
      <w:r w:rsidRPr="004A7695">
        <w:rPr>
          <w:rFonts w:ascii="Times New Roman" w:hAnsi="Times New Roman" w:cs="Times New Roman"/>
        </w:rPr>
        <w:t xml:space="preserve">to promote PA among older adults and lessen the ASCVD-related risks via enhancing their self-efficacy. </w:t>
      </w:r>
      <w:r w:rsidR="00313E52" w:rsidRPr="004A7695">
        <w:rPr>
          <w:rFonts w:ascii="Times New Roman" w:hAnsi="Times New Roman" w:cs="Times New Roman"/>
        </w:rPr>
        <w:t xml:space="preserve">In this research, </w:t>
      </w:r>
      <w:r w:rsidR="00A810BD">
        <w:rPr>
          <w:rFonts w:ascii="Times New Roman" w:hAnsi="Times New Roman" w:cs="Times New Roman"/>
          <w:szCs w:val="24"/>
        </w:rPr>
        <w:t xml:space="preserve">examination on the </w:t>
      </w:r>
      <w:r w:rsidR="00136A18" w:rsidRPr="004A7695">
        <w:rPr>
          <w:rFonts w:ascii="Times New Roman" w:hAnsi="Times New Roman" w:cs="Times New Roman"/>
          <w:szCs w:val="24"/>
        </w:rPr>
        <w:t xml:space="preserve">effects of </w:t>
      </w:r>
      <w:r w:rsidR="00085801" w:rsidRPr="004A7695">
        <w:rPr>
          <w:rFonts w:ascii="Times New Roman" w:hAnsi="Times New Roman" w:cs="Times New Roman"/>
          <w:szCs w:val="24"/>
        </w:rPr>
        <w:t>the</w:t>
      </w:r>
      <w:r w:rsidR="00136A18" w:rsidRPr="004A7695">
        <w:rPr>
          <w:rFonts w:ascii="Times New Roman" w:hAnsi="Times New Roman" w:cs="Times New Roman"/>
          <w:szCs w:val="24"/>
        </w:rPr>
        <w:t xml:space="preserve"> HE programme on PA level, ASCVD-related outcomes and exercise self-efficacy</w:t>
      </w:r>
      <w:r w:rsidR="00313E52" w:rsidRPr="004A7695">
        <w:rPr>
          <w:rFonts w:ascii="Times New Roman" w:hAnsi="Times New Roman" w:cs="Times New Roman"/>
          <w:szCs w:val="24"/>
        </w:rPr>
        <w:t xml:space="preserve"> will be evaluated, </w:t>
      </w:r>
      <w:r w:rsidR="00746CD3" w:rsidRPr="004A7695">
        <w:rPr>
          <w:rFonts w:ascii="Times New Roman" w:hAnsi="Times New Roman" w:cs="Times New Roman"/>
          <w:szCs w:val="24"/>
        </w:rPr>
        <w:t xml:space="preserve">among which PA level </w:t>
      </w:r>
      <w:r w:rsidR="00A810BD">
        <w:rPr>
          <w:rFonts w:ascii="Times New Roman" w:hAnsi="Times New Roman" w:cs="Times New Roman"/>
          <w:szCs w:val="24"/>
        </w:rPr>
        <w:t xml:space="preserve">at Week 24 </w:t>
      </w:r>
      <w:r w:rsidR="00746CD3" w:rsidRPr="004A7695">
        <w:rPr>
          <w:rFonts w:ascii="Times New Roman" w:hAnsi="Times New Roman" w:cs="Times New Roman"/>
          <w:szCs w:val="24"/>
        </w:rPr>
        <w:t xml:space="preserve">is considered the primary outcome. </w:t>
      </w:r>
    </w:p>
    <w:p w14:paraId="40547EB4" w14:textId="06CD7A34" w:rsidR="00EC6023" w:rsidRPr="007C3130" w:rsidRDefault="00E96730" w:rsidP="001431D5">
      <w:pPr>
        <w:spacing w:line="480" w:lineRule="auto"/>
        <w:ind w:firstLine="600"/>
        <w:rPr>
          <w:rFonts w:ascii="Times New Roman" w:hAnsi="Times New Roman" w:cs="Times New Roman"/>
          <w:b/>
          <w:bCs/>
          <w:szCs w:val="24"/>
        </w:rPr>
      </w:pPr>
      <w:r w:rsidRPr="007C3130">
        <w:rPr>
          <w:rFonts w:ascii="Times New Roman" w:hAnsi="Times New Roman" w:cs="Times New Roman"/>
          <w:b/>
          <w:bCs/>
          <w:szCs w:val="24"/>
        </w:rPr>
        <w:t>E</w:t>
      </w:r>
      <w:r w:rsidR="002575D7" w:rsidRPr="007C3130">
        <w:rPr>
          <w:rFonts w:ascii="Times New Roman" w:hAnsi="Times New Roman" w:cs="Times New Roman"/>
          <w:b/>
          <w:bCs/>
          <w:szCs w:val="24"/>
        </w:rPr>
        <w:t>ffects of HE programme</w:t>
      </w:r>
      <w:r w:rsidR="007C3130">
        <w:rPr>
          <w:rFonts w:ascii="Times New Roman" w:hAnsi="Times New Roman" w:cs="Times New Roman"/>
          <w:b/>
          <w:bCs/>
          <w:szCs w:val="24"/>
        </w:rPr>
        <w:t>.</w:t>
      </w:r>
    </w:p>
    <w:p w14:paraId="4A4B0F52" w14:textId="2364D17B" w:rsidR="003C2B5B" w:rsidRPr="004A7695" w:rsidRDefault="00116B04" w:rsidP="001431D5">
      <w:pPr>
        <w:spacing w:line="480" w:lineRule="auto"/>
        <w:ind w:firstLine="600"/>
        <w:rPr>
          <w:rFonts w:ascii="Times New Roman" w:hAnsi="Times New Roman" w:cs="Times New Roman"/>
          <w:szCs w:val="24"/>
        </w:rPr>
      </w:pPr>
      <w:r w:rsidRPr="007C3130">
        <w:rPr>
          <w:rFonts w:ascii="Times New Roman" w:hAnsi="Times New Roman" w:cs="Times New Roman"/>
          <w:b/>
          <w:bCs/>
          <w:i/>
          <w:iCs/>
          <w:szCs w:val="24"/>
        </w:rPr>
        <w:t>PA level</w:t>
      </w:r>
      <w:r w:rsidR="00423101" w:rsidRPr="007C3130">
        <w:rPr>
          <w:rFonts w:ascii="Times New Roman" w:hAnsi="Times New Roman" w:cs="Times New Roman"/>
          <w:b/>
          <w:bCs/>
          <w:i/>
          <w:iCs/>
          <w:szCs w:val="24"/>
        </w:rPr>
        <w:t>.</w:t>
      </w:r>
      <w:r w:rsidR="002548AF" w:rsidRPr="004A7695">
        <w:rPr>
          <w:rFonts w:ascii="Times New Roman" w:hAnsi="Times New Roman" w:cs="Times New Roman"/>
          <w:b/>
          <w:bCs/>
          <w:i/>
          <w:iCs/>
          <w:szCs w:val="24"/>
        </w:rPr>
        <w:t xml:space="preserve"> </w:t>
      </w:r>
      <w:r w:rsidR="00500F7E" w:rsidRPr="004A7695">
        <w:rPr>
          <w:rFonts w:ascii="Times New Roman" w:hAnsi="Times New Roman" w:cs="Times New Roman"/>
          <w:szCs w:val="24"/>
        </w:rPr>
        <w:t xml:space="preserve">Total </w:t>
      </w:r>
      <w:r w:rsidR="0031324F" w:rsidRPr="004A7695">
        <w:rPr>
          <w:rFonts w:ascii="Times New Roman" w:hAnsi="Times New Roman" w:cs="Times New Roman"/>
          <w:szCs w:val="24"/>
        </w:rPr>
        <w:t xml:space="preserve">PA level will be quantified with </w:t>
      </w:r>
      <w:r w:rsidR="00500F7E" w:rsidRPr="004A7695">
        <w:rPr>
          <w:rFonts w:ascii="Times New Roman" w:hAnsi="Times New Roman" w:cs="Times New Roman"/>
          <w:szCs w:val="24"/>
        </w:rPr>
        <w:t xml:space="preserve">the </w:t>
      </w:r>
      <w:r w:rsidR="00C91D8B" w:rsidRPr="004A7695">
        <w:rPr>
          <w:rFonts w:ascii="Times New Roman" w:hAnsi="Times New Roman" w:cs="Times New Roman"/>
          <w:szCs w:val="24"/>
        </w:rPr>
        <w:t xml:space="preserve">Chinese version of </w:t>
      </w:r>
      <w:r w:rsidR="00E37D6D" w:rsidRPr="004A7695">
        <w:rPr>
          <w:rFonts w:ascii="Times New Roman" w:hAnsi="Times New Roman" w:cs="Times New Roman"/>
          <w:szCs w:val="24"/>
        </w:rPr>
        <w:t>Physical Activity Scale for the Elderly (PASE-C).</w:t>
      </w:r>
      <w:r w:rsidR="00287DC6" w:rsidRPr="004A7695">
        <w:rPr>
          <w:rFonts w:ascii="Times New Roman" w:hAnsi="Times New Roman" w:cs="Times New Roman"/>
          <w:szCs w:val="24"/>
        </w:rPr>
        <w:t xml:space="preserve"> </w:t>
      </w:r>
      <w:r w:rsidR="00A93FC7" w:rsidRPr="004A7695">
        <w:rPr>
          <w:rFonts w:ascii="Times New Roman" w:hAnsi="Times New Roman" w:cs="Times New Roman"/>
          <w:szCs w:val="24"/>
        </w:rPr>
        <w:t>Th</w:t>
      </w:r>
      <w:r w:rsidR="00AF473B" w:rsidRPr="004A7695">
        <w:rPr>
          <w:rFonts w:ascii="Times New Roman" w:hAnsi="Times New Roman" w:cs="Times New Roman"/>
          <w:szCs w:val="24"/>
        </w:rPr>
        <w:t>e</w:t>
      </w:r>
      <w:r w:rsidR="00A93FC7" w:rsidRPr="004A7695">
        <w:rPr>
          <w:rFonts w:ascii="Times New Roman" w:hAnsi="Times New Roman" w:cs="Times New Roman"/>
          <w:szCs w:val="24"/>
        </w:rPr>
        <w:t xml:space="preserve"> 12-item </w:t>
      </w:r>
      <w:r w:rsidR="00F82176" w:rsidRPr="004A7695">
        <w:rPr>
          <w:rFonts w:ascii="Times New Roman" w:hAnsi="Times New Roman" w:cs="Times New Roman"/>
          <w:szCs w:val="24"/>
        </w:rPr>
        <w:t xml:space="preserve">questionnaire </w:t>
      </w:r>
      <w:r w:rsidR="00550EAF" w:rsidRPr="004A7695">
        <w:rPr>
          <w:rFonts w:ascii="Times New Roman" w:hAnsi="Times New Roman" w:cs="Times New Roman"/>
          <w:szCs w:val="24"/>
        </w:rPr>
        <w:t xml:space="preserve">assesses PA level </w:t>
      </w:r>
      <w:r w:rsidR="00D51D15" w:rsidRPr="004A7695">
        <w:rPr>
          <w:rFonts w:ascii="Times New Roman" w:hAnsi="Times New Roman" w:cs="Times New Roman"/>
          <w:szCs w:val="24"/>
        </w:rPr>
        <w:t xml:space="preserve">of </w:t>
      </w:r>
      <w:r w:rsidR="00307AC3" w:rsidRPr="004A7695">
        <w:rPr>
          <w:rFonts w:ascii="Times New Roman" w:hAnsi="Times New Roman" w:cs="Times New Roman"/>
          <w:szCs w:val="24"/>
        </w:rPr>
        <w:t xml:space="preserve">community-dwelling </w:t>
      </w:r>
      <w:r w:rsidR="00D51D15" w:rsidRPr="004A7695">
        <w:rPr>
          <w:rFonts w:ascii="Times New Roman" w:hAnsi="Times New Roman" w:cs="Times New Roman"/>
          <w:szCs w:val="24"/>
        </w:rPr>
        <w:t xml:space="preserve">adults aged 65 or above </w:t>
      </w:r>
      <w:r w:rsidR="00DE64BF" w:rsidRPr="004A7695">
        <w:rPr>
          <w:rFonts w:ascii="Times New Roman" w:hAnsi="Times New Roman" w:cs="Times New Roman"/>
          <w:szCs w:val="24"/>
        </w:rPr>
        <w:t>via</w:t>
      </w:r>
      <w:r w:rsidR="00530C50" w:rsidRPr="004A7695">
        <w:rPr>
          <w:rFonts w:ascii="Times New Roman" w:hAnsi="Times New Roman" w:cs="Times New Roman"/>
          <w:szCs w:val="24"/>
        </w:rPr>
        <w:t xml:space="preserve"> </w:t>
      </w:r>
      <w:r w:rsidR="007E2ADE" w:rsidRPr="004A7695">
        <w:rPr>
          <w:rFonts w:ascii="Times New Roman" w:hAnsi="Times New Roman" w:cs="Times New Roman"/>
          <w:szCs w:val="24"/>
        </w:rPr>
        <w:t>investigat</w:t>
      </w:r>
      <w:r w:rsidR="00DE64BF" w:rsidRPr="004A7695">
        <w:rPr>
          <w:rFonts w:ascii="Times New Roman" w:hAnsi="Times New Roman" w:cs="Times New Roman"/>
          <w:szCs w:val="24"/>
        </w:rPr>
        <w:t>ing</w:t>
      </w:r>
      <w:r w:rsidR="007E2ADE" w:rsidRPr="004A7695">
        <w:rPr>
          <w:rFonts w:ascii="Times New Roman" w:hAnsi="Times New Roman" w:cs="Times New Roman"/>
          <w:szCs w:val="24"/>
        </w:rPr>
        <w:t xml:space="preserve"> </w:t>
      </w:r>
      <w:r w:rsidR="00EB5494" w:rsidRPr="004A7695">
        <w:rPr>
          <w:rFonts w:ascii="Times New Roman" w:hAnsi="Times New Roman" w:cs="Times New Roman"/>
          <w:szCs w:val="24"/>
        </w:rPr>
        <w:t xml:space="preserve">leisure, physical, household, and work-associated activities </w:t>
      </w:r>
      <w:r w:rsidR="00221877" w:rsidRPr="004A7695">
        <w:rPr>
          <w:rFonts w:ascii="Times New Roman" w:hAnsi="Times New Roman" w:cs="Times New Roman"/>
          <w:szCs w:val="24"/>
        </w:rPr>
        <w:t>in the last seven days</w:t>
      </w:r>
      <w:r w:rsidR="00DE64BF" w:rsidRPr="004A7695">
        <w:rPr>
          <w:rFonts w:ascii="Times New Roman" w:hAnsi="Times New Roman" w:cs="Times New Roman"/>
          <w:szCs w:val="24"/>
        </w:rPr>
        <w:t xml:space="preserve"> (Washburn et al., 1993)</w:t>
      </w:r>
      <w:r w:rsidR="00221877" w:rsidRPr="004A7695">
        <w:rPr>
          <w:rFonts w:ascii="Times New Roman" w:hAnsi="Times New Roman" w:cs="Times New Roman"/>
          <w:szCs w:val="24"/>
        </w:rPr>
        <w:t xml:space="preserve">. </w:t>
      </w:r>
      <w:r w:rsidR="002567AE" w:rsidRPr="004A7695">
        <w:rPr>
          <w:rFonts w:ascii="Times New Roman" w:hAnsi="Times New Roman" w:cs="Times New Roman"/>
          <w:szCs w:val="24"/>
        </w:rPr>
        <w:t>The t</w:t>
      </w:r>
      <w:r w:rsidR="005D09DB" w:rsidRPr="004A7695">
        <w:rPr>
          <w:rFonts w:ascii="Times New Roman" w:hAnsi="Times New Roman" w:cs="Times New Roman"/>
          <w:szCs w:val="24"/>
        </w:rPr>
        <w:t>otal</w:t>
      </w:r>
      <w:r w:rsidR="00B42CB3" w:rsidRPr="004A7695">
        <w:rPr>
          <w:rFonts w:ascii="Times New Roman" w:hAnsi="Times New Roman" w:cs="Times New Roman"/>
          <w:szCs w:val="24"/>
        </w:rPr>
        <w:t xml:space="preserve"> score</w:t>
      </w:r>
      <w:r w:rsidR="00A96D55" w:rsidRPr="004A7695">
        <w:rPr>
          <w:rFonts w:ascii="Times New Roman" w:hAnsi="Times New Roman" w:cs="Times New Roman"/>
          <w:szCs w:val="24"/>
        </w:rPr>
        <w:t xml:space="preserve"> (</w:t>
      </w:r>
      <w:r w:rsidR="005D09DB" w:rsidRPr="004A7695">
        <w:rPr>
          <w:rFonts w:ascii="Times New Roman" w:hAnsi="Times New Roman" w:cs="Times New Roman"/>
          <w:szCs w:val="24"/>
        </w:rPr>
        <w:t>from zero to 400 or above</w:t>
      </w:r>
      <w:r w:rsidR="00A96D55" w:rsidRPr="004A7695">
        <w:rPr>
          <w:rFonts w:ascii="Times New Roman" w:hAnsi="Times New Roman" w:cs="Times New Roman"/>
          <w:szCs w:val="24"/>
        </w:rPr>
        <w:t xml:space="preserve">) </w:t>
      </w:r>
      <w:r w:rsidR="00FA233F" w:rsidRPr="004A7695">
        <w:rPr>
          <w:rFonts w:ascii="Times New Roman" w:hAnsi="Times New Roman" w:cs="Times New Roman"/>
          <w:szCs w:val="24"/>
        </w:rPr>
        <w:t>is</w:t>
      </w:r>
      <w:r w:rsidR="00B42CB3" w:rsidRPr="004A7695">
        <w:rPr>
          <w:rFonts w:ascii="Times New Roman" w:hAnsi="Times New Roman" w:cs="Times New Roman"/>
          <w:szCs w:val="24"/>
        </w:rPr>
        <w:t xml:space="preserve"> quantified based on </w:t>
      </w:r>
      <w:r w:rsidR="00C40DC9" w:rsidRPr="004A7695">
        <w:rPr>
          <w:rFonts w:ascii="Times New Roman" w:hAnsi="Times New Roman" w:cs="Times New Roman"/>
          <w:szCs w:val="24"/>
        </w:rPr>
        <w:t>frequency values and weights for these activities</w:t>
      </w:r>
      <w:r w:rsidR="007F793C" w:rsidRPr="004A7695">
        <w:rPr>
          <w:rFonts w:ascii="Times New Roman" w:hAnsi="Times New Roman" w:cs="Times New Roman"/>
          <w:szCs w:val="24"/>
        </w:rPr>
        <w:t xml:space="preserve">. </w:t>
      </w:r>
      <w:r w:rsidR="0035151D" w:rsidRPr="004A7695">
        <w:rPr>
          <w:rFonts w:ascii="Times New Roman" w:hAnsi="Times New Roman" w:cs="Times New Roman"/>
          <w:szCs w:val="24"/>
        </w:rPr>
        <w:t>The higher the score, the higher the</w:t>
      </w:r>
      <w:r w:rsidR="004F7955" w:rsidRPr="004A7695">
        <w:rPr>
          <w:rFonts w:ascii="Times New Roman" w:hAnsi="Times New Roman" w:cs="Times New Roman"/>
          <w:szCs w:val="24"/>
        </w:rPr>
        <w:t xml:space="preserve"> </w:t>
      </w:r>
      <w:r w:rsidR="0035151D" w:rsidRPr="004A7695">
        <w:rPr>
          <w:rFonts w:ascii="Times New Roman" w:hAnsi="Times New Roman" w:cs="Times New Roman"/>
          <w:szCs w:val="24"/>
        </w:rPr>
        <w:t>level</w:t>
      </w:r>
      <w:r w:rsidR="004F7955" w:rsidRPr="004A7695">
        <w:rPr>
          <w:rFonts w:ascii="Times New Roman" w:hAnsi="Times New Roman" w:cs="Times New Roman"/>
          <w:szCs w:val="24"/>
        </w:rPr>
        <w:t xml:space="preserve"> of PA</w:t>
      </w:r>
      <w:r w:rsidR="0035151D" w:rsidRPr="004A7695">
        <w:rPr>
          <w:rFonts w:ascii="Times New Roman" w:hAnsi="Times New Roman" w:cs="Times New Roman"/>
          <w:szCs w:val="24"/>
        </w:rPr>
        <w:t xml:space="preserve">. </w:t>
      </w:r>
      <w:r w:rsidR="00646239" w:rsidRPr="004A7695">
        <w:rPr>
          <w:rFonts w:ascii="Times New Roman" w:hAnsi="Times New Roman" w:cs="Times New Roman"/>
          <w:szCs w:val="24"/>
        </w:rPr>
        <w:t xml:space="preserve">PASE-C </w:t>
      </w:r>
      <w:r w:rsidR="00F16DF6" w:rsidRPr="004A7695">
        <w:rPr>
          <w:rFonts w:ascii="Times New Roman" w:hAnsi="Times New Roman" w:cs="Times New Roman"/>
          <w:szCs w:val="24"/>
        </w:rPr>
        <w:t xml:space="preserve">had been previously used in Asian populations aged 60 or above </w:t>
      </w:r>
      <w:r w:rsidR="00FB7E07" w:rsidRPr="004A7695">
        <w:rPr>
          <w:rFonts w:ascii="Times New Roman" w:hAnsi="Times New Roman" w:cs="Times New Roman"/>
          <w:szCs w:val="24"/>
        </w:rPr>
        <w:t xml:space="preserve">(Kwan et al., 2020; Ng et al., 2020) </w:t>
      </w:r>
      <w:r w:rsidR="00F16DF6" w:rsidRPr="004A7695">
        <w:rPr>
          <w:rFonts w:ascii="Times New Roman" w:hAnsi="Times New Roman" w:cs="Times New Roman"/>
          <w:szCs w:val="24"/>
        </w:rPr>
        <w:t xml:space="preserve">and </w:t>
      </w:r>
      <w:r w:rsidR="00646239" w:rsidRPr="004A7695">
        <w:rPr>
          <w:rFonts w:ascii="Times New Roman" w:hAnsi="Times New Roman" w:cs="Times New Roman"/>
          <w:szCs w:val="24"/>
        </w:rPr>
        <w:t>po</w:t>
      </w:r>
      <w:r w:rsidR="00583DE9" w:rsidRPr="004A7695">
        <w:rPr>
          <w:rFonts w:ascii="Times New Roman" w:hAnsi="Times New Roman" w:cs="Times New Roman"/>
          <w:szCs w:val="24"/>
        </w:rPr>
        <w:t>ssesse</w:t>
      </w:r>
      <w:r w:rsidR="00F16DF6" w:rsidRPr="004A7695">
        <w:rPr>
          <w:rFonts w:ascii="Times New Roman" w:hAnsi="Times New Roman" w:cs="Times New Roman"/>
          <w:szCs w:val="24"/>
        </w:rPr>
        <w:t>d</w:t>
      </w:r>
      <w:r w:rsidR="00583DE9" w:rsidRPr="004A7695">
        <w:rPr>
          <w:rFonts w:ascii="Times New Roman" w:hAnsi="Times New Roman" w:cs="Times New Roman"/>
          <w:szCs w:val="24"/>
        </w:rPr>
        <w:t xml:space="preserve"> </w:t>
      </w:r>
      <w:r w:rsidR="00DC03E2" w:rsidRPr="004A7695">
        <w:rPr>
          <w:rFonts w:ascii="Times New Roman" w:hAnsi="Times New Roman" w:cs="Times New Roman"/>
          <w:szCs w:val="24"/>
        </w:rPr>
        <w:t>satisfactory</w:t>
      </w:r>
      <w:r w:rsidR="00583DE9" w:rsidRPr="004A7695">
        <w:rPr>
          <w:rFonts w:ascii="Times New Roman" w:hAnsi="Times New Roman" w:cs="Times New Roman"/>
          <w:szCs w:val="24"/>
        </w:rPr>
        <w:t xml:space="preserve"> test-retest reliability </w:t>
      </w:r>
      <w:r w:rsidR="005E2F11" w:rsidRPr="004A7695">
        <w:rPr>
          <w:rFonts w:ascii="Times New Roman" w:hAnsi="Times New Roman" w:cs="Times New Roman"/>
          <w:szCs w:val="24"/>
        </w:rPr>
        <w:t>(</w:t>
      </w:r>
      <w:r w:rsidR="00B8083E" w:rsidRPr="004A7695">
        <w:rPr>
          <w:rFonts w:ascii="Times New Roman" w:hAnsi="Times New Roman" w:cs="Times New Roman"/>
          <w:szCs w:val="24"/>
        </w:rPr>
        <w:t>Intraclass correlation coefficient (</w:t>
      </w:r>
      <w:r w:rsidR="00BC779C" w:rsidRPr="004A7695">
        <w:rPr>
          <w:rFonts w:ascii="Times New Roman" w:hAnsi="Times New Roman" w:cs="Times New Roman"/>
          <w:szCs w:val="24"/>
        </w:rPr>
        <w:t>ICC</w:t>
      </w:r>
      <w:r w:rsidR="00B8083E" w:rsidRPr="004A7695">
        <w:rPr>
          <w:rFonts w:ascii="Times New Roman" w:hAnsi="Times New Roman" w:cs="Times New Roman"/>
          <w:szCs w:val="24"/>
        </w:rPr>
        <w:t>)</w:t>
      </w:r>
      <w:r w:rsidR="00BC779C" w:rsidRPr="004A7695">
        <w:rPr>
          <w:rFonts w:ascii="Times New Roman" w:hAnsi="Times New Roman" w:cs="Times New Roman"/>
          <w:szCs w:val="24"/>
        </w:rPr>
        <w:t xml:space="preserve">: </w:t>
      </w:r>
      <w:r w:rsidR="005E2F11" w:rsidRPr="004A7695">
        <w:rPr>
          <w:rFonts w:ascii="Times New Roman" w:hAnsi="Times New Roman" w:cs="Times New Roman"/>
          <w:szCs w:val="24"/>
        </w:rPr>
        <w:t>0.81)</w:t>
      </w:r>
      <w:r w:rsidR="00F37E85" w:rsidRPr="004A7695">
        <w:rPr>
          <w:rFonts w:ascii="Times New Roman" w:hAnsi="Times New Roman" w:cs="Times New Roman"/>
          <w:szCs w:val="24"/>
        </w:rPr>
        <w:t xml:space="preserve"> </w:t>
      </w:r>
      <w:r w:rsidR="009C7749" w:rsidRPr="004A7695">
        <w:rPr>
          <w:rFonts w:ascii="Times New Roman" w:hAnsi="Times New Roman" w:cs="Times New Roman"/>
          <w:szCs w:val="24"/>
        </w:rPr>
        <w:t>(Ngai et al., 201</w:t>
      </w:r>
      <w:r w:rsidR="00B271A0" w:rsidRPr="004A7695">
        <w:rPr>
          <w:rFonts w:ascii="Times New Roman" w:hAnsi="Times New Roman" w:cs="Times New Roman"/>
          <w:szCs w:val="24"/>
        </w:rPr>
        <w:t>2</w:t>
      </w:r>
      <w:r w:rsidR="009C7749" w:rsidRPr="004A7695">
        <w:rPr>
          <w:rFonts w:ascii="Times New Roman" w:hAnsi="Times New Roman" w:cs="Times New Roman"/>
          <w:szCs w:val="24"/>
        </w:rPr>
        <w:t>)</w:t>
      </w:r>
      <w:r w:rsidR="00FB7E07" w:rsidRPr="004A7695">
        <w:rPr>
          <w:rFonts w:ascii="Times New Roman" w:hAnsi="Times New Roman" w:cs="Times New Roman"/>
          <w:szCs w:val="24"/>
        </w:rPr>
        <w:t>.</w:t>
      </w:r>
    </w:p>
    <w:p w14:paraId="5E7CBA62" w14:textId="59BD2551" w:rsidR="00E37D6D" w:rsidRPr="004A7695" w:rsidRDefault="00EB14FB" w:rsidP="001431D5">
      <w:pPr>
        <w:spacing w:line="480" w:lineRule="auto"/>
        <w:ind w:firstLine="480"/>
        <w:rPr>
          <w:rFonts w:ascii="Times New Roman" w:hAnsi="Times New Roman" w:cs="Times New Roman"/>
          <w:bCs/>
          <w:szCs w:val="24"/>
        </w:rPr>
      </w:pPr>
      <w:r w:rsidRPr="004A7695">
        <w:rPr>
          <w:rFonts w:ascii="Times New Roman" w:hAnsi="Times New Roman" w:cs="Times New Roman"/>
          <w:szCs w:val="24"/>
        </w:rPr>
        <w:t xml:space="preserve">To </w:t>
      </w:r>
      <w:r w:rsidR="009971F6" w:rsidRPr="004A7695">
        <w:rPr>
          <w:rFonts w:ascii="Times New Roman" w:hAnsi="Times New Roman" w:cs="Times New Roman"/>
          <w:szCs w:val="24"/>
        </w:rPr>
        <w:t xml:space="preserve">determine </w:t>
      </w:r>
      <w:r w:rsidRPr="004A7695">
        <w:rPr>
          <w:rFonts w:ascii="Times New Roman" w:hAnsi="Times New Roman" w:cs="Times New Roman"/>
          <w:szCs w:val="24"/>
        </w:rPr>
        <w:t>whether participants’ PA levels meet the</w:t>
      </w:r>
      <w:r w:rsidR="009A3B24" w:rsidRPr="004A7695">
        <w:rPr>
          <w:rFonts w:ascii="Times New Roman" w:hAnsi="Times New Roman" w:cs="Times New Roman"/>
          <w:szCs w:val="24"/>
        </w:rPr>
        <w:t xml:space="preserve"> </w:t>
      </w:r>
      <w:r w:rsidRPr="004A7695">
        <w:rPr>
          <w:rFonts w:ascii="Times New Roman" w:hAnsi="Times New Roman" w:cs="Times New Roman"/>
          <w:szCs w:val="24"/>
        </w:rPr>
        <w:t>recommended guideline</w:t>
      </w:r>
      <w:r w:rsidR="009971F6" w:rsidRPr="004A7695">
        <w:rPr>
          <w:rFonts w:ascii="Times New Roman" w:hAnsi="Times New Roman" w:cs="Times New Roman"/>
          <w:szCs w:val="24"/>
        </w:rPr>
        <w:t xml:space="preserve">, </w:t>
      </w:r>
      <w:r w:rsidR="009A7896" w:rsidRPr="004A7695">
        <w:rPr>
          <w:rFonts w:ascii="Times New Roman" w:hAnsi="Times New Roman" w:cs="Times New Roman"/>
          <w:szCs w:val="24"/>
        </w:rPr>
        <w:t xml:space="preserve">the </w:t>
      </w:r>
      <w:r w:rsidR="00E37D6D" w:rsidRPr="004A7695">
        <w:rPr>
          <w:rFonts w:ascii="Times New Roman" w:hAnsi="Times New Roman" w:cs="Times New Roman"/>
          <w:szCs w:val="24"/>
        </w:rPr>
        <w:t>Chinese version of International Physical Activity</w:t>
      </w:r>
      <w:r w:rsidR="00E37D6D" w:rsidRPr="004A7695">
        <w:rPr>
          <w:rFonts w:ascii="Times New Roman" w:hAnsi="Times New Roman" w:cs="Times New Roman"/>
          <w:i/>
          <w:iCs/>
          <w:szCs w:val="24"/>
        </w:rPr>
        <w:t xml:space="preserve"> </w:t>
      </w:r>
      <w:r w:rsidR="009971F6" w:rsidRPr="004A7695">
        <w:rPr>
          <w:rFonts w:ascii="Times New Roman" w:hAnsi="Times New Roman" w:cs="Times New Roman"/>
          <w:szCs w:val="24"/>
        </w:rPr>
        <w:t xml:space="preserve">Questionnaire </w:t>
      </w:r>
      <w:r w:rsidR="006E159A" w:rsidRPr="004A7695">
        <w:rPr>
          <w:rFonts w:ascii="Times New Roman" w:hAnsi="Times New Roman" w:cs="Times New Roman"/>
          <w:szCs w:val="24"/>
        </w:rPr>
        <w:t xml:space="preserve">(IPAQ-C) </w:t>
      </w:r>
      <w:r w:rsidR="009A7896" w:rsidRPr="004A7695">
        <w:rPr>
          <w:rFonts w:ascii="Times New Roman" w:hAnsi="Times New Roman" w:cs="Times New Roman"/>
          <w:szCs w:val="24"/>
        </w:rPr>
        <w:t xml:space="preserve">(short form) </w:t>
      </w:r>
      <w:r w:rsidR="009971F6" w:rsidRPr="004A7695">
        <w:rPr>
          <w:rFonts w:ascii="Times New Roman" w:hAnsi="Times New Roman" w:cs="Times New Roman"/>
          <w:szCs w:val="24"/>
        </w:rPr>
        <w:t xml:space="preserve">will be adopted. </w:t>
      </w:r>
      <w:r w:rsidR="00DF62C7" w:rsidRPr="004A7695">
        <w:rPr>
          <w:rFonts w:ascii="Times New Roman" w:hAnsi="Times New Roman" w:cs="Times New Roman"/>
          <w:szCs w:val="24"/>
        </w:rPr>
        <w:t xml:space="preserve">The </w:t>
      </w:r>
      <w:r w:rsidR="00A92421" w:rsidRPr="004A7695">
        <w:rPr>
          <w:rFonts w:ascii="Times New Roman" w:hAnsi="Times New Roman" w:cs="Times New Roman"/>
          <w:szCs w:val="24"/>
        </w:rPr>
        <w:t>7</w:t>
      </w:r>
      <w:r w:rsidR="00DF62C7" w:rsidRPr="004A7695">
        <w:rPr>
          <w:rFonts w:ascii="Times New Roman" w:hAnsi="Times New Roman" w:cs="Times New Roman"/>
          <w:szCs w:val="24"/>
        </w:rPr>
        <w:t xml:space="preserve">-item </w:t>
      </w:r>
      <w:r w:rsidR="00967819" w:rsidRPr="004A7695">
        <w:rPr>
          <w:rFonts w:ascii="Times New Roman" w:hAnsi="Times New Roman" w:cs="Times New Roman"/>
          <w:bCs/>
          <w:szCs w:val="24"/>
        </w:rPr>
        <w:t>IPAQ</w:t>
      </w:r>
      <w:r w:rsidR="009971F6" w:rsidRPr="004A7695">
        <w:rPr>
          <w:rFonts w:ascii="Times New Roman" w:hAnsi="Times New Roman" w:cs="Times New Roman"/>
          <w:bCs/>
          <w:szCs w:val="24"/>
        </w:rPr>
        <w:t>-C</w:t>
      </w:r>
      <w:r w:rsidR="00967819" w:rsidRPr="004A7695">
        <w:rPr>
          <w:rFonts w:ascii="Times New Roman" w:hAnsi="Times New Roman" w:cs="Times New Roman"/>
          <w:bCs/>
          <w:szCs w:val="24"/>
        </w:rPr>
        <w:t xml:space="preserve"> </w:t>
      </w:r>
      <w:r w:rsidR="00331FF4" w:rsidRPr="004A7695">
        <w:rPr>
          <w:rFonts w:ascii="Times New Roman" w:hAnsi="Times New Roman" w:cs="Times New Roman"/>
          <w:bCs/>
          <w:szCs w:val="24"/>
        </w:rPr>
        <w:t>(</w:t>
      </w:r>
      <w:r w:rsidR="00967819" w:rsidRPr="004A7695">
        <w:rPr>
          <w:rFonts w:ascii="Times New Roman" w:hAnsi="Times New Roman" w:cs="Times New Roman"/>
          <w:bCs/>
          <w:szCs w:val="24"/>
        </w:rPr>
        <w:t>short form</w:t>
      </w:r>
      <w:r w:rsidR="00331FF4" w:rsidRPr="004A7695">
        <w:rPr>
          <w:rFonts w:ascii="Times New Roman" w:hAnsi="Times New Roman" w:cs="Times New Roman"/>
          <w:bCs/>
          <w:szCs w:val="24"/>
        </w:rPr>
        <w:t>)</w:t>
      </w:r>
      <w:r w:rsidR="00967819" w:rsidRPr="004A7695">
        <w:rPr>
          <w:rFonts w:ascii="Times New Roman" w:hAnsi="Times New Roman" w:cs="Times New Roman"/>
          <w:bCs/>
          <w:szCs w:val="24"/>
        </w:rPr>
        <w:t xml:space="preserve"> </w:t>
      </w:r>
      <w:r w:rsidR="00795DA1" w:rsidRPr="004A7695">
        <w:rPr>
          <w:rFonts w:ascii="Times New Roman" w:hAnsi="Times New Roman" w:cs="Times New Roman"/>
          <w:bCs/>
          <w:szCs w:val="24"/>
        </w:rPr>
        <w:t xml:space="preserve">evaluates PA </w:t>
      </w:r>
      <w:r w:rsidR="00B417CB" w:rsidRPr="004A7695">
        <w:rPr>
          <w:rFonts w:ascii="Times New Roman" w:hAnsi="Times New Roman" w:cs="Times New Roman"/>
          <w:bCs/>
          <w:szCs w:val="24"/>
        </w:rPr>
        <w:t xml:space="preserve">of adults aged 15 to 69 </w:t>
      </w:r>
      <w:r w:rsidR="003063E5" w:rsidRPr="004A7695">
        <w:rPr>
          <w:rFonts w:ascii="Times New Roman" w:hAnsi="Times New Roman" w:cs="Times New Roman"/>
          <w:bCs/>
          <w:szCs w:val="24"/>
        </w:rPr>
        <w:t>in the last seven days</w:t>
      </w:r>
      <w:r w:rsidR="00E878BC" w:rsidRPr="004A7695">
        <w:rPr>
          <w:rFonts w:ascii="Times New Roman" w:hAnsi="Times New Roman" w:cs="Times New Roman"/>
          <w:bCs/>
          <w:szCs w:val="24"/>
        </w:rPr>
        <w:t xml:space="preserve"> via measuring duration and frequency for </w:t>
      </w:r>
      <w:r w:rsidR="00DC03E2" w:rsidRPr="004A7695">
        <w:rPr>
          <w:rFonts w:ascii="Times New Roman" w:hAnsi="Times New Roman" w:cs="Times New Roman"/>
          <w:bCs/>
          <w:szCs w:val="24"/>
        </w:rPr>
        <w:t xml:space="preserve">vigorous-intensity activities, </w:t>
      </w:r>
      <w:r w:rsidR="00174D0F" w:rsidRPr="004A7695">
        <w:rPr>
          <w:rFonts w:ascii="Times New Roman" w:hAnsi="Times New Roman" w:cs="Times New Roman"/>
          <w:bCs/>
          <w:szCs w:val="24"/>
        </w:rPr>
        <w:t>moderate-intensity</w:t>
      </w:r>
      <w:r w:rsidR="00E878BC" w:rsidRPr="004A7695">
        <w:rPr>
          <w:rFonts w:ascii="Times New Roman" w:hAnsi="Times New Roman" w:cs="Times New Roman"/>
          <w:bCs/>
          <w:szCs w:val="24"/>
        </w:rPr>
        <w:t xml:space="preserve"> activities, </w:t>
      </w:r>
      <w:r w:rsidR="00174D0F" w:rsidRPr="004A7695">
        <w:rPr>
          <w:rFonts w:ascii="Times New Roman" w:hAnsi="Times New Roman" w:cs="Times New Roman"/>
          <w:bCs/>
          <w:szCs w:val="24"/>
        </w:rPr>
        <w:t>and walking</w:t>
      </w:r>
      <w:r w:rsidR="00DC50F1" w:rsidRPr="004A7695">
        <w:rPr>
          <w:rFonts w:ascii="Times New Roman" w:hAnsi="Times New Roman" w:cs="Times New Roman"/>
          <w:bCs/>
          <w:szCs w:val="24"/>
        </w:rPr>
        <w:t xml:space="preserve">. </w:t>
      </w:r>
      <w:r w:rsidR="00CC63CC" w:rsidRPr="004A7695">
        <w:rPr>
          <w:rFonts w:ascii="Times New Roman" w:hAnsi="Times New Roman" w:cs="Times New Roman"/>
          <w:bCs/>
          <w:szCs w:val="24"/>
        </w:rPr>
        <w:t xml:space="preserve">Participants </w:t>
      </w:r>
      <w:r w:rsidR="00644BAE" w:rsidRPr="004A7695">
        <w:rPr>
          <w:rFonts w:ascii="Times New Roman" w:hAnsi="Times New Roman" w:cs="Times New Roman"/>
          <w:bCs/>
          <w:szCs w:val="24"/>
        </w:rPr>
        <w:t>are</w:t>
      </w:r>
      <w:r w:rsidR="00CC63CC" w:rsidRPr="004A7695">
        <w:rPr>
          <w:rFonts w:ascii="Times New Roman" w:hAnsi="Times New Roman" w:cs="Times New Roman"/>
          <w:bCs/>
          <w:szCs w:val="24"/>
        </w:rPr>
        <w:t xml:space="preserve"> classified into </w:t>
      </w:r>
      <w:r w:rsidR="00687705" w:rsidRPr="004A7695">
        <w:rPr>
          <w:rFonts w:ascii="Times New Roman" w:hAnsi="Times New Roman" w:cs="Times New Roman"/>
          <w:bCs/>
          <w:szCs w:val="24"/>
        </w:rPr>
        <w:t xml:space="preserve">“inactive”, “minimally active” </w:t>
      </w:r>
      <w:r w:rsidR="00983F8E" w:rsidRPr="004A7695">
        <w:rPr>
          <w:rFonts w:ascii="Times New Roman" w:hAnsi="Times New Roman" w:cs="Times New Roman"/>
          <w:bCs/>
          <w:szCs w:val="24"/>
        </w:rPr>
        <w:t xml:space="preserve">or “health enhancing physical activity </w:t>
      </w:r>
      <w:r w:rsidR="00983F8E" w:rsidRPr="004A7695">
        <w:rPr>
          <w:rFonts w:ascii="Times New Roman" w:hAnsi="Times New Roman" w:cs="Times New Roman"/>
          <w:bCs/>
          <w:szCs w:val="24"/>
        </w:rPr>
        <w:lastRenderedPageBreak/>
        <w:t>(HEPA) active” based on the</w:t>
      </w:r>
      <w:r w:rsidR="002F1163" w:rsidRPr="004A7695">
        <w:rPr>
          <w:rFonts w:ascii="Times New Roman" w:hAnsi="Times New Roman" w:cs="Times New Roman"/>
          <w:bCs/>
          <w:szCs w:val="24"/>
        </w:rPr>
        <w:t>ir</w:t>
      </w:r>
      <w:r w:rsidR="00983F8E" w:rsidRPr="004A7695">
        <w:rPr>
          <w:rFonts w:ascii="Times New Roman" w:hAnsi="Times New Roman" w:cs="Times New Roman"/>
          <w:bCs/>
          <w:szCs w:val="24"/>
        </w:rPr>
        <w:t xml:space="preserve"> PA level</w:t>
      </w:r>
      <w:r w:rsidR="002F1163" w:rsidRPr="004A7695">
        <w:rPr>
          <w:rFonts w:ascii="Times New Roman" w:hAnsi="Times New Roman" w:cs="Times New Roman"/>
          <w:bCs/>
          <w:szCs w:val="24"/>
        </w:rPr>
        <w:t xml:space="preserve">. </w:t>
      </w:r>
      <w:r w:rsidR="00D52798" w:rsidRPr="004A7695">
        <w:rPr>
          <w:rFonts w:ascii="Times New Roman" w:hAnsi="Times New Roman" w:cs="Times New Roman"/>
          <w:bCs/>
          <w:szCs w:val="24"/>
        </w:rPr>
        <w:t>This questionnaire</w:t>
      </w:r>
      <w:r w:rsidR="0080625A" w:rsidRPr="004A7695">
        <w:rPr>
          <w:rFonts w:ascii="Times New Roman" w:hAnsi="Times New Roman" w:cs="Times New Roman"/>
          <w:bCs/>
          <w:szCs w:val="24"/>
        </w:rPr>
        <w:t xml:space="preserve"> was</w:t>
      </w:r>
      <w:r w:rsidR="00373D86" w:rsidRPr="004A7695">
        <w:rPr>
          <w:rFonts w:ascii="Times New Roman" w:hAnsi="Times New Roman" w:cs="Times New Roman"/>
          <w:bCs/>
          <w:szCs w:val="24"/>
        </w:rPr>
        <w:t xml:space="preserve"> </w:t>
      </w:r>
      <w:r w:rsidR="004A4852" w:rsidRPr="004A7695">
        <w:rPr>
          <w:rFonts w:ascii="Times New Roman" w:hAnsi="Times New Roman" w:cs="Times New Roman"/>
          <w:bCs/>
          <w:szCs w:val="24"/>
        </w:rPr>
        <w:t>widely used</w:t>
      </w:r>
      <w:r w:rsidR="00B60B15" w:rsidRPr="004A7695">
        <w:rPr>
          <w:rFonts w:ascii="Times New Roman" w:hAnsi="Times New Roman" w:cs="Times New Roman"/>
          <w:bCs/>
          <w:szCs w:val="24"/>
        </w:rPr>
        <w:t xml:space="preserve">, </w:t>
      </w:r>
      <w:r w:rsidR="00373D86" w:rsidRPr="004A7695">
        <w:rPr>
          <w:rFonts w:ascii="Times New Roman" w:hAnsi="Times New Roman" w:cs="Times New Roman"/>
          <w:bCs/>
          <w:szCs w:val="24"/>
        </w:rPr>
        <w:t xml:space="preserve">cost-effective and </w:t>
      </w:r>
      <w:r w:rsidR="00387F78" w:rsidRPr="004A7695">
        <w:rPr>
          <w:rFonts w:ascii="Times New Roman" w:hAnsi="Times New Roman" w:cs="Times New Roman"/>
          <w:bCs/>
          <w:szCs w:val="24"/>
        </w:rPr>
        <w:t>possesse</w:t>
      </w:r>
      <w:r w:rsidR="00D60CB7" w:rsidRPr="004A7695">
        <w:rPr>
          <w:rFonts w:ascii="Times New Roman" w:hAnsi="Times New Roman" w:cs="Times New Roman"/>
          <w:bCs/>
          <w:szCs w:val="24"/>
        </w:rPr>
        <w:t>d</w:t>
      </w:r>
      <w:r w:rsidR="00387F78" w:rsidRPr="004A7695">
        <w:rPr>
          <w:rFonts w:ascii="Times New Roman" w:hAnsi="Times New Roman" w:cs="Times New Roman"/>
          <w:bCs/>
          <w:szCs w:val="24"/>
        </w:rPr>
        <w:t xml:space="preserve"> </w:t>
      </w:r>
      <w:r w:rsidR="008C1882" w:rsidRPr="004A7695">
        <w:rPr>
          <w:rFonts w:ascii="Times New Roman" w:hAnsi="Times New Roman" w:cs="Times New Roman"/>
          <w:bCs/>
          <w:szCs w:val="24"/>
        </w:rPr>
        <w:t xml:space="preserve">satisfactory </w:t>
      </w:r>
      <w:r w:rsidR="0027363D" w:rsidRPr="004A7695">
        <w:rPr>
          <w:rFonts w:ascii="Times New Roman" w:hAnsi="Times New Roman" w:cs="Times New Roman"/>
          <w:bCs/>
          <w:szCs w:val="24"/>
        </w:rPr>
        <w:t>reliability</w:t>
      </w:r>
      <w:r w:rsidR="00AB2DB8" w:rsidRPr="004A7695">
        <w:rPr>
          <w:rFonts w:ascii="Times New Roman" w:hAnsi="Times New Roman" w:cs="Times New Roman"/>
          <w:bCs/>
          <w:szCs w:val="24"/>
        </w:rPr>
        <w:t xml:space="preserve"> </w:t>
      </w:r>
      <w:r w:rsidR="00324110" w:rsidRPr="004A7695">
        <w:rPr>
          <w:rFonts w:ascii="Times New Roman" w:hAnsi="Times New Roman" w:cs="Times New Roman"/>
          <w:szCs w:val="24"/>
        </w:rPr>
        <w:t xml:space="preserve">(ICC ranges from 0.81 to 0.89) </w:t>
      </w:r>
      <w:r w:rsidR="006E708E" w:rsidRPr="004A7695">
        <w:rPr>
          <w:rFonts w:ascii="Times New Roman" w:hAnsi="Times New Roman" w:cs="Times New Roman"/>
          <w:bCs/>
          <w:szCs w:val="24"/>
        </w:rPr>
        <w:t xml:space="preserve">and </w:t>
      </w:r>
      <w:r w:rsidR="00EB0311" w:rsidRPr="004A7695">
        <w:rPr>
          <w:rFonts w:ascii="Times New Roman" w:hAnsi="Times New Roman" w:cs="Times New Roman"/>
          <w:bCs/>
          <w:szCs w:val="24"/>
        </w:rPr>
        <w:t xml:space="preserve">comparable </w:t>
      </w:r>
      <w:r w:rsidR="00965F87" w:rsidRPr="004A7695">
        <w:rPr>
          <w:rFonts w:ascii="Times New Roman" w:hAnsi="Times New Roman" w:cs="Times New Roman"/>
          <w:bCs/>
          <w:szCs w:val="24"/>
        </w:rPr>
        <w:t>psychometric pro</w:t>
      </w:r>
      <w:r w:rsidR="00AE3A8B" w:rsidRPr="004A7695">
        <w:rPr>
          <w:rFonts w:ascii="Times New Roman" w:hAnsi="Times New Roman" w:cs="Times New Roman"/>
          <w:bCs/>
          <w:szCs w:val="24"/>
        </w:rPr>
        <w:t xml:space="preserve">perties </w:t>
      </w:r>
      <w:r w:rsidR="003B3E73" w:rsidRPr="004A7695">
        <w:rPr>
          <w:rFonts w:ascii="Times New Roman" w:hAnsi="Times New Roman" w:cs="Times New Roman"/>
          <w:bCs/>
          <w:szCs w:val="24"/>
        </w:rPr>
        <w:t>with the</w:t>
      </w:r>
      <w:r w:rsidR="00AE3A8B" w:rsidRPr="004A7695">
        <w:rPr>
          <w:rFonts w:ascii="Times New Roman" w:hAnsi="Times New Roman" w:cs="Times New Roman"/>
          <w:bCs/>
          <w:szCs w:val="24"/>
        </w:rPr>
        <w:t xml:space="preserve"> </w:t>
      </w:r>
      <w:r w:rsidR="003B3E73" w:rsidRPr="004A7695">
        <w:rPr>
          <w:rFonts w:ascii="Times New Roman" w:hAnsi="Times New Roman" w:cs="Times New Roman"/>
          <w:bCs/>
          <w:szCs w:val="24"/>
        </w:rPr>
        <w:t>long form</w:t>
      </w:r>
      <w:r w:rsidR="004045E3" w:rsidRPr="004A7695">
        <w:rPr>
          <w:rFonts w:ascii="Times New Roman" w:hAnsi="Times New Roman" w:cs="Times New Roman"/>
          <w:bCs/>
          <w:szCs w:val="24"/>
        </w:rPr>
        <w:t xml:space="preserve"> (Craig et al., 2003; </w:t>
      </w:r>
      <w:r w:rsidR="00324110" w:rsidRPr="004A7695">
        <w:rPr>
          <w:rFonts w:ascii="Times New Roman" w:hAnsi="Times New Roman" w:cs="Times New Roman"/>
          <w:szCs w:val="24"/>
        </w:rPr>
        <w:t xml:space="preserve">Deng et al., 2008; </w:t>
      </w:r>
      <w:r w:rsidR="00A8538B" w:rsidRPr="004A7695">
        <w:rPr>
          <w:rFonts w:ascii="Times New Roman" w:hAnsi="Times New Roman" w:cs="Times New Roman"/>
          <w:bCs/>
          <w:szCs w:val="24"/>
        </w:rPr>
        <w:t xml:space="preserve">van </w:t>
      </w:r>
      <w:proofErr w:type="spellStart"/>
      <w:r w:rsidR="004045E3" w:rsidRPr="004A7695">
        <w:rPr>
          <w:rFonts w:ascii="Times New Roman" w:hAnsi="Times New Roman" w:cs="Times New Roman"/>
          <w:bCs/>
          <w:szCs w:val="24"/>
        </w:rPr>
        <w:t>Poppel</w:t>
      </w:r>
      <w:proofErr w:type="spellEnd"/>
      <w:r w:rsidR="004045E3" w:rsidRPr="004A7695">
        <w:rPr>
          <w:rFonts w:ascii="Times New Roman" w:hAnsi="Times New Roman" w:cs="Times New Roman"/>
          <w:bCs/>
          <w:szCs w:val="24"/>
        </w:rPr>
        <w:t xml:space="preserve"> et al., 201</w:t>
      </w:r>
      <w:r w:rsidR="00A8538B" w:rsidRPr="004A7695">
        <w:rPr>
          <w:rFonts w:ascii="Times New Roman" w:hAnsi="Times New Roman" w:cs="Times New Roman"/>
          <w:bCs/>
          <w:szCs w:val="24"/>
        </w:rPr>
        <w:t>0</w:t>
      </w:r>
      <w:r w:rsidR="004045E3" w:rsidRPr="004A7695">
        <w:rPr>
          <w:rFonts w:ascii="Times New Roman" w:hAnsi="Times New Roman" w:cs="Times New Roman"/>
          <w:bCs/>
          <w:szCs w:val="24"/>
        </w:rPr>
        <w:t>)</w:t>
      </w:r>
      <w:r w:rsidR="003B3E73" w:rsidRPr="004A7695">
        <w:rPr>
          <w:rFonts w:ascii="Times New Roman" w:hAnsi="Times New Roman" w:cs="Times New Roman"/>
          <w:bCs/>
          <w:szCs w:val="24"/>
        </w:rPr>
        <w:t xml:space="preserve">. </w:t>
      </w:r>
    </w:p>
    <w:p w14:paraId="5F296F63" w14:textId="25055BB7" w:rsidR="00BC1E05" w:rsidRPr="004A7695" w:rsidRDefault="00EC61D5" w:rsidP="001431D5">
      <w:pPr>
        <w:spacing w:line="480" w:lineRule="auto"/>
        <w:ind w:firstLine="480"/>
        <w:rPr>
          <w:rFonts w:ascii="Times New Roman" w:hAnsi="Times New Roman" w:cs="Times New Roman"/>
          <w:szCs w:val="24"/>
        </w:rPr>
      </w:pPr>
      <w:r w:rsidRPr="007C3130">
        <w:rPr>
          <w:rFonts w:ascii="Times New Roman" w:hAnsi="Times New Roman" w:cs="Times New Roman"/>
          <w:b/>
          <w:bCs/>
          <w:i/>
          <w:iCs/>
          <w:szCs w:val="24"/>
        </w:rPr>
        <w:t>Exercise self-efficacy.</w:t>
      </w:r>
      <w:r w:rsidR="00180099" w:rsidRPr="004A7695">
        <w:rPr>
          <w:rFonts w:ascii="Times New Roman" w:hAnsi="Times New Roman" w:cs="Times New Roman"/>
          <w:b/>
          <w:bCs/>
          <w:i/>
          <w:iCs/>
          <w:szCs w:val="24"/>
        </w:rPr>
        <w:t xml:space="preserve"> </w:t>
      </w:r>
      <w:r w:rsidR="006F4A6B" w:rsidRPr="004A7695">
        <w:rPr>
          <w:rFonts w:ascii="Times New Roman" w:hAnsi="Times New Roman" w:cs="Times New Roman"/>
          <w:szCs w:val="24"/>
        </w:rPr>
        <w:t xml:space="preserve">Chinese version of SEE (SEE-C) </w:t>
      </w:r>
      <w:r w:rsidR="00B47DF9" w:rsidRPr="004A7695">
        <w:rPr>
          <w:rFonts w:ascii="Times New Roman" w:hAnsi="Times New Roman" w:cs="Times New Roman"/>
          <w:szCs w:val="24"/>
        </w:rPr>
        <w:t>(</w:t>
      </w:r>
      <w:r w:rsidR="00DE47AA" w:rsidRPr="004A7695">
        <w:rPr>
          <w:rFonts w:ascii="Times New Roman" w:hAnsi="Times New Roman" w:cs="Times New Roman"/>
          <w:szCs w:val="24"/>
        </w:rPr>
        <w:t>9-items</w:t>
      </w:r>
      <w:r w:rsidR="00B47DF9" w:rsidRPr="004A7695">
        <w:rPr>
          <w:rFonts w:ascii="Times New Roman" w:hAnsi="Times New Roman" w:cs="Times New Roman"/>
          <w:szCs w:val="24"/>
        </w:rPr>
        <w:t xml:space="preserve">) </w:t>
      </w:r>
      <w:r w:rsidR="006E6739" w:rsidRPr="004A7695">
        <w:rPr>
          <w:rFonts w:ascii="Times New Roman" w:hAnsi="Times New Roman" w:cs="Times New Roman"/>
          <w:szCs w:val="24"/>
        </w:rPr>
        <w:t>assess</w:t>
      </w:r>
      <w:r w:rsidR="00C76082" w:rsidRPr="004A7695">
        <w:rPr>
          <w:rFonts w:ascii="Times New Roman" w:hAnsi="Times New Roman" w:cs="Times New Roman"/>
          <w:szCs w:val="24"/>
        </w:rPr>
        <w:t xml:space="preserve">es </w:t>
      </w:r>
      <w:r w:rsidR="00791F26" w:rsidRPr="004A7695">
        <w:rPr>
          <w:rFonts w:ascii="Times New Roman" w:hAnsi="Times New Roman" w:cs="Times New Roman"/>
          <w:szCs w:val="24"/>
        </w:rPr>
        <w:t>participants’</w:t>
      </w:r>
      <w:r w:rsidR="00B24F7F" w:rsidRPr="004A7695">
        <w:rPr>
          <w:rFonts w:ascii="Times New Roman" w:hAnsi="Times New Roman" w:cs="Times New Roman"/>
          <w:szCs w:val="24"/>
        </w:rPr>
        <w:t xml:space="preserve"> </w:t>
      </w:r>
      <w:r w:rsidR="00C76082" w:rsidRPr="004A7695">
        <w:rPr>
          <w:rFonts w:ascii="Times New Roman" w:hAnsi="Times New Roman" w:cs="Times New Roman"/>
          <w:szCs w:val="24"/>
        </w:rPr>
        <w:t xml:space="preserve">self-efficacy </w:t>
      </w:r>
      <w:r w:rsidR="00A50DBF" w:rsidRPr="004A7695">
        <w:rPr>
          <w:rFonts w:ascii="Times New Roman" w:hAnsi="Times New Roman" w:cs="Times New Roman"/>
          <w:szCs w:val="24"/>
        </w:rPr>
        <w:t xml:space="preserve">to continue performing PA </w:t>
      </w:r>
      <w:r w:rsidR="00791F26" w:rsidRPr="004A7695">
        <w:rPr>
          <w:rFonts w:ascii="Times New Roman" w:hAnsi="Times New Roman" w:cs="Times New Roman"/>
          <w:szCs w:val="24"/>
        </w:rPr>
        <w:t xml:space="preserve">in case of </w:t>
      </w:r>
      <w:r w:rsidR="00552BE6" w:rsidRPr="004A7695">
        <w:rPr>
          <w:rFonts w:ascii="Times New Roman" w:hAnsi="Times New Roman" w:cs="Times New Roman"/>
          <w:szCs w:val="24"/>
        </w:rPr>
        <w:t>encountering</w:t>
      </w:r>
      <w:r w:rsidR="00791F26" w:rsidRPr="004A7695">
        <w:rPr>
          <w:rFonts w:ascii="Times New Roman" w:hAnsi="Times New Roman" w:cs="Times New Roman"/>
          <w:szCs w:val="24"/>
        </w:rPr>
        <w:t xml:space="preserve"> barriers</w:t>
      </w:r>
      <w:r w:rsidR="008B2259" w:rsidRPr="004A7695">
        <w:rPr>
          <w:rFonts w:ascii="Times New Roman" w:hAnsi="Times New Roman" w:cs="Times New Roman"/>
          <w:szCs w:val="24"/>
        </w:rPr>
        <w:t xml:space="preserve">. </w:t>
      </w:r>
      <w:r w:rsidR="00BC7D9C" w:rsidRPr="004A7695">
        <w:rPr>
          <w:rFonts w:ascii="Times New Roman" w:hAnsi="Times New Roman" w:cs="Times New Roman"/>
          <w:szCs w:val="24"/>
        </w:rPr>
        <w:t xml:space="preserve">Participants </w:t>
      </w:r>
      <w:r w:rsidR="00073F9C" w:rsidRPr="004A7695">
        <w:rPr>
          <w:rFonts w:ascii="Times New Roman" w:hAnsi="Times New Roman" w:cs="Times New Roman"/>
          <w:szCs w:val="24"/>
        </w:rPr>
        <w:t xml:space="preserve">give </w:t>
      </w:r>
      <w:r w:rsidR="00EF55B2" w:rsidRPr="004A7695">
        <w:rPr>
          <w:rFonts w:ascii="Times New Roman" w:hAnsi="Times New Roman" w:cs="Times New Roman"/>
          <w:szCs w:val="24"/>
        </w:rPr>
        <w:t>the</w:t>
      </w:r>
      <w:r w:rsidR="002A36DE" w:rsidRPr="004A7695">
        <w:rPr>
          <w:rFonts w:ascii="Times New Roman" w:hAnsi="Times New Roman" w:cs="Times New Roman"/>
          <w:szCs w:val="24"/>
        </w:rPr>
        <w:t>ir</w:t>
      </w:r>
      <w:r w:rsidR="00EF55B2" w:rsidRPr="004A7695">
        <w:rPr>
          <w:rFonts w:ascii="Times New Roman" w:hAnsi="Times New Roman" w:cs="Times New Roman"/>
          <w:szCs w:val="24"/>
        </w:rPr>
        <w:t xml:space="preserve"> </w:t>
      </w:r>
      <w:r w:rsidR="002A36DE" w:rsidRPr="004A7695">
        <w:rPr>
          <w:rFonts w:ascii="Times New Roman" w:hAnsi="Times New Roman" w:cs="Times New Roman"/>
          <w:szCs w:val="24"/>
        </w:rPr>
        <w:t xml:space="preserve">ratings </w:t>
      </w:r>
      <w:r w:rsidR="00EF55B2" w:rsidRPr="004A7695">
        <w:rPr>
          <w:rFonts w:ascii="Times New Roman" w:hAnsi="Times New Roman" w:cs="Times New Roman"/>
          <w:szCs w:val="24"/>
        </w:rPr>
        <w:t xml:space="preserve">based on a </w:t>
      </w:r>
      <w:r w:rsidR="007C1BC7" w:rsidRPr="004A7695">
        <w:rPr>
          <w:rFonts w:ascii="Times New Roman" w:hAnsi="Times New Roman" w:cs="Times New Roman"/>
          <w:szCs w:val="24"/>
        </w:rPr>
        <w:t>0 (not confident)</w:t>
      </w:r>
      <w:r w:rsidR="000F7439" w:rsidRPr="004A7695">
        <w:rPr>
          <w:rFonts w:ascii="Times New Roman" w:hAnsi="Times New Roman" w:cs="Times New Roman"/>
          <w:szCs w:val="24"/>
        </w:rPr>
        <w:t xml:space="preserve"> </w:t>
      </w:r>
      <w:r w:rsidR="007C1BC7" w:rsidRPr="004A7695">
        <w:rPr>
          <w:rFonts w:ascii="Times New Roman" w:hAnsi="Times New Roman" w:cs="Times New Roman"/>
          <w:szCs w:val="24"/>
        </w:rPr>
        <w:t>-10 (very con</w:t>
      </w:r>
      <w:r w:rsidR="000F7439" w:rsidRPr="004A7695">
        <w:rPr>
          <w:rFonts w:ascii="Times New Roman" w:hAnsi="Times New Roman" w:cs="Times New Roman"/>
          <w:szCs w:val="24"/>
        </w:rPr>
        <w:t>fident</w:t>
      </w:r>
      <w:r w:rsidR="007C1BC7" w:rsidRPr="004A7695">
        <w:rPr>
          <w:rFonts w:ascii="Times New Roman" w:hAnsi="Times New Roman" w:cs="Times New Roman"/>
          <w:szCs w:val="24"/>
        </w:rPr>
        <w:t xml:space="preserve">) </w:t>
      </w:r>
      <w:r w:rsidR="000F7439" w:rsidRPr="004A7695">
        <w:rPr>
          <w:rFonts w:ascii="Times New Roman" w:hAnsi="Times New Roman" w:cs="Times New Roman"/>
          <w:szCs w:val="24"/>
        </w:rPr>
        <w:t>format</w:t>
      </w:r>
      <w:r w:rsidR="00A92510" w:rsidRPr="004A7695">
        <w:rPr>
          <w:rFonts w:ascii="Times New Roman" w:hAnsi="Times New Roman" w:cs="Times New Roman"/>
          <w:szCs w:val="24"/>
        </w:rPr>
        <w:t xml:space="preserve">, with </w:t>
      </w:r>
      <w:r w:rsidR="00DE47AA" w:rsidRPr="004A7695">
        <w:rPr>
          <w:rFonts w:ascii="Times New Roman" w:hAnsi="Times New Roman" w:cs="Times New Roman"/>
          <w:szCs w:val="24"/>
        </w:rPr>
        <w:t>total score rang</w:t>
      </w:r>
      <w:r w:rsidR="00A92510" w:rsidRPr="004A7695">
        <w:rPr>
          <w:rFonts w:ascii="Times New Roman" w:hAnsi="Times New Roman" w:cs="Times New Roman"/>
          <w:szCs w:val="24"/>
        </w:rPr>
        <w:t>ing</w:t>
      </w:r>
      <w:r w:rsidR="00DE47AA" w:rsidRPr="004A7695">
        <w:rPr>
          <w:rFonts w:ascii="Times New Roman" w:hAnsi="Times New Roman" w:cs="Times New Roman"/>
          <w:szCs w:val="24"/>
        </w:rPr>
        <w:t xml:space="preserve"> from 0 to 90. </w:t>
      </w:r>
      <w:r w:rsidR="002D7215" w:rsidRPr="004A7695">
        <w:rPr>
          <w:rFonts w:ascii="Times New Roman" w:hAnsi="Times New Roman" w:cs="Times New Roman"/>
          <w:szCs w:val="24"/>
        </w:rPr>
        <w:t>The higher the score, the greater the exercise self-efficacy</w:t>
      </w:r>
      <w:r w:rsidR="00D32CE4" w:rsidRPr="004A7695">
        <w:rPr>
          <w:rFonts w:ascii="Times New Roman" w:hAnsi="Times New Roman" w:cs="Times New Roman"/>
          <w:szCs w:val="24"/>
        </w:rPr>
        <w:t xml:space="preserve">. </w:t>
      </w:r>
      <w:r w:rsidR="00465528" w:rsidRPr="004A7695">
        <w:rPr>
          <w:rFonts w:ascii="Times New Roman" w:hAnsi="Times New Roman" w:cs="Times New Roman"/>
          <w:szCs w:val="24"/>
        </w:rPr>
        <w:t>SEE-C</w:t>
      </w:r>
      <w:r w:rsidR="00DC3244" w:rsidRPr="004A7695">
        <w:rPr>
          <w:rFonts w:ascii="Times New Roman" w:hAnsi="Times New Roman" w:cs="Times New Roman"/>
          <w:szCs w:val="24"/>
        </w:rPr>
        <w:t xml:space="preserve"> were assessed </w:t>
      </w:r>
      <w:r w:rsidR="00480934" w:rsidRPr="004A7695">
        <w:rPr>
          <w:rFonts w:ascii="Times New Roman" w:hAnsi="Times New Roman" w:cs="Times New Roman"/>
          <w:szCs w:val="24"/>
        </w:rPr>
        <w:t xml:space="preserve">in </w:t>
      </w:r>
      <w:r w:rsidR="00A02464" w:rsidRPr="004A7695">
        <w:rPr>
          <w:rFonts w:ascii="Times New Roman" w:hAnsi="Times New Roman" w:cs="Times New Roman"/>
          <w:szCs w:val="24"/>
        </w:rPr>
        <w:t>Chinese populations</w:t>
      </w:r>
      <w:r w:rsidR="00F523A1" w:rsidRPr="004A7695">
        <w:rPr>
          <w:rFonts w:ascii="Times New Roman" w:hAnsi="Times New Roman" w:cs="Times New Roman"/>
          <w:szCs w:val="24"/>
        </w:rPr>
        <w:t xml:space="preserve"> (Lee et al., 2009; Wong et al., 2020a)</w:t>
      </w:r>
      <w:r w:rsidR="00A322A6" w:rsidRPr="004A7695">
        <w:rPr>
          <w:rFonts w:ascii="Times New Roman" w:hAnsi="Times New Roman" w:cs="Times New Roman"/>
          <w:szCs w:val="24"/>
        </w:rPr>
        <w:t>.</w:t>
      </w:r>
      <w:r w:rsidR="007335B4" w:rsidRPr="004A7695">
        <w:rPr>
          <w:rFonts w:ascii="Times New Roman" w:hAnsi="Times New Roman" w:cs="Times New Roman"/>
          <w:szCs w:val="24"/>
        </w:rPr>
        <w:t xml:space="preserve"> </w:t>
      </w:r>
      <w:r w:rsidR="00777E3F" w:rsidRPr="004A7695">
        <w:rPr>
          <w:rFonts w:ascii="Times New Roman" w:hAnsi="Times New Roman" w:cs="Times New Roman"/>
          <w:szCs w:val="24"/>
        </w:rPr>
        <w:t>It</w:t>
      </w:r>
      <w:r w:rsidR="007335B4" w:rsidRPr="004A7695">
        <w:rPr>
          <w:rFonts w:ascii="Times New Roman" w:hAnsi="Times New Roman" w:cs="Times New Roman"/>
          <w:szCs w:val="24"/>
        </w:rPr>
        <w:t xml:space="preserve"> </w:t>
      </w:r>
      <w:r w:rsidR="00ED1EAD" w:rsidRPr="004A7695">
        <w:rPr>
          <w:rFonts w:ascii="Times New Roman" w:hAnsi="Times New Roman" w:cs="Times New Roman"/>
          <w:szCs w:val="24"/>
        </w:rPr>
        <w:t xml:space="preserve">significantly </w:t>
      </w:r>
      <w:r w:rsidR="00BD1419" w:rsidRPr="004A7695">
        <w:rPr>
          <w:rFonts w:ascii="Times New Roman" w:hAnsi="Times New Roman" w:cs="Times New Roman"/>
          <w:szCs w:val="24"/>
        </w:rPr>
        <w:t>predict</w:t>
      </w:r>
      <w:r w:rsidR="00ED1EAD" w:rsidRPr="004A7695">
        <w:rPr>
          <w:rFonts w:ascii="Times New Roman" w:hAnsi="Times New Roman" w:cs="Times New Roman"/>
          <w:szCs w:val="24"/>
        </w:rPr>
        <w:t>ed</w:t>
      </w:r>
      <w:r w:rsidR="00BD1419" w:rsidRPr="004A7695">
        <w:rPr>
          <w:rFonts w:ascii="Times New Roman" w:hAnsi="Times New Roman" w:cs="Times New Roman"/>
          <w:szCs w:val="24"/>
        </w:rPr>
        <w:t xml:space="preserve"> PA and </w:t>
      </w:r>
      <w:r w:rsidR="00744BA4" w:rsidRPr="004A7695">
        <w:rPr>
          <w:rFonts w:ascii="Times New Roman" w:hAnsi="Times New Roman" w:cs="Times New Roman"/>
          <w:szCs w:val="24"/>
        </w:rPr>
        <w:t>ha</w:t>
      </w:r>
      <w:r w:rsidR="00ED1EAD" w:rsidRPr="004A7695">
        <w:rPr>
          <w:rFonts w:ascii="Times New Roman" w:hAnsi="Times New Roman" w:cs="Times New Roman"/>
          <w:szCs w:val="24"/>
        </w:rPr>
        <w:t>d</w:t>
      </w:r>
      <w:r w:rsidR="00744BA4" w:rsidRPr="004A7695">
        <w:rPr>
          <w:rFonts w:ascii="Times New Roman" w:hAnsi="Times New Roman" w:cs="Times New Roman"/>
          <w:szCs w:val="24"/>
        </w:rPr>
        <w:t xml:space="preserve"> </w:t>
      </w:r>
      <w:r w:rsidR="005B1D4F" w:rsidRPr="004A7695">
        <w:rPr>
          <w:rFonts w:ascii="Times New Roman" w:hAnsi="Times New Roman" w:cs="Times New Roman"/>
          <w:szCs w:val="24"/>
        </w:rPr>
        <w:t>satisfactory</w:t>
      </w:r>
      <w:r w:rsidR="00744BA4" w:rsidRPr="004A7695">
        <w:rPr>
          <w:rFonts w:ascii="Times New Roman" w:hAnsi="Times New Roman" w:cs="Times New Roman"/>
          <w:szCs w:val="24"/>
        </w:rPr>
        <w:t xml:space="preserve"> internal consistenc</w:t>
      </w:r>
      <w:r w:rsidR="005B1D4F" w:rsidRPr="004A7695">
        <w:rPr>
          <w:rFonts w:ascii="Times New Roman" w:hAnsi="Times New Roman" w:cs="Times New Roman"/>
          <w:szCs w:val="24"/>
        </w:rPr>
        <w:t>y</w:t>
      </w:r>
      <w:r w:rsidR="00BD1419" w:rsidRPr="004A7695">
        <w:rPr>
          <w:rFonts w:ascii="Times New Roman" w:hAnsi="Times New Roman" w:cs="Times New Roman"/>
          <w:szCs w:val="24"/>
        </w:rPr>
        <w:t xml:space="preserve">. </w:t>
      </w:r>
      <w:r w:rsidR="005231A0" w:rsidRPr="004A7695">
        <w:rPr>
          <w:rFonts w:ascii="Times New Roman" w:hAnsi="Times New Roman" w:cs="Times New Roman"/>
          <w:szCs w:val="24"/>
        </w:rPr>
        <w:t xml:space="preserve">Additionally, </w:t>
      </w:r>
      <w:r w:rsidR="00522E72" w:rsidRPr="004A7695">
        <w:rPr>
          <w:rFonts w:ascii="Times New Roman" w:hAnsi="Times New Roman" w:cs="Times New Roman"/>
          <w:szCs w:val="24"/>
        </w:rPr>
        <w:t xml:space="preserve">SEE-C </w:t>
      </w:r>
      <w:r w:rsidR="005E7FAA" w:rsidRPr="004A7695">
        <w:rPr>
          <w:rFonts w:ascii="Times New Roman" w:hAnsi="Times New Roman" w:cs="Times New Roman"/>
          <w:szCs w:val="24"/>
        </w:rPr>
        <w:t>ha</w:t>
      </w:r>
      <w:r w:rsidR="005231A0" w:rsidRPr="004A7695">
        <w:rPr>
          <w:rFonts w:ascii="Times New Roman" w:hAnsi="Times New Roman" w:cs="Times New Roman"/>
          <w:szCs w:val="24"/>
        </w:rPr>
        <w:t>s</w:t>
      </w:r>
      <w:r w:rsidR="005E7FAA" w:rsidRPr="004A7695">
        <w:rPr>
          <w:rFonts w:ascii="Times New Roman" w:hAnsi="Times New Roman" w:cs="Times New Roman"/>
          <w:szCs w:val="24"/>
        </w:rPr>
        <w:t xml:space="preserve"> been adopted</w:t>
      </w:r>
      <w:r w:rsidR="00777E3F" w:rsidRPr="004A7695">
        <w:rPr>
          <w:rFonts w:ascii="Times New Roman" w:hAnsi="Times New Roman" w:cs="Times New Roman"/>
          <w:szCs w:val="24"/>
        </w:rPr>
        <w:t xml:space="preserve"> </w:t>
      </w:r>
      <w:r w:rsidR="00522E72" w:rsidRPr="004A7695">
        <w:rPr>
          <w:rFonts w:ascii="Times New Roman" w:hAnsi="Times New Roman" w:cs="Times New Roman"/>
          <w:szCs w:val="24"/>
        </w:rPr>
        <w:t xml:space="preserve">in </w:t>
      </w:r>
      <w:r w:rsidR="005E7FAA" w:rsidRPr="004A7695">
        <w:rPr>
          <w:rFonts w:ascii="Times New Roman" w:hAnsi="Times New Roman" w:cs="Times New Roman"/>
          <w:szCs w:val="24"/>
        </w:rPr>
        <w:t>a</w:t>
      </w:r>
      <w:r w:rsidR="00C63E2B" w:rsidRPr="004A7695">
        <w:rPr>
          <w:rFonts w:ascii="Times New Roman" w:hAnsi="Times New Roman" w:cs="Times New Roman"/>
          <w:szCs w:val="24"/>
        </w:rPr>
        <w:t xml:space="preserve"> nurse-led lifestyle modification programme in </w:t>
      </w:r>
      <w:r w:rsidR="005E7FAA" w:rsidRPr="004A7695">
        <w:rPr>
          <w:rFonts w:ascii="Times New Roman" w:hAnsi="Times New Roman" w:cs="Times New Roman"/>
          <w:szCs w:val="24"/>
        </w:rPr>
        <w:t xml:space="preserve">Hong Kong </w:t>
      </w:r>
      <w:r w:rsidR="005231A0" w:rsidRPr="004A7695">
        <w:rPr>
          <w:rFonts w:ascii="Times New Roman" w:hAnsi="Times New Roman" w:cs="Times New Roman"/>
          <w:szCs w:val="24"/>
        </w:rPr>
        <w:t>(</w:t>
      </w:r>
      <w:r w:rsidR="00F46C8B" w:rsidRPr="004A7695">
        <w:rPr>
          <w:rFonts w:ascii="Times New Roman" w:hAnsi="Times New Roman" w:cs="Times New Roman"/>
          <w:szCs w:val="24"/>
        </w:rPr>
        <w:t>Wong et al., 2020</w:t>
      </w:r>
      <w:r w:rsidR="000829D2" w:rsidRPr="004A7695">
        <w:rPr>
          <w:rFonts w:ascii="Times New Roman" w:hAnsi="Times New Roman" w:cs="Times New Roman"/>
          <w:szCs w:val="24"/>
        </w:rPr>
        <w:t>b</w:t>
      </w:r>
      <w:r w:rsidR="005231A0" w:rsidRPr="004A7695">
        <w:rPr>
          <w:rFonts w:ascii="Times New Roman" w:hAnsi="Times New Roman" w:cs="Times New Roman"/>
          <w:szCs w:val="24"/>
        </w:rPr>
        <w:t>).</w:t>
      </w:r>
      <w:r w:rsidR="006C1970" w:rsidRPr="004A7695">
        <w:rPr>
          <w:rFonts w:ascii="Times New Roman" w:hAnsi="Times New Roman" w:cs="Times New Roman"/>
          <w:szCs w:val="24"/>
        </w:rPr>
        <w:t xml:space="preserve"> </w:t>
      </w:r>
    </w:p>
    <w:p w14:paraId="3112EB71" w14:textId="4E14367E" w:rsidR="001E0FD4" w:rsidRPr="004A7695" w:rsidRDefault="00116B04" w:rsidP="001431D5">
      <w:pPr>
        <w:spacing w:line="480" w:lineRule="auto"/>
        <w:ind w:firstLine="480"/>
        <w:rPr>
          <w:rFonts w:ascii="Times New Roman" w:hAnsi="Times New Roman" w:cs="Times New Roman"/>
          <w:szCs w:val="24"/>
        </w:rPr>
      </w:pPr>
      <w:r w:rsidRPr="007C3130">
        <w:rPr>
          <w:rFonts w:ascii="Times New Roman" w:hAnsi="Times New Roman" w:cs="Times New Roman"/>
          <w:b/>
          <w:bCs/>
          <w:i/>
          <w:iCs/>
          <w:szCs w:val="24"/>
        </w:rPr>
        <w:t>ASCVD-related outcomes</w:t>
      </w:r>
      <w:r w:rsidR="00945295" w:rsidRPr="007C3130">
        <w:rPr>
          <w:rFonts w:ascii="Times New Roman" w:hAnsi="Times New Roman" w:cs="Times New Roman"/>
          <w:b/>
          <w:bCs/>
          <w:i/>
          <w:iCs/>
          <w:szCs w:val="24"/>
        </w:rPr>
        <w:t xml:space="preserve"> (</w:t>
      </w:r>
      <w:r w:rsidR="003D31C4" w:rsidRPr="007C3130">
        <w:rPr>
          <w:rFonts w:ascii="Times New Roman" w:hAnsi="Times New Roman" w:cs="Times New Roman"/>
          <w:b/>
          <w:bCs/>
          <w:i/>
          <w:iCs/>
          <w:szCs w:val="24"/>
        </w:rPr>
        <w:t xml:space="preserve">BP, </w:t>
      </w:r>
      <w:r w:rsidR="00C81A67" w:rsidRPr="007C3130">
        <w:rPr>
          <w:rFonts w:ascii="Times New Roman" w:hAnsi="Times New Roman" w:cs="Times New Roman"/>
          <w:b/>
          <w:bCs/>
          <w:i/>
          <w:iCs/>
          <w:szCs w:val="24"/>
        </w:rPr>
        <w:t>fasting blood glucose, fasting blood lipids</w:t>
      </w:r>
      <w:r w:rsidR="006961FD" w:rsidRPr="007C3130">
        <w:rPr>
          <w:rFonts w:ascii="Times New Roman" w:hAnsi="Times New Roman" w:cs="Times New Roman"/>
          <w:b/>
          <w:bCs/>
          <w:i/>
          <w:iCs/>
          <w:szCs w:val="24"/>
        </w:rPr>
        <w:t xml:space="preserve"> ((low-density lipoprotein cholesterol, and high-density lipoprotein cholesterol, and triglycerides)</w:t>
      </w:r>
      <w:r w:rsidR="00C81A67" w:rsidRPr="007C3130">
        <w:rPr>
          <w:rFonts w:ascii="Times New Roman" w:hAnsi="Times New Roman" w:cs="Times New Roman"/>
          <w:b/>
          <w:bCs/>
          <w:i/>
          <w:iCs/>
          <w:szCs w:val="24"/>
        </w:rPr>
        <w:t xml:space="preserve">, </w:t>
      </w:r>
      <w:r w:rsidR="003D31C4" w:rsidRPr="007C3130">
        <w:rPr>
          <w:rFonts w:ascii="Times New Roman" w:hAnsi="Times New Roman" w:cs="Times New Roman"/>
          <w:b/>
          <w:bCs/>
          <w:i/>
          <w:iCs/>
          <w:szCs w:val="24"/>
        </w:rPr>
        <w:t xml:space="preserve">weight, BMI, waist circumference, and </w:t>
      </w:r>
      <w:r w:rsidR="00755D1A" w:rsidRPr="007C3130">
        <w:rPr>
          <w:rFonts w:ascii="Times New Roman" w:hAnsi="Times New Roman" w:cs="Times New Roman"/>
          <w:b/>
          <w:bCs/>
          <w:i/>
          <w:iCs/>
          <w:szCs w:val="24"/>
        </w:rPr>
        <w:t>2</w:t>
      </w:r>
      <w:r w:rsidR="003D31C4" w:rsidRPr="007C3130">
        <w:rPr>
          <w:rFonts w:ascii="Times New Roman" w:hAnsi="Times New Roman" w:cs="Times New Roman"/>
          <w:b/>
          <w:bCs/>
          <w:i/>
          <w:iCs/>
          <w:szCs w:val="24"/>
        </w:rPr>
        <w:t>-MWT</w:t>
      </w:r>
      <w:r w:rsidR="00945295" w:rsidRPr="007C3130">
        <w:rPr>
          <w:rFonts w:ascii="Times New Roman" w:hAnsi="Times New Roman" w:cs="Times New Roman"/>
          <w:b/>
          <w:bCs/>
          <w:i/>
          <w:iCs/>
          <w:szCs w:val="24"/>
        </w:rPr>
        <w:t>)</w:t>
      </w:r>
      <w:r w:rsidR="0063253B" w:rsidRPr="007C3130">
        <w:rPr>
          <w:rFonts w:ascii="Times New Roman" w:hAnsi="Times New Roman" w:cs="Times New Roman"/>
          <w:b/>
          <w:bCs/>
          <w:i/>
          <w:iCs/>
          <w:szCs w:val="24"/>
        </w:rPr>
        <w:t>.</w:t>
      </w:r>
      <w:r w:rsidR="0063253B" w:rsidRPr="004A7695">
        <w:rPr>
          <w:rFonts w:ascii="Times New Roman" w:hAnsi="Times New Roman" w:cs="Times New Roman"/>
          <w:b/>
          <w:bCs/>
          <w:i/>
          <w:iCs/>
          <w:szCs w:val="24"/>
        </w:rPr>
        <w:t xml:space="preserve"> </w:t>
      </w:r>
      <w:r w:rsidR="00EC61D5" w:rsidRPr="004A7695">
        <w:rPr>
          <w:rFonts w:ascii="Times New Roman" w:hAnsi="Times New Roman" w:cs="Times New Roman"/>
          <w:szCs w:val="24"/>
        </w:rPr>
        <w:t>BP will be measured in sitting position</w:t>
      </w:r>
      <w:r w:rsidR="007959F0" w:rsidRPr="004A7695">
        <w:rPr>
          <w:rFonts w:ascii="Times New Roman" w:hAnsi="Times New Roman" w:cs="Times New Roman"/>
          <w:szCs w:val="24"/>
        </w:rPr>
        <w:t xml:space="preserve">, </w:t>
      </w:r>
      <w:r w:rsidR="00174FAF" w:rsidRPr="004A7695">
        <w:rPr>
          <w:rFonts w:ascii="Times New Roman" w:hAnsi="Times New Roman" w:cs="Times New Roman"/>
          <w:szCs w:val="24"/>
        </w:rPr>
        <w:t>on</w:t>
      </w:r>
      <w:r w:rsidR="0060539E" w:rsidRPr="004A7695">
        <w:rPr>
          <w:rFonts w:ascii="Times New Roman" w:hAnsi="Times New Roman" w:cs="Times New Roman"/>
          <w:szCs w:val="24"/>
        </w:rPr>
        <w:t xml:space="preserve"> the same side</w:t>
      </w:r>
      <w:r w:rsidR="00EC61D5" w:rsidRPr="004A7695">
        <w:rPr>
          <w:rFonts w:ascii="Times New Roman" w:hAnsi="Times New Roman" w:cs="Times New Roman"/>
          <w:szCs w:val="24"/>
        </w:rPr>
        <w:t xml:space="preserve"> using calibrated, automatic BP monitor.</w:t>
      </w:r>
      <w:r w:rsidR="00150B7C" w:rsidRPr="004A7695">
        <w:rPr>
          <w:rFonts w:ascii="Times New Roman" w:hAnsi="Times New Roman" w:cs="Times New Roman"/>
          <w:szCs w:val="24"/>
        </w:rPr>
        <w:t xml:space="preserve"> P</w:t>
      </w:r>
      <w:r w:rsidR="00ED4066" w:rsidRPr="004A7695">
        <w:rPr>
          <w:rFonts w:ascii="Times New Roman" w:hAnsi="Times New Roman" w:cs="Times New Roman"/>
          <w:szCs w:val="24"/>
        </w:rPr>
        <w:t xml:space="preserve">articipants will receive </w:t>
      </w:r>
      <w:r w:rsidR="00235E4C" w:rsidRPr="004A7695">
        <w:rPr>
          <w:rFonts w:ascii="Times New Roman" w:hAnsi="Times New Roman" w:cs="Times New Roman"/>
          <w:szCs w:val="24"/>
        </w:rPr>
        <w:t>a</w:t>
      </w:r>
      <w:r w:rsidR="00D858E2" w:rsidRPr="004A7695">
        <w:rPr>
          <w:rFonts w:ascii="Times New Roman" w:hAnsi="Times New Roman" w:cs="Times New Roman"/>
          <w:szCs w:val="24"/>
        </w:rPr>
        <w:t xml:space="preserve"> SMS message </w:t>
      </w:r>
      <w:r w:rsidR="0017677D" w:rsidRPr="004A7695">
        <w:rPr>
          <w:rFonts w:ascii="Times New Roman" w:hAnsi="Times New Roman" w:cs="Times New Roman"/>
          <w:szCs w:val="24"/>
        </w:rPr>
        <w:t xml:space="preserve">about </w:t>
      </w:r>
      <w:r w:rsidR="00AA0E2C" w:rsidRPr="004A7695">
        <w:rPr>
          <w:rFonts w:ascii="Times New Roman" w:hAnsi="Times New Roman" w:cs="Times New Roman"/>
          <w:szCs w:val="24"/>
        </w:rPr>
        <w:t xml:space="preserve">precautions </w:t>
      </w:r>
      <w:r w:rsidR="00670B01" w:rsidRPr="004A7695">
        <w:rPr>
          <w:rFonts w:ascii="Times New Roman" w:hAnsi="Times New Roman" w:cs="Times New Roman"/>
          <w:szCs w:val="24"/>
        </w:rPr>
        <w:t>of</w:t>
      </w:r>
      <w:r w:rsidR="00AA0E2C" w:rsidRPr="004A7695">
        <w:rPr>
          <w:rFonts w:ascii="Times New Roman" w:hAnsi="Times New Roman" w:cs="Times New Roman"/>
          <w:szCs w:val="24"/>
        </w:rPr>
        <w:t xml:space="preserve"> BP measurement</w:t>
      </w:r>
      <w:r w:rsidR="005A4221" w:rsidRPr="004A7695">
        <w:rPr>
          <w:rFonts w:ascii="Times New Roman" w:hAnsi="Times New Roman" w:cs="Times New Roman"/>
          <w:szCs w:val="24"/>
        </w:rPr>
        <w:t xml:space="preserve"> </w:t>
      </w:r>
      <w:r w:rsidR="008B15A8" w:rsidRPr="004A7695">
        <w:rPr>
          <w:rFonts w:ascii="Times New Roman" w:hAnsi="Times New Roman" w:cs="Times New Roman"/>
          <w:szCs w:val="24"/>
        </w:rPr>
        <w:t xml:space="preserve">one day </w:t>
      </w:r>
      <w:r w:rsidR="003838E3" w:rsidRPr="004A7695">
        <w:rPr>
          <w:rFonts w:ascii="Times New Roman" w:hAnsi="Times New Roman" w:cs="Times New Roman"/>
          <w:szCs w:val="24"/>
        </w:rPr>
        <w:t xml:space="preserve">before data collection </w:t>
      </w:r>
      <w:r w:rsidR="005A4221" w:rsidRPr="004A7695">
        <w:rPr>
          <w:rFonts w:ascii="Times New Roman" w:hAnsi="Times New Roman" w:cs="Times New Roman"/>
          <w:szCs w:val="24"/>
        </w:rPr>
        <w:t>(AHA, 2018</w:t>
      </w:r>
      <w:r w:rsidR="000829D2" w:rsidRPr="004A7695">
        <w:rPr>
          <w:rFonts w:ascii="Times New Roman" w:hAnsi="Times New Roman" w:cs="Times New Roman"/>
          <w:szCs w:val="24"/>
        </w:rPr>
        <w:t>b</w:t>
      </w:r>
      <w:r w:rsidR="005A4221" w:rsidRPr="004A7695">
        <w:rPr>
          <w:rFonts w:ascii="Times New Roman" w:hAnsi="Times New Roman" w:cs="Times New Roman"/>
          <w:szCs w:val="24"/>
        </w:rPr>
        <w:t>)</w:t>
      </w:r>
      <w:r w:rsidR="009532A1" w:rsidRPr="004A7695">
        <w:rPr>
          <w:rFonts w:ascii="Times New Roman" w:hAnsi="Times New Roman" w:cs="Times New Roman"/>
          <w:szCs w:val="24"/>
        </w:rPr>
        <w:t xml:space="preserve">. </w:t>
      </w:r>
      <w:r w:rsidR="00150B7C" w:rsidRPr="004A7695">
        <w:rPr>
          <w:rFonts w:ascii="Times New Roman" w:hAnsi="Times New Roman" w:cs="Times New Roman"/>
          <w:szCs w:val="24"/>
        </w:rPr>
        <w:t xml:space="preserve">They </w:t>
      </w:r>
      <w:r w:rsidR="0040351B" w:rsidRPr="004A7695">
        <w:rPr>
          <w:rFonts w:ascii="Times New Roman" w:hAnsi="Times New Roman" w:cs="Times New Roman"/>
          <w:szCs w:val="24"/>
        </w:rPr>
        <w:t>will</w:t>
      </w:r>
      <w:r w:rsidR="00EC61D5" w:rsidRPr="004A7695">
        <w:rPr>
          <w:rFonts w:ascii="Times New Roman" w:hAnsi="Times New Roman" w:cs="Times New Roman"/>
          <w:szCs w:val="24"/>
        </w:rPr>
        <w:t xml:space="preserve"> take a 5-minute rest prior BP measurement</w:t>
      </w:r>
      <w:r w:rsidR="006C7694" w:rsidRPr="004A7695">
        <w:rPr>
          <w:rFonts w:ascii="Times New Roman" w:hAnsi="Times New Roman" w:cs="Times New Roman"/>
          <w:szCs w:val="24"/>
        </w:rPr>
        <w:t xml:space="preserve"> and 1-minute interval will be provided between each</w:t>
      </w:r>
      <w:r w:rsidR="009A431B" w:rsidRPr="004A7695">
        <w:rPr>
          <w:rFonts w:ascii="Times New Roman" w:hAnsi="Times New Roman" w:cs="Times New Roman"/>
          <w:szCs w:val="24"/>
        </w:rPr>
        <w:t xml:space="preserve"> </w:t>
      </w:r>
      <w:r w:rsidR="006C7694" w:rsidRPr="004A7695">
        <w:rPr>
          <w:rFonts w:ascii="Times New Roman" w:hAnsi="Times New Roman" w:cs="Times New Roman"/>
          <w:szCs w:val="24"/>
        </w:rPr>
        <w:t xml:space="preserve">measurement </w:t>
      </w:r>
      <w:r w:rsidR="00D85FE9" w:rsidRPr="004A7695">
        <w:rPr>
          <w:rFonts w:ascii="Times New Roman" w:hAnsi="Times New Roman" w:cs="Times New Roman"/>
          <w:szCs w:val="24"/>
        </w:rPr>
        <w:t>(AHA, 2018</w:t>
      </w:r>
      <w:r w:rsidR="000829D2" w:rsidRPr="004A7695">
        <w:rPr>
          <w:rFonts w:ascii="Times New Roman" w:hAnsi="Times New Roman" w:cs="Times New Roman"/>
          <w:szCs w:val="24"/>
        </w:rPr>
        <w:t>b</w:t>
      </w:r>
      <w:r w:rsidR="00D85FE9" w:rsidRPr="004A7695">
        <w:rPr>
          <w:rFonts w:ascii="Times New Roman" w:hAnsi="Times New Roman" w:cs="Times New Roman"/>
          <w:szCs w:val="24"/>
        </w:rPr>
        <w:t>)</w:t>
      </w:r>
      <w:r w:rsidR="00EC61D5" w:rsidRPr="004A7695">
        <w:rPr>
          <w:rFonts w:ascii="Times New Roman" w:hAnsi="Times New Roman" w:cs="Times New Roman"/>
          <w:szCs w:val="24"/>
        </w:rPr>
        <w:t xml:space="preserve">. </w:t>
      </w:r>
      <w:r w:rsidR="001675FA" w:rsidRPr="004A7695">
        <w:rPr>
          <w:rFonts w:ascii="Times New Roman" w:hAnsi="Times New Roman" w:cs="Times New Roman"/>
          <w:szCs w:val="24"/>
        </w:rPr>
        <w:t>A</w:t>
      </w:r>
      <w:r w:rsidR="00EC61D5" w:rsidRPr="004A7695">
        <w:rPr>
          <w:rFonts w:ascii="Times New Roman" w:hAnsi="Times New Roman" w:cs="Times New Roman"/>
          <w:szCs w:val="24"/>
        </w:rPr>
        <w:t>verage of two measurements will be reported</w:t>
      </w:r>
      <w:r w:rsidR="00102ED7" w:rsidRPr="004A7695">
        <w:rPr>
          <w:rFonts w:ascii="Times New Roman" w:hAnsi="Times New Roman" w:cs="Times New Roman"/>
          <w:szCs w:val="24"/>
        </w:rPr>
        <w:t xml:space="preserve"> (Xu et al, 2015; S. Yang et al., 2016)</w:t>
      </w:r>
      <w:r w:rsidR="00EC61D5" w:rsidRPr="004A7695">
        <w:rPr>
          <w:rFonts w:ascii="Times New Roman" w:hAnsi="Times New Roman" w:cs="Times New Roman"/>
          <w:szCs w:val="24"/>
        </w:rPr>
        <w:t xml:space="preserve">. </w:t>
      </w:r>
      <w:r w:rsidR="00C85CB6" w:rsidRPr="004A7695">
        <w:rPr>
          <w:rFonts w:ascii="Times New Roman" w:hAnsi="Times New Roman" w:cs="Times New Roman"/>
          <w:szCs w:val="24"/>
        </w:rPr>
        <w:t xml:space="preserve">BMI will be calculated </w:t>
      </w:r>
      <w:r w:rsidR="00C452E7" w:rsidRPr="004A7695">
        <w:rPr>
          <w:rFonts w:ascii="Times New Roman" w:hAnsi="Times New Roman" w:cs="Times New Roman"/>
          <w:szCs w:val="24"/>
        </w:rPr>
        <w:t>with reference to</w:t>
      </w:r>
      <w:r w:rsidR="00BF5F61" w:rsidRPr="004A7695">
        <w:rPr>
          <w:rFonts w:ascii="Times New Roman" w:hAnsi="Times New Roman" w:cs="Times New Roman"/>
          <w:szCs w:val="24"/>
        </w:rPr>
        <w:t xml:space="preserve"> height and weight. </w:t>
      </w:r>
      <w:r w:rsidR="00B02CC7" w:rsidRPr="004A7695">
        <w:rPr>
          <w:rFonts w:ascii="Times New Roman" w:hAnsi="Times New Roman" w:cs="Times New Roman"/>
          <w:szCs w:val="24"/>
        </w:rPr>
        <w:t>The h</w:t>
      </w:r>
      <w:r w:rsidR="00BE52D3" w:rsidRPr="004A7695">
        <w:rPr>
          <w:rFonts w:ascii="Times New Roman" w:hAnsi="Times New Roman" w:cs="Times New Roman"/>
          <w:szCs w:val="24"/>
        </w:rPr>
        <w:t xml:space="preserve">eight </w:t>
      </w:r>
      <w:r w:rsidR="00B02CC7" w:rsidRPr="004A7695">
        <w:rPr>
          <w:rFonts w:ascii="Times New Roman" w:hAnsi="Times New Roman" w:cs="Times New Roman"/>
          <w:szCs w:val="24"/>
        </w:rPr>
        <w:t xml:space="preserve">stated on participants’ identity cards </w:t>
      </w:r>
      <w:r w:rsidR="00BE52D3" w:rsidRPr="004A7695">
        <w:rPr>
          <w:rFonts w:ascii="Times New Roman" w:hAnsi="Times New Roman" w:cs="Times New Roman"/>
          <w:szCs w:val="24"/>
        </w:rPr>
        <w:t>will be recorded</w:t>
      </w:r>
      <w:r w:rsidR="007C16DF" w:rsidRPr="004A7695">
        <w:rPr>
          <w:rFonts w:ascii="Times New Roman" w:hAnsi="Times New Roman" w:cs="Times New Roman"/>
          <w:szCs w:val="24"/>
        </w:rPr>
        <w:t xml:space="preserve">. </w:t>
      </w:r>
      <w:r w:rsidR="001B10A0" w:rsidRPr="004A7695">
        <w:rPr>
          <w:rFonts w:ascii="Times New Roman" w:hAnsi="Times New Roman" w:cs="Times New Roman"/>
          <w:szCs w:val="24"/>
        </w:rPr>
        <w:t xml:space="preserve">Weight will be assessed </w:t>
      </w:r>
      <w:r w:rsidR="000A7B6E" w:rsidRPr="004A7695">
        <w:rPr>
          <w:rFonts w:ascii="Times New Roman" w:hAnsi="Times New Roman" w:cs="Times New Roman"/>
          <w:szCs w:val="24"/>
        </w:rPr>
        <w:t>using calibrated</w:t>
      </w:r>
      <w:r w:rsidR="00397371" w:rsidRPr="004A7695">
        <w:rPr>
          <w:rFonts w:ascii="Times New Roman" w:hAnsi="Times New Roman" w:cs="Times New Roman"/>
          <w:szCs w:val="24"/>
        </w:rPr>
        <w:t xml:space="preserve"> scale</w:t>
      </w:r>
      <w:r w:rsidR="0019296C" w:rsidRPr="004A7695">
        <w:rPr>
          <w:rFonts w:ascii="Times New Roman" w:hAnsi="Times New Roman" w:cs="Times New Roman"/>
          <w:szCs w:val="24"/>
        </w:rPr>
        <w:t xml:space="preserve"> and the result will be corrected to the nearest 0.1 kg</w:t>
      </w:r>
      <w:r w:rsidR="005E0D05" w:rsidRPr="004A7695">
        <w:rPr>
          <w:rFonts w:ascii="Times New Roman" w:hAnsi="Times New Roman" w:cs="Times New Roman"/>
          <w:szCs w:val="24"/>
        </w:rPr>
        <w:t xml:space="preserve"> (</w:t>
      </w:r>
      <w:r w:rsidR="005E0D05" w:rsidRPr="004A7695">
        <w:rPr>
          <w:rFonts w:ascii="Times New Roman" w:hAnsi="Times New Roman" w:cs="Times New Roman"/>
          <w:bCs/>
          <w:szCs w:val="24"/>
        </w:rPr>
        <w:t>S. Yang et al., 2016</w:t>
      </w:r>
      <w:r w:rsidR="005E0D05" w:rsidRPr="004A7695">
        <w:rPr>
          <w:rFonts w:ascii="Times New Roman" w:hAnsi="Times New Roman" w:cs="Times New Roman"/>
          <w:szCs w:val="24"/>
        </w:rPr>
        <w:t>)</w:t>
      </w:r>
      <w:r w:rsidR="0019296C" w:rsidRPr="004A7695">
        <w:rPr>
          <w:rFonts w:ascii="Times New Roman" w:hAnsi="Times New Roman" w:cs="Times New Roman"/>
          <w:szCs w:val="24"/>
        </w:rPr>
        <w:t xml:space="preserve">. </w:t>
      </w:r>
      <w:r w:rsidR="00394619" w:rsidRPr="00250981">
        <w:rPr>
          <w:rFonts w:ascii="Times New Roman" w:hAnsi="Times New Roman" w:cs="Times New Roman"/>
          <w:szCs w:val="24"/>
        </w:rPr>
        <w:t xml:space="preserve">Waist circumference will be measured two times in a standing position at the midpoint between the upper point of the iliac crest and the bottom of the last rib </w:t>
      </w:r>
      <w:r w:rsidR="00394619" w:rsidRPr="00250981">
        <w:rPr>
          <w:rFonts w:ascii="Times New Roman" w:hAnsi="Times New Roman" w:cs="Times New Roman"/>
          <w:szCs w:val="24"/>
        </w:rPr>
        <w:lastRenderedPageBreak/>
        <w:t>using a soft measuring tape</w:t>
      </w:r>
      <w:r w:rsidR="001B324A" w:rsidRPr="004A7695">
        <w:rPr>
          <w:rFonts w:ascii="Times New Roman" w:hAnsi="Times New Roman" w:cs="Times New Roman"/>
          <w:szCs w:val="24"/>
        </w:rPr>
        <w:t xml:space="preserve">. </w:t>
      </w:r>
      <w:r w:rsidR="001675FA" w:rsidRPr="004A7695">
        <w:rPr>
          <w:rFonts w:ascii="Times New Roman" w:hAnsi="Times New Roman" w:cs="Times New Roman"/>
          <w:szCs w:val="24"/>
        </w:rPr>
        <w:t>A</w:t>
      </w:r>
      <w:r w:rsidR="00EC61D5" w:rsidRPr="004A7695">
        <w:rPr>
          <w:rFonts w:ascii="Times New Roman" w:hAnsi="Times New Roman" w:cs="Times New Roman"/>
          <w:szCs w:val="24"/>
        </w:rPr>
        <w:t>verage of two measurements will be reported and</w:t>
      </w:r>
      <w:r w:rsidR="009A1568" w:rsidRPr="004A7695">
        <w:rPr>
          <w:rFonts w:ascii="Times New Roman" w:hAnsi="Times New Roman" w:cs="Times New Roman"/>
          <w:szCs w:val="24"/>
        </w:rPr>
        <w:t xml:space="preserve"> </w:t>
      </w:r>
      <w:r w:rsidR="00EC61D5" w:rsidRPr="004A7695">
        <w:rPr>
          <w:rFonts w:ascii="Times New Roman" w:hAnsi="Times New Roman" w:cs="Times New Roman"/>
          <w:szCs w:val="24"/>
        </w:rPr>
        <w:t xml:space="preserve">corrected to the nearest 0.1 cm. </w:t>
      </w:r>
      <w:r w:rsidR="00472FE6" w:rsidRPr="00250981">
        <w:rPr>
          <w:rFonts w:ascii="Times New Roman" w:hAnsi="Times New Roman" w:cs="Times New Roman"/>
          <w:szCs w:val="24"/>
        </w:rPr>
        <w:t xml:space="preserve">Blood glucose and blood lipids will be measured via obtaining finger-prick blood samples using an auto-analyser. Participants are required to fast </w:t>
      </w:r>
      <w:r w:rsidR="00472FE6">
        <w:rPr>
          <w:rFonts w:ascii="Times New Roman" w:hAnsi="Times New Roman" w:cs="Times New Roman"/>
          <w:szCs w:val="24"/>
        </w:rPr>
        <w:t>8</w:t>
      </w:r>
      <w:r w:rsidR="00472FE6" w:rsidRPr="00250981">
        <w:rPr>
          <w:rFonts w:ascii="Times New Roman" w:hAnsi="Times New Roman" w:cs="Times New Roman"/>
          <w:szCs w:val="24"/>
        </w:rPr>
        <w:t xml:space="preserve"> hours before obtaining blood samples.</w:t>
      </w:r>
    </w:p>
    <w:p w14:paraId="5E86EF83" w14:textId="1FAAA25C" w:rsidR="009F5E20" w:rsidRDefault="00755D1A" w:rsidP="001431D5">
      <w:pPr>
        <w:spacing w:line="480" w:lineRule="auto"/>
        <w:ind w:firstLine="480"/>
        <w:rPr>
          <w:rFonts w:ascii="Times New Roman" w:hAnsi="Times New Roman" w:cs="Times New Roman"/>
          <w:szCs w:val="24"/>
        </w:rPr>
      </w:pPr>
      <w:r w:rsidRPr="004A7695">
        <w:rPr>
          <w:rFonts w:ascii="Times New Roman" w:hAnsi="Times New Roman" w:cs="Times New Roman"/>
          <w:szCs w:val="24"/>
        </w:rPr>
        <w:t>2</w:t>
      </w:r>
      <w:r w:rsidR="003C6960" w:rsidRPr="004A7695">
        <w:rPr>
          <w:rFonts w:ascii="Times New Roman" w:hAnsi="Times New Roman" w:cs="Times New Roman"/>
          <w:szCs w:val="24"/>
        </w:rPr>
        <w:t>-MWT</w:t>
      </w:r>
      <w:r w:rsidR="008D21C9" w:rsidRPr="004A7695">
        <w:rPr>
          <w:rFonts w:ascii="Times New Roman" w:hAnsi="Times New Roman" w:cs="Times New Roman"/>
          <w:szCs w:val="24"/>
        </w:rPr>
        <w:t xml:space="preserve"> </w:t>
      </w:r>
      <w:r w:rsidR="00C8173B" w:rsidRPr="004A7695">
        <w:rPr>
          <w:rFonts w:ascii="Times New Roman" w:hAnsi="Times New Roman" w:cs="Times New Roman"/>
          <w:szCs w:val="24"/>
        </w:rPr>
        <w:t xml:space="preserve">will be used to </w:t>
      </w:r>
      <w:r w:rsidR="00543B26" w:rsidRPr="004A7695">
        <w:rPr>
          <w:rFonts w:ascii="Times New Roman" w:hAnsi="Times New Roman" w:cs="Times New Roman"/>
          <w:szCs w:val="24"/>
        </w:rPr>
        <w:t xml:space="preserve">assess </w:t>
      </w:r>
      <w:r w:rsidR="00F44760" w:rsidRPr="004A7695">
        <w:rPr>
          <w:rFonts w:ascii="Times New Roman" w:hAnsi="Times New Roman" w:cs="Times New Roman"/>
          <w:szCs w:val="24"/>
        </w:rPr>
        <w:t>aerobic</w:t>
      </w:r>
      <w:r w:rsidR="00A5614D" w:rsidRPr="004A7695">
        <w:rPr>
          <w:rFonts w:ascii="Times New Roman" w:hAnsi="Times New Roman" w:cs="Times New Roman"/>
          <w:szCs w:val="24"/>
        </w:rPr>
        <w:t xml:space="preserve"> capacity and </w:t>
      </w:r>
      <w:r w:rsidR="00543B26" w:rsidRPr="004A7695">
        <w:rPr>
          <w:rFonts w:ascii="Times New Roman" w:hAnsi="Times New Roman" w:cs="Times New Roman"/>
          <w:szCs w:val="24"/>
        </w:rPr>
        <w:t>self-paced walking capacity</w:t>
      </w:r>
      <w:r w:rsidR="00EB5382" w:rsidRPr="004A7695">
        <w:rPr>
          <w:rFonts w:ascii="Times New Roman" w:hAnsi="Times New Roman" w:cs="Times New Roman"/>
          <w:szCs w:val="24"/>
        </w:rPr>
        <w:t xml:space="preserve"> via recording the distance covered at two minutes (</w:t>
      </w:r>
      <w:proofErr w:type="spellStart"/>
      <w:r w:rsidR="00EB5382" w:rsidRPr="004A7695">
        <w:rPr>
          <w:rFonts w:ascii="Times New Roman" w:hAnsi="Times New Roman" w:cs="Times New Roman"/>
          <w:szCs w:val="24"/>
        </w:rPr>
        <w:t>Physiopedia</w:t>
      </w:r>
      <w:proofErr w:type="spellEnd"/>
      <w:r w:rsidR="00EB5382" w:rsidRPr="004A7695">
        <w:rPr>
          <w:rFonts w:ascii="Times New Roman" w:hAnsi="Times New Roman" w:cs="Times New Roman"/>
          <w:szCs w:val="24"/>
        </w:rPr>
        <w:t>, 2021)</w:t>
      </w:r>
      <w:r w:rsidR="00A5614D" w:rsidRPr="004A7695">
        <w:rPr>
          <w:rFonts w:ascii="Times New Roman" w:hAnsi="Times New Roman" w:cs="Times New Roman"/>
          <w:szCs w:val="24"/>
        </w:rPr>
        <w:t xml:space="preserve">. </w:t>
      </w:r>
      <w:r w:rsidR="002C647B" w:rsidRPr="004A7695">
        <w:rPr>
          <w:rFonts w:ascii="Times New Roman" w:hAnsi="Times New Roman" w:cs="Times New Roman"/>
          <w:szCs w:val="24"/>
        </w:rPr>
        <w:t>It</w:t>
      </w:r>
      <w:r w:rsidR="00F7144C" w:rsidRPr="004A7695">
        <w:rPr>
          <w:rFonts w:ascii="Times New Roman" w:hAnsi="Times New Roman" w:cs="Times New Roman"/>
          <w:szCs w:val="24"/>
        </w:rPr>
        <w:t xml:space="preserve"> </w:t>
      </w:r>
      <w:r w:rsidR="00C8173B" w:rsidRPr="004A7695">
        <w:rPr>
          <w:rFonts w:ascii="Times New Roman" w:hAnsi="Times New Roman" w:cs="Times New Roman"/>
          <w:szCs w:val="24"/>
        </w:rPr>
        <w:t xml:space="preserve">was easy to implement and </w:t>
      </w:r>
      <w:r w:rsidR="00395212" w:rsidRPr="004A7695">
        <w:rPr>
          <w:rFonts w:ascii="Times New Roman" w:hAnsi="Times New Roman" w:cs="Times New Roman"/>
          <w:szCs w:val="24"/>
        </w:rPr>
        <w:t xml:space="preserve">possessed </w:t>
      </w:r>
      <w:r w:rsidR="005D0225" w:rsidRPr="004A7695">
        <w:rPr>
          <w:rFonts w:ascii="Times New Roman" w:hAnsi="Times New Roman" w:cs="Times New Roman"/>
          <w:szCs w:val="24"/>
        </w:rPr>
        <w:t xml:space="preserve">satisfactory and </w:t>
      </w:r>
      <w:r w:rsidR="00395212" w:rsidRPr="004A7695">
        <w:rPr>
          <w:rFonts w:ascii="Times New Roman" w:hAnsi="Times New Roman" w:cs="Times New Roman"/>
          <w:szCs w:val="24"/>
        </w:rPr>
        <w:t>comparable psychometric properties with 6-MWT,</w:t>
      </w:r>
      <w:r w:rsidR="00FA06E9" w:rsidRPr="004A7695">
        <w:rPr>
          <w:rFonts w:ascii="Times New Roman" w:hAnsi="Times New Roman" w:cs="Times New Roman"/>
          <w:szCs w:val="24"/>
        </w:rPr>
        <w:t xml:space="preserve"> </w:t>
      </w:r>
      <w:r w:rsidR="00395212" w:rsidRPr="004A7695">
        <w:rPr>
          <w:rFonts w:ascii="Times New Roman" w:hAnsi="Times New Roman" w:cs="Times New Roman"/>
          <w:szCs w:val="24"/>
        </w:rPr>
        <w:t xml:space="preserve">Timed up-and-go test </w:t>
      </w:r>
      <w:r w:rsidR="00FA06E9" w:rsidRPr="004A7695">
        <w:rPr>
          <w:rFonts w:ascii="Times New Roman" w:hAnsi="Times New Roman" w:cs="Times New Roman"/>
          <w:szCs w:val="24"/>
        </w:rPr>
        <w:t xml:space="preserve">and Berg Balance Scale </w:t>
      </w:r>
      <w:r w:rsidR="00395212" w:rsidRPr="004A7695">
        <w:rPr>
          <w:rFonts w:ascii="Times New Roman" w:hAnsi="Times New Roman" w:cs="Times New Roman"/>
          <w:szCs w:val="24"/>
        </w:rPr>
        <w:t>among older adults (Chan and Pin, 2019; Connelly et al., 2009</w:t>
      </w:r>
      <w:r w:rsidR="005D0225" w:rsidRPr="004A7695">
        <w:rPr>
          <w:rFonts w:ascii="Times New Roman" w:hAnsi="Times New Roman" w:cs="Times New Roman"/>
          <w:szCs w:val="24"/>
        </w:rPr>
        <w:t>; Pin, 2014</w:t>
      </w:r>
      <w:r w:rsidR="00395212" w:rsidRPr="004A7695">
        <w:rPr>
          <w:rFonts w:ascii="Times New Roman" w:hAnsi="Times New Roman" w:cs="Times New Roman"/>
          <w:szCs w:val="24"/>
        </w:rPr>
        <w:t>)</w:t>
      </w:r>
      <w:r w:rsidR="00ED7D88" w:rsidRPr="004A7695">
        <w:rPr>
          <w:rFonts w:ascii="Times New Roman" w:hAnsi="Times New Roman" w:cs="Times New Roman"/>
          <w:szCs w:val="24"/>
        </w:rPr>
        <w:t>.</w:t>
      </w:r>
      <w:r w:rsidR="00B65ADD" w:rsidRPr="004A7695">
        <w:rPr>
          <w:rFonts w:ascii="Times New Roman" w:hAnsi="Times New Roman" w:cs="Times New Roman"/>
          <w:szCs w:val="24"/>
        </w:rPr>
        <w:t xml:space="preserve"> </w:t>
      </w:r>
      <w:r w:rsidR="007D52B9" w:rsidRPr="004A7695">
        <w:rPr>
          <w:rFonts w:ascii="Times New Roman" w:hAnsi="Times New Roman" w:cs="Times New Roman"/>
          <w:szCs w:val="24"/>
        </w:rPr>
        <w:t xml:space="preserve"> </w:t>
      </w:r>
    </w:p>
    <w:p w14:paraId="70236E7F" w14:textId="67F754B6" w:rsidR="0055563A" w:rsidRPr="004A7695" w:rsidRDefault="0055563A" w:rsidP="0055563A">
      <w:pPr>
        <w:spacing w:line="480" w:lineRule="auto"/>
        <w:ind w:firstLine="720"/>
        <w:rPr>
          <w:rFonts w:ascii="Times New Roman" w:hAnsi="Times New Roman" w:cs="Times New Roman"/>
          <w:szCs w:val="24"/>
        </w:rPr>
      </w:pPr>
      <w:r w:rsidRPr="00250981">
        <w:rPr>
          <w:rFonts w:ascii="Times New Roman" w:hAnsi="Times New Roman" w:cs="Times New Roman"/>
          <w:szCs w:val="24"/>
        </w:rPr>
        <w:t xml:space="preserve">The evaluation results of </w:t>
      </w:r>
      <w:r>
        <w:rPr>
          <w:rFonts w:ascii="Times New Roman" w:hAnsi="Times New Roman" w:cs="Times New Roman"/>
          <w:szCs w:val="24"/>
        </w:rPr>
        <w:t>blood pressure</w:t>
      </w:r>
      <w:r w:rsidRPr="00250981">
        <w:rPr>
          <w:rFonts w:ascii="Times New Roman" w:hAnsi="Times New Roman" w:cs="Times New Roman"/>
          <w:szCs w:val="24"/>
        </w:rPr>
        <w:t xml:space="preserve">, heart rate, </w:t>
      </w:r>
      <w:r>
        <w:rPr>
          <w:rFonts w:ascii="Times New Roman" w:hAnsi="Times New Roman" w:cs="Times New Roman"/>
          <w:szCs w:val="24"/>
        </w:rPr>
        <w:t>t</w:t>
      </w:r>
      <w:r w:rsidRPr="00250981">
        <w:rPr>
          <w:rFonts w:ascii="Times New Roman" w:hAnsi="Times New Roman" w:cs="Times New Roman"/>
          <w:szCs w:val="24"/>
        </w:rPr>
        <w:t xml:space="preserve">wo-minute walk test, </w:t>
      </w:r>
      <w:r>
        <w:rPr>
          <w:rFonts w:ascii="Times New Roman" w:hAnsi="Times New Roman" w:cs="Times New Roman"/>
          <w:szCs w:val="24"/>
        </w:rPr>
        <w:t>BMI</w:t>
      </w:r>
      <w:r w:rsidRPr="00250981">
        <w:rPr>
          <w:rFonts w:ascii="Times New Roman" w:hAnsi="Times New Roman" w:cs="Times New Roman"/>
          <w:szCs w:val="24"/>
        </w:rPr>
        <w:t xml:space="preserve">, weight, and waist circumference assessed at the screening stage will be included as the baseline data. As the systematic review by Peiris et al. </w:t>
      </w:r>
      <w:r>
        <w:rPr>
          <w:rFonts w:ascii="Times New Roman" w:hAnsi="Times New Roman" w:cs="Times New Roman"/>
          <w:szCs w:val="24"/>
        </w:rPr>
        <w:t>(2021)</w:t>
      </w:r>
      <w:r w:rsidRPr="00250981">
        <w:rPr>
          <w:rFonts w:ascii="Times New Roman" w:hAnsi="Times New Roman" w:cs="Times New Roman"/>
          <w:szCs w:val="24"/>
        </w:rPr>
        <w:t xml:space="preserve"> revealed that it took more than </w:t>
      </w:r>
      <w:r>
        <w:rPr>
          <w:rFonts w:ascii="Times New Roman" w:hAnsi="Times New Roman" w:cs="Times New Roman"/>
          <w:szCs w:val="24"/>
        </w:rPr>
        <w:t xml:space="preserve">3 </w:t>
      </w:r>
      <w:r w:rsidRPr="00250981">
        <w:rPr>
          <w:rFonts w:ascii="Times New Roman" w:hAnsi="Times New Roman" w:cs="Times New Roman"/>
          <w:szCs w:val="24"/>
        </w:rPr>
        <w:t xml:space="preserve">months for lifestyle modification programmes integrated with unsupervised PA to cause significant impacts on fasting blood glucose, while another systematic review by </w:t>
      </w:r>
      <w:proofErr w:type="spellStart"/>
      <w:r w:rsidRPr="00250981">
        <w:rPr>
          <w:rFonts w:ascii="Times New Roman" w:hAnsi="Times New Roman" w:cs="Times New Roman"/>
          <w:szCs w:val="24"/>
        </w:rPr>
        <w:t>Aucott</w:t>
      </w:r>
      <w:proofErr w:type="spellEnd"/>
      <w:r w:rsidRPr="00250981">
        <w:rPr>
          <w:rFonts w:ascii="Times New Roman" w:hAnsi="Times New Roman" w:cs="Times New Roman"/>
          <w:szCs w:val="24"/>
        </w:rPr>
        <w:t xml:space="preserve"> et al. </w:t>
      </w:r>
      <w:r w:rsidR="00767114">
        <w:rPr>
          <w:rFonts w:ascii="Times New Roman" w:hAnsi="Times New Roman" w:cs="Times New Roman"/>
          <w:szCs w:val="24"/>
        </w:rPr>
        <w:t>(2011)</w:t>
      </w:r>
      <w:r w:rsidRPr="00250981">
        <w:rPr>
          <w:rFonts w:ascii="Times New Roman" w:hAnsi="Times New Roman" w:cs="Times New Roman"/>
          <w:szCs w:val="24"/>
        </w:rPr>
        <w:t xml:space="preserve"> indicated that lifestyle modification programmes targeted at weight loss might have positive impacts on long-term lipid profile, these two outcomes will be both measured at baseline (T</w:t>
      </w:r>
      <w:r w:rsidR="00195831" w:rsidRPr="00195831">
        <w:rPr>
          <w:rFonts w:ascii="Times New Roman" w:hAnsi="Times New Roman" w:cs="Times New Roman"/>
          <w:szCs w:val="24"/>
        </w:rPr>
        <w:t>0</w:t>
      </w:r>
      <w:r w:rsidRPr="00250981">
        <w:rPr>
          <w:rFonts w:ascii="Times New Roman" w:hAnsi="Times New Roman" w:cs="Times New Roman"/>
          <w:szCs w:val="24"/>
        </w:rPr>
        <w:t>), Week 24 (T</w:t>
      </w:r>
      <w:r w:rsidRPr="00195831">
        <w:rPr>
          <w:rFonts w:ascii="Times New Roman" w:hAnsi="Times New Roman" w:cs="Times New Roman"/>
          <w:szCs w:val="24"/>
        </w:rPr>
        <w:t>2</w:t>
      </w:r>
      <w:r w:rsidRPr="00250981">
        <w:rPr>
          <w:rFonts w:ascii="Times New Roman" w:hAnsi="Times New Roman" w:cs="Times New Roman"/>
          <w:szCs w:val="24"/>
        </w:rPr>
        <w:t>), and Week 36 (T</w:t>
      </w:r>
      <w:r w:rsidRPr="00195831">
        <w:rPr>
          <w:rFonts w:ascii="Times New Roman" w:hAnsi="Times New Roman" w:cs="Times New Roman"/>
          <w:szCs w:val="24"/>
        </w:rPr>
        <w:t>3</w:t>
      </w:r>
      <w:r w:rsidRPr="00250981">
        <w:rPr>
          <w:rFonts w:ascii="Times New Roman" w:hAnsi="Times New Roman" w:cs="Times New Roman"/>
          <w:szCs w:val="24"/>
        </w:rPr>
        <w:t xml:space="preserve">) only. </w:t>
      </w:r>
    </w:p>
    <w:p w14:paraId="1B9DD868" w14:textId="77777777" w:rsidR="007C3130" w:rsidRDefault="00610A19" w:rsidP="007C3130">
      <w:pPr>
        <w:spacing w:line="480" w:lineRule="auto"/>
        <w:rPr>
          <w:rFonts w:ascii="Times New Roman" w:hAnsi="Times New Roman" w:cs="Times New Roman"/>
          <w:b/>
          <w:bCs/>
          <w:szCs w:val="24"/>
        </w:rPr>
      </w:pPr>
      <w:r w:rsidRPr="004A7695">
        <w:rPr>
          <w:rFonts w:ascii="Times New Roman" w:hAnsi="Times New Roman" w:cs="Times New Roman"/>
          <w:b/>
          <w:bCs/>
          <w:szCs w:val="24"/>
        </w:rPr>
        <w:t>Sample size</w:t>
      </w:r>
    </w:p>
    <w:p w14:paraId="03ED496A" w14:textId="48F5DFF7" w:rsidR="00F045EA" w:rsidRPr="00250981" w:rsidRDefault="007C3130" w:rsidP="007C3130">
      <w:pPr>
        <w:spacing w:line="480" w:lineRule="auto"/>
        <w:ind w:firstLine="601"/>
        <w:rPr>
          <w:rFonts w:ascii="Times New Roman" w:hAnsi="Times New Roman" w:cs="Times New Roman"/>
          <w:szCs w:val="24"/>
        </w:rPr>
      </w:pPr>
      <w:r>
        <w:rPr>
          <w:rFonts w:ascii="Times New Roman" w:hAnsi="Times New Roman" w:cs="Times New Roman"/>
          <w:szCs w:val="24"/>
        </w:rPr>
        <w:t>T</w:t>
      </w:r>
      <w:r w:rsidR="00F045EA" w:rsidRPr="00250981">
        <w:rPr>
          <w:rFonts w:ascii="Times New Roman" w:hAnsi="Times New Roman" w:cs="Times New Roman"/>
          <w:szCs w:val="24"/>
        </w:rPr>
        <w:t>aking PA level as the primary outcome,</w:t>
      </w:r>
      <w:r w:rsidR="00F045EA" w:rsidRPr="00250981">
        <w:rPr>
          <w:rFonts w:ascii="Times New Roman" w:hAnsi="Times New Roman" w:cs="Times New Roman"/>
          <w:b/>
          <w:bCs/>
          <w:szCs w:val="24"/>
        </w:rPr>
        <w:t xml:space="preserve"> </w:t>
      </w:r>
      <w:r w:rsidR="00F045EA" w:rsidRPr="00250981">
        <w:rPr>
          <w:rFonts w:ascii="Times New Roman" w:hAnsi="Times New Roman" w:cs="Times New Roman"/>
          <w:szCs w:val="24"/>
        </w:rPr>
        <w:t xml:space="preserve">with reference to a meta-analysis by Conn et al. </w:t>
      </w:r>
      <w:r w:rsidR="00261C79">
        <w:rPr>
          <w:rFonts w:ascii="Times New Roman" w:hAnsi="Times New Roman" w:cs="Times New Roman"/>
          <w:szCs w:val="24"/>
        </w:rPr>
        <w:t>(2008)</w:t>
      </w:r>
      <w:r w:rsidR="00F045EA" w:rsidRPr="00250981">
        <w:rPr>
          <w:rFonts w:ascii="Times New Roman" w:hAnsi="Times New Roman" w:cs="Times New Roman"/>
          <w:szCs w:val="24"/>
        </w:rPr>
        <w:t xml:space="preserve">, the overall mean weighted effect size of patient education on PA level among 17147 patients with chronically diseases is 0.45. The sample size of the proposed study is calculated via G*Power calculator </w:t>
      </w:r>
      <w:r w:rsidR="001267BB">
        <w:rPr>
          <w:rFonts w:ascii="Times New Roman" w:hAnsi="Times New Roman" w:cs="Times New Roman"/>
          <w:szCs w:val="24"/>
        </w:rPr>
        <w:t>(</w:t>
      </w:r>
      <w:proofErr w:type="spellStart"/>
      <w:r w:rsidR="001267BB">
        <w:rPr>
          <w:rFonts w:ascii="Times New Roman" w:hAnsi="Times New Roman" w:cs="Times New Roman"/>
          <w:szCs w:val="24"/>
        </w:rPr>
        <w:t>Faul</w:t>
      </w:r>
      <w:proofErr w:type="spellEnd"/>
      <w:r w:rsidR="001267BB">
        <w:rPr>
          <w:rFonts w:ascii="Times New Roman" w:hAnsi="Times New Roman" w:cs="Times New Roman"/>
          <w:szCs w:val="24"/>
        </w:rPr>
        <w:t xml:space="preserve"> et al., </w:t>
      </w:r>
      <w:r w:rsidR="00474469">
        <w:rPr>
          <w:rFonts w:ascii="Times New Roman" w:hAnsi="Times New Roman" w:cs="Times New Roman"/>
          <w:szCs w:val="24"/>
        </w:rPr>
        <w:t>2007</w:t>
      </w:r>
      <w:r w:rsidR="001267BB">
        <w:rPr>
          <w:rFonts w:ascii="Times New Roman" w:hAnsi="Times New Roman" w:cs="Times New Roman"/>
          <w:szCs w:val="24"/>
        </w:rPr>
        <w:t>)</w:t>
      </w:r>
      <w:r w:rsidR="00F045EA" w:rsidRPr="00250981">
        <w:rPr>
          <w:rFonts w:ascii="Times New Roman" w:hAnsi="Times New Roman" w:cs="Times New Roman"/>
          <w:szCs w:val="24"/>
        </w:rPr>
        <w:t xml:space="preserve">. For a two-tailed test, with the desired statistical power of 0.80 and significance level of 0.05, the estimated sample size is 158. </w:t>
      </w:r>
      <w:r w:rsidR="006F3D2F">
        <w:rPr>
          <w:rFonts w:ascii="Times New Roman" w:hAnsi="Times New Roman" w:cs="Times New Roman"/>
          <w:szCs w:val="24"/>
        </w:rPr>
        <w:t>A</w:t>
      </w:r>
      <w:r w:rsidR="00F045EA" w:rsidRPr="00250981">
        <w:rPr>
          <w:rFonts w:ascii="Times New Roman" w:hAnsi="Times New Roman" w:cs="Times New Roman"/>
          <w:szCs w:val="24"/>
        </w:rPr>
        <w:t xml:space="preserve">n attrition rate of 20% is assumed. Hence, a total of </w:t>
      </w:r>
      <w:r w:rsidR="00F045EA" w:rsidRPr="00250981">
        <w:rPr>
          <w:rFonts w:ascii="Times New Roman" w:hAnsi="Times New Roman" w:cs="Times New Roman"/>
          <w:szCs w:val="24"/>
        </w:rPr>
        <w:lastRenderedPageBreak/>
        <w:t>190 participants (95 participants per group) will be recruited in the study.</w:t>
      </w:r>
    </w:p>
    <w:p w14:paraId="6A57B0AC" w14:textId="40B8C5AB" w:rsidR="007C3130" w:rsidRDefault="00610A19" w:rsidP="007C3130">
      <w:pPr>
        <w:spacing w:line="480" w:lineRule="auto"/>
        <w:rPr>
          <w:rFonts w:ascii="Times New Roman" w:hAnsi="Times New Roman" w:cs="Times New Roman"/>
          <w:b/>
          <w:bCs/>
          <w:szCs w:val="24"/>
        </w:rPr>
      </w:pPr>
      <w:r w:rsidRPr="004A7695">
        <w:rPr>
          <w:rFonts w:ascii="Times New Roman" w:hAnsi="Times New Roman" w:cs="Times New Roman"/>
          <w:b/>
          <w:bCs/>
          <w:szCs w:val="24"/>
        </w:rPr>
        <w:t xml:space="preserve">Randomisation and </w:t>
      </w:r>
      <w:r w:rsidR="007C3130">
        <w:rPr>
          <w:rFonts w:ascii="Times New Roman" w:hAnsi="Times New Roman" w:cs="Times New Roman"/>
          <w:b/>
          <w:bCs/>
          <w:szCs w:val="24"/>
        </w:rPr>
        <w:t>B</w:t>
      </w:r>
      <w:r w:rsidRPr="004A7695">
        <w:rPr>
          <w:rFonts w:ascii="Times New Roman" w:hAnsi="Times New Roman" w:cs="Times New Roman"/>
          <w:b/>
          <w:bCs/>
          <w:szCs w:val="24"/>
        </w:rPr>
        <w:t>linding</w:t>
      </w:r>
    </w:p>
    <w:p w14:paraId="3CD01EB4" w14:textId="408C885A" w:rsidR="00B152CF" w:rsidRPr="004A7695" w:rsidRDefault="00610A19" w:rsidP="007C3130">
      <w:pPr>
        <w:spacing w:line="480" w:lineRule="auto"/>
        <w:ind w:firstLine="720"/>
        <w:rPr>
          <w:rFonts w:ascii="Times New Roman" w:hAnsi="Times New Roman" w:cs="Times New Roman"/>
          <w:b/>
          <w:bCs/>
          <w:szCs w:val="24"/>
        </w:rPr>
      </w:pPr>
      <w:r w:rsidRPr="004A7695">
        <w:rPr>
          <w:rFonts w:ascii="Times New Roman" w:hAnsi="Times New Roman" w:cs="Times New Roman"/>
          <w:szCs w:val="24"/>
        </w:rPr>
        <w:t xml:space="preserve">Eligible </w:t>
      </w:r>
      <w:r w:rsidRPr="004A7695">
        <w:rPr>
          <w:rFonts w:ascii="Times New Roman" w:hAnsi="Times New Roman" w:cs="Times New Roman"/>
          <w:szCs w:val="24"/>
          <w:lang w:val="en-US"/>
        </w:rPr>
        <w:t xml:space="preserve">participants will be </w:t>
      </w:r>
      <w:r w:rsidR="0040365D" w:rsidRPr="004A7695">
        <w:rPr>
          <w:rFonts w:ascii="Times New Roman" w:hAnsi="Times New Roman" w:cs="Times New Roman"/>
          <w:szCs w:val="24"/>
          <w:lang w:val="en-US"/>
        </w:rPr>
        <w:t>allocated</w:t>
      </w:r>
      <w:r w:rsidRPr="004A7695">
        <w:rPr>
          <w:rFonts w:ascii="Times New Roman" w:hAnsi="Times New Roman" w:cs="Times New Roman"/>
          <w:szCs w:val="24"/>
          <w:lang w:val="en-US"/>
        </w:rPr>
        <w:t xml:space="preserve"> to either intervention or control group with 1:1 allocation ratio</w:t>
      </w:r>
      <w:r w:rsidR="00DD6332" w:rsidRPr="004A7695">
        <w:rPr>
          <w:rFonts w:ascii="Times New Roman" w:hAnsi="Times New Roman" w:cs="Times New Roman"/>
          <w:szCs w:val="24"/>
          <w:lang w:val="en-US"/>
        </w:rPr>
        <w:t xml:space="preserve"> by </w:t>
      </w:r>
      <w:r w:rsidR="00E3035C" w:rsidRPr="004A7695">
        <w:rPr>
          <w:rFonts w:ascii="Times New Roman" w:hAnsi="Times New Roman" w:cs="Times New Roman"/>
          <w:szCs w:val="24"/>
          <w:lang w:val="en-US"/>
        </w:rPr>
        <w:t>computerized random number generator</w:t>
      </w:r>
      <w:r w:rsidRPr="004A7695">
        <w:rPr>
          <w:rFonts w:ascii="Times New Roman" w:hAnsi="Times New Roman" w:cs="Times New Roman"/>
          <w:szCs w:val="24"/>
          <w:lang w:val="en-US"/>
        </w:rPr>
        <w:t>. The random allocation sequence will be generated by a research assistant</w:t>
      </w:r>
      <w:r w:rsidR="000E45D1" w:rsidRPr="004A7695">
        <w:rPr>
          <w:rFonts w:ascii="Times New Roman" w:hAnsi="Times New Roman" w:cs="Times New Roman"/>
          <w:szCs w:val="24"/>
          <w:lang w:val="en-US"/>
        </w:rPr>
        <w:t xml:space="preserve"> not </w:t>
      </w:r>
      <w:r w:rsidRPr="004A7695">
        <w:rPr>
          <w:rFonts w:ascii="Times New Roman" w:hAnsi="Times New Roman" w:cs="Times New Roman"/>
          <w:szCs w:val="24"/>
          <w:lang w:val="en-US"/>
        </w:rPr>
        <w:t>engag</w:t>
      </w:r>
      <w:r w:rsidR="000E45D1" w:rsidRPr="004A7695">
        <w:rPr>
          <w:rFonts w:ascii="Times New Roman" w:hAnsi="Times New Roman" w:cs="Times New Roman"/>
          <w:szCs w:val="24"/>
          <w:lang w:val="en-US"/>
        </w:rPr>
        <w:t>ing</w:t>
      </w:r>
      <w:r w:rsidRPr="004A7695">
        <w:rPr>
          <w:rFonts w:ascii="Times New Roman" w:hAnsi="Times New Roman" w:cs="Times New Roman"/>
          <w:szCs w:val="24"/>
          <w:lang w:val="en-US"/>
        </w:rPr>
        <w:t xml:space="preserve"> in recruitment. </w:t>
      </w:r>
      <w:r w:rsidR="009B1336" w:rsidRPr="004A7695">
        <w:rPr>
          <w:rFonts w:ascii="Times New Roman" w:hAnsi="Times New Roman" w:cs="Times New Roman"/>
          <w:szCs w:val="24"/>
          <w:lang w:val="en-US"/>
        </w:rPr>
        <w:t>A</w:t>
      </w:r>
      <w:r w:rsidRPr="004A7695">
        <w:rPr>
          <w:rFonts w:ascii="Times New Roman" w:hAnsi="Times New Roman" w:cs="Times New Roman"/>
          <w:szCs w:val="24"/>
          <w:lang w:val="en-US"/>
        </w:rPr>
        <w:t>ssignment results will be put in sequentially numbered, opaque, sealed envelopes (SNOSE) (</w:t>
      </w:r>
      <w:proofErr w:type="spellStart"/>
      <w:r w:rsidRPr="004A7695">
        <w:rPr>
          <w:rFonts w:ascii="Times New Roman" w:hAnsi="Times New Roman" w:cs="Times New Roman"/>
          <w:szCs w:val="24"/>
          <w:lang w:val="en-US"/>
        </w:rPr>
        <w:t>Dettori</w:t>
      </w:r>
      <w:proofErr w:type="spellEnd"/>
      <w:r w:rsidRPr="004A7695">
        <w:rPr>
          <w:rFonts w:ascii="Times New Roman" w:hAnsi="Times New Roman" w:cs="Times New Roman"/>
          <w:szCs w:val="24"/>
          <w:lang w:val="en-US"/>
        </w:rPr>
        <w:t xml:space="preserve">, 2010; Polit &amp; Beck, 2012). Research assistants will draw the envelope in sequence to determine </w:t>
      </w:r>
      <w:r w:rsidR="00E42A9E" w:rsidRPr="004A7695">
        <w:rPr>
          <w:rFonts w:ascii="Times New Roman" w:hAnsi="Times New Roman" w:cs="Times New Roman"/>
          <w:szCs w:val="24"/>
          <w:lang w:val="en-US"/>
        </w:rPr>
        <w:t>a participant’s</w:t>
      </w:r>
      <w:r w:rsidRPr="004A7695">
        <w:rPr>
          <w:rFonts w:ascii="Times New Roman" w:hAnsi="Times New Roman" w:cs="Times New Roman"/>
          <w:szCs w:val="24"/>
          <w:lang w:val="en-US"/>
        </w:rPr>
        <w:t xml:space="preserve"> group allocation. To </w:t>
      </w:r>
      <w:proofErr w:type="spellStart"/>
      <w:r w:rsidRPr="004A7695">
        <w:rPr>
          <w:rFonts w:ascii="Times New Roman" w:hAnsi="Times New Roman" w:cs="Times New Roman"/>
          <w:szCs w:val="24"/>
          <w:lang w:val="en-US"/>
        </w:rPr>
        <w:t>minimise</w:t>
      </w:r>
      <w:proofErr w:type="spellEnd"/>
      <w:r w:rsidRPr="004A7695">
        <w:rPr>
          <w:rFonts w:ascii="Times New Roman" w:hAnsi="Times New Roman" w:cs="Times New Roman"/>
          <w:szCs w:val="24"/>
          <w:lang w:val="en-US"/>
        </w:rPr>
        <w:t xml:space="preserve"> performance bias, research assistants will not acknowledge participants their group assignment. Likewise, </w:t>
      </w:r>
      <w:r w:rsidRPr="004A7695">
        <w:rPr>
          <w:rFonts w:ascii="Times New Roman" w:hAnsi="Times New Roman" w:cs="Times New Roman"/>
          <w:szCs w:val="24"/>
        </w:rPr>
        <w:t xml:space="preserve">outcome assessors </w:t>
      </w:r>
      <w:r w:rsidR="00F53A5D" w:rsidRPr="004A7695">
        <w:rPr>
          <w:rFonts w:ascii="Times New Roman" w:hAnsi="Times New Roman" w:cs="Times New Roman"/>
          <w:szCs w:val="24"/>
        </w:rPr>
        <w:t xml:space="preserve">will be blinded to group assignment </w:t>
      </w:r>
      <w:r w:rsidRPr="004A7695">
        <w:rPr>
          <w:rFonts w:ascii="Times New Roman" w:hAnsi="Times New Roman" w:cs="Times New Roman"/>
          <w:szCs w:val="24"/>
        </w:rPr>
        <w:t>to restrain detection bias.</w:t>
      </w:r>
      <w:r w:rsidRPr="004A7695">
        <w:rPr>
          <w:rFonts w:ascii="Times New Roman" w:hAnsi="Times New Roman" w:cs="Times New Roman"/>
          <w:szCs w:val="24"/>
          <w:lang w:val="en-US"/>
        </w:rPr>
        <w:t xml:space="preserve"> Since </w:t>
      </w:r>
      <w:r w:rsidR="004E13D8" w:rsidRPr="004A7695">
        <w:rPr>
          <w:rFonts w:ascii="Times New Roman" w:hAnsi="Times New Roman" w:cs="Times New Roman"/>
          <w:szCs w:val="24"/>
          <w:lang w:val="en-US"/>
        </w:rPr>
        <w:t>PI</w:t>
      </w:r>
      <w:r w:rsidRPr="004A7695">
        <w:rPr>
          <w:rFonts w:ascii="Times New Roman" w:hAnsi="Times New Roman" w:cs="Times New Roman"/>
          <w:szCs w:val="24"/>
          <w:lang w:val="en-US"/>
        </w:rPr>
        <w:t xml:space="preserve"> nurse is responsible for conducting lecture</w:t>
      </w:r>
      <w:r w:rsidR="002F6EED" w:rsidRPr="004A7695">
        <w:rPr>
          <w:rFonts w:ascii="Times New Roman" w:hAnsi="Times New Roman" w:cs="Times New Roman"/>
          <w:szCs w:val="24"/>
          <w:lang w:val="en-US"/>
        </w:rPr>
        <w:t>s</w:t>
      </w:r>
      <w:r w:rsidRPr="004A7695">
        <w:rPr>
          <w:rFonts w:ascii="Times New Roman" w:hAnsi="Times New Roman" w:cs="Times New Roman"/>
          <w:szCs w:val="24"/>
          <w:lang w:val="en-US"/>
        </w:rPr>
        <w:t>, she is unlikely to be blinded.</w:t>
      </w:r>
    </w:p>
    <w:p w14:paraId="117C1FFD" w14:textId="77777777" w:rsidR="007C3130" w:rsidRDefault="00D70FF6" w:rsidP="007C3130">
      <w:pPr>
        <w:spacing w:line="480" w:lineRule="auto"/>
        <w:rPr>
          <w:rFonts w:ascii="Times New Roman" w:hAnsi="Times New Roman" w:cs="Times New Roman"/>
          <w:b/>
          <w:bCs/>
          <w:szCs w:val="24"/>
        </w:rPr>
      </w:pPr>
      <w:r w:rsidRPr="004A7695">
        <w:rPr>
          <w:rFonts w:ascii="Times New Roman" w:hAnsi="Times New Roman" w:cs="Times New Roman"/>
          <w:b/>
          <w:bCs/>
          <w:szCs w:val="24"/>
        </w:rPr>
        <w:t xml:space="preserve">Statistical </w:t>
      </w:r>
      <w:r w:rsidR="007C3130">
        <w:rPr>
          <w:rFonts w:ascii="Times New Roman" w:hAnsi="Times New Roman" w:cs="Times New Roman"/>
          <w:b/>
          <w:bCs/>
          <w:szCs w:val="24"/>
        </w:rPr>
        <w:t>M</w:t>
      </w:r>
      <w:r w:rsidRPr="004A7695">
        <w:rPr>
          <w:rFonts w:ascii="Times New Roman" w:hAnsi="Times New Roman" w:cs="Times New Roman"/>
          <w:b/>
          <w:bCs/>
          <w:szCs w:val="24"/>
        </w:rPr>
        <w:t>ethods</w:t>
      </w:r>
    </w:p>
    <w:p w14:paraId="57C2E253" w14:textId="1E1B1EDF" w:rsidR="00173F42" w:rsidRPr="00250981" w:rsidRDefault="00173F42" w:rsidP="007C3130">
      <w:pPr>
        <w:spacing w:line="480" w:lineRule="auto"/>
        <w:ind w:firstLine="601"/>
        <w:rPr>
          <w:rFonts w:ascii="Times New Roman" w:hAnsi="Times New Roman" w:cs="Times New Roman"/>
          <w:szCs w:val="24"/>
        </w:rPr>
      </w:pPr>
      <w:r w:rsidRPr="00250981">
        <w:rPr>
          <w:rFonts w:ascii="Times New Roman" w:hAnsi="Times New Roman" w:cs="Times New Roman"/>
          <w:szCs w:val="24"/>
        </w:rPr>
        <w:t xml:space="preserve">The collected data will be analysed by SPSS version 26. Intention-to-treat analysis will be used to estimate the effect of the integrated exercise and cardiovascular health education programme. Demographic data will be analysed, with mean and standard deviation for continuous variables while percentage and frequency for categorical variables. Comparability between the participants in the experimental and control groups will be confirmed by independent t-test for continuous variables and chi-square test for categorical variables. Generalized Estimating Equations models will be applied to determine the effect of the programme on exercise self-efficacy, PA levels and ASCVD-related outcomes. P-value of </w:t>
      </w:r>
      <w:r>
        <w:rPr>
          <w:rFonts w:ascii="Times New Roman" w:hAnsi="Times New Roman" w:cs="Times New Roman"/>
          <w:szCs w:val="24"/>
        </w:rPr>
        <w:t xml:space="preserve">less than </w:t>
      </w:r>
      <w:r w:rsidRPr="00250981">
        <w:rPr>
          <w:rFonts w:ascii="Times New Roman" w:hAnsi="Times New Roman" w:cs="Times New Roman"/>
          <w:szCs w:val="24"/>
        </w:rPr>
        <w:t>0.05 will be regarded as statistically significant.</w:t>
      </w:r>
    </w:p>
    <w:p w14:paraId="6388B957" w14:textId="77777777" w:rsidR="007C3130" w:rsidRDefault="007C3130" w:rsidP="007C3130">
      <w:pPr>
        <w:spacing w:line="480" w:lineRule="auto"/>
        <w:rPr>
          <w:rFonts w:ascii="Times New Roman" w:hAnsi="Times New Roman" w:cs="Times New Roman"/>
          <w:b/>
          <w:szCs w:val="24"/>
        </w:rPr>
      </w:pPr>
    </w:p>
    <w:p w14:paraId="126C3812" w14:textId="608D3442" w:rsidR="00847F16" w:rsidRDefault="00847F16" w:rsidP="007C3130">
      <w:pPr>
        <w:spacing w:line="480" w:lineRule="auto"/>
        <w:rPr>
          <w:rFonts w:ascii="Times New Roman" w:hAnsi="Times New Roman" w:cs="Times New Roman"/>
          <w:b/>
          <w:szCs w:val="24"/>
        </w:rPr>
      </w:pPr>
    </w:p>
    <w:p w14:paraId="09FD4D5B" w14:textId="43AB01AE" w:rsidR="007C3130" w:rsidRDefault="008407B9" w:rsidP="007C3130">
      <w:pPr>
        <w:spacing w:line="480" w:lineRule="auto"/>
        <w:rPr>
          <w:rFonts w:ascii="Times New Roman" w:hAnsi="Times New Roman" w:cs="Times New Roman"/>
          <w:b/>
          <w:szCs w:val="24"/>
        </w:rPr>
      </w:pPr>
      <w:r w:rsidRPr="004A7695">
        <w:rPr>
          <w:rFonts w:ascii="Times New Roman" w:hAnsi="Times New Roman" w:cs="Times New Roman"/>
          <w:b/>
          <w:szCs w:val="24"/>
        </w:rPr>
        <w:lastRenderedPageBreak/>
        <w:t xml:space="preserve">Ethical </w:t>
      </w:r>
      <w:r w:rsidR="007C3130">
        <w:rPr>
          <w:rFonts w:ascii="Times New Roman" w:hAnsi="Times New Roman" w:cs="Times New Roman"/>
          <w:b/>
          <w:szCs w:val="24"/>
        </w:rPr>
        <w:t>C</w:t>
      </w:r>
      <w:r w:rsidRPr="004A7695">
        <w:rPr>
          <w:rFonts w:ascii="Times New Roman" w:hAnsi="Times New Roman" w:cs="Times New Roman"/>
          <w:b/>
          <w:szCs w:val="24"/>
        </w:rPr>
        <w:t>onsiderations</w:t>
      </w:r>
    </w:p>
    <w:p w14:paraId="200E166A" w14:textId="3507DEDB" w:rsidR="00B37DE4" w:rsidRPr="004A7695" w:rsidRDefault="008407B9" w:rsidP="007C3130">
      <w:pPr>
        <w:spacing w:line="480" w:lineRule="auto"/>
        <w:ind w:firstLine="600"/>
        <w:rPr>
          <w:rFonts w:ascii="Times New Roman" w:hAnsi="Times New Roman" w:cs="Times New Roman"/>
          <w:szCs w:val="24"/>
        </w:rPr>
      </w:pPr>
      <w:r w:rsidRPr="004A7695">
        <w:rPr>
          <w:rFonts w:ascii="Times New Roman" w:hAnsi="Times New Roman" w:cs="Times New Roman"/>
          <w:szCs w:val="24"/>
        </w:rPr>
        <w:t xml:space="preserve">The </w:t>
      </w:r>
      <w:r w:rsidR="000E2BDE" w:rsidRPr="004A7695">
        <w:rPr>
          <w:rFonts w:ascii="Times New Roman" w:hAnsi="Times New Roman" w:cs="Times New Roman"/>
          <w:szCs w:val="24"/>
        </w:rPr>
        <w:t>study</w:t>
      </w:r>
      <w:r w:rsidRPr="004A7695">
        <w:rPr>
          <w:rFonts w:ascii="Times New Roman" w:hAnsi="Times New Roman" w:cs="Times New Roman"/>
          <w:szCs w:val="24"/>
        </w:rPr>
        <w:t xml:space="preserve"> will be implemented </w:t>
      </w:r>
      <w:r w:rsidR="00B250F6" w:rsidRPr="004A7695">
        <w:rPr>
          <w:rFonts w:ascii="Times New Roman" w:hAnsi="Times New Roman" w:cs="Times New Roman"/>
          <w:szCs w:val="24"/>
        </w:rPr>
        <w:t>following the</w:t>
      </w:r>
      <w:r w:rsidRPr="004A7695">
        <w:rPr>
          <w:rFonts w:ascii="Times New Roman" w:hAnsi="Times New Roman" w:cs="Times New Roman"/>
          <w:szCs w:val="24"/>
        </w:rPr>
        <w:t xml:space="preserve"> ethical approval from the Human Subjects Ethics Sub-committee of the Hong Kong Polytechnic University. </w:t>
      </w:r>
      <w:r w:rsidR="00F43D53" w:rsidRPr="004A7695">
        <w:rPr>
          <w:rFonts w:ascii="Times New Roman" w:hAnsi="Times New Roman" w:cs="Times New Roman"/>
          <w:szCs w:val="24"/>
        </w:rPr>
        <w:t xml:space="preserve">RCT registration will be applied. </w:t>
      </w:r>
      <w:r w:rsidRPr="004A7695">
        <w:rPr>
          <w:rFonts w:ascii="Times New Roman" w:hAnsi="Times New Roman" w:cs="Times New Roman"/>
          <w:szCs w:val="24"/>
        </w:rPr>
        <w:t xml:space="preserve">Permission of adopting questionnaires will be obtained from corresponding authors. </w:t>
      </w:r>
    </w:p>
    <w:p w14:paraId="403533EB" w14:textId="1DEEB0CC" w:rsidR="001A527B" w:rsidRPr="004A7695" w:rsidRDefault="00DF1512" w:rsidP="001431D5">
      <w:pPr>
        <w:spacing w:line="480" w:lineRule="auto"/>
        <w:ind w:firstLine="600"/>
        <w:rPr>
          <w:rFonts w:ascii="Times New Roman" w:hAnsi="Times New Roman" w:cs="Times New Roman"/>
          <w:szCs w:val="24"/>
        </w:rPr>
      </w:pPr>
      <w:r w:rsidRPr="004A7695">
        <w:rPr>
          <w:rFonts w:ascii="Times New Roman" w:hAnsi="Times New Roman" w:cs="Times New Roman"/>
          <w:szCs w:val="24"/>
        </w:rPr>
        <w:t xml:space="preserve">Eligible </w:t>
      </w:r>
      <w:r w:rsidR="0078530D" w:rsidRPr="004A7695">
        <w:rPr>
          <w:rFonts w:ascii="Times New Roman" w:hAnsi="Times New Roman" w:cs="Times New Roman"/>
          <w:szCs w:val="24"/>
        </w:rPr>
        <w:t>participants</w:t>
      </w:r>
      <w:r w:rsidR="008407B9" w:rsidRPr="004A7695">
        <w:rPr>
          <w:rFonts w:ascii="Times New Roman" w:hAnsi="Times New Roman" w:cs="Times New Roman"/>
          <w:szCs w:val="24"/>
        </w:rPr>
        <w:t xml:space="preserve"> will be acknowledged about </w:t>
      </w:r>
      <w:r w:rsidR="00942CFC" w:rsidRPr="004A7695">
        <w:rPr>
          <w:rFonts w:ascii="Times New Roman" w:hAnsi="Times New Roman" w:cs="Times New Roman"/>
          <w:szCs w:val="24"/>
        </w:rPr>
        <w:t xml:space="preserve">research </w:t>
      </w:r>
      <w:r w:rsidR="008407B9" w:rsidRPr="004A7695">
        <w:rPr>
          <w:rFonts w:ascii="Times New Roman" w:hAnsi="Times New Roman" w:cs="Times New Roman"/>
          <w:szCs w:val="24"/>
        </w:rPr>
        <w:t>safety and their rights on participations, withdrawals</w:t>
      </w:r>
      <w:r w:rsidR="004D3FA0" w:rsidRPr="004A7695">
        <w:rPr>
          <w:rFonts w:ascii="Times New Roman" w:hAnsi="Times New Roman" w:cs="Times New Roman"/>
          <w:szCs w:val="24"/>
        </w:rPr>
        <w:t>,</w:t>
      </w:r>
      <w:r w:rsidR="008407B9" w:rsidRPr="004A7695">
        <w:rPr>
          <w:rFonts w:ascii="Times New Roman" w:hAnsi="Times New Roman" w:cs="Times New Roman"/>
          <w:szCs w:val="24"/>
        </w:rPr>
        <w:t xml:space="preserve"> </w:t>
      </w:r>
      <w:r w:rsidR="00281C3E" w:rsidRPr="004A7695">
        <w:rPr>
          <w:rFonts w:ascii="Times New Roman" w:hAnsi="Times New Roman" w:cs="Times New Roman"/>
          <w:szCs w:val="24"/>
        </w:rPr>
        <w:t xml:space="preserve">and </w:t>
      </w:r>
      <w:r w:rsidR="008407B9" w:rsidRPr="004A7695">
        <w:rPr>
          <w:rFonts w:ascii="Times New Roman" w:hAnsi="Times New Roman" w:cs="Times New Roman"/>
          <w:szCs w:val="24"/>
        </w:rPr>
        <w:t xml:space="preserve">refusals in </w:t>
      </w:r>
      <w:r w:rsidR="00942CFC" w:rsidRPr="004A7695">
        <w:rPr>
          <w:rFonts w:ascii="Times New Roman" w:hAnsi="Times New Roman" w:cs="Times New Roman"/>
          <w:szCs w:val="24"/>
        </w:rPr>
        <w:t>providing information</w:t>
      </w:r>
      <w:r w:rsidR="008407B9" w:rsidRPr="004A7695">
        <w:rPr>
          <w:rFonts w:ascii="Times New Roman" w:hAnsi="Times New Roman" w:cs="Times New Roman"/>
          <w:szCs w:val="24"/>
        </w:rPr>
        <w:t xml:space="preserve">. </w:t>
      </w:r>
      <w:r w:rsidR="00F055D1" w:rsidRPr="004A7695">
        <w:rPr>
          <w:rFonts w:ascii="Times New Roman" w:hAnsi="Times New Roman" w:cs="Times New Roman"/>
          <w:szCs w:val="24"/>
        </w:rPr>
        <w:t>Additionally, t</w:t>
      </w:r>
      <w:r w:rsidR="00F816D7" w:rsidRPr="004A7695">
        <w:rPr>
          <w:rFonts w:ascii="Times New Roman" w:hAnsi="Times New Roman" w:cs="Times New Roman"/>
          <w:szCs w:val="24"/>
        </w:rPr>
        <w:t xml:space="preserve">hey will be given </w:t>
      </w:r>
      <w:r w:rsidR="00F44569" w:rsidRPr="004A7695">
        <w:rPr>
          <w:rFonts w:ascii="Times New Roman" w:hAnsi="Times New Roman" w:cs="Times New Roman"/>
          <w:szCs w:val="24"/>
        </w:rPr>
        <w:t xml:space="preserve">research </w:t>
      </w:r>
      <w:r w:rsidR="00F816D7" w:rsidRPr="004A7695">
        <w:rPr>
          <w:rFonts w:ascii="Times New Roman" w:hAnsi="Times New Roman" w:cs="Times New Roman"/>
          <w:szCs w:val="24"/>
        </w:rPr>
        <w:t xml:space="preserve">information sheets </w:t>
      </w:r>
      <w:r w:rsidRPr="004A7695">
        <w:rPr>
          <w:rFonts w:ascii="Times New Roman" w:hAnsi="Times New Roman" w:cs="Times New Roman"/>
          <w:szCs w:val="24"/>
        </w:rPr>
        <w:t xml:space="preserve">and </w:t>
      </w:r>
      <w:r w:rsidR="00F055D1" w:rsidRPr="004A7695">
        <w:rPr>
          <w:rFonts w:ascii="Times New Roman" w:hAnsi="Times New Roman" w:cs="Times New Roman"/>
          <w:szCs w:val="24"/>
        </w:rPr>
        <w:t xml:space="preserve">sufficient time for </w:t>
      </w:r>
      <w:r w:rsidR="008033D7" w:rsidRPr="004A7695">
        <w:rPr>
          <w:rFonts w:ascii="Times New Roman" w:hAnsi="Times New Roman" w:cs="Times New Roman"/>
          <w:szCs w:val="24"/>
        </w:rPr>
        <w:t xml:space="preserve">raising questions. </w:t>
      </w:r>
      <w:r w:rsidR="007D5C5A" w:rsidRPr="004A7695">
        <w:rPr>
          <w:rFonts w:ascii="Times New Roman" w:hAnsi="Times New Roman" w:cs="Times New Roman"/>
          <w:szCs w:val="24"/>
        </w:rPr>
        <w:t xml:space="preserve">Research assistant will obtain </w:t>
      </w:r>
      <w:r w:rsidR="00B37DE4" w:rsidRPr="004A7695">
        <w:rPr>
          <w:rFonts w:ascii="Times New Roman" w:hAnsi="Times New Roman" w:cs="Times New Roman"/>
          <w:szCs w:val="24"/>
        </w:rPr>
        <w:t>written consents from t</w:t>
      </w:r>
      <w:r w:rsidR="007D5C5A" w:rsidRPr="004A7695">
        <w:rPr>
          <w:rFonts w:ascii="Times New Roman" w:hAnsi="Times New Roman" w:cs="Times New Roman"/>
          <w:szCs w:val="24"/>
        </w:rPr>
        <w:t xml:space="preserve">hose who agree to </w:t>
      </w:r>
      <w:r w:rsidR="006C0C4E" w:rsidRPr="004A7695">
        <w:rPr>
          <w:rFonts w:ascii="Times New Roman" w:hAnsi="Times New Roman" w:cs="Times New Roman"/>
          <w:szCs w:val="24"/>
        </w:rPr>
        <w:t>join</w:t>
      </w:r>
      <w:r w:rsidR="007D5C5A" w:rsidRPr="004A7695">
        <w:rPr>
          <w:rFonts w:ascii="Times New Roman" w:hAnsi="Times New Roman" w:cs="Times New Roman"/>
          <w:szCs w:val="24"/>
        </w:rPr>
        <w:t xml:space="preserve"> the </w:t>
      </w:r>
      <w:r w:rsidR="000E2BDE" w:rsidRPr="004A7695">
        <w:rPr>
          <w:rFonts w:ascii="Times New Roman" w:hAnsi="Times New Roman" w:cs="Times New Roman"/>
          <w:szCs w:val="24"/>
        </w:rPr>
        <w:t>study</w:t>
      </w:r>
      <w:r w:rsidR="00B37DE4" w:rsidRPr="004A7695">
        <w:rPr>
          <w:rFonts w:ascii="Times New Roman" w:hAnsi="Times New Roman" w:cs="Times New Roman"/>
          <w:szCs w:val="24"/>
        </w:rPr>
        <w:t>.</w:t>
      </w:r>
      <w:r w:rsidR="007D5C5A" w:rsidRPr="004A7695">
        <w:rPr>
          <w:rFonts w:ascii="Times New Roman" w:hAnsi="Times New Roman" w:cs="Times New Roman"/>
          <w:szCs w:val="24"/>
        </w:rPr>
        <w:t xml:space="preserve"> </w:t>
      </w:r>
    </w:p>
    <w:p w14:paraId="5F351DE5" w14:textId="1CEB09A5" w:rsidR="008407B9" w:rsidRPr="004A7695" w:rsidRDefault="00065FDE" w:rsidP="001431D5">
      <w:pPr>
        <w:spacing w:line="480" w:lineRule="auto"/>
        <w:ind w:firstLineChars="250" w:firstLine="600"/>
        <w:rPr>
          <w:rFonts w:ascii="Times New Roman" w:hAnsi="Times New Roman" w:cs="Times New Roman"/>
          <w:szCs w:val="24"/>
        </w:rPr>
      </w:pPr>
      <w:r w:rsidRPr="004A7695">
        <w:rPr>
          <w:rFonts w:ascii="Times New Roman" w:hAnsi="Times New Roman" w:cs="Times New Roman"/>
          <w:szCs w:val="24"/>
        </w:rPr>
        <w:t xml:space="preserve">To ensure confidentiality, </w:t>
      </w:r>
      <w:r w:rsidR="00EA77EB" w:rsidRPr="004A7695">
        <w:rPr>
          <w:rFonts w:ascii="Times New Roman" w:hAnsi="Times New Roman" w:cs="Times New Roman"/>
          <w:szCs w:val="24"/>
        </w:rPr>
        <w:t xml:space="preserve">all </w:t>
      </w:r>
      <w:r w:rsidR="00E93367" w:rsidRPr="004A7695">
        <w:rPr>
          <w:rFonts w:ascii="Times New Roman" w:hAnsi="Times New Roman" w:cs="Times New Roman"/>
          <w:szCs w:val="24"/>
        </w:rPr>
        <w:t>participant</w:t>
      </w:r>
      <w:r w:rsidR="00EA77EB" w:rsidRPr="004A7695">
        <w:rPr>
          <w:rFonts w:ascii="Times New Roman" w:hAnsi="Times New Roman" w:cs="Times New Roman"/>
          <w:szCs w:val="24"/>
        </w:rPr>
        <w:t>-related information</w:t>
      </w:r>
      <w:r w:rsidR="00856FA2" w:rsidRPr="004A7695">
        <w:rPr>
          <w:rFonts w:ascii="Times New Roman" w:hAnsi="Times New Roman" w:cs="Times New Roman"/>
          <w:szCs w:val="24"/>
        </w:rPr>
        <w:t xml:space="preserve">, </w:t>
      </w:r>
      <w:r w:rsidR="00EA77EB" w:rsidRPr="004A7695">
        <w:rPr>
          <w:rFonts w:ascii="Times New Roman" w:hAnsi="Times New Roman" w:cs="Times New Roman"/>
          <w:szCs w:val="24"/>
        </w:rPr>
        <w:t>questionnaires</w:t>
      </w:r>
      <w:r w:rsidR="00856FA2" w:rsidRPr="004A7695">
        <w:rPr>
          <w:rFonts w:ascii="Times New Roman" w:hAnsi="Times New Roman" w:cs="Times New Roman"/>
          <w:szCs w:val="24"/>
        </w:rPr>
        <w:t>,</w:t>
      </w:r>
      <w:r w:rsidR="00315B7E" w:rsidRPr="004A7695">
        <w:rPr>
          <w:rFonts w:ascii="Times New Roman" w:hAnsi="Times New Roman" w:cs="Times New Roman"/>
          <w:szCs w:val="24"/>
        </w:rPr>
        <w:t xml:space="preserve"> or</w:t>
      </w:r>
      <w:r w:rsidR="003F59E8" w:rsidRPr="004A7695">
        <w:rPr>
          <w:rFonts w:ascii="Times New Roman" w:hAnsi="Times New Roman" w:cs="Times New Roman"/>
          <w:szCs w:val="24"/>
        </w:rPr>
        <w:t xml:space="preserve"> </w:t>
      </w:r>
      <w:r w:rsidR="00315B7E" w:rsidRPr="004A7695">
        <w:rPr>
          <w:rFonts w:ascii="Times New Roman" w:hAnsi="Times New Roman" w:cs="Times New Roman"/>
          <w:szCs w:val="24"/>
        </w:rPr>
        <w:t>consent forms</w:t>
      </w:r>
      <w:r w:rsidR="00EA77EB" w:rsidRPr="004A7695">
        <w:rPr>
          <w:rFonts w:ascii="Times New Roman" w:hAnsi="Times New Roman" w:cs="Times New Roman"/>
          <w:szCs w:val="24"/>
        </w:rPr>
        <w:t xml:space="preserve"> will be </w:t>
      </w:r>
      <w:r w:rsidR="00F222F4" w:rsidRPr="004A7695">
        <w:rPr>
          <w:rFonts w:ascii="Times New Roman" w:hAnsi="Times New Roman" w:cs="Times New Roman"/>
          <w:szCs w:val="24"/>
        </w:rPr>
        <w:t>kept</w:t>
      </w:r>
      <w:r w:rsidR="00EA77EB" w:rsidRPr="004A7695">
        <w:rPr>
          <w:rFonts w:ascii="Times New Roman" w:hAnsi="Times New Roman" w:cs="Times New Roman"/>
          <w:szCs w:val="24"/>
        </w:rPr>
        <w:t xml:space="preserve"> in locked </w:t>
      </w:r>
      <w:r w:rsidR="00315B7E" w:rsidRPr="004A7695">
        <w:rPr>
          <w:rFonts w:ascii="Times New Roman" w:hAnsi="Times New Roman" w:cs="Times New Roman"/>
          <w:szCs w:val="24"/>
        </w:rPr>
        <w:t xml:space="preserve">cabinets with </w:t>
      </w:r>
      <w:r w:rsidR="000A48F4" w:rsidRPr="004A7695">
        <w:rPr>
          <w:rFonts w:ascii="Times New Roman" w:hAnsi="Times New Roman" w:cs="Times New Roman"/>
          <w:szCs w:val="24"/>
        </w:rPr>
        <w:t xml:space="preserve">limited access. </w:t>
      </w:r>
      <w:r w:rsidR="006C0C4E" w:rsidRPr="004A7695">
        <w:rPr>
          <w:rFonts w:ascii="Times New Roman" w:hAnsi="Times New Roman" w:cs="Times New Roman"/>
          <w:szCs w:val="24"/>
        </w:rPr>
        <w:t>P</w:t>
      </w:r>
      <w:r w:rsidR="008407B9" w:rsidRPr="004A7695">
        <w:rPr>
          <w:rFonts w:ascii="Times New Roman" w:hAnsi="Times New Roman" w:cs="Times New Roman"/>
          <w:szCs w:val="24"/>
        </w:rPr>
        <w:t xml:space="preserve">articipant identities will be concealed </w:t>
      </w:r>
      <w:r w:rsidR="006C0C4E" w:rsidRPr="004A7695">
        <w:rPr>
          <w:rFonts w:ascii="Times New Roman" w:hAnsi="Times New Roman" w:cs="Times New Roman"/>
          <w:szCs w:val="24"/>
        </w:rPr>
        <w:t>via</w:t>
      </w:r>
      <w:r w:rsidR="00933677" w:rsidRPr="004A7695">
        <w:rPr>
          <w:rFonts w:ascii="Times New Roman" w:hAnsi="Times New Roman" w:cs="Times New Roman"/>
          <w:szCs w:val="24"/>
        </w:rPr>
        <w:t xml:space="preserve"> coded identification numbers</w:t>
      </w:r>
      <w:r w:rsidR="008407B9" w:rsidRPr="004A7695">
        <w:rPr>
          <w:rFonts w:ascii="Times New Roman" w:hAnsi="Times New Roman" w:cs="Times New Roman"/>
          <w:szCs w:val="24"/>
        </w:rPr>
        <w:t xml:space="preserve">. </w:t>
      </w:r>
      <w:r w:rsidR="000B37E9" w:rsidRPr="004A7695">
        <w:rPr>
          <w:rFonts w:ascii="Times New Roman" w:hAnsi="Times New Roman" w:cs="Times New Roman"/>
          <w:szCs w:val="24"/>
        </w:rPr>
        <w:t>Meanwhile, d</w:t>
      </w:r>
      <w:r w:rsidR="00E93367" w:rsidRPr="004A7695">
        <w:rPr>
          <w:rFonts w:ascii="Times New Roman" w:hAnsi="Times New Roman" w:cs="Times New Roman"/>
          <w:szCs w:val="24"/>
        </w:rPr>
        <w:t xml:space="preserve">atabases will be password-protected and only </w:t>
      </w:r>
      <w:r w:rsidR="00FD40CF" w:rsidRPr="004A7695">
        <w:rPr>
          <w:rFonts w:ascii="Times New Roman" w:hAnsi="Times New Roman" w:cs="Times New Roman"/>
          <w:szCs w:val="24"/>
        </w:rPr>
        <w:t>research team</w:t>
      </w:r>
      <w:r w:rsidR="00E93367" w:rsidRPr="004A7695">
        <w:rPr>
          <w:rFonts w:ascii="Times New Roman" w:hAnsi="Times New Roman" w:cs="Times New Roman"/>
          <w:szCs w:val="24"/>
        </w:rPr>
        <w:t xml:space="preserve"> has </w:t>
      </w:r>
      <w:r w:rsidR="00122395" w:rsidRPr="004A7695">
        <w:rPr>
          <w:rFonts w:ascii="Times New Roman" w:hAnsi="Times New Roman" w:cs="Times New Roman"/>
          <w:szCs w:val="24"/>
        </w:rPr>
        <w:t xml:space="preserve">access </w:t>
      </w:r>
      <w:r w:rsidR="00E93367" w:rsidRPr="004A7695">
        <w:rPr>
          <w:rFonts w:ascii="Times New Roman" w:hAnsi="Times New Roman" w:cs="Times New Roman"/>
          <w:szCs w:val="24"/>
        </w:rPr>
        <w:t xml:space="preserve">right. </w:t>
      </w:r>
      <w:r w:rsidR="008407B9" w:rsidRPr="004A7695">
        <w:rPr>
          <w:rFonts w:ascii="Times New Roman" w:hAnsi="Times New Roman" w:cs="Times New Roman"/>
          <w:szCs w:val="24"/>
        </w:rPr>
        <w:t xml:space="preserve">Data will be primarily used in the </w:t>
      </w:r>
      <w:r w:rsidR="00FD5568" w:rsidRPr="004A7695">
        <w:rPr>
          <w:rFonts w:ascii="Times New Roman" w:hAnsi="Times New Roman" w:cs="Times New Roman"/>
          <w:szCs w:val="24"/>
        </w:rPr>
        <w:t xml:space="preserve">study </w:t>
      </w:r>
      <w:r w:rsidR="008407B9" w:rsidRPr="004A7695">
        <w:rPr>
          <w:rFonts w:ascii="Times New Roman" w:hAnsi="Times New Roman" w:cs="Times New Roman"/>
          <w:szCs w:val="24"/>
        </w:rPr>
        <w:t xml:space="preserve">and will be disposed five years following </w:t>
      </w:r>
      <w:r w:rsidR="00FD5568" w:rsidRPr="004A7695">
        <w:rPr>
          <w:rFonts w:ascii="Times New Roman" w:hAnsi="Times New Roman" w:cs="Times New Roman"/>
          <w:szCs w:val="24"/>
        </w:rPr>
        <w:t>study</w:t>
      </w:r>
      <w:r w:rsidR="00122395" w:rsidRPr="004A7695">
        <w:rPr>
          <w:rFonts w:ascii="Times New Roman" w:hAnsi="Times New Roman" w:cs="Times New Roman"/>
          <w:szCs w:val="24"/>
        </w:rPr>
        <w:t xml:space="preserve"> </w:t>
      </w:r>
      <w:r w:rsidR="008407B9" w:rsidRPr="004A7695">
        <w:rPr>
          <w:rFonts w:ascii="Times New Roman" w:hAnsi="Times New Roman" w:cs="Times New Roman"/>
          <w:szCs w:val="24"/>
        </w:rPr>
        <w:t>completion.</w:t>
      </w:r>
    </w:p>
    <w:p w14:paraId="202F6127" w14:textId="4A68BA5E" w:rsidR="004935FE" w:rsidRPr="004A7695" w:rsidRDefault="008407B9" w:rsidP="00982D63">
      <w:pPr>
        <w:spacing w:line="480" w:lineRule="auto"/>
        <w:ind w:firstLineChars="250" w:firstLine="601"/>
        <w:rPr>
          <w:rFonts w:ascii="Times New Roman" w:hAnsi="Times New Roman" w:cs="Times New Roman"/>
          <w:szCs w:val="24"/>
        </w:rPr>
      </w:pPr>
      <w:r w:rsidRPr="007C3130">
        <w:rPr>
          <w:rFonts w:ascii="Times New Roman" w:hAnsi="Times New Roman" w:cs="Times New Roman"/>
          <w:b/>
          <w:bCs/>
          <w:szCs w:val="24"/>
        </w:rPr>
        <w:t>Financial incentives</w:t>
      </w:r>
      <w:r w:rsidR="00B732C8" w:rsidRPr="007C3130">
        <w:rPr>
          <w:rFonts w:ascii="Times New Roman" w:hAnsi="Times New Roman" w:cs="Times New Roman"/>
          <w:b/>
          <w:bCs/>
          <w:szCs w:val="24"/>
        </w:rPr>
        <w:t>.</w:t>
      </w:r>
      <w:r w:rsidR="00B732C8" w:rsidRPr="004A7695">
        <w:rPr>
          <w:rFonts w:ascii="Times New Roman" w:hAnsi="Times New Roman" w:cs="Times New Roman"/>
          <w:b/>
          <w:bCs/>
          <w:i/>
          <w:iCs/>
          <w:szCs w:val="24"/>
        </w:rPr>
        <w:t xml:space="preserve"> </w:t>
      </w:r>
      <w:r w:rsidR="00982D63" w:rsidRPr="00982D63">
        <w:rPr>
          <w:rFonts w:ascii="Times New Roman" w:hAnsi="Times New Roman" w:cs="Times New Roman"/>
          <w:szCs w:val="24"/>
        </w:rPr>
        <w:t>Participants are required to show-up in the screening, lecture, and multiple data collections. Giving incentives is considered as a way of transportation allowance as well as showing appreciation to the participants for their effort and time spent in the study.</w:t>
      </w:r>
      <w:r w:rsidR="00982D63">
        <w:rPr>
          <w:rFonts w:ascii="Times New Roman" w:hAnsi="Times New Roman" w:cs="Times New Roman"/>
          <w:szCs w:val="24"/>
        </w:rPr>
        <w:t xml:space="preserve"> Participants</w:t>
      </w:r>
      <w:r w:rsidR="00826479" w:rsidRPr="004A7695">
        <w:rPr>
          <w:rFonts w:ascii="Times New Roman" w:hAnsi="Times New Roman" w:cs="Times New Roman"/>
          <w:szCs w:val="24"/>
        </w:rPr>
        <w:t xml:space="preserve"> will receive </w:t>
      </w:r>
      <w:r w:rsidR="00884530" w:rsidRPr="004A7695">
        <w:rPr>
          <w:rFonts w:ascii="Times New Roman" w:hAnsi="Times New Roman" w:cs="Times New Roman"/>
          <w:szCs w:val="24"/>
        </w:rPr>
        <w:t xml:space="preserve">MOP100 supermarket cash coupon </w:t>
      </w:r>
      <w:r w:rsidR="00197FD4" w:rsidRPr="004A7695">
        <w:rPr>
          <w:rFonts w:ascii="Times New Roman" w:hAnsi="Times New Roman" w:cs="Times New Roman"/>
          <w:szCs w:val="24"/>
        </w:rPr>
        <w:t xml:space="preserve">at </w:t>
      </w:r>
      <w:r w:rsidR="00CE0716" w:rsidRPr="004A7695">
        <w:rPr>
          <w:rFonts w:ascii="Times New Roman" w:hAnsi="Times New Roman" w:cs="Times New Roman"/>
          <w:szCs w:val="24"/>
        </w:rPr>
        <w:t>T3</w:t>
      </w:r>
      <w:r w:rsidR="002E2C0B" w:rsidRPr="004A7695">
        <w:rPr>
          <w:rFonts w:ascii="Times New Roman" w:hAnsi="Times New Roman" w:cs="Times New Roman"/>
          <w:szCs w:val="24"/>
        </w:rPr>
        <w:t xml:space="preserve"> (Week </w:t>
      </w:r>
      <w:r w:rsidR="007D09BF">
        <w:rPr>
          <w:rFonts w:ascii="Times New Roman" w:hAnsi="Times New Roman" w:cs="Times New Roman"/>
          <w:szCs w:val="24"/>
        </w:rPr>
        <w:t>36</w:t>
      </w:r>
      <w:r w:rsidR="002E2C0B" w:rsidRPr="004A7695">
        <w:rPr>
          <w:rFonts w:ascii="Times New Roman" w:hAnsi="Times New Roman" w:cs="Times New Roman"/>
          <w:szCs w:val="24"/>
        </w:rPr>
        <w:t>)</w:t>
      </w:r>
      <w:r w:rsidR="001B168D" w:rsidRPr="004A7695">
        <w:rPr>
          <w:rFonts w:ascii="Times New Roman" w:hAnsi="Times New Roman" w:cs="Times New Roman"/>
          <w:szCs w:val="24"/>
        </w:rPr>
        <w:t xml:space="preserve">. </w:t>
      </w:r>
      <w:r w:rsidR="00295DBF" w:rsidRPr="004A7695">
        <w:rPr>
          <w:rFonts w:ascii="Times New Roman" w:hAnsi="Times New Roman" w:cs="Times New Roman"/>
          <w:szCs w:val="24"/>
        </w:rPr>
        <w:t>Incentive d</w:t>
      </w:r>
      <w:r w:rsidR="00385603" w:rsidRPr="004A7695">
        <w:rPr>
          <w:rFonts w:ascii="Times New Roman" w:hAnsi="Times New Roman" w:cs="Times New Roman"/>
          <w:szCs w:val="24"/>
        </w:rPr>
        <w:t xml:space="preserve">etails will be stated on the recruitment poster and information sheet. </w:t>
      </w:r>
    </w:p>
    <w:p w14:paraId="29116DDE" w14:textId="77777777" w:rsidR="007C3130" w:rsidRDefault="007C3130" w:rsidP="001431D5">
      <w:pPr>
        <w:spacing w:line="480" w:lineRule="auto"/>
        <w:jc w:val="center"/>
        <w:rPr>
          <w:rFonts w:ascii="Times New Roman" w:hAnsi="Times New Roman" w:cs="Times New Roman"/>
          <w:b/>
          <w:bCs/>
          <w:szCs w:val="24"/>
        </w:rPr>
      </w:pPr>
    </w:p>
    <w:p w14:paraId="3DB65F0C" w14:textId="77777777" w:rsidR="007C3130" w:rsidRDefault="007C3130" w:rsidP="001431D5">
      <w:pPr>
        <w:spacing w:line="480" w:lineRule="auto"/>
        <w:jc w:val="center"/>
        <w:rPr>
          <w:rFonts w:ascii="Times New Roman" w:hAnsi="Times New Roman" w:cs="Times New Roman"/>
          <w:b/>
          <w:bCs/>
          <w:szCs w:val="24"/>
        </w:rPr>
      </w:pPr>
    </w:p>
    <w:p w14:paraId="75E68C7D" w14:textId="77777777" w:rsidR="007C3130" w:rsidRDefault="007C3130" w:rsidP="001431D5">
      <w:pPr>
        <w:spacing w:line="480" w:lineRule="auto"/>
        <w:jc w:val="center"/>
        <w:rPr>
          <w:rFonts w:ascii="Times New Roman" w:hAnsi="Times New Roman" w:cs="Times New Roman"/>
          <w:b/>
          <w:bCs/>
          <w:szCs w:val="24"/>
        </w:rPr>
      </w:pPr>
    </w:p>
    <w:p w14:paraId="40B606AA" w14:textId="0B87DAEE" w:rsidR="00395F15" w:rsidRPr="004A7695" w:rsidRDefault="007038AB" w:rsidP="001431D5">
      <w:pPr>
        <w:spacing w:line="480" w:lineRule="auto"/>
        <w:jc w:val="center"/>
        <w:rPr>
          <w:rFonts w:ascii="Times New Roman" w:hAnsi="Times New Roman" w:cs="Times New Roman"/>
          <w:b/>
          <w:bCs/>
          <w:szCs w:val="24"/>
        </w:rPr>
      </w:pPr>
      <w:r w:rsidRPr="004A7695">
        <w:rPr>
          <w:rFonts w:ascii="Times New Roman" w:hAnsi="Times New Roman" w:cs="Times New Roman"/>
          <w:b/>
          <w:bCs/>
          <w:szCs w:val="24"/>
        </w:rPr>
        <w:lastRenderedPageBreak/>
        <w:t>Discussion</w:t>
      </w:r>
    </w:p>
    <w:p w14:paraId="2EE17848" w14:textId="15F3ED23" w:rsidR="00292F0D" w:rsidRPr="004A7695" w:rsidRDefault="00292F0D" w:rsidP="001431D5">
      <w:pPr>
        <w:spacing w:line="480" w:lineRule="auto"/>
        <w:rPr>
          <w:rFonts w:ascii="Times New Roman" w:hAnsi="Times New Roman" w:cs="Times New Roman"/>
          <w:b/>
          <w:bCs/>
          <w:szCs w:val="24"/>
        </w:rPr>
      </w:pPr>
      <w:r w:rsidRPr="004A7695">
        <w:rPr>
          <w:rFonts w:ascii="Times New Roman" w:hAnsi="Times New Roman" w:cs="Times New Roman"/>
          <w:b/>
          <w:bCs/>
          <w:szCs w:val="24"/>
        </w:rPr>
        <w:t>Limitations</w:t>
      </w:r>
    </w:p>
    <w:p w14:paraId="2DE02EA2" w14:textId="04A01871" w:rsidR="00144144" w:rsidRPr="004A7695" w:rsidRDefault="00292F0D" w:rsidP="001431D5">
      <w:pPr>
        <w:spacing w:line="480" w:lineRule="auto"/>
        <w:ind w:firstLine="720"/>
        <w:rPr>
          <w:rFonts w:ascii="Times New Roman" w:hAnsi="Times New Roman" w:cs="Times New Roman"/>
          <w:szCs w:val="24"/>
        </w:rPr>
      </w:pPr>
      <w:r w:rsidRPr="004A7695">
        <w:rPr>
          <w:rFonts w:ascii="Times New Roman" w:hAnsi="Times New Roman" w:cs="Times New Roman"/>
          <w:szCs w:val="24"/>
        </w:rPr>
        <w:t xml:space="preserve">Despite </w:t>
      </w:r>
      <w:r w:rsidR="00444F55" w:rsidRPr="004A7695">
        <w:rPr>
          <w:rFonts w:ascii="Times New Roman" w:hAnsi="Times New Roman" w:cs="Times New Roman"/>
          <w:szCs w:val="24"/>
        </w:rPr>
        <w:t>the HE</w:t>
      </w:r>
      <w:r w:rsidR="00D85CA8" w:rsidRPr="004A7695">
        <w:rPr>
          <w:rFonts w:ascii="Times New Roman" w:hAnsi="Times New Roman" w:cs="Times New Roman"/>
          <w:szCs w:val="24"/>
        </w:rPr>
        <w:t xml:space="preserve"> programme</w:t>
      </w:r>
      <w:r w:rsidRPr="004A7695">
        <w:rPr>
          <w:rFonts w:ascii="Times New Roman" w:hAnsi="Times New Roman" w:cs="Times New Roman"/>
          <w:szCs w:val="24"/>
        </w:rPr>
        <w:t xml:space="preserve"> being </w:t>
      </w:r>
      <w:r w:rsidR="00444F55" w:rsidRPr="004A7695">
        <w:rPr>
          <w:rFonts w:ascii="Times New Roman" w:hAnsi="Times New Roman" w:cs="Times New Roman"/>
          <w:szCs w:val="24"/>
        </w:rPr>
        <w:t>evidence-based and theory-driven</w:t>
      </w:r>
      <w:r w:rsidRPr="004A7695">
        <w:rPr>
          <w:rFonts w:ascii="Times New Roman" w:hAnsi="Times New Roman" w:cs="Times New Roman"/>
          <w:szCs w:val="24"/>
        </w:rPr>
        <w:t xml:space="preserve">, </w:t>
      </w:r>
      <w:r w:rsidR="00444F55" w:rsidRPr="004A7695">
        <w:rPr>
          <w:rFonts w:ascii="Times New Roman" w:hAnsi="Times New Roman" w:cs="Times New Roman"/>
          <w:szCs w:val="24"/>
        </w:rPr>
        <w:t>it</w:t>
      </w:r>
      <w:r w:rsidRPr="004A7695">
        <w:rPr>
          <w:rFonts w:ascii="Times New Roman" w:hAnsi="Times New Roman" w:cs="Times New Roman"/>
          <w:szCs w:val="24"/>
        </w:rPr>
        <w:t xml:space="preserve"> has </w:t>
      </w:r>
      <w:r w:rsidR="006B2E58">
        <w:rPr>
          <w:rFonts w:ascii="Times New Roman" w:hAnsi="Times New Roman" w:cs="Times New Roman"/>
          <w:szCs w:val="24"/>
        </w:rPr>
        <w:t>four</w:t>
      </w:r>
      <w:r w:rsidRPr="004A7695">
        <w:rPr>
          <w:rFonts w:ascii="Times New Roman" w:hAnsi="Times New Roman" w:cs="Times New Roman"/>
          <w:szCs w:val="24"/>
        </w:rPr>
        <w:t xml:space="preserve"> limitations.</w:t>
      </w:r>
      <w:r w:rsidR="003D73EB" w:rsidRPr="004A7695">
        <w:rPr>
          <w:rFonts w:ascii="Times New Roman" w:hAnsi="Times New Roman" w:cs="Times New Roman"/>
          <w:szCs w:val="24"/>
        </w:rPr>
        <w:t xml:space="preserve"> First,</w:t>
      </w:r>
      <w:r w:rsidRPr="004A7695">
        <w:rPr>
          <w:rFonts w:ascii="Times New Roman" w:hAnsi="Times New Roman" w:cs="Times New Roman"/>
          <w:szCs w:val="24"/>
        </w:rPr>
        <w:t xml:space="preserve"> </w:t>
      </w:r>
      <w:r w:rsidR="00F02B16" w:rsidRPr="004A7695">
        <w:rPr>
          <w:rFonts w:ascii="Times New Roman" w:hAnsi="Times New Roman" w:cs="Times New Roman"/>
          <w:szCs w:val="24"/>
        </w:rPr>
        <w:t xml:space="preserve">this </w:t>
      </w:r>
      <w:r w:rsidR="000D6840" w:rsidRPr="004A7695">
        <w:rPr>
          <w:rFonts w:ascii="Times New Roman" w:hAnsi="Times New Roman" w:cs="Times New Roman"/>
          <w:szCs w:val="24"/>
        </w:rPr>
        <w:t>study</w:t>
      </w:r>
      <w:r w:rsidR="00F02B16" w:rsidRPr="004A7695">
        <w:rPr>
          <w:rFonts w:ascii="Times New Roman" w:hAnsi="Times New Roman" w:cs="Times New Roman"/>
          <w:szCs w:val="24"/>
        </w:rPr>
        <w:t xml:space="preserve"> </w:t>
      </w:r>
      <w:r w:rsidR="002A06D5" w:rsidRPr="004A7695">
        <w:rPr>
          <w:rFonts w:ascii="Times New Roman" w:hAnsi="Times New Roman" w:cs="Times New Roman"/>
          <w:szCs w:val="24"/>
        </w:rPr>
        <w:t xml:space="preserve">will </w:t>
      </w:r>
      <w:r w:rsidR="00F02B16" w:rsidRPr="004A7695">
        <w:rPr>
          <w:rFonts w:ascii="Times New Roman" w:hAnsi="Times New Roman" w:cs="Times New Roman"/>
          <w:szCs w:val="24"/>
        </w:rPr>
        <w:t xml:space="preserve">only </w:t>
      </w:r>
      <w:r w:rsidR="00A04174" w:rsidRPr="004A7695">
        <w:rPr>
          <w:rFonts w:ascii="Times New Roman" w:hAnsi="Times New Roman" w:cs="Times New Roman"/>
          <w:szCs w:val="24"/>
        </w:rPr>
        <w:t xml:space="preserve">evaluate </w:t>
      </w:r>
      <w:r w:rsidR="00F02B16" w:rsidRPr="004A7695">
        <w:rPr>
          <w:rFonts w:ascii="Times New Roman" w:hAnsi="Times New Roman" w:cs="Times New Roman"/>
          <w:szCs w:val="24"/>
        </w:rPr>
        <w:t xml:space="preserve">the </w:t>
      </w:r>
      <w:r w:rsidR="00F3041B" w:rsidRPr="004A7695">
        <w:rPr>
          <w:rFonts w:ascii="Times New Roman" w:hAnsi="Times New Roman" w:cs="Times New Roman"/>
          <w:szCs w:val="24"/>
        </w:rPr>
        <w:t>synthetic</w:t>
      </w:r>
      <w:r w:rsidR="003572F0" w:rsidRPr="004A7695">
        <w:rPr>
          <w:rFonts w:ascii="Times New Roman" w:hAnsi="Times New Roman" w:cs="Times New Roman"/>
          <w:szCs w:val="24"/>
        </w:rPr>
        <w:t xml:space="preserve"> </w:t>
      </w:r>
      <w:r w:rsidR="00025E61" w:rsidRPr="004A7695">
        <w:rPr>
          <w:rFonts w:ascii="Times New Roman" w:hAnsi="Times New Roman" w:cs="Times New Roman"/>
          <w:szCs w:val="24"/>
        </w:rPr>
        <w:t xml:space="preserve">impacts of </w:t>
      </w:r>
      <w:r w:rsidR="003572F0" w:rsidRPr="004A7695">
        <w:rPr>
          <w:rFonts w:ascii="Times New Roman" w:hAnsi="Times New Roman" w:cs="Times New Roman"/>
          <w:szCs w:val="24"/>
        </w:rPr>
        <w:t xml:space="preserve">the </w:t>
      </w:r>
      <w:r w:rsidR="00A04174" w:rsidRPr="004A7695">
        <w:rPr>
          <w:rFonts w:ascii="Times New Roman" w:hAnsi="Times New Roman" w:cs="Times New Roman"/>
          <w:szCs w:val="24"/>
        </w:rPr>
        <w:t>HE</w:t>
      </w:r>
      <w:r w:rsidR="00025E61" w:rsidRPr="004A7695">
        <w:rPr>
          <w:rFonts w:ascii="Times New Roman" w:hAnsi="Times New Roman" w:cs="Times New Roman"/>
          <w:szCs w:val="24"/>
        </w:rPr>
        <w:t xml:space="preserve"> programme on </w:t>
      </w:r>
      <w:r w:rsidR="003572F0" w:rsidRPr="004A7695">
        <w:rPr>
          <w:rFonts w:ascii="Times New Roman" w:hAnsi="Times New Roman" w:cs="Times New Roman"/>
          <w:szCs w:val="24"/>
        </w:rPr>
        <w:t xml:space="preserve">PA level, exercise self-efficacy and </w:t>
      </w:r>
      <w:r w:rsidR="00F3041B" w:rsidRPr="004A7695">
        <w:rPr>
          <w:rFonts w:ascii="Times New Roman" w:hAnsi="Times New Roman" w:cs="Times New Roman"/>
          <w:szCs w:val="24"/>
        </w:rPr>
        <w:t xml:space="preserve">ASCVD outcomes. </w:t>
      </w:r>
      <w:r w:rsidR="003D73EB" w:rsidRPr="004A7695">
        <w:rPr>
          <w:rFonts w:ascii="Times New Roman" w:hAnsi="Times New Roman" w:cs="Times New Roman"/>
          <w:szCs w:val="24"/>
        </w:rPr>
        <w:t>Second, a</w:t>
      </w:r>
      <w:r w:rsidRPr="004A7695">
        <w:rPr>
          <w:rFonts w:ascii="Times New Roman" w:hAnsi="Times New Roman" w:cs="Times New Roman"/>
          <w:szCs w:val="24"/>
        </w:rPr>
        <w:t xml:space="preserve">s the programme is conducted in Cantonese and Chinese </w:t>
      </w:r>
      <w:r w:rsidR="005F0F80" w:rsidRPr="004A7695">
        <w:rPr>
          <w:rFonts w:ascii="Times New Roman" w:hAnsi="Times New Roman" w:cs="Times New Roman"/>
          <w:szCs w:val="24"/>
        </w:rPr>
        <w:t>in consideration of</w:t>
      </w:r>
      <w:r w:rsidRPr="004A7695">
        <w:rPr>
          <w:rFonts w:ascii="Times New Roman" w:hAnsi="Times New Roman" w:cs="Times New Roman"/>
          <w:szCs w:val="24"/>
        </w:rPr>
        <w:t xml:space="preserve"> time and economy, study applicability may be limited as </w:t>
      </w:r>
      <w:r w:rsidR="003D73EB" w:rsidRPr="004A7695">
        <w:rPr>
          <w:rFonts w:ascii="Times New Roman" w:hAnsi="Times New Roman" w:cs="Times New Roman"/>
          <w:szCs w:val="24"/>
        </w:rPr>
        <w:t xml:space="preserve">foreign </w:t>
      </w:r>
      <w:r w:rsidRPr="004A7695">
        <w:rPr>
          <w:rFonts w:ascii="Times New Roman" w:hAnsi="Times New Roman" w:cs="Times New Roman"/>
          <w:szCs w:val="24"/>
        </w:rPr>
        <w:t>participants are excluded.</w:t>
      </w:r>
      <w:r w:rsidR="003D73EB" w:rsidRPr="004A7695">
        <w:rPr>
          <w:rFonts w:ascii="Times New Roman" w:hAnsi="Times New Roman" w:cs="Times New Roman"/>
          <w:szCs w:val="24"/>
        </w:rPr>
        <w:t xml:space="preserve"> Third, a</w:t>
      </w:r>
      <w:r w:rsidRPr="004A7695">
        <w:rPr>
          <w:rFonts w:ascii="Times New Roman" w:hAnsi="Times New Roman" w:cs="Times New Roman"/>
          <w:szCs w:val="24"/>
        </w:rPr>
        <w:t xml:space="preserve">s participants </w:t>
      </w:r>
      <w:r w:rsidR="004A10F5" w:rsidRPr="004A7695">
        <w:rPr>
          <w:rFonts w:ascii="Times New Roman" w:hAnsi="Times New Roman" w:cs="Times New Roman"/>
          <w:szCs w:val="24"/>
        </w:rPr>
        <w:t xml:space="preserve">need to </w:t>
      </w:r>
      <w:r w:rsidR="0043485D" w:rsidRPr="004A7695">
        <w:rPr>
          <w:rFonts w:ascii="Times New Roman" w:hAnsi="Times New Roman" w:cs="Times New Roman"/>
          <w:szCs w:val="24"/>
        </w:rPr>
        <w:t>undergo</w:t>
      </w:r>
      <w:r w:rsidR="00A22EB3" w:rsidRPr="004A7695">
        <w:rPr>
          <w:rFonts w:ascii="Times New Roman" w:hAnsi="Times New Roman" w:cs="Times New Roman"/>
          <w:szCs w:val="24"/>
        </w:rPr>
        <w:t xml:space="preserve"> </w:t>
      </w:r>
      <w:r w:rsidR="00A35FA2">
        <w:rPr>
          <w:rFonts w:ascii="Times New Roman" w:hAnsi="Times New Roman" w:cs="Times New Roman"/>
          <w:szCs w:val="24"/>
        </w:rPr>
        <w:t>multiple</w:t>
      </w:r>
      <w:r w:rsidR="00A22EB3" w:rsidRPr="004A7695">
        <w:rPr>
          <w:rFonts w:ascii="Times New Roman" w:hAnsi="Times New Roman" w:cs="Times New Roman"/>
          <w:szCs w:val="24"/>
        </w:rPr>
        <w:t xml:space="preserve"> data collection procedures</w:t>
      </w:r>
      <w:r w:rsidRPr="004A7695">
        <w:rPr>
          <w:rFonts w:ascii="Times New Roman" w:hAnsi="Times New Roman" w:cs="Times New Roman"/>
          <w:szCs w:val="24"/>
        </w:rPr>
        <w:t>, a higher</w:t>
      </w:r>
      <w:r w:rsidR="00DB56B2" w:rsidRPr="004A7695">
        <w:rPr>
          <w:rFonts w:ascii="Times New Roman" w:hAnsi="Times New Roman" w:cs="Times New Roman"/>
          <w:szCs w:val="24"/>
        </w:rPr>
        <w:t xml:space="preserve"> </w:t>
      </w:r>
      <w:r w:rsidRPr="004A7695">
        <w:rPr>
          <w:rFonts w:ascii="Times New Roman" w:hAnsi="Times New Roman" w:cs="Times New Roman"/>
          <w:szCs w:val="24"/>
        </w:rPr>
        <w:t xml:space="preserve">absence rate </w:t>
      </w:r>
      <w:r w:rsidR="00DB56B2" w:rsidRPr="004A7695">
        <w:rPr>
          <w:rFonts w:ascii="Times New Roman" w:hAnsi="Times New Roman" w:cs="Times New Roman"/>
          <w:szCs w:val="24"/>
        </w:rPr>
        <w:t xml:space="preserve">may exist </w:t>
      </w:r>
      <w:r w:rsidRPr="004A7695">
        <w:rPr>
          <w:rFonts w:ascii="Times New Roman" w:hAnsi="Times New Roman" w:cs="Times New Roman"/>
          <w:szCs w:val="24"/>
        </w:rPr>
        <w:t>in the post-test</w:t>
      </w:r>
      <w:r w:rsidR="0043485D" w:rsidRPr="004A7695">
        <w:rPr>
          <w:rFonts w:ascii="Times New Roman" w:hAnsi="Times New Roman" w:cs="Times New Roman"/>
          <w:szCs w:val="24"/>
        </w:rPr>
        <w:t>s</w:t>
      </w:r>
      <w:r w:rsidRPr="004A7695">
        <w:rPr>
          <w:rFonts w:ascii="Times New Roman" w:hAnsi="Times New Roman" w:cs="Times New Roman"/>
          <w:szCs w:val="24"/>
        </w:rPr>
        <w:t>.</w:t>
      </w:r>
      <w:r w:rsidR="00A94AEC" w:rsidRPr="004A7695">
        <w:rPr>
          <w:rFonts w:ascii="Times New Roman" w:hAnsi="Times New Roman" w:cs="Times New Roman"/>
          <w:szCs w:val="24"/>
        </w:rPr>
        <w:t xml:space="preserve"> Hence</w:t>
      </w:r>
      <w:r w:rsidRPr="004A7695">
        <w:rPr>
          <w:rFonts w:ascii="Times New Roman" w:hAnsi="Times New Roman" w:cs="Times New Roman"/>
          <w:szCs w:val="24"/>
        </w:rPr>
        <w:t xml:space="preserve">, a </w:t>
      </w:r>
      <w:r w:rsidR="00A94AEC" w:rsidRPr="004A7695">
        <w:rPr>
          <w:rFonts w:ascii="Times New Roman" w:hAnsi="Times New Roman" w:cs="Times New Roman"/>
          <w:szCs w:val="24"/>
        </w:rPr>
        <w:t>reminder</w:t>
      </w:r>
      <w:r w:rsidRPr="004A7695">
        <w:rPr>
          <w:rFonts w:ascii="Times New Roman" w:hAnsi="Times New Roman" w:cs="Times New Roman"/>
          <w:szCs w:val="24"/>
        </w:rPr>
        <w:t xml:space="preserve"> message will be sent to remind </w:t>
      </w:r>
      <w:r w:rsidR="00A94AEC" w:rsidRPr="004A7695">
        <w:rPr>
          <w:rFonts w:ascii="Times New Roman" w:hAnsi="Times New Roman" w:cs="Times New Roman"/>
          <w:szCs w:val="24"/>
        </w:rPr>
        <w:t>participants</w:t>
      </w:r>
      <w:r w:rsidRPr="004A7695">
        <w:rPr>
          <w:rFonts w:ascii="Times New Roman" w:hAnsi="Times New Roman" w:cs="Times New Roman"/>
          <w:szCs w:val="24"/>
        </w:rPr>
        <w:t xml:space="preserve"> the evaluation arrangement. </w:t>
      </w:r>
      <w:r w:rsidR="00C11FDC" w:rsidRPr="004A7695">
        <w:rPr>
          <w:rFonts w:ascii="Times New Roman" w:hAnsi="Times New Roman" w:cs="Times New Roman"/>
          <w:szCs w:val="24"/>
        </w:rPr>
        <w:t xml:space="preserve">Fourth, although </w:t>
      </w:r>
      <w:r w:rsidR="00483595" w:rsidRPr="004A7695">
        <w:rPr>
          <w:rFonts w:ascii="Times New Roman" w:hAnsi="Times New Roman" w:cs="Times New Roman"/>
          <w:szCs w:val="24"/>
        </w:rPr>
        <w:t xml:space="preserve">several </w:t>
      </w:r>
      <w:r w:rsidR="00C11FDC" w:rsidRPr="004A7695">
        <w:rPr>
          <w:rFonts w:ascii="Times New Roman" w:hAnsi="Times New Roman" w:cs="Times New Roman"/>
          <w:szCs w:val="24"/>
        </w:rPr>
        <w:t xml:space="preserve">precautions </w:t>
      </w:r>
      <w:r w:rsidR="00483595" w:rsidRPr="004A7695">
        <w:rPr>
          <w:rFonts w:ascii="Times New Roman" w:hAnsi="Times New Roman" w:cs="Times New Roman"/>
          <w:szCs w:val="24"/>
        </w:rPr>
        <w:t>have</w:t>
      </w:r>
      <w:r w:rsidR="00AB6A18" w:rsidRPr="004A7695">
        <w:rPr>
          <w:rFonts w:ascii="Times New Roman" w:hAnsi="Times New Roman" w:cs="Times New Roman"/>
          <w:szCs w:val="24"/>
        </w:rPr>
        <w:t xml:space="preserve"> be</w:t>
      </w:r>
      <w:r w:rsidR="00871042" w:rsidRPr="004A7695">
        <w:rPr>
          <w:rFonts w:ascii="Times New Roman" w:hAnsi="Times New Roman" w:cs="Times New Roman"/>
          <w:szCs w:val="24"/>
        </w:rPr>
        <w:t>en</w:t>
      </w:r>
      <w:r w:rsidR="00AB6A18" w:rsidRPr="004A7695">
        <w:rPr>
          <w:rFonts w:ascii="Times New Roman" w:hAnsi="Times New Roman" w:cs="Times New Roman"/>
          <w:szCs w:val="24"/>
        </w:rPr>
        <w:t xml:space="preserve"> made to prevent contamination, there is still a risk that participants </w:t>
      </w:r>
      <w:r w:rsidR="00462040" w:rsidRPr="004A7695">
        <w:rPr>
          <w:rFonts w:ascii="Times New Roman" w:hAnsi="Times New Roman" w:cs="Times New Roman"/>
          <w:szCs w:val="24"/>
        </w:rPr>
        <w:t xml:space="preserve">may know other group’s allocated treatment as they are from the same centre. </w:t>
      </w:r>
    </w:p>
    <w:p w14:paraId="31341E79" w14:textId="6CC5D0ED" w:rsidR="00292F0D" w:rsidRPr="004A7695" w:rsidRDefault="00292F0D" w:rsidP="001431D5">
      <w:pPr>
        <w:spacing w:line="480" w:lineRule="auto"/>
        <w:rPr>
          <w:rFonts w:ascii="Times New Roman" w:hAnsi="Times New Roman" w:cs="Times New Roman"/>
          <w:b/>
          <w:szCs w:val="24"/>
        </w:rPr>
      </w:pPr>
      <w:r w:rsidRPr="004A7695">
        <w:rPr>
          <w:rFonts w:ascii="Times New Roman" w:hAnsi="Times New Roman" w:cs="Times New Roman"/>
          <w:b/>
          <w:szCs w:val="24"/>
        </w:rPr>
        <w:t xml:space="preserve">Implications </w:t>
      </w:r>
    </w:p>
    <w:p w14:paraId="10F06F61" w14:textId="0F048E38" w:rsidR="00144144" w:rsidRPr="004A7695" w:rsidRDefault="00144144" w:rsidP="001431D5">
      <w:pPr>
        <w:spacing w:line="480" w:lineRule="auto"/>
        <w:ind w:firstLine="600"/>
        <w:rPr>
          <w:rFonts w:ascii="Times New Roman" w:hAnsi="Times New Roman" w:cs="Times New Roman"/>
          <w:b/>
          <w:szCs w:val="24"/>
        </w:rPr>
      </w:pPr>
      <w:r w:rsidRPr="004A7695">
        <w:rPr>
          <w:rFonts w:ascii="Times New Roman" w:hAnsi="Times New Roman" w:cs="Times New Roman"/>
          <w:b/>
          <w:szCs w:val="24"/>
        </w:rPr>
        <w:t xml:space="preserve">Advantages to research. </w:t>
      </w:r>
      <w:r w:rsidR="00727204" w:rsidRPr="00250981">
        <w:rPr>
          <w:rFonts w:ascii="Times New Roman" w:hAnsi="Times New Roman" w:cs="Times New Roman"/>
          <w:szCs w:val="24"/>
        </w:rPr>
        <w:t xml:space="preserve">This study findings will provide clues to the effect of </w:t>
      </w:r>
      <w:r w:rsidR="00DD367E">
        <w:rPr>
          <w:rFonts w:ascii="Times New Roman" w:hAnsi="Times New Roman" w:cs="Times New Roman"/>
          <w:szCs w:val="24"/>
        </w:rPr>
        <w:t>HE</w:t>
      </w:r>
      <w:r w:rsidR="00727204" w:rsidRPr="00250981">
        <w:rPr>
          <w:rFonts w:ascii="Times New Roman" w:hAnsi="Times New Roman" w:cs="Times New Roman"/>
          <w:bCs/>
          <w:szCs w:val="24"/>
        </w:rPr>
        <w:t xml:space="preserve"> programme</w:t>
      </w:r>
      <w:r w:rsidR="00727204" w:rsidRPr="00250981">
        <w:rPr>
          <w:rFonts w:ascii="Times New Roman" w:hAnsi="Times New Roman" w:cs="Times New Roman"/>
          <w:szCs w:val="24"/>
        </w:rPr>
        <w:t>, which is theoretically underpinned with self-efficacy theory, in older adults at risk of ASCVD</w:t>
      </w:r>
      <w:r w:rsidR="00727204">
        <w:rPr>
          <w:rFonts w:ascii="Times New Roman" w:hAnsi="Times New Roman" w:cs="Times New Roman"/>
          <w:szCs w:val="24"/>
        </w:rPr>
        <w:t>.</w:t>
      </w:r>
    </w:p>
    <w:p w14:paraId="0A30BE45" w14:textId="606AA27B" w:rsidR="00292F0D" w:rsidRPr="004A7695" w:rsidRDefault="00292F0D" w:rsidP="001431D5">
      <w:pPr>
        <w:spacing w:line="480" w:lineRule="auto"/>
        <w:ind w:firstLine="720"/>
        <w:rPr>
          <w:rFonts w:ascii="Times New Roman" w:hAnsi="Times New Roman" w:cs="Times New Roman"/>
          <w:bCs/>
          <w:szCs w:val="24"/>
        </w:rPr>
      </w:pPr>
      <w:r w:rsidRPr="004A7695">
        <w:rPr>
          <w:rFonts w:ascii="Times New Roman" w:hAnsi="Times New Roman" w:cs="Times New Roman"/>
          <w:b/>
          <w:szCs w:val="24"/>
        </w:rPr>
        <w:t xml:space="preserve">Advantages to clinical practice. </w:t>
      </w:r>
      <w:r w:rsidRPr="004A7695">
        <w:rPr>
          <w:rFonts w:ascii="Times New Roman" w:hAnsi="Times New Roman" w:cs="Times New Roman"/>
          <w:bCs/>
          <w:szCs w:val="24"/>
        </w:rPr>
        <w:t xml:space="preserve">As the healthcare burden of ASCVD is enormous and long-term, promoting </w:t>
      </w:r>
      <w:r w:rsidR="00D604FB" w:rsidRPr="004A7695">
        <w:rPr>
          <w:rFonts w:ascii="Times New Roman" w:hAnsi="Times New Roman" w:cs="Times New Roman"/>
          <w:bCs/>
          <w:szCs w:val="24"/>
        </w:rPr>
        <w:t>HE</w:t>
      </w:r>
      <w:r w:rsidRPr="004A7695">
        <w:rPr>
          <w:rFonts w:ascii="Times New Roman" w:hAnsi="Times New Roman" w:cs="Times New Roman"/>
          <w:bCs/>
          <w:szCs w:val="24"/>
        </w:rPr>
        <w:t xml:space="preserve"> programmes on older adults tends to be cost-effective. </w:t>
      </w:r>
      <w:r w:rsidR="00D267C7" w:rsidRPr="004A7695">
        <w:rPr>
          <w:rFonts w:ascii="Times New Roman" w:hAnsi="Times New Roman" w:cs="Times New Roman"/>
          <w:szCs w:val="24"/>
        </w:rPr>
        <w:t>Additionally, the exercise designed</w:t>
      </w:r>
      <w:r w:rsidR="00FA50BF" w:rsidRPr="004A7695">
        <w:rPr>
          <w:rFonts w:ascii="Times New Roman" w:hAnsi="Times New Roman" w:cs="Times New Roman"/>
          <w:szCs w:val="24"/>
        </w:rPr>
        <w:t xml:space="preserve"> </w:t>
      </w:r>
      <w:r w:rsidR="00D267C7" w:rsidRPr="004A7695">
        <w:rPr>
          <w:rFonts w:ascii="Times New Roman" w:hAnsi="Times New Roman" w:cs="Times New Roman"/>
          <w:szCs w:val="24"/>
        </w:rPr>
        <w:t>for older adults</w:t>
      </w:r>
      <w:r w:rsidR="007405CC" w:rsidRPr="004A7695">
        <w:rPr>
          <w:rFonts w:ascii="Times New Roman" w:hAnsi="Times New Roman" w:cs="Times New Roman"/>
          <w:szCs w:val="24"/>
        </w:rPr>
        <w:t>, which</w:t>
      </w:r>
      <w:r w:rsidR="00D267C7" w:rsidRPr="004A7695">
        <w:rPr>
          <w:rFonts w:ascii="Times New Roman" w:hAnsi="Times New Roman" w:cs="Times New Roman"/>
          <w:szCs w:val="24"/>
        </w:rPr>
        <w:t xml:space="preserve"> is easy and safe to perform in any settings</w:t>
      </w:r>
      <w:r w:rsidR="00E9705A" w:rsidRPr="004A7695">
        <w:rPr>
          <w:rFonts w:ascii="Times New Roman" w:hAnsi="Times New Roman" w:cs="Times New Roman"/>
          <w:szCs w:val="24"/>
        </w:rPr>
        <w:t>,</w:t>
      </w:r>
      <w:r w:rsidR="00D267C7" w:rsidRPr="004A7695">
        <w:rPr>
          <w:rFonts w:ascii="Times New Roman" w:hAnsi="Times New Roman" w:cs="Times New Roman"/>
          <w:szCs w:val="24"/>
        </w:rPr>
        <w:t xml:space="preserve"> </w:t>
      </w:r>
      <w:r w:rsidR="008B5C72" w:rsidRPr="004A7695">
        <w:rPr>
          <w:rFonts w:ascii="Times New Roman" w:hAnsi="Times New Roman" w:cs="Times New Roman"/>
          <w:szCs w:val="24"/>
        </w:rPr>
        <w:t>is resource-saving and can be widely practicable in community setting</w:t>
      </w:r>
      <w:r w:rsidR="000600B4" w:rsidRPr="004A7695">
        <w:rPr>
          <w:rFonts w:ascii="Times New Roman" w:hAnsi="Times New Roman" w:cs="Times New Roman"/>
          <w:szCs w:val="24"/>
        </w:rPr>
        <w:t>s</w:t>
      </w:r>
      <w:r w:rsidR="008B5C72" w:rsidRPr="004A7695">
        <w:rPr>
          <w:rFonts w:ascii="Times New Roman" w:hAnsi="Times New Roman" w:cs="Times New Roman"/>
          <w:szCs w:val="24"/>
        </w:rPr>
        <w:t xml:space="preserve">. </w:t>
      </w:r>
      <w:r w:rsidRPr="004A7695">
        <w:rPr>
          <w:rFonts w:ascii="Times New Roman" w:hAnsi="Times New Roman" w:cs="Times New Roman"/>
          <w:bCs/>
          <w:szCs w:val="24"/>
        </w:rPr>
        <w:t>The</w:t>
      </w:r>
      <w:r w:rsidR="000600B4" w:rsidRPr="004A7695">
        <w:rPr>
          <w:rFonts w:ascii="Times New Roman" w:hAnsi="Times New Roman" w:cs="Times New Roman"/>
          <w:bCs/>
          <w:szCs w:val="24"/>
        </w:rPr>
        <w:t xml:space="preserve"> </w:t>
      </w:r>
      <w:r w:rsidR="00181A3E" w:rsidRPr="004A7695">
        <w:rPr>
          <w:rFonts w:ascii="Times New Roman" w:hAnsi="Times New Roman" w:cs="Times New Roman"/>
          <w:bCs/>
          <w:szCs w:val="24"/>
        </w:rPr>
        <w:t>study</w:t>
      </w:r>
      <w:r w:rsidRPr="004A7695">
        <w:rPr>
          <w:rFonts w:ascii="Times New Roman" w:hAnsi="Times New Roman" w:cs="Times New Roman"/>
          <w:bCs/>
          <w:szCs w:val="24"/>
        </w:rPr>
        <w:t xml:space="preserve"> further provides clues for community healthcare professionals in determining the effective strategies targeting older adults, thereby improving the quality of community health education. </w:t>
      </w:r>
    </w:p>
    <w:p w14:paraId="7C151607" w14:textId="370718D1" w:rsidR="00144144" w:rsidRPr="004A7695" w:rsidRDefault="00144144" w:rsidP="001431D5">
      <w:pPr>
        <w:spacing w:line="480" w:lineRule="auto"/>
        <w:ind w:firstLine="720"/>
        <w:rPr>
          <w:rFonts w:ascii="Times New Roman" w:hAnsi="Times New Roman" w:cs="Times New Roman"/>
          <w:szCs w:val="24"/>
        </w:rPr>
      </w:pPr>
      <w:r w:rsidRPr="004A7695">
        <w:rPr>
          <w:rFonts w:ascii="Times New Roman" w:hAnsi="Times New Roman" w:cs="Times New Roman"/>
          <w:b/>
          <w:szCs w:val="24"/>
        </w:rPr>
        <w:t>Advantages to participants.</w:t>
      </w:r>
      <w:r w:rsidRPr="004A7695">
        <w:rPr>
          <w:rFonts w:ascii="Times New Roman" w:hAnsi="Times New Roman" w:cs="Times New Roman"/>
          <w:szCs w:val="24"/>
        </w:rPr>
        <w:t xml:space="preserve"> Current studies on ASCVD prevention </w:t>
      </w:r>
      <w:r w:rsidR="0053790D" w:rsidRPr="004A7695">
        <w:rPr>
          <w:rFonts w:ascii="Times New Roman" w:hAnsi="Times New Roman" w:cs="Times New Roman"/>
          <w:szCs w:val="24"/>
        </w:rPr>
        <w:t>seldom focus on older adults.</w:t>
      </w:r>
      <w:r w:rsidRPr="004A7695">
        <w:rPr>
          <w:rFonts w:ascii="Times New Roman" w:hAnsi="Times New Roman" w:cs="Times New Roman"/>
          <w:szCs w:val="24"/>
        </w:rPr>
        <w:t xml:space="preserve"> </w:t>
      </w:r>
      <w:r w:rsidR="008408C0" w:rsidRPr="004A7695">
        <w:rPr>
          <w:rFonts w:ascii="Times New Roman" w:hAnsi="Times New Roman" w:cs="Times New Roman"/>
          <w:szCs w:val="24"/>
        </w:rPr>
        <w:t>Th</w:t>
      </w:r>
      <w:r w:rsidR="00181A3E" w:rsidRPr="004A7695">
        <w:rPr>
          <w:rFonts w:ascii="Times New Roman" w:hAnsi="Times New Roman" w:cs="Times New Roman"/>
          <w:szCs w:val="24"/>
        </w:rPr>
        <w:t>e</w:t>
      </w:r>
      <w:r w:rsidRPr="004A7695">
        <w:rPr>
          <w:rFonts w:ascii="Times New Roman" w:hAnsi="Times New Roman" w:cs="Times New Roman"/>
          <w:szCs w:val="24"/>
        </w:rPr>
        <w:t xml:space="preserve"> </w:t>
      </w:r>
      <w:r w:rsidR="00181A3E" w:rsidRPr="004A7695">
        <w:rPr>
          <w:rFonts w:ascii="Times New Roman" w:hAnsi="Times New Roman" w:cs="Times New Roman"/>
          <w:szCs w:val="24"/>
        </w:rPr>
        <w:t xml:space="preserve">study </w:t>
      </w:r>
      <w:r w:rsidRPr="004A7695">
        <w:rPr>
          <w:rFonts w:ascii="Times New Roman" w:hAnsi="Times New Roman" w:cs="Times New Roman"/>
          <w:szCs w:val="24"/>
        </w:rPr>
        <w:t>designed for older adults</w:t>
      </w:r>
      <w:r w:rsidR="00181A3E" w:rsidRPr="004A7695">
        <w:rPr>
          <w:rFonts w:ascii="Times New Roman" w:hAnsi="Times New Roman" w:cs="Times New Roman"/>
          <w:szCs w:val="24"/>
        </w:rPr>
        <w:t xml:space="preserve"> </w:t>
      </w:r>
      <w:r w:rsidR="00594E73" w:rsidRPr="004A7695">
        <w:rPr>
          <w:rFonts w:ascii="Times New Roman" w:hAnsi="Times New Roman" w:cs="Times New Roman"/>
          <w:szCs w:val="24"/>
        </w:rPr>
        <w:t xml:space="preserve">helps to </w:t>
      </w:r>
      <w:r w:rsidRPr="004A7695">
        <w:rPr>
          <w:rFonts w:ascii="Times New Roman" w:hAnsi="Times New Roman" w:cs="Times New Roman"/>
          <w:szCs w:val="24"/>
        </w:rPr>
        <w:t xml:space="preserve">increase </w:t>
      </w:r>
      <w:r w:rsidR="008408C0" w:rsidRPr="004A7695">
        <w:rPr>
          <w:rFonts w:ascii="Times New Roman" w:hAnsi="Times New Roman" w:cs="Times New Roman"/>
          <w:szCs w:val="24"/>
        </w:rPr>
        <w:t xml:space="preserve">their </w:t>
      </w:r>
      <w:r w:rsidRPr="004A7695">
        <w:rPr>
          <w:rFonts w:ascii="Times New Roman" w:hAnsi="Times New Roman" w:cs="Times New Roman"/>
          <w:szCs w:val="24"/>
        </w:rPr>
        <w:lastRenderedPageBreak/>
        <w:t>awareness towards</w:t>
      </w:r>
      <w:r w:rsidR="00C53767" w:rsidRPr="004A7695">
        <w:rPr>
          <w:rFonts w:ascii="Times New Roman" w:hAnsi="Times New Roman" w:cs="Times New Roman"/>
          <w:szCs w:val="24"/>
        </w:rPr>
        <w:t xml:space="preserve"> </w:t>
      </w:r>
      <w:r w:rsidRPr="004A7695">
        <w:rPr>
          <w:rFonts w:ascii="Times New Roman" w:hAnsi="Times New Roman" w:cs="Times New Roman"/>
          <w:szCs w:val="24"/>
        </w:rPr>
        <w:t xml:space="preserve">ASCVD prevention </w:t>
      </w:r>
      <w:r w:rsidR="00C53767" w:rsidRPr="004A7695">
        <w:rPr>
          <w:rFonts w:ascii="Times New Roman" w:hAnsi="Times New Roman" w:cs="Times New Roman"/>
          <w:szCs w:val="24"/>
        </w:rPr>
        <w:t>and</w:t>
      </w:r>
      <w:r w:rsidRPr="004A7695">
        <w:rPr>
          <w:rFonts w:ascii="Times New Roman" w:hAnsi="Times New Roman" w:cs="Times New Roman"/>
          <w:szCs w:val="24"/>
        </w:rPr>
        <w:t xml:space="preserve"> builds up their self-efficacy on healthy lifestyle modification. </w:t>
      </w:r>
    </w:p>
    <w:bookmarkEnd w:id="0"/>
    <w:p w14:paraId="20AADD06" w14:textId="55EDFFCD" w:rsidR="00132B7C" w:rsidRPr="004A7695" w:rsidRDefault="00132B7C" w:rsidP="001431D5">
      <w:pPr>
        <w:spacing w:line="480" w:lineRule="auto"/>
        <w:rPr>
          <w:rFonts w:ascii="Times New Roman" w:hAnsi="Times New Roman" w:cs="Times New Roman"/>
          <w:szCs w:val="24"/>
        </w:rPr>
      </w:pPr>
    </w:p>
    <w:p w14:paraId="267B4666" w14:textId="472DCC27" w:rsidR="00132B7C" w:rsidRPr="004A7695" w:rsidRDefault="00C9187A" w:rsidP="001431D5">
      <w:pPr>
        <w:spacing w:line="480" w:lineRule="auto"/>
        <w:jc w:val="center"/>
        <w:rPr>
          <w:rFonts w:ascii="Times New Roman" w:hAnsi="Times New Roman" w:cs="Times New Roman"/>
          <w:b/>
          <w:bCs/>
          <w:szCs w:val="24"/>
        </w:rPr>
      </w:pPr>
      <w:r w:rsidRPr="004A7695">
        <w:rPr>
          <w:rFonts w:ascii="Times New Roman" w:hAnsi="Times New Roman" w:cs="Times New Roman"/>
          <w:b/>
          <w:bCs/>
          <w:szCs w:val="24"/>
        </w:rPr>
        <w:t>Conclusion</w:t>
      </w:r>
    </w:p>
    <w:p w14:paraId="0FCD053D" w14:textId="31A14722" w:rsidR="00017AEF" w:rsidRPr="004A7695" w:rsidRDefault="00532C31" w:rsidP="00E940E5">
      <w:pPr>
        <w:spacing w:line="480" w:lineRule="auto"/>
        <w:ind w:firstLine="720"/>
        <w:rPr>
          <w:rFonts w:ascii="Times New Roman" w:hAnsi="Times New Roman" w:cs="Times New Roman"/>
          <w:szCs w:val="24"/>
        </w:rPr>
      </w:pPr>
      <w:r w:rsidRPr="004A7695">
        <w:rPr>
          <w:rFonts w:ascii="Times New Roman" w:hAnsi="Times New Roman" w:cs="Times New Roman"/>
          <w:bCs/>
          <w:szCs w:val="24"/>
        </w:rPr>
        <w:t>Despite o</w:t>
      </w:r>
      <w:r w:rsidR="00970434" w:rsidRPr="004A7695">
        <w:rPr>
          <w:rFonts w:ascii="Times New Roman" w:hAnsi="Times New Roman" w:cs="Times New Roman"/>
          <w:bCs/>
          <w:szCs w:val="24"/>
        </w:rPr>
        <w:t xml:space="preserve">lder adults </w:t>
      </w:r>
      <w:r w:rsidRPr="004A7695">
        <w:rPr>
          <w:rFonts w:ascii="Times New Roman" w:hAnsi="Times New Roman" w:cs="Times New Roman"/>
          <w:bCs/>
          <w:szCs w:val="24"/>
        </w:rPr>
        <w:t>being</w:t>
      </w:r>
      <w:r w:rsidR="00970434" w:rsidRPr="004A7695">
        <w:rPr>
          <w:rFonts w:ascii="Times New Roman" w:hAnsi="Times New Roman" w:cs="Times New Roman"/>
          <w:bCs/>
          <w:szCs w:val="24"/>
        </w:rPr>
        <w:t xml:space="preserve"> increasingly exposed to the risk of ASCVD</w:t>
      </w:r>
      <w:r w:rsidRPr="004A7695">
        <w:rPr>
          <w:rFonts w:ascii="Times New Roman" w:hAnsi="Times New Roman" w:cs="Times New Roman"/>
          <w:bCs/>
          <w:szCs w:val="24"/>
        </w:rPr>
        <w:t xml:space="preserve">, they are often </w:t>
      </w:r>
      <w:r w:rsidR="009C2CBC" w:rsidRPr="004A7695">
        <w:rPr>
          <w:rFonts w:ascii="Times New Roman" w:hAnsi="Times New Roman" w:cs="Times New Roman"/>
          <w:bCs/>
          <w:szCs w:val="24"/>
        </w:rPr>
        <w:t>underrepresented</w:t>
      </w:r>
      <w:r w:rsidRPr="004A7695">
        <w:rPr>
          <w:rFonts w:ascii="Times New Roman" w:hAnsi="Times New Roman" w:cs="Times New Roman"/>
          <w:bCs/>
          <w:szCs w:val="24"/>
        </w:rPr>
        <w:t xml:space="preserve"> </w:t>
      </w:r>
      <w:r w:rsidR="009C2CBC" w:rsidRPr="004A7695">
        <w:rPr>
          <w:rFonts w:ascii="Times New Roman" w:hAnsi="Times New Roman" w:cs="Times New Roman"/>
          <w:bCs/>
          <w:szCs w:val="24"/>
        </w:rPr>
        <w:t>in ASCVD prevention programmes.</w:t>
      </w:r>
      <w:r w:rsidR="006F510C" w:rsidRPr="004A7695">
        <w:rPr>
          <w:rFonts w:ascii="Times New Roman" w:hAnsi="Times New Roman" w:cs="Times New Roman"/>
          <w:bCs/>
          <w:szCs w:val="24"/>
        </w:rPr>
        <w:t xml:space="preserve"> </w:t>
      </w:r>
      <w:r w:rsidR="0001089F" w:rsidRPr="004A7695">
        <w:rPr>
          <w:rFonts w:ascii="Times New Roman" w:hAnsi="Times New Roman" w:cs="Times New Roman"/>
          <w:bCs/>
          <w:szCs w:val="24"/>
        </w:rPr>
        <w:t>R</w:t>
      </w:r>
      <w:r w:rsidR="00B03CF0" w:rsidRPr="004A7695">
        <w:rPr>
          <w:rFonts w:ascii="Times New Roman" w:hAnsi="Times New Roman" w:cs="Times New Roman"/>
          <w:bCs/>
          <w:szCs w:val="24"/>
        </w:rPr>
        <w:t>eview findings suggest that</w:t>
      </w:r>
      <w:r w:rsidR="002C6A83" w:rsidRPr="004A7695">
        <w:rPr>
          <w:rFonts w:ascii="Times New Roman" w:hAnsi="Times New Roman" w:cs="Times New Roman"/>
          <w:bCs/>
          <w:szCs w:val="24"/>
        </w:rPr>
        <w:t xml:space="preserve"> </w:t>
      </w:r>
      <w:r w:rsidR="00A17202" w:rsidRPr="004A7695">
        <w:rPr>
          <w:rFonts w:ascii="Times New Roman" w:hAnsi="Times New Roman" w:cs="Times New Roman"/>
          <w:bCs/>
          <w:szCs w:val="24"/>
        </w:rPr>
        <w:t xml:space="preserve">further empirical, theory-based RCT </w:t>
      </w:r>
      <w:r w:rsidR="0001089F" w:rsidRPr="004A7695">
        <w:rPr>
          <w:rFonts w:ascii="Times New Roman" w:hAnsi="Times New Roman" w:cs="Times New Roman"/>
          <w:bCs/>
          <w:szCs w:val="24"/>
        </w:rPr>
        <w:t>is</w:t>
      </w:r>
      <w:r w:rsidR="00A17202" w:rsidRPr="004A7695">
        <w:rPr>
          <w:rFonts w:ascii="Times New Roman" w:hAnsi="Times New Roman" w:cs="Times New Roman"/>
          <w:bCs/>
          <w:szCs w:val="24"/>
        </w:rPr>
        <w:t xml:space="preserve"> needed to </w:t>
      </w:r>
      <w:r w:rsidR="00B11D98" w:rsidRPr="004A7695">
        <w:rPr>
          <w:rFonts w:ascii="Times New Roman" w:hAnsi="Times New Roman" w:cs="Times New Roman"/>
          <w:bCs/>
          <w:szCs w:val="24"/>
        </w:rPr>
        <w:t>explore</w:t>
      </w:r>
      <w:r w:rsidR="00A17202" w:rsidRPr="004A7695">
        <w:rPr>
          <w:rFonts w:ascii="Times New Roman" w:hAnsi="Times New Roman" w:cs="Times New Roman"/>
          <w:bCs/>
          <w:szCs w:val="24"/>
        </w:rPr>
        <w:t xml:space="preserve"> the</w:t>
      </w:r>
      <w:r w:rsidR="002C6A83" w:rsidRPr="004A7695">
        <w:rPr>
          <w:rFonts w:ascii="Times New Roman" w:hAnsi="Times New Roman" w:cs="Times New Roman"/>
          <w:bCs/>
          <w:szCs w:val="24"/>
        </w:rPr>
        <w:t xml:space="preserve"> </w:t>
      </w:r>
      <w:r w:rsidR="00662AC8" w:rsidRPr="004A7695">
        <w:rPr>
          <w:rFonts w:ascii="Times New Roman" w:hAnsi="Times New Roman" w:cs="Times New Roman"/>
          <w:bCs/>
          <w:szCs w:val="24"/>
        </w:rPr>
        <w:t xml:space="preserve">synthesis impact </w:t>
      </w:r>
      <w:r w:rsidR="002C6A83" w:rsidRPr="004A7695">
        <w:rPr>
          <w:rFonts w:ascii="Times New Roman" w:hAnsi="Times New Roman" w:cs="Times New Roman"/>
          <w:bCs/>
          <w:szCs w:val="24"/>
        </w:rPr>
        <w:t xml:space="preserve">of </w:t>
      </w:r>
      <w:r w:rsidR="00662AC8" w:rsidRPr="004A7695">
        <w:rPr>
          <w:rFonts w:ascii="Times New Roman" w:hAnsi="Times New Roman" w:cs="Times New Roman"/>
          <w:bCs/>
          <w:szCs w:val="24"/>
        </w:rPr>
        <w:t xml:space="preserve">integrated exercise and </w:t>
      </w:r>
      <w:r w:rsidR="00E0482B" w:rsidRPr="004A7695">
        <w:rPr>
          <w:rFonts w:ascii="Times New Roman" w:hAnsi="Times New Roman" w:cs="Times New Roman"/>
          <w:bCs/>
          <w:szCs w:val="24"/>
        </w:rPr>
        <w:t>CV</w:t>
      </w:r>
      <w:r w:rsidR="00662AC8" w:rsidRPr="004A7695">
        <w:rPr>
          <w:rFonts w:ascii="Times New Roman" w:hAnsi="Times New Roman" w:cs="Times New Roman"/>
          <w:bCs/>
          <w:szCs w:val="24"/>
        </w:rPr>
        <w:t xml:space="preserve"> health education programmes </w:t>
      </w:r>
      <w:r w:rsidR="003A131A" w:rsidRPr="004A7695">
        <w:rPr>
          <w:rFonts w:ascii="Times New Roman" w:hAnsi="Times New Roman" w:cs="Times New Roman"/>
          <w:bCs/>
          <w:szCs w:val="24"/>
        </w:rPr>
        <w:t xml:space="preserve">(HE programmes) </w:t>
      </w:r>
      <w:r w:rsidR="00662AC8" w:rsidRPr="004A7695">
        <w:rPr>
          <w:rFonts w:ascii="Times New Roman" w:hAnsi="Times New Roman" w:cs="Times New Roman"/>
          <w:bCs/>
          <w:szCs w:val="24"/>
        </w:rPr>
        <w:t>on</w:t>
      </w:r>
      <w:r w:rsidR="00DC49B9" w:rsidRPr="004A7695">
        <w:rPr>
          <w:rFonts w:ascii="Times New Roman" w:hAnsi="Times New Roman" w:cs="Times New Roman"/>
          <w:bCs/>
          <w:szCs w:val="24"/>
        </w:rPr>
        <w:t xml:space="preserve"> PA level, ASCVD outcomes and </w:t>
      </w:r>
      <w:r w:rsidR="001E2370" w:rsidRPr="004A7695">
        <w:rPr>
          <w:rFonts w:ascii="Times New Roman" w:hAnsi="Times New Roman" w:cs="Times New Roman"/>
          <w:bCs/>
          <w:szCs w:val="24"/>
        </w:rPr>
        <w:t xml:space="preserve">exercise self-efficacy </w:t>
      </w:r>
      <w:r w:rsidR="00DC49B9" w:rsidRPr="004A7695">
        <w:rPr>
          <w:rFonts w:ascii="Times New Roman" w:hAnsi="Times New Roman" w:cs="Times New Roman"/>
          <w:bCs/>
          <w:szCs w:val="24"/>
        </w:rPr>
        <w:t xml:space="preserve">for </w:t>
      </w:r>
      <w:r w:rsidR="00C20F60" w:rsidRPr="004A7695">
        <w:rPr>
          <w:rFonts w:ascii="Times New Roman" w:hAnsi="Times New Roman" w:cs="Times New Roman"/>
          <w:bCs/>
          <w:szCs w:val="24"/>
        </w:rPr>
        <w:t xml:space="preserve">community-dwelling </w:t>
      </w:r>
      <w:r w:rsidR="00662AC8" w:rsidRPr="004A7695">
        <w:rPr>
          <w:rFonts w:ascii="Times New Roman" w:hAnsi="Times New Roman" w:cs="Times New Roman"/>
          <w:bCs/>
          <w:szCs w:val="24"/>
        </w:rPr>
        <w:t>older adults</w:t>
      </w:r>
      <w:r w:rsidR="00C64D4A" w:rsidRPr="004A7695">
        <w:rPr>
          <w:rFonts w:ascii="Times New Roman" w:hAnsi="Times New Roman" w:cs="Times New Roman"/>
          <w:bCs/>
          <w:szCs w:val="24"/>
        </w:rPr>
        <w:t xml:space="preserve"> at risk of ASCVD</w:t>
      </w:r>
      <w:r w:rsidR="00A17202" w:rsidRPr="004A7695">
        <w:rPr>
          <w:rFonts w:ascii="Times New Roman" w:hAnsi="Times New Roman" w:cs="Times New Roman"/>
          <w:bCs/>
          <w:szCs w:val="24"/>
        </w:rPr>
        <w:t xml:space="preserve">. </w:t>
      </w:r>
      <w:r w:rsidR="00662AC8" w:rsidRPr="004A7695">
        <w:rPr>
          <w:rFonts w:ascii="Times New Roman" w:hAnsi="Times New Roman" w:cs="Times New Roman"/>
          <w:bCs/>
          <w:szCs w:val="24"/>
        </w:rPr>
        <w:t>This</w:t>
      </w:r>
      <w:r w:rsidR="005A42EE" w:rsidRPr="004A7695">
        <w:rPr>
          <w:rFonts w:ascii="Times New Roman" w:hAnsi="Times New Roman" w:cs="Times New Roman"/>
          <w:bCs/>
          <w:szCs w:val="24"/>
        </w:rPr>
        <w:t xml:space="preserve"> </w:t>
      </w:r>
      <w:r w:rsidR="009B5EB9" w:rsidRPr="004A7695">
        <w:rPr>
          <w:rFonts w:ascii="Times New Roman" w:hAnsi="Times New Roman" w:cs="Times New Roman"/>
          <w:bCs/>
          <w:szCs w:val="24"/>
        </w:rPr>
        <w:t>study</w:t>
      </w:r>
      <w:r w:rsidR="005A42EE" w:rsidRPr="004A7695">
        <w:rPr>
          <w:rFonts w:ascii="Times New Roman" w:hAnsi="Times New Roman" w:cs="Times New Roman"/>
          <w:bCs/>
          <w:szCs w:val="24"/>
        </w:rPr>
        <w:t xml:space="preserve"> will </w:t>
      </w:r>
      <w:r w:rsidR="0030123C" w:rsidRPr="004A7695">
        <w:rPr>
          <w:rFonts w:ascii="Times New Roman" w:hAnsi="Times New Roman" w:cs="Times New Roman"/>
          <w:bCs/>
          <w:szCs w:val="24"/>
        </w:rPr>
        <w:t xml:space="preserve">examine the </w:t>
      </w:r>
      <w:r w:rsidR="00B42542" w:rsidRPr="004A7695">
        <w:rPr>
          <w:rFonts w:ascii="Times New Roman" w:hAnsi="Times New Roman" w:cs="Times New Roman"/>
          <w:bCs/>
          <w:szCs w:val="24"/>
        </w:rPr>
        <w:t xml:space="preserve">programme </w:t>
      </w:r>
      <w:r w:rsidR="0030123C" w:rsidRPr="004A7695">
        <w:rPr>
          <w:rFonts w:ascii="Times New Roman" w:hAnsi="Times New Roman" w:cs="Times New Roman"/>
          <w:bCs/>
          <w:szCs w:val="24"/>
        </w:rPr>
        <w:t xml:space="preserve">effects </w:t>
      </w:r>
      <w:r w:rsidR="00B42542" w:rsidRPr="004A7695">
        <w:rPr>
          <w:rFonts w:ascii="Times New Roman" w:hAnsi="Times New Roman" w:cs="Times New Roman"/>
          <w:bCs/>
          <w:szCs w:val="24"/>
        </w:rPr>
        <w:t xml:space="preserve">by </w:t>
      </w:r>
      <w:r w:rsidR="00DD367E">
        <w:rPr>
          <w:rFonts w:ascii="Times New Roman" w:hAnsi="Times New Roman" w:cs="Times New Roman"/>
          <w:bCs/>
          <w:szCs w:val="24"/>
        </w:rPr>
        <w:t>investigating</w:t>
      </w:r>
      <w:r w:rsidR="00CE1467" w:rsidRPr="004A7695">
        <w:rPr>
          <w:rFonts w:ascii="Times New Roman" w:hAnsi="Times New Roman" w:cs="Times New Roman"/>
          <w:bCs/>
          <w:szCs w:val="24"/>
        </w:rPr>
        <w:t xml:space="preserve"> </w:t>
      </w:r>
      <w:r w:rsidR="009E29FF" w:rsidRPr="004A7695">
        <w:rPr>
          <w:rFonts w:ascii="Times New Roman" w:hAnsi="Times New Roman" w:cs="Times New Roman"/>
          <w:bCs/>
          <w:szCs w:val="24"/>
        </w:rPr>
        <w:t>whether a simpli</w:t>
      </w:r>
      <w:r w:rsidR="003A131A" w:rsidRPr="004A7695">
        <w:rPr>
          <w:rFonts w:ascii="Times New Roman" w:hAnsi="Times New Roman" w:cs="Times New Roman"/>
          <w:bCs/>
          <w:szCs w:val="24"/>
        </w:rPr>
        <w:t>fi</w:t>
      </w:r>
      <w:r w:rsidR="009E29FF" w:rsidRPr="004A7695">
        <w:rPr>
          <w:rFonts w:ascii="Times New Roman" w:hAnsi="Times New Roman" w:cs="Times New Roman"/>
          <w:bCs/>
          <w:szCs w:val="24"/>
        </w:rPr>
        <w:t>ed HE programme</w:t>
      </w:r>
      <w:r w:rsidR="003A131A" w:rsidRPr="004A7695">
        <w:rPr>
          <w:rFonts w:ascii="Times New Roman" w:hAnsi="Times New Roman" w:cs="Times New Roman"/>
          <w:bCs/>
          <w:szCs w:val="24"/>
        </w:rPr>
        <w:t xml:space="preserve"> </w:t>
      </w:r>
      <w:r w:rsidR="009E29FF" w:rsidRPr="004A7695">
        <w:rPr>
          <w:rFonts w:ascii="Times New Roman" w:hAnsi="Times New Roman" w:cs="Times New Roman"/>
          <w:bCs/>
          <w:szCs w:val="24"/>
        </w:rPr>
        <w:t>supported by SMS</w:t>
      </w:r>
      <w:r w:rsidR="003A131A" w:rsidRPr="004A7695">
        <w:rPr>
          <w:rFonts w:ascii="Times New Roman" w:hAnsi="Times New Roman" w:cs="Times New Roman"/>
          <w:bCs/>
          <w:szCs w:val="24"/>
        </w:rPr>
        <w:t xml:space="preserve"> messaging </w:t>
      </w:r>
      <w:r w:rsidR="00CE1467" w:rsidRPr="004A7695">
        <w:rPr>
          <w:rFonts w:ascii="Times New Roman" w:hAnsi="Times New Roman" w:cs="Times New Roman"/>
          <w:bCs/>
          <w:szCs w:val="24"/>
        </w:rPr>
        <w:t xml:space="preserve">will be a </w:t>
      </w:r>
      <w:r w:rsidR="00C64D4A" w:rsidRPr="004A7695">
        <w:rPr>
          <w:rFonts w:ascii="Times New Roman" w:hAnsi="Times New Roman" w:cs="Times New Roman"/>
          <w:bCs/>
          <w:szCs w:val="24"/>
        </w:rPr>
        <w:t xml:space="preserve">better approach </w:t>
      </w:r>
      <w:r w:rsidR="00E56002" w:rsidRPr="004A7695">
        <w:rPr>
          <w:rFonts w:ascii="Times New Roman" w:hAnsi="Times New Roman" w:cs="Times New Roman"/>
          <w:bCs/>
          <w:szCs w:val="24"/>
        </w:rPr>
        <w:t>compared with usual care</w:t>
      </w:r>
      <w:r w:rsidR="00A21D31" w:rsidRPr="004A7695">
        <w:rPr>
          <w:rFonts w:ascii="Times New Roman" w:hAnsi="Times New Roman" w:cs="Times New Roman"/>
          <w:bCs/>
          <w:szCs w:val="24"/>
        </w:rPr>
        <w:t>.</w:t>
      </w:r>
      <w:r w:rsidR="00573722" w:rsidRPr="004A7695">
        <w:rPr>
          <w:rFonts w:ascii="Times New Roman" w:hAnsi="Times New Roman" w:cs="Times New Roman"/>
          <w:bCs/>
          <w:szCs w:val="24"/>
        </w:rPr>
        <w:t xml:space="preserve"> </w:t>
      </w:r>
      <w:r w:rsidR="00B5288F" w:rsidRPr="004A7695">
        <w:rPr>
          <w:rFonts w:ascii="Times New Roman" w:hAnsi="Times New Roman" w:cs="Times New Roman"/>
          <w:szCs w:val="24"/>
        </w:rPr>
        <w:t>S</w:t>
      </w:r>
      <w:r w:rsidR="00646657" w:rsidRPr="004A7695">
        <w:rPr>
          <w:rFonts w:ascii="Times New Roman" w:hAnsi="Times New Roman" w:cs="Times New Roman"/>
          <w:szCs w:val="24"/>
        </w:rPr>
        <w:t xml:space="preserve">tudy </w:t>
      </w:r>
      <w:r w:rsidR="00A962EE" w:rsidRPr="004A7695">
        <w:rPr>
          <w:rFonts w:ascii="Times New Roman" w:hAnsi="Times New Roman" w:cs="Times New Roman"/>
          <w:szCs w:val="24"/>
        </w:rPr>
        <w:t xml:space="preserve">findings </w:t>
      </w:r>
      <w:r w:rsidR="00646657" w:rsidRPr="004A7695">
        <w:rPr>
          <w:rFonts w:ascii="Times New Roman" w:hAnsi="Times New Roman" w:cs="Times New Roman"/>
          <w:szCs w:val="24"/>
        </w:rPr>
        <w:t xml:space="preserve">will </w:t>
      </w:r>
      <w:r w:rsidR="00017AEF" w:rsidRPr="004A7695">
        <w:rPr>
          <w:rFonts w:ascii="Times New Roman" w:hAnsi="Times New Roman" w:cs="Times New Roman"/>
          <w:bCs/>
          <w:szCs w:val="24"/>
        </w:rPr>
        <w:t>provide new insight on the effective strategy used in the ASCVD prevention targeting older adults</w:t>
      </w:r>
      <w:r w:rsidR="006D30A5" w:rsidRPr="004A7695">
        <w:rPr>
          <w:rFonts w:ascii="Times New Roman" w:hAnsi="Times New Roman" w:cs="Times New Roman"/>
          <w:bCs/>
          <w:szCs w:val="24"/>
        </w:rPr>
        <w:t>.</w:t>
      </w:r>
    </w:p>
    <w:p w14:paraId="1053C7C3" w14:textId="79233464" w:rsidR="00132B7C" w:rsidRPr="004A7695" w:rsidRDefault="00132B7C" w:rsidP="001431D5">
      <w:pPr>
        <w:spacing w:line="480" w:lineRule="auto"/>
        <w:rPr>
          <w:rFonts w:ascii="Times New Roman" w:hAnsi="Times New Roman" w:cs="Times New Roman"/>
          <w:szCs w:val="24"/>
        </w:rPr>
      </w:pPr>
    </w:p>
    <w:p w14:paraId="569DD524" w14:textId="0006A6D1" w:rsidR="00132B7C" w:rsidRPr="004A7695" w:rsidRDefault="00132B7C" w:rsidP="001431D5">
      <w:pPr>
        <w:spacing w:line="480" w:lineRule="auto"/>
        <w:rPr>
          <w:rFonts w:ascii="Times New Roman" w:hAnsi="Times New Roman" w:cs="Times New Roman"/>
          <w:szCs w:val="24"/>
        </w:rPr>
      </w:pPr>
    </w:p>
    <w:p w14:paraId="1A3A4026" w14:textId="47BBA954" w:rsidR="00132B7C" w:rsidRPr="004A7695" w:rsidRDefault="00132B7C" w:rsidP="001431D5">
      <w:pPr>
        <w:spacing w:line="480" w:lineRule="auto"/>
        <w:rPr>
          <w:rFonts w:ascii="Times New Roman" w:hAnsi="Times New Roman" w:cs="Times New Roman"/>
          <w:szCs w:val="24"/>
        </w:rPr>
      </w:pPr>
    </w:p>
    <w:p w14:paraId="055BD381" w14:textId="56BECB59" w:rsidR="00132B7C" w:rsidRDefault="00132B7C" w:rsidP="001431D5">
      <w:pPr>
        <w:spacing w:line="480" w:lineRule="auto"/>
        <w:rPr>
          <w:rFonts w:ascii="Times New Roman" w:hAnsi="Times New Roman" w:cs="Times New Roman"/>
          <w:szCs w:val="24"/>
        </w:rPr>
      </w:pPr>
    </w:p>
    <w:p w14:paraId="708BF311" w14:textId="43F8B5EE" w:rsidR="00507F17" w:rsidRDefault="00507F17" w:rsidP="001431D5">
      <w:pPr>
        <w:spacing w:line="480" w:lineRule="auto"/>
        <w:rPr>
          <w:rFonts w:ascii="Times New Roman" w:hAnsi="Times New Roman" w:cs="Times New Roman"/>
          <w:szCs w:val="24"/>
        </w:rPr>
      </w:pPr>
    </w:p>
    <w:p w14:paraId="5E8065AD" w14:textId="0C557D0C" w:rsidR="001431D5" w:rsidRDefault="001431D5" w:rsidP="001431D5">
      <w:pPr>
        <w:spacing w:line="480" w:lineRule="auto"/>
        <w:rPr>
          <w:rFonts w:ascii="Times New Roman" w:hAnsi="Times New Roman" w:cs="Times New Roman"/>
          <w:szCs w:val="24"/>
        </w:rPr>
      </w:pPr>
    </w:p>
    <w:p w14:paraId="46AAF0ED" w14:textId="26E99D73" w:rsidR="00357454" w:rsidRDefault="00357454" w:rsidP="001431D5">
      <w:pPr>
        <w:spacing w:line="480" w:lineRule="auto"/>
        <w:rPr>
          <w:rFonts w:ascii="Times New Roman" w:hAnsi="Times New Roman" w:cs="Times New Roman"/>
          <w:szCs w:val="24"/>
        </w:rPr>
      </w:pPr>
    </w:p>
    <w:p w14:paraId="6B4A0716" w14:textId="11FECDAF" w:rsidR="00357454" w:rsidRDefault="00357454" w:rsidP="001431D5">
      <w:pPr>
        <w:spacing w:line="480" w:lineRule="auto"/>
        <w:rPr>
          <w:rFonts w:ascii="Times New Roman" w:hAnsi="Times New Roman" w:cs="Times New Roman"/>
          <w:szCs w:val="24"/>
        </w:rPr>
      </w:pPr>
    </w:p>
    <w:p w14:paraId="77255B42" w14:textId="6F2AE504" w:rsidR="00357454" w:rsidRDefault="00357454" w:rsidP="001431D5">
      <w:pPr>
        <w:spacing w:line="480" w:lineRule="auto"/>
        <w:rPr>
          <w:rFonts w:ascii="Times New Roman" w:hAnsi="Times New Roman" w:cs="Times New Roman"/>
          <w:szCs w:val="24"/>
        </w:rPr>
      </w:pPr>
    </w:p>
    <w:p w14:paraId="5BA0B5F9" w14:textId="3F720479" w:rsidR="00357454" w:rsidRDefault="00357454" w:rsidP="001431D5">
      <w:pPr>
        <w:spacing w:line="480" w:lineRule="auto"/>
        <w:rPr>
          <w:rFonts w:ascii="Times New Roman" w:hAnsi="Times New Roman" w:cs="Times New Roman"/>
          <w:szCs w:val="24"/>
        </w:rPr>
      </w:pPr>
    </w:p>
    <w:p w14:paraId="142268D5" w14:textId="071C62D0" w:rsidR="00357454" w:rsidRDefault="00357454" w:rsidP="001431D5">
      <w:pPr>
        <w:spacing w:line="480" w:lineRule="auto"/>
        <w:rPr>
          <w:rFonts w:ascii="Times New Roman" w:hAnsi="Times New Roman" w:cs="Times New Roman"/>
          <w:szCs w:val="24"/>
        </w:rPr>
      </w:pPr>
    </w:p>
    <w:p w14:paraId="67077836" w14:textId="249BA7BB" w:rsidR="00357454" w:rsidRDefault="00357454" w:rsidP="001431D5">
      <w:pPr>
        <w:spacing w:line="480" w:lineRule="auto"/>
        <w:rPr>
          <w:rFonts w:ascii="Times New Roman" w:hAnsi="Times New Roman" w:cs="Times New Roman"/>
          <w:szCs w:val="24"/>
        </w:rPr>
      </w:pPr>
    </w:p>
    <w:p w14:paraId="531EB72B" w14:textId="77777777" w:rsidR="00071942" w:rsidRPr="004A7695" w:rsidRDefault="00071942" w:rsidP="001431D5">
      <w:pPr>
        <w:spacing w:line="480" w:lineRule="auto"/>
        <w:jc w:val="center"/>
        <w:rPr>
          <w:rFonts w:ascii="Times New Roman" w:hAnsi="Times New Roman" w:cs="Times New Roman"/>
          <w:b/>
          <w:bCs/>
          <w:szCs w:val="24"/>
        </w:rPr>
      </w:pPr>
      <w:r w:rsidRPr="004A7695">
        <w:rPr>
          <w:rFonts w:ascii="Times New Roman" w:hAnsi="Times New Roman" w:cs="Times New Roman"/>
          <w:b/>
          <w:bCs/>
          <w:szCs w:val="24"/>
        </w:rPr>
        <w:lastRenderedPageBreak/>
        <w:t>References</w:t>
      </w:r>
    </w:p>
    <w:p w14:paraId="5C65D25F"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American Heart Association. (2018b). </w:t>
      </w:r>
      <w:r w:rsidRPr="004A7695">
        <w:rPr>
          <w:rFonts w:ascii="Times New Roman" w:hAnsi="Times New Roman" w:cs="Times New Roman"/>
          <w:bCs/>
          <w:i/>
          <w:iCs/>
          <w:szCs w:val="24"/>
        </w:rPr>
        <w:t>Blood pressure measurement instructions</w:t>
      </w:r>
      <w:r w:rsidRPr="004A7695">
        <w:rPr>
          <w:rFonts w:ascii="Times New Roman" w:hAnsi="Times New Roman" w:cs="Times New Roman"/>
          <w:bCs/>
          <w:szCs w:val="24"/>
        </w:rPr>
        <w:t xml:space="preserve">. Retrieved </w:t>
      </w:r>
      <w:r w:rsidRPr="004A7695">
        <w:rPr>
          <w:rFonts w:ascii="Times New Roman" w:hAnsi="Times New Roman" w:cs="Times New Roman"/>
          <w:szCs w:val="24"/>
        </w:rPr>
        <w:t>February 11, 2021, from https://www.heart.org/-/media/files/health-topics/high-blood-pressure/how_to_measure_your_blood_pressure_letter_size.pdf</w:t>
      </w:r>
    </w:p>
    <w:p w14:paraId="494479FA"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American Heart Association. (2015). </w:t>
      </w:r>
      <w:r w:rsidRPr="004A7695">
        <w:rPr>
          <w:rFonts w:ascii="Times New Roman" w:hAnsi="Times New Roman" w:cs="Times New Roman"/>
          <w:bCs/>
          <w:i/>
          <w:iCs/>
          <w:szCs w:val="24"/>
        </w:rPr>
        <w:t>Family history and heart disease, stroke</w:t>
      </w:r>
      <w:r w:rsidRPr="004A7695">
        <w:rPr>
          <w:rFonts w:ascii="Times New Roman" w:hAnsi="Times New Roman" w:cs="Times New Roman"/>
          <w:bCs/>
          <w:szCs w:val="24"/>
        </w:rPr>
        <w:t xml:space="preserve">. Retrieved </w:t>
      </w:r>
      <w:r w:rsidRPr="004A7695">
        <w:rPr>
          <w:rFonts w:ascii="Times New Roman" w:hAnsi="Times New Roman" w:cs="Times New Roman"/>
          <w:szCs w:val="24"/>
        </w:rPr>
        <w:t>October 13, 2020, from https://www.heart.org/en/health-topics/consumer-healthcare/what-is-cardiovascular-disease/family-history-and-heart-disease-stroke</w:t>
      </w:r>
    </w:p>
    <w:p w14:paraId="63084223"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bCs/>
          <w:szCs w:val="24"/>
        </w:rPr>
        <w:t xml:space="preserve">American Heart Association. (2018a). </w:t>
      </w:r>
      <w:r w:rsidRPr="004A7695">
        <w:rPr>
          <w:rFonts w:ascii="Times New Roman" w:hAnsi="Times New Roman" w:cs="Times New Roman"/>
          <w:bCs/>
          <w:i/>
          <w:iCs/>
          <w:szCs w:val="24"/>
        </w:rPr>
        <w:t>My life check | Life's simple 7</w:t>
      </w:r>
      <w:r w:rsidRPr="004A7695">
        <w:rPr>
          <w:rFonts w:ascii="Times New Roman" w:hAnsi="Times New Roman" w:cs="Times New Roman"/>
          <w:bCs/>
          <w:szCs w:val="24"/>
        </w:rPr>
        <w:t xml:space="preserve">. Retrieved </w:t>
      </w:r>
      <w:r w:rsidRPr="004A7695">
        <w:rPr>
          <w:rFonts w:ascii="Times New Roman" w:hAnsi="Times New Roman" w:cs="Times New Roman"/>
          <w:szCs w:val="24"/>
        </w:rPr>
        <w:t>October 15, 2020, from https://www.heart.org/en/healthy-living/healthy-lifestyle/my-life-check--lifes-simple-7</w:t>
      </w:r>
    </w:p>
    <w:p w14:paraId="39EA92B4"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bCs/>
          <w:szCs w:val="24"/>
        </w:rPr>
        <w:t xml:space="preserve">Amundson, H. A., Butcher, M. K., </w:t>
      </w:r>
      <w:proofErr w:type="spellStart"/>
      <w:r w:rsidRPr="004A7695">
        <w:rPr>
          <w:rFonts w:ascii="Times New Roman" w:hAnsi="Times New Roman" w:cs="Times New Roman"/>
          <w:bCs/>
          <w:szCs w:val="24"/>
        </w:rPr>
        <w:t>Gohdes</w:t>
      </w:r>
      <w:proofErr w:type="spellEnd"/>
      <w:r w:rsidRPr="004A7695">
        <w:rPr>
          <w:rFonts w:ascii="Times New Roman" w:hAnsi="Times New Roman" w:cs="Times New Roman"/>
          <w:bCs/>
          <w:szCs w:val="24"/>
        </w:rPr>
        <w:t xml:space="preserve">, D., Hall, T. O., Harwell, T. S., </w:t>
      </w:r>
      <w:proofErr w:type="spellStart"/>
      <w:r w:rsidRPr="004A7695">
        <w:rPr>
          <w:rFonts w:ascii="Times New Roman" w:hAnsi="Times New Roman" w:cs="Times New Roman"/>
          <w:bCs/>
          <w:szCs w:val="24"/>
        </w:rPr>
        <w:t>Helgerson</w:t>
      </w:r>
      <w:proofErr w:type="spellEnd"/>
      <w:r w:rsidRPr="004A7695">
        <w:rPr>
          <w:rFonts w:ascii="Times New Roman" w:hAnsi="Times New Roman" w:cs="Times New Roman"/>
          <w:bCs/>
          <w:szCs w:val="24"/>
        </w:rPr>
        <w:t xml:space="preserve">, S. D., </w:t>
      </w:r>
      <w:proofErr w:type="spellStart"/>
      <w:r w:rsidRPr="004A7695">
        <w:rPr>
          <w:rFonts w:ascii="Times New Roman" w:hAnsi="Times New Roman" w:cs="Times New Roman"/>
          <w:bCs/>
          <w:szCs w:val="24"/>
        </w:rPr>
        <w:t>Vanderwood</w:t>
      </w:r>
      <w:proofErr w:type="spellEnd"/>
      <w:r w:rsidRPr="004A7695">
        <w:rPr>
          <w:rFonts w:ascii="Times New Roman" w:hAnsi="Times New Roman" w:cs="Times New Roman"/>
          <w:bCs/>
          <w:szCs w:val="24"/>
        </w:rPr>
        <w:t xml:space="preserve">, K. K., &amp; Montana Cardiovascular Disease and Diabetes Prevention Program Workgroup (2009). Translating the diabetes prevention program into practice in the general community: findings from the Montana Cardiovascular Disease and Diabetes Prevention Program. </w:t>
      </w:r>
      <w:r w:rsidRPr="004A7695">
        <w:rPr>
          <w:rFonts w:ascii="Times New Roman" w:hAnsi="Times New Roman" w:cs="Times New Roman"/>
          <w:bCs/>
          <w:i/>
          <w:iCs/>
          <w:szCs w:val="24"/>
        </w:rPr>
        <w:t>The Diabetes Educator, 35</w:t>
      </w:r>
      <w:r w:rsidRPr="004A7695">
        <w:rPr>
          <w:rFonts w:ascii="Times New Roman" w:hAnsi="Times New Roman" w:cs="Times New Roman"/>
          <w:bCs/>
          <w:szCs w:val="24"/>
        </w:rPr>
        <w:t>(2), 209-223. https://doi.org/10.1177/0145721709333269</w:t>
      </w:r>
    </w:p>
    <w:p w14:paraId="770AE65E"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bCs/>
          <w:szCs w:val="24"/>
        </w:rPr>
        <w:t xml:space="preserve">Armijo-Olivo, S., Stiles, C. R., Hagen, N. A., Biondo, P. D., &amp; Cummings, G. G. (2012). Assessment of study quality for systematic reviews: A comparison of the Cochrane Collaboration Risk of Bias Tool and the Effective Public Health Practice Project Quality Assessment Tool: Methodological research. </w:t>
      </w:r>
      <w:r w:rsidRPr="004A7695">
        <w:rPr>
          <w:rFonts w:ascii="Times New Roman" w:hAnsi="Times New Roman" w:cs="Times New Roman"/>
          <w:bCs/>
          <w:i/>
          <w:iCs/>
          <w:szCs w:val="24"/>
        </w:rPr>
        <w:t>Journal of Evaluation in Clinical Practice, 18</w:t>
      </w:r>
      <w:r w:rsidRPr="004A7695">
        <w:rPr>
          <w:rFonts w:ascii="Times New Roman" w:hAnsi="Times New Roman" w:cs="Times New Roman"/>
          <w:bCs/>
          <w:szCs w:val="24"/>
        </w:rPr>
        <w:t>(1), 12–18. doi:10.1111/j.1365-2753.2010.01516.x</w:t>
      </w:r>
    </w:p>
    <w:p w14:paraId="164445DD"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ARUP Consult. (2020). </w:t>
      </w:r>
      <w:r w:rsidRPr="004A7695">
        <w:rPr>
          <w:rFonts w:ascii="Times New Roman" w:hAnsi="Times New Roman" w:cs="Times New Roman"/>
          <w:i/>
          <w:iCs/>
          <w:szCs w:val="24"/>
        </w:rPr>
        <w:t>Atherosclerotic Cardiovascular Disease Risk Markers</w:t>
      </w:r>
      <w:r w:rsidRPr="004A7695">
        <w:rPr>
          <w:rFonts w:ascii="Times New Roman" w:hAnsi="Times New Roman" w:cs="Times New Roman"/>
          <w:szCs w:val="24"/>
        </w:rPr>
        <w:t xml:space="preserve">. </w:t>
      </w:r>
      <w:r w:rsidRPr="004A7695">
        <w:rPr>
          <w:rFonts w:ascii="Times New Roman" w:hAnsi="Times New Roman" w:cs="Times New Roman"/>
          <w:szCs w:val="24"/>
        </w:rPr>
        <w:lastRenderedPageBreak/>
        <w:t xml:space="preserve">Retrieved August 28, 2020, from </w:t>
      </w:r>
      <w:hyperlink r:id="rId11" w:history="1">
        <w:r w:rsidRPr="004A7695">
          <w:rPr>
            <w:rStyle w:val="a5"/>
            <w:rFonts w:ascii="Times New Roman" w:hAnsi="Times New Roman" w:cs="Times New Roman"/>
            <w:color w:val="auto"/>
            <w:szCs w:val="24"/>
          </w:rPr>
          <w:t>https://arupconsult.com/content/cardiovascular-disease-traditional-risk-markers</w:t>
        </w:r>
      </w:hyperlink>
    </w:p>
    <w:p w14:paraId="670C20ED" w14:textId="2DCFE9AA" w:rsidR="00D9551F" w:rsidRDefault="00D9551F" w:rsidP="00D9551F">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Ashworth, N. L., Chad, K. E., Harrison, E. L., Reeder, B. A., &amp; Marshall, S. C. (2005). Home versus </w:t>
      </w:r>
      <w:proofErr w:type="spellStart"/>
      <w:r w:rsidRPr="004A7695">
        <w:rPr>
          <w:rFonts w:ascii="Times New Roman" w:hAnsi="Times New Roman" w:cs="Times New Roman"/>
          <w:szCs w:val="24"/>
        </w:rPr>
        <w:t>center</w:t>
      </w:r>
      <w:proofErr w:type="spellEnd"/>
      <w:r w:rsidRPr="004A7695">
        <w:rPr>
          <w:rFonts w:ascii="Times New Roman" w:hAnsi="Times New Roman" w:cs="Times New Roman"/>
          <w:szCs w:val="24"/>
        </w:rPr>
        <w:t xml:space="preserve"> based physical activity programs in older adults. </w:t>
      </w:r>
      <w:r w:rsidRPr="004A7695">
        <w:rPr>
          <w:rFonts w:ascii="Times New Roman" w:hAnsi="Times New Roman" w:cs="Times New Roman"/>
          <w:i/>
          <w:iCs/>
          <w:szCs w:val="24"/>
        </w:rPr>
        <w:t>The Cochrane Database of Systematic Reviews, 2005</w:t>
      </w:r>
      <w:r w:rsidRPr="004A7695">
        <w:rPr>
          <w:rFonts w:ascii="Times New Roman" w:hAnsi="Times New Roman" w:cs="Times New Roman"/>
          <w:szCs w:val="24"/>
        </w:rPr>
        <w:t xml:space="preserve">(1), CD004017. </w:t>
      </w:r>
      <w:hyperlink r:id="rId12" w:history="1">
        <w:r w:rsidR="00767114" w:rsidRPr="000914B5">
          <w:rPr>
            <w:rStyle w:val="a5"/>
            <w:rFonts w:ascii="Times New Roman" w:hAnsi="Times New Roman" w:cs="Times New Roman"/>
            <w:szCs w:val="24"/>
          </w:rPr>
          <w:t>https://doi.org/10.1002/14651858.CD004017.pub2</w:t>
        </w:r>
      </w:hyperlink>
    </w:p>
    <w:p w14:paraId="4965F23A" w14:textId="3A62F8D0" w:rsidR="00767114" w:rsidRPr="004A7695" w:rsidRDefault="00767114" w:rsidP="00D9551F">
      <w:pPr>
        <w:spacing w:line="480" w:lineRule="auto"/>
        <w:ind w:left="567" w:hanging="567"/>
        <w:rPr>
          <w:rFonts w:ascii="Times New Roman" w:hAnsi="Times New Roman" w:cs="Times New Roman"/>
          <w:szCs w:val="24"/>
        </w:rPr>
      </w:pPr>
      <w:proofErr w:type="spellStart"/>
      <w:r w:rsidRPr="00767114">
        <w:rPr>
          <w:rFonts w:ascii="Times New Roman" w:hAnsi="Times New Roman" w:cs="Times New Roman"/>
          <w:szCs w:val="24"/>
        </w:rPr>
        <w:t>Aucott</w:t>
      </w:r>
      <w:proofErr w:type="spellEnd"/>
      <w:r w:rsidRPr="00767114">
        <w:rPr>
          <w:rFonts w:ascii="Times New Roman" w:hAnsi="Times New Roman" w:cs="Times New Roman"/>
          <w:szCs w:val="24"/>
        </w:rPr>
        <w:t xml:space="preserve">, L., Gray, D., </w:t>
      </w:r>
      <w:proofErr w:type="spellStart"/>
      <w:r w:rsidRPr="00767114">
        <w:rPr>
          <w:rFonts w:ascii="Times New Roman" w:hAnsi="Times New Roman" w:cs="Times New Roman"/>
          <w:szCs w:val="24"/>
        </w:rPr>
        <w:t>Rothnie</w:t>
      </w:r>
      <w:proofErr w:type="spellEnd"/>
      <w:r w:rsidRPr="00767114">
        <w:rPr>
          <w:rFonts w:ascii="Times New Roman" w:hAnsi="Times New Roman" w:cs="Times New Roman"/>
          <w:szCs w:val="24"/>
        </w:rPr>
        <w:t>, H., Thapa, M., &amp; Waweru, C. (2011). Effects of lifestyle interventions and long-term weight loss on lipid outcomes - a systematic review. </w:t>
      </w:r>
      <w:r w:rsidRPr="00195831">
        <w:rPr>
          <w:rFonts w:ascii="Times New Roman" w:hAnsi="Times New Roman" w:cs="Times New Roman"/>
          <w:i/>
          <w:iCs/>
          <w:szCs w:val="24"/>
        </w:rPr>
        <w:t xml:space="preserve">Obesity </w:t>
      </w:r>
      <w:r w:rsidR="00195831" w:rsidRPr="00195831">
        <w:rPr>
          <w:rFonts w:ascii="Times New Roman" w:hAnsi="Times New Roman" w:cs="Times New Roman"/>
          <w:i/>
          <w:iCs/>
          <w:szCs w:val="24"/>
        </w:rPr>
        <w:t>R</w:t>
      </w:r>
      <w:r w:rsidRPr="00195831">
        <w:rPr>
          <w:rFonts w:ascii="Times New Roman" w:hAnsi="Times New Roman" w:cs="Times New Roman"/>
          <w:i/>
          <w:iCs/>
          <w:szCs w:val="24"/>
        </w:rPr>
        <w:t>eviews : an official journal of the International Association for the Study of Obesity, 12</w:t>
      </w:r>
      <w:r w:rsidRPr="00767114">
        <w:rPr>
          <w:rFonts w:ascii="Times New Roman" w:hAnsi="Times New Roman" w:cs="Times New Roman"/>
          <w:szCs w:val="24"/>
        </w:rPr>
        <w:t>(5), e412–e425. https://doi.org/10.1111/j.1467-789X.2010.00819.x</w:t>
      </w:r>
    </w:p>
    <w:p w14:paraId="5438DE90" w14:textId="5AFE40E3"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Bandura, A., &amp; Adams, N. E. (1977). Analysis of self-efficacy theory of </w:t>
      </w:r>
      <w:proofErr w:type="spellStart"/>
      <w:r w:rsidRPr="004A7695">
        <w:rPr>
          <w:rFonts w:ascii="Times New Roman" w:hAnsi="Times New Roman" w:cs="Times New Roman"/>
          <w:szCs w:val="24"/>
        </w:rPr>
        <w:t>behavioral</w:t>
      </w:r>
      <w:proofErr w:type="spellEnd"/>
      <w:r w:rsidRPr="004A7695">
        <w:rPr>
          <w:rFonts w:ascii="Times New Roman" w:hAnsi="Times New Roman" w:cs="Times New Roman"/>
          <w:szCs w:val="24"/>
        </w:rPr>
        <w:t xml:space="preserve"> change. </w:t>
      </w:r>
      <w:r w:rsidRPr="004A7695">
        <w:rPr>
          <w:rFonts w:ascii="Times New Roman" w:hAnsi="Times New Roman" w:cs="Times New Roman"/>
          <w:i/>
          <w:iCs/>
          <w:szCs w:val="24"/>
        </w:rPr>
        <w:t>Cognitive Therapy and Research, 1</w:t>
      </w:r>
      <w:r w:rsidRPr="004A7695">
        <w:rPr>
          <w:rFonts w:ascii="Times New Roman" w:hAnsi="Times New Roman" w:cs="Times New Roman"/>
          <w:szCs w:val="24"/>
        </w:rPr>
        <w:t>(4), 287-310.</w:t>
      </w:r>
    </w:p>
    <w:p w14:paraId="24BF2BC2"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Barry, A. R., O'Neill, D. E., &amp; Graham, M. M. (2016). Primary prevention of cardiovascular disease in older adults. </w:t>
      </w:r>
      <w:r w:rsidRPr="004A7695">
        <w:rPr>
          <w:rFonts w:ascii="Times New Roman" w:hAnsi="Times New Roman" w:cs="Times New Roman"/>
          <w:i/>
          <w:iCs/>
          <w:szCs w:val="24"/>
        </w:rPr>
        <w:t>The Canadian Journal of Cardiology, 32</w:t>
      </w:r>
      <w:r w:rsidRPr="004A7695">
        <w:rPr>
          <w:rFonts w:ascii="Times New Roman" w:hAnsi="Times New Roman" w:cs="Times New Roman"/>
          <w:szCs w:val="24"/>
        </w:rPr>
        <w:t xml:space="preserve">(9), 1074–1081. </w:t>
      </w:r>
      <w:proofErr w:type="spellStart"/>
      <w:r w:rsidRPr="004A7695">
        <w:rPr>
          <w:rFonts w:ascii="Times New Roman" w:hAnsi="Times New Roman" w:cs="Times New Roman"/>
          <w:szCs w:val="24"/>
        </w:rPr>
        <w:t>doi</w:t>
      </w:r>
      <w:proofErr w:type="spellEnd"/>
      <w:r w:rsidRPr="004A7695">
        <w:rPr>
          <w:rFonts w:ascii="Times New Roman" w:hAnsi="Times New Roman" w:cs="Times New Roman"/>
          <w:szCs w:val="24"/>
        </w:rPr>
        <w:t>: 10.1016/j.cjca.2016.01.032</w:t>
      </w:r>
    </w:p>
    <w:p w14:paraId="54FE651A"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Benjamin, E. J., </w:t>
      </w:r>
      <w:proofErr w:type="spellStart"/>
      <w:r w:rsidRPr="004A7695">
        <w:rPr>
          <w:rFonts w:ascii="Times New Roman" w:hAnsi="Times New Roman" w:cs="Times New Roman"/>
          <w:szCs w:val="24"/>
        </w:rPr>
        <w:t>Muntner</w:t>
      </w:r>
      <w:proofErr w:type="spellEnd"/>
      <w:r w:rsidRPr="004A7695">
        <w:rPr>
          <w:rFonts w:ascii="Times New Roman" w:hAnsi="Times New Roman" w:cs="Times New Roman"/>
          <w:szCs w:val="24"/>
        </w:rPr>
        <w:t xml:space="preserve">, P., Alonso, A., </w:t>
      </w:r>
      <w:proofErr w:type="spellStart"/>
      <w:r w:rsidRPr="004A7695">
        <w:rPr>
          <w:rFonts w:ascii="Times New Roman" w:hAnsi="Times New Roman" w:cs="Times New Roman"/>
          <w:szCs w:val="24"/>
        </w:rPr>
        <w:t>Bittencourt</w:t>
      </w:r>
      <w:proofErr w:type="spellEnd"/>
      <w:r w:rsidRPr="004A7695">
        <w:rPr>
          <w:rFonts w:ascii="Times New Roman" w:hAnsi="Times New Roman" w:cs="Times New Roman"/>
          <w:szCs w:val="24"/>
        </w:rPr>
        <w:t xml:space="preserve">, M. S., Callaway, C. W., Carson, A. P., Chamberlain, A. M., Chang, A. R., Cheng, S., Das, S. R., </w:t>
      </w:r>
      <w:proofErr w:type="spellStart"/>
      <w:r w:rsidRPr="004A7695">
        <w:rPr>
          <w:rFonts w:ascii="Times New Roman" w:hAnsi="Times New Roman" w:cs="Times New Roman"/>
          <w:szCs w:val="24"/>
        </w:rPr>
        <w:t>Delling</w:t>
      </w:r>
      <w:proofErr w:type="spellEnd"/>
      <w:r w:rsidRPr="004A7695">
        <w:rPr>
          <w:rFonts w:ascii="Times New Roman" w:hAnsi="Times New Roman" w:cs="Times New Roman"/>
          <w:szCs w:val="24"/>
        </w:rPr>
        <w:t xml:space="preserve">, F. N., </w:t>
      </w:r>
      <w:proofErr w:type="spellStart"/>
      <w:r w:rsidRPr="004A7695">
        <w:rPr>
          <w:rFonts w:ascii="Times New Roman" w:hAnsi="Times New Roman" w:cs="Times New Roman"/>
          <w:szCs w:val="24"/>
        </w:rPr>
        <w:t>Djousse</w:t>
      </w:r>
      <w:proofErr w:type="spellEnd"/>
      <w:r w:rsidRPr="004A7695">
        <w:rPr>
          <w:rFonts w:ascii="Times New Roman" w:hAnsi="Times New Roman" w:cs="Times New Roman"/>
          <w:szCs w:val="24"/>
        </w:rPr>
        <w:t xml:space="preserve">, L., Elkind, M. S. V., Ferguson, J. F., </w:t>
      </w:r>
      <w:proofErr w:type="spellStart"/>
      <w:r w:rsidRPr="004A7695">
        <w:rPr>
          <w:rFonts w:ascii="Times New Roman" w:hAnsi="Times New Roman" w:cs="Times New Roman"/>
          <w:szCs w:val="24"/>
        </w:rPr>
        <w:t>Fornage</w:t>
      </w:r>
      <w:proofErr w:type="spellEnd"/>
      <w:r w:rsidRPr="004A7695">
        <w:rPr>
          <w:rFonts w:ascii="Times New Roman" w:hAnsi="Times New Roman" w:cs="Times New Roman"/>
          <w:szCs w:val="24"/>
        </w:rPr>
        <w:t xml:space="preserve">, M., Jordan, L. C., Khan, S. S., </w:t>
      </w:r>
      <w:proofErr w:type="spellStart"/>
      <w:r w:rsidRPr="004A7695">
        <w:rPr>
          <w:rFonts w:ascii="Times New Roman" w:hAnsi="Times New Roman" w:cs="Times New Roman"/>
          <w:szCs w:val="24"/>
        </w:rPr>
        <w:t>Kissela</w:t>
      </w:r>
      <w:proofErr w:type="spellEnd"/>
      <w:r w:rsidRPr="004A7695">
        <w:rPr>
          <w:rFonts w:ascii="Times New Roman" w:hAnsi="Times New Roman" w:cs="Times New Roman"/>
          <w:szCs w:val="24"/>
        </w:rPr>
        <w:t xml:space="preserve">, B. M., Knutson, K. L.,…Virani, S. S. (2019). Heart disease and stroke statistics-2019 update: A report from the American Heart Association. </w:t>
      </w:r>
      <w:r w:rsidRPr="004A7695">
        <w:rPr>
          <w:rFonts w:ascii="Times New Roman" w:hAnsi="Times New Roman" w:cs="Times New Roman"/>
          <w:i/>
          <w:iCs/>
          <w:szCs w:val="24"/>
        </w:rPr>
        <w:t>Circulation, 139</w:t>
      </w:r>
      <w:r w:rsidRPr="004A7695">
        <w:rPr>
          <w:rFonts w:ascii="Times New Roman" w:hAnsi="Times New Roman" w:cs="Times New Roman"/>
          <w:szCs w:val="24"/>
        </w:rPr>
        <w:t>, e56-e528. doi:10.1161/CIR.0000000000000659</w:t>
      </w:r>
    </w:p>
    <w:p w14:paraId="3E79760E" w14:textId="77777777" w:rsidR="00071942" w:rsidRPr="004A7695" w:rsidRDefault="00071942" w:rsidP="001431D5">
      <w:pPr>
        <w:spacing w:line="480" w:lineRule="auto"/>
        <w:ind w:left="567" w:hanging="567"/>
        <w:rPr>
          <w:rFonts w:ascii="Times New Roman" w:hAnsi="Times New Roman" w:cs="Times New Roman"/>
          <w:bCs/>
          <w:szCs w:val="24"/>
        </w:rPr>
      </w:pPr>
      <w:proofErr w:type="spellStart"/>
      <w:r w:rsidRPr="004A7695">
        <w:rPr>
          <w:rFonts w:ascii="Times New Roman" w:hAnsi="Times New Roman" w:cs="Times New Roman"/>
          <w:bCs/>
          <w:szCs w:val="24"/>
        </w:rPr>
        <w:t>Bethancourt</w:t>
      </w:r>
      <w:proofErr w:type="spellEnd"/>
      <w:r w:rsidRPr="004A7695">
        <w:rPr>
          <w:rFonts w:ascii="Times New Roman" w:hAnsi="Times New Roman" w:cs="Times New Roman"/>
          <w:bCs/>
          <w:szCs w:val="24"/>
        </w:rPr>
        <w:t xml:space="preserve">, H. J., Rosenberg, D. E., Beatty, T., &amp; </w:t>
      </w:r>
      <w:proofErr w:type="spellStart"/>
      <w:r w:rsidRPr="004A7695">
        <w:rPr>
          <w:rFonts w:ascii="Times New Roman" w:hAnsi="Times New Roman" w:cs="Times New Roman"/>
          <w:bCs/>
          <w:szCs w:val="24"/>
        </w:rPr>
        <w:t>Arterburn</w:t>
      </w:r>
      <w:proofErr w:type="spellEnd"/>
      <w:r w:rsidRPr="004A7695">
        <w:rPr>
          <w:rFonts w:ascii="Times New Roman" w:hAnsi="Times New Roman" w:cs="Times New Roman"/>
          <w:bCs/>
          <w:szCs w:val="24"/>
        </w:rPr>
        <w:t xml:space="preserve">, D. E. (2014). Barriers to and facilitators of physical activity program use among older adults. </w:t>
      </w:r>
      <w:r w:rsidRPr="004A7695">
        <w:rPr>
          <w:rFonts w:ascii="Times New Roman" w:hAnsi="Times New Roman" w:cs="Times New Roman"/>
          <w:bCs/>
          <w:i/>
          <w:iCs/>
          <w:szCs w:val="24"/>
        </w:rPr>
        <w:t>Clinical Medicine &amp; Research, 12</w:t>
      </w:r>
      <w:r w:rsidRPr="004A7695">
        <w:rPr>
          <w:rFonts w:ascii="Times New Roman" w:hAnsi="Times New Roman" w:cs="Times New Roman"/>
          <w:bCs/>
          <w:szCs w:val="24"/>
        </w:rPr>
        <w:t>(1-2), 10–20. doi:10.3121/cmr.2013.1171</w:t>
      </w:r>
    </w:p>
    <w:p w14:paraId="0685094A" w14:textId="77777777" w:rsidR="005E6D3C"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lastRenderedPageBreak/>
        <w:t xml:space="preserve">Brokaw, S. M., </w:t>
      </w:r>
      <w:proofErr w:type="spellStart"/>
      <w:r w:rsidRPr="004A7695">
        <w:rPr>
          <w:rFonts w:ascii="Times New Roman" w:hAnsi="Times New Roman" w:cs="Times New Roman"/>
          <w:bCs/>
          <w:szCs w:val="24"/>
        </w:rPr>
        <w:t>Carpenedo</w:t>
      </w:r>
      <w:proofErr w:type="spellEnd"/>
      <w:r w:rsidRPr="004A7695">
        <w:rPr>
          <w:rFonts w:ascii="Times New Roman" w:hAnsi="Times New Roman" w:cs="Times New Roman"/>
          <w:bCs/>
          <w:szCs w:val="24"/>
        </w:rPr>
        <w:t xml:space="preserve">, D., Campbell, P., Butcher, M. K., </w:t>
      </w:r>
      <w:proofErr w:type="spellStart"/>
      <w:r w:rsidRPr="004A7695">
        <w:rPr>
          <w:rFonts w:ascii="Times New Roman" w:hAnsi="Times New Roman" w:cs="Times New Roman"/>
          <w:bCs/>
          <w:szCs w:val="24"/>
        </w:rPr>
        <w:t>Furshong</w:t>
      </w:r>
      <w:proofErr w:type="spellEnd"/>
      <w:r w:rsidRPr="004A7695">
        <w:rPr>
          <w:rFonts w:ascii="Times New Roman" w:hAnsi="Times New Roman" w:cs="Times New Roman"/>
          <w:bCs/>
          <w:szCs w:val="24"/>
        </w:rPr>
        <w:t xml:space="preserve">, G., </w:t>
      </w:r>
      <w:proofErr w:type="spellStart"/>
      <w:r w:rsidRPr="004A7695">
        <w:rPr>
          <w:rFonts w:ascii="Times New Roman" w:hAnsi="Times New Roman" w:cs="Times New Roman"/>
          <w:bCs/>
          <w:szCs w:val="24"/>
        </w:rPr>
        <w:t>Helgerson</w:t>
      </w:r>
      <w:proofErr w:type="spellEnd"/>
      <w:r w:rsidRPr="004A7695">
        <w:rPr>
          <w:rFonts w:ascii="Times New Roman" w:hAnsi="Times New Roman" w:cs="Times New Roman"/>
          <w:bCs/>
          <w:szCs w:val="24"/>
        </w:rPr>
        <w:t xml:space="preserve">, S. D., Harwell, S. D. (2015). Effectiveness of an adapted diabetes prevention program lifestyle intervention in older and younger adults. </w:t>
      </w:r>
      <w:r w:rsidRPr="004A7695">
        <w:rPr>
          <w:rFonts w:ascii="Times New Roman" w:hAnsi="Times New Roman" w:cs="Times New Roman"/>
          <w:bCs/>
          <w:i/>
          <w:iCs/>
          <w:szCs w:val="24"/>
        </w:rPr>
        <w:t>Journal of the American Geriatrics Society, 63</w:t>
      </w:r>
      <w:r w:rsidRPr="004A7695">
        <w:rPr>
          <w:rFonts w:ascii="Times New Roman" w:hAnsi="Times New Roman" w:cs="Times New Roman"/>
          <w:bCs/>
          <w:szCs w:val="24"/>
        </w:rPr>
        <w:t>(6), 1067-1074.</w:t>
      </w:r>
    </w:p>
    <w:p w14:paraId="69B874C5" w14:textId="6B63AB48"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Brown, L. J., </w:t>
      </w:r>
      <w:proofErr w:type="spellStart"/>
      <w:r w:rsidRPr="004A7695">
        <w:rPr>
          <w:rFonts w:ascii="Times New Roman" w:hAnsi="Times New Roman" w:cs="Times New Roman"/>
          <w:bCs/>
          <w:szCs w:val="24"/>
        </w:rPr>
        <w:t>Malouff</w:t>
      </w:r>
      <w:proofErr w:type="spellEnd"/>
      <w:r w:rsidRPr="004A7695">
        <w:rPr>
          <w:rFonts w:ascii="Times New Roman" w:hAnsi="Times New Roman" w:cs="Times New Roman"/>
          <w:bCs/>
          <w:szCs w:val="24"/>
        </w:rPr>
        <w:t xml:space="preserve">, J. M., &amp; Schutte, N. S. (2005). </w:t>
      </w:r>
      <w:r w:rsidRPr="004A7695">
        <w:rPr>
          <w:rFonts w:ascii="Times New Roman" w:hAnsi="Times New Roman" w:cs="Times New Roman"/>
          <w:bCs/>
          <w:i/>
          <w:iCs/>
          <w:szCs w:val="24"/>
        </w:rPr>
        <w:t>Chapter 2 Self-efficacy theory.</w:t>
      </w:r>
      <w:r w:rsidRPr="004A7695">
        <w:rPr>
          <w:rFonts w:ascii="Times New Roman" w:hAnsi="Times New Roman" w:cs="Times New Roman"/>
          <w:bCs/>
          <w:szCs w:val="24"/>
        </w:rPr>
        <w:t xml:space="preserve"> Retrieved October 1, 2020, from http://samples.jbpub.com/9781449689742/Chapter2.pdf</w:t>
      </w:r>
    </w:p>
    <w:p w14:paraId="58BDEB7A" w14:textId="719DF27E" w:rsidR="00F05D98" w:rsidRPr="004A7695" w:rsidRDefault="00F05D98"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Bull, F. C., Armstrong, T. P., Dixon, T., Ham, R., Neiman, A., &amp; Pratt, M. (2004). </w:t>
      </w:r>
      <w:r w:rsidRPr="004A7695">
        <w:rPr>
          <w:rFonts w:ascii="Times New Roman" w:hAnsi="Times New Roman" w:cs="Times New Roman"/>
          <w:bCs/>
          <w:i/>
          <w:iCs/>
          <w:szCs w:val="24"/>
        </w:rPr>
        <w:t>Physical inactivity.</w:t>
      </w:r>
      <w:r w:rsidRPr="004A7695">
        <w:rPr>
          <w:rFonts w:ascii="Times New Roman" w:hAnsi="Times New Roman" w:cs="Times New Roman"/>
          <w:bCs/>
          <w:szCs w:val="24"/>
        </w:rPr>
        <w:t xml:space="preserve"> Retrieved January 30, 2021, from https://www.who.int/publications/cra/chapters/volume1/0729-0882.pdf</w:t>
      </w:r>
    </w:p>
    <w:p w14:paraId="01E937A2" w14:textId="2C047D96" w:rsidR="00924317" w:rsidRPr="004A7695" w:rsidRDefault="00A60A35"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Canadian Society for Exercise Physiology. (2021). </w:t>
      </w:r>
      <w:r w:rsidR="00BF6BDE" w:rsidRPr="004A7695">
        <w:rPr>
          <w:rFonts w:ascii="Times New Roman" w:hAnsi="Times New Roman" w:cs="Times New Roman"/>
          <w:bCs/>
          <w:szCs w:val="24"/>
        </w:rPr>
        <w:t>Pre-screening for physical activity: Get active questionnaire. Retrieved 20</w:t>
      </w:r>
      <w:r w:rsidR="0007333F" w:rsidRPr="004A7695">
        <w:rPr>
          <w:rFonts w:ascii="Times New Roman" w:hAnsi="Times New Roman" w:cs="Times New Roman"/>
          <w:bCs/>
          <w:szCs w:val="24"/>
        </w:rPr>
        <w:t xml:space="preserve"> May, 2021, from</w:t>
      </w:r>
      <w:r w:rsidR="00BF6BDE" w:rsidRPr="004A7695">
        <w:rPr>
          <w:rFonts w:ascii="Times New Roman" w:hAnsi="Times New Roman" w:cs="Times New Roman"/>
          <w:bCs/>
          <w:szCs w:val="24"/>
        </w:rPr>
        <w:t xml:space="preserve"> </w:t>
      </w:r>
      <w:r w:rsidR="00924317" w:rsidRPr="004A7695">
        <w:rPr>
          <w:rFonts w:ascii="Times New Roman" w:hAnsi="Times New Roman" w:cs="Times New Roman"/>
          <w:bCs/>
          <w:szCs w:val="24"/>
        </w:rPr>
        <w:t>https://store.csep.ca/pages/getactivequestionnaire</w:t>
      </w:r>
    </w:p>
    <w:p w14:paraId="01A720B6" w14:textId="475423AB" w:rsidR="00071942" w:rsidRPr="004A7695" w:rsidRDefault="00071942" w:rsidP="001431D5">
      <w:pPr>
        <w:spacing w:line="480" w:lineRule="auto"/>
        <w:ind w:left="567" w:hanging="567"/>
        <w:rPr>
          <w:rFonts w:ascii="Times New Roman" w:hAnsi="Times New Roman" w:cs="Times New Roman"/>
          <w:bCs/>
          <w:szCs w:val="24"/>
        </w:rPr>
      </w:pPr>
      <w:proofErr w:type="spellStart"/>
      <w:r w:rsidRPr="004A7695">
        <w:rPr>
          <w:rFonts w:ascii="Times New Roman" w:hAnsi="Times New Roman" w:cs="Times New Roman"/>
          <w:bCs/>
          <w:szCs w:val="24"/>
        </w:rPr>
        <w:t>Cavill</w:t>
      </w:r>
      <w:proofErr w:type="spellEnd"/>
      <w:r w:rsidRPr="004A7695">
        <w:rPr>
          <w:rFonts w:ascii="Times New Roman" w:hAnsi="Times New Roman" w:cs="Times New Roman"/>
          <w:bCs/>
          <w:szCs w:val="24"/>
        </w:rPr>
        <w:t xml:space="preserve">, N. A., &amp; Foster C. E. M. (2018). Enablers and barriers to older people’s participation in strength and balance activities: A review of reviews. </w:t>
      </w:r>
      <w:r w:rsidRPr="004A7695">
        <w:rPr>
          <w:rFonts w:ascii="Times New Roman" w:hAnsi="Times New Roman" w:cs="Times New Roman"/>
          <w:bCs/>
          <w:i/>
          <w:iCs/>
          <w:szCs w:val="24"/>
        </w:rPr>
        <w:t>Journal of Frailty, Sarcopenia and Falls, 3</w:t>
      </w:r>
      <w:r w:rsidRPr="004A7695">
        <w:rPr>
          <w:rFonts w:ascii="Times New Roman" w:hAnsi="Times New Roman" w:cs="Times New Roman"/>
          <w:bCs/>
          <w:szCs w:val="24"/>
        </w:rPr>
        <w:t xml:space="preserve">(2), 105-113. </w:t>
      </w:r>
      <w:proofErr w:type="spellStart"/>
      <w:r w:rsidRPr="004A7695">
        <w:rPr>
          <w:rFonts w:ascii="Times New Roman" w:hAnsi="Times New Roman" w:cs="Times New Roman"/>
          <w:bCs/>
          <w:szCs w:val="24"/>
        </w:rPr>
        <w:t>doi</w:t>
      </w:r>
      <w:proofErr w:type="spellEnd"/>
      <w:r w:rsidRPr="004A7695">
        <w:rPr>
          <w:rFonts w:ascii="Times New Roman" w:hAnsi="Times New Roman" w:cs="Times New Roman"/>
          <w:bCs/>
          <w:szCs w:val="24"/>
        </w:rPr>
        <w:t xml:space="preserve">: 10.22540/JFSF-03-105 </w:t>
      </w:r>
    </w:p>
    <w:p w14:paraId="039EA463" w14:textId="5CA39B7A" w:rsidR="00071942" w:rsidRPr="004A7695" w:rsidRDefault="00071942" w:rsidP="001431D5">
      <w:pPr>
        <w:spacing w:line="480" w:lineRule="auto"/>
        <w:ind w:left="567" w:hanging="567"/>
        <w:rPr>
          <w:rFonts w:ascii="Times New Roman" w:hAnsi="Times New Roman" w:cs="Times New Roman"/>
          <w:szCs w:val="24"/>
        </w:rPr>
      </w:pPr>
      <w:proofErr w:type="spellStart"/>
      <w:r w:rsidRPr="004A7695">
        <w:rPr>
          <w:rFonts w:ascii="Times New Roman" w:hAnsi="Times New Roman" w:cs="Times New Roman"/>
          <w:bCs/>
          <w:szCs w:val="24"/>
        </w:rPr>
        <w:t>Centers</w:t>
      </w:r>
      <w:proofErr w:type="spellEnd"/>
      <w:r w:rsidRPr="004A7695">
        <w:rPr>
          <w:rFonts w:ascii="Times New Roman" w:hAnsi="Times New Roman" w:cs="Times New Roman"/>
          <w:bCs/>
          <w:szCs w:val="24"/>
        </w:rPr>
        <w:t xml:space="preserve"> for Disease Control and Prevention. (2020</w:t>
      </w:r>
      <w:r w:rsidR="005A7647" w:rsidRPr="004A7695">
        <w:rPr>
          <w:rFonts w:ascii="Times New Roman" w:hAnsi="Times New Roman" w:cs="Times New Roman"/>
          <w:bCs/>
          <w:szCs w:val="24"/>
        </w:rPr>
        <w:t>a</w:t>
      </w:r>
      <w:r w:rsidRPr="004A7695">
        <w:rPr>
          <w:rFonts w:ascii="Times New Roman" w:hAnsi="Times New Roman" w:cs="Times New Roman"/>
          <w:bCs/>
          <w:szCs w:val="24"/>
        </w:rPr>
        <w:t xml:space="preserve">). </w:t>
      </w:r>
      <w:r w:rsidRPr="004A7695">
        <w:rPr>
          <w:rFonts w:ascii="Times New Roman" w:hAnsi="Times New Roman" w:cs="Times New Roman"/>
          <w:bCs/>
          <w:i/>
          <w:iCs/>
          <w:szCs w:val="24"/>
        </w:rPr>
        <w:t>Heart disease and stroke</w:t>
      </w:r>
      <w:r w:rsidRPr="004A7695">
        <w:rPr>
          <w:rFonts w:ascii="Times New Roman" w:hAnsi="Times New Roman" w:cs="Times New Roman"/>
          <w:bCs/>
          <w:szCs w:val="24"/>
        </w:rPr>
        <w:t xml:space="preserve">. </w:t>
      </w:r>
      <w:r w:rsidRPr="004A7695">
        <w:rPr>
          <w:rFonts w:ascii="Times New Roman" w:hAnsi="Times New Roman" w:cs="Times New Roman"/>
          <w:szCs w:val="24"/>
        </w:rPr>
        <w:t>Retrieved October 13, 2020, from https://www.cdc.gov/tobacco/basic_information/health_effects/heart_disease/index.htm</w:t>
      </w:r>
    </w:p>
    <w:p w14:paraId="78151B44" w14:textId="77777777" w:rsidR="00071942" w:rsidRPr="004A7695" w:rsidRDefault="00071942" w:rsidP="001431D5">
      <w:pPr>
        <w:spacing w:line="480" w:lineRule="auto"/>
        <w:ind w:left="567" w:hanging="567"/>
        <w:rPr>
          <w:rFonts w:ascii="Times New Roman" w:hAnsi="Times New Roman" w:cs="Times New Roman"/>
          <w:bCs/>
          <w:szCs w:val="24"/>
        </w:rPr>
      </w:pPr>
      <w:proofErr w:type="spellStart"/>
      <w:r w:rsidRPr="004A7695">
        <w:rPr>
          <w:rFonts w:ascii="Times New Roman" w:hAnsi="Times New Roman" w:cs="Times New Roman"/>
          <w:bCs/>
          <w:szCs w:val="24"/>
        </w:rPr>
        <w:t>Centers</w:t>
      </w:r>
      <w:proofErr w:type="spellEnd"/>
      <w:r w:rsidRPr="004A7695">
        <w:rPr>
          <w:rFonts w:ascii="Times New Roman" w:hAnsi="Times New Roman" w:cs="Times New Roman"/>
          <w:bCs/>
          <w:szCs w:val="24"/>
        </w:rPr>
        <w:t xml:space="preserve"> for Disease Control and Prevention. (2019). </w:t>
      </w:r>
      <w:r w:rsidRPr="004A7695">
        <w:rPr>
          <w:rFonts w:ascii="Times New Roman" w:hAnsi="Times New Roman" w:cs="Times New Roman"/>
          <w:bCs/>
          <w:i/>
          <w:iCs/>
          <w:szCs w:val="24"/>
        </w:rPr>
        <w:t>Know your risk for heart disease</w:t>
      </w:r>
      <w:r w:rsidRPr="004A7695">
        <w:rPr>
          <w:rFonts w:ascii="Times New Roman" w:hAnsi="Times New Roman" w:cs="Times New Roman"/>
          <w:bCs/>
          <w:szCs w:val="24"/>
        </w:rPr>
        <w:t xml:space="preserve">. </w:t>
      </w:r>
      <w:r w:rsidRPr="004A7695">
        <w:rPr>
          <w:rFonts w:ascii="Times New Roman" w:hAnsi="Times New Roman" w:cs="Times New Roman"/>
          <w:szCs w:val="24"/>
        </w:rPr>
        <w:t>Retrieved October 13, 2020, from https://www.cdc.gov/heartdisease/risk_factors.htm</w:t>
      </w:r>
    </w:p>
    <w:p w14:paraId="5CC3F8F8" w14:textId="0B9082B2" w:rsidR="00071942" w:rsidRPr="004A7695" w:rsidRDefault="00071942" w:rsidP="001431D5">
      <w:pPr>
        <w:spacing w:line="480" w:lineRule="auto"/>
        <w:ind w:left="567" w:hanging="567"/>
        <w:rPr>
          <w:rFonts w:ascii="Times New Roman" w:hAnsi="Times New Roman" w:cs="Times New Roman"/>
          <w:bCs/>
          <w:szCs w:val="24"/>
        </w:rPr>
      </w:pPr>
      <w:proofErr w:type="spellStart"/>
      <w:r w:rsidRPr="004A7695">
        <w:rPr>
          <w:rFonts w:ascii="Times New Roman" w:hAnsi="Times New Roman" w:cs="Times New Roman"/>
          <w:bCs/>
          <w:szCs w:val="24"/>
        </w:rPr>
        <w:t>Centers</w:t>
      </w:r>
      <w:proofErr w:type="spellEnd"/>
      <w:r w:rsidRPr="004A7695">
        <w:rPr>
          <w:rFonts w:ascii="Times New Roman" w:hAnsi="Times New Roman" w:cs="Times New Roman"/>
          <w:bCs/>
          <w:szCs w:val="24"/>
        </w:rPr>
        <w:t xml:space="preserve"> for Disease Control and Prevention. (2020</w:t>
      </w:r>
      <w:r w:rsidR="005A7647" w:rsidRPr="004A7695">
        <w:rPr>
          <w:rFonts w:ascii="Times New Roman" w:hAnsi="Times New Roman" w:cs="Times New Roman"/>
          <w:bCs/>
          <w:szCs w:val="24"/>
        </w:rPr>
        <w:t>b</w:t>
      </w:r>
      <w:r w:rsidRPr="004A7695">
        <w:rPr>
          <w:rFonts w:ascii="Times New Roman" w:hAnsi="Times New Roman" w:cs="Times New Roman"/>
          <w:bCs/>
          <w:szCs w:val="24"/>
        </w:rPr>
        <w:t xml:space="preserve">). </w:t>
      </w:r>
      <w:r w:rsidRPr="004A7695">
        <w:rPr>
          <w:rFonts w:ascii="Times New Roman" w:hAnsi="Times New Roman" w:cs="Times New Roman"/>
          <w:bCs/>
          <w:i/>
          <w:iCs/>
          <w:szCs w:val="24"/>
        </w:rPr>
        <w:t>Understanding &amp; use of health information</w:t>
      </w:r>
      <w:r w:rsidRPr="004A7695">
        <w:rPr>
          <w:rFonts w:ascii="Times New Roman" w:hAnsi="Times New Roman" w:cs="Times New Roman"/>
          <w:bCs/>
          <w:szCs w:val="24"/>
        </w:rPr>
        <w:t xml:space="preserve">. </w:t>
      </w:r>
      <w:r w:rsidRPr="004A7695">
        <w:rPr>
          <w:rFonts w:ascii="Times New Roman" w:hAnsi="Times New Roman" w:cs="Times New Roman"/>
          <w:szCs w:val="24"/>
        </w:rPr>
        <w:t xml:space="preserve">Retrieved October 17, 2020, from </w:t>
      </w:r>
      <w:r w:rsidRPr="004A7695">
        <w:rPr>
          <w:rFonts w:ascii="Times New Roman" w:hAnsi="Times New Roman" w:cs="Times New Roman"/>
          <w:szCs w:val="24"/>
        </w:rPr>
        <w:lastRenderedPageBreak/>
        <w:t>https://www.cdc.gov/healthliteracy/developmaterials/audiences/olderadults/steps.html/</w:t>
      </w:r>
    </w:p>
    <w:p w14:paraId="298806CA" w14:textId="1665F390" w:rsidR="00A1377C" w:rsidRPr="004A7695" w:rsidRDefault="00A1377C" w:rsidP="001431D5">
      <w:pPr>
        <w:spacing w:line="480" w:lineRule="auto"/>
        <w:ind w:left="567" w:hanging="567"/>
        <w:rPr>
          <w:rFonts w:ascii="Times New Roman" w:hAnsi="Times New Roman" w:cs="Times New Roman"/>
          <w:bCs/>
          <w:szCs w:val="24"/>
        </w:rPr>
      </w:pPr>
      <w:proofErr w:type="spellStart"/>
      <w:r w:rsidRPr="004A7695">
        <w:rPr>
          <w:rFonts w:ascii="Times New Roman" w:hAnsi="Times New Roman" w:cs="Times New Roman"/>
          <w:bCs/>
          <w:szCs w:val="24"/>
        </w:rPr>
        <w:t>Chaabene</w:t>
      </w:r>
      <w:proofErr w:type="spellEnd"/>
      <w:r w:rsidRPr="004A7695">
        <w:rPr>
          <w:rFonts w:ascii="Times New Roman" w:hAnsi="Times New Roman" w:cs="Times New Roman"/>
          <w:bCs/>
          <w:szCs w:val="24"/>
        </w:rPr>
        <w:t xml:space="preserve">, H., </w:t>
      </w:r>
      <w:proofErr w:type="spellStart"/>
      <w:r w:rsidRPr="004A7695">
        <w:rPr>
          <w:rFonts w:ascii="Times New Roman" w:hAnsi="Times New Roman" w:cs="Times New Roman"/>
          <w:bCs/>
          <w:szCs w:val="24"/>
        </w:rPr>
        <w:t>Prieske</w:t>
      </w:r>
      <w:proofErr w:type="spellEnd"/>
      <w:r w:rsidRPr="004A7695">
        <w:rPr>
          <w:rFonts w:ascii="Times New Roman" w:hAnsi="Times New Roman" w:cs="Times New Roman"/>
          <w:bCs/>
          <w:szCs w:val="24"/>
        </w:rPr>
        <w:t xml:space="preserve">, O., </w:t>
      </w:r>
      <w:proofErr w:type="spellStart"/>
      <w:r w:rsidRPr="004A7695">
        <w:rPr>
          <w:rFonts w:ascii="Times New Roman" w:hAnsi="Times New Roman" w:cs="Times New Roman"/>
          <w:bCs/>
          <w:szCs w:val="24"/>
        </w:rPr>
        <w:t>Herz</w:t>
      </w:r>
      <w:proofErr w:type="spellEnd"/>
      <w:r w:rsidRPr="004A7695">
        <w:rPr>
          <w:rFonts w:ascii="Times New Roman" w:hAnsi="Times New Roman" w:cs="Times New Roman"/>
          <w:bCs/>
          <w:szCs w:val="24"/>
        </w:rPr>
        <w:t xml:space="preserve">, M., Moran, J., </w:t>
      </w:r>
      <w:proofErr w:type="spellStart"/>
      <w:r w:rsidRPr="004A7695">
        <w:rPr>
          <w:rFonts w:ascii="Times New Roman" w:hAnsi="Times New Roman" w:cs="Times New Roman"/>
          <w:bCs/>
          <w:szCs w:val="24"/>
        </w:rPr>
        <w:t>Höhne</w:t>
      </w:r>
      <w:proofErr w:type="spellEnd"/>
      <w:r w:rsidRPr="004A7695">
        <w:rPr>
          <w:rFonts w:ascii="Times New Roman" w:hAnsi="Times New Roman" w:cs="Times New Roman"/>
          <w:bCs/>
          <w:szCs w:val="24"/>
        </w:rPr>
        <w:t xml:space="preserve">, J., </w:t>
      </w:r>
      <w:proofErr w:type="spellStart"/>
      <w:r w:rsidRPr="004A7695">
        <w:rPr>
          <w:rFonts w:ascii="Times New Roman" w:hAnsi="Times New Roman" w:cs="Times New Roman"/>
          <w:bCs/>
          <w:szCs w:val="24"/>
        </w:rPr>
        <w:t>Kliegl</w:t>
      </w:r>
      <w:proofErr w:type="spellEnd"/>
      <w:r w:rsidRPr="004A7695">
        <w:rPr>
          <w:rFonts w:ascii="Times New Roman" w:hAnsi="Times New Roman" w:cs="Times New Roman"/>
          <w:bCs/>
          <w:szCs w:val="24"/>
        </w:rPr>
        <w:t>, R., Ramirez-</w:t>
      </w:r>
      <w:proofErr w:type="spellStart"/>
      <w:r w:rsidRPr="004A7695">
        <w:rPr>
          <w:rFonts w:ascii="Times New Roman" w:hAnsi="Times New Roman" w:cs="Times New Roman"/>
          <w:bCs/>
          <w:szCs w:val="24"/>
        </w:rPr>
        <w:t>Campillo</w:t>
      </w:r>
      <w:proofErr w:type="spellEnd"/>
      <w:r w:rsidRPr="004A7695">
        <w:rPr>
          <w:rFonts w:ascii="Times New Roman" w:hAnsi="Times New Roman" w:cs="Times New Roman"/>
          <w:bCs/>
          <w:szCs w:val="24"/>
        </w:rPr>
        <w:t xml:space="preserve">, R., </w:t>
      </w:r>
      <w:proofErr w:type="spellStart"/>
      <w:r w:rsidRPr="004A7695">
        <w:rPr>
          <w:rFonts w:ascii="Times New Roman" w:hAnsi="Times New Roman" w:cs="Times New Roman"/>
          <w:bCs/>
          <w:szCs w:val="24"/>
        </w:rPr>
        <w:t>Behm</w:t>
      </w:r>
      <w:proofErr w:type="spellEnd"/>
      <w:r w:rsidRPr="004A7695">
        <w:rPr>
          <w:rFonts w:ascii="Times New Roman" w:hAnsi="Times New Roman" w:cs="Times New Roman"/>
          <w:bCs/>
          <w:szCs w:val="24"/>
        </w:rPr>
        <w:t xml:space="preserve">, D. G., </w:t>
      </w:r>
      <w:proofErr w:type="spellStart"/>
      <w:r w:rsidRPr="004A7695">
        <w:rPr>
          <w:rFonts w:ascii="Times New Roman" w:hAnsi="Times New Roman" w:cs="Times New Roman"/>
          <w:bCs/>
          <w:szCs w:val="24"/>
        </w:rPr>
        <w:t>Hortobágyi</w:t>
      </w:r>
      <w:proofErr w:type="spellEnd"/>
      <w:r w:rsidRPr="004A7695">
        <w:rPr>
          <w:rFonts w:ascii="Times New Roman" w:hAnsi="Times New Roman" w:cs="Times New Roman"/>
          <w:bCs/>
          <w:szCs w:val="24"/>
        </w:rPr>
        <w:t xml:space="preserve">, T., &amp; </w:t>
      </w:r>
      <w:proofErr w:type="spellStart"/>
      <w:r w:rsidRPr="004A7695">
        <w:rPr>
          <w:rFonts w:ascii="Times New Roman" w:hAnsi="Times New Roman" w:cs="Times New Roman"/>
          <w:bCs/>
          <w:szCs w:val="24"/>
        </w:rPr>
        <w:t>Granacher</w:t>
      </w:r>
      <w:proofErr w:type="spellEnd"/>
      <w:r w:rsidRPr="004A7695">
        <w:rPr>
          <w:rFonts w:ascii="Times New Roman" w:hAnsi="Times New Roman" w:cs="Times New Roman"/>
          <w:bCs/>
          <w:szCs w:val="24"/>
        </w:rPr>
        <w:t xml:space="preserve">, U. (2021). Home-based exercise programmes improve physical fitness of healthy older adults: A PRISMA-compliant systematic review and meta-analysis with relevance for COVID-19. </w:t>
      </w:r>
      <w:r w:rsidRPr="004A7695">
        <w:rPr>
          <w:rFonts w:ascii="Times New Roman" w:hAnsi="Times New Roman" w:cs="Times New Roman"/>
          <w:bCs/>
          <w:i/>
          <w:iCs/>
          <w:szCs w:val="24"/>
        </w:rPr>
        <w:t>Ageing Research Reviews, 67</w:t>
      </w:r>
      <w:r w:rsidRPr="004A7695">
        <w:rPr>
          <w:rFonts w:ascii="Times New Roman" w:hAnsi="Times New Roman" w:cs="Times New Roman"/>
          <w:bCs/>
          <w:szCs w:val="24"/>
        </w:rPr>
        <w:t>, 101265. https://doi.org/10.1016/j.arr.2021.101265</w:t>
      </w:r>
    </w:p>
    <w:p w14:paraId="1590CA23" w14:textId="33B0E037" w:rsidR="00396824" w:rsidRPr="004A7695" w:rsidRDefault="00071942" w:rsidP="002673E1">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Chan, W. L. S., &amp; Pin, T. W. (2019). Reliability, validity and minimal detectable change of 2-minute walk test, 6-minute walk test and 10-meter walk test in frail older adults with dementia. </w:t>
      </w:r>
      <w:r w:rsidRPr="004A7695">
        <w:rPr>
          <w:rFonts w:ascii="Times New Roman" w:hAnsi="Times New Roman" w:cs="Times New Roman"/>
          <w:bCs/>
          <w:i/>
          <w:iCs/>
          <w:szCs w:val="24"/>
        </w:rPr>
        <w:t>Experimental Gerontology, 115</w:t>
      </w:r>
      <w:r w:rsidRPr="004A7695">
        <w:rPr>
          <w:rFonts w:ascii="Times New Roman" w:hAnsi="Times New Roman" w:cs="Times New Roman"/>
          <w:bCs/>
          <w:szCs w:val="24"/>
        </w:rPr>
        <w:t>, 9–18. https://doi.org/10.1016/j.exger.2018.11.001</w:t>
      </w:r>
    </w:p>
    <w:p w14:paraId="059A8DAD" w14:textId="5C1F303A" w:rsidR="00372289" w:rsidRPr="004A7695" w:rsidRDefault="00372289"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Chatters, R., </w:t>
      </w:r>
      <w:proofErr w:type="spellStart"/>
      <w:r w:rsidRPr="004A7695">
        <w:rPr>
          <w:rFonts w:ascii="Times New Roman" w:hAnsi="Times New Roman" w:cs="Times New Roman"/>
          <w:bCs/>
          <w:szCs w:val="24"/>
        </w:rPr>
        <w:t>Newbould</w:t>
      </w:r>
      <w:proofErr w:type="spellEnd"/>
      <w:r w:rsidRPr="004A7695">
        <w:rPr>
          <w:rFonts w:ascii="Times New Roman" w:hAnsi="Times New Roman" w:cs="Times New Roman"/>
          <w:bCs/>
          <w:szCs w:val="24"/>
        </w:rPr>
        <w:t xml:space="preserve">, L., </w:t>
      </w:r>
      <w:proofErr w:type="spellStart"/>
      <w:r w:rsidRPr="004A7695">
        <w:rPr>
          <w:rFonts w:ascii="Times New Roman" w:hAnsi="Times New Roman" w:cs="Times New Roman"/>
          <w:bCs/>
          <w:szCs w:val="24"/>
        </w:rPr>
        <w:t>Sprange</w:t>
      </w:r>
      <w:proofErr w:type="spellEnd"/>
      <w:r w:rsidRPr="004A7695">
        <w:rPr>
          <w:rFonts w:ascii="Times New Roman" w:hAnsi="Times New Roman" w:cs="Times New Roman"/>
          <w:bCs/>
          <w:szCs w:val="24"/>
        </w:rPr>
        <w:t xml:space="preserve">, K., Hind, D., Mountain, G., Shortland, K., Powell, L., Gossage-Worrall, R., </w:t>
      </w:r>
      <w:proofErr w:type="spellStart"/>
      <w:r w:rsidRPr="004A7695">
        <w:rPr>
          <w:rFonts w:ascii="Times New Roman" w:hAnsi="Times New Roman" w:cs="Times New Roman"/>
          <w:bCs/>
          <w:szCs w:val="24"/>
        </w:rPr>
        <w:t>Chater</w:t>
      </w:r>
      <w:proofErr w:type="spellEnd"/>
      <w:r w:rsidRPr="004A7695">
        <w:rPr>
          <w:rFonts w:ascii="Times New Roman" w:hAnsi="Times New Roman" w:cs="Times New Roman"/>
          <w:bCs/>
          <w:szCs w:val="24"/>
        </w:rPr>
        <w:t xml:space="preserve">, T., </w:t>
      </w:r>
      <w:proofErr w:type="spellStart"/>
      <w:r w:rsidRPr="004A7695">
        <w:rPr>
          <w:rFonts w:ascii="Times New Roman" w:hAnsi="Times New Roman" w:cs="Times New Roman"/>
          <w:bCs/>
          <w:szCs w:val="24"/>
        </w:rPr>
        <w:t>Keetharuth</w:t>
      </w:r>
      <w:proofErr w:type="spellEnd"/>
      <w:r w:rsidRPr="004A7695">
        <w:rPr>
          <w:rFonts w:ascii="Times New Roman" w:hAnsi="Times New Roman" w:cs="Times New Roman"/>
          <w:bCs/>
          <w:szCs w:val="24"/>
        </w:rPr>
        <w:t xml:space="preserve">, A., Lee, E., &amp; Woods, B. (2018). Recruitment of older adults to three preventative lifestyle improvement studies. </w:t>
      </w:r>
      <w:r w:rsidRPr="004A7695">
        <w:rPr>
          <w:rFonts w:ascii="Times New Roman" w:hAnsi="Times New Roman" w:cs="Times New Roman"/>
          <w:bCs/>
          <w:i/>
          <w:iCs/>
          <w:szCs w:val="24"/>
        </w:rPr>
        <w:t>Trials, 19</w:t>
      </w:r>
      <w:r w:rsidRPr="004A7695">
        <w:rPr>
          <w:rFonts w:ascii="Times New Roman" w:hAnsi="Times New Roman" w:cs="Times New Roman"/>
          <w:bCs/>
          <w:szCs w:val="24"/>
        </w:rPr>
        <w:t>(1), 121. https://doi.org/10.1186/s13063-018-2482-1</w:t>
      </w:r>
    </w:p>
    <w:p w14:paraId="560EFA7A" w14:textId="24A5BEEF" w:rsidR="0028043C" w:rsidRPr="004A7695" w:rsidRDefault="0028043C"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Clegg, A. P., Barber, S. E., Young, J. B., Forster, A., &amp; </w:t>
      </w:r>
      <w:proofErr w:type="spellStart"/>
      <w:r w:rsidRPr="004A7695">
        <w:rPr>
          <w:rFonts w:ascii="Times New Roman" w:hAnsi="Times New Roman" w:cs="Times New Roman"/>
          <w:bCs/>
          <w:szCs w:val="24"/>
        </w:rPr>
        <w:t>Iliffe</w:t>
      </w:r>
      <w:proofErr w:type="spellEnd"/>
      <w:r w:rsidRPr="004A7695">
        <w:rPr>
          <w:rFonts w:ascii="Times New Roman" w:hAnsi="Times New Roman" w:cs="Times New Roman"/>
          <w:bCs/>
          <w:szCs w:val="24"/>
        </w:rPr>
        <w:t xml:space="preserve">, S. J. (2012). Do home-based exercise interventions improve outcomes for frail older people? Findings from a systematic review. </w:t>
      </w:r>
      <w:r w:rsidRPr="004A7695">
        <w:rPr>
          <w:rFonts w:ascii="Times New Roman" w:hAnsi="Times New Roman" w:cs="Times New Roman"/>
          <w:bCs/>
          <w:i/>
          <w:iCs/>
          <w:szCs w:val="24"/>
        </w:rPr>
        <w:t>Reviews in Clinical Gerontology, 22</w:t>
      </w:r>
      <w:r w:rsidRPr="004A7695">
        <w:rPr>
          <w:rFonts w:ascii="Times New Roman" w:hAnsi="Times New Roman" w:cs="Times New Roman"/>
          <w:bCs/>
          <w:szCs w:val="24"/>
        </w:rPr>
        <w:t>(1), 68–78. https://doi.org/10.1017/S0959259811000165</w:t>
      </w:r>
    </w:p>
    <w:p w14:paraId="5BCB0680" w14:textId="47B0C2ED" w:rsidR="000B5708" w:rsidRDefault="000B5708" w:rsidP="001431D5">
      <w:pPr>
        <w:spacing w:line="480" w:lineRule="auto"/>
        <w:ind w:left="567" w:hanging="567"/>
        <w:rPr>
          <w:rFonts w:ascii="Times New Roman" w:hAnsi="Times New Roman" w:cs="Times New Roman"/>
          <w:bCs/>
          <w:szCs w:val="24"/>
        </w:rPr>
      </w:pPr>
      <w:r w:rsidRPr="000B5708">
        <w:rPr>
          <w:rFonts w:ascii="Times New Roman" w:hAnsi="Times New Roman" w:cs="Times New Roman"/>
          <w:bCs/>
          <w:szCs w:val="24"/>
        </w:rPr>
        <w:t xml:space="preserve">Conn, V. S., </w:t>
      </w:r>
      <w:proofErr w:type="spellStart"/>
      <w:r w:rsidRPr="000B5708">
        <w:rPr>
          <w:rFonts w:ascii="Times New Roman" w:hAnsi="Times New Roman" w:cs="Times New Roman"/>
          <w:bCs/>
          <w:szCs w:val="24"/>
        </w:rPr>
        <w:t>Hafdahl</w:t>
      </w:r>
      <w:proofErr w:type="spellEnd"/>
      <w:r w:rsidRPr="000B5708">
        <w:rPr>
          <w:rFonts w:ascii="Times New Roman" w:hAnsi="Times New Roman" w:cs="Times New Roman"/>
          <w:bCs/>
          <w:szCs w:val="24"/>
        </w:rPr>
        <w:t xml:space="preserve">, A. R., Brown, S. A., &amp; Brown, L. M. (2008). Meta-analysis of patient education interventions to increase physical activity among chronically ill adults. </w:t>
      </w:r>
      <w:r w:rsidRPr="000B5708">
        <w:rPr>
          <w:rFonts w:ascii="Times New Roman" w:hAnsi="Times New Roman" w:cs="Times New Roman"/>
          <w:bCs/>
          <w:i/>
          <w:iCs/>
          <w:szCs w:val="24"/>
        </w:rPr>
        <w:t xml:space="preserve">Patient Education and </w:t>
      </w:r>
      <w:proofErr w:type="spellStart"/>
      <w:r w:rsidRPr="000B5708">
        <w:rPr>
          <w:rFonts w:ascii="Times New Roman" w:hAnsi="Times New Roman" w:cs="Times New Roman"/>
          <w:bCs/>
          <w:i/>
          <w:iCs/>
          <w:szCs w:val="24"/>
        </w:rPr>
        <w:t>Counseling</w:t>
      </w:r>
      <w:proofErr w:type="spellEnd"/>
      <w:r w:rsidRPr="000B5708">
        <w:rPr>
          <w:rFonts w:ascii="Times New Roman" w:hAnsi="Times New Roman" w:cs="Times New Roman"/>
          <w:bCs/>
          <w:i/>
          <w:iCs/>
          <w:szCs w:val="24"/>
        </w:rPr>
        <w:t>, 70</w:t>
      </w:r>
      <w:r w:rsidRPr="000B5708">
        <w:rPr>
          <w:rFonts w:ascii="Times New Roman" w:hAnsi="Times New Roman" w:cs="Times New Roman"/>
          <w:bCs/>
          <w:szCs w:val="24"/>
        </w:rPr>
        <w:t>(2), 157–172. https://doi.org/10.1016/j.pec.2007.10.004</w:t>
      </w:r>
    </w:p>
    <w:p w14:paraId="601ADD5A" w14:textId="1BBDCF6B"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lastRenderedPageBreak/>
        <w:t>Connelly, D. M., Thomas, B. K., Cliffe, S. J., Perry, W. M., &amp; Smith, R. E. (2009). Clinical utility of the 2-minute walk test for older adults living in long-term care. </w:t>
      </w:r>
      <w:r w:rsidRPr="004A7695">
        <w:rPr>
          <w:rFonts w:ascii="Times New Roman" w:hAnsi="Times New Roman" w:cs="Times New Roman"/>
          <w:bCs/>
          <w:i/>
          <w:iCs/>
          <w:szCs w:val="24"/>
        </w:rPr>
        <w:t>Physiotherapy Canada, 61</w:t>
      </w:r>
      <w:r w:rsidRPr="004A7695">
        <w:rPr>
          <w:rFonts w:ascii="Times New Roman" w:hAnsi="Times New Roman" w:cs="Times New Roman"/>
          <w:bCs/>
          <w:szCs w:val="24"/>
        </w:rPr>
        <w:t>(2), 78–87. https://doi.org/10.3138/physio.61.2.78</w:t>
      </w:r>
    </w:p>
    <w:p w14:paraId="5E62DD41" w14:textId="578F0190" w:rsidR="002673E1" w:rsidRPr="004A7695" w:rsidRDefault="002673E1"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Cordes, T., Schoene, D., Kemmler, W., &amp; </w:t>
      </w:r>
      <w:proofErr w:type="spellStart"/>
      <w:r w:rsidRPr="004A7695">
        <w:rPr>
          <w:rFonts w:ascii="Times New Roman" w:hAnsi="Times New Roman" w:cs="Times New Roman"/>
          <w:bCs/>
          <w:szCs w:val="24"/>
        </w:rPr>
        <w:t>Wollesen</w:t>
      </w:r>
      <w:proofErr w:type="spellEnd"/>
      <w:r w:rsidRPr="004A7695">
        <w:rPr>
          <w:rFonts w:ascii="Times New Roman" w:hAnsi="Times New Roman" w:cs="Times New Roman"/>
          <w:bCs/>
          <w:szCs w:val="24"/>
        </w:rPr>
        <w:t xml:space="preserve">, B. (2021). Chair-based exercise interventions for nursing home residents: A systematic review. </w:t>
      </w:r>
      <w:r w:rsidRPr="004A7695">
        <w:rPr>
          <w:rFonts w:ascii="Times New Roman" w:hAnsi="Times New Roman" w:cs="Times New Roman"/>
          <w:bCs/>
          <w:i/>
          <w:iCs/>
          <w:szCs w:val="24"/>
        </w:rPr>
        <w:t>Journal of the American Medical Directors Association, 22</w:t>
      </w:r>
      <w:r w:rsidRPr="004A7695">
        <w:rPr>
          <w:rFonts w:ascii="Times New Roman" w:hAnsi="Times New Roman" w:cs="Times New Roman"/>
          <w:bCs/>
          <w:szCs w:val="24"/>
        </w:rPr>
        <w:t>(4), 733–740. https://doi.org/10.1016/j.jamda.2020.09.042</w:t>
      </w:r>
    </w:p>
    <w:p w14:paraId="01AAA84E" w14:textId="23967713"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Craig, C. L., Marshall, A. L., </w:t>
      </w:r>
      <w:proofErr w:type="spellStart"/>
      <w:r w:rsidRPr="004A7695">
        <w:rPr>
          <w:rFonts w:ascii="Times New Roman" w:hAnsi="Times New Roman" w:cs="Times New Roman"/>
          <w:bCs/>
          <w:szCs w:val="24"/>
        </w:rPr>
        <w:t>Sjöström</w:t>
      </w:r>
      <w:proofErr w:type="spellEnd"/>
      <w:r w:rsidRPr="004A7695">
        <w:rPr>
          <w:rFonts w:ascii="Times New Roman" w:hAnsi="Times New Roman" w:cs="Times New Roman"/>
          <w:bCs/>
          <w:szCs w:val="24"/>
        </w:rPr>
        <w:t xml:space="preserve">, M., Bauman, A. E., Booth, M. L., Ainsworth, B. E., Pratt, M., </w:t>
      </w:r>
      <w:proofErr w:type="spellStart"/>
      <w:r w:rsidRPr="004A7695">
        <w:rPr>
          <w:rFonts w:ascii="Times New Roman" w:hAnsi="Times New Roman" w:cs="Times New Roman"/>
          <w:bCs/>
          <w:szCs w:val="24"/>
        </w:rPr>
        <w:t>Ekelund</w:t>
      </w:r>
      <w:proofErr w:type="spellEnd"/>
      <w:r w:rsidRPr="004A7695">
        <w:rPr>
          <w:rFonts w:ascii="Times New Roman" w:hAnsi="Times New Roman" w:cs="Times New Roman"/>
          <w:bCs/>
          <w:szCs w:val="24"/>
        </w:rPr>
        <w:t xml:space="preserve">, U., </w:t>
      </w:r>
      <w:proofErr w:type="spellStart"/>
      <w:r w:rsidRPr="004A7695">
        <w:rPr>
          <w:rFonts w:ascii="Times New Roman" w:hAnsi="Times New Roman" w:cs="Times New Roman"/>
          <w:bCs/>
          <w:szCs w:val="24"/>
        </w:rPr>
        <w:t>Yngve</w:t>
      </w:r>
      <w:proofErr w:type="spellEnd"/>
      <w:r w:rsidRPr="004A7695">
        <w:rPr>
          <w:rFonts w:ascii="Times New Roman" w:hAnsi="Times New Roman" w:cs="Times New Roman"/>
          <w:bCs/>
          <w:szCs w:val="24"/>
        </w:rPr>
        <w:t xml:space="preserve">, A., </w:t>
      </w:r>
      <w:proofErr w:type="spellStart"/>
      <w:r w:rsidRPr="004A7695">
        <w:rPr>
          <w:rFonts w:ascii="Times New Roman" w:hAnsi="Times New Roman" w:cs="Times New Roman"/>
          <w:bCs/>
          <w:szCs w:val="24"/>
        </w:rPr>
        <w:t>Sallis</w:t>
      </w:r>
      <w:proofErr w:type="spellEnd"/>
      <w:r w:rsidRPr="004A7695">
        <w:rPr>
          <w:rFonts w:ascii="Times New Roman" w:hAnsi="Times New Roman" w:cs="Times New Roman"/>
          <w:bCs/>
          <w:szCs w:val="24"/>
        </w:rPr>
        <w:t xml:space="preserve">, J. F., &amp; </w:t>
      </w:r>
      <w:proofErr w:type="spellStart"/>
      <w:r w:rsidRPr="004A7695">
        <w:rPr>
          <w:rFonts w:ascii="Times New Roman" w:hAnsi="Times New Roman" w:cs="Times New Roman"/>
          <w:bCs/>
          <w:szCs w:val="24"/>
        </w:rPr>
        <w:t>Oja</w:t>
      </w:r>
      <w:proofErr w:type="spellEnd"/>
      <w:r w:rsidRPr="004A7695">
        <w:rPr>
          <w:rFonts w:ascii="Times New Roman" w:hAnsi="Times New Roman" w:cs="Times New Roman"/>
          <w:bCs/>
          <w:szCs w:val="24"/>
        </w:rPr>
        <w:t xml:space="preserve">, P. (2003). International Physical Activity Questionnaire: 12-country reliability and validity. </w:t>
      </w:r>
      <w:r w:rsidRPr="004A7695">
        <w:rPr>
          <w:rFonts w:ascii="Times New Roman" w:hAnsi="Times New Roman" w:cs="Times New Roman"/>
          <w:bCs/>
          <w:i/>
          <w:iCs/>
          <w:szCs w:val="24"/>
        </w:rPr>
        <w:t>Medicine and Science in Sports and Exercise, 35</w:t>
      </w:r>
      <w:r w:rsidRPr="004A7695">
        <w:rPr>
          <w:rFonts w:ascii="Times New Roman" w:hAnsi="Times New Roman" w:cs="Times New Roman"/>
          <w:bCs/>
          <w:szCs w:val="24"/>
        </w:rPr>
        <w:t>(8), 1381–1395. https://doi.org/10.1249/01.MSS.0000078924.61453.FB</w:t>
      </w:r>
    </w:p>
    <w:p w14:paraId="0B076D50"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Deng, H. B., Macfarlane, D. J., Thomas, G. N., Lao, X. Q., Jiang, C. Q., Cheng, K. K., &amp; Lam, T. H. (2008). Reliability and validity of the IPAQ-Chinese: The Guangzhou Biobank Cohort study. </w:t>
      </w:r>
      <w:r w:rsidRPr="004A7695">
        <w:rPr>
          <w:rFonts w:ascii="Times New Roman" w:hAnsi="Times New Roman" w:cs="Times New Roman"/>
          <w:bCs/>
          <w:i/>
          <w:iCs/>
          <w:szCs w:val="24"/>
        </w:rPr>
        <w:t>Medicine and Science in Sports and Exercise, 40</w:t>
      </w:r>
      <w:r w:rsidRPr="004A7695">
        <w:rPr>
          <w:rFonts w:ascii="Times New Roman" w:hAnsi="Times New Roman" w:cs="Times New Roman"/>
          <w:bCs/>
          <w:szCs w:val="24"/>
        </w:rPr>
        <w:t>(2), 303–307. doi:10.1249/mss.0b013e31815b0db5</w:t>
      </w:r>
    </w:p>
    <w:p w14:paraId="36F959A7" w14:textId="77777777" w:rsidR="00071942" w:rsidRPr="004A7695" w:rsidRDefault="00071942" w:rsidP="001431D5">
      <w:pPr>
        <w:spacing w:line="480" w:lineRule="auto"/>
        <w:ind w:left="567" w:hanging="567"/>
        <w:rPr>
          <w:rFonts w:ascii="Times New Roman" w:hAnsi="Times New Roman" w:cs="Times New Roman"/>
          <w:bCs/>
          <w:szCs w:val="24"/>
        </w:rPr>
      </w:pPr>
      <w:proofErr w:type="spellStart"/>
      <w:r w:rsidRPr="004A7695">
        <w:rPr>
          <w:rFonts w:ascii="Times New Roman" w:hAnsi="Times New Roman" w:cs="Times New Roman"/>
          <w:bCs/>
          <w:szCs w:val="24"/>
        </w:rPr>
        <w:t>Dettori</w:t>
      </w:r>
      <w:proofErr w:type="spellEnd"/>
      <w:r w:rsidRPr="004A7695">
        <w:rPr>
          <w:rFonts w:ascii="Times New Roman" w:hAnsi="Times New Roman" w:cs="Times New Roman"/>
          <w:bCs/>
          <w:szCs w:val="24"/>
        </w:rPr>
        <w:t xml:space="preserve">, J. (2010). The random allocation process: Two things you need to know. </w:t>
      </w:r>
      <w:r w:rsidRPr="004A7695">
        <w:rPr>
          <w:rFonts w:ascii="Times New Roman" w:hAnsi="Times New Roman" w:cs="Times New Roman"/>
          <w:bCs/>
          <w:i/>
          <w:iCs/>
          <w:szCs w:val="24"/>
        </w:rPr>
        <w:t>Evidence-based Spine-care Journal, 1</w:t>
      </w:r>
      <w:r w:rsidRPr="004A7695">
        <w:rPr>
          <w:rFonts w:ascii="Times New Roman" w:hAnsi="Times New Roman" w:cs="Times New Roman"/>
          <w:bCs/>
          <w:szCs w:val="24"/>
        </w:rPr>
        <w:t>(3), 7–9. doi:10.1055/s-0030-1267062</w:t>
      </w:r>
    </w:p>
    <w:p w14:paraId="1E90E40A" w14:textId="1607B8F8" w:rsidR="00D429FF" w:rsidRDefault="00D429FF" w:rsidP="001431D5">
      <w:pPr>
        <w:spacing w:line="480" w:lineRule="auto"/>
        <w:ind w:left="567" w:hanging="567"/>
        <w:rPr>
          <w:rFonts w:ascii="Times New Roman" w:hAnsi="Times New Roman" w:cs="Times New Roman"/>
          <w:bCs/>
          <w:szCs w:val="24"/>
        </w:rPr>
      </w:pPr>
      <w:proofErr w:type="spellStart"/>
      <w:r w:rsidRPr="00D429FF">
        <w:rPr>
          <w:rFonts w:ascii="Times New Roman" w:hAnsi="Times New Roman" w:cs="Times New Roman"/>
          <w:bCs/>
          <w:szCs w:val="24"/>
        </w:rPr>
        <w:t>Faul</w:t>
      </w:r>
      <w:proofErr w:type="spellEnd"/>
      <w:r w:rsidRPr="00D429FF">
        <w:rPr>
          <w:rFonts w:ascii="Times New Roman" w:hAnsi="Times New Roman" w:cs="Times New Roman"/>
          <w:bCs/>
          <w:szCs w:val="24"/>
        </w:rPr>
        <w:t xml:space="preserve">, F., </w:t>
      </w:r>
      <w:proofErr w:type="spellStart"/>
      <w:r w:rsidRPr="00D429FF">
        <w:rPr>
          <w:rFonts w:ascii="Times New Roman" w:hAnsi="Times New Roman" w:cs="Times New Roman"/>
          <w:bCs/>
          <w:szCs w:val="24"/>
        </w:rPr>
        <w:t>Erdfelder</w:t>
      </w:r>
      <w:proofErr w:type="spellEnd"/>
      <w:r w:rsidRPr="00D429FF">
        <w:rPr>
          <w:rFonts w:ascii="Times New Roman" w:hAnsi="Times New Roman" w:cs="Times New Roman"/>
          <w:bCs/>
          <w:szCs w:val="24"/>
        </w:rPr>
        <w:t xml:space="preserve">, E., Lang, A. G., &amp; Buchner, A. (2007). G*Power 3: a flexible statistical power analysis program for the social, </w:t>
      </w:r>
      <w:proofErr w:type="spellStart"/>
      <w:r w:rsidRPr="00D429FF">
        <w:rPr>
          <w:rFonts w:ascii="Times New Roman" w:hAnsi="Times New Roman" w:cs="Times New Roman"/>
          <w:bCs/>
          <w:szCs w:val="24"/>
        </w:rPr>
        <w:t>behavioral</w:t>
      </w:r>
      <w:proofErr w:type="spellEnd"/>
      <w:r w:rsidRPr="00D429FF">
        <w:rPr>
          <w:rFonts w:ascii="Times New Roman" w:hAnsi="Times New Roman" w:cs="Times New Roman"/>
          <w:bCs/>
          <w:szCs w:val="24"/>
        </w:rPr>
        <w:t xml:space="preserve">, and biomedical sciences. </w:t>
      </w:r>
      <w:proofErr w:type="spellStart"/>
      <w:r w:rsidRPr="000B5708">
        <w:rPr>
          <w:rFonts w:ascii="Times New Roman" w:hAnsi="Times New Roman" w:cs="Times New Roman"/>
          <w:bCs/>
          <w:i/>
          <w:iCs/>
          <w:szCs w:val="24"/>
        </w:rPr>
        <w:t>Behavior</w:t>
      </w:r>
      <w:proofErr w:type="spellEnd"/>
      <w:r w:rsidRPr="000B5708">
        <w:rPr>
          <w:rFonts w:ascii="Times New Roman" w:hAnsi="Times New Roman" w:cs="Times New Roman"/>
          <w:bCs/>
          <w:i/>
          <w:iCs/>
          <w:szCs w:val="24"/>
        </w:rPr>
        <w:t xml:space="preserve"> </w:t>
      </w:r>
      <w:r w:rsidR="000B5708" w:rsidRPr="000B5708">
        <w:rPr>
          <w:rFonts w:ascii="Times New Roman" w:hAnsi="Times New Roman" w:cs="Times New Roman"/>
          <w:bCs/>
          <w:i/>
          <w:iCs/>
          <w:szCs w:val="24"/>
        </w:rPr>
        <w:t>R</w:t>
      </w:r>
      <w:r w:rsidRPr="000B5708">
        <w:rPr>
          <w:rFonts w:ascii="Times New Roman" w:hAnsi="Times New Roman" w:cs="Times New Roman"/>
          <w:bCs/>
          <w:i/>
          <w:iCs/>
          <w:szCs w:val="24"/>
        </w:rPr>
        <w:t xml:space="preserve">esearch </w:t>
      </w:r>
      <w:r w:rsidR="000B5708" w:rsidRPr="000B5708">
        <w:rPr>
          <w:rFonts w:ascii="Times New Roman" w:hAnsi="Times New Roman" w:cs="Times New Roman"/>
          <w:bCs/>
          <w:i/>
          <w:iCs/>
          <w:szCs w:val="24"/>
        </w:rPr>
        <w:t>M</w:t>
      </w:r>
      <w:r w:rsidRPr="000B5708">
        <w:rPr>
          <w:rFonts w:ascii="Times New Roman" w:hAnsi="Times New Roman" w:cs="Times New Roman"/>
          <w:bCs/>
          <w:i/>
          <w:iCs/>
          <w:szCs w:val="24"/>
        </w:rPr>
        <w:t>ethods, 39</w:t>
      </w:r>
      <w:r w:rsidRPr="00D429FF">
        <w:rPr>
          <w:rFonts w:ascii="Times New Roman" w:hAnsi="Times New Roman" w:cs="Times New Roman"/>
          <w:bCs/>
          <w:szCs w:val="24"/>
        </w:rPr>
        <w:t>(2), 175–191. https://doi.org/10.3758/bf03193146</w:t>
      </w:r>
    </w:p>
    <w:p w14:paraId="3B653701" w14:textId="39E8444C"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Fox, A. A., Thompson, J. L., Butterfield, G. E., </w:t>
      </w:r>
      <w:proofErr w:type="spellStart"/>
      <w:r w:rsidRPr="004A7695">
        <w:rPr>
          <w:rFonts w:ascii="Times New Roman" w:hAnsi="Times New Roman" w:cs="Times New Roman"/>
          <w:bCs/>
          <w:szCs w:val="24"/>
        </w:rPr>
        <w:t>Gylfadottir</w:t>
      </w:r>
      <w:proofErr w:type="spellEnd"/>
      <w:r w:rsidRPr="004A7695">
        <w:rPr>
          <w:rFonts w:ascii="Times New Roman" w:hAnsi="Times New Roman" w:cs="Times New Roman"/>
          <w:bCs/>
          <w:szCs w:val="24"/>
        </w:rPr>
        <w:t xml:space="preserve">, U., Moynihan, S., &amp; Spiller, G. (1996). Effects of diet and exercise on common cardiovascular </w:t>
      </w:r>
      <w:r w:rsidRPr="004A7695">
        <w:rPr>
          <w:rFonts w:ascii="Times New Roman" w:hAnsi="Times New Roman" w:cs="Times New Roman"/>
          <w:bCs/>
          <w:szCs w:val="24"/>
        </w:rPr>
        <w:lastRenderedPageBreak/>
        <w:t xml:space="preserve">disease risk factors in moderately obese older women. </w:t>
      </w:r>
      <w:r w:rsidRPr="004A7695">
        <w:rPr>
          <w:rFonts w:ascii="Times New Roman" w:hAnsi="Times New Roman" w:cs="Times New Roman"/>
          <w:bCs/>
          <w:i/>
          <w:iCs/>
          <w:szCs w:val="24"/>
        </w:rPr>
        <w:t>The American Journal of Clinical Nutrition, 63</w:t>
      </w:r>
      <w:r w:rsidRPr="004A7695">
        <w:rPr>
          <w:rFonts w:ascii="Times New Roman" w:hAnsi="Times New Roman" w:cs="Times New Roman"/>
          <w:bCs/>
          <w:szCs w:val="24"/>
        </w:rPr>
        <w:t>(2), 225–233. https://doi.org/10.1093/ajcn/63.2.225</w:t>
      </w:r>
    </w:p>
    <w:p w14:paraId="34FBF223"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Han, C., Liu, F., Yang, X., Chen, J., Li, J., Cao, J., Li, Y., Shen, C., Yu, L., Liu, Z., Wu, X., Zhao, L., Hu, D., Lu, X., Wu, X., &amp; Gu, D. (2018). Ideal cardiovascular health and incidence of atherosclerotic cardiovascular disease among Chinese adults: The China-PAR project. </w:t>
      </w:r>
      <w:r w:rsidRPr="004A7695">
        <w:rPr>
          <w:rFonts w:ascii="Times New Roman" w:hAnsi="Times New Roman" w:cs="Times New Roman"/>
          <w:bCs/>
          <w:i/>
          <w:iCs/>
          <w:szCs w:val="24"/>
        </w:rPr>
        <w:t>Science China Life Sciences, 61</w:t>
      </w:r>
      <w:r w:rsidRPr="004A7695">
        <w:rPr>
          <w:rFonts w:ascii="Times New Roman" w:hAnsi="Times New Roman" w:cs="Times New Roman"/>
          <w:bCs/>
          <w:szCs w:val="24"/>
        </w:rPr>
        <w:t>, 504–514. doi:10.1007/s11427-018-9281-6</w:t>
      </w:r>
    </w:p>
    <w:p w14:paraId="44895209" w14:textId="77777777" w:rsidR="009412A8" w:rsidRPr="004A7695" w:rsidRDefault="00071942" w:rsidP="001431D5">
      <w:pPr>
        <w:spacing w:line="480" w:lineRule="auto"/>
        <w:ind w:left="567" w:hanging="567"/>
        <w:rPr>
          <w:rFonts w:ascii="Times New Roman" w:hAnsi="Times New Roman" w:cs="Times New Roman"/>
          <w:bCs/>
          <w:szCs w:val="24"/>
        </w:rPr>
      </w:pPr>
      <w:proofErr w:type="spellStart"/>
      <w:r w:rsidRPr="004A7695">
        <w:rPr>
          <w:rFonts w:ascii="Times New Roman" w:hAnsi="Times New Roman" w:cs="Times New Roman"/>
          <w:bCs/>
          <w:szCs w:val="24"/>
        </w:rPr>
        <w:t>Jeng</w:t>
      </w:r>
      <w:proofErr w:type="spellEnd"/>
      <w:r w:rsidRPr="004A7695">
        <w:rPr>
          <w:rFonts w:ascii="Times New Roman" w:hAnsi="Times New Roman" w:cs="Times New Roman"/>
          <w:bCs/>
          <w:szCs w:val="24"/>
        </w:rPr>
        <w:t xml:space="preserve">, C., &amp; Braun, L. T. (1994). Bandura's self-efficacy theory: A guide for cardiac rehabilitation nursing practice. </w:t>
      </w:r>
      <w:r w:rsidRPr="004A7695">
        <w:rPr>
          <w:rFonts w:ascii="Times New Roman" w:hAnsi="Times New Roman" w:cs="Times New Roman"/>
          <w:bCs/>
          <w:i/>
          <w:iCs/>
          <w:szCs w:val="24"/>
        </w:rPr>
        <w:t>Journal of Holistic Nursing, 12</w:t>
      </w:r>
      <w:r w:rsidRPr="004A7695">
        <w:rPr>
          <w:rFonts w:ascii="Times New Roman" w:hAnsi="Times New Roman" w:cs="Times New Roman"/>
          <w:bCs/>
          <w:szCs w:val="24"/>
        </w:rPr>
        <w:t>(4), 425–436. doi:10.1177/089801019401200411</w:t>
      </w:r>
    </w:p>
    <w:p w14:paraId="6B78601E" w14:textId="66A31A22" w:rsidR="006C1D67" w:rsidRPr="004A7695" w:rsidRDefault="006C1D67" w:rsidP="001431D5">
      <w:pPr>
        <w:spacing w:line="480" w:lineRule="auto"/>
        <w:ind w:left="567" w:hanging="567"/>
        <w:rPr>
          <w:rFonts w:ascii="Times New Roman" w:hAnsi="Times New Roman" w:cs="Times New Roman"/>
          <w:szCs w:val="24"/>
        </w:rPr>
      </w:pPr>
      <w:proofErr w:type="spellStart"/>
      <w:r w:rsidRPr="004A7695">
        <w:rPr>
          <w:rFonts w:ascii="Times New Roman" w:hAnsi="Times New Roman" w:cs="Times New Roman"/>
          <w:szCs w:val="24"/>
        </w:rPr>
        <w:t>Klempel</w:t>
      </w:r>
      <w:proofErr w:type="spellEnd"/>
      <w:r w:rsidRPr="004A7695">
        <w:rPr>
          <w:rFonts w:ascii="Times New Roman" w:hAnsi="Times New Roman" w:cs="Times New Roman"/>
          <w:szCs w:val="24"/>
        </w:rPr>
        <w:t xml:space="preserve">, N., Blackburn, N. E., McMullan, I. L., Wilson, J. J., Smith, L., Cunningham, C., O'Sullivan, R., </w:t>
      </w:r>
      <w:proofErr w:type="spellStart"/>
      <w:r w:rsidRPr="004A7695">
        <w:rPr>
          <w:rFonts w:ascii="Times New Roman" w:hAnsi="Times New Roman" w:cs="Times New Roman"/>
          <w:szCs w:val="24"/>
        </w:rPr>
        <w:t>Caserotti</w:t>
      </w:r>
      <w:proofErr w:type="spellEnd"/>
      <w:r w:rsidRPr="004A7695">
        <w:rPr>
          <w:rFonts w:ascii="Times New Roman" w:hAnsi="Times New Roman" w:cs="Times New Roman"/>
          <w:szCs w:val="24"/>
        </w:rPr>
        <w:t xml:space="preserve">, P., &amp; Tully, M. A. (2021). The effect of chair-based exercise on physical function in older adults: A systematic review and meta-analysis. </w:t>
      </w:r>
      <w:r w:rsidRPr="004A7695">
        <w:rPr>
          <w:rFonts w:ascii="Times New Roman" w:hAnsi="Times New Roman" w:cs="Times New Roman"/>
          <w:i/>
          <w:iCs/>
          <w:szCs w:val="24"/>
        </w:rPr>
        <w:t>International Journal of Environmental Research and Public Health, 18</w:t>
      </w:r>
      <w:r w:rsidRPr="004A7695">
        <w:rPr>
          <w:rFonts w:ascii="Times New Roman" w:hAnsi="Times New Roman" w:cs="Times New Roman"/>
          <w:szCs w:val="24"/>
        </w:rPr>
        <w:t>(4), 1902. https://doi.org/10.3390/ijerph18041902</w:t>
      </w:r>
    </w:p>
    <w:p w14:paraId="7D157AE2" w14:textId="33AC1397" w:rsidR="00071942" w:rsidRPr="004A7695" w:rsidRDefault="00071942" w:rsidP="001431D5">
      <w:pPr>
        <w:spacing w:line="480" w:lineRule="auto"/>
        <w:ind w:left="567" w:hanging="567"/>
        <w:rPr>
          <w:rFonts w:ascii="Times New Roman" w:hAnsi="Times New Roman" w:cs="Times New Roman"/>
          <w:szCs w:val="24"/>
        </w:rPr>
      </w:pPr>
      <w:proofErr w:type="spellStart"/>
      <w:r w:rsidRPr="004A7695">
        <w:rPr>
          <w:rFonts w:ascii="Times New Roman" w:hAnsi="Times New Roman" w:cs="Times New Roman"/>
          <w:szCs w:val="24"/>
        </w:rPr>
        <w:t>Konrat</w:t>
      </w:r>
      <w:proofErr w:type="spellEnd"/>
      <w:r w:rsidRPr="004A7695">
        <w:rPr>
          <w:rFonts w:ascii="Times New Roman" w:hAnsi="Times New Roman" w:cs="Times New Roman"/>
          <w:szCs w:val="24"/>
        </w:rPr>
        <w:t xml:space="preserve">, C., </w:t>
      </w:r>
      <w:proofErr w:type="spellStart"/>
      <w:r w:rsidRPr="004A7695">
        <w:rPr>
          <w:rFonts w:ascii="Times New Roman" w:hAnsi="Times New Roman" w:cs="Times New Roman"/>
          <w:szCs w:val="24"/>
        </w:rPr>
        <w:t>Boutron</w:t>
      </w:r>
      <w:proofErr w:type="spellEnd"/>
      <w:r w:rsidRPr="004A7695">
        <w:rPr>
          <w:rFonts w:ascii="Times New Roman" w:hAnsi="Times New Roman" w:cs="Times New Roman"/>
          <w:szCs w:val="24"/>
        </w:rPr>
        <w:t xml:space="preserve">, I., </w:t>
      </w:r>
      <w:proofErr w:type="spellStart"/>
      <w:r w:rsidRPr="004A7695">
        <w:rPr>
          <w:rFonts w:ascii="Times New Roman" w:hAnsi="Times New Roman" w:cs="Times New Roman"/>
          <w:szCs w:val="24"/>
        </w:rPr>
        <w:t>Trinquart</w:t>
      </w:r>
      <w:proofErr w:type="spellEnd"/>
      <w:r w:rsidRPr="004A7695">
        <w:rPr>
          <w:rFonts w:ascii="Times New Roman" w:hAnsi="Times New Roman" w:cs="Times New Roman"/>
          <w:szCs w:val="24"/>
        </w:rPr>
        <w:t xml:space="preserve">, L., </w:t>
      </w:r>
      <w:proofErr w:type="spellStart"/>
      <w:r w:rsidRPr="004A7695">
        <w:rPr>
          <w:rFonts w:ascii="Times New Roman" w:hAnsi="Times New Roman" w:cs="Times New Roman"/>
          <w:szCs w:val="24"/>
        </w:rPr>
        <w:t>Auleley</w:t>
      </w:r>
      <w:proofErr w:type="spellEnd"/>
      <w:r w:rsidRPr="004A7695">
        <w:rPr>
          <w:rFonts w:ascii="Times New Roman" w:hAnsi="Times New Roman" w:cs="Times New Roman"/>
          <w:szCs w:val="24"/>
        </w:rPr>
        <w:t xml:space="preserve">, G., </w:t>
      </w:r>
      <w:proofErr w:type="spellStart"/>
      <w:r w:rsidRPr="004A7695">
        <w:rPr>
          <w:rFonts w:ascii="Times New Roman" w:hAnsi="Times New Roman" w:cs="Times New Roman"/>
          <w:szCs w:val="24"/>
        </w:rPr>
        <w:t>Ricordeau</w:t>
      </w:r>
      <w:proofErr w:type="spellEnd"/>
      <w:r w:rsidRPr="004A7695">
        <w:rPr>
          <w:rFonts w:ascii="Times New Roman" w:hAnsi="Times New Roman" w:cs="Times New Roman"/>
          <w:szCs w:val="24"/>
        </w:rPr>
        <w:t xml:space="preserve">, P., &amp; </w:t>
      </w:r>
      <w:proofErr w:type="spellStart"/>
      <w:r w:rsidRPr="004A7695">
        <w:rPr>
          <w:rFonts w:ascii="Times New Roman" w:hAnsi="Times New Roman" w:cs="Times New Roman"/>
          <w:szCs w:val="24"/>
        </w:rPr>
        <w:t>Ravaud</w:t>
      </w:r>
      <w:proofErr w:type="spellEnd"/>
      <w:r w:rsidRPr="004A7695">
        <w:rPr>
          <w:rFonts w:ascii="Times New Roman" w:hAnsi="Times New Roman" w:cs="Times New Roman"/>
          <w:szCs w:val="24"/>
        </w:rPr>
        <w:t xml:space="preserve">, P. (2012). Underrepresentation of elderly people in randomised controlled trials. The example of trials of 4 widely prescribed drugs. </w:t>
      </w:r>
      <w:proofErr w:type="spellStart"/>
      <w:r w:rsidRPr="004A7695">
        <w:rPr>
          <w:rFonts w:ascii="Times New Roman" w:hAnsi="Times New Roman" w:cs="Times New Roman"/>
          <w:i/>
          <w:iCs/>
          <w:szCs w:val="24"/>
        </w:rPr>
        <w:t>PloS</w:t>
      </w:r>
      <w:proofErr w:type="spellEnd"/>
      <w:r w:rsidRPr="004A7695">
        <w:rPr>
          <w:rFonts w:ascii="Times New Roman" w:hAnsi="Times New Roman" w:cs="Times New Roman"/>
          <w:i/>
          <w:iCs/>
          <w:szCs w:val="24"/>
        </w:rPr>
        <w:t xml:space="preserve"> one, 7</w:t>
      </w:r>
      <w:r w:rsidRPr="004A7695">
        <w:rPr>
          <w:rFonts w:ascii="Times New Roman" w:hAnsi="Times New Roman" w:cs="Times New Roman"/>
          <w:szCs w:val="24"/>
        </w:rPr>
        <w:t>(3), e33559.</w:t>
      </w:r>
    </w:p>
    <w:p w14:paraId="3C1833FA"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Kwan, R. Y., Lee, D., Lee, P. H., </w:t>
      </w:r>
      <w:proofErr w:type="spellStart"/>
      <w:r w:rsidRPr="004A7695">
        <w:rPr>
          <w:rFonts w:ascii="Times New Roman" w:hAnsi="Times New Roman" w:cs="Times New Roman"/>
          <w:szCs w:val="24"/>
        </w:rPr>
        <w:t>Tse</w:t>
      </w:r>
      <w:proofErr w:type="spellEnd"/>
      <w:r w:rsidRPr="004A7695">
        <w:rPr>
          <w:rFonts w:ascii="Times New Roman" w:hAnsi="Times New Roman" w:cs="Times New Roman"/>
          <w:szCs w:val="24"/>
        </w:rPr>
        <w:t xml:space="preserve">, M., Cheung, D. S., </w:t>
      </w:r>
      <w:proofErr w:type="spellStart"/>
      <w:r w:rsidRPr="004A7695">
        <w:rPr>
          <w:rFonts w:ascii="Times New Roman" w:hAnsi="Times New Roman" w:cs="Times New Roman"/>
          <w:szCs w:val="24"/>
        </w:rPr>
        <w:t>Thiamwong</w:t>
      </w:r>
      <w:proofErr w:type="spellEnd"/>
      <w:r w:rsidRPr="004A7695">
        <w:rPr>
          <w:rFonts w:ascii="Times New Roman" w:hAnsi="Times New Roman" w:cs="Times New Roman"/>
          <w:szCs w:val="24"/>
        </w:rPr>
        <w:t>, L., &amp; Choi, K. S. (2020). Effects of an mHealth brisk walking intervention on increasing physical activity in older people with cognitive frailty: Pilot randomized controlled trial. </w:t>
      </w:r>
      <w:r w:rsidRPr="004A7695">
        <w:rPr>
          <w:rFonts w:ascii="Times New Roman" w:hAnsi="Times New Roman" w:cs="Times New Roman"/>
          <w:i/>
          <w:iCs/>
          <w:szCs w:val="24"/>
        </w:rPr>
        <w:t xml:space="preserve">JMIR MHealth and </w:t>
      </w:r>
      <w:proofErr w:type="spellStart"/>
      <w:r w:rsidRPr="004A7695">
        <w:rPr>
          <w:rFonts w:ascii="Times New Roman" w:hAnsi="Times New Roman" w:cs="Times New Roman"/>
          <w:i/>
          <w:iCs/>
          <w:szCs w:val="24"/>
        </w:rPr>
        <w:t>UHealth</w:t>
      </w:r>
      <w:proofErr w:type="spellEnd"/>
      <w:r w:rsidRPr="004A7695">
        <w:rPr>
          <w:rFonts w:ascii="Times New Roman" w:hAnsi="Times New Roman" w:cs="Times New Roman"/>
          <w:i/>
          <w:iCs/>
          <w:szCs w:val="24"/>
        </w:rPr>
        <w:t>, 8</w:t>
      </w:r>
      <w:r w:rsidRPr="004A7695">
        <w:rPr>
          <w:rFonts w:ascii="Times New Roman" w:hAnsi="Times New Roman" w:cs="Times New Roman"/>
          <w:szCs w:val="24"/>
        </w:rPr>
        <w:t>(7), e16596. https://doi.org/10.2196/16596</w:t>
      </w:r>
    </w:p>
    <w:p w14:paraId="6D991709" w14:textId="77777777" w:rsidR="002D79FF"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Lee, L. L., </w:t>
      </w:r>
      <w:proofErr w:type="spellStart"/>
      <w:r w:rsidRPr="004A7695">
        <w:rPr>
          <w:rFonts w:ascii="Times New Roman" w:hAnsi="Times New Roman" w:cs="Times New Roman"/>
          <w:szCs w:val="24"/>
        </w:rPr>
        <w:t>Perng</w:t>
      </w:r>
      <w:proofErr w:type="spellEnd"/>
      <w:r w:rsidRPr="004A7695">
        <w:rPr>
          <w:rFonts w:ascii="Times New Roman" w:hAnsi="Times New Roman" w:cs="Times New Roman"/>
          <w:szCs w:val="24"/>
        </w:rPr>
        <w:t>, S. J., Ho, C. C., Hsu, H. M., Lau, S. C., &amp; Arthur, A. (2009). A preliminary reliability and validity study of the Chinese version of the self-</w:t>
      </w:r>
      <w:r w:rsidRPr="004A7695">
        <w:rPr>
          <w:rFonts w:ascii="Times New Roman" w:hAnsi="Times New Roman" w:cs="Times New Roman"/>
          <w:szCs w:val="24"/>
        </w:rPr>
        <w:lastRenderedPageBreak/>
        <w:t xml:space="preserve">efficacy for exercise scale for older adults. </w:t>
      </w:r>
      <w:r w:rsidRPr="004A7695">
        <w:rPr>
          <w:rFonts w:ascii="Times New Roman" w:hAnsi="Times New Roman" w:cs="Times New Roman"/>
          <w:i/>
          <w:iCs/>
          <w:szCs w:val="24"/>
        </w:rPr>
        <w:t>International Journal of Nursing Studies, 46</w:t>
      </w:r>
      <w:r w:rsidRPr="004A7695">
        <w:rPr>
          <w:rFonts w:ascii="Times New Roman" w:hAnsi="Times New Roman" w:cs="Times New Roman"/>
          <w:szCs w:val="24"/>
        </w:rPr>
        <w:t>(2), 230–238. doi:10.1016/j.ijnurstu.2008.09.003</w:t>
      </w:r>
    </w:p>
    <w:p w14:paraId="02487710" w14:textId="60977BB3" w:rsidR="00071942" w:rsidRPr="004A7695" w:rsidRDefault="00071942" w:rsidP="001431D5">
      <w:pPr>
        <w:spacing w:line="480" w:lineRule="auto"/>
        <w:ind w:left="567" w:hanging="567"/>
        <w:rPr>
          <w:rFonts w:ascii="Times New Roman" w:hAnsi="Times New Roman" w:cs="Times New Roman"/>
          <w:szCs w:val="24"/>
        </w:rPr>
      </w:pPr>
      <w:proofErr w:type="spellStart"/>
      <w:r w:rsidRPr="004A7695">
        <w:rPr>
          <w:rFonts w:ascii="Times New Roman" w:hAnsi="Times New Roman" w:cs="Times New Roman"/>
          <w:szCs w:val="24"/>
        </w:rPr>
        <w:t>Lilje</w:t>
      </w:r>
      <w:proofErr w:type="spellEnd"/>
      <w:r w:rsidRPr="004A7695">
        <w:rPr>
          <w:rFonts w:ascii="Times New Roman" w:hAnsi="Times New Roman" w:cs="Times New Roman"/>
          <w:szCs w:val="24"/>
        </w:rPr>
        <w:t xml:space="preserve">, S. C., Olander, E., Berglund, J., </w:t>
      </w:r>
      <w:proofErr w:type="spellStart"/>
      <w:r w:rsidRPr="004A7695">
        <w:rPr>
          <w:rFonts w:ascii="Times New Roman" w:hAnsi="Times New Roman" w:cs="Times New Roman"/>
          <w:szCs w:val="24"/>
        </w:rPr>
        <w:t>Skillgate</w:t>
      </w:r>
      <w:proofErr w:type="spellEnd"/>
      <w:r w:rsidRPr="004A7695">
        <w:rPr>
          <w:rFonts w:ascii="Times New Roman" w:hAnsi="Times New Roman" w:cs="Times New Roman"/>
          <w:szCs w:val="24"/>
        </w:rPr>
        <w:t xml:space="preserve">, E., &amp; </w:t>
      </w:r>
      <w:proofErr w:type="spellStart"/>
      <w:r w:rsidRPr="004A7695">
        <w:rPr>
          <w:rFonts w:ascii="Times New Roman" w:hAnsi="Times New Roman" w:cs="Times New Roman"/>
          <w:szCs w:val="24"/>
        </w:rPr>
        <w:t>Anderberg</w:t>
      </w:r>
      <w:proofErr w:type="spellEnd"/>
      <w:r w:rsidRPr="004A7695">
        <w:rPr>
          <w:rFonts w:ascii="Times New Roman" w:hAnsi="Times New Roman" w:cs="Times New Roman"/>
          <w:szCs w:val="24"/>
        </w:rPr>
        <w:t xml:space="preserve">, P. (2017). Experiences of older adults with mobile phone text messaging as reminders of home exercises after specialized manual therapy for recurrent low back pain: A qualitative study. </w:t>
      </w:r>
      <w:r w:rsidRPr="004A7695">
        <w:rPr>
          <w:rFonts w:ascii="Times New Roman" w:hAnsi="Times New Roman" w:cs="Times New Roman"/>
          <w:i/>
          <w:iCs/>
          <w:szCs w:val="24"/>
        </w:rPr>
        <w:t xml:space="preserve">JMIR </w:t>
      </w:r>
      <w:proofErr w:type="spellStart"/>
      <w:r w:rsidRPr="004A7695">
        <w:rPr>
          <w:rFonts w:ascii="Times New Roman" w:hAnsi="Times New Roman" w:cs="Times New Roman"/>
          <w:i/>
          <w:iCs/>
          <w:szCs w:val="24"/>
        </w:rPr>
        <w:t>Mhealth</w:t>
      </w:r>
      <w:proofErr w:type="spellEnd"/>
      <w:r w:rsidRPr="004A7695">
        <w:rPr>
          <w:rFonts w:ascii="Times New Roman" w:hAnsi="Times New Roman" w:cs="Times New Roman"/>
          <w:i/>
          <w:iCs/>
          <w:szCs w:val="24"/>
        </w:rPr>
        <w:t xml:space="preserve"> and </w:t>
      </w:r>
      <w:proofErr w:type="spellStart"/>
      <w:r w:rsidRPr="004A7695">
        <w:rPr>
          <w:rFonts w:ascii="Times New Roman" w:hAnsi="Times New Roman" w:cs="Times New Roman"/>
          <w:i/>
          <w:iCs/>
          <w:szCs w:val="24"/>
        </w:rPr>
        <w:t>Uhealth</w:t>
      </w:r>
      <w:proofErr w:type="spellEnd"/>
      <w:r w:rsidRPr="004A7695">
        <w:rPr>
          <w:rFonts w:ascii="Times New Roman" w:hAnsi="Times New Roman" w:cs="Times New Roman"/>
          <w:i/>
          <w:iCs/>
          <w:szCs w:val="24"/>
        </w:rPr>
        <w:t>, 5</w:t>
      </w:r>
      <w:r w:rsidRPr="004A7695">
        <w:rPr>
          <w:rFonts w:ascii="Times New Roman" w:hAnsi="Times New Roman" w:cs="Times New Roman"/>
          <w:szCs w:val="24"/>
        </w:rPr>
        <w:t>(3), e39. doi:10.2196/mhealth.7184</w:t>
      </w:r>
    </w:p>
    <w:p w14:paraId="34CB99C6" w14:textId="315669D4" w:rsidR="002C52FF" w:rsidRPr="004A7695" w:rsidRDefault="002C52FF"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Macao Association for Internet Research (2019). </w:t>
      </w:r>
      <w:r w:rsidRPr="004A7695">
        <w:rPr>
          <w:rFonts w:ascii="Times New Roman" w:hAnsi="Times New Roman" w:cs="Times New Roman"/>
          <w:i/>
          <w:iCs/>
          <w:szCs w:val="24"/>
        </w:rPr>
        <w:t>Internet Usage Trends in Macao 2019</w:t>
      </w:r>
      <w:r w:rsidRPr="004A7695">
        <w:rPr>
          <w:rFonts w:ascii="Times New Roman" w:hAnsi="Times New Roman" w:cs="Times New Roman"/>
          <w:szCs w:val="24"/>
        </w:rPr>
        <w:t>. Macao: MAIR</w:t>
      </w:r>
    </w:p>
    <w:p w14:paraId="02AED2F1" w14:textId="2B243B82" w:rsidR="003204A9" w:rsidRPr="004A7695" w:rsidRDefault="003204A9" w:rsidP="001431D5">
      <w:pPr>
        <w:spacing w:line="480" w:lineRule="auto"/>
        <w:ind w:left="567" w:hanging="567"/>
        <w:rPr>
          <w:rFonts w:ascii="Times New Roman" w:hAnsi="Times New Roman" w:cs="Times New Roman"/>
          <w:szCs w:val="24"/>
        </w:rPr>
      </w:pPr>
      <w:proofErr w:type="spellStart"/>
      <w:r w:rsidRPr="004A7695">
        <w:rPr>
          <w:rFonts w:ascii="Times New Roman" w:hAnsi="Times New Roman" w:cs="Times New Roman"/>
          <w:szCs w:val="24"/>
        </w:rPr>
        <w:t>Mahjur</w:t>
      </w:r>
      <w:proofErr w:type="spellEnd"/>
      <w:r w:rsidRPr="004A7695">
        <w:rPr>
          <w:rFonts w:ascii="Times New Roman" w:hAnsi="Times New Roman" w:cs="Times New Roman"/>
          <w:szCs w:val="24"/>
        </w:rPr>
        <w:t xml:space="preserve">, M., &amp; </w:t>
      </w:r>
      <w:proofErr w:type="spellStart"/>
      <w:r w:rsidRPr="004A7695">
        <w:rPr>
          <w:rFonts w:ascii="Times New Roman" w:hAnsi="Times New Roman" w:cs="Times New Roman"/>
          <w:szCs w:val="24"/>
        </w:rPr>
        <w:t>Norasteh</w:t>
      </w:r>
      <w:proofErr w:type="spellEnd"/>
      <w:r w:rsidRPr="004A7695">
        <w:rPr>
          <w:rFonts w:ascii="Times New Roman" w:hAnsi="Times New Roman" w:cs="Times New Roman"/>
          <w:szCs w:val="24"/>
        </w:rPr>
        <w:t xml:space="preserve">, A. A. (2021). The effect of unsupervised home-based exercise training on physical functioning outcomes in older adults: A systematic review and meta-analysis of randomized controlled trials. </w:t>
      </w:r>
      <w:r w:rsidRPr="004A7695">
        <w:rPr>
          <w:rFonts w:ascii="Times New Roman" w:hAnsi="Times New Roman" w:cs="Times New Roman"/>
          <w:i/>
          <w:iCs/>
          <w:szCs w:val="24"/>
        </w:rPr>
        <w:t>Biological Research for Nursing,</w:t>
      </w:r>
      <w:r w:rsidRPr="004A7695">
        <w:rPr>
          <w:rFonts w:ascii="Times New Roman" w:hAnsi="Times New Roman" w:cs="Times New Roman"/>
          <w:szCs w:val="24"/>
        </w:rPr>
        <w:t xml:space="preserve"> 1099800421989439. Advance online publication. https://doi.org/10.1177/1099800421989439</w:t>
      </w:r>
    </w:p>
    <w:p w14:paraId="41D0C3A2" w14:textId="6EA673A1"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Marcus, B. H., Dubbert, P. M., Forsyth, L. H., McKenzie, T. L., Stone, E. J., Dunn, A. L., &amp; Blair, S. N. (2000). Physical activity </w:t>
      </w:r>
      <w:proofErr w:type="spellStart"/>
      <w:r w:rsidRPr="004A7695">
        <w:rPr>
          <w:rFonts w:ascii="Times New Roman" w:hAnsi="Times New Roman" w:cs="Times New Roman"/>
          <w:szCs w:val="24"/>
        </w:rPr>
        <w:t>behavior</w:t>
      </w:r>
      <w:proofErr w:type="spellEnd"/>
      <w:r w:rsidRPr="004A7695">
        <w:rPr>
          <w:rFonts w:ascii="Times New Roman" w:hAnsi="Times New Roman" w:cs="Times New Roman"/>
          <w:szCs w:val="24"/>
        </w:rPr>
        <w:t xml:space="preserve"> change: Issues in adoption and maintenance. </w:t>
      </w:r>
      <w:r w:rsidRPr="004A7695">
        <w:rPr>
          <w:rFonts w:ascii="Times New Roman" w:hAnsi="Times New Roman" w:cs="Times New Roman"/>
          <w:i/>
          <w:iCs/>
          <w:szCs w:val="24"/>
        </w:rPr>
        <w:t>Health Psychology, 19</w:t>
      </w:r>
      <w:r w:rsidRPr="004A7695">
        <w:rPr>
          <w:rFonts w:ascii="Times New Roman" w:hAnsi="Times New Roman" w:cs="Times New Roman"/>
          <w:szCs w:val="24"/>
        </w:rPr>
        <w:t>(1S), 32–41. doi:10.1037/0278-6133.19.suppl1.32</w:t>
      </w:r>
    </w:p>
    <w:p w14:paraId="00EDFE70"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McAuley, E., Jerome, G. J., Marquez, D. X., </w:t>
      </w:r>
      <w:proofErr w:type="spellStart"/>
      <w:r w:rsidRPr="004A7695">
        <w:rPr>
          <w:rFonts w:ascii="Times New Roman" w:hAnsi="Times New Roman" w:cs="Times New Roman"/>
          <w:szCs w:val="24"/>
        </w:rPr>
        <w:t>Elavsky</w:t>
      </w:r>
      <w:proofErr w:type="spellEnd"/>
      <w:r w:rsidRPr="004A7695">
        <w:rPr>
          <w:rFonts w:ascii="Times New Roman" w:hAnsi="Times New Roman" w:cs="Times New Roman"/>
          <w:szCs w:val="24"/>
        </w:rPr>
        <w:t xml:space="preserve">, S., &amp; </w:t>
      </w:r>
      <w:proofErr w:type="spellStart"/>
      <w:r w:rsidRPr="004A7695">
        <w:rPr>
          <w:rFonts w:ascii="Times New Roman" w:hAnsi="Times New Roman" w:cs="Times New Roman"/>
          <w:szCs w:val="24"/>
        </w:rPr>
        <w:t>Blissmer</w:t>
      </w:r>
      <w:proofErr w:type="spellEnd"/>
      <w:r w:rsidRPr="004A7695">
        <w:rPr>
          <w:rFonts w:ascii="Times New Roman" w:hAnsi="Times New Roman" w:cs="Times New Roman"/>
          <w:szCs w:val="24"/>
        </w:rPr>
        <w:t xml:space="preserve">, B. (2003). Exercise self-efficacy in older adults: Social, affective, and </w:t>
      </w:r>
      <w:proofErr w:type="spellStart"/>
      <w:r w:rsidRPr="004A7695">
        <w:rPr>
          <w:rFonts w:ascii="Times New Roman" w:hAnsi="Times New Roman" w:cs="Times New Roman"/>
          <w:szCs w:val="24"/>
        </w:rPr>
        <w:t>behavioral</w:t>
      </w:r>
      <w:proofErr w:type="spellEnd"/>
      <w:r w:rsidRPr="004A7695">
        <w:rPr>
          <w:rFonts w:ascii="Times New Roman" w:hAnsi="Times New Roman" w:cs="Times New Roman"/>
          <w:szCs w:val="24"/>
        </w:rPr>
        <w:t xml:space="preserve"> influences. </w:t>
      </w:r>
      <w:r w:rsidRPr="004A7695">
        <w:rPr>
          <w:rFonts w:ascii="Times New Roman" w:hAnsi="Times New Roman" w:cs="Times New Roman"/>
          <w:i/>
          <w:iCs/>
          <w:szCs w:val="24"/>
        </w:rPr>
        <w:t xml:space="preserve">Annals of </w:t>
      </w:r>
      <w:proofErr w:type="spellStart"/>
      <w:r w:rsidRPr="004A7695">
        <w:rPr>
          <w:rFonts w:ascii="Times New Roman" w:hAnsi="Times New Roman" w:cs="Times New Roman"/>
          <w:i/>
          <w:iCs/>
          <w:szCs w:val="24"/>
        </w:rPr>
        <w:t>Behavioral</w:t>
      </w:r>
      <w:proofErr w:type="spellEnd"/>
      <w:r w:rsidRPr="004A7695">
        <w:rPr>
          <w:rFonts w:ascii="Times New Roman" w:hAnsi="Times New Roman" w:cs="Times New Roman"/>
          <w:i/>
          <w:iCs/>
          <w:szCs w:val="24"/>
        </w:rPr>
        <w:t xml:space="preserve"> Medicine, 25</w:t>
      </w:r>
      <w:r w:rsidRPr="004A7695">
        <w:rPr>
          <w:rFonts w:ascii="Times New Roman" w:hAnsi="Times New Roman" w:cs="Times New Roman"/>
          <w:szCs w:val="24"/>
        </w:rPr>
        <w:t xml:space="preserve">(1), 1–7. </w:t>
      </w:r>
      <w:proofErr w:type="spellStart"/>
      <w:r w:rsidRPr="004A7695">
        <w:rPr>
          <w:rFonts w:ascii="Times New Roman" w:hAnsi="Times New Roman" w:cs="Times New Roman"/>
          <w:szCs w:val="24"/>
        </w:rPr>
        <w:t>doi</w:t>
      </w:r>
      <w:proofErr w:type="spellEnd"/>
      <w:r w:rsidRPr="004A7695">
        <w:rPr>
          <w:rFonts w:ascii="Times New Roman" w:hAnsi="Times New Roman" w:cs="Times New Roman"/>
          <w:szCs w:val="24"/>
        </w:rPr>
        <w:t>: 10.1207/S15324796ABM2501_01</w:t>
      </w:r>
    </w:p>
    <w:p w14:paraId="4546C755"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McAuley, E., Morris, K. S., </w:t>
      </w:r>
      <w:proofErr w:type="spellStart"/>
      <w:r w:rsidRPr="004A7695">
        <w:rPr>
          <w:rFonts w:ascii="Times New Roman" w:hAnsi="Times New Roman" w:cs="Times New Roman"/>
          <w:szCs w:val="24"/>
        </w:rPr>
        <w:t>Motl</w:t>
      </w:r>
      <w:proofErr w:type="spellEnd"/>
      <w:r w:rsidRPr="004A7695">
        <w:rPr>
          <w:rFonts w:ascii="Times New Roman" w:hAnsi="Times New Roman" w:cs="Times New Roman"/>
          <w:szCs w:val="24"/>
        </w:rPr>
        <w:t xml:space="preserve">, R. W., Hu, L., </w:t>
      </w:r>
      <w:proofErr w:type="spellStart"/>
      <w:r w:rsidRPr="004A7695">
        <w:rPr>
          <w:rFonts w:ascii="Times New Roman" w:hAnsi="Times New Roman" w:cs="Times New Roman"/>
          <w:szCs w:val="24"/>
        </w:rPr>
        <w:t>Konopack</w:t>
      </w:r>
      <w:proofErr w:type="spellEnd"/>
      <w:r w:rsidRPr="004A7695">
        <w:rPr>
          <w:rFonts w:ascii="Times New Roman" w:hAnsi="Times New Roman" w:cs="Times New Roman"/>
          <w:szCs w:val="24"/>
        </w:rPr>
        <w:t xml:space="preserve">, J. F., &amp; </w:t>
      </w:r>
      <w:proofErr w:type="spellStart"/>
      <w:r w:rsidRPr="004A7695">
        <w:rPr>
          <w:rFonts w:ascii="Times New Roman" w:hAnsi="Times New Roman" w:cs="Times New Roman"/>
          <w:szCs w:val="24"/>
        </w:rPr>
        <w:t>Elavsky</w:t>
      </w:r>
      <w:proofErr w:type="spellEnd"/>
      <w:r w:rsidRPr="004A7695">
        <w:rPr>
          <w:rFonts w:ascii="Times New Roman" w:hAnsi="Times New Roman" w:cs="Times New Roman"/>
          <w:szCs w:val="24"/>
        </w:rPr>
        <w:t xml:space="preserve">, S. (2007). Long-term follow-up of physical activity </w:t>
      </w:r>
      <w:proofErr w:type="spellStart"/>
      <w:r w:rsidRPr="004A7695">
        <w:rPr>
          <w:rFonts w:ascii="Times New Roman" w:hAnsi="Times New Roman" w:cs="Times New Roman"/>
          <w:szCs w:val="24"/>
        </w:rPr>
        <w:t>behavior</w:t>
      </w:r>
      <w:proofErr w:type="spellEnd"/>
      <w:r w:rsidRPr="004A7695">
        <w:rPr>
          <w:rFonts w:ascii="Times New Roman" w:hAnsi="Times New Roman" w:cs="Times New Roman"/>
          <w:szCs w:val="24"/>
        </w:rPr>
        <w:t xml:space="preserve"> in older adults. </w:t>
      </w:r>
      <w:r w:rsidRPr="004A7695">
        <w:rPr>
          <w:rFonts w:ascii="Times New Roman" w:hAnsi="Times New Roman" w:cs="Times New Roman"/>
          <w:i/>
          <w:iCs/>
          <w:szCs w:val="24"/>
        </w:rPr>
        <w:t>Health Psychology, 26</w:t>
      </w:r>
      <w:r w:rsidRPr="004A7695">
        <w:rPr>
          <w:rFonts w:ascii="Times New Roman" w:hAnsi="Times New Roman" w:cs="Times New Roman"/>
          <w:szCs w:val="24"/>
        </w:rPr>
        <w:t xml:space="preserve">(3), 375–380. </w:t>
      </w:r>
      <w:proofErr w:type="spellStart"/>
      <w:r w:rsidRPr="004A7695">
        <w:rPr>
          <w:rFonts w:ascii="Times New Roman" w:hAnsi="Times New Roman" w:cs="Times New Roman"/>
          <w:szCs w:val="24"/>
        </w:rPr>
        <w:t>doi</w:t>
      </w:r>
      <w:proofErr w:type="spellEnd"/>
      <w:r w:rsidRPr="004A7695">
        <w:rPr>
          <w:rFonts w:ascii="Times New Roman" w:hAnsi="Times New Roman" w:cs="Times New Roman"/>
          <w:szCs w:val="24"/>
        </w:rPr>
        <w:t>: 10.1037/0278-6133.26.3.375</w:t>
      </w:r>
    </w:p>
    <w:p w14:paraId="4759EE02"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lastRenderedPageBreak/>
        <w:t xml:space="preserve">McAuley, E., Szabo, A., </w:t>
      </w:r>
      <w:proofErr w:type="spellStart"/>
      <w:r w:rsidRPr="004A7695">
        <w:rPr>
          <w:rFonts w:ascii="Times New Roman" w:hAnsi="Times New Roman" w:cs="Times New Roman"/>
          <w:szCs w:val="24"/>
        </w:rPr>
        <w:t>Gothe</w:t>
      </w:r>
      <w:proofErr w:type="spellEnd"/>
      <w:r w:rsidRPr="004A7695">
        <w:rPr>
          <w:rFonts w:ascii="Times New Roman" w:hAnsi="Times New Roman" w:cs="Times New Roman"/>
          <w:szCs w:val="24"/>
        </w:rPr>
        <w:t xml:space="preserve">, N., Olson, E. A. (2011). Self-efficacy: Implications for physical activity, function, and functional limitations in older adults. </w:t>
      </w:r>
      <w:r w:rsidRPr="004A7695">
        <w:rPr>
          <w:rFonts w:ascii="Times New Roman" w:hAnsi="Times New Roman" w:cs="Times New Roman"/>
          <w:i/>
          <w:iCs/>
          <w:szCs w:val="24"/>
        </w:rPr>
        <w:t>American Journal of Lifestyle Medicine, 5</w:t>
      </w:r>
      <w:r w:rsidRPr="004A7695">
        <w:rPr>
          <w:rFonts w:ascii="Times New Roman" w:hAnsi="Times New Roman" w:cs="Times New Roman"/>
          <w:szCs w:val="24"/>
        </w:rPr>
        <w:t>(4), 10.1177/1559827610392704. doi:10.1177/1559827610392704</w:t>
      </w:r>
    </w:p>
    <w:p w14:paraId="600C97C5"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bCs/>
          <w:szCs w:val="24"/>
        </w:rPr>
        <w:t xml:space="preserve">McMaster University, School of Nursing. (1999). </w:t>
      </w:r>
      <w:r w:rsidRPr="004A7695">
        <w:rPr>
          <w:rFonts w:ascii="Times New Roman" w:hAnsi="Times New Roman" w:cs="Times New Roman"/>
          <w:bCs/>
          <w:i/>
          <w:iCs/>
          <w:szCs w:val="24"/>
        </w:rPr>
        <w:t>Effective public health practice project.</w:t>
      </w:r>
      <w:r w:rsidRPr="004A7695">
        <w:rPr>
          <w:rFonts w:ascii="Times New Roman" w:hAnsi="Times New Roman" w:cs="Times New Roman"/>
          <w:bCs/>
          <w:szCs w:val="24"/>
        </w:rPr>
        <w:t xml:space="preserve"> Retrieved January 10, 2021, from https://merst.ca/ephpp/</w:t>
      </w:r>
    </w:p>
    <w:p w14:paraId="22E70EB9"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Moher, D., Hopewell, S., Schulz, K. F., </w:t>
      </w:r>
      <w:proofErr w:type="spellStart"/>
      <w:r w:rsidRPr="004A7695">
        <w:rPr>
          <w:rFonts w:ascii="Times New Roman" w:hAnsi="Times New Roman" w:cs="Times New Roman"/>
          <w:szCs w:val="24"/>
        </w:rPr>
        <w:t>Montori</w:t>
      </w:r>
      <w:proofErr w:type="spellEnd"/>
      <w:r w:rsidRPr="004A7695">
        <w:rPr>
          <w:rFonts w:ascii="Times New Roman" w:hAnsi="Times New Roman" w:cs="Times New Roman"/>
          <w:szCs w:val="24"/>
        </w:rPr>
        <w:t xml:space="preserve">, V., </w:t>
      </w:r>
      <w:proofErr w:type="spellStart"/>
      <w:r w:rsidRPr="004A7695">
        <w:rPr>
          <w:rFonts w:ascii="Times New Roman" w:hAnsi="Times New Roman" w:cs="Times New Roman"/>
          <w:szCs w:val="24"/>
        </w:rPr>
        <w:t>Gøtzsche</w:t>
      </w:r>
      <w:proofErr w:type="spellEnd"/>
      <w:r w:rsidRPr="004A7695">
        <w:rPr>
          <w:rFonts w:ascii="Times New Roman" w:hAnsi="Times New Roman" w:cs="Times New Roman"/>
          <w:szCs w:val="24"/>
        </w:rPr>
        <w:t xml:space="preserve">, P. C., Devereaux, P. J., </w:t>
      </w:r>
      <w:proofErr w:type="spellStart"/>
      <w:r w:rsidRPr="004A7695">
        <w:rPr>
          <w:rFonts w:ascii="Times New Roman" w:hAnsi="Times New Roman" w:cs="Times New Roman"/>
          <w:szCs w:val="24"/>
        </w:rPr>
        <w:t>Elbourne</w:t>
      </w:r>
      <w:proofErr w:type="spellEnd"/>
      <w:r w:rsidRPr="004A7695">
        <w:rPr>
          <w:rFonts w:ascii="Times New Roman" w:hAnsi="Times New Roman" w:cs="Times New Roman"/>
          <w:szCs w:val="24"/>
        </w:rPr>
        <w:t xml:space="preserve">, D., Egger, M., &amp; Altman, D. G. (2010). CONSORT 2010 explanation and elaboration: updated guidelines for reporting parallel group randomised trials. </w:t>
      </w:r>
      <w:r w:rsidRPr="004A7695">
        <w:rPr>
          <w:rFonts w:ascii="Times New Roman" w:hAnsi="Times New Roman" w:cs="Times New Roman"/>
          <w:i/>
          <w:iCs/>
          <w:szCs w:val="24"/>
        </w:rPr>
        <w:t>BMJ (Clinical research ed.), 340</w:t>
      </w:r>
      <w:r w:rsidRPr="004A7695">
        <w:rPr>
          <w:rFonts w:ascii="Times New Roman" w:hAnsi="Times New Roman" w:cs="Times New Roman"/>
          <w:szCs w:val="24"/>
        </w:rPr>
        <w:t>, c869. doi:10.1136/bmj.c869</w:t>
      </w:r>
    </w:p>
    <w:p w14:paraId="6808A075" w14:textId="77777777" w:rsidR="00071942" w:rsidRPr="004A7695" w:rsidRDefault="00071942" w:rsidP="001431D5">
      <w:pPr>
        <w:spacing w:line="480" w:lineRule="auto"/>
        <w:ind w:left="567" w:hanging="567"/>
        <w:rPr>
          <w:rFonts w:ascii="Times New Roman" w:hAnsi="Times New Roman" w:cs="Times New Roman"/>
          <w:szCs w:val="24"/>
        </w:rPr>
      </w:pPr>
      <w:proofErr w:type="spellStart"/>
      <w:r w:rsidRPr="004A7695">
        <w:rPr>
          <w:rFonts w:ascii="Times New Roman" w:hAnsi="Times New Roman" w:cs="Times New Roman"/>
          <w:szCs w:val="24"/>
        </w:rPr>
        <w:t>Mozaffarian</w:t>
      </w:r>
      <w:proofErr w:type="spellEnd"/>
      <w:r w:rsidRPr="004A7695">
        <w:rPr>
          <w:rFonts w:ascii="Times New Roman" w:hAnsi="Times New Roman" w:cs="Times New Roman"/>
          <w:szCs w:val="24"/>
        </w:rPr>
        <w:t xml:space="preserve">, D., Benjamin, E. J., Go, A. S., Arnett, D. K., Blaha, M. J., Cushman, M., Das, S. R., de Ferranti, S., </w:t>
      </w:r>
      <w:proofErr w:type="spellStart"/>
      <w:r w:rsidRPr="004A7695">
        <w:rPr>
          <w:rFonts w:ascii="Times New Roman" w:hAnsi="Times New Roman" w:cs="Times New Roman"/>
          <w:szCs w:val="24"/>
        </w:rPr>
        <w:t>Després</w:t>
      </w:r>
      <w:proofErr w:type="spellEnd"/>
      <w:r w:rsidRPr="004A7695">
        <w:rPr>
          <w:rFonts w:ascii="Times New Roman" w:hAnsi="Times New Roman" w:cs="Times New Roman"/>
          <w:szCs w:val="24"/>
        </w:rPr>
        <w:t xml:space="preserve">, J, Fullerton, H. J., Howard, V. J., Huffman, M. D., </w:t>
      </w:r>
      <w:proofErr w:type="spellStart"/>
      <w:r w:rsidRPr="004A7695">
        <w:rPr>
          <w:rFonts w:ascii="Times New Roman" w:hAnsi="Times New Roman" w:cs="Times New Roman"/>
          <w:szCs w:val="24"/>
        </w:rPr>
        <w:t>Isasi</w:t>
      </w:r>
      <w:proofErr w:type="spellEnd"/>
      <w:r w:rsidRPr="004A7695">
        <w:rPr>
          <w:rFonts w:ascii="Times New Roman" w:hAnsi="Times New Roman" w:cs="Times New Roman"/>
          <w:szCs w:val="24"/>
        </w:rPr>
        <w:t xml:space="preserve">, C. R., Jiménez, M. C., Judd, S. E., </w:t>
      </w:r>
      <w:proofErr w:type="spellStart"/>
      <w:r w:rsidRPr="004A7695">
        <w:rPr>
          <w:rFonts w:ascii="Times New Roman" w:hAnsi="Times New Roman" w:cs="Times New Roman"/>
          <w:szCs w:val="24"/>
        </w:rPr>
        <w:t>Kissela</w:t>
      </w:r>
      <w:proofErr w:type="spellEnd"/>
      <w:r w:rsidRPr="004A7695">
        <w:rPr>
          <w:rFonts w:ascii="Times New Roman" w:hAnsi="Times New Roman" w:cs="Times New Roman"/>
          <w:szCs w:val="24"/>
        </w:rPr>
        <w:t xml:space="preserve">, B. M., Lichtman, J. H., Lisabeth, L. D., Liu, S.,…, Turner, M. B. (2016). Heart disease and stroke statistics—2016 update: A report from the American Heart Association. </w:t>
      </w:r>
      <w:r w:rsidRPr="004A7695">
        <w:rPr>
          <w:rFonts w:ascii="Times New Roman" w:hAnsi="Times New Roman" w:cs="Times New Roman"/>
          <w:i/>
          <w:iCs/>
          <w:szCs w:val="24"/>
        </w:rPr>
        <w:t>Circulation, 133</w:t>
      </w:r>
      <w:r w:rsidRPr="004A7695">
        <w:rPr>
          <w:rFonts w:ascii="Times New Roman" w:hAnsi="Times New Roman" w:cs="Times New Roman"/>
          <w:szCs w:val="24"/>
        </w:rPr>
        <w:t>(4), e38-e360.</w:t>
      </w:r>
    </w:p>
    <w:p w14:paraId="2E00A93B"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Müller, A. M., Khoo, S., &amp; Morris, T. (2016). Text messaging for exercise promotion in older adults from an upper-middle-income country: Randomized controlled trial. </w:t>
      </w:r>
      <w:r w:rsidRPr="004A7695">
        <w:rPr>
          <w:rFonts w:ascii="Times New Roman" w:hAnsi="Times New Roman" w:cs="Times New Roman"/>
          <w:bCs/>
          <w:i/>
          <w:iCs/>
          <w:szCs w:val="24"/>
        </w:rPr>
        <w:t>Journal of Medical Internet Research, 18</w:t>
      </w:r>
      <w:r w:rsidRPr="004A7695">
        <w:rPr>
          <w:rFonts w:ascii="Times New Roman" w:hAnsi="Times New Roman" w:cs="Times New Roman"/>
          <w:bCs/>
          <w:szCs w:val="24"/>
        </w:rPr>
        <w:t>(1), e5. doi:10.2196/jmir.5235</w:t>
      </w:r>
    </w:p>
    <w:p w14:paraId="6A691885"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bCs/>
          <w:szCs w:val="24"/>
        </w:rPr>
        <w:t xml:space="preserve">Murphy, M. P., Coke, L., </w:t>
      </w:r>
      <w:proofErr w:type="spellStart"/>
      <w:r w:rsidRPr="004A7695">
        <w:rPr>
          <w:rFonts w:ascii="Times New Roman" w:hAnsi="Times New Roman" w:cs="Times New Roman"/>
          <w:bCs/>
          <w:szCs w:val="24"/>
        </w:rPr>
        <w:t>Staffileno</w:t>
      </w:r>
      <w:proofErr w:type="spellEnd"/>
      <w:r w:rsidRPr="004A7695">
        <w:rPr>
          <w:rFonts w:ascii="Times New Roman" w:hAnsi="Times New Roman" w:cs="Times New Roman"/>
          <w:bCs/>
          <w:szCs w:val="24"/>
        </w:rPr>
        <w:t xml:space="preserve">, B. A., Robinson, J. D., &amp; Tillotson, R. (2015). Improving cardiovascular health of underserved populations in the community with Life’s Simple 7. </w:t>
      </w:r>
      <w:r w:rsidRPr="004A7695">
        <w:rPr>
          <w:rFonts w:ascii="Times New Roman" w:hAnsi="Times New Roman" w:cs="Times New Roman"/>
          <w:bCs/>
          <w:i/>
          <w:iCs/>
          <w:szCs w:val="24"/>
        </w:rPr>
        <w:t>Journal of the American Association of Nurse Practitioners, 27</w:t>
      </w:r>
      <w:r w:rsidRPr="004A7695">
        <w:rPr>
          <w:rFonts w:ascii="Times New Roman" w:hAnsi="Times New Roman" w:cs="Times New Roman"/>
          <w:bCs/>
          <w:szCs w:val="24"/>
        </w:rPr>
        <w:t xml:space="preserve">, 615-623. </w:t>
      </w:r>
      <w:proofErr w:type="spellStart"/>
      <w:r w:rsidRPr="004A7695">
        <w:rPr>
          <w:rFonts w:ascii="Times New Roman" w:hAnsi="Times New Roman" w:cs="Times New Roman"/>
          <w:bCs/>
          <w:szCs w:val="24"/>
        </w:rPr>
        <w:t>doi</w:t>
      </w:r>
      <w:proofErr w:type="spellEnd"/>
      <w:r w:rsidRPr="004A7695">
        <w:rPr>
          <w:rFonts w:ascii="Times New Roman" w:hAnsi="Times New Roman" w:cs="Times New Roman"/>
          <w:bCs/>
          <w:szCs w:val="24"/>
        </w:rPr>
        <w:t>: 10.1002/2327-6924.12231</w:t>
      </w:r>
    </w:p>
    <w:p w14:paraId="6043208E"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National Institutes of Health. (2013). </w:t>
      </w:r>
      <w:r w:rsidRPr="004A7695">
        <w:rPr>
          <w:rFonts w:ascii="Times New Roman" w:hAnsi="Times New Roman" w:cs="Times New Roman"/>
          <w:bCs/>
          <w:i/>
          <w:iCs/>
          <w:szCs w:val="24"/>
        </w:rPr>
        <w:t>How to write easy-to-read health materials</w:t>
      </w:r>
      <w:r w:rsidRPr="004A7695">
        <w:rPr>
          <w:rFonts w:ascii="Times New Roman" w:hAnsi="Times New Roman" w:cs="Times New Roman"/>
          <w:bCs/>
          <w:szCs w:val="24"/>
        </w:rPr>
        <w:t>. Retrieved October 20, 2020, from http://www.nlm.nih.gov/medlineplus/etr.html</w:t>
      </w:r>
    </w:p>
    <w:p w14:paraId="0A44C10E"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lastRenderedPageBreak/>
        <w:t>Ng, L. P., Koh, Y., &amp; Tan, N. C. (2020). Physical activity and sedentary behaviour of ambulatory older adults in a developed Asian community: A cross-sectional study. </w:t>
      </w:r>
      <w:r w:rsidRPr="004A7695">
        <w:rPr>
          <w:rFonts w:ascii="Times New Roman" w:hAnsi="Times New Roman" w:cs="Times New Roman"/>
          <w:bCs/>
          <w:i/>
          <w:iCs/>
          <w:szCs w:val="24"/>
        </w:rPr>
        <w:t>Singapore Medical Journal, 61</w:t>
      </w:r>
      <w:r w:rsidRPr="004A7695">
        <w:rPr>
          <w:rFonts w:ascii="Times New Roman" w:hAnsi="Times New Roman" w:cs="Times New Roman"/>
          <w:bCs/>
          <w:szCs w:val="24"/>
        </w:rPr>
        <w:t>(5), 266–271. https://doi.org/10.11622/smedj.2020022</w:t>
      </w:r>
    </w:p>
    <w:p w14:paraId="45D0FD8D" w14:textId="53FD2A35" w:rsidR="00FF4901"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Ngai, S. P., Cheung, R. T., Lam, P. L., Chiu, J. K., &amp; Fung, E. Y. (2012). Validation and reliability of the Physical Activity Scale for the Elderly in Chinese population. </w:t>
      </w:r>
      <w:r w:rsidRPr="004A7695">
        <w:rPr>
          <w:rFonts w:ascii="Times New Roman" w:hAnsi="Times New Roman" w:cs="Times New Roman"/>
          <w:bCs/>
          <w:i/>
          <w:iCs/>
          <w:szCs w:val="24"/>
        </w:rPr>
        <w:t>Journal of Rehabilitation Medicine, 44</w:t>
      </w:r>
      <w:r w:rsidRPr="004A7695">
        <w:rPr>
          <w:rFonts w:ascii="Times New Roman" w:hAnsi="Times New Roman" w:cs="Times New Roman"/>
          <w:bCs/>
          <w:szCs w:val="24"/>
        </w:rPr>
        <w:t xml:space="preserve">(5), 462–465. </w:t>
      </w:r>
      <w:hyperlink r:id="rId13" w:history="1">
        <w:r w:rsidR="00FF4901" w:rsidRPr="004A7695">
          <w:rPr>
            <w:rStyle w:val="a5"/>
            <w:rFonts w:ascii="Times New Roman" w:hAnsi="Times New Roman" w:cs="Times New Roman"/>
            <w:bCs/>
            <w:color w:val="auto"/>
            <w:szCs w:val="24"/>
          </w:rPr>
          <w:t>https://doi.org/10.2340/16501977-0953</w:t>
        </w:r>
      </w:hyperlink>
    </w:p>
    <w:p w14:paraId="1DDBAA93" w14:textId="3A637DF2" w:rsidR="000C7EFB" w:rsidRPr="004A7695" w:rsidRDefault="000C7EFB" w:rsidP="001431D5">
      <w:pPr>
        <w:spacing w:line="480" w:lineRule="auto"/>
        <w:ind w:left="567" w:hanging="567"/>
        <w:rPr>
          <w:rFonts w:ascii="Times New Roman" w:hAnsi="Times New Roman" w:cs="Times New Roman"/>
          <w:szCs w:val="24"/>
        </w:rPr>
      </w:pPr>
      <w:proofErr w:type="spellStart"/>
      <w:r w:rsidRPr="004A7695">
        <w:rPr>
          <w:rFonts w:ascii="Times New Roman" w:hAnsi="Times New Roman" w:cs="Times New Roman"/>
          <w:szCs w:val="24"/>
        </w:rPr>
        <w:t>Ngune</w:t>
      </w:r>
      <w:proofErr w:type="spellEnd"/>
      <w:r w:rsidRPr="004A7695">
        <w:rPr>
          <w:rFonts w:ascii="Times New Roman" w:hAnsi="Times New Roman" w:cs="Times New Roman"/>
          <w:szCs w:val="24"/>
        </w:rPr>
        <w:t xml:space="preserve">, I., Jiwa, M., </w:t>
      </w:r>
      <w:proofErr w:type="spellStart"/>
      <w:r w:rsidRPr="004A7695">
        <w:rPr>
          <w:rFonts w:ascii="Times New Roman" w:hAnsi="Times New Roman" w:cs="Times New Roman"/>
          <w:szCs w:val="24"/>
        </w:rPr>
        <w:t>Dadich</w:t>
      </w:r>
      <w:proofErr w:type="spellEnd"/>
      <w:r w:rsidRPr="004A7695">
        <w:rPr>
          <w:rFonts w:ascii="Times New Roman" w:hAnsi="Times New Roman" w:cs="Times New Roman"/>
          <w:szCs w:val="24"/>
        </w:rPr>
        <w:t xml:space="preserve">, A., </w:t>
      </w:r>
      <w:proofErr w:type="spellStart"/>
      <w:r w:rsidRPr="004A7695">
        <w:rPr>
          <w:rFonts w:ascii="Times New Roman" w:hAnsi="Times New Roman" w:cs="Times New Roman"/>
          <w:szCs w:val="24"/>
        </w:rPr>
        <w:t>Lotriet</w:t>
      </w:r>
      <w:proofErr w:type="spellEnd"/>
      <w:r w:rsidRPr="004A7695">
        <w:rPr>
          <w:rFonts w:ascii="Times New Roman" w:hAnsi="Times New Roman" w:cs="Times New Roman"/>
          <w:szCs w:val="24"/>
        </w:rPr>
        <w:t xml:space="preserve">, J., &amp; Sriram, D. (2012). Effective recruitment strategies in primary care research: A systematic review. </w:t>
      </w:r>
      <w:r w:rsidRPr="004A7695">
        <w:rPr>
          <w:rFonts w:ascii="Times New Roman" w:hAnsi="Times New Roman" w:cs="Times New Roman"/>
          <w:i/>
          <w:iCs/>
          <w:szCs w:val="24"/>
        </w:rPr>
        <w:t>Quality in Primary Care, 20</w:t>
      </w:r>
      <w:r w:rsidRPr="004A7695">
        <w:rPr>
          <w:rFonts w:ascii="Times New Roman" w:hAnsi="Times New Roman" w:cs="Times New Roman"/>
          <w:szCs w:val="24"/>
        </w:rPr>
        <w:t>(2), 115–123.</w:t>
      </w:r>
    </w:p>
    <w:p w14:paraId="0560D75E" w14:textId="2DAB40A4" w:rsidR="00FF4901" w:rsidRPr="004A7695" w:rsidRDefault="00FF4901"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szCs w:val="24"/>
        </w:rPr>
        <w:t xml:space="preserve">Norman, G. (2010). Likert scales, levels of measurement and the “laws” of statistics. </w:t>
      </w:r>
      <w:r w:rsidRPr="004A7695">
        <w:rPr>
          <w:rFonts w:ascii="Times New Roman" w:hAnsi="Times New Roman" w:cs="Times New Roman"/>
          <w:i/>
          <w:iCs/>
          <w:szCs w:val="24"/>
        </w:rPr>
        <w:t>Advances in Health Sciences Education, 15</w:t>
      </w:r>
      <w:r w:rsidRPr="004A7695">
        <w:rPr>
          <w:rFonts w:ascii="Times New Roman" w:hAnsi="Times New Roman" w:cs="Times New Roman"/>
          <w:szCs w:val="24"/>
        </w:rPr>
        <w:t xml:space="preserve">(5), 625-632. </w:t>
      </w:r>
    </w:p>
    <w:p w14:paraId="7290D300" w14:textId="0791F496"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Park, Y. H., Song, M., Cho, B. L., Lim, J. Y., Song, W., &amp; Kim, S. H. (2011). The effects of an integrated health education and exercise program in community-dwelling older adults with hypertension: A randomized controlled trial. </w:t>
      </w:r>
      <w:r w:rsidRPr="004A7695">
        <w:rPr>
          <w:rFonts w:ascii="Times New Roman" w:hAnsi="Times New Roman" w:cs="Times New Roman"/>
          <w:i/>
          <w:iCs/>
          <w:szCs w:val="24"/>
        </w:rPr>
        <w:t xml:space="preserve">Patient Education and </w:t>
      </w:r>
      <w:proofErr w:type="spellStart"/>
      <w:r w:rsidRPr="004A7695">
        <w:rPr>
          <w:rFonts w:ascii="Times New Roman" w:hAnsi="Times New Roman" w:cs="Times New Roman"/>
          <w:i/>
          <w:iCs/>
          <w:szCs w:val="24"/>
        </w:rPr>
        <w:t>Counseling</w:t>
      </w:r>
      <w:proofErr w:type="spellEnd"/>
      <w:r w:rsidRPr="004A7695">
        <w:rPr>
          <w:rFonts w:ascii="Times New Roman" w:hAnsi="Times New Roman" w:cs="Times New Roman"/>
          <w:i/>
          <w:iCs/>
          <w:szCs w:val="24"/>
        </w:rPr>
        <w:t>, 82</w:t>
      </w:r>
      <w:r w:rsidRPr="004A7695">
        <w:rPr>
          <w:rFonts w:ascii="Times New Roman" w:hAnsi="Times New Roman" w:cs="Times New Roman"/>
          <w:szCs w:val="24"/>
        </w:rPr>
        <w:t>(1), 133–137. doi:10.1016/j.pec.2010.04.002</w:t>
      </w:r>
    </w:p>
    <w:p w14:paraId="5510C0C7" w14:textId="6C18600C" w:rsidR="00E96730" w:rsidRDefault="00E96730" w:rsidP="001431D5">
      <w:pPr>
        <w:spacing w:line="480" w:lineRule="auto"/>
        <w:ind w:left="567" w:hanging="567"/>
        <w:rPr>
          <w:rFonts w:ascii="Times New Roman" w:hAnsi="Times New Roman" w:cs="Times New Roman"/>
          <w:szCs w:val="24"/>
        </w:rPr>
      </w:pPr>
      <w:r w:rsidRPr="00E96730">
        <w:rPr>
          <w:rFonts w:ascii="Times New Roman" w:hAnsi="Times New Roman" w:cs="Times New Roman"/>
          <w:szCs w:val="24"/>
        </w:rPr>
        <w:t xml:space="preserve">Peiris, C. L., van </w:t>
      </w:r>
      <w:proofErr w:type="spellStart"/>
      <w:r w:rsidRPr="00E96730">
        <w:rPr>
          <w:rFonts w:ascii="Times New Roman" w:hAnsi="Times New Roman" w:cs="Times New Roman"/>
          <w:szCs w:val="24"/>
        </w:rPr>
        <w:t>Namen</w:t>
      </w:r>
      <w:proofErr w:type="spellEnd"/>
      <w:r w:rsidRPr="00E96730">
        <w:rPr>
          <w:rFonts w:ascii="Times New Roman" w:hAnsi="Times New Roman" w:cs="Times New Roman"/>
          <w:szCs w:val="24"/>
        </w:rPr>
        <w:t>, M., &amp; O'Donoghue, G. (2021). Education-based, lifestyle intervention programs with unsupervised exercise improve outcomes in adults with metabolic syndrome. A systematic review and meta-analysis. </w:t>
      </w:r>
      <w:r w:rsidRPr="00E96730">
        <w:rPr>
          <w:rFonts w:ascii="Times New Roman" w:hAnsi="Times New Roman" w:cs="Times New Roman"/>
          <w:i/>
          <w:iCs/>
          <w:szCs w:val="24"/>
        </w:rPr>
        <w:t>Reviews in Endocrine &amp; Metabolic Disorders,</w:t>
      </w:r>
      <w:r w:rsidRPr="00E96730">
        <w:rPr>
          <w:rFonts w:ascii="Times New Roman" w:hAnsi="Times New Roman" w:cs="Times New Roman"/>
          <w:szCs w:val="24"/>
        </w:rPr>
        <w:t> 22(4), 877–890. https://doi.org/10.1007/s11154-021-09644-2</w:t>
      </w:r>
    </w:p>
    <w:p w14:paraId="38FB99B7" w14:textId="708FBB49"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Peyman, N., </w:t>
      </w:r>
      <w:proofErr w:type="spellStart"/>
      <w:r w:rsidRPr="004A7695">
        <w:rPr>
          <w:rFonts w:ascii="Times New Roman" w:hAnsi="Times New Roman" w:cs="Times New Roman"/>
          <w:szCs w:val="24"/>
        </w:rPr>
        <w:t>Shahedi</w:t>
      </w:r>
      <w:proofErr w:type="spellEnd"/>
      <w:r w:rsidRPr="004A7695">
        <w:rPr>
          <w:rFonts w:ascii="Times New Roman" w:hAnsi="Times New Roman" w:cs="Times New Roman"/>
          <w:szCs w:val="24"/>
        </w:rPr>
        <w:t xml:space="preserve">, F., </w:t>
      </w:r>
      <w:proofErr w:type="spellStart"/>
      <w:r w:rsidRPr="004A7695">
        <w:rPr>
          <w:rFonts w:ascii="Times New Roman" w:hAnsi="Times New Roman" w:cs="Times New Roman"/>
          <w:szCs w:val="24"/>
        </w:rPr>
        <w:t>Abdollahi</w:t>
      </w:r>
      <w:proofErr w:type="spellEnd"/>
      <w:r w:rsidRPr="004A7695">
        <w:rPr>
          <w:rFonts w:ascii="Times New Roman" w:hAnsi="Times New Roman" w:cs="Times New Roman"/>
          <w:szCs w:val="24"/>
        </w:rPr>
        <w:t xml:space="preserve">, M., </w:t>
      </w:r>
      <w:proofErr w:type="spellStart"/>
      <w:r w:rsidRPr="004A7695">
        <w:rPr>
          <w:rFonts w:ascii="Times New Roman" w:hAnsi="Times New Roman" w:cs="Times New Roman"/>
          <w:szCs w:val="24"/>
        </w:rPr>
        <w:t>Doosti</w:t>
      </w:r>
      <w:proofErr w:type="spellEnd"/>
      <w:r w:rsidRPr="004A7695">
        <w:rPr>
          <w:rFonts w:ascii="Times New Roman" w:hAnsi="Times New Roman" w:cs="Times New Roman"/>
          <w:szCs w:val="24"/>
        </w:rPr>
        <w:t xml:space="preserve">, H., &amp; </w:t>
      </w:r>
      <w:proofErr w:type="spellStart"/>
      <w:r w:rsidRPr="004A7695">
        <w:rPr>
          <w:rFonts w:ascii="Times New Roman" w:hAnsi="Times New Roman" w:cs="Times New Roman"/>
          <w:szCs w:val="24"/>
        </w:rPr>
        <w:t>Zadehahmad</w:t>
      </w:r>
      <w:proofErr w:type="spellEnd"/>
      <w:r w:rsidRPr="004A7695">
        <w:rPr>
          <w:rFonts w:ascii="Times New Roman" w:hAnsi="Times New Roman" w:cs="Times New Roman"/>
          <w:szCs w:val="24"/>
        </w:rPr>
        <w:t xml:space="preserve">, Z. (2020). Impact of self-efficacy strategies education on self-care </w:t>
      </w:r>
      <w:proofErr w:type="spellStart"/>
      <w:r w:rsidRPr="004A7695">
        <w:rPr>
          <w:rFonts w:ascii="Times New Roman" w:hAnsi="Times New Roman" w:cs="Times New Roman"/>
          <w:szCs w:val="24"/>
        </w:rPr>
        <w:t>behaviors</w:t>
      </w:r>
      <w:proofErr w:type="spellEnd"/>
      <w:r w:rsidRPr="004A7695">
        <w:rPr>
          <w:rFonts w:ascii="Times New Roman" w:hAnsi="Times New Roman" w:cs="Times New Roman"/>
          <w:szCs w:val="24"/>
        </w:rPr>
        <w:t xml:space="preserve"> among heart failure patients. </w:t>
      </w:r>
      <w:r w:rsidRPr="004A7695">
        <w:rPr>
          <w:rFonts w:ascii="Times New Roman" w:hAnsi="Times New Roman" w:cs="Times New Roman"/>
          <w:i/>
          <w:iCs/>
          <w:szCs w:val="24"/>
        </w:rPr>
        <w:t xml:space="preserve">The Journal of Tehran Heart </w:t>
      </w:r>
      <w:proofErr w:type="spellStart"/>
      <w:r w:rsidRPr="004A7695">
        <w:rPr>
          <w:rFonts w:ascii="Times New Roman" w:hAnsi="Times New Roman" w:cs="Times New Roman"/>
          <w:i/>
          <w:iCs/>
          <w:szCs w:val="24"/>
        </w:rPr>
        <w:t>Center</w:t>
      </w:r>
      <w:proofErr w:type="spellEnd"/>
      <w:r w:rsidRPr="004A7695">
        <w:rPr>
          <w:rFonts w:ascii="Times New Roman" w:hAnsi="Times New Roman" w:cs="Times New Roman"/>
          <w:i/>
          <w:iCs/>
          <w:szCs w:val="24"/>
        </w:rPr>
        <w:t>, 15</w:t>
      </w:r>
      <w:r w:rsidRPr="004A7695">
        <w:rPr>
          <w:rFonts w:ascii="Times New Roman" w:hAnsi="Times New Roman" w:cs="Times New Roman"/>
          <w:szCs w:val="24"/>
        </w:rPr>
        <w:t>(1), 6–11.</w:t>
      </w:r>
    </w:p>
    <w:p w14:paraId="2744DEEB" w14:textId="77777777" w:rsidR="00071942" w:rsidRPr="004A7695" w:rsidRDefault="00071942" w:rsidP="001431D5">
      <w:pPr>
        <w:spacing w:line="480" w:lineRule="auto"/>
        <w:ind w:left="567" w:hanging="567"/>
        <w:rPr>
          <w:rFonts w:ascii="Times New Roman" w:hAnsi="Times New Roman" w:cs="Times New Roman"/>
          <w:bCs/>
          <w:szCs w:val="24"/>
        </w:rPr>
      </w:pPr>
      <w:proofErr w:type="spellStart"/>
      <w:r w:rsidRPr="004A7695">
        <w:rPr>
          <w:rFonts w:ascii="Times New Roman" w:hAnsi="Times New Roman" w:cs="Times New Roman"/>
          <w:szCs w:val="24"/>
        </w:rPr>
        <w:lastRenderedPageBreak/>
        <w:t>Physiopedia</w:t>
      </w:r>
      <w:proofErr w:type="spellEnd"/>
      <w:r w:rsidRPr="004A7695">
        <w:rPr>
          <w:rFonts w:ascii="Times New Roman" w:hAnsi="Times New Roman" w:cs="Times New Roman"/>
          <w:szCs w:val="24"/>
        </w:rPr>
        <w:t xml:space="preserve">. (2021). </w:t>
      </w:r>
      <w:r w:rsidRPr="004A7695">
        <w:rPr>
          <w:rFonts w:ascii="Times New Roman" w:hAnsi="Times New Roman" w:cs="Times New Roman"/>
          <w:i/>
          <w:iCs/>
          <w:szCs w:val="24"/>
        </w:rPr>
        <w:t>2 minute walk test</w:t>
      </w:r>
      <w:r w:rsidRPr="004A7695">
        <w:rPr>
          <w:rFonts w:ascii="Times New Roman" w:hAnsi="Times New Roman" w:cs="Times New Roman"/>
          <w:szCs w:val="24"/>
        </w:rPr>
        <w:t xml:space="preserve">. </w:t>
      </w:r>
      <w:r w:rsidRPr="004A7695">
        <w:rPr>
          <w:rFonts w:ascii="Times New Roman" w:hAnsi="Times New Roman" w:cs="Times New Roman"/>
          <w:bCs/>
          <w:szCs w:val="24"/>
        </w:rPr>
        <w:t>Retrieved February 15, 2021, from https://www.physio-pedia.com/2_Minute_Walk_Test</w:t>
      </w:r>
    </w:p>
    <w:p w14:paraId="6A322502" w14:textId="77777777" w:rsidR="00071942" w:rsidRPr="004A7695" w:rsidRDefault="00071942" w:rsidP="001431D5">
      <w:pPr>
        <w:autoSpaceDE w:val="0"/>
        <w:autoSpaceDN w:val="0"/>
        <w:adjustRightInd w:val="0"/>
        <w:spacing w:line="480" w:lineRule="auto"/>
        <w:ind w:left="720" w:hangingChars="300" w:hanging="720"/>
        <w:rPr>
          <w:rFonts w:ascii="Times New Roman" w:hAnsi="Times New Roman" w:cs="Times New Roman"/>
          <w:kern w:val="0"/>
          <w:szCs w:val="24"/>
        </w:rPr>
      </w:pPr>
      <w:r w:rsidRPr="004A7695">
        <w:rPr>
          <w:rFonts w:ascii="Times New Roman" w:hAnsi="Times New Roman" w:cs="Times New Roman"/>
          <w:kern w:val="0"/>
          <w:szCs w:val="24"/>
        </w:rPr>
        <w:t xml:space="preserve">Pin, T. W. (2014). Psychometric properties of 2-minute walk test: A systematic review. </w:t>
      </w:r>
      <w:r w:rsidRPr="004A7695">
        <w:rPr>
          <w:rFonts w:ascii="Times New Roman" w:hAnsi="Times New Roman" w:cs="Times New Roman"/>
          <w:i/>
          <w:iCs/>
          <w:kern w:val="0"/>
          <w:szCs w:val="24"/>
        </w:rPr>
        <w:t>Archives of Physical Medicine and Rehabilitation, 95</w:t>
      </w:r>
      <w:r w:rsidRPr="004A7695">
        <w:rPr>
          <w:rFonts w:ascii="Times New Roman" w:hAnsi="Times New Roman" w:cs="Times New Roman"/>
          <w:kern w:val="0"/>
          <w:szCs w:val="24"/>
        </w:rPr>
        <w:t>(9), 1759–1775. https://doi.org/10.1016/j.apmr.2014.03.034</w:t>
      </w:r>
    </w:p>
    <w:p w14:paraId="38DBC4CC" w14:textId="77777777" w:rsidR="00616801" w:rsidRPr="004A7695" w:rsidRDefault="00071942" w:rsidP="001431D5">
      <w:pPr>
        <w:autoSpaceDE w:val="0"/>
        <w:autoSpaceDN w:val="0"/>
        <w:adjustRightInd w:val="0"/>
        <w:spacing w:line="480" w:lineRule="auto"/>
        <w:ind w:left="720" w:hangingChars="300" w:hanging="720"/>
        <w:rPr>
          <w:rFonts w:ascii="Times New Roman" w:hAnsi="Times New Roman" w:cs="Times New Roman"/>
          <w:kern w:val="0"/>
          <w:szCs w:val="24"/>
        </w:rPr>
      </w:pPr>
      <w:r w:rsidRPr="004A7695">
        <w:rPr>
          <w:rFonts w:ascii="Times New Roman" w:hAnsi="Times New Roman" w:cs="Times New Roman"/>
          <w:kern w:val="0"/>
          <w:szCs w:val="24"/>
        </w:rPr>
        <w:t xml:space="preserve">Polit, D. F., &amp; Beck, C. T. (2012). </w:t>
      </w:r>
      <w:r w:rsidRPr="004A7695">
        <w:rPr>
          <w:rFonts w:ascii="Times New Roman" w:hAnsi="Times New Roman" w:cs="Times New Roman"/>
          <w:i/>
          <w:kern w:val="0"/>
          <w:szCs w:val="24"/>
        </w:rPr>
        <w:t>Nursing research: Generating and assessing evidence for nursing practice</w:t>
      </w:r>
      <w:r w:rsidRPr="004A7695">
        <w:rPr>
          <w:rFonts w:ascii="Times New Roman" w:hAnsi="Times New Roman" w:cs="Times New Roman"/>
          <w:kern w:val="0"/>
          <w:szCs w:val="24"/>
        </w:rPr>
        <w:t xml:space="preserve"> (9th ed.). Philadelphia, PA: Wolters Kluwer Health/Lippincott Williams &amp; Wilkins.</w:t>
      </w:r>
    </w:p>
    <w:p w14:paraId="0AAD0AD0" w14:textId="470D2BED" w:rsidR="00533229" w:rsidRPr="004A7695" w:rsidRDefault="00533229" w:rsidP="001431D5">
      <w:pPr>
        <w:autoSpaceDE w:val="0"/>
        <w:autoSpaceDN w:val="0"/>
        <w:adjustRightInd w:val="0"/>
        <w:spacing w:line="480" w:lineRule="auto"/>
        <w:ind w:left="720" w:hangingChars="300" w:hanging="720"/>
        <w:rPr>
          <w:rFonts w:ascii="Times New Roman" w:hAnsi="Times New Roman" w:cs="Times New Roman"/>
          <w:kern w:val="0"/>
          <w:szCs w:val="24"/>
        </w:rPr>
      </w:pPr>
      <w:r w:rsidRPr="004A7695">
        <w:rPr>
          <w:rFonts w:ascii="Times New Roman" w:hAnsi="Times New Roman" w:cs="Times New Roman"/>
          <w:szCs w:val="24"/>
        </w:rPr>
        <w:t xml:space="preserve">Preston, C. C., &amp; Colman, A. M. (2000). Optimal number of response categories in rating scales: Reliability, validity, discriminating power, and respondent preferences. </w:t>
      </w:r>
      <w:r w:rsidRPr="004A7695">
        <w:rPr>
          <w:rFonts w:ascii="Times New Roman" w:hAnsi="Times New Roman" w:cs="Times New Roman"/>
          <w:i/>
          <w:iCs/>
          <w:szCs w:val="24"/>
        </w:rPr>
        <w:t xml:space="preserve">Acta </w:t>
      </w:r>
      <w:proofErr w:type="spellStart"/>
      <w:r w:rsidRPr="004A7695">
        <w:rPr>
          <w:rFonts w:ascii="Times New Roman" w:hAnsi="Times New Roman" w:cs="Times New Roman"/>
          <w:i/>
          <w:iCs/>
          <w:szCs w:val="24"/>
        </w:rPr>
        <w:t>Psychologica</w:t>
      </w:r>
      <w:proofErr w:type="spellEnd"/>
      <w:r w:rsidRPr="004A7695">
        <w:rPr>
          <w:rFonts w:ascii="Times New Roman" w:hAnsi="Times New Roman" w:cs="Times New Roman"/>
          <w:i/>
          <w:iCs/>
          <w:szCs w:val="24"/>
        </w:rPr>
        <w:t>, 104</w:t>
      </w:r>
      <w:r w:rsidRPr="004A7695">
        <w:rPr>
          <w:rFonts w:ascii="Times New Roman" w:hAnsi="Times New Roman" w:cs="Times New Roman"/>
          <w:szCs w:val="24"/>
        </w:rPr>
        <w:t>(1), 1-15.</w:t>
      </w:r>
    </w:p>
    <w:p w14:paraId="3034E571"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szCs w:val="24"/>
        </w:rPr>
        <w:t xml:space="preserve">Resnick, B., Shaughnessy, M., </w:t>
      </w:r>
      <w:proofErr w:type="spellStart"/>
      <w:r w:rsidRPr="004A7695">
        <w:rPr>
          <w:rFonts w:ascii="Times New Roman" w:hAnsi="Times New Roman" w:cs="Times New Roman"/>
          <w:szCs w:val="24"/>
        </w:rPr>
        <w:t>Galik</w:t>
      </w:r>
      <w:proofErr w:type="spellEnd"/>
      <w:r w:rsidRPr="004A7695">
        <w:rPr>
          <w:rFonts w:ascii="Times New Roman" w:hAnsi="Times New Roman" w:cs="Times New Roman"/>
          <w:szCs w:val="24"/>
        </w:rPr>
        <w:t xml:space="preserve">, E., </w:t>
      </w:r>
      <w:proofErr w:type="spellStart"/>
      <w:r w:rsidRPr="004A7695">
        <w:rPr>
          <w:rFonts w:ascii="Times New Roman" w:hAnsi="Times New Roman" w:cs="Times New Roman"/>
          <w:szCs w:val="24"/>
        </w:rPr>
        <w:t>Scheve</w:t>
      </w:r>
      <w:proofErr w:type="spellEnd"/>
      <w:r w:rsidRPr="004A7695">
        <w:rPr>
          <w:rFonts w:ascii="Times New Roman" w:hAnsi="Times New Roman" w:cs="Times New Roman"/>
          <w:szCs w:val="24"/>
        </w:rPr>
        <w:t xml:space="preserve">, A., </w:t>
      </w:r>
      <w:proofErr w:type="spellStart"/>
      <w:r w:rsidRPr="004A7695">
        <w:rPr>
          <w:rFonts w:ascii="Times New Roman" w:hAnsi="Times New Roman" w:cs="Times New Roman"/>
          <w:szCs w:val="24"/>
        </w:rPr>
        <w:t>Fitten</w:t>
      </w:r>
      <w:proofErr w:type="spellEnd"/>
      <w:r w:rsidRPr="004A7695">
        <w:rPr>
          <w:rFonts w:ascii="Times New Roman" w:hAnsi="Times New Roman" w:cs="Times New Roman"/>
          <w:szCs w:val="24"/>
        </w:rPr>
        <w:t xml:space="preserve">, R., Morrison, T., Michael, K., &amp; </w:t>
      </w:r>
      <w:proofErr w:type="spellStart"/>
      <w:r w:rsidRPr="004A7695">
        <w:rPr>
          <w:rFonts w:ascii="Times New Roman" w:hAnsi="Times New Roman" w:cs="Times New Roman"/>
          <w:szCs w:val="24"/>
        </w:rPr>
        <w:t>Agness</w:t>
      </w:r>
      <w:proofErr w:type="spellEnd"/>
      <w:r w:rsidRPr="004A7695">
        <w:rPr>
          <w:rFonts w:ascii="Times New Roman" w:hAnsi="Times New Roman" w:cs="Times New Roman"/>
          <w:szCs w:val="24"/>
        </w:rPr>
        <w:t xml:space="preserve">, C. (2009). Pilot testing of the PRAISEDD intervention among African American and low-income older adults. </w:t>
      </w:r>
      <w:r w:rsidRPr="004A7695">
        <w:rPr>
          <w:rFonts w:ascii="Times New Roman" w:hAnsi="Times New Roman" w:cs="Times New Roman"/>
          <w:i/>
          <w:iCs/>
          <w:szCs w:val="24"/>
        </w:rPr>
        <w:t>The Journal of Cardiovascular Nursing, 24</w:t>
      </w:r>
      <w:r w:rsidRPr="004A7695">
        <w:rPr>
          <w:rFonts w:ascii="Times New Roman" w:hAnsi="Times New Roman" w:cs="Times New Roman"/>
          <w:szCs w:val="24"/>
        </w:rPr>
        <w:t>(5), 352–361. https://doi.org/10.1097/JCN.0b013e3181ac0301</w:t>
      </w:r>
    </w:p>
    <w:p w14:paraId="7852F94A"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Rivera-Torres, S., Fahey, T. D., &amp; Rivera, M. A. (2019). Adherence to exercise programs in older adults: Informative report. </w:t>
      </w:r>
      <w:r w:rsidRPr="004A7695">
        <w:rPr>
          <w:rFonts w:ascii="Times New Roman" w:hAnsi="Times New Roman" w:cs="Times New Roman"/>
          <w:i/>
          <w:iCs/>
          <w:szCs w:val="24"/>
        </w:rPr>
        <w:t>Gerontology &amp; Geriatric Medicine, 5</w:t>
      </w:r>
      <w:r w:rsidRPr="004A7695">
        <w:rPr>
          <w:rFonts w:ascii="Times New Roman" w:hAnsi="Times New Roman" w:cs="Times New Roman"/>
          <w:szCs w:val="24"/>
        </w:rPr>
        <w:t>, 2333721418823604. doi:10.1177/2333721418823604</w:t>
      </w:r>
    </w:p>
    <w:p w14:paraId="22327289" w14:textId="77777777" w:rsidR="00071942" w:rsidRPr="004A7695" w:rsidRDefault="00071942" w:rsidP="001431D5">
      <w:pPr>
        <w:spacing w:line="480" w:lineRule="auto"/>
        <w:ind w:left="567" w:hanging="567"/>
        <w:rPr>
          <w:rFonts w:ascii="Times New Roman" w:hAnsi="Times New Roman" w:cs="Times New Roman"/>
          <w:szCs w:val="24"/>
        </w:rPr>
      </w:pPr>
      <w:bookmarkStart w:id="1" w:name="_Hlk65058290"/>
      <w:r w:rsidRPr="004A7695">
        <w:rPr>
          <w:rFonts w:ascii="Times New Roman" w:hAnsi="Times New Roman" w:cs="Times New Roman"/>
          <w:szCs w:val="24"/>
        </w:rPr>
        <w:t>Robinson</w:t>
      </w:r>
      <w:bookmarkEnd w:id="1"/>
      <w:r w:rsidRPr="004A7695">
        <w:rPr>
          <w:rFonts w:ascii="Times New Roman" w:hAnsi="Times New Roman" w:cs="Times New Roman"/>
          <w:szCs w:val="24"/>
        </w:rPr>
        <w:t xml:space="preserve">, K. R., Leighton, P., Logan, P., Gordon, A. L., Anthony, K., Harwood, R. H., Gladman, J. R., &amp; </w:t>
      </w:r>
      <w:proofErr w:type="spellStart"/>
      <w:r w:rsidRPr="004A7695">
        <w:rPr>
          <w:rFonts w:ascii="Times New Roman" w:hAnsi="Times New Roman" w:cs="Times New Roman"/>
          <w:szCs w:val="24"/>
        </w:rPr>
        <w:t>Masud</w:t>
      </w:r>
      <w:proofErr w:type="spellEnd"/>
      <w:r w:rsidRPr="004A7695">
        <w:rPr>
          <w:rFonts w:ascii="Times New Roman" w:hAnsi="Times New Roman" w:cs="Times New Roman"/>
          <w:szCs w:val="24"/>
        </w:rPr>
        <w:t xml:space="preserve">, T. (2014). Developing the principles of chair based exercise for older people: A modified Delphi study. </w:t>
      </w:r>
      <w:r w:rsidRPr="004A7695">
        <w:rPr>
          <w:rFonts w:ascii="Times New Roman" w:hAnsi="Times New Roman" w:cs="Times New Roman"/>
          <w:i/>
          <w:iCs/>
          <w:szCs w:val="24"/>
        </w:rPr>
        <w:t>BMC Geriatrics, 14</w:t>
      </w:r>
      <w:r w:rsidRPr="004A7695">
        <w:rPr>
          <w:rFonts w:ascii="Times New Roman" w:hAnsi="Times New Roman" w:cs="Times New Roman"/>
          <w:szCs w:val="24"/>
        </w:rPr>
        <w:t>, 65. https://doi.org/10.1186/1471-2318-14-65</w:t>
      </w:r>
    </w:p>
    <w:p w14:paraId="0460C5EB"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szCs w:val="24"/>
        </w:rPr>
        <w:t xml:space="preserve">Room, J., </w:t>
      </w:r>
      <w:proofErr w:type="spellStart"/>
      <w:r w:rsidRPr="004A7695">
        <w:rPr>
          <w:rFonts w:ascii="Times New Roman" w:hAnsi="Times New Roman" w:cs="Times New Roman"/>
          <w:szCs w:val="24"/>
        </w:rPr>
        <w:t>Hannink</w:t>
      </w:r>
      <w:proofErr w:type="spellEnd"/>
      <w:r w:rsidRPr="004A7695">
        <w:rPr>
          <w:rFonts w:ascii="Times New Roman" w:hAnsi="Times New Roman" w:cs="Times New Roman"/>
          <w:szCs w:val="24"/>
        </w:rPr>
        <w:t xml:space="preserve">, E., Dawes, H., &amp; Barker, K. (2017). What interventions are used to improve exercise adherence in older people and what behavioural techniques are they based on? A systematic review. </w:t>
      </w:r>
      <w:r w:rsidRPr="004A7695">
        <w:rPr>
          <w:rFonts w:ascii="Times New Roman" w:hAnsi="Times New Roman" w:cs="Times New Roman"/>
          <w:i/>
          <w:iCs/>
          <w:szCs w:val="24"/>
        </w:rPr>
        <w:t>BMJ Open, 7</w:t>
      </w:r>
      <w:r w:rsidRPr="004A7695">
        <w:rPr>
          <w:rFonts w:ascii="Times New Roman" w:hAnsi="Times New Roman" w:cs="Times New Roman"/>
          <w:szCs w:val="24"/>
        </w:rPr>
        <w:t xml:space="preserve">(12), e019221. </w:t>
      </w:r>
      <w:r w:rsidRPr="004A7695">
        <w:rPr>
          <w:rFonts w:ascii="Times New Roman" w:hAnsi="Times New Roman" w:cs="Times New Roman"/>
          <w:szCs w:val="24"/>
        </w:rPr>
        <w:lastRenderedPageBreak/>
        <w:t>doi:10.1136/bmjopen-2017-019221</w:t>
      </w:r>
    </w:p>
    <w:p w14:paraId="74A326AA"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Rubio, D. M., Berg-</w:t>
      </w:r>
      <w:proofErr w:type="spellStart"/>
      <w:r w:rsidRPr="004A7695">
        <w:rPr>
          <w:rFonts w:ascii="Times New Roman" w:hAnsi="Times New Roman" w:cs="Times New Roman"/>
          <w:bCs/>
          <w:szCs w:val="24"/>
        </w:rPr>
        <w:t>Weger</w:t>
      </w:r>
      <w:proofErr w:type="spellEnd"/>
      <w:r w:rsidRPr="004A7695">
        <w:rPr>
          <w:rFonts w:ascii="Times New Roman" w:hAnsi="Times New Roman" w:cs="Times New Roman"/>
          <w:bCs/>
          <w:szCs w:val="24"/>
        </w:rPr>
        <w:t xml:space="preserve">, M., </w:t>
      </w:r>
      <w:proofErr w:type="spellStart"/>
      <w:r w:rsidRPr="004A7695">
        <w:rPr>
          <w:rFonts w:ascii="Times New Roman" w:hAnsi="Times New Roman" w:cs="Times New Roman"/>
          <w:bCs/>
          <w:szCs w:val="24"/>
        </w:rPr>
        <w:t>Tebb</w:t>
      </w:r>
      <w:proofErr w:type="spellEnd"/>
      <w:r w:rsidRPr="004A7695">
        <w:rPr>
          <w:rFonts w:ascii="Times New Roman" w:hAnsi="Times New Roman" w:cs="Times New Roman"/>
          <w:bCs/>
          <w:szCs w:val="24"/>
        </w:rPr>
        <w:t xml:space="preserve">, S. S., Lee, E. S., &amp; Rauch, S. (2003). Objectifying content validity: Conducting a content validity study in social work research. </w:t>
      </w:r>
      <w:r w:rsidRPr="004A7695">
        <w:rPr>
          <w:rFonts w:ascii="Times New Roman" w:hAnsi="Times New Roman" w:cs="Times New Roman"/>
          <w:bCs/>
          <w:i/>
          <w:iCs/>
          <w:szCs w:val="24"/>
        </w:rPr>
        <w:t>Social Work Research, 27</w:t>
      </w:r>
      <w:r w:rsidRPr="004A7695">
        <w:rPr>
          <w:rFonts w:ascii="Times New Roman" w:hAnsi="Times New Roman" w:cs="Times New Roman"/>
          <w:bCs/>
          <w:szCs w:val="24"/>
        </w:rPr>
        <w:t>(2), 94–104. https://doi.org/10.1093/swr/27.2.94</w:t>
      </w:r>
    </w:p>
    <w:p w14:paraId="320F463D"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Sardar, M. R., Badri, M., Prince, C. T., Seltzer, J., &amp; </w:t>
      </w:r>
      <w:proofErr w:type="spellStart"/>
      <w:r w:rsidRPr="004A7695">
        <w:rPr>
          <w:rFonts w:ascii="Times New Roman" w:hAnsi="Times New Roman" w:cs="Times New Roman"/>
          <w:bCs/>
          <w:szCs w:val="24"/>
        </w:rPr>
        <w:t>Kowey</w:t>
      </w:r>
      <w:proofErr w:type="spellEnd"/>
      <w:r w:rsidRPr="004A7695">
        <w:rPr>
          <w:rFonts w:ascii="Times New Roman" w:hAnsi="Times New Roman" w:cs="Times New Roman"/>
          <w:bCs/>
          <w:szCs w:val="24"/>
        </w:rPr>
        <w:t xml:space="preserve">, P. R. (2014). Underrepresentation of women, elderly patients, and racial minorities in the randomized trials used for cardiovascular guidelines. </w:t>
      </w:r>
      <w:r w:rsidRPr="004A7695">
        <w:rPr>
          <w:rFonts w:ascii="Times New Roman" w:hAnsi="Times New Roman" w:cs="Times New Roman"/>
          <w:bCs/>
          <w:i/>
          <w:iCs/>
          <w:szCs w:val="24"/>
        </w:rPr>
        <w:t>JAMA Internal Medicine, 174</w:t>
      </w:r>
      <w:r w:rsidRPr="004A7695">
        <w:rPr>
          <w:rFonts w:ascii="Times New Roman" w:hAnsi="Times New Roman" w:cs="Times New Roman"/>
          <w:bCs/>
          <w:szCs w:val="24"/>
        </w:rPr>
        <w:t xml:space="preserve">(11), 1868–1870. </w:t>
      </w:r>
      <w:proofErr w:type="spellStart"/>
      <w:r w:rsidRPr="004A7695">
        <w:rPr>
          <w:rFonts w:ascii="Times New Roman" w:hAnsi="Times New Roman" w:cs="Times New Roman"/>
          <w:bCs/>
          <w:szCs w:val="24"/>
        </w:rPr>
        <w:t>doi</w:t>
      </w:r>
      <w:proofErr w:type="spellEnd"/>
      <w:r w:rsidRPr="004A7695">
        <w:rPr>
          <w:rFonts w:ascii="Times New Roman" w:hAnsi="Times New Roman" w:cs="Times New Roman"/>
          <w:bCs/>
          <w:szCs w:val="24"/>
        </w:rPr>
        <w:t>: 10.1001/jamainternmed.2014.4758</w:t>
      </w:r>
    </w:p>
    <w:p w14:paraId="022B278B" w14:textId="77777777" w:rsidR="00071942" w:rsidRPr="004A7695" w:rsidRDefault="00071942" w:rsidP="001431D5">
      <w:pPr>
        <w:spacing w:line="480" w:lineRule="auto"/>
        <w:ind w:left="567" w:hanging="567"/>
        <w:rPr>
          <w:rFonts w:ascii="Times New Roman" w:hAnsi="Times New Roman" w:cs="Times New Roman"/>
          <w:bCs/>
          <w:szCs w:val="24"/>
        </w:rPr>
      </w:pPr>
      <w:proofErr w:type="spellStart"/>
      <w:r w:rsidRPr="004A7695">
        <w:rPr>
          <w:rFonts w:ascii="Times New Roman" w:hAnsi="Times New Roman" w:cs="Times New Roman"/>
          <w:bCs/>
          <w:szCs w:val="24"/>
        </w:rPr>
        <w:t>Schwebel</w:t>
      </w:r>
      <w:proofErr w:type="spellEnd"/>
      <w:r w:rsidRPr="004A7695">
        <w:rPr>
          <w:rFonts w:ascii="Times New Roman" w:hAnsi="Times New Roman" w:cs="Times New Roman"/>
          <w:bCs/>
          <w:szCs w:val="24"/>
        </w:rPr>
        <w:t xml:space="preserve">, F. J., &amp; </w:t>
      </w:r>
      <w:proofErr w:type="spellStart"/>
      <w:r w:rsidRPr="004A7695">
        <w:rPr>
          <w:rFonts w:ascii="Times New Roman" w:hAnsi="Times New Roman" w:cs="Times New Roman"/>
          <w:bCs/>
          <w:szCs w:val="24"/>
        </w:rPr>
        <w:t>Larimer</w:t>
      </w:r>
      <w:proofErr w:type="spellEnd"/>
      <w:r w:rsidRPr="004A7695">
        <w:rPr>
          <w:rFonts w:ascii="Times New Roman" w:hAnsi="Times New Roman" w:cs="Times New Roman"/>
          <w:bCs/>
          <w:szCs w:val="24"/>
        </w:rPr>
        <w:t xml:space="preserve">, M. E. (2018). Using text message reminders in health care services: A narrative literature review. </w:t>
      </w:r>
      <w:r w:rsidRPr="004A7695">
        <w:rPr>
          <w:rFonts w:ascii="Times New Roman" w:hAnsi="Times New Roman" w:cs="Times New Roman"/>
          <w:bCs/>
          <w:i/>
          <w:iCs/>
          <w:szCs w:val="24"/>
        </w:rPr>
        <w:t>Internet Interventions, 13</w:t>
      </w:r>
      <w:r w:rsidRPr="004A7695">
        <w:rPr>
          <w:rFonts w:ascii="Times New Roman" w:hAnsi="Times New Roman" w:cs="Times New Roman"/>
          <w:bCs/>
          <w:szCs w:val="24"/>
        </w:rPr>
        <w:t>, 82–104. doi:10.1016/j.invent.2018.06.002</w:t>
      </w:r>
    </w:p>
    <w:p w14:paraId="58069D7D" w14:textId="4896C59C" w:rsidR="0049510E"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Sun, F., Norman, I. J., &amp; While, A. E. (2013). Physical activity in older people: A systematic review. </w:t>
      </w:r>
      <w:r w:rsidRPr="004A7695">
        <w:rPr>
          <w:rFonts w:ascii="Times New Roman" w:hAnsi="Times New Roman" w:cs="Times New Roman"/>
          <w:bCs/>
          <w:i/>
          <w:iCs/>
          <w:szCs w:val="24"/>
        </w:rPr>
        <w:t>BMC Public Health, 13</w:t>
      </w:r>
      <w:r w:rsidRPr="004A7695">
        <w:rPr>
          <w:rFonts w:ascii="Times New Roman" w:hAnsi="Times New Roman" w:cs="Times New Roman"/>
          <w:bCs/>
          <w:szCs w:val="24"/>
        </w:rPr>
        <w:t xml:space="preserve">, 449. </w:t>
      </w:r>
      <w:proofErr w:type="spellStart"/>
      <w:r w:rsidRPr="004A7695">
        <w:rPr>
          <w:rFonts w:ascii="Times New Roman" w:hAnsi="Times New Roman" w:cs="Times New Roman"/>
          <w:bCs/>
          <w:szCs w:val="24"/>
        </w:rPr>
        <w:t>doi</w:t>
      </w:r>
      <w:proofErr w:type="spellEnd"/>
      <w:r w:rsidRPr="004A7695">
        <w:rPr>
          <w:rFonts w:ascii="Times New Roman" w:hAnsi="Times New Roman" w:cs="Times New Roman"/>
          <w:bCs/>
          <w:szCs w:val="24"/>
        </w:rPr>
        <w:t>: 10.1186/1471-2458-13-449</w:t>
      </w:r>
    </w:p>
    <w:p w14:paraId="004C7E62" w14:textId="7951F3E5" w:rsidR="0049510E" w:rsidRPr="004A7695" w:rsidRDefault="0049510E"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szCs w:val="24"/>
        </w:rPr>
        <w:t xml:space="preserve">Sullivan, G. M., &amp; </w:t>
      </w:r>
      <w:proofErr w:type="spellStart"/>
      <w:r w:rsidRPr="004A7695">
        <w:rPr>
          <w:rFonts w:ascii="Times New Roman" w:hAnsi="Times New Roman" w:cs="Times New Roman"/>
          <w:szCs w:val="24"/>
        </w:rPr>
        <w:t>Artino</w:t>
      </w:r>
      <w:proofErr w:type="spellEnd"/>
      <w:r w:rsidRPr="004A7695">
        <w:rPr>
          <w:rFonts w:ascii="Times New Roman" w:hAnsi="Times New Roman" w:cs="Times New Roman"/>
          <w:szCs w:val="24"/>
        </w:rPr>
        <w:t xml:space="preserve">, A. R. (2013). </w:t>
      </w:r>
      <w:proofErr w:type="spellStart"/>
      <w:r w:rsidRPr="004A7695">
        <w:rPr>
          <w:rFonts w:ascii="Times New Roman" w:hAnsi="Times New Roman" w:cs="Times New Roman"/>
          <w:szCs w:val="24"/>
        </w:rPr>
        <w:t>Analyzing</w:t>
      </w:r>
      <w:proofErr w:type="spellEnd"/>
      <w:r w:rsidRPr="004A7695">
        <w:rPr>
          <w:rFonts w:ascii="Times New Roman" w:hAnsi="Times New Roman" w:cs="Times New Roman"/>
          <w:szCs w:val="24"/>
        </w:rPr>
        <w:t xml:space="preserve"> and interpreting data from Likert-type scales. </w:t>
      </w:r>
      <w:r w:rsidRPr="004A7695">
        <w:rPr>
          <w:rFonts w:ascii="Times New Roman" w:hAnsi="Times New Roman" w:cs="Times New Roman"/>
          <w:i/>
          <w:iCs/>
          <w:szCs w:val="24"/>
        </w:rPr>
        <w:t>Journal of Graduate Medical Education, 5</w:t>
      </w:r>
      <w:r w:rsidRPr="004A7695">
        <w:rPr>
          <w:rFonts w:ascii="Times New Roman" w:hAnsi="Times New Roman" w:cs="Times New Roman"/>
          <w:szCs w:val="24"/>
        </w:rPr>
        <w:t>(4), 541-542.</w:t>
      </w:r>
    </w:p>
    <w:p w14:paraId="160EAF0D" w14:textId="6044242B"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The Chinese University of Hong Kong Jockey Club Institute of Ageing. (2020). </w:t>
      </w:r>
      <w:proofErr w:type="spellStart"/>
      <w:r w:rsidRPr="004A7695">
        <w:rPr>
          <w:rFonts w:ascii="Times New Roman" w:hAnsi="Times New Roman" w:cs="Times New Roman"/>
          <w:bCs/>
          <w:i/>
          <w:iCs/>
          <w:szCs w:val="24"/>
        </w:rPr>
        <w:t>AgeWatch</w:t>
      </w:r>
      <w:proofErr w:type="spellEnd"/>
      <w:r w:rsidRPr="004A7695">
        <w:rPr>
          <w:rFonts w:ascii="Times New Roman" w:hAnsi="Times New Roman" w:cs="Times New Roman"/>
          <w:bCs/>
          <w:i/>
          <w:iCs/>
          <w:szCs w:val="24"/>
        </w:rPr>
        <w:t xml:space="preserve"> Index for Hong Kong: Topical report on capability</w:t>
      </w:r>
      <w:r w:rsidRPr="004A7695">
        <w:rPr>
          <w:rFonts w:ascii="Times New Roman" w:hAnsi="Times New Roman" w:cs="Times New Roman"/>
          <w:bCs/>
          <w:szCs w:val="24"/>
        </w:rPr>
        <w:t>. Retrieved August 24, 2020, from https://www.jcafc.hk/uploads/docs/Topical-Report-Capability_final.pdf</w:t>
      </w:r>
    </w:p>
    <w:p w14:paraId="592C2403"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The Department of Health and Human Services. (2018). </w:t>
      </w:r>
      <w:r w:rsidRPr="004A7695">
        <w:rPr>
          <w:rFonts w:ascii="Times New Roman" w:hAnsi="Times New Roman" w:cs="Times New Roman"/>
          <w:bCs/>
          <w:i/>
          <w:iCs/>
          <w:szCs w:val="24"/>
        </w:rPr>
        <w:t>The physical activity guidelines for Americans</w:t>
      </w:r>
      <w:r w:rsidRPr="004A7695">
        <w:rPr>
          <w:rFonts w:ascii="Times New Roman" w:hAnsi="Times New Roman" w:cs="Times New Roman"/>
          <w:bCs/>
          <w:szCs w:val="24"/>
        </w:rPr>
        <w:t xml:space="preserve"> (2nd ed.). Retrieved February 15, 2021, from https://health.gov/sites/default/files/2019-09/Physical_Activity_Guidelines_2nd_edition.pdf</w:t>
      </w:r>
    </w:p>
    <w:p w14:paraId="0D6E71CB"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lastRenderedPageBreak/>
        <w:t xml:space="preserve">The Joint Task Force for Guideline on the Assessment and Management of Cardiovascular Risk in China. (2019). Guideline on the assessment and management of cardiovascular risk in China. </w:t>
      </w:r>
      <w:r w:rsidRPr="004A7695">
        <w:rPr>
          <w:rFonts w:ascii="Times New Roman" w:hAnsi="Times New Roman" w:cs="Times New Roman"/>
          <w:bCs/>
          <w:i/>
          <w:iCs/>
          <w:szCs w:val="24"/>
        </w:rPr>
        <w:t>Chinese Circulation Journal, 34</w:t>
      </w:r>
      <w:r w:rsidRPr="004A7695">
        <w:rPr>
          <w:rFonts w:ascii="Times New Roman" w:hAnsi="Times New Roman" w:cs="Times New Roman"/>
          <w:bCs/>
          <w:szCs w:val="24"/>
        </w:rPr>
        <w:t>(1), 4-28.</w:t>
      </w:r>
    </w:p>
    <w:p w14:paraId="61101F08"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Thomas, B. H., </w:t>
      </w:r>
      <w:proofErr w:type="spellStart"/>
      <w:r w:rsidRPr="004A7695">
        <w:rPr>
          <w:rFonts w:ascii="Times New Roman" w:hAnsi="Times New Roman" w:cs="Times New Roman"/>
          <w:bCs/>
          <w:szCs w:val="24"/>
        </w:rPr>
        <w:t>Ciliska</w:t>
      </w:r>
      <w:proofErr w:type="spellEnd"/>
      <w:r w:rsidRPr="004A7695">
        <w:rPr>
          <w:rFonts w:ascii="Times New Roman" w:hAnsi="Times New Roman" w:cs="Times New Roman"/>
          <w:bCs/>
          <w:szCs w:val="24"/>
        </w:rPr>
        <w:t xml:space="preserve">, D., Dobbins, M., &amp; </w:t>
      </w:r>
      <w:proofErr w:type="spellStart"/>
      <w:r w:rsidRPr="004A7695">
        <w:rPr>
          <w:rFonts w:ascii="Times New Roman" w:hAnsi="Times New Roman" w:cs="Times New Roman"/>
          <w:bCs/>
          <w:szCs w:val="24"/>
        </w:rPr>
        <w:t>Micucci</w:t>
      </w:r>
      <w:proofErr w:type="spellEnd"/>
      <w:r w:rsidRPr="004A7695">
        <w:rPr>
          <w:rFonts w:ascii="Times New Roman" w:hAnsi="Times New Roman" w:cs="Times New Roman"/>
          <w:bCs/>
          <w:szCs w:val="24"/>
        </w:rPr>
        <w:t xml:space="preserve">, S. (2004). A process for systematically reviewing the literature: Providing the research evidence for public health nursing interventions. </w:t>
      </w:r>
      <w:r w:rsidRPr="004A7695">
        <w:rPr>
          <w:rFonts w:ascii="Times New Roman" w:hAnsi="Times New Roman" w:cs="Times New Roman"/>
          <w:bCs/>
          <w:i/>
          <w:iCs/>
          <w:szCs w:val="24"/>
        </w:rPr>
        <w:t>Worldviews on Evidence-Based Nursing, 1</w:t>
      </w:r>
      <w:r w:rsidRPr="004A7695">
        <w:rPr>
          <w:rFonts w:ascii="Times New Roman" w:hAnsi="Times New Roman" w:cs="Times New Roman"/>
          <w:bCs/>
          <w:szCs w:val="24"/>
        </w:rPr>
        <w:t>(3), 176–184. doi:10.1111/j.1524-475X.2004.04006.x</w:t>
      </w:r>
    </w:p>
    <w:p w14:paraId="42836F24"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United Nations, Department of Economic and Social Affairs, Population Division. (2017). </w:t>
      </w:r>
      <w:r w:rsidRPr="004A7695">
        <w:rPr>
          <w:rFonts w:ascii="Times New Roman" w:hAnsi="Times New Roman" w:cs="Times New Roman"/>
          <w:bCs/>
          <w:i/>
          <w:iCs/>
          <w:szCs w:val="24"/>
        </w:rPr>
        <w:t>World population ageing 2017-Highlights (ST/ESA/SER.A/397)</w:t>
      </w:r>
      <w:r w:rsidRPr="004A7695">
        <w:rPr>
          <w:rFonts w:ascii="Times New Roman" w:hAnsi="Times New Roman" w:cs="Times New Roman"/>
          <w:bCs/>
          <w:szCs w:val="24"/>
        </w:rPr>
        <w:t>. Retrieved August 24, 2020, from https://www.un.org/en/development/desa/population/publications/pdf/ageing/WPA2017_Highlights.pdf</w:t>
      </w:r>
    </w:p>
    <w:p w14:paraId="474B8DDF"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van </w:t>
      </w:r>
      <w:proofErr w:type="spellStart"/>
      <w:r w:rsidRPr="004A7695">
        <w:rPr>
          <w:rFonts w:ascii="Times New Roman" w:hAnsi="Times New Roman" w:cs="Times New Roman"/>
          <w:bCs/>
          <w:szCs w:val="24"/>
        </w:rPr>
        <w:t>Poppel</w:t>
      </w:r>
      <w:proofErr w:type="spellEnd"/>
      <w:r w:rsidRPr="004A7695">
        <w:rPr>
          <w:rFonts w:ascii="Times New Roman" w:hAnsi="Times New Roman" w:cs="Times New Roman"/>
          <w:bCs/>
          <w:szCs w:val="24"/>
        </w:rPr>
        <w:t xml:space="preserve">, M. N., </w:t>
      </w:r>
      <w:proofErr w:type="spellStart"/>
      <w:r w:rsidRPr="004A7695">
        <w:rPr>
          <w:rFonts w:ascii="Times New Roman" w:hAnsi="Times New Roman" w:cs="Times New Roman"/>
          <w:bCs/>
          <w:szCs w:val="24"/>
        </w:rPr>
        <w:t>Chinapaw</w:t>
      </w:r>
      <w:proofErr w:type="spellEnd"/>
      <w:r w:rsidRPr="004A7695">
        <w:rPr>
          <w:rFonts w:ascii="Times New Roman" w:hAnsi="Times New Roman" w:cs="Times New Roman"/>
          <w:bCs/>
          <w:szCs w:val="24"/>
        </w:rPr>
        <w:t xml:space="preserve">, M. J., </w:t>
      </w:r>
      <w:proofErr w:type="spellStart"/>
      <w:r w:rsidRPr="004A7695">
        <w:rPr>
          <w:rFonts w:ascii="Times New Roman" w:hAnsi="Times New Roman" w:cs="Times New Roman"/>
          <w:bCs/>
          <w:szCs w:val="24"/>
        </w:rPr>
        <w:t>Mokkink</w:t>
      </w:r>
      <w:proofErr w:type="spellEnd"/>
      <w:r w:rsidRPr="004A7695">
        <w:rPr>
          <w:rFonts w:ascii="Times New Roman" w:hAnsi="Times New Roman" w:cs="Times New Roman"/>
          <w:bCs/>
          <w:szCs w:val="24"/>
        </w:rPr>
        <w:t xml:space="preserve">, L. B., van </w:t>
      </w:r>
      <w:proofErr w:type="spellStart"/>
      <w:r w:rsidRPr="004A7695">
        <w:rPr>
          <w:rFonts w:ascii="Times New Roman" w:hAnsi="Times New Roman" w:cs="Times New Roman"/>
          <w:bCs/>
          <w:szCs w:val="24"/>
        </w:rPr>
        <w:t>Mechelen</w:t>
      </w:r>
      <w:proofErr w:type="spellEnd"/>
      <w:r w:rsidRPr="004A7695">
        <w:rPr>
          <w:rFonts w:ascii="Times New Roman" w:hAnsi="Times New Roman" w:cs="Times New Roman"/>
          <w:bCs/>
          <w:szCs w:val="24"/>
        </w:rPr>
        <w:t xml:space="preserve">, W., &amp; </w:t>
      </w:r>
      <w:proofErr w:type="spellStart"/>
      <w:r w:rsidRPr="004A7695">
        <w:rPr>
          <w:rFonts w:ascii="Times New Roman" w:hAnsi="Times New Roman" w:cs="Times New Roman"/>
          <w:bCs/>
          <w:szCs w:val="24"/>
        </w:rPr>
        <w:t>Terwee</w:t>
      </w:r>
      <w:proofErr w:type="spellEnd"/>
      <w:r w:rsidRPr="004A7695">
        <w:rPr>
          <w:rFonts w:ascii="Times New Roman" w:hAnsi="Times New Roman" w:cs="Times New Roman"/>
          <w:bCs/>
          <w:szCs w:val="24"/>
        </w:rPr>
        <w:t xml:space="preserve">, C. B. (2010). Physical activity questionnaires for adults: A systematic review of measurement properties. </w:t>
      </w:r>
      <w:r w:rsidRPr="004A7695">
        <w:rPr>
          <w:rFonts w:ascii="Times New Roman" w:hAnsi="Times New Roman" w:cs="Times New Roman"/>
          <w:bCs/>
          <w:i/>
          <w:iCs/>
          <w:szCs w:val="24"/>
        </w:rPr>
        <w:t>Sports Medicine, 40</w:t>
      </w:r>
      <w:r w:rsidRPr="004A7695">
        <w:rPr>
          <w:rFonts w:ascii="Times New Roman" w:hAnsi="Times New Roman" w:cs="Times New Roman"/>
          <w:bCs/>
          <w:szCs w:val="24"/>
        </w:rPr>
        <w:t>(7), 565–600. doi:10.2165/11531930-000000000-00000</w:t>
      </w:r>
    </w:p>
    <w:p w14:paraId="388E7D07"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arburton, D. E., Nicol, C. W., &amp; Bredin, S. S. (2006). Health benefits of physical activity: The evidence. </w:t>
      </w:r>
      <w:r w:rsidRPr="004A7695">
        <w:rPr>
          <w:rFonts w:ascii="Times New Roman" w:hAnsi="Times New Roman" w:cs="Times New Roman"/>
          <w:bCs/>
          <w:i/>
          <w:iCs/>
          <w:szCs w:val="24"/>
        </w:rPr>
        <w:t>Canadian Medical Association Journal, 174</w:t>
      </w:r>
      <w:r w:rsidRPr="004A7695">
        <w:rPr>
          <w:rFonts w:ascii="Times New Roman" w:hAnsi="Times New Roman" w:cs="Times New Roman"/>
          <w:bCs/>
          <w:szCs w:val="24"/>
        </w:rPr>
        <w:t>(6), 801–809. doi:10.1503/cmaj.051351</w:t>
      </w:r>
    </w:p>
    <w:p w14:paraId="4D5F474A"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ashburn, R. A., Smith, K. W., </w:t>
      </w:r>
      <w:proofErr w:type="spellStart"/>
      <w:r w:rsidRPr="004A7695">
        <w:rPr>
          <w:rFonts w:ascii="Times New Roman" w:hAnsi="Times New Roman" w:cs="Times New Roman"/>
          <w:bCs/>
          <w:szCs w:val="24"/>
        </w:rPr>
        <w:t>Jette</w:t>
      </w:r>
      <w:proofErr w:type="spellEnd"/>
      <w:r w:rsidRPr="004A7695">
        <w:rPr>
          <w:rFonts w:ascii="Times New Roman" w:hAnsi="Times New Roman" w:cs="Times New Roman"/>
          <w:bCs/>
          <w:szCs w:val="24"/>
        </w:rPr>
        <w:t xml:space="preserve">, A. M., &amp; Janney, C. A. (1993). The Physical Activity Scale for the Elderly (PASE): Development and evaluation. </w:t>
      </w:r>
      <w:r w:rsidRPr="004A7695">
        <w:rPr>
          <w:rFonts w:ascii="Times New Roman" w:hAnsi="Times New Roman" w:cs="Times New Roman"/>
          <w:bCs/>
          <w:i/>
          <w:iCs/>
          <w:szCs w:val="24"/>
        </w:rPr>
        <w:t>Journal of Clinical Epidemiology, 46</w:t>
      </w:r>
      <w:r w:rsidRPr="004A7695">
        <w:rPr>
          <w:rFonts w:ascii="Times New Roman" w:hAnsi="Times New Roman" w:cs="Times New Roman"/>
          <w:bCs/>
          <w:szCs w:val="24"/>
        </w:rPr>
        <w:t>(2), 153–162. https://doi.org/10.1016/0895-4356(93)90053-4</w:t>
      </w:r>
    </w:p>
    <w:p w14:paraId="70A2829D"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hite, S. M., </w:t>
      </w:r>
      <w:proofErr w:type="spellStart"/>
      <w:r w:rsidRPr="004A7695">
        <w:rPr>
          <w:rFonts w:ascii="Times New Roman" w:hAnsi="Times New Roman" w:cs="Times New Roman"/>
          <w:bCs/>
          <w:szCs w:val="24"/>
        </w:rPr>
        <w:t>Wójcicki</w:t>
      </w:r>
      <w:proofErr w:type="spellEnd"/>
      <w:r w:rsidRPr="004A7695">
        <w:rPr>
          <w:rFonts w:ascii="Times New Roman" w:hAnsi="Times New Roman" w:cs="Times New Roman"/>
          <w:bCs/>
          <w:szCs w:val="24"/>
        </w:rPr>
        <w:t xml:space="preserve">, T. R., &amp; McAuley, E. (2012). Social cognitive influences on </w:t>
      </w:r>
      <w:r w:rsidRPr="004A7695">
        <w:rPr>
          <w:rFonts w:ascii="Times New Roman" w:hAnsi="Times New Roman" w:cs="Times New Roman"/>
          <w:bCs/>
          <w:szCs w:val="24"/>
        </w:rPr>
        <w:lastRenderedPageBreak/>
        <w:t xml:space="preserve">physical activity </w:t>
      </w:r>
      <w:proofErr w:type="spellStart"/>
      <w:r w:rsidRPr="004A7695">
        <w:rPr>
          <w:rFonts w:ascii="Times New Roman" w:hAnsi="Times New Roman" w:cs="Times New Roman"/>
          <w:bCs/>
          <w:szCs w:val="24"/>
        </w:rPr>
        <w:t>behavior</w:t>
      </w:r>
      <w:proofErr w:type="spellEnd"/>
      <w:r w:rsidRPr="004A7695">
        <w:rPr>
          <w:rFonts w:ascii="Times New Roman" w:hAnsi="Times New Roman" w:cs="Times New Roman"/>
          <w:bCs/>
          <w:szCs w:val="24"/>
        </w:rPr>
        <w:t xml:space="preserve"> in middle-aged and older adults. </w:t>
      </w:r>
      <w:r w:rsidRPr="004A7695">
        <w:rPr>
          <w:rFonts w:ascii="Times New Roman" w:hAnsi="Times New Roman" w:cs="Times New Roman"/>
          <w:bCs/>
          <w:i/>
          <w:iCs/>
          <w:szCs w:val="24"/>
        </w:rPr>
        <w:t>The Journals of Gerontology. Series B, Psychological Sciences and Social Sciences, 67</w:t>
      </w:r>
      <w:r w:rsidRPr="004A7695">
        <w:rPr>
          <w:rFonts w:ascii="Times New Roman" w:hAnsi="Times New Roman" w:cs="Times New Roman"/>
          <w:bCs/>
          <w:szCs w:val="24"/>
        </w:rPr>
        <w:t>(1), 18–26. doi:10.1093/</w:t>
      </w:r>
      <w:proofErr w:type="spellStart"/>
      <w:r w:rsidRPr="004A7695">
        <w:rPr>
          <w:rFonts w:ascii="Times New Roman" w:hAnsi="Times New Roman" w:cs="Times New Roman"/>
          <w:bCs/>
          <w:szCs w:val="24"/>
        </w:rPr>
        <w:t>geronb</w:t>
      </w:r>
      <w:proofErr w:type="spellEnd"/>
      <w:r w:rsidRPr="004A7695">
        <w:rPr>
          <w:rFonts w:ascii="Times New Roman" w:hAnsi="Times New Roman" w:cs="Times New Roman"/>
          <w:bCs/>
          <w:szCs w:val="24"/>
        </w:rPr>
        <w:t>/gbr064</w:t>
      </w:r>
    </w:p>
    <w:p w14:paraId="4AB29406" w14:textId="6E1466BD"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hittaker, R., McRobbie, H., Bullen, C., Rodgers, A., Gu, Y., &amp; Dobson, R. (2019). Mobile phone text messaging and app-based interventions for smoking cessation. </w:t>
      </w:r>
      <w:r w:rsidRPr="004A7695">
        <w:rPr>
          <w:rFonts w:ascii="Times New Roman" w:hAnsi="Times New Roman" w:cs="Times New Roman"/>
          <w:bCs/>
          <w:i/>
          <w:iCs/>
          <w:szCs w:val="24"/>
        </w:rPr>
        <w:t>The Cochrane database of Systematic Reviews, 10</w:t>
      </w:r>
      <w:r w:rsidRPr="004A7695">
        <w:rPr>
          <w:rFonts w:ascii="Times New Roman" w:hAnsi="Times New Roman" w:cs="Times New Roman"/>
          <w:bCs/>
          <w:szCs w:val="24"/>
        </w:rPr>
        <w:t>(10), CD006611. Advance online publication. https://doi.org/10.1002/14651858.CD006611.pub5</w:t>
      </w:r>
    </w:p>
    <w:p w14:paraId="2579AFDB" w14:textId="6282B04E"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ong, E. M. L., Leung, D. Y. P., Sit, J. W. H., Chan, A. W. K., &amp; Chair, S. Y. (2020a). Prospective validation of the Chinese Version of the Self-Efficacy for Exercise Scale among middle-aged patients with coronary heart disease. </w:t>
      </w:r>
      <w:r w:rsidRPr="004A7695">
        <w:rPr>
          <w:rFonts w:ascii="Times New Roman" w:hAnsi="Times New Roman" w:cs="Times New Roman"/>
          <w:bCs/>
          <w:i/>
          <w:iCs/>
          <w:szCs w:val="24"/>
        </w:rPr>
        <w:t>Rehabilitation Nursing, 45</w:t>
      </w:r>
      <w:r w:rsidRPr="004A7695">
        <w:rPr>
          <w:rFonts w:ascii="Times New Roman" w:hAnsi="Times New Roman" w:cs="Times New Roman"/>
          <w:bCs/>
          <w:szCs w:val="24"/>
        </w:rPr>
        <w:t>(2), 74–79. doi:10.1097/RNJ.0000000000000156</w:t>
      </w:r>
    </w:p>
    <w:p w14:paraId="485C30E9" w14:textId="0A9DAA41"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ong, E. M. L., Leung, D. Y. P., Wang, Q., &amp; Leung, A. Y. M. (2020b). A nurse-led lifestyle intervention using mobile application versus booklet for adults with metabolic syndrome-Protocol for a randomized controlled trial. </w:t>
      </w:r>
      <w:r w:rsidRPr="004A7695">
        <w:rPr>
          <w:rFonts w:ascii="Times New Roman" w:hAnsi="Times New Roman" w:cs="Times New Roman"/>
          <w:bCs/>
          <w:i/>
          <w:iCs/>
          <w:szCs w:val="24"/>
        </w:rPr>
        <w:t>Journal of Advanced Nursing, 76</w:t>
      </w:r>
      <w:r w:rsidRPr="004A7695">
        <w:rPr>
          <w:rFonts w:ascii="Times New Roman" w:hAnsi="Times New Roman" w:cs="Times New Roman"/>
          <w:bCs/>
          <w:szCs w:val="24"/>
        </w:rPr>
        <w:t>(1), 364–372. doi:10.1111/jan.14241</w:t>
      </w:r>
    </w:p>
    <w:p w14:paraId="069DFAFE" w14:textId="6C89ED10" w:rsidR="00A329C3" w:rsidRPr="004A7695" w:rsidRDefault="00724706"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World Health Organization. (2018).</w:t>
      </w:r>
      <w:r w:rsidRPr="004A7695">
        <w:rPr>
          <w:rFonts w:ascii="Times New Roman" w:hAnsi="Times New Roman" w:cs="Times New Roman"/>
          <w:bCs/>
          <w:i/>
          <w:iCs/>
          <w:szCs w:val="24"/>
        </w:rPr>
        <w:t xml:space="preserve"> Ageing and health.</w:t>
      </w:r>
      <w:r w:rsidRPr="004A7695">
        <w:rPr>
          <w:rFonts w:ascii="Times New Roman" w:hAnsi="Times New Roman" w:cs="Times New Roman"/>
          <w:bCs/>
          <w:szCs w:val="24"/>
        </w:rPr>
        <w:t xml:space="preserve"> Retrieved May 15, 2021, from </w:t>
      </w:r>
      <w:hyperlink r:id="rId14" w:history="1">
        <w:r w:rsidR="00A329C3" w:rsidRPr="004A7695">
          <w:rPr>
            <w:rStyle w:val="a5"/>
            <w:rFonts w:ascii="Times New Roman" w:hAnsi="Times New Roman" w:cs="Times New Roman"/>
            <w:bCs/>
            <w:szCs w:val="24"/>
          </w:rPr>
          <w:t>https://www.who.int/news-room/fact-sheets/detail/ageing-and-health</w:t>
        </w:r>
      </w:hyperlink>
    </w:p>
    <w:p w14:paraId="13CD3802" w14:textId="501667EE"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orld Health Organization. (2017). </w:t>
      </w:r>
      <w:r w:rsidRPr="004A7695">
        <w:rPr>
          <w:rFonts w:ascii="Times New Roman" w:hAnsi="Times New Roman" w:cs="Times New Roman"/>
          <w:bCs/>
          <w:i/>
          <w:iCs/>
          <w:szCs w:val="24"/>
        </w:rPr>
        <w:t>Cardiovascular diseases (CVDs)</w:t>
      </w:r>
      <w:r w:rsidRPr="004A7695">
        <w:rPr>
          <w:rFonts w:ascii="Times New Roman" w:hAnsi="Times New Roman" w:cs="Times New Roman"/>
          <w:bCs/>
          <w:szCs w:val="24"/>
        </w:rPr>
        <w:t>. Retrieved January 02, 2021, from https://www.who.int/en/news-room/fact-sheets/detail/cardiovascular-diseases-(cvds)</w:t>
      </w:r>
    </w:p>
    <w:p w14:paraId="42EA64A4"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orld Health Organization. (2011). </w:t>
      </w:r>
      <w:r w:rsidRPr="004A7695">
        <w:rPr>
          <w:rFonts w:ascii="Times New Roman" w:hAnsi="Times New Roman" w:cs="Times New Roman"/>
          <w:bCs/>
          <w:i/>
          <w:iCs/>
          <w:szCs w:val="24"/>
        </w:rPr>
        <w:t>Global atlas on cardiovascular disease prevention and control</w:t>
      </w:r>
      <w:r w:rsidRPr="004A7695">
        <w:rPr>
          <w:rFonts w:ascii="Times New Roman" w:hAnsi="Times New Roman" w:cs="Times New Roman"/>
          <w:bCs/>
          <w:szCs w:val="24"/>
        </w:rPr>
        <w:t xml:space="preserve">. </w:t>
      </w:r>
      <w:r w:rsidRPr="004A7695">
        <w:rPr>
          <w:rFonts w:ascii="Times New Roman" w:hAnsi="Times New Roman" w:cs="Times New Roman"/>
          <w:szCs w:val="24"/>
        </w:rPr>
        <w:t>Retrieved October 10, 2020, from https://apps.who.int/iris/rest/bitstreams/53236/retrieve</w:t>
      </w:r>
    </w:p>
    <w:p w14:paraId="3523BF18"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orld Health Organization. (2015). </w:t>
      </w:r>
      <w:r w:rsidRPr="004A7695">
        <w:rPr>
          <w:rFonts w:ascii="Times New Roman" w:hAnsi="Times New Roman" w:cs="Times New Roman"/>
          <w:bCs/>
          <w:i/>
          <w:iCs/>
          <w:szCs w:val="24"/>
        </w:rPr>
        <w:t>Health promotion for older people: Not business as usual.</w:t>
      </w:r>
      <w:r w:rsidRPr="004A7695">
        <w:rPr>
          <w:rFonts w:ascii="Times New Roman" w:hAnsi="Times New Roman" w:cs="Times New Roman"/>
          <w:bCs/>
          <w:szCs w:val="24"/>
        </w:rPr>
        <w:t xml:space="preserve"> Retrieved February 01, 2021, from </w:t>
      </w:r>
      <w:hyperlink r:id="rId15" w:history="1">
        <w:r w:rsidRPr="004A7695">
          <w:rPr>
            <w:rStyle w:val="a5"/>
            <w:rFonts w:ascii="Times New Roman" w:hAnsi="Times New Roman" w:cs="Times New Roman"/>
            <w:bCs/>
            <w:color w:val="auto"/>
            <w:szCs w:val="24"/>
          </w:rPr>
          <w:t>https://www.who.int/ageing/features/health-promotion/en/</w:t>
        </w:r>
      </w:hyperlink>
    </w:p>
    <w:p w14:paraId="3766DB8E"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orld Health Organization. (2010). </w:t>
      </w:r>
      <w:r w:rsidRPr="004A7695">
        <w:rPr>
          <w:rFonts w:ascii="Times New Roman" w:hAnsi="Times New Roman" w:cs="Times New Roman"/>
          <w:bCs/>
          <w:i/>
          <w:iCs/>
          <w:szCs w:val="24"/>
        </w:rPr>
        <w:t>Package of essential noncommunicable (PEN) disease interventions for primary health care in low-resource settings</w:t>
      </w:r>
      <w:r w:rsidRPr="004A7695">
        <w:rPr>
          <w:rFonts w:ascii="Times New Roman" w:hAnsi="Times New Roman" w:cs="Times New Roman"/>
          <w:bCs/>
          <w:szCs w:val="24"/>
        </w:rPr>
        <w:t xml:space="preserve">. </w:t>
      </w:r>
      <w:r w:rsidRPr="004A7695">
        <w:rPr>
          <w:rFonts w:ascii="Times New Roman" w:hAnsi="Times New Roman" w:cs="Times New Roman"/>
          <w:szCs w:val="24"/>
        </w:rPr>
        <w:t>Retrieved October 15, 2020, from https://www.who.int/activities/integrated-management-of-ncds</w:t>
      </w:r>
    </w:p>
    <w:p w14:paraId="00019647"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orld Health Organization. (2020). </w:t>
      </w:r>
      <w:r w:rsidRPr="004A7695">
        <w:rPr>
          <w:rFonts w:ascii="Times New Roman" w:hAnsi="Times New Roman" w:cs="Times New Roman"/>
          <w:bCs/>
          <w:i/>
          <w:iCs/>
          <w:szCs w:val="24"/>
        </w:rPr>
        <w:t>Physical activity.</w:t>
      </w:r>
      <w:r w:rsidRPr="004A7695">
        <w:rPr>
          <w:rFonts w:ascii="Times New Roman" w:hAnsi="Times New Roman" w:cs="Times New Roman"/>
          <w:bCs/>
          <w:szCs w:val="24"/>
        </w:rPr>
        <w:t xml:space="preserve"> Retrieved January 20, 2021, from https://www.who.int/news-room/fact-sheets/detail/physical-activity</w:t>
      </w:r>
    </w:p>
    <w:p w14:paraId="57EEE467"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orld Health Organization. (2019). </w:t>
      </w:r>
      <w:r w:rsidRPr="004A7695">
        <w:rPr>
          <w:rFonts w:ascii="Times New Roman" w:hAnsi="Times New Roman" w:cs="Times New Roman"/>
          <w:bCs/>
          <w:i/>
          <w:iCs/>
          <w:szCs w:val="24"/>
        </w:rPr>
        <w:t>WHO cardiovascular disease risk laboratory-based charts.</w:t>
      </w:r>
      <w:r w:rsidRPr="004A7695">
        <w:rPr>
          <w:rFonts w:ascii="Times New Roman" w:hAnsi="Times New Roman" w:cs="Times New Roman"/>
          <w:bCs/>
          <w:szCs w:val="24"/>
        </w:rPr>
        <w:t xml:space="preserve"> Retrieved January 10, 2021, from https://www.who.int/docs/default-source/ncds/cvd-risk-laboratory-based-charts.pdf?sfvrsn=e2943d98_2</w:t>
      </w:r>
    </w:p>
    <w:p w14:paraId="02BD2F9F"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orld Health Organization. (2020). </w:t>
      </w:r>
      <w:r w:rsidRPr="004A7695">
        <w:rPr>
          <w:rFonts w:ascii="Times New Roman" w:hAnsi="Times New Roman" w:cs="Times New Roman"/>
          <w:bCs/>
          <w:i/>
          <w:iCs/>
          <w:szCs w:val="24"/>
        </w:rPr>
        <w:t>WHO guidelines on physical activity and sedentary behaviour.</w:t>
      </w:r>
      <w:r w:rsidRPr="004A7695">
        <w:rPr>
          <w:rFonts w:ascii="Times New Roman" w:hAnsi="Times New Roman" w:cs="Times New Roman"/>
          <w:bCs/>
          <w:szCs w:val="24"/>
        </w:rPr>
        <w:t xml:space="preserve"> Retrieved February 10, 2021, from https://www.who.int/publications/i/item/9789240015128</w:t>
      </w:r>
    </w:p>
    <w:p w14:paraId="2ED88CD4"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Wu, C. J., &amp; Chang, A. M. (2014). Application of a theoretical framework to foster a cardiac-diabetes self-management programme. </w:t>
      </w:r>
      <w:r w:rsidRPr="004A7695">
        <w:rPr>
          <w:rFonts w:ascii="Times New Roman" w:hAnsi="Times New Roman" w:cs="Times New Roman"/>
          <w:bCs/>
          <w:i/>
          <w:iCs/>
          <w:szCs w:val="24"/>
        </w:rPr>
        <w:t>International Nursing Review, 61</w:t>
      </w:r>
      <w:r w:rsidRPr="004A7695">
        <w:rPr>
          <w:rFonts w:ascii="Times New Roman" w:hAnsi="Times New Roman" w:cs="Times New Roman"/>
          <w:bCs/>
          <w:szCs w:val="24"/>
        </w:rPr>
        <w:t>(3), 336–343. doi:10.1111/inr.12104</w:t>
      </w:r>
    </w:p>
    <w:p w14:paraId="449F5EFC"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Xu, F., </w:t>
      </w:r>
      <w:proofErr w:type="spellStart"/>
      <w:r w:rsidRPr="004A7695">
        <w:rPr>
          <w:rFonts w:ascii="Times New Roman" w:hAnsi="Times New Roman" w:cs="Times New Roman"/>
          <w:bCs/>
          <w:szCs w:val="24"/>
        </w:rPr>
        <w:t>Letendre</w:t>
      </w:r>
      <w:proofErr w:type="spellEnd"/>
      <w:r w:rsidRPr="004A7695">
        <w:rPr>
          <w:rFonts w:ascii="Times New Roman" w:hAnsi="Times New Roman" w:cs="Times New Roman"/>
          <w:bCs/>
          <w:szCs w:val="24"/>
        </w:rPr>
        <w:t xml:space="preserve">, J., </w:t>
      </w:r>
      <w:proofErr w:type="spellStart"/>
      <w:r w:rsidRPr="004A7695">
        <w:rPr>
          <w:rFonts w:ascii="Times New Roman" w:hAnsi="Times New Roman" w:cs="Times New Roman"/>
          <w:bCs/>
          <w:szCs w:val="24"/>
        </w:rPr>
        <w:t>Bekke</w:t>
      </w:r>
      <w:proofErr w:type="spellEnd"/>
      <w:r w:rsidRPr="004A7695">
        <w:rPr>
          <w:rFonts w:ascii="Times New Roman" w:hAnsi="Times New Roman" w:cs="Times New Roman"/>
          <w:bCs/>
          <w:szCs w:val="24"/>
        </w:rPr>
        <w:t xml:space="preserve">, J., Beebe, N., Mahler, L., Lofgren, I. E., &amp; Delmonico, M. J. (2015). Impact of a program of Tai Chi plus </w:t>
      </w:r>
      <w:proofErr w:type="spellStart"/>
      <w:r w:rsidRPr="004A7695">
        <w:rPr>
          <w:rFonts w:ascii="Times New Roman" w:hAnsi="Times New Roman" w:cs="Times New Roman"/>
          <w:bCs/>
          <w:szCs w:val="24"/>
        </w:rPr>
        <w:t>behaviorally</w:t>
      </w:r>
      <w:proofErr w:type="spellEnd"/>
      <w:r w:rsidRPr="004A7695">
        <w:rPr>
          <w:rFonts w:ascii="Times New Roman" w:hAnsi="Times New Roman" w:cs="Times New Roman"/>
          <w:bCs/>
          <w:szCs w:val="24"/>
        </w:rPr>
        <w:t xml:space="preserve"> based dietary weight loss on physical functioning and coronary heart disease risk factors: A community-based study in obese older women. </w:t>
      </w:r>
      <w:r w:rsidRPr="004A7695">
        <w:rPr>
          <w:rFonts w:ascii="Times New Roman" w:hAnsi="Times New Roman" w:cs="Times New Roman"/>
          <w:bCs/>
          <w:i/>
          <w:iCs/>
          <w:szCs w:val="24"/>
        </w:rPr>
        <w:t>Journal of Nutrition in Gerontology and Geriatrics, 34</w:t>
      </w:r>
      <w:r w:rsidRPr="004A7695">
        <w:rPr>
          <w:rFonts w:ascii="Times New Roman" w:hAnsi="Times New Roman" w:cs="Times New Roman"/>
          <w:bCs/>
          <w:szCs w:val="24"/>
        </w:rPr>
        <w:t>(1), 50-65.</w:t>
      </w:r>
    </w:p>
    <w:p w14:paraId="310BBC58" w14:textId="77777777" w:rsidR="00071942" w:rsidRPr="004A7695" w:rsidRDefault="00071942" w:rsidP="001431D5">
      <w:pPr>
        <w:spacing w:line="480" w:lineRule="auto"/>
        <w:ind w:left="567" w:hanging="567"/>
        <w:rPr>
          <w:rFonts w:ascii="Times New Roman" w:hAnsi="Times New Roman" w:cs="Times New Roman"/>
          <w:bCs/>
          <w:szCs w:val="24"/>
        </w:rPr>
      </w:pPr>
      <w:r w:rsidRPr="004A7695">
        <w:rPr>
          <w:rFonts w:ascii="Times New Roman" w:hAnsi="Times New Roman" w:cs="Times New Roman"/>
          <w:bCs/>
          <w:szCs w:val="24"/>
        </w:rPr>
        <w:t xml:space="preserve">Yang, S. O., Kim, S. J., &amp; Lee, S. H. (2016). Effects of a South Korean community-based cardiovascular disease prevention program for low-income elderly with hypertension. </w:t>
      </w:r>
      <w:r w:rsidRPr="004A7695">
        <w:rPr>
          <w:rFonts w:ascii="Times New Roman" w:hAnsi="Times New Roman" w:cs="Times New Roman"/>
          <w:bCs/>
          <w:i/>
          <w:iCs/>
          <w:szCs w:val="24"/>
        </w:rPr>
        <w:t>Journal of Community Health Nursing, 33</w:t>
      </w:r>
      <w:r w:rsidRPr="004A7695">
        <w:rPr>
          <w:rFonts w:ascii="Times New Roman" w:hAnsi="Times New Roman" w:cs="Times New Roman"/>
          <w:bCs/>
          <w:szCs w:val="24"/>
        </w:rPr>
        <w:t xml:space="preserve">(3), 154–167. </w:t>
      </w:r>
      <w:r w:rsidRPr="004A7695">
        <w:rPr>
          <w:rFonts w:ascii="Times New Roman" w:hAnsi="Times New Roman" w:cs="Times New Roman"/>
          <w:bCs/>
          <w:szCs w:val="24"/>
        </w:rPr>
        <w:lastRenderedPageBreak/>
        <w:t>https://doi.org/10.1080/07370016.2016.1191872</w:t>
      </w:r>
    </w:p>
    <w:p w14:paraId="2A454ACC" w14:textId="77777777" w:rsidR="00071942" w:rsidRPr="004A7695" w:rsidRDefault="00071942" w:rsidP="001431D5">
      <w:pPr>
        <w:spacing w:line="480" w:lineRule="auto"/>
        <w:ind w:left="567" w:hanging="567"/>
        <w:rPr>
          <w:rFonts w:ascii="Times New Roman" w:hAnsi="Times New Roman" w:cs="Times New Roman"/>
          <w:szCs w:val="24"/>
        </w:rPr>
      </w:pPr>
      <w:r w:rsidRPr="004A7695">
        <w:rPr>
          <w:rFonts w:ascii="Times New Roman" w:hAnsi="Times New Roman" w:cs="Times New Roman"/>
          <w:bCs/>
          <w:szCs w:val="24"/>
        </w:rPr>
        <w:t xml:space="preserve">Zhao, D., Liu, J., Wang, M., Zhang, X., &amp; Zhou, M. (2019). </w:t>
      </w:r>
      <w:r w:rsidRPr="004A7695">
        <w:rPr>
          <w:rFonts w:ascii="Times New Roman" w:hAnsi="Times New Roman" w:cs="Times New Roman"/>
          <w:szCs w:val="24"/>
        </w:rPr>
        <w:t xml:space="preserve">Epidemiology of cardiovascular disease in China: Current features and implications. </w:t>
      </w:r>
      <w:r w:rsidRPr="004A7695">
        <w:rPr>
          <w:rFonts w:ascii="Times New Roman" w:hAnsi="Times New Roman" w:cs="Times New Roman"/>
          <w:i/>
          <w:iCs/>
          <w:szCs w:val="24"/>
        </w:rPr>
        <w:t>Nature Reviews Cardiology, 16</w:t>
      </w:r>
      <w:r w:rsidRPr="004A7695">
        <w:rPr>
          <w:rFonts w:ascii="Times New Roman" w:hAnsi="Times New Roman" w:cs="Times New Roman"/>
          <w:szCs w:val="24"/>
        </w:rPr>
        <w:t>, 203–212.</w:t>
      </w:r>
    </w:p>
    <w:p w14:paraId="0EF26F5F" w14:textId="594EDE9B" w:rsidR="00616801" w:rsidRPr="004A7695" w:rsidRDefault="00616801" w:rsidP="00674E89">
      <w:pPr>
        <w:spacing w:line="480" w:lineRule="auto"/>
        <w:rPr>
          <w:rFonts w:ascii="Times New Roman" w:hAnsi="Times New Roman" w:cs="Times New Roman"/>
          <w:b/>
          <w:bCs/>
          <w:szCs w:val="24"/>
        </w:rPr>
      </w:pPr>
    </w:p>
    <w:p w14:paraId="1076EC33" w14:textId="4E9F7081" w:rsidR="00741A00" w:rsidRDefault="00741A00" w:rsidP="00674E89">
      <w:pPr>
        <w:spacing w:line="480" w:lineRule="auto"/>
        <w:rPr>
          <w:rFonts w:ascii="Times New Roman" w:hAnsi="Times New Roman" w:cs="Times New Roman"/>
          <w:b/>
          <w:bCs/>
          <w:szCs w:val="24"/>
        </w:rPr>
      </w:pPr>
    </w:p>
    <w:p w14:paraId="55ABD662" w14:textId="3C4C5F6B" w:rsidR="00092A70" w:rsidRDefault="00092A70" w:rsidP="00674E89">
      <w:pPr>
        <w:spacing w:line="480" w:lineRule="auto"/>
        <w:rPr>
          <w:rFonts w:ascii="Times New Roman" w:hAnsi="Times New Roman" w:cs="Times New Roman"/>
          <w:b/>
          <w:bCs/>
          <w:szCs w:val="24"/>
        </w:rPr>
      </w:pPr>
    </w:p>
    <w:p w14:paraId="58F56256" w14:textId="58CA6E9C" w:rsidR="00092A70" w:rsidRDefault="00092A70" w:rsidP="00674E89">
      <w:pPr>
        <w:spacing w:line="480" w:lineRule="auto"/>
        <w:rPr>
          <w:rFonts w:ascii="Times New Roman" w:hAnsi="Times New Roman" w:cs="Times New Roman"/>
          <w:b/>
          <w:bCs/>
          <w:szCs w:val="24"/>
        </w:rPr>
      </w:pPr>
    </w:p>
    <w:p w14:paraId="690229B1" w14:textId="13064F09" w:rsidR="00092A70" w:rsidRDefault="00092A70" w:rsidP="00674E89">
      <w:pPr>
        <w:spacing w:line="480" w:lineRule="auto"/>
        <w:rPr>
          <w:rFonts w:ascii="Times New Roman" w:hAnsi="Times New Roman" w:cs="Times New Roman"/>
          <w:b/>
          <w:bCs/>
          <w:szCs w:val="24"/>
        </w:rPr>
      </w:pPr>
    </w:p>
    <w:p w14:paraId="7412B6AD" w14:textId="0CF703B6" w:rsidR="00092A70" w:rsidRDefault="00092A70" w:rsidP="00674E89">
      <w:pPr>
        <w:spacing w:line="480" w:lineRule="auto"/>
        <w:rPr>
          <w:rFonts w:ascii="Times New Roman" w:hAnsi="Times New Roman" w:cs="Times New Roman"/>
          <w:b/>
          <w:bCs/>
          <w:szCs w:val="24"/>
        </w:rPr>
      </w:pPr>
    </w:p>
    <w:p w14:paraId="7B561024" w14:textId="2FB629AB" w:rsidR="00092A70" w:rsidRDefault="00092A70" w:rsidP="00674E89">
      <w:pPr>
        <w:spacing w:line="480" w:lineRule="auto"/>
        <w:rPr>
          <w:rFonts w:ascii="Times New Roman" w:hAnsi="Times New Roman" w:cs="Times New Roman"/>
          <w:b/>
          <w:bCs/>
          <w:szCs w:val="24"/>
        </w:rPr>
      </w:pPr>
    </w:p>
    <w:p w14:paraId="7A6950DF" w14:textId="35506D5A" w:rsidR="00092A70" w:rsidRDefault="00092A70" w:rsidP="00674E89">
      <w:pPr>
        <w:spacing w:line="480" w:lineRule="auto"/>
        <w:rPr>
          <w:rFonts w:ascii="Times New Roman" w:hAnsi="Times New Roman" w:cs="Times New Roman"/>
          <w:b/>
          <w:bCs/>
          <w:szCs w:val="24"/>
        </w:rPr>
      </w:pPr>
    </w:p>
    <w:p w14:paraId="697FF6BA" w14:textId="57F856D6" w:rsidR="00092A70" w:rsidRDefault="00092A70" w:rsidP="00674E89">
      <w:pPr>
        <w:spacing w:line="480" w:lineRule="auto"/>
        <w:rPr>
          <w:rFonts w:ascii="Times New Roman" w:hAnsi="Times New Roman" w:cs="Times New Roman"/>
          <w:b/>
          <w:bCs/>
          <w:szCs w:val="24"/>
        </w:rPr>
      </w:pPr>
    </w:p>
    <w:p w14:paraId="6D28350B" w14:textId="3A87D704" w:rsidR="002403DB" w:rsidRDefault="002403DB" w:rsidP="00674E89">
      <w:pPr>
        <w:spacing w:line="480" w:lineRule="auto"/>
        <w:rPr>
          <w:rFonts w:ascii="Times New Roman" w:hAnsi="Times New Roman" w:cs="Times New Roman"/>
          <w:b/>
          <w:bCs/>
          <w:szCs w:val="24"/>
        </w:rPr>
      </w:pPr>
    </w:p>
    <w:p w14:paraId="08507D36" w14:textId="12E04268" w:rsidR="002403DB" w:rsidRDefault="002403DB" w:rsidP="00674E89">
      <w:pPr>
        <w:spacing w:line="480" w:lineRule="auto"/>
        <w:rPr>
          <w:rFonts w:ascii="Times New Roman" w:hAnsi="Times New Roman" w:cs="Times New Roman"/>
          <w:b/>
          <w:bCs/>
          <w:szCs w:val="24"/>
        </w:rPr>
      </w:pPr>
    </w:p>
    <w:p w14:paraId="406055B1" w14:textId="4AC42CD5" w:rsidR="002403DB" w:rsidRDefault="002403DB" w:rsidP="00674E89">
      <w:pPr>
        <w:spacing w:line="480" w:lineRule="auto"/>
        <w:rPr>
          <w:rFonts w:ascii="Times New Roman" w:hAnsi="Times New Roman" w:cs="Times New Roman"/>
          <w:b/>
          <w:bCs/>
          <w:szCs w:val="24"/>
        </w:rPr>
      </w:pPr>
    </w:p>
    <w:p w14:paraId="62F8D6CC" w14:textId="7F552DC4" w:rsidR="002403DB" w:rsidRDefault="002403DB" w:rsidP="00674E89">
      <w:pPr>
        <w:spacing w:line="480" w:lineRule="auto"/>
        <w:rPr>
          <w:rFonts w:ascii="Times New Roman" w:hAnsi="Times New Roman" w:cs="Times New Roman"/>
          <w:b/>
          <w:bCs/>
          <w:szCs w:val="24"/>
        </w:rPr>
      </w:pPr>
    </w:p>
    <w:p w14:paraId="01C9BA5C" w14:textId="32FEFC2B" w:rsidR="002403DB" w:rsidRDefault="002403DB" w:rsidP="00674E89">
      <w:pPr>
        <w:spacing w:line="480" w:lineRule="auto"/>
        <w:rPr>
          <w:rFonts w:ascii="Times New Roman" w:hAnsi="Times New Roman" w:cs="Times New Roman"/>
          <w:b/>
          <w:bCs/>
          <w:szCs w:val="24"/>
        </w:rPr>
      </w:pPr>
    </w:p>
    <w:p w14:paraId="7B1CBF8F" w14:textId="18EDBBCD" w:rsidR="002403DB" w:rsidRDefault="002403DB" w:rsidP="00674E89">
      <w:pPr>
        <w:spacing w:line="480" w:lineRule="auto"/>
        <w:rPr>
          <w:rFonts w:ascii="Times New Roman" w:hAnsi="Times New Roman" w:cs="Times New Roman"/>
          <w:b/>
          <w:bCs/>
          <w:szCs w:val="24"/>
        </w:rPr>
      </w:pPr>
    </w:p>
    <w:p w14:paraId="734A5BD8" w14:textId="06B26C67" w:rsidR="002403DB" w:rsidRDefault="002403DB" w:rsidP="00674E89">
      <w:pPr>
        <w:spacing w:line="480" w:lineRule="auto"/>
        <w:rPr>
          <w:rFonts w:ascii="Times New Roman" w:hAnsi="Times New Roman" w:cs="Times New Roman"/>
          <w:b/>
          <w:bCs/>
          <w:szCs w:val="24"/>
        </w:rPr>
      </w:pPr>
    </w:p>
    <w:p w14:paraId="05F55382" w14:textId="2F915C86" w:rsidR="002403DB" w:rsidRDefault="002403DB" w:rsidP="00674E89">
      <w:pPr>
        <w:spacing w:line="480" w:lineRule="auto"/>
        <w:rPr>
          <w:rFonts w:ascii="Times New Roman" w:hAnsi="Times New Roman" w:cs="Times New Roman"/>
          <w:b/>
          <w:bCs/>
          <w:szCs w:val="24"/>
        </w:rPr>
      </w:pPr>
    </w:p>
    <w:p w14:paraId="7697404A" w14:textId="238A5F41" w:rsidR="002403DB" w:rsidRDefault="002403DB" w:rsidP="00674E89">
      <w:pPr>
        <w:spacing w:line="480" w:lineRule="auto"/>
        <w:rPr>
          <w:rFonts w:ascii="Times New Roman" w:hAnsi="Times New Roman" w:cs="Times New Roman"/>
          <w:b/>
          <w:bCs/>
          <w:szCs w:val="24"/>
        </w:rPr>
      </w:pPr>
    </w:p>
    <w:p w14:paraId="0E750A92" w14:textId="3B23413B" w:rsidR="002403DB" w:rsidRDefault="002403DB" w:rsidP="00674E89">
      <w:pPr>
        <w:spacing w:line="480" w:lineRule="auto"/>
        <w:rPr>
          <w:rFonts w:ascii="Times New Roman" w:hAnsi="Times New Roman" w:cs="Times New Roman"/>
          <w:b/>
          <w:bCs/>
          <w:szCs w:val="24"/>
        </w:rPr>
      </w:pPr>
    </w:p>
    <w:p w14:paraId="528A4521" w14:textId="2B1390DD" w:rsidR="002403DB" w:rsidRDefault="002403DB" w:rsidP="00674E89">
      <w:pPr>
        <w:spacing w:line="480" w:lineRule="auto"/>
        <w:rPr>
          <w:rFonts w:ascii="Times New Roman" w:hAnsi="Times New Roman" w:cs="Times New Roman"/>
          <w:b/>
          <w:bCs/>
          <w:szCs w:val="24"/>
        </w:rPr>
      </w:pPr>
    </w:p>
    <w:p w14:paraId="76E1392C" w14:textId="77777777" w:rsidR="002403DB" w:rsidRDefault="002403DB" w:rsidP="00674E89">
      <w:pPr>
        <w:spacing w:line="480" w:lineRule="auto"/>
        <w:rPr>
          <w:rFonts w:ascii="Times New Roman" w:hAnsi="Times New Roman" w:cs="Times New Roman"/>
          <w:b/>
          <w:bCs/>
          <w:szCs w:val="24"/>
        </w:rPr>
      </w:pPr>
    </w:p>
    <w:p w14:paraId="1FA1FB8B" w14:textId="24AFFFBB" w:rsidR="0047147C" w:rsidRPr="004A7695" w:rsidRDefault="0047147C" w:rsidP="0047147C">
      <w:pPr>
        <w:spacing w:line="480" w:lineRule="auto"/>
        <w:jc w:val="center"/>
        <w:rPr>
          <w:rFonts w:ascii="Times New Roman" w:hAnsi="Times New Roman" w:cs="Times New Roman"/>
          <w:b/>
          <w:bCs/>
          <w:szCs w:val="24"/>
        </w:rPr>
      </w:pPr>
      <w:r w:rsidRPr="004A7695">
        <w:rPr>
          <w:rFonts w:ascii="Times New Roman" w:hAnsi="Times New Roman" w:cs="Times New Roman"/>
          <w:b/>
          <w:bCs/>
          <w:szCs w:val="24"/>
        </w:rPr>
        <w:lastRenderedPageBreak/>
        <w:t>Appendix 1</w:t>
      </w:r>
      <w:r w:rsidR="006F55D6" w:rsidRPr="004A7695">
        <w:rPr>
          <w:rFonts w:ascii="Times New Roman" w:hAnsi="Times New Roman" w:cs="Times New Roman"/>
          <w:b/>
          <w:bCs/>
          <w:szCs w:val="24"/>
        </w:rPr>
        <w:t>a</w:t>
      </w:r>
    </w:p>
    <w:p w14:paraId="243BC2BD" w14:textId="77777777" w:rsidR="0047147C" w:rsidRPr="004A7695" w:rsidRDefault="0047147C" w:rsidP="0047147C">
      <w:pPr>
        <w:spacing w:line="480" w:lineRule="auto"/>
        <w:ind w:hanging="851"/>
        <w:rPr>
          <w:rFonts w:ascii="Times New Roman" w:hAnsi="Times New Roman" w:cs="Times New Roman"/>
          <w:i/>
          <w:iCs/>
          <w:szCs w:val="24"/>
        </w:rPr>
      </w:pPr>
      <w:r w:rsidRPr="004A7695">
        <w:rPr>
          <w:rFonts w:ascii="Times New Roman" w:hAnsi="Times New Roman" w:cs="Times New Roman"/>
          <w:i/>
          <w:iCs/>
          <w:szCs w:val="24"/>
        </w:rPr>
        <w:t>Systematic Search Histories via 7 Databases</w:t>
      </w:r>
    </w:p>
    <w:tbl>
      <w:tblPr>
        <w:tblStyle w:val="ab"/>
        <w:tblW w:w="9789"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5215"/>
        <w:gridCol w:w="1403"/>
        <w:gridCol w:w="1701"/>
      </w:tblGrid>
      <w:tr w:rsidR="0047147C" w:rsidRPr="004A7695" w14:paraId="3FF83DD6" w14:textId="77777777" w:rsidTr="00C02D48">
        <w:tc>
          <w:tcPr>
            <w:tcW w:w="1470" w:type="dxa"/>
            <w:tcBorders>
              <w:top w:val="single" w:sz="4" w:space="0" w:color="auto"/>
              <w:bottom w:val="single" w:sz="4" w:space="0" w:color="auto"/>
            </w:tcBorders>
          </w:tcPr>
          <w:p w14:paraId="23AA8BD4" w14:textId="77777777" w:rsidR="0047147C" w:rsidRPr="004A7695" w:rsidRDefault="0047147C" w:rsidP="0024328D">
            <w:pPr>
              <w:spacing w:line="480" w:lineRule="auto"/>
              <w:jc w:val="center"/>
              <w:rPr>
                <w:rFonts w:ascii="Times New Roman" w:hAnsi="Times New Roman" w:cs="Times New Roman"/>
              </w:rPr>
            </w:pPr>
            <w:r w:rsidRPr="004A7695">
              <w:rPr>
                <w:rFonts w:ascii="Times New Roman" w:hAnsi="Times New Roman" w:cs="Times New Roman"/>
              </w:rPr>
              <w:t>Databases</w:t>
            </w:r>
          </w:p>
        </w:tc>
        <w:tc>
          <w:tcPr>
            <w:tcW w:w="5215" w:type="dxa"/>
            <w:tcBorders>
              <w:top w:val="single" w:sz="4" w:space="0" w:color="auto"/>
              <w:bottom w:val="single" w:sz="4" w:space="0" w:color="auto"/>
            </w:tcBorders>
          </w:tcPr>
          <w:p w14:paraId="60C2FC36" w14:textId="77777777" w:rsidR="0047147C" w:rsidRPr="004A7695" w:rsidRDefault="0047147C" w:rsidP="0024328D">
            <w:pPr>
              <w:spacing w:line="480" w:lineRule="auto"/>
              <w:jc w:val="center"/>
              <w:rPr>
                <w:rFonts w:ascii="Times New Roman" w:hAnsi="Times New Roman" w:cs="Times New Roman"/>
              </w:rPr>
            </w:pPr>
            <w:r w:rsidRPr="004A7695">
              <w:rPr>
                <w:rFonts w:ascii="Times New Roman" w:hAnsi="Times New Roman" w:cs="Times New Roman"/>
              </w:rPr>
              <w:t>Syntax</w:t>
            </w:r>
          </w:p>
        </w:tc>
        <w:tc>
          <w:tcPr>
            <w:tcW w:w="1403" w:type="dxa"/>
            <w:tcBorders>
              <w:top w:val="single" w:sz="4" w:space="0" w:color="auto"/>
              <w:bottom w:val="single" w:sz="4" w:space="0" w:color="auto"/>
            </w:tcBorders>
          </w:tcPr>
          <w:p w14:paraId="3352864D" w14:textId="77777777" w:rsidR="0047147C" w:rsidRPr="004A7695" w:rsidRDefault="0047147C" w:rsidP="0024328D">
            <w:pPr>
              <w:spacing w:line="480" w:lineRule="auto"/>
              <w:jc w:val="center"/>
              <w:rPr>
                <w:rFonts w:ascii="Times New Roman" w:hAnsi="Times New Roman" w:cs="Times New Roman"/>
              </w:rPr>
            </w:pPr>
            <w:r w:rsidRPr="004A7695">
              <w:rPr>
                <w:rFonts w:ascii="Times New Roman" w:hAnsi="Times New Roman" w:cs="Times New Roman"/>
              </w:rPr>
              <w:t>Limits</w:t>
            </w:r>
          </w:p>
        </w:tc>
        <w:tc>
          <w:tcPr>
            <w:tcW w:w="1701" w:type="dxa"/>
            <w:tcBorders>
              <w:top w:val="single" w:sz="4" w:space="0" w:color="auto"/>
              <w:bottom w:val="single" w:sz="4" w:space="0" w:color="auto"/>
            </w:tcBorders>
          </w:tcPr>
          <w:p w14:paraId="7FF6F3E9" w14:textId="77777777" w:rsidR="0047147C" w:rsidRPr="004A7695" w:rsidRDefault="0047147C" w:rsidP="0024328D">
            <w:pPr>
              <w:spacing w:line="480" w:lineRule="auto"/>
              <w:jc w:val="center"/>
              <w:rPr>
                <w:rFonts w:ascii="Times New Roman" w:hAnsi="Times New Roman" w:cs="Times New Roman"/>
              </w:rPr>
            </w:pPr>
            <w:r w:rsidRPr="004A7695">
              <w:rPr>
                <w:rFonts w:ascii="Times New Roman" w:hAnsi="Times New Roman" w:cs="Times New Roman"/>
              </w:rPr>
              <w:t xml:space="preserve">No. of Articles </w:t>
            </w:r>
          </w:p>
        </w:tc>
      </w:tr>
      <w:tr w:rsidR="0047147C" w:rsidRPr="004A7695" w14:paraId="1BC61F4D" w14:textId="77777777" w:rsidTr="00C02D48">
        <w:tc>
          <w:tcPr>
            <w:tcW w:w="1470" w:type="dxa"/>
            <w:tcBorders>
              <w:top w:val="single" w:sz="4" w:space="0" w:color="auto"/>
            </w:tcBorders>
          </w:tcPr>
          <w:p w14:paraId="31690EE3"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PubMed</w:t>
            </w:r>
          </w:p>
        </w:tc>
        <w:tc>
          <w:tcPr>
            <w:tcW w:w="5215" w:type="dxa"/>
            <w:tcBorders>
              <w:top w:val="single" w:sz="4" w:space="0" w:color="auto"/>
            </w:tcBorders>
          </w:tcPr>
          <w:p w14:paraId="266CF3A2"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 xml:space="preserve">((((older adults[Title/Abstract] OR elderly[Title/Abstract] OR geriatric*[Title/Abstract] OR aging[Title/Abstract] OR senior*[Title/Abstract] OR older people[Title/Abstract] OR aged[Title/Abstract]) AND (community-dwelling[Title/Abstract] OR community setting[Title/Abstract] OR community-based[Title/Abstract] OR community[Title/Abstract])) AND (CVD risk*[Title/Abstract] OR ASCVD risk*[Title/Abstract] OR atherosclerotic cardiovascular disease risk*[Title/Abstract] OR stroke risk*[Title/Abstract] OR myocardial infarction risk*[Title/Abstract] OR coronary heart disease risk*[Title/Abstract] OR CHD risk*[Title/Abstract] OR cardiac risk*[Title/Abstract])) AND (health promotion[Title/Abstract] OR health campaign[Title/Abstract] OR wellness program*[Title/Abstract] OR education*[Title/Abstract] OR program*[Title/Abstract] OR </w:t>
            </w:r>
            <w:r w:rsidRPr="004A7695">
              <w:rPr>
                <w:rFonts w:ascii="Times New Roman" w:hAnsi="Times New Roman" w:cs="Times New Roman"/>
              </w:rPr>
              <w:lastRenderedPageBreak/>
              <w:t>prevention[Title/Abstract])) AND (</w:t>
            </w:r>
            <w:proofErr w:type="spellStart"/>
            <w:r w:rsidRPr="004A7695">
              <w:rPr>
                <w:rFonts w:ascii="Times New Roman" w:hAnsi="Times New Roman" w:cs="Times New Roman"/>
              </w:rPr>
              <w:t>self efficacy</w:t>
            </w:r>
            <w:proofErr w:type="spellEnd"/>
            <w:r w:rsidRPr="004A7695">
              <w:rPr>
                <w:rFonts w:ascii="Times New Roman" w:hAnsi="Times New Roman" w:cs="Times New Roman"/>
              </w:rPr>
              <w:t xml:space="preserve">[Title/Abstract] OR self-efficacy[Title/Abstract] OR ASCVD risk[Title/Abstract] OR CVD risk[Title/Abstract] OR Lifestyle[Title/Abstract] OR lifestyle change*[Title/Abstract] OR lifestyle modification[Title/Abstract] OR lifestyle choice*[Title/Abstract] OR risk modification*[Title/Abstract] OR risk reduction[Title/Abstract] OR risk reduction </w:t>
            </w:r>
            <w:proofErr w:type="spellStart"/>
            <w:r w:rsidRPr="004A7695">
              <w:rPr>
                <w:rFonts w:ascii="Times New Roman" w:hAnsi="Times New Roman" w:cs="Times New Roman"/>
              </w:rPr>
              <w:t>behavio</w:t>
            </w:r>
            <w:proofErr w:type="spellEnd"/>
            <w:r w:rsidRPr="004A7695">
              <w:rPr>
                <w:rFonts w:ascii="Times New Roman" w:hAnsi="Times New Roman" w:cs="Times New Roman"/>
              </w:rPr>
              <w:t xml:space="preserve">*[Title/Abstract] OR health promotion </w:t>
            </w:r>
            <w:proofErr w:type="spellStart"/>
            <w:r w:rsidRPr="004A7695">
              <w:rPr>
                <w:rFonts w:ascii="Times New Roman" w:hAnsi="Times New Roman" w:cs="Times New Roman"/>
              </w:rPr>
              <w:t>behavio</w:t>
            </w:r>
            <w:proofErr w:type="spellEnd"/>
            <w:r w:rsidRPr="004A7695">
              <w:rPr>
                <w:rFonts w:ascii="Times New Roman" w:hAnsi="Times New Roman" w:cs="Times New Roman"/>
              </w:rPr>
              <w:t>*[Title/Abstract])</w:t>
            </w:r>
          </w:p>
        </w:tc>
        <w:tc>
          <w:tcPr>
            <w:tcW w:w="1403" w:type="dxa"/>
            <w:tcBorders>
              <w:top w:val="single" w:sz="4" w:space="0" w:color="auto"/>
            </w:tcBorders>
          </w:tcPr>
          <w:p w14:paraId="3CCB472C"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lastRenderedPageBreak/>
              <w:t>English, search by title/abstract</w:t>
            </w:r>
          </w:p>
        </w:tc>
        <w:tc>
          <w:tcPr>
            <w:tcW w:w="1701" w:type="dxa"/>
            <w:tcBorders>
              <w:top w:val="single" w:sz="4" w:space="0" w:color="auto"/>
            </w:tcBorders>
          </w:tcPr>
          <w:p w14:paraId="5D763B19"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142</w:t>
            </w:r>
          </w:p>
        </w:tc>
      </w:tr>
      <w:tr w:rsidR="0047147C" w:rsidRPr="004A7695" w14:paraId="3C0AE953" w14:textId="77777777" w:rsidTr="00C02D48">
        <w:tc>
          <w:tcPr>
            <w:tcW w:w="1470" w:type="dxa"/>
          </w:tcPr>
          <w:p w14:paraId="1AAB920F"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MEDLINE, CINAHL Complete</w:t>
            </w:r>
          </w:p>
        </w:tc>
        <w:tc>
          <w:tcPr>
            <w:tcW w:w="5215" w:type="dxa"/>
          </w:tcPr>
          <w:p w14:paraId="430F0F0F"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S1: AB older adults OR elderly OR geriatric* OR aging OR senior* OR older people OR aged</w:t>
            </w:r>
          </w:p>
          <w:p w14:paraId="33C18279"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S2: AB community-dwelling OR community setting OR community-based OR community</w:t>
            </w:r>
          </w:p>
          <w:p w14:paraId="21B73580"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S3: AB CVD risk* OR ASCVD risk* OR atherosclerotic cardiovascular disease risk* OR stroke risk* OR myocardial infarction risk* OR coronary heart disease risk* OR CHD risk* OR cardiac risk*</w:t>
            </w:r>
          </w:p>
          <w:p w14:paraId="0C8C254D"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S4: AB health promotion OR health campaign OR wellness program* OR education* OR program* OR prevention</w:t>
            </w:r>
          </w:p>
          <w:p w14:paraId="777FBE7B"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 xml:space="preserve">S5: AB </w:t>
            </w:r>
            <w:proofErr w:type="spellStart"/>
            <w:r w:rsidRPr="004A7695">
              <w:rPr>
                <w:rFonts w:ascii="Times New Roman" w:hAnsi="Times New Roman" w:cs="Times New Roman"/>
              </w:rPr>
              <w:t>self efficacy</w:t>
            </w:r>
            <w:proofErr w:type="spellEnd"/>
            <w:r w:rsidRPr="004A7695">
              <w:rPr>
                <w:rFonts w:ascii="Times New Roman" w:hAnsi="Times New Roman" w:cs="Times New Roman"/>
              </w:rPr>
              <w:t xml:space="preserve"> OR self-efficacy OR ASCVD </w:t>
            </w:r>
            <w:r w:rsidRPr="004A7695">
              <w:rPr>
                <w:rFonts w:ascii="Times New Roman" w:hAnsi="Times New Roman" w:cs="Times New Roman"/>
              </w:rPr>
              <w:lastRenderedPageBreak/>
              <w:t xml:space="preserve">risk OR CVD risk OR Lifestyle OR lifestyle change* OR lifestyle modification OR lifestyle choice* OR risk modification* OR risk reduction OR risk reduction </w:t>
            </w:r>
            <w:proofErr w:type="spellStart"/>
            <w:r w:rsidRPr="004A7695">
              <w:rPr>
                <w:rFonts w:ascii="Times New Roman" w:hAnsi="Times New Roman" w:cs="Times New Roman"/>
              </w:rPr>
              <w:t>behavio</w:t>
            </w:r>
            <w:proofErr w:type="spellEnd"/>
            <w:r w:rsidRPr="004A7695">
              <w:rPr>
                <w:rFonts w:ascii="Times New Roman" w:hAnsi="Times New Roman" w:cs="Times New Roman"/>
              </w:rPr>
              <w:t xml:space="preserve">* OR health promotion </w:t>
            </w:r>
            <w:proofErr w:type="spellStart"/>
            <w:r w:rsidRPr="004A7695">
              <w:rPr>
                <w:rFonts w:ascii="Times New Roman" w:hAnsi="Times New Roman" w:cs="Times New Roman"/>
              </w:rPr>
              <w:t>behavio</w:t>
            </w:r>
            <w:proofErr w:type="spellEnd"/>
            <w:r w:rsidRPr="004A7695">
              <w:rPr>
                <w:rFonts w:ascii="Times New Roman" w:hAnsi="Times New Roman" w:cs="Times New Roman"/>
              </w:rPr>
              <w:t>*</w:t>
            </w:r>
          </w:p>
          <w:p w14:paraId="7ABB67C5"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S6: S1 AND S2 AND S3 AND S4 AND S5</w:t>
            </w:r>
          </w:p>
        </w:tc>
        <w:tc>
          <w:tcPr>
            <w:tcW w:w="1403" w:type="dxa"/>
          </w:tcPr>
          <w:p w14:paraId="0288F0C6"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lastRenderedPageBreak/>
              <w:t>Search by abstract</w:t>
            </w:r>
          </w:p>
        </w:tc>
        <w:tc>
          <w:tcPr>
            <w:tcW w:w="1701" w:type="dxa"/>
          </w:tcPr>
          <w:p w14:paraId="5A898750"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336</w:t>
            </w:r>
          </w:p>
          <w:p w14:paraId="6918E86C" w14:textId="77777777" w:rsidR="0047147C" w:rsidRPr="004A7695" w:rsidRDefault="0047147C" w:rsidP="0024328D">
            <w:pPr>
              <w:spacing w:line="480" w:lineRule="auto"/>
              <w:rPr>
                <w:rFonts w:ascii="Times New Roman" w:hAnsi="Times New Roman" w:cs="Times New Roman"/>
              </w:rPr>
            </w:pPr>
          </w:p>
          <w:p w14:paraId="7B995857"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EXACT 249</w:t>
            </w:r>
          </w:p>
          <w:p w14:paraId="44DEEB08"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DUP</w:t>
            </w:r>
          </w:p>
          <w:p w14:paraId="36EB5B43"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87</w:t>
            </w:r>
          </w:p>
          <w:p w14:paraId="7E18EC82" w14:textId="77777777" w:rsidR="0047147C" w:rsidRPr="004A7695" w:rsidRDefault="0047147C" w:rsidP="0024328D">
            <w:pPr>
              <w:spacing w:line="480" w:lineRule="auto"/>
              <w:rPr>
                <w:rFonts w:ascii="Times New Roman" w:hAnsi="Times New Roman" w:cs="Times New Roman"/>
              </w:rPr>
            </w:pPr>
          </w:p>
          <w:p w14:paraId="1D3628E5" w14:textId="77777777" w:rsidR="0047147C" w:rsidRPr="004A7695" w:rsidRDefault="0047147C" w:rsidP="0024328D">
            <w:pPr>
              <w:spacing w:line="480" w:lineRule="auto"/>
              <w:rPr>
                <w:rFonts w:ascii="Times New Roman" w:hAnsi="Times New Roman" w:cs="Times New Roman"/>
              </w:rPr>
            </w:pPr>
          </w:p>
          <w:p w14:paraId="41CBA1CC" w14:textId="77777777" w:rsidR="0047147C" w:rsidRPr="004A7695" w:rsidRDefault="0047147C" w:rsidP="0024328D">
            <w:pPr>
              <w:spacing w:line="480" w:lineRule="auto"/>
              <w:rPr>
                <w:rFonts w:ascii="Times New Roman" w:hAnsi="Times New Roman" w:cs="Times New Roman"/>
              </w:rPr>
            </w:pPr>
          </w:p>
        </w:tc>
      </w:tr>
      <w:tr w:rsidR="0047147C" w:rsidRPr="004A7695" w14:paraId="68B16080" w14:textId="77777777" w:rsidTr="00C02D48">
        <w:tc>
          <w:tcPr>
            <w:tcW w:w="1470" w:type="dxa"/>
          </w:tcPr>
          <w:p w14:paraId="09A5E34E"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Science Direct</w:t>
            </w:r>
          </w:p>
        </w:tc>
        <w:tc>
          <w:tcPr>
            <w:tcW w:w="5215" w:type="dxa"/>
          </w:tcPr>
          <w:p w14:paraId="3C0DEC1F"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older) AND (community) AND (cardiovascular disease risk OR cardiac risk) AND (promotion OR prevention) AND (</w:t>
            </w:r>
            <w:proofErr w:type="spellStart"/>
            <w:r w:rsidRPr="004A7695">
              <w:rPr>
                <w:rFonts w:ascii="Times New Roman" w:hAnsi="Times New Roman" w:cs="Times New Roman"/>
              </w:rPr>
              <w:t>self efficacy</w:t>
            </w:r>
            <w:proofErr w:type="spellEnd"/>
            <w:r w:rsidRPr="004A7695">
              <w:rPr>
                <w:rFonts w:ascii="Times New Roman" w:hAnsi="Times New Roman" w:cs="Times New Roman"/>
              </w:rPr>
              <w:t xml:space="preserve"> OR ASCVD risk OR lifestyle)</w:t>
            </w:r>
          </w:p>
        </w:tc>
        <w:tc>
          <w:tcPr>
            <w:tcW w:w="1403" w:type="dxa"/>
          </w:tcPr>
          <w:p w14:paraId="7D28315B" w14:textId="77777777" w:rsidR="0047147C" w:rsidRPr="004A7695" w:rsidRDefault="0047147C" w:rsidP="0024328D">
            <w:pPr>
              <w:spacing w:line="480" w:lineRule="auto"/>
            </w:pPr>
            <w:r w:rsidRPr="004A7695">
              <w:rPr>
                <w:rFonts w:ascii="Times New Roman" w:hAnsi="Times New Roman" w:cs="Times New Roman"/>
              </w:rPr>
              <w:t>Search by title, abstract or author-specified keywords, by research article</w:t>
            </w:r>
          </w:p>
        </w:tc>
        <w:tc>
          <w:tcPr>
            <w:tcW w:w="1701" w:type="dxa"/>
          </w:tcPr>
          <w:p w14:paraId="09FA76EF"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14</w:t>
            </w:r>
          </w:p>
        </w:tc>
      </w:tr>
      <w:tr w:rsidR="0047147C" w:rsidRPr="004A7695" w14:paraId="0E90F6B7" w14:textId="77777777" w:rsidTr="00C02D48">
        <w:tc>
          <w:tcPr>
            <w:tcW w:w="1470" w:type="dxa"/>
          </w:tcPr>
          <w:p w14:paraId="77CFF8BF"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British Nursing Index, ProQuest Dissertations &amp; Theses A&amp;I,</w:t>
            </w:r>
          </w:p>
          <w:p w14:paraId="0086A6F6"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APA PsycINFO</w:t>
            </w:r>
          </w:p>
        </w:tc>
        <w:tc>
          <w:tcPr>
            <w:tcW w:w="5215" w:type="dxa"/>
          </w:tcPr>
          <w:p w14:paraId="48BFCA50"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ab(older adults OR elderly OR geriatric* OR aging OR senior* OR older people OR aged) AND ab(community-dwelling OR community setting OR community-based OR community) AND ab(CVD risk* OR ASCVD risk* OR atherosclerotic cardiovascular disease risk* OR cardiac risk* OR CHD risk* OR coronary heart disease risk* OR myocardial infarction risk* OR stroke risk*) AND ab(health promotion OR health campaign OR wellness program* OR education* OR program* OR prevention) AND ab(</w:t>
            </w:r>
            <w:proofErr w:type="spellStart"/>
            <w:r w:rsidRPr="004A7695">
              <w:rPr>
                <w:rFonts w:ascii="Times New Roman" w:hAnsi="Times New Roman" w:cs="Times New Roman"/>
              </w:rPr>
              <w:t>self efficacy</w:t>
            </w:r>
            <w:proofErr w:type="spellEnd"/>
            <w:r w:rsidRPr="004A7695">
              <w:rPr>
                <w:rFonts w:ascii="Times New Roman" w:hAnsi="Times New Roman" w:cs="Times New Roman"/>
              </w:rPr>
              <w:t xml:space="preserve"> OR self-</w:t>
            </w:r>
            <w:r w:rsidRPr="004A7695">
              <w:rPr>
                <w:rFonts w:ascii="Times New Roman" w:hAnsi="Times New Roman" w:cs="Times New Roman"/>
              </w:rPr>
              <w:lastRenderedPageBreak/>
              <w:t xml:space="preserve">efficacy OR ASCVD risk OR Lifestyle OR lifestyle change* OR lifestyle modification OR lifestyle choice* OR risk modification* OR risk reduction OR risk reduction </w:t>
            </w:r>
            <w:proofErr w:type="spellStart"/>
            <w:r w:rsidRPr="004A7695">
              <w:rPr>
                <w:rFonts w:ascii="Times New Roman" w:hAnsi="Times New Roman" w:cs="Times New Roman"/>
              </w:rPr>
              <w:t>behavio</w:t>
            </w:r>
            <w:proofErr w:type="spellEnd"/>
            <w:r w:rsidRPr="004A7695">
              <w:rPr>
                <w:rFonts w:ascii="Times New Roman" w:hAnsi="Times New Roman" w:cs="Times New Roman"/>
              </w:rPr>
              <w:t xml:space="preserve">* OR health promotion </w:t>
            </w:r>
            <w:proofErr w:type="spellStart"/>
            <w:r w:rsidRPr="004A7695">
              <w:rPr>
                <w:rFonts w:ascii="Times New Roman" w:hAnsi="Times New Roman" w:cs="Times New Roman"/>
              </w:rPr>
              <w:t>behavio</w:t>
            </w:r>
            <w:proofErr w:type="spellEnd"/>
            <w:r w:rsidRPr="004A7695">
              <w:rPr>
                <w:rFonts w:ascii="Times New Roman" w:hAnsi="Times New Roman" w:cs="Times New Roman"/>
              </w:rPr>
              <w:t>*)</w:t>
            </w:r>
          </w:p>
        </w:tc>
        <w:tc>
          <w:tcPr>
            <w:tcW w:w="1403" w:type="dxa"/>
          </w:tcPr>
          <w:p w14:paraId="00C13995"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lastRenderedPageBreak/>
              <w:t>By Abstract, English</w:t>
            </w:r>
          </w:p>
          <w:p w14:paraId="0FCAB1E5" w14:textId="77777777" w:rsidR="0047147C" w:rsidRPr="004A7695" w:rsidRDefault="0047147C" w:rsidP="0024328D">
            <w:pPr>
              <w:spacing w:line="480" w:lineRule="auto"/>
              <w:rPr>
                <w:rFonts w:ascii="Times New Roman" w:hAnsi="Times New Roman" w:cs="Times New Roman"/>
              </w:rPr>
            </w:pPr>
          </w:p>
        </w:tc>
        <w:tc>
          <w:tcPr>
            <w:tcW w:w="1701" w:type="dxa"/>
          </w:tcPr>
          <w:p w14:paraId="6E174A79"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100</w:t>
            </w:r>
          </w:p>
        </w:tc>
      </w:tr>
      <w:tr w:rsidR="0047147C" w:rsidRPr="004A7695" w14:paraId="55284CE2" w14:textId="77777777" w:rsidTr="00C02D48">
        <w:tc>
          <w:tcPr>
            <w:tcW w:w="1470" w:type="dxa"/>
            <w:tcBorders>
              <w:top w:val="single" w:sz="4" w:space="0" w:color="auto"/>
              <w:bottom w:val="single" w:sz="4" w:space="0" w:color="auto"/>
            </w:tcBorders>
          </w:tcPr>
          <w:p w14:paraId="6A5571D1" w14:textId="77777777" w:rsidR="0047147C" w:rsidRPr="004A7695" w:rsidRDefault="0047147C" w:rsidP="0024328D">
            <w:pPr>
              <w:spacing w:line="480" w:lineRule="auto"/>
              <w:rPr>
                <w:rFonts w:ascii="Times New Roman" w:hAnsi="Times New Roman" w:cs="Times New Roman"/>
              </w:rPr>
            </w:pPr>
          </w:p>
        </w:tc>
        <w:tc>
          <w:tcPr>
            <w:tcW w:w="5215" w:type="dxa"/>
            <w:tcBorders>
              <w:top w:val="single" w:sz="4" w:space="0" w:color="auto"/>
              <w:bottom w:val="single" w:sz="4" w:space="0" w:color="auto"/>
            </w:tcBorders>
          </w:tcPr>
          <w:p w14:paraId="6AFC46A0" w14:textId="77777777" w:rsidR="0047147C" w:rsidRPr="004A7695" w:rsidRDefault="0047147C" w:rsidP="0024328D">
            <w:pPr>
              <w:spacing w:line="480" w:lineRule="auto"/>
              <w:rPr>
                <w:rFonts w:ascii="Times New Roman" w:hAnsi="Times New Roman" w:cs="Times New Roman"/>
              </w:rPr>
            </w:pPr>
          </w:p>
        </w:tc>
        <w:tc>
          <w:tcPr>
            <w:tcW w:w="1403" w:type="dxa"/>
            <w:tcBorders>
              <w:top w:val="single" w:sz="4" w:space="0" w:color="auto"/>
              <w:bottom w:val="single" w:sz="4" w:space="0" w:color="auto"/>
            </w:tcBorders>
          </w:tcPr>
          <w:p w14:paraId="6B2E50F3"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Total</w:t>
            </w:r>
          </w:p>
        </w:tc>
        <w:tc>
          <w:tcPr>
            <w:tcW w:w="1701" w:type="dxa"/>
            <w:tcBorders>
              <w:top w:val="single" w:sz="4" w:space="0" w:color="auto"/>
              <w:bottom w:val="single" w:sz="4" w:space="0" w:color="auto"/>
            </w:tcBorders>
          </w:tcPr>
          <w:p w14:paraId="6AE4589C" w14:textId="77777777" w:rsidR="0047147C" w:rsidRPr="004A7695" w:rsidRDefault="0047147C" w:rsidP="0024328D">
            <w:pPr>
              <w:spacing w:line="480" w:lineRule="auto"/>
              <w:rPr>
                <w:rFonts w:ascii="Times New Roman" w:hAnsi="Times New Roman" w:cs="Times New Roman"/>
              </w:rPr>
            </w:pPr>
            <w:r w:rsidRPr="004A7695">
              <w:rPr>
                <w:rFonts w:ascii="Times New Roman" w:hAnsi="Times New Roman" w:cs="Times New Roman"/>
              </w:rPr>
              <w:t>592</w:t>
            </w:r>
          </w:p>
        </w:tc>
      </w:tr>
    </w:tbl>
    <w:p w14:paraId="061A6FD1" w14:textId="77777777" w:rsidR="0047147C" w:rsidRPr="004A7695" w:rsidRDefault="0047147C" w:rsidP="0047147C">
      <w:pPr>
        <w:spacing w:line="480" w:lineRule="auto"/>
        <w:rPr>
          <w:rFonts w:ascii="Times New Roman" w:hAnsi="Times New Roman" w:cs="Times New Roman"/>
          <w:b/>
          <w:bCs/>
        </w:rPr>
      </w:pPr>
    </w:p>
    <w:p w14:paraId="3F40661D" w14:textId="77777777" w:rsidR="0047147C" w:rsidRPr="004A7695" w:rsidRDefault="0047147C" w:rsidP="0047147C">
      <w:pPr>
        <w:spacing w:line="480" w:lineRule="auto"/>
        <w:rPr>
          <w:rFonts w:ascii="Times New Roman" w:hAnsi="Times New Roman" w:cs="Times New Roman"/>
          <w:b/>
          <w:bCs/>
        </w:rPr>
      </w:pPr>
    </w:p>
    <w:p w14:paraId="249A416D" w14:textId="77777777" w:rsidR="0047147C" w:rsidRPr="004A7695" w:rsidRDefault="0047147C" w:rsidP="0047147C">
      <w:pPr>
        <w:spacing w:line="480" w:lineRule="auto"/>
        <w:rPr>
          <w:rFonts w:ascii="Times New Roman" w:hAnsi="Times New Roman" w:cs="Times New Roman"/>
          <w:b/>
          <w:bCs/>
        </w:rPr>
      </w:pPr>
    </w:p>
    <w:p w14:paraId="4CCCB2BC" w14:textId="77777777" w:rsidR="0047147C" w:rsidRPr="004A7695" w:rsidRDefault="0047147C" w:rsidP="0047147C">
      <w:pPr>
        <w:spacing w:line="480" w:lineRule="auto"/>
        <w:rPr>
          <w:rFonts w:ascii="Times New Roman" w:hAnsi="Times New Roman" w:cs="Times New Roman"/>
          <w:b/>
          <w:bCs/>
        </w:rPr>
      </w:pPr>
    </w:p>
    <w:p w14:paraId="63F1C2B7" w14:textId="7F55C85D" w:rsidR="0047147C" w:rsidRDefault="0047147C" w:rsidP="0047147C">
      <w:pPr>
        <w:spacing w:line="480" w:lineRule="auto"/>
        <w:rPr>
          <w:rFonts w:ascii="Times New Roman" w:hAnsi="Times New Roman" w:cs="Times New Roman"/>
          <w:b/>
          <w:bCs/>
        </w:rPr>
      </w:pPr>
    </w:p>
    <w:p w14:paraId="18F4852F" w14:textId="77A6170A" w:rsidR="007C3130" w:rsidRDefault="007C3130" w:rsidP="0047147C">
      <w:pPr>
        <w:spacing w:line="480" w:lineRule="auto"/>
        <w:rPr>
          <w:rFonts w:ascii="Times New Roman" w:hAnsi="Times New Roman" w:cs="Times New Roman"/>
          <w:b/>
          <w:bCs/>
        </w:rPr>
      </w:pPr>
    </w:p>
    <w:p w14:paraId="39CED8F6" w14:textId="4F6638CC" w:rsidR="007C3130" w:rsidRDefault="007C3130" w:rsidP="0047147C">
      <w:pPr>
        <w:spacing w:line="480" w:lineRule="auto"/>
        <w:rPr>
          <w:rFonts w:ascii="Times New Roman" w:hAnsi="Times New Roman" w:cs="Times New Roman"/>
          <w:b/>
          <w:bCs/>
        </w:rPr>
      </w:pPr>
    </w:p>
    <w:p w14:paraId="1F9DC560" w14:textId="02A9B07F" w:rsidR="007C3130" w:rsidRDefault="007C3130" w:rsidP="0047147C">
      <w:pPr>
        <w:spacing w:line="480" w:lineRule="auto"/>
        <w:rPr>
          <w:rFonts w:ascii="Times New Roman" w:hAnsi="Times New Roman" w:cs="Times New Roman"/>
          <w:b/>
          <w:bCs/>
        </w:rPr>
      </w:pPr>
    </w:p>
    <w:p w14:paraId="42E4A997" w14:textId="594ADB33" w:rsidR="007C3130" w:rsidRDefault="007C3130" w:rsidP="0047147C">
      <w:pPr>
        <w:spacing w:line="480" w:lineRule="auto"/>
        <w:rPr>
          <w:rFonts w:ascii="Times New Roman" w:hAnsi="Times New Roman" w:cs="Times New Roman"/>
          <w:b/>
          <w:bCs/>
        </w:rPr>
      </w:pPr>
    </w:p>
    <w:p w14:paraId="27C8201A" w14:textId="4384407D" w:rsidR="007C3130" w:rsidRDefault="007C3130" w:rsidP="0047147C">
      <w:pPr>
        <w:spacing w:line="480" w:lineRule="auto"/>
        <w:rPr>
          <w:rFonts w:ascii="Times New Roman" w:hAnsi="Times New Roman" w:cs="Times New Roman"/>
          <w:b/>
          <w:bCs/>
        </w:rPr>
      </w:pPr>
    </w:p>
    <w:p w14:paraId="43AADA58" w14:textId="0C874122" w:rsidR="007C3130" w:rsidRDefault="007C3130" w:rsidP="0047147C">
      <w:pPr>
        <w:spacing w:line="480" w:lineRule="auto"/>
        <w:rPr>
          <w:rFonts w:ascii="Times New Roman" w:hAnsi="Times New Roman" w:cs="Times New Roman"/>
          <w:b/>
          <w:bCs/>
        </w:rPr>
      </w:pPr>
    </w:p>
    <w:p w14:paraId="3BDA5CB1" w14:textId="4322B3A3" w:rsidR="007C3130" w:rsidRDefault="007C3130" w:rsidP="0047147C">
      <w:pPr>
        <w:spacing w:line="480" w:lineRule="auto"/>
        <w:rPr>
          <w:rFonts w:ascii="Times New Roman" w:hAnsi="Times New Roman" w:cs="Times New Roman"/>
          <w:b/>
          <w:bCs/>
        </w:rPr>
      </w:pPr>
    </w:p>
    <w:p w14:paraId="25525D0B" w14:textId="63C826E4" w:rsidR="007C3130" w:rsidRDefault="007C3130" w:rsidP="0047147C">
      <w:pPr>
        <w:spacing w:line="480" w:lineRule="auto"/>
        <w:rPr>
          <w:rFonts w:ascii="Times New Roman" w:hAnsi="Times New Roman" w:cs="Times New Roman"/>
          <w:b/>
          <w:bCs/>
        </w:rPr>
      </w:pPr>
    </w:p>
    <w:p w14:paraId="1088E600" w14:textId="6EEC5A6D" w:rsidR="007C3130" w:rsidRDefault="007C3130" w:rsidP="0047147C">
      <w:pPr>
        <w:spacing w:line="480" w:lineRule="auto"/>
        <w:rPr>
          <w:rFonts w:ascii="Times New Roman" w:hAnsi="Times New Roman" w:cs="Times New Roman"/>
          <w:b/>
          <w:bCs/>
        </w:rPr>
      </w:pPr>
    </w:p>
    <w:p w14:paraId="7C55EBEC" w14:textId="0748C555" w:rsidR="007C3130" w:rsidRDefault="007C3130" w:rsidP="0047147C">
      <w:pPr>
        <w:spacing w:line="480" w:lineRule="auto"/>
        <w:rPr>
          <w:rFonts w:ascii="Times New Roman" w:hAnsi="Times New Roman" w:cs="Times New Roman"/>
          <w:b/>
          <w:bCs/>
        </w:rPr>
      </w:pPr>
    </w:p>
    <w:p w14:paraId="0DC70674" w14:textId="77777777" w:rsidR="007C3130" w:rsidRPr="004A7695" w:rsidRDefault="007C3130" w:rsidP="0047147C">
      <w:pPr>
        <w:spacing w:line="480" w:lineRule="auto"/>
        <w:rPr>
          <w:rFonts w:ascii="Times New Roman" w:hAnsi="Times New Roman" w:cs="Times New Roman"/>
          <w:b/>
          <w:bCs/>
        </w:rPr>
      </w:pPr>
    </w:p>
    <w:p w14:paraId="4CC7E050" w14:textId="77777777" w:rsidR="0047147C" w:rsidRPr="004A7695" w:rsidRDefault="0047147C" w:rsidP="0047147C">
      <w:pPr>
        <w:spacing w:line="480" w:lineRule="auto"/>
        <w:rPr>
          <w:rFonts w:ascii="Times New Roman" w:hAnsi="Times New Roman" w:cs="Times New Roman"/>
          <w:b/>
          <w:bCs/>
        </w:rPr>
      </w:pPr>
    </w:p>
    <w:p w14:paraId="2AF5443E" w14:textId="77777777" w:rsidR="0047147C" w:rsidRPr="004A7695" w:rsidRDefault="0047147C" w:rsidP="0047147C">
      <w:pPr>
        <w:spacing w:line="480" w:lineRule="auto"/>
        <w:rPr>
          <w:rFonts w:ascii="Times New Roman" w:hAnsi="Times New Roman" w:cs="Times New Roman"/>
          <w:b/>
          <w:bCs/>
        </w:rPr>
      </w:pPr>
    </w:p>
    <w:p w14:paraId="5D2D39E9" w14:textId="77777777" w:rsidR="00DA47F2" w:rsidRPr="004A7695" w:rsidRDefault="00DA47F2" w:rsidP="0047147C">
      <w:pPr>
        <w:spacing w:line="480" w:lineRule="auto"/>
        <w:rPr>
          <w:rFonts w:ascii="Times New Roman" w:hAnsi="Times New Roman" w:cs="Times New Roman"/>
          <w:b/>
          <w:bCs/>
        </w:rPr>
      </w:pPr>
    </w:p>
    <w:p w14:paraId="73B900F5" w14:textId="2E7A76CC" w:rsidR="00221FBD" w:rsidRPr="004A7695" w:rsidRDefault="00221FBD" w:rsidP="00221FBD">
      <w:pPr>
        <w:spacing w:line="480" w:lineRule="auto"/>
        <w:jc w:val="center"/>
        <w:rPr>
          <w:rFonts w:ascii="Times New Roman" w:hAnsi="Times New Roman" w:cs="Times New Roman"/>
          <w:b/>
          <w:bCs/>
          <w:szCs w:val="24"/>
        </w:rPr>
      </w:pPr>
      <w:r w:rsidRPr="004A7695">
        <w:rPr>
          <w:rFonts w:ascii="Times New Roman" w:hAnsi="Times New Roman" w:cs="Times New Roman"/>
          <w:b/>
          <w:bCs/>
          <w:szCs w:val="24"/>
        </w:rPr>
        <w:lastRenderedPageBreak/>
        <w:t>Appendix 1</w:t>
      </w:r>
      <w:r w:rsidR="006F55D6" w:rsidRPr="004A7695">
        <w:rPr>
          <w:rFonts w:ascii="Times New Roman" w:hAnsi="Times New Roman" w:cs="Times New Roman"/>
          <w:b/>
          <w:bCs/>
          <w:szCs w:val="24"/>
        </w:rPr>
        <w:t>b</w:t>
      </w:r>
    </w:p>
    <w:p w14:paraId="3A2FF7AD" w14:textId="6BC26D8F" w:rsidR="0047147C" w:rsidRPr="004A7695" w:rsidRDefault="0047147C" w:rsidP="0047147C">
      <w:pPr>
        <w:spacing w:line="480" w:lineRule="auto"/>
        <w:rPr>
          <w:rFonts w:ascii="Times New Roman" w:hAnsi="Times New Roman" w:cs="Times New Roman"/>
          <w:i/>
          <w:iCs/>
          <w:szCs w:val="24"/>
        </w:rPr>
      </w:pPr>
      <w:r w:rsidRPr="004A7695">
        <w:rPr>
          <w:rFonts w:ascii="Times New Roman" w:hAnsi="Times New Roman" w:cs="Times New Roman"/>
          <w:i/>
          <w:iCs/>
          <w:szCs w:val="24"/>
        </w:rPr>
        <w:t>Flow Diagram</w:t>
      </w:r>
      <w:r w:rsidRPr="004A7695">
        <w:rPr>
          <w:rFonts w:ascii="Times New Roman" w:hAnsi="Times New Roman" w:cs="Times New Roman"/>
          <w:i/>
          <w:iCs/>
          <w:noProof/>
          <w:kern w:val="0"/>
          <w:szCs w:val="24"/>
          <w:lang w:val="en-US" w:eastAsia="zh-CN"/>
        </w:rPr>
        <w:t xml:space="preserve"> </w:t>
      </w:r>
      <w:r w:rsidR="00A43CD9" w:rsidRPr="004A7695">
        <w:rPr>
          <w:rFonts w:ascii="Times New Roman" w:hAnsi="Times New Roman" w:cs="Times New Roman"/>
          <w:i/>
          <w:iCs/>
          <w:noProof/>
          <w:kern w:val="0"/>
          <w:szCs w:val="24"/>
          <w:lang w:val="en-US" w:eastAsia="zh-CN"/>
        </w:rPr>
        <w:t>of Literature Search</w:t>
      </w:r>
      <w:r w:rsidR="00005357" w:rsidRPr="004A7695">
        <w:rPr>
          <w:rFonts w:ascii="Times New Roman" w:hAnsi="Times New Roman" w:cs="Times New Roman"/>
          <w:i/>
          <w:iCs/>
          <w:noProof/>
          <w:kern w:val="0"/>
          <w:szCs w:val="24"/>
          <w:lang w:val="en-US" w:eastAsia="zh-CN"/>
        </w:rPr>
        <w:t xml:space="preserve"> (PRISMA </w:t>
      </w:r>
      <w:r w:rsidR="005E6018" w:rsidRPr="004A7695">
        <w:rPr>
          <w:rFonts w:ascii="Times New Roman" w:hAnsi="Times New Roman" w:cs="Times New Roman"/>
          <w:i/>
          <w:iCs/>
          <w:noProof/>
          <w:kern w:val="0"/>
          <w:szCs w:val="24"/>
          <w:lang w:val="en-US" w:eastAsia="zh-CN"/>
        </w:rPr>
        <w:t xml:space="preserve">2009 Flow </w:t>
      </w:r>
      <w:r w:rsidR="00005357" w:rsidRPr="004A7695">
        <w:rPr>
          <w:rFonts w:ascii="Times New Roman" w:hAnsi="Times New Roman" w:cs="Times New Roman"/>
          <w:i/>
          <w:iCs/>
          <w:noProof/>
          <w:kern w:val="0"/>
          <w:szCs w:val="24"/>
          <w:lang w:val="en-US" w:eastAsia="zh-CN"/>
        </w:rPr>
        <w:t>Diagram)</w:t>
      </w:r>
    </w:p>
    <w:p w14:paraId="5D3D8236" w14:textId="6EFBBE01" w:rsidR="0047147C" w:rsidRPr="004A7695" w:rsidRDefault="0068641F" w:rsidP="0047147C">
      <w:pPr>
        <w:spacing w:line="480" w:lineRule="auto"/>
        <w:rPr>
          <w:rFonts w:ascii="Times New Roman" w:hAnsi="Times New Roman" w:cs="Times New Roman"/>
          <w:sz w:val="20"/>
          <w:szCs w:val="20"/>
        </w:rPr>
      </w:pPr>
      <w:r w:rsidRPr="004A7695">
        <w:rPr>
          <w:rFonts w:ascii="Times New Roman" w:hAnsi="Times New Roman" w:cs="Times New Roman"/>
          <w:noProof/>
          <w:kern w:val="0"/>
          <w:szCs w:val="24"/>
          <w:lang w:val="en-US" w:eastAsia="zh-CN"/>
        </w:rPr>
        <mc:AlternateContent>
          <mc:Choice Requires="wps">
            <w:drawing>
              <wp:anchor distT="0" distB="0" distL="114300" distR="114300" simplePos="0" relativeHeight="251699200" behindDoc="0" locked="0" layoutInCell="1" allowOverlap="1" wp14:anchorId="10964FE1" wp14:editId="553C5A9E">
                <wp:simplePos x="0" y="0"/>
                <wp:positionH relativeFrom="column">
                  <wp:posOffset>3011170</wp:posOffset>
                </wp:positionH>
                <wp:positionV relativeFrom="paragraph">
                  <wp:posOffset>140280</wp:posOffset>
                </wp:positionV>
                <wp:extent cx="2228850" cy="1032095"/>
                <wp:effectExtent l="0" t="0" r="19050" b="15875"/>
                <wp:wrapNone/>
                <wp:docPr id="6" name="矩形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032095"/>
                        </a:xfrm>
                        <a:prstGeom prst="rect">
                          <a:avLst/>
                        </a:prstGeom>
                        <a:solidFill>
                          <a:srgbClr val="FFFFFF"/>
                        </a:solidFill>
                        <a:ln w="9525">
                          <a:solidFill>
                            <a:srgbClr val="000000"/>
                          </a:solidFill>
                          <a:miter lim="800000"/>
                          <a:headEnd/>
                          <a:tailEnd/>
                        </a:ln>
                      </wps:spPr>
                      <wps:txbx>
                        <w:txbxContent>
                          <w:p w14:paraId="647DC2CA" w14:textId="77777777" w:rsidR="00010FED" w:rsidRDefault="00010FED" w:rsidP="0047147C">
                            <w:pPr>
                              <w:jc w:val="center"/>
                              <w:rPr>
                                <w:rFonts w:ascii="Calibri" w:hAnsi="Calibri"/>
                                <w:sz w:val="22"/>
                                <w:lang w:val="en"/>
                              </w:rPr>
                            </w:pPr>
                            <w:r>
                              <w:rPr>
                                <w:rFonts w:ascii="Calibri" w:hAnsi="Calibri"/>
                                <w:sz w:val="22"/>
                              </w:rPr>
                              <w:t xml:space="preserve">Additional records identified through manual searching and citation chaining </w:t>
                            </w:r>
                            <w:r>
                              <w:rPr>
                                <w:rFonts w:ascii="Calibri" w:hAnsi="Calibri"/>
                                <w:sz w:val="22"/>
                              </w:rPr>
                              <w:br/>
                              <w:t>(n=3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964FE1" id="矩形 6" o:spid="_x0000_s1026" style="position:absolute;margin-left:237.1pt;margin-top:11.05pt;width:175.5pt;height:81.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">
                <v:textbox inset=",7.2pt,,7.2pt">
                  <w:txbxContent>
                    <w:p w14:paraId="647DC2CA" w14:textId="77777777" w:rsidR="00010FED" w:rsidRDefault="00010FED" w:rsidP="0047147C">
                      <w:pPr>
                        <w:jc w:val="center"/>
                        <w:rPr>
                          <w:rFonts w:ascii="Calibri" w:hAnsi="Calibri"/>
                          <w:sz w:val="22"/>
                          <w:lang w:val="en"/>
                        </w:rPr>
                      </w:pPr>
                      <w:r>
                        <w:rPr>
                          <w:rFonts w:ascii="Calibri" w:hAnsi="Calibri"/>
                          <w:sz w:val="22"/>
                        </w:rPr>
                        <w:t xml:space="preserve">Additional records identified through manual searching and citation chaining </w:t>
                      </w:r>
                      <w:r>
                        <w:rPr>
                          <w:rFonts w:ascii="Calibri" w:hAnsi="Calibri"/>
                          <w:sz w:val="22"/>
                        </w:rPr>
                        <w:br/>
                        <w:t>(n=31)</w:t>
                      </w:r>
                    </w:p>
                  </w:txbxContent>
                </v:textbox>
              </v:rect>
            </w:pict>
          </mc:Fallback>
        </mc:AlternateContent>
      </w:r>
      <w:r w:rsidRPr="004A7695">
        <w:rPr>
          <w:rFonts w:ascii="Times New Roman" w:hAnsi="Times New Roman" w:cs="Times New Roman"/>
          <w:noProof/>
          <w:kern w:val="0"/>
          <w:szCs w:val="24"/>
          <w:lang w:val="en-US" w:eastAsia="zh-CN"/>
        </w:rPr>
        <mc:AlternateContent>
          <mc:Choice Requires="wps">
            <w:drawing>
              <wp:anchor distT="0" distB="0" distL="114300" distR="114300" simplePos="0" relativeHeight="251674624" behindDoc="0" locked="0" layoutInCell="1" allowOverlap="1" wp14:anchorId="5069DBC9" wp14:editId="0CDA27A2">
                <wp:simplePos x="0" y="0"/>
                <wp:positionH relativeFrom="column">
                  <wp:posOffset>51683</wp:posOffset>
                </wp:positionH>
                <wp:positionV relativeFrom="paragraph">
                  <wp:posOffset>109993</wp:posOffset>
                </wp:positionV>
                <wp:extent cx="2655736" cy="1040765"/>
                <wp:effectExtent l="0" t="0" r="11430" b="26035"/>
                <wp:wrapNone/>
                <wp:docPr id="1"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55736" cy="1040765"/>
                        </a:xfrm>
                        <a:prstGeom prst="rect">
                          <a:avLst/>
                        </a:prstGeom>
                        <a:solidFill>
                          <a:srgbClr val="FFFFFF"/>
                        </a:solidFill>
                        <a:ln w="9525">
                          <a:solidFill>
                            <a:srgbClr val="000000"/>
                          </a:solidFill>
                          <a:miter lim="800000"/>
                          <a:headEnd/>
                          <a:tailEnd/>
                        </a:ln>
                      </wps:spPr>
                      <wps:txbx>
                        <w:txbxContent>
                          <w:p w14:paraId="5DD52B6E" w14:textId="77777777" w:rsidR="00010FED" w:rsidRDefault="00010FED" w:rsidP="0047147C">
                            <w:pPr>
                              <w:jc w:val="center"/>
                              <w:rPr>
                                <w:rFonts w:ascii="Calibri" w:hAnsi="Calibri"/>
                                <w:sz w:val="22"/>
                                <w:lang w:val="en"/>
                              </w:rPr>
                            </w:pPr>
                            <w:r>
                              <w:rPr>
                                <w:rFonts w:ascii="Calibri" w:hAnsi="Calibri"/>
                                <w:sz w:val="22"/>
                              </w:rPr>
                              <w:t>Records identified through database searching (CINAHL Complete, MEDLINE, British Nursing Index, PsycINFO, ProQuest, Science Direct, PubMed)</w:t>
                            </w:r>
                            <w:r>
                              <w:rPr>
                                <w:rFonts w:ascii="Calibri" w:hAnsi="Calibri"/>
                                <w:sz w:val="22"/>
                              </w:rPr>
                              <w:br/>
                              <w:t>(n=59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69DBC9" id="矩形 1" o:spid="_x0000_s1027" style="position:absolute;margin-left:4.05pt;margin-top:8.65pt;width:209.1pt;height:81.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">
                <v:textbox inset=",7.2pt,,7.2pt">
                  <w:txbxContent>
                    <w:p w14:paraId="5DD52B6E" w14:textId="77777777" w:rsidR="00010FED" w:rsidRDefault="00010FED" w:rsidP="0047147C">
                      <w:pPr>
                        <w:jc w:val="center"/>
                        <w:rPr>
                          <w:rFonts w:ascii="Calibri" w:hAnsi="Calibri"/>
                          <w:sz w:val="22"/>
                          <w:lang w:val="en"/>
                        </w:rPr>
                      </w:pPr>
                      <w:r>
                        <w:rPr>
                          <w:rFonts w:ascii="Calibri" w:hAnsi="Calibri"/>
                          <w:sz w:val="22"/>
                        </w:rPr>
                        <w:t>Records identified through database searching (CINAHL Complete, MEDLINE, British Nursing Index, PsycINFO, ProQuest, Science Direct, PubMed)</w:t>
                      </w:r>
                      <w:r>
                        <w:rPr>
                          <w:rFonts w:ascii="Calibri" w:hAnsi="Calibri"/>
                          <w:sz w:val="22"/>
                        </w:rPr>
                        <w:br/>
                        <w:t>(n=592)</w:t>
                      </w:r>
                    </w:p>
                  </w:txbxContent>
                </v:textbox>
              </v:rect>
            </w:pict>
          </mc:Fallback>
        </mc:AlternateContent>
      </w:r>
      <w:r w:rsidR="0047147C" w:rsidRPr="004A7695">
        <w:rPr>
          <w:rFonts w:ascii="Times New Roman" w:hAnsi="Times New Roman" w:cs="Times New Roman"/>
          <w:sz w:val="20"/>
          <w:szCs w:val="20"/>
        </w:rPr>
        <w:t xml:space="preserve"> </w:t>
      </w:r>
    </w:p>
    <w:p w14:paraId="1BB92DB5" w14:textId="77777777" w:rsidR="0047147C" w:rsidRPr="004A7695" w:rsidRDefault="0047147C" w:rsidP="0047147C">
      <w:pPr>
        <w:spacing w:line="480" w:lineRule="auto"/>
        <w:rPr>
          <w:rFonts w:ascii="Times New Roman" w:hAnsi="Times New Roman" w:cs="Times New Roman"/>
        </w:rPr>
      </w:pPr>
      <w:r w:rsidRPr="004A7695">
        <w:rPr>
          <w:rFonts w:ascii="Times New Roman" w:hAnsi="Times New Roman" w:cs="Times New Roman"/>
          <w:noProof/>
          <w:kern w:val="0"/>
          <w:szCs w:val="24"/>
          <w:lang w:val="en-US" w:eastAsia="zh-CN"/>
        </w:rPr>
        <mc:AlternateContent>
          <mc:Choice Requires="wps">
            <w:drawing>
              <wp:anchor distT="0" distB="0" distL="114300" distR="114300" simplePos="0" relativeHeight="251687936" behindDoc="0" locked="0" layoutInCell="1" allowOverlap="1" wp14:anchorId="0C5132F9" wp14:editId="221D302F">
                <wp:simplePos x="0" y="0"/>
                <wp:positionH relativeFrom="column">
                  <wp:posOffset>-1062654</wp:posOffset>
                </wp:positionH>
                <wp:positionV relativeFrom="paragraph">
                  <wp:posOffset>413497</wp:posOffset>
                </wp:positionV>
                <wp:extent cx="1503948" cy="302189"/>
                <wp:effectExtent l="0" t="8573" r="11748" b="11747"/>
                <wp:wrapNone/>
                <wp:docPr id="5" name="矩形: 圓角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503948" cy="302189"/>
                        </a:xfrm>
                        <a:prstGeom prst="roundRect">
                          <a:avLst>
                            <a:gd name="adj" fmla="val 16667"/>
                          </a:avLst>
                        </a:prstGeom>
                        <a:solidFill>
                          <a:srgbClr val="CCECFF"/>
                        </a:solidFill>
                        <a:ln w="9525">
                          <a:solidFill>
                            <a:srgbClr val="000000"/>
                          </a:solidFill>
                          <a:round/>
                          <a:headEnd/>
                          <a:tailEnd/>
                        </a:ln>
                      </wps:spPr>
                      <wps:txbx>
                        <w:txbxContent>
                          <w:p w14:paraId="71D42B0A" w14:textId="77777777" w:rsidR="00010FED" w:rsidRDefault="00010FED" w:rsidP="0047147C">
                            <w:pPr>
                              <w:pStyle w:val="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C5132F9" id="矩形: 圓角 5" o:spid="_x0000_s1028" style="position:absolute;margin-left:-83.65pt;margin-top:32.55pt;width:118.4pt;height:23.8pt;rotation:-9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" fillcolor="#ccecff">
                <v:textbox style="layout-flow:vertical;mso-layout-flow-alt:bottom-to-top" inset="3.6pt,,3.6pt">
                  <w:txbxContent>
                    <w:p w14:paraId="71D42B0A" w14:textId="77777777" w:rsidR="00010FED" w:rsidRDefault="00010FED" w:rsidP="0047147C">
                      <w:pPr>
                        <w:pStyle w:val="2"/>
                        <w:keepNext/>
                        <w:rPr>
                          <w:rFonts w:ascii="Calibri" w:hAnsi="Calibri"/>
                          <w:lang w:val="en"/>
                        </w:rPr>
                      </w:pPr>
                      <w:r>
                        <w:rPr>
                          <w:rFonts w:ascii="Calibri" w:hAnsi="Calibri"/>
                          <w:lang w:val="en"/>
                        </w:rPr>
                        <w:t>Identification</w:t>
                      </w:r>
                    </w:p>
                  </w:txbxContent>
                </v:textbox>
              </v:roundrect>
            </w:pict>
          </mc:Fallback>
        </mc:AlternateContent>
      </w:r>
    </w:p>
    <w:p w14:paraId="2A1B354C" w14:textId="77777777" w:rsidR="0047147C" w:rsidRPr="004A7695" w:rsidRDefault="0047147C" w:rsidP="0047147C">
      <w:pPr>
        <w:spacing w:line="480" w:lineRule="auto"/>
        <w:rPr>
          <w:rFonts w:ascii="Times New Roman" w:hAnsi="Times New Roman" w:cs="Times New Roman"/>
        </w:rPr>
      </w:pPr>
    </w:p>
    <w:p w14:paraId="70D87574" w14:textId="2B31D381" w:rsidR="0047147C" w:rsidRPr="004A7695" w:rsidRDefault="00C01105" w:rsidP="0047147C">
      <w:pPr>
        <w:spacing w:line="480" w:lineRule="auto"/>
        <w:rPr>
          <w:rFonts w:ascii="Times New Roman" w:hAnsi="Times New Roman" w:cs="Times New Roman"/>
        </w:rPr>
      </w:pPr>
      <w:r w:rsidRPr="004A7695">
        <w:rPr>
          <w:rFonts w:ascii="Times New Roman" w:hAnsi="Times New Roman" w:cs="Times New Roman"/>
          <w:i/>
          <w:iCs/>
          <w:noProof/>
          <w:kern w:val="0"/>
          <w:szCs w:val="24"/>
          <w:lang w:val="en-US" w:eastAsia="zh-CN"/>
        </w:rPr>
        <mc:AlternateContent>
          <mc:Choice Requires="wps">
            <w:drawing>
              <wp:anchor distT="36576" distB="36576" distL="36576" distR="36576" simplePos="0" relativeHeight="251622400" behindDoc="0" locked="0" layoutInCell="1" allowOverlap="1" wp14:anchorId="3CCB752A" wp14:editId="5CB1CAA3">
                <wp:simplePos x="0" y="0"/>
                <wp:positionH relativeFrom="page">
                  <wp:posOffset>3233089</wp:posOffset>
                </wp:positionH>
                <wp:positionV relativeFrom="paragraph">
                  <wp:posOffset>201323</wp:posOffset>
                </wp:positionV>
                <wp:extent cx="0" cy="457200"/>
                <wp:effectExtent l="76200" t="0" r="57150" b="57150"/>
                <wp:wrapNone/>
                <wp:docPr id="8" name="直線單箭頭接點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70730EA" id="_x0000_t32" coordsize="21600,21600" o:spt="32" o:oned="t" path="m,l21600,21600e" filled="f">
                <v:path arrowok="t" fillok="f" o:connecttype="none"/>
                <o:lock v:ext="edit" shapetype="t"/>
              </v:shapetype>
              <v:shape id="直線單箭頭接點 8" o:spid="_x0000_s1026" type="#_x0000_t32" style="position:absolute;margin-left:254.55pt;margin-top:15.85pt;width:0;height:36pt;z-index:251622400;visibility:visible;mso-wrap-style:square;mso-width-percent:0;mso-height-percent:0;mso-wrap-distance-left:2.88pt;mso-wrap-distance-top:2.88pt;mso-wrap-distance-right:2.88pt;mso-wrap-distance-bottom:2.88pt;mso-position-horizontal:absolute;mso-position-horizontal-relative:page;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">
                <v:stroke endarrow="block"/>
                <v:shadow color="#ccc"/>
                <w10:wrap anchorx="page"/>
              </v:shape>
            </w:pict>
          </mc:Fallback>
        </mc:AlternateContent>
      </w:r>
      <w:r w:rsidR="0068641F" w:rsidRPr="004A7695">
        <w:rPr>
          <w:rFonts w:ascii="Times New Roman" w:hAnsi="Times New Roman" w:cs="Times New Roman"/>
          <w:i/>
          <w:iCs/>
          <w:noProof/>
          <w:kern w:val="0"/>
          <w:szCs w:val="24"/>
          <w:lang w:val="en-US" w:eastAsia="zh-CN"/>
        </w:rPr>
        <mc:AlternateContent>
          <mc:Choice Requires="wps">
            <w:drawing>
              <wp:anchor distT="36576" distB="36576" distL="36576" distR="36576" simplePos="0" relativeHeight="251631616" behindDoc="0" locked="0" layoutInCell="1" allowOverlap="1" wp14:anchorId="25143CF9" wp14:editId="51500E2A">
                <wp:simplePos x="0" y="0"/>
                <wp:positionH relativeFrom="column">
                  <wp:posOffset>3321050</wp:posOffset>
                </wp:positionH>
                <wp:positionV relativeFrom="paragraph">
                  <wp:posOffset>155133</wp:posOffset>
                </wp:positionV>
                <wp:extent cx="0" cy="457200"/>
                <wp:effectExtent l="57150" t="5080" r="57150" b="23495"/>
                <wp:wrapNone/>
                <wp:docPr id="9" name="直線單箭頭接點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D8C6DF1" id="直線單箭頭接點 9" o:spid="_x0000_s1026" type="#_x0000_t32" style="position:absolute;margin-left:261.5pt;margin-top:12.2pt;width:0;height:36pt;z-index:2516316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">
                <v:stroke endarrow="block"/>
                <v:shadow color="#ccc"/>
              </v:shape>
            </w:pict>
          </mc:Fallback>
        </mc:AlternateContent>
      </w:r>
    </w:p>
    <w:p w14:paraId="3B1EE2F8" w14:textId="0EBE2D19" w:rsidR="0047147C" w:rsidRPr="004A7695" w:rsidRDefault="0047147C" w:rsidP="0047147C">
      <w:pPr>
        <w:rPr>
          <w:rFonts w:ascii="Times New Roman" w:hAnsi="Times New Roman" w:cs="Times New Roman"/>
        </w:rPr>
      </w:pPr>
    </w:p>
    <w:p w14:paraId="2AF61970" w14:textId="72033611" w:rsidR="0047147C" w:rsidRPr="004A7695" w:rsidRDefault="00CF0194" w:rsidP="0047147C">
      <w:pPr>
        <w:rPr>
          <w:rFonts w:ascii="Times New Roman" w:hAnsi="Times New Roman" w:cs="Times New Roman"/>
        </w:rPr>
      </w:pPr>
      <w:r w:rsidRPr="004A7695">
        <w:rPr>
          <w:rFonts w:ascii="Times New Roman" w:hAnsi="Times New Roman" w:cs="Times New Roman"/>
          <w:i/>
          <w:iCs/>
          <w:noProof/>
          <w:kern w:val="0"/>
          <w:szCs w:val="24"/>
          <w:lang w:val="en-US" w:eastAsia="zh-CN"/>
        </w:rPr>
        <mc:AlternateContent>
          <mc:Choice Requires="wps">
            <w:drawing>
              <wp:anchor distT="0" distB="0" distL="114300" distR="114300" simplePos="0" relativeHeight="251641856" behindDoc="0" locked="0" layoutInCell="1" allowOverlap="1" wp14:anchorId="056655F7" wp14:editId="6D03705D">
                <wp:simplePos x="0" y="0"/>
                <wp:positionH relativeFrom="margin">
                  <wp:posOffset>1346200</wp:posOffset>
                </wp:positionH>
                <wp:positionV relativeFrom="paragraph">
                  <wp:posOffset>180340</wp:posOffset>
                </wp:positionV>
                <wp:extent cx="2180590" cy="571500"/>
                <wp:effectExtent l="0" t="0" r="10160" b="19050"/>
                <wp:wrapNone/>
                <wp:docPr id="7" name="矩形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0590" cy="571500"/>
                        </a:xfrm>
                        <a:prstGeom prst="rect">
                          <a:avLst/>
                        </a:prstGeom>
                        <a:solidFill>
                          <a:srgbClr val="FFFFFF"/>
                        </a:solidFill>
                        <a:ln w="9525">
                          <a:solidFill>
                            <a:srgbClr val="000000"/>
                          </a:solidFill>
                          <a:miter lim="800000"/>
                          <a:headEnd/>
                          <a:tailEnd/>
                        </a:ln>
                      </wps:spPr>
                      <wps:txbx>
                        <w:txbxContent>
                          <w:p w14:paraId="4EE8EF7F" w14:textId="3714AC03" w:rsidR="00010FED" w:rsidRDefault="00CF0194" w:rsidP="0047147C">
                            <w:pPr>
                              <w:jc w:val="center"/>
                              <w:rPr>
                                <w:rFonts w:ascii="Calibri" w:hAnsi="Calibri"/>
                                <w:sz w:val="22"/>
                              </w:rPr>
                            </w:pPr>
                            <w:r>
                              <w:rPr>
                                <w:rFonts w:ascii="Calibri" w:hAnsi="Calibri"/>
                                <w:sz w:val="22"/>
                              </w:rPr>
                              <w:t>Records after duplicates removed</w:t>
                            </w:r>
                          </w:p>
                          <w:p w14:paraId="5938B7F9" w14:textId="77777777" w:rsidR="00010FED" w:rsidRDefault="00010FED" w:rsidP="0047147C">
                            <w:pPr>
                              <w:jc w:val="center"/>
                              <w:rPr>
                                <w:rFonts w:ascii="Calibri" w:hAnsi="Calibri"/>
                                <w:sz w:val="22"/>
                                <w:lang w:val="en"/>
                              </w:rPr>
                            </w:pPr>
                            <w:r>
                              <w:rPr>
                                <w:rFonts w:ascii="Calibri" w:hAnsi="Calibri"/>
                                <w:sz w:val="22"/>
                              </w:rPr>
                              <w:t xml:space="preserve">(n=253)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6655F7" id="矩形 7" o:spid="_x0000_s1029" style="position:absolute;margin-left:106pt;margin-top:14.2pt;width:171.7pt;height:45pt;z-index:2516418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">
                <v:textbox inset=",7.2pt,,7.2pt">
                  <w:txbxContent>
                    <w:p w14:paraId="4EE8EF7F" w14:textId="3714AC03" w:rsidR="00010FED" w:rsidRDefault="00CF0194" w:rsidP="0047147C">
                      <w:pPr>
                        <w:jc w:val="center"/>
                        <w:rPr>
                          <w:rFonts w:ascii="Calibri" w:hAnsi="Calibri"/>
                          <w:sz w:val="22"/>
                        </w:rPr>
                      </w:pPr>
                      <w:r>
                        <w:rPr>
                          <w:rFonts w:ascii="Calibri" w:hAnsi="Calibri"/>
                          <w:sz w:val="22"/>
                        </w:rPr>
                        <w:t>Records after duplicates removed</w:t>
                      </w:r>
                    </w:p>
                    <w:p w14:paraId="5938B7F9" w14:textId="77777777" w:rsidR="00010FED" w:rsidRDefault="00010FED" w:rsidP="0047147C">
                      <w:pPr>
                        <w:jc w:val="center"/>
                        <w:rPr>
                          <w:rFonts w:ascii="Calibri" w:hAnsi="Calibri"/>
                          <w:sz w:val="22"/>
                          <w:lang w:val="en"/>
                        </w:rPr>
                      </w:pPr>
                      <w:r>
                        <w:rPr>
                          <w:rFonts w:ascii="Calibri" w:hAnsi="Calibri"/>
                          <w:sz w:val="22"/>
                        </w:rPr>
                        <w:t xml:space="preserve">(n=253) </w:t>
                      </w:r>
                    </w:p>
                  </w:txbxContent>
                </v:textbox>
                <w10:wrap anchorx="margin"/>
              </v:rect>
            </w:pict>
          </mc:Fallback>
        </mc:AlternateContent>
      </w:r>
    </w:p>
    <w:p w14:paraId="3E3AB342" w14:textId="20D1F1B5" w:rsidR="0047147C" w:rsidRPr="004A7695" w:rsidRDefault="0047147C" w:rsidP="0047147C">
      <w:pPr>
        <w:rPr>
          <w:rFonts w:ascii="Times New Roman" w:hAnsi="Times New Roman" w:cs="Times New Roman"/>
        </w:rPr>
      </w:pPr>
    </w:p>
    <w:p w14:paraId="6CFBAF15" w14:textId="27FE16BC" w:rsidR="0047147C" w:rsidRPr="004A7695" w:rsidRDefault="0047147C" w:rsidP="0047147C">
      <w:pPr>
        <w:rPr>
          <w:rFonts w:ascii="Times New Roman" w:hAnsi="Times New Roman" w:cs="Times New Roman"/>
        </w:rPr>
      </w:pPr>
    </w:p>
    <w:p w14:paraId="0E78BD1B" w14:textId="754984D3" w:rsidR="0047147C" w:rsidRPr="004A7695" w:rsidRDefault="0047147C" w:rsidP="0047147C">
      <w:pPr>
        <w:rPr>
          <w:rFonts w:ascii="Times New Roman" w:hAnsi="Times New Roman" w:cs="Times New Roman"/>
        </w:rPr>
      </w:pPr>
    </w:p>
    <w:p w14:paraId="48FB6DAE" w14:textId="52C95AAE" w:rsidR="0047147C" w:rsidRPr="004A7695" w:rsidRDefault="00AE32FE" w:rsidP="0047147C">
      <w:pPr>
        <w:rPr>
          <w:rFonts w:ascii="Times New Roman" w:hAnsi="Times New Roman" w:cs="Times New Roman"/>
        </w:rPr>
      </w:pPr>
      <w:r w:rsidRPr="004A7695">
        <w:rPr>
          <w:rFonts w:ascii="Times New Roman" w:hAnsi="Times New Roman" w:cs="Times New Roman"/>
          <w:noProof/>
          <w:kern w:val="0"/>
          <w:szCs w:val="24"/>
          <w:lang w:val="en-US" w:eastAsia="zh-CN"/>
        </w:rPr>
        <mc:AlternateContent>
          <mc:Choice Requires="wps">
            <w:drawing>
              <wp:anchor distT="0" distB="0" distL="114300" distR="114300" simplePos="0" relativeHeight="251680768" behindDoc="0" locked="0" layoutInCell="1" allowOverlap="1" wp14:anchorId="54CE379E" wp14:editId="6C05DC89">
                <wp:simplePos x="0" y="0"/>
                <wp:positionH relativeFrom="column">
                  <wp:posOffset>-1215679</wp:posOffset>
                </wp:positionH>
                <wp:positionV relativeFrom="paragraph">
                  <wp:posOffset>228945</wp:posOffset>
                </wp:positionV>
                <wp:extent cx="1800000" cy="297180"/>
                <wp:effectExtent l="8255" t="0" r="18415" b="18415"/>
                <wp:wrapNone/>
                <wp:docPr id="2" name="矩形: 圓角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800000" cy="297180"/>
                        </a:xfrm>
                        <a:prstGeom prst="roundRect">
                          <a:avLst>
                            <a:gd name="adj" fmla="val 16667"/>
                          </a:avLst>
                        </a:prstGeom>
                        <a:solidFill>
                          <a:srgbClr val="CCECFF"/>
                        </a:solidFill>
                        <a:ln w="9525">
                          <a:solidFill>
                            <a:srgbClr val="000000"/>
                          </a:solidFill>
                          <a:round/>
                          <a:headEnd/>
                          <a:tailEnd/>
                        </a:ln>
                      </wps:spPr>
                      <wps:txbx>
                        <w:txbxContent>
                          <w:p w14:paraId="2B3BB08C" w14:textId="77777777" w:rsidR="00010FED" w:rsidRDefault="00010FED" w:rsidP="0047147C">
                            <w:pPr>
                              <w:pStyle w:val="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4CE379E" id="矩形: 圓角 2" o:spid="_x0000_s1030" style="position:absolute;margin-left:-95.7pt;margin-top:18.05pt;width:141.75pt;height:23.4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" fillcolor="#ccecff">
                <v:textbox style="layout-flow:vertical;mso-layout-flow-alt:bottom-to-top" inset="3.6pt,,3.6pt">
                  <w:txbxContent>
                    <w:p w14:paraId="2B3BB08C" w14:textId="77777777" w:rsidR="00010FED" w:rsidRDefault="00010FED" w:rsidP="0047147C">
                      <w:pPr>
                        <w:pStyle w:val="2"/>
                        <w:keepNext/>
                        <w:rPr>
                          <w:rFonts w:ascii="Calibri" w:hAnsi="Calibri"/>
                          <w:lang w:val="en"/>
                        </w:rPr>
                      </w:pPr>
                      <w:r>
                        <w:rPr>
                          <w:rFonts w:ascii="Calibri" w:hAnsi="Calibri"/>
                          <w:lang w:val="en"/>
                        </w:rPr>
                        <w:t>Screening</w:t>
                      </w:r>
                    </w:p>
                  </w:txbxContent>
                </v:textbox>
              </v:roundrect>
            </w:pict>
          </mc:Fallback>
        </mc:AlternateContent>
      </w:r>
      <w:r w:rsidR="0068641F" w:rsidRPr="004A7695">
        <w:rPr>
          <w:rFonts w:ascii="Times New Roman" w:hAnsi="Times New Roman" w:cs="Times New Roman"/>
          <w:i/>
          <w:iCs/>
          <w:noProof/>
          <w:kern w:val="0"/>
          <w:szCs w:val="24"/>
          <w:lang w:val="en-US" w:eastAsia="zh-CN"/>
        </w:rPr>
        <mc:AlternateContent>
          <mc:Choice Requires="wps">
            <w:drawing>
              <wp:anchor distT="36576" distB="36576" distL="36576" distR="36576" simplePos="0" relativeHeight="251644928" behindDoc="0" locked="0" layoutInCell="1" allowOverlap="1" wp14:anchorId="4B5F2765" wp14:editId="6BC81E4A">
                <wp:simplePos x="0" y="0"/>
                <wp:positionH relativeFrom="margin">
                  <wp:posOffset>2637155</wp:posOffset>
                </wp:positionH>
                <wp:positionV relativeFrom="paragraph">
                  <wp:posOffset>47321</wp:posOffset>
                </wp:positionV>
                <wp:extent cx="0" cy="324000"/>
                <wp:effectExtent l="76200" t="0" r="76200" b="57150"/>
                <wp:wrapNone/>
                <wp:docPr id="10" name="直線單箭頭接點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4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87C7201" id="直線單箭頭接點 10" o:spid="_x0000_s1026" type="#_x0000_t32" style="position:absolute;margin-left:207.65pt;margin-top:3.75pt;width:0;height:25.5pt;z-index:251644928;visibility:visible;mso-wrap-style:square;mso-width-percent:0;mso-height-percent:0;mso-wrap-distance-left:2.88pt;mso-wrap-distance-top:2.88pt;mso-wrap-distance-right:2.88pt;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">
                <v:stroke endarrow="block"/>
                <v:shadow color="#ccc"/>
                <w10:wrap anchorx="margin"/>
              </v:shape>
            </w:pict>
          </mc:Fallback>
        </mc:AlternateContent>
      </w:r>
    </w:p>
    <w:p w14:paraId="70AB80E1" w14:textId="7F6EE476" w:rsidR="0047147C" w:rsidRPr="004A7695" w:rsidRDefault="0047147C" w:rsidP="0047147C">
      <w:pPr>
        <w:rPr>
          <w:rFonts w:ascii="Times New Roman" w:hAnsi="Times New Roman" w:cs="Times New Roman"/>
        </w:rPr>
      </w:pPr>
    </w:p>
    <w:p w14:paraId="7E7C1B51" w14:textId="4A770360" w:rsidR="0047147C" w:rsidRPr="004A7695" w:rsidRDefault="00D91646" w:rsidP="0047147C">
      <w:pPr>
        <w:rPr>
          <w:rFonts w:ascii="Times New Roman" w:hAnsi="Times New Roman" w:cs="Times New Roman"/>
        </w:rPr>
      </w:pPr>
      <w:r w:rsidRPr="004A7695">
        <w:rPr>
          <w:rFonts w:ascii="Times New Roman" w:hAnsi="Times New Roman" w:cs="Times New Roman"/>
          <w:noProof/>
          <w:kern w:val="0"/>
          <w:szCs w:val="24"/>
          <w:lang w:val="en-US" w:eastAsia="zh-CN"/>
        </w:rPr>
        <mc:AlternateContent>
          <mc:Choice Requires="wps">
            <w:drawing>
              <wp:anchor distT="0" distB="0" distL="114300" distR="114300" simplePos="0" relativeHeight="251653120" behindDoc="0" locked="0" layoutInCell="1" allowOverlap="1" wp14:anchorId="3F903F5A" wp14:editId="64CE49D3">
                <wp:simplePos x="0" y="0"/>
                <wp:positionH relativeFrom="margin">
                  <wp:posOffset>1346200</wp:posOffset>
                </wp:positionH>
                <wp:positionV relativeFrom="paragraph">
                  <wp:posOffset>17780</wp:posOffset>
                </wp:positionV>
                <wp:extent cx="2159000" cy="571500"/>
                <wp:effectExtent l="0" t="0" r="12700" b="19050"/>
                <wp:wrapNone/>
                <wp:docPr id="12" name="矩形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0" cy="571500"/>
                        </a:xfrm>
                        <a:prstGeom prst="rect">
                          <a:avLst/>
                        </a:prstGeom>
                        <a:solidFill>
                          <a:srgbClr val="FFFFFF"/>
                        </a:solidFill>
                        <a:ln w="9525">
                          <a:solidFill>
                            <a:srgbClr val="000000"/>
                          </a:solidFill>
                          <a:miter lim="800000"/>
                          <a:headEnd/>
                          <a:tailEnd/>
                        </a:ln>
                      </wps:spPr>
                      <wps:txbx>
                        <w:txbxContent>
                          <w:p w14:paraId="4C7DB24E" w14:textId="68BAB1DB" w:rsidR="00010FED" w:rsidRDefault="00010FED" w:rsidP="0047147C">
                            <w:pPr>
                              <w:jc w:val="center"/>
                              <w:rPr>
                                <w:rFonts w:ascii="Calibri" w:hAnsi="Calibri"/>
                                <w:sz w:val="22"/>
                                <w:lang w:val="en"/>
                              </w:rPr>
                            </w:pPr>
                            <w:r>
                              <w:rPr>
                                <w:rFonts w:ascii="Calibri" w:hAnsi="Calibri"/>
                                <w:sz w:val="22"/>
                              </w:rPr>
                              <w:t>Records screened</w:t>
                            </w:r>
                            <w:r>
                              <w:rPr>
                                <w:rFonts w:ascii="Calibri" w:hAnsi="Calibri"/>
                                <w:sz w:val="22"/>
                              </w:rPr>
                              <w:br/>
                              <w:t>(n=37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903F5A" id="矩形 12" o:spid="_x0000_s1031" style="position:absolute;margin-left:106pt;margin-top:1.4pt;width:170pt;height:45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">
                <v:textbox inset=",7.2pt,,7.2pt">
                  <w:txbxContent>
                    <w:p w14:paraId="4C7DB24E" w14:textId="68BAB1DB" w:rsidR="00010FED" w:rsidRDefault="00010FED" w:rsidP="0047147C">
                      <w:pPr>
                        <w:jc w:val="center"/>
                        <w:rPr>
                          <w:rFonts w:ascii="Calibri" w:hAnsi="Calibri"/>
                          <w:sz w:val="22"/>
                          <w:lang w:val="en"/>
                        </w:rPr>
                      </w:pPr>
                      <w:r>
                        <w:rPr>
                          <w:rFonts w:ascii="Calibri" w:hAnsi="Calibri"/>
                          <w:sz w:val="22"/>
                        </w:rPr>
                        <w:t>Records screened</w:t>
                      </w:r>
                      <w:r>
                        <w:rPr>
                          <w:rFonts w:ascii="Calibri" w:hAnsi="Calibri"/>
                          <w:sz w:val="22"/>
                        </w:rPr>
                        <w:br/>
                        <w:t>(n=370)</w:t>
                      </w:r>
                    </w:p>
                  </w:txbxContent>
                </v:textbox>
                <w10:wrap anchorx="margin"/>
              </v:rect>
            </w:pict>
          </mc:Fallback>
        </mc:AlternateContent>
      </w:r>
      <w:r w:rsidR="00A65FF7" w:rsidRPr="004A7695">
        <w:rPr>
          <w:rFonts w:ascii="Times New Roman" w:hAnsi="Times New Roman" w:cs="Times New Roman"/>
          <w:noProof/>
          <w:kern w:val="0"/>
          <w:szCs w:val="24"/>
          <w:lang w:val="en-US" w:eastAsia="zh-CN"/>
        </w:rPr>
        <mc:AlternateContent>
          <mc:Choice Requires="wps">
            <w:drawing>
              <wp:anchor distT="0" distB="0" distL="114300" distR="114300" simplePos="0" relativeHeight="251715072" behindDoc="0" locked="0" layoutInCell="1" allowOverlap="1" wp14:anchorId="4B25B3E1" wp14:editId="10D2DA64">
                <wp:simplePos x="0" y="0"/>
                <wp:positionH relativeFrom="column">
                  <wp:posOffset>3860800</wp:posOffset>
                </wp:positionH>
                <wp:positionV relativeFrom="paragraph">
                  <wp:posOffset>17780</wp:posOffset>
                </wp:positionV>
                <wp:extent cx="1804670" cy="571500"/>
                <wp:effectExtent l="0" t="0" r="24130" b="19050"/>
                <wp:wrapNone/>
                <wp:docPr id="105" name="矩形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4670" cy="571500"/>
                        </a:xfrm>
                        <a:prstGeom prst="rect">
                          <a:avLst/>
                        </a:prstGeom>
                        <a:solidFill>
                          <a:srgbClr val="FFFFFF"/>
                        </a:solidFill>
                        <a:ln w="9525">
                          <a:solidFill>
                            <a:srgbClr val="000000"/>
                          </a:solidFill>
                          <a:miter lim="800000"/>
                          <a:headEnd/>
                          <a:tailEnd/>
                        </a:ln>
                      </wps:spPr>
                      <wps:txbx>
                        <w:txbxContent>
                          <w:p w14:paraId="781D851F" w14:textId="3FFB6488" w:rsidR="00A65FF7" w:rsidRDefault="00A65FF7" w:rsidP="00A65FF7">
                            <w:pPr>
                              <w:rPr>
                                <w:rFonts w:ascii="Calibri" w:hAnsi="Calibri"/>
                                <w:sz w:val="22"/>
                              </w:rPr>
                            </w:pPr>
                            <w:r w:rsidRPr="004A7695">
                              <w:rPr>
                                <w:rFonts w:ascii="Calibri" w:hAnsi="Calibri"/>
                                <w:sz w:val="22"/>
                              </w:rPr>
                              <w:t>Records excluded (n=</w:t>
                            </w:r>
                            <w:r w:rsidR="00011F7A" w:rsidRPr="004A7695">
                              <w:rPr>
                                <w:rFonts w:ascii="Calibri" w:hAnsi="Calibri"/>
                                <w:sz w:val="22"/>
                              </w:rPr>
                              <w:t xml:space="preserve"> </w:t>
                            </w:r>
                            <w:r w:rsidR="007D54B9" w:rsidRPr="004A7695">
                              <w:rPr>
                                <w:rFonts w:ascii="Calibri" w:hAnsi="Calibri"/>
                                <w:sz w:val="22"/>
                              </w:rPr>
                              <w:t>267</w:t>
                            </w:r>
                            <w:r w:rsidRPr="004A7695">
                              <w:rPr>
                                <w:rFonts w:ascii="Calibri" w:hAnsi="Calibri"/>
                                <w:sz w:val="22"/>
                              </w:rPr>
                              <w:t>)</w:t>
                            </w:r>
                          </w:p>
                          <w:p w14:paraId="7F5DF6A8" w14:textId="77777777" w:rsidR="00C70C1A" w:rsidRDefault="00C70C1A" w:rsidP="00A65FF7">
                            <w:pPr>
                              <w:rPr>
                                <w:rFonts w:ascii="Calibri" w:hAnsi="Calibri"/>
                                <w:sz w:val="22"/>
                              </w:rPr>
                            </w:pPr>
                          </w:p>
                          <w:p w14:paraId="75DD4753" w14:textId="64D90B7D" w:rsidR="00A65FF7" w:rsidRPr="00A65FF7" w:rsidRDefault="00A65FF7" w:rsidP="00A65FF7">
                            <w:pPr>
                              <w:rPr>
                                <w:rFonts w:ascii="Calibri" w:hAnsi="Calibri"/>
                                <w:sz w:val="22"/>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25B3E1" id="矩形 105" o:spid="_x0000_s1032" style="position:absolute;margin-left:304pt;margin-top:1.4pt;width:142.1pt;height:45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">
                <v:textbox inset=",7.2pt,,7.2pt">
                  <w:txbxContent>
                    <w:p w14:paraId="781D851F" w14:textId="3FFB6488" w:rsidR="00A65FF7" w:rsidRDefault="00A65FF7" w:rsidP="00A65FF7">
                      <w:pPr>
                        <w:rPr>
                          <w:rFonts w:ascii="Calibri" w:hAnsi="Calibri"/>
                          <w:sz w:val="22"/>
                        </w:rPr>
                      </w:pPr>
                      <w:r w:rsidRPr="004A7695">
                        <w:rPr>
                          <w:rFonts w:ascii="Calibri" w:hAnsi="Calibri"/>
                          <w:sz w:val="22"/>
                        </w:rPr>
                        <w:t>Records excluded (n=</w:t>
                      </w:r>
                      <w:r w:rsidR="00011F7A" w:rsidRPr="004A7695">
                        <w:rPr>
                          <w:rFonts w:ascii="Calibri" w:hAnsi="Calibri"/>
                          <w:sz w:val="22"/>
                        </w:rPr>
                        <w:t xml:space="preserve"> </w:t>
                      </w:r>
                      <w:r w:rsidR="007D54B9" w:rsidRPr="004A7695">
                        <w:rPr>
                          <w:rFonts w:ascii="Calibri" w:hAnsi="Calibri"/>
                          <w:sz w:val="22"/>
                        </w:rPr>
                        <w:t>267</w:t>
                      </w:r>
                      <w:r w:rsidRPr="004A7695">
                        <w:rPr>
                          <w:rFonts w:ascii="Calibri" w:hAnsi="Calibri"/>
                          <w:sz w:val="22"/>
                        </w:rPr>
                        <w:t>)</w:t>
                      </w:r>
                    </w:p>
                    <w:p w14:paraId="7F5DF6A8" w14:textId="77777777" w:rsidR="00C70C1A" w:rsidRDefault="00C70C1A" w:rsidP="00A65FF7">
                      <w:pPr>
                        <w:rPr>
                          <w:rFonts w:ascii="Calibri" w:hAnsi="Calibri"/>
                          <w:sz w:val="22"/>
                        </w:rPr>
                      </w:pPr>
                    </w:p>
                    <w:p w14:paraId="75DD4753" w14:textId="64D90B7D" w:rsidR="00A65FF7" w:rsidRPr="00A65FF7" w:rsidRDefault="00A65FF7" w:rsidP="00A65FF7">
                      <w:pPr>
                        <w:rPr>
                          <w:rFonts w:ascii="Calibri" w:hAnsi="Calibri"/>
                          <w:sz w:val="22"/>
                        </w:rPr>
                      </w:pPr>
                    </w:p>
                  </w:txbxContent>
                </v:textbox>
              </v:rect>
            </w:pict>
          </mc:Fallback>
        </mc:AlternateContent>
      </w:r>
    </w:p>
    <w:p w14:paraId="7A30DBB2" w14:textId="62195139" w:rsidR="0047147C" w:rsidRPr="004A7695" w:rsidRDefault="003A2F58" w:rsidP="0047147C">
      <w:pPr>
        <w:rPr>
          <w:rFonts w:ascii="Times New Roman" w:hAnsi="Times New Roman" w:cs="Times New Roman"/>
        </w:rPr>
      </w:pPr>
      <w:r w:rsidRPr="004A7695">
        <w:rPr>
          <w:rFonts w:ascii="Times New Roman" w:hAnsi="Times New Roman" w:cs="Times New Roman"/>
          <w:noProof/>
          <w:kern w:val="0"/>
          <w:szCs w:val="24"/>
          <w:lang w:val="en-US" w:eastAsia="zh-CN"/>
        </w:rPr>
        <mc:AlternateContent>
          <mc:Choice Requires="wps">
            <w:drawing>
              <wp:anchor distT="36576" distB="36576" distL="36576" distR="36576" simplePos="0" relativeHeight="251703296" behindDoc="0" locked="0" layoutInCell="1" allowOverlap="1" wp14:anchorId="31D7F6B5" wp14:editId="12365B9A">
                <wp:simplePos x="0" y="0"/>
                <wp:positionH relativeFrom="column">
                  <wp:posOffset>3523615</wp:posOffset>
                </wp:positionH>
                <wp:positionV relativeFrom="paragraph">
                  <wp:posOffset>81915</wp:posOffset>
                </wp:positionV>
                <wp:extent cx="324000" cy="0"/>
                <wp:effectExtent l="0" t="76200" r="19050" b="95250"/>
                <wp:wrapNone/>
                <wp:docPr id="27" name="直線單箭頭接點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40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46E62F0" id="直線單箭頭接點 27" o:spid="_x0000_s1026" type="#_x0000_t32" style="position:absolute;margin-left:277.45pt;margin-top:6.45pt;width:25.5pt;height:0;z-index:2517032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">
                <v:stroke endarrow="block"/>
                <v:shadow color="#ccc"/>
              </v:shape>
            </w:pict>
          </mc:Fallback>
        </mc:AlternateContent>
      </w:r>
    </w:p>
    <w:p w14:paraId="3F6943CF" w14:textId="661EB3DB" w:rsidR="0047147C" w:rsidRPr="004A7695" w:rsidRDefault="0047147C" w:rsidP="0047147C">
      <w:pPr>
        <w:rPr>
          <w:rFonts w:ascii="Times New Roman" w:hAnsi="Times New Roman" w:cs="Times New Roman"/>
        </w:rPr>
      </w:pPr>
    </w:p>
    <w:p w14:paraId="445B37B0" w14:textId="25A63183" w:rsidR="0047147C" w:rsidRPr="004A7695" w:rsidRDefault="00C01105" w:rsidP="0047147C">
      <w:pPr>
        <w:rPr>
          <w:rFonts w:ascii="Times New Roman" w:hAnsi="Times New Roman" w:cs="Times New Roman"/>
        </w:rPr>
      </w:pPr>
      <w:r w:rsidRPr="004A7695">
        <w:rPr>
          <w:rFonts w:ascii="Times New Roman" w:hAnsi="Times New Roman" w:cs="Times New Roman"/>
          <w:noProof/>
          <w:kern w:val="0"/>
          <w:szCs w:val="24"/>
          <w:lang w:val="en-US" w:eastAsia="zh-CN"/>
        </w:rPr>
        <mc:AlternateContent>
          <mc:Choice Requires="wps">
            <w:drawing>
              <wp:anchor distT="36576" distB="36576" distL="36576" distR="36576" simplePos="0" relativeHeight="251658251" behindDoc="0" locked="0" layoutInCell="1" allowOverlap="1" wp14:anchorId="00F06062" wp14:editId="04F1CD38">
                <wp:simplePos x="0" y="0"/>
                <wp:positionH relativeFrom="margin">
                  <wp:posOffset>2646680</wp:posOffset>
                </wp:positionH>
                <wp:positionV relativeFrom="paragraph">
                  <wp:posOffset>88265</wp:posOffset>
                </wp:positionV>
                <wp:extent cx="0" cy="457200"/>
                <wp:effectExtent l="76200" t="0" r="57150" b="57150"/>
                <wp:wrapNone/>
                <wp:docPr id="29" name="直線單箭頭接點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F137627" id="直線單箭頭接點 29" o:spid="_x0000_s1026" type="#_x0000_t32" style="position:absolute;margin-left:208.4pt;margin-top:6.95pt;width:0;height:36pt;z-index:251658251;visibility:visible;mso-wrap-style:square;mso-width-percent:0;mso-height-percent:0;mso-wrap-distance-left:2.88pt;mso-wrap-distance-top:2.88pt;mso-wrap-distance-right:2.88pt;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">
                <v:stroke endarrow="block"/>
                <v:shadow color="#ccc"/>
                <w10:wrap anchorx="margin"/>
              </v:shape>
            </w:pict>
          </mc:Fallback>
        </mc:AlternateContent>
      </w:r>
    </w:p>
    <w:p w14:paraId="7A742C75" w14:textId="50F77FF6" w:rsidR="0047147C" w:rsidRPr="004A7695" w:rsidRDefault="0047147C" w:rsidP="0047147C">
      <w:pPr>
        <w:rPr>
          <w:rFonts w:ascii="Times New Roman" w:hAnsi="Times New Roman" w:cs="Times New Roman"/>
        </w:rPr>
      </w:pPr>
    </w:p>
    <w:p w14:paraId="55DA7652" w14:textId="62FF2ED6" w:rsidR="0047147C" w:rsidRPr="004A7695" w:rsidRDefault="00C70C1A" w:rsidP="0047147C">
      <w:pPr>
        <w:rPr>
          <w:rFonts w:ascii="Times New Roman" w:hAnsi="Times New Roman" w:cs="Times New Roman"/>
        </w:rPr>
      </w:pPr>
      <w:r w:rsidRPr="004A7695">
        <w:rPr>
          <w:rFonts w:ascii="Times New Roman" w:hAnsi="Times New Roman" w:cs="Times New Roman"/>
          <w:noProof/>
          <w:kern w:val="0"/>
          <w:szCs w:val="24"/>
          <w:lang w:val="en-US" w:eastAsia="zh-CN"/>
        </w:rPr>
        <mc:AlternateContent>
          <mc:Choice Requires="wps">
            <w:drawing>
              <wp:anchor distT="0" distB="0" distL="114300" distR="114300" simplePos="0" relativeHeight="251663360" behindDoc="0" locked="0" layoutInCell="1" allowOverlap="1" wp14:anchorId="4388D676" wp14:editId="7AA94DB5">
                <wp:simplePos x="0" y="0"/>
                <wp:positionH relativeFrom="column">
                  <wp:posOffset>3891915</wp:posOffset>
                </wp:positionH>
                <wp:positionV relativeFrom="paragraph">
                  <wp:posOffset>12700</wp:posOffset>
                </wp:positionV>
                <wp:extent cx="1804891" cy="1820545"/>
                <wp:effectExtent l="0" t="0" r="24130" b="27305"/>
                <wp:wrapNone/>
                <wp:docPr id="18" name="矩形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4891" cy="1820545"/>
                        </a:xfrm>
                        <a:prstGeom prst="rect">
                          <a:avLst/>
                        </a:prstGeom>
                        <a:solidFill>
                          <a:srgbClr val="FFFFFF"/>
                        </a:solidFill>
                        <a:ln w="9525">
                          <a:solidFill>
                            <a:srgbClr val="000000"/>
                          </a:solidFill>
                          <a:miter lim="800000"/>
                          <a:headEnd/>
                          <a:tailEnd/>
                        </a:ln>
                      </wps:spPr>
                      <wps:txbx>
                        <w:txbxContent>
                          <w:p w14:paraId="420FE2F3" w14:textId="30810FD9" w:rsidR="00010FED" w:rsidRPr="004A7695" w:rsidRDefault="00010FED" w:rsidP="0047147C">
                            <w:pPr>
                              <w:rPr>
                                <w:rFonts w:ascii="Calibri" w:hAnsi="Calibri"/>
                                <w:sz w:val="22"/>
                              </w:rPr>
                            </w:pPr>
                            <w:r w:rsidRPr="004A7695">
                              <w:rPr>
                                <w:rFonts w:ascii="Calibri" w:hAnsi="Calibri"/>
                                <w:sz w:val="22"/>
                              </w:rPr>
                              <w:t>Full-text articles excluded, with reasons (n=</w:t>
                            </w:r>
                            <w:r w:rsidR="007D54B9" w:rsidRPr="004A7695">
                              <w:rPr>
                                <w:rFonts w:ascii="Calibri" w:hAnsi="Calibri"/>
                                <w:sz w:val="22"/>
                              </w:rPr>
                              <w:t>95</w:t>
                            </w:r>
                            <w:r w:rsidRPr="004A7695">
                              <w:rPr>
                                <w:rFonts w:ascii="Calibri" w:hAnsi="Calibri"/>
                                <w:sz w:val="22"/>
                              </w:rPr>
                              <w:t>)</w:t>
                            </w:r>
                          </w:p>
                          <w:p w14:paraId="0147C340" w14:textId="00321FD0" w:rsidR="00010FED" w:rsidRPr="004A7695" w:rsidRDefault="00010FED" w:rsidP="0047147C">
                            <w:pPr>
                              <w:pStyle w:val="ac"/>
                              <w:numPr>
                                <w:ilvl w:val="0"/>
                                <w:numId w:val="1"/>
                              </w:numPr>
                              <w:rPr>
                                <w:rFonts w:ascii="Calibri" w:hAnsi="Calibri"/>
                                <w:sz w:val="22"/>
                              </w:rPr>
                            </w:pPr>
                            <w:r w:rsidRPr="004A7695">
                              <w:rPr>
                                <w:rFonts w:ascii="Calibri" w:hAnsi="Calibri"/>
                                <w:sz w:val="22"/>
                              </w:rPr>
                              <w:t>Unmatched participants (n=</w:t>
                            </w:r>
                            <w:r w:rsidR="001E53DB" w:rsidRPr="004A7695">
                              <w:rPr>
                                <w:rFonts w:ascii="Calibri" w:hAnsi="Calibri"/>
                                <w:sz w:val="22"/>
                              </w:rPr>
                              <w:t>53</w:t>
                            </w:r>
                            <w:r w:rsidRPr="004A7695">
                              <w:rPr>
                                <w:rFonts w:ascii="Calibri" w:hAnsi="Calibri"/>
                                <w:sz w:val="22"/>
                              </w:rPr>
                              <w:t>)</w:t>
                            </w:r>
                          </w:p>
                          <w:p w14:paraId="391A0F25" w14:textId="4CD7867B" w:rsidR="00010FED" w:rsidRPr="004A7695" w:rsidRDefault="00010FED" w:rsidP="0047147C">
                            <w:pPr>
                              <w:pStyle w:val="ac"/>
                              <w:numPr>
                                <w:ilvl w:val="0"/>
                                <w:numId w:val="1"/>
                              </w:numPr>
                              <w:rPr>
                                <w:rFonts w:ascii="Calibri" w:hAnsi="Calibri"/>
                                <w:sz w:val="22"/>
                              </w:rPr>
                            </w:pPr>
                            <w:r w:rsidRPr="004A7695">
                              <w:rPr>
                                <w:rFonts w:ascii="Calibri" w:hAnsi="Calibri"/>
                                <w:sz w:val="22"/>
                              </w:rPr>
                              <w:t>Irrelevant (n=</w:t>
                            </w:r>
                            <w:r w:rsidR="0074521E" w:rsidRPr="004A7695">
                              <w:rPr>
                                <w:rFonts w:ascii="Calibri" w:hAnsi="Calibri"/>
                                <w:sz w:val="22"/>
                              </w:rPr>
                              <w:t>40</w:t>
                            </w:r>
                            <w:r w:rsidRPr="004A7695">
                              <w:rPr>
                                <w:rFonts w:ascii="Calibri" w:hAnsi="Calibri"/>
                                <w:sz w:val="22"/>
                              </w:rPr>
                              <w:t xml:space="preserve">) </w:t>
                            </w:r>
                          </w:p>
                          <w:p w14:paraId="37C3CE51" w14:textId="0760B3E6" w:rsidR="00010FED" w:rsidRPr="004A7695" w:rsidRDefault="00010FED" w:rsidP="0047147C">
                            <w:pPr>
                              <w:pStyle w:val="ac"/>
                              <w:numPr>
                                <w:ilvl w:val="0"/>
                                <w:numId w:val="1"/>
                              </w:numPr>
                              <w:rPr>
                                <w:rFonts w:ascii="Calibri" w:hAnsi="Calibri"/>
                                <w:sz w:val="22"/>
                              </w:rPr>
                            </w:pPr>
                            <w:r w:rsidRPr="004A7695">
                              <w:rPr>
                                <w:rFonts w:ascii="Calibri" w:hAnsi="Calibri"/>
                                <w:sz w:val="22"/>
                              </w:rPr>
                              <w:t>Protocols (n=</w:t>
                            </w:r>
                            <w:r w:rsidR="001F7540" w:rsidRPr="004A7695">
                              <w:rPr>
                                <w:rFonts w:ascii="Calibri" w:hAnsi="Calibri"/>
                                <w:sz w:val="22"/>
                              </w:rPr>
                              <w:t>2</w:t>
                            </w:r>
                            <w:r w:rsidRPr="004A7695">
                              <w:rPr>
                                <w:rFonts w:ascii="Calibri" w:hAnsi="Calibri"/>
                                <w:sz w:val="22"/>
                              </w:rPr>
                              <w:t>)</w:t>
                            </w:r>
                          </w:p>
                          <w:p w14:paraId="6DCED07D" w14:textId="267A90D6" w:rsidR="00010FED" w:rsidRPr="00D31537" w:rsidRDefault="00010FED" w:rsidP="00D31537">
                            <w:pPr>
                              <w:ind w:left="360"/>
                              <w:rPr>
                                <w:rFonts w:ascii="Calibri" w:hAnsi="Calibri"/>
                                <w:sz w:val="22"/>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88D676" id="矩形 18" o:spid="_x0000_s1033" style="position:absolute;margin-left:306.45pt;margin-top:1pt;width:142.1pt;height:143.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">
                <v:textbox inset=",7.2pt,,7.2pt">
                  <w:txbxContent>
                    <w:p w14:paraId="420FE2F3" w14:textId="30810FD9" w:rsidR="00010FED" w:rsidRPr="004A7695" w:rsidRDefault="00010FED" w:rsidP="0047147C">
                      <w:pPr>
                        <w:rPr>
                          <w:rFonts w:ascii="Calibri" w:hAnsi="Calibri"/>
                          <w:sz w:val="22"/>
                        </w:rPr>
                      </w:pPr>
                      <w:r w:rsidRPr="004A7695">
                        <w:rPr>
                          <w:rFonts w:ascii="Calibri" w:hAnsi="Calibri"/>
                          <w:sz w:val="22"/>
                        </w:rPr>
                        <w:t>Full-text articles excluded, with reasons (n=</w:t>
                      </w:r>
                      <w:r w:rsidR="007D54B9" w:rsidRPr="004A7695">
                        <w:rPr>
                          <w:rFonts w:ascii="Calibri" w:hAnsi="Calibri"/>
                          <w:sz w:val="22"/>
                        </w:rPr>
                        <w:t>95</w:t>
                      </w:r>
                      <w:r w:rsidRPr="004A7695">
                        <w:rPr>
                          <w:rFonts w:ascii="Calibri" w:hAnsi="Calibri"/>
                          <w:sz w:val="22"/>
                        </w:rPr>
                        <w:t>)</w:t>
                      </w:r>
                    </w:p>
                    <w:p w14:paraId="0147C340" w14:textId="00321FD0" w:rsidR="00010FED" w:rsidRPr="004A7695" w:rsidRDefault="00010FED" w:rsidP="0047147C">
                      <w:pPr>
                        <w:pStyle w:val="ac"/>
                        <w:numPr>
                          <w:ilvl w:val="0"/>
                          <w:numId w:val="1"/>
                        </w:numPr>
                        <w:rPr>
                          <w:rFonts w:ascii="Calibri" w:hAnsi="Calibri"/>
                          <w:sz w:val="22"/>
                        </w:rPr>
                      </w:pPr>
                      <w:r w:rsidRPr="004A7695">
                        <w:rPr>
                          <w:rFonts w:ascii="Calibri" w:hAnsi="Calibri"/>
                          <w:sz w:val="22"/>
                        </w:rPr>
                        <w:t>Unmatched participants (n=</w:t>
                      </w:r>
                      <w:r w:rsidR="001E53DB" w:rsidRPr="004A7695">
                        <w:rPr>
                          <w:rFonts w:ascii="Calibri" w:hAnsi="Calibri"/>
                          <w:sz w:val="22"/>
                        </w:rPr>
                        <w:t>53</w:t>
                      </w:r>
                      <w:r w:rsidRPr="004A7695">
                        <w:rPr>
                          <w:rFonts w:ascii="Calibri" w:hAnsi="Calibri"/>
                          <w:sz w:val="22"/>
                        </w:rPr>
                        <w:t>)</w:t>
                      </w:r>
                    </w:p>
                    <w:p w14:paraId="391A0F25" w14:textId="4CD7867B" w:rsidR="00010FED" w:rsidRPr="004A7695" w:rsidRDefault="00010FED" w:rsidP="0047147C">
                      <w:pPr>
                        <w:pStyle w:val="ac"/>
                        <w:numPr>
                          <w:ilvl w:val="0"/>
                          <w:numId w:val="1"/>
                        </w:numPr>
                        <w:rPr>
                          <w:rFonts w:ascii="Calibri" w:hAnsi="Calibri"/>
                          <w:sz w:val="22"/>
                        </w:rPr>
                      </w:pPr>
                      <w:r w:rsidRPr="004A7695">
                        <w:rPr>
                          <w:rFonts w:ascii="Calibri" w:hAnsi="Calibri"/>
                          <w:sz w:val="22"/>
                        </w:rPr>
                        <w:t>Irrelevant (n=</w:t>
                      </w:r>
                      <w:r w:rsidR="0074521E" w:rsidRPr="004A7695">
                        <w:rPr>
                          <w:rFonts w:ascii="Calibri" w:hAnsi="Calibri"/>
                          <w:sz w:val="22"/>
                        </w:rPr>
                        <w:t>40</w:t>
                      </w:r>
                      <w:r w:rsidRPr="004A7695">
                        <w:rPr>
                          <w:rFonts w:ascii="Calibri" w:hAnsi="Calibri"/>
                          <w:sz w:val="22"/>
                        </w:rPr>
                        <w:t xml:space="preserve">) </w:t>
                      </w:r>
                    </w:p>
                    <w:p w14:paraId="37C3CE51" w14:textId="0760B3E6" w:rsidR="00010FED" w:rsidRPr="004A7695" w:rsidRDefault="00010FED" w:rsidP="0047147C">
                      <w:pPr>
                        <w:pStyle w:val="ac"/>
                        <w:numPr>
                          <w:ilvl w:val="0"/>
                          <w:numId w:val="1"/>
                        </w:numPr>
                        <w:rPr>
                          <w:rFonts w:ascii="Calibri" w:hAnsi="Calibri"/>
                          <w:sz w:val="22"/>
                        </w:rPr>
                      </w:pPr>
                      <w:r w:rsidRPr="004A7695">
                        <w:rPr>
                          <w:rFonts w:ascii="Calibri" w:hAnsi="Calibri"/>
                          <w:sz w:val="22"/>
                        </w:rPr>
                        <w:t>Protocols (n=</w:t>
                      </w:r>
                      <w:r w:rsidR="001F7540" w:rsidRPr="004A7695">
                        <w:rPr>
                          <w:rFonts w:ascii="Calibri" w:hAnsi="Calibri"/>
                          <w:sz w:val="22"/>
                        </w:rPr>
                        <w:t>2</w:t>
                      </w:r>
                      <w:r w:rsidRPr="004A7695">
                        <w:rPr>
                          <w:rFonts w:ascii="Calibri" w:hAnsi="Calibri"/>
                          <w:sz w:val="22"/>
                        </w:rPr>
                        <w:t>)</w:t>
                      </w:r>
                    </w:p>
                    <w:p w14:paraId="6DCED07D" w14:textId="267A90D6" w:rsidR="00010FED" w:rsidRPr="00D31537" w:rsidRDefault="00010FED" w:rsidP="00D31537">
                      <w:pPr>
                        <w:ind w:left="360"/>
                        <w:rPr>
                          <w:rFonts w:ascii="Calibri" w:hAnsi="Calibri"/>
                          <w:sz w:val="22"/>
                        </w:rPr>
                      </w:pPr>
                    </w:p>
                  </w:txbxContent>
                </v:textbox>
              </v:rect>
            </w:pict>
          </mc:Fallback>
        </mc:AlternateContent>
      </w:r>
    </w:p>
    <w:p w14:paraId="38F9FE55" w14:textId="1D675429" w:rsidR="0047147C" w:rsidRPr="004A7695" w:rsidRDefault="0047147C" w:rsidP="0047147C">
      <w:pPr>
        <w:rPr>
          <w:rFonts w:ascii="Times New Roman" w:hAnsi="Times New Roman" w:cs="Times New Roman"/>
        </w:rPr>
      </w:pPr>
    </w:p>
    <w:p w14:paraId="699ED4D9" w14:textId="67E8A497" w:rsidR="0047147C" w:rsidRPr="004A7695" w:rsidRDefault="00B956F2" w:rsidP="0047147C">
      <w:pPr>
        <w:rPr>
          <w:rFonts w:ascii="Times New Roman" w:hAnsi="Times New Roman" w:cs="Times New Roman"/>
        </w:rPr>
      </w:pPr>
      <w:r w:rsidRPr="004A7695">
        <w:rPr>
          <w:rFonts w:ascii="Times New Roman" w:hAnsi="Times New Roman" w:cs="Times New Roman"/>
          <w:noProof/>
          <w:kern w:val="0"/>
          <w:szCs w:val="24"/>
          <w:lang w:val="en-US" w:eastAsia="zh-CN"/>
        </w:rPr>
        <mc:AlternateContent>
          <mc:Choice Requires="wps">
            <w:drawing>
              <wp:anchor distT="0" distB="0" distL="114300" distR="114300" simplePos="0" relativeHeight="251713024" behindDoc="0" locked="0" layoutInCell="1" allowOverlap="1" wp14:anchorId="717545A1" wp14:editId="5EE276A3">
                <wp:simplePos x="0" y="0"/>
                <wp:positionH relativeFrom="margin">
                  <wp:posOffset>1371600</wp:posOffset>
                </wp:positionH>
                <wp:positionV relativeFrom="paragraph">
                  <wp:posOffset>10795</wp:posOffset>
                </wp:positionV>
                <wp:extent cx="2095500" cy="698500"/>
                <wp:effectExtent l="0" t="0" r="19050" b="25400"/>
                <wp:wrapNone/>
                <wp:docPr id="78" name="矩形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0" cy="698500"/>
                        </a:xfrm>
                        <a:prstGeom prst="rect">
                          <a:avLst/>
                        </a:prstGeom>
                        <a:solidFill>
                          <a:srgbClr val="FFFFFF"/>
                        </a:solidFill>
                        <a:ln w="9525">
                          <a:solidFill>
                            <a:srgbClr val="000000"/>
                          </a:solidFill>
                          <a:miter lim="800000"/>
                          <a:headEnd/>
                          <a:tailEnd/>
                        </a:ln>
                      </wps:spPr>
                      <wps:txbx>
                        <w:txbxContent>
                          <w:p w14:paraId="22E4934F" w14:textId="6D30C0A0" w:rsidR="00A65FF7" w:rsidRPr="004A7695" w:rsidRDefault="00B956F2" w:rsidP="00B956F2">
                            <w:pPr>
                              <w:jc w:val="center"/>
                              <w:rPr>
                                <w:rFonts w:ascii="Calibri" w:hAnsi="Calibri"/>
                                <w:sz w:val="22"/>
                              </w:rPr>
                            </w:pPr>
                            <w:r w:rsidRPr="004A7695">
                              <w:rPr>
                                <w:rFonts w:ascii="Calibri" w:hAnsi="Calibri"/>
                                <w:sz w:val="22"/>
                              </w:rPr>
                              <w:t>Full</w:t>
                            </w:r>
                            <w:r w:rsidR="00A65FF7" w:rsidRPr="004A7695">
                              <w:rPr>
                                <w:rFonts w:ascii="Calibri" w:hAnsi="Calibri"/>
                                <w:sz w:val="22"/>
                              </w:rPr>
                              <w:t>-text articles assessed for eligibility</w:t>
                            </w:r>
                          </w:p>
                          <w:p w14:paraId="37919AE8" w14:textId="29AD5686" w:rsidR="00B956F2" w:rsidRDefault="00B956F2" w:rsidP="00B956F2">
                            <w:pPr>
                              <w:jc w:val="center"/>
                              <w:rPr>
                                <w:rFonts w:ascii="Calibri" w:hAnsi="Calibri"/>
                                <w:sz w:val="22"/>
                                <w:lang w:val="en"/>
                              </w:rPr>
                            </w:pPr>
                            <w:r w:rsidRPr="004A7695">
                              <w:rPr>
                                <w:rFonts w:ascii="Calibri" w:hAnsi="Calibri"/>
                                <w:sz w:val="22"/>
                              </w:rPr>
                              <w:t>(n=</w:t>
                            </w:r>
                            <w:r w:rsidR="007D54B9" w:rsidRPr="004A7695">
                              <w:rPr>
                                <w:rFonts w:ascii="Calibri" w:hAnsi="Calibri"/>
                                <w:sz w:val="22"/>
                              </w:rPr>
                              <w:t>103</w:t>
                            </w:r>
                            <w:r w:rsidRPr="004A7695">
                              <w:rPr>
                                <w:rFonts w:ascii="Calibri" w:hAnsi="Calibri"/>
                                <w:sz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7545A1" id="矩形 78" o:spid="_x0000_s1034" style="position:absolute;margin-left:108pt;margin-top:.85pt;width:165pt;height:55pt;z-index:251713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">
                <v:textbox inset=",7.2pt,,7.2pt">
                  <w:txbxContent>
                    <w:p w14:paraId="22E4934F" w14:textId="6D30C0A0" w:rsidR="00A65FF7" w:rsidRPr="004A7695" w:rsidRDefault="00B956F2" w:rsidP="00B956F2">
                      <w:pPr>
                        <w:jc w:val="center"/>
                        <w:rPr>
                          <w:rFonts w:ascii="Calibri" w:hAnsi="Calibri"/>
                          <w:sz w:val="22"/>
                        </w:rPr>
                      </w:pPr>
                      <w:r w:rsidRPr="004A7695">
                        <w:rPr>
                          <w:rFonts w:ascii="Calibri" w:hAnsi="Calibri"/>
                          <w:sz w:val="22"/>
                        </w:rPr>
                        <w:t>Full</w:t>
                      </w:r>
                      <w:r w:rsidR="00A65FF7" w:rsidRPr="004A7695">
                        <w:rPr>
                          <w:rFonts w:ascii="Calibri" w:hAnsi="Calibri"/>
                          <w:sz w:val="22"/>
                        </w:rPr>
                        <w:t>-text articles assessed for eligibility</w:t>
                      </w:r>
                    </w:p>
                    <w:p w14:paraId="37919AE8" w14:textId="29AD5686" w:rsidR="00B956F2" w:rsidRDefault="00B956F2" w:rsidP="00B956F2">
                      <w:pPr>
                        <w:jc w:val="center"/>
                        <w:rPr>
                          <w:rFonts w:ascii="Calibri" w:hAnsi="Calibri"/>
                          <w:sz w:val="22"/>
                          <w:lang w:val="en"/>
                        </w:rPr>
                      </w:pPr>
                      <w:r w:rsidRPr="004A7695">
                        <w:rPr>
                          <w:rFonts w:ascii="Calibri" w:hAnsi="Calibri"/>
                          <w:sz w:val="22"/>
                        </w:rPr>
                        <w:t>(n=</w:t>
                      </w:r>
                      <w:r w:rsidR="007D54B9" w:rsidRPr="004A7695">
                        <w:rPr>
                          <w:rFonts w:ascii="Calibri" w:hAnsi="Calibri"/>
                          <w:sz w:val="22"/>
                        </w:rPr>
                        <w:t>103</w:t>
                      </w:r>
                      <w:r w:rsidRPr="004A7695">
                        <w:rPr>
                          <w:rFonts w:ascii="Calibri" w:hAnsi="Calibri"/>
                          <w:sz w:val="22"/>
                        </w:rPr>
                        <w:t>)</w:t>
                      </w:r>
                    </w:p>
                  </w:txbxContent>
                </v:textbox>
                <w10:wrap anchorx="margin"/>
              </v:rect>
            </w:pict>
          </mc:Fallback>
        </mc:AlternateContent>
      </w:r>
      <w:r w:rsidR="00AE32FE" w:rsidRPr="004A7695">
        <w:rPr>
          <w:rFonts w:ascii="Times New Roman" w:hAnsi="Times New Roman" w:cs="Times New Roman"/>
          <w:noProof/>
          <w:kern w:val="0"/>
          <w:szCs w:val="24"/>
          <w:lang w:val="en-US" w:eastAsia="zh-CN"/>
        </w:rPr>
        <mc:AlternateContent>
          <mc:Choice Requires="wps">
            <w:drawing>
              <wp:anchor distT="0" distB="0" distL="114300" distR="114300" simplePos="0" relativeHeight="251658252" behindDoc="0" locked="0" layoutInCell="1" allowOverlap="1" wp14:anchorId="76400117" wp14:editId="05848E3A">
                <wp:simplePos x="0" y="0"/>
                <wp:positionH relativeFrom="column">
                  <wp:posOffset>-948939</wp:posOffset>
                </wp:positionH>
                <wp:positionV relativeFrom="paragraph">
                  <wp:posOffset>286661</wp:posOffset>
                </wp:positionV>
                <wp:extent cx="1260000" cy="297181"/>
                <wp:effectExtent l="5080" t="0" r="21590" b="21590"/>
                <wp:wrapNone/>
                <wp:docPr id="25" name="矩形: 圓角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260000" cy="297181"/>
                        </a:xfrm>
                        <a:prstGeom prst="roundRect">
                          <a:avLst>
                            <a:gd name="adj" fmla="val 16667"/>
                          </a:avLst>
                        </a:prstGeom>
                        <a:solidFill>
                          <a:srgbClr val="CCECFF"/>
                        </a:solidFill>
                        <a:ln w="9525">
                          <a:solidFill>
                            <a:srgbClr val="000000"/>
                          </a:solidFill>
                          <a:round/>
                          <a:headEnd/>
                          <a:tailEnd/>
                        </a:ln>
                      </wps:spPr>
                      <wps:txbx>
                        <w:txbxContent>
                          <w:p w14:paraId="60B66E73" w14:textId="12FB5D3B" w:rsidR="00010FED" w:rsidRPr="00F00946" w:rsidRDefault="00090A98" w:rsidP="0047147C">
                            <w:pPr>
                              <w:jc w:val="center"/>
                              <w:rPr>
                                <w:rFonts w:ascii="Calibri" w:eastAsia="Times New Roman" w:hAnsi="Calibri" w:cs="Times New Roman"/>
                                <w:b/>
                                <w:bCs/>
                                <w:color w:val="000000"/>
                                <w:kern w:val="28"/>
                                <w:szCs w:val="24"/>
                                <w:lang w:val="en" w:eastAsia="en-CA"/>
                              </w:rPr>
                            </w:pPr>
                            <w:r w:rsidRPr="004A7695">
                              <w:rPr>
                                <w:rFonts w:ascii="Calibri" w:eastAsia="Times New Roman" w:hAnsi="Calibri" w:cs="Times New Roman"/>
                                <w:b/>
                                <w:bCs/>
                                <w:color w:val="000000"/>
                                <w:kern w:val="28"/>
                                <w:szCs w:val="24"/>
                                <w:lang w:val="en" w:eastAsia="en-CA"/>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6400117" id="矩形: 圓角 25" o:spid="_x0000_s1035" style="position:absolute;margin-left:-74.7pt;margin-top:22.55pt;width:99.2pt;height:23.4pt;rotation:-90;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" fillcolor="#ccecff">
                <v:textbox style="layout-flow:vertical;mso-layout-flow-alt:bottom-to-top" inset="3.6pt,,3.6pt">
                  <w:txbxContent>
                    <w:p w14:paraId="60B66E73" w14:textId="12FB5D3B" w:rsidR="00010FED" w:rsidRPr="00F00946" w:rsidRDefault="00090A98" w:rsidP="0047147C">
                      <w:pPr>
                        <w:jc w:val="center"/>
                        <w:rPr>
                          <w:rFonts w:ascii="Calibri" w:eastAsia="Times New Roman" w:hAnsi="Calibri" w:cs="Times New Roman"/>
                          <w:b/>
                          <w:bCs/>
                          <w:color w:val="000000"/>
                          <w:kern w:val="28"/>
                          <w:szCs w:val="24"/>
                          <w:lang w:val="en" w:eastAsia="en-CA"/>
                        </w:rPr>
                      </w:pPr>
                      <w:r w:rsidRPr="004A7695">
                        <w:rPr>
                          <w:rFonts w:ascii="Calibri" w:eastAsia="Times New Roman" w:hAnsi="Calibri" w:cs="Times New Roman"/>
                          <w:b/>
                          <w:bCs/>
                          <w:color w:val="000000"/>
                          <w:kern w:val="28"/>
                          <w:szCs w:val="24"/>
                          <w:lang w:val="en" w:eastAsia="en-CA"/>
                        </w:rPr>
                        <w:t>Eligibility</w:t>
                      </w:r>
                    </w:p>
                  </w:txbxContent>
                </v:textbox>
              </v:roundrect>
            </w:pict>
          </mc:Fallback>
        </mc:AlternateContent>
      </w:r>
    </w:p>
    <w:p w14:paraId="0D587E19" w14:textId="4B6A6785" w:rsidR="0047147C" w:rsidRPr="004A7695" w:rsidRDefault="0047147C" w:rsidP="0047147C">
      <w:pPr>
        <w:rPr>
          <w:rFonts w:ascii="Times New Roman" w:hAnsi="Times New Roman" w:cs="Times New Roman"/>
        </w:rPr>
      </w:pPr>
    </w:p>
    <w:p w14:paraId="16EA42D3" w14:textId="70445F96" w:rsidR="0047147C" w:rsidRPr="004A7695" w:rsidRDefault="00A65FF7" w:rsidP="0047147C">
      <w:pPr>
        <w:rPr>
          <w:rFonts w:ascii="Times New Roman" w:hAnsi="Times New Roman" w:cs="Times New Roman"/>
        </w:rPr>
      </w:pPr>
      <w:r w:rsidRPr="004A7695">
        <w:rPr>
          <w:rFonts w:ascii="Times New Roman" w:hAnsi="Times New Roman" w:cs="Times New Roman"/>
          <w:noProof/>
          <w:kern w:val="0"/>
          <w:szCs w:val="24"/>
          <w:lang w:val="en-US" w:eastAsia="zh-CN"/>
        </w:rPr>
        <mc:AlternateContent>
          <mc:Choice Requires="wps">
            <w:drawing>
              <wp:anchor distT="36576" distB="36576" distL="36576" distR="36576" simplePos="0" relativeHeight="251717120" behindDoc="0" locked="0" layoutInCell="1" allowOverlap="1" wp14:anchorId="6E06C58D" wp14:editId="7C0CD89B">
                <wp:simplePos x="0" y="0"/>
                <wp:positionH relativeFrom="column">
                  <wp:posOffset>3479800</wp:posOffset>
                </wp:positionH>
                <wp:positionV relativeFrom="paragraph">
                  <wp:posOffset>15875</wp:posOffset>
                </wp:positionV>
                <wp:extent cx="323850" cy="0"/>
                <wp:effectExtent l="0" t="76200" r="19050" b="95250"/>
                <wp:wrapNone/>
                <wp:docPr id="106" name="直線單箭頭接點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38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8B92D01" id="直線單箭頭接點 106" o:spid="_x0000_s1026" type="#_x0000_t32" style="position:absolute;margin-left:274pt;margin-top:1.25pt;width:25.5pt;height:0;z-index:2517171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">
                <v:stroke endarrow="block"/>
                <v:shadow color="#ccc"/>
              </v:shape>
            </w:pict>
          </mc:Fallback>
        </mc:AlternateContent>
      </w:r>
    </w:p>
    <w:p w14:paraId="341265E8" w14:textId="3CAB0CEE" w:rsidR="0047147C" w:rsidRPr="004A7695" w:rsidRDefault="0047147C" w:rsidP="0047147C">
      <w:pPr>
        <w:rPr>
          <w:rFonts w:ascii="Times New Roman" w:hAnsi="Times New Roman" w:cs="Times New Roman"/>
        </w:rPr>
      </w:pPr>
    </w:p>
    <w:p w14:paraId="40DC332C" w14:textId="091BCAB9" w:rsidR="0047147C" w:rsidRPr="004A7695" w:rsidRDefault="00A65FF7" w:rsidP="0047147C">
      <w:pPr>
        <w:rPr>
          <w:rFonts w:ascii="Times New Roman" w:hAnsi="Times New Roman" w:cs="Times New Roman"/>
        </w:rPr>
      </w:pPr>
      <w:r w:rsidRPr="004A7695">
        <w:rPr>
          <w:rFonts w:ascii="Times New Roman" w:hAnsi="Times New Roman" w:cs="Times New Roman"/>
          <w:noProof/>
          <w:kern w:val="0"/>
          <w:szCs w:val="24"/>
          <w:lang w:val="en-US" w:eastAsia="zh-CN"/>
        </w:rPr>
        <mc:AlternateContent>
          <mc:Choice Requires="wps">
            <w:drawing>
              <wp:anchor distT="36576" distB="36576" distL="36576" distR="36576" simplePos="0" relativeHeight="251719168" behindDoc="0" locked="0" layoutInCell="1" allowOverlap="1" wp14:anchorId="338FE2BE" wp14:editId="52B72161">
                <wp:simplePos x="0" y="0"/>
                <wp:positionH relativeFrom="margin">
                  <wp:posOffset>2616200</wp:posOffset>
                </wp:positionH>
                <wp:positionV relativeFrom="paragraph">
                  <wp:posOffset>46355</wp:posOffset>
                </wp:positionV>
                <wp:extent cx="0" cy="457200"/>
                <wp:effectExtent l="76200" t="0" r="57150" b="57150"/>
                <wp:wrapNone/>
                <wp:docPr id="107" name="直線單箭頭接點 10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03B89C7" id="直線單箭頭接點 107" o:spid="_x0000_s1026" type="#_x0000_t32" style="position:absolute;margin-left:206pt;margin-top:3.65pt;width:0;height:36pt;z-index:251719168;visibility:visible;mso-wrap-style:square;mso-width-percent:0;mso-height-percent:0;mso-wrap-distance-left:2.88pt;mso-wrap-distance-top:2.88pt;mso-wrap-distance-right:2.88pt;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">
                <v:stroke endarrow="block"/>
                <v:shadow color="#ccc"/>
                <w10:wrap anchorx="margin"/>
              </v:shape>
            </w:pict>
          </mc:Fallback>
        </mc:AlternateContent>
      </w:r>
    </w:p>
    <w:p w14:paraId="3D1D897A" w14:textId="77777777" w:rsidR="002F3D75" w:rsidRDefault="002F3D75" w:rsidP="002F3D75">
      <w:pPr>
        <w:rPr>
          <w:rFonts w:ascii="Times New Roman" w:hAnsi="Times New Roman" w:cs="Times New Roman"/>
        </w:rPr>
      </w:pPr>
    </w:p>
    <w:p w14:paraId="7EBD5E2B" w14:textId="743AF466" w:rsidR="002F3D75" w:rsidRDefault="002F3D75" w:rsidP="002F3D75">
      <w:pPr>
        <w:rPr>
          <w:rFonts w:ascii="Times New Roman" w:hAnsi="Times New Roman" w:cs="Times New Roman"/>
        </w:rPr>
      </w:pPr>
    </w:p>
    <w:p w14:paraId="14BEED56" w14:textId="77777777" w:rsidR="002F3D75" w:rsidRDefault="002F3D75" w:rsidP="002F3D75">
      <w:pPr>
        <w:rPr>
          <w:rFonts w:ascii="Times New Roman" w:hAnsi="Times New Roman" w:cs="Times New Roman"/>
        </w:rPr>
      </w:pPr>
    </w:p>
    <w:p w14:paraId="5D0B60E4" w14:textId="0A51C9F4" w:rsidR="009B3936" w:rsidRPr="002F3D75" w:rsidRDefault="00B956F2" w:rsidP="002F3D75">
      <w:pPr>
        <w:rPr>
          <w:rFonts w:ascii="Times New Roman" w:hAnsi="Times New Roman" w:cs="Times New Roman"/>
        </w:rPr>
        <w:sectPr w:rsidR="009B3936" w:rsidRPr="002F3D75" w:rsidSect="00326D5D">
          <w:headerReference w:type="default" r:id="rId16"/>
          <w:pgSz w:w="11906" w:h="16838"/>
          <w:pgMar w:top="1440" w:right="1440" w:bottom="1440" w:left="2160" w:header="709" w:footer="709" w:gutter="0"/>
          <w:cols w:space="708"/>
          <w:docGrid w:linePitch="360"/>
        </w:sectPr>
      </w:pPr>
      <w:r w:rsidRPr="004A7695">
        <w:rPr>
          <w:rFonts w:ascii="Times New Roman" w:hAnsi="Times New Roman" w:cs="Times New Roman"/>
          <w:noProof/>
          <w:kern w:val="0"/>
          <w:szCs w:val="24"/>
          <w:lang w:val="en-US" w:eastAsia="zh-CN"/>
        </w:rPr>
        <mc:AlternateContent>
          <mc:Choice Requires="wps">
            <w:drawing>
              <wp:anchor distT="0" distB="0" distL="114300" distR="114300" simplePos="0" relativeHeight="251658253" behindDoc="0" locked="0" layoutInCell="1" allowOverlap="1" wp14:anchorId="57F9EBD1" wp14:editId="7E71782B">
                <wp:simplePos x="0" y="0"/>
                <wp:positionH relativeFrom="margin">
                  <wp:posOffset>1397000</wp:posOffset>
                </wp:positionH>
                <wp:positionV relativeFrom="paragraph">
                  <wp:posOffset>53975</wp:posOffset>
                </wp:positionV>
                <wp:extent cx="2044700" cy="774700"/>
                <wp:effectExtent l="0" t="0" r="12700" b="25400"/>
                <wp:wrapNone/>
                <wp:docPr id="20" name="矩形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2044700" cy="774700"/>
                        </a:xfrm>
                        <a:prstGeom prst="rect">
                          <a:avLst/>
                        </a:prstGeom>
                        <a:solidFill>
                          <a:srgbClr val="FFFFFF"/>
                        </a:solidFill>
                        <a:ln w="9525">
                          <a:solidFill>
                            <a:srgbClr val="000000"/>
                          </a:solidFill>
                          <a:miter lim="800000"/>
                          <a:headEnd/>
                          <a:tailEnd/>
                        </a:ln>
                      </wps:spPr>
                      <wps:txbx>
                        <w:txbxContent>
                          <w:p w14:paraId="42C05363" w14:textId="4A5C7890" w:rsidR="00010FED" w:rsidRDefault="00010FED" w:rsidP="0047147C">
                            <w:pPr>
                              <w:jc w:val="center"/>
                              <w:rPr>
                                <w:rFonts w:ascii="Calibri" w:hAnsi="Calibri"/>
                                <w:sz w:val="22"/>
                                <w:lang w:val="en"/>
                              </w:rPr>
                            </w:pPr>
                            <w:r>
                              <w:rPr>
                                <w:rFonts w:ascii="Calibri" w:hAnsi="Calibri"/>
                                <w:sz w:val="22"/>
                              </w:rPr>
                              <w:t>Studies included in</w:t>
                            </w:r>
                            <w:r w:rsidR="00B956F2">
                              <w:rPr>
                                <w:rFonts w:ascii="Calibri" w:hAnsi="Calibri"/>
                                <w:sz w:val="22"/>
                              </w:rPr>
                              <w:t xml:space="preserve"> qualitative synthesis</w:t>
                            </w:r>
                            <w:r w:rsidR="001D00E6">
                              <w:rPr>
                                <w:rFonts w:ascii="Calibri" w:hAnsi="Calibri"/>
                                <w:sz w:val="22"/>
                              </w:rPr>
                              <w:t xml:space="preserve"> </w:t>
                            </w:r>
                            <w:r>
                              <w:rPr>
                                <w:rFonts w:ascii="Calibri" w:hAnsi="Calibri"/>
                                <w:sz w:val="22"/>
                              </w:rPr>
                              <w:br/>
                              <w:t>(n=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F9EBD1" id="矩形 20" o:spid="_x0000_s1036" style="position:absolute;margin-left:110pt;margin-top:4.25pt;width:161pt;height:61pt;flip:x;z-index:25165825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">
                <v:textbox inset=",7.2pt,,7.2pt">
                  <w:txbxContent>
                    <w:p w14:paraId="42C05363" w14:textId="4A5C7890" w:rsidR="00010FED" w:rsidRDefault="00010FED" w:rsidP="0047147C">
                      <w:pPr>
                        <w:jc w:val="center"/>
                        <w:rPr>
                          <w:rFonts w:ascii="Calibri" w:hAnsi="Calibri"/>
                          <w:sz w:val="22"/>
                          <w:lang w:val="en"/>
                        </w:rPr>
                      </w:pPr>
                      <w:r>
                        <w:rPr>
                          <w:rFonts w:ascii="Calibri" w:hAnsi="Calibri"/>
                          <w:sz w:val="22"/>
                        </w:rPr>
                        <w:t>Studies included in</w:t>
                      </w:r>
                      <w:r w:rsidR="00B956F2">
                        <w:rPr>
                          <w:rFonts w:ascii="Calibri" w:hAnsi="Calibri"/>
                          <w:sz w:val="22"/>
                        </w:rPr>
                        <w:t xml:space="preserve"> qualitative synthesis</w:t>
                      </w:r>
                      <w:r w:rsidR="001D00E6">
                        <w:rPr>
                          <w:rFonts w:ascii="Calibri" w:hAnsi="Calibri"/>
                          <w:sz w:val="22"/>
                        </w:rPr>
                        <w:t xml:space="preserve"> </w:t>
                      </w:r>
                      <w:r>
                        <w:rPr>
                          <w:rFonts w:ascii="Calibri" w:hAnsi="Calibri"/>
                          <w:sz w:val="22"/>
                        </w:rPr>
                        <w:br/>
                        <w:t>(n=8)</w:t>
                      </w:r>
                    </w:p>
                  </w:txbxContent>
                </v:textbox>
                <w10:wrap anchorx="margin"/>
              </v:rect>
            </w:pict>
          </mc:Fallback>
        </mc:AlternateContent>
      </w:r>
      <w:r w:rsidR="00005357" w:rsidRPr="004A7695">
        <w:rPr>
          <w:rFonts w:ascii="Times New Roman" w:hAnsi="Times New Roman" w:cs="Times New Roman"/>
          <w:noProof/>
          <w:kern w:val="0"/>
          <w:szCs w:val="24"/>
          <w:lang w:val="en-US" w:eastAsia="zh-CN"/>
        </w:rPr>
        <mc:AlternateContent>
          <mc:Choice Requires="wps">
            <w:drawing>
              <wp:anchor distT="0" distB="0" distL="114300" distR="114300" simplePos="0" relativeHeight="251710976" behindDoc="0" locked="0" layoutInCell="1" allowOverlap="1" wp14:anchorId="1652F1E4" wp14:editId="799EBB0A">
                <wp:simplePos x="0" y="0"/>
                <wp:positionH relativeFrom="column">
                  <wp:posOffset>-917575</wp:posOffset>
                </wp:positionH>
                <wp:positionV relativeFrom="paragraph">
                  <wp:posOffset>255905</wp:posOffset>
                </wp:positionV>
                <wp:extent cx="1259840" cy="297180"/>
                <wp:effectExtent l="5080" t="0" r="21590" b="21590"/>
                <wp:wrapNone/>
                <wp:docPr id="77" name="矩形: 圓角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259840" cy="297180"/>
                        </a:xfrm>
                        <a:prstGeom prst="roundRect">
                          <a:avLst>
                            <a:gd name="adj" fmla="val 16667"/>
                          </a:avLst>
                        </a:prstGeom>
                        <a:solidFill>
                          <a:srgbClr val="CCECFF"/>
                        </a:solidFill>
                        <a:ln w="9525">
                          <a:solidFill>
                            <a:srgbClr val="000000"/>
                          </a:solidFill>
                          <a:round/>
                          <a:headEnd/>
                          <a:tailEnd/>
                        </a:ln>
                      </wps:spPr>
                      <wps:txbx>
                        <w:txbxContent>
                          <w:p w14:paraId="11B4B54B" w14:textId="77777777" w:rsidR="00005357" w:rsidRPr="00F00946" w:rsidRDefault="00005357" w:rsidP="00005357">
                            <w:pPr>
                              <w:jc w:val="center"/>
                              <w:rPr>
                                <w:rFonts w:ascii="Calibri" w:eastAsia="Times New Roman" w:hAnsi="Calibri" w:cs="Times New Roman"/>
                                <w:b/>
                                <w:bCs/>
                                <w:color w:val="000000"/>
                                <w:kern w:val="28"/>
                                <w:szCs w:val="24"/>
                                <w:lang w:val="en" w:eastAsia="en-CA"/>
                              </w:rPr>
                            </w:pPr>
                            <w:r w:rsidRPr="00F00946">
                              <w:rPr>
                                <w:rFonts w:ascii="Calibri" w:eastAsia="Times New Roman" w:hAnsi="Calibri" w:cs="Times New Roman"/>
                                <w:b/>
                                <w:bCs/>
                                <w:color w:val="000000"/>
                                <w:kern w:val="28"/>
                                <w:szCs w:val="24"/>
                                <w:lang w:val="en" w:eastAsia="en-CA"/>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652F1E4" id="矩形: 圓角 77" o:spid="_x0000_s1037" style="position:absolute;margin-left:-72.25pt;margin-top:20.15pt;width:99.2pt;height:23.4pt;rotation:-90;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" fillcolor="#ccecff">
                <v:textbox style="layout-flow:vertical;mso-layout-flow-alt:bottom-to-top" inset="3.6pt,,3.6pt">
                  <w:txbxContent>
                    <w:p w14:paraId="11B4B54B" w14:textId="77777777" w:rsidR="00005357" w:rsidRPr="00F00946" w:rsidRDefault="00005357" w:rsidP="00005357">
                      <w:pPr>
                        <w:jc w:val="center"/>
                        <w:rPr>
                          <w:rFonts w:ascii="Calibri" w:eastAsia="Times New Roman" w:hAnsi="Calibri" w:cs="Times New Roman"/>
                          <w:b/>
                          <w:bCs/>
                          <w:color w:val="000000"/>
                          <w:kern w:val="28"/>
                          <w:szCs w:val="24"/>
                          <w:lang w:val="en" w:eastAsia="en-CA"/>
                        </w:rPr>
                      </w:pPr>
                      <w:r w:rsidRPr="00F00946">
                        <w:rPr>
                          <w:rFonts w:ascii="Calibri" w:eastAsia="Times New Roman" w:hAnsi="Calibri" w:cs="Times New Roman"/>
                          <w:b/>
                          <w:bCs/>
                          <w:color w:val="000000"/>
                          <w:kern w:val="28"/>
                          <w:szCs w:val="24"/>
                          <w:lang w:val="en" w:eastAsia="en-CA"/>
                        </w:rPr>
                        <w:t>Included</w:t>
                      </w:r>
                    </w:p>
                  </w:txbxContent>
                </v:textbox>
              </v:roundrect>
            </w:pict>
          </mc:Fallback>
        </mc:AlternateContent>
      </w:r>
    </w:p>
    <w:p w14:paraId="65A1A430" w14:textId="77777777" w:rsidR="002F3D75" w:rsidRDefault="002F3D75" w:rsidP="002F3D75">
      <w:pPr>
        <w:rPr>
          <w:rFonts w:ascii="Times New Roman" w:hAnsi="Times New Roman" w:cs="Times New Roman"/>
          <w:szCs w:val="24"/>
        </w:rPr>
      </w:pPr>
    </w:p>
    <w:p w14:paraId="69FF0CF4" w14:textId="77777777" w:rsidR="002F3D75" w:rsidRDefault="002F3D75" w:rsidP="002F3D75">
      <w:pPr>
        <w:rPr>
          <w:rFonts w:ascii="Times New Roman" w:hAnsi="Times New Roman" w:cs="Times New Roman"/>
          <w:szCs w:val="24"/>
        </w:rPr>
      </w:pPr>
    </w:p>
    <w:p w14:paraId="32C66ADF" w14:textId="0524A5F3" w:rsidR="002F3D75" w:rsidRPr="002F3D75" w:rsidRDefault="002F3D75" w:rsidP="002F3D75">
      <w:pPr>
        <w:rPr>
          <w:rFonts w:ascii="Times New Roman" w:hAnsi="Times New Roman" w:cs="Times New Roman"/>
          <w:szCs w:val="24"/>
        </w:rPr>
        <w:sectPr w:rsidR="002F3D75" w:rsidRPr="002F3D75" w:rsidSect="002F3D75">
          <w:type w:val="continuous"/>
          <w:pgSz w:w="11906" w:h="16838"/>
          <w:pgMar w:top="1440" w:right="1440" w:bottom="1440" w:left="1440" w:header="709" w:footer="709" w:gutter="0"/>
          <w:cols w:space="708"/>
          <w:docGrid w:linePitch="360"/>
        </w:sectPr>
      </w:pPr>
    </w:p>
    <w:p w14:paraId="4907C819" w14:textId="4AC877F4" w:rsidR="00C06235" w:rsidRPr="004A7695" w:rsidRDefault="00C06235" w:rsidP="00C06235">
      <w:pPr>
        <w:spacing w:line="480" w:lineRule="auto"/>
        <w:jc w:val="center"/>
        <w:rPr>
          <w:rFonts w:ascii="Times New Roman" w:hAnsi="Times New Roman" w:cs="Times New Roman"/>
          <w:b/>
          <w:bCs/>
          <w:szCs w:val="24"/>
        </w:rPr>
      </w:pPr>
      <w:r w:rsidRPr="004A7695">
        <w:rPr>
          <w:rFonts w:ascii="Times New Roman" w:hAnsi="Times New Roman" w:cs="Times New Roman"/>
          <w:b/>
          <w:bCs/>
          <w:szCs w:val="24"/>
        </w:rPr>
        <w:lastRenderedPageBreak/>
        <w:t xml:space="preserve">Appendix </w:t>
      </w:r>
      <w:r w:rsidR="00A83CB9">
        <w:rPr>
          <w:rFonts w:ascii="Times New Roman" w:hAnsi="Times New Roman" w:cs="Times New Roman"/>
          <w:b/>
          <w:bCs/>
          <w:szCs w:val="24"/>
        </w:rPr>
        <w:t>2</w:t>
      </w:r>
    </w:p>
    <w:p w14:paraId="4E54FC03" w14:textId="309164AC" w:rsidR="0027420A" w:rsidRPr="004A7695" w:rsidRDefault="0027420A" w:rsidP="0027420A">
      <w:pPr>
        <w:tabs>
          <w:tab w:val="left" w:pos="3530"/>
        </w:tabs>
        <w:rPr>
          <w:rFonts w:ascii="Times New Roman" w:hAnsi="Times New Roman" w:cs="Times New Roman"/>
          <w:i/>
          <w:iCs/>
          <w:szCs w:val="24"/>
        </w:rPr>
      </w:pPr>
      <w:r w:rsidRPr="004A7695">
        <w:rPr>
          <w:rFonts w:ascii="Times New Roman" w:hAnsi="Times New Roman" w:cs="Times New Roman"/>
          <w:i/>
          <w:iCs/>
          <w:szCs w:val="24"/>
        </w:rPr>
        <w:t>A</w:t>
      </w:r>
      <w:r w:rsidRPr="004A7695">
        <w:rPr>
          <w:rFonts w:ascii="Times New Roman" w:hAnsi="Times New Roman" w:cs="Times New Roman" w:hint="eastAsia"/>
          <w:i/>
          <w:iCs/>
          <w:szCs w:val="24"/>
        </w:rPr>
        <w:t>p</w:t>
      </w:r>
      <w:r w:rsidRPr="004A7695">
        <w:rPr>
          <w:rFonts w:ascii="Times New Roman" w:hAnsi="Times New Roman" w:cs="Times New Roman"/>
          <w:i/>
          <w:iCs/>
          <w:szCs w:val="24"/>
        </w:rPr>
        <w:t xml:space="preserve">plication of Self-Efficacy Theory </w:t>
      </w:r>
      <w:r w:rsidR="00F818E7" w:rsidRPr="004A7695">
        <w:rPr>
          <w:rFonts w:ascii="Times New Roman" w:hAnsi="Times New Roman" w:cs="Times New Roman"/>
          <w:i/>
          <w:iCs/>
          <w:szCs w:val="24"/>
        </w:rPr>
        <w:t>to</w:t>
      </w:r>
      <w:r w:rsidRPr="004A7695">
        <w:rPr>
          <w:rFonts w:ascii="Times New Roman" w:hAnsi="Times New Roman" w:cs="Times New Roman"/>
          <w:i/>
          <w:iCs/>
          <w:szCs w:val="24"/>
        </w:rPr>
        <w:t xml:space="preserve"> the HE Programme</w:t>
      </w:r>
    </w:p>
    <w:p w14:paraId="6C4FD827" w14:textId="4E24480D" w:rsidR="0027420A" w:rsidRPr="004A7695" w:rsidRDefault="0027420A" w:rsidP="0027420A">
      <w:pPr>
        <w:tabs>
          <w:tab w:val="left" w:pos="3530"/>
        </w:tabs>
        <w:rPr>
          <w:rFonts w:ascii="Times New Roman" w:hAnsi="Times New Roman" w:cs="Times New Roman"/>
          <w:szCs w:val="24"/>
        </w:rPr>
      </w:pPr>
    </w:p>
    <w:tbl>
      <w:tblPr>
        <w:tblStyle w:val="ab"/>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0"/>
        <w:gridCol w:w="406"/>
        <w:gridCol w:w="3015"/>
        <w:gridCol w:w="789"/>
        <w:gridCol w:w="637"/>
        <w:gridCol w:w="43"/>
        <w:gridCol w:w="123"/>
        <w:gridCol w:w="1985"/>
        <w:gridCol w:w="248"/>
        <w:gridCol w:w="57"/>
        <w:gridCol w:w="502"/>
        <w:gridCol w:w="1046"/>
        <w:gridCol w:w="2744"/>
      </w:tblGrid>
      <w:tr w:rsidR="00053B55" w:rsidRPr="004A7695" w14:paraId="2E48733A" w14:textId="77777777" w:rsidTr="00324829">
        <w:trPr>
          <w:trHeight w:val="651"/>
        </w:trPr>
        <w:tc>
          <w:tcPr>
            <w:tcW w:w="2500" w:type="dxa"/>
            <w:tcBorders>
              <w:top w:val="single" w:sz="4" w:space="0" w:color="auto"/>
              <w:left w:val="single" w:sz="4" w:space="0" w:color="auto"/>
              <w:bottom w:val="single" w:sz="4" w:space="0" w:color="auto"/>
              <w:right w:val="single" w:sz="4" w:space="0" w:color="auto"/>
            </w:tcBorders>
            <w:vAlign w:val="center"/>
          </w:tcPr>
          <w:p w14:paraId="12564F0C" w14:textId="77777777" w:rsidR="00053B55" w:rsidRPr="004A7695" w:rsidRDefault="00053B55" w:rsidP="00324829">
            <w:pPr>
              <w:tabs>
                <w:tab w:val="left" w:pos="3530"/>
              </w:tabs>
              <w:jc w:val="center"/>
              <w:rPr>
                <w:rFonts w:ascii="Times New Roman" w:hAnsi="Times New Roman" w:cs="Times New Roman"/>
                <w:b/>
                <w:bCs/>
                <w:szCs w:val="24"/>
              </w:rPr>
            </w:pPr>
            <w:r w:rsidRPr="004A7695">
              <w:rPr>
                <w:rFonts w:ascii="Times New Roman" w:hAnsi="Times New Roman" w:cs="Times New Roman"/>
                <w:b/>
                <w:bCs/>
                <w:szCs w:val="24"/>
              </w:rPr>
              <w:t>Personal factors</w:t>
            </w:r>
          </w:p>
        </w:tc>
        <w:tc>
          <w:tcPr>
            <w:tcW w:w="406" w:type="dxa"/>
            <w:tcBorders>
              <w:left w:val="single" w:sz="4" w:space="0" w:color="auto"/>
              <w:right w:val="single" w:sz="4" w:space="0" w:color="auto"/>
            </w:tcBorders>
            <w:vAlign w:val="center"/>
          </w:tcPr>
          <w:p w14:paraId="14233C94" w14:textId="77777777" w:rsidR="00053B55" w:rsidRPr="004A7695" w:rsidRDefault="00053B55" w:rsidP="00324829">
            <w:pPr>
              <w:tabs>
                <w:tab w:val="left" w:pos="3530"/>
              </w:tabs>
              <w:jc w:val="center"/>
              <w:rPr>
                <w:rFonts w:ascii="Times New Roman" w:hAnsi="Times New Roman" w:cs="Times New Roman"/>
                <w:szCs w:val="24"/>
              </w:rPr>
            </w:pPr>
          </w:p>
        </w:tc>
        <w:tc>
          <w:tcPr>
            <w:tcW w:w="3015" w:type="dxa"/>
            <w:tcBorders>
              <w:top w:val="single" w:sz="4" w:space="0" w:color="auto"/>
              <w:left w:val="single" w:sz="4" w:space="0" w:color="auto"/>
              <w:bottom w:val="single" w:sz="4" w:space="0" w:color="auto"/>
              <w:right w:val="single" w:sz="4" w:space="0" w:color="auto"/>
            </w:tcBorders>
            <w:vAlign w:val="center"/>
          </w:tcPr>
          <w:p w14:paraId="26D7BC9B" w14:textId="77777777" w:rsidR="00053B55" w:rsidRPr="004A7695" w:rsidRDefault="00053B55" w:rsidP="00324829">
            <w:pPr>
              <w:tabs>
                <w:tab w:val="left" w:pos="3530"/>
              </w:tabs>
              <w:jc w:val="center"/>
              <w:rPr>
                <w:rFonts w:ascii="Times New Roman" w:hAnsi="Times New Roman" w:cs="Times New Roman"/>
                <w:b/>
                <w:bCs/>
                <w:szCs w:val="24"/>
              </w:rPr>
            </w:pPr>
            <w:r w:rsidRPr="004A7695">
              <w:rPr>
                <w:rFonts w:ascii="Times New Roman" w:hAnsi="Times New Roman" w:cs="Times New Roman"/>
                <w:b/>
                <w:bCs/>
                <w:szCs w:val="24"/>
              </w:rPr>
              <w:t>Intervention components</w:t>
            </w:r>
          </w:p>
        </w:tc>
        <w:tc>
          <w:tcPr>
            <w:tcW w:w="789" w:type="dxa"/>
            <w:tcBorders>
              <w:left w:val="single" w:sz="4" w:space="0" w:color="auto"/>
              <w:right w:val="single" w:sz="4" w:space="0" w:color="auto"/>
            </w:tcBorders>
            <w:vAlign w:val="center"/>
          </w:tcPr>
          <w:p w14:paraId="3D6B3AAF" w14:textId="77777777" w:rsidR="00053B55" w:rsidRPr="004A7695" w:rsidRDefault="00053B55" w:rsidP="00324829">
            <w:pPr>
              <w:tabs>
                <w:tab w:val="left" w:pos="3530"/>
              </w:tabs>
              <w:jc w:val="center"/>
              <w:rPr>
                <w:rFonts w:ascii="Times New Roman" w:hAnsi="Times New Roman" w:cs="Times New Roman"/>
                <w:szCs w:val="24"/>
              </w:rPr>
            </w:pPr>
          </w:p>
        </w:tc>
        <w:tc>
          <w:tcPr>
            <w:tcW w:w="3595" w:type="dxa"/>
            <w:gridSpan w:val="7"/>
            <w:tcBorders>
              <w:top w:val="single" w:sz="4" w:space="0" w:color="auto"/>
              <w:left w:val="single" w:sz="4" w:space="0" w:color="auto"/>
              <w:bottom w:val="single" w:sz="4" w:space="0" w:color="auto"/>
              <w:right w:val="single" w:sz="4" w:space="0" w:color="auto"/>
            </w:tcBorders>
            <w:vAlign w:val="center"/>
          </w:tcPr>
          <w:p w14:paraId="55B72423" w14:textId="0298625F" w:rsidR="00053B55" w:rsidRPr="004A7695" w:rsidRDefault="00053B55" w:rsidP="00324829">
            <w:pPr>
              <w:tabs>
                <w:tab w:val="left" w:pos="3530"/>
              </w:tabs>
              <w:jc w:val="center"/>
              <w:rPr>
                <w:rFonts w:ascii="Times New Roman" w:hAnsi="Times New Roman" w:cs="Times New Roman"/>
                <w:szCs w:val="24"/>
              </w:rPr>
            </w:pPr>
            <w:r w:rsidRPr="004A7695">
              <w:rPr>
                <w:rFonts w:ascii="Times New Roman" w:hAnsi="Times New Roman" w:cs="Times New Roman"/>
                <w:b/>
                <w:bCs/>
                <w:szCs w:val="24"/>
              </w:rPr>
              <w:t>Source</w:t>
            </w:r>
            <w:r w:rsidR="00BB62A3" w:rsidRPr="004A7695">
              <w:rPr>
                <w:rFonts w:ascii="Times New Roman" w:hAnsi="Times New Roman" w:cs="Times New Roman"/>
                <w:b/>
                <w:bCs/>
                <w:szCs w:val="24"/>
              </w:rPr>
              <w:t>s</w:t>
            </w:r>
            <w:r w:rsidRPr="004A7695">
              <w:rPr>
                <w:rFonts w:ascii="Times New Roman" w:hAnsi="Times New Roman" w:cs="Times New Roman"/>
                <w:b/>
                <w:bCs/>
                <w:szCs w:val="24"/>
              </w:rPr>
              <w:t xml:space="preserve"> of self-efficacy</w:t>
            </w:r>
          </w:p>
        </w:tc>
        <w:tc>
          <w:tcPr>
            <w:tcW w:w="1046" w:type="dxa"/>
            <w:tcBorders>
              <w:left w:val="single" w:sz="4" w:space="0" w:color="auto"/>
              <w:right w:val="single" w:sz="4" w:space="0" w:color="auto"/>
            </w:tcBorders>
            <w:vAlign w:val="center"/>
          </w:tcPr>
          <w:p w14:paraId="6DF24760" w14:textId="77777777" w:rsidR="00053B55" w:rsidRPr="004A7695" w:rsidRDefault="00053B55" w:rsidP="00324829">
            <w:pPr>
              <w:tabs>
                <w:tab w:val="left" w:pos="3530"/>
              </w:tabs>
              <w:jc w:val="center"/>
              <w:rPr>
                <w:rFonts w:ascii="Times New Roman" w:hAnsi="Times New Roman" w:cs="Times New Roman"/>
                <w:szCs w:val="24"/>
              </w:rPr>
            </w:pPr>
          </w:p>
        </w:tc>
        <w:tc>
          <w:tcPr>
            <w:tcW w:w="2744" w:type="dxa"/>
            <w:tcBorders>
              <w:top w:val="single" w:sz="4" w:space="0" w:color="auto"/>
              <w:left w:val="single" w:sz="4" w:space="0" w:color="auto"/>
              <w:bottom w:val="single" w:sz="4" w:space="0" w:color="auto"/>
              <w:right w:val="single" w:sz="4" w:space="0" w:color="auto"/>
            </w:tcBorders>
            <w:vAlign w:val="center"/>
          </w:tcPr>
          <w:p w14:paraId="02A926F7" w14:textId="77777777" w:rsidR="00053B55" w:rsidRPr="004A7695" w:rsidRDefault="00053B55" w:rsidP="00324829">
            <w:pPr>
              <w:tabs>
                <w:tab w:val="left" w:pos="3530"/>
              </w:tabs>
              <w:jc w:val="center"/>
              <w:rPr>
                <w:rFonts w:ascii="Times New Roman" w:hAnsi="Times New Roman" w:cs="Times New Roman"/>
                <w:szCs w:val="24"/>
              </w:rPr>
            </w:pPr>
            <w:r w:rsidRPr="004A7695">
              <w:rPr>
                <w:rFonts w:ascii="Times New Roman" w:hAnsi="Times New Roman" w:cs="Times New Roman"/>
                <w:b/>
                <w:bCs/>
                <w:szCs w:val="24"/>
              </w:rPr>
              <w:t>Outcomes</w:t>
            </w:r>
          </w:p>
        </w:tc>
      </w:tr>
      <w:tr w:rsidR="00053B55" w:rsidRPr="004A7695" w14:paraId="374342B2" w14:textId="77777777" w:rsidTr="00324829">
        <w:trPr>
          <w:trHeight w:val="280"/>
        </w:trPr>
        <w:tc>
          <w:tcPr>
            <w:tcW w:w="2500" w:type="dxa"/>
            <w:tcBorders>
              <w:top w:val="single" w:sz="4" w:space="0" w:color="auto"/>
              <w:bottom w:val="single" w:sz="4" w:space="0" w:color="auto"/>
            </w:tcBorders>
          </w:tcPr>
          <w:p w14:paraId="2C7932F8" w14:textId="77777777" w:rsidR="00053B55" w:rsidRPr="004A7695" w:rsidRDefault="00053B55" w:rsidP="00324829">
            <w:pPr>
              <w:tabs>
                <w:tab w:val="left" w:pos="3530"/>
              </w:tabs>
              <w:rPr>
                <w:rFonts w:ascii="Times New Roman" w:hAnsi="Times New Roman" w:cs="Times New Roman"/>
                <w:b/>
                <w:bCs/>
                <w:szCs w:val="24"/>
              </w:rPr>
            </w:pPr>
          </w:p>
        </w:tc>
        <w:tc>
          <w:tcPr>
            <w:tcW w:w="406" w:type="dxa"/>
          </w:tcPr>
          <w:p w14:paraId="40A515BB" w14:textId="77777777" w:rsidR="00053B55" w:rsidRPr="004A7695" w:rsidRDefault="00053B55" w:rsidP="00324829">
            <w:pPr>
              <w:tabs>
                <w:tab w:val="left" w:pos="3530"/>
              </w:tabs>
              <w:rPr>
                <w:rFonts w:ascii="Times New Roman" w:hAnsi="Times New Roman" w:cs="Times New Roman"/>
                <w:szCs w:val="24"/>
              </w:rPr>
            </w:pPr>
          </w:p>
        </w:tc>
        <w:tc>
          <w:tcPr>
            <w:tcW w:w="3015" w:type="dxa"/>
            <w:tcBorders>
              <w:top w:val="single" w:sz="4" w:space="0" w:color="auto"/>
              <w:bottom w:val="single" w:sz="4" w:space="0" w:color="auto"/>
            </w:tcBorders>
          </w:tcPr>
          <w:p w14:paraId="183F8545" w14:textId="77777777" w:rsidR="00053B55" w:rsidRPr="004A7695" w:rsidRDefault="00053B55" w:rsidP="00324829">
            <w:pPr>
              <w:tabs>
                <w:tab w:val="left" w:pos="3530"/>
              </w:tabs>
              <w:rPr>
                <w:rFonts w:ascii="Times New Roman" w:hAnsi="Times New Roman" w:cs="Times New Roman"/>
                <w:b/>
                <w:bCs/>
                <w:szCs w:val="24"/>
              </w:rPr>
            </w:pPr>
          </w:p>
        </w:tc>
        <w:tc>
          <w:tcPr>
            <w:tcW w:w="789" w:type="dxa"/>
          </w:tcPr>
          <w:p w14:paraId="57E875D7" w14:textId="77777777" w:rsidR="00053B55" w:rsidRPr="004A7695" w:rsidRDefault="00053B55" w:rsidP="00324829">
            <w:pPr>
              <w:tabs>
                <w:tab w:val="left" w:pos="3530"/>
              </w:tabs>
              <w:rPr>
                <w:rFonts w:ascii="Times New Roman" w:hAnsi="Times New Roman" w:cs="Times New Roman"/>
                <w:szCs w:val="24"/>
              </w:rPr>
            </w:pPr>
          </w:p>
        </w:tc>
        <w:tc>
          <w:tcPr>
            <w:tcW w:w="3595" w:type="dxa"/>
            <w:gridSpan w:val="7"/>
            <w:tcBorders>
              <w:top w:val="single" w:sz="4" w:space="0" w:color="auto"/>
            </w:tcBorders>
          </w:tcPr>
          <w:p w14:paraId="0BFDA7C7" w14:textId="77777777" w:rsidR="00053B55" w:rsidRPr="004A7695" w:rsidRDefault="00053B55" w:rsidP="00324829">
            <w:pPr>
              <w:tabs>
                <w:tab w:val="left" w:pos="3530"/>
              </w:tabs>
              <w:rPr>
                <w:rFonts w:ascii="Times New Roman" w:hAnsi="Times New Roman" w:cs="Times New Roman"/>
                <w:szCs w:val="24"/>
              </w:rPr>
            </w:pPr>
          </w:p>
        </w:tc>
        <w:tc>
          <w:tcPr>
            <w:tcW w:w="1046" w:type="dxa"/>
          </w:tcPr>
          <w:p w14:paraId="1D1A3BA3" w14:textId="77777777" w:rsidR="00053B55" w:rsidRPr="004A7695" w:rsidRDefault="00053B55" w:rsidP="00324829">
            <w:pPr>
              <w:tabs>
                <w:tab w:val="left" w:pos="3530"/>
              </w:tabs>
              <w:rPr>
                <w:rFonts w:ascii="Times New Roman" w:hAnsi="Times New Roman" w:cs="Times New Roman"/>
                <w:szCs w:val="24"/>
              </w:rPr>
            </w:pPr>
          </w:p>
        </w:tc>
        <w:tc>
          <w:tcPr>
            <w:tcW w:w="2744" w:type="dxa"/>
            <w:tcBorders>
              <w:top w:val="single" w:sz="4" w:space="0" w:color="auto"/>
            </w:tcBorders>
          </w:tcPr>
          <w:p w14:paraId="126E947D" w14:textId="77777777" w:rsidR="00053B55" w:rsidRPr="004A7695" w:rsidRDefault="00053B55" w:rsidP="00324829">
            <w:pPr>
              <w:tabs>
                <w:tab w:val="left" w:pos="3530"/>
              </w:tabs>
              <w:rPr>
                <w:rFonts w:ascii="Times New Roman" w:hAnsi="Times New Roman" w:cs="Times New Roman"/>
                <w:szCs w:val="24"/>
              </w:rPr>
            </w:pPr>
          </w:p>
        </w:tc>
      </w:tr>
      <w:tr w:rsidR="00053B55" w:rsidRPr="004A7695" w14:paraId="2C6B6165" w14:textId="77777777" w:rsidTr="00324829">
        <w:trPr>
          <w:trHeight w:val="680"/>
        </w:trPr>
        <w:tc>
          <w:tcPr>
            <w:tcW w:w="2500" w:type="dxa"/>
            <w:vMerge w:val="restart"/>
            <w:tcBorders>
              <w:top w:val="single" w:sz="4" w:space="0" w:color="auto"/>
              <w:left w:val="single" w:sz="4" w:space="0" w:color="auto"/>
              <w:bottom w:val="single" w:sz="4" w:space="0" w:color="auto"/>
              <w:right w:val="single" w:sz="4" w:space="0" w:color="auto"/>
            </w:tcBorders>
            <w:vAlign w:val="center"/>
          </w:tcPr>
          <w:p w14:paraId="2A6284DA" w14:textId="77777777" w:rsidR="00053B55" w:rsidRPr="004A7695" w:rsidRDefault="00053B55" w:rsidP="00053B55">
            <w:pPr>
              <w:pStyle w:val="ac"/>
              <w:numPr>
                <w:ilvl w:val="0"/>
                <w:numId w:val="22"/>
              </w:numPr>
              <w:tabs>
                <w:tab w:val="left" w:pos="3530"/>
              </w:tabs>
              <w:spacing w:line="360" w:lineRule="auto"/>
              <w:ind w:left="312" w:hanging="142"/>
              <w:jc w:val="both"/>
              <w:rPr>
                <w:rFonts w:ascii="Times New Roman" w:hAnsi="Times New Roman" w:cs="Times New Roman"/>
                <w:szCs w:val="24"/>
              </w:rPr>
            </w:pPr>
            <w:r w:rsidRPr="004A7695">
              <w:rPr>
                <w:rFonts w:ascii="Times New Roman" w:hAnsi="Times New Roman" w:cs="Times New Roman"/>
                <w:szCs w:val="24"/>
              </w:rPr>
              <w:t>Age</w:t>
            </w:r>
          </w:p>
          <w:p w14:paraId="208F5F09" w14:textId="77777777" w:rsidR="00053B55" w:rsidRPr="004A7695" w:rsidRDefault="00053B55" w:rsidP="00053B55">
            <w:pPr>
              <w:pStyle w:val="ac"/>
              <w:numPr>
                <w:ilvl w:val="0"/>
                <w:numId w:val="22"/>
              </w:numPr>
              <w:tabs>
                <w:tab w:val="left" w:pos="3530"/>
              </w:tabs>
              <w:spacing w:line="360" w:lineRule="auto"/>
              <w:ind w:left="312" w:hanging="142"/>
              <w:jc w:val="both"/>
              <w:rPr>
                <w:rFonts w:ascii="Times New Roman" w:hAnsi="Times New Roman" w:cs="Times New Roman"/>
                <w:szCs w:val="24"/>
              </w:rPr>
            </w:pPr>
            <w:r w:rsidRPr="004A7695">
              <w:rPr>
                <w:rFonts w:ascii="Times New Roman" w:hAnsi="Times New Roman" w:cs="Times New Roman"/>
                <w:szCs w:val="24"/>
              </w:rPr>
              <w:t>Gender</w:t>
            </w:r>
          </w:p>
          <w:p w14:paraId="373DACD1" w14:textId="77777777" w:rsidR="00053B55" w:rsidRPr="004A7695" w:rsidRDefault="00053B55" w:rsidP="00053B55">
            <w:pPr>
              <w:pStyle w:val="ac"/>
              <w:numPr>
                <w:ilvl w:val="0"/>
                <w:numId w:val="22"/>
              </w:numPr>
              <w:tabs>
                <w:tab w:val="left" w:pos="3530"/>
              </w:tabs>
              <w:spacing w:line="360" w:lineRule="auto"/>
              <w:ind w:left="312" w:hanging="142"/>
              <w:jc w:val="both"/>
              <w:rPr>
                <w:rFonts w:ascii="Times New Roman" w:hAnsi="Times New Roman" w:cs="Times New Roman"/>
                <w:szCs w:val="24"/>
              </w:rPr>
            </w:pPr>
            <w:r w:rsidRPr="004A7695">
              <w:rPr>
                <w:rFonts w:ascii="Times New Roman" w:hAnsi="Times New Roman" w:cs="Times New Roman"/>
                <w:szCs w:val="24"/>
              </w:rPr>
              <w:t>Existing knowledge</w:t>
            </w:r>
          </w:p>
          <w:p w14:paraId="541BB1E1" w14:textId="77777777" w:rsidR="00053B55" w:rsidRPr="004A7695" w:rsidRDefault="00053B55" w:rsidP="00053B55">
            <w:pPr>
              <w:pStyle w:val="ac"/>
              <w:numPr>
                <w:ilvl w:val="0"/>
                <w:numId w:val="22"/>
              </w:numPr>
              <w:tabs>
                <w:tab w:val="left" w:pos="3530"/>
              </w:tabs>
              <w:spacing w:line="360" w:lineRule="auto"/>
              <w:ind w:left="312" w:hanging="142"/>
              <w:jc w:val="both"/>
              <w:rPr>
                <w:rFonts w:ascii="Times New Roman" w:hAnsi="Times New Roman" w:cs="Times New Roman"/>
                <w:szCs w:val="24"/>
              </w:rPr>
            </w:pPr>
            <w:r w:rsidRPr="004A7695">
              <w:rPr>
                <w:rFonts w:ascii="Times New Roman" w:hAnsi="Times New Roman" w:cs="Times New Roman"/>
                <w:szCs w:val="24"/>
              </w:rPr>
              <w:t>Education level</w:t>
            </w:r>
          </w:p>
          <w:p w14:paraId="4583EA6A" w14:textId="77777777" w:rsidR="00053B55" w:rsidRPr="004A7695" w:rsidRDefault="00053B55" w:rsidP="00053B55">
            <w:pPr>
              <w:pStyle w:val="ac"/>
              <w:numPr>
                <w:ilvl w:val="0"/>
                <w:numId w:val="22"/>
              </w:numPr>
              <w:tabs>
                <w:tab w:val="left" w:pos="3530"/>
              </w:tabs>
              <w:spacing w:line="360" w:lineRule="auto"/>
              <w:ind w:left="312" w:hanging="142"/>
              <w:jc w:val="both"/>
              <w:rPr>
                <w:rFonts w:ascii="Times New Roman" w:hAnsi="Times New Roman" w:cs="Times New Roman"/>
                <w:szCs w:val="24"/>
              </w:rPr>
            </w:pPr>
            <w:r w:rsidRPr="004A7695">
              <w:rPr>
                <w:rFonts w:ascii="Times New Roman" w:hAnsi="Times New Roman" w:cs="Times New Roman"/>
                <w:szCs w:val="24"/>
              </w:rPr>
              <w:t>Atherosclerotic risks</w:t>
            </w:r>
          </w:p>
        </w:tc>
        <w:tc>
          <w:tcPr>
            <w:tcW w:w="406" w:type="dxa"/>
            <w:vMerge w:val="restart"/>
            <w:tcBorders>
              <w:left w:val="single" w:sz="4" w:space="0" w:color="auto"/>
              <w:right w:val="single" w:sz="4" w:space="0" w:color="auto"/>
            </w:tcBorders>
          </w:tcPr>
          <w:p w14:paraId="70C4D100" w14:textId="77777777" w:rsidR="00053B55" w:rsidRPr="004A7695" w:rsidRDefault="00053B55" w:rsidP="00324829">
            <w:pPr>
              <w:tabs>
                <w:tab w:val="left" w:pos="3530"/>
              </w:tabs>
              <w:rPr>
                <w:rFonts w:ascii="Times New Roman" w:hAnsi="Times New Roman" w:cs="Times New Roman"/>
                <w:szCs w:val="24"/>
              </w:rPr>
            </w:pPr>
          </w:p>
        </w:tc>
        <w:tc>
          <w:tcPr>
            <w:tcW w:w="3015" w:type="dxa"/>
            <w:vMerge w:val="restart"/>
            <w:tcBorders>
              <w:top w:val="single" w:sz="4" w:space="0" w:color="auto"/>
              <w:left w:val="single" w:sz="4" w:space="0" w:color="auto"/>
              <w:bottom w:val="single" w:sz="4" w:space="0" w:color="auto"/>
              <w:right w:val="single" w:sz="4" w:space="0" w:color="auto"/>
            </w:tcBorders>
            <w:vAlign w:val="center"/>
          </w:tcPr>
          <w:p w14:paraId="4992EDCD" w14:textId="77777777" w:rsidR="00053B55" w:rsidRPr="004A7695" w:rsidRDefault="00053B55" w:rsidP="00053B55">
            <w:pPr>
              <w:pStyle w:val="ac"/>
              <w:numPr>
                <w:ilvl w:val="0"/>
                <w:numId w:val="22"/>
              </w:numPr>
              <w:tabs>
                <w:tab w:val="left" w:pos="3530"/>
              </w:tabs>
              <w:ind w:left="246" w:hanging="246"/>
              <w:rPr>
                <w:rFonts w:ascii="Times New Roman" w:hAnsi="Times New Roman" w:cs="Times New Roman"/>
                <w:szCs w:val="24"/>
              </w:rPr>
            </w:pPr>
            <w:r w:rsidRPr="004A7695">
              <w:rPr>
                <w:rFonts w:ascii="Times New Roman" w:hAnsi="Times New Roman" w:cs="Times New Roman"/>
                <w:szCs w:val="24"/>
              </w:rPr>
              <w:t xml:space="preserve">Health educational session: Group-based lifestyle modification session with exercise demonstration </w:t>
            </w:r>
          </w:p>
        </w:tc>
        <w:tc>
          <w:tcPr>
            <w:tcW w:w="789" w:type="dxa"/>
            <w:vMerge w:val="restart"/>
            <w:tcBorders>
              <w:left w:val="single" w:sz="4" w:space="0" w:color="auto"/>
            </w:tcBorders>
          </w:tcPr>
          <w:p w14:paraId="24B9B49B" w14:textId="15273DB4" w:rsidR="00053B55" w:rsidRPr="004A7695" w:rsidRDefault="00D15D2F" w:rsidP="00324829">
            <w:pPr>
              <w:tabs>
                <w:tab w:val="left" w:pos="3530"/>
              </w:tabs>
              <w:rPr>
                <w:rFonts w:ascii="Times New Roman" w:hAnsi="Times New Roman" w:cs="Times New Roman"/>
                <w:szCs w:val="24"/>
              </w:rPr>
            </w:pPr>
            <w:r w:rsidRPr="004A7695">
              <w:rPr>
                <w:rFonts w:ascii="Times New Roman" w:hAnsi="Times New Roman" w:cs="Times New Roman"/>
                <w:noProof/>
                <w:szCs w:val="24"/>
              </w:rPr>
              <mc:AlternateContent>
                <mc:Choice Requires="wps">
                  <w:drawing>
                    <wp:anchor distT="0" distB="0" distL="114300" distR="114300" simplePos="0" relativeHeight="251703808" behindDoc="0" locked="0" layoutInCell="1" allowOverlap="1" wp14:anchorId="57B6E53E" wp14:editId="13A952E8">
                      <wp:simplePos x="0" y="0"/>
                      <wp:positionH relativeFrom="column">
                        <wp:posOffset>-16850</wp:posOffset>
                      </wp:positionH>
                      <wp:positionV relativeFrom="paragraph">
                        <wp:posOffset>2718465</wp:posOffset>
                      </wp:positionV>
                      <wp:extent cx="914400" cy="542260"/>
                      <wp:effectExtent l="0" t="0" r="76200" b="48895"/>
                      <wp:wrapNone/>
                      <wp:docPr id="15" name="直線單箭頭接點 15"/>
                      <wp:cNvGraphicFramePr/>
                      <a:graphic xmlns:a="http://schemas.openxmlformats.org/drawingml/2006/main">
                        <a:graphicData uri="http://schemas.microsoft.com/office/word/2010/wordprocessingShape">
                          <wps:wsp>
                            <wps:cNvCnPr/>
                            <wps:spPr>
                              <a:xfrm>
                                <a:off x="0" y="0"/>
                                <a:ext cx="914400" cy="542260"/>
                              </a:xfrm>
                              <a:prstGeom prst="straightConnector1">
                                <a:avLst/>
                              </a:prstGeom>
                              <a:ln>
                                <a:prstDash val="lgDashDotDot"/>
                                <a:tailEnd type="triangle"/>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C258743" id="直線單箭頭接點 15" o:spid="_x0000_s1026" type="#_x0000_t32" style="position:absolute;margin-left:-1.35pt;margin-top:214.05pt;width:1in;height:42.7pt;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" strokecolor="#70ad47 [3209]" strokeweight=".5pt">
                      <v:stroke dashstyle="longDashDotDot" endarrow="block" joinstyle="miter"/>
                    </v:shape>
                  </w:pict>
                </mc:Fallback>
              </mc:AlternateContent>
            </w:r>
            <w:r w:rsidRPr="004A7695">
              <w:rPr>
                <w:rFonts w:ascii="Times New Roman" w:hAnsi="Times New Roman" w:cs="Times New Roman"/>
                <w:noProof/>
                <w:szCs w:val="24"/>
              </w:rPr>
              <mc:AlternateContent>
                <mc:Choice Requires="wps">
                  <w:drawing>
                    <wp:anchor distT="0" distB="0" distL="114300" distR="114300" simplePos="0" relativeHeight="251695616" behindDoc="0" locked="0" layoutInCell="1" allowOverlap="1" wp14:anchorId="7E30EB0C" wp14:editId="1397A818">
                      <wp:simplePos x="0" y="0"/>
                      <wp:positionH relativeFrom="column">
                        <wp:posOffset>4415</wp:posOffset>
                      </wp:positionH>
                      <wp:positionV relativeFrom="paragraph">
                        <wp:posOffset>453730</wp:posOffset>
                      </wp:positionV>
                      <wp:extent cx="871855" cy="2700669"/>
                      <wp:effectExtent l="0" t="0" r="61595" b="61595"/>
                      <wp:wrapNone/>
                      <wp:docPr id="17" name="直線單箭頭接點 17"/>
                      <wp:cNvGraphicFramePr/>
                      <a:graphic xmlns:a="http://schemas.openxmlformats.org/drawingml/2006/main">
                        <a:graphicData uri="http://schemas.microsoft.com/office/word/2010/wordprocessingShape">
                          <wps:wsp>
                            <wps:cNvCnPr/>
                            <wps:spPr>
                              <a:xfrm>
                                <a:off x="0" y="0"/>
                                <a:ext cx="871855" cy="270066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F9538B" id="直線單箭頭接點 17" o:spid="_x0000_s1026" type="#_x0000_t32" style="position:absolute;margin-left:.35pt;margin-top:35.75pt;width:68.65pt;height:212.65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" strokecolor="#4472c4 [3204]" strokeweight=".5pt">
                      <v:stroke endarrow="block" joinstyle="miter"/>
                    </v:shape>
                  </w:pict>
                </mc:Fallback>
              </mc:AlternateContent>
            </w:r>
            <w:r w:rsidR="00BA003C" w:rsidRPr="004A7695">
              <w:rPr>
                <w:rFonts w:ascii="Times New Roman" w:hAnsi="Times New Roman" w:cs="Times New Roman"/>
                <w:noProof/>
                <w:szCs w:val="24"/>
              </w:rPr>
              <mc:AlternateContent>
                <mc:Choice Requires="wps">
                  <w:drawing>
                    <wp:anchor distT="0" distB="0" distL="114300" distR="114300" simplePos="0" relativeHeight="251687424" behindDoc="0" locked="0" layoutInCell="1" allowOverlap="1" wp14:anchorId="26144345" wp14:editId="5346BF1A">
                      <wp:simplePos x="0" y="0"/>
                      <wp:positionH relativeFrom="column">
                        <wp:posOffset>4415</wp:posOffset>
                      </wp:positionH>
                      <wp:positionV relativeFrom="paragraph">
                        <wp:posOffset>474995</wp:posOffset>
                      </wp:positionV>
                      <wp:extent cx="871870" cy="1839432"/>
                      <wp:effectExtent l="0" t="0" r="80645" b="66040"/>
                      <wp:wrapNone/>
                      <wp:docPr id="19" name="直線單箭頭接點 19"/>
                      <wp:cNvGraphicFramePr/>
                      <a:graphic xmlns:a="http://schemas.openxmlformats.org/drawingml/2006/main">
                        <a:graphicData uri="http://schemas.microsoft.com/office/word/2010/wordprocessingShape">
                          <wps:wsp>
                            <wps:cNvCnPr/>
                            <wps:spPr>
                              <a:xfrm>
                                <a:off x="0" y="0"/>
                                <a:ext cx="871870" cy="1839432"/>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90C078" id="直線單箭頭接點 19" o:spid="_x0000_s1026" type="#_x0000_t32" style="position:absolute;margin-left:.35pt;margin-top:37.4pt;width:68.65pt;height:144.85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" strokecolor="#4472c4 [3204]" strokeweight=".5pt">
                      <v:stroke endarrow="block" joinstyle="miter"/>
                    </v:shape>
                  </w:pict>
                </mc:Fallback>
              </mc:AlternateContent>
            </w:r>
            <w:r w:rsidR="00BA003C" w:rsidRPr="004A7695">
              <w:rPr>
                <w:rFonts w:ascii="Times New Roman" w:hAnsi="Times New Roman" w:cs="Times New Roman"/>
                <w:noProof/>
                <w:szCs w:val="24"/>
              </w:rPr>
              <mc:AlternateContent>
                <mc:Choice Requires="wps">
                  <w:drawing>
                    <wp:anchor distT="0" distB="0" distL="114300" distR="114300" simplePos="0" relativeHeight="251679232" behindDoc="0" locked="0" layoutInCell="1" allowOverlap="1" wp14:anchorId="388C69F3" wp14:editId="5DF56263">
                      <wp:simplePos x="0" y="0"/>
                      <wp:positionH relativeFrom="column">
                        <wp:posOffset>-16850</wp:posOffset>
                      </wp:positionH>
                      <wp:positionV relativeFrom="paragraph">
                        <wp:posOffset>2463282</wp:posOffset>
                      </wp:positionV>
                      <wp:extent cx="914400" cy="239366"/>
                      <wp:effectExtent l="0" t="57150" r="0" b="27940"/>
                      <wp:wrapNone/>
                      <wp:docPr id="88" name="直線單箭頭接點 88"/>
                      <wp:cNvGraphicFramePr/>
                      <a:graphic xmlns:a="http://schemas.openxmlformats.org/drawingml/2006/main">
                        <a:graphicData uri="http://schemas.microsoft.com/office/word/2010/wordprocessingShape">
                          <wps:wsp>
                            <wps:cNvCnPr/>
                            <wps:spPr>
                              <a:xfrm flipV="1">
                                <a:off x="0" y="0"/>
                                <a:ext cx="914400" cy="239366"/>
                              </a:xfrm>
                              <a:prstGeom prst="straightConnector1">
                                <a:avLst/>
                              </a:prstGeom>
                              <a:ln>
                                <a:prstDash val="lgDashDotDot"/>
                                <a:tailEnd type="triangle"/>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B04531" id="直線單箭頭接點 88" o:spid="_x0000_s1026" type="#_x0000_t32" style="position:absolute;margin-left:-1.35pt;margin-top:193.95pt;width:1in;height:18.85pt;flip:y;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" strokecolor="#70ad47 [3209]" strokeweight=".5pt">
                      <v:stroke dashstyle="longDashDotDot" endarrow="block" joinstyle="miter"/>
                    </v:shape>
                  </w:pict>
                </mc:Fallback>
              </mc:AlternateContent>
            </w:r>
            <w:r w:rsidR="00053B55" w:rsidRPr="004A7695">
              <w:rPr>
                <w:rFonts w:ascii="Times New Roman" w:hAnsi="Times New Roman" w:cs="Times New Roman"/>
                <w:noProof/>
                <w:szCs w:val="24"/>
              </w:rPr>
              <mc:AlternateContent>
                <mc:Choice Requires="wps">
                  <w:drawing>
                    <wp:anchor distT="0" distB="0" distL="114300" distR="114300" simplePos="0" relativeHeight="251658315" behindDoc="0" locked="0" layoutInCell="1" allowOverlap="1" wp14:anchorId="3311B2BA" wp14:editId="49025506">
                      <wp:simplePos x="0" y="0"/>
                      <wp:positionH relativeFrom="column">
                        <wp:posOffset>-28575</wp:posOffset>
                      </wp:positionH>
                      <wp:positionV relativeFrom="paragraph">
                        <wp:posOffset>1177452</wp:posOffset>
                      </wp:positionV>
                      <wp:extent cx="744073" cy="419100"/>
                      <wp:effectExtent l="0" t="38100" r="56515" b="19050"/>
                      <wp:wrapNone/>
                      <wp:docPr id="89" name="直線單箭頭接點 89"/>
                      <wp:cNvGraphicFramePr/>
                      <a:graphic xmlns:a="http://schemas.openxmlformats.org/drawingml/2006/main">
                        <a:graphicData uri="http://schemas.microsoft.com/office/word/2010/wordprocessingShape">
                          <wps:wsp>
                            <wps:cNvCnPr/>
                            <wps:spPr>
                              <a:xfrm flipV="1">
                                <a:off x="0" y="0"/>
                                <a:ext cx="744073" cy="419100"/>
                              </a:xfrm>
                              <a:prstGeom prst="straightConnector1">
                                <a:avLst/>
                              </a:prstGeom>
                              <a:ln>
                                <a:prstDash val="dash"/>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111450F" id="直線單箭頭接點 89" o:spid="_x0000_s1026" type="#_x0000_t32" style="position:absolute;margin-left:-2.25pt;margin-top:92.7pt;width:58.6pt;height:33pt;flip:y;z-index:2516583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" strokecolor="#ed7d31 [3205]" strokeweight=".5pt">
                      <v:stroke dashstyle="dash" endarrow="block" joinstyle="miter"/>
                    </v:shape>
                  </w:pict>
                </mc:Fallback>
              </mc:AlternateContent>
            </w:r>
            <w:r w:rsidR="00053B55" w:rsidRPr="004A7695">
              <w:rPr>
                <w:rFonts w:ascii="Times New Roman" w:hAnsi="Times New Roman" w:cs="Times New Roman"/>
                <w:noProof/>
                <w:szCs w:val="24"/>
              </w:rPr>
              <mc:AlternateContent>
                <mc:Choice Requires="wps">
                  <w:drawing>
                    <wp:anchor distT="0" distB="0" distL="114300" distR="114300" simplePos="0" relativeHeight="251658312" behindDoc="0" locked="0" layoutInCell="1" allowOverlap="1" wp14:anchorId="79849DA5" wp14:editId="6FA0B44E">
                      <wp:simplePos x="0" y="0"/>
                      <wp:positionH relativeFrom="column">
                        <wp:posOffset>4415</wp:posOffset>
                      </wp:positionH>
                      <wp:positionV relativeFrom="paragraph">
                        <wp:posOffset>470742</wp:posOffset>
                      </wp:positionV>
                      <wp:extent cx="797250" cy="691116"/>
                      <wp:effectExtent l="0" t="0" r="60325" b="52070"/>
                      <wp:wrapNone/>
                      <wp:docPr id="90" name="直線單箭頭接點 90"/>
                      <wp:cNvGraphicFramePr/>
                      <a:graphic xmlns:a="http://schemas.openxmlformats.org/drawingml/2006/main">
                        <a:graphicData uri="http://schemas.microsoft.com/office/word/2010/wordprocessingShape">
                          <wps:wsp>
                            <wps:cNvCnPr/>
                            <wps:spPr>
                              <a:xfrm>
                                <a:off x="0" y="0"/>
                                <a:ext cx="797250" cy="69111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61B8E6B" id="直線單箭頭接點 90" o:spid="_x0000_s1026" type="#_x0000_t32" style="position:absolute;margin-left:.35pt;margin-top:37.05pt;width:62.8pt;height:54.4pt;z-index:251658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" strokecolor="#4472c4 [3204]" strokeweight=".5pt">
                      <v:stroke endarrow="block" joinstyle="miter"/>
                    </v:shape>
                  </w:pict>
                </mc:Fallback>
              </mc:AlternateContent>
            </w:r>
            <w:r w:rsidR="00053B55" w:rsidRPr="004A7695">
              <w:rPr>
                <w:rFonts w:ascii="Times New Roman" w:hAnsi="Times New Roman" w:cs="Times New Roman"/>
                <w:noProof/>
                <w:szCs w:val="24"/>
              </w:rPr>
              <mc:AlternateContent>
                <mc:Choice Requires="wps">
                  <w:drawing>
                    <wp:anchor distT="0" distB="0" distL="114300" distR="114300" simplePos="0" relativeHeight="251658311" behindDoc="0" locked="0" layoutInCell="1" allowOverlap="1" wp14:anchorId="03320DCC" wp14:editId="32480F85">
                      <wp:simplePos x="0" y="0"/>
                      <wp:positionH relativeFrom="column">
                        <wp:posOffset>-16850</wp:posOffset>
                      </wp:positionH>
                      <wp:positionV relativeFrom="paragraph">
                        <wp:posOffset>161925</wp:posOffset>
                      </wp:positionV>
                      <wp:extent cx="818515" cy="299882"/>
                      <wp:effectExtent l="0" t="38100" r="57785" b="24130"/>
                      <wp:wrapNone/>
                      <wp:docPr id="91" name="直線單箭頭接點 91"/>
                      <wp:cNvGraphicFramePr/>
                      <a:graphic xmlns:a="http://schemas.openxmlformats.org/drawingml/2006/main">
                        <a:graphicData uri="http://schemas.microsoft.com/office/word/2010/wordprocessingShape">
                          <wps:wsp>
                            <wps:cNvCnPr/>
                            <wps:spPr>
                              <a:xfrm flipV="1">
                                <a:off x="0" y="0"/>
                                <a:ext cx="818515" cy="299882"/>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47ADDB4" id="直線單箭頭接點 91" o:spid="_x0000_s1026" type="#_x0000_t32" style="position:absolute;margin-left:-1.35pt;margin-top:12.75pt;width:64.45pt;height:23.6pt;flip:y;z-index:25165831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" strokecolor="#4472c4 [3204]" strokeweight=".5pt">
                      <v:stroke endarrow="block" joinstyle="miter"/>
                    </v:shape>
                  </w:pict>
                </mc:Fallback>
              </mc:AlternateContent>
            </w:r>
            <w:r w:rsidR="00053B55" w:rsidRPr="004A7695">
              <w:rPr>
                <w:rFonts w:ascii="Times New Roman" w:hAnsi="Times New Roman" w:cs="Times New Roman"/>
                <w:noProof/>
                <w:szCs w:val="24"/>
              </w:rPr>
              <mc:AlternateContent>
                <mc:Choice Requires="wps">
                  <w:drawing>
                    <wp:anchor distT="0" distB="0" distL="114300" distR="114300" simplePos="0" relativeHeight="251658313" behindDoc="0" locked="0" layoutInCell="1" allowOverlap="1" wp14:anchorId="118834F1" wp14:editId="3163C0F1">
                      <wp:simplePos x="0" y="0"/>
                      <wp:positionH relativeFrom="column">
                        <wp:posOffset>-16850</wp:posOffset>
                      </wp:positionH>
                      <wp:positionV relativeFrom="paragraph">
                        <wp:posOffset>289988</wp:posOffset>
                      </wp:positionV>
                      <wp:extent cx="818707" cy="1303330"/>
                      <wp:effectExtent l="0" t="38100" r="76835" b="30480"/>
                      <wp:wrapNone/>
                      <wp:docPr id="92" name="直線單箭頭接點 92"/>
                      <wp:cNvGraphicFramePr/>
                      <a:graphic xmlns:a="http://schemas.openxmlformats.org/drawingml/2006/main">
                        <a:graphicData uri="http://schemas.microsoft.com/office/word/2010/wordprocessingShape">
                          <wps:wsp>
                            <wps:cNvCnPr/>
                            <wps:spPr>
                              <a:xfrm flipV="1">
                                <a:off x="0" y="0"/>
                                <a:ext cx="818707" cy="1303330"/>
                              </a:xfrm>
                              <a:prstGeom prst="straightConnector1">
                                <a:avLst/>
                              </a:prstGeom>
                              <a:ln>
                                <a:prstDash val="dash"/>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989DC41" id="直線單箭頭接點 92" o:spid="_x0000_s1026" type="#_x0000_t32" style="position:absolute;margin-left:-1.35pt;margin-top:22.85pt;width:64.45pt;height:102.6pt;flip:y;z-index:25165831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" strokecolor="#ed7d31 [3205]" strokeweight=".5pt">
                      <v:stroke dashstyle="dash" endarrow="block" joinstyle="miter"/>
                    </v:shape>
                  </w:pict>
                </mc:Fallback>
              </mc:AlternateContent>
            </w:r>
            <w:r w:rsidR="00053B55" w:rsidRPr="004A7695">
              <w:rPr>
                <w:rFonts w:ascii="Times New Roman" w:hAnsi="Times New Roman" w:cs="Times New Roman"/>
                <w:noProof/>
                <w:szCs w:val="24"/>
              </w:rPr>
              <mc:AlternateContent>
                <mc:Choice Requires="wps">
                  <w:drawing>
                    <wp:anchor distT="0" distB="0" distL="114300" distR="114300" simplePos="0" relativeHeight="251658314" behindDoc="0" locked="0" layoutInCell="1" allowOverlap="1" wp14:anchorId="5AEDAAA7" wp14:editId="6AB89EFC">
                      <wp:simplePos x="0" y="0"/>
                      <wp:positionH relativeFrom="column">
                        <wp:posOffset>-16850</wp:posOffset>
                      </wp:positionH>
                      <wp:positionV relativeFrom="paragraph">
                        <wp:posOffset>438844</wp:posOffset>
                      </wp:positionV>
                      <wp:extent cx="839470" cy="2254102"/>
                      <wp:effectExtent l="0" t="38100" r="74930" b="13335"/>
                      <wp:wrapNone/>
                      <wp:docPr id="93" name="直線單箭頭接點 93"/>
                      <wp:cNvGraphicFramePr/>
                      <a:graphic xmlns:a="http://schemas.openxmlformats.org/drawingml/2006/main">
                        <a:graphicData uri="http://schemas.microsoft.com/office/word/2010/wordprocessingShape">
                          <wps:wsp>
                            <wps:cNvCnPr/>
                            <wps:spPr>
                              <a:xfrm flipV="1">
                                <a:off x="0" y="0"/>
                                <a:ext cx="839470" cy="2254102"/>
                              </a:xfrm>
                              <a:prstGeom prst="straightConnector1">
                                <a:avLst/>
                              </a:prstGeom>
                              <a:ln>
                                <a:prstDash val="lgDashDotDot"/>
                                <a:tailEnd type="triangle"/>
                              </a:ln>
                            </wps:spPr>
                            <wps:style>
                              <a:lnRef idx="1">
                                <a:schemeClr val="accent6"/>
                              </a:lnRef>
                              <a:fillRef idx="0">
                                <a:schemeClr val="accent6"/>
                              </a:fillRef>
                              <a:effectRef idx="0">
                                <a:schemeClr val="accent6"/>
                              </a:effectRef>
                              <a:fontRef idx="minor">
                                <a:schemeClr val="tx1"/>
                              </a:fontRef>
                            </wps:style>
                            <wps:bodyPr/>
                          </wps:wsp>
                        </a:graphicData>
                      </a:graphic>
                    </wp:anchor>
                  </w:drawing>
                </mc:Choice>
                <mc:Fallback>
                  <w:pict>
                    <v:shape w14:anchorId="5B7D4974" id="直線單箭頭接點 93" o:spid="_x0000_s1026" type="#_x0000_t32" style="position:absolute;margin-left:-1.35pt;margin-top:34.55pt;width:66.1pt;height:177.5pt;flip:y;z-index:25165831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" strokecolor="#70ad47 [3209]" strokeweight=".5pt">
                      <v:stroke dashstyle="longDashDotDot" endarrow="block" joinstyle="miter"/>
                    </v:shape>
                  </w:pict>
                </mc:Fallback>
              </mc:AlternateContent>
            </w:r>
          </w:p>
        </w:tc>
        <w:tc>
          <w:tcPr>
            <w:tcW w:w="680" w:type="dxa"/>
            <w:gridSpan w:val="2"/>
            <w:vMerge w:val="restart"/>
            <w:tcBorders>
              <w:right w:val="single" w:sz="4" w:space="0" w:color="auto"/>
            </w:tcBorders>
          </w:tcPr>
          <w:p w14:paraId="03525DB4" w14:textId="77777777" w:rsidR="00053B55" w:rsidRPr="004A7695" w:rsidRDefault="00053B55" w:rsidP="00324829">
            <w:pPr>
              <w:tabs>
                <w:tab w:val="left" w:pos="3530"/>
              </w:tabs>
              <w:jc w:val="center"/>
              <w:rPr>
                <w:rFonts w:ascii="Times New Roman" w:hAnsi="Times New Roman" w:cs="Times New Roman"/>
                <w:szCs w:val="24"/>
              </w:rPr>
            </w:pPr>
          </w:p>
        </w:tc>
        <w:tc>
          <w:tcPr>
            <w:tcW w:w="2356" w:type="dxa"/>
            <w:gridSpan w:val="3"/>
            <w:tcBorders>
              <w:top w:val="single" w:sz="4" w:space="0" w:color="auto"/>
              <w:left w:val="single" w:sz="4" w:space="0" w:color="auto"/>
              <w:bottom w:val="single" w:sz="4" w:space="0" w:color="auto"/>
              <w:right w:val="single" w:sz="4" w:space="0" w:color="auto"/>
            </w:tcBorders>
            <w:vAlign w:val="center"/>
          </w:tcPr>
          <w:p w14:paraId="09E16922" w14:textId="77777777" w:rsidR="00053B55" w:rsidRPr="004A7695" w:rsidRDefault="00053B55" w:rsidP="00324829">
            <w:pPr>
              <w:tabs>
                <w:tab w:val="left" w:pos="3530"/>
              </w:tabs>
              <w:jc w:val="center"/>
              <w:rPr>
                <w:rFonts w:ascii="Times New Roman" w:hAnsi="Times New Roman" w:cs="Times New Roman"/>
                <w:szCs w:val="24"/>
              </w:rPr>
            </w:pPr>
            <w:r w:rsidRPr="004A7695">
              <w:rPr>
                <w:rFonts w:ascii="Times New Roman" w:hAnsi="Times New Roman" w:cs="Times New Roman"/>
                <w:szCs w:val="24"/>
              </w:rPr>
              <w:t>Mastery experience</w:t>
            </w:r>
          </w:p>
        </w:tc>
        <w:tc>
          <w:tcPr>
            <w:tcW w:w="559" w:type="dxa"/>
            <w:gridSpan w:val="2"/>
            <w:vMerge w:val="restart"/>
            <w:tcBorders>
              <w:left w:val="single" w:sz="4" w:space="0" w:color="auto"/>
            </w:tcBorders>
          </w:tcPr>
          <w:p w14:paraId="278AED4F" w14:textId="1E2D060D" w:rsidR="00053B55" w:rsidRPr="004A7695" w:rsidRDefault="00AC7B4E" w:rsidP="00324829">
            <w:pPr>
              <w:tabs>
                <w:tab w:val="left" w:pos="3530"/>
              </w:tabs>
              <w:jc w:val="center"/>
              <w:rPr>
                <w:rFonts w:ascii="Times New Roman" w:hAnsi="Times New Roman" w:cs="Times New Roman"/>
                <w:szCs w:val="24"/>
              </w:rPr>
            </w:pPr>
            <w:r w:rsidRPr="004A7695">
              <w:rPr>
                <w:rFonts w:ascii="Times New Roman" w:hAnsi="Times New Roman" w:cs="Times New Roman"/>
                <w:noProof/>
                <w:szCs w:val="24"/>
              </w:rPr>
              <mc:AlternateContent>
                <mc:Choice Requires="wps">
                  <w:drawing>
                    <wp:anchor distT="0" distB="0" distL="114300" distR="114300" simplePos="0" relativeHeight="251658305" behindDoc="0" locked="0" layoutInCell="1" allowOverlap="1" wp14:anchorId="18E13E9D" wp14:editId="77B6C4F7">
                      <wp:simplePos x="0" y="0"/>
                      <wp:positionH relativeFrom="column">
                        <wp:posOffset>-66675</wp:posOffset>
                      </wp:positionH>
                      <wp:positionV relativeFrom="paragraph">
                        <wp:posOffset>138267</wp:posOffset>
                      </wp:positionV>
                      <wp:extent cx="276225" cy="10160"/>
                      <wp:effectExtent l="0" t="0" r="28575" b="27940"/>
                      <wp:wrapNone/>
                      <wp:docPr id="95" name="直線接點 95"/>
                      <wp:cNvGraphicFramePr/>
                      <a:graphic xmlns:a="http://schemas.openxmlformats.org/drawingml/2006/main">
                        <a:graphicData uri="http://schemas.microsoft.com/office/word/2010/wordprocessingShape">
                          <wps:wsp>
                            <wps:cNvCnPr/>
                            <wps:spPr>
                              <a:xfrm flipV="1">
                                <a:off x="0" y="0"/>
                                <a:ext cx="276225" cy="101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2FBF6A" id="直線接點 95" o:spid="_x0000_s1026" style="position:absolute;flip:y;z-index:25165830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10.9pt" to="16.5pt,1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" strokecolor="black [3200]" strokeweight=".5pt">
                      <v:stroke joinstyle="miter"/>
                    </v:line>
                  </w:pict>
                </mc:Fallback>
              </mc:AlternateContent>
            </w:r>
            <w:r w:rsidR="00053B55" w:rsidRPr="004A7695">
              <w:rPr>
                <w:rFonts w:ascii="Times New Roman" w:hAnsi="Times New Roman" w:cs="Times New Roman"/>
                <w:noProof/>
                <w:szCs w:val="24"/>
              </w:rPr>
              <mc:AlternateContent>
                <mc:Choice Requires="wps">
                  <w:drawing>
                    <wp:anchor distT="0" distB="0" distL="114300" distR="114300" simplePos="0" relativeHeight="251658307" behindDoc="0" locked="0" layoutInCell="1" allowOverlap="1" wp14:anchorId="47B80CFA" wp14:editId="404DD399">
                      <wp:simplePos x="0" y="0"/>
                      <wp:positionH relativeFrom="column">
                        <wp:posOffset>212415</wp:posOffset>
                      </wp:positionH>
                      <wp:positionV relativeFrom="paragraph">
                        <wp:posOffset>141132</wp:posOffset>
                      </wp:positionV>
                      <wp:extent cx="10411" cy="3200400"/>
                      <wp:effectExtent l="0" t="0" r="27940" b="19050"/>
                      <wp:wrapNone/>
                      <wp:docPr id="94" name="直線接點 94"/>
                      <wp:cNvGraphicFramePr/>
                      <a:graphic xmlns:a="http://schemas.openxmlformats.org/drawingml/2006/main">
                        <a:graphicData uri="http://schemas.microsoft.com/office/word/2010/wordprocessingShape">
                          <wps:wsp>
                            <wps:cNvCnPr/>
                            <wps:spPr>
                              <a:xfrm>
                                <a:off x="0" y="0"/>
                                <a:ext cx="10411" cy="32004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4B06F5F" id="直線接點 94" o:spid="_x0000_s1026" style="position:absolute;z-index:25165830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75pt,11.1pt" to="17.55pt,26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" strokecolor="black [3200]" strokeweight=".5pt">
                      <v:stroke joinstyle="miter"/>
                    </v:line>
                  </w:pict>
                </mc:Fallback>
              </mc:AlternateContent>
            </w:r>
          </w:p>
        </w:tc>
        <w:tc>
          <w:tcPr>
            <w:tcW w:w="1046" w:type="dxa"/>
            <w:vMerge w:val="restart"/>
          </w:tcPr>
          <w:p w14:paraId="17BEC3C3" w14:textId="77777777" w:rsidR="00053B55" w:rsidRPr="004A7695" w:rsidRDefault="00053B55" w:rsidP="00324829">
            <w:pPr>
              <w:tabs>
                <w:tab w:val="left" w:pos="3530"/>
              </w:tabs>
              <w:rPr>
                <w:rFonts w:ascii="Times New Roman" w:hAnsi="Times New Roman" w:cs="Times New Roman"/>
                <w:szCs w:val="24"/>
              </w:rPr>
            </w:pPr>
          </w:p>
        </w:tc>
        <w:tc>
          <w:tcPr>
            <w:tcW w:w="2744" w:type="dxa"/>
            <w:vMerge w:val="restart"/>
          </w:tcPr>
          <w:p w14:paraId="0C68D2CB" w14:textId="77777777" w:rsidR="00053B55" w:rsidRPr="004A7695" w:rsidRDefault="00053B55" w:rsidP="00324829">
            <w:pPr>
              <w:tabs>
                <w:tab w:val="left" w:pos="3530"/>
              </w:tabs>
              <w:jc w:val="center"/>
              <w:rPr>
                <w:rFonts w:ascii="Times New Roman" w:hAnsi="Times New Roman" w:cs="Times New Roman"/>
                <w:szCs w:val="24"/>
              </w:rPr>
            </w:pPr>
          </w:p>
        </w:tc>
      </w:tr>
      <w:tr w:rsidR="00053B55" w:rsidRPr="004A7695" w14:paraId="23124BAF" w14:textId="77777777" w:rsidTr="00324829">
        <w:trPr>
          <w:trHeight w:val="340"/>
        </w:trPr>
        <w:tc>
          <w:tcPr>
            <w:tcW w:w="2500" w:type="dxa"/>
            <w:vMerge/>
            <w:tcBorders>
              <w:left w:val="single" w:sz="4" w:space="0" w:color="auto"/>
              <w:bottom w:val="single" w:sz="4" w:space="0" w:color="auto"/>
              <w:right w:val="single" w:sz="4" w:space="0" w:color="auto"/>
            </w:tcBorders>
            <w:vAlign w:val="center"/>
          </w:tcPr>
          <w:p w14:paraId="2E841EE5" w14:textId="77777777" w:rsidR="00053B55" w:rsidRPr="004A7695" w:rsidRDefault="00053B55" w:rsidP="00053B55">
            <w:pPr>
              <w:pStyle w:val="ac"/>
              <w:numPr>
                <w:ilvl w:val="0"/>
                <w:numId w:val="22"/>
              </w:numPr>
              <w:tabs>
                <w:tab w:val="left" w:pos="3530"/>
              </w:tabs>
              <w:ind w:left="312" w:hanging="142"/>
              <w:jc w:val="both"/>
              <w:rPr>
                <w:rFonts w:ascii="Times New Roman" w:hAnsi="Times New Roman" w:cs="Times New Roman"/>
                <w:szCs w:val="24"/>
              </w:rPr>
            </w:pPr>
          </w:p>
        </w:tc>
        <w:tc>
          <w:tcPr>
            <w:tcW w:w="406" w:type="dxa"/>
            <w:vMerge/>
            <w:tcBorders>
              <w:left w:val="single" w:sz="4" w:space="0" w:color="auto"/>
              <w:right w:val="single" w:sz="4" w:space="0" w:color="auto"/>
            </w:tcBorders>
          </w:tcPr>
          <w:p w14:paraId="1DA2060E" w14:textId="77777777" w:rsidR="00053B55" w:rsidRPr="004A7695" w:rsidRDefault="00053B55" w:rsidP="00324829">
            <w:pPr>
              <w:tabs>
                <w:tab w:val="left" w:pos="3530"/>
              </w:tabs>
              <w:rPr>
                <w:rFonts w:ascii="Times New Roman" w:hAnsi="Times New Roman" w:cs="Times New Roman"/>
                <w:szCs w:val="24"/>
              </w:rPr>
            </w:pPr>
          </w:p>
        </w:tc>
        <w:tc>
          <w:tcPr>
            <w:tcW w:w="3015" w:type="dxa"/>
            <w:vMerge/>
            <w:tcBorders>
              <w:left w:val="single" w:sz="4" w:space="0" w:color="auto"/>
              <w:bottom w:val="single" w:sz="4" w:space="0" w:color="auto"/>
              <w:right w:val="single" w:sz="4" w:space="0" w:color="auto"/>
            </w:tcBorders>
          </w:tcPr>
          <w:p w14:paraId="6BCF1486" w14:textId="77777777" w:rsidR="00053B55" w:rsidRPr="004A7695" w:rsidRDefault="00053B55" w:rsidP="00053B55">
            <w:pPr>
              <w:pStyle w:val="ac"/>
              <w:numPr>
                <w:ilvl w:val="0"/>
                <w:numId w:val="22"/>
              </w:numPr>
              <w:tabs>
                <w:tab w:val="left" w:pos="3530"/>
              </w:tabs>
              <w:ind w:left="435" w:hanging="284"/>
              <w:rPr>
                <w:rFonts w:ascii="Times New Roman" w:hAnsi="Times New Roman" w:cs="Times New Roman"/>
                <w:szCs w:val="24"/>
              </w:rPr>
            </w:pPr>
          </w:p>
        </w:tc>
        <w:tc>
          <w:tcPr>
            <w:tcW w:w="789" w:type="dxa"/>
            <w:vMerge/>
            <w:tcBorders>
              <w:left w:val="single" w:sz="4" w:space="0" w:color="auto"/>
            </w:tcBorders>
          </w:tcPr>
          <w:p w14:paraId="02533B2D" w14:textId="77777777" w:rsidR="00053B55" w:rsidRPr="004A7695" w:rsidRDefault="00053B55" w:rsidP="00324829">
            <w:pPr>
              <w:tabs>
                <w:tab w:val="left" w:pos="3530"/>
              </w:tabs>
              <w:rPr>
                <w:rFonts w:ascii="Times New Roman" w:hAnsi="Times New Roman" w:cs="Times New Roman"/>
                <w:szCs w:val="24"/>
              </w:rPr>
            </w:pPr>
          </w:p>
        </w:tc>
        <w:tc>
          <w:tcPr>
            <w:tcW w:w="680" w:type="dxa"/>
            <w:gridSpan w:val="2"/>
            <w:vMerge/>
          </w:tcPr>
          <w:p w14:paraId="4E11EB2A" w14:textId="77777777" w:rsidR="00053B55" w:rsidRPr="004A7695" w:rsidRDefault="00053B55" w:rsidP="00324829">
            <w:pPr>
              <w:tabs>
                <w:tab w:val="left" w:pos="3530"/>
              </w:tabs>
              <w:jc w:val="center"/>
              <w:rPr>
                <w:rFonts w:ascii="Times New Roman" w:hAnsi="Times New Roman" w:cs="Times New Roman"/>
                <w:szCs w:val="24"/>
              </w:rPr>
            </w:pPr>
          </w:p>
        </w:tc>
        <w:tc>
          <w:tcPr>
            <w:tcW w:w="2356" w:type="dxa"/>
            <w:gridSpan w:val="3"/>
            <w:vAlign w:val="center"/>
          </w:tcPr>
          <w:p w14:paraId="20777E7B" w14:textId="77777777" w:rsidR="00053B55" w:rsidRPr="004A7695" w:rsidRDefault="00053B55" w:rsidP="00324829">
            <w:pPr>
              <w:tabs>
                <w:tab w:val="left" w:pos="3530"/>
              </w:tabs>
              <w:jc w:val="center"/>
              <w:rPr>
                <w:rFonts w:ascii="Times New Roman" w:hAnsi="Times New Roman" w:cs="Times New Roman"/>
                <w:szCs w:val="24"/>
              </w:rPr>
            </w:pPr>
          </w:p>
        </w:tc>
        <w:tc>
          <w:tcPr>
            <w:tcW w:w="559" w:type="dxa"/>
            <w:gridSpan w:val="2"/>
            <w:vMerge/>
          </w:tcPr>
          <w:p w14:paraId="233C0575" w14:textId="77777777" w:rsidR="00053B55" w:rsidRPr="004A7695" w:rsidRDefault="00053B55" w:rsidP="00324829">
            <w:pPr>
              <w:tabs>
                <w:tab w:val="left" w:pos="3530"/>
              </w:tabs>
              <w:jc w:val="center"/>
              <w:rPr>
                <w:rFonts w:ascii="Times New Roman" w:hAnsi="Times New Roman" w:cs="Times New Roman"/>
                <w:szCs w:val="24"/>
              </w:rPr>
            </w:pPr>
          </w:p>
        </w:tc>
        <w:tc>
          <w:tcPr>
            <w:tcW w:w="1046" w:type="dxa"/>
            <w:vMerge/>
          </w:tcPr>
          <w:p w14:paraId="50AA2C00" w14:textId="77777777" w:rsidR="00053B55" w:rsidRPr="004A7695" w:rsidRDefault="00053B55" w:rsidP="00324829">
            <w:pPr>
              <w:tabs>
                <w:tab w:val="left" w:pos="3530"/>
              </w:tabs>
              <w:rPr>
                <w:rFonts w:ascii="Times New Roman" w:hAnsi="Times New Roman" w:cs="Times New Roman"/>
                <w:szCs w:val="24"/>
              </w:rPr>
            </w:pPr>
          </w:p>
        </w:tc>
        <w:tc>
          <w:tcPr>
            <w:tcW w:w="2744" w:type="dxa"/>
            <w:vMerge/>
          </w:tcPr>
          <w:p w14:paraId="2B66D551" w14:textId="77777777" w:rsidR="00053B55" w:rsidRPr="004A7695" w:rsidRDefault="00053B55" w:rsidP="00324829">
            <w:pPr>
              <w:tabs>
                <w:tab w:val="left" w:pos="3530"/>
              </w:tabs>
              <w:jc w:val="center"/>
              <w:rPr>
                <w:rFonts w:ascii="Times New Roman" w:hAnsi="Times New Roman" w:cs="Times New Roman"/>
                <w:szCs w:val="24"/>
              </w:rPr>
            </w:pPr>
          </w:p>
        </w:tc>
      </w:tr>
      <w:tr w:rsidR="00053B55" w:rsidRPr="004A7695" w14:paraId="49484734" w14:textId="77777777" w:rsidTr="00324829">
        <w:trPr>
          <w:trHeight w:val="340"/>
        </w:trPr>
        <w:tc>
          <w:tcPr>
            <w:tcW w:w="2500" w:type="dxa"/>
            <w:vMerge/>
            <w:tcBorders>
              <w:left w:val="single" w:sz="4" w:space="0" w:color="auto"/>
              <w:bottom w:val="single" w:sz="4" w:space="0" w:color="auto"/>
              <w:right w:val="single" w:sz="4" w:space="0" w:color="auto"/>
            </w:tcBorders>
            <w:vAlign w:val="center"/>
          </w:tcPr>
          <w:p w14:paraId="0FEE4873" w14:textId="77777777" w:rsidR="00053B55" w:rsidRPr="004A7695" w:rsidRDefault="00053B55" w:rsidP="00053B55">
            <w:pPr>
              <w:pStyle w:val="ac"/>
              <w:numPr>
                <w:ilvl w:val="0"/>
                <w:numId w:val="22"/>
              </w:numPr>
              <w:tabs>
                <w:tab w:val="left" w:pos="3530"/>
              </w:tabs>
              <w:ind w:left="312" w:hanging="142"/>
              <w:jc w:val="both"/>
              <w:rPr>
                <w:rFonts w:ascii="Times New Roman" w:hAnsi="Times New Roman" w:cs="Times New Roman"/>
                <w:szCs w:val="24"/>
              </w:rPr>
            </w:pPr>
          </w:p>
        </w:tc>
        <w:tc>
          <w:tcPr>
            <w:tcW w:w="406" w:type="dxa"/>
            <w:vMerge/>
            <w:tcBorders>
              <w:left w:val="single" w:sz="4" w:space="0" w:color="auto"/>
              <w:right w:val="single" w:sz="4" w:space="0" w:color="auto"/>
            </w:tcBorders>
          </w:tcPr>
          <w:p w14:paraId="435E2F61" w14:textId="77777777" w:rsidR="00053B55" w:rsidRPr="004A7695" w:rsidRDefault="00053B55" w:rsidP="00324829">
            <w:pPr>
              <w:tabs>
                <w:tab w:val="left" w:pos="3530"/>
              </w:tabs>
              <w:rPr>
                <w:rFonts w:ascii="Times New Roman" w:hAnsi="Times New Roman" w:cs="Times New Roman"/>
                <w:szCs w:val="24"/>
              </w:rPr>
            </w:pPr>
          </w:p>
        </w:tc>
        <w:tc>
          <w:tcPr>
            <w:tcW w:w="3015" w:type="dxa"/>
            <w:vMerge/>
            <w:tcBorders>
              <w:left w:val="single" w:sz="4" w:space="0" w:color="auto"/>
              <w:bottom w:val="single" w:sz="4" w:space="0" w:color="auto"/>
              <w:right w:val="single" w:sz="4" w:space="0" w:color="auto"/>
            </w:tcBorders>
          </w:tcPr>
          <w:p w14:paraId="0F4C80A5" w14:textId="77777777" w:rsidR="00053B55" w:rsidRPr="004A7695" w:rsidRDefault="00053B55" w:rsidP="00053B55">
            <w:pPr>
              <w:pStyle w:val="ac"/>
              <w:numPr>
                <w:ilvl w:val="0"/>
                <w:numId w:val="22"/>
              </w:numPr>
              <w:tabs>
                <w:tab w:val="left" w:pos="3530"/>
              </w:tabs>
              <w:ind w:left="435" w:hanging="284"/>
              <w:rPr>
                <w:rFonts w:ascii="Times New Roman" w:hAnsi="Times New Roman" w:cs="Times New Roman"/>
                <w:szCs w:val="24"/>
              </w:rPr>
            </w:pPr>
          </w:p>
        </w:tc>
        <w:tc>
          <w:tcPr>
            <w:tcW w:w="789" w:type="dxa"/>
            <w:vMerge/>
            <w:tcBorders>
              <w:left w:val="single" w:sz="4" w:space="0" w:color="auto"/>
            </w:tcBorders>
          </w:tcPr>
          <w:p w14:paraId="04EFFCB5" w14:textId="77777777" w:rsidR="00053B55" w:rsidRPr="004A7695" w:rsidRDefault="00053B55" w:rsidP="00324829">
            <w:pPr>
              <w:tabs>
                <w:tab w:val="left" w:pos="3530"/>
              </w:tabs>
              <w:rPr>
                <w:rFonts w:ascii="Times New Roman" w:hAnsi="Times New Roman" w:cs="Times New Roman"/>
                <w:szCs w:val="24"/>
              </w:rPr>
            </w:pPr>
          </w:p>
        </w:tc>
        <w:tc>
          <w:tcPr>
            <w:tcW w:w="680" w:type="dxa"/>
            <w:gridSpan w:val="2"/>
            <w:vMerge/>
          </w:tcPr>
          <w:p w14:paraId="05BE592A" w14:textId="77777777" w:rsidR="00053B55" w:rsidRPr="004A7695" w:rsidRDefault="00053B55" w:rsidP="00324829">
            <w:pPr>
              <w:tabs>
                <w:tab w:val="left" w:pos="3530"/>
              </w:tabs>
              <w:jc w:val="center"/>
              <w:rPr>
                <w:rFonts w:ascii="Times New Roman" w:hAnsi="Times New Roman" w:cs="Times New Roman"/>
                <w:szCs w:val="24"/>
              </w:rPr>
            </w:pPr>
          </w:p>
        </w:tc>
        <w:tc>
          <w:tcPr>
            <w:tcW w:w="2356" w:type="dxa"/>
            <w:gridSpan w:val="3"/>
            <w:vAlign w:val="center"/>
          </w:tcPr>
          <w:p w14:paraId="726F5694" w14:textId="77777777" w:rsidR="00053B55" w:rsidRPr="004A7695" w:rsidRDefault="00053B55" w:rsidP="00324829">
            <w:pPr>
              <w:tabs>
                <w:tab w:val="left" w:pos="3530"/>
              </w:tabs>
              <w:jc w:val="center"/>
              <w:rPr>
                <w:rFonts w:ascii="Times New Roman" w:hAnsi="Times New Roman" w:cs="Times New Roman"/>
                <w:szCs w:val="24"/>
              </w:rPr>
            </w:pPr>
          </w:p>
        </w:tc>
        <w:tc>
          <w:tcPr>
            <w:tcW w:w="559" w:type="dxa"/>
            <w:gridSpan w:val="2"/>
            <w:vMerge/>
          </w:tcPr>
          <w:p w14:paraId="3459600E" w14:textId="77777777" w:rsidR="00053B55" w:rsidRPr="004A7695" w:rsidRDefault="00053B55" w:rsidP="00324829">
            <w:pPr>
              <w:tabs>
                <w:tab w:val="left" w:pos="3530"/>
              </w:tabs>
              <w:jc w:val="center"/>
              <w:rPr>
                <w:rFonts w:ascii="Times New Roman" w:hAnsi="Times New Roman" w:cs="Times New Roman"/>
                <w:szCs w:val="24"/>
              </w:rPr>
            </w:pPr>
          </w:p>
        </w:tc>
        <w:tc>
          <w:tcPr>
            <w:tcW w:w="1046" w:type="dxa"/>
            <w:vMerge/>
          </w:tcPr>
          <w:p w14:paraId="63C6CF54" w14:textId="77777777" w:rsidR="00053B55" w:rsidRPr="004A7695" w:rsidRDefault="00053B55" w:rsidP="00324829">
            <w:pPr>
              <w:tabs>
                <w:tab w:val="left" w:pos="3530"/>
              </w:tabs>
              <w:rPr>
                <w:rFonts w:ascii="Times New Roman" w:hAnsi="Times New Roman" w:cs="Times New Roman"/>
                <w:szCs w:val="24"/>
              </w:rPr>
            </w:pPr>
          </w:p>
        </w:tc>
        <w:tc>
          <w:tcPr>
            <w:tcW w:w="2744" w:type="dxa"/>
            <w:vMerge/>
          </w:tcPr>
          <w:p w14:paraId="5D0CA5FA" w14:textId="77777777" w:rsidR="00053B55" w:rsidRPr="004A7695" w:rsidRDefault="00053B55" w:rsidP="00324829">
            <w:pPr>
              <w:tabs>
                <w:tab w:val="left" w:pos="3530"/>
              </w:tabs>
              <w:jc w:val="center"/>
              <w:rPr>
                <w:rFonts w:ascii="Times New Roman" w:hAnsi="Times New Roman" w:cs="Times New Roman"/>
                <w:szCs w:val="24"/>
              </w:rPr>
            </w:pPr>
          </w:p>
        </w:tc>
      </w:tr>
      <w:tr w:rsidR="00053B55" w:rsidRPr="004A7695" w14:paraId="6CD90B87" w14:textId="77777777" w:rsidTr="00324829">
        <w:trPr>
          <w:trHeight w:val="37"/>
        </w:trPr>
        <w:tc>
          <w:tcPr>
            <w:tcW w:w="2500" w:type="dxa"/>
            <w:vMerge/>
            <w:tcBorders>
              <w:left w:val="single" w:sz="4" w:space="0" w:color="auto"/>
              <w:bottom w:val="single" w:sz="4" w:space="0" w:color="auto"/>
              <w:right w:val="single" w:sz="4" w:space="0" w:color="auto"/>
            </w:tcBorders>
          </w:tcPr>
          <w:p w14:paraId="74E0787E" w14:textId="77777777" w:rsidR="00053B55" w:rsidRPr="004A7695" w:rsidRDefault="00053B55" w:rsidP="00053B55">
            <w:pPr>
              <w:pStyle w:val="ac"/>
              <w:numPr>
                <w:ilvl w:val="0"/>
                <w:numId w:val="22"/>
              </w:numPr>
              <w:tabs>
                <w:tab w:val="left" w:pos="3530"/>
              </w:tabs>
              <w:ind w:left="312" w:hanging="142"/>
              <w:rPr>
                <w:rFonts w:ascii="Times New Roman" w:hAnsi="Times New Roman" w:cs="Times New Roman"/>
                <w:szCs w:val="24"/>
              </w:rPr>
            </w:pPr>
          </w:p>
        </w:tc>
        <w:tc>
          <w:tcPr>
            <w:tcW w:w="406" w:type="dxa"/>
            <w:vMerge/>
            <w:tcBorders>
              <w:left w:val="single" w:sz="4" w:space="0" w:color="auto"/>
            </w:tcBorders>
          </w:tcPr>
          <w:p w14:paraId="627B7B79" w14:textId="77777777" w:rsidR="00053B55" w:rsidRPr="004A7695" w:rsidRDefault="00053B55" w:rsidP="00324829">
            <w:pPr>
              <w:tabs>
                <w:tab w:val="left" w:pos="3530"/>
              </w:tabs>
              <w:rPr>
                <w:rFonts w:ascii="Times New Roman" w:hAnsi="Times New Roman" w:cs="Times New Roman"/>
                <w:szCs w:val="24"/>
              </w:rPr>
            </w:pPr>
          </w:p>
        </w:tc>
        <w:tc>
          <w:tcPr>
            <w:tcW w:w="3015" w:type="dxa"/>
            <w:tcBorders>
              <w:top w:val="single" w:sz="4" w:space="0" w:color="auto"/>
            </w:tcBorders>
          </w:tcPr>
          <w:p w14:paraId="363CBAFB" w14:textId="77777777" w:rsidR="00053B55" w:rsidRPr="004A7695" w:rsidRDefault="00053B55" w:rsidP="00324829">
            <w:pPr>
              <w:tabs>
                <w:tab w:val="left" w:pos="3530"/>
              </w:tabs>
              <w:rPr>
                <w:rFonts w:ascii="Times New Roman" w:hAnsi="Times New Roman" w:cs="Times New Roman"/>
                <w:szCs w:val="24"/>
              </w:rPr>
            </w:pPr>
          </w:p>
        </w:tc>
        <w:tc>
          <w:tcPr>
            <w:tcW w:w="789" w:type="dxa"/>
            <w:vMerge/>
          </w:tcPr>
          <w:p w14:paraId="52DE09D9" w14:textId="77777777" w:rsidR="00053B55" w:rsidRPr="004A7695" w:rsidRDefault="00053B55" w:rsidP="00324829">
            <w:pPr>
              <w:tabs>
                <w:tab w:val="left" w:pos="3530"/>
              </w:tabs>
              <w:rPr>
                <w:rFonts w:ascii="Times New Roman" w:hAnsi="Times New Roman" w:cs="Times New Roman"/>
                <w:szCs w:val="24"/>
              </w:rPr>
            </w:pPr>
          </w:p>
        </w:tc>
        <w:tc>
          <w:tcPr>
            <w:tcW w:w="637" w:type="dxa"/>
            <w:vMerge w:val="restart"/>
            <w:tcBorders>
              <w:right w:val="single" w:sz="4" w:space="0" w:color="auto"/>
            </w:tcBorders>
            <w:vAlign w:val="center"/>
          </w:tcPr>
          <w:p w14:paraId="2B2C9B6E" w14:textId="77777777" w:rsidR="00053B55" w:rsidRPr="004A7695" w:rsidRDefault="00053B55" w:rsidP="00324829">
            <w:pPr>
              <w:tabs>
                <w:tab w:val="left" w:pos="3530"/>
              </w:tabs>
              <w:jc w:val="center"/>
              <w:rPr>
                <w:rFonts w:ascii="Times New Roman" w:hAnsi="Times New Roman" w:cs="Times New Roman"/>
                <w:szCs w:val="24"/>
              </w:rPr>
            </w:pPr>
          </w:p>
        </w:tc>
        <w:tc>
          <w:tcPr>
            <w:tcW w:w="2456" w:type="dxa"/>
            <w:gridSpan w:val="5"/>
            <w:vMerge w:val="restart"/>
            <w:tcBorders>
              <w:top w:val="single" w:sz="4" w:space="0" w:color="auto"/>
              <w:left w:val="single" w:sz="4" w:space="0" w:color="auto"/>
              <w:bottom w:val="single" w:sz="4" w:space="0" w:color="auto"/>
              <w:right w:val="single" w:sz="4" w:space="0" w:color="auto"/>
            </w:tcBorders>
            <w:vAlign w:val="center"/>
          </w:tcPr>
          <w:p w14:paraId="69539D61" w14:textId="77777777" w:rsidR="00053B55" w:rsidRPr="004A7695" w:rsidRDefault="00053B55" w:rsidP="00324829">
            <w:pPr>
              <w:tabs>
                <w:tab w:val="left" w:pos="3530"/>
              </w:tabs>
              <w:jc w:val="center"/>
              <w:rPr>
                <w:rFonts w:ascii="Times New Roman" w:hAnsi="Times New Roman" w:cs="Times New Roman"/>
                <w:szCs w:val="24"/>
              </w:rPr>
            </w:pPr>
            <w:r w:rsidRPr="004A7695">
              <w:rPr>
                <w:rFonts w:ascii="Times New Roman" w:hAnsi="Times New Roman" w:cs="Times New Roman"/>
                <w:szCs w:val="24"/>
              </w:rPr>
              <w:t>Vicarious</w:t>
            </w:r>
            <w:r w:rsidRPr="004A7695">
              <w:rPr>
                <w:rFonts w:ascii="Times New Roman" w:hAnsi="Times New Roman" w:cs="Times New Roman" w:hint="eastAsia"/>
                <w:szCs w:val="24"/>
              </w:rPr>
              <w:t xml:space="preserve"> </w:t>
            </w:r>
            <w:r w:rsidRPr="004A7695">
              <w:rPr>
                <w:rFonts w:ascii="Times New Roman" w:hAnsi="Times New Roman" w:cs="Times New Roman"/>
                <w:szCs w:val="24"/>
              </w:rPr>
              <w:t>experience</w:t>
            </w:r>
          </w:p>
        </w:tc>
        <w:tc>
          <w:tcPr>
            <w:tcW w:w="502" w:type="dxa"/>
            <w:vMerge w:val="restart"/>
            <w:tcBorders>
              <w:left w:val="single" w:sz="4" w:space="0" w:color="auto"/>
            </w:tcBorders>
            <w:vAlign w:val="center"/>
          </w:tcPr>
          <w:p w14:paraId="47C98AF3" w14:textId="77777777" w:rsidR="00053B55" w:rsidRPr="004A7695" w:rsidRDefault="00053B55" w:rsidP="00324829">
            <w:pPr>
              <w:tabs>
                <w:tab w:val="left" w:pos="3530"/>
              </w:tabs>
              <w:jc w:val="center"/>
              <w:rPr>
                <w:rFonts w:ascii="Times New Roman" w:hAnsi="Times New Roman" w:cs="Times New Roman"/>
                <w:szCs w:val="24"/>
              </w:rPr>
            </w:pPr>
            <w:r w:rsidRPr="004A7695">
              <w:rPr>
                <w:rFonts w:ascii="Times New Roman" w:hAnsi="Times New Roman" w:cs="Times New Roman"/>
                <w:noProof/>
                <w:szCs w:val="24"/>
              </w:rPr>
              <mc:AlternateContent>
                <mc:Choice Requires="wps">
                  <w:drawing>
                    <wp:anchor distT="0" distB="0" distL="114300" distR="114300" simplePos="0" relativeHeight="251658308" behindDoc="0" locked="0" layoutInCell="1" allowOverlap="1" wp14:anchorId="6D3A769F" wp14:editId="76E5A992">
                      <wp:simplePos x="0" y="0"/>
                      <wp:positionH relativeFrom="column">
                        <wp:posOffset>-93345</wp:posOffset>
                      </wp:positionH>
                      <wp:positionV relativeFrom="paragraph">
                        <wp:posOffset>124460</wp:posOffset>
                      </wp:positionV>
                      <wp:extent cx="276225" cy="10160"/>
                      <wp:effectExtent l="0" t="0" r="28575" b="27940"/>
                      <wp:wrapNone/>
                      <wp:docPr id="96" name="直線接點 96"/>
                      <wp:cNvGraphicFramePr/>
                      <a:graphic xmlns:a="http://schemas.openxmlformats.org/drawingml/2006/main">
                        <a:graphicData uri="http://schemas.microsoft.com/office/word/2010/wordprocessingShape">
                          <wps:wsp>
                            <wps:cNvCnPr/>
                            <wps:spPr>
                              <a:xfrm flipV="1">
                                <a:off x="0" y="0"/>
                                <a:ext cx="276225" cy="1016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00EE6D7" id="直線接點 96" o:spid="_x0000_s1026" style="position:absolute;flip:y;z-index:2516583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35pt,9.8pt" to="14.4pt,1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" strokecolor="windowText" strokeweight=".5pt">
                      <v:stroke joinstyle="miter"/>
                    </v:line>
                  </w:pict>
                </mc:Fallback>
              </mc:AlternateContent>
            </w:r>
          </w:p>
        </w:tc>
        <w:tc>
          <w:tcPr>
            <w:tcW w:w="1046" w:type="dxa"/>
            <w:vMerge/>
          </w:tcPr>
          <w:p w14:paraId="19E457A8" w14:textId="77777777" w:rsidR="00053B55" w:rsidRPr="004A7695" w:rsidRDefault="00053B55" w:rsidP="00324829">
            <w:pPr>
              <w:tabs>
                <w:tab w:val="left" w:pos="3530"/>
              </w:tabs>
              <w:rPr>
                <w:rFonts w:ascii="Times New Roman" w:hAnsi="Times New Roman" w:cs="Times New Roman"/>
                <w:szCs w:val="24"/>
              </w:rPr>
            </w:pPr>
          </w:p>
        </w:tc>
        <w:tc>
          <w:tcPr>
            <w:tcW w:w="2744" w:type="dxa"/>
            <w:vMerge/>
            <w:tcBorders>
              <w:bottom w:val="single" w:sz="4" w:space="0" w:color="auto"/>
            </w:tcBorders>
          </w:tcPr>
          <w:p w14:paraId="68039787" w14:textId="77777777" w:rsidR="00053B55" w:rsidRPr="004A7695" w:rsidRDefault="00053B55" w:rsidP="00324829">
            <w:pPr>
              <w:tabs>
                <w:tab w:val="left" w:pos="3530"/>
              </w:tabs>
              <w:jc w:val="center"/>
              <w:rPr>
                <w:rFonts w:ascii="Times New Roman" w:hAnsi="Times New Roman" w:cs="Times New Roman"/>
                <w:szCs w:val="24"/>
              </w:rPr>
            </w:pPr>
          </w:p>
        </w:tc>
      </w:tr>
      <w:tr w:rsidR="00053B55" w:rsidRPr="004A7695" w14:paraId="28F555C9" w14:textId="77777777" w:rsidTr="00324829">
        <w:trPr>
          <w:trHeight w:val="322"/>
        </w:trPr>
        <w:tc>
          <w:tcPr>
            <w:tcW w:w="2500" w:type="dxa"/>
            <w:vMerge/>
            <w:tcBorders>
              <w:left w:val="single" w:sz="4" w:space="0" w:color="auto"/>
              <w:bottom w:val="single" w:sz="4" w:space="0" w:color="auto"/>
              <w:right w:val="single" w:sz="4" w:space="0" w:color="auto"/>
            </w:tcBorders>
          </w:tcPr>
          <w:p w14:paraId="5D9C330D" w14:textId="77777777" w:rsidR="00053B55" w:rsidRPr="004A7695" w:rsidRDefault="00053B55" w:rsidP="00053B55">
            <w:pPr>
              <w:pStyle w:val="ac"/>
              <w:numPr>
                <w:ilvl w:val="0"/>
                <w:numId w:val="22"/>
              </w:numPr>
              <w:tabs>
                <w:tab w:val="left" w:pos="3530"/>
              </w:tabs>
              <w:ind w:left="312" w:hanging="142"/>
              <w:rPr>
                <w:rFonts w:ascii="Times New Roman" w:hAnsi="Times New Roman" w:cs="Times New Roman"/>
                <w:szCs w:val="24"/>
              </w:rPr>
            </w:pPr>
          </w:p>
        </w:tc>
        <w:tc>
          <w:tcPr>
            <w:tcW w:w="406" w:type="dxa"/>
            <w:vMerge/>
            <w:tcBorders>
              <w:left w:val="single" w:sz="4" w:space="0" w:color="auto"/>
            </w:tcBorders>
          </w:tcPr>
          <w:p w14:paraId="4C5F610C" w14:textId="77777777" w:rsidR="00053B55" w:rsidRPr="004A7695" w:rsidRDefault="00053B55" w:rsidP="00324829">
            <w:pPr>
              <w:tabs>
                <w:tab w:val="left" w:pos="3530"/>
              </w:tabs>
              <w:rPr>
                <w:rFonts w:ascii="Times New Roman" w:hAnsi="Times New Roman" w:cs="Times New Roman"/>
                <w:szCs w:val="24"/>
              </w:rPr>
            </w:pPr>
          </w:p>
        </w:tc>
        <w:tc>
          <w:tcPr>
            <w:tcW w:w="3015" w:type="dxa"/>
            <w:tcBorders>
              <w:bottom w:val="single" w:sz="4" w:space="0" w:color="auto"/>
            </w:tcBorders>
          </w:tcPr>
          <w:p w14:paraId="021AF5B6" w14:textId="77777777" w:rsidR="00053B55" w:rsidRPr="004A7695" w:rsidRDefault="00053B55" w:rsidP="00324829">
            <w:pPr>
              <w:tabs>
                <w:tab w:val="left" w:pos="3530"/>
              </w:tabs>
              <w:rPr>
                <w:rFonts w:ascii="Times New Roman" w:hAnsi="Times New Roman" w:cs="Times New Roman"/>
                <w:szCs w:val="24"/>
              </w:rPr>
            </w:pPr>
          </w:p>
        </w:tc>
        <w:tc>
          <w:tcPr>
            <w:tcW w:w="789" w:type="dxa"/>
            <w:vMerge/>
          </w:tcPr>
          <w:p w14:paraId="5F50ED41" w14:textId="77777777" w:rsidR="00053B55" w:rsidRPr="004A7695" w:rsidRDefault="00053B55" w:rsidP="00324829">
            <w:pPr>
              <w:tabs>
                <w:tab w:val="left" w:pos="3530"/>
              </w:tabs>
              <w:rPr>
                <w:rFonts w:ascii="Times New Roman" w:hAnsi="Times New Roman" w:cs="Times New Roman"/>
                <w:szCs w:val="24"/>
              </w:rPr>
            </w:pPr>
          </w:p>
        </w:tc>
        <w:tc>
          <w:tcPr>
            <w:tcW w:w="637" w:type="dxa"/>
            <w:vMerge/>
            <w:tcBorders>
              <w:right w:val="single" w:sz="4" w:space="0" w:color="auto"/>
            </w:tcBorders>
          </w:tcPr>
          <w:p w14:paraId="3EAAC1EA" w14:textId="77777777" w:rsidR="00053B55" w:rsidRPr="004A7695" w:rsidRDefault="00053B55" w:rsidP="00324829">
            <w:pPr>
              <w:tabs>
                <w:tab w:val="left" w:pos="3530"/>
              </w:tabs>
              <w:jc w:val="center"/>
              <w:rPr>
                <w:rFonts w:ascii="Times New Roman" w:hAnsi="Times New Roman" w:cs="Times New Roman"/>
                <w:szCs w:val="24"/>
              </w:rPr>
            </w:pPr>
          </w:p>
        </w:tc>
        <w:tc>
          <w:tcPr>
            <w:tcW w:w="2456" w:type="dxa"/>
            <w:gridSpan w:val="5"/>
            <w:vMerge/>
            <w:tcBorders>
              <w:left w:val="single" w:sz="4" w:space="0" w:color="auto"/>
              <w:bottom w:val="single" w:sz="4" w:space="0" w:color="auto"/>
              <w:right w:val="single" w:sz="4" w:space="0" w:color="auto"/>
            </w:tcBorders>
          </w:tcPr>
          <w:p w14:paraId="37DDFCAF" w14:textId="77777777" w:rsidR="00053B55" w:rsidRPr="004A7695" w:rsidRDefault="00053B55" w:rsidP="00324829">
            <w:pPr>
              <w:tabs>
                <w:tab w:val="left" w:pos="3530"/>
              </w:tabs>
              <w:jc w:val="center"/>
              <w:rPr>
                <w:rFonts w:ascii="Times New Roman" w:hAnsi="Times New Roman" w:cs="Times New Roman"/>
                <w:szCs w:val="24"/>
              </w:rPr>
            </w:pPr>
          </w:p>
        </w:tc>
        <w:tc>
          <w:tcPr>
            <w:tcW w:w="502" w:type="dxa"/>
            <w:vMerge/>
            <w:tcBorders>
              <w:left w:val="single" w:sz="4" w:space="0" w:color="auto"/>
            </w:tcBorders>
          </w:tcPr>
          <w:p w14:paraId="5A3394C6" w14:textId="77777777" w:rsidR="00053B55" w:rsidRPr="004A7695" w:rsidRDefault="00053B55" w:rsidP="00324829">
            <w:pPr>
              <w:tabs>
                <w:tab w:val="left" w:pos="3530"/>
              </w:tabs>
              <w:jc w:val="center"/>
              <w:rPr>
                <w:rFonts w:ascii="Times New Roman" w:hAnsi="Times New Roman" w:cs="Times New Roman"/>
                <w:szCs w:val="24"/>
              </w:rPr>
            </w:pPr>
          </w:p>
        </w:tc>
        <w:tc>
          <w:tcPr>
            <w:tcW w:w="1046" w:type="dxa"/>
            <w:vMerge/>
            <w:tcBorders>
              <w:right w:val="single" w:sz="4" w:space="0" w:color="auto"/>
            </w:tcBorders>
          </w:tcPr>
          <w:p w14:paraId="07DF498C" w14:textId="77777777" w:rsidR="00053B55" w:rsidRPr="004A7695" w:rsidRDefault="00053B55" w:rsidP="00324829">
            <w:pPr>
              <w:tabs>
                <w:tab w:val="left" w:pos="3530"/>
              </w:tabs>
              <w:rPr>
                <w:rFonts w:ascii="Times New Roman" w:hAnsi="Times New Roman" w:cs="Times New Roman"/>
                <w:szCs w:val="24"/>
              </w:rPr>
            </w:pPr>
          </w:p>
        </w:tc>
        <w:tc>
          <w:tcPr>
            <w:tcW w:w="2744" w:type="dxa"/>
            <w:vMerge w:val="restart"/>
            <w:tcBorders>
              <w:top w:val="single" w:sz="4" w:space="0" w:color="auto"/>
              <w:left w:val="single" w:sz="4" w:space="0" w:color="auto"/>
              <w:bottom w:val="single" w:sz="4" w:space="0" w:color="auto"/>
              <w:right w:val="single" w:sz="4" w:space="0" w:color="auto"/>
            </w:tcBorders>
            <w:vAlign w:val="center"/>
          </w:tcPr>
          <w:p w14:paraId="1C153CA1" w14:textId="77777777" w:rsidR="00053B55" w:rsidRPr="004A7695" w:rsidRDefault="00053B55" w:rsidP="00053B55">
            <w:pPr>
              <w:pStyle w:val="ac"/>
              <w:numPr>
                <w:ilvl w:val="0"/>
                <w:numId w:val="22"/>
              </w:numPr>
              <w:tabs>
                <w:tab w:val="left" w:pos="3530"/>
              </w:tabs>
              <w:ind w:left="448" w:hanging="426"/>
              <w:rPr>
                <w:rFonts w:ascii="Times New Roman" w:hAnsi="Times New Roman" w:cs="Times New Roman"/>
                <w:szCs w:val="24"/>
              </w:rPr>
            </w:pPr>
            <w:r w:rsidRPr="004A7695">
              <w:rPr>
                <w:rFonts w:ascii="Times New Roman" w:hAnsi="Times New Roman" w:cs="Times New Roman"/>
                <w:szCs w:val="24"/>
              </w:rPr>
              <w:t>Self-efficacy</w:t>
            </w:r>
          </w:p>
          <w:p w14:paraId="75C3ABE0" w14:textId="77777777" w:rsidR="00053B55" w:rsidRPr="004A7695" w:rsidRDefault="00053B55" w:rsidP="00324829">
            <w:pPr>
              <w:tabs>
                <w:tab w:val="left" w:pos="3530"/>
              </w:tabs>
              <w:ind w:left="448" w:hanging="426"/>
              <w:rPr>
                <w:rFonts w:ascii="Times New Roman" w:hAnsi="Times New Roman" w:cs="Times New Roman"/>
                <w:szCs w:val="24"/>
              </w:rPr>
            </w:pPr>
          </w:p>
          <w:p w14:paraId="6EA5A3D6" w14:textId="77777777" w:rsidR="00053B55" w:rsidRPr="004A7695" w:rsidRDefault="00053B55" w:rsidP="00053B55">
            <w:pPr>
              <w:pStyle w:val="ac"/>
              <w:numPr>
                <w:ilvl w:val="0"/>
                <w:numId w:val="22"/>
              </w:numPr>
              <w:tabs>
                <w:tab w:val="left" w:pos="3530"/>
              </w:tabs>
              <w:ind w:left="448" w:hanging="426"/>
              <w:rPr>
                <w:rFonts w:ascii="Times New Roman" w:hAnsi="Times New Roman" w:cs="Times New Roman"/>
                <w:szCs w:val="24"/>
              </w:rPr>
            </w:pPr>
            <w:r w:rsidRPr="004A7695">
              <w:rPr>
                <w:rFonts w:ascii="Times New Roman" w:hAnsi="Times New Roman" w:cs="Times New Roman"/>
                <w:szCs w:val="24"/>
              </w:rPr>
              <w:t>Physical level</w:t>
            </w:r>
          </w:p>
          <w:p w14:paraId="638B457F" w14:textId="77777777" w:rsidR="00053B55" w:rsidRPr="004A7695" w:rsidRDefault="00053B55" w:rsidP="00324829">
            <w:pPr>
              <w:tabs>
                <w:tab w:val="left" w:pos="3530"/>
              </w:tabs>
              <w:ind w:left="448" w:hanging="426"/>
              <w:rPr>
                <w:rFonts w:ascii="Times New Roman" w:hAnsi="Times New Roman" w:cs="Times New Roman"/>
                <w:szCs w:val="24"/>
              </w:rPr>
            </w:pPr>
          </w:p>
          <w:p w14:paraId="70F6039B" w14:textId="77777777" w:rsidR="00053B55" w:rsidRPr="004A7695" w:rsidRDefault="00053B55" w:rsidP="00053B55">
            <w:pPr>
              <w:pStyle w:val="ac"/>
              <w:numPr>
                <w:ilvl w:val="0"/>
                <w:numId w:val="22"/>
              </w:numPr>
              <w:tabs>
                <w:tab w:val="left" w:pos="3530"/>
              </w:tabs>
              <w:ind w:left="448" w:hanging="426"/>
              <w:rPr>
                <w:rFonts w:ascii="Times New Roman" w:hAnsi="Times New Roman" w:cs="Times New Roman"/>
                <w:szCs w:val="24"/>
              </w:rPr>
            </w:pPr>
            <w:r w:rsidRPr="004A7695">
              <w:rPr>
                <w:rFonts w:ascii="Times New Roman" w:hAnsi="Times New Roman" w:cs="Times New Roman"/>
                <w:szCs w:val="24"/>
              </w:rPr>
              <w:t>Outcomes related to atherosclerotic cardiovascular disease</w:t>
            </w:r>
          </w:p>
        </w:tc>
      </w:tr>
      <w:tr w:rsidR="00053B55" w:rsidRPr="004A7695" w14:paraId="3B9A242E" w14:textId="77777777" w:rsidTr="00324829">
        <w:trPr>
          <w:trHeight w:val="280"/>
        </w:trPr>
        <w:tc>
          <w:tcPr>
            <w:tcW w:w="2500" w:type="dxa"/>
            <w:vMerge/>
            <w:tcBorders>
              <w:left w:val="single" w:sz="4" w:space="0" w:color="auto"/>
              <w:bottom w:val="single" w:sz="4" w:space="0" w:color="auto"/>
              <w:right w:val="single" w:sz="4" w:space="0" w:color="auto"/>
            </w:tcBorders>
          </w:tcPr>
          <w:p w14:paraId="66E8B8E3" w14:textId="77777777" w:rsidR="00053B55" w:rsidRPr="004A7695" w:rsidRDefault="00053B55" w:rsidP="00053B55">
            <w:pPr>
              <w:pStyle w:val="ac"/>
              <w:numPr>
                <w:ilvl w:val="0"/>
                <w:numId w:val="22"/>
              </w:numPr>
              <w:tabs>
                <w:tab w:val="left" w:pos="3530"/>
              </w:tabs>
              <w:ind w:left="312" w:hanging="142"/>
              <w:rPr>
                <w:rFonts w:ascii="Times New Roman" w:hAnsi="Times New Roman" w:cs="Times New Roman"/>
                <w:szCs w:val="24"/>
              </w:rPr>
            </w:pPr>
          </w:p>
        </w:tc>
        <w:tc>
          <w:tcPr>
            <w:tcW w:w="406" w:type="dxa"/>
            <w:vMerge/>
            <w:tcBorders>
              <w:left w:val="single" w:sz="4" w:space="0" w:color="auto"/>
              <w:right w:val="single" w:sz="4" w:space="0" w:color="auto"/>
            </w:tcBorders>
          </w:tcPr>
          <w:p w14:paraId="0909D780" w14:textId="77777777" w:rsidR="00053B55" w:rsidRPr="004A7695" w:rsidRDefault="00053B55" w:rsidP="00324829">
            <w:pPr>
              <w:tabs>
                <w:tab w:val="left" w:pos="3530"/>
              </w:tabs>
              <w:rPr>
                <w:rFonts w:ascii="Times New Roman" w:hAnsi="Times New Roman" w:cs="Times New Roman"/>
                <w:szCs w:val="24"/>
              </w:rPr>
            </w:pPr>
          </w:p>
        </w:tc>
        <w:tc>
          <w:tcPr>
            <w:tcW w:w="3015" w:type="dxa"/>
            <w:vMerge w:val="restart"/>
            <w:tcBorders>
              <w:top w:val="single" w:sz="4" w:space="0" w:color="auto"/>
              <w:left w:val="single" w:sz="4" w:space="0" w:color="auto"/>
              <w:bottom w:val="single" w:sz="4" w:space="0" w:color="auto"/>
              <w:right w:val="single" w:sz="4" w:space="0" w:color="auto"/>
            </w:tcBorders>
          </w:tcPr>
          <w:p w14:paraId="599D06B7" w14:textId="77777777" w:rsidR="00053B55" w:rsidRPr="004A7695" w:rsidRDefault="00053B55" w:rsidP="00053B55">
            <w:pPr>
              <w:pStyle w:val="ac"/>
              <w:numPr>
                <w:ilvl w:val="0"/>
                <w:numId w:val="22"/>
              </w:numPr>
              <w:tabs>
                <w:tab w:val="left" w:pos="3530"/>
              </w:tabs>
              <w:ind w:left="246" w:hanging="246"/>
              <w:rPr>
                <w:rFonts w:ascii="Times New Roman" w:hAnsi="Times New Roman" w:cs="Times New Roman"/>
                <w:szCs w:val="24"/>
              </w:rPr>
            </w:pPr>
            <w:r w:rsidRPr="004A7695">
              <w:rPr>
                <w:rFonts w:ascii="Times New Roman" w:hAnsi="Times New Roman" w:cs="Times New Roman"/>
                <w:szCs w:val="24"/>
              </w:rPr>
              <w:t>Educational booklet (lifestyle modifications, exercise prescription (30-minute exercise, five times per week) and exercise video)</w:t>
            </w:r>
          </w:p>
        </w:tc>
        <w:tc>
          <w:tcPr>
            <w:tcW w:w="789" w:type="dxa"/>
            <w:vMerge/>
            <w:tcBorders>
              <w:left w:val="single" w:sz="4" w:space="0" w:color="auto"/>
            </w:tcBorders>
          </w:tcPr>
          <w:p w14:paraId="781783AD" w14:textId="77777777" w:rsidR="00053B55" w:rsidRPr="004A7695" w:rsidRDefault="00053B55" w:rsidP="00324829">
            <w:pPr>
              <w:tabs>
                <w:tab w:val="left" w:pos="3530"/>
              </w:tabs>
              <w:rPr>
                <w:rFonts w:ascii="Times New Roman" w:hAnsi="Times New Roman" w:cs="Times New Roman"/>
                <w:szCs w:val="24"/>
              </w:rPr>
            </w:pPr>
          </w:p>
        </w:tc>
        <w:tc>
          <w:tcPr>
            <w:tcW w:w="3595" w:type="dxa"/>
            <w:gridSpan w:val="7"/>
          </w:tcPr>
          <w:p w14:paraId="392384F3" w14:textId="77777777" w:rsidR="00053B55" w:rsidRPr="004A7695" w:rsidRDefault="00053B55" w:rsidP="00324829">
            <w:pPr>
              <w:tabs>
                <w:tab w:val="left" w:pos="3530"/>
              </w:tabs>
              <w:jc w:val="center"/>
              <w:rPr>
                <w:rFonts w:ascii="Times New Roman" w:hAnsi="Times New Roman" w:cs="Times New Roman"/>
                <w:szCs w:val="24"/>
              </w:rPr>
            </w:pPr>
          </w:p>
        </w:tc>
        <w:tc>
          <w:tcPr>
            <w:tcW w:w="1046" w:type="dxa"/>
            <w:vMerge/>
            <w:tcBorders>
              <w:right w:val="single" w:sz="4" w:space="0" w:color="auto"/>
            </w:tcBorders>
          </w:tcPr>
          <w:p w14:paraId="22B036EB" w14:textId="77777777" w:rsidR="00053B55" w:rsidRPr="004A7695" w:rsidRDefault="00053B55" w:rsidP="00324829">
            <w:pPr>
              <w:tabs>
                <w:tab w:val="left" w:pos="3530"/>
              </w:tabs>
              <w:rPr>
                <w:rFonts w:ascii="Times New Roman" w:hAnsi="Times New Roman" w:cs="Times New Roman"/>
                <w:szCs w:val="24"/>
              </w:rPr>
            </w:pPr>
          </w:p>
        </w:tc>
        <w:tc>
          <w:tcPr>
            <w:tcW w:w="2744" w:type="dxa"/>
            <w:vMerge/>
            <w:tcBorders>
              <w:left w:val="single" w:sz="4" w:space="0" w:color="auto"/>
              <w:bottom w:val="single" w:sz="4" w:space="0" w:color="auto"/>
              <w:right w:val="single" w:sz="4" w:space="0" w:color="auto"/>
            </w:tcBorders>
          </w:tcPr>
          <w:p w14:paraId="5D37AAA3" w14:textId="77777777" w:rsidR="00053B55" w:rsidRPr="004A7695" w:rsidRDefault="00053B55" w:rsidP="00324829">
            <w:pPr>
              <w:tabs>
                <w:tab w:val="left" w:pos="3530"/>
              </w:tabs>
              <w:rPr>
                <w:rFonts w:ascii="Times New Roman" w:hAnsi="Times New Roman" w:cs="Times New Roman"/>
                <w:szCs w:val="24"/>
              </w:rPr>
            </w:pPr>
          </w:p>
        </w:tc>
      </w:tr>
      <w:tr w:rsidR="00053B55" w:rsidRPr="004A7695" w14:paraId="2CC9390B" w14:textId="77777777" w:rsidTr="00324829">
        <w:trPr>
          <w:trHeight w:val="280"/>
        </w:trPr>
        <w:tc>
          <w:tcPr>
            <w:tcW w:w="2500" w:type="dxa"/>
            <w:vMerge/>
            <w:tcBorders>
              <w:left w:val="single" w:sz="4" w:space="0" w:color="auto"/>
              <w:bottom w:val="single" w:sz="4" w:space="0" w:color="auto"/>
              <w:right w:val="single" w:sz="4" w:space="0" w:color="auto"/>
            </w:tcBorders>
          </w:tcPr>
          <w:p w14:paraId="236AC0F2" w14:textId="77777777" w:rsidR="00053B55" w:rsidRPr="004A7695" w:rsidRDefault="00053B55" w:rsidP="00053B55">
            <w:pPr>
              <w:pStyle w:val="ac"/>
              <w:numPr>
                <w:ilvl w:val="0"/>
                <w:numId w:val="22"/>
              </w:numPr>
              <w:tabs>
                <w:tab w:val="left" w:pos="3530"/>
              </w:tabs>
              <w:ind w:left="312" w:hanging="142"/>
              <w:rPr>
                <w:rFonts w:ascii="Times New Roman" w:hAnsi="Times New Roman" w:cs="Times New Roman"/>
                <w:szCs w:val="24"/>
              </w:rPr>
            </w:pPr>
          </w:p>
        </w:tc>
        <w:tc>
          <w:tcPr>
            <w:tcW w:w="406" w:type="dxa"/>
            <w:vMerge/>
            <w:tcBorders>
              <w:left w:val="single" w:sz="4" w:space="0" w:color="auto"/>
              <w:right w:val="single" w:sz="4" w:space="0" w:color="auto"/>
            </w:tcBorders>
          </w:tcPr>
          <w:p w14:paraId="5178BB49" w14:textId="77777777" w:rsidR="00053B55" w:rsidRPr="004A7695" w:rsidRDefault="00053B55" w:rsidP="00324829">
            <w:pPr>
              <w:tabs>
                <w:tab w:val="left" w:pos="3530"/>
              </w:tabs>
              <w:rPr>
                <w:rFonts w:ascii="Times New Roman" w:hAnsi="Times New Roman" w:cs="Times New Roman"/>
                <w:szCs w:val="24"/>
              </w:rPr>
            </w:pPr>
          </w:p>
        </w:tc>
        <w:tc>
          <w:tcPr>
            <w:tcW w:w="3015" w:type="dxa"/>
            <w:vMerge/>
            <w:tcBorders>
              <w:left w:val="single" w:sz="4" w:space="0" w:color="auto"/>
              <w:bottom w:val="single" w:sz="4" w:space="0" w:color="auto"/>
              <w:right w:val="single" w:sz="4" w:space="0" w:color="auto"/>
            </w:tcBorders>
          </w:tcPr>
          <w:p w14:paraId="1FB5C247" w14:textId="77777777" w:rsidR="00053B55" w:rsidRPr="004A7695" w:rsidRDefault="00053B55" w:rsidP="00324829">
            <w:pPr>
              <w:tabs>
                <w:tab w:val="left" w:pos="3530"/>
              </w:tabs>
              <w:rPr>
                <w:rFonts w:ascii="Times New Roman" w:hAnsi="Times New Roman" w:cs="Times New Roman"/>
                <w:szCs w:val="24"/>
              </w:rPr>
            </w:pPr>
          </w:p>
        </w:tc>
        <w:tc>
          <w:tcPr>
            <w:tcW w:w="789" w:type="dxa"/>
            <w:vMerge/>
            <w:tcBorders>
              <w:left w:val="single" w:sz="4" w:space="0" w:color="auto"/>
            </w:tcBorders>
          </w:tcPr>
          <w:p w14:paraId="1AEAE0B5" w14:textId="77777777" w:rsidR="00053B55" w:rsidRPr="004A7695" w:rsidRDefault="00053B55" w:rsidP="00324829">
            <w:pPr>
              <w:tabs>
                <w:tab w:val="left" w:pos="3530"/>
              </w:tabs>
              <w:rPr>
                <w:rFonts w:ascii="Times New Roman" w:hAnsi="Times New Roman" w:cs="Times New Roman"/>
                <w:szCs w:val="24"/>
              </w:rPr>
            </w:pPr>
          </w:p>
        </w:tc>
        <w:tc>
          <w:tcPr>
            <w:tcW w:w="3595" w:type="dxa"/>
            <w:gridSpan w:val="7"/>
          </w:tcPr>
          <w:p w14:paraId="3FBB3B19" w14:textId="77777777" w:rsidR="00053B55" w:rsidRPr="004A7695" w:rsidRDefault="00053B55" w:rsidP="00324829">
            <w:pPr>
              <w:tabs>
                <w:tab w:val="left" w:pos="3530"/>
              </w:tabs>
              <w:jc w:val="center"/>
              <w:rPr>
                <w:rFonts w:ascii="Times New Roman" w:hAnsi="Times New Roman" w:cs="Times New Roman"/>
                <w:szCs w:val="24"/>
              </w:rPr>
            </w:pPr>
            <w:r w:rsidRPr="004A7695">
              <w:rPr>
                <w:rFonts w:ascii="Times New Roman" w:hAnsi="Times New Roman" w:cs="Times New Roman"/>
                <w:noProof/>
                <w:szCs w:val="24"/>
              </w:rPr>
              <mc:AlternateContent>
                <mc:Choice Requires="wps">
                  <w:drawing>
                    <wp:anchor distT="0" distB="0" distL="114300" distR="114300" simplePos="0" relativeHeight="251658310" behindDoc="0" locked="0" layoutInCell="1" allowOverlap="1" wp14:anchorId="63A730F6" wp14:editId="200E2F00">
                      <wp:simplePos x="0" y="0"/>
                      <wp:positionH relativeFrom="column">
                        <wp:posOffset>2161318</wp:posOffset>
                      </wp:positionH>
                      <wp:positionV relativeFrom="paragraph">
                        <wp:posOffset>106665</wp:posOffset>
                      </wp:positionV>
                      <wp:extent cx="723236" cy="0"/>
                      <wp:effectExtent l="0" t="76200" r="20320" b="95250"/>
                      <wp:wrapNone/>
                      <wp:docPr id="97" name="直線單箭頭接點 97"/>
                      <wp:cNvGraphicFramePr/>
                      <a:graphic xmlns:a="http://schemas.openxmlformats.org/drawingml/2006/main">
                        <a:graphicData uri="http://schemas.microsoft.com/office/word/2010/wordprocessingShape">
                          <wps:wsp>
                            <wps:cNvCnPr/>
                            <wps:spPr>
                              <a:xfrm>
                                <a:off x="0" y="0"/>
                                <a:ext cx="723236"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4ED7C26" id="直線單箭頭接點 97" o:spid="_x0000_s1026" type="#_x0000_t32" style="position:absolute;margin-left:170.2pt;margin-top:8.4pt;width:56.95pt;height:0;z-index:25165831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" strokecolor="black [3200]" strokeweight=".5pt">
                      <v:stroke endarrow="block" joinstyle="miter"/>
                    </v:shape>
                  </w:pict>
                </mc:Fallback>
              </mc:AlternateContent>
            </w:r>
          </w:p>
        </w:tc>
        <w:tc>
          <w:tcPr>
            <w:tcW w:w="1046" w:type="dxa"/>
            <w:vMerge/>
            <w:tcBorders>
              <w:right w:val="single" w:sz="4" w:space="0" w:color="auto"/>
            </w:tcBorders>
          </w:tcPr>
          <w:p w14:paraId="0CD70288" w14:textId="77777777" w:rsidR="00053B55" w:rsidRPr="004A7695" w:rsidRDefault="00053B55" w:rsidP="00324829">
            <w:pPr>
              <w:tabs>
                <w:tab w:val="left" w:pos="3530"/>
              </w:tabs>
              <w:rPr>
                <w:rFonts w:ascii="Times New Roman" w:hAnsi="Times New Roman" w:cs="Times New Roman"/>
                <w:szCs w:val="24"/>
              </w:rPr>
            </w:pPr>
          </w:p>
        </w:tc>
        <w:tc>
          <w:tcPr>
            <w:tcW w:w="2744" w:type="dxa"/>
            <w:vMerge/>
            <w:tcBorders>
              <w:left w:val="single" w:sz="4" w:space="0" w:color="auto"/>
              <w:bottom w:val="single" w:sz="4" w:space="0" w:color="auto"/>
              <w:right w:val="single" w:sz="4" w:space="0" w:color="auto"/>
            </w:tcBorders>
          </w:tcPr>
          <w:p w14:paraId="2F88C3B8" w14:textId="77777777" w:rsidR="00053B55" w:rsidRPr="004A7695" w:rsidRDefault="00053B55" w:rsidP="00324829">
            <w:pPr>
              <w:tabs>
                <w:tab w:val="left" w:pos="3530"/>
              </w:tabs>
              <w:rPr>
                <w:rFonts w:ascii="Times New Roman" w:hAnsi="Times New Roman" w:cs="Times New Roman"/>
                <w:szCs w:val="24"/>
              </w:rPr>
            </w:pPr>
          </w:p>
        </w:tc>
      </w:tr>
      <w:tr w:rsidR="00053B55" w:rsidRPr="004A7695" w14:paraId="2D689F86" w14:textId="77777777" w:rsidTr="00324829">
        <w:trPr>
          <w:trHeight w:val="241"/>
        </w:trPr>
        <w:tc>
          <w:tcPr>
            <w:tcW w:w="2500" w:type="dxa"/>
            <w:vMerge/>
            <w:tcBorders>
              <w:left w:val="single" w:sz="4" w:space="0" w:color="auto"/>
              <w:bottom w:val="single" w:sz="4" w:space="0" w:color="auto"/>
              <w:right w:val="single" w:sz="4" w:space="0" w:color="auto"/>
            </w:tcBorders>
          </w:tcPr>
          <w:p w14:paraId="3E9E349C" w14:textId="77777777" w:rsidR="00053B55" w:rsidRPr="004A7695" w:rsidRDefault="00053B55" w:rsidP="00053B55">
            <w:pPr>
              <w:pStyle w:val="ac"/>
              <w:numPr>
                <w:ilvl w:val="0"/>
                <w:numId w:val="22"/>
              </w:numPr>
              <w:tabs>
                <w:tab w:val="left" w:pos="3530"/>
              </w:tabs>
              <w:ind w:left="312" w:hanging="142"/>
              <w:rPr>
                <w:rFonts w:ascii="Times New Roman" w:hAnsi="Times New Roman" w:cs="Times New Roman"/>
                <w:szCs w:val="24"/>
              </w:rPr>
            </w:pPr>
          </w:p>
        </w:tc>
        <w:tc>
          <w:tcPr>
            <w:tcW w:w="406" w:type="dxa"/>
            <w:vMerge/>
            <w:tcBorders>
              <w:left w:val="single" w:sz="4" w:space="0" w:color="auto"/>
            </w:tcBorders>
          </w:tcPr>
          <w:p w14:paraId="565527CD" w14:textId="77777777" w:rsidR="00053B55" w:rsidRPr="004A7695" w:rsidRDefault="00053B55" w:rsidP="00324829">
            <w:pPr>
              <w:tabs>
                <w:tab w:val="left" w:pos="3530"/>
              </w:tabs>
              <w:rPr>
                <w:rFonts w:ascii="Times New Roman" w:hAnsi="Times New Roman" w:cs="Times New Roman"/>
                <w:szCs w:val="24"/>
              </w:rPr>
            </w:pPr>
          </w:p>
        </w:tc>
        <w:tc>
          <w:tcPr>
            <w:tcW w:w="3015" w:type="dxa"/>
            <w:tcBorders>
              <w:top w:val="single" w:sz="4" w:space="0" w:color="auto"/>
            </w:tcBorders>
          </w:tcPr>
          <w:p w14:paraId="1BE4C93A" w14:textId="77777777" w:rsidR="00053B55" w:rsidRPr="004A7695" w:rsidRDefault="00053B55" w:rsidP="00324829">
            <w:pPr>
              <w:tabs>
                <w:tab w:val="left" w:pos="3530"/>
              </w:tabs>
              <w:rPr>
                <w:rFonts w:ascii="Times New Roman" w:hAnsi="Times New Roman" w:cs="Times New Roman"/>
                <w:szCs w:val="24"/>
              </w:rPr>
            </w:pPr>
          </w:p>
        </w:tc>
        <w:tc>
          <w:tcPr>
            <w:tcW w:w="789" w:type="dxa"/>
            <w:vMerge/>
          </w:tcPr>
          <w:p w14:paraId="3308832C" w14:textId="77777777" w:rsidR="00053B55" w:rsidRPr="004A7695" w:rsidRDefault="00053B55" w:rsidP="00324829">
            <w:pPr>
              <w:tabs>
                <w:tab w:val="left" w:pos="3530"/>
              </w:tabs>
              <w:rPr>
                <w:rFonts w:ascii="Times New Roman" w:hAnsi="Times New Roman" w:cs="Times New Roman"/>
                <w:szCs w:val="24"/>
              </w:rPr>
            </w:pPr>
          </w:p>
        </w:tc>
        <w:tc>
          <w:tcPr>
            <w:tcW w:w="803" w:type="dxa"/>
            <w:gridSpan w:val="3"/>
            <w:tcBorders>
              <w:right w:val="single" w:sz="4" w:space="0" w:color="auto"/>
            </w:tcBorders>
          </w:tcPr>
          <w:p w14:paraId="689D054D" w14:textId="77777777" w:rsidR="00053B55" w:rsidRPr="004A7695" w:rsidRDefault="00053B55" w:rsidP="00324829">
            <w:pPr>
              <w:tabs>
                <w:tab w:val="left" w:pos="3530"/>
              </w:tabs>
              <w:jc w:val="center"/>
              <w:rPr>
                <w:rFonts w:ascii="Times New Roman" w:hAnsi="Times New Roman" w:cs="Times New Roman"/>
                <w:szCs w:val="24"/>
              </w:rPr>
            </w:pPr>
          </w:p>
        </w:tc>
        <w:tc>
          <w:tcPr>
            <w:tcW w:w="1985" w:type="dxa"/>
            <w:tcBorders>
              <w:top w:val="single" w:sz="4" w:space="0" w:color="auto"/>
              <w:left w:val="single" w:sz="4" w:space="0" w:color="auto"/>
              <w:bottom w:val="single" w:sz="4" w:space="0" w:color="auto"/>
              <w:right w:val="single" w:sz="4" w:space="0" w:color="auto"/>
            </w:tcBorders>
            <w:vAlign w:val="center"/>
          </w:tcPr>
          <w:p w14:paraId="6AE13E66" w14:textId="77777777" w:rsidR="00053B55" w:rsidRPr="004A7695" w:rsidRDefault="00053B55" w:rsidP="00324829">
            <w:pPr>
              <w:tabs>
                <w:tab w:val="left" w:pos="3530"/>
              </w:tabs>
              <w:jc w:val="center"/>
              <w:rPr>
                <w:rFonts w:ascii="Times New Roman" w:hAnsi="Times New Roman" w:cs="Times New Roman"/>
                <w:szCs w:val="24"/>
              </w:rPr>
            </w:pPr>
            <w:r w:rsidRPr="004A7695">
              <w:rPr>
                <w:rFonts w:ascii="Times New Roman" w:hAnsi="Times New Roman" w:cs="Times New Roman"/>
                <w:szCs w:val="24"/>
              </w:rPr>
              <w:t>Verbal persuasion</w:t>
            </w:r>
          </w:p>
        </w:tc>
        <w:tc>
          <w:tcPr>
            <w:tcW w:w="807" w:type="dxa"/>
            <w:gridSpan w:val="3"/>
            <w:tcBorders>
              <w:left w:val="single" w:sz="4" w:space="0" w:color="auto"/>
            </w:tcBorders>
          </w:tcPr>
          <w:p w14:paraId="5E23D0AE" w14:textId="77777777" w:rsidR="00053B55" w:rsidRPr="004A7695" w:rsidRDefault="00053B55" w:rsidP="00324829">
            <w:pPr>
              <w:tabs>
                <w:tab w:val="left" w:pos="3530"/>
              </w:tabs>
              <w:jc w:val="center"/>
              <w:rPr>
                <w:rFonts w:ascii="Times New Roman" w:hAnsi="Times New Roman" w:cs="Times New Roman"/>
                <w:szCs w:val="24"/>
              </w:rPr>
            </w:pPr>
            <w:r w:rsidRPr="004A7695">
              <w:rPr>
                <w:rFonts w:ascii="Times New Roman" w:hAnsi="Times New Roman" w:cs="Times New Roman"/>
                <w:noProof/>
                <w:szCs w:val="24"/>
              </w:rPr>
              <mc:AlternateContent>
                <mc:Choice Requires="wps">
                  <w:drawing>
                    <wp:anchor distT="0" distB="0" distL="114300" distR="114300" simplePos="0" relativeHeight="251658309" behindDoc="0" locked="0" layoutInCell="1" allowOverlap="1" wp14:anchorId="5B2DE079" wp14:editId="731B1F0C">
                      <wp:simplePos x="0" y="0"/>
                      <wp:positionH relativeFrom="column">
                        <wp:posOffset>110327</wp:posOffset>
                      </wp:positionH>
                      <wp:positionV relativeFrom="paragraph">
                        <wp:posOffset>123190</wp:posOffset>
                      </wp:positionV>
                      <wp:extent cx="276225" cy="10160"/>
                      <wp:effectExtent l="0" t="0" r="28575" b="27940"/>
                      <wp:wrapNone/>
                      <wp:docPr id="98" name="直線接點 98"/>
                      <wp:cNvGraphicFramePr/>
                      <a:graphic xmlns:a="http://schemas.openxmlformats.org/drawingml/2006/main">
                        <a:graphicData uri="http://schemas.microsoft.com/office/word/2010/wordprocessingShape">
                          <wps:wsp>
                            <wps:cNvCnPr/>
                            <wps:spPr>
                              <a:xfrm flipV="1">
                                <a:off x="0" y="0"/>
                                <a:ext cx="276225" cy="1016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1B5B4ED" id="直線接點 98" o:spid="_x0000_s1026" style="position:absolute;flip:y;z-index:25165830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7pt,9.7pt" to="30.4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" strokecolor="windowText" strokeweight=".5pt">
                      <v:stroke joinstyle="miter"/>
                    </v:line>
                  </w:pict>
                </mc:Fallback>
              </mc:AlternateContent>
            </w:r>
          </w:p>
        </w:tc>
        <w:tc>
          <w:tcPr>
            <w:tcW w:w="1046" w:type="dxa"/>
            <w:vMerge/>
            <w:tcBorders>
              <w:right w:val="single" w:sz="4" w:space="0" w:color="auto"/>
            </w:tcBorders>
          </w:tcPr>
          <w:p w14:paraId="1F098658" w14:textId="77777777" w:rsidR="00053B55" w:rsidRPr="004A7695" w:rsidRDefault="00053B55" w:rsidP="00324829">
            <w:pPr>
              <w:tabs>
                <w:tab w:val="left" w:pos="3530"/>
              </w:tabs>
              <w:rPr>
                <w:rFonts w:ascii="Times New Roman" w:hAnsi="Times New Roman" w:cs="Times New Roman"/>
                <w:szCs w:val="24"/>
              </w:rPr>
            </w:pPr>
          </w:p>
        </w:tc>
        <w:tc>
          <w:tcPr>
            <w:tcW w:w="2744" w:type="dxa"/>
            <w:vMerge/>
            <w:tcBorders>
              <w:left w:val="single" w:sz="4" w:space="0" w:color="auto"/>
              <w:bottom w:val="single" w:sz="4" w:space="0" w:color="auto"/>
              <w:right w:val="single" w:sz="4" w:space="0" w:color="auto"/>
            </w:tcBorders>
          </w:tcPr>
          <w:p w14:paraId="4B739D5C" w14:textId="77777777" w:rsidR="00053B55" w:rsidRPr="004A7695" w:rsidRDefault="00053B55" w:rsidP="00324829">
            <w:pPr>
              <w:tabs>
                <w:tab w:val="left" w:pos="3530"/>
              </w:tabs>
              <w:rPr>
                <w:rFonts w:ascii="Times New Roman" w:hAnsi="Times New Roman" w:cs="Times New Roman"/>
                <w:szCs w:val="24"/>
              </w:rPr>
            </w:pPr>
          </w:p>
        </w:tc>
      </w:tr>
      <w:tr w:rsidR="00053B55" w:rsidRPr="004A7695" w14:paraId="241E5923" w14:textId="77777777" w:rsidTr="00324829">
        <w:trPr>
          <w:trHeight w:val="322"/>
        </w:trPr>
        <w:tc>
          <w:tcPr>
            <w:tcW w:w="2500" w:type="dxa"/>
            <w:vMerge/>
            <w:tcBorders>
              <w:left w:val="single" w:sz="4" w:space="0" w:color="auto"/>
              <w:bottom w:val="single" w:sz="4" w:space="0" w:color="auto"/>
              <w:right w:val="single" w:sz="4" w:space="0" w:color="auto"/>
            </w:tcBorders>
          </w:tcPr>
          <w:p w14:paraId="21BCAE00" w14:textId="77777777" w:rsidR="00053B55" w:rsidRPr="004A7695" w:rsidRDefault="00053B55" w:rsidP="00053B55">
            <w:pPr>
              <w:pStyle w:val="ac"/>
              <w:numPr>
                <w:ilvl w:val="0"/>
                <w:numId w:val="22"/>
              </w:numPr>
              <w:tabs>
                <w:tab w:val="left" w:pos="3530"/>
              </w:tabs>
              <w:ind w:left="312" w:hanging="142"/>
              <w:rPr>
                <w:rFonts w:ascii="Times New Roman" w:hAnsi="Times New Roman" w:cs="Times New Roman"/>
                <w:szCs w:val="24"/>
              </w:rPr>
            </w:pPr>
          </w:p>
        </w:tc>
        <w:tc>
          <w:tcPr>
            <w:tcW w:w="406" w:type="dxa"/>
            <w:vMerge/>
            <w:tcBorders>
              <w:left w:val="single" w:sz="4" w:space="0" w:color="auto"/>
            </w:tcBorders>
          </w:tcPr>
          <w:p w14:paraId="5E6BF311" w14:textId="77777777" w:rsidR="00053B55" w:rsidRPr="004A7695" w:rsidRDefault="00053B55" w:rsidP="00324829">
            <w:pPr>
              <w:tabs>
                <w:tab w:val="left" w:pos="3530"/>
              </w:tabs>
              <w:rPr>
                <w:rFonts w:ascii="Times New Roman" w:hAnsi="Times New Roman" w:cs="Times New Roman"/>
                <w:szCs w:val="24"/>
              </w:rPr>
            </w:pPr>
          </w:p>
        </w:tc>
        <w:tc>
          <w:tcPr>
            <w:tcW w:w="3015" w:type="dxa"/>
            <w:tcBorders>
              <w:bottom w:val="single" w:sz="4" w:space="0" w:color="auto"/>
            </w:tcBorders>
          </w:tcPr>
          <w:p w14:paraId="6E58AE70" w14:textId="77777777" w:rsidR="00053B55" w:rsidRPr="004A7695" w:rsidRDefault="00053B55" w:rsidP="00324829">
            <w:pPr>
              <w:tabs>
                <w:tab w:val="left" w:pos="3530"/>
              </w:tabs>
              <w:rPr>
                <w:rFonts w:ascii="Times New Roman" w:hAnsi="Times New Roman" w:cs="Times New Roman"/>
                <w:szCs w:val="24"/>
              </w:rPr>
            </w:pPr>
          </w:p>
        </w:tc>
        <w:tc>
          <w:tcPr>
            <w:tcW w:w="789" w:type="dxa"/>
            <w:vMerge/>
          </w:tcPr>
          <w:p w14:paraId="5B28E1AB" w14:textId="77777777" w:rsidR="00053B55" w:rsidRPr="004A7695" w:rsidRDefault="00053B55" w:rsidP="00324829">
            <w:pPr>
              <w:tabs>
                <w:tab w:val="left" w:pos="3530"/>
              </w:tabs>
              <w:rPr>
                <w:rFonts w:ascii="Times New Roman" w:hAnsi="Times New Roman" w:cs="Times New Roman"/>
                <w:szCs w:val="24"/>
              </w:rPr>
            </w:pPr>
          </w:p>
        </w:tc>
        <w:tc>
          <w:tcPr>
            <w:tcW w:w="3595" w:type="dxa"/>
            <w:gridSpan w:val="7"/>
          </w:tcPr>
          <w:p w14:paraId="4A663503" w14:textId="77777777" w:rsidR="00053B55" w:rsidRPr="004A7695" w:rsidRDefault="00053B55" w:rsidP="00324829">
            <w:pPr>
              <w:tabs>
                <w:tab w:val="left" w:pos="3530"/>
              </w:tabs>
              <w:jc w:val="center"/>
              <w:rPr>
                <w:rFonts w:ascii="Times New Roman" w:hAnsi="Times New Roman" w:cs="Times New Roman"/>
                <w:szCs w:val="24"/>
              </w:rPr>
            </w:pPr>
          </w:p>
        </w:tc>
        <w:tc>
          <w:tcPr>
            <w:tcW w:w="1046" w:type="dxa"/>
            <w:vMerge/>
          </w:tcPr>
          <w:p w14:paraId="4E0C9067" w14:textId="77777777" w:rsidR="00053B55" w:rsidRPr="004A7695" w:rsidRDefault="00053B55" w:rsidP="00324829">
            <w:pPr>
              <w:tabs>
                <w:tab w:val="left" w:pos="3530"/>
              </w:tabs>
              <w:rPr>
                <w:rFonts w:ascii="Times New Roman" w:hAnsi="Times New Roman" w:cs="Times New Roman"/>
                <w:szCs w:val="24"/>
              </w:rPr>
            </w:pPr>
          </w:p>
        </w:tc>
        <w:tc>
          <w:tcPr>
            <w:tcW w:w="2744" w:type="dxa"/>
            <w:vMerge w:val="restart"/>
            <w:tcBorders>
              <w:top w:val="single" w:sz="4" w:space="0" w:color="auto"/>
            </w:tcBorders>
          </w:tcPr>
          <w:p w14:paraId="530C90DD" w14:textId="77777777" w:rsidR="00053B55" w:rsidRPr="004A7695" w:rsidRDefault="00053B55" w:rsidP="00324829">
            <w:pPr>
              <w:tabs>
                <w:tab w:val="left" w:pos="3530"/>
              </w:tabs>
              <w:rPr>
                <w:rFonts w:ascii="Times New Roman" w:hAnsi="Times New Roman" w:cs="Times New Roman"/>
                <w:szCs w:val="24"/>
              </w:rPr>
            </w:pPr>
            <w:r w:rsidRPr="004A7695">
              <w:rPr>
                <w:rFonts w:ascii="Times New Roman" w:hAnsi="Times New Roman" w:cs="Times New Roman"/>
                <w:noProof/>
                <w:szCs w:val="24"/>
              </w:rPr>
              <mc:AlternateContent>
                <mc:Choice Requires="wps">
                  <w:drawing>
                    <wp:anchor distT="0" distB="0" distL="114300" distR="114300" simplePos="0" relativeHeight="251658303" behindDoc="0" locked="0" layoutInCell="1" allowOverlap="1" wp14:anchorId="28C4FCBA" wp14:editId="31872589">
                      <wp:simplePos x="0" y="0"/>
                      <wp:positionH relativeFrom="column">
                        <wp:posOffset>925032</wp:posOffset>
                      </wp:positionH>
                      <wp:positionV relativeFrom="paragraph">
                        <wp:posOffset>12065</wp:posOffset>
                      </wp:positionV>
                      <wp:extent cx="45719" cy="1714820"/>
                      <wp:effectExtent l="76200" t="38100" r="50165" b="19050"/>
                      <wp:wrapNone/>
                      <wp:docPr id="99" name="直線單箭頭接點 99"/>
                      <wp:cNvGraphicFramePr/>
                      <a:graphic xmlns:a="http://schemas.openxmlformats.org/drawingml/2006/main">
                        <a:graphicData uri="http://schemas.microsoft.com/office/word/2010/wordprocessingShape">
                          <wps:wsp>
                            <wps:cNvCnPr/>
                            <wps:spPr>
                              <a:xfrm flipH="1" flipV="1">
                                <a:off x="0" y="0"/>
                                <a:ext cx="45719" cy="17148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68EC348" id="直線單箭頭接點 99" o:spid="_x0000_s1026" type="#_x0000_t32" style="position:absolute;margin-left:72.85pt;margin-top:.95pt;width:3.6pt;height:135.05pt;flip:x y;z-index:25165830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" strokecolor="black [3200]" strokeweight=".5pt">
                      <v:stroke endarrow="block" joinstyle="miter"/>
                    </v:shape>
                  </w:pict>
                </mc:Fallback>
              </mc:AlternateContent>
            </w:r>
          </w:p>
        </w:tc>
      </w:tr>
      <w:tr w:rsidR="00053B55" w:rsidRPr="004A7695" w14:paraId="3F70E4A8" w14:textId="77777777" w:rsidTr="00324829">
        <w:trPr>
          <w:trHeight w:val="322"/>
        </w:trPr>
        <w:tc>
          <w:tcPr>
            <w:tcW w:w="2500" w:type="dxa"/>
            <w:vMerge/>
            <w:tcBorders>
              <w:left w:val="single" w:sz="4" w:space="0" w:color="auto"/>
              <w:bottom w:val="single" w:sz="4" w:space="0" w:color="auto"/>
              <w:right w:val="single" w:sz="4" w:space="0" w:color="auto"/>
            </w:tcBorders>
          </w:tcPr>
          <w:p w14:paraId="3B4E47F1" w14:textId="77777777" w:rsidR="00053B55" w:rsidRPr="004A7695" w:rsidRDefault="00053B55" w:rsidP="00053B55">
            <w:pPr>
              <w:pStyle w:val="ac"/>
              <w:numPr>
                <w:ilvl w:val="0"/>
                <w:numId w:val="22"/>
              </w:numPr>
              <w:tabs>
                <w:tab w:val="left" w:pos="3530"/>
              </w:tabs>
              <w:ind w:left="312" w:hanging="142"/>
              <w:rPr>
                <w:rFonts w:ascii="Times New Roman" w:hAnsi="Times New Roman" w:cs="Times New Roman"/>
                <w:szCs w:val="24"/>
              </w:rPr>
            </w:pPr>
          </w:p>
        </w:tc>
        <w:tc>
          <w:tcPr>
            <w:tcW w:w="406" w:type="dxa"/>
            <w:vMerge/>
            <w:tcBorders>
              <w:left w:val="single" w:sz="4" w:space="0" w:color="auto"/>
              <w:right w:val="single" w:sz="4" w:space="0" w:color="auto"/>
            </w:tcBorders>
          </w:tcPr>
          <w:p w14:paraId="452AB32E" w14:textId="77777777" w:rsidR="00053B55" w:rsidRPr="004A7695" w:rsidRDefault="00053B55" w:rsidP="00324829">
            <w:pPr>
              <w:tabs>
                <w:tab w:val="left" w:pos="3530"/>
              </w:tabs>
              <w:rPr>
                <w:rFonts w:ascii="Times New Roman" w:hAnsi="Times New Roman" w:cs="Times New Roman"/>
                <w:szCs w:val="24"/>
              </w:rPr>
            </w:pPr>
          </w:p>
        </w:tc>
        <w:tc>
          <w:tcPr>
            <w:tcW w:w="3015" w:type="dxa"/>
            <w:tcBorders>
              <w:top w:val="single" w:sz="4" w:space="0" w:color="auto"/>
              <w:left w:val="single" w:sz="4" w:space="0" w:color="auto"/>
              <w:bottom w:val="single" w:sz="4" w:space="0" w:color="auto"/>
              <w:right w:val="single" w:sz="4" w:space="0" w:color="auto"/>
            </w:tcBorders>
          </w:tcPr>
          <w:p w14:paraId="1228C242" w14:textId="77777777" w:rsidR="00053B55" w:rsidRPr="004A7695" w:rsidRDefault="00053B55" w:rsidP="00053B55">
            <w:pPr>
              <w:pStyle w:val="ac"/>
              <w:numPr>
                <w:ilvl w:val="0"/>
                <w:numId w:val="22"/>
              </w:numPr>
              <w:tabs>
                <w:tab w:val="left" w:pos="3530"/>
              </w:tabs>
              <w:ind w:left="246" w:hanging="246"/>
              <w:rPr>
                <w:rFonts w:ascii="Times New Roman" w:hAnsi="Times New Roman" w:cs="Times New Roman"/>
                <w:szCs w:val="24"/>
              </w:rPr>
            </w:pPr>
            <w:r w:rsidRPr="004A7695">
              <w:rPr>
                <w:rFonts w:ascii="Times New Roman" w:hAnsi="Times New Roman" w:cs="Times New Roman"/>
                <w:szCs w:val="24"/>
              </w:rPr>
              <w:t>Booster intervention (SMS messaging)</w:t>
            </w:r>
          </w:p>
        </w:tc>
        <w:tc>
          <w:tcPr>
            <w:tcW w:w="789" w:type="dxa"/>
            <w:vMerge/>
            <w:tcBorders>
              <w:left w:val="single" w:sz="4" w:space="0" w:color="auto"/>
            </w:tcBorders>
          </w:tcPr>
          <w:p w14:paraId="40B10996" w14:textId="77777777" w:rsidR="00053B55" w:rsidRPr="004A7695" w:rsidRDefault="00053B55" w:rsidP="00324829">
            <w:pPr>
              <w:tabs>
                <w:tab w:val="left" w:pos="3530"/>
              </w:tabs>
              <w:rPr>
                <w:rFonts w:ascii="Times New Roman" w:hAnsi="Times New Roman" w:cs="Times New Roman"/>
                <w:szCs w:val="24"/>
              </w:rPr>
            </w:pPr>
          </w:p>
        </w:tc>
        <w:tc>
          <w:tcPr>
            <w:tcW w:w="3595" w:type="dxa"/>
            <w:gridSpan w:val="7"/>
          </w:tcPr>
          <w:p w14:paraId="62C98E64" w14:textId="77777777" w:rsidR="00053B55" w:rsidRPr="004A7695" w:rsidRDefault="00053B55" w:rsidP="00324829">
            <w:pPr>
              <w:tabs>
                <w:tab w:val="left" w:pos="3530"/>
              </w:tabs>
              <w:jc w:val="center"/>
              <w:rPr>
                <w:rFonts w:ascii="Times New Roman" w:hAnsi="Times New Roman" w:cs="Times New Roman"/>
                <w:szCs w:val="24"/>
              </w:rPr>
            </w:pPr>
          </w:p>
        </w:tc>
        <w:tc>
          <w:tcPr>
            <w:tcW w:w="1046" w:type="dxa"/>
            <w:vMerge/>
          </w:tcPr>
          <w:p w14:paraId="6968766E" w14:textId="77777777" w:rsidR="00053B55" w:rsidRPr="004A7695" w:rsidRDefault="00053B55" w:rsidP="00324829">
            <w:pPr>
              <w:tabs>
                <w:tab w:val="left" w:pos="3530"/>
              </w:tabs>
              <w:rPr>
                <w:rFonts w:ascii="Times New Roman" w:hAnsi="Times New Roman" w:cs="Times New Roman"/>
                <w:szCs w:val="24"/>
              </w:rPr>
            </w:pPr>
          </w:p>
        </w:tc>
        <w:tc>
          <w:tcPr>
            <w:tcW w:w="2744" w:type="dxa"/>
            <w:vMerge/>
          </w:tcPr>
          <w:p w14:paraId="67944D93" w14:textId="77777777" w:rsidR="00053B55" w:rsidRPr="004A7695" w:rsidRDefault="00053B55" w:rsidP="00324829">
            <w:pPr>
              <w:tabs>
                <w:tab w:val="left" w:pos="3530"/>
              </w:tabs>
              <w:rPr>
                <w:rFonts w:ascii="Times New Roman" w:hAnsi="Times New Roman" w:cs="Times New Roman"/>
                <w:szCs w:val="24"/>
              </w:rPr>
            </w:pPr>
          </w:p>
        </w:tc>
      </w:tr>
      <w:tr w:rsidR="00053B55" w:rsidRPr="004A7695" w14:paraId="30C6FC1F" w14:textId="77777777" w:rsidTr="00324829">
        <w:trPr>
          <w:trHeight w:val="680"/>
        </w:trPr>
        <w:tc>
          <w:tcPr>
            <w:tcW w:w="2500" w:type="dxa"/>
            <w:tcBorders>
              <w:top w:val="single" w:sz="4" w:space="0" w:color="auto"/>
            </w:tcBorders>
          </w:tcPr>
          <w:p w14:paraId="6900DC38" w14:textId="77777777" w:rsidR="00053B55" w:rsidRPr="004A7695" w:rsidRDefault="00053B55" w:rsidP="00324829">
            <w:pPr>
              <w:tabs>
                <w:tab w:val="left" w:pos="3530"/>
              </w:tabs>
              <w:rPr>
                <w:rFonts w:ascii="Times New Roman" w:hAnsi="Times New Roman" w:cs="Times New Roman"/>
                <w:szCs w:val="24"/>
              </w:rPr>
            </w:pPr>
            <w:r w:rsidRPr="004A7695">
              <w:rPr>
                <w:rFonts w:ascii="Times New Roman" w:hAnsi="Times New Roman" w:cs="Times New Roman"/>
                <w:noProof/>
                <w:szCs w:val="24"/>
              </w:rPr>
              <mc:AlternateContent>
                <mc:Choice Requires="wps">
                  <w:drawing>
                    <wp:anchor distT="0" distB="0" distL="114300" distR="114300" simplePos="0" relativeHeight="251658302" behindDoc="0" locked="0" layoutInCell="1" allowOverlap="1" wp14:anchorId="73D25B57" wp14:editId="6806FC7C">
                      <wp:simplePos x="0" y="0"/>
                      <wp:positionH relativeFrom="column">
                        <wp:posOffset>648911</wp:posOffset>
                      </wp:positionH>
                      <wp:positionV relativeFrom="paragraph">
                        <wp:posOffset>13423</wp:posOffset>
                      </wp:positionV>
                      <wp:extent cx="0" cy="1137683"/>
                      <wp:effectExtent l="0" t="0" r="38100" b="24765"/>
                      <wp:wrapNone/>
                      <wp:docPr id="100" name="直線接點 100"/>
                      <wp:cNvGraphicFramePr/>
                      <a:graphic xmlns:a="http://schemas.openxmlformats.org/drawingml/2006/main">
                        <a:graphicData uri="http://schemas.microsoft.com/office/word/2010/wordprocessingShape">
                          <wps:wsp>
                            <wps:cNvCnPr/>
                            <wps:spPr>
                              <a:xfrm flipH="1">
                                <a:off x="0" y="0"/>
                                <a:ext cx="0" cy="1137683"/>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D93347" id="直線接點 100" o:spid="_x0000_s1026" style="position:absolute;flip:x;z-index:25165830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1pt,1.05pt" to="51.1pt,9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" strokecolor="black [3200]" strokeweight=".5pt">
                      <v:stroke joinstyle="miter"/>
                    </v:line>
                  </w:pict>
                </mc:Fallback>
              </mc:AlternateContent>
            </w:r>
          </w:p>
        </w:tc>
        <w:tc>
          <w:tcPr>
            <w:tcW w:w="406" w:type="dxa"/>
          </w:tcPr>
          <w:p w14:paraId="610D2C5B" w14:textId="77777777" w:rsidR="00053B55" w:rsidRPr="004A7695" w:rsidRDefault="00053B55" w:rsidP="00324829">
            <w:pPr>
              <w:tabs>
                <w:tab w:val="left" w:pos="3530"/>
              </w:tabs>
              <w:rPr>
                <w:rFonts w:ascii="Times New Roman" w:hAnsi="Times New Roman" w:cs="Times New Roman"/>
                <w:szCs w:val="24"/>
              </w:rPr>
            </w:pPr>
          </w:p>
        </w:tc>
        <w:tc>
          <w:tcPr>
            <w:tcW w:w="3015" w:type="dxa"/>
            <w:tcBorders>
              <w:top w:val="single" w:sz="4" w:space="0" w:color="auto"/>
            </w:tcBorders>
          </w:tcPr>
          <w:p w14:paraId="516B7AFF" w14:textId="77777777" w:rsidR="00053B55" w:rsidRPr="004A7695" w:rsidRDefault="00053B55" w:rsidP="00324829">
            <w:pPr>
              <w:pStyle w:val="ac"/>
              <w:tabs>
                <w:tab w:val="left" w:pos="3530"/>
              </w:tabs>
              <w:ind w:left="246"/>
              <w:rPr>
                <w:rFonts w:ascii="Times New Roman" w:hAnsi="Times New Roman" w:cs="Times New Roman"/>
                <w:szCs w:val="24"/>
              </w:rPr>
            </w:pPr>
            <w:r w:rsidRPr="004A7695">
              <w:rPr>
                <w:rFonts w:ascii="Times New Roman" w:hAnsi="Times New Roman" w:cs="Times New Roman"/>
                <w:noProof/>
                <w:szCs w:val="24"/>
              </w:rPr>
              <mc:AlternateContent>
                <mc:Choice Requires="wps">
                  <w:drawing>
                    <wp:anchor distT="0" distB="0" distL="114300" distR="114300" simplePos="0" relativeHeight="251658304" behindDoc="0" locked="0" layoutInCell="1" allowOverlap="1" wp14:anchorId="6F10FFD4" wp14:editId="7A335F99">
                      <wp:simplePos x="0" y="0"/>
                      <wp:positionH relativeFrom="column">
                        <wp:posOffset>887095</wp:posOffset>
                      </wp:positionH>
                      <wp:positionV relativeFrom="paragraph">
                        <wp:posOffset>38897</wp:posOffset>
                      </wp:positionV>
                      <wp:extent cx="0" cy="882503"/>
                      <wp:effectExtent l="76200" t="0" r="57150" b="51435"/>
                      <wp:wrapNone/>
                      <wp:docPr id="101" name="直線單箭頭接點 101"/>
                      <wp:cNvGraphicFramePr/>
                      <a:graphic xmlns:a="http://schemas.openxmlformats.org/drawingml/2006/main">
                        <a:graphicData uri="http://schemas.microsoft.com/office/word/2010/wordprocessingShape">
                          <wps:wsp>
                            <wps:cNvCnPr/>
                            <wps:spPr>
                              <a:xfrm>
                                <a:off x="0" y="0"/>
                                <a:ext cx="0" cy="8825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1A754B5" id="直線單箭頭接點 101" o:spid="_x0000_s1026" type="#_x0000_t32" style="position:absolute;margin-left:69.85pt;margin-top:3.05pt;width:0;height:69.5pt;z-index:25165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" strokecolor="black [3200]" strokeweight=".5pt">
                      <v:stroke endarrow="block" joinstyle="miter"/>
                    </v:shape>
                  </w:pict>
                </mc:Fallback>
              </mc:AlternateContent>
            </w:r>
          </w:p>
        </w:tc>
        <w:tc>
          <w:tcPr>
            <w:tcW w:w="789" w:type="dxa"/>
          </w:tcPr>
          <w:p w14:paraId="235A5D9C" w14:textId="77777777" w:rsidR="00053B55" w:rsidRPr="004A7695" w:rsidRDefault="00053B55" w:rsidP="00324829">
            <w:pPr>
              <w:tabs>
                <w:tab w:val="left" w:pos="3530"/>
              </w:tabs>
              <w:rPr>
                <w:rFonts w:ascii="Times New Roman" w:hAnsi="Times New Roman" w:cs="Times New Roman"/>
                <w:szCs w:val="24"/>
              </w:rPr>
            </w:pPr>
          </w:p>
        </w:tc>
        <w:tc>
          <w:tcPr>
            <w:tcW w:w="803" w:type="dxa"/>
            <w:gridSpan w:val="3"/>
            <w:tcBorders>
              <w:right w:val="single" w:sz="4" w:space="0" w:color="auto"/>
            </w:tcBorders>
          </w:tcPr>
          <w:p w14:paraId="5CC5DC66" w14:textId="77777777" w:rsidR="00053B55" w:rsidRPr="004A7695" w:rsidRDefault="00053B55" w:rsidP="00324829">
            <w:pPr>
              <w:tabs>
                <w:tab w:val="left" w:pos="3530"/>
              </w:tabs>
              <w:jc w:val="center"/>
              <w:rPr>
                <w:rFonts w:ascii="Times New Roman" w:hAnsi="Times New Roman" w:cs="Times New Roman"/>
                <w:szCs w:val="24"/>
              </w:rPr>
            </w:pPr>
          </w:p>
        </w:tc>
        <w:tc>
          <w:tcPr>
            <w:tcW w:w="1985" w:type="dxa"/>
            <w:tcBorders>
              <w:top w:val="single" w:sz="4" w:space="0" w:color="auto"/>
              <w:left w:val="single" w:sz="4" w:space="0" w:color="auto"/>
              <w:bottom w:val="single" w:sz="4" w:space="0" w:color="auto"/>
              <w:right w:val="single" w:sz="4" w:space="0" w:color="auto"/>
            </w:tcBorders>
            <w:vAlign w:val="center"/>
          </w:tcPr>
          <w:p w14:paraId="2DA50DC5" w14:textId="77777777" w:rsidR="00053B55" w:rsidRPr="004A7695" w:rsidRDefault="00053B55" w:rsidP="00324829">
            <w:pPr>
              <w:tabs>
                <w:tab w:val="left" w:pos="3530"/>
              </w:tabs>
              <w:jc w:val="center"/>
              <w:rPr>
                <w:rFonts w:ascii="Times New Roman" w:hAnsi="Times New Roman" w:cs="Times New Roman"/>
                <w:szCs w:val="24"/>
              </w:rPr>
            </w:pPr>
            <w:r w:rsidRPr="004A7695">
              <w:rPr>
                <w:rFonts w:ascii="Times New Roman" w:hAnsi="Times New Roman" w:cs="Times New Roman"/>
                <w:szCs w:val="24"/>
              </w:rPr>
              <w:t>Somatic and emotional states</w:t>
            </w:r>
          </w:p>
        </w:tc>
        <w:tc>
          <w:tcPr>
            <w:tcW w:w="807" w:type="dxa"/>
            <w:gridSpan w:val="3"/>
            <w:tcBorders>
              <w:left w:val="single" w:sz="4" w:space="0" w:color="auto"/>
            </w:tcBorders>
          </w:tcPr>
          <w:p w14:paraId="300E1ACE" w14:textId="77777777" w:rsidR="00053B55" w:rsidRPr="004A7695" w:rsidRDefault="00053B55" w:rsidP="00324829">
            <w:pPr>
              <w:tabs>
                <w:tab w:val="left" w:pos="3530"/>
              </w:tabs>
              <w:jc w:val="center"/>
              <w:rPr>
                <w:rFonts w:ascii="Times New Roman" w:hAnsi="Times New Roman" w:cs="Times New Roman"/>
                <w:szCs w:val="24"/>
              </w:rPr>
            </w:pPr>
            <w:r w:rsidRPr="004A7695">
              <w:rPr>
                <w:rFonts w:ascii="Times New Roman" w:hAnsi="Times New Roman" w:cs="Times New Roman"/>
                <w:noProof/>
                <w:szCs w:val="24"/>
              </w:rPr>
              <mc:AlternateContent>
                <mc:Choice Requires="wps">
                  <w:drawing>
                    <wp:anchor distT="0" distB="0" distL="114300" distR="114300" simplePos="0" relativeHeight="251658306" behindDoc="0" locked="0" layoutInCell="1" allowOverlap="1" wp14:anchorId="1FE76CE4" wp14:editId="18B8B737">
                      <wp:simplePos x="0" y="0"/>
                      <wp:positionH relativeFrom="column">
                        <wp:posOffset>110962</wp:posOffset>
                      </wp:positionH>
                      <wp:positionV relativeFrom="paragraph">
                        <wp:posOffset>223520</wp:posOffset>
                      </wp:positionV>
                      <wp:extent cx="276225" cy="10160"/>
                      <wp:effectExtent l="0" t="0" r="28575" b="27940"/>
                      <wp:wrapNone/>
                      <wp:docPr id="102" name="直線接點 102"/>
                      <wp:cNvGraphicFramePr/>
                      <a:graphic xmlns:a="http://schemas.openxmlformats.org/drawingml/2006/main">
                        <a:graphicData uri="http://schemas.microsoft.com/office/word/2010/wordprocessingShape">
                          <wps:wsp>
                            <wps:cNvCnPr/>
                            <wps:spPr>
                              <a:xfrm flipV="1">
                                <a:off x="0" y="0"/>
                                <a:ext cx="276225" cy="1016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52815B5" id="直線接點 102" o:spid="_x0000_s1026" style="position:absolute;flip:y;z-index:25165830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75pt,17.6pt" to="30.5pt,1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" strokecolor="windowText" strokeweight=".5pt">
                      <v:stroke joinstyle="miter"/>
                    </v:line>
                  </w:pict>
                </mc:Fallback>
              </mc:AlternateContent>
            </w:r>
          </w:p>
        </w:tc>
        <w:tc>
          <w:tcPr>
            <w:tcW w:w="1046" w:type="dxa"/>
          </w:tcPr>
          <w:p w14:paraId="28271B51" w14:textId="77777777" w:rsidR="00053B55" w:rsidRPr="004A7695" w:rsidRDefault="00053B55" w:rsidP="00324829">
            <w:pPr>
              <w:tabs>
                <w:tab w:val="left" w:pos="3530"/>
              </w:tabs>
              <w:rPr>
                <w:rFonts w:ascii="Times New Roman" w:hAnsi="Times New Roman" w:cs="Times New Roman"/>
                <w:szCs w:val="24"/>
              </w:rPr>
            </w:pPr>
          </w:p>
        </w:tc>
        <w:tc>
          <w:tcPr>
            <w:tcW w:w="2744" w:type="dxa"/>
            <w:vMerge/>
          </w:tcPr>
          <w:p w14:paraId="7F4FBB07" w14:textId="77777777" w:rsidR="00053B55" w:rsidRPr="004A7695" w:rsidRDefault="00053B55" w:rsidP="00324829">
            <w:pPr>
              <w:tabs>
                <w:tab w:val="left" w:pos="3530"/>
              </w:tabs>
              <w:rPr>
                <w:rFonts w:ascii="Times New Roman" w:hAnsi="Times New Roman" w:cs="Times New Roman"/>
                <w:szCs w:val="24"/>
              </w:rPr>
            </w:pPr>
          </w:p>
        </w:tc>
      </w:tr>
      <w:tr w:rsidR="00053B55" w:rsidRPr="004A7695" w14:paraId="1FCFBC8A" w14:textId="77777777" w:rsidTr="00324829">
        <w:tc>
          <w:tcPr>
            <w:tcW w:w="2500" w:type="dxa"/>
          </w:tcPr>
          <w:p w14:paraId="5CC2FF69" w14:textId="77777777" w:rsidR="00053B55" w:rsidRPr="004A7695" w:rsidRDefault="00053B55" w:rsidP="00324829">
            <w:pPr>
              <w:tabs>
                <w:tab w:val="left" w:pos="3530"/>
              </w:tabs>
              <w:rPr>
                <w:rFonts w:ascii="Times New Roman" w:hAnsi="Times New Roman" w:cs="Times New Roman"/>
                <w:szCs w:val="24"/>
              </w:rPr>
            </w:pPr>
          </w:p>
        </w:tc>
        <w:tc>
          <w:tcPr>
            <w:tcW w:w="406" w:type="dxa"/>
          </w:tcPr>
          <w:p w14:paraId="3FCD4A4B" w14:textId="77777777" w:rsidR="00053B55" w:rsidRPr="004A7695" w:rsidRDefault="00053B55" w:rsidP="00324829">
            <w:pPr>
              <w:tabs>
                <w:tab w:val="left" w:pos="3530"/>
              </w:tabs>
              <w:rPr>
                <w:rFonts w:ascii="Times New Roman" w:hAnsi="Times New Roman" w:cs="Times New Roman"/>
                <w:szCs w:val="24"/>
              </w:rPr>
            </w:pPr>
          </w:p>
        </w:tc>
        <w:tc>
          <w:tcPr>
            <w:tcW w:w="3015" w:type="dxa"/>
          </w:tcPr>
          <w:p w14:paraId="41A7EF58" w14:textId="77777777" w:rsidR="00053B55" w:rsidRPr="004A7695" w:rsidRDefault="00053B55" w:rsidP="00324829">
            <w:pPr>
              <w:tabs>
                <w:tab w:val="left" w:pos="3530"/>
              </w:tabs>
              <w:rPr>
                <w:rFonts w:ascii="Times New Roman" w:hAnsi="Times New Roman" w:cs="Times New Roman"/>
                <w:szCs w:val="24"/>
              </w:rPr>
            </w:pPr>
          </w:p>
        </w:tc>
        <w:tc>
          <w:tcPr>
            <w:tcW w:w="789" w:type="dxa"/>
          </w:tcPr>
          <w:p w14:paraId="6295E379" w14:textId="77777777" w:rsidR="00053B55" w:rsidRPr="004A7695" w:rsidRDefault="00053B55" w:rsidP="00324829">
            <w:pPr>
              <w:tabs>
                <w:tab w:val="left" w:pos="3530"/>
              </w:tabs>
              <w:rPr>
                <w:rFonts w:ascii="Times New Roman" w:hAnsi="Times New Roman" w:cs="Times New Roman"/>
                <w:szCs w:val="24"/>
              </w:rPr>
            </w:pPr>
          </w:p>
        </w:tc>
        <w:tc>
          <w:tcPr>
            <w:tcW w:w="3595" w:type="dxa"/>
            <w:gridSpan w:val="7"/>
          </w:tcPr>
          <w:p w14:paraId="2B44975D" w14:textId="77777777" w:rsidR="00053B55" w:rsidRPr="004A7695" w:rsidRDefault="00053B55" w:rsidP="00324829">
            <w:pPr>
              <w:tabs>
                <w:tab w:val="left" w:pos="3530"/>
              </w:tabs>
              <w:jc w:val="center"/>
              <w:rPr>
                <w:rFonts w:ascii="Times New Roman" w:hAnsi="Times New Roman" w:cs="Times New Roman"/>
                <w:szCs w:val="24"/>
              </w:rPr>
            </w:pPr>
          </w:p>
        </w:tc>
        <w:tc>
          <w:tcPr>
            <w:tcW w:w="1046" w:type="dxa"/>
          </w:tcPr>
          <w:p w14:paraId="016F8EAD" w14:textId="77777777" w:rsidR="00053B55" w:rsidRPr="004A7695" w:rsidRDefault="00053B55" w:rsidP="00324829">
            <w:pPr>
              <w:tabs>
                <w:tab w:val="left" w:pos="3530"/>
              </w:tabs>
              <w:rPr>
                <w:rFonts w:ascii="Times New Roman" w:hAnsi="Times New Roman" w:cs="Times New Roman"/>
                <w:szCs w:val="24"/>
              </w:rPr>
            </w:pPr>
          </w:p>
        </w:tc>
        <w:tc>
          <w:tcPr>
            <w:tcW w:w="2744" w:type="dxa"/>
            <w:vMerge/>
          </w:tcPr>
          <w:p w14:paraId="2FC125B1" w14:textId="77777777" w:rsidR="00053B55" w:rsidRPr="004A7695" w:rsidRDefault="00053B55" w:rsidP="00324829">
            <w:pPr>
              <w:tabs>
                <w:tab w:val="left" w:pos="3530"/>
              </w:tabs>
              <w:rPr>
                <w:rFonts w:ascii="Times New Roman" w:hAnsi="Times New Roman" w:cs="Times New Roman"/>
                <w:szCs w:val="24"/>
              </w:rPr>
            </w:pPr>
          </w:p>
        </w:tc>
      </w:tr>
      <w:tr w:rsidR="00053B55" w:rsidRPr="004A7695" w14:paraId="1A9EC34B" w14:textId="77777777" w:rsidTr="00324829">
        <w:tc>
          <w:tcPr>
            <w:tcW w:w="2500" w:type="dxa"/>
          </w:tcPr>
          <w:p w14:paraId="7F80B2D0" w14:textId="77777777" w:rsidR="00053B55" w:rsidRPr="004A7695" w:rsidRDefault="00053B55" w:rsidP="00324829">
            <w:pPr>
              <w:tabs>
                <w:tab w:val="left" w:pos="3530"/>
              </w:tabs>
              <w:rPr>
                <w:rFonts w:ascii="Times New Roman" w:hAnsi="Times New Roman" w:cs="Times New Roman"/>
                <w:szCs w:val="24"/>
              </w:rPr>
            </w:pPr>
          </w:p>
        </w:tc>
        <w:tc>
          <w:tcPr>
            <w:tcW w:w="406" w:type="dxa"/>
          </w:tcPr>
          <w:p w14:paraId="0758D25C" w14:textId="77777777" w:rsidR="00053B55" w:rsidRPr="004A7695" w:rsidRDefault="00053B55" w:rsidP="00324829">
            <w:pPr>
              <w:tabs>
                <w:tab w:val="left" w:pos="3530"/>
              </w:tabs>
              <w:rPr>
                <w:rFonts w:ascii="Times New Roman" w:hAnsi="Times New Roman" w:cs="Times New Roman"/>
                <w:szCs w:val="24"/>
              </w:rPr>
            </w:pPr>
          </w:p>
        </w:tc>
        <w:tc>
          <w:tcPr>
            <w:tcW w:w="3015" w:type="dxa"/>
          </w:tcPr>
          <w:p w14:paraId="758AC7CB" w14:textId="77777777" w:rsidR="00053B55" w:rsidRPr="004A7695" w:rsidRDefault="00053B55" w:rsidP="00324829">
            <w:pPr>
              <w:tabs>
                <w:tab w:val="left" w:pos="3530"/>
              </w:tabs>
              <w:rPr>
                <w:rFonts w:ascii="Times New Roman" w:hAnsi="Times New Roman" w:cs="Times New Roman"/>
                <w:szCs w:val="24"/>
              </w:rPr>
            </w:pPr>
          </w:p>
        </w:tc>
        <w:tc>
          <w:tcPr>
            <w:tcW w:w="789" w:type="dxa"/>
          </w:tcPr>
          <w:p w14:paraId="681FB5AC" w14:textId="77777777" w:rsidR="00053B55" w:rsidRPr="004A7695" w:rsidRDefault="00053B55" w:rsidP="00324829">
            <w:pPr>
              <w:tabs>
                <w:tab w:val="left" w:pos="3530"/>
              </w:tabs>
              <w:rPr>
                <w:rFonts w:ascii="Times New Roman" w:hAnsi="Times New Roman" w:cs="Times New Roman"/>
                <w:szCs w:val="24"/>
              </w:rPr>
            </w:pPr>
          </w:p>
        </w:tc>
        <w:tc>
          <w:tcPr>
            <w:tcW w:w="3595" w:type="dxa"/>
            <w:gridSpan w:val="7"/>
          </w:tcPr>
          <w:p w14:paraId="23897C4D" w14:textId="77777777" w:rsidR="00053B55" w:rsidRPr="004A7695" w:rsidRDefault="00053B55" w:rsidP="00324829">
            <w:pPr>
              <w:tabs>
                <w:tab w:val="left" w:pos="3530"/>
              </w:tabs>
              <w:jc w:val="center"/>
              <w:rPr>
                <w:rFonts w:ascii="Times New Roman" w:hAnsi="Times New Roman" w:cs="Times New Roman"/>
                <w:szCs w:val="24"/>
              </w:rPr>
            </w:pPr>
          </w:p>
        </w:tc>
        <w:tc>
          <w:tcPr>
            <w:tcW w:w="1046" w:type="dxa"/>
          </w:tcPr>
          <w:p w14:paraId="6C725044" w14:textId="77777777" w:rsidR="00053B55" w:rsidRPr="004A7695" w:rsidRDefault="00053B55" w:rsidP="00324829">
            <w:pPr>
              <w:tabs>
                <w:tab w:val="left" w:pos="3530"/>
              </w:tabs>
              <w:rPr>
                <w:rFonts w:ascii="Times New Roman" w:hAnsi="Times New Roman" w:cs="Times New Roman"/>
                <w:szCs w:val="24"/>
              </w:rPr>
            </w:pPr>
          </w:p>
        </w:tc>
        <w:tc>
          <w:tcPr>
            <w:tcW w:w="2744" w:type="dxa"/>
          </w:tcPr>
          <w:p w14:paraId="787E26AD" w14:textId="77777777" w:rsidR="00053B55" w:rsidRPr="004A7695" w:rsidRDefault="00053B55" w:rsidP="00324829">
            <w:pPr>
              <w:tabs>
                <w:tab w:val="left" w:pos="3530"/>
              </w:tabs>
              <w:rPr>
                <w:rFonts w:ascii="Times New Roman" w:hAnsi="Times New Roman" w:cs="Times New Roman"/>
                <w:szCs w:val="24"/>
              </w:rPr>
            </w:pPr>
          </w:p>
        </w:tc>
      </w:tr>
    </w:tbl>
    <w:p w14:paraId="60ED0C89" w14:textId="0BD08EA7" w:rsidR="0027420A" w:rsidRPr="004A7695" w:rsidRDefault="00E27970" w:rsidP="0027420A">
      <w:pPr>
        <w:tabs>
          <w:tab w:val="left" w:pos="3530"/>
        </w:tabs>
        <w:rPr>
          <w:rFonts w:ascii="Times New Roman" w:hAnsi="Times New Roman" w:cs="Times New Roman"/>
          <w:szCs w:val="24"/>
        </w:rPr>
      </w:pPr>
      <w:r w:rsidRPr="004A7695">
        <w:rPr>
          <w:b/>
          <w:noProof/>
          <w:sz w:val="28"/>
          <w:szCs w:val="28"/>
        </w:rPr>
        <mc:AlternateContent>
          <mc:Choice Requires="wps">
            <w:drawing>
              <wp:anchor distT="0" distB="0" distL="114300" distR="114300" simplePos="0" relativeHeight="251658320" behindDoc="0" locked="0" layoutInCell="1" allowOverlap="1" wp14:anchorId="2E0BB9B7" wp14:editId="00AC0F65">
                <wp:simplePos x="0" y="0"/>
                <wp:positionH relativeFrom="column">
                  <wp:posOffset>621828</wp:posOffset>
                </wp:positionH>
                <wp:positionV relativeFrom="paragraph">
                  <wp:posOffset>345440</wp:posOffset>
                </wp:positionV>
                <wp:extent cx="7517130" cy="10160"/>
                <wp:effectExtent l="0" t="0" r="26670" b="27940"/>
                <wp:wrapNone/>
                <wp:docPr id="103" name="直線接點 103"/>
                <wp:cNvGraphicFramePr/>
                <a:graphic xmlns:a="http://schemas.openxmlformats.org/drawingml/2006/main">
                  <a:graphicData uri="http://schemas.microsoft.com/office/word/2010/wordprocessingShape">
                    <wps:wsp>
                      <wps:cNvCnPr/>
                      <wps:spPr>
                        <a:xfrm>
                          <a:off x="0" y="0"/>
                          <a:ext cx="7517130" cy="101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9C56F0B" id="直線接點 103" o:spid="_x0000_s1026" style="position:absolute;z-index:251658320;visibility:visible;mso-wrap-style:square;mso-wrap-distance-left:9pt;mso-wrap-distance-top:0;mso-wrap-distance-right:9pt;mso-wrap-distance-bottom:0;mso-position-horizontal:absolute;mso-position-horizontal-relative:text;mso-position-vertical:absolute;mso-position-vertical-relative:text" from="48.95pt,27.2pt" to="640.85pt,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" strokecolor="black [3200]" strokeweight=".5pt">
                <v:stroke joinstyle="miter"/>
              </v:line>
            </w:pict>
          </mc:Fallback>
        </mc:AlternateContent>
      </w:r>
    </w:p>
    <w:p w14:paraId="7F78149F" w14:textId="77777777" w:rsidR="00E27970" w:rsidRPr="004A7695" w:rsidRDefault="00E27970" w:rsidP="00C06235">
      <w:pPr>
        <w:spacing w:line="480" w:lineRule="auto"/>
        <w:rPr>
          <w:rFonts w:ascii="Times New Roman" w:hAnsi="Times New Roman" w:cs="Times New Roman"/>
          <w:b/>
          <w:bCs/>
          <w:szCs w:val="24"/>
        </w:rPr>
        <w:sectPr w:rsidR="00E27970" w:rsidRPr="004A7695" w:rsidSect="002F5717">
          <w:pgSz w:w="16838" w:h="11906" w:orient="landscape"/>
          <w:pgMar w:top="1440" w:right="1440" w:bottom="1440" w:left="1440" w:header="708" w:footer="708" w:gutter="0"/>
          <w:cols w:space="708"/>
          <w:docGrid w:linePitch="360"/>
        </w:sectPr>
      </w:pPr>
    </w:p>
    <w:p w14:paraId="6843FDF5" w14:textId="50548545" w:rsidR="00EC4F2A" w:rsidRPr="004A7695" w:rsidRDefault="00EC4F2A" w:rsidP="00EC4F2A">
      <w:pPr>
        <w:spacing w:line="480" w:lineRule="auto"/>
        <w:jc w:val="center"/>
        <w:rPr>
          <w:rFonts w:ascii="Times New Roman" w:hAnsi="Times New Roman" w:cs="Times New Roman"/>
          <w:b/>
          <w:bCs/>
          <w:szCs w:val="24"/>
        </w:rPr>
      </w:pPr>
      <w:r w:rsidRPr="004A7695">
        <w:rPr>
          <w:rFonts w:ascii="Times New Roman" w:hAnsi="Times New Roman" w:cs="Times New Roman"/>
          <w:b/>
          <w:bCs/>
          <w:szCs w:val="24"/>
        </w:rPr>
        <w:lastRenderedPageBreak/>
        <w:t xml:space="preserve">Appendix </w:t>
      </w:r>
      <w:r w:rsidR="00A83CB9">
        <w:rPr>
          <w:rFonts w:ascii="Times New Roman" w:hAnsi="Times New Roman" w:cs="Times New Roman"/>
          <w:b/>
          <w:bCs/>
          <w:szCs w:val="24"/>
        </w:rPr>
        <w:t>3</w:t>
      </w:r>
    </w:p>
    <w:p w14:paraId="4F99B474" w14:textId="3807A3EF" w:rsidR="00C515F4" w:rsidRPr="004A7695" w:rsidRDefault="00EC4F2A" w:rsidP="00EC4F2A">
      <w:pPr>
        <w:spacing w:line="480" w:lineRule="auto"/>
        <w:rPr>
          <w:rFonts w:ascii="Times New Roman" w:hAnsi="Times New Roman" w:cs="Times New Roman"/>
          <w:b/>
          <w:bCs/>
        </w:rPr>
      </w:pPr>
      <w:r w:rsidRPr="004A7695">
        <w:rPr>
          <w:rFonts w:ascii="Times New Roman" w:hAnsi="Times New Roman" w:cs="Times New Roman"/>
          <w:b/>
          <w:bCs/>
        </w:rPr>
        <w:t xml:space="preserve">Figure </w:t>
      </w:r>
      <w:r w:rsidR="007E1936">
        <w:rPr>
          <w:rFonts w:ascii="Times New Roman" w:hAnsi="Times New Roman" w:cs="Times New Roman"/>
          <w:b/>
          <w:bCs/>
        </w:rPr>
        <w:t>1</w:t>
      </w:r>
    </w:p>
    <w:p w14:paraId="13058073" w14:textId="77777777" w:rsidR="007E1936" w:rsidRPr="004A7695" w:rsidRDefault="007E1936" w:rsidP="007E1936">
      <w:pPr>
        <w:widowControl/>
        <w:spacing w:after="160" w:line="259" w:lineRule="auto"/>
        <w:rPr>
          <w:rFonts w:ascii="Times New Roman" w:hAnsi="Times New Roman" w:cs="Times New Roman"/>
          <w:bCs/>
          <w:i/>
          <w:iCs/>
          <w:kern w:val="0"/>
          <w:szCs w:val="24"/>
        </w:rPr>
      </w:pPr>
      <w:r w:rsidRPr="004A7695">
        <w:rPr>
          <w:rFonts w:ascii="Times New Roman" w:hAnsi="Times New Roman" w:cs="Times New Roman"/>
          <w:bCs/>
          <w:i/>
          <w:iCs/>
          <w:kern w:val="0"/>
          <w:szCs w:val="24"/>
        </w:rPr>
        <w:t>Flow Chart of the Study</w:t>
      </w:r>
    </w:p>
    <w:p w14:paraId="3FFDCE1F" w14:textId="42DC13D3" w:rsidR="007E1936" w:rsidRDefault="007E1936" w:rsidP="00EC4F2A">
      <w:pPr>
        <w:rPr>
          <w:rFonts w:ascii="Times New Roman" w:hAnsi="Times New Roman" w:cs="Times New Roman"/>
          <w:bCs/>
          <w:i/>
          <w:iCs/>
          <w:szCs w:val="24"/>
        </w:rPr>
      </w:pPr>
      <w:r>
        <w:rPr>
          <w:noProof/>
        </w:rPr>
        <w:drawing>
          <wp:inline distT="0" distB="0" distL="0" distR="0" wp14:anchorId="0FF156CE" wp14:editId="43CC7FA7">
            <wp:extent cx="5959011" cy="5403850"/>
            <wp:effectExtent l="0" t="0" r="3810" b="6350"/>
            <wp:docPr id="110" name="圖片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l="24380" t="6375" r="24602" b="11373"/>
                    <a:stretch/>
                  </pic:blipFill>
                  <pic:spPr bwMode="auto">
                    <a:xfrm>
                      <a:off x="0" y="0"/>
                      <a:ext cx="5985525" cy="5427894"/>
                    </a:xfrm>
                    <a:prstGeom prst="rect">
                      <a:avLst/>
                    </a:prstGeom>
                    <a:ln>
                      <a:noFill/>
                    </a:ln>
                    <a:extLst>
                      <a:ext uri="{53640926-AAD7-44D8-BBD7-CCE9431645EC}">
                        <a14:shadowObscured xmlns:a14="http://schemas.microsoft.com/office/drawing/2010/main"/>
                      </a:ext>
                    </a:extLst>
                  </pic:spPr>
                </pic:pic>
              </a:graphicData>
            </a:graphic>
          </wp:inline>
        </w:drawing>
      </w:r>
    </w:p>
    <w:p w14:paraId="4FF4F283" w14:textId="03086E6D" w:rsidR="00755180" w:rsidRDefault="00755180" w:rsidP="00EC4F2A">
      <w:pPr>
        <w:rPr>
          <w:rFonts w:ascii="Times New Roman" w:hAnsi="Times New Roman" w:cs="Times New Roman"/>
          <w:bCs/>
          <w:i/>
          <w:iCs/>
          <w:szCs w:val="24"/>
        </w:rPr>
      </w:pPr>
    </w:p>
    <w:p w14:paraId="7580EF1C" w14:textId="77777777" w:rsidR="00755180" w:rsidRPr="00755180" w:rsidRDefault="00755180" w:rsidP="00EC4F2A">
      <w:pPr>
        <w:rPr>
          <w:rFonts w:ascii="Times New Roman" w:hAnsi="Times New Roman" w:cs="Times New Roman"/>
          <w:b/>
          <w:szCs w:val="24"/>
        </w:rPr>
      </w:pPr>
    </w:p>
    <w:p w14:paraId="50ABA430" w14:textId="77777777" w:rsidR="008F3CA7" w:rsidRPr="004A7695" w:rsidRDefault="008F3CA7" w:rsidP="008F3CA7">
      <w:pPr>
        <w:rPr>
          <w:rFonts w:ascii="Times New Roman" w:hAnsi="Times New Roman" w:cs="Times New Roman"/>
          <w:szCs w:val="24"/>
        </w:rPr>
      </w:pPr>
    </w:p>
    <w:p w14:paraId="48DE497C" w14:textId="77777777" w:rsidR="008F3CA7" w:rsidRPr="004A7695" w:rsidRDefault="008F3CA7" w:rsidP="008F3CA7">
      <w:pPr>
        <w:rPr>
          <w:rFonts w:ascii="Times New Roman" w:hAnsi="Times New Roman" w:cs="Times New Roman"/>
          <w:szCs w:val="24"/>
        </w:rPr>
      </w:pPr>
    </w:p>
    <w:p w14:paraId="12B5F16B" w14:textId="77777777" w:rsidR="008F3CA7" w:rsidRPr="004A7695" w:rsidRDefault="008F3CA7" w:rsidP="008F3CA7">
      <w:pPr>
        <w:rPr>
          <w:rFonts w:ascii="Times New Roman" w:hAnsi="Times New Roman" w:cs="Times New Roman"/>
          <w:szCs w:val="24"/>
        </w:rPr>
      </w:pPr>
    </w:p>
    <w:p w14:paraId="68FB4167" w14:textId="77777777" w:rsidR="008F3CA7" w:rsidRPr="004A7695" w:rsidRDefault="008F3CA7" w:rsidP="008F3CA7">
      <w:pPr>
        <w:rPr>
          <w:rFonts w:ascii="Times New Roman" w:hAnsi="Times New Roman" w:cs="Times New Roman"/>
          <w:szCs w:val="24"/>
        </w:rPr>
      </w:pPr>
    </w:p>
    <w:p w14:paraId="0A08FAB7" w14:textId="77777777" w:rsidR="008F3CA7" w:rsidRPr="004A7695" w:rsidRDefault="008F3CA7" w:rsidP="008F3CA7">
      <w:pPr>
        <w:rPr>
          <w:rFonts w:ascii="Times New Roman" w:hAnsi="Times New Roman" w:cs="Times New Roman"/>
          <w:szCs w:val="24"/>
        </w:rPr>
      </w:pPr>
    </w:p>
    <w:p w14:paraId="16E12922" w14:textId="77777777" w:rsidR="008F3CA7" w:rsidRPr="004A7695" w:rsidRDefault="008F3CA7" w:rsidP="00A12E49">
      <w:pPr>
        <w:spacing w:line="480" w:lineRule="auto"/>
        <w:rPr>
          <w:rFonts w:ascii="Times New Roman" w:hAnsi="Times New Roman" w:cs="Times New Roman"/>
          <w:b/>
          <w:bCs/>
        </w:rPr>
      </w:pPr>
    </w:p>
    <w:p w14:paraId="575E45B3" w14:textId="77777777" w:rsidR="00F71AB8" w:rsidRPr="004A7695" w:rsidRDefault="00F71AB8" w:rsidP="00A12E49">
      <w:pPr>
        <w:spacing w:line="480" w:lineRule="auto"/>
        <w:rPr>
          <w:rFonts w:ascii="Times New Roman" w:hAnsi="Times New Roman" w:cs="Times New Roman"/>
          <w:b/>
          <w:bCs/>
        </w:rPr>
      </w:pPr>
    </w:p>
    <w:p w14:paraId="6BBD49F9" w14:textId="30353441" w:rsidR="00755180" w:rsidRDefault="00755180" w:rsidP="002F3D75">
      <w:pPr>
        <w:spacing w:line="480" w:lineRule="auto"/>
        <w:rPr>
          <w:rFonts w:ascii="Times New Roman" w:hAnsi="Times New Roman" w:cs="Times New Roman"/>
          <w:b/>
          <w:bCs/>
          <w:szCs w:val="24"/>
        </w:rPr>
      </w:pPr>
    </w:p>
    <w:p w14:paraId="04225D7C" w14:textId="77777777" w:rsidR="002F3D75" w:rsidRDefault="002F3D75" w:rsidP="002F3D75">
      <w:pPr>
        <w:spacing w:line="480" w:lineRule="auto"/>
        <w:rPr>
          <w:rFonts w:ascii="Times New Roman" w:hAnsi="Times New Roman" w:cs="Times New Roman"/>
          <w:b/>
          <w:bCs/>
          <w:szCs w:val="24"/>
        </w:rPr>
      </w:pPr>
    </w:p>
    <w:p w14:paraId="0659CC03" w14:textId="1A574FC7" w:rsidR="00844370" w:rsidRPr="004A7695" w:rsidRDefault="00844370" w:rsidP="00844370">
      <w:pPr>
        <w:spacing w:line="480" w:lineRule="auto"/>
        <w:jc w:val="center"/>
        <w:rPr>
          <w:rFonts w:ascii="Times New Roman" w:hAnsi="Times New Roman" w:cs="Times New Roman"/>
          <w:b/>
          <w:bCs/>
          <w:szCs w:val="24"/>
        </w:rPr>
      </w:pPr>
      <w:r w:rsidRPr="004A7695">
        <w:rPr>
          <w:rFonts w:ascii="Times New Roman" w:hAnsi="Times New Roman" w:cs="Times New Roman"/>
          <w:b/>
          <w:bCs/>
          <w:szCs w:val="24"/>
        </w:rPr>
        <w:lastRenderedPageBreak/>
        <w:t xml:space="preserve">Appendix </w:t>
      </w:r>
      <w:r w:rsidR="00A83CB9">
        <w:rPr>
          <w:rFonts w:ascii="Times New Roman" w:hAnsi="Times New Roman" w:cs="Times New Roman"/>
          <w:b/>
          <w:bCs/>
          <w:szCs w:val="24"/>
        </w:rPr>
        <w:t>4</w:t>
      </w:r>
    </w:p>
    <w:p w14:paraId="3DE689B3" w14:textId="4E127C38" w:rsidR="00844370" w:rsidRPr="004A7695" w:rsidRDefault="00817F56" w:rsidP="00817F56">
      <w:pPr>
        <w:spacing w:line="480" w:lineRule="auto"/>
        <w:rPr>
          <w:rFonts w:ascii="Times New Roman" w:hAnsi="Times New Roman" w:cs="Times New Roman"/>
          <w:i/>
          <w:iCs/>
          <w:szCs w:val="24"/>
        </w:rPr>
      </w:pPr>
      <w:r w:rsidRPr="004A7695">
        <w:rPr>
          <w:rFonts w:ascii="Times New Roman" w:hAnsi="Times New Roman" w:cs="Times New Roman"/>
          <w:i/>
          <w:iCs/>
          <w:szCs w:val="24"/>
        </w:rPr>
        <w:t>ASCVD Factor List (AHA, 2015; CDC, 2019; CDC, 2020; WHO, 2011; WHO, 2017)</w:t>
      </w:r>
    </w:p>
    <w:p w14:paraId="0FA75B2F" w14:textId="77777777" w:rsidR="00817F56" w:rsidRPr="004A7695" w:rsidRDefault="00844370" w:rsidP="00844370">
      <w:pPr>
        <w:spacing w:line="480" w:lineRule="auto"/>
        <w:rPr>
          <w:rFonts w:ascii="Times New Roman" w:hAnsi="Times New Roman" w:cs="Times New Roman"/>
          <w:szCs w:val="24"/>
        </w:rPr>
      </w:pPr>
      <w:proofErr w:type="spellStart"/>
      <w:r w:rsidRPr="004A7695">
        <w:rPr>
          <w:rFonts w:ascii="Times New Roman" w:hAnsi="Times New Roman" w:cs="Times New Roman"/>
          <w:szCs w:val="24"/>
        </w:rPr>
        <w:t>i</w:t>
      </w:r>
      <w:proofErr w:type="spellEnd"/>
      <w:r w:rsidRPr="004A7695">
        <w:rPr>
          <w:rFonts w:ascii="Times New Roman" w:hAnsi="Times New Roman" w:cs="Times New Roman"/>
          <w:szCs w:val="24"/>
        </w:rPr>
        <w:t>) current smoker</w:t>
      </w:r>
      <w:r w:rsidR="00817F56" w:rsidRPr="004A7695">
        <w:rPr>
          <w:rFonts w:ascii="Times New Roman" w:hAnsi="Times New Roman" w:cs="Times New Roman"/>
          <w:szCs w:val="24"/>
        </w:rPr>
        <w:t xml:space="preserve">; </w:t>
      </w:r>
    </w:p>
    <w:p w14:paraId="20A3C308" w14:textId="77777777" w:rsidR="00817F56" w:rsidRPr="004A7695" w:rsidRDefault="00844370" w:rsidP="00844370">
      <w:pPr>
        <w:spacing w:line="480" w:lineRule="auto"/>
        <w:rPr>
          <w:rFonts w:ascii="Times New Roman" w:hAnsi="Times New Roman" w:cs="Times New Roman"/>
          <w:szCs w:val="24"/>
        </w:rPr>
      </w:pPr>
      <w:r w:rsidRPr="004A7695">
        <w:rPr>
          <w:rFonts w:ascii="Times New Roman" w:hAnsi="Times New Roman" w:cs="Times New Roman"/>
          <w:szCs w:val="24"/>
        </w:rPr>
        <w:t xml:space="preserve">ii) current drinker (Women: less than one drink daily; men: less than two drinks daily); </w:t>
      </w:r>
    </w:p>
    <w:p w14:paraId="0416676F" w14:textId="77777777" w:rsidR="00817F56" w:rsidRPr="004A7695" w:rsidRDefault="00844370" w:rsidP="00844370">
      <w:pPr>
        <w:spacing w:line="480" w:lineRule="auto"/>
        <w:rPr>
          <w:rFonts w:ascii="Times New Roman" w:hAnsi="Times New Roman" w:cs="Times New Roman"/>
          <w:szCs w:val="24"/>
        </w:rPr>
      </w:pPr>
      <w:r w:rsidRPr="004A7695">
        <w:rPr>
          <w:rFonts w:ascii="Times New Roman" w:hAnsi="Times New Roman" w:cs="Times New Roman"/>
          <w:szCs w:val="24"/>
        </w:rPr>
        <w:t xml:space="preserve">iii) physically inactive (weekly 30-minute moderate activities of not more than five times or weekly 20-minute vigorous activities of not more than three times); </w:t>
      </w:r>
    </w:p>
    <w:p w14:paraId="65EB62F9" w14:textId="77777777" w:rsidR="00817F56" w:rsidRPr="004A7695" w:rsidRDefault="00844370" w:rsidP="00844370">
      <w:pPr>
        <w:spacing w:line="480" w:lineRule="auto"/>
        <w:rPr>
          <w:rFonts w:ascii="Times New Roman" w:hAnsi="Times New Roman" w:cs="Times New Roman"/>
          <w:szCs w:val="24"/>
        </w:rPr>
      </w:pPr>
      <w:r w:rsidRPr="004A7695">
        <w:rPr>
          <w:rFonts w:ascii="Times New Roman" w:hAnsi="Times New Roman" w:cs="Times New Roman"/>
          <w:szCs w:val="24"/>
        </w:rPr>
        <w:t xml:space="preserve">iv) diagnosed with hypertension or currently taking antihypertensive medications; </w:t>
      </w:r>
    </w:p>
    <w:p w14:paraId="5D3E00AC" w14:textId="77777777" w:rsidR="00817F56" w:rsidRPr="004A7695" w:rsidRDefault="00844370" w:rsidP="00844370">
      <w:pPr>
        <w:spacing w:line="480" w:lineRule="auto"/>
        <w:rPr>
          <w:rFonts w:ascii="Times New Roman" w:hAnsi="Times New Roman" w:cs="Times New Roman"/>
          <w:szCs w:val="24"/>
        </w:rPr>
      </w:pPr>
      <w:r w:rsidRPr="004A7695">
        <w:rPr>
          <w:rFonts w:ascii="Times New Roman" w:hAnsi="Times New Roman" w:cs="Times New Roman"/>
          <w:szCs w:val="24"/>
        </w:rPr>
        <w:t xml:space="preserve">v) diagnosed with diabetes or currently taking diabetes medications; </w:t>
      </w:r>
    </w:p>
    <w:p w14:paraId="310AD0C1" w14:textId="77777777" w:rsidR="00817F56" w:rsidRPr="004A7695" w:rsidRDefault="00844370" w:rsidP="00844370">
      <w:pPr>
        <w:spacing w:line="480" w:lineRule="auto"/>
        <w:rPr>
          <w:rFonts w:ascii="Times New Roman" w:hAnsi="Times New Roman" w:cs="Times New Roman"/>
          <w:szCs w:val="24"/>
        </w:rPr>
      </w:pPr>
      <w:r w:rsidRPr="004A7695">
        <w:rPr>
          <w:rFonts w:ascii="Times New Roman" w:hAnsi="Times New Roman" w:cs="Times New Roman"/>
          <w:szCs w:val="24"/>
        </w:rPr>
        <w:t xml:space="preserve">vi) diagnosed with hyperlipidaemia or currently taking lipid-lowering medications; </w:t>
      </w:r>
    </w:p>
    <w:p w14:paraId="588F8FFC" w14:textId="77777777" w:rsidR="00817F56" w:rsidRPr="004A7695" w:rsidRDefault="00844370" w:rsidP="00844370">
      <w:pPr>
        <w:spacing w:line="480" w:lineRule="auto"/>
        <w:rPr>
          <w:rFonts w:ascii="Times New Roman" w:hAnsi="Times New Roman" w:cs="Times New Roman"/>
          <w:szCs w:val="24"/>
        </w:rPr>
      </w:pPr>
      <w:r w:rsidRPr="004A7695">
        <w:rPr>
          <w:rFonts w:ascii="Times New Roman" w:hAnsi="Times New Roman" w:cs="Times New Roman"/>
          <w:szCs w:val="24"/>
        </w:rPr>
        <w:t>vii) being overweight (BMI</w:t>
      </w:r>
      <w:r w:rsidRPr="004A7695">
        <w:rPr>
          <w:rFonts w:ascii="PMingLiU" w:eastAsia="PMingLiU" w:hAnsi="PMingLiU" w:cs="Times New Roman" w:hint="eastAsia"/>
          <w:szCs w:val="24"/>
        </w:rPr>
        <w:t>≧</w:t>
      </w:r>
      <w:r w:rsidRPr="004A7695">
        <w:rPr>
          <w:rFonts w:ascii="Times New Roman" w:hAnsi="Times New Roman" w:cs="Times New Roman"/>
          <w:szCs w:val="24"/>
        </w:rPr>
        <w:t>25</w:t>
      </w:r>
      <w:r w:rsidRPr="004A7695">
        <w:t xml:space="preserve"> </w:t>
      </w:r>
      <w:r w:rsidRPr="004A7695">
        <w:rPr>
          <w:rFonts w:ascii="Times New Roman" w:hAnsi="Times New Roman" w:cs="Times New Roman"/>
          <w:szCs w:val="24"/>
        </w:rPr>
        <w:t>kg/m</w:t>
      </w:r>
      <w:r w:rsidRPr="004A7695">
        <w:rPr>
          <w:rFonts w:ascii="Times New Roman" w:hAnsi="Times New Roman" w:cs="Times New Roman"/>
          <w:szCs w:val="24"/>
          <w:vertAlign w:val="superscript"/>
        </w:rPr>
        <w:t>2</w:t>
      </w:r>
      <w:r w:rsidRPr="004A7695">
        <w:rPr>
          <w:rFonts w:ascii="Times New Roman" w:hAnsi="Times New Roman" w:cs="Times New Roman"/>
          <w:szCs w:val="24"/>
        </w:rPr>
        <w:t xml:space="preserve">); </w:t>
      </w:r>
    </w:p>
    <w:p w14:paraId="390DD57F" w14:textId="29825AEE" w:rsidR="00817F56" w:rsidRPr="004A7695" w:rsidRDefault="00844370" w:rsidP="00844370">
      <w:pPr>
        <w:spacing w:line="480" w:lineRule="auto"/>
        <w:rPr>
          <w:rFonts w:ascii="Times New Roman" w:hAnsi="Times New Roman" w:cs="Times New Roman"/>
          <w:szCs w:val="24"/>
        </w:rPr>
      </w:pPr>
      <w:r w:rsidRPr="004A7695">
        <w:rPr>
          <w:rFonts w:ascii="Times New Roman" w:hAnsi="Times New Roman" w:cs="Times New Roman"/>
          <w:szCs w:val="24"/>
        </w:rPr>
        <w:t xml:space="preserve">viii) having a family history of </w:t>
      </w:r>
      <w:r w:rsidR="00522EFA" w:rsidRPr="004A7695">
        <w:rPr>
          <w:rFonts w:ascii="Times New Roman" w:hAnsi="Times New Roman" w:cs="Times New Roman"/>
          <w:szCs w:val="24"/>
        </w:rPr>
        <w:t>coronary</w:t>
      </w:r>
      <w:r w:rsidRPr="004A7695">
        <w:rPr>
          <w:rFonts w:ascii="Times New Roman" w:hAnsi="Times New Roman" w:cs="Times New Roman"/>
          <w:szCs w:val="24"/>
        </w:rPr>
        <w:t xml:space="preserve"> heart disease or stroke; </w:t>
      </w:r>
    </w:p>
    <w:p w14:paraId="6675D67F" w14:textId="1693A42B" w:rsidR="00844370" w:rsidRPr="004A7695" w:rsidRDefault="00844370" w:rsidP="00844370">
      <w:pPr>
        <w:spacing w:line="480" w:lineRule="auto"/>
        <w:rPr>
          <w:rFonts w:ascii="Times New Roman" w:hAnsi="Times New Roman" w:cs="Times New Roman"/>
          <w:szCs w:val="24"/>
        </w:rPr>
      </w:pPr>
      <w:r w:rsidRPr="004A7695">
        <w:rPr>
          <w:rFonts w:ascii="Times New Roman" w:hAnsi="Times New Roman" w:cs="Times New Roman"/>
          <w:szCs w:val="24"/>
        </w:rPr>
        <w:t>ix) currently taking anticoagulants in preventing the occurrence of ASCVD</w:t>
      </w:r>
    </w:p>
    <w:p w14:paraId="1ED837A8" w14:textId="77777777" w:rsidR="00844370" w:rsidRPr="004A7695" w:rsidRDefault="00844370" w:rsidP="00844370">
      <w:pPr>
        <w:spacing w:line="480" w:lineRule="auto"/>
        <w:jc w:val="center"/>
        <w:rPr>
          <w:rFonts w:ascii="Times New Roman" w:hAnsi="Times New Roman" w:cs="Times New Roman"/>
          <w:b/>
          <w:bCs/>
          <w:szCs w:val="24"/>
        </w:rPr>
      </w:pPr>
    </w:p>
    <w:p w14:paraId="0CC0B509" w14:textId="63153B39" w:rsidR="00F71AB8" w:rsidRPr="004A7695" w:rsidRDefault="00F71AB8" w:rsidP="00A12E49">
      <w:pPr>
        <w:spacing w:line="480" w:lineRule="auto"/>
        <w:rPr>
          <w:rFonts w:ascii="Times New Roman" w:hAnsi="Times New Roman" w:cs="Times New Roman"/>
          <w:b/>
          <w:bCs/>
        </w:rPr>
      </w:pPr>
    </w:p>
    <w:p w14:paraId="408DE382" w14:textId="1E5DB7FD" w:rsidR="00CB58AD" w:rsidRPr="004A7695" w:rsidRDefault="00CB58AD" w:rsidP="00A12E49">
      <w:pPr>
        <w:spacing w:line="480" w:lineRule="auto"/>
        <w:rPr>
          <w:rFonts w:ascii="Times New Roman" w:hAnsi="Times New Roman" w:cs="Times New Roman"/>
          <w:b/>
          <w:bCs/>
        </w:rPr>
      </w:pPr>
    </w:p>
    <w:p w14:paraId="0C681C83" w14:textId="111A7887" w:rsidR="00CB58AD" w:rsidRPr="004A7695" w:rsidRDefault="00CB58AD" w:rsidP="00A12E49">
      <w:pPr>
        <w:spacing w:line="480" w:lineRule="auto"/>
        <w:rPr>
          <w:rFonts w:ascii="Times New Roman" w:hAnsi="Times New Roman" w:cs="Times New Roman"/>
          <w:b/>
          <w:bCs/>
        </w:rPr>
      </w:pPr>
    </w:p>
    <w:p w14:paraId="3F8E8997" w14:textId="5A4148AF" w:rsidR="00CB58AD" w:rsidRPr="004A7695" w:rsidRDefault="00CB58AD" w:rsidP="00A12E49">
      <w:pPr>
        <w:spacing w:line="480" w:lineRule="auto"/>
        <w:rPr>
          <w:rFonts w:ascii="Times New Roman" w:hAnsi="Times New Roman" w:cs="Times New Roman"/>
          <w:b/>
          <w:bCs/>
        </w:rPr>
      </w:pPr>
    </w:p>
    <w:p w14:paraId="158E51D2" w14:textId="0FE59C84" w:rsidR="00CB58AD" w:rsidRPr="004A7695" w:rsidRDefault="00CB58AD" w:rsidP="00A12E49">
      <w:pPr>
        <w:spacing w:line="480" w:lineRule="auto"/>
        <w:rPr>
          <w:rFonts w:ascii="Times New Roman" w:hAnsi="Times New Roman" w:cs="Times New Roman"/>
          <w:b/>
          <w:bCs/>
        </w:rPr>
      </w:pPr>
    </w:p>
    <w:p w14:paraId="76B22268" w14:textId="2ADEE14D" w:rsidR="00CB58AD" w:rsidRPr="004A7695" w:rsidRDefault="00CB58AD" w:rsidP="00A12E49">
      <w:pPr>
        <w:spacing w:line="480" w:lineRule="auto"/>
        <w:rPr>
          <w:rFonts w:ascii="Times New Roman" w:hAnsi="Times New Roman" w:cs="Times New Roman"/>
          <w:b/>
          <w:bCs/>
        </w:rPr>
      </w:pPr>
    </w:p>
    <w:p w14:paraId="437601A4" w14:textId="2129D309" w:rsidR="00CB58AD" w:rsidRPr="004A7695" w:rsidRDefault="00CB58AD" w:rsidP="00A12E49">
      <w:pPr>
        <w:spacing w:line="480" w:lineRule="auto"/>
        <w:rPr>
          <w:rFonts w:ascii="Times New Roman" w:hAnsi="Times New Roman" w:cs="Times New Roman"/>
          <w:b/>
          <w:bCs/>
        </w:rPr>
      </w:pPr>
    </w:p>
    <w:p w14:paraId="5C91CDAB" w14:textId="608C0B4F" w:rsidR="00CB58AD" w:rsidRPr="004A7695" w:rsidRDefault="00CB58AD" w:rsidP="00A12E49">
      <w:pPr>
        <w:spacing w:line="480" w:lineRule="auto"/>
        <w:rPr>
          <w:rFonts w:ascii="Times New Roman" w:hAnsi="Times New Roman" w:cs="Times New Roman"/>
          <w:b/>
          <w:bCs/>
        </w:rPr>
      </w:pPr>
    </w:p>
    <w:p w14:paraId="779ACF01" w14:textId="09045C7E" w:rsidR="00CB58AD" w:rsidRPr="004A7695" w:rsidRDefault="00CB58AD" w:rsidP="00A12E49">
      <w:pPr>
        <w:spacing w:line="480" w:lineRule="auto"/>
        <w:rPr>
          <w:rFonts w:ascii="Times New Roman" w:hAnsi="Times New Roman" w:cs="Times New Roman"/>
          <w:b/>
          <w:bCs/>
        </w:rPr>
      </w:pPr>
    </w:p>
    <w:p w14:paraId="075CFC75" w14:textId="154DCE34" w:rsidR="00CB58AD" w:rsidRPr="004A7695" w:rsidRDefault="00CB58AD" w:rsidP="00A12E49">
      <w:pPr>
        <w:spacing w:line="480" w:lineRule="auto"/>
        <w:rPr>
          <w:rFonts w:ascii="Times New Roman" w:hAnsi="Times New Roman" w:cs="Times New Roman"/>
          <w:b/>
          <w:bCs/>
        </w:rPr>
      </w:pPr>
    </w:p>
    <w:p w14:paraId="64EC4F1F" w14:textId="58A434DF" w:rsidR="00CB58AD" w:rsidRPr="004A7695" w:rsidRDefault="00CB58AD" w:rsidP="00A12E49">
      <w:pPr>
        <w:spacing w:line="480" w:lineRule="auto"/>
        <w:rPr>
          <w:rFonts w:ascii="Times New Roman" w:hAnsi="Times New Roman" w:cs="Times New Roman"/>
          <w:b/>
          <w:bCs/>
        </w:rPr>
      </w:pPr>
    </w:p>
    <w:p w14:paraId="2E8D3C55" w14:textId="7B50633D" w:rsidR="00CB58AD" w:rsidRPr="004A7695" w:rsidRDefault="00CB58AD" w:rsidP="00A12E49">
      <w:pPr>
        <w:spacing w:line="480" w:lineRule="auto"/>
        <w:rPr>
          <w:rFonts w:ascii="Times New Roman" w:hAnsi="Times New Roman" w:cs="Times New Roman"/>
          <w:b/>
          <w:bCs/>
        </w:rPr>
      </w:pPr>
    </w:p>
    <w:p w14:paraId="12595BB2" w14:textId="1028DE4D" w:rsidR="00D8737C" w:rsidRPr="004A7695" w:rsidRDefault="00D8737C" w:rsidP="00A12E49">
      <w:pPr>
        <w:spacing w:line="480" w:lineRule="auto"/>
        <w:rPr>
          <w:rFonts w:ascii="Times New Roman" w:hAnsi="Times New Roman" w:cs="Times New Roman"/>
          <w:b/>
          <w:bCs/>
        </w:rPr>
        <w:sectPr w:rsidR="00D8737C" w:rsidRPr="004A7695" w:rsidSect="00E27970">
          <w:pgSz w:w="11906" w:h="16838"/>
          <w:pgMar w:top="1440" w:right="1440" w:bottom="1440" w:left="1440" w:header="708" w:footer="708" w:gutter="0"/>
          <w:cols w:space="708"/>
          <w:docGrid w:linePitch="360"/>
        </w:sectPr>
      </w:pPr>
    </w:p>
    <w:p w14:paraId="5EBB6CBF" w14:textId="03E25B2A" w:rsidR="00F818E7" w:rsidRPr="004A7695" w:rsidRDefault="00F818E7" w:rsidP="00BC53E8">
      <w:pPr>
        <w:spacing w:line="480" w:lineRule="auto"/>
        <w:jc w:val="center"/>
        <w:rPr>
          <w:rFonts w:ascii="Times New Roman" w:hAnsi="Times New Roman" w:cs="Times New Roman"/>
          <w:b/>
          <w:bCs/>
          <w:szCs w:val="24"/>
        </w:rPr>
      </w:pPr>
      <w:r w:rsidRPr="004A7695">
        <w:rPr>
          <w:rFonts w:ascii="Times New Roman" w:hAnsi="Times New Roman" w:cs="Times New Roman"/>
          <w:b/>
          <w:bCs/>
          <w:szCs w:val="24"/>
        </w:rPr>
        <w:lastRenderedPageBreak/>
        <w:t xml:space="preserve">Appendix </w:t>
      </w:r>
      <w:r w:rsidR="00AA16E3">
        <w:rPr>
          <w:rFonts w:ascii="Times New Roman" w:hAnsi="Times New Roman" w:cs="Times New Roman"/>
          <w:b/>
          <w:bCs/>
          <w:szCs w:val="24"/>
        </w:rPr>
        <w:t>5</w:t>
      </w:r>
    </w:p>
    <w:tbl>
      <w:tblPr>
        <w:tblpPr w:leftFromText="180" w:rightFromText="180" w:vertAnchor="page" w:horzAnchor="margin" w:tblpY="2795"/>
        <w:tblW w:w="12687" w:type="dxa"/>
        <w:tblLayout w:type="fixed"/>
        <w:tblCellMar>
          <w:left w:w="0" w:type="dxa"/>
          <w:right w:w="0" w:type="dxa"/>
        </w:tblCellMar>
        <w:tblLook w:val="0600" w:firstRow="0" w:lastRow="0" w:firstColumn="0" w:lastColumn="0" w:noHBand="1" w:noVBand="1"/>
      </w:tblPr>
      <w:tblGrid>
        <w:gridCol w:w="1266"/>
        <w:gridCol w:w="6673"/>
        <w:gridCol w:w="425"/>
        <w:gridCol w:w="425"/>
        <w:gridCol w:w="426"/>
        <w:gridCol w:w="428"/>
        <w:gridCol w:w="380"/>
        <w:gridCol w:w="381"/>
        <w:gridCol w:w="380"/>
        <w:gridCol w:w="381"/>
        <w:gridCol w:w="381"/>
        <w:gridCol w:w="380"/>
        <w:gridCol w:w="381"/>
        <w:gridCol w:w="380"/>
      </w:tblGrid>
      <w:tr w:rsidR="00D23A17" w:rsidRPr="004A7695" w14:paraId="6245F8B4" w14:textId="77777777" w:rsidTr="00A86657">
        <w:tc>
          <w:tcPr>
            <w:tcW w:w="126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417C24BC" w14:textId="77777777" w:rsidR="00D23A17" w:rsidRPr="004A7695" w:rsidRDefault="00D23A17" w:rsidP="00BC53E8">
            <w:pPr>
              <w:rPr>
                <w:rFonts w:ascii="Times New Roman" w:hAnsi="Times New Roman" w:cs="Times New Roman"/>
                <w:sz w:val="20"/>
                <w:szCs w:val="20"/>
              </w:rPr>
            </w:pPr>
            <w:r w:rsidRPr="004A7695">
              <w:rPr>
                <w:rFonts w:ascii="Times New Roman" w:hAnsi="Times New Roman" w:cs="Times New Roman"/>
                <w:sz w:val="20"/>
                <w:szCs w:val="20"/>
              </w:rPr>
              <w:t>Intervention components</w:t>
            </w:r>
          </w:p>
        </w:tc>
        <w:tc>
          <w:tcPr>
            <w:tcW w:w="6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529A0F32" w14:textId="77777777" w:rsidR="00D23A17" w:rsidRPr="004A7695" w:rsidRDefault="00D23A17" w:rsidP="00BC53E8">
            <w:pPr>
              <w:rPr>
                <w:rFonts w:ascii="Times New Roman" w:hAnsi="Times New Roman" w:cs="Times New Roman"/>
                <w:sz w:val="20"/>
                <w:szCs w:val="20"/>
              </w:rPr>
            </w:pPr>
            <w:r w:rsidRPr="004A7695">
              <w:rPr>
                <w:rFonts w:ascii="Times New Roman" w:hAnsi="Times New Roman" w:cs="Times New Roman"/>
                <w:noProof/>
                <w:sz w:val="20"/>
                <w:szCs w:val="20"/>
                <w:lang w:val="en-US"/>
              </w:rPr>
              <mc:AlternateContent>
                <mc:Choice Requires="wps">
                  <w:drawing>
                    <wp:anchor distT="0" distB="0" distL="114300" distR="114300" simplePos="0" relativeHeight="251658322" behindDoc="0" locked="0" layoutInCell="1" allowOverlap="1" wp14:anchorId="71D47388" wp14:editId="64C29941">
                      <wp:simplePos x="0" y="0"/>
                      <wp:positionH relativeFrom="column">
                        <wp:posOffset>-47449</wp:posOffset>
                      </wp:positionH>
                      <wp:positionV relativeFrom="paragraph">
                        <wp:posOffset>-22283</wp:posOffset>
                      </wp:positionV>
                      <wp:extent cx="4200808" cy="325925"/>
                      <wp:effectExtent l="0" t="0" r="28575" b="36195"/>
                      <wp:wrapNone/>
                      <wp:docPr id="135" name="直線單箭頭接點 1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200808" cy="3259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4EE1272" id="直線單箭頭接點 135" o:spid="_x0000_s1026" type="#_x0000_t32" style="position:absolute;margin-left:-3.75pt;margin-top:-1.75pt;width:330.75pt;height:25.65pt;z-index:25165832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"/>
                  </w:pict>
                </mc:Fallback>
              </mc:AlternateContent>
            </w:r>
            <w:r w:rsidRPr="004A7695">
              <w:rPr>
                <w:rFonts w:ascii="Times New Roman" w:hAnsi="Times New Roman" w:cs="Times New Roman"/>
                <w:sz w:val="20"/>
                <w:szCs w:val="20"/>
              </w:rPr>
              <w:t xml:space="preserve">Details                                                                                                   </w:t>
            </w:r>
          </w:p>
          <w:p w14:paraId="7B45D544" w14:textId="1727C9D7" w:rsidR="00D23A17" w:rsidRPr="004A7695" w:rsidRDefault="00D23A17" w:rsidP="00BC53E8">
            <w:pPr>
              <w:rPr>
                <w:rFonts w:ascii="Times New Roman" w:hAnsi="Times New Roman" w:cs="Times New Roman"/>
                <w:sz w:val="20"/>
                <w:szCs w:val="20"/>
              </w:rPr>
            </w:pPr>
            <w:r w:rsidRPr="004A7695">
              <w:rPr>
                <w:rFonts w:ascii="Times New Roman" w:hAnsi="Times New Roman" w:cs="Times New Roman"/>
                <w:sz w:val="20"/>
                <w:szCs w:val="20"/>
              </w:rPr>
              <w:t xml:space="preserve">                                                                                                                      Weeks</w:t>
            </w:r>
          </w:p>
        </w:tc>
        <w:tc>
          <w:tcPr>
            <w:tcW w:w="425" w:type="dxa"/>
            <w:tcBorders>
              <w:top w:val="single" w:sz="8" w:space="0" w:color="000000"/>
              <w:left w:val="single" w:sz="8" w:space="0" w:color="000000"/>
              <w:bottom w:val="single" w:sz="8" w:space="0" w:color="000000"/>
              <w:right w:val="single" w:sz="8" w:space="0" w:color="000000"/>
            </w:tcBorders>
            <w:vAlign w:val="center"/>
          </w:tcPr>
          <w:p w14:paraId="41138551"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1</w:t>
            </w:r>
          </w:p>
        </w:tc>
        <w:tc>
          <w:tcPr>
            <w:tcW w:w="425" w:type="dxa"/>
            <w:tcBorders>
              <w:top w:val="single" w:sz="8" w:space="0" w:color="000000"/>
              <w:left w:val="single" w:sz="8" w:space="0" w:color="000000"/>
              <w:bottom w:val="single" w:sz="8" w:space="0" w:color="000000"/>
              <w:right w:val="single" w:sz="8" w:space="0" w:color="000000"/>
            </w:tcBorders>
            <w:vAlign w:val="center"/>
          </w:tcPr>
          <w:p w14:paraId="24EE58C2"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2</w:t>
            </w:r>
          </w:p>
        </w:tc>
        <w:tc>
          <w:tcPr>
            <w:tcW w:w="4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66CFC644"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3</w:t>
            </w:r>
          </w:p>
        </w:tc>
        <w:tc>
          <w:tcPr>
            <w:tcW w:w="4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4BF61CF5"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4</w:t>
            </w:r>
          </w:p>
        </w:tc>
        <w:tc>
          <w:tcPr>
            <w:tcW w:w="3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3BC1BF51"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5</w:t>
            </w: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12D557E0"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6</w:t>
            </w:r>
          </w:p>
        </w:tc>
        <w:tc>
          <w:tcPr>
            <w:tcW w:w="3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1D98F0DD"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7</w:t>
            </w: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0F5D0283"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8</w:t>
            </w: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7E362637"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9</w:t>
            </w:r>
          </w:p>
        </w:tc>
        <w:tc>
          <w:tcPr>
            <w:tcW w:w="3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7E6508E2" w14:textId="77777777" w:rsidR="00D23A17" w:rsidRPr="004A7695" w:rsidRDefault="00D23A17" w:rsidP="00BC53E8">
            <w:pPr>
              <w:jc w:val="center"/>
              <w:rPr>
                <w:rFonts w:ascii="Times New Roman" w:hAnsi="Times New Roman" w:cs="Times New Roman"/>
                <w:sz w:val="16"/>
                <w:szCs w:val="16"/>
              </w:rPr>
            </w:pPr>
            <w:r w:rsidRPr="004A7695">
              <w:rPr>
                <w:rFonts w:ascii="Times New Roman" w:hAnsi="Times New Roman" w:cs="Times New Roman"/>
                <w:sz w:val="16"/>
                <w:szCs w:val="16"/>
              </w:rPr>
              <w:t>10</w:t>
            </w: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0512BE84" w14:textId="77777777" w:rsidR="00D23A17" w:rsidRPr="004A7695" w:rsidRDefault="00D23A17" w:rsidP="00BC53E8">
            <w:pPr>
              <w:jc w:val="center"/>
              <w:rPr>
                <w:rFonts w:ascii="Times New Roman" w:hAnsi="Times New Roman" w:cs="Times New Roman"/>
                <w:sz w:val="16"/>
                <w:szCs w:val="16"/>
              </w:rPr>
            </w:pPr>
            <w:r w:rsidRPr="004A7695">
              <w:rPr>
                <w:rFonts w:ascii="Times New Roman" w:hAnsi="Times New Roman" w:cs="Times New Roman"/>
                <w:sz w:val="16"/>
                <w:szCs w:val="16"/>
              </w:rPr>
              <w:t>11</w:t>
            </w:r>
          </w:p>
        </w:tc>
        <w:tc>
          <w:tcPr>
            <w:tcW w:w="38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B237D89" w14:textId="77777777" w:rsidR="00D23A17" w:rsidRPr="004A7695" w:rsidRDefault="00D23A17" w:rsidP="00BC53E8">
            <w:pPr>
              <w:jc w:val="center"/>
              <w:rPr>
                <w:rFonts w:ascii="Times New Roman" w:hAnsi="Times New Roman" w:cs="Times New Roman"/>
                <w:sz w:val="20"/>
              </w:rPr>
            </w:pPr>
            <w:r w:rsidRPr="004A7695">
              <w:rPr>
                <w:rFonts w:ascii="Times New Roman" w:hAnsi="Times New Roman" w:cs="Times New Roman"/>
                <w:sz w:val="20"/>
              </w:rPr>
              <w:t>12</w:t>
            </w:r>
          </w:p>
        </w:tc>
      </w:tr>
      <w:tr w:rsidR="00D23A17" w:rsidRPr="004A7695" w14:paraId="7512941F" w14:textId="77777777" w:rsidTr="00A86657">
        <w:trPr>
          <w:trHeight w:val="78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316303F5" w14:textId="77777777" w:rsidR="00D23A17" w:rsidRPr="004A7695" w:rsidRDefault="00D23A17" w:rsidP="00C93317">
            <w:pPr>
              <w:jc w:val="center"/>
              <w:rPr>
                <w:rFonts w:ascii="Times New Roman" w:hAnsi="Times New Roman" w:cs="Times New Roman"/>
                <w:sz w:val="20"/>
                <w:szCs w:val="20"/>
              </w:rPr>
            </w:pPr>
          </w:p>
          <w:p w14:paraId="3E9B9D6E" w14:textId="77777777" w:rsidR="00D23A17" w:rsidRPr="004A7695" w:rsidRDefault="00D23A17" w:rsidP="00C93317">
            <w:pPr>
              <w:jc w:val="center"/>
              <w:rPr>
                <w:rFonts w:ascii="Times New Roman" w:hAnsi="Times New Roman" w:cs="Times New Roman"/>
                <w:sz w:val="20"/>
                <w:szCs w:val="20"/>
              </w:rPr>
            </w:pPr>
          </w:p>
          <w:p w14:paraId="7AE24EAA" w14:textId="6D9E01CA" w:rsidR="00D23A17" w:rsidRPr="004A7695" w:rsidRDefault="00D23A17" w:rsidP="00C93317">
            <w:pPr>
              <w:jc w:val="center"/>
              <w:rPr>
                <w:rFonts w:ascii="Times New Roman" w:hAnsi="Times New Roman" w:cs="Times New Roman"/>
                <w:sz w:val="20"/>
                <w:szCs w:val="20"/>
              </w:rPr>
            </w:pPr>
            <w:r w:rsidRPr="004A7695">
              <w:rPr>
                <w:rFonts w:ascii="Times New Roman" w:hAnsi="Times New Roman" w:cs="Times New Roman"/>
                <w:sz w:val="20"/>
                <w:szCs w:val="20"/>
                <w:lang w:val="en-CA"/>
              </w:rPr>
              <w:t>Health educational session</w:t>
            </w:r>
          </w:p>
        </w:tc>
        <w:tc>
          <w:tcPr>
            <w:tcW w:w="6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hideMark/>
          </w:tcPr>
          <w:p w14:paraId="56F0B6C8" w14:textId="77777777" w:rsidR="00D23A17" w:rsidRPr="004A7695" w:rsidRDefault="00D23A17" w:rsidP="00BC53E8">
            <w:pPr>
              <w:rPr>
                <w:rFonts w:ascii="Times New Roman" w:hAnsi="Times New Roman" w:cs="Times New Roman"/>
                <w:sz w:val="20"/>
                <w:szCs w:val="20"/>
              </w:rPr>
            </w:pPr>
            <w:r w:rsidRPr="004A7695">
              <w:rPr>
                <w:rFonts w:ascii="Times New Roman" w:hAnsi="Times New Roman" w:cs="Times New Roman"/>
                <w:sz w:val="20"/>
                <w:szCs w:val="20"/>
              </w:rPr>
              <w:t xml:space="preserve">A face-to face, group-based HE session (60-70 minutes) </w:t>
            </w:r>
          </w:p>
          <w:p w14:paraId="6BA10D91" w14:textId="77777777" w:rsidR="00D23A17" w:rsidRPr="004A7695" w:rsidRDefault="00D23A17" w:rsidP="00BC53E8">
            <w:pPr>
              <w:pStyle w:val="ac"/>
              <w:numPr>
                <w:ilvl w:val="0"/>
                <w:numId w:val="22"/>
              </w:numPr>
              <w:rPr>
                <w:rFonts w:ascii="Times New Roman" w:hAnsi="Times New Roman" w:cs="Times New Roman"/>
                <w:sz w:val="20"/>
                <w:szCs w:val="20"/>
              </w:rPr>
            </w:pPr>
            <w:r w:rsidRPr="004A7695">
              <w:rPr>
                <w:rFonts w:ascii="Times New Roman" w:hAnsi="Times New Roman" w:cs="Times New Roman"/>
                <w:sz w:val="20"/>
                <w:szCs w:val="20"/>
              </w:rPr>
              <w:t>30-minute health talk (ASCVD prevention, multicomponent exercise &amp; peer sharing activity)</w:t>
            </w:r>
          </w:p>
          <w:p w14:paraId="1C9257A2" w14:textId="77777777" w:rsidR="00D23A17" w:rsidRPr="004A7695" w:rsidRDefault="00D23A17" w:rsidP="00BC53E8">
            <w:pPr>
              <w:pStyle w:val="ac"/>
              <w:numPr>
                <w:ilvl w:val="0"/>
                <w:numId w:val="22"/>
              </w:numPr>
              <w:rPr>
                <w:rFonts w:ascii="Times New Roman" w:hAnsi="Times New Roman" w:cs="Times New Roman"/>
                <w:sz w:val="20"/>
                <w:szCs w:val="20"/>
              </w:rPr>
            </w:pPr>
            <w:r w:rsidRPr="004A7695">
              <w:rPr>
                <w:rFonts w:ascii="Times New Roman" w:hAnsi="Times New Roman" w:cs="Times New Roman"/>
                <w:sz w:val="20"/>
                <w:szCs w:val="20"/>
              </w:rPr>
              <w:t>15-minute exercise demonstration</w:t>
            </w:r>
          </w:p>
          <w:p w14:paraId="3538A151" w14:textId="77777777" w:rsidR="00D23A17" w:rsidRPr="004A7695" w:rsidRDefault="00D23A17" w:rsidP="00BC53E8">
            <w:pPr>
              <w:pStyle w:val="ac"/>
              <w:numPr>
                <w:ilvl w:val="0"/>
                <w:numId w:val="22"/>
              </w:numPr>
              <w:rPr>
                <w:rFonts w:ascii="Times New Roman" w:hAnsi="Times New Roman" w:cs="Times New Roman"/>
                <w:sz w:val="20"/>
                <w:szCs w:val="20"/>
              </w:rPr>
            </w:pPr>
            <w:r w:rsidRPr="004A7695">
              <w:rPr>
                <w:rFonts w:ascii="Times New Roman" w:hAnsi="Times New Roman" w:cs="Times New Roman"/>
                <w:sz w:val="20"/>
                <w:szCs w:val="20"/>
              </w:rPr>
              <w:t>Remaining time: exercise group practice</w:t>
            </w:r>
          </w:p>
        </w:tc>
        <w:tc>
          <w:tcPr>
            <w:tcW w:w="425" w:type="dxa"/>
            <w:tcBorders>
              <w:top w:val="single" w:sz="8" w:space="0" w:color="000000"/>
              <w:left w:val="single" w:sz="8" w:space="0" w:color="000000"/>
              <w:bottom w:val="single" w:sz="8" w:space="0" w:color="000000"/>
              <w:right w:val="single" w:sz="8" w:space="0" w:color="000000"/>
            </w:tcBorders>
            <w:vAlign w:val="center"/>
          </w:tcPr>
          <w:p w14:paraId="5891747F" w14:textId="397ABB0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425" w:type="dxa"/>
            <w:tcBorders>
              <w:top w:val="single" w:sz="8" w:space="0" w:color="000000"/>
              <w:left w:val="single" w:sz="8" w:space="0" w:color="000000"/>
              <w:bottom w:val="single" w:sz="8" w:space="0" w:color="000000"/>
              <w:right w:val="single" w:sz="8" w:space="0" w:color="000000"/>
            </w:tcBorders>
            <w:vAlign w:val="center"/>
          </w:tcPr>
          <w:p w14:paraId="5F2EFE55" w14:textId="1E5AC3CD" w:rsidR="00D23A17" w:rsidRPr="004A7695" w:rsidRDefault="00D23A17" w:rsidP="00BC53E8">
            <w:pPr>
              <w:jc w:val="center"/>
              <w:rPr>
                <w:rFonts w:ascii="Times New Roman" w:hAnsi="Times New Roman" w:cs="Times New Roman"/>
                <w:sz w:val="20"/>
                <w:szCs w:val="20"/>
              </w:rPr>
            </w:pPr>
          </w:p>
        </w:tc>
        <w:tc>
          <w:tcPr>
            <w:tcW w:w="4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28DFE6AF" w14:textId="77777777" w:rsidR="00D23A17" w:rsidRPr="004A7695" w:rsidRDefault="00D23A17" w:rsidP="00BC53E8">
            <w:pPr>
              <w:jc w:val="center"/>
              <w:rPr>
                <w:rFonts w:ascii="Times New Roman" w:hAnsi="Times New Roman" w:cs="Times New Roman"/>
                <w:sz w:val="20"/>
                <w:szCs w:val="20"/>
              </w:rPr>
            </w:pPr>
          </w:p>
        </w:tc>
        <w:tc>
          <w:tcPr>
            <w:tcW w:w="4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30A19F51"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4369B4CD"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4949F629"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35756CFE"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74E32DE7"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4A64EAC2"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1C8EE76D"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3150F6FF"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A206989" w14:textId="77777777" w:rsidR="00D23A17" w:rsidRPr="004A7695" w:rsidRDefault="00D23A17" w:rsidP="00BC53E8">
            <w:pPr>
              <w:jc w:val="center"/>
              <w:rPr>
                <w:rFonts w:ascii="Times New Roman" w:hAnsi="Times New Roman" w:cs="Times New Roman"/>
                <w:sz w:val="20"/>
                <w:szCs w:val="20"/>
              </w:rPr>
            </w:pPr>
          </w:p>
        </w:tc>
      </w:tr>
      <w:tr w:rsidR="00D23A17" w:rsidRPr="004A7695" w14:paraId="6229D4EB" w14:textId="77777777" w:rsidTr="00A86657">
        <w:trPr>
          <w:trHeight w:val="478"/>
        </w:trPr>
        <w:tc>
          <w:tcPr>
            <w:tcW w:w="1266" w:type="dxa"/>
            <w:tcBorders>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64C967F7" w14:textId="77777777" w:rsidR="00D23A17" w:rsidRPr="004A7695" w:rsidRDefault="00D23A17" w:rsidP="00C93317">
            <w:pPr>
              <w:jc w:val="center"/>
              <w:rPr>
                <w:rFonts w:ascii="Times New Roman" w:hAnsi="Times New Roman" w:cs="Times New Roman"/>
                <w:sz w:val="20"/>
                <w:szCs w:val="20"/>
              </w:rPr>
            </w:pPr>
            <w:r w:rsidRPr="004A7695">
              <w:rPr>
                <w:rFonts w:ascii="Times New Roman" w:hAnsi="Times New Roman" w:cs="Times New Roman"/>
                <w:sz w:val="20"/>
                <w:szCs w:val="20"/>
              </w:rPr>
              <w:t>Booklet</w:t>
            </w:r>
          </w:p>
        </w:tc>
        <w:tc>
          <w:tcPr>
            <w:tcW w:w="6673" w:type="dxa"/>
            <w:tcBorders>
              <w:top w:val="single" w:sz="8" w:space="0" w:color="000000"/>
              <w:left w:val="single" w:sz="8" w:space="0" w:color="000000"/>
              <w:right w:val="single" w:sz="8" w:space="0" w:color="000000"/>
            </w:tcBorders>
            <w:shd w:val="clear" w:color="auto" w:fill="auto"/>
            <w:tcMar>
              <w:top w:w="15" w:type="dxa"/>
              <w:left w:w="106" w:type="dxa"/>
              <w:bottom w:w="0" w:type="dxa"/>
              <w:right w:w="106" w:type="dxa"/>
            </w:tcMar>
            <w:vAlign w:val="center"/>
          </w:tcPr>
          <w:p w14:paraId="1DA64E91" w14:textId="77777777" w:rsidR="00D23A17" w:rsidRPr="004A7695" w:rsidRDefault="00D23A17" w:rsidP="00BC53E8">
            <w:pPr>
              <w:rPr>
                <w:rFonts w:ascii="Times New Roman" w:hAnsi="Times New Roman" w:cs="Times New Roman"/>
                <w:sz w:val="20"/>
                <w:szCs w:val="20"/>
              </w:rPr>
            </w:pPr>
            <w:r w:rsidRPr="004A7695">
              <w:rPr>
                <w:rFonts w:ascii="Times New Roman" w:hAnsi="Times New Roman" w:cs="Times New Roman"/>
                <w:sz w:val="20"/>
                <w:szCs w:val="20"/>
              </w:rPr>
              <w:t>The booklet will be provided for reference before session commencement</w:t>
            </w:r>
          </w:p>
          <w:p w14:paraId="1020D05E" w14:textId="77777777" w:rsidR="00D23A17" w:rsidRPr="004A7695" w:rsidRDefault="00D23A17" w:rsidP="00BC53E8">
            <w:pPr>
              <w:pStyle w:val="ac"/>
              <w:numPr>
                <w:ilvl w:val="0"/>
                <w:numId w:val="23"/>
              </w:numPr>
              <w:jc w:val="both"/>
              <w:rPr>
                <w:rFonts w:ascii="Times New Roman" w:hAnsi="Times New Roman" w:cs="Times New Roman"/>
                <w:sz w:val="20"/>
                <w:szCs w:val="20"/>
              </w:rPr>
            </w:pPr>
            <w:r w:rsidRPr="004A7695">
              <w:rPr>
                <w:rFonts w:ascii="Times New Roman" w:hAnsi="Times New Roman" w:cs="Times New Roman"/>
                <w:sz w:val="20"/>
                <w:szCs w:val="20"/>
              </w:rPr>
              <w:t>PA information (advantages, exercise types, exercise intensity, demonstration pictures and a QR code for exercise video)</w:t>
            </w:r>
          </w:p>
          <w:p w14:paraId="55E668C2" w14:textId="77777777" w:rsidR="00D23A17" w:rsidRPr="004A7695" w:rsidRDefault="00D23A17" w:rsidP="00BC53E8">
            <w:pPr>
              <w:pStyle w:val="ac"/>
              <w:numPr>
                <w:ilvl w:val="0"/>
                <w:numId w:val="23"/>
              </w:numPr>
              <w:jc w:val="both"/>
              <w:rPr>
                <w:rFonts w:ascii="Times New Roman" w:hAnsi="Times New Roman" w:cs="Times New Roman"/>
                <w:sz w:val="20"/>
                <w:szCs w:val="20"/>
              </w:rPr>
            </w:pPr>
            <w:r w:rsidRPr="004A7695">
              <w:rPr>
                <w:rFonts w:ascii="Times New Roman" w:hAnsi="Times New Roman" w:cs="Times New Roman"/>
                <w:sz w:val="20"/>
                <w:szCs w:val="20"/>
              </w:rPr>
              <w:t>CV lifestyle modifications</w:t>
            </w:r>
          </w:p>
          <w:p w14:paraId="034DC6AD" w14:textId="61B7947F" w:rsidR="00D23A17" w:rsidRPr="004A7695" w:rsidRDefault="00D23A17" w:rsidP="00BC53E8">
            <w:pPr>
              <w:pStyle w:val="ac"/>
              <w:numPr>
                <w:ilvl w:val="0"/>
                <w:numId w:val="23"/>
              </w:numPr>
              <w:jc w:val="both"/>
              <w:rPr>
                <w:rFonts w:ascii="Times New Roman" w:hAnsi="Times New Roman" w:cs="Times New Roman"/>
                <w:sz w:val="20"/>
                <w:szCs w:val="20"/>
              </w:rPr>
            </w:pPr>
            <w:r w:rsidRPr="004A7695">
              <w:rPr>
                <w:rFonts w:ascii="Times New Roman" w:hAnsi="Times New Roman" w:cs="Times New Roman"/>
                <w:sz w:val="20"/>
                <w:szCs w:val="20"/>
              </w:rPr>
              <w:t xml:space="preserve">An inquiry number for answering participant concerns </w:t>
            </w:r>
          </w:p>
        </w:tc>
        <w:tc>
          <w:tcPr>
            <w:tcW w:w="425" w:type="dxa"/>
            <w:tcBorders>
              <w:top w:val="single" w:sz="8" w:space="0" w:color="000000"/>
              <w:left w:val="single" w:sz="8" w:space="0" w:color="000000"/>
              <w:right w:val="single" w:sz="8" w:space="0" w:color="000000"/>
            </w:tcBorders>
            <w:vAlign w:val="center"/>
          </w:tcPr>
          <w:p w14:paraId="59CB9969" w14:textId="26B8B4A3"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425" w:type="dxa"/>
            <w:tcBorders>
              <w:top w:val="single" w:sz="8" w:space="0" w:color="000000"/>
              <w:left w:val="single" w:sz="8" w:space="0" w:color="000000"/>
              <w:right w:val="single" w:sz="8" w:space="0" w:color="000000"/>
            </w:tcBorders>
            <w:vAlign w:val="center"/>
          </w:tcPr>
          <w:p w14:paraId="72C944AF" w14:textId="189412A5" w:rsidR="00D23A17" w:rsidRPr="004A7695" w:rsidRDefault="00D23A17" w:rsidP="00BC53E8">
            <w:pPr>
              <w:jc w:val="center"/>
              <w:rPr>
                <w:rFonts w:ascii="Times New Roman" w:hAnsi="Times New Roman" w:cs="Times New Roman"/>
                <w:sz w:val="20"/>
                <w:szCs w:val="20"/>
              </w:rPr>
            </w:pPr>
          </w:p>
        </w:tc>
        <w:tc>
          <w:tcPr>
            <w:tcW w:w="426" w:type="dxa"/>
            <w:tcBorders>
              <w:top w:val="single" w:sz="8" w:space="0" w:color="000000"/>
              <w:left w:val="single" w:sz="8" w:space="0" w:color="000000"/>
              <w:right w:val="single" w:sz="8" w:space="0" w:color="000000"/>
            </w:tcBorders>
            <w:shd w:val="clear" w:color="auto" w:fill="auto"/>
            <w:tcMar>
              <w:top w:w="15" w:type="dxa"/>
              <w:left w:w="106" w:type="dxa"/>
              <w:bottom w:w="0" w:type="dxa"/>
              <w:right w:w="106" w:type="dxa"/>
            </w:tcMar>
            <w:vAlign w:val="center"/>
          </w:tcPr>
          <w:p w14:paraId="2E5CE1DD" w14:textId="77777777" w:rsidR="00D23A17" w:rsidRPr="004A7695" w:rsidRDefault="00D23A17" w:rsidP="00BC53E8">
            <w:pPr>
              <w:jc w:val="center"/>
              <w:rPr>
                <w:rFonts w:ascii="Times New Roman" w:hAnsi="Times New Roman" w:cs="Times New Roman"/>
                <w:sz w:val="20"/>
                <w:szCs w:val="20"/>
              </w:rPr>
            </w:pPr>
          </w:p>
        </w:tc>
        <w:tc>
          <w:tcPr>
            <w:tcW w:w="428" w:type="dxa"/>
            <w:tcBorders>
              <w:top w:val="single" w:sz="8" w:space="0" w:color="000000"/>
              <w:left w:val="single" w:sz="8" w:space="0" w:color="000000"/>
              <w:right w:val="single" w:sz="8" w:space="0" w:color="000000"/>
            </w:tcBorders>
            <w:shd w:val="clear" w:color="auto" w:fill="auto"/>
            <w:tcMar>
              <w:top w:w="15" w:type="dxa"/>
              <w:left w:w="106" w:type="dxa"/>
              <w:bottom w:w="0" w:type="dxa"/>
              <w:right w:w="106" w:type="dxa"/>
            </w:tcMar>
            <w:vAlign w:val="center"/>
          </w:tcPr>
          <w:p w14:paraId="3C51B187"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right w:val="single" w:sz="8" w:space="0" w:color="000000"/>
            </w:tcBorders>
            <w:shd w:val="clear" w:color="auto" w:fill="auto"/>
            <w:tcMar>
              <w:top w:w="15" w:type="dxa"/>
              <w:left w:w="106" w:type="dxa"/>
              <w:bottom w:w="0" w:type="dxa"/>
              <w:right w:w="106" w:type="dxa"/>
            </w:tcMar>
            <w:vAlign w:val="center"/>
          </w:tcPr>
          <w:p w14:paraId="25146482"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right w:val="single" w:sz="8" w:space="0" w:color="000000"/>
            </w:tcBorders>
            <w:shd w:val="clear" w:color="auto" w:fill="auto"/>
            <w:tcMar>
              <w:top w:w="15" w:type="dxa"/>
              <w:left w:w="106" w:type="dxa"/>
              <w:bottom w:w="0" w:type="dxa"/>
              <w:right w:w="106" w:type="dxa"/>
            </w:tcMar>
            <w:vAlign w:val="center"/>
          </w:tcPr>
          <w:p w14:paraId="1A608840"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right w:val="single" w:sz="8" w:space="0" w:color="000000"/>
            </w:tcBorders>
            <w:shd w:val="clear" w:color="auto" w:fill="auto"/>
            <w:tcMar>
              <w:top w:w="15" w:type="dxa"/>
              <w:left w:w="106" w:type="dxa"/>
              <w:bottom w:w="0" w:type="dxa"/>
              <w:right w:w="106" w:type="dxa"/>
            </w:tcMar>
            <w:vAlign w:val="center"/>
          </w:tcPr>
          <w:p w14:paraId="0457BB7F"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right w:val="single" w:sz="8" w:space="0" w:color="000000"/>
            </w:tcBorders>
            <w:shd w:val="clear" w:color="auto" w:fill="auto"/>
            <w:tcMar>
              <w:top w:w="15" w:type="dxa"/>
              <w:left w:w="106" w:type="dxa"/>
              <w:bottom w:w="0" w:type="dxa"/>
              <w:right w:w="106" w:type="dxa"/>
            </w:tcMar>
            <w:vAlign w:val="center"/>
          </w:tcPr>
          <w:p w14:paraId="34C0AC1D"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right w:val="single" w:sz="8" w:space="0" w:color="000000"/>
            </w:tcBorders>
            <w:shd w:val="clear" w:color="auto" w:fill="auto"/>
            <w:tcMar>
              <w:top w:w="15" w:type="dxa"/>
              <w:left w:w="106" w:type="dxa"/>
              <w:bottom w:w="0" w:type="dxa"/>
              <w:right w:w="106" w:type="dxa"/>
            </w:tcMar>
            <w:vAlign w:val="center"/>
          </w:tcPr>
          <w:p w14:paraId="5E97981E"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right w:val="single" w:sz="8" w:space="0" w:color="000000"/>
            </w:tcBorders>
            <w:shd w:val="clear" w:color="auto" w:fill="auto"/>
            <w:tcMar>
              <w:top w:w="15" w:type="dxa"/>
              <w:left w:w="106" w:type="dxa"/>
              <w:bottom w:w="0" w:type="dxa"/>
              <w:right w:w="106" w:type="dxa"/>
            </w:tcMar>
            <w:vAlign w:val="center"/>
          </w:tcPr>
          <w:p w14:paraId="78B3B0F4"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right w:val="single" w:sz="8" w:space="0" w:color="000000"/>
            </w:tcBorders>
            <w:shd w:val="clear" w:color="auto" w:fill="auto"/>
            <w:tcMar>
              <w:top w:w="15" w:type="dxa"/>
              <w:left w:w="106" w:type="dxa"/>
              <w:bottom w:w="0" w:type="dxa"/>
              <w:right w:w="106" w:type="dxa"/>
            </w:tcMar>
            <w:vAlign w:val="center"/>
          </w:tcPr>
          <w:p w14:paraId="20987CB9"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right w:val="single" w:sz="8" w:space="0" w:color="000000"/>
            </w:tcBorders>
            <w:shd w:val="clear" w:color="auto" w:fill="auto"/>
            <w:vAlign w:val="center"/>
          </w:tcPr>
          <w:p w14:paraId="14F59742" w14:textId="77777777" w:rsidR="00D23A17" w:rsidRPr="004A7695" w:rsidRDefault="00D23A17" w:rsidP="00BC53E8">
            <w:pPr>
              <w:jc w:val="center"/>
              <w:rPr>
                <w:rFonts w:ascii="Times New Roman" w:hAnsi="Times New Roman" w:cs="Times New Roman"/>
                <w:sz w:val="20"/>
                <w:szCs w:val="20"/>
              </w:rPr>
            </w:pPr>
          </w:p>
        </w:tc>
      </w:tr>
      <w:tr w:rsidR="00D23A17" w:rsidRPr="004A7695" w14:paraId="6B49813A" w14:textId="77777777" w:rsidTr="00A86657">
        <w:trPr>
          <w:trHeight w:val="478"/>
        </w:trPr>
        <w:tc>
          <w:tcPr>
            <w:tcW w:w="1266" w:type="dxa"/>
            <w:tcBorders>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79DA2039" w14:textId="3FC9CA39" w:rsidR="00D23A17" w:rsidRPr="004A7695" w:rsidRDefault="00D23A17" w:rsidP="00C93317">
            <w:pPr>
              <w:jc w:val="center"/>
              <w:rPr>
                <w:rFonts w:ascii="Times New Roman" w:hAnsi="Times New Roman" w:cs="Times New Roman"/>
                <w:sz w:val="20"/>
                <w:szCs w:val="20"/>
              </w:rPr>
            </w:pPr>
            <w:r w:rsidRPr="004A7695">
              <w:rPr>
                <w:rFonts w:ascii="Times New Roman" w:hAnsi="Times New Roman" w:cs="Times New Roman"/>
                <w:sz w:val="20"/>
                <w:szCs w:val="20"/>
              </w:rPr>
              <w:t>Multi-component exercise</w:t>
            </w:r>
          </w:p>
        </w:tc>
        <w:tc>
          <w:tcPr>
            <w:tcW w:w="6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40131747" w14:textId="313CFE30" w:rsidR="00D23A17" w:rsidRPr="004A7695" w:rsidRDefault="00D23A17" w:rsidP="00BC53E8">
            <w:pPr>
              <w:jc w:val="both"/>
              <w:rPr>
                <w:rFonts w:ascii="Times New Roman" w:hAnsi="Times New Roman" w:cs="Times New Roman"/>
                <w:sz w:val="20"/>
                <w:szCs w:val="20"/>
              </w:rPr>
            </w:pPr>
            <w:r w:rsidRPr="004A7695">
              <w:rPr>
                <w:rFonts w:ascii="Times New Roman" w:hAnsi="Times New Roman" w:cs="Times New Roman"/>
                <w:sz w:val="20"/>
                <w:szCs w:val="20"/>
              </w:rPr>
              <w:t>2</w:t>
            </w:r>
            <w:r w:rsidR="00417A57">
              <w:rPr>
                <w:rFonts w:ascii="Times New Roman" w:hAnsi="Times New Roman" w:cs="Times New Roman"/>
                <w:sz w:val="20"/>
                <w:szCs w:val="20"/>
              </w:rPr>
              <w:t>5</w:t>
            </w:r>
            <w:r w:rsidRPr="004A7695">
              <w:rPr>
                <w:rFonts w:ascii="Times New Roman" w:hAnsi="Times New Roman" w:cs="Times New Roman"/>
                <w:sz w:val="20"/>
                <w:szCs w:val="20"/>
              </w:rPr>
              <w:t>-minute exercise: a combination of balance training, aerobic and muscle-strengthening activities using a chair and a towel</w:t>
            </w:r>
          </w:p>
          <w:p w14:paraId="3770E047" w14:textId="77777777" w:rsidR="00D23A17" w:rsidRPr="004A7695" w:rsidRDefault="00D23A17" w:rsidP="00BC53E8">
            <w:pPr>
              <w:pStyle w:val="ac"/>
              <w:numPr>
                <w:ilvl w:val="0"/>
                <w:numId w:val="24"/>
              </w:numPr>
              <w:jc w:val="both"/>
              <w:rPr>
                <w:rFonts w:ascii="Times New Roman" w:hAnsi="Times New Roman" w:cs="Times New Roman"/>
                <w:sz w:val="20"/>
                <w:szCs w:val="20"/>
              </w:rPr>
            </w:pPr>
            <w:r w:rsidRPr="004A7695">
              <w:rPr>
                <w:rFonts w:ascii="Times New Roman" w:hAnsi="Times New Roman" w:cs="Times New Roman"/>
                <w:sz w:val="20"/>
                <w:szCs w:val="20"/>
              </w:rPr>
              <w:t>Can be performed at home or in group setting</w:t>
            </w:r>
          </w:p>
          <w:p w14:paraId="0058C356" w14:textId="6989E7B3" w:rsidR="00D23A17" w:rsidRPr="004A7695" w:rsidRDefault="00D23A17" w:rsidP="00BC53E8">
            <w:pPr>
              <w:pStyle w:val="ac"/>
              <w:numPr>
                <w:ilvl w:val="0"/>
                <w:numId w:val="24"/>
              </w:numPr>
              <w:jc w:val="both"/>
              <w:rPr>
                <w:rFonts w:ascii="Times New Roman" w:hAnsi="Times New Roman" w:cs="Times New Roman"/>
                <w:sz w:val="20"/>
                <w:szCs w:val="20"/>
              </w:rPr>
            </w:pPr>
            <w:r w:rsidRPr="004A7695">
              <w:rPr>
                <w:rFonts w:ascii="Times New Roman" w:hAnsi="Times New Roman" w:cs="Times New Roman"/>
                <w:sz w:val="20"/>
                <w:szCs w:val="20"/>
              </w:rPr>
              <w:t xml:space="preserve">5-minute warm-up and </w:t>
            </w:r>
            <w:r w:rsidR="00417A57">
              <w:rPr>
                <w:rFonts w:ascii="Times New Roman" w:hAnsi="Times New Roman" w:cs="Times New Roman"/>
                <w:sz w:val="20"/>
                <w:szCs w:val="20"/>
              </w:rPr>
              <w:t xml:space="preserve">5-minute </w:t>
            </w:r>
            <w:r w:rsidRPr="004A7695">
              <w:rPr>
                <w:rFonts w:ascii="Times New Roman" w:hAnsi="Times New Roman" w:cs="Times New Roman"/>
                <w:sz w:val="20"/>
                <w:szCs w:val="20"/>
              </w:rPr>
              <w:t xml:space="preserve">cool-down activities </w:t>
            </w:r>
          </w:p>
          <w:p w14:paraId="684A6EEA" w14:textId="77777777" w:rsidR="00D23A17" w:rsidRPr="004A7695" w:rsidRDefault="00D23A17" w:rsidP="00BC53E8">
            <w:pPr>
              <w:pStyle w:val="ac"/>
              <w:numPr>
                <w:ilvl w:val="0"/>
                <w:numId w:val="24"/>
              </w:numPr>
              <w:jc w:val="both"/>
              <w:rPr>
                <w:rFonts w:ascii="Times New Roman" w:hAnsi="Times New Roman" w:cs="Times New Roman"/>
                <w:sz w:val="20"/>
                <w:szCs w:val="20"/>
              </w:rPr>
            </w:pPr>
            <w:r w:rsidRPr="004A7695">
              <w:rPr>
                <w:rFonts w:ascii="Times New Roman" w:hAnsi="Times New Roman" w:cs="Times New Roman"/>
                <w:sz w:val="20"/>
                <w:szCs w:val="20"/>
              </w:rPr>
              <w:t>15-minute exercises with moderate intensity</w:t>
            </w:r>
          </w:p>
          <w:p w14:paraId="0A8DFB74" w14:textId="77777777" w:rsidR="00D23A17" w:rsidRPr="004A7695" w:rsidRDefault="00D23A17" w:rsidP="00BC53E8">
            <w:pPr>
              <w:pStyle w:val="ac"/>
              <w:numPr>
                <w:ilvl w:val="0"/>
                <w:numId w:val="24"/>
              </w:numPr>
              <w:jc w:val="both"/>
              <w:rPr>
                <w:rFonts w:ascii="Times New Roman" w:hAnsi="Times New Roman" w:cs="Times New Roman"/>
                <w:sz w:val="20"/>
                <w:szCs w:val="20"/>
              </w:rPr>
            </w:pPr>
            <w:r w:rsidRPr="004A7695">
              <w:rPr>
                <w:rFonts w:ascii="Times New Roman" w:hAnsi="Times New Roman" w:cs="Times New Roman"/>
                <w:sz w:val="20"/>
                <w:szCs w:val="20"/>
              </w:rPr>
              <w:t>Participants are encouraged to perform the exercise twice a day (30-minute exercise dosage per day)</w:t>
            </w:r>
          </w:p>
        </w:tc>
        <w:tc>
          <w:tcPr>
            <w:tcW w:w="425" w:type="dxa"/>
            <w:tcBorders>
              <w:top w:val="single" w:sz="8" w:space="0" w:color="000000"/>
              <w:left w:val="single" w:sz="8" w:space="0" w:color="000000"/>
              <w:bottom w:val="single" w:sz="8" w:space="0" w:color="000000"/>
              <w:right w:val="single" w:sz="8" w:space="0" w:color="000000"/>
            </w:tcBorders>
            <w:vAlign w:val="center"/>
          </w:tcPr>
          <w:p w14:paraId="03F436FC" w14:textId="141E96A3"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425" w:type="dxa"/>
            <w:tcBorders>
              <w:top w:val="single" w:sz="8" w:space="0" w:color="000000"/>
              <w:left w:val="single" w:sz="8" w:space="0" w:color="000000"/>
              <w:bottom w:val="single" w:sz="8" w:space="0" w:color="000000"/>
              <w:right w:val="single" w:sz="8" w:space="0" w:color="000000"/>
            </w:tcBorders>
            <w:vAlign w:val="center"/>
          </w:tcPr>
          <w:p w14:paraId="4AEE0A9B" w14:textId="039C0954" w:rsidR="00D23A17" w:rsidRPr="004A7695" w:rsidRDefault="00D23A17" w:rsidP="00BC53E8">
            <w:pPr>
              <w:jc w:val="center"/>
              <w:rPr>
                <w:rFonts w:ascii="Times New Roman" w:hAnsi="Times New Roman" w:cs="Times New Roman"/>
                <w:sz w:val="20"/>
                <w:szCs w:val="20"/>
              </w:rPr>
            </w:pPr>
          </w:p>
        </w:tc>
        <w:tc>
          <w:tcPr>
            <w:tcW w:w="4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2919CAD4" w14:textId="063AF5C6"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noProof/>
                <w:sz w:val="20"/>
                <w:szCs w:val="20"/>
              </w:rPr>
              <mc:AlternateContent>
                <mc:Choice Requires="wps">
                  <w:drawing>
                    <wp:anchor distT="0" distB="0" distL="114300" distR="114300" simplePos="0" relativeHeight="251704832" behindDoc="0" locked="0" layoutInCell="1" allowOverlap="1" wp14:anchorId="2275B7DA" wp14:editId="6A7EAB1A">
                      <wp:simplePos x="0" y="0"/>
                      <wp:positionH relativeFrom="column">
                        <wp:posOffset>-215265</wp:posOffset>
                      </wp:positionH>
                      <wp:positionV relativeFrom="paragraph">
                        <wp:posOffset>5080</wp:posOffset>
                      </wp:positionV>
                      <wp:extent cx="2543175" cy="45085"/>
                      <wp:effectExtent l="0" t="76200" r="9525" b="50165"/>
                      <wp:wrapNone/>
                      <wp:docPr id="104" name="直線單箭頭接點 104"/>
                      <wp:cNvGraphicFramePr/>
                      <a:graphic xmlns:a="http://schemas.openxmlformats.org/drawingml/2006/main">
                        <a:graphicData uri="http://schemas.microsoft.com/office/word/2010/wordprocessingShape">
                          <wps:wsp>
                            <wps:cNvCnPr/>
                            <wps:spPr>
                              <a:xfrm flipV="1">
                                <a:off x="0" y="0"/>
                                <a:ext cx="2543175" cy="450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3FE40E3" id="直線單箭頭接點 104" o:spid="_x0000_s1026" type="#_x0000_t32" style="position:absolute;margin-left:-16.95pt;margin-top:.4pt;width:200.25pt;height:3.55pt;flip:y;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" strokecolor="black [3200]" strokeweight=".5pt">
                      <v:stroke endarrow="block" joinstyle="miter"/>
                    </v:shape>
                  </w:pict>
                </mc:Fallback>
              </mc:AlternateContent>
            </w:r>
          </w:p>
        </w:tc>
        <w:tc>
          <w:tcPr>
            <w:tcW w:w="4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5D86FDC8" w14:textId="59E79EF3"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1EC2C889" w14:textId="25C9A9F8"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3193F24F" w14:textId="448A52D4"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13C37F91" w14:textId="099870A7"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4E01A05D" w14:textId="38265DC8"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2F71DC97" w14:textId="32E89474"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3E28474D" w14:textId="1F93F4F8" w:rsidR="00D23A17" w:rsidRPr="004A7695" w:rsidRDefault="00D23A17" w:rsidP="00BC53E8">
            <w:pPr>
              <w:jc w:val="center"/>
              <w:rPr>
                <w:rFonts w:ascii="Times New Roman" w:hAnsi="Times New Roman" w:cs="Times New Roman"/>
                <w:sz w:val="20"/>
                <w:szCs w:val="20"/>
              </w:rPr>
            </w:pPr>
          </w:p>
        </w:tc>
        <w:tc>
          <w:tcPr>
            <w:tcW w:w="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tcPr>
          <w:p w14:paraId="2A442286" w14:textId="0A2984DF" w:rsidR="00D23A17" w:rsidRPr="004A7695" w:rsidRDefault="00D23A17" w:rsidP="00BC53E8">
            <w:pPr>
              <w:jc w:val="center"/>
              <w:rPr>
                <w:rFonts w:ascii="Times New Roman" w:hAnsi="Times New Roman" w:cs="Times New Roman"/>
                <w:sz w:val="20"/>
                <w:szCs w:val="20"/>
              </w:rPr>
            </w:pPr>
          </w:p>
        </w:tc>
        <w:tc>
          <w:tcPr>
            <w:tcW w:w="38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2ED4872" w14:textId="75DB0A05" w:rsidR="00D23A17" w:rsidRPr="004A7695" w:rsidRDefault="00D23A17" w:rsidP="00BC53E8">
            <w:pPr>
              <w:jc w:val="center"/>
              <w:rPr>
                <w:rFonts w:ascii="Times New Roman" w:hAnsi="Times New Roman" w:cs="Times New Roman"/>
                <w:sz w:val="20"/>
                <w:szCs w:val="20"/>
              </w:rPr>
            </w:pPr>
          </w:p>
        </w:tc>
      </w:tr>
      <w:tr w:rsidR="00D23A17" w:rsidRPr="004A7695" w14:paraId="02DBA192" w14:textId="77777777" w:rsidTr="00A86657">
        <w:trPr>
          <w:trHeight w:val="612"/>
        </w:trPr>
        <w:tc>
          <w:tcPr>
            <w:tcW w:w="1266" w:type="dxa"/>
            <w:tcBorders>
              <w:top w:val="single" w:sz="8" w:space="0" w:color="000000"/>
              <w:left w:val="single" w:sz="8" w:space="0" w:color="000000"/>
              <w:bottom w:val="single" w:sz="4" w:space="0" w:color="auto"/>
              <w:right w:val="single" w:sz="8" w:space="0" w:color="000000"/>
            </w:tcBorders>
            <w:shd w:val="clear" w:color="auto" w:fill="auto"/>
            <w:tcMar>
              <w:top w:w="15" w:type="dxa"/>
              <w:left w:w="106" w:type="dxa"/>
              <w:bottom w:w="0" w:type="dxa"/>
              <w:right w:w="106" w:type="dxa"/>
            </w:tcMar>
            <w:hideMark/>
          </w:tcPr>
          <w:p w14:paraId="7DEF6D13" w14:textId="3B5FB251" w:rsidR="00D23A17" w:rsidRPr="004A7695" w:rsidRDefault="00D23A17" w:rsidP="00C93317">
            <w:pPr>
              <w:jc w:val="center"/>
              <w:rPr>
                <w:rFonts w:ascii="Times New Roman" w:hAnsi="Times New Roman" w:cs="Times New Roman"/>
                <w:sz w:val="20"/>
                <w:szCs w:val="20"/>
              </w:rPr>
            </w:pPr>
            <w:r w:rsidRPr="004A7695">
              <w:rPr>
                <w:rFonts w:ascii="Times New Roman" w:hAnsi="Times New Roman" w:cs="Times New Roman"/>
                <w:sz w:val="20"/>
                <w:szCs w:val="20"/>
              </w:rPr>
              <w:t>Booster intervention: SMS messaging</w:t>
            </w:r>
          </w:p>
        </w:tc>
        <w:tc>
          <w:tcPr>
            <w:tcW w:w="6673" w:type="dxa"/>
            <w:tcBorders>
              <w:top w:val="single" w:sz="8" w:space="0" w:color="000000"/>
              <w:left w:val="single" w:sz="8" w:space="0" w:color="000000"/>
              <w:bottom w:val="single" w:sz="4" w:space="0" w:color="auto"/>
              <w:right w:val="single" w:sz="8" w:space="0" w:color="000000"/>
            </w:tcBorders>
            <w:shd w:val="clear" w:color="auto" w:fill="auto"/>
            <w:tcMar>
              <w:top w:w="15" w:type="dxa"/>
              <w:left w:w="106" w:type="dxa"/>
              <w:bottom w:w="0" w:type="dxa"/>
              <w:right w:w="106" w:type="dxa"/>
            </w:tcMar>
            <w:hideMark/>
          </w:tcPr>
          <w:p w14:paraId="65387E64" w14:textId="480FED87" w:rsidR="00D23A17" w:rsidRPr="004A7695" w:rsidRDefault="00D23A17" w:rsidP="00BC53E8">
            <w:pPr>
              <w:rPr>
                <w:rFonts w:ascii="Times New Roman" w:hAnsi="Times New Roman" w:cs="Times New Roman"/>
                <w:sz w:val="20"/>
                <w:szCs w:val="20"/>
              </w:rPr>
            </w:pPr>
            <w:r w:rsidRPr="004A7695">
              <w:rPr>
                <w:rFonts w:ascii="Times New Roman" w:hAnsi="Times New Roman" w:cs="Times New Roman"/>
                <w:sz w:val="20"/>
                <w:szCs w:val="20"/>
              </w:rPr>
              <w:t xml:space="preserve">A total of 36 </w:t>
            </w:r>
            <w:r w:rsidR="00674666" w:rsidRPr="004A7695">
              <w:rPr>
                <w:rFonts w:ascii="Times New Roman" w:hAnsi="Times New Roman" w:cs="Times New Roman"/>
                <w:sz w:val="20"/>
                <w:szCs w:val="20"/>
              </w:rPr>
              <w:t>text</w:t>
            </w:r>
            <w:r w:rsidRPr="004A7695">
              <w:rPr>
                <w:rFonts w:ascii="Times New Roman" w:hAnsi="Times New Roman" w:cs="Times New Roman"/>
                <w:sz w:val="20"/>
                <w:szCs w:val="20"/>
              </w:rPr>
              <w:t xml:space="preserve"> messages sent from Week 1 to Week 12</w:t>
            </w:r>
          </w:p>
          <w:p w14:paraId="4355B259" w14:textId="77777777" w:rsidR="00D23A17" w:rsidRPr="004A7695" w:rsidRDefault="00D23A17" w:rsidP="00BC53E8">
            <w:pPr>
              <w:pStyle w:val="ac"/>
              <w:numPr>
                <w:ilvl w:val="0"/>
                <w:numId w:val="25"/>
              </w:numPr>
              <w:rPr>
                <w:rFonts w:ascii="Times New Roman" w:hAnsi="Times New Roman" w:cs="Times New Roman"/>
                <w:sz w:val="20"/>
                <w:szCs w:val="20"/>
              </w:rPr>
            </w:pPr>
            <w:r w:rsidRPr="004A7695">
              <w:rPr>
                <w:rFonts w:ascii="Times New Roman" w:hAnsi="Times New Roman" w:cs="Times New Roman"/>
                <w:sz w:val="20"/>
                <w:szCs w:val="20"/>
              </w:rPr>
              <w:t>Three messages per week (One message on every Monday, Wednesday, and Friday)</w:t>
            </w:r>
          </w:p>
          <w:p w14:paraId="49A7C903" w14:textId="2932AD94" w:rsidR="00D23A17" w:rsidRPr="004A7695" w:rsidRDefault="00D23A17" w:rsidP="00BC53E8">
            <w:pPr>
              <w:pStyle w:val="ac"/>
              <w:numPr>
                <w:ilvl w:val="0"/>
                <w:numId w:val="25"/>
              </w:numPr>
              <w:rPr>
                <w:rFonts w:ascii="Times New Roman" w:hAnsi="Times New Roman" w:cs="Times New Roman"/>
                <w:sz w:val="20"/>
                <w:szCs w:val="20"/>
              </w:rPr>
            </w:pPr>
            <w:r w:rsidRPr="004A7695">
              <w:rPr>
                <w:rFonts w:ascii="Times New Roman" w:hAnsi="Times New Roman" w:cs="Times New Roman"/>
                <w:sz w:val="20"/>
                <w:szCs w:val="20"/>
              </w:rPr>
              <w:t xml:space="preserve">Delivered in the daytime between 9am and 5pm </w:t>
            </w:r>
          </w:p>
          <w:p w14:paraId="44D75946" w14:textId="77777777" w:rsidR="00D23A17" w:rsidRPr="004A7695" w:rsidRDefault="00D23A17" w:rsidP="00BC53E8">
            <w:pPr>
              <w:pStyle w:val="ac"/>
              <w:numPr>
                <w:ilvl w:val="0"/>
                <w:numId w:val="25"/>
              </w:numPr>
              <w:rPr>
                <w:rFonts w:ascii="Times New Roman" w:hAnsi="Times New Roman" w:cs="Times New Roman"/>
                <w:sz w:val="20"/>
                <w:szCs w:val="20"/>
              </w:rPr>
            </w:pPr>
            <w:r w:rsidRPr="004A7695">
              <w:rPr>
                <w:rFonts w:ascii="Times New Roman" w:hAnsi="Times New Roman" w:cs="Times New Roman"/>
                <w:sz w:val="20"/>
                <w:szCs w:val="20"/>
              </w:rPr>
              <w:t>Message contents primarily cover key educational points, encouraging words and reminders of performing PA</w:t>
            </w:r>
          </w:p>
          <w:p w14:paraId="14889C76" w14:textId="60BD52CF" w:rsidR="00D23A17" w:rsidRPr="004A7695" w:rsidRDefault="00D23A17" w:rsidP="00BC53E8">
            <w:pPr>
              <w:pStyle w:val="ac"/>
              <w:numPr>
                <w:ilvl w:val="0"/>
                <w:numId w:val="25"/>
              </w:numPr>
              <w:rPr>
                <w:rFonts w:ascii="Times New Roman" w:hAnsi="Times New Roman" w:cs="Times New Roman"/>
                <w:sz w:val="20"/>
                <w:szCs w:val="20"/>
              </w:rPr>
            </w:pPr>
            <w:r w:rsidRPr="004A7695">
              <w:rPr>
                <w:rFonts w:ascii="Times New Roman" w:hAnsi="Times New Roman" w:cs="Times New Roman"/>
                <w:sz w:val="20"/>
                <w:szCs w:val="20"/>
              </w:rPr>
              <w:t xml:space="preserve">At Week 7, a progress report regarding the interim evaluation result, accompanied with advice and positive feedback will be sent </w:t>
            </w:r>
          </w:p>
        </w:tc>
        <w:tc>
          <w:tcPr>
            <w:tcW w:w="425" w:type="dxa"/>
            <w:tcBorders>
              <w:top w:val="single" w:sz="8" w:space="0" w:color="000000"/>
              <w:left w:val="single" w:sz="8" w:space="0" w:color="000000"/>
              <w:bottom w:val="single" w:sz="4" w:space="0" w:color="auto"/>
              <w:right w:val="single" w:sz="8" w:space="0" w:color="000000"/>
            </w:tcBorders>
            <w:vAlign w:val="center"/>
          </w:tcPr>
          <w:p w14:paraId="57E72006"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425" w:type="dxa"/>
            <w:tcBorders>
              <w:top w:val="single" w:sz="8" w:space="0" w:color="000000"/>
              <w:left w:val="single" w:sz="8" w:space="0" w:color="000000"/>
              <w:bottom w:val="single" w:sz="4" w:space="0" w:color="auto"/>
              <w:right w:val="single" w:sz="8" w:space="0" w:color="000000"/>
            </w:tcBorders>
            <w:vAlign w:val="center"/>
          </w:tcPr>
          <w:p w14:paraId="58C4791E"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426" w:type="dxa"/>
            <w:tcBorders>
              <w:top w:val="single" w:sz="8" w:space="0" w:color="000000"/>
              <w:left w:val="single" w:sz="8" w:space="0" w:color="000000"/>
              <w:bottom w:val="single" w:sz="4" w:space="0" w:color="auto"/>
              <w:right w:val="single" w:sz="8" w:space="0" w:color="000000"/>
            </w:tcBorders>
            <w:shd w:val="clear" w:color="auto" w:fill="auto"/>
            <w:tcMar>
              <w:top w:w="15" w:type="dxa"/>
              <w:left w:w="106" w:type="dxa"/>
              <w:bottom w:w="0" w:type="dxa"/>
              <w:right w:w="106" w:type="dxa"/>
            </w:tcMar>
            <w:vAlign w:val="center"/>
          </w:tcPr>
          <w:p w14:paraId="0467662B"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428" w:type="dxa"/>
            <w:tcBorders>
              <w:top w:val="single" w:sz="8" w:space="0" w:color="000000"/>
              <w:left w:val="single" w:sz="8" w:space="0" w:color="000000"/>
              <w:bottom w:val="single" w:sz="4" w:space="0" w:color="auto"/>
              <w:right w:val="single" w:sz="8" w:space="0" w:color="000000"/>
            </w:tcBorders>
            <w:shd w:val="clear" w:color="auto" w:fill="auto"/>
            <w:tcMar>
              <w:top w:w="15" w:type="dxa"/>
              <w:left w:w="106" w:type="dxa"/>
              <w:bottom w:w="0" w:type="dxa"/>
              <w:right w:w="106" w:type="dxa"/>
            </w:tcMar>
            <w:vAlign w:val="center"/>
          </w:tcPr>
          <w:p w14:paraId="0DC7332D"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380" w:type="dxa"/>
            <w:tcBorders>
              <w:top w:val="single" w:sz="8" w:space="0" w:color="000000"/>
              <w:left w:val="single" w:sz="8" w:space="0" w:color="000000"/>
              <w:bottom w:val="single" w:sz="4" w:space="0" w:color="auto"/>
              <w:right w:val="single" w:sz="8" w:space="0" w:color="000000"/>
            </w:tcBorders>
            <w:shd w:val="clear" w:color="auto" w:fill="auto"/>
            <w:tcMar>
              <w:top w:w="15" w:type="dxa"/>
              <w:left w:w="106" w:type="dxa"/>
              <w:bottom w:w="0" w:type="dxa"/>
              <w:right w:w="106" w:type="dxa"/>
            </w:tcMar>
            <w:vAlign w:val="center"/>
          </w:tcPr>
          <w:p w14:paraId="2E02F7A0"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381" w:type="dxa"/>
            <w:tcBorders>
              <w:top w:val="single" w:sz="8" w:space="0" w:color="000000"/>
              <w:left w:val="single" w:sz="8" w:space="0" w:color="000000"/>
              <w:bottom w:val="single" w:sz="4" w:space="0" w:color="auto"/>
              <w:right w:val="single" w:sz="8" w:space="0" w:color="000000"/>
            </w:tcBorders>
            <w:shd w:val="clear" w:color="auto" w:fill="auto"/>
            <w:tcMar>
              <w:top w:w="15" w:type="dxa"/>
              <w:left w:w="106" w:type="dxa"/>
              <w:bottom w:w="0" w:type="dxa"/>
              <w:right w:w="106" w:type="dxa"/>
            </w:tcMar>
            <w:vAlign w:val="center"/>
          </w:tcPr>
          <w:p w14:paraId="42E28A65"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380" w:type="dxa"/>
            <w:tcBorders>
              <w:top w:val="single" w:sz="8" w:space="0" w:color="000000"/>
              <w:left w:val="single" w:sz="8" w:space="0" w:color="000000"/>
              <w:bottom w:val="single" w:sz="4" w:space="0" w:color="auto"/>
              <w:right w:val="single" w:sz="8" w:space="0" w:color="000000"/>
            </w:tcBorders>
            <w:shd w:val="clear" w:color="auto" w:fill="auto"/>
            <w:tcMar>
              <w:top w:w="15" w:type="dxa"/>
              <w:left w:w="106" w:type="dxa"/>
              <w:bottom w:w="0" w:type="dxa"/>
              <w:right w:w="106" w:type="dxa"/>
            </w:tcMar>
            <w:vAlign w:val="center"/>
          </w:tcPr>
          <w:p w14:paraId="07E4134C"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381" w:type="dxa"/>
            <w:tcBorders>
              <w:top w:val="single" w:sz="8" w:space="0" w:color="000000"/>
              <w:left w:val="single" w:sz="8" w:space="0" w:color="000000"/>
              <w:bottom w:val="single" w:sz="4" w:space="0" w:color="auto"/>
              <w:right w:val="single" w:sz="8" w:space="0" w:color="000000"/>
            </w:tcBorders>
            <w:shd w:val="clear" w:color="auto" w:fill="auto"/>
            <w:tcMar>
              <w:top w:w="15" w:type="dxa"/>
              <w:left w:w="106" w:type="dxa"/>
              <w:bottom w:w="0" w:type="dxa"/>
              <w:right w:w="106" w:type="dxa"/>
            </w:tcMar>
            <w:vAlign w:val="center"/>
          </w:tcPr>
          <w:p w14:paraId="53C4EC7A"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381" w:type="dxa"/>
            <w:tcBorders>
              <w:top w:val="single" w:sz="8" w:space="0" w:color="000000"/>
              <w:left w:val="single" w:sz="8" w:space="0" w:color="000000"/>
              <w:bottom w:val="single" w:sz="4" w:space="0" w:color="auto"/>
              <w:right w:val="single" w:sz="8" w:space="0" w:color="000000"/>
            </w:tcBorders>
            <w:shd w:val="clear" w:color="auto" w:fill="auto"/>
            <w:tcMar>
              <w:top w:w="15" w:type="dxa"/>
              <w:left w:w="106" w:type="dxa"/>
              <w:bottom w:w="0" w:type="dxa"/>
              <w:right w:w="106" w:type="dxa"/>
            </w:tcMar>
            <w:vAlign w:val="center"/>
          </w:tcPr>
          <w:p w14:paraId="44B0E20E"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380" w:type="dxa"/>
            <w:tcBorders>
              <w:top w:val="single" w:sz="8" w:space="0" w:color="000000"/>
              <w:left w:val="single" w:sz="8" w:space="0" w:color="000000"/>
              <w:bottom w:val="single" w:sz="4" w:space="0" w:color="auto"/>
              <w:right w:val="single" w:sz="8" w:space="0" w:color="000000"/>
            </w:tcBorders>
            <w:shd w:val="clear" w:color="auto" w:fill="auto"/>
            <w:tcMar>
              <w:top w:w="15" w:type="dxa"/>
              <w:left w:w="106" w:type="dxa"/>
              <w:bottom w:w="0" w:type="dxa"/>
              <w:right w:w="106" w:type="dxa"/>
            </w:tcMar>
            <w:vAlign w:val="center"/>
          </w:tcPr>
          <w:p w14:paraId="50DD15D7"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381" w:type="dxa"/>
            <w:tcBorders>
              <w:top w:val="single" w:sz="8" w:space="0" w:color="000000"/>
              <w:left w:val="single" w:sz="8" w:space="0" w:color="000000"/>
              <w:bottom w:val="single" w:sz="4" w:space="0" w:color="auto"/>
              <w:right w:val="single" w:sz="8" w:space="0" w:color="000000"/>
            </w:tcBorders>
            <w:shd w:val="clear" w:color="auto" w:fill="auto"/>
            <w:tcMar>
              <w:top w:w="15" w:type="dxa"/>
              <w:left w:w="106" w:type="dxa"/>
              <w:bottom w:w="0" w:type="dxa"/>
              <w:right w:w="106" w:type="dxa"/>
            </w:tcMar>
            <w:vAlign w:val="center"/>
          </w:tcPr>
          <w:p w14:paraId="4C9BC261"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c>
          <w:tcPr>
            <w:tcW w:w="380" w:type="dxa"/>
            <w:tcBorders>
              <w:top w:val="single" w:sz="8" w:space="0" w:color="000000"/>
              <w:left w:val="single" w:sz="8" w:space="0" w:color="000000"/>
              <w:bottom w:val="single" w:sz="4" w:space="0" w:color="auto"/>
              <w:right w:val="single" w:sz="8" w:space="0" w:color="000000"/>
            </w:tcBorders>
            <w:shd w:val="clear" w:color="auto" w:fill="auto"/>
            <w:vAlign w:val="center"/>
          </w:tcPr>
          <w:p w14:paraId="0E7CE4F3" w14:textId="77777777" w:rsidR="00D23A17" w:rsidRPr="004A7695" w:rsidRDefault="00D23A17" w:rsidP="00BC53E8">
            <w:pPr>
              <w:jc w:val="center"/>
              <w:rPr>
                <w:rFonts w:ascii="Times New Roman" w:hAnsi="Times New Roman" w:cs="Times New Roman"/>
                <w:sz w:val="20"/>
                <w:szCs w:val="20"/>
              </w:rPr>
            </w:pPr>
            <w:r w:rsidRPr="004A7695">
              <w:rPr>
                <w:rFonts w:ascii="Times New Roman" w:hAnsi="Times New Roman" w:cs="Times New Roman"/>
                <w:sz w:val="20"/>
                <w:szCs w:val="20"/>
              </w:rPr>
              <w:t>V</w:t>
            </w:r>
          </w:p>
        </w:tc>
      </w:tr>
      <w:tr w:rsidR="00D23A17" w:rsidRPr="004A7695" w14:paraId="28041FC7" w14:textId="77777777" w:rsidTr="00A86657">
        <w:trPr>
          <w:trHeight w:val="390"/>
        </w:trPr>
        <w:tc>
          <w:tcPr>
            <w:tcW w:w="1266" w:type="dxa"/>
            <w:tcBorders>
              <w:top w:val="single" w:sz="4" w:space="0" w:color="auto"/>
            </w:tcBorders>
            <w:shd w:val="clear" w:color="auto" w:fill="auto"/>
            <w:tcMar>
              <w:top w:w="15" w:type="dxa"/>
              <w:left w:w="106" w:type="dxa"/>
              <w:bottom w:w="0" w:type="dxa"/>
              <w:right w:w="106" w:type="dxa"/>
            </w:tcMar>
            <w:hideMark/>
          </w:tcPr>
          <w:p w14:paraId="3ED2194F" w14:textId="77777777" w:rsidR="00D23A17" w:rsidRPr="004A7695" w:rsidRDefault="00D23A17" w:rsidP="00BC53E8">
            <w:pPr>
              <w:jc w:val="center"/>
              <w:rPr>
                <w:rFonts w:ascii="Times New Roman" w:hAnsi="Times New Roman" w:cs="Times New Roman"/>
                <w:sz w:val="20"/>
                <w:szCs w:val="20"/>
              </w:rPr>
            </w:pPr>
          </w:p>
          <w:p w14:paraId="1D21B92E" w14:textId="77777777" w:rsidR="00D23A17" w:rsidRPr="004A7695" w:rsidRDefault="00D23A17" w:rsidP="00BC53E8">
            <w:pPr>
              <w:jc w:val="center"/>
              <w:rPr>
                <w:rFonts w:ascii="Times New Roman" w:hAnsi="Times New Roman" w:cs="Times New Roman"/>
                <w:sz w:val="20"/>
                <w:szCs w:val="20"/>
              </w:rPr>
            </w:pPr>
          </w:p>
        </w:tc>
        <w:tc>
          <w:tcPr>
            <w:tcW w:w="6673" w:type="dxa"/>
            <w:tcBorders>
              <w:top w:val="single" w:sz="4" w:space="0" w:color="auto"/>
            </w:tcBorders>
            <w:shd w:val="clear" w:color="auto" w:fill="auto"/>
            <w:tcMar>
              <w:top w:w="15" w:type="dxa"/>
              <w:left w:w="106" w:type="dxa"/>
              <w:bottom w:w="0" w:type="dxa"/>
              <w:right w:w="106" w:type="dxa"/>
            </w:tcMar>
            <w:hideMark/>
          </w:tcPr>
          <w:p w14:paraId="31C9DD26" w14:textId="77777777" w:rsidR="00D23A17" w:rsidRPr="004A7695" w:rsidRDefault="00D23A17" w:rsidP="00BC53E8">
            <w:pPr>
              <w:rPr>
                <w:rFonts w:ascii="Times New Roman" w:hAnsi="Times New Roman" w:cs="Times New Roman"/>
                <w:sz w:val="20"/>
                <w:szCs w:val="20"/>
              </w:rPr>
            </w:pPr>
          </w:p>
        </w:tc>
        <w:tc>
          <w:tcPr>
            <w:tcW w:w="425" w:type="dxa"/>
            <w:tcBorders>
              <w:top w:val="single" w:sz="4" w:space="0" w:color="auto"/>
            </w:tcBorders>
            <w:vAlign w:val="center"/>
          </w:tcPr>
          <w:p w14:paraId="2835C091" w14:textId="77777777" w:rsidR="00D23A17" w:rsidRPr="004A7695" w:rsidRDefault="00D23A17" w:rsidP="00BC53E8">
            <w:pPr>
              <w:jc w:val="center"/>
              <w:rPr>
                <w:rFonts w:ascii="Times New Roman" w:hAnsi="Times New Roman" w:cs="Times New Roman"/>
                <w:sz w:val="20"/>
                <w:szCs w:val="20"/>
              </w:rPr>
            </w:pPr>
          </w:p>
        </w:tc>
        <w:tc>
          <w:tcPr>
            <w:tcW w:w="425" w:type="dxa"/>
            <w:tcBorders>
              <w:top w:val="single" w:sz="4" w:space="0" w:color="auto"/>
            </w:tcBorders>
            <w:vAlign w:val="center"/>
          </w:tcPr>
          <w:p w14:paraId="31293246" w14:textId="77777777" w:rsidR="00D23A17" w:rsidRPr="004A7695" w:rsidRDefault="00D23A17" w:rsidP="00BC53E8">
            <w:pPr>
              <w:jc w:val="center"/>
              <w:rPr>
                <w:rFonts w:ascii="Times New Roman" w:hAnsi="Times New Roman" w:cs="Times New Roman"/>
                <w:sz w:val="20"/>
                <w:szCs w:val="20"/>
              </w:rPr>
            </w:pPr>
          </w:p>
        </w:tc>
        <w:tc>
          <w:tcPr>
            <w:tcW w:w="426" w:type="dxa"/>
            <w:tcBorders>
              <w:top w:val="single" w:sz="4" w:space="0" w:color="auto"/>
            </w:tcBorders>
            <w:shd w:val="clear" w:color="auto" w:fill="auto"/>
            <w:tcMar>
              <w:top w:w="15" w:type="dxa"/>
              <w:left w:w="106" w:type="dxa"/>
              <w:bottom w:w="0" w:type="dxa"/>
              <w:right w:w="106" w:type="dxa"/>
            </w:tcMar>
            <w:vAlign w:val="center"/>
          </w:tcPr>
          <w:p w14:paraId="147A78BB" w14:textId="77777777" w:rsidR="00D23A17" w:rsidRPr="004A7695" w:rsidRDefault="00D23A17" w:rsidP="00BC53E8">
            <w:pPr>
              <w:jc w:val="center"/>
              <w:rPr>
                <w:rFonts w:ascii="Times New Roman" w:hAnsi="Times New Roman" w:cs="Times New Roman"/>
                <w:sz w:val="20"/>
                <w:szCs w:val="20"/>
              </w:rPr>
            </w:pPr>
          </w:p>
        </w:tc>
        <w:tc>
          <w:tcPr>
            <w:tcW w:w="428" w:type="dxa"/>
            <w:tcBorders>
              <w:top w:val="single" w:sz="4" w:space="0" w:color="auto"/>
            </w:tcBorders>
            <w:shd w:val="clear" w:color="auto" w:fill="auto"/>
            <w:tcMar>
              <w:top w:w="15" w:type="dxa"/>
              <w:left w:w="106" w:type="dxa"/>
              <w:bottom w:w="0" w:type="dxa"/>
              <w:right w:w="106" w:type="dxa"/>
            </w:tcMar>
            <w:vAlign w:val="center"/>
          </w:tcPr>
          <w:p w14:paraId="3976547B"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4" w:space="0" w:color="auto"/>
            </w:tcBorders>
            <w:shd w:val="clear" w:color="auto" w:fill="auto"/>
            <w:tcMar>
              <w:top w:w="15" w:type="dxa"/>
              <w:left w:w="106" w:type="dxa"/>
              <w:bottom w:w="0" w:type="dxa"/>
              <w:right w:w="106" w:type="dxa"/>
            </w:tcMar>
            <w:vAlign w:val="center"/>
          </w:tcPr>
          <w:p w14:paraId="0B93D584"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4" w:space="0" w:color="auto"/>
            </w:tcBorders>
            <w:shd w:val="clear" w:color="auto" w:fill="auto"/>
            <w:tcMar>
              <w:top w:w="15" w:type="dxa"/>
              <w:left w:w="106" w:type="dxa"/>
              <w:bottom w:w="0" w:type="dxa"/>
              <w:right w:w="106" w:type="dxa"/>
            </w:tcMar>
            <w:vAlign w:val="center"/>
          </w:tcPr>
          <w:p w14:paraId="4172F2D5"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4" w:space="0" w:color="auto"/>
            </w:tcBorders>
            <w:shd w:val="clear" w:color="auto" w:fill="auto"/>
            <w:tcMar>
              <w:top w:w="15" w:type="dxa"/>
              <w:left w:w="106" w:type="dxa"/>
              <w:bottom w:w="0" w:type="dxa"/>
              <w:right w:w="106" w:type="dxa"/>
            </w:tcMar>
            <w:vAlign w:val="center"/>
          </w:tcPr>
          <w:p w14:paraId="71DAB2F6"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4" w:space="0" w:color="auto"/>
            </w:tcBorders>
            <w:shd w:val="clear" w:color="auto" w:fill="auto"/>
            <w:tcMar>
              <w:top w:w="15" w:type="dxa"/>
              <w:left w:w="106" w:type="dxa"/>
              <w:bottom w:w="0" w:type="dxa"/>
              <w:right w:w="106" w:type="dxa"/>
            </w:tcMar>
            <w:vAlign w:val="center"/>
          </w:tcPr>
          <w:p w14:paraId="6E10828C"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4" w:space="0" w:color="auto"/>
            </w:tcBorders>
            <w:shd w:val="clear" w:color="auto" w:fill="auto"/>
            <w:tcMar>
              <w:top w:w="15" w:type="dxa"/>
              <w:left w:w="106" w:type="dxa"/>
              <w:bottom w:w="0" w:type="dxa"/>
              <w:right w:w="106" w:type="dxa"/>
            </w:tcMar>
            <w:vAlign w:val="center"/>
          </w:tcPr>
          <w:p w14:paraId="0A6D2661"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4" w:space="0" w:color="auto"/>
            </w:tcBorders>
            <w:shd w:val="clear" w:color="auto" w:fill="auto"/>
            <w:tcMar>
              <w:top w:w="15" w:type="dxa"/>
              <w:left w:w="106" w:type="dxa"/>
              <w:bottom w:w="0" w:type="dxa"/>
              <w:right w:w="106" w:type="dxa"/>
            </w:tcMar>
            <w:vAlign w:val="center"/>
          </w:tcPr>
          <w:p w14:paraId="186611E9" w14:textId="77777777" w:rsidR="00D23A17" w:rsidRPr="004A7695" w:rsidRDefault="00D23A17" w:rsidP="00BC53E8">
            <w:pPr>
              <w:jc w:val="center"/>
              <w:rPr>
                <w:rFonts w:ascii="Times New Roman" w:hAnsi="Times New Roman" w:cs="Times New Roman"/>
                <w:sz w:val="20"/>
                <w:szCs w:val="20"/>
              </w:rPr>
            </w:pPr>
          </w:p>
        </w:tc>
        <w:tc>
          <w:tcPr>
            <w:tcW w:w="381" w:type="dxa"/>
            <w:tcBorders>
              <w:top w:val="single" w:sz="4" w:space="0" w:color="auto"/>
            </w:tcBorders>
            <w:shd w:val="clear" w:color="auto" w:fill="auto"/>
            <w:tcMar>
              <w:top w:w="15" w:type="dxa"/>
              <w:left w:w="106" w:type="dxa"/>
              <w:bottom w:w="0" w:type="dxa"/>
              <w:right w:w="106" w:type="dxa"/>
            </w:tcMar>
            <w:vAlign w:val="center"/>
          </w:tcPr>
          <w:p w14:paraId="1EC9D3BD" w14:textId="77777777" w:rsidR="00D23A17" w:rsidRPr="004A7695" w:rsidRDefault="00D23A17" w:rsidP="00BC53E8">
            <w:pPr>
              <w:jc w:val="center"/>
              <w:rPr>
                <w:rFonts w:ascii="Times New Roman" w:hAnsi="Times New Roman" w:cs="Times New Roman"/>
                <w:sz w:val="20"/>
                <w:szCs w:val="20"/>
              </w:rPr>
            </w:pPr>
          </w:p>
        </w:tc>
        <w:tc>
          <w:tcPr>
            <w:tcW w:w="380" w:type="dxa"/>
            <w:tcBorders>
              <w:top w:val="single" w:sz="4" w:space="0" w:color="auto"/>
            </w:tcBorders>
            <w:shd w:val="clear" w:color="auto" w:fill="auto"/>
            <w:vAlign w:val="center"/>
          </w:tcPr>
          <w:p w14:paraId="3FCCC710" w14:textId="77777777" w:rsidR="00D23A17" w:rsidRPr="004A7695" w:rsidRDefault="00D23A17" w:rsidP="00BC53E8">
            <w:pPr>
              <w:jc w:val="center"/>
              <w:rPr>
                <w:rFonts w:ascii="Times New Roman" w:hAnsi="Times New Roman" w:cs="Times New Roman"/>
                <w:sz w:val="20"/>
                <w:szCs w:val="20"/>
              </w:rPr>
            </w:pPr>
          </w:p>
        </w:tc>
      </w:tr>
    </w:tbl>
    <w:p w14:paraId="6C52B4E7" w14:textId="77777777" w:rsidR="002F3D75" w:rsidRDefault="00BC53E8" w:rsidP="00A12E49">
      <w:pPr>
        <w:spacing w:line="480" w:lineRule="auto"/>
        <w:rPr>
          <w:rFonts w:ascii="Times New Roman" w:hAnsi="Times New Roman" w:cs="Times New Roman"/>
          <w:i/>
          <w:iCs/>
        </w:rPr>
      </w:pPr>
      <w:r w:rsidRPr="004A7695">
        <w:rPr>
          <w:rFonts w:ascii="Times New Roman" w:hAnsi="Times New Roman" w:cs="Times New Roman"/>
          <w:i/>
          <w:iCs/>
        </w:rPr>
        <w:t xml:space="preserve"> </w:t>
      </w:r>
      <w:r w:rsidR="00F818E7" w:rsidRPr="004A7695">
        <w:rPr>
          <w:rFonts w:ascii="Times New Roman" w:hAnsi="Times New Roman" w:cs="Times New Roman"/>
          <w:i/>
          <w:iCs/>
        </w:rPr>
        <w:t>Intervention T</w:t>
      </w:r>
      <w:r w:rsidR="002F3D75">
        <w:rPr>
          <w:rFonts w:ascii="Times New Roman" w:hAnsi="Times New Roman" w:cs="Times New Roman"/>
          <w:i/>
          <w:iCs/>
        </w:rPr>
        <w:t>able</w:t>
      </w:r>
    </w:p>
    <w:p w14:paraId="731E4298" w14:textId="77777777" w:rsidR="002F3D75" w:rsidRDefault="002F3D75" w:rsidP="00A12E49">
      <w:pPr>
        <w:spacing w:line="480" w:lineRule="auto"/>
        <w:rPr>
          <w:rFonts w:ascii="Times New Roman" w:hAnsi="Times New Roman" w:cs="Times New Roman"/>
          <w:i/>
          <w:iCs/>
        </w:rPr>
      </w:pPr>
    </w:p>
    <w:p w14:paraId="3CDD4CAC" w14:textId="77777777" w:rsidR="002F3D75" w:rsidRDefault="002F3D75" w:rsidP="00A12E49">
      <w:pPr>
        <w:spacing w:line="480" w:lineRule="auto"/>
        <w:rPr>
          <w:rFonts w:ascii="Times New Roman" w:hAnsi="Times New Roman" w:cs="Times New Roman"/>
          <w:i/>
          <w:iCs/>
        </w:rPr>
      </w:pPr>
    </w:p>
    <w:p w14:paraId="0FD2AF74" w14:textId="77777777" w:rsidR="002F3D75" w:rsidRDefault="002F3D75" w:rsidP="00A12E49">
      <w:pPr>
        <w:spacing w:line="480" w:lineRule="auto"/>
        <w:rPr>
          <w:rFonts w:ascii="Times New Roman" w:hAnsi="Times New Roman" w:cs="Times New Roman"/>
          <w:i/>
          <w:iCs/>
        </w:rPr>
      </w:pPr>
    </w:p>
    <w:p w14:paraId="7455CC80" w14:textId="77777777" w:rsidR="002F3D75" w:rsidRDefault="002F3D75" w:rsidP="00A12E49">
      <w:pPr>
        <w:spacing w:line="480" w:lineRule="auto"/>
        <w:rPr>
          <w:rFonts w:ascii="Times New Roman" w:hAnsi="Times New Roman" w:cs="Times New Roman"/>
          <w:i/>
          <w:iCs/>
        </w:rPr>
      </w:pPr>
    </w:p>
    <w:p w14:paraId="1CC5CE3F" w14:textId="77777777" w:rsidR="002F3D75" w:rsidRDefault="002F3D75" w:rsidP="00A12E49">
      <w:pPr>
        <w:spacing w:line="480" w:lineRule="auto"/>
        <w:rPr>
          <w:rFonts w:ascii="Times New Roman" w:hAnsi="Times New Roman" w:cs="Times New Roman"/>
          <w:i/>
          <w:iCs/>
        </w:rPr>
      </w:pPr>
    </w:p>
    <w:p w14:paraId="11BC871A" w14:textId="77777777" w:rsidR="002F3D75" w:rsidRDefault="002F3D75" w:rsidP="00A12E49">
      <w:pPr>
        <w:spacing w:line="480" w:lineRule="auto"/>
        <w:rPr>
          <w:rFonts w:ascii="Times New Roman" w:hAnsi="Times New Roman" w:cs="Times New Roman"/>
          <w:i/>
          <w:iCs/>
        </w:rPr>
      </w:pPr>
    </w:p>
    <w:p w14:paraId="3D4D1CD6" w14:textId="77777777" w:rsidR="002F3D75" w:rsidRDefault="002F3D75" w:rsidP="00A12E49">
      <w:pPr>
        <w:spacing w:line="480" w:lineRule="auto"/>
        <w:rPr>
          <w:rFonts w:ascii="Times New Roman" w:hAnsi="Times New Roman" w:cs="Times New Roman"/>
          <w:i/>
          <w:iCs/>
        </w:rPr>
      </w:pPr>
    </w:p>
    <w:p w14:paraId="18C6FE38" w14:textId="77777777" w:rsidR="002F3D75" w:rsidRDefault="002F3D75" w:rsidP="00A12E49">
      <w:pPr>
        <w:spacing w:line="480" w:lineRule="auto"/>
        <w:rPr>
          <w:rFonts w:ascii="Times New Roman" w:hAnsi="Times New Roman" w:cs="Times New Roman"/>
          <w:i/>
          <w:iCs/>
        </w:rPr>
      </w:pPr>
    </w:p>
    <w:p w14:paraId="72175D90" w14:textId="77777777" w:rsidR="002F3D75" w:rsidRDefault="002F3D75" w:rsidP="00A12E49">
      <w:pPr>
        <w:spacing w:line="480" w:lineRule="auto"/>
        <w:rPr>
          <w:rFonts w:ascii="Times New Roman" w:hAnsi="Times New Roman" w:cs="Times New Roman"/>
          <w:i/>
          <w:iCs/>
        </w:rPr>
      </w:pPr>
    </w:p>
    <w:p w14:paraId="4E7E7026" w14:textId="77777777" w:rsidR="002F3D75" w:rsidRDefault="002F3D75" w:rsidP="00A12E49">
      <w:pPr>
        <w:spacing w:line="480" w:lineRule="auto"/>
        <w:rPr>
          <w:rFonts w:ascii="Times New Roman" w:hAnsi="Times New Roman" w:cs="Times New Roman"/>
          <w:i/>
          <w:iCs/>
        </w:rPr>
      </w:pPr>
    </w:p>
    <w:p w14:paraId="3D7103FB" w14:textId="77777777" w:rsidR="002F3D75" w:rsidRDefault="002F3D75" w:rsidP="00A12E49">
      <w:pPr>
        <w:spacing w:line="480" w:lineRule="auto"/>
        <w:rPr>
          <w:rFonts w:ascii="Times New Roman" w:hAnsi="Times New Roman" w:cs="Times New Roman"/>
          <w:i/>
          <w:iCs/>
        </w:rPr>
      </w:pPr>
    </w:p>
    <w:p w14:paraId="6516214E" w14:textId="77777777" w:rsidR="002F3D75" w:rsidRDefault="002F3D75" w:rsidP="00A12E49">
      <w:pPr>
        <w:spacing w:line="480" w:lineRule="auto"/>
        <w:rPr>
          <w:rFonts w:ascii="Times New Roman" w:hAnsi="Times New Roman" w:cs="Times New Roman"/>
          <w:i/>
          <w:iCs/>
        </w:rPr>
      </w:pPr>
    </w:p>
    <w:p w14:paraId="6E7B1562" w14:textId="77777777" w:rsidR="002F3D75" w:rsidRDefault="002F3D75" w:rsidP="00A12E49">
      <w:pPr>
        <w:spacing w:line="480" w:lineRule="auto"/>
        <w:rPr>
          <w:rFonts w:ascii="Times New Roman" w:hAnsi="Times New Roman" w:cs="Times New Roman"/>
          <w:i/>
          <w:iCs/>
        </w:rPr>
      </w:pPr>
    </w:p>
    <w:p w14:paraId="6CC34B33" w14:textId="0EF18764" w:rsidR="002F3D75" w:rsidRPr="00417A57" w:rsidRDefault="002F3D75" w:rsidP="00A12E49">
      <w:pPr>
        <w:spacing w:line="480" w:lineRule="auto"/>
        <w:rPr>
          <w:rFonts w:ascii="Times New Roman" w:hAnsi="Times New Roman" w:cs="Times New Roman"/>
          <w:i/>
          <w:iCs/>
        </w:rPr>
        <w:sectPr w:rsidR="002F3D75" w:rsidRPr="00417A57" w:rsidSect="002F3D75">
          <w:pgSz w:w="16838" w:h="11906" w:orient="landscape" w:code="9"/>
          <w:pgMar w:top="1440" w:right="1440" w:bottom="1440" w:left="1440" w:header="709" w:footer="709" w:gutter="0"/>
          <w:cols w:space="708"/>
          <w:docGrid w:linePitch="360"/>
        </w:sectPr>
      </w:pPr>
    </w:p>
    <w:p w14:paraId="542D1AFB" w14:textId="170FB7E2" w:rsidR="007F1891" w:rsidRPr="003C6A33" w:rsidRDefault="007F1891" w:rsidP="002F3D75">
      <w:pPr>
        <w:spacing w:line="480" w:lineRule="auto"/>
        <w:rPr>
          <w:rFonts w:ascii="Times New Roman" w:hAnsi="Times New Roman" w:cs="Times New Roman"/>
          <w:bCs/>
          <w:szCs w:val="24"/>
        </w:rPr>
      </w:pPr>
    </w:p>
    <w:sectPr w:rsidR="007F1891" w:rsidRPr="003C6A33" w:rsidSect="00417A57">
      <w:pgSz w:w="16838" w:h="11906" w:orient="landscape"/>
      <w:pgMar w:top="1797" w:right="1440" w:bottom="1797"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B2FA1" w14:textId="77777777" w:rsidR="00EC5BD5" w:rsidRDefault="00EC5BD5" w:rsidP="00061B80">
      <w:r>
        <w:separator/>
      </w:r>
    </w:p>
  </w:endnote>
  <w:endnote w:type="continuationSeparator" w:id="0">
    <w:p w14:paraId="48A6669E" w14:textId="77777777" w:rsidR="00EC5BD5" w:rsidRDefault="00EC5BD5" w:rsidP="00061B80">
      <w:r>
        <w:continuationSeparator/>
      </w:r>
    </w:p>
  </w:endnote>
  <w:endnote w:type="continuationNotice" w:id="1">
    <w:p w14:paraId="6438F5B9" w14:textId="77777777" w:rsidR="00EC5BD5" w:rsidRDefault="00EC5BD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FKai-SB">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ongressSans-ExtraBold">
    <w:altName w:val="Cambria"/>
    <w:panose1 w:val="00000000000000000000"/>
    <w:charset w:val="00"/>
    <w:family w:val="roman"/>
    <w:notTrueType/>
    <w:pitch w:val="default"/>
  </w:font>
  <w:font w:name="Symbol-Identity-H">
    <w:altName w:val="Symbol"/>
    <w:panose1 w:val="00000000000000000000"/>
    <w:charset w:val="00"/>
    <w:family w:val="roman"/>
    <w:notTrueType/>
    <w:pitch w:val="default"/>
  </w:font>
  <w:font w:name="Times-Italic">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718A2" w14:textId="77777777" w:rsidR="00EC5BD5" w:rsidRDefault="00EC5BD5" w:rsidP="00061B80">
      <w:r>
        <w:separator/>
      </w:r>
    </w:p>
  </w:footnote>
  <w:footnote w:type="continuationSeparator" w:id="0">
    <w:p w14:paraId="3CBEC8BB" w14:textId="77777777" w:rsidR="00EC5BD5" w:rsidRDefault="00EC5BD5" w:rsidP="00061B80">
      <w:r>
        <w:continuationSeparator/>
      </w:r>
    </w:p>
  </w:footnote>
  <w:footnote w:type="continuationNotice" w:id="1">
    <w:p w14:paraId="4D684A69" w14:textId="77777777" w:rsidR="00EC5BD5" w:rsidRDefault="00EC5BD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770068"/>
      <w:docPartObj>
        <w:docPartGallery w:val="Page Numbers (Top of Page)"/>
        <w:docPartUnique/>
      </w:docPartObj>
    </w:sdtPr>
    <w:sdtEndPr/>
    <w:sdtContent>
      <w:p w14:paraId="4A298A03" w14:textId="77777777" w:rsidR="00631E43" w:rsidRDefault="00631E43">
        <w:pPr>
          <w:pStyle w:val="a7"/>
          <w:jc w:val="right"/>
        </w:pPr>
        <w:r>
          <w:fldChar w:fldCharType="begin"/>
        </w:r>
        <w:r>
          <w:instrText>PAGE   \* MERGEFORMAT</w:instrText>
        </w:r>
        <w:r>
          <w:fldChar w:fldCharType="separate"/>
        </w:r>
        <w:r>
          <w:rPr>
            <w:lang w:val="zh-TW"/>
          </w:rPr>
          <w:t>2</w:t>
        </w:r>
        <w:r>
          <w:fldChar w:fldCharType="end"/>
        </w:r>
      </w:p>
    </w:sdtContent>
  </w:sdt>
  <w:p w14:paraId="36A0803D" w14:textId="77777777" w:rsidR="00631E43" w:rsidRDefault="00631E43">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E70DC"/>
    <w:multiLevelType w:val="hybridMultilevel"/>
    <w:tmpl w:val="F2DEEE30"/>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03020AFA"/>
    <w:multiLevelType w:val="hybridMultilevel"/>
    <w:tmpl w:val="9D006F8A"/>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 w15:restartNumberingAfterBreak="0">
    <w:nsid w:val="053F7752"/>
    <w:multiLevelType w:val="hybridMultilevel"/>
    <w:tmpl w:val="B6267EC4"/>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 w15:restartNumberingAfterBreak="0">
    <w:nsid w:val="095F37B0"/>
    <w:multiLevelType w:val="hybridMultilevel"/>
    <w:tmpl w:val="753C0982"/>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4" w15:restartNumberingAfterBreak="0">
    <w:nsid w:val="0BC122B3"/>
    <w:multiLevelType w:val="hybridMultilevel"/>
    <w:tmpl w:val="CF58F2DE"/>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5" w15:restartNumberingAfterBreak="0">
    <w:nsid w:val="0C9901EC"/>
    <w:multiLevelType w:val="hybridMultilevel"/>
    <w:tmpl w:val="B5F65074"/>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6" w15:restartNumberingAfterBreak="0">
    <w:nsid w:val="0D720464"/>
    <w:multiLevelType w:val="hybridMultilevel"/>
    <w:tmpl w:val="8978498E"/>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7" w15:restartNumberingAfterBreak="0">
    <w:nsid w:val="0EC43AD0"/>
    <w:multiLevelType w:val="hybridMultilevel"/>
    <w:tmpl w:val="E744C8F4"/>
    <w:lvl w:ilvl="0" w:tplc="3C090017">
      <w:start w:val="1"/>
      <w:numFmt w:val="lowerLetter"/>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8" w15:restartNumberingAfterBreak="0">
    <w:nsid w:val="0EEF1BBD"/>
    <w:multiLevelType w:val="hybridMultilevel"/>
    <w:tmpl w:val="9F9C9832"/>
    <w:lvl w:ilvl="0" w:tplc="3C09000F">
      <w:start w:val="1"/>
      <w:numFmt w:val="decimal"/>
      <w:lvlText w:val="%1."/>
      <w:lvlJc w:val="left"/>
      <w:pPr>
        <w:ind w:left="681" w:hanging="360"/>
      </w:pPr>
    </w:lvl>
    <w:lvl w:ilvl="1" w:tplc="3C090019" w:tentative="1">
      <w:start w:val="1"/>
      <w:numFmt w:val="lowerLetter"/>
      <w:lvlText w:val="%2."/>
      <w:lvlJc w:val="left"/>
      <w:pPr>
        <w:ind w:left="1401" w:hanging="360"/>
      </w:pPr>
    </w:lvl>
    <w:lvl w:ilvl="2" w:tplc="3C09001B" w:tentative="1">
      <w:start w:val="1"/>
      <w:numFmt w:val="lowerRoman"/>
      <w:lvlText w:val="%3."/>
      <w:lvlJc w:val="right"/>
      <w:pPr>
        <w:ind w:left="2121" w:hanging="180"/>
      </w:pPr>
    </w:lvl>
    <w:lvl w:ilvl="3" w:tplc="3C09000F" w:tentative="1">
      <w:start w:val="1"/>
      <w:numFmt w:val="decimal"/>
      <w:lvlText w:val="%4."/>
      <w:lvlJc w:val="left"/>
      <w:pPr>
        <w:ind w:left="2841" w:hanging="360"/>
      </w:pPr>
    </w:lvl>
    <w:lvl w:ilvl="4" w:tplc="3C090019" w:tentative="1">
      <w:start w:val="1"/>
      <w:numFmt w:val="lowerLetter"/>
      <w:lvlText w:val="%5."/>
      <w:lvlJc w:val="left"/>
      <w:pPr>
        <w:ind w:left="3561" w:hanging="360"/>
      </w:pPr>
    </w:lvl>
    <w:lvl w:ilvl="5" w:tplc="3C09001B" w:tentative="1">
      <w:start w:val="1"/>
      <w:numFmt w:val="lowerRoman"/>
      <w:lvlText w:val="%6."/>
      <w:lvlJc w:val="right"/>
      <w:pPr>
        <w:ind w:left="4281" w:hanging="180"/>
      </w:pPr>
    </w:lvl>
    <w:lvl w:ilvl="6" w:tplc="3C09000F" w:tentative="1">
      <w:start w:val="1"/>
      <w:numFmt w:val="decimal"/>
      <w:lvlText w:val="%7."/>
      <w:lvlJc w:val="left"/>
      <w:pPr>
        <w:ind w:left="5001" w:hanging="360"/>
      </w:pPr>
    </w:lvl>
    <w:lvl w:ilvl="7" w:tplc="3C090019" w:tentative="1">
      <w:start w:val="1"/>
      <w:numFmt w:val="lowerLetter"/>
      <w:lvlText w:val="%8."/>
      <w:lvlJc w:val="left"/>
      <w:pPr>
        <w:ind w:left="5721" w:hanging="360"/>
      </w:pPr>
    </w:lvl>
    <w:lvl w:ilvl="8" w:tplc="3C09001B" w:tentative="1">
      <w:start w:val="1"/>
      <w:numFmt w:val="lowerRoman"/>
      <w:lvlText w:val="%9."/>
      <w:lvlJc w:val="right"/>
      <w:pPr>
        <w:ind w:left="6441" w:hanging="180"/>
      </w:pPr>
    </w:lvl>
  </w:abstractNum>
  <w:abstractNum w:abstractNumId="9" w15:restartNumberingAfterBreak="0">
    <w:nsid w:val="0F2074CD"/>
    <w:multiLevelType w:val="hybridMultilevel"/>
    <w:tmpl w:val="5EAC55A0"/>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0" w15:restartNumberingAfterBreak="0">
    <w:nsid w:val="10F11EA6"/>
    <w:multiLevelType w:val="hybridMultilevel"/>
    <w:tmpl w:val="140EA78C"/>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1" w15:restartNumberingAfterBreak="0">
    <w:nsid w:val="128A616B"/>
    <w:multiLevelType w:val="hybridMultilevel"/>
    <w:tmpl w:val="34680450"/>
    <w:lvl w:ilvl="0" w:tplc="04090015">
      <w:start w:val="1"/>
      <w:numFmt w:val="taiwaneseCountingThousand"/>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15853D9C"/>
    <w:multiLevelType w:val="hybridMultilevel"/>
    <w:tmpl w:val="9D006F8A"/>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3" w15:restartNumberingAfterBreak="0">
    <w:nsid w:val="16A56C69"/>
    <w:multiLevelType w:val="hybridMultilevel"/>
    <w:tmpl w:val="DC123992"/>
    <w:lvl w:ilvl="0" w:tplc="3C09000F">
      <w:start w:val="1"/>
      <w:numFmt w:val="decimal"/>
      <w:lvlText w:val="%1."/>
      <w:lvlJc w:val="left"/>
      <w:pPr>
        <w:ind w:left="681" w:hanging="360"/>
      </w:pPr>
    </w:lvl>
    <w:lvl w:ilvl="1" w:tplc="3C090019" w:tentative="1">
      <w:start w:val="1"/>
      <w:numFmt w:val="lowerLetter"/>
      <w:lvlText w:val="%2."/>
      <w:lvlJc w:val="left"/>
      <w:pPr>
        <w:ind w:left="1401" w:hanging="360"/>
      </w:pPr>
    </w:lvl>
    <w:lvl w:ilvl="2" w:tplc="3C09001B" w:tentative="1">
      <w:start w:val="1"/>
      <w:numFmt w:val="lowerRoman"/>
      <w:lvlText w:val="%3."/>
      <w:lvlJc w:val="right"/>
      <w:pPr>
        <w:ind w:left="2121" w:hanging="180"/>
      </w:pPr>
    </w:lvl>
    <w:lvl w:ilvl="3" w:tplc="3C09000F" w:tentative="1">
      <w:start w:val="1"/>
      <w:numFmt w:val="decimal"/>
      <w:lvlText w:val="%4."/>
      <w:lvlJc w:val="left"/>
      <w:pPr>
        <w:ind w:left="2841" w:hanging="360"/>
      </w:pPr>
    </w:lvl>
    <w:lvl w:ilvl="4" w:tplc="3C090019" w:tentative="1">
      <w:start w:val="1"/>
      <w:numFmt w:val="lowerLetter"/>
      <w:lvlText w:val="%5."/>
      <w:lvlJc w:val="left"/>
      <w:pPr>
        <w:ind w:left="3561" w:hanging="360"/>
      </w:pPr>
    </w:lvl>
    <w:lvl w:ilvl="5" w:tplc="3C09001B" w:tentative="1">
      <w:start w:val="1"/>
      <w:numFmt w:val="lowerRoman"/>
      <w:lvlText w:val="%6."/>
      <w:lvlJc w:val="right"/>
      <w:pPr>
        <w:ind w:left="4281" w:hanging="180"/>
      </w:pPr>
    </w:lvl>
    <w:lvl w:ilvl="6" w:tplc="3C09000F" w:tentative="1">
      <w:start w:val="1"/>
      <w:numFmt w:val="decimal"/>
      <w:lvlText w:val="%7."/>
      <w:lvlJc w:val="left"/>
      <w:pPr>
        <w:ind w:left="5001" w:hanging="360"/>
      </w:pPr>
    </w:lvl>
    <w:lvl w:ilvl="7" w:tplc="3C090019" w:tentative="1">
      <w:start w:val="1"/>
      <w:numFmt w:val="lowerLetter"/>
      <w:lvlText w:val="%8."/>
      <w:lvlJc w:val="left"/>
      <w:pPr>
        <w:ind w:left="5721" w:hanging="360"/>
      </w:pPr>
    </w:lvl>
    <w:lvl w:ilvl="8" w:tplc="3C09001B" w:tentative="1">
      <w:start w:val="1"/>
      <w:numFmt w:val="lowerRoman"/>
      <w:lvlText w:val="%9."/>
      <w:lvlJc w:val="right"/>
      <w:pPr>
        <w:ind w:left="6441" w:hanging="180"/>
      </w:pPr>
    </w:lvl>
  </w:abstractNum>
  <w:abstractNum w:abstractNumId="14" w15:restartNumberingAfterBreak="0">
    <w:nsid w:val="18B76A47"/>
    <w:multiLevelType w:val="hybridMultilevel"/>
    <w:tmpl w:val="032C0C14"/>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5" w15:restartNumberingAfterBreak="0">
    <w:nsid w:val="1A265532"/>
    <w:multiLevelType w:val="hybridMultilevel"/>
    <w:tmpl w:val="33105B6C"/>
    <w:lvl w:ilvl="0" w:tplc="3C090019">
      <w:start w:val="1"/>
      <w:numFmt w:val="lowerLetter"/>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6" w15:restartNumberingAfterBreak="0">
    <w:nsid w:val="1F506A7A"/>
    <w:multiLevelType w:val="hybridMultilevel"/>
    <w:tmpl w:val="2314244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7" w15:restartNumberingAfterBreak="0">
    <w:nsid w:val="2B4D7709"/>
    <w:multiLevelType w:val="hybridMultilevel"/>
    <w:tmpl w:val="EDFEAB56"/>
    <w:lvl w:ilvl="0" w:tplc="3C090001">
      <w:start w:val="1"/>
      <w:numFmt w:val="bullet"/>
      <w:lvlText w:val=""/>
      <w:lvlJc w:val="left"/>
      <w:pPr>
        <w:ind w:left="720" w:hanging="360"/>
      </w:pPr>
      <w:rPr>
        <w:rFonts w:ascii="Symbol" w:hAnsi="Symbol"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8" w15:restartNumberingAfterBreak="0">
    <w:nsid w:val="2BB464AF"/>
    <w:multiLevelType w:val="hybridMultilevel"/>
    <w:tmpl w:val="6D42F4A2"/>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9" w15:restartNumberingAfterBreak="0">
    <w:nsid w:val="2F0633C9"/>
    <w:multiLevelType w:val="hybridMultilevel"/>
    <w:tmpl w:val="94F02D5E"/>
    <w:lvl w:ilvl="0" w:tplc="3C090001">
      <w:start w:val="1"/>
      <w:numFmt w:val="bullet"/>
      <w:lvlText w:val=""/>
      <w:lvlJc w:val="left"/>
      <w:pPr>
        <w:ind w:left="720" w:hanging="360"/>
      </w:pPr>
      <w:rPr>
        <w:rFonts w:ascii="Symbol" w:hAnsi="Symbol"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0" w15:restartNumberingAfterBreak="0">
    <w:nsid w:val="2F796313"/>
    <w:multiLevelType w:val="hybridMultilevel"/>
    <w:tmpl w:val="49A6F59E"/>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1" w15:restartNumberingAfterBreak="0">
    <w:nsid w:val="2F9D5249"/>
    <w:multiLevelType w:val="hybridMultilevel"/>
    <w:tmpl w:val="2526702A"/>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2" w15:restartNumberingAfterBreak="0">
    <w:nsid w:val="3293655F"/>
    <w:multiLevelType w:val="hybridMultilevel"/>
    <w:tmpl w:val="67CEB2DC"/>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3" w15:restartNumberingAfterBreak="0">
    <w:nsid w:val="34FB4A55"/>
    <w:multiLevelType w:val="hybridMultilevel"/>
    <w:tmpl w:val="C6787896"/>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4" w15:restartNumberingAfterBreak="0">
    <w:nsid w:val="364C4CB5"/>
    <w:multiLevelType w:val="hybridMultilevel"/>
    <w:tmpl w:val="195C5D22"/>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5" w15:restartNumberingAfterBreak="0">
    <w:nsid w:val="3A0A5616"/>
    <w:multiLevelType w:val="hybridMultilevel"/>
    <w:tmpl w:val="C9E4D25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6" w15:restartNumberingAfterBreak="0">
    <w:nsid w:val="3A0E5EC6"/>
    <w:multiLevelType w:val="hybridMultilevel"/>
    <w:tmpl w:val="96FE207A"/>
    <w:lvl w:ilvl="0" w:tplc="3C09000F">
      <w:start w:val="1"/>
      <w:numFmt w:val="decimal"/>
      <w:lvlText w:val="%1."/>
      <w:lvlJc w:val="left"/>
      <w:pPr>
        <w:ind w:left="681" w:hanging="360"/>
      </w:pPr>
    </w:lvl>
    <w:lvl w:ilvl="1" w:tplc="3C090019" w:tentative="1">
      <w:start w:val="1"/>
      <w:numFmt w:val="lowerLetter"/>
      <w:lvlText w:val="%2."/>
      <w:lvlJc w:val="left"/>
      <w:pPr>
        <w:ind w:left="1401" w:hanging="360"/>
      </w:pPr>
    </w:lvl>
    <w:lvl w:ilvl="2" w:tplc="3C09001B" w:tentative="1">
      <w:start w:val="1"/>
      <w:numFmt w:val="lowerRoman"/>
      <w:lvlText w:val="%3."/>
      <w:lvlJc w:val="right"/>
      <w:pPr>
        <w:ind w:left="2121" w:hanging="180"/>
      </w:pPr>
    </w:lvl>
    <w:lvl w:ilvl="3" w:tplc="3C09000F" w:tentative="1">
      <w:start w:val="1"/>
      <w:numFmt w:val="decimal"/>
      <w:lvlText w:val="%4."/>
      <w:lvlJc w:val="left"/>
      <w:pPr>
        <w:ind w:left="2841" w:hanging="360"/>
      </w:pPr>
    </w:lvl>
    <w:lvl w:ilvl="4" w:tplc="3C090019" w:tentative="1">
      <w:start w:val="1"/>
      <w:numFmt w:val="lowerLetter"/>
      <w:lvlText w:val="%5."/>
      <w:lvlJc w:val="left"/>
      <w:pPr>
        <w:ind w:left="3561" w:hanging="360"/>
      </w:pPr>
    </w:lvl>
    <w:lvl w:ilvl="5" w:tplc="3C09001B" w:tentative="1">
      <w:start w:val="1"/>
      <w:numFmt w:val="lowerRoman"/>
      <w:lvlText w:val="%6."/>
      <w:lvlJc w:val="right"/>
      <w:pPr>
        <w:ind w:left="4281" w:hanging="180"/>
      </w:pPr>
    </w:lvl>
    <w:lvl w:ilvl="6" w:tplc="3C09000F" w:tentative="1">
      <w:start w:val="1"/>
      <w:numFmt w:val="decimal"/>
      <w:lvlText w:val="%7."/>
      <w:lvlJc w:val="left"/>
      <w:pPr>
        <w:ind w:left="5001" w:hanging="360"/>
      </w:pPr>
    </w:lvl>
    <w:lvl w:ilvl="7" w:tplc="3C090019" w:tentative="1">
      <w:start w:val="1"/>
      <w:numFmt w:val="lowerLetter"/>
      <w:lvlText w:val="%8."/>
      <w:lvlJc w:val="left"/>
      <w:pPr>
        <w:ind w:left="5721" w:hanging="360"/>
      </w:pPr>
    </w:lvl>
    <w:lvl w:ilvl="8" w:tplc="3C09001B" w:tentative="1">
      <w:start w:val="1"/>
      <w:numFmt w:val="lowerRoman"/>
      <w:lvlText w:val="%9."/>
      <w:lvlJc w:val="right"/>
      <w:pPr>
        <w:ind w:left="6441" w:hanging="180"/>
      </w:pPr>
    </w:lvl>
  </w:abstractNum>
  <w:abstractNum w:abstractNumId="27" w15:restartNumberingAfterBreak="0">
    <w:nsid w:val="3BAD2BBA"/>
    <w:multiLevelType w:val="hybridMultilevel"/>
    <w:tmpl w:val="1B701000"/>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8" w15:restartNumberingAfterBreak="0">
    <w:nsid w:val="3FA43072"/>
    <w:multiLevelType w:val="hybridMultilevel"/>
    <w:tmpl w:val="7C10F6F8"/>
    <w:lvl w:ilvl="0" w:tplc="3C090017">
      <w:start w:val="1"/>
      <w:numFmt w:val="lowerLetter"/>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9" w15:restartNumberingAfterBreak="0">
    <w:nsid w:val="4BBC3672"/>
    <w:multiLevelType w:val="hybridMultilevel"/>
    <w:tmpl w:val="8978498E"/>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0" w15:restartNumberingAfterBreak="0">
    <w:nsid w:val="50DE25E7"/>
    <w:multiLevelType w:val="hybridMultilevel"/>
    <w:tmpl w:val="CAAA983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1" w15:restartNumberingAfterBreak="0">
    <w:nsid w:val="53202E26"/>
    <w:multiLevelType w:val="hybridMultilevel"/>
    <w:tmpl w:val="C7189930"/>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2" w15:restartNumberingAfterBreak="0">
    <w:nsid w:val="5CC77DC1"/>
    <w:multiLevelType w:val="hybridMultilevel"/>
    <w:tmpl w:val="5DD65A3E"/>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3" w15:restartNumberingAfterBreak="0">
    <w:nsid w:val="71906D45"/>
    <w:multiLevelType w:val="hybridMultilevel"/>
    <w:tmpl w:val="69E2A43E"/>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4" w15:restartNumberingAfterBreak="0">
    <w:nsid w:val="71B9224B"/>
    <w:multiLevelType w:val="hybridMultilevel"/>
    <w:tmpl w:val="A7562F02"/>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5" w15:restartNumberingAfterBreak="0">
    <w:nsid w:val="72F56FD6"/>
    <w:multiLevelType w:val="hybridMultilevel"/>
    <w:tmpl w:val="770A2AD6"/>
    <w:lvl w:ilvl="0" w:tplc="3C09000F">
      <w:start w:val="1"/>
      <w:numFmt w:val="decimal"/>
      <w:lvlText w:val="%1."/>
      <w:lvlJc w:val="left"/>
      <w:pPr>
        <w:ind w:left="681" w:hanging="360"/>
      </w:pPr>
    </w:lvl>
    <w:lvl w:ilvl="1" w:tplc="3C090019" w:tentative="1">
      <w:start w:val="1"/>
      <w:numFmt w:val="lowerLetter"/>
      <w:lvlText w:val="%2."/>
      <w:lvlJc w:val="left"/>
      <w:pPr>
        <w:ind w:left="1401" w:hanging="360"/>
      </w:pPr>
    </w:lvl>
    <w:lvl w:ilvl="2" w:tplc="3C09001B" w:tentative="1">
      <w:start w:val="1"/>
      <w:numFmt w:val="lowerRoman"/>
      <w:lvlText w:val="%3."/>
      <w:lvlJc w:val="right"/>
      <w:pPr>
        <w:ind w:left="2121" w:hanging="180"/>
      </w:pPr>
    </w:lvl>
    <w:lvl w:ilvl="3" w:tplc="3C09000F" w:tentative="1">
      <w:start w:val="1"/>
      <w:numFmt w:val="decimal"/>
      <w:lvlText w:val="%4."/>
      <w:lvlJc w:val="left"/>
      <w:pPr>
        <w:ind w:left="2841" w:hanging="360"/>
      </w:pPr>
    </w:lvl>
    <w:lvl w:ilvl="4" w:tplc="3C090019" w:tentative="1">
      <w:start w:val="1"/>
      <w:numFmt w:val="lowerLetter"/>
      <w:lvlText w:val="%5."/>
      <w:lvlJc w:val="left"/>
      <w:pPr>
        <w:ind w:left="3561" w:hanging="360"/>
      </w:pPr>
    </w:lvl>
    <w:lvl w:ilvl="5" w:tplc="3C09001B" w:tentative="1">
      <w:start w:val="1"/>
      <w:numFmt w:val="lowerRoman"/>
      <w:lvlText w:val="%6."/>
      <w:lvlJc w:val="right"/>
      <w:pPr>
        <w:ind w:left="4281" w:hanging="180"/>
      </w:pPr>
    </w:lvl>
    <w:lvl w:ilvl="6" w:tplc="3C09000F" w:tentative="1">
      <w:start w:val="1"/>
      <w:numFmt w:val="decimal"/>
      <w:lvlText w:val="%7."/>
      <w:lvlJc w:val="left"/>
      <w:pPr>
        <w:ind w:left="5001" w:hanging="360"/>
      </w:pPr>
    </w:lvl>
    <w:lvl w:ilvl="7" w:tplc="3C090019" w:tentative="1">
      <w:start w:val="1"/>
      <w:numFmt w:val="lowerLetter"/>
      <w:lvlText w:val="%8."/>
      <w:lvlJc w:val="left"/>
      <w:pPr>
        <w:ind w:left="5721" w:hanging="360"/>
      </w:pPr>
    </w:lvl>
    <w:lvl w:ilvl="8" w:tplc="3C09001B" w:tentative="1">
      <w:start w:val="1"/>
      <w:numFmt w:val="lowerRoman"/>
      <w:lvlText w:val="%9."/>
      <w:lvlJc w:val="right"/>
      <w:pPr>
        <w:ind w:left="6441" w:hanging="180"/>
      </w:pPr>
    </w:lvl>
  </w:abstractNum>
  <w:abstractNum w:abstractNumId="36" w15:restartNumberingAfterBreak="0">
    <w:nsid w:val="73986C19"/>
    <w:multiLevelType w:val="hybridMultilevel"/>
    <w:tmpl w:val="1772F26A"/>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7" w15:restartNumberingAfterBreak="0">
    <w:nsid w:val="73FC6069"/>
    <w:multiLevelType w:val="multilevel"/>
    <w:tmpl w:val="EB641EA8"/>
    <w:lvl w:ilvl="0">
      <w:numFmt w:val="bullet"/>
      <w:lvlText w:val="□"/>
      <w:lvlJc w:val="left"/>
      <w:pPr>
        <w:ind w:left="990" w:hanging="570"/>
      </w:pPr>
      <w:rPr>
        <w:rFonts w:ascii="DFKai-SB" w:eastAsia="DFKai-SB" w:hAnsi="DFKai-SB" w:cs="Times New Roman"/>
      </w:rPr>
    </w:lvl>
    <w:lvl w:ilvl="1">
      <w:numFmt w:val="bullet"/>
      <w:lvlText w:val=""/>
      <w:lvlJc w:val="left"/>
      <w:pPr>
        <w:ind w:left="1380" w:hanging="480"/>
      </w:pPr>
      <w:rPr>
        <w:rFonts w:ascii="Wingdings" w:hAnsi="Wingdings"/>
      </w:rPr>
    </w:lvl>
    <w:lvl w:ilvl="2">
      <w:numFmt w:val="bullet"/>
      <w:lvlText w:val=""/>
      <w:lvlJc w:val="left"/>
      <w:pPr>
        <w:ind w:left="1860" w:hanging="480"/>
      </w:pPr>
      <w:rPr>
        <w:rFonts w:ascii="Wingdings" w:hAnsi="Wingdings"/>
      </w:rPr>
    </w:lvl>
    <w:lvl w:ilvl="3">
      <w:numFmt w:val="bullet"/>
      <w:lvlText w:val=""/>
      <w:lvlJc w:val="left"/>
      <w:pPr>
        <w:ind w:left="2340" w:hanging="480"/>
      </w:pPr>
      <w:rPr>
        <w:rFonts w:ascii="Wingdings" w:hAnsi="Wingdings"/>
      </w:rPr>
    </w:lvl>
    <w:lvl w:ilvl="4">
      <w:numFmt w:val="bullet"/>
      <w:lvlText w:val=""/>
      <w:lvlJc w:val="left"/>
      <w:pPr>
        <w:ind w:left="2820" w:hanging="480"/>
      </w:pPr>
      <w:rPr>
        <w:rFonts w:ascii="Wingdings" w:hAnsi="Wingdings"/>
      </w:rPr>
    </w:lvl>
    <w:lvl w:ilvl="5">
      <w:numFmt w:val="bullet"/>
      <w:lvlText w:val=""/>
      <w:lvlJc w:val="left"/>
      <w:pPr>
        <w:ind w:left="3300" w:hanging="480"/>
      </w:pPr>
      <w:rPr>
        <w:rFonts w:ascii="Wingdings" w:hAnsi="Wingdings"/>
      </w:rPr>
    </w:lvl>
    <w:lvl w:ilvl="6">
      <w:numFmt w:val="bullet"/>
      <w:lvlText w:val=""/>
      <w:lvlJc w:val="left"/>
      <w:pPr>
        <w:ind w:left="3780" w:hanging="480"/>
      </w:pPr>
      <w:rPr>
        <w:rFonts w:ascii="Wingdings" w:hAnsi="Wingdings"/>
      </w:rPr>
    </w:lvl>
    <w:lvl w:ilvl="7">
      <w:numFmt w:val="bullet"/>
      <w:lvlText w:val=""/>
      <w:lvlJc w:val="left"/>
      <w:pPr>
        <w:ind w:left="4260" w:hanging="480"/>
      </w:pPr>
      <w:rPr>
        <w:rFonts w:ascii="Wingdings" w:hAnsi="Wingdings"/>
      </w:rPr>
    </w:lvl>
    <w:lvl w:ilvl="8">
      <w:numFmt w:val="bullet"/>
      <w:lvlText w:val=""/>
      <w:lvlJc w:val="left"/>
      <w:pPr>
        <w:ind w:left="4740" w:hanging="480"/>
      </w:pPr>
      <w:rPr>
        <w:rFonts w:ascii="Wingdings" w:hAnsi="Wingdings"/>
      </w:rPr>
    </w:lvl>
  </w:abstractNum>
  <w:abstractNum w:abstractNumId="38" w15:restartNumberingAfterBreak="0">
    <w:nsid w:val="74314865"/>
    <w:multiLevelType w:val="hybridMultilevel"/>
    <w:tmpl w:val="077A1058"/>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9" w15:restartNumberingAfterBreak="0">
    <w:nsid w:val="74814C2E"/>
    <w:multiLevelType w:val="hybridMultilevel"/>
    <w:tmpl w:val="A448E278"/>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40" w15:restartNumberingAfterBreak="0">
    <w:nsid w:val="748908D8"/>
    <w:multiLevelType w:val="hybridMultilevel"/>
    <w:tmpl w:val="0B787A6A"/>
    <w:lvl w:ilvl="0" w:tplc="04090015">
      <w:start w:val="1"/>
      <w:numFmt w:val="taiwaneseCountingThousand"/>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1" w15:restartNumberingAfterBreak="0">
    <w:nsid w:val="769E50C9"/>
    <w:multiLevelType w:val="hybridMultilevel"/>
    <w:tmpl w:val="5DD65A3E"/>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42" w15:restartNumberingAfterBreak="0">
    <w:nsid w:val="781B6D0E"/>
    <w:multiLevelType w:val="hybridMultilevel"/>
    <w:tmpl w:val="08DE9CA4"/>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43" w15:restartNumberingAfterBreak="0">
    <w:nsid w:val="7D4059E8"/>
    <w:multiLevelType w:val="hybridMultilevel"/>
    <w:tmpl w:val="B3EE35AE"/>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16cid:durableId="1622611582">
    <w:abstractNumId w:val="20"/>
  </w:num>
  <w:num w:numId="2" w16cid:durableId="1141658536">
    <w:abstractNumId w:val="28"/>
  </w:num>
  <w:num w:numId="3" w16cid:durableId="836312845">
    <w:abstractNumId w:val="30"/>
  </w:num>
  <w:num w:numId="4" w16cid:durableId="438985451">
    <w:abstractNumId w:val="25"/>
  </w:num>
  <w:num w:numId="5" w16cid:durableId="875964308">
    <w:abstractNumId w:val="16"/>
  </w:num>
  <w:num w:numId="6" w16cid:durableId="1012878691">
    <w:abstractNumId w:val="42"/>
  </w:num>
  <w:num w:numId="7" w16cid:durableId="1116213651">
    <w:abstractNumId w:val="22"/>
  </w:num>
  <w:num w:numId="8" w16cid:durableId="145558162">
    <w:abstractNumId w:val="36"/>
  </w:num>
  <w:num w:numId="9" w16cid:durableId="161042892">
    <w:abstractNumId w:val="10"/>
  </w:num>
  <w:num w:numId="10" w16cid:durableId="1241410023">
    <w:abstractNumId w:val="1"/>
  </w:num>
  <w:num w:numId="11" w16cid:durableId="1419014006">
    <w:abstractNumId w:val="12"/>
  </w:num>
  <w:num w:numId="12" w16cid:durableId="935672391">
    <w:abstractNumId w:val="32"/>
  </w:num>
  <w:num w:numId="13" w16cid:durableId="1949268418">
    <w:abstractNumId w:val="41"/>
  </w:num>
  <w:num w:numId="14" w16cid:durableId="1683706986">
    <w:abstractNumId w:val="9"/>
  </w:num>
  <w:num w:numId="15" w16cid:durableId="657076613">
    <w:abstractNumId w:val="0"/>
  </w:num>
  <w:num w:numId="16" w16cid:durableId="579172150">
    <w:abstractNumId w:val="34"/>
  </w:num>
  <w:num w:numId="17" w16cid:durableId="1639530737">
    <w:abstractNumId w:val="19"/>
  </w:num>
  <w:num w:numId="18" w16cid:durableId="661663184">
    <w:abstractNumId w:val="17"/>
  </w:num>
  <w:num w:numId="19" w16cid:durableId="243536364">
    <w:abstractNumId w:val="40"/>
  </w:num>
  <w:num w:numId="20" w16cid:durableId="496309743">
    <w:abstractNumId w:val="11"/>
  </w:num>
  <w:num w:numId="21" w16cid:durableId="167140824">
    <w:abstractNumId w:val="37"/>
  </w:num>
  <w:num w:numId="22" w16cid:durableId="1829666476">
    <w:abstractNumId w:val="27"/>
  </w:num>
  <w:num w:numId="23" w16cid:durableId="57673952">
    <w:abstractNumId w:val="39"/>
  </w:num>
  <w:num w:numId="24" w16cid:durableId="2051563953">
    <w:abstractNumId w:val="2"/>
  </w:num>
  <w:num w:numId="25" w16cid:durableId="1409687615">
    <w:abstractNumId w:val="38"/>
  </w:num>
  <w:num w:numId="26" w16cid:durableId="344795741">
    <w:abstractNumId w:val="43"/>
  </w:num>
  <w:num w:numId="27" w16cid:durableId="2134250320">
    <w:abstractNumId w:val="18"/>
  </w:num>
  <w:num w:numId="28" w16cid:durableId="1603025537">
    <w:abstractNumId w:val="31"/>
  </w:num>
  <w:num w:numId="29" w16cid:durableId="1938830422">
    <w:abstractNumId w:val="21"/>
  </w:num>
  <w:num w:numId="30" w16cid:durableId="263347824">
    <w:abstractNumId w:val="33"/>
  </w:num>
  <w:num w:numId="31" w16cid:durableId="147988084">
    <w:abstractNumId w:val="23"/>
  </w:num>
  <w:num w:numId="32" w16cid:durableId="1209225024">
    <w:abstractNumId w:val="5"/>
  </w:num>
  <w:num w:numId="33" w16cid:durableId="19668147">
    <w:abstractNumId w:val="4"/>
  </w:num>
  <w:num w:numId="34" w16cid:durableId="205020989">
    <w:abstractNumId w:val="13"/>
  </w:num>
  <w:num w:numId="35" w16cid:durableId="1195656735">
    <w:abstractNumId w:val="24"/>
  </w:num>
  <w:num w:numId="36" w16cid:durableId="280188786">
    <w:abstractNumId w:val="26"/>
  </w:num>
  <w:num w:numId="37" w16cid:durableId="963970385">
    <w:abstractNumId w:val="35"/>
  </w:num>
  <w:num w:numId="38" w16cid:durableId="330302813">
    <w:abstractNumId w:val="8"/>
  </w:num>
  <w:num w:numId="39" w16cid:durableId="180945033">
    <w:abstractNumId w:val="3"/>
  </w:num>
  <w:num w:numId="40" w16cid:durableId="2074886500">
    <w:abstractNumId w:val="29"/>
  </w:num>
  <w:num w:numId="41" w16cid:durableId="460340381">
    <w:abstractNumId w:val="6"/>
  </w:num>
  <w:num w:numId="42" w16cid:durableId="1617827817">
    <w:abstractNumId w:val="14"/>
  </w:num>
  <w:num w:numId="43" w16cid:durableId="2038193738">
    <w:abstractNumId w:val="15"/>
  </w:num>
  <w:num w:numId="44" w16cid:durableId="2247551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6"/>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A33"/>
    <w:rsid w:val="0000002C"/>
    <w:rsid w:val="000000FA"/>
    <w:rsid w:val="00000238"/>
    <w:rsid w:val="000003D1"/>
    <w:rsid w:val="00000DA3"/>
    <w:rsid w:val="000013D8"/>
    <w:rsid w:val="00001530"/>
    <w:rsid w:val="00001864"/>
    <w:rsid w:val="00001C04"/>
    <w:rsid w:val="0000226B"/>
    <w:rsid w:val="000025D7"/>
    <w:rsid w:val="000025DC"/>
    <w:rsid w:val="0000338D"/>
    <w:rsid w:val="0000367F"/>
    <w:rsid w:val="00003736"/>
    <w:rsid w:val="000037EF"/>
    <w:rsid w:val="000038D7"/>
    <w:rsid w:val="00003C80"/>
    <w:rsid w:val="00003FDC"/>
    <w:rsid w:val="000047E3"/>
    <w:rsid w:val="00005080"/>
    <w:rsid w:val="00005357"/>
    <w:rsid w:val="0000545C"/>
    <w:rsid w:val="00005630"/>
    <w:rsid w:val="000056E8"/>
    <w:rsid w:val="00006750"/>
    <w:rsid w:val="00007398"/>
    <w:rsid w:val="000075AD"/>
    <w:rsid w:val="00007D16"/>
    <w:rsid w:val="00007D8E"/>
    <w:rsid w:val="00007DBC"/>
    <w:rsid w:val="00007E5C"/>
    <w:rsid w:val="00007E8B"/>
    <w:rsid w:val="00010110"/>
    <w:rsid w:val="0001030B"/>
    <w:rsid w:val="0001089F"/>
    <w:rsid w:val="00010CEF"/>
    <w:rsid w:val="00010FED"/>
    <w:rsid w:val="000110BF"/>
    <w:rsid w:val="0001173C"/>
    <w:rsid w:val="000119E3"/>
    <w:rsid w:val="00011F7A"/>
    <w:rsid w:val="000124E9"/>
    <w:rsid w:val="00012FE1"/>
    <w:rsid w:val="000134B6"/>
    <w:rsid w:val="00013774"/>
    <w:rsid w:val="00013BF4"/>
    <w:rsid w:val="00013D3D"/>
    <w:rsid w:val="000142FC"/>
    <w:rsid w:val="00015AB9"/>
    <w:rsid w:val="00015DA0"/>
    <w:rsid w:val="00015F79"/>
    <w:rsid w:val="00016D5F"/>
    <w:rsid w:val="00016DC5"/>
    <w:rsid w:val="0001741D"/>
    <w:rsid w:val="00017A6D"/>
    <w:rsid w:val="00017AEF"/>
    <w:rsid w:val="00017B15"/>
    <w:rsid w:val="00017DD0"/>
    <w:rsid w:val="000201B3"/>
    <w:rsid w:val="00020218"/>
    <w:rsid w:val="000204E8"/>
    <w:rsid w:val="0002072A"/>
    <w:rsid w:val="00020D29"/>
    <w:rsid w:val="00020E12"/>
    <w:rsid w:val="00021624"/>
    <w:rsid w:val="00021BE6"/>
    <w:rsid w:val="00021D7B"/>
    <w:rsid w:val="00021EBE"/>
    <w:rsid w:val="00021FE7"/>
    <w:rsid w:val="00022495"/>
    <w:rsid w:val="00022593"/>
    <w:rsid w:val="000229A0"/>
    <w:rsid w:val="00023182"/>
    <w:rsid w:val="0002360B"/>
    <w:rsid w:val="00023836"/>
    <w:rsid w:val="00023C10"/>
    <w:rsid w:val="00023C66"/>
    <w:rsid w:val="00023DC8"/>
    <w:rsid w:val="00023E16"/>
    <w:rsid w:val="0002419A"/>
    <w:rsid w:val="00024A9C"/>
    <w:rsid w:val="00024D5E"/>
    <w:rsid w:val="00024F7E"/>
    <w:rsid w:val="00025043"/>
    <w:rsid w:val="00025120"/>
    <w:rsid w:val="00025997"/>
    <w:rsid w:val="00025B5B"/>
    <w:rsid w:val="00025E61"/>
    <w:rsid w:val="00026BCB"/>
    <w:rsid w:val="000277C2"/>
    <w:rsid w:val="000277DE"/>
    <w:rsid w:val="0003098F"/>
    <w:rsid w:val="000309A8"/>
    <w:rsid w:val="00030E50"/>
    <w:rsid w:val="00031104"/>
    <w:rsid w:val="00031457"/>
    <w:rsid w:val="00031464"/>
    <w:rsid w:val="00031F10"/>
    <w:rsid w:val="000322F9"/>
    <w:rsid w:val="000324A8"/>
    <w:rsid w:val="000329BC"/>
    <w:rsid w:val="00032D3B"/>
    <w:rsid w:val="00033627"/>
    <w:rsid w:val="000340DB"/>
    <w:rsid w:val="00034308"/>
    <w:rsid w:val="00034403"/>
    <w:rsid w:val="0003441B"/>
    <w:rsid w:val="00034D50"/>
    <w:rsid w:val="00034F57"/>
    <w:rsid w:val="00035387"/>
    <w:rsid w:val="00036016"/>
    <w:rsid w:val="0003668F"/>
    <w:rsid w:val="00036A44"/>
    <w:rsid w:val="00036AF3"/>
    <w:rsid w:val="00036E79"/>
    <w:rsid w:val="00036F2B"/>
    <w:rsid w:val="00037AAE"/>
    <w:rsid w:val="00040233"/>
    <w:rsid w:val="00040602"/>
    <w:rsid w:val="00041663"/>
    <w:rsid w:val="000417B6"/>
    <w:rsid w:val="000417C4"/>
    <w:rsid w:val="000419B9"/>
    <w:rsid w:val="0004278B"/>
    <w:rsid w:val="00042989"/>
    <w:rsid w:val="00042AA4"/>
    <w:rsid w:val="00042BF4"/>
    <w:rsid w:val="00042BF5"/>
    <w:rsid w:val="00042D9C"/>
    <w:rsid w:val="0004306A"/>
    <w:rsid w:val="00043715"/>
    <w:rsid w:val="000437DD"/>
    <w:rsid w:val="0004444E"/>
    <w:rsid w:val="00044790"/>
    <w:rsid w:val="00044C7B"/>
    <w:rsid w:val="00044DCB"/>
    <w:rsid w:val="000452B0"/>
    <w:rsid w:val="000453BB"/>
    <w:rsid w:val="000459BC"/>
    <w:rsid w:val="00045EEA"/>
    <w:rsid w:val="00045F2C"/>
    <w:rsid w:val="00046079"/>
    <w:rsid w:val="00046588"/>
    <w:rsid w:val="0004679D"/>
    <w:rsid w:val="000468A9"/>
    <w:rsid w:val="00046F95"/>
    <w:rsid w:val="000471E5"/>
    <w:rsid w:val="00047935"/>
    <w:rsid w:val="00047A7F"/>
    <w:rsid w:val="00047B13"/>
    <w:rsid w:val="00047C6E"/>
    <w:rsid w:val="00047E4A"/>
    <w:rsid w:val="00050536"/>
    <w:rsid w:val="00050AA1"/>
    <w:rsid w:val="00050F59"/>
    <w:rsid w:val="00051068"/>
    <w:rsid w:val="000512E9"/>
    <w:rsid w:val="00052275"/>
    <w:rsid w:val="000525C9"/>
    <w:rsid w:val="00052CB5"/>
    <w:rsid w:val="000532AA"/>
    <w:rsid w:val="000532E5"/>
    <w:rsid w:val="0005391D"/>
    <w:rsid w:val="0005393F"/>
    <w:rsid w:val="00053B55"/>
    <w:rsid w:val="00053E93"/>
    <w:rsid w:val="000541DF"/>
    <w:rsid w:val="00054B41"/>
    <w:rsid w:val="0005524F"/>
    <w:rsid w:val="000555EB"/>
    <w:rsid w:val="000556B6"/>
    <w:rsid w:val="00055C76"/>
    <w:rsid w:val="00055D76"/>
    <w:rsid w:val="000564F8"/>
    <w:rsid w:val="0005663F"/>
    <w:rsid w:val="00056A9B"/>
    <w:rsid w:val="00056D1A"/>
    <w:rsid w:val="00057491"/>
    <w:rsid w:val="00057535"/>
    <w:rsid w:val="00057E4B"/>
    <w:rsid w:val="0006002E"/>
    <w:rsid w:val="00060047"/>
    <w:rsid w:val="000600B4"/>
    <w:rsid w:val="0006022C"/>
    <w:rsid w:val="0006029F"/>
    <w:rsid w:val="000605E4"/>
    <w:rsid w:val="000609F1"/>
    <w:rsid w:val="00060A9B"/>
    <w:rsid w:val="00060B55"/>
    <w:rsid w:val="00060FE1"/>
    <w:rsid w:val="00061046"/>
    <w:rsid w:val="000614E9"/>
    <w:rsid w:val="00061B80"/>
    <w:rsid w:val="00061C65"/>
    <w:rsid w:val="00061EF2"/>
    <w:rsid w:val="000620FB"/>
    <w:rsid w:val="00062464"/>
    <w:rsid w:val="0006271A"/>
    <w:rsid w:val="0006271B"/>
    <w:rsid w:val="0006283C"/>
    <w:rsid w:val="000634B1"/>
    <w:rsid w:val="00063BD0"/>
    <w:rsid w:val="00063D60"/>
    <w:rsid w:val="00064721"/>
    <w:rsid w:val="000659ED"/>
    <w:rsid w:val="00065FDE"/>
    <w:rsid w:val="00066B6C"/>
    <w:rsid w:val="00066C52"/>
    <w:rsid w:val="00066F93"/>
    <w:rsid w:val="000670B4"/>
    <w:rsid w:val="0006751E"/>
    <w:rsid w:val="00070640"/>
    <w:rsid w:val="0007068C"/>
    <w:rsid w:val="00070AAF"/>
    <w:rsid w:val="000710FC"/>
    <w:rsid w:val="00071942"/>
    <w:rsid w:val="00071A47"/>
    <w:rsid w:val="00071E31"/>
    <w:rsid w:val="00071EDC"/>
    <w:rsid w:val="0007268C"/>
    <w:rsid w:val="00072789"/>
    <w:rsid w:val="00073166"/>
    <w:rsid w:val="0007333F"/>
    <w:rsid w:val="00073F9C"/>
    <w:rsid w:val="000758B0"/>
    <w:rsid w:val="00075DD6"/>
    <w:rsid w:val="00076D18"/>
    <w:rsid w:val="000774A5"/>
    <w:rsid w:val="00077FAC"/>
    <w:rsid w:val="0008054C"/>
    <w:rsid w:val="00080897"/>
    <w:rsid w:val="00080AB6"/>
    <w:rsid w:val="00080CA4"/>
    <w:rsid w:val="00080D99"/>
    <w:rsid w:val="00081F8A"/>
    <w:rsid w:val="00082860"/>
    <w:rsid w:val="000829D2"/>
    <w:rsid w:val="00082E62"/>
    <w:rsid w:val="000838B3"/>
    <w:rsid w:val="00083EA0"/>
    <w:rsid w:val="000844A3"/>
    <w:rsid w:val="0008468C"/>
    <w:rsid w:val="00084BE0"/>
    <w:rsid w:val="00084D50"/>
    <w:rsid w:val="00085037"/>
    <w:rsid w:val="00085801"/>
    <w:rsid w:val="00085AF9"/>
    <w:rsid w:val="00085DCC"/>
    <w:rsid w:val="00086824"/>
    <w:rsid w:val="0008696A"/>
    <w:rsid w:val="0008740F"/>
    <w:rsid w:val="00087ABC"/>
    <w:rsid w:val="0009031F"/>
    <w:rsid w:val="00090397"/>
    <w:rsid w:val="000904D6"/>
    <w:rsid w:val="000905CF"/>
    <w:rsid w:val="0009073E"/>
    <w:rsid w:val="00090A98"/>
    <w:rsid w:val="00090D5C"/>
    <w:rsid w:val="00090DD3"/>
    <w:rsid w:val="00090FEC"/>
    <w:rsid w:val="00091102"/>
    <w:rsid w:val="00091CD2"/>
    <w:rsid w:val="00091D70"/>
    <w:rsid w:val="000921B1"/>
    <w:rsid w:val="00092335"/>
    <w:rsid w:val="00092857"/>
    <w:rsid w:val="00092A70"/>
    <w:rsid w:val="00092FF3"/>
    <w:rsid w:val="00093089"/>
    <w:rsid w:val="0009394E"/>
    <w:rsid w:val="000952A5"/>
    <w:rsid w:val="000955AE"/>
    <w:rsid w:val="000956D9"/>
    <w:rsid w:val="00095B36"/>
    <w:rsid w:val="00095E6E"/>
    <w:rsid w:val="00096B7D"/>
    <w:rsid w:val="000970FB"/>
    <w:rsid w:val="000978C6"/>
    <w:rsid w:val="0009794D"/>
    <w:rsid w:val="00097BBD"/>
    <w:rsid w:val="00097C7F"/>
    <w:rsid w:val="00097E50"/>
    <w:rsid w:val="000A032B"/>
    <w:rsid w:val="000A0336"/>
    <w:rsid w:val="000A0B4E"/>
    <w:rsid w:val="000A0E7C"/>
    <w:rsid w:val="000A1033"/>
    <w:rsid w:val="000A1113"/>
    <w:rsid w:val="000A1AF5"/>
    <w:rsid w:val="000A1B1D"/>
    <w:rsid w:val="000A1C6B"/>
    <w:rsid w:val="000A2A01"/>
    <w:rsid w:val="000A2A7D"/>
    <w:rsid w:val="000A38CD"/>
    <w:rsid w:val="000A3C81"/>
    <w:rsid w:val="000A3EFD"/>
    <w:rsid w:val="000A40DA"/>
    <w:rsid w:val="000A48F4"/>
    <w:rsid w:val="000A569D"/>
    <w:rsid w:val="000A592C"/>
    <w:rsid w:val="000A6784"/>
    <w:rsid w:val="000A68CD"/>
    <w:rsid w:val="000A6B0F"/>
    <w:rsid w:val="000A739D"/>
    <w:rsid w:val="000A7486"/>
    <w:rsid w:val="000A7B6E"/>
    <w:rsid w:val="000A7D53"/>
    <w:rsid w:val="000A7FD9"/>
    <w:rsid w:val="000B0453"/>
    <w:rsid w:val="000B1246"/>
    <w:rsid w:val="000B1ABF"/>
    <w:rsid w:val="000B2080"/>
    <w:rsid w:val="000B2252"/>
    <w:rsid w:val="000B23CC"/>
    <w:rsid w:val="000B27E8"/>
    <w:rsid w:val="000B3070"/>
    <w:rsid w:val="000B37E9"/>
    <w:rsid w:val="000B3934"/>
    <w:rsid w:val="000B4C35"/>
    <w:rsid w:val="000B4C50"/>
    <w:rsid w:val="000B5350"/>
    <w:rsid w:val="000B5617"/>
    <w:rsid w:val="000B5708"/>
    <w:rsid w:val="000B58BF"/>
    <w:rsid w:val="000B5B3E"/>
    <w:rsid w:val="000B5C10"/>
    <w:rsid w:val="000B5C8D"/>
    <w:rsid w:val="000B5E18"/>
    <w:rsid w:val="000B662F"/>
    <w:rsid w:val="000B69C6"/>
    <w:rsid w:val="000B6F96"/>
    <w:rsid w:val="000B70C6"/>
    <w:rsid w:val="000B74B0"/>
    <w:rsid w:val="000B7669"/>
    <w:rsid w:val="000C01BA"/>
    <w:rsid w:val="000C062A"/>
    <w:rsid w:val="000C0ACF"/>
    <w:rsid w:val="000C117E"/>
    <w:rsid w:val="000C1AC6"/>
    <w:rsid w:val="000C1AF4"/>
    <w:rsid w:val="000C203A"/>
    <w:rsid w:val="000C208B"/>
    <w:rsid w:val="000C20FE"/>
    <w:rsid w:val="000C2B12"/>
    <w:rsid w:val="000C2D0F"/>
    <w:rsid w:val="000C2D1F"/>
    <w:rsid w:val="000C3310"/>
    <w:rsid w:val="000C3AD1"/>
    <w:rsid w:val="000C3C3A"/>
    <w:rsid w:val="000C3E1F"/>
    <w:rsid w:val="000C3F5B"/>
    <w:rsid w:val="000C3FA1"/>
    <w:rsid w:val="000C4508"/>
    <w:rsid w:val="000C4EF7"/>
    <w:rsid w:val="000C531C"/>
    <w:rsid w:val="000C584C"/>
    <w:rsid w:val="000C5984"/>
    <w:rsid w:val="000C59C0"/>
    <w:rsid w:val="000C5E95"/>
    <w:rsid w:val="000C5EC0"/>
    <w:rsid w:val="000C5F13"/>
    <w:rsid w:val="000C6403"/>
    <w:rsid w:val="000C6533"/>
    <w:rsid w:val="000C6866"/>
    <w:rsid w:val="000C6DEA"/>
    <w:rsid w:val="000C790E"/>
    <w:rsid w:val="000C7CE1"/>
    <w:rsid w:val="000C7D8B"/>
    <w:rsid w:val="000C7EFB"/>
    <w:rsid w:val="000D0AC0"/>
    <w:rsid w:val="000D12EF"/>
    <w:rsid w:val="000D1920"/>
    <w:rsid w:val="000D1FD4"/>
    <w:rsid w:val="000D27EC"/>
    <w:rsid w:val="000D28D5"/>
    <w:rsid w:val="000D2F5A"/>
    <w:rsid w:val="000D31D5"/>
    <w:rsid w:val="000D328B"/>
    <w:rsid w:val="000D34FE"/>
    <w:rsid w:val="000D3533"/>
    <w:rsid w:val="000D3B04"/>
    <w:rsid w:val="000D4165"/>
    <w:rsid w:val="000D4203"/>
    <w:rsid w:val="000D42A3"/>
    <w:rsid w:val="000D45DA"/>
    <w:rsid w:val="000D4BB1"/>
    <w:rsid w:val="000D4F0D"/>
    <w:rsid w:val="000D520F"/>
    <w:rsid w:val="000D555C"/>
    <w:rsid w:val="000D5663"/>
    <w:rsid w:val="000D5D6A"/>
    <w:rsid w:val="000D6299"/>
    <w:rsid w:val="000D6840"/>
    <w:rsid w:val="000D73D3"/>
    <w:rsid w:val="000D74A1"/>
    <w:rsid w:val="000D7B6F"/>
    <w:rsid w:val="000D7E3F"/>
    <w:rsid w:val="000D7ED2"/>
    <w:rsid w:val="000E00FE"/>
    <w:rsid w:val="000E0773"/>
    <w:rsid w:val="000E07ED"/>
    <w:rsid w:val="000E0857"/>
    <w:rsid w:val="000E0D8A"/>
    <w:rsid w:val="000E0FC0"/>
    <w:rsid w:val="000E1342"/>
    <w:rsid w:val="000E14B3"/>
    <w:rsid w:val="000E1D77"/>
    <w:rsid w:val="000E1E36"/>
    <w:rsid w:val="000E2325"/>
    <w:rsid w:val="000E23B0"/>
    <w:rsid w:val="000E2448"/>
    <w:rsid w:val="000E2751"/>
    <w:rsid w:val="000E2BDE"/>
    <w:rsid w:val="000E3AEF"/>
    <w:rsid w:val="000E3F20"/>
    <w:rsid w:val="000E42A1"/>
    <w:rsid w:val="000E4310"/>
    <w:rsid w:val="000E45B1"/>
    <w:rsid w:val="000E45D1"/>
    <w:rsid w:val="000E47E4"/>
    <w:rsid w:val="000E4BF7"/>
    <w:rsid w:val="000E4D30"/>
    <w:rsid w:val="000E4DD6"/>
    <w:rsid w:val="000E51CA"/>
    <w:rsid w:val="000E5D00"/>
    <w:rsid w:val="000E5D4C"/>
    <w:rsid w:val="000E60D0"/>
    <w:rsid w:val="000E6109"/>
    <w:rsid w:val="000E612E"/>
    <w:rsid w:val="000E620C"/>
    <w:rsid w:val="000E696E"/>
    <w:rsid w:val="000E6DD2"/>
    <w:rsid w:val="000E7519"/>
    <w:rsid w:val="000E7BC0"/>
    <w:rsid w:val="000E7C97"/>
    <w:rsid w:val="000F04EE"/>
    <w:rsid w:val="000F169B"/>
    <w:rsid w:val="000F17E2"/>
    <w:rsid w:val="000F19C8"/>
    <w:rsid w:val="000F2770"/>
    <w:rsid w:val="000F28E8"/>
    <w:rsid w:val="000F2993"/>
    <w:rsid w:val="000F2DC6"/>
    <w:rsid w:val="000F2E89"/>
    <w:rsid w:val="000F33EA"/>
    <w:rsid w:val="000F345E"/>
    <w:rsid w:val="000F3F8B"/>
    <w:rsid w:val="000F40F3"/>
    <w:rsid w:val="000F4B6C"/>
    <w:rsid w:val="000F4D03"/>
    <w:rsid w:val="000F5075"/>
    <w:rsid w:val="000F5289"/>
    <w:rsid w:val="000F545D"/>
    <w:rsid w:val="000F5546"/>
    <w:rsid w:val="000F5EF0"/>
    <w:rsid w:val="000F621F"/>
    <w:rsid w:val="000F6C5E"/>
    <w:rsid w:val="000F7439"/>
    <w:rsid w:val="001006E4"/>
    <w:rsid w:val="00100A74"/>
    <w:rsid w:val="001010D4"/>
    <w:rsid w:val="00101F96"/>
    <w:rsid w:val="001020EA"/>
    <w:rsid w:val="00102A6C"/>
    <w:rsid w:val="00102E8B"/>
    <w:rsid w:val="00102ED7"/>
    <w:rsid w:val="00103048"/>
    <w:rsid w:val="001035C7"/>
    <w:rsid w:val="0010372B"/>
    <w:rsid w:val="00103D35"/>
    <w:rsid w:val="00103D79"/>
    <w:rsid w:val="00103FA6"/>
    <w:rsid w:val="00103FF4"/>
    <w:rsid w:val="001043C3"/>
    <w:rsid w:val="001044F7"/>
    <w:rsid w:val="00104E70"/>
    <w:rsid w:val="00104F27"/>
    <w:rsid w:val="00104FC7"/>
    <w:rsid w:val="00104FED"/>
    <w:rsid w:val="00106CA6"/>
    <w:rsid w:val="001071B8"/>
    <w:rsid w:val="00107A63"/>
    <w:rsid w:val="00107AE8"/>
    <w:rsid w:val="00107FB5"/>
    <w:rsid w:val="0011026B"/>
    <w:rsid w:val="00110786"/>
    <w:rsid w:val="00110FBA"/>
    <w:rsid w:val="00111ED3"/>
    <w:rsid w:val="001125F6"/>
    <w:rsid w:val="00112F05"/>
    <w:rsid w:val="00113412"/>
    <w:rsid w:val="00113E1C"/>
    <w:rsid w:val="001140E2"/>
    <w:rsid w:val="001142AC"/>
    <w:rsid w:val="00114564"/>
    <w:rsid w:val="00114B6B"/>
    <w:rsid w:val="00114E5D"/>
    <w:rsid w:val="0011524A"/>
    <w:rsid w:val="00115269"/>
    <w:rsid w:val="00115469"/>
    <w:rsid w:val="0011599C"/>
    <w:rsid w:val="00116B04"/>
    <w:rsid w:val="00116C64"/>
    <w:rsid w:val="00116F29"/>
    <w:rsid w:val="00116FF3"/>
    <w:rsid w:val="0011719D"/>
    <w:rsid w:val="001171BC"/>
    <w:rsid w:val="00117ADA"/>
    <w:rsid w:val="00117ED0"/>
    <w:rsid w:val="001210A2"/>
    <w:rsid w:val="00121C54"/>
    <w:rsid w:val="00121E0D"/>
    <w:rsid w:val="00121EC9"/>
    <w:rsid w:val="001222DA"/>
    <w:rsid w:val="00122395"/>
    <w:rsid w:val="00122528"/>
    <w:rsid w:val="00122871"/>
    <w:rsid w:val="001229CC"/>
    <w:rsid w:val="00122FED"/>
    <w:rsid w:val="001231F4"/>
    <w:rsid w:val="001232B0"/>
    <w:rsid w:val="00123674"/>
    <w:rsid w:val="00123998"/>
    <w:rsid w:val="0012399D"/>
    <w:rsid w:val="00123C26"/>
    <w:rsid w:val="00123E4A"/>
    <w:rsid w:val="00123EE6"/>
    <w:rsid w:val="00123F5E"/>
    <w:rsid w:val="00123FC2"/>
    <w:rsid w:val="00124932"/>
    <w:rsid w:val="00125507"/>
    <w:rsid w:val="00125B5B"/>
    <w:rsid w:val="00125B83"/>
    <w:rsid w:val="001261B5"/>
    <w:rsid w:val="0012629F"/>
    <w:rsid w:val="001267BB"/>
    <w:rsid w:val="001267EA"/>
    <w:rsid w:val="00126919"/>
    <w:rsid w:val="001270C0"/>
    <w:rsid w:val="001273DA"/>
    <w:rsid w:val="00127AEA"/>
    <w:rsid w:val="00127AFC"/>
    <w:rsid w:val="00130D3E"/>
    <w:rsid w:val="0013134C"/>
    <w:rsid w:val="001318F1"/>
    <w:rsid w:val="00131A3A"/>
    <w:rsid w:val="001320D2"/>
    <w:rsid w:val="00132583"/>
    <w:rsid w:val="00132B7C"/>
    <w:rsid w:val="00132DA8"/>
    <w:rsid w:val="00132F79"/>
    <w:rsid w:val="00133380"/>
    <w:rsid w:val="00133392"/>
    <w:rsid w:val="00133451"/>
    <w:rsid w:val="00133715"/>
    <w:rsid w:val="00133898"/>
    <w:rsid w:val="00133A30"/>
    <w:rsid w:val="00133DFC"/>
    <w:rsid w:val="00133F54"/>
    <w:rsid w:val="0013474F"/>
    <w:rsid w:val="00134A4C"/>
    <w:rsid w:val="00134C6C"/>
    <w:rsid w:val="00134EE8"/>
    <w:rsid w:val="001354A1"/>
    <w:rsid w:val="001355C8"/>
    <w:rsid w:val="00135795"/>
    <w:rsid w:val="001359B9"/>
    <w:rsid w:val="00135F5C"/>
    <w:rsid w:val="001360CF"/>
    <w:rsid w:val="00136101"/>
    <w:rsid w:val="001361BB"/>
    <w:rsid w:val="001368A8"/>
    <w:rsid w:val="00136A18"/>
    <w:rsid w:val="00136A55"/>
    <w:rsid w:val="00136F0E"/>
    <w:rsid w:val="00136F3F"/>
    <w:rsid w:val="00137099"/>
    <w:rsid w:val="001406B1"/>
    <w:rsid w:val="00140EC1"/>
    <w:rsid w:val="0014134E"/>
    <w:rsid w:val="00141534"/>
    <w:rsid w:val="001416FE"/>
    <w:rsid w:val="00142101"/>
    <w:rsid w:val="0014228C"/>
    <w:rsid w:val="0014278C"/>
    <w:rsid w:val="00142F4F"/>
    <w:rsid w:val="001431AE"/>
    <w:rsid w:val="001431D5"/>
    <w:rsid w:val="00143254"/>
    <w:rsid w:val="00143297"/>
    <w:rsid w:val="0014331E"/>
    <w:rsid w:val="00143A39"/>
    <w:rsid w:val="00144126"/>
    <w:rsid w:val="00144144"/>
    <w:rsid w:val="00144627"/>
    <w:rsid w:val="00145458"/>
    <w:rsid w:val="0014579A"/>
    <w:rsid w:val="00145B3A"/>
    <w:rsid w:val="0014658E"/>
    <w:rsid w:val="00146A1E"/>
    <w:rsid w:val="00146B90"/>
    <w:rsid w:val="00146C83"/>
    <w:rsid w:val="001479DB"/>
    <w:rsid w:val="0015049A"/>
    <w:rsid w:val="00150732"/>
    <w:rsid w:val="001509FE"/>
    <w:rsid w:val="00150A61"/>
    <w:rsid w:val="00150B7C"/>
    <w:rsid w:val="0015113D"/>
    <w:rsid w:val="0015143C"/>
    <w:rsid w:val="001516BA"/>
    <w:rsid w:val="00151A8B"/>
    <w:rsid w:val="00151E60"/>
    <w:rsid w:val="00152068"/>
    <w:rsid w:val="00152B29"/>
    <w:rsid w:val="00152C12"/>
    <w:rsid w:val="00152E12"/>
    <w:rsid w:val="001535B6"/>
    <w:rsid w:val="00153B72"/>
    <w:rsid w:val="00153C75"/>
    <w:rsid w:val="00153E69"/>
    <w:rsid w:val="00154309"/>
    <w:rsid w:val="00154B18"/>
    <w:rsid w:val="0015519D"/>
    <w:rsid w:val="00156060"/>
    <w:rsid w:val="00156219"/>
    <w:rsid w:val="00156636"/>
    <w:rsid w:val="00156A9F"/>
    <w:rsid w:val="00156BD1"/>
    <w:rsid w:val="00156E00"/>
    <w:rsid w:val="00156F59"/>
    <w:rsid w:val="00157EA4"/>
    <w:rsid w:val="00157ED8"/>
    <w:rsid w:val="0016022F"/>
    <w:rsid w:val="00160725"/>
    <w:rsid w:val="00161070"/>
    <w:rsid w:val="00161820"/>
    <w:rsid w:val="001618E7"/>
    <w:rsid w:val="00161924"/>
    <w:rsid w:val="00161AB0"/>
    <w:rsid w:val="00161C16"/>
    <w:rsid w:val="0016210C"/>
    <w:rsid w:val="00162271"/>
    <w:rsid w:val="0016227E"/>
    <w:rsid w:val="0016296B"/>
    <w:rsid w:val="0016306E"/>
    <w:rsid w:val="0016380C"/>
    <w:rsid w:val="001639FA"/>
    <w:rsid w:val="00163CA7"/>
    <w:rsid w:val="00163D18"/>
    <w:rsid w:val="0016455E"/>
    <w:rsid w:val="00164FE0"/>
    <w:rsid w:val="0016508B"/>
    <w:rsid w:val="001657F4"/>
    <w:rsid w:val="00165A76"/>
    <w:rsid w:val="00165B70"/>
    <w:rsid w:val="00165C76"/>
    <w:rsid w:val="001660DC"/>
    <w:rsid w:val="0016647F"/>
    <w:rsid w:val="00166BD9"/>
    <w:rsid w:val="00166FB5"/>
    <w:rsid w:val="00166FE4"/>
    <w:rsid w:val="001675FA"/>
    <w:rsid w:val="00167FDE"/>
    <w:rsid w:val="001705F4"/>
    <w:rsid w:val="00170E3C"/>
    <w:rsid w:val="00170F21"/>
    <w:rsid w:val="00171217"/>
    <w:rsid w:val="001714D1"/>
    <w:rsid w:val="00171D67"/>
    <w:rsid w:val="00171E75"/>
    <w:rsid w:val="00172326"/>
    <w:rsid w:val="00172920"/>
    <w:rsid w:val="00172AD3"/>
    <w:rsid w:val="00172FD2"/>
    <w:rsid w:val="00173C14"/>
    <w:rsid w:val="00173DBA"/>
    <w:rsid w:val="00173E69"/>
    <w:rsid w:val="00173F42"/>
    <w:rsid w:val="00173F94"/>
    <w:rsid w:val="00174056"/>
    <w:rsid w:val="001749D8"/>
    <w:rsid w:val="00174D0F"/>
    <w:rsid w:val="00174FAF"/>
    <w:rsid w:val="00175494"/>
    <w:rsid w:val="00175527"/>
    <w:rsid w:val="0017677D"/>
    <w:rsid w:val="00176FE4"/>
    <w:rsid w:val="001777BA"/>
    <w:rsid w:val="00177986"/>
    <w:rsid w:val="00177A91"/>
    <w:rsid w:val="00177D0E"/>
    <w:rsid w:val="00177F34"/>
    <w:rsid w:val="00180099"/>
    <w:rsid w:val="00180479"/>
    <w:rsid w:val="001804DC"/>
    <w:rsid w:val="001806B5"/>
    <w:rsid w:val="00180A47"/>
    <w:rsid w:val="00180D2D"/>
    <w:rsid w:val="00180D4E"/>
    <w:rsid w:val="00181A3E"/>
    <w:rsid w:val="00182055"/>
    <w:rsid w:val="001820B4"/>
    <w:rsid w:val="001821BB"/>
    <w:rsid w:val="00182718"/>
    <w:rsid w:val="001827A7"/>
    <w:rsid w:val="00182CFA"/>
    <w:rsid w:val="001834E9"/>
    <w:rsid w:val="00183623"/>
    <w:rsid w:val="0018445B"/>
    <w:rsid w:val="00185373"/>
    <w:rsid w:val="001855BD"/>
    <w:rsid w:val="00185649"/>
    <w:rsid w:val="00185F91"/>
    <w:rsid w:val="001865CF"/>
    <w:rsid w:val="00187787"/>
    <w:rsid w:val="001900E1"/>
    <w:rsid w:val="00190108"/>
    <w:rsid w:val="001905A9"/>
    <w:rsid w:val="00190736"/>
    <w:rsid w:val="001908B5"/>
    <w:rsid w:val="00190D55"/>
    <w:rsid w:val="00191E18"/>
    <w:rsid w:val="0019296C"/>
    <w:rsid w:val="00192CBF"/>
    <w:rsid w:val="0019300B"/>
    <w:rsid w:val="00193F86"/>
    <w:rsid w:val="00194929"/>
    <w:rsid w:val="00194BA2"/>
    <w:rsid w:val="00194C04"/>
    <w:rsid w:val="00194D1B"/>
    <w:rsid w:val="00195831"/>
    <w:rsid w:val="00195882"/>
    <w:rsid w:val="00196346"/>
    <w:rsid w:val="00196639"/>
    <w:rsid w:val="0019675B"/>
    <w:rsid w:val="001968B1"/>
    <w:rsid w:val="00197073"/>
    <w:rsid w:val="00197854"/>
    <w:rsid w:val="00197921"/>
    <w:rsid w:val="00197FD4"/>
    <w:rsid w:val="001A0064"/>
    <w:rsid w:val="001A044A"/>
    <w:rsid w:val="001A044D"/>
    <w:rsid w:val="001A069E"/>
    <w:rsid w:val="001A0AB1"/>
    <w:rsid w:val="001A1B88"/>
    <w:rsid w:val="001A2419"/>
    <w:rsid w:val="001A26A9"/>
    <w:rsid w:val="001A2E65"/>
    <w:rsid w:val="001A33A2"/>
    <w:rsid w:val="001A35C0"/>
    <w:rsid w:val="001A390F"/>
    <w:rsid w:val="001A3A48"/>
    <w:rsid w:val="001A3C6E"/>
    <w:rsid w:val="001A3F14"/>
    <w:rsid w:val="001A4AD1"/>
    <w:rsid w:val="001A4B08"/>
    <w:rsid w:val="001A527B"/>
    <w:rsid w:val="001A5FF3"/>
    <w:rsid w:val="001A6579"/>
    <w:rsid w:val="001A6694"/>
    <w:rsid w:val="001A6B05"/>
    <w:rsid w:val="001A6F5C"/>
    <w:rsid w:val="001A73B7"/>
    <w:rsid w:val="001A76CC"/>
    <w:rsid w:val="001A7FED"/>
    <w:rsid w:val="001B0456"/>
    <w:rsid w:val="001B07BE"/>
    <w:rsid w:val="001B10A0"/>
    <w:rsid w:val="001B1278"/>
    <w:rsid w:val="001B168D"/>
    <w:rsid w:val="001B186F"/>
    <w:rsid w:val="001B1A76"/>
    <w:rsid w:val="001B1CDB"/>
    <w:rsid w:val="001B1E74"/>
    <w:rsid w:val="001B217F"/>
    <w:rsid w:val="001B2337"/>
    <w:rsid w:val="001B2D82"/>
    <w:rsid w:val="001B324A"/>
    <w:rsid w:val="001B3935"/>
    <w:rsid w:val="001B41F8"/>
    <w:rsid w:val="001B43FA"/>
    <w:rsid w:val="001B4CDA"/>
    <w:rsid w:val="001B553A"/>
    <w:rsid w:val="001B63BB"/>
    <w:rsid w:val="001B64C7"/>
    <w:rsid w:val="001B6B4B"/>
    <w:rsid w:val="001B6BEA"/>
    <w:rsid w:val="001B6FCC"/>
    <w:rsid w:val="001B7173"/>
    <w:rsid w:val="001B77BE"/>
    <w:rsid w:val="001B7DB9"/>
    <w:rsid w:val="001C0084"/>
    <w:rsid w:val="001C00C4"/>
    <w:rsid w:val="001C0651"/>
    <w:rsid w:val="001C09E2"/>
    <w:rsid w:val="001C1223"/>
    <w:rsid w:val="001C1B26"/>
    <w:rsid w:val="001C1FBA"/>
    <w:rsid w:val="001C257E"/>
    <w:rsid w:val="001C285F"/>
    <w:rsid w:val="001C2B55"/>
    <w:rsid w:val="001C3682"/>
    <w:rsid w:val="001C474B"/>
    <w:rsid w:val="001C47CF"/>
    <w:rsid w:val="001C4F8C"/>
    <w:rsid w:val="001C50A6"/>
    <w:rsid w:val="001C5E58"/>
    <w:rsid w:val="001C5ED7"/>
    <w:rsid w:val="001C6370"/>
    <w:rsid w:val="001C6E37"/>
    <w:rsid w:val="001C73EC"/>
    <w:rsid w:val="001C758D"/>
    <w:rsid w:val="001C7A74"/>
    <w:rsid w:val="001D00E6"/>
    <w:rsid w:val="001D058B"/>
    <w:rsid w:val="001D09B0"/>
    <w:rsid w:val="001D0C74"/>
    <w:rsid w:val="001D13BA"/>
    <w:rsid w:val="001D1793"/>
    <w:rsid w:val="001D1935"/>
    <w:rsid w:val="001D257B"/>
    <w:rsid w:val="001D2666"/>
    <w:rsid w:val="001D27AE"/>
    <w:rsid w:val="001D2FBE"/>
    <w:rsid w:val="001D31E1"/>
    <w:rsid w:val="001D41E6"/>
    <w:rsid w:val="001D5301"/>
    <w:rsid w:val="001D5B1D"/>
    <w:rsid w:val="001D5C09"/>
    <w:rsid w:val="001D5C25"/>
    <w:rsid w:val="001D5CEC"/>
    <w:rsid w:val="001D5F32"/>
    <w:rsid w:val="001D6206"/>
    <w:rsid w:val="001D66B5"/>
    <w:rsid w:val="001D677B"/>
    <w:rsid w:val="001D6D3F"/>
    <w:rsid w:val="001D7197"/>
    <w:rsid w:val="001D7CAA"/>
    <w:rsid w:val="001D7DD3"/>
    <w:rsid w:val="001E0138"/>
    <w:rsid w:val="001E0E93"/>
    <w:rsid w:val="001E0FD4"/>
    <w:rsid w:val="001E11ED"/>
    <w:rsid w:val="001E1220"/>
    <w:rsid w:val="001E1453"/>
    <w:rsid w:val="001E2370"/>
    <w:rsid w:val="001E2B24"/>
    <w:rsid w:val="001E31BD"/>
    <w:rsid w:val="001E35C1"/>
    <w:rsid w:val="001E38E8"/>
    <w:rsid w:val="001E3F07"/>
    <w:rsid w:val="001E4135"/>
    <w:rsid w:val="001E47A3"/>
    <w:rsid w:val="001E4AFC"/>
    <w:rsid w:val="001E4C45"/>
    <w:rsid w:val="001E4EA2"/>
    <w:rsid w:val="001E52CC"/>
    <w:rsid w:val="001E53DB"/>
    <w:rsid w:val="001E5495"/>
    <w:rsid w:val="001E5C8B"/>
    <w:rsid w:val="001E5CC3"/>
    <w:rsid w:val="001E5DC3"/>
    <w:rsid w:val="001E5F0B"/>
    <w:rsid w:val="001E5F63"/>
    <w:rsid w:val="001E6217"/>
    <w:rsid w:val="001E6568"/>
    <w:rsid w:val="001E6634"/>
    <w:rsid w:val="001E77D1"/>
    <w:rsid w:val="001E7D32"/>
    <w:rsid w:val="001F01A4"/>
    <w:rsid w:val="001F05CB"/>
    <w:rsid w:val="001F06E9"/>
    <w:rsid w:val="001F0A17"/>
    <w:rsid w:val="001F1A5D"/>
    <w:rsid w:val="001F1C6D"/>
    <w:rsid w:val="001F1CD6"/>
    <w:rsid w:val="001F2CE0"/>
    <w:rsid w:val="001F2E0D"/>
    <w:rsid w:val="001F32ED"/>
    <w:rsid w:val="001F34AF"/>
    <w:rsid w:val="001F3B3C"/>
    <w:rsid w:val="001F434F"/>
    <w:rsid w:val="001F440A"/>
    <w:rsid w:val="001F4859"/>
    <w:rsid w:val="001F508A"/>
    <w:rsid w:val="001F52AD"/>
    <w:rsid w:val="001F5AE6"/>
    <w:rsid w:val="001F5D97"/>
    <w:rsid w:val="001F60B1"/>
    <w:rsid w:val="001F696D"/>
    <w:rsid w:val="001F6A4E"/>
    <w:rsid w:val="001F6B87"/>
    <w:rsid w:val="001F7540"/>
    <w:rsid w:val="002001B9"/>
    <w:rsid w:val="00200486"/>
    <w:rsid w:val="00200CF4"/>
    <w:rsid w:val="002014B1"/>
    <w:rsid w:val="002017A9"/>
    <w:rsid w:val="00201E5C"/>
    <w:rsid w:val="0020228A"/>
    <w:rsid w:val="002022D0"/>
    <w:rsid w:val="002025F9"/>
    <w:rsid w:val="002028C4"/>
    <w:rsid w:val="002028CF"/>
    <w:rsid w:val="00202914"/>
    <w:rsid w:val="00202D43"/>
    <w:rsid w:val="0020349C"/>
    <w:rsid w:val="00203E23"/>
    <w:rsid w:val="00203EF4"/>
    <w:rsid w:val="00204A60"/>
    <w:rsid w:val="002050C9"/>
    <w:rsid w:val="00205494"/>
    <w:rsid w:val="0020560E"/>
    <w:rsid w:val="00205626"/>
    <w:rsid w:val="00205DAE"/>
    <w:rsid w:val="0020630E"/>
    <w:rsid w:val="0020694F"/>
    <w:rsid w:val="002069F5"/>
    <w:rsid w:val="002070F2"/>
    <w:rsid w:val="002072FA"/>
    <w:rsid w:val="00207542"/>
    <w:rsid w:val="00207A1A"/>
    <w:rsid w:val="00207B75"/>
    <w:rsid w:val="00207BE4"/>
    <w:rsid w:val="00210569"/>
    <w:rsid w:val="002106B0"/>
    <w:rsid w:val="00210FD6"/>
    <w:rsid w:val="0021126D"/>
    <w:rsid w:val="002115D1"/>
    <w:rsid w:val="002123FA"/>
    <w:rsid w:val="00212F96"/>
    <w:rsid w:val="002139D4"/>
    <w:rsid w:val="0021413D"/>
    <w:rsid w:val="002141C2"/>
    <w:rsid w:val="0021457B"/>
    <w:rsid w:val="002147FF"/>
    <w:rsid w:val="00214F70"/>
    <w:rsid w:val="002156C4"/>
    <w:rsid w:val="002157C5"/>
    <w:rsid w:val="00215F36"/>
    <w:rsid w:val="00215F60"/>
    <w:rsid w:val="00216B20"/>
    <w:rsid w:val="00217059"/>
    <w:rsid w:val="002174B5"/>
    <w:rsid w:val="0021784B"/>
    <w:rsid w:val="00220161"/>
    <w:rsid w:val="00220649"/>
    <w:rsid w:val="00221877"/>
    <w:rsid w:val="00221FB4"/>
    <w:rsid w:val="00221FBD"/>
    <w:rsid w:val="002225E0"/>
    <w:rsid w:val="002231B7"/>
    <w:rsid w:val="0022320D"/>
    <w:rsid w:val="00223CA2"/>
    <w:rsid w:val="002248C6"/>
    <w:rsid w:val="00224A9C"/>
    <w:rsid w:val="00224E0E"/>
    <w:rsid w:val="00224E40"/>
    <w:rsid w:val="00225B67"/>
    <w:rsid w:val="00227434"/>
    <w:rsid w:val="002274A7"/>
    <w:rsid w:val="002278C2"/>
    <w:rsid w:val="00227BB5"/>
    <w:rsid w:val="00227F67"/>
    <w:rsid w:val="0023032C"/>
    <w:rsid w:val="00230EDE"/>
    <w:rsid w:val="00230FDE"/>
    <w:rsid w:val="002310FC"/>
    <w:rsid w:val="002317F0"/>
    <w:rsid w:val="00231A48"/>
    <w:rsid w:val="00232066"/>
    <w:rsid w:val="00232E7B"/>
    <w:rsid w:val="00234FEF"/>
    <w:rsid w:val="00235272"/>
    <w:rsid w:val="00235CE7"/>
    <w:rsid w:val="00235E4C"/>
    <w:rsid w:val="002362EC"/>
    <w:rsid w:val="00236833"/>
    <w:rsid w:val="0023752A"/>
    <w:rsid w:val="00237A01"/>
    <w:rsid w:val="002400DB"/>
    <w:rsid w:val="002403DB"/>
    <w:rsid w:val="00240B13"/>
    <w:rsid w:val="00240D0C"/>
    <w:rsid w:val="00240DFF"/>
    <w:rsid w:val="0024139C"/>
    <w:rsid w:val="00241887"/>
    <w:rsid w:val="002418B1"/>
    <w:rsid w:val="00241901"/>
    <w:rsid w:val="00241DEC"/>
    <w:rsid w:val="00241E5F"/>
    <w:rsid w:val="00241E85"/>
    <w:rsid w:val="002420C4"/>
    <w:rsid w:val="00242894"/>
    <w:rsid w:val="00242EAD"/>
    <w:rsid w:val="0024314D"/>
    <w:rsid w:val="0024328D"/>
    <w:rsid w:val="00243ECD"/>
    <w:rsid w:val="0024495F"/>
    <w:rsid w:val="00244F65"/>
    <w:rsid w:val="00245151"/>
    <w:rsid w:val="002455CB"/>
    <w:rsid w:val="00245679"/>
    <w:rsid w:val="00245B6C"/>
    <w:rsid w:val="00245B76"/>
    <w:rsid w:val="00246460"/>
    <w:rsid w:val="00246F9D"/>
    <w:rsid w:val="002472C5"/>
    <w:rsid w:val="00247C93"/>
    <w:rsid w:val="00247CC4"/>
    <w:rsid w:val="00250108"/>
    <w:rsid w:val="002503E4"/>
    <w:rsid w:val="00250629"/>
    <w:rsid w:val="002511CF"/>
    <w:rsid w:val="002513F7"/>
    <w:rsid w:val="00251441"/>
    <w:rsid w:val="00251EB2"/>
    <w:rsid w:val="0025236A"/>
    <w:rsid w:val="00252D15"/>
    <w:rsid w:val="00253017"/>
    <w:rsid w:val="00254100"/>
    <w:rsid w:val="00254301"/>
    <w:rsid w:val="00254515"/>
    <w:rsid w:val="00254533"/>
    <w:rsid w:val="002548AF"/>
    <w:rsid w:val="00255C10"/>
    <w:rsid w:val="00255F2F"/>
    <w:rsid w:val="00256311"/>
    <w:rsid w:val="002567AE"/>
    <w:rsid w:val="00256EC4"/>
    <w:rsid w:val="00256FA2"/>
    <w:rsid w:val="00257224"/>
    <w:rsid w:val="002575D7"/>
    <w:rsid w:val="00257719"/>
    <w:rsid w:val="002579F6"/>
    <w:rsid w:val="0026050E"/>
    <w:rsid w:val="002605B3"/>
    <w:rsid w:val="00260674"/>
    <w:rsid w:val="00260717"/>
    <w:rsid w:val="00260C63"/>
    <w:rsid w:val="00261064"/>
    <w:rsid w:val="002613E3"/>
    <w:rsid w:val="0026167D"/>
    <w:rsid w:val="00261751"/>
    <w:rsid w:val="00261C79"/>
    <w:rsid w:val="00262802"/>
    <w:rsid w:val="00262D07"/>
    <w:rsid w:val="00263243"/>
    <w:rsid w:val="002633C7"/>
    <w:rsid w:val="00263AB6"/>
    <w:rsid w:val="00264164"/>
    <w:rsid w:val="002643CC"/>
    <w:rsid w:val="002649FF"/>
    <w:rsid w:val="00264DCC"/>
    <w:rsid w:val="002651A9"/>
    <w:rsid w:val="002657AF"/>
    <w:rsid w:val="00265B5B"/>
    <w:rsid w:val="00265CD1"/>
    <w:rsid w:val="00266017"/>
    <w:rsid w:val="00266712"/>
    <w:rsid w:val="002673E1"/>
    <w:rsid w:val="002675E8"/>
    <w:rsid w:val="002677C3"/>
    <w:rsid w:val="00267890"/>
    <w:rsid w:val="00267897"/>
    <w:rsid w:val="002700FD"/>
    <w:rsid w:val="00270524"/>
    <w:rsid w:val="002709DA"/>
    <w:rsid w:val="00270E12"/>
    <w:rsid w:val="0027115B"/>
    <w:rsid w:val="002715A8"/>
    <w:rsid w:val="00271884"/>
    <w:rsid w:val="0027295F"/>
    <w:rsid w:val="0027363D"/>
    <w:rsid w:val="002739C4"/>
    <w:rsid w:val="00273EB5"/>
    <w:rsid w:val="0027420A"/>
    <w:rsid w:val="0027463A"/>
    <w:rsid w:val="0027473A"/>
    <w:rsid w:val="002751A2"/>
    <w:rsid w:val="002755B6"/>
    <w:rsid w:val="00275813"/>
    <w:rsid w:val="00276040"/>
    <w:rsid w:val="002766EA"/>
    <w:rsid w:val="00276EF6"/>
    <w:rsid w:val="00277016"/>
    <w:rsid w:val="00277150"/>
    <w:rsid w:val="0028043C"/>
    <w:rsid w:val="00280691"/>
    <w:rsid w:val="00280E00"/>
    <w:rsid w:val="00281239"/>
    <w:rsid w:val="00281C16"/>
    <w:rsid w:val="00281C3E"/>
    <w:rsid w:val="00281D7D"/>
    <w:rsid w:val="00281DF5"/>
    <w:rsid w:val="00281E07"/>
    <w:rsid w:val="0028254C"/>
    <w:rsid w:val="00282C23"/>
    <w:rsid w:val="00283AFF"/>
    <w:rsid w:val="002840C4"/>
    <w:rsid w:val="002844EE"/>
    <w:rsid w:val="00284675"/>
    <w:rsid w:val="0028494A"/>
    <w:rsid w:val="00284B80"/>
    <w:rsid w:val="00284E73"/>
    <w:rsid w:val="002852F3"/>
    <w:rsid w:val="002853C5"/>
    <w:rsid w:val="00286414"/>
    <w:rsid w:val="00286442"/>
    <w:rsid w:val="00286534"/>
    <w:rsid w:val="0028674C"/>
    <w:rsid w:val="00286B3B"/>
    <w:rsid w:val="00286FCC"/>
    <w:rsid w:val="00287C44"/>
    <w:rsid w:val="00287D13"/>
    <w:rsid w:val="00287DC6"/>
    <w:rsid w:val="0029127F"/>
    <w:rsid w:val="002916A9"/>
    <w:rsid w:val="00291725"/>
    <w:rsid w:val="00291F9A"/>
    <w:rsid w:val="002923A4"/>
    <w:rsid w:val="00292F0D"/>
    <w:rsid w:val="0029325A"/>
    <w:rsid w:val="002941E0"/>
    <w:rsid w:val="0029435E"/>
    <w:rsid w:val="0029439E"/>
    <w:rsid w:val="0029452B"/>
    <w:rsid w:val="002946D6"/>
    <w:rsid w:val="002953D4"/>
    <w:rsid w:val="00295436"/>
    <w:rsid w:val="002954A3"/>
    <w:rsid w:val="00295DBF"/>
    <w:rsid w:val="002968B5"/>
    <w:rsid w:val="00296B60"/>
    <w:rsid w:val="00297C0D"/>
    <w:rsid w:val="00297D8C"/>
    <w:rsid w:val="002A023D"/>
    <w:rsid w:val="002A04D2"/>
    <w:rsid w:val="002A06D5"/>
    <w:rsid w:val="002A0935"/>
    <w:rsid w:val="002A0BB0"/>
    <w:rsid w:val="002A0CD7"/>
    <w:rsid w:val="002A0DDC"/>
    <w:rsid w:val="002A0FD0"/>
    <w:rsid w:val="002A1A89"/>
    <w:rsid w:val="002A2700"/>
    <w:rsid w:val="002A3089"/>
    <w:rsid w:val="002A3116"/>
    <w:rsid w:val="002A36DE"/>
    <w:rsid w:val="002A3C2B"/>
    <w:rsid w:val="002A3C50"/>
    <w:rsid w:val="002A4ADB"/>
    <w:rsid w:val="002A4E9A"/>
    <w:rsid w:val="002A4F71"/>
    <w:rsid w:val="002A5009"/>
    <w:rsid w:val="002A5E20"/>
    <w:rsid w:val="002A5E9D"/>
    <w:rsid w:val="002A6FB4"/>
    <w:rsid w:val="002A74D9"/>
    <w:rsid w:val="002A7629"/>
    <w:rsid w:val="002A7832"/>
    <w:rsid w:val="002A7C96"/>
    <w:rsid w:val="002A7FED"/>
    <w:rsid w:val="002B07DA"/>
    <w:rsid w:val="002B0DC5"/>
    <w:rsid w:val="002B1239"/>
    <w:rsid w:val="002B1548"/>
    <w:rsid w:val="002B1CA8"/>
    <w:rsid w:val="002B4142"/>
    <w:rsid w:val="002B4C96"/>
    <w:rsid w:val="002B627E"/>
    <w:rsid w:val="002B6490"/>
    <w:rsid w:val="002B6A84"/>
    <w:rsid w:val="002B7427"/>
    <w:rsid w:val="002B74A5"/>
    <w:rsid w:val="002B7547"/>
    <w:rsid w:val="002B76EB"/>
    <w:rsid w:val="002C072C"/>
    <w:rsid w:val="002C1378"/>
    <w:rsid w:val="002C1946"/>
    <w:rsid w:val="002C20D3"/>
    <w:rsid w:val="002C2A11"/>
    <w:rsid w:val="002C35AC"/>
    <w:rsid w:val="002C3631"/>
    <w:rsid w:val="002C3DA4"/>
    <w:rsid w:val="002C4390"/>
    <w:rsid w:val="002C49E3"/>
    <w:rsid w:val="002C4A61"/>
    <w:rsid w:val="002C4D07"/>
    <w:rsid w:val="002C52FF"/>
    <w:rsid w:val="002C56A4"/>
    <w:rsid w:val="002C58BB"/>
    <w:rsid w:val="002C5B02"/>
    <w:rsid w:val="002C5E33"/>
    <w:rsid w:val="002C6133"/>
    <w:rsid w:val="002C647B"/>
    <w:rsid w:val="002C64A9"/>
    <w:rsid w:val="002C65E5"/>
    <w:rsid w:val="002C6873"/>
    <w:rsid w:val="002C6A83"/>
    <w:rsid w:val="002C707F"/>
    <w:rsid w:val="002C7162"/>
    <w:rsid w:val="002C750F"/>
    <w:rsid w:val="002C7BA7"/>
    <w:rsid w:val="002C7E73"/>
    <w:rsid w:val="002D01AE"/>
    <w:rsid w:val="002D039C"/>
    <w:rsid w:val="002D0554"/>
    <w:rsid w:val="002D0C63"/>
    <w:rsid w:val="002D1727"/>
    <w:rsid w:val="002D1812"/>
    <w:rsid w:val="002D1849"/>
    <w:rsid w:val="002D2028"/>
    <w:rsid w:val="002D2078"/>
    <w:rsid w:val="002D26BE"/>
    <w:rsid w:val="002D2D7C"/>
    <w:rsid w:val="002D2F6E"/>
    <w:rsid w:val="002D37F1"/>
    <w:rsid w:val="002D3884"/>
    <w:rsid w:val="002D40F8"/>
    <w:rsid w:val="002D40FB"/>
    <w:rsid w:val="002D4A05"/>
    <w:rsid w:val="002D4A1A"/>
    <w:rsid w:val="002D4A1C"/>
    <w:rsid w:val="002D4FE9"/>
    <w:rsid w:val="002D5267"/>
    <w:rsid w:val="002D6990"/>
    <w:rsid w:val="002D715C"/>
    <w:rsid w:val="002D7215"/>
    <w:rsid w:val="002D79FF"/>
    <w:rsid w:val="002E06E2"/>
    <w:rsid w:val="002E0701"/>
    <w:rsid w:val="002E0B6C"/>
    <w:rsid w:val="002E0E26"/>
    <w:rsid w:val="002E138D"/>
    <w:rsid w:val="002E183E"/>
    <w:rsid w:val="002E1AF6"/>
    <w:rsid w:val="002E1C90"/>
    <w:rsid w:val="002E2044"/>
    <w:rsid w:val="002E23F0"/>
    <w:rsid w:val="002E2C0B"/>
    <w:rsid w:val="002E2C82"/>
    <w:rsid w:val="002E3184"/>
    <w:rsid w:val="002E349F"/>
    <w:rsid w:val="002E3627"/>
    <w:rsid w:val="002E3A9C"/>
    <w:rsid w:val="002E3C56"/>
    <w:rsid w:val="002E4604"/>
    <w:rsid w:val="002E49C6"/>
    <w:rsid w:val="002E4EDF"/>
    <w:rsid w:val="002E557A"/>
    <w:rsid w:val="002E5770"/>
    <w:rsid w:val="002E5B72"/>
    <w:rsid w:val="002E62F6"/>
    <w:rsid w:val="002E6391"/>
    <w:rsid w:val="002E6413"/>
    <w:rsid w:val="002E68D5"/>
    <w:rsid w:val="002E6A60"/>
    <w:rsid w:val="002E6D86"/>
    <w:rsid w:val="002E6ECD"/>
    <w:rsid w:val="002E6F8D"/>
    <w:rsid w:val="002E7220"/>
    <w:rsid w:val="002E7858"/>
    <w:rsid w:val="002E7897"/>
    <w:rsid w:val="002E7953"/>
    <w:rsid w:val="002E79ED"/>
    <w:rsid w:val="002F02B0"/>
    <w:rsid w:val="002F02EC"/>
    <w:rsid w:val="002F0378"/>
    <w:rsid w:val="002F07CC"/>
    <w:rsid w:val="002F0BAF"/>
    <w:rsid w:val="002F0C7E"/>
    <w:rsid w:val="002F1163"/>
    <w:rsid w:val="002F1AC2"/>
    <w:rsid w:val="002F1EE4"/>
    <w:rsid w:val="002F2397"/>
    <w:rsid w:val="002F23F7"/>
    <w:rsid w:val="002F29C3"/>
    <w:rsid w:val="002F3451"/>
    <w:rsid w:val="002F3C53"/>
    <w:rsid w:val="002F3D75"/>
    <w:rsid w:val="002F4AA0"/>
    <w:rsid w:val="002F52F8"/>
    <w:rsid w:val="002F56CD"/>
    <w:rsid w:val="002F5717"/>
    <w:rsid w:val="002F6157"/>
    <w:rsid w:val="002F6D9D"/>
    <w:rsid w:val="002F6EED"/>
    <w:rsid w:val="002F6F96"/>
    <w:rsid w:val="002F702E"/>
    <w:rsid w:val="002F7C39"/>
    <w:rsid w:val="002F7D9E"/>
    <w:rsid w:val="00300637"/>
    <w:rsid w:val="00300DCA"/>
    <w:rsid w:val="00300E27"/>
    <w:rsid w:val="0030123C"/>
    <w:rsid w:val="00301CA1"/>
    <w:rsid w:val="00301DCF"/>
    <w:rsid w:val="00301ED5"/>
    <w:rsid w:val="003027AE"/>
    <w:rsid w:val="003030A8"/>
    <w:rsid w:val="003034F1"/>
    <w:rsid w:val="00303C7F"/>
    <w:rsid w:val="00303DDE"/>
    <w:rsid w:val="003044F6"/>
    <w:rsid w:val="00304657"/>
    <w:rsid w:val="0030466F"/>
    <w:rsid w:val="003046E3"/>
    <w:rsid w:val="003049C6"/>
    <w:rsid w:val="00304B99"/>
    <w:rsid w:val="00304C1F"/>
    <w:rsid w:val="00304FAE"/>
    <w:rsid w:val="00305113"/>
    <w:rsid w:val="00305572"/>
    <w:rsid w:val="00305E35"/>
    <w:rsid w:val="00306080"/>
    <w:rsid w:val="003063E5"/>
    <w:rsid w:val="003064E7"/>
    <w:rsid w:val="0030673A"/>
    <w:rsid w:val="00306D4B"/>
    <w:rsid w:val="003071AD"/>
    <w:rsid w:val="00307348"/>
    <w:rsid w:val="00307AC3"/>
    <w:rsid w:val="0031031E"/>
    <w:rsid w:val="0031052B"/>
    <w:rsid w:val="0031093F"/>
    <w:rsid w:val="00310A98"/>
    <w:rsid w:val="00310F2D"/>
    <w:rsid w:val="003113A2"/>
    <w:rsid w:val="00311663"/>
    <w:rsid w:val="003117BE"/>
    <w:rsid w:val="00311A29"/>
    <w:rsid w:val="00311FC8"/>
    <w:rsid w:val="00312743"/>
    <w:rsid w:val="00312BDE"/>
    <w:rsid w:val="00312E06"/>
    <w:rsid w:val="00312F2A"/>
    <w:rsid w:val="00313202"/>
    <w:rsid w:val="0031324F"/>
    <w:rsid w:val="00313472"/>
    <w:rsid w:val="003136F5"/>
    <w:rsid w:val="0031382D"/>
    <w:rsid w:val="00313ADF"/>
    <w:rsid w:val="00313C76"/>
    <w:rsid w:val="00313E52"/>
    <w:rsid w:val="0031417E"/>
    <w:rsid w:val="00315128"/>
    <w:rsid w:val="0031522A"/>
    <w:rsid w:val="00315236"/>
    <w:rsid w:val="003155F6"/>
    <w:rsid w:val="00315B7E"/>
    <w:rsid w:val="00315F3E"/>
    <w:rsid w:val="00316BE9"/>
    <w:rsid w:val="00317ABA"/>
    <w:rsid w:val="00317D51"/>
    <w:rsid w:val="00320109"/>
    <w:rsid w:val="003204A9"/>
    <w:rsid w:val="003204EB"/>
    <w:rsid w:val="00320B28"/>
    <w:rsid w:val="00320F19"/>
    <w:rsid w:val="00321430"/>
    <w:rsid w:val="00321939"/>
    <w:rsid w:val="00321CAA"/>
    <w:rsid w:val="00321DA0"/>
    <w:rsid w:val="0032216B"/>
    <w:rsid w:val="00322CB6"/>
    <w:rsid w:val="00322D83"/>
    <w:rsid w:val="00323028"/>
    <w:rsid w:val="00323691"/>
    <w:rsid w:val="00323BC1"/>
    <w:rsid w:val="00324110"/>
    <w:rsid w:val="00324829"/>
    <w:rsid w:val="00324B40"/>
    <w:rsid w:val="00324E6E"/>
    <w:rsid w:val="00326084"/>
    <w:rsid w:val="00326277"/>
    <w:rsid w:val="003263BE"/>
    <w:rsid w:val="00326D5D"/>
    <w:rsid w:val="00326E95"/>
    <w:rsid w:val="00327131"/>
    <w:rsid w:val="003275FE"/>
    <w:rsid w:val="00327708"/>
    <w:rsid w:val="003303E5"/>
    <w:rsid w:val="00330C37"/>
    <w:rsid w:val="003311CB"/>
    <w:rsid w:val="00331FC6"/>
    <w:rsid w:val="00331FF4"/>
    <w:rsid w:val="0033243D"/>
    <w:rsid w:val="00332A01"/>
    <w:rsid w:val="00332AE1"/>
    <w:rsid w:val="00332B85"/>
    <w:rsid w:val="003333D6"/>
    <w:rsid w:val="00333810"/>
    <w:rsid w:val="00333E50"/>
    <w:rsid w:val="003342BE"/>
    <w:rsid w:val="00334422"/>
    <w:rsid w:val="00334F6E"/>
    <w:rsid w:val="003351F2"/>
    <w:rsid w:val="00336514"/>
    <w:rsid w:val="00336584"/>
    <w:rsid w:val="00336AAD"/>
    <w:rsid w:val="00336B9D"/>
    <w:rsid w:val="003377ED"/>
    <w:rsid w:val="00340054"/>
    <w:rsid w:val="003406C0"/>
    <w:rsid w:val="0034086B"/>
    <w:rsid w:val="0034122A"/>
    <w:rsid w:val="00341290"/>
    <w:rsid w:val="00341496"/>
    <w:rsid w:val="00341D93"/>
    <w:rsid w:val="00342205"/>
    <w:rsid w:val="00342A94"/>
    <w:rsid w:val="00342D0F"/>
    <w:rsid w:val="0034361E"/>
    <w:rsid w:val="00343BBF"/>
    <w:rsid w:val="00343D6E"/>
    <w:rsid w:val="00344318"/>
    <w:rsid w:val="00344D8B"/>
    <w:rsid w:val="00344D8F"/>
    <w:rsid w:val="00345500"/>
    <w:rsid w:val="00346B8C"/>
    <w:rsid w:val="00346C1D"/>
    <w:rsid w:val="00346CBC"/>
    <w:rsid w:val="00346CD3"/>
    <w:rsid w:val="00347092"/>
    <w:rsid w:val="003470A7"/>
    <w:rsid w:val="003473AA"/>
    <w:rsid w:val="00347534"/>
    <w:rsid w:val="003500C1"/>
    <w:rsid w:val="00350663"/>
    <w:rsid w:val="00351203"/>
    <w:rsid w:val="00351404"/>
    <w:rsid w:val="0035151D"/>
    <w:rsid w:val="00351D92"/>
    <w:rsid w:val="00351F3E"/>
    <w:rsid w:val="003524B4"/>
    <w:rsid w:val="00352B8D"/>
    <w:rsid w:val="00352CA6"/>
    <w:rsid w:val="00352E1D"/>
    <w:rsid w:val="00352EA2"/>
    <w:rsid w:val="00353119"/>
    <w:rsid w:val="00353DB7"/>
    <w:rsid w:val="00354BAC"/>
    <w:rsid w:val="003552B9"/>
    <w:rsid w:val="003554F8"/>
    <w:rsid w:val="0035553D"/>
    <w:rsid w:val="00355BCB"/>
    <w:rsid w:val="0035658F"/>
    <w:rsid w:val="003569CE"/>
    <w:rsid w:val="003572F0"/>
    <w:rsid w:val="00357454"/>
    <w:rsid w:val="003603D5"/>
    <w:rsid w:val="003605B4"/>
    <w:rsid w:val="00360A74"/>
    <w:rsid w:val="00360CB3"/>
    <w:rsid w:val="00360F8C"/>
    <w:rsid w:val="003616F6"/>
    <w:rsid w:val="00361A70"/>
    <w:rsid w:val="00361CB6"/>
    <w:rsid w:val="0036222C"/>
    <w:rsid w:val="0036273E"/>
    <w:rsid w:val="00362809"/>
    <w:rsid w:val="00362BD8"/>
    <w:rsid w:val="00363895"/>
    <w:rsid w:val="00363D44"/>
    <w:rsid w:val="00363D57"/>
    <w:rsid w:val="00363DE3"/>
    <w:rsid w:val="00363E5E"/>
    <w:rsid w:val="00364191"/>
    <w:rsid w:val="0036427B"/>
    <w:rsid w:val="00364E10"/>
    <w:rsid w:val="003660CB"/>
    <w:rsid w:val="00366171"/>
    <w:rsid w:val="00366247"/>
    <w:rsid w:val="003669F6"/>
    <w:rsid w:val="00366AF4"/>
    <w:rsid w:val="00366BB0"/>
    <w:rsid w:val="00366FEF"/>
    <w:rsid w:val="00367284"/>
    <w:rsid w:val="00367479"/>
    <w:rsid w:val="0036772A"/>
    <w:rsid w:val="0036772B"/>
    <w:rsid w:val="0036784E"/>
    <w:rsid w:val="00367928"/>
    <w:rsid w:val="003709A2"/>
    <w:rsid w:val="0037195E"/>
    <w:rsid w:val="00372289"/>
    <w:rsid w:val="00372E4C"/>
    <w:rsid w:val="00372F0B"/>
    <w:rsid w:val="003734E5"/>
    <w:rsid w:val="003737BC"/>
    <w:rsid w:val="00373D86"/>
    <w:rsid w:val="00373E68"/>
    <w:rsid w:val="0037400E"/>
    <w:rsid w:val="003746B3"/>
    <w:rsid w:val="00374A04"/>
    <w:rsid w:val="00374DB6"/>
    <w:rsid w:val="00374F65"/>
    <w:rsid w:val="003756A0"/>
    <w:rsid w:val="0037601A"/>
    <w:rsid w:val="00376835"/>
    <w:rsid w:val="003776AF"/>
    <w:rsid w:val="003777DE"/>
    <w:rsid w:val="00377D9E"/>
    <w:rsid w:val="00377DDD"/>
    <w:rsid w:val="00377F07"/>
    <w:rsid w:val="00380138"/>
    <w:rsid w:val="00380D72"/>
    <w:rsid w:val="0038106F"/>
    <w:rsid w:val="0038132C"/>
    <w:rsid w:val="003817F4"/>
    <w:rsid w:val="00381FDF"/>
    <w:rsid w:val="00382882"/>
    <w:rsid w:val="0038332B"/>
    <w:rsid w:val="003838E3"/>
    <w:rsid w:val="00383FDD"/>
    <w:rsid w:val="003848E0"/>
    <w:rsid w:val="00384C96"/>
    <w:rsid w:val="00384D21"/>
    <w:rsid w:val="003850A4"/>
    <w:rsid w:val="0038522C"/>
    <w:rsid w:val="00385244"/>
    <w:rsid w:val="003852C0"/>
    <w:rsid w:val="00385603"/>
    <w:rsid w:val="00385BB9"/>
    <w:rsid w:val="00386325"/>
    <w:rsid w:val="00386783"/>
    <w:rsid w:val="003868AB"/>
    <w:rsid w:val="00386BF3"/>
    <w:rsid w:val="003874BB"/>
    <w:rsid w:val="00387F78"/>
    <w:rsid w:val="00390167"/>
    <w:rsid w:val="00390850"/>
    <w:rsid w:val="00391F87"/>
    <w:rsid w:val="00392927"/>
    <w:rsid w:val="00392D33"/>
    <w:rsid w:val="003934BC"/>
    <w:rsid w:val="003935B7"/>
    <w:rsid w:val="00393632"/>
    <w:rsid w:val="003936C8"/>
    <w:rsid w:val="00393900"/>
    <w:rsid w:val="00393C56"/>
    <w:rsid w:val="00394619"/>
    <w:rsid w:val="0039470E"/>
    <w:rsid w:val="00394BD0"/>
    <w:rsid w:val="00394E3B"/>
    <w:rsid w:val="0039520D"/>
    <w:rsid w:val="00395212"/>
    <w:rsid w:val="003954E6"/>
    <w:rsid w:val="0039597C"/>
    <w:rsid w:val="00395998"/>
    <w:rsid w:val="00395AF5"/>
    <w:rsid w:val="00395F15"/>
    <w:rsid w:val="00396182"/>
    <w:rsid w:val="003966F0"/>
    <w:rsid w:val="00396824"/>
    <w:rsid w:val="0039687D"/>
    <w:rsid w:val="00396D23"/>
    <w:rsid w:val="00397371"/>
    <w:rsid w:val="003979C3"/>
    <w:rsid w:val="003A0726"/>
    <w:rsid w:val="003A07D6"/>
    <w:rsid w:val="003A11AF"/>
    <w:rsid w:val="003A131A"/>
    <w:rsid w:val="003A1418"/>
    <w:rsid w:val="003A1519"/>
    <w:rsid w:val="003A1746"/>
    <w:rsid w:val="003A18A9"/>
    <w:rsid w:val="003A1BFF"/>
    <w:rsid w:val="003A1F14"/>
    <w:rsid w:val="003A204E"/>
    <w:rsid w:val="003A2078"/>
    <w:rsid w:val="003A21B1"/>
    <w:rsid w:val="003A2209"/>
    <w:rsid w:val="003A2C2E"/>
    <w:rsid w:val="003A2EC6"/>
    <w:rsid w:val="003A2F58"/>
    <w:rsid w:val="003A42C9"/>
    <w:rsid w:val="003A48BF"/>
    <w:rsid w:val="003A57E5"/>
    <w:rsid w:val="003A5DCE"/>
    <w:rsid w:val="003A5F5F"/>
    <w:rsid w:val="003A6069"/>
    <w:rsid w:val="003A617D"/>
    <w:rsid w:val="003A62B0"/>
    <w:rsid w:val="003A63E1"/>
    <w:rsid w:val="003A651E"/>
    <w:rsid w:val="003A6D73"/>
    <w:rsid w:val="003A70B9"/>
    <w:rsid w:val="003A7473"/>
    <w:rsid w:val="003A7D45"/>
    <w:rsid w:val="003A7E11"/>
    <w:rsid w:val="003A7EB2"/>
    <w:rsid w:val="003B0259"/>
    <w:rsid w:val="003B0512"/>
    <w:rsid w:val="003B05EA"/>
    <w:rsid w:val="003B0863"/>
    <w:rsid w:val="003B1916"/>
    <w:rsid w:val="003B1CA0"/>
    <w:rsid w:val="003B2291"/>
    <w:rsid w:val="003B27D7"/>
    <w:rsid w:val="003B2808"/>
    <w:rsid w:val="003B3E73"/>
    <w:rsid w:val="003B4726"/>
    <w:rsid w:val="003B490E"/>
    <w:rsid w:val="003B5177"/>
    <w:rsid w:val="003B5D34"/>
    <w:rsid w:val="003B69AF"/>
    <w:rsid w:val="003B6BE3"/>
    <w:rsid w:val="003B72EA"/>
    <w:rsid w:val="003B77F0"/>
    <w:rsid w:val="003B789D"/>
    <w:rsid w:val="003B7934"/>
    <w:rsid w:val="003B7978"/>
    <w:rsid w:val="003B7C6E"/>
    <w:rsid w:val="003B7D3E"/>
    <w:rsid w:val="003B7D48"/>
    <w:rsid w:val="003B7EB4"/>
    <w:rsid w:val="003B7F75"/>
    <w:rsid w:val="003B7FD1"/>
    <w:rsid w:val="003C03B1"/>
    <w:rsid w:val="003C03C4"/>
    <w:rsid w:val="003C0BA9"/>
    <w:rsid w:val="003C0C10"/>
    <w:rsid w:val="003C0C5C"/>
    <w:rsid w:val="003C167A"/>
    <w:rsid w:val="003C1AB6"/>
    <w:rsid w:val="003C1CDE"/>
    <w:rsid w:val="003C1DF9"/>
    <w:rsid w:val="003C1E03"/>
    <w:rsid w:val="003C237F"/>
    <w:rsid w:val="003C28A8"/>
    <w:rsid w:val="003C2B5B"/>
    <w:rsid w:val="003C2EDC"/>
    <w:rsid w:val="003C3745"/>
    <w:rsid w:val="003C3843"/>
    <w:rsid w:val="003C38E2"/>
    <w:rsid w:val="003C4608"/>
    <w:rsid w:val="003C464D"/>
    <w:rsid w:val="003C4D06"/>
    <w:rsid w:val="003C4F78"/>
    <w:rsid w:val="003C5176"/>
    <w:rsid w:val="003C5EB6"/>
    <w:rsid w:val="003C60EF"/>
    <w:rsid w:val="003C6221"/>
    <w:rsid w:val="003C67E9"/>
    <w:rsid w:val="003C6960"/>
    <w:rsid w:val="003C6A33"/>
    <w:rsid w:val="003C70E4"/>
    <w:rsid w:val="003C7ADC"/>
    <w:rsid w:val="003D00FA"/>
    <w:rsid w:val="003D0134"/>
    <w:rsid w:val="003D0431"/>
    <w:rsid w:val="003D0710"/>
    <w:rsid w:val="003D1018"/>
    <w:rsid w:val="003D12AA"/>
    <w:rsid w:val="003D1BCF"/>
    <w:rsid w:val="003D1C52"/>
    <w:rsid w:val="003D206E"/>
    <w:rsid w:val="003D266E"/>
    <w:rsid w:val="003D31C4"/>
    <w:rsid w:val="003D3695"/>
    <w:rsid w:val="003D418F"/>
    <w:rsid w:val="003D486E"/>
    <w:rsid w:val="003D5BD3"/>
    <w:rsid w:val="003D6EBA"/>
    <w:rsid w:val="003D71DC"/>
    <w:rsid w:val="003D735A"/>
    <w:rsid w:val="003D73EB"/>
    <w:rsid w:val="003D7F6B"/>
    <w:rsid w:val="003E00D7"/>
    <w:rsid w:val="003E07F7"/>
    <w:rsid w:val="003E128B"/>
    <w:rsid w:val="003E1B06"/>
    <w:rsid w:val="003E1F87"/>
    <w:rsid w:val="003E2729"/>
    <w:rsid w:val="003E31AE"/>
    <w:rsid w:val="003E31E7"/>
    <w:rsid w:val="003E3AE2"/>
    <w:rsid w:val="003E3E8D"/>
    <w:rsid w:val="003E4F03"/>
    <w:rsid w:val="003E500F"/>
    <w:rsid w:val="003E52BE"/>
    <w:rsid w:val="003E5354"/>
    <w:rsid w:val="003E5AB2"/>
    <w:rsid w:val="003E6706"/>
    <w:rsid w:val="003E6C49"/>
    <w:rsid w:val="003E6FA8"/>
    <w:rsid w:val="003E7006"/>
    <w:rsid w:val="003E7158"/>
    <w:rsid w:val="003E7631"/>
    <w:rsid w:val="003E78F0"/>
    <w:rsid w:val="003E7A78"/>
    <w:rsid w:val="003E7B8C"/>
    <w:rsid w:val="003E7D5F"/>
    <w:rsid w:val="003F0689"/>
    <w:rsid w:val="003F0EDC"/>
    <w:rsid w:val="003F1206"/>
    <w:rsid w:val="003F1463"/>
    <w:rsid w:val="003F1497"/>
    <w:rsid w:val="003F1BAA"/>
    <w:rsid w:val="003F1D7D"/>
    <w:rsid w:val="003F227B"/>
    <w:rsid w:val="003F27A9"/>
    <w:rsid w:val="003F2A10"/>
    <w:rsid w:val="003F3131"/>
    <w:rsid w:val="003F3455"/>
    <w:rsid w:val="003F4350"/>
    <w:rsid w:val="003F43B5"/>
    <w:rsid w:val="003F43FA"/>
    <w:rsid w:val="003F4419"/>
    <w:rsid w:val="003F4EC4"/>
    <w:rsid w:val="003F5582"/>
    <w:rsid w:val="003F59E8"/>
    <w:rsid w:val="003F5CA5"/>
    <w:rsid w:val="003F60FF"/>
    <w:rsid w:val="003F6652"/>
    <w:rsid w:val="003F672F"/>
    <w:rsid w:val="003F6A1C"/>
    <w:rsid w:val="003F6A4D"/>
    <w:rsid w:val="003F756C"/>
    <w:rsid w:val="003F7B44"/>
    <w:rsid w:val="003F7D8F"/>
    <w:rsid w:val="003F7FD1"/>
    <w:rsid w:val="003F7FEB"/>
    <w:rsid w:val="00400244"/>
    <w:rsid w:val="004004D5"/>
    <w:rsid w:val="00400614"/>
    <w:rsid w:val="00400B74"/>
    <w:rsid w:val="00401FDB"/>
    <w:rsid w:val="004023B6"/>
    <w:rsid w:val="004024E2"/>
    <w:rsid w:val="004027E2"/>
    <w:rsid w:val="00402F8F"/>
    <w:rsid w:val="0040351B"/>
    <w:rsid w:val="0040365D"/>
    <w:rsid w:val="00404164"/>
    <w:rsid w:val="004045E3"/>
    <w:rsid w:val="0040462D"/>
    <w:rsid w:val="00405DB3"/>
    <w:rsid w:val="00407DE0"/>
    <w:rsid w:val="00407E9C"/>
    <w:rsid w:val="00407FD8"/>
    <w:rsid w:val="00410008"/>
    <w:rsid w:val="004102E6"/>
    <w:rsid w:val="00410542"/>
    <w:rsid w:val="004108DE"/>
    <w:rsid w:val="0041096A"/>
    <w:rsid w:val="00410BFB"/>
    <w:rsid w:val="0041124D"/>
    <w:rsid w:val="004112EA"/>
    <w:rsid w:val="00411893"/>
    <w:rsid w:val="00411974"/>
    <w:rsid w:val="00411EE8"/>
    <w:rsid w:val="00412185"/>
    <w:rsid w:val="00412AF5"/>
    <w:rsid w:val="004137C0"/>
    <w:rsid w:val="004137F4"/>
    <w:rsid w:val="00413CCB"/>
    <w:rsid w:val="0041495B"/>
    <w:rsid w:val="00414D75"/>
    <w:rsid w:val="00414F89"/>
    <w:rsid w:val="00415858"/>
    <w:rsid w:val="00415C74"/>
    <w:rsid w:val="00416325"/>
    <w:rsid w:val="004164DE"/>
    <w:rsid w:val="00416E76"/>
    <w:rsid w:val="00416EF1"/>
    <w:rsid w:val="0041706C"/>
    <w:rsid w:val="0041723F"/>
    <w:rsid w:val="00417A57"/>
    <w:rsid w:val="00417DFC"/>
    <w:rsid w:val="0042022F"/>
    <w:rsid w:val="004207A1"/>
    <w:rsid w:val="00420A2A"/>
    <w:rsid w:val="00421AAA"/>
    <w:rsid w:val="00421D6C"/>
    <w:rsid w:val="00422235"/>
    <w:rsid w:val="00422263"/>
    <w:rsid w:val="0042271D"/>
    <w:rsid w:val="0042297E"/>
    <w:rsid w:val="00422FE9"/>
    <w:rsid w:val="00423101"/>
    <w:rsid w:val="0042328D"/>
    <w:rsid w:val="00423699"/>
    <w:rsid w:val="00423AF8"/>
    <w:rsid w:val="00423D8C"/>
    <w:rsid w:val="00423F9A"/>
    <w:rsid w:val="0042499D"/>
    <w:rsid w:val="00425903"/>
    <w:rsid w:val="00425EF0"/>
    <w:rsid w:val="00426442"/>
    <w:rsid w:val="004267FF"/>
    <w:rsid w:val="0042695C"/>
    <w:rsid w:val="00426A56"/>
    <w:rsid w:val="00426B4B"/>
    <w:rsid w:val="0042729D"/>
    <w:rsid w:val="004274DA"/>
    <w:rsid w:val="004278A3"/>
    <w:rsid w:val="004278C9"/>
    <w:rsid w:val="004304B6"/>
    <w:rsid w:val="00430AB5"/>
    <w:rsid w:val="0043193C"/>
    <w:rsid w:val="00431A6E"/>
    <w:rsid w:val="00431C5B"/>
    <w:rsid w:val="00431E0F"/>
    <w:rsid w:val="004322C4"/>
    <w:rsid w:val="004326EF"/>
    <w:rsid w:val="00433063"/>
    <w:rsid w:val="00433164"/>
    <w:rsid w:val="004337A0"/>
    <w:rsid w:val="004337CE"/>
    <w:rsid w:val="00433D61"/>
    <w:rsid w:val="00434133"/>
    <w:rsid w:val="0043415A"/>
    <w:rsid w:val="004343D1"/>
    <w:rsid w:val="0043485D"/>
    <w:rsid w:val="00435000"/>
    <w:rsid w:val="0043543F"/>
    <w:rsid w:val="004357B2"/>
    <w:rsid w:val="00435DFF"/>
    <w:rsid w:val="004368C3"/>
    <w:rsid w:val="004369EF"/>
    <w:rsid w:val="00436CDB"/>
    <w:rsid w:val="004370D1"/>
    <w:rsid w:val="004372FE"/>
    <w:rsid w:val="00437364"/>
    <w:rsid w:val="00437765"/>
    <w:rsid w:val="0043780C"/>
    <w:rsid w:val="00437B8B"/>
    <w:rsid w:val="00437C87"/>
    <w:rsid w:val="004400B8"/>
    <w:rsid w:val="00440308"/>
    <w:rsid w:val="004403D1"/>
    <w:rsid w:val="004407EF"/>
    <w:rsid w:val="004409B8"/>
    <w:rsid w:val="00440A37"/>
    <w:rsid w:val="004419B5"/>
    <w:rsid w:val="004419E5"/>
    <w:rsid w:val="00442508"/>
    <w:rsid w:val="0044296F"/>
    <w:rsid w:val="004433E0"/>
    <w:rsid w:val="00443576"/>
    <w:rsid w:val="0044369E"/>
    <w:rsid w:val="00443778"/>
    <w:rsid w:val="004437B9"/>
    <w:rsid w:val="00444AAF"/>
    <w:rsid w:val="00444E79"/>
    <w:rsid w:val="00444F55"/>
    <w:rsid w:val="004451C5"/>
    <w:rsid w:val="00445B73"/>
    <w:rsid w:val="00445C08"/>
    <w:rsid w:val="00446256"/>
    <w:rsid w:val="0044629E"/>
    <w:rsid w:val="004465CE"/>
    <w:rsid w:val="00446B4B"/>
    <w:rsid w:val="00450349"/>
    <w:rsid w:val="00450507"/>
    <w:rsid w:val="00450C0E"/>
    <w:rsid w:val="00450D60"/>
    <w:rsid w:val="00450E24"/>
    <w:rsid w:val="00450F83"/>
    <w:rsid w:val="00451565"/>
    <w:rsid w:val="004523DD"/>
    <w:rsid w:val="004528A1"/>
    <w:rsid w:val="00452D5A"/>
    <w:rsid w:val="004535D8"/>
    <w:rsid w:val="0045393A"/>
    <w:rsid w:val="0045478C"/>
    <w:rsid w:val="00455B8E"/>
    <w:rsid w:val="0045602F"/>
    <w:rsid w:val="004567C2"/>
    <w:rsid w:val="0045699F"/>
    <w:rsid w:val="00457116"/>
    <w:rsid w:val="00457126"/>
    <w:rsid w:val="00457951"/>
    <w:rsid w:val="00457B3E"/>
    <w:rsid w:val="00460211"/>
    <w:rsid w:val="004609F9"/>
    <w:rsid w:val="00460A9F"/>
    <w:rsid w:val="00460EE0"/>
    <w:rsid w:val="0046131E"/>
    <w:rsid w:val="00462040"/>
    <w:rsid w:val="00462442"/>
    <w:rsid w:val="00462473"/>
    <w:rsid w:val="00462516"/>
    <w:rsid w:val="00462951"/>
    <w:rsid w:val="00462F4A"/>
    <w:rsid w:val="00463C23"/>
    <w:rsid w:val="00463C2E"/>
    <w:rsid w:val="004651BD"/>
    <w:rsid w:val="00465528"/>
    <w:rsid w:val="00466062"/>
    <w:rsid w:val="00466C15"/>
    <w:rsid w:val="00467301"/>
    <w:rsid w:val="004673CB"/>
    <w:rsid w:val="00467453"/>
    <w:rsid w:val="00467457"/>
    <w:rsid w:val="00467516"/>
    <w:rsid w:val="00467594"/>
    <w:rsid w:val="0046786B"/>
    <w:rsid w:val="004678A8"/>
    <w:rsid w:val="00470455"/>
    <w:rsid w:val="004705EC"/>
    <w:rsid w:val="00470C68"/>
    <w:rsid w:val="00470E85"/>
    <w:rsid w:val="00471284"/>
    <w:rsid w:val="0047147C"/>
    <w:rsid w:val="004716AF"/>
    <w:rsid w:val="004718C2"/>
    <w:rsid w:val="00471E3E"/>
    <w:rsid w:val="004721B6"/>
    <w:rsid w:val="00472DF8"/>
    <w:rsid w:val="00472EC2"/>
    <w:rsid w:val="00472FE6"/>
    <w:rsid w:val="004733CA"/>
    <w:rsid w:val="00473B9C"/>
    <w:rsid w:val="00473E5A"/>
    <w:rsid w:val="0047440F"/>
    <w:rsid w:val="00474469"/>
    <w:rsid w:val="00474B05"/>
    <w:rsid w:val="00474E10"/>
    <w:rsid w:val="00474F2F"/>
    <w:rsid w:val="004762BF"/>
    <w:rsid w:val="004762F6"/>
    <w:rsid w:val="00476B8B"/>
    <w:rsid w:val="00476D1F"/>
    <w:rsid w:val="00477368"/>
    <w:rsid w:val="00477532"/>
    <w:rsid w:val="00477A10"/>
    <w:rsid w:val="0048008B"/>
    <w:rsid w:val="00480859"/>
    <w:rsid w:val="00480934"/>
    <w:rsid w:val="00480EED"/>
    <w:rsid w:val="004815B3"/>
    <w:rsid w:val="00481F2B"/>
    <w:rsid w:val="00481FFB"/>
    <w:rsid w:val="004824C3"/>
    <w:rsid w:val="00482E75"/>
    <w:rsid w:val="0048312D"/>
    <w:rsid w:val="00483595"/>
    <w:rsid w:val="00483AD0"/>
    <w:rsid w:val="00483ADB"/>
    <w:rsid w:val="004840B8"/>
    <w:rsid w:val="0048421D"/>
    <w:rsid w:val="004844D6"/>
    <w:rsid w:val="00484B2D"/>
    <w:rsid w:val="00484DC5"/>
    <w:rsid w:val="00485426"/>
    <w:rsid w:val="0048560B"/>
    <w:rsid w:val="00485742"/>
    <w:rsid w:val="00485C7A"/>
    <w:rsid w:val="00485C86"/>
    <w:rsid w:val="0048616F"/>
    <w:rsid w:val="0048720D"/>
    <w:rsid w:val="004902C7"/>
    <w:rsid w:val="00491160"/>
    <w:rsid w:val="004916F7"/>
    <w:rsid w:val="00491B78"/>
    <w:rsid w:val="00491D66"/>
    <w:rsid w:val="00491D97"/>
    <w:rsid w:val="00491E60"/>
    <w:rsid w:val="004920F6"/>
    <w:rsid w:val="00493092"/>
    <w:rsid w:val="004930F9"/>
    <w:rsid w:val="00493430"/>
    <w:rsid w:val="00493431"/>
    <w:rsid w:val="004935FE"/>
    <w:rsid w:val="00493C96"/>
    <w:rsid w:val="00494021"/>
    <w:rsid w:val="00494419"/>
    <w:rsid w:val="0049510E"/>
    <w:rsid w:val="0049533E"/>
    <w:rsid w:val="00495501"/>
    <w:rsid w:val="004955B4"/>
    <w:rsid w:val="00496346"/>
    <w:rsid w:val="004964F0"/>
    <w:rsid w:val="004966F3"/>
    <w:rsid w:val="00496BB0"/>
    <w:rsid w:val="00497F42"/>
    <w:rsid w:val="00497F59"/>
    <w:rsid w:val="004A0A3A"/>
    <w:rsid w:val="004A0CDD"/>
    <w:rsid w:val="004A10E3"/>
    <w:rsid w:val="004A10F5"/>
    <w:rsid w:val="004A1104"/>
    <w:rsid w:val="004A140E"/>
    <w:rsid w:val="004A21D2"/>
    <w:rsid w:val="004A2894"/>
    <w:rsid w:val="004A2D1F"/>
    <w:rsid w:val="004A31BA"/>
    <w:rsid w:val="004A31F6"/>
    <w:rsid w:val="004A3767"/>
    <w:rsid w:val="004A3DD3"/>
    <w:rsid w:val="004A3E66"/>
    <w:rsid w:val="004A3F35"/>
    <w:rsid w:val="004A406B"/>
    <w:rsid w:val="004A4378"/>
    <w:rsid w:val="004A45EA"/>
    <w:rsid w:val="004A4852"/>
    <w:rsid w:val="004A4C42"/>
    <w:rsid w:val="004A4F68"/>
    <w:rsid w:val="004A5160"/>
    <w:rsid w:val="004A52D1"/>
    <w:rsid w:val="004A57C7"/>
    <w:rsid w:val="004A5DE3"/>
    <w:rsid w:val="004A6994"/>
    <w:rsid w:val="004A69EB"/>
    <w:rsid w:val="004A69FD"/>
    <w:rsid w:val="004A74F0"/>
    <w:rsid w:val="004A7695"/>
    <w:rsid w:val="004B0199"/>
    <w:rsid w:val="004B02DC"/>
    <w:rsid w:val="004B0C99"/>
    <w:rsid w:val="004B0EDD"/>
    <w:rsid w:val="004B1C4F"/>
    <w:rsid w:val="004B20BA"/>
    <w:rsid w:val="004B2648"/>
    <w:rsid w:val="004B2828"/>
    <w:rsid w:val="004B28E7"/>
    <w:rsid w:val="004B3BB8"/>
    <w:rsid w:val="004B3BF9"/>
    <w:rsid w:val="004B4546"/>
    <w:rsid w:val="004B457A"/>
    <w:rsid w:val="004B4858"/>
    <w:rsid w:val="004B4968"/>
    <w:rsid w:val="004B4A59"/>
    <w:rsid w:val="004B4B05"/>
    <w:rsid w:val="004B4DD8"/>
    <w:rsid w:val="004B51A4"/>
    <w:rsid w:val="004B530D"/>
    <w:rsid w:val="004B5867"/>
    <w:rsid w:val="004B6A38"/>
    <w:rsid w:val="004B6A60"/>
    <w:rsid w:val="004B6D52"/>
    <w:rsid w:val="004B6F66"/>
    <w:rsid w:val="004B7441"/>
    <w:rsid w:val="004B78CF"/>
    <w:rsid w:val="004B7AFB"/>
    <w:rsid w:val="004B7D7F"/>
    <w:rsid w:val="004B7E24"/>
    <w:rsid w:val="004C0CCC"/>
    <w:rsid w:val="004C1AEA"/>
    <w:rsid w:val="004C1F55"/>
    <w:rsid w:val="004C2174"/>
    <w:rsid w:val="004C2187"/>
    <w:rsid w:val="004C21B9"/>
    <w:rsid w:val="004C30ED"/>
    <w:rsid w:val="004C3E11"/>
    <w:rsid w:val="004C4795"/>
    <w:rsid w:val="004C4896"/>
    <w:rsid w:val="004C4955"/>
    <w:rsid w:val="004C4BDF"/>
    <w:rsid w:val="004C514E"/>
    <w:rsid w:val="004C5565"/>
    <w:rsid w:val="004C57EA"/>
    <w:rsid w:val="004C5A35"/>
    <w:rsid w:val="004C5BA7"/>
    <w:rsid w:val="004C6193"/>
    <w:rsid w:val="004C61CB"/>
    <w:rsid w:val="004C6266"/>
    <w:rsid w:val="004C65A5"/>
    <w:rsid w:val="004C678E"/>
    <w:rsid w:val="004C6AB0"/>
    <w:rsid w:val="004C6CA0"/>
    <w:rsid w:val="004C770E"/>
    <w:rsid w:val="004C7833"/>
    <w:rsid w:val="004C7D1B"/>
    <w:rsid w:val="004C7E57"/>
    <w:rsid w:val="004D04E4"/>
    <w:rsid w:val="004D12CA"/>
    <w:rsid w:val="004D1563"/>
    <w:rsid w:val="004D2495"/>
    <w:rsid w:val="004D2935"/>
    <w:rsid w:val="004D2A72"/>
    <w:rsid w:val="004D3180"/>
    <w:rsid w:val="004D32D9"/>
    <w:rsid w:val="004D3825"/>
    <w:rsid w:val="004D39CE"/>
    <w:rsid w:val="004D3BEB"/>
    <w:rsid w:val="004D3C47"/>
    <w:rsid w:val="004D3FA0"/>
    <w:rsid w:val="004D400E"/>
    <w:rsid w:val="004D54C6"/>
    <w:rsid w:val="004D5559"/>
    <w:rsid w:val="004D5622"/>
    <w:rsid w:val="004D57E7"/>
    <w:rsid w:val="004D59C4"/>
    <w:rsid w:val="004D5A9B"/>
    <w:rsid w:val="004D5D16"/>
    <w:rsid w:val="004D5E5A"/>
    <w:rsid w:val="004D61B0"/>
    <w:rsid w:val="004D6570"/>
    <w:rsid w:val="004D6BDB"/>
    <w:rsid w:val="004D6F1D"/>
    <w:rsid w:val="004E06F3"/>
    <w:rsid w:val="004E0DB4"/>
    <w:rsid w:val="004E112C"/>
    <w:rsid w:val="004E13D8"/>
    <w:rsid w:val="004E1650"/>
    <w:rsid w:val="004E1C02"/>
    <w:rsid w:val="004E1F75"/>
    <w:rsid w:val="004E2006"/>
    <w:rsid w:val="004E2AE0"/>
    <w:rsid w:val="004E2BDF"/>
    <w:rsid w:val="004E3168"/>
    <w:rsid w:val="004E3511"/>
    <w:rsid w:val="004E35CC"/>
    <w:rsid w:val="004E39A0"/>
    <w:rsid w:val="004E3A12"/>
    <w:rsid w:val="004E3C5F"/>
    <w:rsid w:val="004E48A0"/>
    <w:rsid w:val="004E4BBE"/>
    <w:rsid w:val="004E55CF"/>
    <w:rsid w:val="004E5FE5"/>
    <w:rsid w:val="004E61DC"/>
    <w:rsid w:val="004E6218"/>
    <w:rsid w:val="004E65FC"/>
    <w:rsid w:val="004E6B0B"/>
    <w:rsid w:val="004E6DE1"/>
    <w:rsid w:val="004E7034"/>
    <w:rsid w:val="004E7472"/>
    <w:rsid w:val="004E76A2"/>
    <w:rsid w:val="004E7850"/>
    <w:rsid w:val="004E7B73"/>
    <w:rsid w:val="004F007F"/>
    <w:rsid w:val="004F02DD"/>
    <w:rsid w:val="004F02F2"/>
    <w:rsid w:val="004F0D2E"/>
    <w:rsid w:val="004F1211"/>
    <w:rsid w:val="004F17B8"/>
    <w:rsid w:val="004F18D4"/>
    <w:rsid w:val="004F1A2F"/>
    <w:rsid w:val="004F2689"/>
    <w:rsid w:val="004F2939"/>
    <w:rsid w:val="004F296C"/>
    <w:rsid w:val="004F2B2B"/>
    <w:rsid w:val="004F35E7"/>
    <w:rsid w:val="004F3672"/>
    <w:rsid w:val="004F3E3A"/>
    <w:rsid w:val="004F59E3"/>
    <w:rsid w:val="004F5A4B"/>
    <w:rsid w:val="004F5B24"/>
    <w:rsid w:val="004F616F"/>
    <w:rsid w:val="004F7163"/>
    <w:rsid w:val="004F7829"/>
    <w:rsid w:val="004F7955"/>
    <w:rsid w:val="004F7ECB"/>
    <w:rsid w:val="00500158"/>
    <w:rsid w:val="005002B9"/>
    <w:rsid w:val="00500F7E"/>
    <w:rsid w:val="0050140F"/>
    <w:rsid w:val="00501782"/>
    <w:rsid w:val="00501C0B"/>
    <w:rsid w:val="00501C7F"/>
    <w:rsid w:val="00501CA4"/>
    <w:rsid w:val="00501CEE"/>
    <w:rsid w:val="00501F48"/>
    <w:rsid w:val="00502F1D"/>
    <w:rsid w:val="00502F62"/>
    <w:rsid w:val="00503A90"/>
    <w:rsid w:val="005052F1"/>
    <w:rsid w:val="00505312"/>
    <w:rsid w:val="00505DBF"/>
    <w:rsid w:val="005064A0"/>
    <w:rsid w:val="0050650A"/>
    <w:rsid w:val="005069B5"/>
    <w:rsid w:val="0050709D"/>
    <w:rsid w:val="00507837"/>
    <w:rsid w:val="00507DCA"/>
    <w:rsid w:val="00507EC0"/>
    <w:rsid w:val="00507F17"/>
    <w:rsid w:val="005101C0"/>
    <w:rsid w:val="0051026F"/>
    <w:rsid w:val="00510476"/>
    <w:rsid w:val="005104A2"/>
    <w:rsid w:val="00511A45"/>
    <w:rsid w:val="00511E4A"/>
    <w:rsid w:val="00512032"/>
    <w:rsid w:val="005123AE"/>
    <w:rsid w:val="00512491"/>
    <w:rsid w:val="0051257A"/>
    <w:rsid w:val="00513115"/>
    <w:rsid w:val="005131C3"/>
    <w:rsid w:val="005131EE"/>
    <w:rsid w:val="00513673"/>
    <w:rsid w:val="0051400F"/>
    <w:rsid w:val="0051405E"/>
    <w:rsid w:val="005141BD"/>
    <w:rsid w:val="005142D1"/>
    <w:rsid w:val="00514DCE"/>
    <w:rsid w:val="00514EAC"/>
    <w:rsid w:val="00514F5B"/>
    <w:rsid w:val="005150C7"/>
    <w:rsid w:val="005151E6"/>
    <w:rsid w:val="0051532F"/>
    <w:rsid w:val="00515335"/>
    <w:rsid w:val="00515494"/>
    <w:rsid w:val="005154D2"/>
    <w:rsid w:val="00515503"/>
    <w:rsid w:val="005156CF"/>
    <w:rsid w:val="00515C54"/>
    <w:rsid w:val="00515CB1"/>
    <w:rsid w:val="00516250"/>
    <w:rsid w:val="00516806"/>
    <w:rsid w:val="00516F47"/>
    <w:rsid w:val="00517782"/>
    <w:rsid w:val="00517852"/>
    <w:rsid w:val="00517981"/>
    <w:rsid w:val="00517A2C"/>
    <w:rsid w:val="00520067"/>
    <w:rsid w:val="005201BD"/>
    <w:rsid w:val="00520334"/>
    <w:rsid w:val="005214E9"/>
    <w:rsid w:val="00521B29"/>
    <w:rsid w:val="00521CF2"/>
    <w:rsid w:val="005224B3"/>
    <w:rsid w:val="00522642"/>
    <w:rsid w:val="00522DF7"/>
    <w:rsid w:val="00522E72"/>
    <w:rsid w:val="00522EFA"/>
    <w:rsid w:val="005230F1"/>
    <w:rsid w:val="005231A0"/>
    <w:rsid w:val="00523411"/>
    <w:rsid w:val="005234C1"/>
    <w:rsid w:val="0052363E"/>
    <w:rsid w:val="005238E8"/>
    <w:rsid w:val="0052462E"/>
    <w:rsid w:val="005246AA"/>
    <w:rsid w:val="00524B64"/>
    <w:rsid w:val="00525347"/>
    <w:rsid w:val="00525750"/>
    <w:rsid w:val="005258D4"/>
    <w:rsid w:val="00525D7B"/>
    <w:rsid w:val="0052656A"/>
    <w:rsid w:val="005271A9"/>
    <w:rsid w:val="0052726D"/>
    <w:rsid w:val="00527FB3"/>
    <w:rsid w:val="0053075E"/>
    <w:rsid w:val="00530B16"/>
    <w:rsid w:val="00530B5B"/>
    <w:rsid w:val="00530C50"/>
    <w:rsid w:val="00530CB8"/>
    <w:rsid w:val="0053128B"/>
    <w:rsid w:val="0053213D"/>
    <w:rsid w:val="005323B7"/>
    <w:rsid w:val="00532C31"/>
    <w:rsid w:val="00532F77"/>
    <w:rsid w:val="0053309F"/>
    <w:rsid w:val="00533229"/>
    <w:rsid w:val="00533BC4"/>
    <w:rsid w:val="00533FE8"/>
    <w:rsid w:val="005346C2"/>
    <w:rsid w:val="00534DB5"/>
    <w:rsid w:val="00534EEA"/>
    <w:rsid w:val="0053505F"/>
    <w:rsid w:val="00535192"/>
    <w:rsid w:val="00535801"/>
    <w:rsid w:val="005364AA"/>
    <w:rsid w:val="00536E58"/>
    <w:rsid w:val="005370EA"/>
    <w:rsid w:val="00537298"/>
    <w:rsid w:val="0053790D"/>
    <w:rsid w:val="005400E4"/>
    <w:rsid w:val="0054018A"/>
    <w:rsid w:val="00540445"/>
    <w:rsid w:val="00540666"/>
    <w:rsid w:val="00540944"/>
    <w:rsid w:val="00540B14"/>
    <w:rsid w:val="00541179"/>
    <w:rsid w:val="005413CA"/>
    <w:rsid w:val="00543239"/>
    <w:rsid w:val="00543552"/>
    <w:rsid w:val="00543B26"/>
    <w:rsid w:val="00543C09"/>
    <w:rsid w:val="00543DEA"/>
    <w:rsid w:val="00544264"/>
    <w:rsid w:val="00544466"/>
    <w:rsid w:val="0054515D"/>
    <w:rsid w:val="005459CF"/>
    <w:rsid w:val="005466D2"/>
    <w:rsid w:val="005466D4"/>
    <w:rsid w:val="00546804"/>
    <w:rsid w:val="00546997"/>
    <w:rsid w:val="00546EF0"/>
    <w:rsid w:val="005471ED"/>
    <w:rsid w:val="005471F5"/>
    <w:rsid w:val="0054722C"/>
    <w:rsid w:val="005472B3"/>
    <w:rsid w:val="00547C02"/>
    <w:rsid w:val="00547C9B"/>
    <w:rsid w:val="00547CC5"/>
    <w:rsid w:val="00547E47"/>
    <w:rsid w:val="00547ED2"/>
    <w:rsid w:val="005502FD"/>
    <w:rsid w:val="00550348"/>
    <w:rsid w:val="005505B5"/>
    <w:rsid w:val="00550B64"/>
    <w:rsid w:val="00550EAF"/>
    <w:rsid w:val="0055179E"/>
    <w:rsid w:val="00551AFC"/>
    <w:rsid w:val="005526C4"/>
    <w:rsid w:val="00552BE6"/>
    <w:rsid w:val="00553203"/>
    <w:rsid w:val="005537D9"/>
    <w:rsid w:val="0055388C"/>
    <w:rsid w:val="00553FCB"/>
    <w:rsid w:val="00554232"/>
    <w:rsid w:val="0055445D"/>
    <w:rsid w:val="005545DB"/>
    <w:rsid w:val="005545EC"/>
    <w:rsid w:val="0055482B"/>
    <w:rsid w:val="00554A6E"/>
    <w:rsid w:val="0055510E"/>
    <w:rsid w:val="0055563A"/>
    <w:rsid w:val="00555842"/>
    <w:rsid w:val="00556C68"/>
    <w:rsid w:val="00556EB9"/>
    <w:rsid w:val="0055726A"/>
    <w:rsid w:val="005574C7"/>
    <w:rsid w:val="005602E9"/>
    <w:rsid w:val="00560384"/>
    <w:rsid w:val="00560849"/>
    <w:rsid w:val="0056110B"/>
    <w:rsid w:val="00561817"/>
    <w:rsid w:val="00561A95"/>
    <w:rsid w:val="00562C23"/>
    <w:rsid w:val="0056305D"/>
    <w:rsid w:val="005633CF"/>
    <w:rsid w:val="00563575"/>
    <w:rsid w:val="005639A7"/>
    <w:rsid w:val="00563B31"/>
    <w:rsid w:val="00564F95"/>
    <w:rsid w:val="00565778"/>
    <w:rsid w:val="005658BA"/>
    <w:rsid w:val="00565F25"/>
    <w:rsid w:val="0056710D"/>
    <w:rsid w:val="00567896"/>
    <w:rsid w:val="00570099"/>
    <w:rsid w:val="00570246"/>
    <w:rsid w:val="005702E2"/>
    <w:rsid w:val="00570D5E"/>
    <w:rsid w:val="00570ECA"/>
    <w:rsid w:val="0057125F"/>
    <w:rsid w:val="005720B2"/>
    <w:rsid w:val="00572769"/>
    <w:rsid w:val="0057300E"/>
    <w:rsid w:val="00573123"/>
    <w:rsid w:val="00573598"/>
    <w:rsid w:val="00573722"/>
    <w:rsid w:val="00573A75"/>
    <w:rsid w:val="00573B7B"/>
    <w:rsid w:val="00573C1F"/>
    <w:rsid w:val="0057416C"/>
    <w:rsid w:val="005745A9"/>
    <w:rsid w:val="005746FB"/>
    <w:rsid w:val="00574728"/>
    <w:rsid w:val="00574FCE"/>
    <w:rsid w:val="00575FB2"/>
    <w:rsid w:val="00576334"/>
    <w:rsid w:val="005766CB"/>
    <w:rsid w:val="00576A06"/>
    <w:rsid w:val="00577B09"/>
    <w:rsid w:val="00580233"/>
    <w:rsid w:val="0058094B"/>
    <w:rsid w:val="005809D3"/>
    <w:rsid w:val="00580B57"/>
    <w:rsid w:val="00580B88"/>
    <w:rsid w:val="00580C72"/>
    <w:rsid w:val="00580D2B"/>
    <w:rsid w:val="00581388"/>
    <w:rsid w:val="0058154B"/>
    <w:rsid w:val="00581A70"/>
    <w:rsid w:val="00581AD6"/>
    <w:rsid w:val="00581C8A"/>
    <w:rsid w:val="005824D3"/>
    <w:rsid w:val="005827E8"/>
    <w:rsid w:val="00583547"/>
    <w:rsid w:val="005837BA"/>
    <w:rsid w:val="0058383A"/>
    <w:rsid w:val="00583DE9"/>
    <w:rsid w:val="005847A9"/>
    <w:rsid w:val="005848D7"/>
    <w:rsid w:val="005850E9"/>
    <w:rsid w:val="005852A0"/>
    <w:rsid w:val="00585CF5"/>
    <w:rsid w:val="005863CB"/>
    <w:rsid w:val="00586AFA"/>
    <w:rsid w:val="0058701E"/>
    <w:rsid w:val="00587436"/>
    <w:rsid w:val="00587711"/>
    <w:rsid w:val="0059002C"/>
    <w:rsid w:val="0059100A"/>
    <w:rsid w:val="00591099"/>
    <w:rsid w:val="00591244"/>
    <w:rsid w:val="00591457"/>
    <w:rsid w:val="005919FD"/>
    <w:rsid w:val="00591FFF"/>
    <w:rsid w:val="005921D5"/>
    <w:rsid w:val="00592256"/>
    <w:rsid w:val="00592EBE"/>
    <w:rsid w:val="005930BA"/>
    <w:rsid w:val="00593113"/>
    <w:rsid w:val="005933F9"/>
    <w:rsid w:val="005936FE"/>
    <w:rsid w:val="005945BC"/>
    <w:rsid w:val="00594DFA"/>
    <w:rsid w:val="00594E73"/>
    <w:rsid w:val="005954D7"/>
    <w:rsid w:val="00595D77"/>
    <w:rsid w:val="005966EF"/>
    <w:rsid w:val="0059703D"/>
    <w:rsid w:val="00597368"/>
    <w:rsid w:val="005A010D"/>
    <w:rsid w:val="005A07F4"/>
    <w:rsid w:val="005A090D"/>
    <w:rsid w:val="005A09CE"/>
    <w:rsid w:val="005A1209"/>
    <w:rsid w:val="005A1821"/>
    <w:rsid w:val="005A1AB6"/>
    <w:rsid w:val="005A231A"/>
    <w:rsid w:val="005A3543"/>
    <w:rsid w:val="005A356B"/>
    <w:rsid w:val="005A3CD4"/>
    <w:rsid w:val="005A4221"/>
    <w:rsid w:val="005A42B9"/>
    <w:rsid w:val="005A42EE"/>
    <w:rsid w:val="005A472F"/>
    <w:rsid w:val="005A4CB2"/>
    <w:rsid w:val="005A5041"/>
    <w:rsid w:val="005A572D"/>
    <w:rsid w:val="005A5A02"/>
    <w:rsid w:val="005A5A8F"/>
    <w:rsid w:val="005A5CB9"/>
    <w:rsid w:val="005A622E"/>
    <w:rsid w:val="005A6793"/>
    <w:rsid w:val="005A6A13"/>
    <w:rsid w:val="005A6E22"/>
    <w:rsid w:val="005A731A"/>
    <w:rsid w:val="005A73E4"/>
    <w:rsid w:val="005A7647"/>
    <w:rsid w:val="005A7DF9"/>
    <w:rsid w:val="005B0477"/>
    <w:rsid w:val="005B0D3D"/>
    <w:rsid w:val="005B10C2"/>
    <w:rsid w:val="005B117C"/>
    <w:rsid w:val="005B178D"/>
    <w:rsid w:val="005B1D4F"/>
    <w:rsid w:val="005B28EB"/>
    <w:rsid w:val="005B361C"/>
    <w:rsid w:val="005B38E2"/>
    <w:rsid w:val="005B391F"/>
    <w:rsid w:val="005B43C7"/>
    <w:rsid w:val="005B4450"/>
    <w:rsid w:val="005B4938"/>
    <w:rsid w:val="005B4A16"/>
    <w:rsid w:val="005B5008"/>
    <w:rsid w:val="005B50B7"/>
    <w:rsid w:val="005B5258"/>
    <w:rsid w:val="005B6B6C"/>
    <w:rsid w:val="005B7437"/>
    <w:rsid w:val="005C090C"/>
    <w:rsid w:val="005C1B58"/>
    <w:rsid w:val="005C1EB2"/>
    <w:rsid w:val="005C1FD2"/>
    <w:rsid w:val="005C279F"/>
    <w:rsid w:val="005C27C5"/>
    <w:rsid w:val="005C3D3A"/>
    <w:rsid w:val="005C3D8B"/>
    <w:rsid w:val="005C3F64"/>
    <w:rsid w:val="005C4FB7"/>
    <w:rsid w:val="005C5021"/>
    <w:rsid w:val="005C5028"/>
    <w:rsid w:val="005C5B46"/>
    <w:rsid w:val="005C624F"/>
    <w:rsid w:val="005C6700"/>
    <w:rsid w:val="005C71D7"/>
    <w:rsid w:val="005C71EF"/>
    <w:rsid w:val="005C75E7"/>
    <w:rsid w:val="005C768C"/>
    <w:rsid w:val="005C7CAF"/>
    <w:rsid w:val="005D0004"/>
    <w:rsid w:val="005D0225"/>
    <w:rsid w:val="005D0452"/>
    <w:rsid w:val="005D0814"/>
    <w:rsid w:val="005D09DB"/>
    <w:rsid w:val="005D0A57"/>
    <w:rsid w:val="005D0AD1"/>
    <w:rsid w:val="005D0E65"/>
    <w:rsid w:val="005D1123"/>
    <w:rsid w:val="005D1642"/>
    <w:rsid w:val="005D18FD"/>
    <w:rsid w:val="005D194F"/>
    <w:rsid w:val="005D1D67"/>
    <w:rsid w:val="005D23AA"/>
    <w:rsid w:val="005D2F1D"/>
    <w:rsid w:val="005D45F8"/>
    <w:rsid w:val="005D4B94"/>
    <w:rsid w:val="005D5028"/>
    <w:rsid w:val="005D54DF"/>
    <w:rsid w:val="005D64A2"/>
    <w:rsid w:val="005D7682"/>
    <w:rsid w:val="005D777D"/>
    <w:rsid w:val="005D7823"/>
    <w:rsid w:val="005D7BE1"/>
    <w:rsid w:val="005D7E9C"/>
    <w:rsid w:val="005D7EE2"/>
    <w:rsid w:val="005E01E2"/>
    <w:rsid w:val="005E07C3"/>
    <w:rsid w:val="005E0D05"/>
    <w:rsid w:val="005E0D73"/>
    <w:rsid w:val="005E0E4B"/>
    <w:rsid w:val="005E1559"/>
    <w:rsid w:val="005E15F9"/>
    <w:rsid w:val="005E1DE2"/>
    <w:rsid w:val="005E2659"/>
    <w:rsid w:val="005E286D"/>
    <w:rsid w:val="005E2F11"/>
    <w:rsid w:val="005E3681"/>
    <w:rsid w:val="005E3B9A"/>
    <w:rsid w:val="005E3DFE"/>
    <w:rsid w:val="005E455F"/>
    <w:rsid w:val="005E4918"/>
    <w:rsid w:val="005E4D53"/>
    <w:rsid w:val="005E516A"/>
    <w:rsid w:val="005E5277"/>
    <w:rsid w:val="005E58C5"/>
    <w:rsid w:val="005E59CB"/>
    <w:rsid w:val="005E5A06"/>
    <w:rsid w:val="005E6018"/>
    <w:rsid w:val="005E661E"/>
    <w:rsid w:val="005E6ABA"/>
    <w:rsid w:val="005E6B85"/>
    <w:rsid w:val="005E6D3C"/>
    <w:rsid w:val="005E7FAA"/>
    <w:rsid w:val="005F0037"/>
    <w:rsid w:val="005F04EA"/>
    <w:rsid w:val="005F099E"/>
    <w:rsid w:val="005F0F02"/>
    <w:rsid w:val="005F0F80"/>
    <w:rsid w:val="005F1726"/>
    <w:rsid w:val="005F1989"/>
    <w:rsid w:val="005F1D0C"/>
    <w:rsid w:val="005F1DE1"/>
    <w:rsid w:val="005F2337"/>
    <w:rsid w:val="005F2C6F"/>
    <w:rsid w:val="005F2EAC"/>
    <w:rsid w:val="005F2ED0"/>
    <w:rsid w:val="005F3F65"/>
    <w:rsid w:val="005F4034"/>
    <w:rsid w:val="005F4287"/>
    <w:rsid w:val="005F434C"/>
    <w:rsid w:val="005F453E"/>
    <w:rsid w:val="005F4AD8"/>
    <w:rsid w:val="005F4D15"/>
    <w:rsid w:val="005F4EBB"/>
    <w:rsid w:val="005F4FBC"/>
    <w:rsid w:val="005F6659"/>
    <w:rsid w:val="005F7191"/>
    <w:rsid w:val="005F76BA"/>
    <w:rsid w:val="005F79BA"/>
    <w:rsid w:val="005F7AFE"/>
    <w:rsid w:val="005F7B0D"/>
    <w:rsid w:val="006006B8"/>
    <w:rsid w:val="00600747"/>
    <w:rsid w:val="0060084A"/>
    <w:rsid w:val="006008D2"/>
    <w:rsid w:val="00600C5A"/>
    <w:rsid w:val="00600EBA"/>
    <w:rsid w:val="0060148B"/>
    <w:rsid w:val="00601ADE"/>
    <w:rsid w:val="00601B99"/>
    <w:rsid w:val="00601FF5"/>
    <w:rsid w:val="00602F91"/>
    <w:rsid w:val="0060348C"/>
    <w:rsid w:val="0060357F"/>
    <w:rsid w:val="00603847"/>
    <w:rsid w:val="00603C69"/>
    <w:rsid w:val="00604248"/>
    <w:rsid w:val="00604371"/>
    <w:rsid w:val="00604830"/>
    <w:rsid w:val="0060539E"/>
    <w:rsid w:val="006053C7"/>
    <w:rsid w:val="006053FB"/>
    <w:rsid w:val="00605F71"/>
    <w:rsid w:val="006066CD"/>
    <w:rsid w:val="00606A46"/>
    <w:rsid w:val="00607270"/>
    <w:rsid w:val="006076A2"/>
    <w:rsid w:val="00607922"/>
    <w:rsid w:val="00607BD7"/>
    <w:rsid w:val="00610A19"/>
    <w:rsid w:val="00610B7F"/>
    <w:rsid w:val="0061257B"/>
    <w:rsid w:val="006127CD"/>
    <w:rsid w:val="0061280E"/>
    <w:rsid w:val="00612910"/>
    <w:rsid w:val="00612B36"/>
    <w:rsid w:val="00612C22"/>
    <w:rsid w:val="006134D5"/>
    <w:rsid w:val="006135A3"/>
    <w:rsid w:val="00613A45"/>
    <w:rsid w:val="00613FD2"/>
    <w:rsid w:val="00614446"/>
    <w:rsid w:val="00614730"/>
    <w:rsid w:val="0061488F"/>
    <w:rsid w:val="00614992"/>
    <w:rsid w:val="00614B34"/>
    <w:rsid w:val="00614F91"/>
    <w:rsid w:val="00615119"/>
    <w:rsid w:val="006151F1"/>
    <w:rsid w:val="006163A7"/>
    <w:rsid w:val="00616493"/>
    <w:rsid w:val="00616801"/>
    <w:rsid w:val="00616D01"/>
    <w:rsid w:val="0061700E"/>
    <w:rsid w:val="00617089"/>
    <w:rsid w:val="00617695"/>
    <w:rsid w:val="00620738"/>
    <w:rsid w:val="006207F7"/>
    <w:rsid w:val="00620A67"/>
    <w:rsid w:val="00620CA2"/>
    <w:rsid w:val="006210BD"/>
    <w:rsid w:val="006211E9"/>
    <w:rsid w:val="006217D9"/>
    <w:rsid w:val="00621A9D"/>
    <w:rsid w:val="00622297"/>
    <w:rsid w:val="00622322"/>
    <w:rsid w:val="006226B7"/>
    <w:rsid w:val="006229C8"/>
    <w:rsid w:val="0062315B"/>
    <w:rsid w:val="0062342F"/>
    <w:rsid w:val="006239EF"/>
    <w:rsid w:val="00623B58"/>
    <w:rsid w:val="00624650"/>
    <w:rsid w:val="006249B2"/>
    <w:rsid w:val="00624B6F"/>
    <w:rsid w:val="0062507D"/>
    <w:rsid w:val="006253A3"/>
    <w:rsid w:val="00625566"/>
    <w:rsid w:val="00625A8D"/>
    <w:rsid w:val="00625B70"/>
    <w:rsid w:val="00625E72"/>
    <w:rsid w:val="0062635B"/>
    <w:rsid w:val="00626360"/>
    <w:rsid w:val="00626C19"/>
    <w:rsid w:val="00626C74"/>
    <w:rsid w:val="006270E1"/>
    <w:rsid w:val="006271F8"/>
    <w:rsid w:val="00627C9E"/>
    <w:rsid w:val="0063013D"/>
    <w:rsid w:val="0063031A"/>
    <w:rsid w:val="0063046D"/>
    <w:rsid w:val="00630638"/>
    <w:rsid w:val="0063074F"/>
    <w:rsid w:val="00630C1F"/>
    <w:rsid w:val="006310DE"/>
    <w:rsid w:val="00631639"/>
    <w:rsid w:val="0063190B"/>
    <w:rsid w:val="00631BFA"/>
    <w:rsid w:val="00631D5D"/>
    <w:rsid w:val="00631DED"/>
    <w:rsid w:val="00631E43"/>
    <w:rsid w:val="00631FEF"/>
    <w:rsid w:val="00632190"/>
    <w:rsid w:val="0063253B"/>
    <w:rsid w:val="00632628"/>
    <w:rsid w:val="00632FD4"/>
    <w:rsid w:val="00633571"/>
    <w:rsid w:val="0063370C"/>
    <w:rsid w:val="00633783"/>
    <w:rsid w:val="00634AD4"/>
    <w:rsid w:val="0063524A"/>
    <w:rsid w:val="00636981"/>
    <w:rsid w:val="00636CB2"/>
    <w:rsid w:val="00636E5F"/>
    <w:rsid w:val="00637063"/>
    <w:rsid w:val="006376AA"/>
    <w:rsid w:val="00637945"/>
    <w:rsid w:val="00637BE5"/>
    <w:rsid w:val="00637D3D"/>
    <w:rsid w:val="00637F03"/>
    <w:rsid w:val="00637F0D"/>
    <w:rsid w:val="006400CA"/>
    <w:rsid w:val="00640C40"/>
    <w:rsid w:val="00641176"/>
    <w:rsid w:val="0064178D"/>
    <w:rsid w:val="006418E0"/>
    <w:rsid w:val="006419AC"/>
    <w:rsid w:val="00642066"/>
    <w:rsid w:val="006423AC"/>
    <w:rsid w:val="0064279A"/>
    <w:rsid w:val="0064287E"/>
    <w:rsid w:val="0064365C"/>
    <w:rsid w:val="00643D06"/>
    <w:rsid w:val="00643D17"/>
    <w:rsid w:val="00644586"/>
    <w:rsid w:val="006447CB"/>
    <w:rsid w:val="00644BAE"/>
    <w:rsid w:val="00645ABD"/>
    <w:rsid w:val="00645C5A"/>
    <w:rsid w:val="00646239"/>
    <w:rsid w:val="00646657"/>
    <w:rsid w:val="006469C1"/>
    <w:rsid w:val="00646D4C"/>
    <w:rsid w:val="00647A5F"/>
    <w:rsid w:val="00647E1D"/>
    <w:rsid w:val="0065015E"/>
    <w:rsid w:val="006501AD"/>
    <w:rsid w:val="006503AB"/>
    <w:rsid w:val="00650858"/>
    <w:rsid w:val="00650AE0"/>
    <w:rsid w:val="0065133D"/>
    <w:rsid w:val="00651A5A"/>
    <w:rsid w:val="00651B13"/>
    <w:rsid w:val="00652282"/>
    <w:rsid w:val="006524BB"/>
    <w:rsid w:val="006525C5"/>
    <w:rsid w:val="00652A81"/>
    <w:rsid w:val="0065368C"/>
    <w:rsid w:val="00654090"/>
    <w:rsid w:val="006546B8"/>
    <w:rsid w:val="006549E6"/>
    <w:rsid w:val="00654E9D"/>
    <w:rsid w:val="00654F67"/>
    <w:rsid w:val="00655017"/>
    <w:rsid w:val="006551BA"/>
    <w:rsid w:val="006551C3"/>
    <w:rsid w:val="00655588"/>
    <w:rsid w:val="006556FC"/>
    <w:rsid w:val="0065581A"/>
    <w:rsid w:val="00656082"/>
    <w:rsid w:val="00656274"/>
    <w:rsid w:val="00656B02"/>
    <w:rsid w:val="006574B4"/>
    <w:rsid w:val="00660990"/>
    <w:rsid w:val="00660E81"/>
    <w:rsid w:val="00660ECE"/>
    <w:rsid w:val="00661608"/>
    <w:rsid w:val="00661795"/>
    <w:rsid w:val="00661EC6"/>
    <w:rsid w:val="00661F74"/>
    <w:rsid w:val="00662858"/>
    <w:rsid w:val="006628FB"/>
    <w:rsid w:val="00662AC8"/>
    <w:rsid w:val="00662B19"/>
    <w:rsid w:val="00662FA8"/>
    <w:rsid w:val="006631F4"/>
    <w:rsid w:val="0066362A"/>
    <w:rsid w:val="00663A28"/>
    <w:rsid w:val="00663B80"/>
    <w:rsid w:val="00663C84"/>
    <w:rsid w:val="00663D90"/>
    <w:rsid w:val="00663F55"/>
    <w:rsid w:val="006642DB"/>
    <w:rsid w:val="006646FC"/>
    <w:rsid w:val="00665239"/>
    <w:rsid w:val="006655A2"/>
    <w:rsid w:val="006663FE"/>
    <w:rsid w:val="00666550"/>
    <w:rsid w:val="00667092"/>
    <w:rsid w:val="00667247"/>
    <w:rsid w:val="00667675"/>
    <w:rsid w:val="00667972"/>
    <w:rsid w:val="00667AA6"/>
    <w:rsid w:val="00667E02"/>
    <w:rsid w:val="00667E29"/>
    <w:rsid w:val="00670B01"/>
    <w:rsid w:val="00670C96"/>
    <w:rsid w:val="00671B3E"/>
    <w:rsid w:val="00671E44"/>
    <w:rsid w:val="0067283C"/>
    <w:rsid w:val="0067295A"/>
    <w:rsid w:val="006729F9"/>
    <w:rsid w:val="00672A28"/>
    <w:rsid w:val="00672DF6"/>
    <w:rsid w:val="006742E4"/>
    <w:rsid w:val="00674666"/>
    <w:rsid w:val="0067495F"/>
    <w:rsid w:val="00674A45"/>
    <w:rsid w:val="00674E89"/>
    <w:rsid w:val="00675023"/>
    <w:rsid w:val="00675111"/>
    <w:rsid w:val="0067577C"/>
    <w:rsid w:val="00675B23"/>
    <w:rsid w:val="00675DC7"/>
    <w:rsid w:val="006762C4"/>
    <w:rsid w:val="006766B4"/>
    <w:rsid w:val="00676774"/>
    <w:rsid w:val="00676C0D"/>
    <w:rsid w:val="006776D3"/>
    <w:rsid w:val="00680062"/>
    <w:rsid w:val="006803B7"/>
    <w:rsid w:val="00680EF6"/>
    <w:rsid w:val="0068133D"/>
    <w:rsid w:val="0068219C"/>
    <w:rsid w:val="00682C32"/>
    <w:rsid w:val="00682EE6"/>
    <w:rsid w:val="006834E9"/>
    <w:rsid w:val="0068352E"/>
    <w:rsid w:val="0068375F"/>
    <w:rsid w:val="0068390D"/>
    <w:rsid w:val="00683C01"/>
    <w:rsid w:val="00683D89"/>
    <w:rsid w:val="00685FEC"/>
    <w:rsid w:val="00686406"/>
    <w:rsid w:val="0068641F"/>
    <w:rsid w:val="0068643E"/>
    <w:rsid w:val="006868EB"/>
    <w:rsid w:val="0068694E"/>
    <w:rsid w:val="006869B1"/>
    <w:rsid w:val="00687705"/>
    <w:rsid w:val="0068797D"/>
    <w:rsid w:val="00687A78"/>
    <w:rsid w:val="00690668"/>
    <w:rsid w:val="006908AF"/>
    <w:rsid w:val="00690DB4"/>
    <w:rsid w:val="00690E12"/>
    <w:rsid w:val="006913CC"/>
    <w:rsid w:val="0069193D"/>
    <w:rsid w:val="00691F80"/>
    <w:rsid w:val="006925DA"/>
    <w:rsid w:val="0069274B"/>
    <w:rsid w:val="00692959"/>
    <w:rsid w:val="00692978"/>
    <w:rsid w:val="00692B52"/>
    <w:rsid w:val="00692E85"/>
    <w:rsid w:val="006935BF"/>
    <w:rsid w:val="00693866"/>
    <w:rsid w:val="00694029"/>
    <w:rsid w:val="0069451F"/>
    <w:rsid w:val="00694D6E"/>
    <w:rsid w:val="00694F7D"/>
    <w:rsid w:val="00695785"/>
    <w:rsid w:val="0069581E"/>
    <w:rsid w:val="006958A5"/>
    <w:rsid w:val="006961FD"/>
    <w:rsid w:val="00696435"/>
    <w:rsid w:val="00697586"/>
    <w:rsid w:val="00697805"/>
    <w:rsid w:val="006A0545"/>
    <w:rsid w:val="006A0AD3"/>
    <w:rsid w:val="006A0B7F"/>
    <w:rsid w:val="006A0C94"/>
    <w:rsid w:val="006A14BA"/>
    <w:rsid w:val="006A1A60"/>
    <w:rsid w:val="006A1BC3"/>
    <w:rsid w:val="006A1DF8"/>
    <w:rsid w:val="006A21C0"/>
    <w:rsid w:val="006A2233"/>
    <w:rsid w:val="006A257B"/>
    <w:rsid w:val="006A2BDA"/>
    <w:rsid w:val="006A2EFF"/>
    <w:rsid w:val="006A2F24"/>
    <w:rsid w:val="006A3012"/>
    <w:rsid w:val="006A3B78"/>
    <w:rsid w:val="006A3BAE"/>
    <w:rsid w:val="006A3CA7"/>
    <w:rsid w:val="006A3D87"/>
    <w:rsid w:val="006A4A8D"/>
    <w:rsid w:val="006A4B11"/>
    <w:rsid w:val="006A4BAB"/>
    <w:rsid w:val="006A5421"/>
    <w:rsid w:val="006A55E1"/>
    <w:rsid w:val="006A5731"/>
    <w:rsid w:val="006A5D5C"/>
    <w:rsid w:val="006A5FD9"/>
    <w:rsid w:val="006A6024"/>
    <w:rsid w:val="006A6E48"/>
    <w:rsid w:val="006A71EB"/>
    <w:rsid w:val="006A732D"/>
    <w:rsid w:val="006A7879"/>
    <w:rsid w:val="006B019C"/>
    <w:rsid w:val="006B05D0"/>
    <w:rsid w:val="006B0FCF"/>
    <w:rsid w:val="006B11F7"/>
    <w:rsid w:val="006B1CB9"/>
    <w:rsid w:val="006B204A"/>
    <w:rsid w:val="006B25FC"/>
    <w:rsid w:val="006B2E18"/>
    <w:rsid w:val="006B2E58"/>
    <w:rsid w:val="006B3B46"/>
    <w:rsid w:val="006B3F31"/>
    <w:rsid w:val="006B576A"/>
    <w:rsid w:val="006B5786"/>
    <w:rsid w:val="006B5A12"/>
    <w:rsid w:val="006B5AD7"/>
    <w:rsid w:val="006B5FD7"/>
    <w:rsid w:val="006B60BB"/>
    <w:rsid w:val="006B61FF"/>
    <w:rsid w:val="006B6AEC"/>
    <w:rsid w:val="006B74EE"/>
    <w:rsid w:val="006B792B"/>
    <w:rsid w:val="006B79AD"/>
    <w:rsid w:val="006B7DA2"/>
    <w:rsid w:val="006C0154"/>
    <w:rsid w:val="006C02FA"/>
    <w:rsid w:val="006C0748"/>
    <w:rsid w:val="006C0964"/>
    <w:rsid w:val="006C0C4E"/>
    <w:rsid w:val="006C1295"/>
    <w:rsid w:val="006C131B"/>
    <w:rsid w:val="006C16D5"/>
    <w:rsid w:val="006C1970"/>
    <w:rsid w:val="006C1A59"/>
    <w:rsid w:val="006C1AAC"/>
    <w:rsid w:val="006C1AB4"/>
    <w:rsid w:val="006C1C45"/>
    <w:rsid w:val="006C1D67"/>
    <w:rsid w:val="006C1FCA"/>
    <w:rsid w:val="006C223E"/>
    <w:rsid w:val="006C2B49"/>
    <w:rsid w:val="006C2C01"/>
    <w:rsid w:val="006C307C"/>
    <w:rsid w:val="006C3085"/>
    <w:rsid w:val="006C3CDA"/>
    <w:rsid w:val="006C40F3"/>
    <w:rsid w:val="006C4A8A"/>
    <w:rsid w:val="006C4AAD"/>
    <w:rsid w:val="006C4B34"/>
    <w:rsid w:val="006C57A4"/>
    <w:rsid w:val="006C5DD5"/>
    <w:rsid w:val="006C5F32"/>
    <w:rsid w:val="006C65FF"/>
    <w:rsid w:val="006C6865"/>
    <w:rsid w:val="006C6AA0"/>
    <w:rsid w:val="006C758B"/>
    <w:rsid w:val="006C7694"/>
    <w:rsid w:val="006C79C0"/>
    <w:rsid w:val="006D0655"/>
    <w:rsid w:val="006D1151"/>
    <w:rsid w:val="006D14D8"/>
    <w:rsid w:val="006D14FF"/>
    <w:rsid w:val="006D197D"/>
    <w:rsid w:val="006D2157"/>
    <w:rsid w:val="006D2A6B"/>
    <w:rsid w:val="006D2B1B"/>
    <w:rsid w:val="006D3078"/>
    <w:rsid w:val="006D30A5"/>
    <w:rsid w:val="006D30EE"/>
    <w:rsid w:val="006D3352"/>
    <w:rsid w:val="006D36C2"/>
    <w:rsid w:val="006D3868"/>
    <w:rsid w:val="006D3D2E"/>
    <w:rsid w:val="006D4134"/>
    <w:rsid w:val="006D42F2"/>
    <w:rsid w:val="006D46A7"/>
    <w:rsid w:val="006D4CB4"/>
    <w:rsid w:val="006D4EBA"/>
    <w:rsid w:val="006D50DF"/>
    <w:rsid w:val="006D5430"/>
    <w:rsid w:val="006D58BF"/>
    <w:rsid w:val="006D591A"/>
    <w:rsid w:val="006D59DC"/>
    <w:rsid w:val="006D5CDC"/>
    <w:rsid w:val="006D62C2"/>
    <w:rsid w:val="006D6E9A"/>
    <w:rsid w:val="006D7CC2"/>
    <w:rsid w:val="006D7CDA"/>
    <w:rsid w:val="006E0287"/>
    <w:rsid w:val="006E07EF"/>
    <w:rsid w:val="006E0921"/>
    <w:rsid w:val="006E0F24"/>
    <w:rsid w:val="006E159A"/>
    <w:rsid w:val="006E1608"/>
    <w:rsid w:val="006E1621"/>
    <w:rsid w:val="006E1B9D"/>
    <w:rsid w:val="006E1BC5"/>
    <w:rsid w:val="006E1E1B"/>
    <w:rsid w:val="006E220B"/>
    <w:rsid w:val="006E2AA7"/>
    <w:rsid w:val="006E2B16"/>
    <w:rsid w:val="006E2D47"/>
    <w:rsid w:val="006E2ED1"/>
    <w:rsid w:val="006E3A92"/>
    <w:rsid w:val="006E3B41"/>
    <w:rsid w:val="006E3F6D"/>
    <w:rsid w:val="006E4261"/>
    <w:rsid w:val="006E457B"/>
    <w:rsid w:val="006E4725"/>
    <w:rsid w:val="006E4AC4"/>
    <w:rsid w:val="006E580A"/>
    <w:rsid w:val="006E59E4"/>
    <w:rsid w:val="006E5F16"/>
    <w:rsid w:val="006E6739"/>
    <w:rsid w:val="006E708E"/>
    <w:rsid w:val="006E70DB"/>
    <w:rsid w:val="006E7D58"/>
    <w:rsid w:val="006F0C66"/>
    <w:rsid w:val="006F0F32"/>
    <w:rsid w:val="006F1C96"/>
    <w:rsid w:val="006F1EB8"/>
    <w:rsid w:val="006F36FD"/>
    <w:rsid w:val="006F3D2F"/>
    <w:rsid w:val="006F42AE"/>
    <w:rsid w:val="006F4353"/>
    <w:rsid w:val="006F4477"/>
    <w:rsid w:val="006F4761"/>
    <w:rsid w:val="006F4A6B"/>
    <w:rsid w:val="006F4D06"/>
    <w:rsid w:val="006F4DE0"/>
    <w:rsid w:val="006F50E9"/>
    <w:rsid w:val="006F510C"/>
    <w:rsid w:val="006F5519"/>
    <w:rsid w:val="006F55D6"/>
    <w:rsid w:val="006F5AF4"/>
    <w:rsid w:val="006F626F"/>
    <w:rsid w:val="006F6628"/>
    <w:rsid w:val="006F6723"/>
    <w:rsid w:val="006F69F2"/>
    <w:rsid w:val="006F762F"/>
    <w:rsid w:val="00700E52"/>
    <w:rsid w:val="00700E56"/>
    <w:rsid w:val="00701351"/>
    <w:rsid w:val="00701E36"/>
    <w:rsid w:val="00701F35"/>
    <w:rsid w:val="007026F1"/>
    <w:rsid w:val="00702B39"/>
    <w:rsid w:val="007038AB"/>
    <w:rsid w:val="00703E77"/>
    <w:rsid w:val="0070418C"/>
    <w:rsid w:val="00704291"/>
    <w:rsid w:val="00705552"/>
    <w:rsid w:val="00705873"/>
    <w:rsid w:val="00705F2B"/>
    <w:rsid w:val="00706487"/>
    <w:rsid w:val="00706A59"/>
    <w:rsid w:val="00706C1B"/>
    <w:rsid w:val="00707560"/>
    <w:rsid w:val="00707E9C"/>
    <w:rsid w:val="00710C27"/>
    <w:rsid w:val="00711696"/>
    <w:rsid w:val="0071195C"/>
    <w:rsid w:val="00711A65"/>
    <w:rsid w:val="00711ADE"/>
    <w:rsid w:val="00711FAD"/>
    <w:rsid w:val="0071290D"/>
    <w:rsid w:val="00712E39"/>
    <w:rsid w:val="0071319A"/>
    <w:rsid w:val="007131D9"/>
    <w:rsid w:val="007133AB"/>
    <w:rsid w:val="00713616"/>
    <w:rsid w:val="0071413C"/>
    <w:rsid w:val="0071441A"/>
    <w:rsid w:val="00714C11"/>
    <w:rsid w:val="00714C43"/>
    <w:rsid w:val="00714DDD"/>
    <w:rsid w:val="00714ECD"/>
    <w:rsid w:val="00715E5E"/>
    <w:rsid w:val="0071618F"/>
    <w:rsid w:val="0071692C"/>
    <w:rsid w:val="00716AD2"/>
    <w:rsid w:val="00717113"/>
    <w:rsid w:val="007171CB"/>
    <w:rsid w:val="00717A04"/>
    <w:rsid w:val="00720019"/>
    <w:rsid w:val="0072055A"/>
    <w:rsid w:val="00720903"/>
    <w:rsid w:val="00722155"/>
    <w:rsid w:val="0072233C"/>
    <w:rsid w:val="0072291C"/>
    <w:rsid w:val="00722EC0"/>
    <w:rsid w:val="00723D25"/>
    <w:rsid w:val="007242FC"/>
    <w:rsid w:val="00724706"/>
    <w:rsid w:val="0072491D"/>
    <w:rsid w:val="007256E2"/>
    <w:rsid w:val="00725DE3"/>
    <w:rsid w:val="00725F21"/>
    <w:rsid w:val="00726074"/>
    <w:rsid w:val="0072612E"/>
    <w:rsid w:val="007264D8"/>
    <w:rsid w:val="00726F05"/>
    <w:rsid w:val="00726FBA"/>
    <w:rsid w:val="00727204"/>
    <w:rsid w:val="007278ED"/>
    <w:rsid w:val="0073049B"/>
    <w:rsid w:val="0073051E"/>
    <w:rsid w:val="00730A41"/>
    <w:rsid w:val="00730BB5"/>
    <w:rsid w:val="00730DF2"/>
    <w:rsid w:val="007310F2"/>
    <w:rsid w:val="007312AE"/>
    <w:rsid w:val="007312F6"/>
    <w:rsid w:val="007313A0"/>
    <w:rsid w:val="007316AE"/>
    <w:rsid w:val="0073181C"/>
    <w:rsid w:val="0073186F"/>
    <w:rsid w:val="00732024"/>
    <w:rsid w:val="00732BE5"/>
    <w:rsid w:val="007330B8"/>
    <w:rsid w:val="007335B4"/>
    <w:rsid w:val="007337DB"/>
    <w:rsid w:val="007342EE"/>
    <w:rsid w:val="00734982"/>
    <w:rsid w:val="00734ECE"/>
    <w:rsid w:val="0073510F"/>
    <w:rsid w:val="0073550D"/>
    <w:rsid w:val="00736029"/>
    <w:rsid w:val="00736309"/>
    <w:rsid w:val="00736359"/>
    <w:rsid w:val="00736363"/>
    <w:rsid w:val="007365F3"/>
    <w:rsid w:val="00736A55"/>
    <w:rsid w:val="00736CFB"/>
    <w:rsid w:val="007373D9"/>
    <w:rsid w:val="0073782D"/>
    <w:rsid w:val="007402E9"/>
    <w:rsid w:val="007405CC"/>
    <w:rsid w:val="00740C12"/>
    <w:rsid w:val="00740D1D"/>
    <w:rsid w:val="007419DF"/>
    <w:rsid w:val="00741A00"/>
    <w:rsid w:val="00742D58"/>
    <w:rsid w:val="00742E02"/>
    <w:rsid w:val="007436B2"/>
    <w:rsid w:val="00743DEC"/>
    <w:rsid w:val="00743F05"/>
    <w:rsid w:val="00744BA4"/>
    <w:rsid w:val="00744E7B"/>
    <w:rsid w:val="0074521E"/>
    <w:rsid w:val="00745439"/>
    <w:rsid w:val="00745881"/>
    <w:rsid w:val="00745BBE"/>
    <w:rsid w:val="00745E68"/>
    <w:rsid w:val="007464D3"/>
    <w:rsid w:val="00746528"/>
    <w:rsid w:val="0074684D"/>
    <w:rsid w:val="00746A0F"/>
    <w:rsid w:val="00746CD3"/>
    <w:rsid w:val="0074725C"/>
    <w:rsid w:val="00747429"/>
    <w:rsid w:val="00747DB0"/>
    <w:rsid w:val="007508D9"/>
    <w:rsid w:val="00750DED"/>
    <w:rsid w:val="00750E76"/>
    <w:rsid w:val="00750FA4"/>
    <w:rsid w:val="00751C13"/>
    <w:rsid w:val="00751C71"/>
    <w:rsid w:val="00751D69"/>
    <w:rsid w:val="00751D7B"/>
    <w:rsid w:val="007520DB"/>
    <w:rsid w:val="00752983"/>
    <w:rsid w:val="007529E6"/>
    <w:rsid w:val="00752FA6"/>
    <w:rsid w:val="007535E1"/>
    <w:rsid w:val="00754968"/>
    <w:rsid w:val="007550CF"/>
    <w:rsid w:val="00755180"/>
    <w:rsid w:val="0075521D"/>
    <w:rsid w:val="0075544D"/>
    <w:rsid w:val="0075567B"/>
    <w:rsid w:val="00755ACF"/>
    <w:rsid w:val="00755D1A"/>
    <w:rsid w:val="00756BC6"/>
    <w:rsid w:val="00756CCD"/>
    <w:rsid w:val="00756D08"/>
    <w:rsid w:val="00757013"/>
    <w:rsid w:val="00757684"/>
    <w:rsid w:val="007577E3"/>
    <w:rsid w:val="00757978"/>
    <w:rsid w:val="00757A00"/>
    <w:rsid w:val="00757B58"/>
    <w:rsid w:val="00757E0D"/>
    <w:rsid w:val="00757F6C"/>
    <w:rsid w:val="00760247"/>
    <w:rsid w:val="0076027A"/>
    <w:rsid w:val="0076049D"/>
    <w:rsid w:val="007620BF"/>
    <w:rsid w:val="0076293F"/>
    <w:rsid w:val="007629BA"/>
    <w:rsid w:val="007629CE"/>
    <w:rsid w:val="00762D0B"/>
    <w:rsid w:val="00763061"/>
    <w:rsid w:val="0076320F"/>
    <w:rsid w:val="00763265"/>
    <w:rsid w:val="007632AA"/>
    <w:rsid w:val="00763438"/>
    <w:rsid w:val="007637A9"/>
    <w:rsid w:val="007638C7"/>
    <w:rsid w:val="00763C00"/>
    <w:rsid w:val="00763C55"/>
    <w:rsid w:val="00763D49"/>
    <w:rsid w:val="00764200"/>
    <w:rsid w:val="007644C1"/>
    <w:rsid w:val="00764A4A"/>
    <w:rsid w:val="00765149"/>
    <w:rsid w:val="0076557E"/>
    <w:rsid w:val="00765888"/>
    <w:rsid w:val="00765B05"/>
    <w:rsid w:val="00765E67"/>
    <w:rsid w:val="00765F08"/>
    <w:rsid w:val="007662CC"/>
    <w:rsid w:val="00766656"/>
    <w:rsid w:val="00766802"/>
    <w:rsid w:val="00766E3E"/>
    <w:rsid w:val="00767114"/>
    <w:rsid w:val="00767722"/>
    <w:rsid w:val="00767C9E"/>
    <w:rsid w:val="00770803"/>
    <w:rsid w:val="0077098F"/>
    <w:rsid w:val="00771319"/>
    <w:rsid w:val="007716B2"/>
    <w:rsid w:val="0077184F"/>
    <w:rsid w:val="0077280D"/>
    <w:rsid w:val="00772EF4"/>
    <w:rsid w:val="0077338B"/>
    <w:rsid w:val="00773FE3"/>
    <w:rsid w:val="00774239"/>
    <w:rsid w:val="00774905"/>
    <w:rsid w:val="007753F6"/>
    <w:rsid w:val="0077548B"/>
    <w:rsid w:val="0077550D"/>
    <w:rsid w:val="00775AF6"/>
    <w:rsid w:val="00776339"/>
    <w:rsid w:val="00776F39"/>
    <w:rsid w:val="0077748B"/>
    <w:rsid w:val="0077790C"/>
    <w:rsid w:val="00777AF9"/>
    <w:rsid w:val="00777CD1"/>
    <w:rsid w:val="00777E3F"/>
    <w:rsid w:val="00780188"/>
    <w:rsid w:val="007801A9"/>
    <w:rsid w:val="0078028A"/>
    <w:rsid w:val="00780679"/>
    <w:rsid w:val="007809FF"/>
    <w:rsid w:val="00780BA8"/>
    <w:rsid w:val="00780C9A"/>
    <w:rsid w:val="007812C2"/>
    <w:rsid w:val="0078188C"/>
    <w:rsid w:val="00782089"/>
    <w:rsid w:val="007826EF"/>
    <w:rsid w:val="007835E6"/>
    <w:rsid w:val="007838E5"/>
    <w:rsid w:val="007839AE"/>
    <w:rsid w:val="00783A1A"/>
    <w:rsid w:val="00783AE9"/>
    <w:rsid w:val="00783B19"/>
    <w:rsid w:val="00783EA6"/>
    <w:rsid w:val="007848DD"/>
    <w:rsid w:val="0078530D"/>
    <w:rsid w:val="0078569F"/>
    <w:rsid w:val="00785898"/>
    <w:rsid w:val="007858A2"/>
    <w:rsid w:val="0078597A"/>
    <w:rsid w:val="007860A8"/>
    <w:rsid w:val="007867A3"/>
    <w:rsid w:val="00786858"/>
    <w:rsid w:val="0078736F"/>
    <w:rsid w:val="0078770D"/>
    <w:rsid w:val="00787B3F"/>
    <w:rsid w:val="00787D54"/>
    <w:rsid w:val="00790351"/>
    <w:rsid w:val="0079078D"/>
    <w:rsid w:val="0079096B"/>
    <w:rsid w:val="007915F0"/>
    <w:rsid w:val="00791CE0"/>
    <w:rsid w:val="00791F26"/>
    <w:rsid w:val="007921D2"/>
    <w:rsid w:val="007925D5"/>
    <w:rsid w:val="00792BED"/>
    <w:rsid w:val="007933C2"/>
    <w:rsid w:val="00793AD7"/>
    <w:rsid w:val="00793B90"/>
    <w:rsid w:val="0079459A"/>
    <w:rsid w:val="007945BB"/>
    <w:rsid w:val="007948D6"/>
    <w:rsid w:val="00794E7C"/>
    <w:rsid w:val="00795258"/>
    <w:rsid w:val="007959F0"/>
    <w:rsid w:val="00795DA1"/>
    <w:rsid w:val="00795E82"/>
    <w:rsid w:val="00796468"/>
    <w:rsid w:val="00796F05"/>
    <w:rsid w:val="00797472"/>
    <w:rsid w:val="00797475"/>
    <w:rsid w:val="007975C9"/>
    <w:rsid w:val="007975CC"/>
    <w:rsid w:val="007A0202"/>
    <w:rsid w:val="007A05B1"/>
    <w:rsid w:val="007A06DD"/>
    <w:rsid w:val="007A0A84"/>
    <w:rsid w:val="007A0AEB"/>
    <w:rsid w:val="007A0C49"/>
    <w:rsid w:val="007A23D5"/>
    <w:rsid w:val="007A2641"/>
    <w:rsid w:val="007A26C5"/>
    <w:rsid w:val="007A2843"/>
    <w:rsid w:val="007A2B0E"/>
    <w:rsid w:val="007A2C0A"/>
    <w:rsid w:val="007A348B"/>
    <w:rsid w:val="007A35B6"/>
    <w:rsid w:val="007A3D26"/>
    <w:rsid w:val="007A3D5D"/>
    <w:rsid w:val="007A4B95"/>
    <w:rsid w:val="007A4DEE"/>
    <w:rsid w:val="007A5A85"/>
    <w:rsid w:val="007A5CCD"/>
    <w:rsid w:val="007A616A"/>
    <w:rsid w:val="007A650B"/>
    <w:rsid w:val="007A784E"/>
    <w:rsid w:val="007A7E04"/>
    <w:rsid w:val="007B0D43"/>
    <w:rsid w:val="007B0E3B"/>
    <w:rsid w:val="007B0FFA"/>
    <w:rsid w:val="007B1013"/>
    <w:rsid w:val="007B178D"/>
    <w:rsid w:val="007B1AE3"/>
    <w:rsid w:val="007B1ED3"/>
    <w:rsid w:val="007B206C"/>
    <w:rsid w:val="007B2395"/>
    <w:rsid w:val="007B2D03"/>
    <w:rsid w:val="007B2D3F"/>
    <w:rsid w:val="007B30C8"/>
    <w:rsid w:val="007B31A1"/>
    <w:rsid w:val="007B38C2"/>
    <w:rsid w:val="007B4409"/>
    <w:rsid w:val="007B451C"/>
    <w:rsid w:val="007B4720"/>
    <w:rsid w:val="007B4B21"/>
    <w:rsid w:val="007B5F73"/>
    <w:rsid w:val="007B5FEE"/>
    <w:rsid w:val="007B603F"/>
    <w:rsid w:val="007B608E"/>
    <w:rsid w:val="007B6756"/>
    <w:rsid w:val="007B6B20"/>
    <w:rsid w:val="007B6C60"/>
    <w:rsid w:val="007B7CA4"/>
    <w:rsid w:val="007C0A69"/>
    <w:rsid w:val="007C113A"/>
    <w:rsid w:val="007C115D"/>
    <w:rsid w:val="007C1506"/>
    <w:rsid w:val="007C1548"/>
    <w:rsid w:val="007C1568"/>
    <w:rsid w:val="007C16DF"/>
    <w:rsid w:val="007C1BC7"/>
    <w:rsid w:val="007C1C58"/>
    <w:rsid w:val="007C1CD5"/>
    <w:rsid w:val="007C27DB"/>
    <w:rsid w:val="007C2BB2"/>
    <w:rsid w:val="007C2D8E"/>
    <w:rsid w:val="007C2FAD"/>
    <w:rsid w:val="007C3130"/>
    <w:rsid w:val="007C34E7"/>
    <w:rsid w:val="007C3824"/>
    <w:rsid w:val="007C3964"/>
    <w:rsid w:val="007C3A44"/>
    <w:rsid w:val="007C44DA"/>
    <w:rsid w:val="007C4752"/>
    <w:rsid w:val="007C4C9B"/>
    <w:rsid w:val="007C4CDB"/>
    <w:rsid w:val="007C51D1"/>
    <w:rsid w:val="007C579C"/>
    <w:rsid w:val="007C5EB8"/>
    <w:rsid w:val="007C6EAC"/>
    <w:rsid w:val="007C6EB7"/>
    <w:rsid w:val="007C771B"/>
    <w:rsid w:val="007C7738"/>
    <w:rsid w:val="007C77C0"/>
    <w:rsid w:val="007C7AC9"/>
    <w:rsid w:val="007C7E88"/>
    <w:rsid w:val="007D01AE"/>
    <w:rsid w:val="007D0477"/>
    <w:rsid w:val="007D04A9"/>
    <w:rsid w:val="007D0544"/>
    <w:rsid w:val="007D0628"/>
    <w:rsid w:val="007D0902"/>
    <w:rsid w:val="007D09BF"/>
    <w:rsid w:val="007D0A4C"/>
    <w:rsid w:val="007D0EF6"/>
    <w:rsid w:val="007D12D6"/>
    <w:rsid w:val="007D12D7"/>
    <w:rsid w:val="007D1693"/>
    <w:rsid w:val="007D22C2"/>
    <w:rsid w:val="007D27E1"/>
    <w:rsid w:val="007D286F"/>
    <w:rsid w:val="007D2CC8"/>
    <w:rsid w:val="007D2EB2"/>
    <w:rsid w:val="007D2F00"/>
    <w:rsid w:val="007D3FD9"/>
    <w:rsid w:val="007D48D5"/>
    <w:rsid w:val="007D4C12"/>
    <w:rsid w:val="007D52B9"/>
    <w:rsid w:val="007D54B9"/>
    <w:rsid w:val="007D5C5A"/>
    <w:rsid w:val="007D5C60"/>
    <w:rsid w:val="007D5E20"/>
    <w:rsid w:val="007D663E"/>
    <w:rsid w:val="007D678B"/>
    <w:rsid w:val="007D6886"/>
    <w:rsid w:val="007D6C0B"/>
    <w:rsid w:val="007D6EC6"/>
    <w:rsid w:val="007D7D20"/>
    <w:rsid w:val="007D7FC3"/>
    <w:rsid w:val="007E05C5"/>
    <w:rsid w:val="007E0743"/>
    <w:rsid w:val="007E0AE1"/>
    <w:rsid w:val="007E1330"/>
    <w:rsid w:val="007E1936"/>
    <w:rsid w:val="007E1F27"/>
    <w:rsid w:val="007E2562"/>
    <w:rsid w:val="007E2ADE"/>
    <w:rsid w:val="007E2EB1"/>
    <w:rsid w:val="007E30C3"/>
    <w:rsid w:val="007E31F4"/>
    <w:rsid w:val="007E3E85"/>
    <w:rsid w:val="007E3ECE"/>
    <w:rsid w:val="007E40A6"/>
    <w:rsid w:val="007E4183"/>
    <w:rsid w:val="007E4920"/>
    <w:rsid w:val="007E4A0F"/>
    <w:rsid w:val="007E59E8"/>
    <w:rsid w:val="007E5AE6"/>
    <w:rsid w:val="007E5DF9"/>
    <w:rsid w:val="007E686F"/>
    <w:rsid w:val="007E69B7"/>
    <w:rsid w:val="007E6B79"/>
    <w:rsid w:val="007E6EB1"/>
    <w:rsid w:val="007E70FE"/>
    <w:rsid w:val="007E72DE"/>
    <w:rsid w:val="007E7D1D"/>
    <w:rsid w:val="007E7E2F"/>
    <w:rsid w:val="007F03BB"/>
    <w:rsid w:val="007F05E0"/>
    <w:rsid w:val="007F05F2"/>
    <w:rsid w:val="007F079D"/>
    <w:rsid w:val="007F0940"/>
    <w:rsid w:val="007F0985"/>
    <w:rsid w:val="007F0D31"/>
    <w:rsid w:val="007F12E0"/>
    <w:rsid w:val="007F1303"/>
    <w:rsid w:val="007F1414"/>
    <w:rsid w:val="007F1891"/>
    <w:rsid w:val="007F192E"/>
    <w:rsid w:val="007F1E36"/>
    <w:rsid w:val="007F1E74"/>
    <w:rsid w:val="007F26A6"/>
    <w:rsid w:val="007F277A"/>
    <w:rsid w:val="007F2A26"/>
    <w:rsid w:val="007F2B7F"/>
    <w:rsid w:val="007F2C42"/>
    <w:rsid w:val="007F2F7C"/>
    <w:rsid w:val="007F3587"/>
    <w:rsid w:val="007F36B2"/>
    <w:rsid w:val="007F4203"/>
    <w:rsid w:val="007F4ED4"/>
    <w:rsid w:val="007F5096"/>
    <w:rsid w:val="007F54A0"/>
    <w:rsid w:val="007F570D"/>
    <w:rsid w:val="007F5793"/>
    <w:rsid w:val="007F5859"/>
    <w:rsid w:val="007F58A2"/>
    <w:rsid w:val="007F5AC8"/>
    <w:rsid w:val="007F5D72"/>
    <w:rsid w:val="007F5EAA"/>
    <w:rsid w:val="007F6202"/>
    <w:rsid w:val="007F6507"/>
    <w:rsid w:val="007F68D8"/>
    <w:rsid w:val="007F70C8"/>
    <w:rsid w:val="007F7105"/>
    <w:rsid w:val="007F73A5"/>
    <w:rsid w:val="007F7507"/>
    <w:rsid w:val="007F77D9"/>
    <w:rsid w:val="007F793C"/>
    <w:rsid w:val="007F796A"/>
    <w:rsid w:val="007F799E"/>
    <w:rsid w:val="007F7C4F"/>
    <w:rsid w:val="007F7DC4"/>
    <w:rsid w:val="007F7E7F"/>
    <w:rsid w:val="007F7F0A"/>
    <w:rsid w:val="008004F3"/>
    <w:rsid w:val="00800618"/>
    <w:rsid w:val="00800813"/>
    <w:rsid w:val="008014C1"/>
    <w:rsid w:val="00801935"/>
    <w:rsid w:val="00801CC0"/>
    <w:rsid w:val="0080253F"/>
    <w:rsid w:val="008026BB"/>
    <w:rsid w:val="00802819"/>
    <w:rsid w:val="008033D7"/>
    <w:rsid w:val="0080479C"/>
    <w:rsid w:val="0080488F"/>
    <w:rsid w:val="00804C3A"/>
    <w:rsid w:val="008054C3"/>
    <w:rsid w:val="0080577A"/>
    <w:rsid w:val="00805865"/>
    <w:rsid w:val="00805A27"/>
    <w:rsid w:val="0080625A"/>
    <w:rsid w:val="00806AC0"/>
    <w:rsid w:val="008070C2"/>
    <w:rsid w:val="0080744C"/>
    <w:rsid w:val="00807AD6"/>
    <w:rsid w:val="00810224"/>
    <w:rsid w:val="00811DB1"/>
    <w:rsid w:val="00812104"/>
    <w:rsid w:val="008121AC"/>
    <w:rsid w:val="0081231E"/>
    <w:rsid w:val="008123E4"/>
    <w:rsid w:val="0081240B"/>
    <w:rsid w:val="00812620"/>
    <w:rsid w:val="00812ED5"/>
    <w:rsid w:val="008135BF"/>
    <w:rsid w:val="00813F8A"/>
    <w:rsid w:val="00814886"/>
    <w:rsid w:val="00814D1A"/>
    <w:rsid w:val="00815B84"/>
    <w:rsid w:val="00815E28"/>
    <w:rsid w:val="0081621A"/>
    <w:rsid w:val="0081623F"/>
    <w:rsid w:val="00816471"/>
    <w:rsid w:val="00816641"/>
    <w:rsid w:val="00816F7E"/>
    <w:rsid w:val="008171C9"/>
    <w:rsid w:val="00817851"/>
    <w:rsid w:val="00817930"/>
    <w:rsid w:val="008179D3"/>
    <w:rsid w:val="00817EDD"/>
    <w:rsid w:val="00817F56"/>
    <w:rsid w:val="00820869"/>
    <w:rsid w:val="00820B66"/>
    <w:rsid w:val="00820CEF"/>
    <w:rsid w:val="008213B1"/>
    <w:rsid w:val="00821540"/>
    <w:rsid w:val="008216D7"/>
    <w:rsid w:val="0082264E"/>
    <w:rsid w:val="00822881"/>
    <w:rsid w:val="00823121"/>
    <w:rsid w:val="00823689"/>
    <w:rsid w:val="00824474"/>
    <w:rsid w:val="0082482B"/>
    <w:rsid w:val="00824893"/>
    <w:rsid w:val="00824D5E"/>
    <w:rsid w:val="00824E07"/>
    <w:rsid w:val="0082508F"/>
    <w:rsid w:val="00825376"/>
    <w:rsid w:val="00826479"/>
    <w:rsid w:val="00826CB1"/>
    <w:rsid w:val="00827071"/>
    <w:rsid w:val="00827C9F"/>
    <w:rsid w:val="008303B3"/>
    <w:rsid w:val="008309FC"/>
    <w:rsid w:val="00830AED"/>
    <w:rsid w:val="00830BA0"/>
    <w:rsid w:val="00831692"/>
    <w:rsid w:val="00831772"/>
    <w:rsid w:val="008319E6"/>
    <w:rsid w:val="00832119"/>
    <w:rsid w:val="0083247D"/>
    <w:rsid w:val="00832627"/>
    <w:rsid w:val="00832B8B"/>
    <w:rsid w:val="008335B5"/>
    <w:rsid w:val="008335C3"/>
    <w:rsid w:val="00833778"/>
    <w:rsid w:val="00833C01"/>
    <w:rsid w:val="008342D4"/>
    <w:rsid w:val="008343DC"/>
    <w:rsid w:val="008344B4"/>
    <w:rsid w:val="00834576"/>
    <w:rsid w:val="008349B7"/>
    <w:rsid w:val="00834DEC"/>
    <w:rsid w:val="008354DD"/>
    <w:rsid w:val="00835F69"/>
    <w:rsid w:val="00835FC7"/>
    <w:rsid w:val="00836420"/>
    <w:rsid w:val="00837452"/>
    <w:rsid w:val="008374F0"/>
    <w:rsid w:val="0083751A"/>
    <w:rsid w:val="00837562"/>
    <w:rsid w:val="008402E7"/>
    <w:rsid w:val="0084052B"/>
    <w:rsid w:val="008407B9"/>
    <w:rsid w:val="008408C0"/>
    <w:rsid w:val="00840921"/>
    <w:rsid w:val="00840A93"/>
    <w:rsid w:val="00840BC5"/>
    <w:rsid w:val="00840F43"/>
    <w:rsid w:val="0084168D"/>
    <w:rsid w:val="00841DBC"/>
    <w:rsid w:val="0084240E"/>
    <w:rsid w:val="0084270E"/>
    <w:rsid w:val="00842B12"/>
    <w:rsid w:val="00842FCE"/>
    <w:rsid w:val="0084317C"/>
    <w:rsid w:val="00844370"/>
    <w:rsid w:val="00844738"/>
    <w:rsid w:val="008447DE"/>
    <w:rsid w:val="008449E1"/>
    <w:rsid w:val="00844C27"/>
    <w:rsid w:val="00844DA1"/>
    <w:rsid w:val="00844F33"/>
    <w:rsid w:val="008451E3"/>
    <w:rsid w:val="008455F1"/>
    <w:rsid w:val="0084589F"/>
    <w:rsid w:val="00847079"/>
    <w:rsid w:val="00847391"/>
    <w:rsid w:val="0084757A"/>
    <w:rsid w:val="0084788A"/>
    <w:rsid w:val="00847A10"/>
    <w:rsid w:val="00847F16"/>
    <w:rsid w:val="00847F40"/>
    <w:rsid w:val="00850100"/>
    <w:rsid w:val="00850799"/>
    <w:rsid w:val="00851364"/>
    <w:rsid w:val="00851A5F"/>
    <w:rsid w:val="00851F34"/>
    <w:rsid w:val="00851FBB"/>
    <w:rsid w:val="0085266F"/>
    <w:rsid w:val="00852943"/>
    <w:rsid w:val="00852EB4"/>
    <w:rsid w:val="00852F15"/>
    <w:rsid w:val="00853566"/>
    <w:rsid w:val="008539A2"/>
    <w:rsid w:val="00853A51"/>
    <w:rsid w:val="00853A91"/>
    <w:rsid w:val="00853AFB"/>
    <w:rsid w:val="00853D63"/>
    <w:rsid w:val="00854CFA"/>
    <w:rsid w:val="0085525F"/>
    <w:rsid w:val="008555DD"/>
    <w:rsid w:val="00855710"/>
    <w:rsid w:val="00855913"/>
    <w:rsid w:val="00856138"/>
    <w:rsid w:val="00856155"/>
    <w:rsid w:val="008561BD"/>
    <w:rsid w:val="008561E4"/>
    <w:rsid w:val="008563AC"/>
    <w:rsid w:val="00856A8B"/>
    <w:rsid w:val="00856FA2"/>
    <w:rsid w:val="00856FE4"/>
    <w:rsid w:val="008572E9"/>
    <w:rsid w:val="0085769A"/>
    <w:rsid w:val="0085769B"/>
    <w:rsid w:val="0085796B"/>
    <w:rsid w:val="00857C81"/>
    <w:rsid w:val="00857E75"/>
    <w:rsid w:val="00860D7B"/>
    <w:rsid w:val="0086169D"/>
    <w:rsid w:val="008617CF"/>
    <w:rsid w:val="00861845"/>
    <w:rsid w:val="00862433"/>
    <w:rsid w:val="0086249A"/>
    <w:rsid w:val="00862E89"/>
    <w:rsid w:val="00862EB6"/>
    <w:rsid w:val="008630AD"/>
    <w:rsid w:val="00863326"/>
    <w:rsid w:val="008634E5"/>
    <w:rsid w:val="00863818"/>
    <w:rsid w:val="00863AF9"/>
    <w:rsid w:val="00863C18"/>
    <w:rsid w:val="00864084"/>
    <w:rsid w:val="00864D54"/>
    <w:rsid w:val="00864FBE"/>
    <w:rsid w:val="008656F9"/>
    <w:rsid w:val="008657F8"/>
    <w:rsid w:val="008659DA"/>
    <w:rsid w:val="008659F5"/>
    <w:rsid w:val="00865AD2"/>
    <w:rsid w:val="00865FE1"/>
    <w:rsid w:val="008662AF"/>
    <w:rsid w:val="008662E4"/>
    <w:rsid w:val="00866E35"/>
    <w:rsid w:val="00866E72"/>
    <w:rsid w:val="008670CD"/>
    <w:rsid w:val="00867129"/>
    <w:rsid w:val="00867725"/>
    <w:rsid w:val="00870B92"/>
    <w:rsid w:val="00871042"/>
    <w:rsid w:val="00871366"/>
    <w:rsid w:val="008715F2"/>
    <w:rsid w:val="00871C32"/>
    <w:rsid w:val="008722F6"/>
    <w:rsid w:val="0087280B"/>
    <w:rsid w:val="00873857"/>
    <w:rsid w:val="00874D0F"/>
    <w:rsid w:val="00874EF5"/>
    <w:rsid w:val="00875178"/>
    <w:rsid w:val="0087568A"/>
    <w:rsid w:val="008758FF"/>
    <w:rsid w:val="00875CB8"/>
    <w:rsid w:val="008762E3"/>
    <w:rsid w:val="00876409"/>
    <w:rsid w:val="008766F1"/>
    <w:rsid w:val="00876F89"/>
    <w:rsid w:val="008771B1"/>
    <w:rsid w:val="0087724E"/>
    <w:rsid w:val="00877781"/>
    <w:rsid w:val="00877966"/>
    <w:rsid w:val="00880111"/>
    <w:rsid w:val="00880213"/>
    <w:rsid w:val="0088109D"/>
    <w:rsid w:val="008815B1"/>
    <w:rsid w:val="00882014"/>
    <w:rsid w:val="0088277F"/>
    <w:rsid w:val="008834FD"/>
    <w:rsid w:val="0088355F"/>
    <w:rsid w:val="00883DF1"/>
    <w:rsid w:val="008843C7"/>
    <w:rsid w:val="008844E0"/>
    <w:rsid w:val="00884530"/>
    <w:rsid w:val="00884604"/>
    <w:rsid w:val="00884609"/>
    <w:rsid w:val="00884721"/>
    <w:rsid w:val="00884D95"/>
    <w:rsid w:val="0088564C"/>
    <w:rsid w:val="008857F1"/>
    <w:rsid w:val="008859D5"/>
    <w:rsid w:val="00885B1F"/>
    <w:rsid w:val="00885DDC"/>
    <w:rsid w:val="00885E7F"/>
    <w:rsid w:val="00886264"/>
    <w:rsid w:val="0088673F"/>
    <w:rsid w:val="0088679C"/>
    <w:rsid w:val="00886C28"/>
    <w:rsid w:val="00886EC9"/>
    <w:rsid w:val="008879C4"/>
    <w:rsid w:val="00887A4C"/>
    <w:rsid w:val="00887EAE"/>
    <w:rsid w:val="0089009E"/>
    <w:rsid w:val="0089061C"/>
    <w:rsid w:val="008910E6"/>
    <w:rsid w:val="00891275"/>
    <w:rsid w:val="008912C4"/>
    <w:rsid w:val="00891456"/>
    <w:rsid w:val="008914EC"/>
    <w:rsid w:val="008917E1"/>
    <w:rsid w:val="00892908"/>
    <w:rsid w:val="00892DDA"/>
    <w:rsid w:val="00892E44"/>
    <w:rsid w:val="008931F4"/>
    <w:rsid w:val="00893320"/>
    <w:rsid w:val="0089387A"/>
    <w:rsid w:val="00893A85"/>
    <w:rsid w:val="00893D1A"/>
    <w:rsid w:val="00893DCB"/>
    <w:rsid w:val="00893E72"/>
    <w:rsid w:val="0089485E"/>
    <w:rsid w:val="0089568B"/>
    <w:rsid w:val="00895DAA"/>
    <w:rsid w:val="0089601B"/>
    <w:rsid w:val="008964DF"/>
    <w:rsid w:val="008966B3"/>
    <w:rsid w:val="0089679B"/>
    <w:rsid w:val="008967C8"/>
    <w:rsid w:val="00896ADD"/>
    <w:rsid w:val="00896AF8"/>
    <w:rsid w:val="00896BE5"/>
    <w:rsid w:val="00896EA5"/>
    <w:rsid w:val="008A0661"/>
    <w:rsid w:val="008A1269"/>
    <w:rsid w:val="008A13C0"/>
    <w:rsid w:val="008A13C1"/>
    <w:rsid w:val="008A1948"/>
    <w:rsid w:val="008A1DEB"/>
    <w:rsid w:val="008A1ECF"/>
    <w:rsid w:val="008A39CF"/>
    <w:rsid w:val="008A3A02"/>
    <w:rsid w:val="008A3E80"/>
    <w:rsid w:val="008A4BA1"/>
    <w:rsid w:val="008A4D7C"/>
    <w:rsid w:val="008A52EB"/>
    <w:rsid w:val="008A5392"/>
    <w:rsid w:val="008A5820"/>
    <w:rsid w:val="008A5B31"/>
    <w:rsid w:val="008A6FFA"/>
    <w:rsid w:val="008A76C2"/>
    <w:rsid w:val="008A78EF"/>
    <w:rsid w:val="008A7D5F"/>
    <w:rsid w:val="008B0162"/>
    <w:rsid w:val="008B0EE1"/>
    <w:rsid w:val="008B152E"/>
    <w:rsid w:val="008B15A8"/>
    <w:rsid w:val="008B1651"/>
    <w:rsid w:val="008B1842"/>
    <w:rsid w:val="008B19E7"/>
    <w:rsid w:val="008B1E91"/>
    <w:rsid w:val="008B20BF"/>
    <w:rsid w:val="008B2259"/>
    <w:rsid w:val="008B2881"/>
    <w:rsid w:val="008B2DB7"/>
    <w:rsid w:val="008B3391"/>
    <w:rsid w:val="008B417C"/>
    <w:rsid w:val="008B420A"/>
    <w:rsid w:val="008B437C"/>
    <w:rsid w:val="008B437F"/>
    <w:rsid w:val="008B4751"/>
    <w:rsid w:val="008B5038"/>
    <w:rsid w:val="008B54F0"/>
    <w:rsid w:val="008B5AB0"/>
    <w:rsid w:val="008B5C72"/>
    <w:rsid w:val="008B6559"/>
    <w:rsid w:val="008B663B"/>
    <w:rsid w:val="008B78A4"/>
    <w:rsid w:val="008B795C"/>
    <w:rsid w:val="008B7F82"/>
    <w:rsid w:val="008B7F8E"/>
    <w:rsid w:val="008C0435"/>
    <w:rsid w:val="008C04D1"/>
    <w:rsid w:val="008C1327"/>
    <w:rsid w:val="008C176E"/>
    <w:rsid w:val="008C1882"/>
    <w:rsid w:val="008C1B5A"/>
    <w:rsid w:val="008C1EB9"/>
    <w:rsid w:val="008C203C"/>
    <w:rsid w:val="008C2085"/>
    <w:rsid w:val="008C2D22"/>
    <w:rsid w:val="008C34C0"/>
    <w:rsid w:val="008C36A9"/>
    <w:rsid w:val="008C47C3"/>
    <w:rsid w:val="008C495B"/>
    <w:rsid w:val="008C4DEA"/>
    <w:rsid w:val="008C4E2A"/>
    <w:rsid w:val="008C519D"/>
    <w:rsid w:val="008C53A2"/>
    <w:rsid w:val="008C585B"/>
    <w:rsid w:val="008C5BC6"/>
    <w:rsid w:val="008C5CC9"/>
    <w:rsid w:val="008C5D85"/>
    <w:rsid w:val="008C619D"/>
    <w:rsid w:val="008C632A"/>
    <w:rsid w:val="008C6429"/>
    <w:rsid w:val="008C6BA5"/>
    <w:rsid w:val="008C7FAB"/>
    <w:rsid w:val="008D01B0"/>
    <w:rsid w:val="008D01B4"/>
    <w:rsid w:val="008D045B"/>
    <w:rsid w:val="008D07CD"/>
    <w:rsid w:val="008D0B73"/>
    <w:rsid w:val="008D0E02"/>
    <w:rsid w:val="008D1610"/>
    <w:rsid w:val="008D17BD"/>
    <w:rsid w:val="008D19EA"/>
    <w:rsid w:val="008D1A48"/>
    <w:rsid w:val="008D1A84"/>
    <w:rsid w:val="008D1F40"/>
    <w:rsid w:val="008D21C9"/>
    <w:rsid w:val="008D28A2"/>
    <w:rsid w:val="008D2C58"/>
    <w:rsid w:val="008D31F2"/>
    <w:rsid w:val="008D3371"/>
    <w:rsid w:val="008D3578"/>
    <w:rsid w:val="008D3C1C"/>
    <w:rsid w:val="008D3D71"/>
    <w:rsid w:val="008D4264"/>
    <w:rsid w:val="008D43D9"/>
    <w:rsid w:val="008D44E7"/>
    <w:rsid w:val="008D485B"/>
    <w:rsid w:val="008D504C"/>
    <w:rsid w:val="008D5384"/>
    <w:rsid w:val="008D57D9"/>
    <w:rsid w:val="008D589C"/>
    <w:rsid w:val="008D58F6"/>
    <w:rsid w:val="008D684E"/>
    <w:rsid w:val="008D68D3"/>
    <w:rsid w:val="008E0844"/>
    <w:rsid w:val="008E0D75"/>
    <w:rsid w:val="008E1017"/>
    <w:rsid w:val="008E1231"/>
    <w:rsid w:val="008E1BF0"/>
    <w:rsid w:val="008E24FD"/>
    <w:rsid w:val="008E2682"/>
    <w:rsid w:val="008E2EA7"/>
    <w:rsid w:val="008E3370"/>
    <w:rsid w:val="008E3AA7"/>
    <w:rsid w:val="008E50FF"/>
    <w:rsid w:val="008E52DC"/>
    <w:rsid w:val="008E6188"/>
    <w:rsid w:val="008E68C7"/>
    <w:rsid w:val="008E69B8"/>
    <w:rsid w:val="008E7491"/>
    <w:rsid w:val="008E759E"/>
    <w:rsid w:val="008F0712"/>
    <w:rsid w:val="008F1292"/>
    <w:rsid w:val="008F147F"/>
    <w:rsid w:val="008F1765"/>
    <w:rsid w:val="008F330F"/>
    <w:rsid w:val="008F3535"/>
    <w:rsid w:val="008F36CF"/>
    <w:rsid w:val="008F37E5"/>
    <w:rsid w:val="008F3AA9"/>
    <w:rsid w:val="008F3AD9"/>
    <w:rsid w:val="008F3CA7"/>
    <w:rsid w:val="008F402A"/>
    <w:rsid w:val="008F4280"/>
    <w:rsid w:val="008F43D7"/>
    <w:rsid w:val="008F46F6"/>
    <w:rsid w:val="008F4991"/>
    <w:rsid w:val="008F4BFF"/>
    <w:rsid w:val="008F54C8"/>
    <w:rsid w:val="008F571A"/>
    <w:rsid w:val="008F5911"/>
    <w:rsid w:val="008F5DF9"/>
    <w:rsid w:val="008F606F"/>
    <w:rsid w:val="008F685B"/>
    <w:rsid w:val="008F69EF"/>
    <w:rsid w:val="008F6B7A"/>
    <w:rsid w:val="008F6BBA"/>
    <w:rsid w:val="008F71FB"/>
    <w:rsid w:val="008F736B"/>
    <w:rsid w:val="008F79D9"/>
    <w:rsid w:val="008F7B32"/>
    <w:rsid w:val="008F7E99"/>
    <w:rsid w:val="009000E3"/>
    <w:rsid w:val="0090059F"/>
    <w:rsid w:val="00900903"/>
    <w:rsid w:val="00900B3B"/>
    <w:rsid w:val="0090132D"/>
    <w:rsid w:val="00901623"/>
    <w:rsid w:val="00901AFE"/>
    <w:rsid w:val="00901B0F"/>
    <w:rsid w:val="009031F8"/>
    <w:rsid w:val="009039D0"/>
    <w:rsid w:val="0090533D"/>
    <w:rsid w:val="00905539"/>
    <w:rsid w:val="00906593"/>
    <w:rsid w:val="0090668E"/>
    <w:rsid w:val="00906747"/>
    <w:rsid w:val="00906BE1"/>
    <w:rsid w:val="0090722E"/>
    <w:rsid w:val="00907287"/>
    <w:rsid w:val="00907652"/>
    <w:rsid w:val="00907A6D"/>
    <w:rsid w:val="00907D3F"/>
    <w:rsid w:val="009100E4"/>
    <w:rsid w:val="00910789"/>
    <w:rsid w:val="00910796"/>
    <w:rsid w:val="009109BB"/>
    <w:rsid w:val="00910A55"/>
    <w:rsid w:val="009110A8"/>
    <w:rsid w:val="00911630"/>
    <w:rsid w:val="009122AD"/>
    <w:rsid w:val="009129CB"/>
    <w:rsid w:val="00913553"/>
    <w:rsid w:val="00913B89"/>
    <w:rsid w:val="00913D84"/>
    <w:rsid w:val="00914793"/>
    <w:rsid w:val="00914EE4"/>
    <w:rsid w:val="0091599C"/>
    <w:rsid w:val="00915B9A"/>
    <w:rsid w:val="00915BE1"/>
    <w:rsid w:val="00916225"/>
    <w:rsid w:val="009166C9"/>
    <w:rsid w:val="00917318"/>
    <w:rsid w:val="009174DA"/>
    <w:rsid w:val="00917697"/>
    <w:rsid w:val="00917723"/>
    <w:rsid w:val="009204C2"/>
    <w:rsid w:val="00920CF9"/>
    <w:rsid w:val="00920D49"/>
    <w:rsid w:val="00921316"/>
    <w:rsid w:val="009216DC"/>
    <w:rsid w:val="009223BE"/>
    <w:rsid w:val="00922492"/>
    <w:rsid w:val="0092344F"/>
    <w:rsid w:val="0092369E"/>
    <w:rsid w:val="00923BFE"/>
    <w:rsid w:val="00923C82"/>
    <w:rsid w:val="00923DDB"/>
    <w:rsid w:val="00924317"/>
    <w:rsid w:val="00924CBB"/>
    <w:rsid w:val="0092540C"/>
    <w:rsid w:val="00925610"/>
    <w:rsid w:val="00925C87"/>
    <w:rsid w:val="00926F76"/>
    <w:rsid w:val="009273D5"/>
    <w:rsid w:val="00930AA5"/>
    <w:rsid w:val="00930F21"/>
    <w:rsid w:val="00931238"/>
    <w:rsid w:val="009313DB"/>
    <w:rsid w:val="00931AAE"/>
    <w:rsid w:val="0093271B"/>
    <w:rsid w:val="00932CAA"/>
    <w:rsid w:val="009334A5"/>
    <w:rsid w:val="00933677"/>
    <w:rsid w:val="009337CA"/>
    <w:rsid w:val="00933A82"/>
    <w:rsid w:val="00933F61"/>
    <w:rsid w:val="009340AA"/>
    <w:rsid w:val="009346FC"/>
    <w:rsid w:val="00934AEB"/>
    <w:rsid w:val="00934B01"/>
    <w:rsid w:val="009350D4"/>
    <w:rsid w:val="009354AA"/>
    <w:rsid w:val="00935541"/>
    <w:rsid w:val="0093560F"/>
    <w:rsid w:val="00935735"/>
    <w:rsid w:val="009357F7"/>
    <w:rsid w:val="0093595A"/>
    <w:rsid w:val="00935ABC"/>
    <w:rsid w:val="00935B6B"/>
    <w:rsid w:val="00935F15"/>
    <w:rsid w:val="00935FFA"/>
    <w:rsid w:val="00936106"/>
    <w:rsid w:val="0093715A"/>
    <w:rsid w:val="009376DF"/>
    <w:rsid w:val="0094007F"/>
    <w:rsid w:val="009400E7"/>
    <w:rsid w:val="00940B5E"/>
    <w:rsid w:val="00940BBF"/>
    <w:rsid w:val="00940BC7"/>
    <w:rsid w:val="00940DA9"/>
    <w:rsid w:val="00940E0A"/>
    <w:rsid w:val="009412A8"/>
    <w:rsid w:val="009414A8"/>
    <w:rsid w:val="00941D17"/>
    <w:rsid w:val="0094234B"/>
    <w:rsid w:val="00942CFC"/>
    <w:rsid w:val="00943595"/>
    <w:rsid w:val="00943BFE"/>
    <w:rsid w:val="00944181"/>
    <w:rsid w:val="00944350"/>
    <w:rsid w:val="0094455F"/>
    <w:rsid w:val="00944C0C"/>
    <w:rsid w:val="00944EB9"/>
    <w:rsid w:val="00945127"/>
    <w:rsid w:val="00945295"/>
    <w:rsid w:val="0094552C"/>
    <w:rsid w:val="0094577B"/>
    <w:rsid w:val="00946011"/>
    <w:rsid w:val="0094681D"/>
    <w:rsid w:val="009469AC"/>
    <w:rsid w:val="0094719F"/>
    <w:rsid w:val="00947938"/>
    <w:rsid w:val="00947B63"/>
    <w:rsid w:val="00950151"/>
    <w:rsid w:val="00950FAE"/>
    <w:rsid w:val="009515C5"/>
    <w:rsid w:val="00951849"/>
    <w:rsid w:val="00951E54"/>
    <w:rsid w:val="00952078"/>
    <w:rsid w:val="00953059"/>
    <w:rsid w:val="009532A1"/>
    <w:rsid w:val="009532E6"/>
    <w:rsid w:val="009533DE"/>
    <w:rsid w:val="00954011"/>
    <w:rsid w:val="0095563E"/>
    <w:rsid w:val="00956142"/>
    <w:rsid w:val="0095648B"/>
    <w:rsid w:val="00957384"/>
    <w:rsid w:val="009576ED"/>
    <w:rsid w:val="009579BD"/>
    <w:rsid w:val="00957B42"/>
    <w:rsid w:val="00957D2A"/>
    <w:rsid w:val="00957EC2"/>
    <w:rsid w:val="00960A83"/>
    <w:rsid w:val="00960FB3"/>
    <w:rsid w:val="009613F3"/>
    <w:rsid w:val="009615D8"/>
    <w:rsid w:val="009617BC"/>
    <w:rsid w:val="00961F0B"/>
    <w:rsid w:val="009621BF"/>
    <w:rsid w:val="009623EA"/>
    <w:rsid w:val="009624AF"/>
    <w:rsid w:val="00962C87"/>
    <w:rsid w:val="00962F8B"/>
    <w:rsid w:val="00963339"/>
    <w:rsid w:val="009633D4"/>
    <w:rsid w:val="009637CC"/>
    <w:rsid w:val="0096381D"/>
    <w:rsid w:val="0096395F"/>
    <w:rsid w:val="00963A7C"/>
    <w:rsid w:val="00963EC8"/>
    <w:rsid w:val="009644C3"/>
    <w:rsid w:val="00964719"/>
    <w:rsid w:val="00964A32"/>
    <w:rsid w:val="00965677"/>
    <w:rsid w:val="00965F87"/>
    <w:rsid w:val="009666FE"/>
    <w:rsid w:val="0096680E"/>
    <w:rsid w:val="009668CF"/>
    <w:rsid w:val="009669DF"/>
    <w:rsid w:val="00966A7F"/>
    <w:rsid w:val="00967684"/>
    <w:rsid w:val="00967819"/>
    <w:rsid w:val="0096789B"/>
    <w:rsid w:val="00970434"/>
    <w:rsid w:val="0097063B"/>
    <w:rsid w:val="0097072B"/>
    <w:rsid w:val="009712CF"/>
    <w:rsid w:val="00971336"/>
    <w:rsid w:val="0097184C"/>
    <w:rsid w:val="00971BF0"/>
    <w:rsid w:val="00971CE8"/>
    <w:rsid w:val="00971D11"/>
    <w:rsid w:val="009724F1"/>
    <w:rsid w:val="00973015"/>
    <w:rsid w:val="009739A0"/>
    <w:rsid w:val="00973CB0"/>
    <w:rsid w:val="00974723"/>
    <w:rsid w:val="00975269"/>
    <w:rsid w:val="009757DF"/>
    <w:rsid w:val="00975A3F"/>
    <w:rsid w:val="00975B0A"/>
    <w:rsid w:val="00975CBC"/>
    <w:rsid w:val="00976028"/>
    <w:rsid w:val="00976548"/>
    <w:rsid w:val="009767FC"/>
    <w:rsid w:val="00976C4F"/>
    <w:rsid w:val="00976DF4"/>
    <w:rsid w:val="00976EE3"/>
    <w:rsid w:val="0097728E"/>
    <w:rsid w:val="00977853"/>
    <w:rsid w:val="00977916"/>
    <w:rsid w:val="00977DCC"/>
    <w:rsid w:val="009801BF"/>
    <w:rsid w:val="009802E9"/>
    <w:rsid w:val="00980A4C"/>
    <w:rsid w:val="0098190E"/>
    <w:rsid w:val="00981B5A"/>
    <w:rsid w:val="00981B9D"/>
    <w:rsid w:val="00981C59"/>
    <w:rsid w:val="00981F6D"/>
    <w:rsid w:val="00982486"/>
    <w:rsid w:val="00982BF9"/>
    <w:rsid w:val="00982D63"/>
    <w:rsid w:val="009830B1"/>
    <w:rsid w:val="00983247"/>
    <w:rsid w:val="0098387E"/>
    <w:rsid w:val="0098389A"/>
    <w:rsid w:val="00983C2A"/>
    <w:rsid w:val="00983F8E"/>
    <w:rsid w:val="0098451A"/>
    <w:rsid w:val="0098491E"/>
    <w:rsid w:val="009853BD"/>
    <w:rsid w:val="00986A1A"/>
    <w:rsid w:val="00986C0C"/>
    <w:rsid w:val="0098772E"/>
    <w:rsid w:val="00987C1C"/>
    <w:rsid w:val="00990489"/>
    <w:rsid w:val="009909C9"/>
    <w:rsid w:val="00991710"/>
    <w:rsid w:val="009917A6"/>
    <w:rsid w:val="00991A9F"/>
    <w:rsid w:val="00991F9F"/>
    <w:rsid w:val="00992247"/>
    <w:rsid w:val="009925A2"/>
    <w:rsid w:val="009928D2"/>
    <w:rsid w:val="00992BE8"/>
    <w:rsid w:val="00992D21"/>
    <w:rsid w:val="00993445"/>
    <w:rsid w:val="009934C2"/>
    <w:rsid w:val="00993565"/>
    <w:rsid w:val="00993A12"/>
    <w:rsid w:val="0099480D"/>
    <w:rsid w:val="00994957"/>
    <w:rsid w:val="00995011"/>
    <w:rsid w:val="00995795"/>
    <w:rsid w:val="00995ACA"/>
    <w:rsid w:val="00995FC5"/>
    <w:rsid w:val="0099619F"/>
    <w:rsid w:val="009962BB"/>
    <w:rsid w:val="00996F96"/>
    <w:rsid w:val="009971F6"/>
    <w:rsid w:val="0099771E"/>
    <w:rsid w:val="009A01DF"/>
    <w:rsid w:val="009A0449"/>
    <w:rsid w:val="009A05C2"/>
    <w:rsid w:val="009A0F41"/>
    <w:rsid w:val="009A14F8"/>
    <w:rsid w:val="009A1568"/>
    <w:rsid w:val="009A176A"/>
    <w:rsid w:val="009A1948"/>
    <w:rsid w:val="009A1B14"/>
    <w:rsid w:val="009A1FFA"/>
    <w:rsid w:val="009A2626"/>
    <w:rsid w:val="009A27C3"/>
    <w:rsid w:val="009A2921"/>
    <w:rsid w:val="009A2BF0"/>
    <w:rsid w:val="009A2C5F"/>
    <w:rsid w:val="009A32B0"/>
    <w:rsid w:val="009A335D"/>
    <w:rsid w:val="009A3AE2"/>
    <w:rsid w:val="009A3B24"/>
    <w:rsid w:val="009A3BC4"/>
    <w:rsid w:val="009A431B"/>
    <w:rsid w:val="009A44F8"/>
    <w:rsid w:val="009A4FD1"/>
    <w:rsid w:val="009A59D5"/>
    <w:rsid w:val="009A6364"/>
    <w:rsid w:val="009A64DC"/>
    <w:rsid w:val="009A64EB"/>
    <w:rsid w:val="009A6AA3"/>
    <w:rsid w:val="009A6F8B"/>
    <w:rsid w:val="009A7162"/>
    <w:rsid w:val="009A76B4"/>
    <w:rsid w:val="009A7896"/>
    <w:rsid w:val="009B0363"/>
    <w:rsid w:val="009B1017"/>
    <w:rsid w:val="009B1336"/>
    <w:rsid w:val="009B1453"/>
    <w:rsid w:val="009B16F5"/>
    <w:rsid w:val="009B1D61"/>
    <w:rsid w:val="009B1E5B"/>
    <w:rsid w:val="009B2E99"/>
    <w:rsid w:val="009B3281"/>
    <w:rsid w:val="009B33C5"/>
    <w:rsid w:val="009B3936"/>
    <w:rsid w:val="009B3B1A"/>
    <w:rsid w:val="009B3E09"/>
    <w:rsid w:val="009B3FDC"/>
    <w:rsid w:val="009B4045"/>
    <w:rsid w:val="009B5153"/>
    <w:rsid w:val="009B5368"/>
    <w:rsid w:val="009B5596"/>
    <w:rsid w:val="009B58A9"/>
    <w:rsid w:val="009B5EB9"/>
    <w:rsid w:val="009B5F4F"/>
    <w:rsid w:val="009B612C"/>
    <w:rsid w:val="009B6299"/>
    <w:rsid w:val="009B7788"/>
    <w:rsid w:val="009C03D3"/>
    <w:rsid w:val="009C0883"/>
    <w:rsid w:val="009C0AE2"/>
    <w:rsid w:val="009C0AEC"/>
    <w:rsid w:val="009C0E6C"/>
    <w:rsid w:val="009C0F36"/>
    <w:rsid w:val="009C1133"/>
    <w:rsid w:val="009C116F"/>
    <w:rsid w:val="009C12A4"/>
    <w:rsid w:val="009C12D1"/>
    <w:rsid w:val="009C13F3"/>
    <w:rsid w:val="009C1D28"/>
    <w:rsid w:val="009C2288"/>
    <w:rsid w:val="009C253B"/>
    <w:rsid w:val="009C256A"/>
    <w:rsid w:val="009C2CBC"/>
    <w:rsid w:val="009C3244"/>
    <w:rsid w:val="009C34E6"/>
    <w:rsid w:val="009C3A2D"/>
    <w:rsid w:val="009C40EB"/>
    <w:rsid w:val="009C4E2C"/>
    <w:rsid w:val="009C5200"/>
    <w:rsid w:val="009C56B3"/>
    <w:rsid w:val="009C680D"/>
    <w:rsid w:val="009C6BFF"/>
    <w:rsid w:val="009C7563"/>
    <w:rsid w:val="009C7749"/>
    <w:rsid w:val="009C79D0"/>
    <w:rsid w:val="009C7FDC"/>
    <w:rsid w:val="009D00BE"/>
    <w:rsid w:val="009D0210"/>
    <w:rsid w:val="009D0BFC"/>
    <w:rsid w:val="009D0E38"/>
    <w:rsid w:val="009D187A"/>
    <w:rsid w:val="009D1FF7"/>
    <w:rsid w:val="009D2D2C"/>
    <w:rsid w:val="009D4626"/>
    <w:rsid w:val="009D4874"/>
    <w:rsid w:val="009D48B4"/>
    <w:rsid w:val="009D5167"/>
    <w:rsid w:val="009D54D8"/>
    <w:rsid w:val="009D5745"/>
    <w:rsid w:val="009D5C87"/>
    <w:rsid w:val="009D606B"/>
    <w:rsid w:val="009D67BC"/>
    <w:rsid w:val="009D68F9"/>
    <w:rsid w:val="009D6A7E"/>
    <w:rsid w:val="009D6C41"/>
    <w:rsid w:val="009D6D24"/>
    <w:rsid w:val="009D6FEC"/>
    <w:rsid w:val="009D72AF"/>
    <w:rsid w:val="009D731A"/>
    <w:rsid w:val="009D7354"/>
    <w:rsid w:val="009D7432"/>
    <w:rsid w:val="009D7ACD"/>
    <w:rsid w:val="009D7B3B"/>
    <w:rsid w:val="009D7C3D"/>
    <w:rsid w:val="009D7F9C"/>
    <w:rsid w:val="009E04BB"/>
    <w:rsid w:val="009E0F85"/>
    <w:rsid w:val="009E1C24"/>
    <w:rsid w:val="009E1CC9"/>
    <w:rsid w:val="009E2010"/>
    <w:rsid w:val="009E23CA"/>
    <w:rsid w:val="009E2813"/>
    <w:rsid w:val="009E2902"/>
    <w:rsid w:val="009E29FF"/>
    <w:rsid w:val="009E2D47"/>
    <w:rsid w:val="009E2DD6"/>
    <w:rsid w:val="009E358D"/>
    <w:rsid w:val="009E3763"/>
    <w:rsid w:val="009E3DEB"/>
    <w:rsid w:val="009E407B"/>
    <w:rsid w:val="009E414C"/>
    <w:rsid w:val="009E41C8"/>
    <w:rsid w:val="009E4AC6"/>
    <w:rsid w:val="009E4E68"/>
    <w:rsid w:val="009E4E6D"/>
    <w:rsid w:val="009E52CA"/>
    <w:rsid w:val="009E5D7F"/>
    <w:rsid w:val="009E618B"/>
    <w:rsid w:val="009E6572"/>
    <w:rsid w:val="009E6CAD"/>
    <w:rsid w:val="009E7589"/>
    <w:rsid w:val="009E7948"/>
    <w:rsid w:val="009E7CE6"/>
    <w:rsid w:val="009F00B7"/>
    <w:rsid w:val="009F05AF"/>
    <w:rsid w:val="009F0BDF"/>
    <w:rsid w:val="009F1213"/>
    <w:rsid w:val="009F1254"/>
    <w:rsid w:val="009F160B"/>
    <w:rsid w:val="009F199F"/>
    <w:rsid w:val="009F3263"/>
    <w:rsid w:val="009F350F"/>
    <w:rsid w:val="009F39B8"/>
    <w:rsid w:val="009F3BA7"/>
    <w:rsid w:val="009F3D29"/>
    <w:rsid w:val="009F40FE"/>
    <w:rsid w:val="009F4284"/>
    <w:rsid w:val="009F44A1"/>
    <w:rsid w:val="009F4833"/>
    <w:rsid w:val="009F4D53"/>
    <w:rsid w:val="009F5274"/>
    <w:rsid w:val="009F5575"/>
    <w:rsid w:val="009F5637"/>
    <w:rsid w:val="009F5C62"/>
    <w:rsid w:val="009F5DCC"/>
    <w:rsid w:val="009F5E20"/>
    <w:rsid w:val="009F60F7"/>
    <w:rsid w:val="009F6B7C"/>
    <w:rsid w:val="009F71C3"/>
    <w:rsid w:val="009F7213"/>
    <w:rsid w:val="009F74A2"/>
    <w:rsid w:val="009F7A36"/>
    <w:rsid w:val="009F7BCA"/>
    <w:rsid w:val="009F7D68"/>
    <w:rsid w:val="009F7D86"/>
    <w:rsid w:val="00A0063A"/>
    <w:rsid w:val="00A00CDC"/>
    <w:rsid w:val="00A00F32"/>
    <w:rsid w:val="00A01042"/>
    <w:rsid w:val="00A013C6"/>
    <w:rsid w:val="00A02123"/>
    <w:rsid w:val="00A022DF"/>
    <w:rsid w:val="00A02464"/>
    <w:rsid w:val="00A02919"/>
    <w:rsid w:val="00A030C2"/>
    <w:rsid w:val="00A0317C"/>
    <w:rsid w:val="00A036AD"/>
    <w:rsid w:val="00A03F3B"/>
    <w:rsid w:val="00A04174"/>
    <w:rsid w:val="00A05108"/>
    <w:rsid w:val="00A0534F"/>
    <w:rsid w:val="00A054EC"/>
    <w:rsid w:val="00A05889"/>
    <w:rsid w:val="00A058B1"/>
    <w:rsid w:val="00A05EE1"/>
    <w:rsid w:val="00A062DD"/>
    <w:rsid w:val="00A06795"/>
    <w:rsid w:val="00A06896"/>
    <w:rsid w:val="00A06945"/>
    <w:rsid w:val="00A070A0"/>
    <w:rsid w:val="00A07754"/>
    <w:rsid w:val="00A112CB"/>
    <w:rsid w:val="00A11976"/>
    <w:rsid w:val="00A11D7A"/>
    <w:rsid w:val="00A12236"/>
    <w:rsid w:val="00A12253"/>
    <w:rsid w:val="00A12371"/>
    <w:rsid w:val="00A125D1"/>
    <w:rsid w:val="00A12902"/>
    <w:rsid w:val="00A12C0C"/>
    <w:rsid w:val="00A12E49"/>
    <w:rsid w:val="00A132A1"/>
    <w:rsid w:val="00A1377C"/>
    <w:rsid w:val="00A1397A"/>
    <w:rsid w:val="00A141B7"/>
    <w:rsid w:val="00A14452"/>
    <w:rsid w:val="00A14529"/>
    <w:rsid w:val="00A14659"/>
    <w:rsid w:val="00A14845"/>
    <w:rsid w:val="00A15054"/>
    <w:rsid w:val="00A15396"/>
    <w:rsid w:val="00A15D33"/>
    <w:rsid w:val="00A16B5E"/>
    <w:rsid w:val="00A16CB7"/>
    <w:rsid w:val="00A17130"/>
    <w:rsid w:val="00A17202"/>
    <w:rsid w:val="00A17543"/>
    <w:rsid w:val="00A17669"/>
    <w:rsid w:val="00A17DB2"/>
    <w:rsid w:val="00A203F6"/>
    <w:rsid w:val="00A2059C"/>
    <w:rsid w:val="00A205BC"/>
    <w:rsid w:val="00A20A9D"/>
    <w:rsid w:val="00A20E05"/>
    <w:rsid w:val="00A20F14"/>
    <w:rsid w:val="00A21888"/>
    <w:rsid w:val="00A218C0"/>
    <w:rsid w:val="00A21909"/>
    <w:rsid w:val="00A2197E"/>
    <w:rsid w:val="00A21D31"/>
    <w:rsid w:val="00A22838"/>
    <w:rsid w:val="00A22DF7"/>
    <w:rsid w:val="00A22EB3"/>
    <w:rsid w:val="00A23A47"/>
    <w:rsid w:val="00A2481A"/>
    <w:rsid w:val="00A251D4"/>
    <w:rsid w:val="00A252C2"/>
    <w:rsid w:val="00A25581"/>
    <w:rsid w:val="00A2587D"/>
    <w:rsid w:val="00A26506"/>
    <w:rsid w:val="00A26651"/>
    <w:rsid w:val="00A268E0"/>
    <w:rsid w:val="00A26B69"/>
    <w:rsid w:val="00A30D19"/>
    <w:rsid w:val="00A3101E"/>
    <w:rsid w:val="00A31934"/>
    <w:rsid w:val="00A31BD2"/>
    <w:rsid w:val="00A31CFE"/>
    <w:rsid w:val="00A31D9B"/>
    <w:rsid w:val="00A31E0F"/>
    <w:rsid w:val="00A322A6"/>
    <w:rsid w:val="00A322D2"/>
    <w:rsid w:val="00A329C3"/>
    <w:rsid w:val="00A33290"/>
    <w:rsid w:val="00A339A7"/>
    <w:rsid w:val="00A339B6"/>
    <w:rsid w:val="00A33B91"/>
    <w:rsid w:val="00A35C72"/>
    <w:rsid w:val="00A35FA2"/>
    <w:rsid w:val="00A36183"/>
    <w:rsid w:val="00A365E1"/>
    <w:rsid w:val="00A36C55"/>
    <w:rsid w:val="00A372A7"/>
    <w:rsid w:val="00A373AD"/>
    <w:rsid w:val="00A3745B"/>
    <w:rsid w:val="00A37765"/>
    <w:rsid w:val="00A37C15"/>
    <w:rsid w:val="00A40BC1"/>
    <w:rsid w:val="00A40D80"/>
    <w:rsid w:val="00A41151"/>
    <w:rsid w:val="00A413BB"/>
    <w:rsid w:val="00A42039"/>
    <w:rsid w:val="00A42C4F"/>
    <w:rsid w:val="00A42CD5"/>
    <w:rsid w:val="00A42D1A"/>
    <w:rsid w:val="00A4360B"/>
    <w:rsid w:val="00A43BB1"/>
    <w:rsid w:val="00A43CD9"/>
    <w:rsid w:val="00A44062"/>
    <w:rsid w:val="00A44C2D"/>
    <w:rsid w:val="00A451FB"/>
    <w:rsid w:val="00A452FA"/>
    <w:rsid w:val="00A45BEE"/>
    <w:rsid w:val="00A4618F"/>
    <w:rsid w:val="00A46190"/>
    <w:rsid w:val="00A46686"/>
    <w:rsid w:val="00A46A6C"/>
    <w:rsid w:val="00A46E5A"/>
    <w:rsid w:val="00A470FD"/>
    <w:rsid w:val="00A473FF"/>
    <w:rsid w:val="00A5035D"/>
    <w:rsid w:val="00A503F8"/>
    <w:rsid w:val="00A50DBF"/>
    <w:rsid w:val="00A50EA7"/>
    <w:rsid w:val="00A510BE"/>
    <w:rsid w:val="00A5172A"/>
    <w:rsid w:val="00A5217F"/>
    <w:rsid w:val="00A5243A"/>
    <w:rsid w:val="00A52704"/>
    <w:rsid w:val="00A535A9"/>
    <w:rsid w:val="00A535DB"/>
    <w:rsid w:val="00A535DD"/>
    <w:rsid w:val="00A53990"/>
    <w:rsid w:val="00A53AB8"/>
    <w:rsid w:val="00A53C75"/>
    <w:rsid w:val="00A53C89"/>
    <w:rsid w:val="00A5564D"/>
    <w:rsid w:val="00A5614D"/>
    <w:rsid w:val="00A5619E"/>
    <w:rsid w:val="00A56295"/>
    <w:rsid w:val="00A562AC"/>
    <w:rsid w:val="00A562D8"/>
    <w:rsid w:val="00A563BA"/>
    <w:rsid w:val="00A567E3"/>
    <w:rsid w:val="00A56C71"/>
    <w:rsid w:val="00A57B73"/>
    <w:rsid w:val="00A6016F"/>
    <w:rsid w:val="00A60A35"/>
    <w:rsid w:val="00A60BE4"/>
    <w:rsid w:val="00A60E20"/>
    <w:rsid w:val="00A61039"/>
    <w:rsid w:val="00A61189"/>
    <w:rsid w:val="00A613A1"/>
    <w:rsid w:val="00A6151F"/>
    <w:rsid w:val="00A617BB"/>
    <w:rsid w:val="00A61853"/>
    <w:rsid w:val="00A61986"/>
    <w:rsid w:val="00A61F20"/>
    <w:rsid w:val="00A625B3"/>
    <w:rsid w:val="00A62847"/>
    <w:rsid w:val="00A62F72"/>
    <w:rsid w:val="00A63ECA"/>
    <w:rsid w:val="00A63FFD"/>
    <w:rsid w:val="00A64F52"/>
    <w:rsid w:val="00A64FB2"/>
    <w:rsid w:val="00A65571"/>
    <w:rsid w:val="00A6578F"/>
    <w:rsid w:val="00A65AA7"/>
    <w:rsid w:val="00A65C59"/>
    <w:rsid w:val="00A65FF7"/>
    <w:rsid w:val="00A664C1"/>
    <w:rsid w:val="00A667DC"/>
    <w:rsid w:val="00A6697A"/>
    <w:rsid w:val="00A66C53"/>
    <w:rsid w:val="00A66CB6"/>
    <w:rsid w:val="00A6706E"/>
    <w:rsid w:val="00A671AF"/>
    <w:rsid w:val="00A67BC9"/>
    <w:rsid w:val="00A67F97"/>
    <w:rsid w:val="00A710EB"/>
    <w:rsid w:val="00A7128F"/>
    <w:rsid w:val="00A71494"/>
    <w:rsid w:val="00A71725"/>
    <w:rsid w:val="00A718BC"/>
    <w:rsid w:val="00A72B69"/>
    <w:rsid w:val="00A72CAE"/>
    <w:rsid w:val="00A73461"/>
    <w:rsid w:val="00A7348E"/>
    <w:rsid w:val="00A73C85"/>
    <w:rsid w:val="00A73E05"/>
    <w:rsid w:val="00A743C9"/>
    <w:rsid w:val="00A7489F"/>
    <w:rsid w:val="00A74D29"/>
    <w:rsid w:val="00A755B9"/>
    <w:rsid w:val="00A75A9A"/>
    <w:rsid w:val="00A75E74"/>
    <w:rsid w:val="00A76741"/>
    <w:rsid w:val="00A77474"/>
    <w:rsid w:val="00A77C69"/>
    <w:rsid w:val="00A77CBA"/>
    <w:rsid w:val="00A80034"/>
    <w:rsid w:val="00A8049F"/>
    <w:rsid w:val="00A80852"/>
    <w:rsid w:val="00A810AD"/>
    <w:rsid w:val="00A810BD"/>
    <w:rsid w:val="00A81388"/>
    <w:rsid w:val="00A818DB"/>
    <w:rsid w:val="00A81985"/>
    <w:rsid w:val="00A81C81"/>
    <w:rsid w:val="00A831F2"/>
    <w:rsid w:val="00A832E7"/>
    <w:rsid w:val="00A83584"/>
    <w:rsid w:val="00A83CB9"/>
    <w:rsid w:val="00A83D83"/>
    <w:rsid w:val="00A84111"/>
    <w:rsid w:val="00A8426F"/>
    <w:rsid w:val="00A84A75"/>
    <w:rsid w:val="00A8538B"/>
    <w:rsid w:val="00A85DE1"/>
    <w:rsid w:val="00A85E95"/>
    <w:rsid w:val="00A86387"/>
    <w:rsid w:val="00A86657"/>
    <w:rsid w:val="00A8672F"/>
    <w:rsid w:val="00A869CC"/>
    <w:rsid w:val="00A86EDE"/>
    <w:rsid w:val="00A87D2A"/>
    <w:rsid w:val="00A902DF"/>
    <w:rsid w:val="00A90311"/>
    <w:rsid w:val="00A905A2"/>
    <w:rsid w:val="00A90A45"/>
    <w:rsid w:val="00A91141"/>
    <w:rsid w:val="00A91BAC"/>
    <w:rsid w:val="00A92049"/>
    <w:rsid w:val="00A92421"/>
    <w:rsid w:val="00A92510"/>
    <w:rsid w:val="00A92733"/>
    <w:rsid w:val="00A92AB2"/>
    <w:rsid w:val="00A92CCE"/>
    <w:rsid w:val="00A92FE2"/>
    <w:rsid w:val="00A933AB"/>
    <w:rsid w:val="00A93554"/>
    <w:rsid w:val="00A936A5"/>
    <w:rsid w:val="00A93780"/>
    <w:rsid w:val="00A93FC7"/>
    <w:rsid w:val="00A9430E"/>
    <w:rsid w:val="00A945C6"/>
    <w:rsid w:val="00A9489A"/>
    <w:rsid w:val="00A94944"/>
    <w:rsid w:val="00A94AEC"/>
    <w:rsid w:val="00A95760"/>
    <w:rsid w:val="00A95795"/>
    <w:rsid w:val="00A95AD7"/>
    <w:rsid w:val="00A95E9E"/>
    <w:rsid w:val="00A962EE"/>
    <w:rsid w:val="00A96CB3"/>
    <w:rsid w:val="00A96D55"/>
    <w:rsid w:val="00A96F6A"/>
    <w:rsid w:val="00A97196"/>
    <w:rsid w:val="00A974B6"/>
    <w:rsid w:val="00A97999"/>
    <w:rsid w:val="00A97A86"/>
    <w:rsid w:val="00A97ABB"/>
    <w:rsid w:val="00A97ACD"/>
    <w:rsid w:val="00A97D2D"/>
    <w:rsid w:val="00A97FCC"/>
    <w:rsid w:val="00AA0070"/>
    <w:rsid w:val="00AA0A1B"/>
    <w:rsid w:val="00AA0B24"/>
    <w:rsid w:val="00AA0BF3"/>
    <w:rsid w:val="00AA0DB0"/>
    <w:rsid w:val="00AA0E2C"/>
    <w:rsid w:val="00AA100F"/>
    <w:rsid w:val="00AA1045"/>
    <w:rsid w:val="00AA16E3"/>
    <w:rsid w:val="00AA1804"/>
    <w:rsid w:val="00AA1A86"/>
    <w:rsid w:val="00AA1BDC"/>
    <w:rsid w:val="00AA1F81"/>
    <w:rsid w:val="00AA21EA"/>
    <w:rsid w:val="00AA23F9"/>
    <w:rsid w:val="00AA242B"/>
    <w:rsid w:val="00AA2AE1"/>
    <w:rsid w:val="00AA3900"/>
    <w:rsid w:val="00AA3927"/>
    <w:rsid w:val="00AA3DD7"/>
    <w:rsid w:val="00AA49A9"/>
    <w:rsid w:val="00AA4C0E"/>
    <w:rsid w:val="00AA5AF0"/>
    <w:rsid w:val="00AA6478"/>
    <w:rsid w:val="00AA64C0"/>
    <w:rsid w:val="00AA70BC"/>
    <w:rsid w:val="00AA79DB"/>
    <w:rsid w:val="00AA7BAD"/>
    <w:rsid w:val="00AA7D7B"/>
    <w:rsid w:val="00AB0521"/>
    <w:rsid w:val="00AB0A83"/>
    <w:rsid w:val="00AB104B"/>
    <w:rsid w:val="00AB161F"/>
    <w:rsid w:val="00AB2DB8"/>
    <w:rsid w:val="00AB3646"/>
    <w:rsid w:val="00AB368F"/>
    <w:rsid w:val="00AB443B"/>
    <w:rsid w:val="00AB46BB"/>
    <w:rsid w:val="00AB4726"/>
    <w:rsid w:val="00AB479F"/>
    <w:rsid w:val="00AB4BE1"/>
    <w:rsid w:val="00AB4C52"/>
    <w:rsid w:val="00AB4C82"/>
    <w:rsid w:val="00AB4F75"/>
    <w:rsid w:val="00AB53EB"/>
    <w:rsid w:val="00AB5F7B"/>
    <w:rsid w:val="00AB6230"/>
    <w:rsid w:val="00AB64B8"/>
    <w:rsid w:val="00AB66D7"/>
    <w:rsid w:val="00AB670A"/>
    <w:rsid w:val="00AB6A18"/>
    <w:rsid w:val="00AB6DCE"/>
    <w:rsid w:val="00AB6F17"/>
    <w:rsid w:val="00AB74D2"/>
    <w:rsid w:val="00AC0330"/>
    <w:rsid w:val="00AC0412"/>
    <w:rsid w:val="00AC0584"/>
    <w:rsid w:val="00AC0C46"/>
    <w:rsid w:val="00AC0D6F"/>
    <w:rsid w:val="00AC13D9"/>
    <w:rsid w:val="00AC1F40"/>
    <w:rsid w:val="00AC24F9"/>
    <w:rsid w:val="00AC2585"/>
    <w:rsid w:val="00AC2962"/>
    <w:rsid w:val="00AC2B41"/>
    <w:rsid w:val="00AC2DD4"/>
    <w:rsid w:val="00AC2F0B"/>
    <w:rsid w:val="00AC31E1"/>
    <w:rsid w:val="00AC350D"/>
    <w:rsid w:val="00AC3703"/>
    <w:rsid w:val="00AC3965"/>
    <w:rsid w:val="00AC3BBA"/>
    <w:rsid w:val="00AC3CED"/>
    <w:rsid w:val="00AC48C9"/>
    <w:rsid w:val="00AC5600"/>
    <w:rsid w:val="00AC5E5F"/>
    <w:rsid w:val="00AC60BD"/>
    <w:rsid w:val="00AC6752"/>
    <w:rsid w:val="00AC725F"/>
    <w:rsid w:val="00AC7313"/>
    <w:rsid w:val="00AC7B4E"/>
    <w:rsid w:val="00AD009E"/>
    <w:rsid w:val="00AD02A8"/>
    <w:rsid w:val="00AD0631"/>
    <w:rsid w:val="00AD0731"/>
    <w:rsid w:val="00AD0EAF"/>
    <w:rsid w:val="00AD1504"/>
    <w:rsid w:val="00AD16D1"/>
    <w:rsid w:val="00AD186D"/>
    <w:rsid w:val="00AD1F0B"/>
    <w:rsid w:val="00AD2B17"/>
    <w:rsid w:val="00AD35CB"/>
    <w:rsid w:val="00AD369E"/>
    <w:rsid w:val="00AD3806"/>
    <w:rsid w:val="00AD3E30"/>
    <w:rsid w:val="00AD4222"/>
    <w:rsid w:val="00AD4269"/>
    <w:rsid w:val="00AD48F5"/>
    <w:rsid w:val="00AD4F4D"/>
    <w:rsid w:val="00AD50FC"/>
    <w:rsid w:val="00AD52C7"/>
    <w:rsid w:val="00AD5638"/>
    <w:rsid w:val="00AD58CE"/>
    <w:rsid w:val="00AD58EF"/>
    <w:rsid w:val="00AD59DF"/>
    <w:rsid w:val="00AD5C9E"/>
    <w:rsid w:val="00AD5D19"/>
    <w:rsid w:val="00AD5E55"/>
    <w:rsid w:val="00AD6400"/>
    <w:rsid w:val="00AD677A"/>
    <w:rsid w:val="00AD706E"/>
    <w:rsid w:val="00AD715C"/>
    <w:rsid w:val="00AD794B"/>
    <w:rsid w:val="00AD7DF1"/>
    <w:rsid w:val="00AE0091"/>
    <w:rsid w:val="00AE02F5"/>
    <w:rsid w:val="00AE042F"/>
    <w:rsid w:val="00AE073D"/>
    <w:rsid w:val="00AE0788"/>
    <w:rsid w:val="00AE07A3"/>
    <w:rsid w:val="00AE0854"/>
    <w:rsid w:val="00AE0CB7"/>
    <w:rsid w:val="00AE15C1"/>
    <w:rsid w:val="00AE17AB"/>
    <w:rsid w:val="00AE188B"/>
    <w:rsid w:val="00AE19DD"/>
    <w:rsid w:val="00AE219D"/>
    <w:rsid w:val="00AE262F"/>
    <w:rsid w:val="00AE2B32"/>
    <w:rsid w:val="00AE3095"/>
    <w:rsid w:val="00AE32FE"/>
    <w:rsid w:val="00AE37A0"/>
    <w:rsid w:val="00AE39B0"/>
    <w:rsid w:val="00AE3A8B"/>
    <w:rsid w:val="00AE499E"/>
    <w:rsid w:val="00AE49BC"/>
    <w:rsid w:val="00AE4D13"/>
    <w:rsid w:val="00AE4EEA"/>
    <w:rsid w:val="00AE5C21"/>
    <w:rsid w:val="00AE5FD4"/>
    <w:rsid w:val="00AE673D"/>
    <w:rsid w:val="00AE67BB"/>
    <w:rsid w:val="00AE6AA5"/>
    <w:rsid w:val="00AE6EAC"/>
    <w:rsid w:val="00AE71B3"/>
    <w:rsid w:val="00AE7732"/>
    <w:rsid w:val="00AF0834"/>
    <w:rsid w:val="00AF0D1C"/>
    <w:rsid w:val="00AF134C"/>
    <w:rsid w:val="00AF14D1"/>
    <w:rsid w:val="00AF159B"/>
    <w:rsid w:val="00AF15CB"/>
    <w:rsid w:val="00AF2061"/>
    <w:rsid w:val="00AF2261"/>
    <w:rsid w:val="00AF2325"/>
    <w:rsid w:val="00AF2926"/>
    <w:rsid w:val="00AF2AD2"/>
    <w:rsid w:val="00AF2BFC"/>
    <w:rsid w:val="00AF2D18"/>
    <w:rsid w:val="00AF2F86"/>
    <w:rsid w:val="00AF3299"/>
    <w:rsid w:val="00AF33F0"/>
    <w:rsid w:val="00AF3689"/>
    <w:rsid w:val="00AF4365"/>
    <w:rsid w:val="00AF4601"/>
    <w:rsid w:val="00AF46D7"/>
    <w:rsid w:val="00AF473B"/>
    <w:rsid w:val="00AF4888"/>
    <w:rsid w:val="00AF489E"/>
    <w:rsid w:val="00AF4CDB"/>
    <w:rsid w:val="00AF4D81"/>
    <w:rsid w:val="00AF529F"/>
    <w:rsid w:val="00AF5391"/>
    <w:rsid w:val="00AF54BA"/>
    <w:rsid w:val="00AF5721"/>
    <w:rsid w:val="00AF5930"/>
    <w:rsid w:val="00AF6961"/>
    <w:rsid w:val="00AF7218"/>
    <w:rsid w:val="00AF75A2"/>
    <w:rsid w:val="00AF798A"/>
    <w:rsid w:val="00AF7ADD"/>
    <w:rsid w:val="00AF7DE4"/>
    <w:rsid w:val="00AF7FF7"/>
    <w:rsid w:val="00B005E3"/>
    <w:rsid w:val="00B008FF"/>
    <w:rsid w:val="00B00C59"/>
    <w:rsid w:val="00B0193C"/>
    <w:rsid w:val="00B01AC9"/>
    <w:rsid w:val="00B0224F"/>
    <w:rsid w:val="00B02CC7"/>
    <w:rsid w:val="00B03178"/>
    <w:rsid w:val="00B03602"/>
    <w:rsid w:val="00B0394F"/>
    <w:rsid w:val="00B03951"/>
    <w:rsid w:val="00B03CF0"/>
    <w:rsid w:val="00B04038"/>
    <w:rsid w:val="00B04D83"/>
    <w:rsid w:val="00B0536F"/>
    <w:rsid w:val="00B05B77"/>
    <w:rsid w:val="00B05BC9"/>
    <w:rsid w:val="00B06047"/>
    <w:rsid w:val="00B06E16"/>
    <w:rsid w:val="00B06F86"/>
    <w:rsid w:val="00B07086"/>
    <w:rsid w:val="00B07344"/>
    <w:rsid w:val="00B07AE6"/>
    <w:rsid w:val="00B10339"/>
    <w:rsid w:val="00B109CD"/>
    <w:rsid w:val="00B10AD3"/>
    <w:rsid w:val="00B10C3C"/>
    <w:rsid w:val="00B10E15"/>
    <w:rsid w:val="00B1140F"/>
    <w:rsid w:val="00B11606"/>
    <w:rsid w:val="00B11702"/>
    <w:rsid w:val="00B11A5A"/>
    <w:rsid w:val="00B11D98"/>
    <w:rsid w:val="00B1254E"/>
    <w:rsid w:val="00B12C64"/>
    <w:rsid w:val="00B13865"/>
    <w:rsid w:val="00B139BA"/>
    <w:rsid w:val="00B1400A"/>
    <w:rsid w:val="00B14651"/>
    <w:rsid w:val="00B1469C"/>
    <w:rsid w:val="00B14AC6"/>
    <w:rsid w:val="00B14B67"/>
    <w:rsid w:val="00B152CF"/>
    <w:rsid w:val="00B15377"/>
    <w:rsid w:val="00B153B8"/>
    <w:rsid w:val="00B153E6"/>
    <w:rsid w:val="00B167F9"/>
    <w:rsid w:val="00B16949"/>
    <w:rsid w:val="00B16AAF"/>
    <w:rsid w:val="00B16BBB"/>
    <w:rsid w:val="00B1707B"/>
    <w:rsid w:val="00B1790B"/>
    <w:rsid w:val="00B17997"/>
    <w:rsid w:val="00B17AD0"/>
    <w:rsid w:val="00B20086"/>
    <w:rsid w:val="00B2015F"/>
    <w:rsid w:val="00B201F6"/>
    <w:rsid w:val="00B20584"/>
    <w:rsid w:val="00B20752"/>
    <w:rsid w:val="00B2160A"/>
    <w:rsid w:val="00B21861"/>
    <w:rsid w:val="00B21A6B"/>
    <w:rsid w:val="00B21A9B"/>
    <w:rsid w:val="00B22097"/>
    <w:rsid w:val="00B22344"/>
    <w:rsid w:val="00B225E3"/>
    <w:rsid w:val="00B22648"/>
    <w:rsid w:val="00B226A7"/>
    <w:rsid w:val="00B22CC3"/>
    <w:rsid w:val="00B22D50"/>
    <w:rsid w:val="00B23079"/>
    <w:rsid w:val="00B237B9"/>
    <w:rsid w:val="00B237D5"/>
    <w:rsid w:val="00B2395B"/>
    <w:rsid w:val="00B23D1A"/>
    <w:rsid w:val="00B242F6"/>
    <w:rsid w:val="00B244BF"/>
    <w:rsid w:val="00B24C0D"/>
    <w:rsid w:val="00B24F7F"/>
    <w:rsid w:val="00B250F6"/>
    <w:rsid w:val="00B25136"/>
    <w:rsid w:val="00B26012"/>
    <w:rsid w:val="00B26B70"/>
    <w:rsid w:val="00B270F5"/>
    <w:rsid w:val="00B271A0"/>
    <w:rsid w:val="00B27C87"/>
    <w:rsid w:val="00B309D0"/>
    <w:rsid w:val="00B3146A"/>
    <w:rsid w:val="00B31FE4"/>
    <w:rsid w:val="00B32273"/>
    <w:rsid w:val="00B32BD8"/>
    <w:rsid w:val="00B33B36"/>
    <w:rsid w:val="00B33B78"/>
    <w:rsid w:val="00B33D48"/>
    <w:rsid w:val="00B34377"/>
    <w:rsid w:val="00B3446E"/>
    <w:rsid w:val="00B34735"/>
    <w:rsid w:val="00B34861"/>
    <w:rsid w:val="00B349DD"/>
    <w:rsid w:val="00B34E80"/>
    <w:rsid w:val="00B35296"/>
    <w:rsid w:val="00B35949"/>
    <w:rsid w:val="00B35AF6"/>
    <w:rsid w:val="00B35BB4"/>
    <w:rsid w:val="00B362C8"/>
    <w:rsid w:val="00B363D8"/>
    <w:rsid w:val="00B367BB"/>
    <w:rsid w:val="00B37052"/>
    <w:rsid w:val="00B37253"/>
    <w:rsid w:val="00B37DE4"/>
    <w:rsid w:val="00B402FA"/>
    <w:rsid w:val="00B4035D"/>
    <w:rsid w:val="00B40B66"/>
    <w:rsid w:val="00B410D6"/>
    <w:rsid w:val="00B4153F"/>
    <w:rsid w:val="00B417CB"/>
    <w:rsid w:val="00B41C3E"/>
    <w:rsid w:val="00B42191"/>
    <w:rsid w:val="00B42455"/>
    <w:rsid w:val="00B42542"/>
    <w:rsid w:val="00B42CB3"/>
    <w:rsid w:val="00B4347B"/>
    <w:rsid w:val="00B43D13"/>
    <w:rsid w:val="00B44CAC"/>
    <w:rsid w:val="00B4500F"/>
    <w:rsid w:val="00B45228"/>
    <w:rsid w:val="00B45747"/>
    <w:rsid w:val="00B47C9E"/>
    <w:rsid w:val="00B47DE2"/>
    <w:rsid w:val="00B47DF9"/>
    <w:rsid w:val="00B504BE"/>
    <w:rsid w:val="00B509A6"/>
    <w:rsid w:val="00B5243C"/>
    <w:rsid w:val="00B526BB"/>
    <w:rsid w:val="00B5288F"/>
    <w:rsid w:val="00B52D0E"/>
    <w:rsid w:val="00B53021"/>
    <w:rsid w:val="00B530E1"/>
    <w:rsid w:val="00B53744"/>
    <w:rsid w:val="00B53D9E"/>
    <w:rsid w:val="00B54FFA"/>
    <w:rsid w:val="00B55737"/>
    <w:rsid w:val="00B55793"/>
    <w:rsid w:val="00B5654B"/>
    <w:rsid w:val="00B568CB"/>
    <w:rsid w:val="00B568DE"/>
    <w:rsid w:val="00B56EDE"/>
    <w:rsid w:val="00B570DD"/>
    <w:rsid w:val="00B57450"/>
    <w:rsid w:val="00B57610"/>
    <w:rsid w:val="00B60B15"/>
    <w:rsid w:val="00B60B23"/>
    <w:rsid w:val="00B6125A"/>
    <w:rsid w:val="00B612C7"/>
    <w:rsid w:val="00B613BF"/>
    <w:rsid w:val="00B61614"/>
    <w:rsid w:val="00B61F55"/>
    <w:rsid w:val="00B628BA"/>
    <w:rsid w:val="00B63459"/>
    <w:rsid w:val="00B635A9"/>
    <w:rsid w:val="00B637A3"/>
    <w:rsid w:val="00B63926"/>
    <w:rsid w:val="00B63F96"/>
    <w:rsid w:val="00B6408E"/>
    <w:rsid w:val="00B642E7"/>
    <w:rsid w:val="00B646EF"/>
    <w:rsid w:val="00B649B6"/>
    <w:rsid w:val="00B6529D"/>
    <w:rsid w:val="00B65850"/>
    <w:rsid w:val="00B65ADD"/>
    <w:rsid w:val="00B65E5D"/>
    <w:rsid w:val="00B65E78"/>
    <w:rsid w:val="00B6613B"/>
    <w:rsid w:val="00B66577"/>
    <w:rsid w:val="00B66581"/>
    <w:rsid w:val="00B6688F"/>
    <w:rsid w:val="00B6697F"/>
    <w:rsid w:val="00B66A59"/>
    <w:rsid w:val="00B66B7F"/>
    <w:rsid w:val="00B66E51"/>
    <w:rsid w:val="00B67132"/>
    <w:rsid w:val="00B67134"/>
    <w:rsid w:val="00B67903"/>
    <w:rsid w:val="00B67AFF"/>
    <w:rsid w:val="00B67D80"/>
    <w:rsid w:val="00B70B06"/>
    <w:rsid w:val="00B70CEB"/>
    <w:rsid w:val="00B713A0"/>
    <w:rsid w:val="00B713CF"/>
    <w:rsid w:val="00B71BAD"/>
    <w:rsid w:val="00B71F67"/>
    <w:rsid w:val="00B72138"/>
    <w:rsid w:val="00B7244D"/>
    <w:rsid w:val="00B7283D"/>
    <w:rsid w:val="00B731B8"/>
    <w:rsid w:val="00B732C8"/>
    <w:rsid w:val="00B73965"/>
    <w:rsid w:val="00B73D0D"/>
    <w:rsid w:val="00B73F12"/>
    <w:rsid w:val="00B742D7"/>
    <w:rsid w:val="00B74A7D"/>
    <w:rsid w:val="00B74C47"/>
    <w:rsid w:val="00B74ED1"/>
    <w:rsid w:val="00B7591A"/>
    <w:rsid w:val="00B76088"/>
    <w:rsid w:val="00B767FF"/>
    <w:rsid w:val="00B7688F"/>
    <w:rsid w:val="00B773F1"/>
    <w:rsid w:val="00B77C95"/>
    <w:rsid w:val="00B801A6"/>
    <w:rsid w:val="00B8083E"/>
    <w:rsid w:val="00B80C6B"/>
    <w:rsid w:val="00B81FC7"/>
    <w:rsid w:val="00B8209F"/>
    <w:rsid w:val="00B821A8"/>
    <w:rsid w:val="00B83EA8"/>
    <w:rsid w:val="00B83F44"/>
    <w:rsid w:val="00B84880"/>
    <w:rsid w:val="00B8549D"/>
    <w:rsid w:val="00B854AC"/>
    <w:rsid w:val="00B85683"/>
    <w:rsid w:val="00B85DC6"/>
    <w:rsid w:val="00B85EDE"/>
    <w:rsid w:val="00B873C5"/>
    <w:rsid w:val="00B874E5"/>
    <w:rsid w:val="00B87500"/>
    <w:rsid w:val="00B90133"/>
    <w:rsid w:val="00B90374"/>
    <w:rsid w:val="00B9040A"/>
    <w:rsid w:val="00B9157F"/>
    <w:rsid w:val="00B91693"/>
    <w:rsid w:val="00B91B68"/>
    <w:rsid w:val="00B91C95"/>
    <w:rsid w:val="00B91DCD"/>
    <w:rsid w:val="00B93038"/>
    <w:rsid w:val="00B93134"/>
    <w:rsid w:val="00B9326E"/>
    <w:rsid w:val="00B9344E"/>
    <w:rsid w:val="00B93645"/>
    <w:rsid w:val="00B941E5"/>
    <w:rsid w:val="00B94504"/>
    <w:rsid w:val="00B951EC"/>
    <w:rsid w:val="00B9520D"/>
    <w:rsid w:val="00B9553A"/>
    <w:rsid w:val="00B956F2"/>
    <w:rsid w:val="00B95738"/>
    <w:rsid w:val="00B96322"/>
    <w:rsid w:val="00B968A2"/>
    <w:rsid w:val="00B96B1D"/>
    <w:rsid w:val="00B96B4C"/>
    <w:rsid w:val="00B96BDF"/>
    <w:rsid w:val="00B96BE5"/>
    <w:rsid w:val="00B970DF"/>
    <w:rsid w:val="00B97908"/>
    <w:rsid w:val="00B97A4C"/>
    <w:rsid w:val="00B97D3D"/>
    <w:rsid w:val="00B97E50"/>
    <w:rsid w:val="00BA003C"/>
    <w:rsid w:val="00BA0129"/>
    <w:rsid w:val="00BA05FA"/>
    <w:rsid w:val="00BA0CB2"/>
    <w:rsid w:val="00BA1121"/>
    <w:rsid w:val="00BA1851"/>
    <w:rsid w:val="00BA1F25"/>
    <w:rsid w:val="00BA303F"/>
    <w:rsid w:val="00BA34FA"/>
    <w:rsid w:val="00BA36C6"/>
    <w:rsid w:val="00BA382A"/>
    <w:rsid w:val="00BA3CB9"/>
    <w:rsid w:val="00BA3DB9"/>
    <w:rsid w:val="00BA4A7B"/>
    <w:rsid w:val="00BA4AE4"/>
    <w:rsid w:val="00BA554D"/>
    <w:rsid w:val="00BA5D39"/>
    <w:rsid w:val="00BA6CA7"/>
    <w:rsid w:val="00BA7136"/>
    <w:rsid w:val="00BA7221"/>
    <w:rsid w:val="00BA740E"/>
    <w:rsid w:val="00BA7E12"/>
    <w:rsid w:val="00BB012A"/>
    <w:rsid w:val="00BB069F"/>
    <w:rsid w:val="00BB11E5"/>
    <w:rsid w:val="00BB18D0"/>
    <w:rsid w:val="00BB2AAB"/>
    <w:rsid w:val="00BB30FF"/>
    <w:rsid w:val="00BB3F1A"/>
    <w:rsid w:val="00BB4E97"/>
    <w:rsid w:val="00BB52E6"/>
    <w:rsid w:val="00BB541A"/>
    <w:rsid w:val="00BB59F8"/>
    <w:rsid w:val="00BB5C22"/>
    <w:rsid w:val="00BB62A3"/>
    <w:rsid w:val="00BB6593"/>
    <w:rsid w:val="00BB660A"/>
    <w:rsid w:val="00BB695F"/>
    <w:rsid w:val="00BB7042"/>
    <w:rsid w:val="00BB70C5"/>
    <w:rsid w:val="00BB711A"/>
    <w:rsid w:val="00BB726B"/>
    <w:rsid w:val="00BB7486"/>
    <w:rsid w:val="00BB7869"/>
    <w:rsid w:val="00BB793E"/>
    <w:rsid w:val="00BC068C"/>
    <w:rsid w:val="00BC10CE"/>
    <w:rsid w:val="00BC1151"/>
    <w:rsid w:val="00BC1C39"/>
    <w:rsid w:val="00BC1CFB"/>
    <w:rsid w:val="00BC1E05"/>
    <w:rsid w:val="00BC1EA5"/>
    <w:rsid w:val="00BC2270"/>
    <w:rsid w:val="00BC2566"/>
    <w:rsid w:val="00BC25AC"/>
    <w:rsid w:val="00BC2A3F"/>
    <w:rsid w:val="00BC2E4C"/>
    <w:rsid w:val="00BC3059"/>
    <w:rsid w:val="00BC3352"/>
    <w:rsid w:val="00BC3650"/>
    <w:rsid w:val="00BC3772"/>
    <w:rsid w:val="00BC4131"/>
    <w:rsid w:val="00BC42FA"/>
    <w:rsid w:val="00BC4309"/>
    <w:rsid w:val="00BC4710"/>
    <w:rsid w:val="00BC4714"/>
    <w:rsid w:val="00BC4841"/>
    <w:rsid w:val="00BC4F2A"/>
    <w:rsid w:val="00BC53E8"/>
    <w:rsid w:val="00BC5B98"/>
    <w:rsid w:val="00BC6334"/>
    <w:rsid w:val="00BC63A3"/>
    <w:rsid w:val="00BC6604"/>
    <w:rsid w:val="00BC6999"/>
    <w:rsid w:val="00BC70C1"/>
    <w:rsid w:val="00BC735E"/>
    <w:rsid w:val="00BC748B"/>
    <w:rsid w:val="00BC779C"/>
    <w:rsid w:val="00BC7D9C"/>
    <w:rsid w:val="00BC7DA3"/>
    <w:rsid w:val="00BC7F5B"/>
    <w:rsid w:val="00BD0BF5"/>
    <w:rsid w:val="00BD0E6E"/>
    <w:rsid w:val="00BD1419"/>
    <w:rsid w:val="00BD14DF"/>
    <w:rsid w:val="00BD159A"/>
    <w:rsid w:val="00BD1609"/>
    <w:rsid w:val="00BD17E4"/>
    <w:rsid w:val="00BD1AED"/>
    <w:rsid w:val="00BD240B"/>
    <w:rsid w:val="00BD2CC2"/>
    <w:rsid w:val="00BD36F3"/>
    <w:rsid w:val="00BD3B0F"/>
    <w:rsid w:val="00BD3CED"/>
    <w:rsid w:val="00BD3E0D"/>
    <w:rsid w:val="00BD3E55"/>
    <w:rsid w:val="00BD3E8E"/>
    <w:rsid w:val="00BD432C"/>
    <w:rsid w:val="00BD4B19"/>
    <w:rsid w:val="00BD4C06"/>
    <w:rsid w:val="00BD4D72"/>
    <w:rsid w:val="00BD4FBC"/>
    <w:rsid w:val="00BD50B8"/>
    <w:rsid w:val="00BD5208"/>
    <w:rsid w:val="00BD5340"/>
    <w:rsid w:val="00BD5434"/>
    <w:rsid w:val="00BD58A6"/>
    <w:rsid w:val="00BD5CCE"/>
    <w:rsid w:val="00BD5D25"/>
    <w:rsid w:val="00BD5D7D"/>
    <w:rsid w:val="00BD656C"/>
    <w:rsid w:val="00BD6E7C"/>
    <w:rsid w:val="00BD73DA"/>
    <w:rsid w:val="00BD7A1E"/>
    <w:rsid w:val="00BE0006"/>
    <w:rsid w:val="00BE133D"/>
    <w:rsid w:val="00BE1720"/>
    <w:rsid w:val="00BE1767"/>
    <w:rsid w:val="00BE2094"/>
    <w:rsid w:val="00BE2134"/>
    <w:rsid w:val="00BE249C"/>
    <w:rsid w:val="00BE24EC"/>
    <w:rsid w:val="00BE273B"/>
    <w:rsid w:val="00BE28B2"/>
    <w:rsid w:val="00BE3059"/>
    <w:rsid w:val="00BE323B"/>
    <w:rsid w:val="00BE33AB"/>
    <w:rsid w:val="00BE33E1"/>
    <w:rsid w:val="00BE3B28"/>
    <w:rsid w:val="00BE41F4"/>
    <w:rsid w:val="00BE4622"/>
    <w:rsid w:val="00BE483A"/>
    <w:rsid w:val="00BE4A8E"/>
    <w:rsid w:val="00BE5087"/>
    <w:rsid w:val="00BE51AF"/>
    <w:rsid w:val="00BE52D3"/>
    <w:rsid w:val="00BE57AD"/>
    <w:rsid w:val="00BE5B2E"/>
    <w:rsid w:val="00BE61B2"/>
    <w:rsid w:val="00BE671E"/>
    <w:rsid w:val="00BE69BF"/>
    <w:rsid w:val="00BE6AF4"/>
    <w:rsid w:val="00BE6D70"/>
    <w:rsid w:val="00BE6DA5"/>
    <w:rsid w:val="00BE726F"/>
    <w:rsid w:val="00BE72BF"/>
    <w:rsid w:val="00BE7371"/>
    <w:rsid w:val="00BE73E7"/>
    <w:rsid w:val="00BE7D8C"/>
    <w:rsid w:val="00BE7F8D"/>
    <w:rsid w:val="00BF03C7"/>
    <w:rsid w:val="00BF067F"/>
    <w:rsid w:val="00BF072C"/>
    <w:rsid w:val="00BF098D"/>
    <w:rsid w:val="00BF0992"/>
    <w:rsid w:val="00BF09AC"/>
    <w:rsid w:val="00BF0B3F"/>
    <w:rsid w:val="00BF0EDC"/>
    <w:rsid w:val="00BF0F25"/>
    <w:rsid w:val="00BF0FD5"/>
    <w:rsid w:val="00BF1372"/>
    <w:rsid w:val="00BF1599"/>
    <w:rsid w:val="00BF336C"/>
    <w:rsid w:val="00BF33FB"/>
    <w:rsid w:val="00BF3720"/>
    <w:rsid w:val="00BF37F8"/>
    <w:rsid w:val="00BF3C78"/>
    <w:rsid w:val="00BF4AF5"/>
    <w:rsid w:val="00BF4E6B"/>
    <w:rsid w:val="00BF4F30"/>
    <w:rsid w:val="00BF505B"/>
    <w:rsid w:val="00BF5AD5"/>
    <w:rsid w:val="00BF5F61"/>
    <w:rsid w:val="00BF63B5"/>
    <w:rsid w:val="00BF6607"/>
    <w:rsid w:val="00BF68C7"/>
    <w:rsid w:val="00BF6BDE"/>
    <w:rsid w:val="00BF7A05"/>
    <w:rsid w:val="00BF7F0A"/>
    <w:rsid w:val="00BF7F69"/>
    <w:rsid w:val="00C000C1"/>
    <w:rsid w:val="00C01105"/>
    <w:rsid w:val="00C011CA"/>
    <w:rsid w:val="00C016CE"/>
    <w:rsid w:val="00C01B47"/>
    <w:rsid w:val="00C01C25"/>
    <w:rsid w:val="00C0213B"/>
    <w:rsid w:val="00C02703"/>
    <w:rsid w:val="00C02D48"/>
    <w:rsid w:val="00C02F7C"/>
    <w:rsid w:val="00C031F4"/>
    <w:rsid w:val="00C0358D"/>
    <w:rsid w:val="00C035D1"/>
    <w:rsid w:val="00C03E91"/>
    <w:rsid w:val="00C03E99"/>
    <w:rsid w:val="00C048E9"/>
    <w:rsid w:val="00C04EAC"/>
    <w:rsid w:val="00C04F4F"/>
    <w:rsid w:val="00C04FB3"/>
    <w:rsid w:val="00C05024"/>
    <w:rsid w:val="00C05862"/>
    <w:rsid w:val="00C05B73"/>
    <w:rsid w:val="00C06235"/>
    <w:rsid w:val="00C0688D"/>
    <w:rsid w:val="00C06AB6"/>
    <w:rsid w:val="00C06C55"/>
    <w:rsid w:val="00C06CA1"/>
    <w:rsid w:val="00C077C1"/>
    <w:rsid w:val="00C07A46"/>
    <w:rsid w:val="00C07BD8"/>
    <w:rsid w:val="00C07C58"/>
    <w:rsid w:val="00C07CF6"/>
    <w:rsid w:val="00C10183"/>
    <w:rsid w:val="00C108DF"/>
    <w:rsid w:val="00C1097B"/>
    <w:rsid w:val="00C10BA9"/>
    <w:rsid w:val="00C110AB"/>
    <w:rsid w:val="00C1114D"/>
    <w:rsid w:val="00C11A5E"/>
    <w:rsid w:val="00C11F14"/>
    <w:rsid w:val="00C11FDC"/>
    <w:rsid w:val="00C12162"/>
    <w:rsid w:val="00C12CEF"/>
    <w:rsid w:val="00C12EA5"/>
    <w:rsid w:val="00C13286"/>
    <w:rsid w:val="00C13E5C"/>
    <w:rsid w:val="00C13E9B"/>
    <w:rsid w:val="00C1408F"/>
    <w:rsid w:val="00C1410C"/>
    <w:rsid w:val="00C14682"/>
    <w:rsid w:val="00C156AE"/>
    <w:rsid w:val="00C15AB0"/>
    <w:rsid w:val="00C15AB8"/>
    <w:rsid w:val="00C15DBF"/>
    <w:rsid w:val="00C1606B"/>
    <w:rsid w:val="00C161EE"/>
    <w:rsid w:val="00C161F6"/>
    <w:rsid w:val="00C165F5"/>
    <w:rsid w:val="00C16799"/>
    <w:rsid w:val="00C1735E"/>
    <w:rsid w:val="00C179FD"/>
    <w:rsid w:val="00C17F32"/>
    <w:rsid w:val="00C2020E"/>
    <w:rsid w:val="00C20517"/>
    <w:rsid w:val="00C20574"/>
    <w:rsid w:val="00C209B2"/>
    <w:rsid w:val="00C20EB8"/>
    <w:rsid w:val="00C20F60"/>
    <w:rsid w:val="00C21938"/>
    <w:rsid w:val="00C219A1"/>
    <w:rsid w:val="00C223B9"/>
    <w:rsid w:val="00C23381"/>
    <w:rsid w:val="00C236C7"/>
    <w:rsid w:val="00C23908"/>
    <w:rsid w:val="00C23954"/>
    <w:rsid w:val="00C24097"/>
    <w:rsid w:val="00C24970"/>
    <w:rsid w:val="00C24EED"/>
    <w:rsid w:val="00C25139"/>
    <w:rsid w:val="00C2618D"/>
    <w:rsid w:val="00C26995"/>
    <w:rsid w:val="00C26B88"/>
    <w:rsid w:val="00C2746E"/>
    <w:rsid w:val="00C278DE"/>
    <w:rsid w:val="00C27DCC"/>
    <w:rsid w:val="00C27EED"/>
    <w:rsid w:val="00C27F30"/>
    <w:rsid w:val="00C3096C"/>
    <w:rsid w:val="00C309B5"/>
    <w:rsid w:val="00C30A88"/>
    <w:rsid w:val="00C30C3A"/>
    <w:rsid w:val="00C31211"/>
    <w:rsid w:val="00C316FF"/>
    <w:rsid w:val="00C3199A"/>
    <w:rsid w:val="00C31D41"/>
    <w:rsid w:val="00C31DE6"/>
    <w:rsid w:val="00C31F22"/>
    <w:rsid w:val="00C32BAC"/>
    <w:rsid w:val="00C32F97"/>
    <w:rsid w:val="00C33009"/>
    <w:rsid w:val="00C33341"/>
    <w:rsid w:val="00C33BEA"/>
    <w:rsid w:val="00C33E11"/>
    <w:rsid w:val="00C33F98"/>
    <w:rsid w:val="00C341CF"/>
    <w:rsid w:val="00C34570"/>
    <w:rsid w:val="00C34A61"/>
    <w:rsid w:val="00C352C0"/>
    <w:rsid w:val="00C35303"/>
    <w:rsid w:val="00C3594B"/>
    <w:rsid w:val="00C35D10"/>
    <w:rsid w:val="00C35DA1"/>
    <w:rsid w:val="00C35EF6"/>
    <w:rsid w:val="00C36892"/>
    <w:rsid w:val="00C368F4"/>
    <w:rsid w:val="00C369F1"/>
    <w:rsid w:val="00C37390"/>
    <w:rsid w:val="00C377BA"/>
    <w:rsid w:val="00C378D5"/>
    <w:rsid w:val="00C37A6E"/>
    <w:rsid w:val="00C37C6B"/>
    <w:rsid w:val="00C402C4"/>
    <w:rsid w:val="00C404BB"/>
    <w:rsid w:val="00C40AB5"/>
    <w:rsid w:val="00C40AF5"/>
    <w:rsid w:val="00C40DC9"/>
    <w:rsid w:val="00C412D6"/>
    <w:rsid w:val="00C4171E"/>
    <w:rsid w:val="00C41D72"/>
    <w:rsid w:val="00C422E4"/>
    <w:rsid w:val="00C42A80"/>
    <w:rsid w:val="00C42BFD"/>
    <w:rsid w:val="00C431C5"/>
    <w:rsid w:val="00C43225"/>
    <w:rsid w:val="00C43496"/>
    <w:rsid w:val="00C43680"/>
    <w:rsid w:val="00C43954"/>
    <w:rsid w:val="00C43D30"/>
    <w:rsid w:val="00C440E2"/>
    <w:rsid w:val="00C442AD"/>
    <w:rsid w:val="00C44563"/>
    <w:rsid w:val="00C446E4"/>
    <w:rsid w:val="00C44A5E"/>
    <w:rsid w:val="00C44AF0"/>
    <w:rsid w:val="00C44CF5"/>
    <w:rsid w:val="00C450E7"/>
    <w:rsid w:val="00C452E7"/>
    <w:rsid w:val="00C45329"/>
    <w:rsid w:val="00C45C5C"/>
    <w:rsid w:val="00C46D3C"/>
    <w:rsid w:val="00C4706D"/>
    <w:rsid w:val="00C47083"/>
    <w:rsid w:val="00C47277"/>
    <w:rsid w:val="00C4734D"/>
    <w:rsid w:val="00C47422"/>
    <w:rsid w:val="00C47507"/>
    <w:rsid w:val="00C4780D"/>
    <w:rsid w:val="00C47914"/>
    <w:rsid w:val="00C47953"/>
    <w:rsid w:val="00C47A08"/>
    <w:rsid w:val="00C47BAD"/>
    <w:rsid w:val="00C47C7E"/>
    <w:rsid w:val="00C47C82"/>
    <w:rsid w:val="00C5010B"/>
    <w:rsid w:val="00C5068C"/>
    <w:rsid w:val="00C50896"/>
    <w:rsid w:val="00C508B5"/>
    <w:rsid w:val="00C50C60"/>
    <w:rsid w:val="00C50E43"/>
    <w:rsid w:val="00C5109B"/>
    <w:rsid w:val="00C5135B"/>
    <w:rsid w:val="00C515F4"/>
    <w:rsid w:val="00C51640"/>
    <w:rsid w:val="00C5177A"/>
    <w:rsid w:val="00C52604"/>
    <w:rsid w:val="00C533FD"/>
    <w:rsid w:val="00C53477"/>
    <w:rsid w:val="00C534E7"/>
    <w:rsid w:val="00C53767"/>
    <w:rsid w:val="00C53A79"/>
    <w:rsid w:val="00C53E71"/>
    <w:rsid w:val="00C53FCC"/>
    <w:rsid w:val="00C547F8"/>
    <w:rsid w:val="00C5578B"/>
    <w:rsid w:val="00C55AD6"/>
    <w:rsid w:val="00C56D29"/>
    <w:rsid w:val="00C57090"/>
    <w:rsid w:val="00C60A3A"/>
    <w:rsid w:val="00C60A91"/>
    <w:rsid w:val="00C60C1C"/>
    <w:rsid w:val="00C60C57"/>
    <w:rsid w:val="00C61A75"/>
    <w:rsid w:val="00C63477"/>
    <w:rsid w:val="00C63E2B"/>
    <w:rsid w:val="00C63EBC"/>
    <w:rsid w:val="00C64331"/>
    <w:rsid w:val="00C6485C"/>
    <w:rsid w:val="00C64C57"/>
    <w:rsid w:val="00C64D4A"/>
    <w:rsid w:val="00C65599"/>
    <w:rsid w:val="00C65642"/>
    <w:rsid w:val="00C658FA"/>
    <w:rsid w:val="00C6598E"/>
    <w:rsid w:val="00C65CC5"/>
    <w:rsid w:val="00C65FED"/>
    <w:rsid w:val="00C66140"/>
    <w:rsid w:val="00C665A6"/>
    <w:rsid w:val="00C66630"/>
    <w:rsid w:val="00C66E8A"/>
    <w:rsid w:val="00C66FD6"/>
    <w:rsid w:val="00C67AEA"/>
    <w:rsid w:val="00C67F63"/>
    <w:rsid w:val="00C70C1A"/>
    <w:rsid w:val="00C71217"/>
    <w:rsid w:val="00C71242"/>
    <w:rsid w:val="00C7156B"/>
    <w:rsid w:val="00C71D56"/>
    <w:rsid w:val="00C72380"/>
    <w:rsid w:val="00C724CA"/>
    <w:rsid w:val="00C727B9"/>
    <w:rsid w:val="00C727BF"/>
    <w:rsid w:val="00C72FA3"/>
    <w:rsid w:val="00C73794"/>
    <w:rsid w:val="00C73CCA"/>
    <w:rsid w:val="00C73CF8"/>
    <w:rsid w:val="00C7403B"/>
    <w:rsid w:val="00C740DE"/>
    <w:rsid w:val="00C7426C"/>
    <w:rsid w:val="00C747B7"/>
    <w:rsid w:val="00C74AF6"/>
    <w:rsid w:val="00C74D9A"/>
    <w:rsid w:val="00C74FE2"/>
    <w:rsid w:val="00C75970"/>
    <w:rsid w:val="00C76000"/>
    <w:rsid w:val="00C76082"/>
    <w:rsid w:val="00C76260"/>
    <w:rsid w:val="00C7644C"/>
    <w:rsid w:val="00C76C9D"/>
    <w:rsid w:val="00C775EF"/>
    <w:rsid w:val="00C805DB"/>
    <w:rsid w:val="00C8091A"/>
    <w:rsid w:val="00C80AB6"/>
    <w:rsid w:val="00C80B28"/>
    <w:rsid w:val="00C80F11"/>
    <w:rsid w:val="00C8173B"/>
    <w:rsid w:val="00C817C6"/>
    <w:rsid w:val="00C81A67"/>
    <w:rsid w:val="00C81B4B"/>
    <w:rsid w:val="00C82150"/>
    <w:rsid w:val="00C823ED"/>
    <w:rsid w:val="00C82558"/>
    <w:rsid w:val="00C82B9E"/>
    <w:rsid w:val="00C82C16"/>
    <w:rsid w:val="00C82FA2"/>
    <w:rsid w:val="00C83173"/>
    <w:rsid w:val="00C833AF"/>
    <w:rsid w:val="00C83E11"/>
    <w:rsid w:val="00C844E3"/>
    <w:rsid w:val="00C8452D"/>
    <w:rsid w:val="00C84BBF"/>
    <w:rsid w:val="00C84BE9"/>
    <w:rsid w:val="00C84CEA"/>
    <w:rsid w:val="00C85153"/>
    <w:rsid w:val="00C8583B"/>
    <w:rsid w:val="00C85878"/>
    <w:rsid w:val="00C85CB6"/>
    <w:rsid w:val="00C85D7B"/>
    <w:rsid w:val="00C85E67"/>
    <w:rsid w:val="00C86B01"/>
    <w:rsid w:val="00C86C85"/>
    <w:rsid w:val="00C86F8B"/>
    <w:rsid w:val="00C878DE"/>
    <w:rsid w:val="00C87BCD"/>
    <w:rsid w:val="00C90350"/>
    <w:rsid w:val="00C9059D"/>
    <w:rsid w:val="00C90A78"/>
    <w:rsid w:val="00C90BB4"/>
    <w:rsid w:val="00C9126F"/>
    <w:rsid w:val="00C91842"/>
    <w:rsid w:val="00C9187A"/>
    <w:rsid w:val="00C9197B"/>
    <w:rsid w:val="00C91A3B"/>
    <w:rsid w:val="00C91A7C"/>
    <w:rsid w:val="00C91D8B"/>
    <w:rsid w:val="00C91DC6"/>
    <w:rsid w:val="00C92387"/>
    <w:rsid w:val="00C931D0"/>
    <w:rsid w:val="00C93317"/>
    <w:rsid w:val="00C93696"/>
    <w:rsid w:val="00C93E78"/>
    <w:rsid w:val="00C93F95"/>
    <w:rsid w:val="00C94060"/>
    <w:rsid w:val="00C94563"/>
    <w:rsid w:val="00C948F5"/>
    <w:rsid w:val="00C94C23"/>
    <w:rsid w:val="00C94E2A"/>
    <w:rsid w:val="00C950A0"/>
    <w:rsid w:val="00C9556C"/>
    <w:rsid w:val="00C9570A"/>
    <w:rsid w:val="00C957BF"/>
    <w:rsid w:val="00C95954"/>
    <w:rsid w:val="00C95982"/>
    <w:rsid w:val="00C96421"/>
    <w:rsid w:val="00C96931"/>
    <w:rsid w:val="00C96C85"/>
    <w:rsid w:val="00CA0A59"/>
    <w:rsid w:val="00CA0B60"/>
    <w:rsid w:val="00CA0C61"/>
    <w:rsid w:val="00CA112D"/>
    <w:rsid w:val="00CA1954"/>
    <w:rsid w:val="00CA1B37"/>
    <w:rsid w:val="00CA25A2"/>
    <w:rsid w:val="00CA36CF"/>
    <w:rsid w:val="00CA4045"/>
    <w:rsid w:val="00CA4438"/>
    <w:rsid w:val="00CA4A0A"/>
    <w:rsid w:val="00CA4B26"/>
    <w:rsid w:val="00CA4CA8"/>
    <w:rsid w:val="00CA4EA3"/>
    <w:rsid w:val="00CA511C"/>
    <w:rsid w:val="00CA53BD"/>
    <w:rsid w:val="00CA5750"/>
    <w:rsid w:val="00CA5D46"/>
    <w:rsid w:val="00CA6621"/>
    <w:rsid w:val="00CA67C0"/>
    <w:rsid w:val="00CA6AFC"/>
    <w:rsid w:val="00CA724A"/>
    <w:rsid w:val="00CA7CF1"/>
    <w:rsid w:val="00CA7E36"/>
    <w:rsid w:val="00CA7EBC"/>
    <w:rsid w:val="00CB086F"/>
    <w:rsid w:val="00CB0A4F"/>
    <w:rsid w:val="00CB33A8"/>
    <w:rsid w:val="00CB344A"/>
    <w:rsid w:val="00CB390C"/>
    <w:rsid w:val="00CB3911"/>
    <w:rsid w:val="00CB4C1F"/>
    <w:rsid w:val="00CB545C"/>
    <w:rsid w:val="00CB58AD"/>
    <w:rsid w:val="00CB634D"/>
    <w:rsid w:val="00CB6405"/>
    <w:rsid w:val="00CB6830"/>
    <w:rsid w:val="00CB6917"/>
    <w:rsid w:val="00CB6B54"/>
    <w:rsid w:val="00CB6D30"/>
    <w:rsid w:val="00CB7322"/>
    <w:rsid w:val="00CB7443"/>
    <w:rsid w:val="00CB7A45"/>
    <w:rsid w:val="00CC033A"/>
    <w:rsid w:val="00CC0441"/>
    <w:rsid w:val="00CC04B3"/>
    <w:rsid w:val="00CC1652"/>
    <w:rsid w:val="00CC188A"/>
    <w:rsid w:val="00CC1A50"/>
    <w:rsid w:val="00CC284F"/>
    <w:rsid w:val="00CC30FF"/>
    <w:rsid w:val="00CC3BAA"/>
    <w:rsid w:val="00CC3CC2"/>
    <w:rsid w:val="00CC449A"/>
    <w:rsid w:val="00CC470C"/>
    <w:rsid w:val="00CC4BD5"/>
    <w:rsid w:val="00CC5DA5"/>
    <w:rsid w:val="00CC61DE"/>
    <w:rsid w:val="00CC63CC"/>
    <w:rsid w:val="00CC69FF"/>
    <w:rsid w:val="00CC6A94"/>
    <w:rsid w:val="00CC6F7E"/>
    <w:rsid w:val="00CC72C5"/>
    <w:rsid w:val="00CC7959"/>
    <w:rsid w:val="00CC7F5A"/>
    <w:rsid w:val="00CC7FA9"/>
    <w:rsid w:val="00CD065A"/>
    <w:rsid w:val="00CD087C"/>
    <w:rsid w:val="00CD1BEF"/>
    <w:rsid w:val="00CD2784"/>
    <w:rsid w:val="00CD2D24"/>
    <w:rsid w:val="00CD3D9C"/>
    <w:rsid w:val="00CD3F6E"/>
    <w:rsid w:val="00CD44F1"/>
    <w:rsid w:val="00CD490C"/>
    <w:rsid w:val="00CD4CB9"/>
    <w:rsid w:val="00CD4FA6"/>
    <w:rsid w:val="00CD58FD"/>
    <w:rsid w:val="00CD5B3C"/>
    <w:rsid w:val="00CD6834"/>
    <w:rsid w:val="00CD6FFB"/>
    <w:rsid w:val="00CD7147"/>
    <w:rsid w:val="00CD7481"/>
    <w:rsid w:val="00CD75EB"/>
    <w:rsid w:val="00CE041C"/>
    <w:rsid w:val="00CE0716"/>
    <w:rsid w:val="00CE1467"/>
    <w:rsid w:val="00CE148D"/>
    <w:rsid w:val="00CE14AE"/>
    <w:rsid w:val="00CE164F"/>
    <w:rsid w:val="00CE17A4"/>
    <w:rsid w:val="00CE1C10"/>
    <w:rsid w:val="00CE1CED"/>
    <w:rsid w:val="00CE1DD4"/>
    <w:rsid w:val="00CE1F7D"/>
    <w:rsid w:val="00CE3375"/>
    <w:rsid w:val="00CE3B31"/>
    <w:rsid w:val="00CE47BE"/>
    <w:rsid w:val="00CE4D0C"/>
    <w:rsid w:val="00CE4E4D"/>
    <w:rsid w:val="00CE50F7"/>
    <w:rsid w:val="00CE56F9"/>
    <w:rsid w:val="00CE607D"/>
    <w:rsid w:val="00CE60B3"/>
    <w:rsid w:val="00CE63D5"/>
    <w:rsid w:val="00CE68B5"/>
    <w:rsid w:val="00CE6962"/>
    <w:rsid w:val="00CE6D1A"/>
    <w:rsid w:val="00CE6D31"/>
    <w:rsid w:val="00CE743C"/>
    <w:rsid w:val="00CE7596"/>
    <w:rsid w:val="00CE78C4"/>
    <w:rsid w:val="00CF0194"/>
    <w:rsid w:val="00CF18BF"/>
    <w:rsid w:val="00CF26ED"/>
    <w:rsid w:val="00CF2943"/>
    <w:rsid w:val="00CF2A99"/>
    <w:rsid w:val="00CF2E3C"/>
    <w:rsid w:val="00CF3D29"/>
    <w:rsid w:val="00CF440D"/>
    <w:rsid w:val="00CF4B1E"/>
    <w:rsid w:val="00CF53E4"/>
    <w:rsid w:val="00CF5EE5"/>
    <w:rsid w:val="00CF6043"/>
    <w:rsid w:val="00CF6258"/>
    <w:rsid w:val="00CF67AC"/>
    <w:rsid w:val="00CF6A1A"/>
    <w:rsid w:val="00CF6F87"/>
    <w:rsid w:val="00CF6FB2"/>
    <w:rsid w:val="00CF71D6"/>
    <w:rsid w:val="00CF7F56"/>
    <w:rsid w:val="00D0044A"/>
    <w:rsid w:val="00D007B2"/>
    <w:rsid w:val="00D00902"/>
    <w:rsid w:val="00D00AFA"/>
    <w:rsid w:val="00D00CBC"/>
    <w:rsid w:val="00D0106D"/>
    <w:rsid w:val="00D010B7"/>
    <w:rsid w:val="00D011F8"/>
    <w:rsid w:val="00D01304"/>
    <w:rsid w:val="00D0181C"/>
    <w:rsid w:val="00D0273C"/>
    <w:rsid w:val="00D02E50"/>
    <w:rsid w:val="00D03158"/>
    <w:rsid w:val="00D03EC0"/>
    <w:rsid w:val="00D03F9E"/>
    <w:rsid w:val="00D042BA"/>
    <w:rsid w:val="00D04D5F"/>
    <w:rsid w:val="00D057D3"/>
    <w:rsid w:val="00D05E46"/>
    <w:rsid w:val="00D06F95"/>
    <w:rsid w:val="00D0716C"/>
    <w:rsid w:val="00D10295"/>
    <w:rsid w:val="00D1075B"/>
    <w:rsid w:val="00D10FE2"/>
    <w:rsid w:val="00D11103"/>
    <w:rsid w:val="00D1139C"/>
    <w:rsid w:val="00D1157D"/>
    <w:rsid w:val="00D1186B"/>
    <w:rsid w:val="00D12090"/>
    <w:rsid w:val="00D12476"/>
    <w:rsid w:val="00D12520"/>
    <w:rsid w:val="00D12681"/>
    <w:rsid w:val="00D12F2B"/>
    <w:rsid w:val="00D1371E"/>
    <w:rsid w:val="00D137D9"/>
    <w:rsid w:val="00D13D9D"/>
    <w:rsid w:val="00D1535C"/>
    <w:rsid w:val="00D15445"/>
    <w:rsid w:val="00D1579A"/>
    <w:rsid w:val="00D15A54"/>
    <w:rsid w:val="00D15D2F"/>
    <w:rsid w:val="00D15FCB"/>
    <w:rsid w:val="00D16F9D"/>
    <w:rsid w:val="00D1707F"/>
    <w:rsid w:val="00D17712"/>
    <w:rsid w:val="00D17BEF"/>
    <w:rsid w:val="00D17FD7"/>
    <w:rsid w:val="00D21AA7"/>
    <w:rsid w:val="00D21EA4"/>
    <w:rsid w:val="00D2297D"/>
    <w:rsid w:val="00D22B31"/>
    <w:rsid w:val="00D22ED4"/>
    <w:rsid w:val="00D23241"/>
    <w:rsid w:val="00D232EF"/>
    <w:rsid w:val="00D23A17"/>
    <w:rsid w:val="00D23C1F"/>
    <w:rsid w:val="00D2470D"/>
    <w:rsid w:val="00D2514A"/>
    <w:rsid w:val="00D2582D"/>
    <w:rsid w:val="00D25F9E"/>
    <w:rsid w:val="00D26115"/>
    <w:rsid w:val="00D261DE"/>
    <w:rsid w:val="00D264C7"/>
    <w:rsid w:val="00D266CA"/>
    <w:rsid w:val="00D267A4"/>
    <w:rsid w:val="00D267C7"/>
    <w:rsid w:val="00D26ABF"/>
    <w:rsid w:val="00D2723C"/>
    <w:rsid w:val="00D27B18"/>
    <w:rsid w:val="00D30126"/>
    <w:rsid w:val="00D304E4"/>
    <w:rsid w:val="00D308AA"/>
    <w:rsid w:val="00D31203"/>
    <w:rsid w:val="00D31537"/>
    <w:rsid w:val="00D31650"/>
    <w:rsid w:val="00D31C8F"/>
    <w:rsid w:val="00D31E93"/>
    <w:rsid w:val="00D326E5"/>
    <w:rsid w:val="00D32CE4"/>
    <w:rsid w:val="00D32D81"/>
    <w:rsid w:val="00D33063"/>
    <w:rsid w:val="00D33929"/>
    <w:rsid w:val="00D33AD0"/>
    <w:rsid w:val="00D33C72"/>
    <w:rsid w:val="00D33C9D"/>
    <w:rsid w:val="00D33EA3"/>
    <w:rsid w:val="00D3447A"/>
    <w:rsid w:val="00D34A1D"/>
    <w:rsid w:val="00D35441"/>
    <w:rsid w:val="00D35957"/>
    <w:rsid w:val="00D35B4D"/>
    <w:rsid w:val="00D35FA2"/>
    <w:rsid w:val="00D36245"/>
    <w:rsid w:val="00D36277"/>
    <w:rsid w:val="00D36675"/>
    <w:rsid w:val="00D36683"/>
    <w:rsid w:val="00D36A44"/>
    <w:rsid w:val="00D40217"/>
    <w:rsid w:val="00D4032F"/>
    <w:rsid w:val="00D40420"/>
    <w:rsid w:val="00D40613"/>
    <w:rsid w:val="00D40649"/>
    <w:rsid w:val="00D4085D"/>
    <w:rsid w:val="00D409E2"/>
    <w:rsid w:val="00D409E8"/>
    <w:rsid w:val="00D40A91"/>
    <w:rsid w:val="00D40DE9"/>
    <w:rsid w:val="00D4164D"/>
    <w:rsid w:val="00D4193C"/>
    <w:rsid w:val="00D41ACD"/>
    <w:rsid w:val="00D42233"/>
    <w:rsid w:val="00D42439"/>
    <w:rsid w:val="00D42647"/>
    <w:rsid w:val="00D429FF"/>
    <w:rsid w:val="00D4311C"/>
    <w:rsid w:val="00D432FB"/>
    <w:rsid w:val="00D43385"/>
    <w:rsid w:val="00D43A19"/>
    <w:rsid w:val="00D442A2"/>
    <w:rsid w:val="00D443F5"/>
    <w:rsid w:val="00D44629"/>
    <w:rsid w:val="00D44893"/>
    <w:rsid w:val="00D44D3C"/>
    <w:rsid w:val="00D45B58"/>
    <w:rsid w:val="00D461E0"/>
    <w:rsid w:val="00D46586"/>
    <w:rsid w:val="00D467AF"/>
    <w:rsid w:val="00D46AE4"/>
    <w:rsid w:val="00D46B28"/>
    <w:rsid w:val="00D46B8D"/>
    <w:rsid w:val="00D4772F"/>
    <w:rsid w:val="00D479CB"/>
    <w:rsid w:val="00D504B6"/>
    <w:rsid w:val="00D50617"/>
    <w:rsid w:val="00D50666"/>
    <w:rsid w:val="00D50A8E"/>
    <w:rsid w:val="00D50DC6"/>
    <w:rsid w:val="00D50F36"/>
    <w:rsid w:val="00D51061"/>
    <w:rsid w:val="00D514C1"/>
    <w:rsid w:val="00D51A41"/>
    <w:rsid w:val="00D51B83"/>
    <w:rsid w:val="00D51D15"/>
    <w:rsid w:val="00D523F9"/>
    <w:rsid w:val="00D52572"/>
    <w:rsid w:val="00D52798"/>
    <w:rsid w:val="00D53B20"/>
    <w:rsid w:val="00D53BD4"/>
    <w:rsid w:val="00D53F87"/>
    <w:rsid w:val="00D544B5"/>
    <w:rsid w:val="00D54808"/>
    <w:rsid w:val="00D54EF7"/>
    <w:rsid w:val="00D55E45"/>
    <w:rsid w:val="00D560A8"/>
    <w:rsid w:val="00D56237"/>
    <w:rsid w:val="00D56463"/>
    <w:rsid w:val="00D56633"/>
    <w:rsid w:val="00D568A4"/>
    <w:rsid w:val="00D5692C"/>
    <w:rsid w:val="00D56964"/>
    <w:rsid w:val="00D56A05"/>
    <w:rsid w:val="00D571DB"/>
    <w:rsid w:val="00D57A85"/>
    <w:rsid w:val="00D57CFD"/>
    <w:rsid w:val="00D60456"/>
    <w:rsid w:val="00D604EA"/>
    <w:rsid w:val="00D604FB"/>
    <w:rsid w:val="00D60788"/>
    <w:rsid w:val="00D6089E"/>
    <w:rsid w:val="00D60B93"/>
    <w:rsid w:val="00D60CB7"/>
    <w:rsid w:val="00D61A24"/>
    <w:rsid w:val="00D61AF6"/>
    <w:rsid w:val="00D6240B"/>
    <w:rsid w:val="00D62EEF"/>
    <w:rsid w:val="00D634CD"/>
    <w:rsid w:val="00D63B16"/>
    <w:rsid w:val="00D63C3B"/>
    <w:rsid w:val="00D63CDA"/>
    <w:rsid w:val="00D63E05"/>
    <w:rsid w:val="00D647E4"/>
    <w:rsid w:val="00D64B9C"/>
    <w:rsid w:val="00D64DDA"/>
    <w:rsid w:val="00D6527A"/>
    <w:rsid w:val="00D6562D"/>
    <w:rsid w:val="00D657C9"/>
    <w:rsid w:val="00D659EE"/>
    <w:rsid w:val="00D65CC6"/>
    <w:rsid w:val="00D666CD"/>
    <w:rsid w:val="00D6730A"/>
    <w:rsid w:val="00D67768"/>
    <w:rsid w:val="00D679C9"/>
    <w:rsid w:val="00D67FA9"/>
    <w:rsid w:val="00D702DD"/>
    <w:rsid w:val="00D70FF6"/>
    <w:rsid w:val="00D7198B"/>
    <w:rsid w:val="00D71AA6"/>
    <w:rsid w:val="00D72B56"/>
    <w:rsid w:val="00D73299"/>
    <w:rsid w:val="00D735C0"/>
    <w:rsid w:val="00D7392B"/>
    <w:rsid w:val="00D73F14"/>
    <w:rsid w:val="00D73FC6"/>
    <w:rsid w:val="00D74793"/>
    <w:rsid w:val="00D74F4B"/>
    <w:rsid w:val="00D74FCF"/>
    <w:rsid w:val="00D75B76"/>
    <w:rsid w:val="00D75C7B"/>
    <w:rsid w:val="00D7613B"/>
    <w:rsid w:val="00D76B82"/>
    <w:rsid w:val="00D76D7E"/>
    <w:rsid w:val="00D773BB"/>
    <w:rsid w:val="00D77B58"/>
    <w:rsid w:val="00D77ECF"/>
    <w:rsid w:val="00D77EE2"/>
    <w:rsid w:val="00D77F97"/>
    <w:rsid w:val="00D80146"/>
    <w:rsid w:val="00D8046D"/>
    <w:rsid w:val="00D807ED"/>
    <w:rsid w:val="00D80809"/>
    <w:rsid w:val="00D813E7"/>
    <w:rsid w:val="00D8148E"/>
    <w:rsid w:val="00D81BB1"/>
    <w:rsid w:val="00D8215C"/>
    <w:rsid w:val="00D821BE"/>
    <w:rsid w:val="00D821D0"/>
    <w:rsid w:val="00D826FE"/>
    <w:rsid w:val="00D83D5E"/>
    <w:rsid w:val="00D8423F"/>
    <w:rsid w:val="00D844E1"/>
    <w:rsid w:val="00D84595"/>
    <w:rsid w:val="00D84688"/>
    <w:rsid w:val="00D85016"/>
    <w:rsid w:val="00D85634"/>
    <w:rsid w:val="00D858E2"/>
    <w:rsid w:val="00D85CA8"/>
    <w:rsid w:val="00D85D97"/>
    <w:rsid w:val="00D85EFB"/>
    <w:rsid w:val="00D85FE9"/>
    <w:rsid w:val="00D8616F"/>
    <w:rsid w:val="00D8699F"/>
    <w:rsid w:val="00D86DC8"/>
    <w:rsid w:val="00D86F09"/>
    <w:rsid w:val="00D87036"/>
    <w:rsid w:val="00D8737C"/>
    <w:rsid w:val="00D87577"/>
    <w:rsid w:val="00D87CB7"/>
    <w:rsid w:val="00D90F1D"/>
    <w:rsid w:val="00D90F77"/>
    <w:rsid w:val="00D91646"/>
    <w:rsid w:val="00D9276A"/>
    <w:rsid w:val="00D927F3"/>
    <w:rsid w:val="00D92C63"/>
    <w:rsid w:val="00D92E46"/>
    <w:rsid w:val="00D9317B"/>
    <w:rsid w:val="00D93361"/>
    <w:rsid w:val="00D933E7"/>
    <w:rsid w:val="00D9387F"/>
    <w:rsid w:val="00D938A3"/>
    <w:rsid w:val="00D939C1"/>
    <w:rsid w:val="00D93BBA"/>
    <w:rsid w:val="00D93DB2"/>
    <w:rsid w:val="00D9475A"/>
    <w:rsid w:val="00D94790"/>
    <w:rsid w:val="00D94C14"/>
    <w:rsid w:val="00D9551F"/>
    <w:rsid w:val="00D9569E"/>
    <w:rsid w:val="00D95B40"/>
    <w:rsid w:val="00D95D84"/>
    <w:rsid w:val="00D95E83"/>
    <w:rsid w:val="00D9621C"/>
    <w:rsid w:val="00D9631E"/>
    <w:rsid w:val="00D97126"/>
    <w:rsid w:val="00D973B3"/>
    <w:rsid w:val="00D97AED"/>
    <w:rsid w:val="00D97F7B"/>
    <w:rsid w:val="00DA0A0F"/>
    <w:rsid w:val="00DA1BC0"/>
    <w:rsid w:val="00DA2009"/>
    <w:rsid w:val="00DA268A"/>
    <w:rsid w:val="00DA2AEA"/>
    <w:rsid w:val="00DA3233"/>
    <w:rsid w:val="00DA350D"/>
    <w:rsid w:val="00DA3830"/>
    <w:rsid w:val="00DA39E1"/>
    <w:rsid w:val="00DA428D"/>
    <w:rsid w:val="00DA4327"/>
    <w:rsid w:val="00DA4788"/>
    <w:rsid w:val="00DA47F2"/>
    <w:rsid w:val="00DA4BF1"/>
    <w:rsid w:val="00DA4E48"/>
    <w:rsid w:val="00DA50F8"/>
    <w:rsid w:val="00DA5255"/>
    <w:rsid w:val="00DA54B8"/>
    <w:rsid w:val="00DA56F0"/>
    <w:rsid w:val="00DA59B4"/>
    <w:rsid w:val="00DA5CEF"/>
    <w:rsid w:val="00DA5DBF"/>
    <w:rsid w:val="00DA634A"/>
    <w:rsid w:val="00DA65DF"/>
    <w:rsid w:val="00DA6675"/>
    <w:rsid w:val="00DA6738"/>
    <w:rsid w:val="00DA691D"/>
    <w:rsid w:val="00DA76E0"/>
    <w:rsid w:val="00DA7A30"/>
    <w:rsid w:val="00DA7EF8"/>
    <w:rsid w:val="00DB0366"/>
    <w:rsid w:val="00DB05C8"/>
    <w:rsid w:val="00DB08E9"/>
    <w:rsid w:val="00DB0913"/>
    <w:rsid w:val="00DB0DCC"/>
    <w:rsid w:val="00DB1ACE"/>
    <w:rsid w:val="00DB2008"/>
    <w:rsid w:val="00DB2082"/>
    <w:rsid w:val="00DB2253"/>
    <w:rsid w:val="00DB2362"/>
    <w:rsid w:val="00DB43EF"/>
    <w:rsid w:val="00DB4878"/>
    <w:rsid w:val="00DB4BA1"/>
    <w:rsid w:val="00DB4D1C"/>
    <w:rsid w:val="00DB4E4F"/>
    <w:rsid w:val="00DB5067"/>
    <w:rsid w:val="00DB53F4"/>
    <w:rsid w:val="00DB56B2"/>
    <w:rsid w:val="00DB57C1"/>
    <w:rsid w:val="00DB68E1"/>
    <w:rsid w:val="00DB6966"/>
    <w:rsid w:val="00DB69F2"/>
    <w:rsid w:val="00DB6B5D"/>
    <w:rsid w:val="00DB6CB1"/>
    <w:rsid w:val="00DB6E01"/>
    <w:rsid w:val="00DB7346"/>
    <w:rsid w:val="00DB7707"/>
    <w:rsid w:val="00DB7770"/>
    <w:rsid w:val="00DB7C5F"/>
    <w:rsid w:val="00DB7D1E"/>
    <w:rsid w:val="00DB7E03"/>
    <w:rsid w:val="00DC0179"/>
    <w:rsid w:val="00DC0381"/>
    <w:rsid w:val="00DC03E2"/>
    <w:rsid w:val="00DC0AED"/>
    <w:rsid w:val="00DC0BC5"/>
    <w:rsid w:val="00DC11DF"/>
    <w:rsid w:val="00DC1334"/>
    <w:rsid w:val="00DC15C7"/>
    <w:rsid w:val="00DC1A81"/>
    <w:rsid w:val="00DC2617"/>
    <w:rsid w:val="00DC28B9"/>
    <w:rsid w:val="00DC2943"/>
    <w:rsid w:val="00DC29F3"/>
    <w:rsid w:val="00DC2C01"/>
    <w:rsid w:val="00DC315D"/>
    <w:rsid w:val="00DC3244"/>
    <w:rsid w:val="00DC35F1"/>
    <w:rsid w:val="00DC3F52"/>
    <w:rsid w:val="00DC4052"/>
    <w:rsid w:val="00DC474E"/>
    <w:rsid w:val="00DC4776"/>
    <w:rsid w:val="00DC4859"/>
    <w:rsid w:val="00DC49B9"/>
    <w:rsid w:val="00DC50F1"/>
    <w:rsid w:val="00DC531F"/>
    <w:rsid w:val="00DC53CE"/>
    <w:rsid w:val="00DC5AED"/>
    <w:rsid w:val="00DC5E6B"/>
    <w:rsid w:val="00DC5F21"/>
    <w:rsid w:val="00DC60BE"/>
    <w:rsid w:val="00DC64A1"/>
    <w:rsid w:val="00DC65FD"/>
    <w:rsid w:val="00DC701C"/>
    <w:rsid w:val="00DC7ABB"/>
    <w:rsid w:val="00DC7AED"/>
    <w:rsid w:val="00DD03DA"/>
    <w:rsid w:val="00DD0D16"/>
    <w:rsid w:val="00DD0DDB"/>
    <w:rsid w:val="00DD1032"/>
    <w:rsid w:val="00DD1591"/>
    <w:rsid w:val="00DD1E2C"/>
    <w:rsid w:val="00DD1E46"/>
    <w:rsid w:val="00DD25FB"/>
    <w:rsid w:val="00DD30E1"/>
    <w:rsid w:val="00DD367E"/>
    <w:rsid w:val="00DD3FE6"/>
    <w:rsid w:val="00DD4B4C"/>
    <w:rsid w:val="00DD4CD2"/>
    <w:rsid w:val="00DD55B7"/>
    <w:rsid w:val="00DD56D1"/>
    <w:rsid w:val="00DD58A2"/>
    <w:rsid w:val="00DD591C"/>
    <w:rsid w:val="00DD59AD"/>
    <w:rsid w:val="00DD5BE5"/>
    <w:rsid w:val="00DD6332"/>
    <w:rsid w:val="00DD6A48"/>
    <w:rsid w:val="00DD757C"/>
    <w:rsid w:val="00DD75E5"/>
    <w:rsid w:val="00DD774A"/>
    <w:rsid w:val="00DE014B"/>
    <w:rsid w:val="00DE0251"/>
    <w:rsid w:val="00DE0AF7"/>
    <w:rsid w:val="00DE0B26"/>
    <w:rsid w:val="00DE0E5B"/>
    <w:rsid w:val="00DE0F61"/>
    <w:rsid w:val="00DE14FA"/>
    <w:rsid w:val="00DE1837"/>
    <w:rsid w:val="00DE18EC"/>
    <w:rsid w:val="00DE259F"/>
    <w:rsid w:val="00DE2EF8"/>
    <w:rsid w:val="00DE36C7"/>
    <w:rsid w:val="00DE36D8"/>
    <w:rsid w:val="00DE3D71"/>
    <w:rsid w:val="00DE3E2A"/>
    <w:rsid w:val="00DE3EC6"/>
    <w:rsid w:val="00DE42A7"/>
    <w:rsid w:val="00DE4438"/>
    <w:rsid w:val="00DE4724"/>
    <w:rsid w:val="00DE47AA"/>
    <w:rsid w:val="00DE4D05"/>
    <w:rsid w:val="00DE4E60"/>
    <w:rsid w:val="00DE5A8B"/>
    <w:rsid w:val="00DE5E2F"/>
    <w:rsid w:val="00DE64BF"/>
    <w:rsid w:val="00DE674D"/>
    <w:rsid w:val="00DE6F1C"/>
    <w:rsid w:val="00DE7B4A"/>
    <w:rsid w:val="00DE7B59"/>
    <w:rsid w:val="00DF0649"/>
    <w:rsid w:val="00DF0ABA"/>
    <w:rsid w:val="00DF1056"/>
    <w:rsid w:val="00DF13E7"/>
    <w:rsid w:val="00DF14BF"/>
    <w:rsid w:val="00DF1512"/>
    <w:rsid w:val="00DF1651"/>
    <w:rsid w:val="00DF1D9A"/>
    <w:rsid w:val="00DF2293"/>
    <w:rsid w:val="00DF2784"/>
    <w:rsid w:val="00DF2F1A"/>
    <w:rsid w:val="00DF30D3"/>
    <w:rsid w:val="00DF33DF"/>
    <w:rsid w:val="00DF3A46"/>
    <w:rsid w:val="00DF3AF6"/>
    <w:rsid w:val="00DF4E0F"/>
    <w:rsid w:val="00DF50CD"/>
    <w:rsid w:val="00DF55E4"/>
    <w:rsid w:val="00DF56AE"/>
    <w:rsid w:val="00DF608C"/>
    <w:rsid w:val="00DF618C"/>
    <w:rsid w:val="00DF62C7"/>
    <w:rsid w:val="00DF6559"/>
    <w:rsid w:val="00DF700C"/>
    <w:rsid w:val="00DF7690"/>
    <w:rsid w:val="00DF7949"/>
    <w:rsid w:val="00DF7F70"/>
    <w:rsid w:val="00E00D98"/>
    <w:rsid w:val="00E0125A"/>
    <w:rsid w:val="00E015A4"/>
    <w:rsid w:val="00E02B44"/>
    <w:rsid w:val="00E02E8A"/>
    <w:rsid w:val="00E033A5"/>
    <w:rsid w:val="00E03551"/>
    <w:rsid w:val="00E03A34"/>
    <w:rsid w:val="00E03EB4"/>
    <w:rsid w:val="00E040F0"/>
    <w:rsid w:val="00E04579"/>
    <w:rsid w:val="00E0482B"/>
    <w:rsid w:val="00E04F23"/>
    <w:rsid w:val="00E0517F"/>
    <w:rsid w:val="00E05A46"/>
    <w:rsid w:val="00E05C71"/>
    <w:rsid w:val="00E05FA3"/>
    <w:rsid w:val="00E068B5"/>
    <w:rsid w:val="00E07612"/>
    <w:rsid w:val="00E07919"/>
    <w:rsid w:val="00E07D61"/>
    <w:rsid w:val="00E102E1"/>
    <w:rsid w:val="00E1084C"/>
    <w:rsid w:val="00E10B57"/>
    <w:rsid w:val="00E114F2"/>
    <w:rsid w:val="00E115D1"/>
    <w:rsid w:val="00E11A17"/>
    <w:rsid w:val="00E11B20"/>
    <w:rsid w:val="00E11BFD"/>
    <w:rsid w:val="00E11F30"/>
    <w:rsid w:val="00E130F2"/>
    <w:rsid w:val="00E13158"/>
    <w:rsid w:val="00E135CD"/>
    <w:rsid w:val="00E13A87"/>
    <w:rsid w:val="00E141AE"/>
    <w:rsid w:val="00E14CAE"/>
    <w:rsid w:val="00E14EDD"/>
    <w:rsid w:val="00E14FFD"/>
    <w:rsid w:val="00E1536C"/>
    <w:rsid w:val="00E15A6A"/>
    <w:rsid w:val="00E164FA"/>
    <w:rsid w:val="00E16FC2"/>
    <w:rsid w:val="00E16FFF"/>
    <w:rsid w:val="00E1772D"/>
    <w:rsid w:val="00E17AC8"/>
    <w:rsid w:val="00E2029F"/>
    <w:rsid w:val="00E202E2"/>
    <w:rsid w:val="00E2031B"/>
    <w:rsid w:val="00E205CA"/>
    <w:rsid w:val="00E2084D"/>
    <w:rsid w:val="00E210B9"/>
    <w:rsid w:val="00E21167"/>
    <w:rsid w:val="00E21E79"/>
    <w:rsid w:val="00E22CBC"/>
    <w:rsid w:val="00E230EF"/>
    <w:rsid w:val="00E233C8"/>
    <w:rsid w:val="00E2347C"/>
    <w:rsid w:val="00E2377F"/>
    <w:rsid w:val="00E23B76"/>
    <w:rsid w:val="00E24B3E"/>
    <w:rsid w:val="00E2533F"/>
    <w:rsid w:val="00E258F5"/>
    <w:rsid w:val="00E25904"/>
    <w:rsid w:val="00E2677E"/>
    <w:rsid w:val="00E26860"/>
    <w:rsid w:val="00E26CD6"/>
    <w:rsid w:val="00E26F4B"/>
    <w:rsid w:val="00E2743E"/>
    <w:rsid w:val="00E274A6"/>
    <w:rsid w:val="00E277DD"/>
    <w:rsid w:val="00E2780A"/>
    <w:rsid w:val="00E27970"/>
    <w:rsid w:val="00E27D38"/>
    <w:rsid w:val="00E27ED6"/>
    <w:rsid w:val="00E30212"/>
    <w:rsid w:val="00E302FC"/>
    <w:rsid w:val="00E3035C"/>
    <w:rsid w:val="00E30A04"/>
    <w:rsid w:val="00E3160A"/>
    <w:rsid w:val="00E316BB"/>
    <w:rsid w:val="00E317F8"/>
    <w:rsid w:val="00E318CB"/>
    <w:rsid w:val="00E31B92"/>
    <w:rsid w:val="00E3232D"/>
    <w:rsid w:val="00E337AF"/>
    <w:rsid w:val="00E339FF"/>
    <w:rsid w:val="00E33E43"/>
    <w:rsid w:val="00E34523"/>
    <w:rsid w:val="00E34C19"/>
    <w:rsid w:val="00E34F78"/>
    <w:rsid w:val="00E35080"/>
    <w:rsid w:val="00E350EE"/>
    <w:rsid w:val="00E35E3A"/>
    <w:rsid w:val="00E361F9"/>
    <w:rsid w:val="00E36321"/>
    <w:rsid w:val="00E36E76"/>
    <w:rsid w:val="00E3718A"/>
    <w:rsid w:val="00E37246"/>
    <w:rsid w:val="00E37CF1"/>
    <w:rsid w:val="00E37D6D"/>
    <w:rsid w:val="00E40CA0"/>
    <w:rsid w:val="00E40D59"/>
    <w:rsid w:val="00E40EE3"/>
    <w:rsid w:val="00E41586"/>
    <w:rsid w:val="00E421BA"/>
    <w:rsid w:val="00E421BC"/>
    <w:rsid w:val="00E42A9E"/>
    <w:rsid w:val="00E42CC4"/>
    <w:rsid w:val="00E42DA6"/>
    <w:rsid w:val="00E43905"/>
    <w:rsid w:val="00E44139"/>
    <w:rsid w:val="00E44437"/>
    <w:rsid w:val="00E44B77"/>
    <w:rsid w:val="00E457DB"/>
    <w:rsid w:val="00E45F06"/>
    <w:rsid w:val="00E46154"/>
    <w:rsid w:val="00E461E6"/>
    <w:rsid w:val="00E46CE7"/>
    <w:rsid w:val="00E47BE8"/>
    <w:rsid w:val="00E47F4C"/>
    <w:rsid w:val="00E5062E"/>
    <w:rsid w:val="00E50FD1"/>
    <w:rsid w:val="00E511FE"/>
    <w:rsid w:val="00E51C3B"/>
    <w:rsid w:val="00E52802"/>
    <w:rsid w:val="00E52B2D"/>
    <w:rsid w:val="00E52B4B"/>
    <w:rsid w:val="00E52D73"/>
    <w:rsid w:val="00E53018"/>
    <w:rsid w:val="00E53054"/>
    <w:rsid w:val="00E53299"/>
    <w:rsid w:val="00E53830"/>
    <w:rsid w:val="00E539F4"/>
    <w:rsid w:val="00E53E68"/>
    <w:rsid w:val="00E54434"/>
    <w:rsid w:val="00E548B3"/>
    <w:rsid w:val="00E54B3D"/>
    <w:rsid w:val="00E54F50"/>
    <w:rsid w:val="00E54F83"/>
    <w:rsid w:val="00E55058"/>
    <w:rsid w:val="00E550E7"/>
    <w:rsid w:val="00E55A51"/>
    <w:rsid w:val="00E55A5A"/>
    <w:rsid w:val="00E55D9B"/>
    <w:rsid w:val="00E55FA4"/>
    <w:rsid w:val="00E56002"/>
    <w:rsid w:val="00E569D3"/>
    <w:rsid w:val="00E57CE2"/>
    <w:rsid w:val="00E57D77"/>
    <w:rsid w:val="00E57F04"/>
    <w:rsid w:val="00E6066B"/>
    <w:rsid w:val="00E60ACA"/>
    <w:rsid w:val="00E610FB"/>
    <w:rsid w:val="00E6118A"/>
    <w:rsid w:val="00E6203E"/>
    <w:rsid w:val="00E62B5E"/>
    <w:rsid w:val="00E62D21"/>
    <w:rsid w:val="00E62DB5"/>
    <w:rsid w:val="00E63D10"/>
    <w:rsid w:val="00E6475D"/>
    <w:rsid w:val="00E65076"/>
    <w:rsid w:val="00E6543D"/>
    <w:rsid w:val="00E65638"/>
    <w:rsid w:val="00E6572F"/>
    <w:rsid w:val="00E666A6"/>
    <w:rsid w:val="00E66824"/>
    <w:rsid w:val="00E66B48"/>
    <w:rsid w:val="00E66C70"/>
    <w:rsid w:val="00E66D3B"/>
    <w:rsid w:val="00E66D3C"/>
    <w:rsid w:val="00E66EF2"/>
    <w:rsid w:val="00E66FD2"/>
    <w:rsid w:val="00E67A31"/>
    <w:rsid w:val="00E67AE7"/>
    <w:rsid w:val="00E67C76"/>
    <w:rsid w:val="00E702AB"/>
    <w:rsid w:val="00E70F3C"/>
    <w:rsid w:val="00E711A1"/>
    <w:rsid w:val="00E7191D"/>
    <w:rsid w:val="00E721CE"/>
    <w:rsid w:val="00E72A4E"/>
    <w:rsid w:val="00E72BD4"/>
    <w:rsid w:val="00E7316F"/>
    <w:rsid w:val="00E73462"/>
    <w:rsid w:val="00E747B3"/>
    <w:rsid w:val="00E74F42"/>
    <w:rsid w:val="00E75005"/>
    <w:rsid w:val="00E750B6"/>
    <w:rsid w:val="00E75105"/>
    <w:rsid w:val="00E751BD"/>
    <w:rsid w:val="00E75479"/>
    <w:rsid w:val="00E76091"/>
    <w:rsid w:val="00E7634D"/>
    <w:rsid w:val="00E764C0"/>
    <w:rsid w:val="00E76675"/>
    <w:rsid w:val="00E76E0A"/>
    <w:rsid w:val="00E77350"/>
    <w:rsid w:val="00E77E35"/>
    <w:rsid w:val="00E800B6"/>
    <w:rsid w:val="00E80344"/>
    <w:rsid w:val="00E8038E"/>
    <w:rsid w:val="00E804B5"/>
    <w:rsid w:val="00E8127D"/>
    <w:rsid w:val="00E8137D"/>
    <w:rsid w:val="00E81773"/>
    <w:rsid w:val="00E81B07"/>
    <w:rsid w:val="00E81BC5"/>
    <w:rsid w:val="00E81E50"/>
    <w:rsid w:val="00E82176"/>
    <w:rsid w:val="00E83422"/>
    <w:rsid w:val="00E839B6"/>
    <w:rsid w:val="00E844FA"/>
    <w:rsid w:val="00E850EF"/>
    <w:rsid w:val="00E85492"/>
    <w:rsid w:val="00E86753"/>
    <w:rsid w:val="00E86D67"/>
    <w:rsid w:val="00E87235"/>
    <w:rsid w:val="00E878BC"/>
    <w:rsid w:val="00E904F9"/>
    <w:rsid w:val="00E904FA"/>
    <w:rsid w:val="00E90EF9"/>
    <w:rsid w:val="00E90FFB"/>
    <w:rsid w:val="00E91491"/>
    <w:rsid w:val="00E915BA"/>
    <w:rsid w:val="00E91A97"/>
    <w:rsid w:val="00E91C0C"/>
    <w:rsid w:val="00E91E3B"/>
    <w:rsid w:val="00E91EC7"/>
    <w:rsid w:val="00E92E4D"/>
    <w:rsid w:val="00E93143"/>
    <w:rsid w:val="00E93225"/>
    <w:rsid w:val="00E932A8"/>
    <w:rsid w:val="00E93367"/>
    <w:rsid w:val="00E93403"/>
    <w:rsid w:val="00E940E5"/>
    <w:rsid w:val="00E943C8"/>
    <w:rsid w:val="00E9457B"/>
    <w:rsid w:val="00E95187"/>
    <w:rsid w:val="00E954FF"/>
    <w:rsid w:val="00E95D96"/>
    <w:rsid w:val="00E96730"/>
    <w:rsid w:val="00E96B97"/>
    <w:rsid w:val="00E9705A"/>
    <w:rsid w:val="00E9775A"/>
    <w:rsid w:val="00E977C5"/>
    <w:rsid w:val="00E979F6"/>
    <w:rsid w:val="00E97CC1"/>
    <w:rsid w:val="00E97CED"/>
    <w:rsid w:val="00E97F9F"/>
    <w:rsid w:val="00EA0488"/>
    <w:rsid w:val="00EA0D9A"/>
    <w:rsid w:val="00EA24D2"/>
    <w:rsid w:val="00EA30B2"/>
    <w:rsid w:val="00EA3680"/>
    <w:rsid w:val="00EA498A"/>
    <w:rsid w:val="00EA4A2F"/>
    <w:rsid w:val="00EA4E8D"/>
    <w:rsid w:val="00EA4FA6"/>
    <w:rsid w:val="00EA5A9A"/>
    <w:rsid w:val="00EA5BD6"/>
    <w:rsid w:val="00EA5C2D"/>
    <w:rsid w:val="00EA6237"/>
    <w:rsid w:val="00EA63BF"/>
    <w:rsid w:val="00EA6D9F"/>
    <w:rsid w:val="00EA6E7B"/>
    <w:rsid w:val="00EA6F5A"/>
    <w:rsid w:val="00EA714E"/>
    <w:rsid w:val="00EA73D6"/>
    <w:rsid w:val="00EA7448"/>
    <w:rsid w:val="00EA74BF"/>
    <w:rsid w:val="00EA7603"/>
    <w:rsid w:val="00EA77EB"/>
    <w:rsid w:val="00EA7918"/>
    <w:rsid w:val="00EA7978"/>
    <w:rsid w:val="00EA7A5E"/>
    <w:rsid w:val="00EA7F2F"/>
    <w:rsid w:val="00EB02FB"/>
    <w:rsid w:val="00EB0311"/>
    <w:rsid w:val="00EB05A7"/>
    <w:rsid w:val="00EB1483"/>
    <w:rsid w:val="00EB14FB"/>
    <w:rsid w:val="00EB19FE"/>
    <w:rsid w:val="00EB2088"/>
    <w:rsid w:val="00EB2859"/>
    <w:rsid w:val="00EB292C"/>
    <w:rsid w:val="00EB2AB2"/>
    <w:rsid w:val="00EB355D"/>
    <w:rsid w:val="00EB3D02"/>
    <w:rsid w:val="00EB4685"/>
    <w:rsid w:val="00EB4719"/>
    <w:rsid w:val="00EB4996"/>
    <w:rsid w:val="00EB5382"/>
    <w:rsid w:val="00EB5494"/>
    <w:rsid w:val="00EB5974"/>
    <w:rsid w:val="00EB5985"/>
    <w:rsid w:val="00EB61C9"/>
    <w:rsid w:val="00EB643C"/>
    <w:rsid w:val="00EB6901"/>
    <w:rsid w:val="00EB6E3F"/>
    <w:rsid w:val="00EB76F4"/>
    <w:rsid w:val="00EB783B"/>
    <w:rsid w:val="00EC15DC"/>
    <w:rsid w:val="00EC1C0F"/>
    <w:rsid w:val="00EC1EB2"/>
    <w:rsid w:val="00EC21AF"/>
    <w:rsid w:val="00EC240D"/>
    <w:rsid w:val="00EC24D2"/>
    <w:rsid w:val="00EC300A"/>
    <w:rsid w:val="00EC323E"/>
    <w:rsid w:val="00EC3B81"/>
    <w:rsid w:val="00EC44BE"/>
    <w:rsid w:val="00EC4B81"/>
    <w:rsid w:val="00EC4C7F"/>
    <w:rsid w:val="00EC4F2A"/>
    <w:rsid w:val="00EC509C"/>
    <w:rsid w:val="00EC521B"/>
    <w:rsid w:val="00EC5B43"/>
    <w:rsid w:val="00EC5BD5"/>
    <w:rsid w:val="00EC6023"/>
    <w:rsid w:val="00EC61B0"/>
    <w:rsid w:val="00EC61D5"/>
    <w:rsid w:val="00EC6300"/>
    <w:rsid w:val="00EC6822"/>
    <w:rsid w:val="00EC7E15"/>
    <w:rsid w:val="00EC7E55"/>
    <w:rsid w:val="00ED08D6"/>
    <w:rsid w:val="00ED0941"/>
    <w:rsid w:val="00ED139B"/>
    <w:rsid w:val="00ED1CDC"/>
    <w:rsid w:val="00ED1D76"/>
    <w:rsid w:val="00ED1DBD"/>
    <w:rsid w:val="00ED1EAD"/>
    <w:rsid w:val="00ED216F"/>
    <w:rsid w:val="00ED21FA"/>
    <w:rsid w:val="00ED2294"/>
    <w:rsid w:val="00ED23DB"/>
    <w:rsid w:val="00ED351A"/>
    <w:rsid w:val="00ED36AA"/>
    <w:rsid w:val="00ED3B82"/>
    <w:rsid w:val="00ED3C82"/>
    <w:rsid w:val="00ED4066"/>
    <w:rsid w:val="00ED4990"/>
    <w:rsid w:val="00ED4A42"/>
    <w:rsid w:val="00ED4BC8"/>
    <w:rsid w:val="00ED4F66"/>
    <w:rsid w:val="00ED51D8"/>
    <w:rsid w:val="00ED51E1"/>
    <w:rsid w:val="00ED5D73"/>
    <w:rsid w:val="00ED6A5D"/>
    <w:rsid w:val="00ED6CD4"/>
    <w:rsid w:val="00ED7002"/>
    <w:rsid w:val="00ED7402"/>
    <w:rsid w:val="00ED74D1"/>
    <w:rsid w:val="00ED77D5"/>
    <w:rsid w:val="00ED7C5E"/>
    <w:rsid w:val="00ED7D88"/>
    <w:rsid w:val="00EE01BF"/>
    <w:rsid w:val="00EE09C3"/>
    <w:rsid w:val="00EE12C4"/>
    <w:rsid w:val="00EE1CF4"/>
    <w:rsid w:val="00EE262D"/>
    <w:rsid w:val="00EE2A03"/>
    <w:rsid w:val="00EE38A1"/>
    <w:rsid w:val="00EE4549"/>
    <w:rsid w:val="00EE4813"/>
    <w:rsid w:val="00EE4A4F"/>
    <w:rsid w:val="00EE5189"/>
    <w:rsid w:val="00EE54CC"/>
    <w:rsid w:val="00EE57A5"/>
    <w:rsid w:val="00EE61CD"/>
    <w:rsid w:val="00EE6389"/>
    <w:rsid w:val="00EE6CDD"/>
    <w:rsid w:val="00EE75DF"/>
    <w:rsid w:val="00EE76C0"/>
    <w:rsid w:val="00EE782D"/>
    <w:rsid w:val="00EE78C9"/>
    <w:rsid w:val="00EF01B0"/>
    <w:rsid w:val="00EF112E"/>
    <w:rsid w:val="00EF1871"/>
    <w:rsid w:val="00EF2009"/>
    <w:rsid w:val="00EF33B9"/>
    <w:rsid w:val="00EF3716"/>
    <w:rsid w:val="00EF3729"/>
    <w:rsid w:val="00EF3CCF"/>
    <w:rsid w:val="00EF3F40"/>
    <w:rsid w:val="00EF4363"/>
    <w:rsid w:val="00EF4698"/>
    <w:rsid w:val="00EF4928"/>
    <w:rsid w:val="00EF4C76"/>
    <w:rsid w:val="00EF4D11"/>
    <w:rsid w:val="00EF521C"/>
    <w:rsid w:val="00EF55B2"/>
    <w:rsid w:val="00EF5640"/>
    <w:rsid w:val="00EF5E5D"/>
    <w:rsid w:val="00EF682D"/>
    <w:rsid w:val="00EF71B2"/>
    <w:rsid w:val="00EF7EDF"/>
    <w:rsid w:val="00F004DF"/>
    <w:rsid w:val="00F00AA8"/>
    <w:rsid w:val="00F00B0D"/>
    <w:rsid w:val="00F00EE7"/>
    <w:rsid w:val="00F0105A"/>
    <w:rsid w:val="00F01093"/>
    <w:rsid w:val="00F0124F"/>
    <w:rsid w:val="00F0177D"/>
    <w:rsid w:val="00F01C19"/>
    <w:rsid w:val="00F01C47"/>
    <w:rsid w:val="00F02052"/>
    <w:rsid w:val="00F02202"/>
    <w:rsid w:val="00F027A6"/>
    <w:rsid w:val="00F02B16"/>
    <w:rsid w:val="00F02D3F"/>
    <w:rsid w:val="00F02D83"/>
    <w:rsid w:val="00F02EB9"/>
    <w:rsid w:val="00F032B9"/>
    <w:rsid w:val="00F035EB"/>
    <w:rsid w:val="00F03F69"/>
    <w:rsid w:val="00F045EA"/>
    <w:rsid w:val="00F04764"/>
    <w:rsid w:val="00F04EB8"/>
    <w:rsid w:val="00F04F53"/>
    <w:rsid w:val="00F050ED"/>
    <w:rsid w:val="00F055D1"/>
    <w:rsid w:val="00F057BE"/>
    <w:rsid w:val="00F05978"/>
    <w:rsid w:val="00F05BF3"/>
    <w:rsid w:val="00F05D98"/>
    <w:rsid w:val="00F06545"/>
    <w:rsid w:val="00F07536"/>
    <w:rsid w:val="00F10166"/>
    <w:rsid w:val="00F1153B"/>
    <w:rsid w:val="00F11970"/>
    <w:rsid w:val="00F12100"/>
    <w:rsid w:val="00F12139"/>
    <w:rsid w:val="00F1258D"/>
    <w:rsid w:val="00F12DEE"/>
    <w:rsid w:val="00F12F97"/>
    <w:rsid w:val="00F13261"/>
    <w:rsid w:val="00F1339F"/>
    <w:rsid w:val="00F13597"/>
    <w:rsid w:val="00F1383A"/>
    <w:rsid w:val="00F13B50"/>
    <w:rsid w:val="00F13CF7"/>
    <w:rsid w:val="00F13D79"/>
    <w:rsid w:val="00F1420E"/>
    <w:rsid w:val="00F1461A"/>
    <w:rsid w:val="00F14ACB"/>
    <w:rsid w:val="00F14DA6"/>
    <w:rsid w:val="00F14E20"/>
    <w:rsid w:val="00F1566D"/>
    <w:rsid w:val="00F15710"/>
    <w:rsid w:val="00F1588F"/>
    <w:rsid w:val="00F168F5"/>
    <w:rsid w:val="00F16A7A"/>
    <w:rsid w:val="00F16D02"/>
    <w:rsid w:val="00F16DF6"/>
    <w:rsid w:val="00F16E23"/>
    <w:rsid w:val="00F16E9A"/>
    <w:rsid w:val="00F170B1"/>
    <w:rsid w:val="00F171BF"/>
    <w:rsid w:val="00F1740F"/>
    <w:rsid w:val="00F17780"/>
    <w:rsid w:val="00F2008C"/>
    <w:rsid w:val="00F20659"/>
    <w:rsid w:val="00F20679"/>
    <w:rsid w:val="00F206DD"/>
    <w:rsid w:val="00F211A4"/>
    <w:rsid w:val="00F222F4"/>
    <w:rsid w:val="00F22348"/>
    <w:rsid w:val="00F224A6"/>
    <w:rsid w:val="00F238A9"/>
    <w:rsid w:val="00F23AE5"/>
    <w:rsid w:val="00F24290"/>
    <w:rsid w:val="00F243AB"/>
    <w:rsid w:val="00F245BD"/>
    <w:rsid w:val="00F24756"/>
    <w:rsid w:val="00F24F0D"/>
    <w:rsid w:val="00F25E06"/>
    <w:rsid w:val="00F26096"/>
    <w:rsid w:val="00F264C5"/>
    <w:rsid w:val="00F26646"/>
    <w:rsid w:val="00F274B1"/>
    <w:rsid w:val="00F27D01"/>
    <w:rsid w:val="00F27E41"/>
    <w:rsid w:val="00F27F6E"/>
    <w:rsid w:val="00F3041B"/>
    <w:rsid w:val="00F30616"/>
    <w:rsid w:val="00F3061F"/>
    <w:rsid w:val="00F30E0A"/>
    <w:rsid w:val="00F3108A"/>
    <w:rsid w:val="00F3111B"/>
    <w:rsid w:val="00F3138B"/>
    <w:rsid w:val="00F31C2A"/>
    <w:rsid w:val="00F32330"/>
    <w:rsid w:val="00F32C3B"/>
    <w:rsid w:val="00F32FC9"/>
    <w:rsid w:val="00F33192"/>
    <w:rsid w:val="00F33246"/>
    <w:rsid w:val="00F33D7A"/>
    <w:rsid w:val="00F33EF6"/>
    <w:rsid w:val="00F3412E"/>
    <w:rsid w:val="00F343F3"/>
    <w:rsid w:val="00F349E7"/>
    <w:rsid w:val="00F34E69"/>
    <w:rsid w:val="00F35288"/>
    <w:rsid w:val="00F3555A"/>
    <w:rsid w:val="00F35779"/>
    <w:rsid w:val="00F3590B"/>
    <w:rsid w:val="00F35B94"/>
    <w:rsid w:val="00F35C35"/>
    <w:rsid w:val="00F3677F"/>
    <w:rsid w:val="00F36F2B"/>
    <w:rsid w:val="00F37191"/>
    <w:rsid w:val="00F37600"/>
    <w:rsid w:val="00F37BDF"/>
    <w:rsid w:val="00F37E85"/>
    <w:rsid w:val="00F40204"/>
    <w:rsid w:val="00F40FA4"/>
    <w:rsid w:val="00F412E2"/>
    <w:rsid w:val="00F4132E"/>
    <w:rsid w:val="00F413BB"/>
    <w:rsid w:val="00F41653"/>
    <w:rsid w:val="00F41916"/>
    <w:rsid w:val="00F41ED0"/>
    <w:rsid w:val="00F427E1"/>
    <w:rsid w:val="00F42D2E"/>
    <w:rsid w:val="00F42E77"/>
    <w:rsid w:val="00F43106"/>
    <w:rsid w:val="00F4387A"/>
    <w:rsid w:val="00F438F0"/>
    <w:rsid w:val="00F439AC"/>
    <w:rsid w:val="00F439CA"/>
    <w:rsid w:val="00F43D53"/>
    <w:rsid w:val="00F43F37"/>
    <w:rsid w:val="00F440F7"/>
    <w:rsid w:val="00F443AF"/>
    <w:rsid w:val="00F44496"/>
    <w:rsid w:val="00F44569"/>
    <w:rsid w:val="00F445ED"/>
    <w:rsid w:val="00F44760"/>
    <w:rsid w:val="00F447A1"/>
    <w:rsid w:val="00F457D2"/>
    <w:rsid w:val="00F46255"/>
    <w:rsid w:val="00F466D8"/>
    <w:rsid w:val="00F468D4"/>
    <w:rsid w:val="00F46C8B"/>
    <w:rsid w:val="00F47180"/>
    <w:rsid w:val="00F47996"/>
    <w:rsid w:val="00F5078B"/>
    <w:rsid w:val="00F50BEB"/>
    <w:rsid w:val="00F50D00"/>
    <w:rsid w:val="00F50FE2"/>
    <w:rsid w:val="00F510A5"/>
    <w:rsid w:val="00F51365"/>
    <w:rsid w:val="00F523A1"/>
    <w:rsid w:val="00F52492"/>
    <w:rsid w:val="00F52A3E"/>
    <w:rsid w:val="00F52A89"/>
    <w:rsid w:val="00F52D77"/>
    <w:rsid w:val="00F52EFB"/>
    <w:rsid w:val="00F5304E"/>
    <w:rsid w:val="00F530BF"/>
    <w:rsid w:val="00F53311"/>
    <w:rsid w:val="00F5368F"/>
    <w:rsid w:val="00F536D2"/>
    <w:rsid w:val="00F53A5D"/>
    <w:rsid w:val="00F53D09"/>
    <w:rsid w:val="00F54E81"/>
    <w:rsid w:val="00F54EB1"/>
    <w:rsid w:val="00F55624"/>
    <w:rsid w:val="00F55931"/>
    <w:rsid w:val="00F56824"/>
    <w:rsid w:val="00F56F33"/>
    <w:rsid w:val="00F570C1"/>
    <w:rsid w:val="00F5721F"/>
    <w:rsid w:val="00F573E0"/>
    <w:rsid w:val="00F576A6"/>
    <w:rsid w:val="00F57790"/>
    <w:rsid w:val="00F57980"/>
    <w:rsid w:val="00F57BBF"/>
    <w:rsid w:val="00F57E71"/>
    <w:rsid w:val="00F60870"/>
    <w:rsid w:val="00F60A97"/>
    <w:rsid w:val="00F60ACD"/>
    <w:rsid w:val="00F60CFA"/>
    <w:rsid w:val="00F60DAC"/>
    <w:rsid w:val="00F60EA7"/>
    <w:rsid w:val="00F61953"/>
    <w:rsid w:val="00F6214E"/>
    <w:rsid w:val="00F6221F"/>
    <w:rsid w:val="00F622E5"/>
    <w:rsid w:val="00F6279B"/>
    <w:rsid w:val="00F62ACC"/>
    <w:rsid w:val="00F635B7"/>
    <w:rsid w:val="00F63ADE"/>
    <w:rsid w:val="00F642B3"/>
    <w:rsid w:val="00F65120"/>
    <w:rsid w:val="00F651FC"/>
    <w:rsid w:val="00F6524D"/>
    <w:rsid w:val="00F65E08"/>
    <w:rsid w:val="00F65FED"/>
    <w:rsid w:val="00F6621B"/>
    <w:rsid w:val="00F6653D"/>
    <w:rsid w:val="00F66F67"/>
    <w:rsid w:val="00F66FD8"/>
    <w:rsid w:val="00F670E6"/>
    <w:rsid w:val="00F675B6"/>
    <w:rsid w:val="00F67CD3"/>
    <w:rsid w:val="00F7025C"/>
    <w:rsid w:val="00F705E2"/>
    <w:rsid w:val="00F709F5"/>
    <w:rsid w:val="00F710CC"/>
    <w:rsid w:val="00F712E3"/>
    <w:rsid w:val="00F7144C"/>
    <w:rsid w:val="00F71AB8"/>
    <w:rsid w:val="00F725AB"/>
    <w:rsid w:val="00F73D0C"/>
    <w:rsid w:val="00F75083"/>
    <w:rsid w:val="00F7549D"/>
    <w:rsid w:val="00F754A2"/>
    <w:rsid w:val="00F759F4"/>
    <w:rsid w:val="00F75FA0"/>
    <w:rsid w:val="00F770F6"/>
    <w:rsid w:val="00F77BAC"/>
    <w:rsid w:val="00F804ED"/>
    <w:rsid w:val="00F807EE"/>
    <w:rsid w:val="00F809C9"/>
    <w:rsid w:val="00F813B7"/>
    <w:rsid w:val="00F8166D"/>
    <w:rsid w:val="00F816D7"/>
    <w:rsid w:val="00F81895"/>
    <w:rsid w:val="00F818E7"/>
    <w:rsid w:val="00F81B14"/>
    <w:rsid w:val="00F81CCC"/>
    <w:rsid w:val="00F82176"/>
    <w:rsid w:val="00F82A23"/>
    <w:rsid w:val="00F82D94"/>
    <w:rsid w:val="00F82F95"/>
    <w:rsid w:val="00F83452"/>
    <w:rsid w:val="00F834B2"/>
    <w:rsid w:val="00F83F60"/>
    <w:rsid w:val="00F841B6"/>
    <w:rsid w:val="00F84B68"/>
    <w:rsid w:val="00F84FEE"/>
    <w:rsid w:val="00F85031"/>
    <w:rsid w:val="00F856A4"/>
    <w:rsid w:val="00F8577C"/>
    <w:rsid w:val="00F86675"/>
    <w:rsid w:val="00F86D13"/>
    <w:rsid w:val="00F86E7E"/>
    <w:rsid w:val="00F86F0A"/>
    <w:rsid w:val="00F87640"/>
    <w:rsid w:val="00F87ABD"/>
    <w:rsid w:val="00F87F5B"/>
    <w:rsid w:val="00F902CB"/>
    <w:rsid w:val="00F902FB"/>
    <w:rsid w:val="00F904FF"/>
    <w:rsid w:val="00F90541"/>
    <w:rsid w:val="00F91039"/>
    <w:rsid w:val="00F912C4"/>
    <w:rsid w:val="00F91B2C"/>
    <w:rsid w:val="00F91D2D"/>
    <w:rsid w:val="00F924DF"/>
    <w:rsid w:val="00F927AE"/>
    <w:rsid w:val="00F92EC5"/>
    <w:rsid w:val="00F92F6C"/>
    <w:rsid w:val="00F9396C"/>
    <w:rsid w:val="00F93F5E"/>
    <w:rsid w:val="00F94457"/>
    <w:rsid w:val="00F94A24"/>
    <w:rsid w:val="00F95A5C"/>
    <w:rsid w:val="00F95F89"/>
    <w:rsid w:val="00F9669B"/>
    <w:rsid w:val="00F968D6"/>
    <w:rsid w:val="00F96B59"/>
    <w:rsid w:val="00F96D80"/>
    <w:rsid w:val="00F96E0E"/>
    <w:rsid w:val="00F9737C"/>
    <w:rsid w:val="00F97494"/>
    <w:rsid w:val="00F9750C"/>
    <w:rsid w:val="00F97625"/>
    <w:rsid w:val="00F97633"/>
    <w:rsid w:val="00F97891"/>
    <w:rsid w:val="00FA021D"/>
    <w:rsid w:val="00FA0357"/>
    <w:rsid w:val="00FA06E9"/>
    <w:rsid w:val="00FA0836"/>
    <w:rsid w:val="00FA0B71"/>
    <w:rsid w:val="00FA1025"/>
    <w:rsid w:val="00FA1092"/>
    <w:rsid w:val="00FA1139"/>
    <w:rsid w:val="00FA1180"/>
    <w:rsid w:val="00FA155F"/>
    <w:rsid w:val="00FA16BA"/>
    <w:rsid w:val="00FA1704"/>
    <w:rsid w:val="00FA17A0"/>
    <w:rsid w:val="00FA1DD6"/>
    <w:rsid w:val="00FA1FA5"/>
    <w:rsid w:val="00FA233F"/>
    <w:rsid w:val="00FA24B0"/>
    <w:rsid w:val="00FA2EA7"/>
    <w:rsid w:val="00FA3091"/>
    <w:rsid w:val="00FA36CA"/>
    <w:rsid w:val="00FA39A0"/>
    <w:rsid w:val="00FA43F1"/>
    <w:rsid w:val="00FA447D"/>
    <w:rsid w:val="00FA467B"/>
    <w:rsid w:val="00FA46B9"/>
    <w:rsid w:val="00FA481D"/>
    <w:rsid w:val="00FA49CE"/>
    <w:rsid w:val="00FA4FD6"/>
    <w:rsid w:val="00FA50BF"/>
    <w:rsid w:val="00FA5125"/>
    <w:rsid w:val="00FA567A"/>
    <w:rsid w:val="00FA5A18"/>
    <w:rsid w:val="00FA5BF7"/>
    <w:rsid w:val="00FA7006"/>
    <w:rsid w:val="00FA745A"/>
    <w:rsid w:val="00FA7748"/>
    <w:rsid w:val="00FA79EE"/>
    <w:rsid w:val="00FA7A06"/>
    <w:rsid w:val="00FB0796"/>
    <w:rsid w:val="00FB0BC7"/>
    <w:rsid w:val="00FB12E6"/>
    <w:rsid w:val="00FB1C9A"/>
    <w:rsid w:val="00FB25F4"/>
    <w:rsid w:val="00FB2620"/>
    <w:rsid w:val="00FB2967"/>
    <w:rsid w:val="00FB29C7"/>
    <w:rsid w:val="00FB2B38"/>
    <w:rsid w:val="00FB2C44"/>
    <w:rsid w:val="00FB3124"/>
    <w:rsid w:val="00FB37E6"/>
    <w:rsid w:val="00FB3A35"/>
    <w:rsid w:val="00FB4D93"/>
    <w:rsid w:val="00FB5240"/>
    <w:rsid w:val="00FB5367"/>
    <w:rsid w:val="00FB5907"/>
    <w:rsid w:val="00FB5FF3"/>
    <w:rsid w:val="00FB602A"/>
    <w:rsid w:val="00FB6FA5"/>
    <w:rsid w:val="00FB7C36"/>
    <w:rsid w:val="00FB7E07"/>
    <w:rsid w:val="00FC0548"/>
    <w:rsid w:val="00FC0A4E"/>
    <w:rsid w:val="00FC0B53"/>
    <w:rsid w:val="00FC1004"/>
    <w:rsid w:val="00FC1840"/>
    <w:rsid w:val="00FC1C97"/>
    <w:rsid w:val="00FC2A3B"/>
    <w:rsid w:val="00FC3500"/>
    <w:rsid w:val="00FC356A"/>
    <w:rsid w:val="00FC3F38"/>
    <w:rsid w:val="00FC41E8"/>
    <w:rsid w:val="00FC479A"/>
    <w:rsid w:val="00FC4854"/>
    <w:rsid w:val="00FC51F1"/>
    <w:rsid w:val="00FC534C"/>
    <w:rsid w:val="00FC5A01"/>
    <w:rsid w:val="00FC5A44"/>
    <w:rsid w:val="00FC729A"/>
    <w:rsid w:val="00FC7768"/>
    <w:rsid w:val="00FC7925"/>
    <w:rsid w:val="00FD1F21"/>
    <w:rsid w:val="00FD205D"/>
    <w:rsid w:val="00FD2C91"/>
    <w:rsid w:val="00FD2D9F"/>
    <w:rsid w:val="00FD3798"/>
    <w:rsid w:val="00FD3A97"/>
    <w:rsid w:val="00FD40CF"/>
    <w:rsid w:val="00FD4901"/>
    <w:rsid w:val="00FD4FD3"/>
    <w:rsid w:val="00FD5408"/>
    <w:rsid w:val="00FD5568"/>
    <w:rsid w:val="00FD5D53"/>
    <w:rsid w:val="00FD6926"/>
    <w:rsid w:val="00FD7631"/>
    <w:rsid w:val="00FD7A41"/>
    <w:rsid w:val="00FD7A8D"/>
    <w:rsid w:val="00FE01CC"/>
    <w:rsid w:val="00FE01D3"/>
    <w:rsid w:val="00FE0873"/>
    <w:rsid w:val="00FE0A74"/>
    <w:rsid w:val="00FE0AAD"/>
    <w:rsid w:val="00FE1B2E"/>
    <w:rsid w:val="00FE1E6E"/>
    <w:rsid w:val="00FE2397"/>
    <w:rsid w:val="00FE2A53"/>
    <w:rsid w:val="00FE2FA7"/>
    <w:rsid w:val="00FE2FFB"/>
    <w:rsid w:val="00FE3134"/>
    <w:rsid w:val="00FE5870"/>
    <w:rsid w:val="00FE5FE1"/>
    <w:rsid w:val="00FE6A32"/>
    <w:rsid w:val="00FE7289"/>
    <w:rsid w:val="00FE7476"/>
    <w:rsid w:val="00FE78F1"/>
    <w:rsid w:val="00FE7A30"/>
    <w:rsid w:val="00FE7DD4"/>
    <w:rsid w:val="00FF00A4"/>
    <w:rsid w:val="00FF020B"/>
    <w:rsid w:val="00FF04D8"/>
    <w:rsid w:val="00FF06D9"/>
    <w:rsid w:val="00FF0FCC"/>
    <w:rsid w:val="00FF1B7A"/>
    <w:rsid w:val="00FF1D53"/>
    <w:rsid w:val="00FF2837"/>
    <w:rsid w:val="00FF2D6B"/>
    <w:rsid w:val="00FF31A8"/>
    <w:rsid w:val="00FF397B"/>
    <w:rsid w:val="00FF3E11"/>
    <w:rsid w:val="00FF42E9"/>
    <w:rsid w:val="00FF43AF"/>
    <w:rsid w:val="00FF46DC"/>
    <w:rsid w:val="00FF4901"/>
    <w:rsid w:val="00FF4C40"/>
    <w:rsid w:val="00FF5171"/>
    <w:rsid w:val="00FF542E"/>
    <w:rsid w:val="00FF586A"/>
    <w:rsid w:val="00FF5875"/>
    <w:rsid w:val="00FF5FF3"/>
    <w:rsid w:val="00FF602B"/>
    <w:rsid w:val="00FF62A0"/>
    <w:rsid w:val="00FF6635"/>
    <w:rsid w:val="00FF6AC4"/>
    <w:rsid w:val="00FF6FCB"/>
    <w:rsid w:val="00FF71A6"/>
    <w:rsid w:val="00FF73C3"/>
    <w:rsid w:val="00FF7533"/>
    <w:rsid w:val="00FF7A5B"/>
    <w:rsid w:val="00FF7C74"/>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B8F6B"/>
  <w15:chartTrackingRefBased/>
  <w15:docId w15:val="{7A562BE4-CF45-41E1-8C8E-D3701BFD0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1936"/>
    <w:pPr>
      <w:widowControl w:val="0"/>
      <w:spacing w:after="0" w:line="240" w:lineRule="auto"/>
    </w:pPr>
    <w:rPr>
      <w:kern w:val="2"/>
      <w:sz w:val="24"/>
      <w:lang w:val="en-GB"/>
    </w:rPr>
  </w:style>
  <w:style w:type="paragraph" w:styleId="2">
    <w:name w:val="heading 2"/>
    <w:basedOn w:val="a"/>
    <w:next w:val="a"/>
    <w:link w:val="20"/>
    <w:qFormat/>
    <w:rsid w:val="0047147C"/>
    <w:pPr>
      <w:widowControl/>
      <w:jc w:val="center"/>
      <w:outlineLvl w:val="1"/>
    </w:pPr>
    <w:rPr>
      <w:rFonts w:ascii="Times New Roman" w:eastAsia="Times New Roman" w:hAnsi="Times New Roman" w:cs="Times New Roman"/>
      <w:b/>
      <w:bCs/>
      <w:color w:val="000000"/>
      <w:kern w:val="28"/>
      <w:szCs w:val="24"/>
      <w:lang w:val="en-CA" w:eastAsia="en-CA"/>
    </w:rPr>
  </w:style>
  <w:style w:type="paragraph" w:styleId="3">
    <w:name w:val="heading 3"/>
    <w:basedOn w:val="a"/>
    <w:next w:val="a"/>
    <w:link w:val="30"/>
    <w:uiPriority w:val="9"/>
    <w:semiHidden/>
    <w:unhideWhenUsed/>
    <w:qFormat/>
    <w:rsid w:val="00E85492"/>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C6A33"/>
    <w:pPr>
      <w:widowControl/>
    </w:pPr>
    <w:rPr>
      <w:rFonts w:ascii="Microsoft JhengHei UI" w:eastAsia="Microsoft JhengHei UI"/>
      <w:kern w:val="0"/>
      <w:sz w:val="18"/>
      <w:szCs w:val="18"/>
    </w:rPr>
  </w:style>
  <w:style w:type="character" w:customStyle="1" w:styleId="a4">
    <w:name w:val="註解方塊文字 字元"/>
    <w:basedOn w:val="a0"/>
    <w:link w:val="a3"/>
    <w:uiPriority w:val="99"/>
    <w:semiHidden/>
    <w:rsid w:val="003C6A33"/>
    <w:rPr>
      <w:rFonts w:ascii="Microsoft JhengHei UI" w:eastAsia="Microsoft JhengHei UI"/>
      <w:sz w:val="18"/>
      <w:szCs w:val="18"/>
      <w:lang w:val="en-GB"/>
    </w:rPr>
  </w:style>
  <w:style w:type="character" w:styleId="a5">
    <w:name w:val="Hyperlink"/>
    <w:basedOn w:val="a0"/>
    <w:uiPriority w:val="99"/>
    <w:unhideWhenUsed/>
    <w:rsid w:val="002D039C"/>
    <w:rPr>
      <w:color w:val="0563C1" w:themeColor="hyperlink"/>
      <w:u w:val="single"/>
    </w:rPr>
  </w:style>
  <w:style w:type="character" w:styleId="a6">
    <w:name w:val="Unresolved Mention"/>
    <w:basedOn w:val="a0"/>
    <w:uiPriority w:val="99"/>
    <w:semiHidden/>
    <w:unhideWhenUsed/>
    <w:rsid w:val="002D039C"/>
    <w:rPr>
      <w:color w:val="605E5C"/>
      <w:shd w:val="clear" w:color="auto" w:fill="E1DFDD"/>
    </w:rPr>
  </w:style>
  <w:style w:type="paragraph" w:styleId="a7">
    <w:name w:val="header"/>
    <w:basedOn w:val="a"/>
    <w:link w:val="a8"/>
    <w:uiPriority w:val="99"/>
    <w:unhideWhenUsed/>
    <w:rsid w:val="00061B80"/>
    <w:pPr>
      <w:tabs>
        <w:tab w:val="center" w:pos="4513"/>
        <w:tab w:val="right" w:pos="9026"/>
      </w:tabs>
    </w:pPr>
  </w:style>
  <w:style w:type="character" w:customStyle="1" w:styleId="a8">
    <w:name w:val="頁首 字元"/>
    <w:basedOn w:val="a0"/>
    <w:link w:val="a7"/>
    <w:uiPriority w:val="99"/>
    <w:rsid w:val="00061B80"/>
    <w:rPr>
      <w:kern w:val="2"/>
      <w:sz w:val="24"/>
      <w:lang w:val="en-GB"/>
    </w:rPr>
  </w:style>
  <w:style w:type="paragraph" w:styleId="a9">
    <w:name w:val="footer"/>
    <w:basedOn w:val="a"/>
    <w:link w:val="aa"/>
    <w:uiPriority w:val="99"/>
    <w:unhideWhenUsed/>
    <w:rsid w:val="00061B80"/>
    <w:pPr>
      <w:tabs>
        <w:tab w:val="center" w:pos="4513"/>
        <w:tab w:val="right" w:pos="9026"/>
      </w:tabs>
    </w:pPr>
  </w:style>
  <w:style w:type="character" w:customStyle="1" w:styleId="aa">
    <w:name w:val="頁尾 字元"/>
    <w:basedOn w:val="a0"/>
    <w:link w:val="a9"/>
    <w:uiPriority w:val="99"/>
    <w:rsid w:val="00061B80"/>
    <w:rPr>
      <w:kern w:val="2"/>
      <w:sz w:val="24"/>
      <w:lang w:val="en-GB"/>
    </w:rPr>
  </w:style>
  <w:style w:type="character" w:customStyle="1" w:styleId="20">
    <w:name w:val="標題 2 字元"/>
    <w:basedOn w:val="a0"/>
    <w:link w:val="2"/>
    <w:rsid w:val="0047147C"/>
    <w:rPr>
      <w:rFonts w:ascii="Times New Roman" w:eastAsia="Times New Roman" w:hAnsi="Times New Roman" w:cs="Times New Roman"/>
      <w:b/>
      <w:bCs/>
      <w:color w:val="000000"/>
      <w:kern w:val="28"/>
      <w:sz w:val="24"/>
      <w:szCs w:val="24"/>
      <w:lang w:val="en-CA" w:eastAsia="en-CA"/>
    </w:rPr>
  </w:style>
  <w:style w:type="table" w:styleId="ab">
    <w:name w:val="Table Grid"/>
    <w:basedOn w:val="a1"/>
    <w:uiPriority w:val="39"/>
    <w:rsid w:val="0047147C"/>
    <w:pPr>
      <w:spacing w:after="0" w:line="240" w:lineRule="auto"/>
    </w:pPr>
    <w:rPr>
      <w:kern w:val="2"/>
      <w:sz w:val="24"/>
      <w:lang w:val="en-US"/>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c">
    <w:name w:val="List Paragraph"/>
    <w:basedOn w:val="a"/>
    <w:uiPriority w:val="34"/>
    <w:qFormat/>
    <w:rsid w:val="0047147C"/>
    <w:pPr>
      <w:ind w:left="720"/>
      <w:contextualSpacing/>
    </w:pPr>
  </w:style>
  <w:style w:type="character" w:customStyle="1" w:styleId="fontstyle01">
    <w:name w:val="fontstyle01"/>
    <w:basedOn w:val="a0"/>
    <w:rsid w:val="00313202"/>
    <w:rPr>
      <w:rFonts w:ascii="CongressSans-ExtraBold" w:hAnsi="CongressSans-ExtraBold" w:hint="default"/>
      <w:b/>
      <w:bCs/>
      <w:i w:val="0"/>
      <w:iCs w:val="0"/>
      <w:color w:val="000000"/>
      <w:sz w:val="30"/>
      <w:szCs w:val="30"/>
    </w:rPr>
  </w:style>
  <w:style w:type="character" w:styleId="ad">
    <w:name w:val="annotation reference"/>
    <w:basedOn w:val="a0"/>
    <w:uiPriority w:val="99"/>
    <w:semiHidden/>
    <w:unhideWhenUsed/>
    <w:rsid w:val="00FA17A0"/>
    <w:rPr>
      <w:sz w:val="16"/>
      <w:szCs w:val="16"/>
    </w:rPr>
  </w:style>
  <w:style w:type="paragraph" w:styleId="ae">
    <w:name w:val="annotation text"/>
    <w:basedOn w:val="a"/>
    <w:link w:val="af"/>
    <w:uiPriority w:val="99"/>
    <w:semiHidden/>
    <w:unhideWhenUsed/>
    <w:rsid w:val="00FA17A0"/>
    <w:rPr>
      <w:sz w:val="20"/>
      <w:szCs w:val="20"/>
    </w:rPr>
  </w:style>
  <w:style w:type="character" w:customStyle="1" w:styleId="af">
    <w:name w:val="註解文字 字元"/>
    <w:basedOn w:val="a0"/>
    <w:link w:val="ae"/>
    <w:uiPriority w:val="99"/>
    <w:semiHidden/>
    <w:rsid w:val="00FA17A0"/>
    <w:rPr>
      <w:kern w:val="2"/>
      <w:sz w:val="20"/>
      <w:szCs w:val="20"/>
      <w:lang w:val="en-GB"/>
    </w:rPr>
  </w:style>
  <w:style w:type="paragraph" w:styleId="af0">
    <w:name w:val="annotation subject"/>
    <w:basedOn w:val="ae"/>
    <w:next w:val="ae"/>
    <w:link w:val="af1"/>
    <w:uiPriority w:val="99"/>
    <w:semiHidden/>
    <w:unhideWhenUsed/>
    <w:rsid w:val="00FA17A0"/>
    <w:rPr>
      <w:b/>
      <w:bCs/>
    </w:rPr>
  </w:style>
  <w:style w:type="character" w:customStyle="1" w:styleId="af1">
    <w:name w:val="註解主旨 字元"/>
    <w:basedOn w:val="af"/>
    <w:link w:val="af0"/>
    <w:uiPriority w:val="99"/>
    <w:semiHidden/>
    <w:rsid w:val="00FA17A0"/>
    <w:rPr>
      <w:b/>
      <w:bCs/>
      <w:kern w:val="2"/>
      <w:sz w:val="20"/>
      <w:szCs w:val="20"/>
      <w:lang w:val="en-GB"/>
    </w:rPr>
  </w:style>
  <w:style w:type="paragraph" w:styleId="af2">
    <w:name w:val="Revision"/>
    <w:hidden/>
    <w:uiPriority w:val="99"/>
    <w:semiHidden/>
    <w:rsid w:val="00071942"/>
    <w:pPr>
      <w:spacing w:after="0" w:line="240" w:lineRule="auto"/>
    </w:pPr>
    <w:rPr>
      <w:kern w:val="2"/>
      <w:sz w:val="24"/>
      <w:lang w:val="en-GB"/>
    </w:rPr>
  </w:style>
  <w:style w:type="character" w:styleId="af3">
    <w:name w:val="FollowedHyperlink"/>
    <w:basedOn w:val="a0"/>
    <w:uiPriority w:val="99"/>
    <w:semiHidden/>
    <w:unhideWhenUsed/>
    <w:rsid w:val="00071942"/>
    <w:rPr>
      <w:color w:val="954F72" w:themeColor="followedHyperlink"/>
      <w:u w:val="single"/>
    </w:rPr>
  </w:style>
  <w:style w:type="paragraph" w:customStyle="1" w:styleId="ecxmsonormal">
    <w:name w:val="ecxmsonormal"/>
    <w:basedOn w:val="a"/>
    <w:rsid w:val="00865FE1"/>
    <w:pPr>
      <w:widowControl/>
      <w:spacing w:before="100" w:beforeAutospacing="1" w:after="100" w:afterAutospacing="1"/>
    </w:pPr>
    <w:rPr>
      <w:rFonts w:ascii="PMingLiU" w:eastAsia="PMingLiU" w:hAnsi="PMingLiU" w:cs="PMingLiU"/>
      <w:kern w:val="0"/>
      <w:szCs w:val="24"/>
      <w:lang w:val="en-US"/>
    </w:rPr>
  </w:style>
  <w:style w:type="character" w:customStyle="1" w:styleId="1">
    <w:name w:val="未解析的提及1"/>
    <w:basedOn w:val="a0"/>
    <w:uiPriority w:val="99"/>
    <w:semiHidden/>
    <w:unhideWhenUsed/>
    <w:rsid w:val="00865FE1"/>
    <w:rPr>
      <w:color w:val="605E5C"/>
      <w:shd w:val="clear" w:color="auto" w:fill="E1DFDD"/>
    </w:rPr>
  </w:style>
  <w:style w:type="character" w:customStyle="1" w:styleId="fontstyle21">
    <w:name w:val="fontstyle21"/>
    <w:basedOn w:val="a0"/>
    <w:rsid w:val="00865FE1"/>
    <w:rPr>
      <w:rFonts w:ascii="Symbol-Identity-H" w:hAnsi="Symbol-Identity-H" w:hint="default"/>
      <w:b w:val="0"/>
      <w:bCs w:val="0"/>
      <w:i w:val="0"/>
      <w:iCs w:val="0"/>
      <w:color w:val="242021"/>
      <w:sz w:val="22"/>
      <w:szCs w:val="22"/>
    </w:rPr>
  </w:style>
  <w:style w:type="character" w:customStyle="1" w:styleId="fontstyle31">
    <w:name w:val="fontstyle31"/>
    <w:basedOn w:val="a0"/>
    <w:rsid w:val="00865FE1"/>
    <w:rPr>
      <w:rFonts w:ascii="Times-Italic" w:hAnsi="Times-Italic" w:hint="default"/>
      <w:b w:val="0"/>
      <w:bCs w:val="0"/>
      <w:i/>
      <w:iCs/>
      <w:color w:val="242021"/>
      <w:sz w:val="22"/>
      <w:szCs w:val="22"/>
    </w:rPr>
  </w:style>
  <w:style w:type="character" w:customStyle="1" w:styleId="30">
    <w:name w:val="標題 3 字元"/>
    <w:basedOn w:val="a0"/>
    <w:link w:val="3"/>
    <w:uiPriority w:val="9"/>
    <w:semiHidden/>
    <w:rsid w:val="00E85492"/>
    <w:rPr>
      <w:rFonts w:asciiTheme="majorHAnsi" w:eastAsiaTheme="majorEastAsia" w:hAnsiTheme="majorHAnsi" w:cstheme="majorBidi"/>
      <w:color w:val="1F3763" w:themeColor="accent1" w:themeShade="7F"/>
      <w:kern w:val="2"/>
      <w:sz w:val="24"/>
      <w:szCs w:val="24"/>
      <w:lang w:val="en-GB"/>
    </w:rPr>
  </w:style>
  <w:style w:type="character" w:customStyle="1" w:styleId="af4">
    <w:name w:val="本文 字元"/>
    <w:basedOn w:val="a0"/>
    <w:rsid w:val="006E4261"/>
    <w:rPr>
      <w:rFonts w:ascii="Times New Roman" w:eastAsia="DFKai-SB" w:hAnsi="Times New Roman"/>
      <w:color w:val="auto"/>
      <w:sz w:val="28"/>
      <w:lang w:val="en-US" w:eastAsia="zh-TW" w:bidi="ar-SA"/>
    </w:rPr>
  </w:style>
  <w:style w:type="character" w:styleId="af5">
    <w:name w:val="Placeholder Text"/>
    <w:basedOn w:val="a0"/>
    <w:uiPriority w:val="99"/>
    <w:semiHidden/>
    <w:rsid w:val="00E75005"/>
    <w:rPr>
      <w:color w:val="808080"/>
    </w:rPr>
  </w:style>
  <w:style w:type="character" w:styleId="af6">
    <w:name w:val="line number"/>
    <w:basedOn w:val="a0"/>
    <w:uiPriority w:val="99"/>
    <w:semiHidden/>
    <w:unhideWhenUsed/>
    <w:rsid w:val="00F11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022817">
      <w:bodyDiv w:val="1"/>
      <w:marLeft w:val="0"/>
      <w:marRight w:val="0"/>
      <w:marTop w:val="0"/>
      <w:marBottom w:val="0"/>
      <w:divBdr>
        <w:top w:val="none" w:sz="0" w:space="0" w:color="auto"/>
        <w:left w:val="none" w:sz="0" w:space="0" w:color="auto"/>
        <w:bottom w:val="none" w:sz="0" w:space="0" w:color="auto"/>
        <w:right w:val="none" w:sz="0" w:space="0" w:color="auto"/>
      </w:divBdr>
    </w:div>
    <w:div w:id="717048042">
      <w:bodyDiv w:val="1"/>
      <w:marLeft w:val="0"/>
      <w:marRight w:val="0"/>
      <w:marTop w:val="0"/>
      <w:marBottom w:val="0"/>
      <w:divBdr>
        <w:top w:val="none" w:sz="0" w:space="0" w:color="auto"/>
        <w:left w:val="none" w:sz="0" w:space="0" w:color="auto"/>
        <w:bottom w:val="none" w:sz="0" w:space="0" w:color="auto"/>
        <w:right w:val="none" w:sz="0" w:space="0" w:color="auto"/>
      </w:divBdr>
    </w:div>
    <w:div w:id="842355613">
      <w:bodyDiv w:val="1"/>
      <w:marLeft w:val="0"/>
      <w:marRight w:val="0"/>
      <w:marTop w:val="0"/>
      <w:marBottom w:val="0"/>
      <w:divBdr>
        <w:top w:val="none" w:sz="0" w:space="0" w:color="auto"/>
        <w:left w:val="none" w:sz="0" w:space="0" w:color="auto"/>
        <w:bottom w:val="none" w:sz="0" w:space="0" w:color="auto"/>
        <w:right w:val="none" w:sz="0" w:space="0" w:color="auto"/>
      </w:divBdr>
    </w:div>
    <w:div w:id="1201623555">
      <w:bodyDiv w:val="1"/>
      <w:marLeft w:val="0"/>
      <w:marRight w:val="0"/>
      <w:marTop w:val="0"/>
      <w:marBottom w:val="0"/>
      <w:divBdr>
        <w:top w:val="none" w:sz="0" w:space="0" w:color="auto"/>
        <w:left w:val="none" w:sz="0" w:space="0" w:color="auto"/>
        <w:bottom w:val="none" w:sz="0" w:space="0" w:color="auto"/>
        <w:right w:val="none" w:sz="0" w:space="0" w:color="auto"/>
      </w:divBdr>
    </w:div>
    <w:div w:id="1857964696">
      <w:bodyDiv w:val="1"/>
      <w:marLeft w:val="0"/>
      <w:marRight w:val="0"/>
      <w:marTop w:val="0"/>
      <w:marBottom w:val="0"/>
      <w:divBdr>
        <w:top w:val="none" w:sz="0" w:space="0" w:color="auto"/>
        <w:left w:val="none" w:sz="0" w:space="0" w:color="auto"/>
        <w:bottom w:val="none" w:sz="0" w:space="0" w:color="auto"/>
        <w:right w:val="none" w:sz="0" w:space="0" w:color="auto"/>
      </w:divBdr>
    </w:div>
    <w:div w:id="2113088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2340/16501977-0953"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02/14651858.CD004017.pub2" TargetMode="Externa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rupconsult.com/content/cardiovascular-disease-traditional-risk-markers" TargetMode="External"/><Relationship Id="rId5" Type="http://schemas.openxmlformats.org/officeDocument/2006/relationships/numbering" Target="numbering.xml"/><Relationship Id="rId15" Type="http://schemas.openxmlformats.org/officeDocument/2006/relationships/hyperlink" Target="https://www.who.int/ageing/features/health-promotion/en/"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ho.int/news-room/fact-sheets/detail/ageing-and-heal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97CB5BDF4DE6845934EB2E80F183F3A" ma:contentTypeVersion="10" ma:contentTypeDescription="Create a new document." ma:contentTypeScope="" ma:versionID="7a150218a63d53b7de1ce5ad145a133d">
  <xsd:schema xmlns:xsd="http://www.w3.org/2001/XMLSchema" xmlns:xs="http://www.w3.org/2001/XMLSchema" xmlns:p="http://schemas.microsoft.com/office/2006/metadata/properties" xmlns:ns3="b8719712-358f-446d-a3b1-a85aad05b3f2" targetNamespace="http://schemas.microsoft.com/office/2006/metadata/properties" ma:root="true" ma:fieldsID="a8d4e58120e169c0ecc46c875f661552" ns3:_="">
    <xsd:import namespace="b8719712-358f-446d-a3b1-a85aad05b3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719712-358f-446d-a3b1-a85aad05b3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CB785B0-20B0-433C-9D09-DA2E523A0D59}">
  <ds:schemaRefs>
    <ds:schemaRef ds:uri="http://schemas.openxmlformats.org/officeDocument/2006/bibliography"/>
  </ds:schemaRefs>
</ds:datastoreItem>
</file>

<file path=customXml/itemProps2.xml><?xml version="1.0" encoding="utf-8"?>
<ds:datastoreItem xmlns:ds="http://schemas.openxmlformats.org/officeDocument/2006/customXml" ds:itemID="{A6206D52-C095-4AB3-B56C-EC0EA978AE9A}">
  <ds:schemaRefs>
    <ds:schemaRef ds:uri="http://schemas.microsoft.com/sharepoint/v3/contenttype/forms"/>
  </ds:schemaRefs>
</ds:datastoreItem>
</file>

<file path=customXml/itemProps3.xml><?xml version="1.0" encoding="utf-8"?>
<ds:datastoreItem xmlns:ds="http://schemas.openxmlformats.org/officeDocument/2006/customXml" ds:itemID="{0600C348-714A-482C-9EC4-B3143F39E1C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7B97ADB-73A3-40C6-86AC-A41A813C65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719712-358f-446d-a3b1-a85aad05b3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1</Pages>
  <Words>11334</Words>
  <Characters>64604</Characters>
  <Application>Microsoft Office Word</Application>
  <DocSecurity>0</DocSecurity>
  <Lines>538</Lines>
  <Paragraphs>151</Paragraphs>
  <ScaleCrop>false</ScaleCrop>
  <Company/>
  <LinksUpToDate>false</LinksUpToDate>
  <CharactersWithSpaces>7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 Mei Wa [Student]</dc:creator>
  <cp:keywords/>
  <dc:description/>
  <cp:lastModifiedBy>LO, Mei Wa [Student]</cp:lastModifiedBy>
  <cp:revision>10</cp:revision>
  <dcterms:created xsi:type="dcterms:W3CDTF">2022-07-28T01:03:00Z</dcterms:created>
  <dcterms:modified xsi:type="dcterms:W3CDTF">2023-02-09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7CB5BDF4DE6845934EB2E80F183F3A</vt:lpwstr>
  </property>
</Properties>
</file>